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9D2D1" w14:textId="7CE08C51" w:rsidR="000062CA" w:rsidRPr="00207B27" w:rsidRDefault="000062CA" w:rsidP="000062CA">
      <w:pPr>
        <w:spacing w:after="0" w:line="240" w:lineRule="auto"/>
        <w:rPr>
          <w:rFonts w:ascii="Calibri" w:eastAsia="Times New Roman" w:hAnsi="Calibri" w:cs="Calibri"/>
          <w:color w:val="000000"/>
        </w:rPr>
      </w:pPr>
      <w:r w:rsidRPr="000062CA">
        <w:rPr>
          <w:rFonts w:ascii="Calibri" w:eastAsia="Times New Roman" w:hAnsi="Calibri" w:cs="Calibri"/>
          <w:b/>
          <w:bCs/>
          <w:color w:val="000000"/>
        </w:rPr>
        <w:t>S</w:t>
      </w:r>
      <w:r w:rsidR="00F41363">
        <w:rPr>
          <w:rFonts w:ascii="Calibri" w:eastAsia="Times New Roman" w:hAnsi="Calibri" w:cs="Calibri"/>
          <w:b/>
          <w:bCs/>
          <w:color w:val="000000"/>
        </w:rPr>
        <w:t>1</w:t>
      </w:r>
      <w:r w:rsidRPr="000062CA">
        <w:rPr>
          <w:rFonts w:ascii="Calibri" w:eastAsia="Times New Roman" w:hAnsi="Calibri" w:cs="Calibri"/>
          <w:b/>
          <w:bCs/>
          <w:color w:val="000000"/>
        </w:rPr>
        <w:t xml:space="preserve"> Table.  </w:t>
      </w:r>
      <w:r w:rsidR="000D7CAC">
        <w:rPr>
          <w:rFonts w:ascii="Calibri" w:eastAsia="Times New Roman" w:hAnsi="Calibri" w:cs="Calibri"/>
          <w:b/>
          <w:bCs/>
          <w:color w:val="000000"/>
        </w:rPr>
        <w:t xml:space="preserve">Average </w:t>
      </w:r>
      <w:r w:rsidRPr="000062CA">
        <w:rPr>
          <w:rFonts w:ascii="Calibri" w:eastAsia="Times New Roman" w:hAnsi="Calibri" w:cs="Calibri"/>
          <w:b/>
          <w:bCs/>
          <w:color w:val="000000"/>
        </w:rPr>
        <w:t>O-</w:t>
      </w:r>
      <w:proofErr w:type="spellStart"/>
      <w:r w:rsidRPr="000062CA">
        <w:rPr>
          <w:rFonts w:ascii="Calibri" w:eastAsia="Times New Roman" w:hAnsi="Calibri" w:cs="Calibri"/>
          <w:b/>
          <w:bCs/>
          <w:color w:val="000000"/>
        </w:rPr>
        <w:t>GlcNAc</w:t>
      </w:r>
      <w:proofErr w:type="spellEnd"/>
      <w:r w:rsidRPr="000062CA">
        <w:rPr>
          <w:rFonts w:ascii="Calibri" w:eastAsia="Times New Roman" w:hAnsi="Calibri" w:cs="Calibri"/>
          <w:b/>
          <w:bCs/>
          <w:color w:val="000000"/>
        </w:rPr>
        <w:t xml:space="preserve"> levels for all identified </w:t>
      </w:r>
      <w:r w:rsidR="00B33AF2">
        <w:rPr>
          <w:rFonts w:ascii="Calibri" w:eastAsia="Times New Roman" w:hAnsi="Calibri" w:cs="Calibri"/>
          <w:b/>
          <w:bCs/>
          <w:color w:val="000000"/>
        </w:rPr>
        <w:t xml:space="preserve">putative </w:t>
      </w:r>
      <w:r w:rsidRPr="000062CA">
        <w:rPr>
          <w:rFonts w:ascii="Calibri" w:eastAsia="Times New Roman" w:hAnsi="Calibri" w:cs="Calibri"/>
          <w:b/>
          <w:bCs/>
          <w:color w:val="000000"/>
        </w:rPr>
        <w:t>proteins during pressure overload hypertrophy (POH) and Sham</w:t>
      </w:r>
      <w:r w:rsidR="003F393D">
        <w:rPr>
          <w:rFonts w:ascii="Calibri" w:eastAsia="Times New Roman" w:hAnsi="Calibri" w:cs="Calibri"/>
          <w:b/>
          <w:bCs/>
          <w:color w:val="000000"/>
        </w:rPr>
        <w:t>.</w:t>
      </w:r>
      <w:r w:rsidR="003F393D">
        <w:rPr>
          <w:rFonts w:ascii="Calibri" w:eastAsia="Times New Roman" w:hAnsi="Calibri" w:cs="Calibri"/>
          <w:color w:val="000000"/>
        </w:rPr>
        <w:t xml:space="preserve"> Proteins </w:t>
      </w:r>
      <w:r w:rsidR="00207B27">
        <w:rPr>
          <w:rFonts w:ascii="Calibri" w:eastAsia="Times New Roman" w:hAnsi="Calibri" w:cs="Calibri"/>
          <w:color w:val="000000"/>
        </w:rPr>
        <w:t>were checked for additional O-</w:t>
      </w:r>
      <w:proofErr w:type="spellStart"/>
      <w:r w:rsidR="00207B27">
        <w:rPr>
          <w:rFonts w:ascii="Calibri" w:eastAsia="Times New Roman" w:hAnsi="Calibri" w:cs="Calibri"/>
          <w:color w:val="000000"/>
        </w:rPr>
        <w:t>GlcNAc</w:t>
      </w:r>
      <w:proofErr w:type="spellEnd"/>
      <w:r w:rsidR="00207B27">
        <w:rPr>
          <w:rFonts w:ascii="Calibri" w:eastAsia="Times New Roman" w:hAnsi="Calibri" w:cs="Calibri"/>
          <w:color w:val="000000"/>
        </w:rPr>
        <w:t xml:space="preserve"> citations </w:t>
      </w:r>
      <w:r w:rsidR="003F393D">
        <w:rPr>
          <w:rFonts w:ascii="Calibri" w:eastAsia="Times New Roman" w:hAnsi="Calibri" w:cs="Calibri"/>
          <w:color w:val="000000"/>
        </w:rPr>
        <w:t>in the O-</w:t>
      </w:r>
      <w:proofErr w:type="spellStart"/>
      <w:r w:rsidR="003F393D">
        <w:rPr>
          <w:rFonts w:ascii="Calibri" w:eastAsia="Times New Roman" w:hAnsi="Calibri" w:cs="Calibri"/>
          <w:color w:val="000000"/>
        </w:rPr>
        <w:t>GlcNAc</w:t>
      </w:r>
      <w:proofErr w:type="spellEnd"/>
      <w:r w:rsidR="003F393D">
        <w:rPr>
          <w:rFonts w:ascii="Calibri" w:eastAsia="Times New Roman" w:hAnsi="Calibri" w:cs="Calibri"/>
          <w:color w:val="000000"/>
        </w:rPr>
        <w:t xml:space="preserve"> Database v1.2 </w:t>
      </w:r>
      <w:r w:rsidR="00207B27">
        <w:rPr>
          <w:rFonts w:ascii="Calibri" w:eastAsia="Times New Roman" w:hAnsi="Calibri" w:cs="Calibri"/>
          <w:color w:val="000000"/>
        </w:rPr>
        <w:t>(</w:t>
      </w:r>
      <w:r w:rsidR="00B414C8" w:rsidRPr="00B414C8">
        <w:rPr>
          <w:rFonts w:ascii="Calibri" w:eastAsia="Times New Roman" w:hAnsi="Calibri" w:cs="Calibri"/>
          <w:color w:val="000000"/>
        </w:rPr>
        <w:t>www.oglcnac.org</w:t>
      </w:r>
      <w:r w:rsidR="00207B27">
        <w:rPr>
          <w:rFonts w:ascii="Calibri" w:eastAsia="Times New Roman" w:hAnsi="Calibri" w:cs="Calibri"/>
          <w:color w:val="000000"/>
        </w:rPr>
        <w:t xml:space="preserve">) from the Olivier-Van </w:t>
      </w:r>
      <w:proofErr w:type="spellStart"/>
      <w:r w:rsidR="00207B27">
        <w:rPr>
          <w:rFonts w:ascii="Calibri" w:eastAsia="Times New Roman" w:hAnsi="Calibri" w:cs="Calibri"/>
          <w:color w:val="000000"/>
        </w:rPr>
        <w:t>Stichelen</w:t>
      </w:r>
      <w:proofErr w:type="spellEnd"/>
      <w:r w:rsidR="00207B27">
        <w:rPr>
          <w:rFonts w:ascii="Calibri" w:eastAsia="Times New Roman" w:hAnsi="Calibri" w:cs="Calibri"/>
          <w:color w:val="000000"/>
        </w:rPr>
        <w:t xml:space="preserve"> Lab at the Medical College of Wisconsin.  Proteins without previous citations </w:t>
      </w:r>
      <w:r w:rsidR="003F393D">
        <w:rPr>
          <w:rFonts w:ascii="Calibri" w:eastAsia="Times New Roman" w:hAnsi="Calibri" w:cs="Calibri"/>
          <w:color w:val="000000"/>
        </w:rPr>
        <w:t>are</w:t>
      </w:r>
      <w:r w:rsidR="00207B27">
        <w:rPr>
          <w:rFonts w:ascii="Calibri" w:eastAsia="Times New Roman" w:hAnsi="Calibri" w:cs="Calibri"/>
          <w:color w:val="000000"/>
        </w:rPr>
        <w:t xml:space="preserve"> also</w:t>
      </w:r>
      <w:r w:rsidR="003F393D">
        <w:rPr>
          <w:rFonts w:ascii="Calibri" w:eastAsia="Times New Roman" w:hAnsi="Calibri" w:cs="Calibri"/>
          <w:color w:val="000000"/>
        </w:rPr>
        <w:t xml:space="preserve"> highlighted in gray. </w:t>
      </w:r>
    </w:p>
    <w:tbl>
      <w:tblPr>
        <w:tblStyle w:val="TableGrid"/>
        <w:tblW w:w="10850" w:type="dxa"/>
        <w:tblLook w:val="04A0" w:firstRow="1" w:lastRow="0" w:firstColumn="1" w:lastColumn="0" w:noHBand="0" w:noVBand="1"/>
      </w:tblPr>
      <w:tblGrid>
        <w:gridCol w:w="2268"/>
        <w:gridCol w:w="1643"/>
        <w:gridCol w:w="1329"/>
        <w:gridCol w:w="1417"/>
        <w:gridCol w:w="1528"/>
        <w:gridCol w:w="1080"/>
        <w:gridCol w:w="1585"/>
      </w:tblGrid>
      <w:tr w:rsidR="00327FBE" w:rsidRPr="000062CA" w14:paraId="353A9091" w14:textId="1A9BB06B" w:rsidTr="003F393D">
        <w:trPr>
          <w:trHeight w:val="300"/>
        </w:trPr>
        <w:tc>
          <w:tcPr>
            <w:tcW w:w="2268" w:type="dxa"/>
            <w:noWrap/>
            <w:hideMark/>
          </w:tcPr>
          <w:p w14:paraId="7EF978DB" w14:textId="77777777" w:rsidR="00327FBE" w:rsidRPr="000062CA" w:rsidRDefault="00327FBE" w:rsidP="00327FBE">
            <w:pPr>
              <w:rPr>
                <w:b/>
                <w:bCs/>
              </w:rPr>
            </w:pPr>
            <w:r w:rsidRPr="000062CA">
              <w:rPr>
                <w:b/>
                <w:bCs/>
              </w:rPr>
              <w:t>Accession</w:t>
            </w:r>
          </w:p>
        </w:tc>
        <w:tc>
          <w:tcPr>
            <w:tcW w:w="1643" w:type="dxa"/>
          </w:tcPr>
          <w:p w14:paraId="11C4F0CE" w14:textId="4CA4EAEE" w:rsidR="00327FBE" w:rsidRPr="000062CA" w:rsidRDefault="00327FBE" w:rsidP="00327FBE">
            <w:pPr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Uniprot</w:t>
            </w:r>
            <w:proofErr w:type="spellEnd"/>
            <w:r>
              <w:rPr>
                <w:b/>
                <w:bCs/>
              </w:rPr>
              <w:t xml:space="preserve"> accession number</w:t>
            </w:r>
          </w:p>
        </w:tc>
        <w:tc>
          <w:tcPr>
            <w:tcW w:w="1329" w:type="dxa"/>
            <w:noWrap/>
            <w:hideMark/>
          </w:tcPr>
          <w:p w14:paraId="59492198" w14:textId="3AD3633C" w:rsidR="00327FBE" w:rsidRDefault="00327FBE" w:rsidP="00327FB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0062CA">
              <w:rPr>
                <w:b/>
                <w:bCs/>
              </w:rPr>
              <w:t>v</w:t>
            </w:r>
            <w:r>
              <w:rPr>
                <w:b/>
                <w:bCs/>
              </w:rPr>
              <w:t>erage</w:t>
            </w:r>
            <w:r w:rsidRPr="000062CA">
              <w:rPr>
                <w:b/>
                <w:bCs/>
              </w:rPr>
              <w:t>-</w:t>
            </w:r>
          </w:p>
          <w:p w14:paraId="439E535C" w14:textId="31FF80E5" w:rsidR="00327FBE" w:rsidRPr="000062CA" w:rsidRDefault="00327FBE" w:rsidP="00327FBE">
            <w:pPr>
              <w:rPr>
                <w:b/>
                <w:bCs/>
              </w:rPr>
            </w:pPr>
            <w:r w:rsidRPr="000062CA">
              <w:rPr>
                <w:b/>
                <w:bCs/>
              </w:rPr>
              <w:t>POH</w:t>
            </w:r>
            <w:r>
              <w:rPr>
                <w:b/>
                <w:bCs/>
              </w:rPr>
              <w:t xml:space="preserve"> (n=5)</w:t>
            </w:r>
          </w:p>
        </w:tc>
        <w:tc>
          <w:tcPr>
            <w:tcW w:w="1417" w:type="dxa"/>
            <w:noWrap/>
            <w:hideMark/>
          </w:tcPr>
          <w:p w14:paraId="2BF0B62F" w14:textId="4A56742F" w:rsidR="00327FBE" w:rsidRPr="000062CA" w:rsidRDefault="00327FBE" w:rsidP="00327FBE">
            <w:pPr>
              <w:rPr>
                <w:b/>
                <w:bCs/>
              </w:rPr>
            </w:pPr>
            <w:r>
              <w:rPr>
                <w:b/>
                <w:bCs/>
              </w:rPr>
              <w:t>A</w:t>
            </w:r>
            <w:r w:rsidRPr="000062CA">
              <w:rPr>
                <w:b/>
                <w:bCs/>
              </w:rPr>
              <w:t>v</w:t>
            </w:r>
            <w:r>
              <w:rPr>
                <w:b/>
                <w:bCs/>
              </w:rPr>
              <w:t>era</w:t>
            </w:r>
            <w:r w:rsidRPr="000062CA">
              <w:rPr>
                <w:b/>
                <w:bCs/>
              </w:rPr>
              <w:t>g</w:t>
            </w:r>
            <w:r>
              <w:rPr>
                <w:b/>
                <w:bCs/>
              </w:rPr>
              <w:t>e</w:t>
            </w:r>
            <w:r w:rsidRPr="000062CA">
              <w:rPr>
                <w:b/>
                <w:bCs/>
              </w:rPr>
              <w:t>-sham</w:t>
            </w:r>
            <w:r>
              <w:rPr>
                <w:b/>
                <w:bCs/>
              </w:rPr>
              <w:t xml:space="preserve"> (n=5)</w:t>
            </w:r>
          </w:p>
        </w:tc>
        <w:tc>
          <w:tcPr>
            <w:tcW w:w="1528" w:type="dxa"/>
            <w:noWrap/>
            <w:hideMark/>
          </w:tcPr>
          <w:p w14:paraId="790487BA" w14:textId="22AFCBB7" w:rsidR="00327FBE" w:rsidRDefault="00327FBE" w:rsidP="00327FBE">
            <w:pPr>
              <w:rPr>
                <w:b/>
                <w:bCs/>
              </w:rPr>
            </w:pPr>
            <w:r>
              <w:rPr>
                <w:b/>
                <w:bCs/>
              </w:rPr>
              <w:t>L</w:t>
            </w:r>
            <w:r w:rsidRPr="000062CA">
              <w:rPr>
                <w:b/>
                <w:bCs/>
              </w:rPr>
              <w:t>og2 Fold change</w:t>
            </w:r>
          </w:p>
          <w:p w14:paraId="4C89E0AC" w14:textId="3DD7F2A4" w:rsidR="00327FBE" w:rsidRPr="000062CA" w:rsidRDefault="00327FBE" w:rsidP="00327FBE">
            <w:pPr>
              <w:rPr>
                <w:b/>
                <w:bCs/>
              </w:rPr>
            </w:pPr>
            <w:r w:rsidRPr="000062CA">
              <w:rPr>
                <w:b/>
                <w:bCs/>
              </w:rPr>
              <w:t>POH-Sham</w:t>
            </w:r>
          </w:p>
        </w:tc>
        <w:tc>
          <w:tcPr>
            <w:tcW w:w="1080" w:type="dxa"/>
            <w:noWrap/>
            <w:hideMark/>
          </w:tcPr>
          <w:p w14:paraId="607CF7C8" w14:textId="77777777" w:rsidR="00327FBE" w:rsidRPr="000062CA" w:rsidRDefault="00327FBE" w:rsidP="00327FBE">
            <w:pPr>
              <w:rPr>
                <w:b/>
                <w:bCs/>
              </w:rPr>
            </w:pPr>
            <w:r w:rsidRPr="000062CA">
              <w:rPr>
                <w:b/>
                <w:bCs/>
              </w:rPr>
              <w:t>p-value</w:t>
            </w:r>
          </w:p>
        </w:tc>
        <w:tc>
          <w:tcPr>
            <w:tcW w:w="1585" w:type="dxa"/>
          </w:tcPr>
          <w:p w14:paraId="6336FEF4" w14:textId="30D082A4" w:rsidR="00327FBE" w:rsidRDefault="00B33AF2" w:rsidP="00327FBE">
            <w:pPr>
              <w:rPr>
                <w:b/>
                <w:bCs/>
              </w:rPr>
            </w:pPr>
            <w:r>
              <w:rPr>
                <w:b/>
                <w:bCs/>
              </w:rPr>
              <w:t>Citations in the</w:t>
            </w:r>
            <w:r w:rsidR="00327FBE">
              <w:rPr>
                <w:b/>
                <w:bCs/>
              </w:rPr>
              <w:t xml:space="preserve"> O-</w:t>
            </w:r>
            <w:proofErr w:type="spellStart"/>
            <w:r w:rsidR="00327FBE">
              <w:rPr>
                <w:b/>
                <w:bCs/>
              </w:rPr>
              <w:t>GlcNAc</w:t>
            </w:r>
            <w:proofErr w:type="spellEnd"/>
          </w:p>
          <w:p w14:paraId="61CBB0B1" w14:textId="38D28FE4" w:rsidR="00327FBE" w:rsidRPr="000062CA" w:rsidRDefault="00327FBE" w:rsidP="00327FBE">
            <w:pPr>
              <w:rPr>
                <w:b/>
                <w:bCs/>
              </w:rPr>
            </w:pPr>
            <w:r>
              <w:rPr>
                <w:b/>
                <w:bCs/>
              </w:rPr>
              <w:t>Database</w:t>
            </w:r>
            <w:r w:rsidR="003F393D">
              <w:rPr>
                <w:b/>
                <w:bCs/>
              </w:rPr>
              <w:t xml:space="preserve"> v1.2</w:t>
            </w:r>
            <w:r>
              <w:rPr>
                <w:b/>
                <w:bCs/>
              </w:rPr>
              <w:t>?</w:t>
            </w:r>
          </w:p>
        </w:tc>
      </w:tr>
      <w:tr w:rsidR="0026687B" w:rsidRPr="000062CA" w14:paraId="5ECFCFFB" w14:textId="5E465C80" w:rsidTr="003F393D">
        <w:trPr>
          <w:trHeight w:val="300"/>
        </w:trPr>
        <w:tc>
          <w:tcPr>
            <w:tcW w:w="2268" w:type="dxa"/>
            <w:noWrap/>
            <w:hideMark/>
          </w:tcPr>
          <w:p w14:paraId="22C8ED82" w14:textId="77777777" w:rsidR="0026687B" w:rsidRPr="000062CA" w:rsidRDefault="0026687B" w:rsidP="0026687B">
            <w:r w:rsidRPr="000062CA">
              <w:t>RSSA_MOUSE</w:t>
            </w:r>
          </w:p>
        </w:tc>
        <w:tc>
          <w:tcPr>
            <w:tcW w:w="1643" w:type="dxa"/>
          </w:tcPr>
          <w:p w14:paraId="5A130C9D" w14:textId="63BCF77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4206</w:t>
            </w:r>
          </w:p>
        </w:tc>
        <w:tc>
          <w:tcPr>
            <w:tcW w:w="1329" w:type="dxa"/>
            <w:noWrap/>
            <w:hideMark/>
          </w:tcPr>
          <w:p w14:paraId="114C5E1C" w14:textId="4B56C010" w:rsidR="0026687B" w:rsidRPr="000062CA" w:rsidRDefault="0026687B" w:rsidP="0026687B">
            <w:r w:rsidRPr="000062CA">
              <w:t>-1.52</w:t>
            </w:r>
          </w:p>
        </w:tc>
        <w:tc>
          <w:tcPr>
            <w:tcW w:w="1417" w:type="dxa"/>
            <w:noWrap/>
            <w:hideMark/>
          </w:tcPr>
          <w:p w14:paraId="39C30F65" w14:textId="77777777" w:rsidR="0026687B" w:rsidRPr="000062CA" w:rsidRDefault="0026687B" w:rsidP="0026687B">
            <w:r w:rsidRPr="000062CA">
              <w:t>-5.15</w:t>
            </w:r>
          </w:p>
        </w:tc>
        <w:tc>
          <w:tcPr>
            <w:tcW w:w="1528" w:type="dxa"/>
            <w:noWrap/>
            <w:hideMark/>
          </w:tcPr>
          <w:p w14:paraId="0B326A84" w14:textId="77777777" w:rsidR="0026687B" w:rsidRPr="000062CA" w:rsidRDefault="0026687B" w:rsidP="0026687B">
            <w:r w:rsidRPr="000062CA">
              <w:t>3.63</w:t>
            </w:r>
          </w:p>
        </w:tc>
        <w:tc>
          <w:tcPr>
            <w:tcW w:w="1080" w:type="dxa"/>
            <w:noWrap/>
            <w:vAlign w:val="bottom"/>
            <w:hideMark/>
          </w:tcPr>
          <w:p w14:paraId="282CEEBF" w14:textId="052F372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0037</w:t>
            </w:r>
          </w:p>
        </w:tc>
        <w:tc>
          <w:tcPr>
            <w:tcW w:w="1585" w:type="dxa"/>
          </w:tcPr>
          <w:p w14:paraId="4C579169" w14:textId="53F24B50" w:rsidR="0026687B" w:rsidRDefault="0026687B" w:rsidP="00B33A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4D58480" w14:textId="56724D19" w:rsidTr="003F393D">
        <w:trPr>
          <w:trHeight w:val="300"/>
        </w:trPr>
        <w:tc>
          <w:tcPr>
            <w:tcW w:w="2268" w:type="dxa"/>
            <w:noWrap/>
            <w:hideMark/>
          </w:tcPr>
          <w:p w14:paraId="656AABAB" w14:textId="77777777" w:rsidR="0026687B" w:rsidRPr="000062CA" w:rsidRDefault="0026687B" w:rsidP="0026687B">
            <w:r w:rsidRPr="000062CA">
              <w:t>RANG_MOUSE</w:t>
            </w:r>
          </w:p>
        </w:tc>
        <w:tc>
          <w:tcPr>
            <w:tcW w:w="1643" w:type="dxa"/>
          </w:tcPr>
          <w:p w14:paraId="1BAC2115" w14:textId="48B96B6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4022</w:t>
            </w:r>
          </w:p>
        </w:tc>
        <w:tc>
          <w:tcPr>
            <w:tcW w:w="1329" w:type="dxa"/>
            <w:noWrap/>
            <w:hideMark/>
          </w:tcPr>
          <w:p w14:paraId="4848B702" w14:textId="27D7C4F8" w:rsidR="0026687B" w:rsidRPr="000062CA" w:rsidRDefault="0026687B" w:rsidP="0026687B">
            <w:r w:rsidRPr="000062CA">
              <w:t>-2.91</w:t>
            </w:r>
          </w:p>
        </w:tc>
        <w:tc>
          <w:tcPr>
            <w:tcW w:w="1417" w:type="dxa"/>
            <w:noWrap/>
            <w:hideMark/>
          </w:tcPr>
          <w:p w14:paraId="28A1932E" w14:textId="77777777" w:rsidR="0026687B" w:rsidRPr="000062CA" w:rsidRDefault="0026687B" w:rsidP="0026687B">
            <w:r w:rsidRPr="000062CA">
              <w:t>-5.61</w:t>
            </w:r>
          </w:p>
        </w:tc>
        <w:tc>
          <w:tcPr>
            <w:tcW w:w="1528" w:type="dxa"/>
            <w:noWrap/>
            <w:hideMark/>
          </w:tcPr>
          <w:p w14:paraId="5998222D" w14:textId="77777777" w:rsidR="0026687B" w:rsidRPr="000062CA" w:rsidRDefault="0026687B" w:rsidP="0026687B">
            <w:r w:rsidRPr="000062CA">
              <w:t>2.71</w:t>
            </w:r>
          </w:p>
        </w:tc>
        <w:tc>
          <w:tcPr>
            <w:tcW w:w="1080" w:type="dxa"/>
            <w:noWrap/>
            <w:vAlign w:val="bottom"/>
            <w:hideMark/>
          </w:tcPr>
          <w:p w14:paraId="3C6409B7" w14:textId="539CF3E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0424</w:t>
            </w:r>
          </w:p>
        </w:tc>
        <w:tc>
          <w:tcPr>
            <w:tcW w:w="1585" w:type="dxa"/>
          </w:tcPr>
          <w:p w14:paraId="7A049DC2" w14:textId="11400E30" w:rsidR="0026687B" w:rsidRDefault="0026687B" w:rsidP="00B33A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9250DE7" w14:textId="1E2507FA" w:rsidTr="003F393D">
        <w:trPr>
          <w:trHeight w:val="300"/>
        </w:trPr>
        <w:tc>
          <w:tcPr>
            <w:tcW w:w="2268" w:type="dxa"/>
            <w:noWrap/>
            <w:hideMark/>
          </w:tcPr>
          <w:p w14:paraId="6E49063A" w14:textId="77777777" w:rsidR="0026687B" w:rsidRPr="000062CA" w:rsidRDefault="0026687B" w:rsidP="0026687B">
            <w:r w:rsidRPr="000062CA">
              <w:t>ERP44_MOUSE</w:t>
            </w:r>
          </w:p>
        </w:tc>
        <w:tc>
          <w:tcPr>
            <w:tcW w:w="1643" w:type="dxa"/>
          </w:tcPr>
          <w:p w14:paraId="39C4C1E0" w14:textId="504C03C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1Q6</w:t>
            </w:r>
          </w:p>
        </w:tc>
        <w:tc>
          <w:tcPr>
            <w:tcW w:w="1329" w:type="dxa"/>
            <w:noWrap/>
            <w:hideMark/>
          </w:tcPr>
          <w:p w14:paraId="0280D636" w14:textId="357DE4F1" w:rsidR="0026687B" w:rsidRPr="000062CA" w:rsidRDefault="0026687B" w:rsidP="0026687B">
            <w:r w:rsidRPr="000062CA">
              <w:t>-2.80</w:t>
            </w:r>
          </w:p>
        </w:tc>
        <w:tc>
          <w:tcPr>
            <w:tcW w:w="1417" w:type="dxa"/>
            <w:noWrap/>
            <w:hideMark/>
          </w:tcPr>
          <w:p w14:paraId="23A681E7" w14:textId="77777777" w:rsidR="0026687B" w:rsidRPr="000062CA" w:rsidRDefault="0026687B" w:rsidP="0026687B">
            <w:r w:rsidRPr="000062CA">
              <w:t>-5.25</w:t>
            </w:r>
          </w:p>
        </w:tc>
        <w:tc>
          <w:tcPr>
            <w:tcW w:w="1528" w:type="dxa"/>
            <w:noWrap/>
            <w:hideMark/>
          </w:tcPr>
          <w:p w14:paraId="45D23BCF" w14:textId="77777777" w:rsidR="0026687B" w:rsidRPr="000062CA" w:rsidRDefault="0026687B" w:rsidP="0026687B">
            <w:r w:rsidRPr="000062CA">
              <w:t>2.45</w:t>
            </w:r>
          </w:p>
        </w:tc>
        <w:tc>
          <w:tcPr>
            <w:tcW w:w="1080" w:type="dxa"/>
            <w:noWrap/>
            <w:vAlign w:val="bottom"/>
            <w:hideMark/>
          </w:tcPr>
          <w:p w14:paraId="2D4D4A38" w14:textId="3C31BE0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0487</w:t>
            </w:r>
          </w:p>
        </w:tc>
        <w:tc>
          <w:tcPr>
            <w:tcW w:w="1585" w:type="dxa"/>
          </w:tcPr>
          <w:p w14:paraId="0DAFB5E6" w14:textId="616CFDE9" w:rsidR="0026687B" w:rsidRDefault="0026687B" w:rsidP="00B33AF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A89875A" w14:textId="28E1F540" w:rsidTr="003F393D">
        <w:trPr>
          <w:trHeight w:val="300"/>
        </w:trPr>
        <w:tc>
          <w:tcPr>
            <w:tcW w:w="2268" w:type="dxa"/>
            <w:noWrap/>
            <w:hideMark/>
          </w:tcPr>
          <w:p w14:paraId="6D931C4D" w14:textId="77777777" w:rsidR="0026687B" w:rsidRPr="000062CA" w:rsidRDefault="0026687B" w:rsidP="0026687B">
            <w:r w:rsidRPr="000062CA">
              <w:t>NHRF2_MOUSE</w:t>
            </w:r>
          </w:p>
        </w:tc>
        <w:tc>
          <w:tcPr>
            <w:tcW w:w="1643" w:type="dxa"/>
          </w:tcPr>
          <w:p w14:paraId="7A2E8A46" w14:textId="46D0D93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HL1</w:t>
            </w:r>
          </w:p>
        </w:tc>
        <w:tc>
          <w:tcPr>
            <w:tcW w:w="1329" w:type="dxa"/>
            <w:noWrap/>
            <w:hideMark/>
          </w:tcPr>
          <w:p w14:paraId="3FB19774" w14:textId="4C4E7D6D" w:rsidR="0026687B" w:rsidRPr="000062CA" w:rsidRDefault="0026687B" w:rsidP="0026687B">
            <w:r w:rsidRPr="000062CA">
              <w:t>-1.48</w:t>
            </w:r>
          </w:p>
        </w:tc>
        <w:tc>
          <w:tcPr>
            <w:tcW w:w="1417" w:type="dxa"/>
            <w:noWrap/>
            <w:hideMark/>
          </w:tcPr>
          <w:p w14:paraId="1B0C231F" w14:textId="77777777" w:rsidR="0026687B" w:rsidRPr="000062CA" w:rsidRDefault="0026687B" w:rsidP="0026687B">
            <w:r w:rsidRPr="000062CA">
              <w:t>-4.92</w:t>
            </w:r>
          </w:p>
        </w:tc>
        <w:tc>
          <w:tcPr>
            <w:tcW w:w="1528" w:type="dxa"/>
            <w:noWrap/>
            <w:hideMark/>
          </w:tcPr>
          <w:p w14:paraId="3BAC17E8" w14:textId="77777777" w:rsidR="0026687B" w:rsidRPr="000062CA" w:rsidRDefault="0026687B" w:rsidP="0026687B">
            <w:r w:rsidRPr="000062CA">
              <w:t>3.44</w:t>
            </w:r>
          </w:p>
        </w:tc>
        <w:tc>
          <w:tcPr>
            <w:tcW w:w="1080" w:type="dxa"/>
            <w:noWrap/>
            <w:vAlign w:val="bottom"/>
            <w:hideMark/>
          </w:tcPr>
          <w:p w14:paraId="541DE93C" w14:textId="2E1030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0586</w:t>
            </w:r>
          </w:p>
        </w:tc>
        <w:tc>
          <w:tcPr>
            <w:tcW w:w="1585" w:type="dxa"/>
          </w:tcPr>
          <w:p w14:paraId="7F8A50AB" w14:textId="2D55AF8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C144416" w14:textId="7845A7B4" w:rsidTr="003F393D">
        <w:trPr>
          <w:trHeight w:val="300"/>
        </w:trPr>
        <w:tc>
          <w:tcPr>
            <w:tcW w:w="2268" w:type="dxa"/>
            <w:noWrap/>
            <w:hideMark/>
          </w:tcPr>
          <w:p w14:paraId="291A5865" w14:textId="77777777" w:rsidR="0026687B" w:rsidRPr="000062CA" w:rsidRDefault="0026687B" w:rsidP="0026687B">
            <w:r w:rsidRPr="000062CA">
              <w:t>PTN11_MOUSE</w:t>
            </w:r>
          </w:p>
        </w:tc>
        <w:tc>
          <w:tcPr>
            <w:tcW w:w="1643" w:type="dxa"/>
          </w:tcPr>
          <w:p w14:paraId="2C88BF8D" w14:textId="64A78FB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5235</w:t>
            </w:r>
          </w:p>
        </w:tc>
        <w:tc>
          <w:tcPr>
            <w:tcW w:w="1329" w:type="dxa"/>
            <w:noWrap/>
            <w:hideMark/>
          </w:tcPr>
          <w:p w14:paraId="72BDE637" w14:textId="667B8ACD" w:rsidR="0026687B" w:rsidRPr="000062CA" w:rsidRDefault="0026687B" w:rsidP="0026687B">
            <w:r w:rsidRPr="000062CA">
              <w:t>-2.53</w:t>
            </w:r>
          </w:p>
        </w:tc>
        <w:tc>
          <w:tcPr>
            <w:tcW w:w="1417" w:type="dxa"/>
            <w:noWrap/>
            <w:hideMark/>
          </w:tcPr>
          <w:p w14:paraId="7A35CFC7" w14:textId="77777777" w:rsidR="0026687B" w:rsidRPr="000062CA" w:rsidRDefault="0026687B" w:rsidP="0026687B">
            <w:r w:rsidRPr="000062CA">
              <w:t>-5.12</w:t>
            </w:r>
          </w:p>
        </w:tc>
        <w:tc>
          <w:tcPr>
            <w:tcW w:w="1528" w:type="dxa"/>
            <w:noWrap/>
            <w:hideMark/>
          </w:tcPr>
          <w:p w14:paraId="7D70F29C" w14:textId="77777777" w:rsidR="0026687B" w:rsidRPr="000062CA" w:rsidRDefault="0026687B" w:rsidP="0026687B">
            <w:r w:rsidRPr="000062CA">
              <w:t>2.59</w:t>
            </w:r>
          </w:p>
        </w:tc>
        <w:tc>
          <w:tcPr>
            <w:tcW w:w="1080" w:type="dxa"/>
            <w:noWrap/>
            <w:vAlign w:val="bottom"/>
            <w:hideMark/>
          </w:tcPr>
          <w:p w14:paraId="71184B79" w14:textId="4119307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0616</w:t>
            </w:r>
          </w:p>
        </w:tc>
        <w:tc>
          <w:tcPr>
            <w:tcW w:w="1585" w:type="dxa"/>
          </w:tcPr>
          <w:p w14:paraId="233FA0B3" w14:textId="4B3ADC3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C01DC4E" w14:textId="5B04B3B0" w:rsidTr="003F393D">
        <w:trPr>
          <w:trHeight w:val="300"/>
        </w:trPr>
        <w:tc>
          <w:tcPr>
            <w:tcW w:w="2268" w:type="dxa"/>
            <w:noWrap/>
            <w:hideMark/>
          </w:tcPr>
          <w:p w14:paraId="4084E5D2" w14:textId="77777777" w:rsidR="0026687B" w:rsidRPr="000062CA" w:rsidRDefault="0026687B" w:rsidP="0026687B">
            <w:r w:rsidRPr="000062CA">
              <w:t>ATPF1_MOUSE</w:t>
            </w:r>
          </w:p>
        </w:tc>
        <w:tc>
          <w:tcPr>
            <w:tcW w:w="1643" w:type="dxa"/>
          </w:tcPr>
          <w:p w14:paraId="6F3B3B49" w14:textId="2C49842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11I0</w:t>
            </w:r>
          </w:p>
        </w:tc>
        <w:tc>
          <w:tcPr>
            <w:tcW w:w="1329" w:type="dxa"/>
            <w:noWrap/>
            <w:hideMark/>
          </w:tcPr>
          <w:p w14:paraId="45717D5C" w14:textId="15295F57" w:rsidR="0026687B" w:rsidRPr="000062CA" w:rsidRDefault="0026687B" w:rsidP="0026687B">
            <w:r w:rsidRPr="000062CA">
              <w:t>-2.75</w:t>
            </w:r>
          </w:p>
        </w:tc>
        <w:tc>
          <w:tcPr>
            <w:tcW w:w="1417" w:type="dxa"/>
            <w:noWrap/>
            <w:hideMark/>
          </w:tcPr>
          <w:p w14:paraId="2DE3049F" w14:textId="77777777" w:rsidR="0026687B" w:rsidRPr="000062CA" w:rsidRDefault="0026687B" w:rsidP="0026687B">
            <w:r w:rsidRPr="000062CA">
              <w:t>-5.24</w:t>
            </w:r>
          </w:p>
        </w:tc>
        <w:tc>
          <w:tcPr>
            <w:tcW w:w="1528" w:type="dxa"/>
            <w:noWrap/>
            <w:hideMark/>
          </w:tcPr>
          <w:p w14:paraId="79350533" w14:textId="77777777" w:rsidR="0026687B" w:rsidRPr="000062CA" w:rsidRDefault="0026687B" w:rsidP="0026687B">
            <w:r w:rsidRPr="000062CA">
              <w:t>2.49</w:t>
            </w:r>
          </w:p>
        </w:tc>
        <w:tc>
          <w:tcPr>
            <w:tcW w:w="1080" w:type="dxa"/>
            <w:noWrap/>
            <w:vAlign w:val="bottom"/>
            <w:hideMark/>
          </w:tcPr>
          <w:p w14:paraId="021573A3" w14:textId="1E9B876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0677</w:t>
            </w:r>
          </w:p>
        </w:tc>
        <w:tc>
          <w:tcPr>
            <w:tcW w:w="1585" w:type="dxa"/>
          </w:tcPr>
          <w:p w14:paraId="5E6E5DC6" w14:textId="2C1F7A4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B6EE56" w14:textId="4B1051EA" w:rsidTr="003F393D">
        <w:trPr>
          <w:trHeight w:val="300"/>
        </w:trPr>
        <w:tc>
          <w:tcPr>
            <w:tcW w:w="2268" w:type="dxa"/>
            <w:noWrap/>
            <w:hideMark/>
          </w:tcPr>
          <w:p w14:paraId="3E6D56A2" w14:textId="77777777" w:rsidR="0026687B" w:rsidRPr="000062CA" w:rsidRDefault="0026687B" w:rsidP="0026687B">
            <w:r w:rsidRPr="000062CA">
              <w:t>SEPT8_MOUSE</w:t>
            </w:r>
          </w:p>
        </w:tc>
        <w:tc>
          <w:tcPr>
            <w:tcW w:w="1643" w:type="dxa"/>
          </w:tcPr>
          <w:p w14:paraId="10B9E583" w14:textId="54AB49E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HH9</w:t>
            </w:r>
          </w:p>
        </w:tc>
        <w:tc>
          <w:tcPr>
            <w:tcW w:w="1329" w:type="dxa"/>
            <w:noWrap/>
            <w:hideMark/>
          </w:tcPr>
          <w:p w14:paraId="03A15B77" w14:textId="4E5E3F94" w:rsidR="0026687B" w:rsidRPr="000062CA" w:rsidRDefault="0026687B" w:rsidP="0026687B">
            <w:r w:rsidRPr="000062CA">
              <w:t>-2.89</w:t>
            </w:r>
          </w:p>
        </w:tc>
        <w:tc>
          <w:tcPr>
            <w:tcW w:w="1417" w:type="dxa"/>
            <w:noWrap/>
            <w:hideMark/>
          </w:tcPr>
          <w:p w14:paraId="603E8785" w14:textId="77777777" w:rsidR="0026687B" w:rsidRPr="000062CA" w:rsidRDefault="0026687B" w:rsidP="0026687B">
            <w:r w:rsidRPr="000062CA">
              <w:t>-5.38</w:t>
            </w:r>
          </w:p>
        </w:tc>
        <w:tc>
          <w:tcPr>
            <w:tcW w:w="1528" w:type="dxa"/>
            <w:noWrap/>
            <w:hideMark/>
          </w:tcPr>
          <w:p w14:paraId="59E1E85C" w14:textId="77777777" w:rsidR="0026687B" w:rsidRPr="000062CA" w:rsidRDefault="0026687B" w:rsidP="0026687B">
            <w:r w:rsidRPr="000062CA">
              <w:t>2.49</w:t>
            </w:r>
          </w:p>
        </w:tc>
        <w:tc>
          <w:tcPr>
            <w:tcW w:w="1080" w:type="dxa"/>
            <w:noWrap/>
            <w:vAlign w:val="bottom"/>
            <w:hideMark/>
          </w:tcPr>
          <w:p w14:paraId="4A9BF29B" w14:textId="3DE6980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1033</w:t>
            </w:r>
          </w:p>
        </w:tc>
        <w:tc>
          <w:tcPr>
            <w:tcW w:w="1585" w:type="dxa"/>
          </w:tcPr>
          <w:p w14:paraId="4C2367CE" w14:textId="4EA2F47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ED4595E" w14:textId="055235F6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3E244C4" w14:textId="77777777" w:rsidR="0026687B" w:rsidRPr="000062CA" w:rsidRDefault="0026687B" w:rsidP="0026687B">
            <w:r w:rsidRPr="000062CA">
              <w:t>IGJ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FF30F01" w14:textId="757E936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159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A74DFC7" w14:textId="46A696C6" w:rsidR="0026687B" w:rsidRPr="000062CA" w:rsidRDefault="0026687B" w:rsidP="0026687B">
            <w:r w:rsidRPr="000062CA">
              <w:t>-1.0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0B9C790" w14:textId="77777777" w:rsidR="0026687B" w:rsidRPr="000062CA" w:rsidRDefault="0026687B" w:rsidP="0026687B">
            <w:r w:rsidRPr="000062CA">
              <w:t>-5.6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22992DE" w14:textId="77777777" w:rsidR="0026687B" w:rsidRPr="000062CA" w:rsidRDefault="0026687B" w:rsidP="0026687B">
            <w:r w:rsidRPr="000062CA">
              <w:t>4.5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FF400EC" w14:textId="3A27E59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112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DECD5F7" w14:textId="5611750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4A16B57" w14:textId="41D93607" w:rsidTr="003F393D">
        <w:trPr>
          <w:trHeight w:val="300"/>
        </w:trPr>
        <w:tc>
          <w:tcPr>
            <w:tcW w:w="2268" w:type="dxa"/>
            <w:noWrap/>
            <w:hideMark/>
          </w:tcPr>
          <w:p w14:paraId="237539C0" w14:textId="77777777" w:rsidR="0026687B" w:rsidRPr="000062CA" w:rsidRDefault="0026687B" w:rsidP="0026687B">
            <w:r w:rsidRPr="000062CA">
              <w:t>GRP78_MOUSE</w:t>
            </w:r>
          </w:p>
        </w:tc>
        <w:tc>
          <w:tcPr>
            <w:tcW w:w="1643" w:type="dxa"/>
          </w:tcPr>
          <w:p w14:paraId="7BA7FF25" w14:textId="13EB0B5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0029</w:t>
            </w:r>
          </w:p>
        </w:tc>
        <w:tc>
          <w:tcPr>
            <w:tcW w:w="1329" w:type="dxa"/>
            <w:noWrap/>
            <w:hideMark/>
          </w:tcPr>
          <w:p w14:paraId="633542FB" w14:textId="2A939AD7" w:rsidR="0026687B" w:rsidRPr="000062CA" w:rsidRDefault="0026687B" w:rsidP="0026687B">
            <w:r w:rsidRPr="000062CA">
              <w:t>2.30</w:t>
            </w:r>
          </w:p>
        </w:tc>
        <w:tc>
          <w:tcPr>
            <w:tcW w:w="1417" w:type="dxa"/>
            <w:noWrap/>
            <w:hideMark/>
          </w:tcPr>
          <w:p w14:paraId="0D5774EC" w14:textId="77777777" w:rsidR="0026687B" w:rsidRPr="000062CA" w:rsidRDefault="0026687B" w:rsidP="0026687B">
            <w:r w:rsidRPr="000062CA">
              <w:t>-2.26</w:t>
            </w:r>
          </w:p>
        </w:tc>
        <w:tc>
          <w:tcPr>
            <w:tcW w:w="1528" w:type="dxa"/>
            <w:noWrap/>
            <w:hideMark/>
          </w:tcPr>
          <w:p w14:paraId="6F2D3E20" w14:textId="77777777" w:rsidR="0026687B" w:rsidRPr="000062CA" w:rsidRDefault="0026687B" w:rsidP="0026687B">
            <w:r w:rsidRPr="000062CA">
              <w:t>4.56</w:t>
            </w:r>
          </w:p>
        </w:tc>
        <w:tc>
          <w:tcPr>
            <w:tcW w:w="1080" w:type="dxa"/>
            <w:noWrap/>
            <w:vAlign w:val="bottom"/>
            <w:hideMark/>
          </w:tcPr>
          <w:p w14:paraId="35B53AE6" w14:textId="4EF061C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1155</w:t>
            </w:r>
          </w:p>
        </w:tc>
        <w:tc>
          <w:tcPr>
            <w:tcW w:w="1585" w:type="dxa"/>
          </w:tcPr>
          <w:p w14:paraId="44FA8774" w14:textId="4A25AF4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6685D7B" w14:textId="5A2B4FF8" w:rsidTr="003F393D">
        <w:trPr>
          <w:trHeight w:val="300"/>
        </w:trPr>
        <w:tc>
          <w:tcPr>
            <w:tcW w:w="2268" w:type="dxa"/>
            <w:noWrap/>
            <w:hideMark/>
          </w:tcPr>
          <w:p w14:paraId="3F9F9DA8" w14:textId="77777777" w:rsidR="0026687B" w:rsidRPr="000062CA" w:rsidRDefault="0026687B" w:rsidP="0026687B">
            <w:r w:rsidRPr="000062CA">
              <w:t>TOM1_MOUSE</w:t>
            </w:r>
          </w:p>
        </w:tc>
        <w:tc>
          <w:tcPr>
            <w:tcW w:w="1643" w:type="dxa"/>
          </w:tcPr>
          <w:p w14:paraId="119CD708" w14:textId="3B1E4EB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88746</w:t>
            </w:r>
          </w:p>
        </w:tc>
        <w:tc>
          <w:tcPr>
            <w:tcW w:w="1329" w:type="dxa"/>
            <w:noWrap/>
            <w:hideMark/>
          </w:tcPr>
          <w:p w14:paraId="69700095" w14:textId="76F434DC" w:rsidR="0026687B" w:rsidRPr="000062CA" w:rsidRDefault="0026687B" w:rsidP="0026687B">
            <w:r w:rsidRPr="000062CA">
              <w:t>-0.90</w:t>
            </w:r>
          </w:p>
        </w:tc>
        <w:tc>
          <w:tcPr>
            <w:tcW w:w="1417" w:type="dxa"/>
            <w:noWrap/>
            <w:hideMark/>
          </w:tcPr>
          <w:p w14:paraId="08D34A12" w14:textId="77777777" w:rsidR="0026687B" w:rsidRPr="000062CA" w:rsidRDefault="0026687B" w:rsidP="0026687B">
            <w:r w:rsidRPr="000062CA">
              <w:t>-3.78</w:t>
            </w:r>
          </w:p>
        </w:tc>
        <w:tc>
          <w:tcPr>
            <w:tcW w:w="1528" w:type="dxa"/>
            <w:noWrap/>
            <w:hideMark/>
          </w:tcPr>
          <w:p w14:paraId="2CCD4445" w14:textId="77777777" w:rsidR="0026687B" w:rsidRPr="000062CA" w:rsidRDefault="0026687B" w:rsidP="0026687B">
            <w:r w:rsidRPr="000062CA">
              <w:t>2.88</w:t>
            </w:r>
          </w:p>
        </w:tc>
        <w:tc>
          <w:tcPr>
            <w:tcW w:w="1080" w:type="dxa"/>
            <w:noWrap/>
            <w:vAlign w:val="bottom"/>
            <w:hideMark/>
          </w:tcPr>
          <w:p w14:paraId="59C0D997" w14:textId="258114D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1606</w:t>
            </w:r>
          </w:p>
        </w:tc>
        <w:tc>
          <w:tcPr>
            <w:tcW w:w="1585" w:type="dxa"/>
          </w:tcPr>
          <w:p w14:paraId="4AA7CD56" w14:textId="22C1FD8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673DD41" w14:textId="227D39D4" w:rsidTr="003F393D">
        <w:trPr>
          <w:trHeight w:val="300"/>
        </w:trPr>
        <w:tc>
          <w:tcPr>
            <w:tcW w:w="2268" w:type="dxa"/>
            <w:noWrap/>
            <w:hideMark/>
          </w:tcPr>
          <w:p w14:paraId="7CD71989" w14:textId="77777777" w:rsidR="0026687B" w:rsidRPr="000062CA" w:rsidRDefault="0026687B" w:rsidP="0026687B">
            <w:r w:rsidRPr="000062CA">
              <w:t>RL26_MOUSE</w:t>
            </w:r>
          </w:p>
        </w:tc>
        <w:tc>
          <w:tcPr>
            <w:tcW w:w="1643" w:type="dxa"/>
          </w:tcPr>
          <w:p w14:paraId="09AFC14F" w14:textId="14BD801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255</w:t>
            </w:r>
          </w:p>
        </w:tc>
        <w:tc>
          <w:tcPr>
            <w:tcW w:w="1329" w:type="dxa"/>
            <w:noWrap/>
            <w:hideMark/>
          </w:tcPr>
          <w:p w14:paraId="62FBA583" w14:textId="48F2122A" w:rsidR="0026687B" w:rsidRPr="000062CA" w:rsidRDefault="0026687B" w:rsidP="0026687B">
            <w:r w:rsidRPr="000062CA">
              <w:t>-1.82</w:t>
            </w:r>
          </w:p>
        </w:tc>
        <w:tc>
          <w:tcPr>
            <w:tcW w:w="1417" w:type="dxa"/>
            <w:noWrap/>
            <w:hideMark/>
          </w:tcPr>
          <w:p w14:paraId="6B097F75" w14:textId="77777777" w:rsidR="0026687B" w:rsidRPr="000062CA" w:rsidRDefault="0026687B" w:rsidP="0026687B">
            <w:r w:rsidRPr="000062CA">
              <w:t>-5.21</w:t>
            </w:r>
          </w:p>
        </w:tc>
        <w:tc>
          <w:tcPr>
            <w:tcW w:w="1528" w:type="dxa"/>
            <w:noWrap/>
            <w:hideMark/>
          </w:tcPr>
          <w:p w14:paraId="666BA8C8" w14:textId="77777777" w:rsidR="0026687B" w:rsidRPr="000062CA" w:rsidRDefault="0026687B" w:rsidP="0026687B">
            <w:r w:rsidRPr="000062CA">
              <w:t>3.39</w:t>
            </w:r>
          </w:p>
        </w:tc>
        <w:tc>
          <w:tcPr>
            <w:tcW w:w="1080" w:type="dxa"/>
            <w:noWrap/>
            <w:vAlign w:val="bottom"/>
            <w:hideMark/>
          </w:tcPr>
          <w:p w14:paraId="4B36F578" w14:textId="41EE548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1779</w:t>
            </w:r>
          </w:p>
        </w:tc>
        <w:tc>
          <w:tcPr>
            <w:tcW w:w="1585" w:type="dxa"/>
          </w:tcPr>
          <w:p w14:paraId="39204ED6" w14:textId="0727E98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687725" w14:textId="277D32E6" w:rsidTr="003F393D">
        <w:trPr>
          <w:trHeight w:val="300"/>
        </w:trPr>
        <w:tc>
          <w:tcPr>
            <w:tcW w:w="2268" w:type="dxa"/>
            <w:noWrap/>
            <w:hideMark/>
          </w:tcPr>
          <w:p w14:paraId="75FBC639" w14:textId="77777777" w:rsidR="0026687B" w:rsidRPr="000062CA" w:rsidRDefault="0026687B" w:rsidP="0026687B">
            <w:r w:rsidRPr="000062CA">
              <w:t>PAK2_MOUSE</w:t>
            </w:r>
          </w:p>
        </w:tc>
        <w:tc>
          <w:tcPr>
            <w:tcW w:w="1643" w:type="dxa"/>
          </w:tcPr>
          <w:p w14:paraId="7287FFEE" w14:textId="44E8D1F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IN4</w:t>
            </w:r>
          </w:p>
        </w:tc>
        <w:tc>
          <w:tcPr>
            <w:tcW w:w="1329" w:type="dxa"/>
            <w:noWrap/>
            <w:hideMark/>
          </w:tcPr>
          <w:p w14:paraId="56F08113" w14:textId="3697A454" w:rsidR="0026687B" w:rsidRPr="000062CA" w:rsidRDefault="0026687B" w:rsidP="0026687B">
            <w:r w:rsidRPr="000062CA">
              <w:t>-2.24</w:t>
            </w:r>
          </w:p>
        </w:tc>
        <w:tc>
          <w:tcPr>
            <w:tcW w:w="1417" w:type="dxa"/>
            <w:noWrap/>
            <w:hideMark/>
          </w:tcPr>
          <w:p w14:paraId="6394A638" w14:textId="77777777" w:rsidR="0026687B" w:rsidRPr="000062CA" w:rsidRDefault="0026687B" w:rsidP="0026687B">
            <w:r w:rsidRPr="000062CA">
              <w:t>-4.25</w:t>
            </w:r>
          </w:p>
        </w:tc>
        <w:tc>
          <w:tcPr>
            <w:tcW w:w="1528" w:type="dxa"/>
            <w:noWrap/>
            <w:hideMark/>
          </w:tcPr>
          <w:p w14:paraId="58B996E5" w14:textId="77777777" w:rsidR="0026687B" w:rsidRPr="000062CA" w:rsidRDefault="0026687B" w:rsidP="0026687B">
            <w:r w:rsidRPr="000062CA">
              <w:t>2.02</w:t>
            </w:r>
          </w:p>
        </w:tc>
        <w:tc>
          <w:tcPr>
            <w:tcW w:w="1080" w:type="dxa"/>
            <w:noWrap/>
            <w:vAlign w:val="bottom"/>
            <w:hideMark/>
          </w:tcPr>
          <w:p w14:paraId="62DEC640" w14:textId="286D5D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2033</w:t>
            </w:r>
          </w:p>
        </w:tc>
        <w:tc>
          <w:tcPr>
            <w:tcW w:w="1585" w:type="dxa"/>
          </w:tcPr>
          <w:p w14:paraId="09165C27" w14:textId="2135BBF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0883CD6" w14:textId="39D9F94B" w:rsidTr="003F393D">
        <w:trPr>
          <w:trHeight w:val="300"/>
        </w:trPr>
        <w:tc>
          <w:tcPr>
            <w:tcW w:w="2268" w:type="dxa"/>
            <w:noWrap/>
            <w:hideMark/>
          </w:tcPr>
          <w:p w14:paraId="1DAF7D84" w14:textId="77777777" w:rsidR="0026687B" w:rsidRPr="000062CA" w:rsidRDefault="0026687B" w:rsidP="0026687B">
            <w:r w:rsidRPr="000062CA">
              <w:t>PP14C_MOUSE</w:t>
            </w:r>
          </w:p>
        </w:tc>
        <w:tc>
          <w:tcPr>
            <w:tcW w:w="1643" w:type="dxa"/>
          </w:tcPr>
          <w:p w14:paraId="4A81BFD9" w14:textId="32CCE7F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R4S0</w:t>
            </w:r>
          </w:p>
        </w:tc>
        <w:tc>
          <w:tcPr>
            <w:tcW w:w="1329" w:type="dxa"/>
            <w:noWrap/>
            <w:hideMark/>
          </w:tcPr>
          <w:p w14:paraId="706EF7D5" w14:textId="6672505C" w:rsidR="0026687B" w:rsidRPr="000062CA" w:rsidRDefault="0026687B" w:rsidP="0026687B">
            <w:r w:rsidRPr="000062CA">
              <w:t>-1.88</w:t>
            </w:r>
          </w:p>
        </w:tc>
        <w:tc>
          <w:tcPr>
            <w:tcW w:w="1417" w:type="dxa"/>
            <w:noWrap/>
            <w:hideMark/>
          </w:tcPr>
          <w:p w14:paraId="6C26A023" w14:textId="77777777" w:rsidR="0026687B" w:rsidRPr="000062CA" w:rsidRDefault="0026687B" w:rsidP="0026687B">
            <w:r w:rsidRPr="000062CA">
              <w:t>-4.43</w:t>
            </w:r>
          </w:p>
        </w:tc>
        <w:tc>
          <w:tcPr>
            <w:tcW w:w="1528" w:type="dxa"/>
            <w:noWrap/>
            <w:hideMark/>
          </w:tcPr>
          <w:p w14:paraId="20DA3F00" w14:textId="77777777" w:rsidR="0026687B" w:rsidRPr="000062CA" w:rsidRDefault="0026687B" w:rsidP="0026687B">
            <w:r w:rsidRPr="000062CA">
              <w:t>2.55</w:t>
            </w:r>
          </w:p>
        </w:tc>
        <w:tc>
          <w:tcPr>
            <w:tcW w:w="1080" w:type="dxa"/>
            <w:noWrap/>
            <w:vAlign w:val="bottom"/>
            <w:hideMark/>
          </w:tcPr>
          <w:p w14:paraId="6FAFA635" w14:textId="6421C29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2649</w:t>
            </w:r>
          </w:p>
        </w:tc>
        <w:tc>
          <w:tcPr>
            <w:tcW w:w="1585" w:type="dxa"/>
          </w:tcPr>
          <w:p w14:paraId="7A3D83C4" w14:textId="25783B1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CA30545" w14:textId="24F4E805" w:rsidTr="003F393D">
        <w:trPr>
          <w:trHeight w:val="300"/>
        </w:trPr>
        <w:tc>
          <w:tcPr>
            <w:tcW w:w="2268" w:type="dxa"/>
            <w:noWrap/>
            <w:hideMark/>
          </w:tcPr>
          <w:p w14:paraId="4592A1B4" w14:textId="77777777" w:rsidR="0026687B" w:rsidRPr="000062CA" w:rsidRDefault="0026687B" w:rsidP="0026687B">
            <w:r w:rsidRPr="000062CA">
              <w:t>SRA1_MOUSE</w:t>
            </w:r>
          </w:p>
        </w:tc>
        <w:tc>
          <w:tcPr>
            <w:tcW w:w="1643" w:type="dxa"/>
          </w:tcPr>
          <w:p w14:paraId="0335411D" w14:textId="79EC081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0VJ2</w:t>
            </w:r>
          </w:p>
        </w:tc>
        <w:tc>
          <w:tcPr>
            <w:tcW w:w="1329" w:type="dxa"/>
            <w:noWrap/>
            <w:hideMark/>
          </w:tcPr>
          <w:p w14:paraId="25524691" w14:textId="6EA9CD48" w:rsidR="0026687B" w:rsidRPr="000062CA" w:rsidRDefault="0026687B" w:rsidP="0026687B">
            <w:r w:rsidRPr="000062CA">
              <w:t>-2.70</w:t>
            </w:r>
          </w:p>
        </w:tc>
        <w:tc>
          <w:tcPr>
            <w:tcW w:w="1417" w:type="dxa"/>
            <w:noWrap/>
            <w:hideMark/>
          </w:tcPr>
          <w:p w14:paraId="6069E9C9" w14:textId="77777777" w:rsidR="0026687B" w:rsidRPr="000062CA" w:rsidRDefault="0026687B" w:rsidP="0026687B">
            <w:r w:rsidRPr="000062CA">
              <w:t>-5.39</w:t>
            </w:r>
          </w:p>
        </w:tc>
        <w:tc>
          <w:tcPr>
            <w:tcW w:w="1528" w:type="dxa"/>
            <w:noWrap/>
            <w:hideMark/>
          </w:tcPr>
          <w:p w14:paraId="5A3ABE4D" w14:textId="77777777" w:rsidR="0026687B" w:rsidRPr="000062CA" w:rsidRDefault="0026687B" w:rsidP="0026687B">
            <w:r w:rsidRPr="000062CA">
              <w:t>2.69</w:t>
            </w:r>
          </w:p>
        </w:tc>
        <w:tc>
          <w:tcPr>
            <w:tcW w:w="1080" w:type="dxa"/>
            <w:noWrap/>
            <w:vAlign w:val="bottom"/>
            <w:hideMark/>
          </w:tcPr>
          <w:p w14:paraId="1AA37A99" w14:textId="0626C83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2774</w:t>
            </w:r>
          </w:p>
        </w:tc>
        <w:tc>
          <w:tcPr>
            <w:tcW w:w="1585" w:type="dxa"/>
          </w:tcPr>
          <w:p w14:paraId="6275DE5B" w14:textId="107E89D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CB65A3E" w14:textId="5EE04164" w:rsidTr="003F393D">
        <w:trPr>
          <w:trHeight w:val="300"/>
        </w:trPr>
        <w:tc>
          <w:tcPr>
            <w:tcW w:w="2268" w:type="dxa"/>
            <w:noWrap/>
            <w:hideMark/>
          </w:tcPr>
          <w:p w14:paraId="650DD8B1" w14:textId="77777777" w:rsidR="0026687B" w:rsidRPr="000062CA" w:rsidRDefault="0026687B" w:rsidP="0026687B">
            <w:r w:rsidRPr="000062CA">
              <w:t>G3BP1_MOUSE</w:t>
            </w:r>
          </w:p>
        </w:tc>
        <w:tc>
          <w:tcPr>
            <w:tcW w:w="1643" w:type="dxa"/>
          </w:tcPr>
          <w:p w14:paraId="4EC7D343" w14:textId="6EFFED0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97855</w:t>
            </w:r>
          </w:p>
        </w:tc>
        <w:tc>
          <w:tcPr>
            <w:tcW w:w="1329" w:type="dxa"/>
            <w:noWrap/>
            <w:hideMark/>
          </w:tcPr>
          <w:p w14:paraId="5F3EFA15" w14:textId="2D0FB60D" w:rsidR="0026687B" w:rsidRPr="000062CA" w:rsidRDefault="0026687B" w:rsidP="0026687B">
            <w:r w:rsidRPr="000062CA">
              <w:t>-0.96</w:t>
            </w:r>
          </w:p>
        </w:tc>
        <w:tc>
          <w:tcPr>
            <w:tcW w:w="1417" w:type="dxa"/>
            <w:noWrap/>
            <w:hideMark/>
          </w:tcPr>
          <w:p w14:paraId="0E0CD42B" w14:textId="77777777" w:rsidR="0026687B" w:rsidRPr="000062CA" w:rsidRDefault="0026687B" w:rsidP="0026687B">
            <w:r w:rsidRPr="000062CA">
              <w:t>-5.02</w:t>
            </w:r>
          </w:p>
        </w:tc>
        <w:tc>
          <w:tcPr>
            <w:tcW w:w="1528" w:type="dxa"/>
            <w:noWrap/>
            <w:hideMark/>
          </w:tcPr>
          <w:p w14:paraId="1D34359D" w14:textId="77777777" w:rsidR="0026687B" w:rsidRPr="000062CA" w:rsidRDefault="0026687B" w:rsidP="0026687B">
            <w:r w:rsidRPr="000062CA">
              <w:t>4.06</w:t>
            </w:r>
          </w:p>
        </w:tc>
        <w:tc>
          <w:tcPr>
            <w:tcW w:w="1080" w:type="dxa"/>
            <w:noWrap/>
            <w:vAlign w:val="bottom"/>
            <w:hideMark/>
          </w:tcPr>
          <w:p w14:paraId="76F98027" w14:textId="3D445C0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2990</w:t>
            </w:r>
          </w:p>
        </w:tc>
        <w:tc>
          <w:tcPr>
            <w:tcW w:w="1585" w:type="dxa"/>
          </w:tcPr>
          <w:p w14:paraId="5C398E97" w14:textId="617BADD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3D09D77" w14:textId="27201AF6" w:rsidTr="003F393D">
        <w:trPr>
          <w:trHeight w:val="300"/>
        </w:trPr>
        <w:tc>
          <w:tcPr>
            <w:tcW w:w="2268" w:type="dxa"/>
            <w:noWrap/>
            <w:hideMark/>
          </w:tcPr>
          <w:p w14:paraId="5AB0E2F3" w14:textId="77777777" w:rsidR="0026687B" w:rsidRPr="000062CA" w:rsidRDefault="0026687B" w:rsidP="0026687B">
            <w:r w:rsidRPr="000062CA">
              <w:t>GELS_MOUSE</w:t>
            </w:r>
          </w:p>
        </w:tc>
        <w:tc>
          <w:tcPr>
            <w:tcW w:w="1643" w:type="dxa"/>
          </w:tcPr>
          <w:p w14:paraId="264FDC3D" w14:textId="6B3594F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3020</w:t>
            </w:r>
          </w:p>
        </w:tc>
        <w:tc>
          <w:tcPr>
            <w:tcW w:w="1329" w:type="dxa"/>
            <w:noWrap/>
            <w:hideMark/>
          </w:tcPr>
          <w:p w14:paraId="4EFF69BB" w14:textId="63008735" w:rsidR="0026687B" w:rsidRPr="000062CA" w:rsidRDefault="0026687B" w:rsidP="0026687B">
            <w:r w:rsidRPr="000062CA">
              <w:t>-3.25</w:t>
            </w:r>
          </w:p>
        </w:tc>
        <w:tc>
          <w:tcPr>
            <w:tcW w:w="1417" w:type="dxa"/>
            <w:noWrap/>
            <w:hideMark/>
          </w:tcPr>
          <w:p w14:paraId="37880287" w14:textId="77777777" w:rsidR="0026687B" w:rsidRPr="000062CA" w:rsidRDefault="0026687B" w:rsidP="0026687B">
            <w:r w:rsidRPr="000062CA">
              <w:t>-5.38</w:t>
            </w:r>
          </w:p>
        </w:tc>
        <w:tc>
          <w:tcPr>
            <w:tcW w:w="1528" w:type="dxa"/>
            <w:noWrap/>
            <w:hideMark/>
          </w:tcPr>
          <w:p w14:paraId="77D5B57A" w14:textId="77777777" w:rsidR="0026687B" w:rsidRPr="000062CA" w:rsidRDefault="0026687B" w:rsidP="0026687B">
            <w:r w:rsidRPr="000062CA">
              <w:t>2.13</w:t>
            </w:r>
          </w:p>
        </w:tc>
        <w:tc>
          <w:tcPr>
            <w:tcW w:w="1080" w:type="dxa"/>
            <w:noWrap/>
            <w:vAlign w:val="bottom"/>
            <w:hideMark/>
          </w:tcPr>
          <w:p w14:paraId="5CA0119D" w14:textId="41E800E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3436</w:t>
            </w:r>
          </w:p>
        </w:tc>
        <w:tc>
          <w:tcPr>
            <w:tcW w:w="1585" w:type="dxa"/>
          </w:tcPr>
          <w:p w14:paraId="15B71C9F" w14:textId="60C8E0A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7FF5374" w14:textId="2CD1BDA7" w:rsidTr="003F393D">
        <w:trPr>
          <w:trHeight w:val="300"/>
        </w:trPr>
        <w:tc>
          <w:tcPr>
            <w:tcW w:w="2268" w:type="dxa"/>
            <w:noWrap/>
            <w:hideMark/>
          </w:tcPr>
          <w:p w14:paraId="75358125" w14:textId="77777777" w:rsidR="0026687B" w:rsidRPr="000062CA" w:rsidRDefault="0026687B" w:rsidP="0026687B">
            <w:r w:rsidRPr="000062CA">
              <w:t>NEXN_MOUSE</w:t>
            </w:r>
          </w:p>
        </w:tc>
        <w:tc>
          <w:tcPr>
            <w:tcW w:w="1643" w:type="dxa"/>
          </w:tcPr>
          <w:p w14:paraId="620948C0" w14:textId="019FA23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TPW1</w:t>
            </w:r>
          </w:p>
        </w:tc>
        <w:tc>
          <w:tcPr>
            <w:tcW w:w="1329" w:type="dxa"/>
            <w:noWrap/>
            <w:hideMark/>
          </w:tcPr>
          <w:p w14:paraId="20A85B02" w14:textId="60C0DDC9" w:rsidR="0026687B" w:rsidRPr="000062CA" w:rsidRDefault="0026687B" w:rsidP="0026687B">
            <w:r w:rsidRPr="000062CA">
              <w:t>-3.47</w:t>
            </w:r>
          </w:p>
        </w:tc>
        <w:tc>
          <w:tcPr>
            <w:tcW w:w="1417" w:type="dxa"/>
            <w:noWrap/>
            <w:hideMark/>
          </w:tcPr>
          <w:p w14:paraId="75B82B39" w14:textId="77777777" w:rsidR="0026687B" w:rsidRPr="000062CA" w:rsidRDefault="0026687B" w:rsidP="0026687B">
            <w:r w:rsidRPr="000062CA">
              <w:t>-5.53</w:t>
            </w:r>
          </w:p>
        </w:tc>
        <w:tc>
          <w:tcPr>
            <w:tcW w:w="1528" w:type="dxa"/>
            <w:noWrap/>
            <w:hideMark/>
          </w:tcPr>
          <w:p w14:paraId="355F1F32" w14:textId="77777777" w:rsidR="0026687B" w:rsidRPr="000062CA" w:rsidRDefault="0026687B" w:rsidP="0026687B">
            <w:r w:rsidRPr="000062CA">
              <w:t>2.06</w:t>
            </w:r>
          </w:p>
        </w:tc>
        <w:tc>
          <w:tcPr>
            <w:tcW w:w="1080" w:type="dxa"/>
            <w:noWrap/>
            <w:vAlign w:val="bottom"/>
            <w:hideMark/>
          </w:tcPr>
          <w:p w14:paraId="1D3C93D0" w14:textId="02FFB77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3737</w:t>
            </w:r>
          </w:p>
        </w:tc>
        <w:tc>
          <w:tcPr>
            <w:tcW w:w="1585" w:type="dxa"/>
          </w:tcPr>
          <w:p w14:paraId="05658ADC" w14:textId="1560494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75D5ADE" w14:textId="238CCF93" w:rsidTr="003F393D">
        <w:trPr>
          <w:trHeight w:val="300"/>
        </w:trPr>
        <w:tc>
          <w:tcPr>
            <w:tcW w:w="2268" w:type="dxa"/>
            <w:noWrap/>
            <w:hideMark/>
          </w:tcPr>
          <w:p w14:paraId="59314827" w14:textId="77777777" w:rsidR="0026687B" w:rsidRPr="000062CA" w:rsidRDefault="0026687B" w:rsidP="0026687B">
            <w:r w:rsidRPr="000062CA">
              <w:t>CPZIP_MOUSE</w:t>
            </w:r>
          </w:p>
        </w:tc>
        <w:tc>
          <w:tcPr>
            <w:tcW w:w="1643" w:type="dxa"/>
          </w:tcPr>
          <w:p w14:paraId="352ABC8D" w14:textId="641EE88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ZA1</w:t>
            </w:r>
          </w:p>
        </w:tc>
        <w:tc>
          <w:tcPr>
            <w:tcW w:w="1329" w:type="dxa"/>
            <w:noWrap/>
            <w:hideMark/>
          </w:tcPr>
          <w:p w14:paraId="52A9F727" w14:textId="1938DAB3" w:rsidR="0026687B" w:rsidRPr="000062CA" w:rsidRDefault="0026687B" w:rsidP="0026687B">
            <w:r w:rsidRPr="000062CA">
              <w:t>-2.04</w:t>
            </w:r>
          </w:p>
        </w:tc>
        <w:tc>
          <w:tcPr>
            <w:tcW w:w="1417" w:type="dxa"/>
            <w:noWrap/>
            <w:hideMark/>
          </w:tcPr>
          <w:p w14:paraId="5D7B7E17" w14:textId="77777777" w:rsidR="0026687B" w:rsidRPr="000062CA" w:rsidRDefault="0026687B" w:rsidP="0026687B">
            <w:r w:rsidRPr="000062CA">
              <w:t>-5.02</w:t>
            </w:r>
          </w:p>
        </w:tc>
        <w:tc>
          <w:tcPr>
            <w:tcW w:w="1528" w:type="dxa"/>
            <w:noWrap/>
            <w:hideMark/>
          </w:tcPr>
          <w:p w14:paraId="65A119E9" w14:textId="77777777" w:rsidR="0026687B" w:rsidRPr="000062CA" w:rsidRDefault="0026687B" w:rsidP="0026687B">
            <w:r w:rsidRPr="000062CA">
              <w:t>2.99</w:t>
            </w:r>
          </w:p>
        </w:tc>
        <w:tc>
          <w:tcPr>
            <w:tcW w:w="1080" w:type="dxa"/>
            <w:noWrap/>
            <w:vAlign w:val="bottom"/>
            <w:hideMark/>
          </w:tcPr>
          <w:p w14:paraId="706BEC83" w14:textId="4352B3E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3840</w:t>
            </w:r>
          </w:p>
        </w:tc>
        <w:tc>
          <w:tcPr>
            <w:tcW w:w="1585" w:type="dxa"/>
          </w:tcPr>
          <w:p w14:paraId="6C03EFF9" w14:textId="29E903D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5179248" w14:textId="6E1A1EC9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373EB76" w14:textId="77777777" w:rsidR="0026687B" w:rsidRPr="003F393D" w:rsidRDefault="0026687B" w:rsidP="0026687B">
            <w:r w:rsidRPr="003F393D">
              <w:t>GSTA4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EAFFD42" w14:textId="10CB6700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2447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11CEE9A" w14:textId="4390378D" w:rsidR="0026687B" w:rsidRPr="003F393D" w:rsidRDefault="0026687B" w:rsidP="0026687B">
            <w:r w:rsidRPr="003F393D">
              <w:t>-2.6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DFA5086" w14:textId="77777777" w:rsidR="0026687B" w:rsidRPr="00207B27" w:rsidRDefault="0026687B" w:rsidP="0026687B">
            <w:r w:rsidRPr="00207B27">
              <w:t>-5.1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6F028EE" w14:textId="77777777" w:rsidR="0026687B" w:rsidRPr="003F393D" w:rsidRDefault="0026687B" w:rsidP="0026687B">
            <w:r w:rsidRPr="003F393D">
              <w:t>2.5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65EFCDE" w14:textId="25EFFFF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0388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B1C049E" w14:textId="6B45F68C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00BA3EF" w14:textId="7CEA2E7C" w:rsidTr="003F393D">
        <w:trPr>
          <w:trHeight w:val="300"/>
        </w:trPr>
        <w:tc>
          <w:tcPr>
            <w:tcW w:w="2268" w:type="dxa"/>
            <w:noWrap/>
            <w:hideMark/>
          </w:tcPr>
          <w:p w14:paraId="2453D8DB" w14:textId="77777777" w:rsidR="0026687B" w:rsidRPr="000062CA" w:rsidRDefault="0026687B" w:rsidP="0026687B">
            <w:r w:rsidRPr="000062CA">
              <w:t>CPT1B_MOUSE</w:t>
            </w:r>
          </w:p>
        </w:tc>
        <w:tc>
          <w:tcPr>
            <w:tcW w:w="1643" w:type="dxa"/>
          </w:tcPr>
          <w:p w14:paraId="06FE44F2" w14:textId="663B35C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4X2</w:t>
            </w:r>
          </w:p>
        </w:tc>
        <w:tc>
          <w:tcPr>
            <w:tcW w:w="1329" w:type="dxa"/>
            <w:noWrap/>
            <w:hideMark/>
          </w:tcPr>
          <w:p w14:paraId="3FB31769" w14:textId="10938913" w:rsidR="0026687B" w:rsidRPr="000062CA" w:rsidRDefault="0026687B" w:rsidP="0026687B">
            <w:r w:rsidRPr="000062CA">
              <w:t>-1.24</w:t>
            </w:r>
          </w:p>
        </w:tc>
        <w:tc>
          <w:tcPr>
            <w:tcW w:w="1417" w:type="dxa"/>
            <w:noWrap/>
            <w:hideMark/>
          </w:tcPr>
          <w:p w14:paraId="5495E66B" w14:textId="77777777" w:rsidR="0026687B" w:rsidRPr="000062CA" w:rsidRDefault="0026687B" w:rsidP="0026687B">
            <w:r w:rsidRPr="000062CA">
              <w:t>-4.68</w:t>
            </w:r>
          </w:p>
        </w:tc>
        <w:tc>
          <w:tcPr>
            <w:tcW w:w="1528" w:type="dxa"/>
            <w:noWrap/>
            <w:hideMark/>
          </w:tcPr>
          <w:p w14:paraId="15B57775" w14:textId="77777777" w:rsidR="0026687B" w:rsidRPr="000062CA" w:rsidRDefault="0026687B" w:rsidP="0026687B">
            <w:r w:rsidRPr="000062CA">
              <w:t>3.45</w:t>
            </w:r>
          </w:p>
        </w:tc>
        <w:tc>
          <w:tcPr>
            <w:tcW w:w="1080" w:type="dxa"/>
            <w:noWrap/>
            <w:vAlign w:val="bottom"/>
            <w:hideMark/>
          </w:tcPr>
          <w:p w14:paraId="6DB47C26" w14:textId="024343C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4017</w:t>
            </w:r>
          </w:p>
        </w:tc>
        <w:tc>
          <w:tcPr>
            <w:tcW w:w="1585" w:type="dxa"/>
          </w:tcPr>
          <w:p w14:paraId="3F064C73" w14:textId="76103AB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E954399" w14:textId="6FAFA5ED" w:rsidTr="003F393D">
        <w:trPr>
          <w:trHeight w:val="300"/>
        </w:trPr>
        <w:tc>
          <w:tcPr>
            <w:tcW w:w="2268" w:type="dxa"/>
            <w:noWrap/>
            <w:hideMark/>
          </w:tcPr>
          <w:p w14:paraId="199CD17B" w14:textId="77777777" w:rsidR="0026687B" w:rsidRPr="000062CA" w:rsidRDefault="0026687B" w:rsidP="0026687B">
            <w:r w:rsidRPr="000062CA">
              <w:t>MIC25_MOUSE</w:t>
            </w:r>
          </w:p>
        </w:tc>
        <w:tc>
          <w:tcPr>
            <w:tcW w:w="1643" w:type="dxa"/>
          </w:tcPr>
          <w:p w14:paraId="304D652F" w14:textId="088AF7C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VN4</w:t>
            </w:r>
          </w:p>
        </w:tc>
        <w:tc>
          <w:tcPr>
            <w:tcW w:w="1329" w:type="dxa"/>
            <w:noWrap/>
            <w:hideMark/>
          </w:tcPr>
          <w:p w14:paraId="301D245E" w14:textId="63A79D60" w:rsidR="0026687B" w:rsidRPr="000062CA" w:rsidRDefault="0026687B" w:rsidP="0026687B">
            <w:r w:rsidRPr="000062CA">
              <w:t>-2.31</w:t>
            </w:r>
          </w:p>
        </w:tc>
        <w:tc>
          <w:tcPr>
            <w:tcW w:w="1417" w:type="dxa"/>
            <w:noWrap/>
            <w:hideMark/>
          </w:tcPr>
          <w:p w14:paraId="6908E4F7" w14:textId="77777777" w:rsidR="0026687B" w:rsidRPr="000062CA" w:rsidRDefault="0026687B" w:rsidP="0026687B">
            <w:r w:rsidRPr="000062CA">
              <w:t>-5.00</w:t>
            </w:r>
          </w:p>
        </w:tc>
        <w:tc>
          <w:tcPr>
            <w:tcW w:w="1528" w:type="dxa"/>
            <w:noWrap/>
            <w:hideMark/>
          </w:tcPr>
          <w:p w14:paraId="1544C820" w14:textId="77777777" w:rsidR="0026687B" w:rsidRPr="000062CA" w:rsidRDefault="0026687B" w:rsidP="0026687B">
            <w:r w:rsidRPr="000062CA">
              <w:t>2.69</w:t>
            </w:r>
          </w:p>
        </w:tc>
        <w:tc>
          <w:tcPr>
            <w:tcW w:w="1080" w:type="dxa"/>
            <w:noWrap/>
            <w:vAlign w:val="bottom"/>
            <w:hideMark/>
          </w:tcPr>
          <w:p w14:paraId="0ABE38CA" w14:textId="4EE7D72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4061</w:t>
            </w:r>
          </w:p>
        </w:tc>
        <w:tc>
          <w:tcPr>
            <w:tcW w:w="1585" w:type="dxa"/>
          </w:tcPr>
          <w:p w14:paraId="407D603F" w14:textId="67A9610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30DD264" w14:textId="24E22123" w:rsidTr="003F393D">
        <w:trPr>
          <w:trHeight w:val="300"/>
        </w:trPr>
        <w:tc>
          <w:tcPr>
            <w:tcW w:w="2268" w:type="dxa"/>
            <w:noWrap/>
            <w:hideMark/>
          </w:tcPr>
          <w:p w14:paraId="7F4F107B" w14:textId="77777777" w:rsidR="0026687B" w:rsidRPr="000062CA" w:rsidRDefault="0026687B" w:rsidP="0026687B">
            <w:r w:rsidRPr="000062CA">
              <w:t>HNRPQ_MOUSE</w:t>
            </w:r>
          </w:p>
        </w:tc>
        <w:tc>
          <w:tcPr>
            <w:tcW w:w="1643" w:type="dxa"/>
          </w:tcPr>
          <w:p w14:paraId="51071EA3" w14:textId="565030A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TMK9</w:t>
            </w:r>
          </w:p>
        </w:tc>
        <w:tc>
          <w:tcPr>
            <w:tcW w:w="1329" w:type="dxa"/>
            <w:noWrap/>
            <w:hideMark/>
          </w:tcPr>
          <w:p w14:paraId="17383EF7" w14:textId="242F98D6" w:rsidR="0026687B" w:rsidRPr="000062CA" w:rsidRDefault="0026687B" w:rsidP="0026687B">
            <w:r w:rsidRPr="000062CA">
              <w:t>-2.98</w:t>
            </w:r>
          </w:p>
        </w:tc>
        <w:tc>
          <w:tcPr>
            <w:tcW w:w="1417" w:type="dxa"/>
            <w:noWrap/>
            <w:hideMark/>
          </w:tcPr>
          <w:p w14:paraId="63D43C01" w14:textId="77777777" w:rsidR="0026687B" w:rsidRPr="000062CA" w:rsidRDefault="0026687B" w:rsidP="0026687B">
            <w:r w:rsidRPr="000062CA">
              <w:t>-5.12</w:t>
            </w:r>
          </w:p>
        </w:tc>
        <w:tc>
          <w:tcPr>
            <w:tcW w:w="1528" w:type="dxa"/>
            <w:noWrap/>
            <w:hideMark/>
          </w:tcPr>
          <w:p w14:paraId="600EEDFE" w14:textId="77777777" w:rsidR="0026687B" w:rsidRPr="000062CA" w:rsidRDefault="0026687B" w:rsidP="0026687B">
            <w:r w:rsidRPr="000062CA">
              <w:t>2.14</w:t>
            </w:r>
          </w:p>
        </w:tc>
        <w:tc>
          <w:tcPr>
            <w:tcW w:w="1080" w:type="dxa"/>
            <w:noWrap/>
            <w:vAlign w:val="bottom"/>
            <w:hideMark/>
          </w:tcPr>
          <w:p w14:paraId="37CD1E3D" w14:textId="1452B7B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4176</w:t>
            </w:r>
          </w:p>
        </w:tc>
        <w:tc>
          <w:tcPr>
            <w:tcW w:w="1585" w:type="dxa"/>
          </w:tcPr>
          <w:p w14:paraId="121E03CD" w14:textId="67FB848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961E807" w14:textId="248478E9" w:rsidTr="003F393D">
        <w:trPr>
          <w:trHeight w:val="300"/>
        </w:trPr>
        <w:tc>
          <w:tcPr>
            <w:tcW w:w="2268" w:type="dxa"/>
            <w:noWrap/>
            <w:hideMark/>
          </w:tcPr>
          <w:p w14:paraId="544D2410" w14:textId="77777777" w:rsidR="0026687B" w:rsidRPr="000062CA" w:rsidRDefault="0026687B" w:rsidP="0026687B">
            <w:r w:rsidRPr="000062CA">
              <w:t>NDUS2_MOUSE</w:t>
            </w:r>
          </w:p>
        </w:tc>
        <w:tc>
          <w:tcPr>
            <w:tcW w:w="1643" w:type="dxa"/>
          </w:tcPr>
          <w:p w14:paraId="40B83114" w14:textId="5D6793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WD5</w:t>
            </w:r>
          </w:p>
        </w:tc>
        <w:tc>
          <w:tcPr>
            <w:tcW w:w="1329" w:type="dxa"/>
            <w:noWrap/>
            <w:hideMark/>
          </w:tcPr>
          <w:p w14:paraId="2E6D5C92" w14:textId="192F2557" w:rsidR="0026687B" w:rsidRPr="000062CA" w:rsidRDefault="0026687B" w:rsidP="0026687B">
            <w:r w:rsidRPr="000062CA">
              <w:t>-2.99</w:t>
            </w:r>
          </w:p>
        </w:tc>
        <w:tc>
          <w:tcPr>
            <w:tcW w:w="1417" w:type="dxa"/>
            <w:noWrap/>
            <w:hideMark/>
          </w:tcPr>
          <w:p w14:paraId="34850FF3" w14:textId="77777777" w:rsidR="0026687B" w:rsidRPr="000062CA" w:rsidRDefault="0026687B" w:rsidP="0026687B">
            <w:r w:rsidRPr="000062CA">
              <w:t>-4.92</w:t>
            </w:r>
          </w:p>
        </w:tc>
        <w:tc>
          <w:tcPr>
            <w:tcW w:w="1528" w:type="dxa"/>
            <w:noWrap/>
            <w:hideMark/>
          </w:tcPr>
          <w:p w14:paraId="6FC1BEFB" w14:textId="77777777" w:rsidR="0026687B" w:rsidRPr="000062CA" w:rsidRDefault="0026687B" w:rsidP="0026687B">
            <w:r w:rsidRPr="000062CA">
              <w:t>1.93</w:t>
            </w:r>
          </w:p>
        </w:tc>
        <w:tc>
          <w:tcPr>
            <w:tcW w:w="1080" w:type="dxa"/>
            <w:noWrap/>
            <w:vAlign w:val="bottom"/>
            <w:hideMark/>
          </w:tcPr>
          <w:p w14:paraId="76C89DFD" w14:textId="01E63B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4296</w:t>
            </w:r>
          </w:p>
        </w:tc>
        <w:tc>
          <w:tcPr>
            <w:tcW w:w="1585" w:type="dxa"/>
          </w:tcPr>
          <w:p w14:paraId="091F4748" w14:textId="37184A7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6638220" w14:textId="0FFE5752" w:rsidTr="003F393D">
        <w:trPr>
          <w:trHeight w:val="300"/>
        </w:trPr>
        <w:tc>
          <w:tcPr>
            <w:tcW w:w="2268" w:type="dxa"/>
            <w:noWrap/>
            <w:hideMark/>
          </w:tcPr>
          <w:p w14:paraId="0C0F046D" w14:textId="77777777" w:rsidR="0026687B" w:rsidRPr="000062CA" w:rsidRDefault="0026687B" w:rsidP="0026687B">
            <w:r w:rsidRPr="000062CA">
              <w:t>PRDX6_MOUSE</w:t>
            </w:r>
          </w:p>
        </w:tc>
        <w:tc>
          <w:tcPr>
            <w:tcW w:w="1643" w:type="dxa"/>
          </w:tcPr>
          <w:p w14:paraId="2621C7FE" w14:textId="6980EA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8709</w:t>
            </w:r>
          </w:p>
        </w:tc>
        <w:tc>
          <w:tcPr>
            <w:tcW w:w="1329" w:type="dxa"/>
            <w:noWrap/>
            <w:hideMark/>
          </w:tcPr>
          <w:p w14:paraId="37297FB2" w14:textId="753FA820" w:rsidR="0026687B" w:rsidRPr="000062CA" w:rsidRDefault="0026687B" w:rsidP="0026687B">
            <w:r w:rsidRPr="000062CA">
              <w:t>0.00</w:t>
            </w:r>
          </w:p>
        </w:tc>
        <w:tc>
          <w:tcPr>
            <w:tcW w:w="1417" w:type="dxa"/>
            <w:noWrap/>
            <w:hideMark/>
          </w:tcPr>
          <w:p w14:paraId="4E14AF0C" w14:textId="77777777" w:rsidR="0026687B" w:rsidRPr="000062CA" w:rsidRDefault="0026687B" w:rsidP="0026687B">
            <w:r w:rsidRPr="000062CA">
              <w:t>-3.55</w:t>
            </w:r>
          </w:p>
        </w:tc>
        <w:tc>
          <w:tcPr>
            <w:tcW w:w="1528" w:type="dxa"/>
            <w:noWrap/>
            <w:hideMark/>
          </w:tcPr>
          <w:p w14:paraId="0A8C41F8" w14:textId="77777777" w:rsidR="0026687B" w:rsidRPr="000062CA" w:rsidRDefault="0026687B" w:rsidP="0026687B">
            <w:r w:rsidRPr="000062CA">
              <w:t>3.54</w:t>
            </w:r>
          </w:p>
        </w:tc>
        <w:tc>
          <w:tcPr>
            <w:tcW w:w="1080" w:type="dxa"/>
            <w:noWrap/>
            <w:vAlign w:val="bottom"/>
            <w:hideMark/>
          </w:tcPr>
          <w:p w14:paraId="41CB7C11" w14:textId="127D8D5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4583</w:t>
            </w:r>
          </w:p>
        </w:tc>
        <w:tc>
          <w:tcPr>
            <w:tcW w:w="1585" w:type="dxa"/>
          </w:tcPr>
          <w:p w14:paraId="2B68A72D" w14:textId="39ECC69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2ADCBD9" w14:textId="68E240A3" w:rsidTr="003F393D">
        <w:trPr>
          <w:trHeight w:val="300"/>
        </w:trPr>
        <w:tc>
          <w:tcPr>
            <w:tcW w:w="2268" w:type="dxa"/>
            <w:noWrap/>
            <w:hideMark/>
          </w:tcPr>
          <w:p w14:paraId="2283D952" w14:textId="77777777" w:rsidR="0026687B" w:rsidRPr="000062CA" w:rsidRDefault="0026687B" w:rsidP="0026687B">
            <w:r w:rsidRPr="000062CA">
              <w:t>SYP2L_MOUSE</w:t>
            </w:r>
          </w:p>
        </w:tc>
        <w:tc>
          <w:tcPr>
            <w:tcW w:w="1643" w:type="dxa"/>
          </w:tcPr>
          <w:p w14:paraId="5F80E779" w14:textId="11A00BD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WB1</w:t>
            </w:r>
          </w:p>
        </w:tc>
        <w:tc>
          <w:tcPr>
            <w:tcW w:w="1329" w:type="dxa"/>
            <w:noWrap/>
            <w:hideMark/>
          </w:tcPr>
          <w:p w14:paraId="3734F482" w14:textId="79021231" w:rsidR="0026687B" w:rsidRPr="000062CA" w:rsidRDefault="0026687B" w:rsidP="0026687B">
            <w:r w:rsidRPr="000062CA">
              <w:t>-1.82</w:t>
            </w:r>
          </w:p>
        </w:tc>
        <w:tc>
          <w:tcPr>
            <w:tcW w:w="1417" w:type="dxa"/>
            <w:noWrap/>
            <w:hideMark/>
          </w:tcPr>
          <w:p w14:paraId="0594F147" w14:textId="77777777" w:rsidR="0026687B" w:rsidRPr="000062CA" w:rsidRDefault="0026687B" w:rsidP="0026687B">
            <w:r w:rsidRPr="000062CA">
              <w:t>-5.27</w:t>
            </w:r>
          </w:p>
        </w:tc>
        <w:tc>
          <w:tcPr>
            <w:tcW w:w="1528" w:type="dxa"/>
            <w:noWrap/>
            <w:hideMark/>
          </w:tcPr>
          <w:p w14:paraId="3DF8E04C" w14:textId="77777777" w:rsidR="0026687B" w:rsidRPr="000062CA" w:rsidRDefault="0026687B" w:rsidP="0026687B">
            <w:r w:rsidRPr="000062CA">
              <w:t>3.45</w:t>
            </w:r>
          </w:p>
        </w:tc>
        <w:tc>
          <w:tcPr>
            <w:tcW w:w="1080" w:type="dxa"/>
            <w:noWrap/>
            <w:vAlign w:val="bottom"/>
            <w:hideMark/>
          </w:tcPr>
          <w:p w14:paraId="0FC1A399" w14:textId="30A8385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020</w:t>
            </w:r>
          </w:p>
        </w:tc>
        <w:tc>
          <w:tcPr>
            <w:tcW w:w="1585" w:type="dxa"/>
          </w:tcPr>
          <w:p w14:paraId="4AD69E82" w14:textId="4B8C4EA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3EDF889" w14:textId="268BAD48" w:rsidTr="003F393D">
        <w:trPr>
          <w:trHeight w:val="300"/>
        </w:trPr>
        <w:tc>
          <w:tcPr>
            <w:tcW w:w="2268" w:type="dxa"/>
            <w:noWrap/>
            <w:hideMark/>
          </w:tcPr>
          <w:p w14:paraId="3071FE34" w14:textId="77777777" w:rsidR="0026687B" w:rsidRPr="000062CA" w:rsidRDefault="0026687B" w:rsidP="0026687B">
            <w:r w:rsidRPr="000062CA">
              <w:t>CAH2_MOUSE</w:t>
            </w:r>
          </w:p>
        </w:tc>
        <w:tc>
          <w:tcPr>
            <w:tcW w:w="1643" w:type="dxa"/>
          </w:tcPr>
          <w:p w14:paraId="0EB3EEAE" w14:textId="43F3923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0920</w:t>
            </w:r>
          </w:p>
        </w:tc>
        <w:tc>
          <w:tcPr>
            <w:tcW w:w="1329" w:type="dxa"/>
            <w:noWrap/>
            <w:hideMark/>
          </w:tcPr>
          <w:p w14:paraId="2031D77A" w14:textId="6F3CE897" w:rsidR="0026687B" w:rsidRPr="000062CA" w:rsidRDefault="0026687B" w:rsidP="0026687B">
            <w:r w:rsidRPr="000062CA">
              <w:t>-2.07</w:t>
            </w:r>
          </w:p>
        </w:tc>
        <w:tc>
          <w:tcPr>
            <w:tcW w:w="1417" w:type="dxa"/>
            <w:noWrap/>
            <w:hideMark/>
          </w:tcPr>
          <w:p w14:paraId="33241AD8" w14:textId="77777777" w:rsidR="0026687B" w:rsidRPr="000062CA" w:rsidRDefault="0026687B" w:rsidP="0026687B">
            <w:r w:rsidRPr="000062CA">
              <w:t>-4.56</w:t>
            </w:r>
          </w:p>
        </w:tc>
        <w:tc>
          <w:tcPr>
            <w:tcW w:w="1528" w:type="dxa"/>
            <w:noWrap/>
            <w:hideMark/>
          </w:tcPr>
          <w:p w14:paraId="0B269ACD" w14:textId="77777777" w:rsidR="0026687B" w:rsidRPr="000062CA" w:rsidRDefault="0026687B" w:rsidP="0026687B">
            <w:r w:rsidRPr="000062CA">
              <w:t>2.48</w:t>
            </w:r>
          </w:p>
        </w:tc>
        <w:tc>
          <w:tcPr>
            <w:tcW w:w="1080" w:type="dxa"/>
            <w:noWrap/>
            <w:vAlign w:val="bottom"/>
            <w:hideMark/>
          </w:tcPr>
          <w:p w14:paraId="630D6524" w14:textId="6CBC5F2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035</w:t>
            </w:r>
          </w:p>
        </w:tc>
        <w:tc>
          <w:tcPr>
            <w:tcW w:w="1585" w:type="dxa"/>
          </w:tcPr>
          <w:p w14:paraId="578364A4" w14:textId="60B2196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67B7F6" w14:textId="66B8DE56" w:rsidTr="003F393D">
        <w:trPr>
          <w:trHeight w:val="300"/>
        </w:trPr>
        <w:tc>
          <w:tcPr>
            <w:tcW w:w="2268" w:type="dxa"/>
            <w:noWrap/>
            <w:hideMark/>
          </w:tcPr>
          <w:p w14:paraId="2B646D2C" w14:textId="77777777" w:rsidR="0026687B" w:rsidRPr="000062CA" w:rsidRDefault="0026687B" w:rsidP="0026687B">
            <w:r w:rsidRPr="000062CA">
              <w:t>G6PI_MOUSE</w:t>
            </w:r>
          </w:p>
        </w:tc>
        <w:tc>
          <w:tcPr>
            <w:tcW w:w="1643" w:type="dxa"/>
          </w:tcPr>
          <w:p w14:paraId="2FFE6232" w14:textId="723C667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6745</w:t>
            </w:r>
          </w:p>
        </w:tc>
        <w:tc>
          <w:tcPr>
            <w:tcW w:w="1329" w:type="dxa"/>
            <w:noWrap/>
            <w:hideMark/>
          </w:tcPr>
          <w:p w14:paraId="46BCFCD0" w14:textId="27D84C93" w:rsidR="0026687B" w:rsidRPr="000062CA" w:rsidRDefault="0026687B" w:rsidP="0026687B">
            <w:r w:rsidRPr="000062CA">
              <w:t>1.70</w:t>
            </w:r>
          </w:p>
        </w:tc>
        <w:tc>
          <w:tcPr>
            <w:tcW w:w="1417" w:type="dxa"/>
            <w:noWrap/>
            <w:hideMark/>
          </w:tcPr>
          <w:p w14:paraId="5B3B8A82" w14:textId="77777777" w:rsidR="0026687B" w:rsidRPr="000062CA" w:rsidRDefault="0026687B" w:rsidP="0026687B">
            <w:r w:rsidRPr="000062CA">
              <w:t>-2.59</w:t>
            </w:r>
          </w:p>
        </w:tc>
        <w:tc>
          <w:tcPr>
            <w:tcW w:w="1528" w:type="dxa"/>
            <w:noWrap/>
            <w:hideMark/>
          </w:tcPr>
          <w:p w14:paraId="163D79FE" w14:textId="77777777" w:rsidR="0026687B" w:rsidRPr="000062CA" w:rsidRDefault="0026687B" w:rsidP="0026687B">
            <w:r w:rsidRPr="000062CA">
              <w:t>4.29</w:t>
            </w:r>
          </w:p>
        </w:tc>
        <w:tc>
          <w:tcPr>
            <w:tcW w:w="1080" w:type="dxa"/>
            <w:noWrap/>
            <w:vAlign w:val="bottom"/>
            <w:hideMark/>
          </w:tcPr>
          <w:p w14:paraId="4F7DB3CE" w14:textId="26375DF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086</w:t>
            </w:r>
          </w:p>
        </w:tc>
        <w:tc>
          <w:tcPr>
            <w:tcW w:w="1585" w:type="dxa"/>
          </w:tcPr>
          <w:p w14:paraId="5D36859F" w14:textId="2B869D1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139004E" w14:textId="0FB112AF" w:rsidTr="003F393D">
        <w:trPr>
          <w:trHeight w:val="300"/>
        </w:trPr>
        <w:tc>
          <w:tcPr>
            <w:tcW w:w="2268" w:type="dxa"/>
            <w:noWrap/>
            <w:hideMark/>
          </w:tcPr>
          <w:p w14:paraId="3A090ED7" w14:textId="77777777" w:rsidR="0026687B" w:rsidRPr="000062CA" w:rsidRDefault="0026687B" w:rsidP="0026687B">
            <w:r w:rsidRPr="000062CA">
              <w:t>AFG32_MOUSE</w:t>
            </w:r>
          </w:p>
        </w:tc>
        <w:tc>
          <w:tcPr>
            <w:tcW w:w="1643" w:type="dxa"/>
          </w:tcPr>
          <w:p w14:paraId="0D125607" w14:textId="12350A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JZQ2</w:t>
            </w:r>
          </w:p>
        </w:tc>
        <w:tc>
          <w:tcPr>
            <w:tcW w:w="1329" w:type="dxa"/>
            <w:noWrap/>
            <w:hideMark/>
          </w:tcPr>
          <w:p w14:paraId="088B29F9" w14:textId="4D09D3E2" w:rsidR="0026687B" w:rsidRPr="000062CA" w:rsidRDefault="0026687B" w:rsidP="0026687B">
            <w:r w:rsidRPr="000062CA">
              <w:t>-2.95</w:t>
            </w:r>
          </w:p>
        </w:tc>
        <w:tc>
          <w:tcPr>
            <w:tcW w:w="1417" w:type="dxa"/>
            <w:noWrap/>
            <w:hideMark/>
          </w:tcPr>
          <w:p w14:paraId="5DD5DD18" w14:textId="77777777" w:rsidR="0026687B" w:rsidRPr="000062CA" w:rsidRDefault="0026687B" w:rsidP="0026687B">
            <w:r w:rsidRPr="000062CA">
              <w:t>-5.36</w:t>
            </w:r>
          </w:p>
        </w:tc>
        <w:tc>
          <w:tcPr>
            <w:tcW w:w="1528" w:type="dxa"/>
            <w:noWrap/>
            <w:hideMark/>
          </w:tcPr>
          <w:p w14:paraId="708FBEED" w14:textId="77777777" w:rsidR="0026687B" w:rsidRPr="000062CA" w:rsidRDefault="0026687B" w:rsidP="0026687B">
            <w:r w:rsidRPr="000062CA">
              <w:t>2.41</w:t>
            </w:r>
          </w:p>
        </w:tc>
        <w:tc>
          <w:tcPr>
            <w:tcW w:w="1080" w:type="dxa"/>
            <w:noWrap/>
            <w:vAlign w:val="bottom"/>
            <w:hideMark/>
          </w:tcPr>
          <w:p w14:paraId="559C88CD" w14:textId="2D9E169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184</w:t>
            </w:r>
          </w:p>
        </w:tc>
        <w:tc>
          <w:tcPr>
            <w:tcW w:w="1585" w:type="dxa"/>
          </w:tcPr>
          <w:p w14:paraId="172688F6" w14:textId="6644D55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5123527" w14:textId="3C61007C" w:rsidTr="003F393D">
        <w:trPr>
          <w:trHeight w:val="300"/>
        </w:trPr>
        <w:tc>
          <w:tcPr>
            <w:tcW w:w="2268" w:type="dxa"/>
            <w:noWrap/>
            <w:hideMark/>
          </w:tcPr>
          <w:p w14:paraId="32CD9664" w14:textId="77777777" w:rsidR="0026687B" w:rsidRPr="000062CA" w:rsidRDefault="0026687B" w:rsidP="0026687B">
            <w:r w:rsidRPr="000062CA">
              <w:t>MIC27_MOUSE</w:t>
            </w:r>
          </w:p>
        </w:tc>
        <w:tc>
          <w:tcPr>
            <w:tcW w:w="1643" w:type="dxa"/>
          </w:tcPr>
          <w:p w14:paraId="716CCC1B" w14:textId="17D80E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8IK4</w:t>
            </w:r>
          </w:p>
        </w:tc>
        <w:tc>
          <w:tcPr>
            <w:tcW w:w="1329" w:type="dxa"/>
            <w:noWrap/>
            <w:hideMark/>
          </w:tcPr>
          <w:p w14:paraId="140F3D18" w14:textId="137B049E" w:rsidR="0026687B" w:rsidRPr="000062CA" w:rsidRDefault="0026687B" w:rsidP="0026687B">
            <w:r w:rsidRPr="000062CA">
              <w:t>-1.11</w:t>
            </w:r>
          </w:p>
        </w:tc>
        <w:tc>
          <w:tcPr>
            <w:tcW w:w="1417" w:type="dxa"/>
            <w:noWrap/>
            <w:hideMark/>
          </w:tcPr>
          <w:p w14:paraId="27A76F21" w14:textId="77777777" w:rsidR="0026687B" w:rsidRPr="000062CA" w:rsidRDefault="0026687B" w:rsidP="0026687B">
            <w:r w:rsidRPr="000062CA">
              <w:t>-4.05</w:t>
            </w:r>
          </w:p>
        </w:tc>
        <w:tc>
          <w:tcPr>
            <w:tcW w:w="1528" w:type="dxa"/>
            <w:noWrap/>
            <w:hideMark/>
          </w:tcPr>
          <w:p w14:paraId="5D5EFB4F" w14:textId="77777777" w:rsidR="0026687B" w:rsidRPr="000062CA" w:rsidRDefault="0026687B" w:rsidP="0026687B">
            <w:r w:rsidRPr="000062CA">
              <w:t>2.94</w:t>
            </w:r>
          </w:p>
        </w:tc>
        <w:tc>
          <w:tcPr>
            <w:tcW w:w="1080" w:type="dxa"/>
            <w:noWrap/>
            <w:vAlign w:val="bottom"/>
            <w:hideMark/>
          </w:tcPr>
          <w:p w14:paraId="1FDBF9FD" w14:textId="460410A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245</w:t>
            </w:r>
          </w:p>
        </w:tc>
        <w:tc>
          <w:tcPr>
            <w:tcW w:w="1585" w:type="dxa"/>
          </w:tcPr>
          <w:p w14:paraId="705C7AF2" w14:textId="79BA4D7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0928B95" w14:textId="26E59751" w:rsidTr="003F393D">
        <w:trPr>
          <w:trHeight w:val="300"/>
        </w:trPr>
        <w:tc>
          <w:tcPr>
            <w:tcW w:w="2268" w:type="dxa"/>
            <w:noWrap/>
            <w:hideMark/>
          </w:tcPr>
          <w:p w14:paraId="368DF5A1" w14:textId="77777777" w:rsidR="0026687B" w:rsidRPr="000062CA" w:rsidRDefault="0026687B" w:rsidP="0026687B">
            <w:r w:rsidRPr="000062CA">
              <w:t>IF5A1_MOUSE</w:t>
            </w:r>
          </w:p>
        </w:tc>
        <w:tc>
          <w:tcPr>
            <w:tcW w:w="1643" w:type="dxa"/>
          </w:tcPr>
          <w:p w14:paraId="0A62AB9F" w14:textId="56A7798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242</w:t>
            </w:r>
          </w:p>
        </w:tc>
        <w:tc>
          <w:tcPr>
            <w:tcW w:w="1329" w:type="dxa"/>
            <w:noWrap/>
            <w:hideMark/>
          </w:tcPr>
          <w:p w14:paraId="7F1500DE" w14:textId="75DF162D" w:rsidR="0026687B" w:rsidRPr="000062CA" w:rsidRDefault="0026687B" w:rsidP="0026687B">
            <w:r w:rsidRPr="000062CA">
              <w:t>-2.02</w:t>
            </w:r>
          </w:p>
        </w:tc>
        <w:tc>
          <w:tcPr>
            <w:tcW w:w="1417" w:type="dxa"/>
            <w:noWrap/>
            <w:hideMark/>
          </w:tcPr>
          <w:p w14:paraId="63CF4D9E" w14:textId="77777777" w:rsidR="0026687B" w:rsidRPr="000062CA" w:rsidRDefault="0026687B" w:rsidP="0026687B">
            <w:r w:rsidRPr="000062CA">
              <w:t>-5.30</w:t>
            </w:r>
          </w:p>
        </w:tc>
        <w:tc>
          <w:tcPr>
            <w:tcW w:w="1528" w:type="dxa"/>
            <w:noWrap/>
            <w:hideMark/>
          </w:tcPr>
          <w:p w14:paraId="22E181BD" w14:textId="77777777" w:rsidR="0026687B" w:rsidRPr="000062CA" w:rsidRDefault="0026687B" w:rsidP="0026687B">
            <w:r w:rsidRPr="000062CA">
              <w:t>3.29</w:t>
            </w:r>
          </w:p>
        </w:tc>
        <w:tc>
          <w:tcPr>
            <w:tcW w:w="1080" w:type="dxa"/>
            <w:noWrap/>
            <w:vAlign w:val="bottom"/>
            <w:hideMark/>
          </w:tcPr>
          <w:p w14:paraId="403AF33F" w14:textId="6955238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391</w:t>
            </w:r>
          </w:p>
        </w:tc>
        <w:tc>
          <w:tcPr>
            <w:tcW w:w="1585" w:type="dxa"/>
          </w:tcPr>
          <w:p w14:paraId="50EACC93" w14:textId="7B3AB1A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99C2003" w14:textId="5AB70E8C" w:rsidTr="003F393D">
        <w:trPr>
          <w:trHeight w:val="300"/>
        </w:trPr>
        <w:tc>
          <w:tcPr>
            <w:tcW w:w="2268" w:type="dxa"/>
            <w:noWrap/>
            <w:hideMark/>
          </w:tcPr>
          <w:p w14:paraId="0101A8DA" w14:textId="77777777" w:rsidR="0026687B" w:rsidRPr="000062CA" w:rsidRDefault="0026687B" w:rsidP="0026687B">
            <w:r w:rsidRPr="000062CA">
              <w:t>RS18_MOUSE</w:t>
            </w:r>
          </w:p>
        </w:tc>
        <w:tc>
          <w:tcPr>
            <w:tcW w:w="1643" w:type="dxa"/>
          </w:tcPr>
          <w:p w14:paraId="769B1529" w14:textId="71EE066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270</w:t>
            </w:r>
          </w:p>
        </w:tc>
        <w:tc>
          <w:tcPr>
            <w:tcW w:w="1329" w:type="dxa"/>
            <w:noWrap/>
            <w:hideMark/>
          </w:tcPr>
          <w:p w14:paraId="37B75EE1" w14:textId="065E9C33" w:rsidR="0026687B" w:rsidRPr="000062CA" w:rsidRDefault="0026687B" w:rsidP="0026687B">
            <w:r w:rsidRPr="000062CA">
              <w:t>-2.57</w:t>
            </w:r>
          </w:p>
        </w:tc>
        <w:tc>
          <w:tcPr>
            <w:tcW w:w="1417" w:type="dxa"/>
            <w:noWrap/>
            <w:hideMark/>
          </w:tcPr>
          <w:p w14:paraId="10BFB39C" w14:textId="77777777" w:rsidR="0026687B" w:rsidRPr="000062CA" w:rsidRDefault="0026687B" w:rsidP="0026687B">
            <w:r w:rsidRPr="000062CA">
              <w:t>-5.16</w:t>
            </w:r>
          </w:p>
        </w:tc>
        <w:tc>
          <w:tcPr>
            <w:tcW w:w="1528" w:type="dxa"/>
            <w:noWrap/>
            <w:hideMark/>
          </w:tcPr>
          <w:p w14:paraId="255A2CC2" w14:textId="77777777" w:rsidR="0026687B" w:rsidRPr="000062CA" w:rsidRDefault="0026687B" w:rsidP="0026687B">
            <w:r w:rsidRPr="000062CA">
              <w:t>2.59</w:t>
            </w:r>
          </w:p>
        </w:tc>
        <w:tc>
          <w:tcPr>
            <w:tcW w:w="1080" w:type="dxa"/>
            <w:noWrap/>
            <w:vAlign w:val="bottom"/>
            <w:hideMark/>
          </w:tcPr>
          <w:p w14:paraId="0F73D417" w14:textId="39C6F25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411</w:t>
            </w:r>
          </w:p>
        </w:tc>
        <w:tc>
          <w:tcPr>
            <w:tcW w:w="1585" w:type="dxa"/>
          </w:tcPr>
          <w:p w14:paraId="3BB60752" w14:textId="15BE7BB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86143B4" w14:textId="5143B54C" w:rsidTr="003F393D">
        <w:trPr>
          <w:trHeight w:val="300"/>
        </w:trPr>
        <w:tc>
          <w:tcPr>
            <w:tcW w:w="2268" w:type="dxa"/>
            <w:noWrap/>
            <w:hideMark/>
          </w:tcPr>
          <w:p w14:paraId="258512FF" w14:textId="77777777" w:rsidR="0026687B" w:rsidRPr="000062CA" w:rsidRDefault="0026687B" w:rsidP="0026687B">
            <w:r w:rsidRPr="000062CA">
              <w:t>TIM44_MOUSE</w:t>
            </w:r>
          </w:p>
        </w:tc>
        <w:tc>
          <w:tcPr>
            <w:tcW w:w="1643" w:type="dxa"/>
          </w:tcPr>
          <w:p w14:paraId="0E3B27B3" w14:textId="5379BAB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35857</w:t>
            </w:r>
          </w:p>
        </w:tc>
        <w:tc>
          <w:tcPr>
            <w:tcW w:w="1329" w:type="dxa"/>
            <w:noWrap/>
            <w:hideMark/>
          </w:tcPr>
          <w:p w14:paraId="7D36766F" w14:textId="3687AE6C" w:rsidR="0026687B" w:rsidRPr="000062CA" w:rsidRDefault="0026687B" w:rsidP="0026687B">
            <w:r w:rsidRPr="000062CA">
              <w:t>-2.63</w:t>
            </w:r>
          </w:p>
        </w:tc>
        <w:tc>
          <w:tcPr>
            <w:tcW w:w="1417" w:type="dxa"/>
            <w:noWrap/>
            <w:hideMark/>
          </w:tcPr>
          <w:p w14:paraId="2D6A6A33" w14:textId="77777777" w:rsidR="0026687B" w:rsidRPr="000062CA" w:rsidRDefault="0026687B" w:rsidP="0026687B">
            <w:r w:rsidRPr="000062CA">
              <w:t>-5.35</w:t>
            </w:r>
          </w:p>
        </w:tc>
        <w:tc>
          <w:tcPr>
            <w:tcW w:w="1528" w:type="dxa"/>
            <w:noWrap/>
            <w:hideMark/>
          </w:tcPr>
          <w:p w14:paraId="6678F354" w14:textId="77777777" w:rsidR="0026687B" w:rsidRPr="000062CA" w:rsidRDefault="0026687B" w:rsidP="0026687B">
            <w:r w:rsidRPr="000062CA">
              <w:t>2.72</w:t>
            </w:r>
          </w:p>
        </w:tc>
        <w:tc>
          <w:tcPr>
            <w:tcW w:w="1080" w:type="dxa"/>
            <w:noWrap/>
            <w:vAlign w:val="bottom"/>
            <w:hideMark/>
          </w:tcPr>
          <w:p w14:paraId="491BBE53" w14:textId="7AC11D6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733</w:t>
            </w:r>
          </w:p>
        </w:tc>
        <w:tc>
          <w:tcPr>
            <w:tcW w:w="1585" w:type="dxa"/>
          </w:tcPr>
          <w:p w14:paraId="2D8EFCA7" w14:textId="479D9EF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F6F5FCB" w14:textId="617F568D" w:rsidTr="003F393D">
        <w:trPr>
          <w:trHeight w:val="300"/>
        </w:trPr>
        <w:tc>
          <w:tcPr>
            <w:tcW w:w="2268" w:type="dxa"/>
            <w:noWrap/>
            <w:hideMark/>
          </w:tcPr>
          <w:p w14:paraId="566F2A27" w14:textId="77777777" w:rsidR="0026687B" w:rsidRPr="000062CA" w:rsidRDefault="0026687B" w:rsidP="0026687B">
            <w:r w:rsidRPr="000062CA">
              <w:t>TRFE_MOUSE</w:t>
            </w:r>
          </w:p>
        </w:tc>
        <w:tc>
          <w:tcPr>
            <w:tcW w:w="1643" w:type="dxa"/>
          </w:tcPr>
          <w:p w14:paraId="48460BE8" w14:textId="7FFD225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1I1</w:t>
            </w:r>
          </w:p>
        </w:tc>
        <w:tc>
          <w:tcPr>
            <w:tcW w:w="1329" w:type="dxa"/>
            <w:noWrap/>
            <w:hideMark/>
          </w:tcPr>
          <w:p w14:paraId="01B10B3D" w14:textId="0E6EB5ED" w:rsidR="0026687B" w:rsidRPr="000062CA" w:rsidRDefault="0026687B" w:rsidP="0026687B">
            <w:r w:rsidRPr="000062CA">
              <w:t>0.00</w:t>
            </w:r>
          </w:p>
        </w:tc>
        <w:tc>
          <w:tcPr>
            <w:tcW w:w="1417" w:type="dxa"/>
            <w:noWrap/>
            <w:hideMark/>
          </w:tcPr>
          <w:p w14:paraId="0008DA50" w14:textId="77777777" w:rsidR="0026687B" w:rsidRPr="000062CA" w:rsidRDefault="0026687B" w:rsidP="0026687B">
            <w:r w:rsidRPr="000062CA">
              <w:t>-4.14</w:t>
            </w:r>
          </w:p>
        </w:tc>
        <w:tc>
          <w:tcPr>
            <w:tcW w:w="1528" w:type="dxa"/>
            <w:noWrap/>
            <w:hideMark/>
          </w:tcPr>
          <w:p w14:paraId="6EABD68D" w14:textId="77777777" w:rsidR="0026687B" w:rsidRPr="000062CA" w:rsidRDefault="0026687B" w:rsidP="0026687B">
            <w:r w:rsidRPr="000062CA">
              <w:t>4.13</w:t>
            </w:r>
          </w:p>
        </w:tc>
        <w:tc>
          <w:tcPr>
            <w:tcW w:w="1080" w:type="dxa"/>
            <w:noWrap/>
            <w:vAlign w:val="bottom"/>
            <w:hideMark/>
          </w:tcPr>
          <w:p w14:paraId="5152C57E" w14:textId="1A75DBC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5890</w:t>
            </w:r>
          </w:p>
        </w:tc>
        <w:tc>
          <w:tcPr>
            <w:tcW w:w="1585" w:type="dxa"/>
          </w:tcPr>
          <w:p w14:paraId="6D284ECA" w14:textId="04E7F7A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9ABD108" w14:textId="3E6386FB" w:rsidTr="003F393D">
        <w:trPr>
          <w:trHeight w:val="300"/>
        </w:trPr>
        <w:tc>
          <w:tcPr>
            <w:tcW w:w="2268" w:type="dxa"/>
            <w:noWrap/>
            <w:hideMark/>
          </w:tcPr>
          <w:p w14:paraId="1EBAD39A" w14:textId="77777777" w:rsidR="0026687B" w:rsidRPr="000062CA" w:rsidRDefault="0026687B" w:rsidP="0026687B">
            <w:r w:rsidRPr="000062CA">
              <w:t>TBA4A_MOUSE</w:t>
            </w:r>
          </w:p>
        </w:tc>
        <w:tc>
          <w:tcPr>
            <w:tcW w:w="1643" w:type="dxa"/>
          </w:tcPr>
          <w:p w14:paraId="34ECF715" w14:textId="2D1B93B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8368</w:t>
            </w:r>
          </w:p>
        </w:tc>
        <w:tc>
          <w:tcPr>
            <w:tcW w:w="1329" w:type="dxa"/>
            <w:noWrap/>
            <w:hideMark/>
          </w:tcPr>
          <w:p w14:paraId="0054814F" w14:textId="42438FB5" w:rsidR="0026687B" w:rsidRPr="000062CA" w:rsidRDefault="0026687B" w:rsidP="0026687B">
            <w:r w:rsidRPr="000062CA">
              <w:t>-2.67</w:t>
            </w:r>
          </w:p>
        </w:tc>
        <w:tc>
          <w:tcPr>
            <w:tcW w:w="1417" w:type="dxa"/>
            <w:noWrap/>
            <w:hideMark/>
          </w:tcPr>
          <w:p w14:paraId="44F15651" w14:textId="77777777" w:rsidR="0026687B" w:rsidRPr="000062CA" w:rsidRDefault="0026687B" w:rsidP="0026687B">
            <w:r w:rsidRPr="000062CA">
              <w:t>-4.82</w:t>
            </w:r>
          </w:p>
        </w:tc>
        <w:tc>
          <w:tcPr>
            <w:tcW w:w="1528" w:type="dxa"/>
            <w:noWrap/>
            <w:hideMark/>
          </w:tcPr>
          <w:p w14:paraId="7989381E" w14:textId="77777777" w:rsidR="0026687B" w:rsidRPr="000062CA" w:rsidRDefault="0026687B" w:rsidP="0026687B">
            <w:r w:rsidRPr="000062CA">
              <w:t>2.15</w:t>
            </w:r>
          </w:p>
        </w:tc>
        <w:tc>
          <w:tcPr>
            <w:tcW w:w="1080" w:type="dxa"/>
            <w:noWrap/>
            <w:vAlign w:val="bottom"/>
            <w:hideMark/>
          </w:tcPr>
          <w:p w14:paraId="203AC532" w14:textId="5D382AC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6503</w:t>
            </w:r>
          </w:p>
        </w:tc>
        <w:tc>
          <w:tcPr>
            <w:tcW w:w="1585" w:type="dxa"/>
          </w:tcPr>
          <w:p w14:paraId="0B3E1EBB" w14:textId="52152CB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A8267EB" w14:textId="692DB3B6" w:rsidTr="003F393D">
        <w:trPr>
          <w:trHeight w:val="300"/>
        </w:trPr>
        <w:tc>
          <w:tcPr>
            <w:tcW w:w="2268" w:type="dxa"/>
            <w:noWrap/>
            <w:hideMark/>
          </w:tcPr>
          <w:p w14:paraId="1F7EC66C" w14:textId="77777777" w:rsidR="0026687B" w:rsidRPr="000062CA" w:rsidRDefault="0026687B" w:rsidP="0026687B">
            <w:r w:rsidRPr="000062CA">
              <w:t>G3BP2_MOUSE</w:t>
            </w:r>
          </w:p>
        </w:tc>
        <w:tc>
          <w:tcPr>
            <w:tcW w:w="1643" w:type="dxa"/>
          </w:tcPr>
          <w:p w14:paraId="1A7070EA" w14:textId="15FD9B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97379</w:t>
            </w:r>
          </w:p>
        </w:tc>
        <w:tc>
          <w:tcPr>
            <w:tcW w:w="1329" w:type="dxa"/>
            <w:noWrap/>
            <w:hideMark/>
          </w:tcPr>
          <w:p w14:paraId="5D8EDEA5" w14:textId="01CFC2CA" w:rsidR="0026687B" w:rsidRPr="000062CA" w:rsidRDefault="0026687B" w:rsidP="0026687B">
            <w:r w:rsidRPr="000062CA">
              <w:t>-2.43</w:t>
            </w:r>
          </w:p>
        </w:tc>
        <w:tc>
          <w:tcPr>
            <w:tcW w:w="1417" w:type="dxa"/>
            <w:noWrap/>
            <w:hideMark/>
          </w:tcPr>
          <w:p w14:paraId="4D004FBC" w14:textId="77777777" w:rsidR="0026687B" w:rsidRPr="000062CA" w:rsidRDefault="0026687B" w:rsidP="0026687B">
            <w:r w:rsidRPr="000062CA">
              <w:t>-4.99</w:t>
            </w:r>
          </w:p>
        </w:tc>
        <w:tc>
          <w:tcPr>
            <w:tcW w:w="1528" w:type="dxa"/>
            <w:noWrap/>
            <w:hideMark/>
          </w:tcPr>
          <w:p w14:paraId="1FFFB970" w14:textId="77777777" w:rsidR="0026687B" w:rsidRPr="000062CA" w:rsidRDefault="0026687B" w:rsidP="0026687B">
            <w:r w:rsidRPr="000062CA">
              <w:t>2.55</w:t>
            </w:r>
          </w:p>
        </w:tc>
        <w:tc>
          <w:tcPr>
            <w:tcW w:w="1080" w:type="dxa"/>
            <w:noWrap/>
            <w:vAlign w:val="bottom"/>
            <w:hideMark/>
          </w:tcPr>
          <w:p w14:paraId="3079C4DF" w14:textId="3C943F8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6716</w:t>
            </w:r>
          </w:p>
        </w:tc>
        <w:tc>
          <w:tcPr>
            <w:tcW w:w="1585" w:type="dxa"/>
          </w:tcPr>
          <w:p w14:paraId="19544DC6" w14:textId="1161614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DB252A0" w14:textId="523853AF" w:rsidTr="003F393D">
        <w:trPr>
          <w:trHeight w:val="300"/>
        </w:trPr>
        <w:tc>
          <w:tcPr>
            <w:tcW w:w="2268" w:type="dxa"/>
            <w:noWrap/>
            <w:hideMark/>
          </w:tcPr>
          <w:p w14:paraId="07D97219" w14:textId="77777777" w:rsidR="0026687B" w:rsidRPr="000062CA" w:rsidRDefault="0026687B" w:rsidP="0026687B">
            <w:r w:rsidRPr="000062CA">
              <w:t>FBN1_MOUSE</w:t>
            </w:r>
          </w:p>
        </w:tc>
        <w:tc>
          <w:tcPr>
            <w:tcW w:w="1643" w:type="dxa"/>
          </w:tcPr>
          <w:p w14:paraId="67E87D74" w14:textId="3D3ECD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554</w:t>
            </w:r>
          </w:p>
        </w:tc>
        <w:tc>
          <w:tcPr>
            <w:tcW w:w="1329" w:type="dxa"/>
            <w:noWrap/>
            <w:hideMark/>
          </w:tcPr>
          <w:p w14:paraId="3BFAE6C0" w14:textId="66A876F5" w:rsidR="0026687B" w:rsidRPr="000062CA" w:rsidRDefault="0026687B" w:rsidP="0026687B">
            <w:r w:rsidRPr="000062CA">
              <w:t>-1.48</w:t>
            </w:r>
          </w:p>
        </w:tc>
        <w:tc>
          <w:tcPr>
            <w:tcW w:w="1417" w:type="dxa"/>
            <w:noWrap/>
            <w:hideMark/>
          </w:tcPr>
          <w:p w14:paraId="23731A09" w14:textId="77777777" w:rsidR="0026687B" w:rsidRPr="000062CA" w:rsidRDefault="0026687B" w:rsidP="0026687B">
            <w:r w:rsidRPr="000062CA">
              <w:t>-4.91</w:t>
            </w:r>
          </w:p>
        </w:tc>
        <w:tc>
          <w:tcPr>
            <w:tcW w:w="1528" w:type="dxa"/>
            <w:noWrap/>
            <w:hideMark/>
          </w:tcPr>
          <w:p w14:paraId="11BA8D49" w14:textId="77777777" w:rsidR="0026687B" w:rsidRPr="000062CA" w:rsidRDefault="0026687B" w:rsidP="0026687B">
            <w:r w:rsidRPr="000062CA">
              <w:t>3.43</w:t>
            </w:r>
          </w:p>
        </w:tc>
        <w:tc>
          <w:tcPr>
            <w:tcW w:w="1080" w:type="dxa"/>
            <w:noWrap/>
            <w:vAlign w:val="bottom"/>
            <w:hideMark/>
          </w:tcPr>
          <w:p w14:paraId="3CCADDF8" w14:textId="0BC775F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6772</w:t>
            </w:r>
          </w:p>
        </w:tc>
        <w:tc>
          <w:tcPr>
            <w:tcW w:w="1585" w:type="dxa"/>
          </w:tcPr>
          <w:p w14:paraId="55EF4799" w14:textId="5FDD400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12C754" w14:textId="579AAF6B" w:rsidTr="003F393D">
        <w:trPr>
          <w:trHeight w:val="300"/>
        </w:trPr>
        <w:tc>
          <w:tcPr>
            <w:tcW w:w="2268" w:type="dxa"/>
            <w:noWrap/>
            <w:hideMark/>
          </w:tcPr>
          <w:p w14:paraId="4D18B4AB" w14:textId="77777777" w:rsidR="0026687B" w:rsidRPr="000062CA" w:rsidRDefault="0026687B" w:rsidP="0026687B">
            <w:r w:rsidRPr="000062CA">
              <w:t>GDIB_MOUSE</w:t>
            </w:r>
          </w:p>
        </w:tc>
        <w:tc>
          <w:tcPr>
            <w:tcW w:w="1643" w:type="dxa"/>
          </w:tcPr>
          <w:p w14:paraId="6FF3B525" w14:textId="2D55EBF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598</w:t>
            </w:r>
          </w:p>
        </w:tc>
        <w:tc>
          <w:tcPr>
            <w:tcW w:w="1329" w:type="dxa"/>
            <w:noWrap/>
            <w:hideMark/>
          </w:tcPr>
          <w:p w14:paraId="47D7D737" w14:textId="5D21ACEC" w:rsidR="0026687B" w:rsidRPr="000062CA" w:rsidRDefault="0026687B" w:rsidP="0026687B">
            <w:r w:rsidRPr="000062CA">
              <w:t>-2.39</w:t>
            </w:r>
          </w:p>
        </w:tc>
        <w:tc>
          <w:tcPr>
            <w:tcW w:w="1417" w:type="dxa"/>
            <w:noWrap/>
            <w:hideMark/>
          </w:tcPr>
          <w:p w14:paraId="3E6843AE" w14:textId="77777777" w:rsidR="0026687B" w:rsidRPr="000062CA" w:rsidRDefault="0026687B" w:rsidP="0026687B">
            <w:r w:rsidRPr="000062CA">
              <w:t>-5.44</w:t>
            </w:r>
          </w:p>
        </w:tc>
        <w:tc>
          <w:tcPr>
            <w:tcW w:w="1528" w:type="dxa"/>
            <w:noWrap/>
            <w:hideMark/>
          </w:tcPr>
          <w:p w14:paraId="40F936DD" w14:textId="77777777" w:rsidR="0026687B" w:rsidRPr="000062CA" w:rsidRDefault="0026687B" w:rsidP="0026687B">
            <w:r w:rsidRPr="000062CA">
              <w:t>3.05</w:t>
            </w:r>
          </w:p>
        </w:tc>
        <w:tc>
          <w:tcPr>
            <w:tcW w:w="1080" w:type="dxa"/>
            <w:noWrap/>
            <w:vAlign w:val="bottom"/>
            <w:hideMark/>
          </w:tcPr>
          <w:p w14:paraId="33BA8F28" w14:textId="326552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6778</w:t>
            </w:r>
          </w:p>
        </w:tc>
        <w:tc>
          <w:tcPr>
            <w:tcW w:w="1585" w:type="dxa"/>
          </w:tcPr>
          <w:p w14:paraId="644878DB" w14:textId="45EEFE1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E08C2F" w14:textId="4B51535B" w:rsidTr="003F393D">
        <w:trPr>
          <w:trHeight w:val="300"/>
        </w:trPr>
        <w:tc>
          <w:tcPr>
            <w:tcW w:w="2268" w:type="dxa"/>
            <w:noWrap/>
            <w:hideMark/>
          </w:tcPr>
          <w:p w14:paraId="4675942B" w14:textId="77777777" w:rsidR="0026687B" w:rsidRPr="000062CA" w:rsidRDefault="0026687B" w:rsidP="0026687B">
            <w:r w:rsidRPr="000062CA">
              <w:t>MTCH2_MOUSE</w:t>
            </w:r>
          </w:p>
        </w:tc>
        <w:tc>
          <w:tcPr>
            <w:tcW w:w="1643" w:type="dxa"/>
          </w:tcPr>
          <w:p w14:paraId="0D33C213" w14:textId="544B48E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91V5</w:t>
            </w:r>
          </w:p>
        </w:tc>
        <w:tc>
          <w:tcPr>
            <w:tcW w:w="1329" w:type="dxa"/>
            <w:noWrap/>
            <w:hideMark/>
          </w:tcPr>
          <w:p w14:paraId="27C2075F" w14:textId="73793D5B" w:rsidR="0026687B" w:rsidRPr="000062CA" w:rsidRDefault="0026687B" w:rsidP="0026687B">
            <w:r w:rsidRPr="000062CA">
              <w:t>-2.56</w:t>
            </w:r>
          </w:p>
        </w:tc>
        <w:tc>
          <w:tcPr>
            <w:tcW w:w="1417" w:type="dxa"/>
            <w:noWrap/>
            <w:hideMark/>
          </w:tcPr>
          <w:p w14:paraId="59A18181" w14:textId="77777777" w:rsidR="0026687B" w:rsidRPr="000062CA" w:rsidRDefault="0026687B" w:rsidP="0026687B">
            <w:r w:rsidRPr="000062CA">
              <w:t>-4.88</w:t>
            </w:r>
          </w:p>
        </w:tc>
        <w:tc>
          <w:tcPr>
            <w:tcW w:w="1528" w:type="dxa"/>
            <w:noWrap/>
            <w:hideMark/>
          </w:tcPr>
          <w:p w14:paraId="23F22255" w14:textId="77777777" w:rsidR="0026687B" w:rsidRPr="000062CA" w:rsidRDefault="0026687B" w:rsidP="0026687B">
            <w:r w:rsidRPr="000062CA">
              <w:t>2.32</w:t>
            </w:r>
          </w:p>
        </w:tc>
        <w:tc>
          <w:tcPr>
            <w:tcW w:w="1080" w:type="dxa"/>
            <w:noWrap/>
            <w:vAlign w:val="bottom"/>
            <w:hideMark/>
          </w:tcPr>
          <w:p w14:paraId="1B1BE302" w14:textId="22A4B0F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6861</w:t>
            </w:r>
          </w:p>
        </w:tc>
        <w:tc>
          <w:tcPr>
            <w:tcW w:w="1585" w:type="dxa"/>
          </w:tcPr>
          <w:p w14:paraId="09F7B62F" w14:textId="7C96FAF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E51F771" w14:textId="7F14E0AB" w:rsidTr="003F393D">
        <w:trPr>
          <w:trHeight w:val="300"/>
        </w:trPr>
        <w:tc>
          <w:tcPr>
            <w:tcW w:w="2268" w:type="dxa"/>
            <w:noWrap/>
            <w:hideMark/>
          </w:tcPr>
          <w:p w14:paraId="1C6EB35B" w14:textId="77777777" w:rsidR="0026687B" w:rsidRPr="000062CA" w:rsidRDefault="0026687B" w:rsidP="0026687B">
            <w:r w:rsidRPr="000062CA">
              <w:t>CAV1_MOUSE</w:t>
            </w:r>
          </w:p>
        </w:tc>
        <w:tc>
          <w:tcPr>
            <w:tcW w:w="1643" w:type="dxa"/>
          </w:tcPr>
          <w:p w14:paraId="10E50339" w14:textId="67380F9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9817</w:t>
            </w:r>
          </w:p>
        </w:tc>
        <w:tc>
          <w:tcPr>
            <w:tcW w:w="1329" w:type="dxa"/>
            <w:noWrap/>
            <w:hideMark/>
          </w:tcPr>
          <w:p w14:paraId="5DE35A16" w14:textId="15A909AE" w:rsidR="0026687B" w:rsidRPr="000062CA" w:rsidRDefault="0026687B" w:rsidP="0026687B">
            <w:r w:rsidRPr="000062CA">
              <w:t>-1.22</w:t>
            </w:r>
          </w:p>
        </w:tc>
        <w:tc>
          <w:tcPr>
            <w:tcW w:w="1417" w:type="dxa"/>
            <w:noWrap/>
            <w:hideMark/>
          </w:tcPr>
          <w:p w14:paraId="7603E863" w14:textId="77777777" w:rsidR="0026687B" w:rsidRPr="000062CA" w:rsidRDefault="0026687B" w:rsidP="0026687B">
            <w:r w:rsidRPr="000062CA">
              <w:t>-4.38</w:t>
            </w:r>
          </w:p>
        </w:tc>
        <w:tc>
          <w:tcPr>
            <w:tcW w:w="1528" w:type="dxa"/>
            <w:noWrap/>
            <w:hideMark/>
          </w:tcPr>
          <w:p w14:paraId="0EF71B79" w14:textId="77777777" w:rsidR="0026687B" w:rsidRPr="000062CA" w:rsidRDefault="0026687B" w:rsidP="0026687B">
            <w:r w:rsidRPr="000062CA">
              <w:t>3.16</w:t>
            </w:r>
          </w:p>
        </w:tc>
        <w:tc>
          <w:tcPr>
            <w:tcW w:w="1080" w:type="dxa"/>
            <w:noWrap/>
            <w:vAlign w:val="bottom"/>
            <w:hideMark/>
          </w:tcPr>
          <w:p w14:paraId="38E5AE06" w14:textId="65C02F6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7277</w:t>
            </w:r>
          </w:p>
        </w:tc>
        <w:tc>
          <w:tcPr>
            <w:tcW w:w="1585" w:type="dxa"/>
          </w:tcPr>
          <w:p w14:paraId="5EFBF7C8" w14:textId="4725E50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8E12168" w14:textId="035D90A5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98E8D09" w14:textId="77777777" w:rsidR="0026687B" w:rsidRPr="003F393D" w:rsidRDefault="0026687B" w:rsidP="0026687B">
            <w:r w:rsidRPr="003F393D">
              <w:lastRenderedPageBreak/>
              <w:t>MYOZ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E86EC6B" w14:textId="6CBB1FF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JJW5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CC543B9" w14:textId="3CB95F39" w:rsidR="0026687B" w:rsidRPr="003F393D" w:rsidRDefault="0026687B" w:rsidP="0026687B">
            <w:r w:rsidRPr="003F393D">
              <w:t>-0.7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6C3E58C" w14:textId="77777777" w:rsidR="0026687B" w:rsidRPr="00207B27" w:rsidRDefault="0026687B" w:rsidP="0026687B">
            <w:r w:rsidRPr="00207B27">
              <w:t>-3.84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44A27CA" w14:textId="77777777" w:rsidR="0026687B" w:rsidRPr="003F393D" w:rsidRDefault="0026687B" w:rsidP="0026687B">
            <w:r w:rsidRPr="003F393D">
              <w:t>3.1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BE55B02" w14:textId="7745384B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0733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782CD61" w14:textId="13D08348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70DE29EE" w14:textId="300DC7FF" w:rsidTr="003F393D">
        <w:trPr>
          <w:trHeight w:val="300"/>
        </w:trPr>
        <w:tc>
          <w:tcPr>
            <w:tcW w:w="2268" w:type="dxa"/>
            <w:noWrap/>
            <w:hideMark/>
          </w:tcPr>
          <w:p w14:paraId="1FCB9023" w14:textId="77777777" w:rsidR="0026687B" w:rsidRPr="000062CA" w:rsidRDefault="0026687B" w:rsidP="0026687B">
            <w:r w:rsidRPr="000062CA">
              <w:t>MOES_MOUSE</w:t>
            </w:r>
          </w:p>
        </w:tc>
        <w:tc>
          <w:tcPr>
            <w:tcW w:w="1643" w:type="dxa"/>
          </w:tcPr>
          <w:p w14:paraId="740798B0" w14:textId="61C6608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6041</w:t>
            </w:r>
          </w:p>
        </w:tc>
        <w:tc>
          <w:tcPr>
            <w:tcW w:w="1329" w:type="dxa"/>
            <w:noWrap/>
            <w:hideMark/>
          </w:tcPr>
          <w:p w14:paraId="5F656422" w14:textId="09288F21" w:rsidR="0026687B" w:rsidRPr="000062CA" w:rsidRDefault="0026687B" w:rsidP="0026687B">
            <w:r w:rsidRPr="000062CA">
              <w:t>2.51</w:t>
            </w:r>
          </w:p>
        </w:tc>
        <w:tc>
          <w:tcPr>
            <w:tcW w:w="1417" w:type="dxa"/>
            <w:noWrap/>
            <w:hideMark/>
          </w:tcPr>
          <w:p w14:paraId="4FBF48E3" w14:textId="77777777" w:rsidR="0026687B" w:rsidRPr="000062CA" w:rsidRDefault="0026687B" w:rsidP="0026687B">
            <w:r w:rsidRPr="000062CA">
              <w:t>1.01</w:t>
            </w:r>
          </w:p>
        </w:tc>
        <w:tc>
          <w:tcPr>
            <w:tcW w:w="1528" w:type="dxa"/>
            <w:noWrap/>
            <w:hideMark/>
          </w:tcPr>
          <w:p w14:paraId="785C12D0" w14:textId="77777777" w:rsidR="0026687B" w:rsidRPr="000062CA" w:rsidRDefault="0026687B" w:rsidP="0026687B">
            <w:r w:rsidRPr="000062CA">
              <w:t>1.51</w:t>
            </w:r>
          </w:p>
        </w:tc>
        <w:tc>
          <w:tcPr>
            <w:tcW w:w="1080" w:type="dxa"/>
            <w:noWrap/>
            <w:vAlign w:val="bottom"/>
            <w:hideMark/>
          </w:tcPr>
          <w:p w14:paraId="7F4ABA68" w14:textId="1371B11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7365</w:t>
            </w:r>
          </w:p>
        </w:tc>
        <w:tc>
          <w:tcPr>
            <w:tcW w:w="1585" w:type="dxa"/>
          </w:tcPr>
          <w:p w14:paraId="1BBE5F99" w14:textId="4149220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104E26" w14:textId="716641E0" w:rsidTr="003F393D">
        <w:trPr>
          <w:trHeight w:val="300"/>
        </w:trPr>
        <w:tc>
          <w:tcPr>
            <w:tcW w:w="2268" w:type="dxa"/>
            <w:noWrap/>
            <w:hideMark/>
          </w:tcPr>
          <w:p w14:paraId="15FB7CEF" w14:textId="77777777" w:rsidR="0026687B" w:rsidRPr="000062CA" w:rsidRDefault="0026687B" w:rsidP="0026687B">
            <w:r w:rsidRPr="000062CA">
              <w:t>DEST_MOUSE</w:t>
            </w:r>
          </w:p>
        </w:tc>
        <w:tc>
          <w:tcPr>
            <w:tcW w:w="1643" w:type="dxa"/>
          </w:tcPr>
          <w:p w14:paraId="69F75B0D" w14:textId="1273245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R0P5</w:t>
            </w:r>
          </w:p>
        </w:tc>
        <w:tc>
          <w:tcPr>
            <w:tcW w:w="1329" w:type="dxa"/>
            <w:noWrap/>
            <w:hideMark/>
          </w:tcPr>
          <w:p w14:paraId="6BF49ED5" w14:textId="62797E83" w:rsidR="0026687B" w:rsidRPr="000062CA" w:rsidRDefault="0026687B" w:rsidP="0026687B">
            <w:r w:rsidRPr="000062CA">
              <w:t>-2.19</w:t>
            </w:r>
          </w:p>
        </w:tc>
        <w:tc>
          <w:tcPr>
            <w:tcW w:w="1417" w:type="dxa"/>
            <w:noWrap/>
            <w:hideMark/>
          </w:tcPr>
          <w:p w14:paraId="227E528F" w14:textId="77777777" w:rsidR="0026687B" w:rsidRPr="000062CA" w:rsidRDefault="0026687B" w:rsidP="0026687B">
            <w:r w:rsidRPr="000062CA">
              <w:t>-4.87</w:t>
            </w:r>
          </w:p>
        </w:tc>
        <w:tc>
          <w:tcPr>
            <w:tcW w:w="1528" w:type="dxa"/>
            <w:noWrap/>
            <w:hideMark/>
          </w:tcPr>
          <w:p w14:paraId="6331F11E" w14:textId="77777777" w:rsidR="0026687B" w:rsidRPr="000062CA" w:rsidRDefault="0026687B" w:rsidP="0026687B">
            <w:r w:rsidRPr="000062CA">
              <w:t>2.68</w:t>
            </w:r>
          </w:p>
        </w:tc>
        <w:tc>
          <w:tcPr>
            <w:tcW w:w="1080" w:type="dxa"/>
            <w:noWrap/>
            <w:vAlign w:val="bottom"/>
            <w:hideMark/>
          </w:tcPr>
          <w:p w14:paraId="0DFBFC72" w14:textId="3CCC24A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7598</w:t>
            </w:r>
          </w:p>
        </w:tc>
        <w:tc>
          <w:tcPr>
            <w:tcW w:w="1585" w:type="dxa"/>
          </w:tcPr>
          <w:p w14:paraId="7AFA31A5" w14:textId="2DABE56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68D049C" w14:textId="6B4F9022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792CC23" w14:textId="77777777" w:rsidR="0026687B" w:rsidRPr="000062CA" w:rsidRDefault="0026687B" w:rsidP="0026687B">
            <w:r w:rsidRPr="000062CA">
              <w:t>GPSM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D6898D9" w14:textId="6646080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IR3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5AE4DBC" w14:textId="516CFE67" w:rsidR="0026687B" w:rsidRPr="000062CA" w:rsidRDefault="0026687B" w:rsidP="0026687B">
            <w:r w:rsidRPr="000062CA">
              <w:t>-3.5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AE8D1CF" w14:textId="77777777" w:rsidR="0026687B" w:rsidRPr="000062CA" w:rsidRDefault="0026687B" w:rsidP="0026687B">
            <w:r w:rsidRPr="000062CA">
              <w:t>-5.6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0C5A1A2" w14:textId="77777777" w:rsidR="0026687B" w:rsidRPr="000062CA" w:rsidRDefault="0026687B" w:rsidP="0026687B">
            <w:r w:rsidRPr="000062CA">
              <w:t>2.0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8D67680" w14:textId="10FD61B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788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65958AB" w14:textId="368B648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6AE754B" w14:textId="0CAB7CC1" w:rsidTr="003F393D">
        <w:trPr>
          <w:trHeight w:val="300"/>
        </w:trPr>
        <w:tc>
          <w:tcPr>
            <w:tcW w:w="2268" w:type="dxa"/>
            <w:noWrap/>
            <w:hideMark/>
          </w:tcPr>
          <w:p w14:paraId="5AF6B507" w14:textId="77777777" w:rsidR="0026687B" w:rsidRPr="000062CA" w:rsidRDefault="0026687B" w:rsidP="0026687B">
            <w:r w:rsidRPr="000062CA">
              <w:t>UB2L3_MOUSE</w:t>
            </w:r>
          </w:p>
        </w:tc>
        <w:tc>
          <w:tcPr>
            <w:tcW w:w="1643" w:type="dxa"/>
          </w:tcPr>
          <w:p w14:paraId="2E23B3B3" w14:textId="27ADE58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8037</w:t>
            </w:r>
          </w:p>
        </w:tc>
        <w:tc>
          <w:tcPr>
            <w:tcW w:w="1329" w:type="dxa"/>
            <w:noWrap/>
            <w:hideMark/>
          </w:tcPr>
          <w:p w14:paraId="458BBE03" w14:textId="10BC9819" w:rsidR="0026687B" w:rsidRPr="000062CA" w:rsidRDefault="0026687B" w:rsidP="0026687B">
            <w:r w:rsidRPr="000062CA">
              <w:t>-1.83</w:t>
            </w:r>
          </w:p>
        </w:tc>
        <w:tc>
          <w:tcPr>
            <w:tcW w:w="1417" w:type="dxa"/>
            <w:noWrap/>
            <w:hideMark/>
          </w:tcPr>
          <w:p w14:paraId="1D054538" w14:textId="77777777" w:rsidR="0026687B" w:rsidRPr="000062CA" w:rsidRDefault="0026687B" w:rsidP="0026687B">
            <w:r w:rsidRPr="000062CA">
              <w:t>-4.10</w:t>
            </w:r>
          </w:p>
        </w:tc>
        <w:tc>
          <w:tcPr>
            <w:tcW w:w="1528" w:type="dxa"/>
            <w:noWrap/>
            <w:hideMark/>
          </w:tcPr>
          <w:p w14:paraId="6E3D3DCC" w14:textId="77777777" w:rsidR="0026687B" w:rsidRPr="000062CA" w:rsidRDefault="0026687B" w:rsidP="0026687B">
            <w:r w:rsidRPr="000062CA">
              <w:t>2.27</w:t>
            </w:r>
          </w:p>
        </w:tc>
        <w:tc>
          <w:tcPr>
            <w:tcW w:w="1080" w:type="dxa"/>
            <w:noWrap/>
            <w:vAlign w:val="bottom"/>
            <w:hideMark/>
          </w:tcPr>
          <w:p w14:paraId="3E78ADC0" w14:textId="320A0A6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7916</w:t>
            </w:r>
          </w:p>
        </w:tc>
        <w:tc>
          <w:tcPr>
            <w:tcW w:w="1585" w:type="dxa"/>
          </w:tcPr>
          <w:p w14:paraId="29DDA96B" w14:textId="1C9B471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B97833" w14:textId="37B93547" w:rsidTr="003F393D">
        <w:trPr>
          <w:trHeight w:val="300"/>
        </w:trPr>
        <w:tc>
          <w:tcPr>
            <w:tcW w:w="2268" w:type="dxa"/>
            <w:noWrap/>
            <w:hideMark/>
          </w:tcPr>
          <w:p w14:paraId="5DD69037" w14:textId="77777777" w:rsidR="0026687B" w:rsidRPr="000062CA" w:rsidRDefault="0026687B" w:rsidP="0026687B">
            <w:r w:rsidRPr="000062CA">
              <w:t>ITB1_MOUSE</w:t>
            </w:r>
          </w:p>
        </w:tc>
        <w:tc>
          <w:tcPr>
            <w:tcW w:w="1643" w:type="dxa"/>
          </w:tcPr>
          <w:p w14:paraId="7E0080CF" w14:textId="554A693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9055</w:t>
            </w:r>
          </w:p>
        </w:tc>
        <w:tc>
          <w:tcPr>
            <w:tcW w:w="1329" w:type="dxa"/>
            <w:noWrap/>
            <w:hideMark/>
          </w:tcPr>
          <w:p w14:paraId="0B67833F" w14:textId="2AB1B1D8" w:rsidR="0026687B" w:rsidRPr="000062CA" w:rsidRDefault="0026687B" w:rsidP="0026687B">
            <w:r w:rsidRPr="000062CA">
              <w:t>-2.82</w:t>
            </w:r>
          </w:p>
        </w:tc>
        <w:tc>
          <w:tcPr>
            <w:tcW w:w="1417" w:type="dxa"/>
            <w:noWrap/>
            <w:hideMark/>
          </w:tcPr>
          <w:p w14:paraId="1D22C5A1" w14:textId="77777777" w:rsidR="0026687B" w:rsidRPr="000062CA" w:rsidRDefault="0026687B" w:rsidP="0026687B">
            <w:r w:rsidRPr="000062CA">
              <w:t>-4.97</w:t>
            </w:r>
          </w:p>
        </w:tc>
        <w:tc>
          <w:tcPr>
            <w:tcW w:w="1528" w:type="dxa"/>
            <w:noWrap/>
            <w:hideMark/>
          </w:tcPr>
          <w:p w14:paraId="5A047EBD" w14:textId="77777777" w:rsidR="0026687B" w:rsidRPr="000062CA" w:rsidRDefault="0026687B" w:rsidP="0026687B">
            <w:r w:rsidRPr="000062CA">
              <w:t>2.15</w:t>
            </w:r>
          </w:p>
        </w:tc>
        <w:tc>
          <w:tcPr>
            <w:tcW w:w="1080" w:type="dxa"/>
            <w:noWrap/>
            <w:vAlign w:val="bottom"/>
            <w:hideMark/>
          </w:tcPr>
          <w:p w14:paraId="797EFCE9" w14:textId="50AAD25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7986</w:t>
            </w:r>
          </w:p>
        </w:tc>
        <w:tc>
          <w:tcPr>
            <w:tcW w:w="1585" w:type="dxa"/>
          </w:tcPr>
          <w:p w14:paraId="573DC29A" w14:textId="0C01EC0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81E78DD" w14:textId="775F77AB" w:rsidTr="003F393D">
        <w:trPr>
          <w:trHeight w:val="300"/>
        </w:trPr>
        <w:tc>
          <w:tcPr>
            <w:tcW w:w="2268" w:type="dxa"/>
            <w:noWrap/>
            <w:hideMark/>
          </w:tcPr>
          <w:p w14:paraId="4144F240" w14:textId="77777777" w:rsidR="0026687B" w:rsidRPr="000062CA" w:rsidRDefault="0026687B" w:rsidP="0026687B">
            <w:r w:rsidRPr="000062CA">
              <w:t>ROA3_MOUSE</w:t>
            </w:r>
          </w:p>
        </w:tc>
        <w:tc>
          <w:tcPr>
            <w:tcW w:w="1643" w:type="dxa"/>
          </w:tcPr>
          <w:p w14:paraId="4F18B99C" w14:textId="22B35DA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G05</w:t>
            </w:r>
          </w:p>
        </w:tc>
        <w:tc>
          <w:tcPr>
            <w:tcW w:w="1329" w:type="dxa"/>
            <w:noWrap/>
            <w:hideMark/>
          </w:tcPr>
          <w:p w14:paraId="0D0E6429" w14:textId="745A8121" w:rsidR="0026687B" w:rsidRPr="000062CA" w:rsidRDefault="0026687B" w:rsidP="0026687B">
            <w:r w:rsidRPr="000062CA">
              <w:t>0.06</w:t>
            </w:r>
          </w:p>
        </w:tc>
        <w:tc>
          <w:tcPr>
            <w:tcW w:w="1417" w:type="dxa"/>
            <w:noWrap/>
            <w:hideMark/>
          </w:tcPr>
          <w:p w14:paraId="7C252360" w14:textId="77777777" w:rsidR="0026687B" w:rsidRPr="000062CA" w:rsidRDefault="0026687B" w:rsidP="0026687B">
            <w:r w:rsidRPr="000062CA">
              <w:t>-3.31</w:t>
            </w:r>
          </w:p>
        </w:tc>
        <w:tc>
          <w:tcPr>
            <w:tcW w:w="1528" w:type="dxa"/>
            <w:noWrap/>
            <w:hideMark/>
          </w:tcPr>
          <w:p w14:paraId="37CB19B4" w14:textId="77777777" w:rsidR="0026687B" w:rsidRPr="000062CA" w:rsidRDefault="0026687B" w:rsidP="0026687B">
            <w:r w:rsidRPr="000062CA">
              <w:t>3.37</w:t>
            </w:r>
          </w:p>
        </w:tc>
        <w:tc>
          <w:tcPr>
            <w:tcW w:w="1080" w:type="dxa"/>
            <w:noWrap/>
            <w:vAlign w:val="bottom"/>
            <w:hideMark/>
          </w:tcPr>
          <w:p w14:paraId="05A5E3BD" w14:textId="4FF207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8024</w:t>
            </w:r>
          </w:p>
        </w:tc>
        <w:tc>
          <w:tcPr>
            <w:tcW w:w="1585" w:type="dxa"/>
          </w:tcPr>
          <w:p w14:paraId="247EC047" w14:textId="40C7CF3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A5051BF" w14:textId="2DA31FAA" w:rsidTr="003F393D">
        <w:trPr>
          <w:trHeight w:val="300"/>
        </w:trPr>
        <w:tc>
          <w:tcPr>
            <w:tcW w:w="2268" w:type="dxa"/>
            <w:noWrap/>
            <w:hideMark/>
          </w:tcPr>
          <w:p w14:paraId="540FA0C2" w14:textId="77777777" w:rsidR="0026687B" w:rsidRPr="000062CA" w:rsidRDefault="0026687B" w:rsidP="0026687B">
            <w:r w:rsidRPr="000062CA">
              <w:t>RADI_MOUSE</w:t>
            </w:r>
          </w:p>
        </w:tc>
        <w:tc>
          <w:tcPr>
            <w:tcW w:w="1643" w:type="dxa"/>
          </w:tcPr>
          <w:p w14:paraId="3CA126B5" w14:textId="561C1D5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6043</w:t>
            </w:r>
          </w:p>
        </w:tc>
        <w:tc>
          <w:tcPr>
            <w:tcW w:w="1329" w:type="dxa"/>
            <w:noWrap/>
            <w:hideMark/>
          </w:tcPr>
          <w:p w14:paraId="76971095" w14:textId="029581CC" w:rsidR="0026687B" w:rsidRPr="000062CA" w:rsidRDefault="0026687B" w:rsidP="0026687B">
            <w:r w:rsidRPr="000062CA">
              <w:t>-3.04</w:t>
            </w:r>
          </w:p>
        </w:tc>
        <w:tc>
          <w:tcPr>
            <w:tcW w:w="1417" w:type="dxa"/>
            <w:noWrap/>
            <w:hideMark/>
          </w:tcPr>
          <w:p w14:paraId="1C6429BB" w14:textId="77777777" w:rsidR="0026687B" w:rsidRPr="000062CA" w:rsidRDefault="0026687B" w:rsidP="0026687B">
            <w:r w:rsidRPr="000062CA">
              <w:t>-5.64</w:t>
            </w:r>
          </w:p>
        </w:tc>
        <w:tc>
          <w:tcPr>
            <w:tcW w:w="1528" w:type="dxa"/>
            <w:noWrap/>
            <w:hideMark/>
          </w:tcPr>
          <w:p w14:paraId="49A19950" w14:textId="77777777" w:rsidR="0026687B" w:rsidRPr="000062CA" w:rsidRDefault="0026687B" w:rsidP="0026687B">
            <w:r w:rsidRPr="000062CA">
              <w:t>2.60</w:t>
            </w:r>
          </w:p>
        </w:tc>
        <w:tc>
          <w:tcPr>
            <w:tcW w:w="1080" w:type="dxa"/>
            <w:noWrap/>
            <w:vAlign w:val="bottom"/>
            <w:hideMark/>
          </w:tcPr>
          <w:p w14:paraId="57837C9C" w14:textId="1D7FED6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8048</w:t>
            </w:r>
          </w:p>
        </w:tc>
        <w:tc>
          <w:tcPr>
            <w:tcW w:w="1585" w:type="dxa"/>
          </w:tcPr>
          <w:p w14:paraId="66027540" w14:textId="4C6607B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B2BF234" w14:textId="075916CF" w:rsidTr="003F393D">
        <w:trPr>
          <w:trHeight w:val="300"/>
        </w:trPr>
        <w:tc>
          <w:tcPr>
            <w:tcW w:w="2268" w:type="dxa"/>
            <w:noWrap/>
            <w:hideMark/>
          </w:tcPr>
          <w:p w14:paraId="265D0DDD" w14:textId="77777777" w:rsidR="0026687B" w:rsidRPr="000062CA" w:rsidRDefault="0026687B" w:rsidP="0026687B">
            <w:r w:rsidRPr="000062CA">
              <w:t>MLIP_MOUSE</w:t>
            </w:r>
          </w:p>
        </w:tc>
        <w:tc>
          <w:tcPr>
            <w:tcW w:w="1643" w:type="dxa"/>
          </w:tcPr>
          <w:p w14:paraId="53EC49A3" w14:textId="0F9D83D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5FW52</w:t>
            </w:r>
          </w:p>
        </w:tc>
        <w:tc>
          <w:tcPr>
            <w:tcW w:w="1329" w:type="dxa"/>
            <w:noWrap/>
            <w:hideMark/>
          </w:tcPr>
          <w:p w14:paraId="5AE9AC54" w14:textId="0D56BF0F" w:rsidR="0026687B" w:rsidRPr="000062CA" w:rsidRDefault="0026687B" w:rsidP="0026687B">
            <w:r w:rsidRPr="000062CA">
              <w:t>-2.13</w:t>
            </w:r>
          </w:p>
        </w:tc>
        <w:tc>
          <w:tcPr>
            <w:tcW w:w="1417" w:type="dxa"/>
            <w:noWrap/>
            <w:hideMark/>
          </w:tcPr>
          <w:p w14:paraId="5184F293" w14:textId="77777777" w:rsidR="0026687B" w:rsidRPr="000062CA" w:rsidRDefault="0026687B" w:rsidP="0026687B">
            <w:r w:rsidRPr="000062CA">
              <w:t>-5.30</w:t>
            </w:r>
          </w:p>
        </w:tc>
        <w:tc>
          <w:tcPr>
            <w:tcW w:w="1528" w:type="dxa"/>
            <w:noWrap/>
            <w:hideMark/>
          </w:tcPr>
          <w:p w14:paraId="745AC5FE" w14:textId="77777777" w:rsidR="0026687B" w:rsidRPr="000062CA" w:rsidRDefault="0026687B" w:rsidP="0026687B">
            <w:r w:rsidRPr="000062CA">
              <w:t>3.17</w:t>
            </w:r>
          </w:p>
        </w:tc>
        <w:tc>
          <w:tcPr>
            <w:tcW w:w="1080" w:type="dxa"/>
            <w:noWrap/>
            <w:vAlign w:val="bottom"/>
            <w:hideMark/>
          </w:tcPr>
          <w:p w14:paraId="596AA43F" w14:textId="32B8007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8086</w:t>
            </w:r>
          </w:p>
        </w:tc>
        <w:tc>
          <w:tcPr>
            <w:tcW w:w="1585" w:type="dxa"/>
          </w:tcPr>
          <w:p w14:paraId="7FCCAEA7" w14:textId="0142C5E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509BF4F" w14:textId="6A554A5B" w:rsidTr="003F393D">
        <w:trPr>
          <w:trHeight w:val="300"/>
        </w:trPr>
        <w:tc>
          <w:tcPr>
            <w:tcW w:w="2268" w:type="dxa"/>
            <w:noWrap/>
            <w:hideMark/>
          </w:tcPr>
          <w:p w14:paraId="0FF7B59F" w14:textId="77777777" w:rsidR="0026687B" w:rsidRPr="000062CA" w:rsidRDefault="0026687B" w:rsidP="0026687B">
            <w:r w:rsidRPr="000062CA">
              <w:t>CYB5_MOUSE</w:t>
            </w:r>
          </w:p>
        </w:tc>
        <w:tc>
          <w:tcPr>
            <w:tcW w:w="1643" w:type="dxa"/>
          </w:tcPr>
          <w:p w14:paraId="4D8B26E3" w14:textId="28D8B48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6395</w:t>
            </w:r>
          </w:p>
        </w:tc>
        <w:tc>
          <w:tcPr>
            <w:tcW w:w="1329" w:type="dxa"/>
            <w:noWrap/>
            <w:hideMark/>
          </w:tcPr>
          <w:p w14:paraId="2CFF4AA3" w14:textId="2AD1CBFB" w:rsidR="0026687B" w:rsidRPr="000062CA" w:rsidRDefault="0026687B" w:rsidP="0026687B">
            <w:r w:rsidRPr="000062CA">
              <w:t>-1.31</w:t>
            </w:r>
          </w:p>
        </w:tc>
        <w:tc>
          <w:tcPr>
            <w:tcW w:w="1417" w:type="dxa"/>
            <w:noWrap/>
            <w:hideMark/>
          </w:tcPr>
          <w:p w14:paraId="58DF19B1" w14:textId="77777777" w:rsidR="0026687B" w:rsidRPr="000062CA" w:rsidRDefault="0026687B" w:rsidP="0026687B">
            <w:r w:rsidRPr="000062CA">
              <w:t>-4.61</w:t>
            </w:r>
          </w:p>
        </w:tc>
        <w:tc>
          <w:tcPr>
            <w:tcW w:w="1528" w:type="dxa"/>
            <w:noWrap/>
            <w:hideMark/>
          </w:tcPr>
          <w:p w14:paraId="01E98A46" w14:textId="77777777" w:rsidR="0026687B" w:rsidRPr="000062CA" w:rsidRDefault="0026687B" w:rsidP="0026687B">
            <w:r w:rsidRPr="000062CA">
              <w:t>3.29</w:t>
            </w:r>
          </w:p>
        </w:tc>
        <w:tc>
          <w:tcPr>
            <w:tcW w:w="1080" w:type="dxa"/>
            <w:noWrap/>
            <w:vAlign w:val="bottom"/>
            <w:hideMark/>
          </w:tcPr>
          <w:p w14:paraId="776A5347" w14:textId="02D3C4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8112</w:t>
            </w:r>
          </w:p>
        </w:tc>
        <w:tc>
          <w:tcPr>
            <w:tcW w:w="1585" w:type="dxa"/>
          </w:tcPr>
          <w:p w14:paraId="6512717A" w14:textId="79B01C1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2F2F54" w14:textId="0F984F28" w:rsidTr="003F393D">
        <w:trPr>
          <w:trHeight w:val="300"/>
        </w:trPr>
        <w:tc>
          <w:tcPr>
            <w:tcW w:w="2268" w:type="dxa"/>
            <w:noWrap/>
            <w:hideMark/>
          </w:tcPr>
          <w:p w14:paraId="21FD157D" w14:textId="77777777" w:rsidR="0026687B" w:rsidRPr="000062CA" w:rsidRDefault="0026687B" w:rsidP="0026687B">
            <w:r w:rsidRPr="000062CA">
              <w:t>TGM2_MOUSE</w:t>
            </w:r>
          </w:p>
        </w:tc>
        <w:tc>
          <w:tcPr>
            <w:tcW w:w="1643" w:type="dxa"/>
          </w:tcPr>
          <w:p w14:paraId="67EED7AB" w14:textId="1C91EFC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1981</w:t>
            </w:r>
          </w:p>
        </w:tc>
        <w:tc>
          <w:tcPr>
            <w:tcW w:w="1329" w:type="dxa"/>
            <w:noWrap/>
            <w:hideMark/>
          </w:tcPr>
          <w:p w14:paraId="052E2372" w14:textId="6E5FAFF9" w:rsidR="0026687B" w:rsidRPr="000062CA" w:rsidRDefault="0026687B" w:rsidP="0026687B">
            <w:r w:rsidRPr="000062CA">
              <w:t>-1.69</w:t>
            </w:r>
          </w:p>
        </w:tc>
        <w:tc>
          <w:tcPr>
            <w:tcW w:w="1417" w:type="dxa"/>
            <w:noWrap/>
            <w:hideMark/>
          </w:tcPr>
          <w:p w14:paraId="56128762" w14:textId="77777777" w:rsidR="0026687B" w:rsidRPr="000062CA" w:rsidRDefault="0026687B" w:rsidP="0026687B">
            <w:r w:rsidRPr="000062CA">
              <w:t>-4.83</w:t>
            </w:r>
          </w:p>
        </w:tc>
        <w:tc>
          <w:tcPr>
            <w:tcW w:w="1528" w:type="dxa"/>
            <w:noWrap/>
            <w:hideMark/>
          </w:tcPr>
          <w:p w14:paraId="1FE09292" w14:textId="77777777" w:rsidR="0026687B" w:rsidRPr="000062CA" w:rsidRDefault="0026687B" w:rsidP="0026687B">
            <w:r w:rsidRPr="000062CA">
              <w:t>3.14</w:t>
            </w:r>
          </w:p>
        </w:tc>
        <w:tc>
          <w:tcPr>
            <w:tcW w:w="1080" w:type="dxa"/>
            <w:noWrap/>
            <w:vAlign w:val="bottom"/>
            <w:hideMark/>
          </w:tcPr>
          <w:p w14:paraId="0563A7F6" w14:textId="47A7D19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8184</w:t>
            </w:r>
          </w:p>
        </w:tc>
        <w:tc>
          <w:tcPr>
            <w:tcW w:w="1585" w:type="dxa"/>
          </w:tcPr>
          <w:p w14:paraId="61217258" w14:textId="743390E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0BE068B" w14:textId="5B2C7861" w:rsidTr="003F393D">
        <w:trPr>
          <w:trHeight w:val="300"/>
        </w:trPr>
        <w:tc>
          <w:tcPr>
            <w:tcW w:w="2268" w:type="dxa"/>
            <w:noWrap/>
            <w:hideMark/>
          </w:tcPr>
          <w:p w14:paraId="3C3794BD" w14:textId="77777777" w:rsidR="0026687B" w:rsidRPr="000062CA" w:rsidRDefault="0026687B" w:rsidP="0026687B">
            <w:r w:rsidRPr="000062CA">
              <w:t>PGAM1_MOUSE</w:t>
            </w:r>
          </w:p>
        </w:tc>
        <w:tc>
          <w:tcPr>
            <w:tcW w:w="1643" w:type="dxa"/>
          </w:tcPr>
          <w:p w14:paraId="0A90C2EF" w14:textId="25A7F47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BJ1</w:t>
            </w:r>
          </w:p>
        </w:tc>
        <w:tc>
          <w:tcPr>
            <w:tcW w:w="1329" w:type="dxa"/>
            <w:noWrap/>
            <w:hideMark/>
          </w:tcPr>
          <w:p w14:paraId="3B51EDBA" w14:textId="50D4B0D5" w:rsidR="0026687B" w:rsidRPr="000062CA" w:rsidRDefault="0026687B" w:rsidP="0026687B">
            <w:r w:rsidRPr="000062CA">
              <w:t>-0.96</w:t>
            </w:r>
          </w:p>
        </w:tc>
        <w:tc>
          <w:tcPr>
            <w:tcW w:w="1417" w:type="dxa"/>
            <w:noWrap/>
            <w:hideMark/>
          </w:tcPr>
          <w:p w14:paraId="5119D4F5" w14:textId="77777777" w:rsidR="0026687B" w:rsidRPr="000062CA" w:rsidRDefault="0026687B" w:rsidP="0026687B">
            <w:r w:rsidRPr="000062CA">
              <w:t>-3.63</w:t>
            </w:r>
          </w:p>
        </w:tc>
        <w:tc>
          <w:tcPr>
            <w:tcW w:w="1528" w:type="dxa"/>
            <w:noWrap/>
            <w:hideMark/>
          </w:tcPr>
          <w:p w14:paraId="670B936B" w14:textId="77777777" w:rsidR="0026687B" w:rsidRPr="000062CA" w:rsidRDefault="0026687B" w:rsidP="0026687B">
            <w:r w:rsidRPr="000062CA">
              <w:t>2.67</w:t>
            </w:r>
          </w:p>
        </w:tc>
        <w:tc>
          <w:tcPr>
            <w:tcW w:w="1080" w:type="dxa"/>
            <w:noWrap/>
            <w:vAlign w:val="bottom"/>
            <w:hideMark/>
          </w:tcPr>
          <w:p w14:paraId="42235699" w14:textId="6572EBC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8304</w:t>
            </w:r>
          </w:p>
        </w:tc>
        <w:tc>
          <w:tcPr>
            <w:tcW w:w="1585" w:type="dxa"/>
          </w:tcPr>
          <w:p w14:paraId="5412F5FB" w14:textId="7949CEF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A1C9230" w14:textId="767388BB" w:rsidTr="003F393D">
        <w:trPr>
          <w:trHeight w:val="300"/>
        </w:trPr>
        <w:tc>
          <w:tcPr>
            <w:tcW w:w="2268" w:type="dxa"/>
            <w:noWrap/>
            <w:hideMark/>
          </w:tcPr>
          <w:p w14:paraId="750DEFF7" w14:textId="77777777" w:rsidR="0026687B" w:rsidRPr="000062CA" w:rsidRDefault="0026687B" w:rsidP="0026687B">
            <w:r w:rsidRPr="000062CA">
              <w:t>RL30_MOUSE</w:t>
            </w:r>
          </w:p>
        </w:tc>
        <w:tc>
          <w:tcPr>
            <w:tcW w:w="1643" w:type="dxa"/>
          </w:tcPr>
          <w:p w14:paraId="185ADFD6" w14:textId="37595C6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889</w:t>
            </w:r>
          </w:p>
        </w:tc>
        <w:tc>
          <w:tcPr>
            <w:tcW w:w="1329" w:type="dxa"/>
            <w:noWrap/>
            <w:hideMark/>
          </w:tcPr>
          <w:p w14:paraId="32BBBF08" w14:textId="6E92FF59" w:rsidR="0026687B" w:rsidRPr="000062CA" w:rsidRDefault="0026687B" w:rsidP="0026687B">
            <w:r w:rsidRPr="000062CA">
              <w:t>0.11</w:t>
            </w:r>
          </w:p>
        </w:tc>
        <w:tc>
          <w:tcPr>
            <w:tcW w:w="1417" w:type="dxa"/>
            <w:noWrap/>
            <w:hideMark/>
          </w:tcPr>
          <w:p w14:paraId="679C69C0" w14:textId="77777777" w:rsidR="0026687B" w:rsidRPr="000062CA" w:rsidRDefault="0026687B" w:rsidP="0026687B">
            <w:r w:rsidRPr="000062CA">
              <w:t>-0.62</w:t>
            </w:r>
          </w:p>
        </w:tc>
        <w:tc>
          <w:tcPr>
            <w:tcW w:w="1528" w:type="dxa"/>
            <w:noWrap/>
            <w:hideMark/>
          </w:tcPr>
          <w:p w14:paraId="7691CE67" w14:textId="77777777" w:rsidR="0026687B" w:rsidRPr="000062CA" w:rsidRDefault="0026687B" w:rsidP="0026687B">
            <w:r w:rsidRPr="000062CA">
              <w:t>0.73</w:t>
            </w:r>
          </w:p>
        </w:tc>
        <w:tc>
          <w:tcPr>
            <w:tcW w:w="1080" w:type="dxa"/>
            <w:noWrap/>
            <w:vAlign w:val="bottom"/>
            <w:hideMark/>
          </w:tcPr>
          <w:p w14:paraId="52A83596" w14:textId="452CFD6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8471</w:t>
            </w:r>
          </w:p>
        </w:tc>
        <w:tc>
          <w:tcPr>
            <w:tcW w:w="1585" w:type="dxa"/>
          </w:tcPr>
          <w:p w14:paraId="49515303" w14:textId="1F96DC9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E40FAD7" w14:textId="4FEA7547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520F4FB" w14:textId="77777777" w:rsidR="0026687B" w:rsidRPr="003F393D" w:rsidRDefault="0026687B" w:rsidP="0026687B">
            <w:r w:rsidRPr="003F393D">
              <w:t>RAN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95BBDF2" w14:textId="7A3AD4F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6282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C632E34" w14:textId="7149DACC" w:rsidR="0026687B" w:rsidRPr="00207B27" w:rsidRDefault="0026687B" w:rsidP="0026687B">
            <w:r w:rsidRPr="00207B27">
              <w:t>-1.6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F065BF" w14:textId="77777777" w:rsidR="0026687B" w:rsidRPr="003F393D" w:rsidRDefault="0026687B" w:rsidP="0026687B">
            <w:r w:rsidRPr="003F393D">
              <w:t>-4.3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87C16BF" w14:textId="77777777" w:rsidR="0026687B" w:rsidRPr="003F393D" w:rsidRDefault="0026687B" w:rsidP="0026687B">
            <w:r w:rsidRPr="003F393D">
              <w:t>2.6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B81665E" w14:textId="04C45F8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08549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0A200CD" w14:textId="79993923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D95BF57" w14:textId="1205BAC7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DE3EA03" w14:textId="77777777" w:rsidR="0026687B" w:rsidRPr="003F393D" w:rsidRDefault="0026687B" w:rsidP="0026687B">
            <w:r w:rsidRPr="003F393D">
              <w:t>MIMIT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92556BA" w14:textId="3E085FF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59J7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B95621C" w14:textId="0F92ADE1" w:rsidR="0026687B" w:rsidRPr="003F393D" w:rsidRDefault="0026687B" w:rsidP="0026687B">
            <w:r w:rsidRPr="003F393D">
              <w:t>-1.3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CE1B106" w14:textId="77777777" w:rsidR="0026687B" w:rsidRPr="00207B27" w:rsidRDefault="0026687B" w:rsidP="0026687B">
            <w:r w:rsidRPr="00207B27">
              <w:t>-4.1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9511FC1" w14:textId="77777777" w:rsidR="0026687B" w:rsidRPr="003F393D" w:rsidRDefault="0026687B" w:rsidP="0026687B">
            <w:r w:rsidRPr="003F393D">
              <w:t>2.8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83BEA3C" w14:textId="777CB64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08659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0DB12FA" w14:textId="0631DAF8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48542F4" w14:textId="6F73BA83" w:rsidTr="003F393D">
        <w:trPr>
          <w:trHeight w:val="300"/>
        </w:trPr>
        <w:tc>
          <w:tcPr>
            <w:tcW w:w="2268" w:type="dxa"/>
            <w:noWrap/>
            <w:hideMark/>
          </w:tcPr>
          <w:p w14:paraId="14DA2148" w14:textId="77777777" w:rsidR="0026687B" w:rsidRPr="000062CA" w:rsidRDefault="0026687B" w:rsidP="0026687B">
            <w:r w:rsidRPr="000062CA">
              <w:t>FKBP3_MOUSE</w:t>
            </w:r>
          </w:p>
        </w:tc>
        <w:tc>
          <w:tcPr>
            <w:tcW w:w="1643" w:type="dxa"/>
          </w:tcPr>
          <w:p w14:paraId="656CE20D" w14:textId="62558F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446</w:t>
            </w:r>
          </w:p>
        </w:tc>
        <w:tc>
          <w:tcPr>
            <w:tcW w:w="1329" w:type="dxa"/>
            <w:noWrap/>
            <w:hideMark/>
          </w:tcPr>
          <w:p w14:paraId="0F3B953C" w14:textId="787CC3B5" w:rsidR="0026687B" w:rsidRPr="000062CA" w:rsidRDefault="0026687B" w:rsidP="0026687B">
            <w:r w:rsidRPr="000062CA">
              <w:t>-2.04</w:t>
            </w:r>
          </w:p>
        </w:tc>
        <w:tc>
          <w:tcPr>
            <w:tcW w:w="1417" w:type="dxa"/>
            <w:noWrap/>
            <w:hideMark/>
          </w:tcPr>
          <w:p w14:paraId="7BD8DC9C" w14:textId="77777777" w:rsidR="0026687B" w:rsidRPr="000062CA" w:rsidRDefault="0026687B" w:rsidP="0026687B">
            <w:r w:rsidRPr="000062CA">
              <w:t>-5.36</w:t>
            </w:r>
          </w:p>
        </w:tc>
        <w:tc>
          <w:tcPr>
            <w:tcW w:w="1528" w:type="dxa"/>
            <w:noWrap/>
            <w:hideMark/>
          </w:tcPr>
          <w:p w14:paraId="49944741" w14:textId="77777777" w:rsidR="0026687B" w:rsidRPr="000062CA" w:rsidRDefault="0026687B" w:rsidP="0026687B">
            <w:r w:rsidRPr="000062CA">
              <w:t>3.32</w:t>
            </w:r>
          </w:p>
        </w:tc>
        <w:tc>
          <w:tcPr>
            <w:tcW w:w="1080" w:type="dxa"/>
            <w:noWrap/>
            <w:vAlign w:val="bottom"/>
            <w:hideMark/>
          </w:tcPr>
          <w:p w14:paraId="587E68BF" w14:textId="256EC0E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8887</w:t>
            </w:r>
          </w:p>
        </w:tc>
        <w:tc>
          <w:tcPr>
            <w:tcW w:w="1585" w:type="dxa"/>
          </w:tcPr>
          <w:p w14:paraId="45C72E8C" w14:textId="41AA1B4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A1B3459" w14:textId="05519917" w:rsidTr="003F393D">
        <w:trPr>
          <w:trHeight w:val="300"/>
        </w:trPr>
        <w:tc>
          <w:tcPr>
            <w:tcW w:w="2268" w:type="dxa"/>
            <w:noWrap/>
            <w:hideMark/>
          </w:tcPr>
          <w:p w14:paraId="07663CC5" w14:textId="77777777" w:rsidR="0026687B" w:rsidRPr="000062CA" w:rsidRDefault="0026687B" w:rsidP="0026687B">
            <w:r w:rsidRPr="000062CA">
              <w:t>SPTN1_MOUSE</w:t>
            </w:r>
          </w:p>
        </w:tc>
        <w:tc>
          <w:tcPr>
            <w:tcW w:w="1643" w:type="dxa"/>
          </w:tcPr>
          <w:p w14:paraId="45C2ECBE" w14:textId="076FBB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6546</w:t>
            </w:r>
          </w:p>
        </w:tc>
        <w:tc>
          <w:tcPr>
            <w:tcW w:w="1329" w:type="dxa"/>
            <w:noWrap/>
            <w:hideMark/>
          </w:tcPr>
          <w:p w14:paraId="783618E5" w14:textId="1D28EAC3" w:rsidR="0026687B" w:rsidRPr="000062CA" w:rsidRDefault="0026687B" w:rsidP="0026687B">
            <w:r w:rsidRPr="000062CA">
              <w:t>-2.88</w:t>
            </w:r>
          </w:p>
        </w:tc>
        <w:tc>
          <w:tcPr>
            <w:tcW w:w="1417" w:type="dxa"/>
            <w:noWrap/>
            <w:hideMark/>
          </w:tcPr>
          <w:p w14:paraId="4E660665" w14:textId="77777777" w:rsidR="0026687B" w:rsidRPr="000062CA" w:rsidRDefault="0026687B" w:rsidP="0026687B">
            <w:r w:rsidRPr="000062CA">
              <w:t>-5.41</w:t>
            </w:r>
          </w:p>
        </w:tc>
        <w:tc>
          <w:tcPr>
            <w:tcW w:w="1528" w:type="dxa"/>
            <w:noWrap/>
            <w:hideMark/>
          </w:tcPr>
          <w:p w14:paraId="3B103E9D" w14:textId="77777777" w:rsidR="0026687B" w:rsidRPr="000062CA" w:rsidRDefault="0026687B" w:rsidP="0026687B">
            <w:r w:rsidRPr="000062CA">
              <w:t>2.53</w:t>
            </w:r>
          </w:p>
        </w:tc>
        <w:tc>
          <w:tcPr>
            <w:tcW w:w="1080" w:type="dxa"/>
            <w:noWrap/>
            <w:vAlign w:val="bottom"/>
            <w:hideMark/>
          </w:tcPr>
          <w:p w14:paraId="793ED26A" w14:textId="7F5100A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9230</w:t>
            </w:r>
          </w:p>
        </w:tc>
        <w:tc>
          <w:tcPr>
            <w:tcW w:w="1585" w:type="dxa"/>
          </w:tcPr>
          <w:p w14:paraId="266AADDF" w14:textId="35E4918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7E06E3A" w14:textId="659D056C" w:rsidTr="003F393D">
        <w:trPr>
          <w:trHeight w:val="300"/>
        </w:trPr>
        <w:tc>
          <w:tcPr>
            <w:tcW w:w="2268" w:type="dxa"/>
            <w:noWrap/>
            <w:hideMark/>
          </w:tcPr>
          <w:p w14:paraId="00B446AD" w14:textId="77777777" w:rsidR="0026687B" w:rsidRPr="000062CA" w:rsidRDefault="0026687B" w:rsidP="0026687B">
            <w:r w:rsidRPr="000062CA">
              <w:t>PABP2_MOUSE</w:t>
            </w:r>
          </w:p>
        </w:tc>
        <w:tc>
          <w:tcPr>
            <w:tcW w:w="1643" w:type="dxa"/>
          </w:tcPr>
          <w:p w14:paraId="5D7BC7C4" w14:textId="647A1E8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CS6</w:t>
            </w:r>
          </w:p>
        </w:tc>
        <w:tc>
          <w:tcPr>
            <w:tcW w:w="1329" w:type="dxa"/>
            <w:noWrap/>
            <w:hideMark/>
          </w:tcPr>
          <w:p w14:paraId="1F081691" w14:textId="62010DD0" w:rsidR="0026687B" w:rsidRPr="000062CA" w:rsidRDefault="0026687B" w:rsidP="0026687B">
            <w:r w:rsidRPr="000062CA">
              <w:t>-3.42</w:t>
            </w:r>
          </w:p>
        </w:tc>
        <w:tc>
          <w:tcPr>
            <w:tcW w:w="1417" w:type="dxa"/>
            <w:noWrap/>
            <w:hideMark/>
          </w:tcPr>
          <w:p w14:paraId="1456899A" w14:textId="77777777" w:rsidR="0026687B" w:rsidRPr="000062CA" w:rsidRDefault="0026687B" w:rsidP="0026687B">
            <w:r w:rsidRPr="000062CA">
              <w:t>-5.49</w:t>
            </w:r>
          </w:p>
        </w:tc>
        <w:tc>
          <w:tcPr>
            <w:tcW w:w="1528" w:type="dxa"/>
            <w:noWrap/>
            <w:hideMark/>
          </w:tcPr>
          <w:p w14:paraId="56E99E84" w14:textId="77777777" w:rsidR="0026687B" w:rsidRPr="000062CA" w:rsidRDefault="0026687B" w:rsidP="0026687B">
            <w:r w:rsidRPr="000062CA">
              <w:t>2.07</w:t>
            </w:r>
          </w:p>
        </w:tc>
        <w:tc>
          <w:tcPr>
            <w:tcW w:w="1080" w:type="dxa"/>
            <w:noWrap/>
            <w:vAlign w:val="bottom"/>
            <w:hideMark/>
          </w:tcPr>
          <w:p w14:paraId="5B730DAC" w14:textId="59545D3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9390</w:t>
            </w:r>
          </w:p>
        </w:tc>
        <w:tc>
          <w:tcPr>
            <w:tcW w:w="1585" w:type="dxa"/>
          </w:tcPr>
          <w:p w14:paraId="53E5F007" w14:textId="1CB0177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7520656" w14:textId="373616AF" w:rsidTr="003F393D">
        <w:trPr>
          <w:trHeight w:val="300"/>
        </w:trPr>
        <w:tc>
          <w:tcPr>
            <w:tcW w:w="2268" w:type="dxa"/>
            <w:noWrap/>
            <w:hideMark/>
          </w:tcPr>
          <w:p w14:paraId="27F192BE" w14:textId="77777777" w:rsidR="0026687B" w:rsidRPr="000062CA" w:rsidRDefault="0026687B" w:rsidP="0026687B">
            <w:r w:rsidRPr="000062CA">
              <w:t>PCCA_MOUSE</w:t>
            </w:r>
          </w:p>
        </w:tc>
        <w:tc>
          <w:tcPr>
            <w:tcW w:w="1643" w:type="dxa"/>
          </w:tcPr>
          <w:p w14:paraId="01C9CB15" w14:textId="3BF318B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ZA3</w:t>
            </w:r>
          </w:p>
        </w:tc>
        <w:tc>
          <w:tcPr>
            <w:tcW w:w="1329" w:type="dxa"/>
            <w:noWrap/>
            <w:hideMark/>
          </w:tcPr>
          <w:p w14:paraId="79975D89" w14:textId="70AB96EC" w:rsidR="0026687B" w:rsidRPr="000062CA" w:rsidRDefault="0026687B" w:rsidP="0026687B">
            <w:r w:rsidRPr="000062CA">
              <w:t>-1.34</w:t>
            </w:r>
          </w:p>
        </w:tc>
        <w:tc>
          <w:tcPr>
            <w:tcW w:w="1417" w:type="dxa"/>
            <w:noWrap/>
            <w:hideMark/>
          </w:tcPr>
          <w:p w14:paraId="3EEC3ACB" w14:textId="77777777" w:rsidR="0026687B" w:rsidRPr="000062CA" w:rsidRDefault="0026687B" w:rsidP="0026687B">
            <w:r w:rsidRPr="000062CA">
              <w:t>-4.87</w:t>
            </w:r>
          </w:p>
        </w:tc>
        <w:tc>
          <w:tcPr>
            <w:tcW w:w="1528" w:type="dxa"/>
            <w:noWrap/>
            <w:hideMark/>
          </w:tcPr>
          <w:p w14:paraId="0798587D" w14:textId="77777777" w:rsidR="0026687B" w:rsidRPr="000062CA" w:rsidRDefault="0026687B" w:rsidP="0026687B">
            <w:r w:rsidRPr="000062CA">
              <w:t>3.52</w:t>
            </w:r>
          </w:p>
        </w:tc>
        <w:tc>
          <w:tcPr>
            <w:tcW w:w="1080" w:type="dxa"/>
            <w:noWrap/>
            <w:vAlign w:val="bottom"/>
            <w:hideMark/>
          </w:tcPr>
          <w:p w14:paraId="7A87659C" w14:textId="60E0D89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9723</w:t>
            </w:r>
          </w:p>
        </w:tc>
        <w:tc>
          <w:tcPr>
            <w:tcW w:w="1585" w:type="dxa"/>
          </w:tcPr>
          <w:p w14:paraId="3110FEC2" w14:textId="2A80791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8A7723E" w14:textId="740A2161" w:rsidTr="003F393D">
        <w:trPr>
          <w:trHeight w:val="300"/>
        </w:trPr>
        <w:tc>
          <w:tcPr>
            <w:tcW w:w="2268" w:type="dxa"/>
            <w:noWrap/>
            <w:hideMark/>
          </w:tcPr>
          <w:p w14:paraId="60C9E409" w14:textId="77777777" w:rsidR="0026687B" w:rsidRPr="000062CA" w:rsidRDefault="0026687B" w:rsidP="0026687B">
            <w:r w:rsidRPr="000062CA">
              <w:t>DCTN2_MOUSE</w:t>
            </w:r>
          </w:p>
        </w:tc>
        <w:tc>
          <w:tcPr>
            <w:tcW w:w="1643" w:type="dxa"/>
          </w:tcPr>
          <w:p w14:paraId="20E51AA8" w14:textId="7808B46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KJ8</w:t>
            </w:r>
          </w:p>
        </w:tc>
        <w:tc>
          <w:tcPr>
            <w:tcW w:w="1329" w:type="dxa"/>
            <w:noWrap/>
            <w:hideMark/>
          </w:tcPr>
          <w:p w14:paraId="3C3E2275" w14:textId="3580951C" w:rsidR="0026687B" w:rsidRPr="000062CA" w:rsidRDefault="0026687B" w:rsidP="0026687B">
            <w:r w:rsidRPr="000062CA">
              <w:t>-1.87</w:t>
            </w:r>
          </w:p>
        </w:tc>
        <w:tc>
          <w:tcPr>
            <w:tcW w:w="1417" w:type="dxa"/>
            <w:noWrap/>
            <w:hideMark/>
          </w:tcPr>
          <w:p w14:paraId="36BCBFA4" w14:textId="77777777" w:rsidR="0026687B" w:rsidRPr="000062CA" w:rsidRDefault="0026687B" w:rsidP="0026687B">
            <w:r w:rsidRPr="000062CA">
              <w:t>-5.32</w:t>
            </w:r>
          </w:p>
        </w:tc>
        <w:tc>
          <w:tcPr>
            <w:tcW w:w="1528" w:type="dxa"/>
            <w:noWrap/>
            <w:hideMark/>
          </w:tcPr>
          <w:p w14:paraId="0210C7F4" w14:textId="77777777" w:rsidR="0026687B" w:rsidRPr="000062CA" w:rsidRDefault="0026687B" w:rsidP="0026687B">
            <w:r w:rsidRPr="000062CA">
              <w:t>3.45</w:t>
            </w:r>
          </w:p>
        </w:tc>
        <w:tc>
          <w:tcPr>
            <w:tcW w:w="1080" w:type="dxa"/>
            <w:noWrap/>
            <w:vAlign w:val="bottom"/>
            <w:hideMark/>
          </w:tcPr>
          <w:p w14:paraId="58D39928" w14:textId="5CE448C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09857</w:t>
            </w:r>
          </w:p>
        </w:tc>
        <w:tc>
          <w:tcPr>
            <w:tcW w:w="1585" w:type="dxa"/>
          </w:tcPr>
          <w:p w14:paraId="43AF7C53" w14:textId="1DB2007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64BECD7" w14:textId="3E41602F" w:rsidTr="003F393D">
        <w:trPr>
          <w:trHeight w:val="300"/>
        </w:trPr>
        <w:tc>
          <w:tcPr>
            <w:tcW w:w="2268" w:type="dxa"/>
            <w:noWrap/>
            <w:hideMark/>
          </w:tcPr>
          <w:p w14:paraId="5AD695C7" w14:textId="77777777" w:rsidR="0026687B" w:rsidRPr="000062CA" w:rsidRDefault="0026687B" w:rsidP="0026687B">
            <w:r w:rsidRPr="000062CA">
              <w:t>EIF3B_MOUSE</w:t>
            </w:r>
          </w:p>
        </w:tc>
        <w:tc>
          <w:tcPr>
            <w:tcW w:w="1643" w:type="dxa"/>
          </w:tcPr>
          <w:p w14:paraId="7A4C3C50" w14:textId="00FD673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JZQ9</w:t>
            </w:r>
          </w:p>
        </w:tc>
        <w:tc>
          <w:tcPr>
            <w:tcW w:w="1329" w:type="dxa"/>
            <w:noWrap/>
            <w:hideMark/>
          </w:tcPr>
          <w:p w14:paraId="753CEAA7" w14:textId="103C7474" w:rsidR="0026687B" w:rsidRPr="000062CA" w:rsidRDefault="0026687B" w:rsidP="0026687B">
            <w:r w:rsidRPr="000062CA">
              <w:t>-1.45</w:t>
            </w:r>
          </w:p>
        </w:tc>
        <w:tc>
          <w:tcPr>
            <w:tcW w:w="1417" w:type="dxa"/>
            <w:noWrap/>
            <w:hideMark/>
          </w:tcPr>
          <w:p w14:paraId="3D02F012" w14:textId="77777777" w:rsidR="0026687B" w:rsidRPr="000062CA" w:rsidRDefault="0026687B" w:rsidP="0026687B">
            <w:r w:rsidRPr="000062CA">
              <w:t>-4.65</w:t>
            </w:r>
          </w:p>
        </w:tc>
        <w:tc>
          <w:tcPr>
            <w:tcW w:w="1528" w:type="dxa"/>
            <w:noWrap/>
            <w:hideMark/>
          </w:tcPr>
          <w:p w14:paraId="34C0AF7E" w14:textId="77777777" w:rsidR="0026687B" w:rsidRPr="000062CA" w:rsidRDefault="0026687B" w:rsidP="0026687B">
            <w:r w:rsidRPr="000062CA">
              <w:t>3.20</w:t>
            </w:r>
          </w:p>
        </w:tc>
        <w:tc>
          <w:tcPr>
            <w:tcW w:w="1080" w:type="dxa"/>
            <w:noWrap/>
            <w:vAlign w:val="bottom"/>
            <w:hideMark/>
          </w:tcPr>
          <w:p w14:paraId="5F193D27" w14:textId="10C6C6F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0636</w:t>
            </w:r>
          </w:p>
        </w:tc>
        <w:tc>
          <w:tcPr>
            <w:tcW w:w="1585" w:type="dxa"/>
          </w:tcPr>
          <w:p w14:paraId="6D13B15B" w14:textId="50C85C9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881B034" w14:textId="2787D86F" w:rsidTr="003F393D">
        <w:trPr>
          <w:trHeight w:val="300"/>
        </w:trPr>
        <w:tc>
          <w:tcPr>
            <w:tcW w:w="2268" w:type="dxa"/>
            <w:noWrap/>
            <w:hideMark/>
          </w:tcPr>
          <w:p w14:paraId="09C9CE9F" w14:textId="77777777" w:rsidR="0026687B" w:rsidRPr="000062CA" w:rsidRDefault="0026687B" w:rsidP="0026687B">
            <w:r w:rsidRPr="000062CA">
              <w:t>SFPQ_MOUSE</w:t>
            </w:r>
          </w:p>
        </w:tc>
        <w:tc>
          <w:tcPr>
            <w:tcW w:w="1643" w:type="dxa"/>
          </w:tcPr>
          <w:p w14:paraId="37005425" w14:textId="146CE7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IJ6</w:t>
            </w:r>
          </w:p>
        </w:tc>
        <w:tc>
          <w:tcPr>
            <w:tcW w:w="1329" w:type="dxa"/>
            <w:noWrap/>
            <w:hideMark/>
          </w:tcPr>
          <w:p w14:paraId="1E086D6D" w14:textId="59B2AF6A" w:rsidR="0026687B" w:rsidRPr="000062CA" w:rsidRDefault="0026687B" w:rsidP="0026687B">
            <w:r w:rsidRPr="000062CA">
              <w:t>-1.03</w:t>
            </w:r>
          </w:p>
        </w:tc>
        <w:tc>
          <w:tcPr>
            <w:tcW w:w="1417" w:type="dxa"/>
            <w:noWrap/>
            <w:hideMark/>
          </w:tcPr>
          <w:p w14:paraId="445AA2E6" w14:textId="77777777" w:rsidR="0026687B" w:rsidRPr="000062CA" w:rsidRDefault="0026687B" w:rsidP="0026687B">
            <w:r w:rsidRPr="000062CA">
              <w:t>-5.35</w:t>
            </w:r>
          </w:p>
        </w:tc>
        <w:tc>
          <w:tcPr>
            <w:tcW w:w="1528" w:type="dxa"/>
            <w:noWrap/>
            <w:hideMark/>
          </w:tcPr>
          <w:p w14:paraId="64282326" w14:textId="77777777" w:rsidR="0026687B" w:rsidRPr="000062CA" w:rsidRDefault="0026687B" w:rsidP="0026687B">
            <w:r w:rsidRPr="000062CA">
              <w:t>4.32</w:t>
            </w:r>
          </w:p>
        </w:tc>
        <w:tc>
          <w:tcPr>
            <w:tcW w:w="1080" w:type="dxa"/>
            <w:noWrap/>
            <w:vAlign w:val="bottom"/>
            <w:hideMark/>
          </w:tcPr>
          <w:p w14:paraId="72D96196" w14:textId="2FA018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0891</w:t>
            </w:r>
          </w:p>
        </w:tc>
        <w:tc>
          <w:tcPr>
            <w:tcW w:w="1585" w:type="dxa"/>
          </w:tcPr>
          <w:p w14:paraId="2186F537" w14:textId="3194459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183CC16" w14:textId="5179FF1E" w:rsidTr="003F393D">
        <w:trPr>
          <w:trHeight w:val="300"/>
        </w:trPr>
        <w:tc>
          <w:tcPr>
            <w:tcW w:w="2268" w:type="dxa"/>
            <w:noWrap/>
            <w:hideMark/>
          </w:tcPr>
          <w:p w14:paraId="42518658" w14:textId="77777777" w:rsidR="0026687B" w:rsidRPr="000062CA" w:rsidRDefault="0026687B" w:rsidP="0026687B">
            <w:r w:rsidRPr="000062CA">
              <w:t>NDUV1_MOUSE</w:t>
            </w:r>
          </w:p>
        </w:tc>
        <w:tc>
          <w:tcPr>
            <w:tcW w:w="1643" w:type="dxa"/>
          </w:tcPr>
          <w:p w14:paraId="41A907C1" w14:textId="30FC8FE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YT0</w:t>
            </w:r>
          </w:p>
        </w:tc>
        <w:tc>
          <w:tcPr>
            <w:tcW w:w="1329" w:type="dxa"/>
            <w:noWrap/>
            <w:hideMark/>
          </w:tcPr>
          <w:p w14:paraId="4C9BB470" w14:textId="22A8D2BB" w:rsidR="0026687B" w:rsidRPr="000062CA" w:rsidRDefault="0026687B" w:rsidP="0026687B">
            <w:r w:rsidRPr="000062CA">
              <w:t>0.03</w:t>
            </w:r>
          </w:p>
        </w:tc>
        <w:tc>
          <w:tcPr>
            <w:tcW w:w="1417" w:type="dxa"/>
            <w:noWrap/>
            <w:hideMark/>
          </w:tcPr>
          <w:p w14:paraId="0C65F7B2" w14:textId="77777777" w:rsidR="0026687B" w:rsidRPr="000062CA" w:rsidRDefault="0026687B" w:rsidP="0026687B">
            <w:r w:rsidRPr="000062CA">
              <w:t>-3.63</w:t>
            </w:r>
          </w:p>
        </w:tc>
        <w:tc>
          <w:tcPr>
            <w:tcW w:w="1528" w:type="dxa"/>
            <w:noWrap/>
            <w:hideMark/>
          </w:tcPr>
          <w:p w14:paraId="3EDC1452" w14:textId="77777777" w:rsidR="0026687B" w:rsidRPr="000062CA" w:rsidRDefault="0026687B" w:rsidP="0026687B">
            <w:r w:rsidRPr="000062CA">
              <w:t>3.66</w:t>
            </w:r>
          </w:p>
        </w:tc>
        <w:tc>
          <w:tcPr>
            <w:tcW w:w="1080" w:type="dxa"/>
            <w:noWrap/>
            <w:vAlign w:val="bottom"/>
            <w:hideMark/>
          </w:tcPr>
          <w:p w14:paraId="1C047185" w14:textId="2EF1897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1055</w:t>
            </w:r>
          </w:p>
        </w:tc>
        <w:tc>
          <w:tcPr>
            <w:tcW w:w="1585" w:type="dxa"/>
          </w:tcPr>
          <w:p w14:paraId="503D0E52" w14:textId="203EE26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67D5DD5" w14:textId="515B3342" w:rsidTr="003F393D">
        <w:trPr>
          <w:trHeight w:val="300"/>
        </w:trPr>
        <w:tc>
          <w:tcPr>
            <w:tcW w:w="2268" w:type="dxa"/>
            <w:noWrap/>
            <w:hideMark/>
          </w:tcPr>
          <w:p w14:paraId="683960D9" w14:textId="77777777" w:rsidR="0026687B" w:rsidRPr="000062CA" w:rsidRDefault="0026687B" w:rsidP="0026687B">
            <w:r w:rsidRPr="000062CA">
              <w:t>AK1A1_MOUSE</w:t>
            </w:r>
          </w:p>
        </w:tc>
        <w:tc>
          <w:tcPr>
            <w:tcW w:w="1643" w:type="dxa"/>
          </w:tcPr>
          <w:p w14:paraId="3F57BCF9" w14:textId="642A4B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II6</w:t>
            </w:r>
          </w:p>
        </w:tc>
        <w:tc>
          <w:tcPr>
            <w:tcW w:w="1329" w:type="dxa"/>
            <w:noWrap/>
            <w:hideMark/>
          </w:tcPr>
          <w:p w14:paraId="7C456495" w14:textId="0C9B5D52" w:rsidR="0026687B" w:rsidRPr="000062CA" w:rsidRDefault="0026687B" w:rsidP="0026687B">
            <w:r w:rsidRPr="000062CA">
              <w:t>-2.75</w:t>
            </w:r>
          </w:p>
        </w:tc>
        <w:tc>
          <w:tcPr>
            <w:tcW w:w="1417" w:type="dxa"/>
            <w:noWrap/>
            <w:hideMark/>
          </w:tcPr>
          <w:p w14:paraId="0D309CB9" w14:textId="77777777" w:rsidR="0026687B" w:rsidRPr="000062CA" w:rsidRDefault="0026687B" w:rsidP="0026687B">
            <w:r w:rsidRPr="000062CA">
              <w:t>-4.77</w:t>
            </w:r>
          </w:p>
        </w:tc>
        <w:tc>
          <w:tcPr>
            <w:tcW w:w="1528" w:type="dxa"/>
            <w:noWrap/>
            <w:hideMark/>
          </w:tcPr>
          <w:p w14:paraId="1CF90A99" w14:textId="77777777" w:rsidR="0026687B" w:rsidRPr="000062CA" w:rsidRDefault="0026687B" w:rsidP="0026687B">
            <w:r w:rsidRPr="000062CA">
              <w:t>2.02</w:t>
            </w:r>
          </w:p>
        </w:tc>
        <w:tc>
          <w:tcPr>
            <w:tcW w:w="1080" w:type="dxa"/>
            <w:noWrap/>
            <w:vAlign w:val="bottom"/>
            <w:hideMark/>
          </w:tcPr>
          <w:p w14:paraId="19185B90" w14:textId="121CA2D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1177</w:t>
            </w:r>
          </w:p>
        </w:tc>
        <w:tc>
          <w:tcPr>
            <w:tcW w:w="1585" w:type="dxa"/>
          </w:tcPr>
          <w:p w14:paraId="32CA5227" w14:textId="277FC7B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1B20447" w14:textId="16BE8095" w:rsidTr="003F393D">
        <w:trPr>
          <w:trHeight w:val="300"/>
        </w:trPr>
        <w:tc>
          <w:tcPr>
            <w:tcW w:w="2268" w:type="dxa"/>
            <w:noWrap/>
            <w:hideMark/>
          </w:tcPr>
          <w:p w14:paraId="228588E6" w14:textId="77777777" w:rsidR="0026687B" w:rsidRPr="000062CA" w:rsidRDefault="0026687B" w:rsidP="0026687B">
            <w:r w:rsidRPr="000062CA">
              <w:t>ICAL_MOUSE</w:t>
            </w:r>
          </w:p>
        </w:tc>
        <w:tc>
          <w:tcPr>
            <w:tcW w:w="1643" w:type="dxa"/>
          </w:tcPr>
          <w:p w14:paraId="35C021D3" w14:textId="45AAF1B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1125</w:t>
            </w:r>
          </w:p>
        </w:tc>
        <w:tc>
          <w:tcPr>
            <w:tcW w:w="1329" w:type="dxa"/>
            <w:noWrap/>
            <w:hideMark/>
          </w:tcPr>
          <w:p w14:paraId="77E1B532" w14:textId="23F9806A" w:rsidR="0026687B" w:rsidRPr="000062CA" w:rsidRDefault="0026687B" w:rsidP="0026687B">
            <w:r w:rsidRPr="000062CA">
              <w:t>-1.58</w:t>
            </w:r>
          </w:p>
        </w:tc>
        <w:tc>
          <w:tcPr>
            <w:tcW w:w="1417" w:type="dxa"/>
            <w:noWrap/>
            <w:hideMark/>
          </w:tcPr>
          <w:p w14:paraId="28F1309B" w14:textId="77777777" w:rsidR="0026687B" w:rsidRPr="000062CA" w:rsidRDefault="0026687B" w:rsidP="0026687B">
            <w:r w:rsidRPr="000062CA">
              <w:t>-5.03</w:t>
            </w:r>
          </w:p>
        </w:tc>
        <w:tc>
          <w:tcPr>
            <w:tcW w:w="1528" w:type="dxa"/>
            <w:noWrap/>
            <w:hideMark/>
          </w:tcPr>
          <w:p w14:paraId="47E28472" w14:textId="77777777" w:rsidR="0026687B" w:rsidRPr="000062CA" w:rsidRDefault="0026687B" w:rsidP="0026687B">
            <w:r w:rsidRPr="000062CA">
              <w:t>3.45</w:t>
            </w:r>
          </w:p>
        </w:tc>
        <w:tc>
          <w:tcPr>
            <w:tcW w:w="1080" w:type="dxa"/>
            <w:noWrap/>
            <w:vAlign w:val="bottom"/>
            <w:hideMark/>
          </w:tcPr>
          <w:p w14:paraId="57FFF6F5" w14:textId="75766FE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1343</w:t>
            </w:r>
          </w:p>
        </w:tc>
        <w:tc>
          <w:tcPr>
            <w:tcW w:w="1585" w:type="dxa"/>
          </w:tcPr>
          <w:p w14:paraId="25578283" w14:textId="6C1D392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2F5D7B8" w14:textId="29369FC7" w:rsidTr="003F393D">
        <w:trPr>
          <w:trHeight w:val="300"/>
        </w:trPr>
        <w:tc>
          <w:tcPr>
            <w:tcW w:w="2268" w:type="dxa"/>
            <w:noWrap/>
            <w:hideMark/>
          </w:tcPr>
          <w:p w14:paraId="755AC127" w14:textId="77777777" w:rsidR="0026687B" w:rsidRPr="000062CA" w:rsidRDefault="0026687B" w:rsidP="0026687B">
            <w:r w:rsidRPr="000062CA">
              <w:t>YBOX1_MOUSE</w:t>
            </w:r>
          </w:p>
        </w:tc>
        <w:tc>
          <w:tcPr>
            <w:tcW w:w="1643" w:type="dxa"/>
          </w:tcPr>
          <w:p w14:paraId="3C5A3675" w14:textId="4A07F3C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960</w:t>
            </w:r>
          </w:p>
        </w:tc>
        <w:tc>
          <w:tcPr>
            <w:tcW w:w="1329" w:type="dxa"/>
            <w:noWrap/>
            <w:hideMark/>
          </w:tcPr>
          <w:p w14:paraId="35B0D933" w14:textId="26DE61C9" w:rsidR="0026687B" w:rsidRPr="000062CA" w:rsidRDefault="0026687B" w:rsidP="0026687B">
            <w:r w:rsidRPr="000062CA">
              <w:t>-2.45</w:t>
            </w:r>
          </w:p>
        </w:tc>
        <w:tc>
          <w:tcPr>
            <w:tcW w:w="1417" w:type="dxa"/>
            <w:noWrap/>
            <w:hideMark/>
          </w:tcPr>
          <w:p w14:paraId="5C893FE2" w14:textId="77777777" w:rsidR="0026687B" w:rsidRPr="000062CA" w:rsidRDefault="0026687B" w:rsidP="0026687B">
            <w:r w:rsidRPr="000062CA">
              <w:t>-4.63</w:t>
            </w:r>
          </w:p>
        </w:tc>
        <w:tc>
          <w:tcPr>
            <w:tcW w:w="1528" w:type="dxa"/>
            <w:noWrap/>
            <w:hideMark/>
          </w:tcPr>
          <w:p w14:paraId="1864B073" w14:textId="77777777" w:rsidR="0026687B" w:rsidRPr="000062CA" w:rsidRDefault="0026687B" w:rsidP="0026687B">
            <w:r w:rsidRPr="000062CA">
              <w:t>2.19</w:t>
            </w:r>
          </w:p>
        </w:tc>
        <w:tc>
          <w:tcPr>
            <w:tcW w:w="1080" w:type="dxa"/>
            <w:noWrap/>
            <w:vAlign w:val="bottom"/>
            <w:hideMark/>
          </w:tcPr>
          <w:p w14:paraId="69D1DC1B" w14:textId="35137A0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1552</w:t>
            </w:r>
          </w:p>
        </w:tc>
        <w:tc>
          <w:tcPr>
            <w:tcW w:w="1585" w:type="dxa"/>
          </w:tcPr>
          <w:p w14:paraId="2F9C5402" w14:textId="382580A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4FA2DF9" w14:textId="1B4FABD8" w:rsidTr="003F393D">
        <w:trPr>
          <w:trHeight w:val="300"/>
        </w:trPr>
        <w:tc>
          <w:tcPr>
            <w:tcW w:w="2268" w:type="dxa"/>
            <w:noWrap/>
            <w:hideMark/>
          </w:tcPr>
          <w:p w14:paraId="1C617481" w14:textId="77777777" w:rsidR="0026687B" w:rsidRPr="000062CA" w:rsidRDefault="0026687B" w:rsidP="0026687B">
            <w:r w:rsidRPr="000062CA">
              <w:t>PRC2C_MOUSE</w:t>
            </w:r>
          </w:p>
        </w:tc>
        <w:tc>
          <w:tcPr>
            <w:tcW w:w="1643" w:type="dxa"/>
          </w:tcPr>
          <w:p w14:paraId="3FC391BC" w14:textId="2E1F6A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TLH4</w:t>
            </w:r>
          </w:p>
        </w:tc>
        <w:tc>
          <w:tcPr>
            <w:tcW w:w="1329" w:type="dxa"/>
            <w:noWrap/>
            <w:hideMark/>
          </w:tcPr>
          <w:p w14:paraId="61BF375A" w14:textId="6BE8098F" w:rsidR="0026687B" w:rsidRPr="000062CA" w:rsidRDefault="0026687B" w:rsidP="0026687B">
            <w:r w:rsidRPr="000062CA">
              <w:t>-3.10</w:t>
            </w:r>
          </w:p>
        </w:tc>
        <w:tc>
          <w:tcPr>
            <w:tcW w:w="1417" w:type="dxa"/>
            <w:noWrap/>
            <w:hideMark/>
          </w:tcPr>
          <w:p w14:paraId="7FBB6443" w14:textId="77777777" w:rsidR="0026687B" w:rsidRPr="000062CA" w:rsidRDefault="0026687B" w:rsidP="0026687B">
            <w:r w:rsidRPr="000062CA">
              <w:t>-5.46</w:t>
            </w:r>
          </w:p>
        </w:tc>
        <w:tc>
          <w:tcPr>
            <w:tcW w:w="1528" w:type="dxa"/>
            <w:noWrap/>
            <w:hideMark/>
          </w:tcPr>
          <w:p w14:paraId="5302661C" w14:textId="77777777" w:rsidR="0026687B" w:rsidRPr="000062CA" w:rsidRDefault="0026687B" w:rsidP="0026687B">
            <w:r w:rsidRPr="000062CA">
              <w:t>2.36</w:t>
            </w:r>
          </w:p>
        </w:tc>
        <w:tc>
          <w:tcPr>
            <w:tcW w:w="1080" w:type="dxa"/>
            <w:noWrap/>
            <w:vAlign w:val="bottom"/>
            <w:hideMark/>
          </w:tcPr>
          <w:p w14:paraId="1E141F1C" w14:textId="32F1057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1628</w:t>
            </w:r>
          </w:p>
        </w:tc>
        <w:tc>
          <w:tcPr>
            <w:tcW w:w="1585" w:type="dxa"/>
          </w:tcPr>
          <w:p w14:paraId="5A802C26" w14:textId="11C6570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2472B6C" w14:textId="022A8DDE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CC250CC" w14:textId="77777777" w:rsidR="0026687B" w:rsidRPr="003F393D" w:rsidRDefault="0026687B" w:rsidP="0026687B">
            <w:r w:rsidRPr="003F393D">
              <w:t>SGC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02F6622" w14:textId="06441CEB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8235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5A26373" w14:textId="4CBAAA98" w:rsidR="0026687B" w:rsidRPr="00207B27" w:rsidRDefault="0026687B" w:rsidP="0026687B">
            <w:r w:rsidRPr="00207B27">
              <w:t>-3.0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1CDF53E" w14:textId="77777777" w:rsidR="0026687B" w:rsidRPr="003F393D" w:rsidRDefault="0026687B" w:rsidP="0026687B">
            <w:r w:rsidRPr="003F393D">
              <w:t>-5.6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546036C" w14:textId="77777777" w:rsidR="0026687B" w:rsidRPr="003F393D" w:rsidRDefault="0026687B" w:rsidP="0026687B">
            <w:r w:rsidRPr="003F393D">
              <w:t>2.5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9FE0D0C" w14:textId="293A9C7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1204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5912BE1" w14:textId="0105436C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941F0DE" w14:textId="1D4D335B" w:rsidTr="003F393D">
        <w:trPr>
          <w:trHeight w:val="300"/>
        </w:trPr>
        <w:tc>
          <w:tcPr>
            <w:tcW w:w="2268" w:type="dxa"/>
            <w:noWrap/>
            <w:hideMark/>
          </w:tcPr>
          <w:p w14:paraId="2F59B291" w14:textId="77777777" w:rsidR="0026687B" w:rsidRPr="000062CA" w:rsidRDefault="0026687B" w:rsidP="0026687B">
            <w:r w:rsidRPr="000062CA">
              <w:t>COX5A_MOUSE</w:t>
            </w:r>
          </w:p>
        </w:tc>
        <w:tc>
          <w:tcPr>
            <w:tcW w:w="1643" w:type="dxa"/>
          </w:tcPr>
          <w:p w14:paraId="03A35C2C" w14:textId="7E1613F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2787</w:t>
            </w:r>
          </w:p>
        </w:tc>
        <w:tc>
          <w:tcPr>
            <w:tcW w:w="1329" w:type="dxa"/>
            <w:noWrap/>
            <w:hideMark/>
          </w:tcPr>
          <w:p w14:paraId="1F24208C" w14:textId="256DE2D2" w:rsidR="0026687B" w:rsidRPr="000062CA" w:rsidRDefault="0026687B" w:rsidP="0026687B">
            <w:r w:rsidRPr="000062CA">
              <w:t>4.47</w:t>
            </w:r>
          </w:p>
        </w:tc>
        <w:tc>
          <w:tcPr>
            <w:tcW w:w="1417" w:type="dxa"/>
            <w:noWrap/>
            <w:hideMark/>
          </w:tcPr>
          <w:p w14:paraId="4801535B" w14:textId="77777777" w:rsidR="0026687B" w:rsidRPr="000062CA" w:rsidRDefault="0026687B" w:rsidP="0026687B">
            <w:r w:rsidRPr="000062CA">
              <w:t>1.73</w:t>
            </w:r>
          </w:p>
        </w:tc>
        <w:tc>
          <w:tcPr>
            <w:tcW w:w="1528" w:type="dxa"/>
            <w:noWrap/>
            <w:hideMark/>
          </w:tcPr>
          <w:p w14:paraId="75E7A23F" w14:textId="77777777" w:rsidR="0026687B" w:rsidRPr="000062CA" w:rsidRDefault="0026687B" w:rsidP="0026687B">
            <w:r w:rsidRPr="000062CA">
              <w:t>2.74</w:t>
            </w:r>
          </w:p>
        </w:tc>
        <w:tc>
          <w:tcPr>
            <w:tcW w:w="1080" w:type="dxa"/>
            <w:noWrap/>
            <w:vAlign w:val="bottom"/>
            <w:hideMark/>
          </w:tcPr>
          <w:p w14:paraId="52484312" w14:textId="0F7E83C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2066</w:t>
            </w:r>
          </w:p>
        </w:tc>
        <w:tc>
          <w:tcPr>
            <w:tcW w:w="1585" w:type="dxa"/>
          </w:tcPr>
          <w:p w14:paraId="35B7E1A8" w14:textId="41F8293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76FA0D1" w14:textId="6A58BB54" w:rsidTr="003F393D">
        <w:trPr>
          <w:trHeight w:val="300"/>
        </w:trPr>
        <w:tc>
          <w:tcPr>
            <w:tcW w:w="2268" w:type="dxa"/>
            <w:noWrap/>
            <w:hideMark/>
          </w:tcPr>
          <w:p w14:paraId="31C23AA2" w14:textId="77777777" w:rsidR="0026687B" w:rsidRPr="000062CA" w:rsidRDefault="0026687B" w:rsidP="0026687B">
            <w:r w:rsidRPr="000062CA">
              <w:t>GRPE1_MOUSE</w:t>
            </w:r>
          </w:p>
        </w:tc>
        <w:tc>
          <w:tcPr>
            <w:tcW w:w="1643" w:type="dxa"/>
          </w:tcPr>
          <w:p w14:paraId="6901B512" w14:textId="300A19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LP6</w:t>
            </w:r>
          </w:p>
        </w:tc>
        <w:tc>
          <w:tcPr>
            <w:tcW w:w="1329" w:type="dxa"/>
            <w:noWrap/>
            <w:hideMark/>
          </w:tcPr>
          <w:p w14:paraId="0350255B" w14:textId="2D13BB35" w:rsidR="0026687B" w:rsidRPr="000062CA" w:rsidRDefault="0026687B" w:rsidP="0026687B">
            <w:r w:rsidRPr="000062CA">
              <w:t>-1.71</w:t>
            </w:r>
          </w:p>
        </w:tc>
        <w:tc>
          <w:tcPr>
            <w:tcW w:w="1417" w:type="dxa"/>
            <w:noWrap/>
            <w:hideMark/>
          </w:tcPr>
          <w:p w14:paraId="34B5D8FE" w14:textId="77777777" w:rsidR="0026687B" w:rsidRPr="000062CA" w:rsidRDefault="0026687B" w:rsidP="0026687B">
            <w:r w:rsidRPr="000062CA">
              <w:t>-5.22</w:t>
            </w:r>
          </w:p>
        </w:tc>
        <w:tc>
          <w:tcPr>
            <w:tcW w:w="1528" w:type="dxa"/>
            <w:noWrap/>
            <w:hideMark/>
          </w:tcPr>
          <w:p w14:paraId="3F526650" w14:textId="77777777" w:rsidR="0026687B" w:rsidRPr="000062CA" w:rsidRDefault="0026687B" w:rsidP="0026687B">
            <w:r w:rsidRPr="000062CA">
              <w:t>3.51</w:t>
            </w:r>
          </w:p>
        </w:tc>
        <w:tc>
          <w:tcPr>
            <w:tcW w:w="1080" w:type="dxa"/>
            <w:noWrap/>
            <w:vAlign w:val="bottom"/>
            <w:hideMark/>
          </w:tcPr>
          <w:p w14:paraId="572BD3F7" w14:textId="72670D5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2174</w:t>
            </w:r>
          </w:p>
        </w:tc>
        <w:tc>
          <w:tcPr>
            <w:tcW w:w="1585" w:type="dxa"/>
          </w:tcPr>
          <w:p w14:paraId="6917626D" w14:textId="6852693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AD694BC" w14:textId="4127D26E" w:rsidTr="003F393D">
        <w:trPr>
          <w:trHeight w:val="300"/>
        </w:trPr>
        <w:tc>
          <w:tcPr>
            <w:tcW w:w="2268" w:type="dxa"/>
            <w:noWrap/>
            <w:hideMark/>
          </w:tcPr>
          <w:p w14:paraId="207955F5" w14:textId="77777777" w:rsidR="0026687B" w:rsidRPr="000062CA" w:rsidRDefault="0026687B" w:rsidP="0026687B">
            <w:r w:rsidRPr="000062CA">
              <w:t>L2HDH_MOUSE</w:t>
            </w:r>
          </w:p>
        </w:tc>
        <w:tc>
          <w:tcPr>
            <w:tcW w:w="1643" w:type="dxa"/>
          </w:tcPr>
          <w:p w14:paraId="020DAB0C" w14:textId="0E7DFA6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YP0</w:t>
            </w:r>
          </w:p>
        </w:tc>
        <w:tc>
          <w:tcPr>
            <w:tcW w:w="1329" w:type="dxa"/>
            <w:noWrap/>
            <w:hideMark/>
          </w:tcPr>
          <w:p w14:paraId="69E35E49" w14:textId="018C650F" w:rsidR="0026687B" w:rsidRPr="000062CA" w:rsidRDefault="0026687B" w:rsidP="0026687B">
            <w:r w:rsidRPr="000062CA">
              <w:t>-1.53</w:t>
            </w:r>
          </w:p>
        </w:tc>
        <w:tc>
          <w:tcPr>
            <w:tcW w:w="1417" w:type="dxa"/>
            <w:noWrap/>
            <w:hideMark/>
          </w:tcPr>
          <w:p w14:paraId="52A4FEE5" w14:textId="77777777" w:rsidR="0026687B" w:rsidRPr="000062CA" w:rsidRDefault="0026687B" w:rsidP="0026687B">
            <w:r w:rsidRPr="000062CA">
              <w:t>-4.78</w:t>
            </w:r>
          </w:p>
        </w:tc>
        <w:tc>
          <w:tcPr>
            <w:tcW w:w="1528" w:type="dxa"/>
            <w:noWrap/>
            <w:hideMark/>
          </w:tcPr>
          <w:p w14:paraId="1ED37202" w14:textId="77777777" w:rsidR="0026687B" w:rsidRPr="000062CA" w:rsidRDefault="0026687B" w:rsidP="0026687B">
            <w:r w:rsidRPr="000062CA">
              <w:t>3.24</w:t>
            </w:r>
          </w:p>
        </w:tc>
        <w:tc>
          <w:tcPr>
            <w:tcW w:w="1080" w:type="dxa"/>
            <w:noWrap/>
            <w:vAlign w:val="bottom"/>
            <w:hideMark/>
          </w:tcPr>
          <w:p w14:paraId="30C96FE6" w14:textId="0DA4677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2217</w:t>
            </w:r>
          </w:p>
        </w:tc>
        <w:tc>
          <w:tcPr>
            <w:tcW w:w="1585" w:type="dxa"/>
          </w:tcPr>
          <w:p w14:paraId="2FC08FD7" w14:textId="3C9C464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8E345D4" w14:textId="095B08B2" w:rsidTr="003F393D">
        <w:trPr>
          <w:trHeight w:val="300"/>
        </w:trPr>
        <w:tc>
          <w:tcPr>
            <w:tcW w:w="2268" w:type="dxa"/>
            <w:noWrap/>
            <w:hideMark/>
          </w:tcPr>
          <w:p w14:paraId="5514C364" w14:textId="77777777" w:rsidR="0026687B" w:rsidRPr="000062CA" w:rsidRDefault="0026687B" w:rsidP="0026687B">
            <w:r w:rsidRPr="000062CA">
              <w:t>RS4X_MOUSE</w:t>
            </w:r>
          </w:p>
        </w:tc>
        <w:tc>
          <w:tcPr>
            <w:tcW w:w="1643" w:type="dxa"/>
          </w:tcPr>
          <w:p w14:paraId="5F849211" w14:textId="11FC4E2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702</w:t>
            </w:r>
          </w:p>
        </w:tc>
        <w:tc>
          <w:tcPr>
            <w:tcW w:w="1329" w:type="dxa"/>
            <w:noWrap/>
            <w:hideMark/>
          </w:tcPr>
          <w:p w14:paraId="1898BE07" w14:textId="6167A07C" w:rsidR="0026687B" w:rsidRPr="000062CA" w:rsidRDefault="0026687B" w:rsidP="0026687B">
            <w:r w:rsidRPr="000062CA">
              <w:t>-2.26</w:t>
            </w:r>
          </w:p>
        </w:tc>
        <w:tc>
          <w:tcPr>
            <w:tcW w:w="1417" w:type="dxa"/>
            <w:noWrap/>
            <w:hideMark/>
          </w:tcPr>
          <w:p w14:paraId="36BEDF32" w14:textId="77777777" w:rsidR="0026687B" w:rsidRPr="000062CA" w:rsidRDefault="0026687B" w:rsidP="0026687B">
            <w:r w:rsidRPr="000062CA">
              <w:t>-5.10</w:t>
            </w:r>
          </w:p>
        </w:tc>
        <w:tc>
          <w:tcPr>
            <w:tcW w:w="1528" w:type="dxa"/>
            <w:noWrap/>
            <w:hideMark/>
          </w:tcPr>
          <w:p w14:paraId="53855409" w14:textId="77777777" w:rsidR="0026687B" w:rsidRPr="000062CA" w:rsidRDefault="0026687B" w:rsidP="0026687B">
            <w:r w:rsidRPr="000062CA">
              <w:t>2.84</w:t>
            </w:r>
          </w:p>
        </w:tc>
        <w:tc>
          <w:tcPr>
            <w:tcW w:w="1080" w:type="dxa"/>
            <w:noWrap/>
            <w:vAlign w:val="bottom"/>
            <w:hideMark/>
          </w:tcPr>
          <w:p w14:paraId="3CF5B310" w14:textId="0BFFCE5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2239</w:t>
            </w:r>
          </w:p>
        </w:tc>
        <w:tc>
          <w:tcPr>
            <w:tcW w:w="1585" w:type="dxa"/>
          </w:tcPr>
          <w:p w14:paraId="04694320" w14:textId="52416BC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2F557FA" w14:textId="5540C76A" w:rsidTr="003F393D">
        <w:trPr>
          <w:trHeight w:val="300"/>
        </w:trPr>
        <w:tc>
          <w:tcPr>
            <w:tcW w:w="2268" w:type="dxa"/>
            <w:noWrap/>
            <w:hideMark/>
          </w:tcPr>
          <w:p w14:paraId="01FAA7C4" w14:textId="77777777" w:rsidR="0026687B" w:rsidRPr="000062CA" w:rsidRDefault="0026687B" w:rsidP="0026687B">
            <w:r w:rsidRPr="000062CA">
              <w:t>TKT_MOUSE</w:t>
            </w:r>
          </w:p>
        </w:tc>
        <w:tc>
          <w:tcPr>
            <w:tcW w:w="1643" w:type="dxa"/>
          </w:tcPr>
          <w:p w14:paraId="0802E019" w14:textId="174E4CD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0142</w:t>
            </w:r>
          </w:p>
        </w:tc>
        <w:tc>
          <w:tcPr>
            <w:tcW w:w="1329" w:type="dxa"/>
            <w:noWrap/>
            <w:hideMark/>
          </w:tcPr>
          <w:p w14:paraId="0802C434" w14:textId="7BE47FAC" w:rsidR="0026687B" w:rsidRPr="000062CA" w:rsidRDefault="0026687B" w:rsidP="0026687B">
            <w:r w:rsidRPr="000062CA">
              <w:t>-2.71</w:t>
            </w:r>
          </w:p>
        </w:tc>
        <w:tc>
          <w:tcPr>
            <w:tcW w:w="1417" w:type="dxa"/>
            <w:noWrap/>
            <w:hideMark/>
          </w:tcPr>
          <w:p w14:paraId="6D2DA2A2" w14:textId="77777777" w:rsidR="0026687B" w:rsidRPr="000062CA" w:rsidRDefault="0026687B" w:rsidP="0026687B">
            <w:r w:rsidRPr="000062CA">
              <w:t>-5.20</w:t>
            </w:r>
          </w:p>
        </w:tc>
        <w:tc>
          <w:tcPr>
            <w:tcW w:w="1528" w:type="dxa"/>
            <w:noWrap/>
            <w:hideMark/>
          </w:tcPr>
          <w:p w14:paraId="0AC503FA" w14:textId="77777777" w:rsidR="0026687B" w:rsidRPr="000062CA" w:rsidRDefault="0026687B" w:rsidP="0026687B">
            <w:r w:rsidRPr="000062CA">
              <w:t>2.48</w:t>
            </w:r>
          </w:p>
        </w:tc>
        <w:tc>
          <w:tcPr>
            <w:tcW w:w="1080" w:type="dxa"/>
            <w:noWrap/>
            <w:vAlign w:val="bottom"/>
            <w:hideMark/>
          </w:tcPr>
          <w:p w14:paraId="43363E00" w14:textId="1D1E5DA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2427</w:t>
            </w:r>
          </w:p>
        </w:tc>
        <w:tc>
          <w:tcPr>
            <w:tcW w:w="1585" w:type="dxa"/>
          </w:tcPr>
          <w:p w14:paraId="312F0E77" w14:textId="32CFDA6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D84407" w14:textId="754AC6B7" w:rsidTr="003F393D">
        <w:trPr>
          <w:trHeight w:val="300"/>
        </w:trPr>
        <w:tc>
          <w:tcPr>
            <w:tcW w:w="2268" w:type="dxa"/>
            <w:noWrap/>
            <w:hideMark/>
          </w:tcPr>
          <w:p w14:paraId="693CBA5B" w14:textId="77777777" w:rsidR="0026687B" w:rsidRPr="000062CA" w:rsidRDefault="0026687B" w:rsidP="0026687B">
            <w:r w:rsidRPr="000062CA">
              <w:t>PDLI1_MOUSE</w:t>
            </w:r>
          </w:p>
        </w:tc>
        <w:tc>
          <w:tcPr>
            <w:tcW w:w="1643" w:type="dxa"/>
          </w:tcPr>
          <w:p w14:paraId="6DC2E5ED" w14:textId="31E6897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70400</w:t>
            </w:r>
          </w:p>
        </w:tc>
        <w:tc>
          <w:tcPr>
            <w:tcW w:w="1329" w:type="dxa"/>
            <w:noWrap/>
            <w:hideMark/>
          </w:tcPr>
          <w:p w14:paraId="59C61929" w14:textId="715BE73C" w:rsidR="0026687B" w:rsidRPr="000062CA" w:rsidRDefault="0026687B" w:rsidP="0026687B">
            <w:r w:rsidRPr="000062CA">
              <w:t>1.97</w:t>
            </w:r>
          </w:p>
        </w:tc>
        <w:tc>
          <w:tcPr>
            <w:tcW w:w="1417" w:type="dxa"/>
            <w:noWrap/>
            <w:hideMark/>
          </w:tcPr>
          <w:p w14:paraId="1FC02D83" w14:textId="77777777" w:rsidR="0026687B" w:rsidRPr="000062CA" w:rsidRDefault="0026687B" w:rsidP="0026687B">
            <w:r w:rsidRPr="000062CA">
              <w:t>-0.12</w:t>
            </w:r>
          </w:p>
        </w:tc>
        <w:tc>
          <w:tcPr>
            <w:tcW w:w="1528" w:type="dxa"/>
            <w:noWrap/>
            <w:hideMark/>
          </w:tcPr>
          <w:p w14:paraId="2A9EB87B" w14:textId="77777777" w:rsidR="0026687B" w:rsidRPr="000062CA" w:rsidRDefault="0026687B" w:rsidP="0026687B">
            <w:r w:rsidRPr="000062CA">
              <w:t>2.09</w:t>
            </w:r>
          </w:p>
        </w:tc>
        <w:tc>
          <w:tcPr>
            <w:tcW w:w="1080" w:type="dxa"/>
            <w:noWrap/>
            <w:vAlign w:val="bottom"/>
            <w:hideMark/>
          </w:tcPr>
          <w:p w14:paraId="261821E0" w14:textId="15E3A9C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2556</w:t>
            </w:r>
          </w:p>
        </w:tc>
        <w:tc>
          <w:tcPr>
            <w:tcW w:w="1585" w:type="dxa"/>
          </w:tcPr>
          <w:p w14:paraId="50B6525D" w14:textId="6AF97A1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C0E5B03" w14:textId="7D82AB99" w:rsidTr="003F393D">
        <w:trPr>
          <w:trHeight w:val="300"/>
        </w:trPr>
        <w:tc>
          <w:tcPr>
            <w:tcW w:w="2268" w:type="dxa"/>
            <w:noWrap/>
            <w:hideMark/>
          </w:tcPr>
          <w:p w14:paraId="31B6761E" w14:textId="77777777" w:rsidR="0026687B" w:rsidRPr="000062CA" w:rsidRDefault="0026687B" w:rsidP="0026687B">
            <w:r w:rsidRPr="000062CA">
              <w:t>RT02_MOUSE</w:t>
            </w:r>
          </w:p>
        </w:tc>
        <w:tc>
          <w:tcPr>
            <w:tcW w:w="1643" w:type="dxa"/>
          </w:tcPr>
          <w:p w14:paraId="17A1482D" w14:textId="74340D9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4T2</w:t>
            </w:r>
          </w:p>
        </w:tc>
        <w:tc>
          <w:tcPr>
            <w:tcW w:w="1329" w:type="dxa"/>
            <w:noWrap/>
            <w:hideMark/>
          </w:tcPr>
          <w:p w14:paraId="3FDE31DE" w14:textId="68FB9C1F" w:rsidR="0026687B" w:rsidRPr="000062CA" w:rsidRDefault="0026687B" w:rsidP="0026687B">
            <w:r w:rsidRPr="000062CA">
              <w:t>-2.94</w:t>
            </w:r>
          </w:p>
        </w:tc>
        <w:tc>
          <w:tcPr>
            <w:tcW w:w="1417" w:type="dxa"/>
            <w:noWrap/>
            <w:hideMark/>
          </w:tcPr>
          <w:p w14:paraId="4A2BEABD" w14:textId="77777777" w:rsidR="0026687B" w:rsidRPr="000062CA" w:rsidRDefault="0026687B" w:rsidP="0026687B">
            <w:r w:rsidRPr="000062CA">
              <w:t>-4.68</w:t>
            </w:r>
          </w:p>
        </w:tc>
        <w:tc>
          <w:tcPr>
            <w:tcW w:w="1528" w:type="dxa"/>
            <w:noWrap/>
            <w:hideMark/>
          </w:tcPr>
          <w:p w14:paraId="11D92D61" w14:textId="77777777" w:rsidR="0026687B" w:rsidRPr="000062CA" w:rsidRDefault="0026687B" w:rsidP="0026687B">
            <w:r w:rsidRPr="000062CA">
              <w:t>1.74</w:t>
            </w:r>
          </w:p>
        </w:tc>
        <w:tc>
          <w:tcPr>
            <w:tcW w:w="1080" w:type="dxa"/>
            <w:noWrap/>
            <w:vAlign w:val="bottom"/>
            <w:hideMark/>
          </w:tcPr>
          <w:p w14:paraId="53AE981C" w14:textId="0446852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2759</w:t>
            </w:r>
          </w:p>
        </w:tc>
        <w:tc>
          <w:tcPr>
            <w:tcW w:w="1585" w:type="dxa"/>
          </w:tcPr>
          <w:p w14:paraId="18FE096A" w14:textId="7FCE207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DD8B388" w14:textId="64BBF2A9" w:rsidTr="003F393D">
        <w:trPr>
          <w:trHeight w:val="300"/>
        </w:trPr>
        <w:tc>
          <w:tcPr>
            <w:tcW w:w="2268" w:type="dxa"/>
            <w:noWrap/>
            <w:hideMark/>
          </w:tcPr>
          <w:p w14:paraId="7DC6710E" w14:textId="77777777" w:rsidR="0026687B" w:rsidRPr="000062CA" w:rsidRDefault="0026687B" w:rsidP="0026687B">
            <w:r w:rsidRPr="000062CA">
              <w:t>STIP1_MOUSE</w:t>
            </w:r>
          </w:p>
        </w:tc>
        <w:tc>
          <w:tcPr>
            <w:tcW w:w="1643" w:type="dxa"/>
          </w:tcPr>
          <w:p w14:paraId="2D5013DE" w14:textId="0BF9592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0864</w:t>
            </w:r>
          </w:p>
        </w:tc>
        <w:tc>
          <w:tcPr>
            <w:tcW w:w="1329" w:type="dxa"/>
            <w:noWrap/>
            <w:hideMark/>
          </w:tcPr>
          <w:p w14:paraId="40EC26BD" w14:textId="215AA3F1" w:rsidR="0026687B" w:rsidRPr="000062CA" w:rsidRDefault="0026687B" w:rsidP="0026687B">
            <w:r w:rsidRPr="000062CA">
              <w:t>-1.19</w:t>
            </w:r>
          </w:p>
        </w:tc>
        <w:tc>
          <w:tcPr>
            <w:tcW w:w="1417" w:type="dxa"/>
            <w:noWrap/>
            <w:hideMark/>
          </w:tcPr>
          <w:p w14:paraId="3E96F5DB" w14:textId="77777777" w:rsidR="0026687B" w:rsidRPr="000062CA" w:rsidRDefault="0026687B" w:rsidP="0026687B">
            <w:r w:rsidRPr="000062CA">
              <w:t>-4.76</w:t>
            </w:r>
          </w:p>
        </w:tc>
        <w:tc>
          <w:tcPr>
            <w:tcW w:w="1528" w:type="dxa"/>
            <w:noWrap/>
            <w:hideMark/>
          </w:tcPr>
          <w:p w14:paraId="40629A31" w14:textId="77777777" w:rsidR="0026687B" w:rsidRPr="000062CA" w:rsidRDefault="0026687B" w:rsidP="0026687B">
            <w:r w:rsidRPr="000062CA">
              <w:t>3.57</w:t>
            </w:r>
          </w:p>
        </w:tc>
        <w:tc>
          <w:tcPr>
            <w:tcW w:w="1080" w:type="dxa"/>
            <w:noWrap/>
            <w:vAlign w:val="bottom"/>
            <w:hideMark/>
          </w:tcPr>
          <w:p w14:paraId="21C21628" w14:textId="6AE51ED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3110</w:t>
            </w:r>
          </w:p>
        </w:tc>
        <w:tc>
          <w:tcPr>
            <w:tcW w:w="1585" w:type="dxa"/>
          </w:tcPr>
          <w:p w14:paraId="19591E5B" w14:textId="21C1751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6D71FB3" w14:textId="0AEE3E30" w:rsidTr="003F393D">
        <w:trPr>
          <w:trHeight w:val="300"/>
        </w:trPr>
        <w:tc>
          <w:tcPr>
            <w:tcW w:w="2268" w:type="dxa"/>
            <w:noWrap/>
            <w:hideMark/>
          </w:tcPr>
          <w:p w14:paraId="6D6C2851" w14:textId="77777777" w:rsidR="0026687B" w:rsidRPr="000062CA" w:rsidRDefault="0026687B" w:rsidP="0026687B">
            <w:r w:rsidRPr="000062CA">
              <w:t>HP1B3_MOUSE</w:t>
            </w:r>
          </w:p>
        </w:tc>
        <w:tc>
          <w:tcPr>
            <w:tcW w:w="1643" w:type="dxa"/>
          </w:tcPr>
          <w:p w14:paraId="2F466019" w14:textId="77DD1EB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TEA8</w:t>
            </w:r>
          </w:p>
        </w:tc>
        <w:tc>
          <w:tcPr>
            <w:tcW w:w="1329" w:type="dxa"/>
            <w:noWrap/>
            <w:hideMark/>
          </w:tcPr>
          <w:p w14:paraId="6953A94E" w14:textId="7416F1C7" w:rsidR="0026687B" w:rsidRPr="000062CA" w:rsidRDefault="0026687B" w:rsidP="0026687B">
            <w:r w:rsidRPr="000062CA">
              <w:t>-2.80</w:t>
            </w:r>
          </w:p>
        </w:tc>
        <w:tc>
          <w:tcPr>
            <w:tcW w:w="1417" w:type="dxa"/>
            <w:noWrap/>
            <w:hideMark/>
          </w:tcPr>
          <w:p w14:paraId="4992F52B" w14:textId="77777777" w:rsidR="0026687B" w:rsidRPr="000062CA" w:rsidRDefault="0026687B" w:rsidP="0026687B">
            <w:r w:rsidRPr="000062CA">
              <w:t>-5.67</w:t>
            </w:r>
          </w:p>
        </w:tc>
        <w:tc>
          <w:tcPr>
            <w:tcW w:w="1528" w:type="dxa"/>
            <w:noWrap/>
            <w:hideMark/>
          </w:tcPr>
          <w:p w14:paraId="25D458AD" w14:textId="77777777" w:rsidR="0026687B" w:rsidRPr="000062CA" w:rsidRDefault="0026687B" w:rsidP="0026687B">
            <w:r w:rsidRPr="000062CA">
              <w:t>2.88</w:t>
            </w:r>
          </w:p>
        </w:tc>
        <w:tc>
          <w:tcPr>
            <w:tcW w:w="1080" w:type="dxa"/>
            <w:noWrap/>
            <w:vAlign w:val="bottom"/>
            <w:hideMark/>
          </w:tcPr>
          <w:p w14:paraId="5E5AA775" w14:textId="445486B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3114</w:t>
            </w:r>
          </w:p>
        </w:tc>
        <w:tc>
          <w:tcPr>
            <w:tcW w:w="1585" w:type="dxa"/>
          </w:tcPr>
          <w:p w14:paraId="70D46298" w14:textId="15B5BBD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9852593" w14:textId="1ED7530A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5E7FAF5" w14:textId="77777777" w:rsidR="0026687B" w:rsidRPr="003F393D" w:rsidRDefault="0026687B" w:rsidP="0026687B">
            <w:r w:rsidRPr="003F393D">
              <w:t>TTHY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58D7996" w14:textId="78F0BA4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07309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F93562D" w14:textId="39E15BD9" w:rsidR="0026687B" w:rsidRPr="00207B27" w:rsidRDefault="0026687B" w:rsidP="0026687B">
            <w:r w:rsidRPr="00207B27">
              <w:t>-1.5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25DFFFF" w14:textId="77777777" w:rsidR="0026687B" w:rsidRPr="003F393D" w:rsidRDefault="0026687B" w:rsidP="0026687B">
            <w:r w:rsidRPr="003F393D">
              <w:t>-4.5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B32B904" w14:textId="77777777" w:rsidR="0026687B" w:rsidRPr="003F393D" w:rsidRDefault="0026687B" w:rsidP="0026687B">
            <w:r w:rsidRPr="003F393D">
              <w:t>3.0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3F0D76C" w14:textId="16F4B6B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1356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59956D0" w14:textId="77F2E6D6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9ED5177" w14:textId="26A43B89" w:rsidTr="003F393D">
        <w:trPr>
          <w:trHeight w:val="300"/>
        </w:trPr>
        <w:tc>
          <w:tcPr>
            <w:tcW w:w="2268" w:type="dxa"/>
            <w:noWrap/>
            <w:hideMark/>
          </w:tcPr>
          <w:p w14:paraId="73FF3BFC" w14:textId="77777777" w:rsidR="0026687B" w:rsidRPr="000062CA" w:rsidRDefault="0026687B" w:rsidP="0026687B">
            <w:r w:rsidRPr="000062CA">
              <w:t>B2MG_MOUSE</w:t>
            </w:r>
          </w:p>
        </w:tc>
        <w:tc>
          <w:tcPr>
            <w:tcW w:w="1643" w:type="dxa"/>
          </w:tcPr>
          <w:p w14:paraId="58E76989" w14:textId="462842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1887</w:t>
            </w:r>
          </w:p>
        </w:tc>
        <w:tc>
          <w:tcPr>
            <w:tcW w:w="1329" w:type="dxa"/>
            <w:noWrap/>
            <w:hideMark/>
          </w:tcPr>
          <w:p w14:paraId="21AD2C9B" w14:textId="6F7E3C97" w:rsidR="0026687B" w:rsidRPr="000062CA" w:rsidRDefault="0026687B" w:rsidP="0026687B">
            <w:r w:rsidRPr="000062CA">
              <w:t>-1.43</w:t>
            </w:r>
          </w:p>
        </w:tc>
        <w:tc>
          <w:tcPr>
            <w:tcW w:w="1417" w:type="dxa"/>
            <w:noWrap/>
            <w:hideMark/>
          </w:tcPr>
          <w:p w14:paraId="0B950C1B" w14:textId="77777777" w:rsidR="0026687B" w:rsidRPr="000062CA" w:rsidRDefault="0026687B" w:rsidP="0026687B">
            <w:r w:rsidRPr="000062CA">
              <w:t>-3.77</w:t>
            </w:r>
          </w:p>
        </w:tc>
        <w:tc>
          <w:tcPr>
            <w:tcW w:w="1528" w:type="dxa"/>
            <w:noWrap/>
            <w:hideMark/>
          </w:tcPr>
          <w:p w14:paraId="6FFE1A75" w14:textId="77777777" w:rsidR="0026687B" w:rsidRPr="000062CA" w:rsidRDefault="0026687B" w:rsidP="0026687B">
            <w:r w:rsidRPr="000062CA">
              <w:t>2.34</w:t>
            </w:r>
          </w:p>
        </w:tc>
        <w:tc>
          <w:tcPr>
            <w:tcW w:w="1080" w:type="dxa"/>
            <w:noWrap/>
            <w:vAlign w:val="bottom"/>
            <w:hideMark/>
          </w:tcPr>
          <w:p w14:paraId="0249F29E" w14:textId="6D2C74A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3683</w:t>
            </w:r>
          </w:p>
        </w:tc>
        <w:tc>
          <w:tcPr>
            <w:tcW w:w="1585" w:type="dxa"/>
          </w:tcPr>
          <w:p w14:paraId="058CC5AC" w14:textId="3C8E9C8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939ABFE" w14:textId="0488153B" w:rsidTr="003F393D">
        <w:trPr>
          <w:trHeight w:val="300"/>
        </w:trPr>
        <w:tc>
          <w:tcPr>
            <w:tcW w:w="2268" w:type="dxa"/>
            <w:noWrap/>
            <w:hideMark/>
          </w:tcPr>
          <w:p w14:paraId="505B39AB" w14:textId="77777777" w:rsidR="0026687B" w:rsidRPr="000062CA" w:rsidRDefault="0026687B" w:rsidP="0026687B">
            <w:r w:rsidRPr="000062CA">
              <w:t>RS7_MOUSE</w:t>
            </w:r>
          </w:p>
        </w:tc>
        <w:tc>
          <w:tcPr>
            <w:tcW w:w="1643" w:type="dxa"/>
          </w:tcPr>
          <w:p w14:paraId="6950CFCA" w14:textId="118D79E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082</w:t>
            </w:r>
          </w:p>
        </w:tc>
        <w:tc>
          <w:tcPr>
            <w:tcW w:w="1329" w:type="dxa"/>
            <w:noWrap/>
            <w:hideMark/>
          </w:tcPr>
          <w:p w14:paraId="56C03421" w14:textId="40C89033" w:rsidR="0026687B" w:rsidRPr="000062CA" w:rsidRDefault="0026687B" w:rsidP="0026687B">
            <w:r w:rsidRPr="000062CA">
              <w:t>-2.80</w:t>
            </w:r>
          </w:p>
        </w:tc>
        <w:tc>
          <w:tcPr>
            <w:tcW w:w="1417" w:type="dxa"/>
            <w:noWrap/>
            <w:hideMark/>
          </w:tcPr>
          <w:p w14:paraId="269CBC1E" w14:textId="77777777" w:rsidR="0026687B" w:rsidRPr="000062CA" w:rsidRDefault="0026687B" w:rsidP="0026687B">
            <w:r w:rsidRPr="000062CA">
              <w:t>-4.86</w:t>
            </w:r>
          </w:p>
        </w:tc>
        <w:tc>
          <w:tcPr>
            <w:tcW w:w="1528" w:type="dxa"/>
            <w:noWrap/>
            <w:hideMark/>
          </w:tcPr>
          <w:p w14:paraId="65E9947A" w14:textId="77777777" w:rsidR="0026687B" w:rsidRPr="000062CA" w:rsidRDefault="0026687B" w:rsidP="0026687B">
            <w:r w:rsidRPr="000062CA">
              <w:t>2.06</w:t>
            </w:r>
          </w:p>
        </w:tc>
        <w:tc>
          <w:tcPr>
            <w:tcW w:w="1080" w:type="dxa"/>
            <w:noWrap/>
            <w:vAlign w:val="bottom"/>
            <w:hideMark/>
          </w:tcPr>
          <w:p w14:paraId="4CF1F465" w14:textId="1192B92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3769</w:t>
            </w:r>
          </w:p>
        </w:tc>
        <w:tc>
          <w:tcPr>
            <w:tcW w:w="1585" w:type="dxa"/>
          </w:tcPr>
          <w:p w14:paraId="73A31F52" w14:textId="46169E9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191E487" w14:textId="53F5710B" w:rsidTr="003F393D">
        <w:trPr>
          <w:trHeight w:val="300"/>
        </w:trPr>
        <w:tc>
          <w:tcPr>
            <w:tcW w:w="2268" w:type="dxa"/>
            <w:noWrap/>
            <w:hideMark/>
          </w:tcPr>
          <w:p w14:paraId="34881F4B" w14:textId="77777777" w:rsidR="0026687B" w:rsidRPr="000062CA" w:rsidRDefault="0026687B" w:rsidP="0026687B">
            <w:r w:rsidRPr="000062CA">
              <w:t>EH1L1_MOUSE</w:t>
            </w:r>
          </w:p>
        </w:tc>
        <w:tc>
          <w:tcPr>
            <w:tcW w:w="1643" w:type="dxa"/>
          </w:tcPr>
          <w:p w14:paraId="2BFDD69A" w14:textId="7B898D1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MS7</w:t>
            </w:r>
          </w:p>
        </w:tc>
        <w:tc>
          <w:tcPr>
            <w:tcW w:w="1329" w:type="dxa"/>
            <w:noWrap/>
            <w:hideMark/>
          </w:tcPr>
          <w:p w14:paraId="65254900" w14:textId="5C405B5D" w:rsidR="0026687B" w:rsidRPr="000062CA" w:rsidRDefault="0026687B" w:rsidP="0026687B">
            <w:r w:rsidRPr="000062CA">
              <w:t>-2.85</w:t>
            </w:r>
          </w:p>
        </w:tc>
        <w:tc>
          <w:tcPr>
            <w:tcW w:w="1417" w:type="dxa"/>
            <w:noWrap/>
            <w:hideMark/>
          </w:tcPr>
          <w:p w14:paraId="626E6D26" w14:textId="77777777" w:rsidR="0026687B" w:rsidRPr="000062CA" w:rsidRDefault="0026687B" w:rsidP="0026687B">
            <w:r w:rsidRPr="000062CA">
              <w:t>-5.14</w:t>
            </w:r>
          </w:p>
        </w:tc>
        <w:tc>
          <w:tcPr>
            <w:tcW w:w="1528" w:type="dxa"/>
            <w:noWrap/>
            <w:hideMark/>
          </w:tcPr>
          <w:p w14:paraId="415E3714" w14:textId="77777777" w:rsidR="0026687B" w:rsidRPr="000062CA" w:rsidRDefault="0026687B" w:rsidP="0026687B">
            <w:r w:rsidRPr="000062CA">
              <w:t>2.30</w:t>
            </w:r>
          </w:p>
        </w:tc>
        <w:tc>
          <w:tcPr>
            <w:tcW w:w="1080" w:type="dxa"/>
            <w:noWrap/>
            <w:vAlign w:val="bottom"/>
            <w:hideMark/>
          </w:tcPr>
          <w:p w14:paraId="5673BFCC" w14:textId="7117028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3895</w:t>
            </w:r>
          </w:p>
        </w:tc>
        <w:tc>
          <w:tcPr>
            <w:tcW w:w="1585" w:type="dxa"/>
          </w:tcPr>
          <w:p w14:paraId="09FE8E56" w14:textId="6CCFA4C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ACCDA76" w14:textId="05A73CD5" w:rsidTr="003F393D">
        <w:trPr>
          <w:trHeight w:val="300"/>
        </w:trPr>
        <w:tc>
          <w:tcPr>
            <w:tcW w:w="2268" w:type="dxa"/>
            <w:noWrap/>
            <w:hideMark/>
          </w:tcPr>
          <w:p w14:paraId="44F8ECB4" w14:textId="77777777" w:rsidR="0026687B" w:rsidRPr="000062CA" w:rsidRDefault="0026687B" w:rsidP="0026687B">
            <w:r w:rsidRPr="000062CA">
              <w:t>PGAM2_MOUSE</w:t>
            </w:r>
          </w:p>
        </w:tc>
        <w:tc>
          <w:tcPr>
            <w:tcW w:w="1643" w:type="dxa"/>
          </w:tcPr>
          <w:p w14:paraId="67049773" w14:textId="66F6C22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70250</w:t>
            </w:r>
          </w:p>
        </w:tc>
        <w:tc>
          <w:tcPr>
            <w:tcW w:w="1329" w:type="dxa"/>
            <w:noWrap/>
            <w:hideMark/>
          </w:tcPr>
          <w:p w14:paraId="1C9D912E" w14:textId="441EA74A" w:rsidR="0026687B" w:rsidRPr="000062CA" w:rsidRDefault="0026687B" w:rsidP="0026687B">
            <w:r w:rsidRPr="000062CA">
              <w:t>3.45</w:t>
            </w:r>
          </w:p>
        </w:tc>
        <w:tc>
          <w:tcPr>
            <w:tcW w:w="1417" w:type="dxa"/>
            <w:noWrap/>
            <w:hideMark/>
          </w:tcPr>
          <w:p w14:paraId="63D758BE" w14:textId="77777777" w:rsidR="0026687B" w:rsidRPr="000062CA" w:rsidRDefault="0026687B" w:rsidP="0026687B">
            <w:r w:rsidRPr="000062CA">
              <w:t>1.57</w:t>
            </w:r>
          </w:p>
        </w:tc>
        <w:tc>
          <w:tcPr>
            <w:tcW w:w="1528" w:type="dxa"/>
            <w:noWrap/>
            <w:hideMark/>
          </w:tcPr>
          <w:p w14:paraId="5774525B" w14:textId="77777777" w:rsidR="0026687B" w:rsidRPr="000062CA" w:rsidRDefault="0026687B" w:rsidP="0026687B">
            <w:r w:rsidRPr="000062CA">
              <w:t>1.89</w:t>
            </w:r>
          </w:p>
        </w:tc>
        <w:tc>
          <w:tcPr>
            <w:tcW w:w="1080" w:type="dxa"/>
            <w:noWrap/>
            <w:vAlign w:val="bottom"/>
            <w:hideMark/>
          </w:tcPr>
          <w:p w14:paraId="24884507" w14:textId="489588B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4374</w:t>
            </w:r>
          </w:p>
        </w:tc>
        <w:tc>
          <w:tcPr>
            <w:tcW w:w="1585" w:type="dxa"/>
          </w:tcPr>
          <w:p w14:paraId="7BD564B5" w14:textId="74F16BE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772C32" w14:textId="44856FD6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FE5AE32" w14:textId="77777777" w:rsidR="0026687B" w:rsidRPr="003F393D" w:rsidRDefault="0026687B" w:rsidP="0026687B">
            <w:r w:rsidRPr="003F393D">
              <w:t>NOL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DC3D25C" w14:textId="238477A4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D1X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9587905" w14:textId="36330140" w:rsidR="0026687B" w:rsidRPr="00207B27" w:rsidRDefault="0026687B" w:rsidP="0026687B">
            <w:r w:rsidRPr="00207B27">
              <w:t>-3.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227B240" w14:textId="77777777" w:rsidR="0026687B" w:rsidRPr="003F393D" w:rsidRDefault="0026687B" w:rsidP="0026687B">
            <w:r w:rsidRPr="003F393D">
              <w:t>-5.1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7EDF746" w14:textId="77777777" w:rsidR="0026687B" w:rsidRPr="003F393D" w:rsidRDefault="0026687B" w:rsidP="0026687B">
            <w:r w:rsidRPr="003F393D">
              <w:t>1.8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F3410DA" w14:textId="5FF9A1A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1439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E2036CA" w14:textId="6CC4DE92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21191F2" w14:textId="44E2B940" w:rsidTr="003F393D">
        <w:trPr>
          <w:trHeight w:val="300"/>
        </w:trPr>
        <w:tc>
          <w:tcPr>
            <w:tcW w:w="2268" w:type="dxa"/>
            <w:noWrap/>
            <w:hideMark/>
          </w:tcPr>
          <w:p w14:paraId="05E7726E" w14:textId="77777777" w:rsidR="0026687B" w:rsidRPr="000062CA" w:rsidRDefault="0026687B" w:rsidP="0026687B">
            <w:r w:rsidRPr="000062CA">
              <w:t>ANXA7_MOUSE</w:t>
            </w:r>
          </w:p>
        </w:tc>
        <w:tc>
          <w:tcPr>
            <w:tcW w:w="1643" w:type="dxa"/>
          </w:tcPr>
          <w:p w14:paraId="478EEBB3" w14:textId="2BEE9E0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7076</w:t>
            </w:r>
          </w:p>
        </w:tc>
        <w:tc>
          <w:tcPr>
            <w:tcW w:w="1329" w:type="dxa"/>
            <w:noWrap/>
            <w:hideMark/>
          </w:tcPr>
          <w:p w14:paraId="1B1D8788" w14:textId="3C69F2A8" w:rsidR="0026687B" w:rsidRPr="000062CA" w:rsidRDefault="0026687B" w:rsidP="0026687B">
            <w:r w:rsidRPr="000062CA">
              <w:t>-2.61</w:t>
            </w:r>
          </w:p>
        </w:tc>
        <w:tc>
          <w:tcPr>
            <w:tcW w:w="1417" w:type="dxa"/>
            <w:noWrap/>
            <w:hideMark/>
          </w:tcPr>
          <w:p w14:paraId="56E52E44" w14:textId="77777777" w:rsidR="0026687B" w:rsidRPr="000062CA" w:rsidRDefault="0026687B" w:rsidP="0026687B">
            <w:r w:rsidRPr="000062CA">
              <w:t>-5.20</w:t>
            </w:r>
          </w:p>
        </w:tc>
        <w:tc>
          <w:tcPr>
            <w:tcW w:w="1528" w:type="dxa"/>
            <w:noWrap/>
            <w:hideMark/>
          </w:tcPr>
          <w:p w14:paraId="312CD9F2" w14:textId="77777777" w:rsidR="0026687B" w:rsidRPr="000062CA" w:rsidRDefault="0026687B" w:rsidP="0026687B">
            <w:r w:rsidRPr="000062CA">
              <w:t>2.59</w:t>
            </w:r>
          </w:p>
        </w:tc>
        <w:tc>
          <w:tcPr>
            <w:tcW w:w="1080" w:type="dxa"/>
            <w:noWrap/>
            <w:vAlign w:val="bottom"/>
            <w:hideMark/>
          </w:tcPr>
          <w:p w14:paraId="20B1DA54" w14:textId="4254290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5013</w:t>
            </w:r>
          </w:p>
        </w:tc>
        <w:tc>
          <w:tcPr>
            <w:tcW w:w="1585" w:type="dxa"/>
          </w:tcPr>
          <w:p w14:paraId="48E9AC3C" w14:textId="579B71A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442DB33" w14:textId="4781476C" w:rsidTr="003F393D">
        <w:trPr>
          <w:trHeight w:val="300"/>
        </w:trPr>
        <w:tc>
          <w:tcPr>
            <w:tcW w:w="2268" w:type="dxa"/>
            <w:noWrap/>
            <w:hideMark/>
          </w:tcPr>
          <w:p w14:paraId="5718CB0D" w14:textId="77777777" w:rsidR="0026687B" w:rsidRPr="000062CA" w:rsidRDefault="0026687B" w:rsidP="0026687B">
            <w:r w:rsidRPr="000062CA">
              <w:t>HSPB1_MOUSE</w:t>
            </w:r>
          </w:p>
        </w:tc>
        <w:tc>
          <w:tcPr>
            <w:tcW w:w="1643" w:type="dxa"/>
          </w:tcPr>
          <w:p w14:paraId="654AC482" w14:textId="7C30548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4602</w:t>
            </w:r>
          </w:p>
        </w:tc>
        <w:tc>
          <w:tcPr>
            <w:tcW w:w="1329" w:type="dxa"/>
            <w:noWrap/>
            <w:hideMark/>
          </w:tcPr>
          <w:p w14:paraId="6D329F44" w14:textId="50F5159B" w:rsidR="0026687B" w:rsidRPr="000062CA" w:rsidRDefault="0026687B" w:rsidP="0026687B">
            <w:r w:rsidRPr="000062CA">
              <w:t>5.17</w:t>
            </w:r>
          </w:p>
        </w:tc>
        <w:tc>
          <w:tcPr>
            <w:tcW w:w="1417" w:type="dxa"/>
            <w:noWrap/>
            <w:hideMark/>
          </w:tcPr>
          <w:p w14:paraId="4A14E2F9" w14:textId="77777777" w:rsidR="0026687B" w:rsidRPr="000062CA" w:rsidRDefault="0026687B" w:rsidP="0026687B">
            <w:r w:rsidRPr="000062CA">
              <w:t>4.02</w:t>
            </w:r>
          </w:p>
        </w:tc>
        <w:tc>
          <w:tcPr>
            <w:tcW w:w="1528" w:type="dxa"/>
            <w:noWrap/>
            <w:hideMark/>
          </w:tcPr>
          <w:p w14:paraId="1E543A42" w14:textId="77777777" w:rsidR="0026687B" w:rsidRPr="000062CA" w:rsidRDefault="0026687B" w:rsidP="0026687B">
            <w:r w:rsidRPr="000062CA">
              <w:t>1.15</w:t>
            </w:r>
          </w:p>
        </w:tc>
        <w:tc>
          <w:tcPr>
            <w:tcW w:w="1080" w:type="dxa"/>
            <w:noWrap/>
            <w:vAlign w:val="bottom"/>
            <w:hideMark/>
          </w:tcPr>
          <w:p w14:paraId="204BBA9D" w14:textId="6A0D8D9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5054</w:t>
            </w:r>
          </w:p>
        </w:tc>
        <w:tc>
          <w:tcPr>
            <w:tcW w:w="1585" w:type="dxa"/>
          </w:tcPr>
          <w:p w14:paraId="459DDAF7" w14:textId="01644C8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C758F50" w14:textId="53E622AD" w:rsidTr="003F393D">
        <w:trPr>
          <w:trHeight w:val="300"/>
        </w:trPr>
        <w:tc>
          <w:tcPr>
            <w:tcW w:w="2268" w:type="dxa"/>
            <w:noWrap/>
            <w:hideMark/>
          </w:tcPr>
          <w:p w14:paraId="63DFF5E9" w14:textId="77777777" w:rsidR="0026687B" w:rsidRPr="000062CA" w:rsidRDefault="0026687B" w:rsidP="0026687B">
            <w:r w:rsidRPr="000062CA">
              <w:t>CTNA1_MOUSE</w:t>
            </w:r>
          </w:p>
        </w:tc>
        <w:tc>
          <w:tcPr>
            <w:tcW w:w="1643" w:type="dxa"/>
          </w:tcPr>
          <w:p w14:paraId="38F6A14C" w14:textId="6527491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6231</w:t>
            </w:r>
          </w:p>
        </w:tc>
        <w:tc>
          <w:tcPr>
            <w:tcW w:w="1329" w:type="dxa"/>
            <w:noWrap/>
            <w:hideMark/>
          </w:tcPr>
          <w:p w14:paraId="21E9E94D" w14:textId="006189F8" w:rsidR="0026687B" w:rsidRPr="000062CA" w:rsidRDefault="0026687B" w:rsidP="0026687B">
            <w:r w:rsidRPr="000062CA">
              <w:t>-3.04</w:t>
            </w:r>
          </w:p>
        </w:tc>
        <w:tc>
          <w:tcPr>
            <w:tcW w:w="1417" w:type="dxa"/>
            <w:noWrap/>
            <w:hideMark/>
          </w:tcPr>
          <w:p w14:paraId="25A7F9E7" w14:textId="77777777" w:rsidR="0026687B" w:rsidRPr="000062CA" w:rsidRDefault="0026687B" w:rsidP="0026687B">
            <w:r w:rsidRPr="000062CA">
              <w:t>-4.88</w:t>
            </w:r>
          </w:p>
        </w:tc>
        <w:tc>
          <w:tcPr>
            <w:tcW w:w="1528" w:type="dxa"/>
            <w:noWrap/>
            <w:hideMark/>
          </w:tcPr>
          <w:p w14:paraId="382ADEF9" w14:textId="77777777" w:rsidR="0026687B" w:rsidRPr="000062CA" w:rsidRDefault="0026687B" w:rsidP="0026687B">
            <w:r w:rsidRPr="000062CA">
              <w:t>1.84</w:t>
            </w:r>
          </w:p>
        </w:tc>
        <w:tc>
          <w:tcPr>
            <w:tcW w:w="1080" w:type="dxa"/>
            <w:noWrap/>
            <w:vAlign w:val="bottom"/>
            <w:hideMark/>
          </w:tcPr>
          <w:p w14:paraId="5FB8B7F1" w14:textId="152247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5091</w:t>
            </w:r>
          </w:p>
        </w:tc>
        <w:tc>
          <w:tcPr>
            <w:tcW w:w="1585" w:type="dxa"/>
          </w:tcPr>
          <w:p w14:paraId="3ECD24BC" w14:textId="7FD841E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37A2FA2" w14:textId="5F070AA0" w:rsidTr="003F393D">
        <w:trPr>
          <w:trHeight w:val="300"/>
        </w:trPr>
        <w:tc>
          <w:tcPr>
            <w:tcW w:w="2268" w:type="dxa"/>
            <w:noWrap/>
            <w:hideMark/>
          </w:tcPr>
          <w:p w14:paraId="5507C614" w14:textId="77777777" w:rsidR="0026687B" w:rsidRPr="000062CA" w:rsidRDefault="0026687B" w:rsidP="0026687B">
            <w:r w:rsidRPr="000062CA">
              <w:lastRenderedPageBreak/>
              <w:t>LASP1_MOUSE</w:t>
            </w:r>
          </w:p>
        </w:tc>
        <w:tc>
          <w:tcPr>
            <w:tcW w:w="1643" w:type="dxa"/>
          </w:tcPr>
          <w:p w14:paraId="77C101C0" w14:textId="2F2B91A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792</w:t>
            </w:r>
          </w:p>
        </w:tc>
        <w:tc>
          <w:tcPr>
            <w:tcW w:w="1329" w:type="dxa"/>
            <w:noWrap/>
            <w:hideMark/>
          </w:tcPr>
          <w:p w14:paraId="2646DB30" w14:textId="6896AEE9" w:rsidR="0026687B" w:rsidRPr="000062CA" w:rsidRDefault="0026687B" w:rsidP="0026687B">
            <w:r w:rsidRPr="000062CA">
              <w:t>-2.08</w:t>
            </w:r>
          </w:p>
        </w:tc>
        <w:tc>
          <w:tcPr>
            <w:tcW w:w="1417" w:type="dxa"/>
            <w:noWrap/>
            <w:hideMark/>
          </w:tcPr>
          <w:p w14:paraId="075385D3" w14:textId="77777777" w:rsidR="0026687B" w:rsidRPr="000062CA" w:rsidRDefault="0026687B" w:rsidP="0026687B">
            <w:r w:rsidRPr="000062CA">
              <w:t>-4.60</w:t>
            </w:r>
          </w:p>
        </w:tc>
        <w:tc>
          <w:tcPr>
            <w:tcW w:w="1528" w:type="dxa"/>
            <w:noWrap/>
            <w:hideMark/>
          </w:tcPr>
          <w:p w14:paraId="2A41AAC6" w14:textId="77777777" w:rsidR="0026687B" w:rsidRPr="000062CA" w:rsidRDefault="0026687B" w:rsidP="0026687B">
            <w:r w:rsidRPr="000062CA">
              <w:t>2.52</w:t>
            </w:r>
          </w:p>
        </w:tc>
        <w:tc>
          <w:tcPr>
            <w:tcW w:w="1080" w:type="dxa"/>
            <w:noWrap/>
            <w:vAlign w:val="bottom"/>
            <w:hideMark/>
          </w:tcPr>
          <w:p w14:paraId="34412D78" w14:textId="6DBCB2B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5634</w:t>
            </w:r>
          </w:p>
        </w:tc>
        <w:tc>
          <w:tcPr>
            <w:tcW w:w="1585" w:type="dxa"/>
          </w:tcPr>
          <w:p w14:paraId="2C2F7D29" w14:textId="26657F4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D72C38E" w14:textId="34E149FD" w:rsidTr="003F393D">
        <w:trPr>
          <w:trHeight w:val="300"/>
        </w:trPr>
        <w:tc>
          <w:tcPr>
            <w:tcW w:w="2268" w:type="dxa"/>
            <w:noWrap/>
            <w:hideMark/>
          </w:tcPr>
          <w:p w14:paraId="418227ED" w14:textId="77777777" w:rsidR="0026687B" w:rsidRPr="000062CA" w:rsidRDefault="0026687B" w:rsidP="0026687B">
            <w:r w:rsidRPr="000062CA">
              <w:t>ALDH2_MOUSE</w:t>
            </w:r>
          </w:p>
        </w:tc>
        <w:tc>
          <w:tcPr>
            <w:tcW w:w="1643" w:type="dxa"/>
          </w:tcPr>
          <w:p w14:paraId="6C78E3B3" w14:textId="357FAA8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7738</w:t>
            </w:r>
          </w:p>
        </w:tc>
        <w:tc>
          <w:tcPr>
            <w:tcW w:w="1329" w:type="dxa"/>
            <w:noWrap/>
            <w:hideMark/>
          </w:tcPr>
          <w:p w14:paraId="39429347" w14:textId="426D0C2D" w:rsidR="0026687B" w:rsidRPr="000062CA" w:rsidRDefault="0026687B" w:rsidP="0026687B">
            <w:r w:rsidRPr="000062CA">
              <w:t>0.18</w:t>
            </w:r>
          </w:p>
        </w:tc>
        <w:tc>
          <w:tcPr>
            <w:tcW w:w="1417" w:type="dxa"/>
            <w:noWrap/>
            <w:hideMark/>
          </w:tcPr>
          <w:p w14:paraId="4A18DF03" w14:textId="77777777" w:rsidR="0026687B" w:rsidRPr="000062CA" w:rsidRDefault="0026687B" w:rsidP="0026687B">
            <w:r w:rsidRPr="000062CA">
              <w:t>-2.73</w:t>
            </w:r>
          </w:p>
        </w:tc>
        <w:tc>
          <w:tcPr>
            <w:tcW w:w="1528" w:type="dxa"/>
            <w:noWrap/>
            <w:hideMark/>
          </w:tcPr>
          <w:p w14:paraId="37305639" w14:textId="77777777" w:rsidR="0026687B" w:rsidRPr="000062CA" w:rsidRDefault="0026687B" w:rsidP="0026687B">
            <w:r w:rsidRPr="000062CA">
              <w:t>2.91</w:t>
            </w:r>
          </w:p>
        </w:tc>
        <w:tc>
          <w:tcPr>
            <w:tcW w:w="1080" w:type="dxa"/>
            <w:noWrap/>
            <w:vAlign w:val="bottom"/>
            <w:hideMark/>
          </w:tcPr>
          <w:p w14:paraId="5468A445" w14:textId="231030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5639</w:t>
            </w:r>
          </w:p>
        </w:tc>
        <w:tc>
          <w:tcPr>
            <w:tcW w:w="1585" w:type="dxa"/>
          </w:tcPr>
          <w:p w14:paraId="41E03C50" w14:textId="1ED1BBD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11A1FFF" w14:textId="527694E4" w:rsidTr="003F393D">
        <w:trPr>
          <w:trHeight w:val="300"/>
        </w:trPr>
        <w:tc>
          <w:tcPr>
            <w:tcW w:w="2268" w:type="dxa"/>
            <w:noWrap/>
            <w:hideMark/>
          </w:tcPr>
          <w:p w14:paraId="46C50C48" w14:textId="77777777" w:rsidR="0026687B" w:rsidRPr="000062CA" w:rsidRDefault="0026687B" w:rsidP="0026687B">
            <w:r w:rsidRPr="000062CA">
              <w:t>CAP1_MOUSE</w:t>
            </w:r>
          </w:p>
        </w:tc>
        <w:tc>
          <w:tcPr>
            <w:tcW w:w="1643" w:type="dxa"/>
          </w:tcPr>
          <w:p w14:paraId="2860B6C4" w14:textId="7DBCF3D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0124</w:t>
            </w:r>
          </w:p>
        </w:tc>
        <w:tc>
          <w:tcPr>
            <w:tcW w:w="1329" w:type="dxa"/>
            <w:noWrap/>
            <w:hideMark/>
          </w:tcPr>
          <w:p w14:paraId="1074FD00" w14:textId="74C4438F" w:rsidR="0026687B" w:rsidRPr="000062CA" w:rsidRDefault="0026687B" w:rsidP="0026687B">
            <w:r w:rsidRPr="000062CA">
              <w:t>-2.58</w:t>
            </w:r>
          </w:p>
        </w:tc>
        <w:tc>
          <w:tcPr>
            <w:tcW w:w="1417" w:type="dxa"/>
            <w:noWrap/>
            <w:hideMark/>
          </w:tcPr>
          <w:p w14:paraId="731AB07B" w14:textId="77777777" w:rsidR="0026687B" w:rsidRPr="000062CA" w:rsidRDefault="0026687B" w:rsidP="0026687B">
            <w:r w:rsidRPr="000062CA">
              <w:t>-4.68</w:t>
            </w:r>
          </w:p>
        </w:tc>
        <w:tc>
          <w:tcPr>
            <w:tcW w:w="1528" w:type="dxa"/>
            <w:noWrap/>
            <w:hideMark/>
          </w:tcPr>
          <w:p w14:paraId="61F14376" w14:textId="77777777" w:rsidR="0026687B" w:rsidRPr="000062CA" w:rsidRDefault="0026687B" w:rsidP="0026687B">
            <w:r w:rsidRPr="000062CA">
              <w:t>2.10</w:t>
            </w:r>
          </w:p>
        </w:tc>
        <w:tc>
          <w:tcPr>
            <w:tcW w:w="1080" w:type="dxa"/>
            <w:noWrap/>
            <w:vAlign w:val="bottom"/>
            <w:hideMark/>
          </w:tcPr>
          <w:p w14:paraId="7FB5EB8B" w14:textId="6F7F947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5661</w:t>
            </w:r>
          </w:p>
        </w:tc>
        <w:tc>
          <w:tcPr>
            <w:tcW w:w="1585" w:type="dxa"/>
          </w:tcPr>
          <w:p w14:paraId="2A3AC1C7" w14:textId="6F20CFA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AFEB00" w14:textId="2B28A5B1" w:rsidTr="003F393D">
        <w:trPr>
          <w:trHeight w:val="300"/>
        </w:trPr>
        <w:tc>
          <w:tcPr>
            <w:tcW w:w="2268" w:type="dxa"/>
            <w:noWrap/>
            <w:hideMark/>
          </w:tcPr>
          <w:p w14:paraId="624A2DB6" w14:textId="77777777" w:rsidR="0026687B" w:rsidRPr="000062CA" w:rsidRDefault="0026687B" w:rsidP="0026687B">
            <w:r w:rsidRPr="000062CA">
              <w:t>ACADM_MOUSE</w:t>
            </w:r>
          </w:p>
        </w:tc>
        <w:tc>
          <w:tcPr>
            <w:tcW w:w="1643" w:type="dxa"/>
          </w:tcPr>
          <w:p w14:paraId="21A9985C" w14:textId="54E3B5A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5952</w:t>
            </w:r>
          </w:p>
        </w:tc>
        <w:tc>
          <w:tcPr>
            <w:tcW w:w="1329" w:type="dxa"/>
            <w:noWrap/>
            <w:hideMark/>
          </w:tcPr>
          <w:p w14:paraId="52C8822C" w14:textId="215053BF" w:rsidR="0026687B" w:rsidRPr="000062CA" w:rsidRDefault="0026687B" w:rsidP="0026687B">
            <w:r w:rsidRPr="000062CA">
              <w:t>3.69</w:t>
            </w:r>
          </w:p>
        </w:tc>
        <w:tc>
          <w:tcPr>
            <w:tcW w:w="1417" w:type="dxa"/>
            <w:noWrap/>
            <w:hideMark/>
          </w:tcPr>
          <w:p w14:paraId="7136BC3B" w14:textId="77777777" w:rsidR="0026687B" w:rsidRPr="000062CA" w:rsidRDefault="0026687B" w:rsidP="0026687B">
            <w:r w:rsidRPr="000062CA">
              <w:t>1.77</w:t>
            </w:r>
          </w:p>
        </w:tc>
        <w:tc>
          <w:tcPr>
            <w:tcW w:w="1528" w:type="dxa"/>
            <w:noWrap/>
            <w:hideMark/>
          </w:tcPr>
          <w:p w14:paraId="5BE01300" w14:textId="77777777" w:rsidR="0026687B" w:rsidRPr="000062CA" w:rsidRDefault="0026687B" w:rsidP="0026687B">
            <w:r w:rsidRPr="000062CA">
              <w:t>1.92</w:t>
            </w:r>
          </w:p>
        </w:tc>
        <w:tc>
          <w:tcPr>
            <w:tcW w:w="1080" w:type="dxa"/>
            <w:noWrap/>
            <w:vAlign w:val="bottom"/>
            <w:hideMark/>
          </w:tcPr>
          <w:p w14:paraId="3E45D2AC" w14:textId="5B7658B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5739</w:t>
            </w:r>
          </w:p>
        </w:tc>
        <w:tc>
          <w:tcPr>
            <w:tcW w:w="1585" w:type="dxa"/>
          </w:tcPr>
          <w:p w14:paraId="51694C32" w14:textId="58CBD0C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3E1BBE" w14:textId="4F9CEC49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2D722A9" w14:textId="77777777" w:rsidR="0026687B" w:rsidRPr="003F393D" w:rsidRDefault="0026687B" w:rsidP="0026687B">
            <w:r w:rsidRPr="003F393D">
              <w:t>CYTC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1B2BDE4" w14:textId="3EBBCD9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2146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259880F" w14:textId="0246D053" w:rsidR="0026687B" w:rsidRPr="00207B27" w:rsidRDefault="0026687B" w:rsidP="0026687B">
            <w:r w:rsidRPr="00207B27">
              <w:t>-3.8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FC5790B" w14:textId="77777777" w:rsidR="0026687B" w:rsidRPr="003F393D" w:rsidRDefault="0026687B" w:rsidP="0026687B">
            <w:r w:rsidRPr="003F393D">
              <w:t>-5.9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5C193C8" w14:textId="77777777" w:rsidR="0026687B" w:rsidRPr="003F393D" w:rsidRDefault="0026687B" w:rsidP="0026687B">
            <w:r w:rsidRPr="003F393D">
              <w:t>2.0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E4F3200" w14:textId="4F17C6E0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1617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221895B" w14:textId="1E152D4C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D8E8983" w14:textId="6B9F43EB" w:rsidTr="003F393D">
        <w:trPr>
          <w:trHeight w:val="300"/>
        </w:trPr>
        <w:tc>
          <w:tcPr>
            <w:tcW w:w="2268" w:type="dxa"/>
            <w:noWrap/>
            <w:hideMark/>
          </w:tcPr>
          <w:p w14:paraId="2CBB1786" w14:textId="77777777" w:rsidR="0026687B" w:rsidRPr="000062CA" w:rsidRDefault="0026687B" w:rsidP="0026687B">
            <w:r w:rsidRPr="000062CA">
              <w:t>CO3_MOUSE</w:t>
            </w:r>
          </w:p>
        </w:tc>
        <w:tc>
          <w:tcPr>
            <w:tcW w:w="1643" w:type="dxa"/>
          </w:tcPr>
          <w:p w14:paraId="378F354F" w14:textId="45CBB7A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1027</w:t>
            </w:r>
          </w:p>
        </w:tc>
        <w:tc>
          <w:tcPr>
            <w:tcW w:w="1329" w:type="dxa"/>
            <w:noWrap/>
            <w:hideMark/>
          </w:tcPr>
          <w:p w14:paraId="20823ECE" w14:textId="712BC771" w:rsidR="0026687B" w:rsidRPr="000062CA" w:rsidRDefault="0026687B" w:rsidP="0026687B">
            <w:r w:rsidRPr="000062CA">
              <w:t>-2.58</w:t>
            </w:r>
          </w:p>
        </w:tc>
        <w:tc>
          <w:tcPr>
            <w:tcW w:w="1417" w:type="dxa"/>
            <w:noWrap/>
            <w:hideMark/>
          </w:tcPr>
          <w:p w14:paraId="3FB0377B" w14:textId="77777777" w:rsidR="0026687B" w:rsidRPr="000062CA" w:rsidRDefault="0026687B" w:rsidP="0026687B">
            <w:r w:rsidRPr="000062CA">
              <w:t>-5.66</w:t>
            </w:r>
          </w:p>
        </w:tc>
        <w:tc>
          <w:tcPr>
            <w:tcW w:w="1528" w:type="dxa"/>
            <w:noWrap/>
            <w:hideMark/>
          </w:tcPr>
          <w:p w14:paraId="664D50EF" w14:textId="77777777" w:rsidR="0026687B" w:rsidRPr="000062CA" w:rsidRDefault="0026687B" w:rsidP="0026687B">
            <w:r w:rsidRPr="000062CA">
              <w:t>3.08</w:t>
            </w:r>
          </w:p>
        </w:tc>
        <w:tc>
          <w:tcPr>
            <w:tcW w:w="1080" w:type="dxa"/>
            <w:noWrap/>
            <w:vAlign w:val="bottom"/>
            <w:hideMark/>
          </w:tcPr>
          <w:p w14:paraId="3F26C634" w14:textId="418C6F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6390</w:t>
            </w:r>
          </w:p>
        </w:tc>
        <w:tc>
          <w:tcPr>
            <w:tcW w:w="1585" w:type="dxa"/>
          </w:tcPr>
          <w:p w14:paraId="57FD82BC" w14:textId="2D778FA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8BE99EA" w14:textId="338D4395" w:rsidTr="003F393D">
        <w:trPr>
          <w:trHeight w:val="300"/>
        </w:trPr>
        <w:tc>
          <w:tcPr>
            <w:tcW w:w="2268" w:type="dxa"/>
            <w:noWrap/>
            <w:hideMark/>
          </w:tcPr>
          <w:p w14:paraId="703E5183" w14:textId="77777777" w:rsidR="0026687B" w:rsidRPr="000062CA" w:rsidRDefault="0026687B" w:rsidP="0026687B">
            <w:r w:rsidRPr="000062CA">
              <w:t>RL12_MOUSE</w:t>
            </w:r>
          </w:p>
        </w:tc>
        <w:tc>
          <w:tcPr>
            <w:tcW w:w="1643" w:type="dxa"/>
          </w:tcPr>
          <w:p w14:paraId="00A5DA00" w14:textId="3350932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5979</w:t>
            </w:r>
          </w:p>
        </w:tc>
        <w:tc>
          <w:tcPr>
            <w:tcW w:w="1329" w:type="dxa"/>
            <w:noWrap/>
            <w:hideMark/>
          </w:tcPr>
          <w:p w14:paraId="21C9F026" w14:textId="0BFCE9E6" w:rsidR="0026687B" w:rsidRPr="000062CA" w:rsidRDefault="0026687B" w:rsidP="0026687B">
            <w:r w:rsidRPr="000062CA">
              <w:t>-1.82</w:t>
            </w:r>
          </w:p>
        </w:tc>
        <w:tc>
          <w:tcPr>
            <w:tcW w:w="1417" w:type="dxa"/>
            <w:noWrap/>
            <w:hideMark/>
          </w:tcPr>
          <w:p w14:paraId="5B0EA876" w14:textId="77777777" w:rsidR="0026687B" w:rsidRPr="000062CA" w:rsidRDefault="0026687B" w:rsidP="0026687B">
            <w:r w:rsidRPr="000062CA">
              <w:t>-5.38</w:t>
            </w:r>
          </w:p>
        </w:tc>
        <w:tc>
          <w:tcPr>
            <w:tcW w:w="1528" w:type="dxa"/>
            <w:noWrap/>
            <w:hideMark/>
          </w:tcPr>
          <w:p w14:paraId="5C619BB8" w14:textId="77777777" w:rsidR="0026687B" w:rsidRPr="000062CA" w:rsidRDefault="0026687B" w:rsidP="0026687B">
            <w:r w:rsidRPr="000062CA">
              <w:t>3.56</w:t>
            </w:r>
          </w:p>
        </w:tc>
        <w:tc>
          <w:tcPr>
            <w:tcW w:w="1080" w:type="dxa"/>
            <w:noWrap/>
            <w:vAlign w:val="bottom"/>
            <w:hideMark/>
          </w:tcPr>
          <w:p w14:paraId="279FCE6B" w14:textId="1E0843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6675</w:t>
            </w:r>
          </w:p>
        </w:tc>
        <w:tc>
          <w:tcPr>
            <w:tcW w:w="1585" w:type="dxa"/>
          </w:tcPr>
          <w:p w14:paraId="4D668A70" w14:textId="5ECDF73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16E6DA7" w14:textId="71D9C652" w:rsidTr="003F393D">
        <w:trPr>
          <w:trHeight w:val="300"/>
        </w:trPr>
        <w:tc>
          <w:tcPr>
            <w:tcW w:w="2268" w:type="dxa"/>
            <w:noWrap/>
            <w:hideMark/>
          </w:tcPr>
          <w:p w14:paraId="032384F2" w14:textId="77777777" w:rsidR="0026687B" w:rsidRPr="000062CA" w:rsidRDefault="0026687B" w:rsidP="0026687B">
            <w:r w:rsidRPr="000062CA">
              <w:t>LAMA2_MOUSE</w:t>
            </w:r>
          </w:p>
        </w:tc>
        <w:tc>
          <w:tcPr>
            <w:tcW w:w="1643" w:type="dxa"/>
          </w:tcPr>
          <w:p w14:paraId="6B27CE9D" w14:textId="3529F5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0675</w:t>
            </w:r>
          </w:p>
        </w:tc>
        <w:tc>
          <w:tcPr>
            <w:tcW w:w="1329" w:type="dxa"/>
            <w:noWrap/>
            <w:hideMark/>
          </w:tcPr>
          <w:p w14:paraId="04AFF0B7" w14:textId="75A8E360" w:rsidR="0026687B" w:rsidRPr="000062CA" w:rsidRDefault="0026687B" w:rsidP="0026687B">
            <w:r w:rsidRPr="000062CA">
              <w:t>-3.50</w:t>
            </w:r>
          </w:p>
        </w:tc>
        <w:tc>
          <w:tcPr>
            <w:tcW w:w="1417" w:type="dxa"/>
            <w:noWrap/>
            <w:hideMark/>
          </w:tcPr>
          <w:p w14:paraId="6CB243D1" w14:textId="77777777" w:rsidR="0026687B" w:rsidRPr="000062CA" w:rsidRDefault="0026687B" w:rsidP="0026687B">
            <w:r w:rsidRPr="000062CA">
              <w:t>-5.68</w:t>
            </w:r>
          </w:p>
        </w:tc>
        <w:tc>
          <w:tcPr>
            <w:tcW w:w="1528" w:type="dxa"/>
            <w:noWrap/>
            <w:hideMark/>
          </w:tcPr>
          <w:p w14:paraId="0DE0A7A0" w14:textId="77777777" w:rsidR="0026687B" w:rsidRPr="000062CA" w:rsidRDefault="0026687B" w:rsidP="0026687B">
            <w:r w:rsidRPr="000062CA">
              <w:t>2.18</w:t>
            </w:r>
          </w:p>
        </w:tc>
        <w:tc>
          <w:tcPr>
            <w:tcW w:w="1080" w:type="dxa"/>
            <w:noWrap/>
            <w:vAlign w:val="bottom"/>
            <w:hideMark/>
          </w:tcPr>
          <w:p w14:paraId="7E8B4F4E" w14:textId="175B964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6960</w:t>
            </w:r>
          </w:p>
        </w:tc>
        <w:tc>
          <w:tcPr>
            <w:tcW w:w="1585" w:type="dxa"/>
          </w:tcPr>
          <w:p w14:paraId="4A9A3D9C" w14:textId="1E91F01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7EABB62" w14:textId="1A3A7366" w:rsidTr="003F393D">
        <w:trPr>
          <w:trHeight w:val="300"/>
        </w:trPr>
        <w:tc>
          <w:tcPr>
            <w:tcW w:w="2268" w:type="dxa"/>
            <w:noWrap/>
            <w:hideMark/>
          </w:tcPr>
          <w:p w14:paraId="4471857F" w14:textId="77777777" w:rsidR="0026687B" w:rsidRPr="000062CA" w:rsidRDefault="0026687B" w:rsidP="0026687B">
            <w:r w:rsidRPr="000062CA">
              <w:t>LC7L2_MOUSE</w:t>
            </w:r>
          </w:p>
        </w:tc>
        <w:tc>
          <w:tcPr>
            <w:tcW w:w="1643" w:type="dxa"/>
          </w:tcPr>
          <w:p w14:paraId="16B0ED78" w14:textId="25C4505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TNC4</w:t>
            </w:r>
          </w:p>
        </w:tc>
        <w:tc>
          <w:tcPr>
            <w:tcW w:w="1329" w:type="dxa"/>
            <w:noWrap/>
            <w:hideMark/>
          </w:tcPr>
          <w:p w14:paraId="521B2D35" w14:textId="712E4243" w:rsidR="0026687B" w:rsidRPr="000062CA" w:rsidRDefault="0026687B" w:rsidP="0026687B">
            <w:r w:rsidRPr="000062CA">
              <w:t>-3.16</w:t>
            </w:r>
          </w:p>
        </w:tc>
        <w:tc>
          <w:tcPr>
            <w:tcW w:w="1417" w:type="dxa"/>
            <w:noWrap/>
            <w:hideMark/>
          </w:tcPr>
          <w:p w14:paraId="77A21C72" w14:textId="77777777" w:rsidR="0026687B" w:rsidRPr="000062CA" w:rsidRDefault="0026687B" w:rsidP="0026687B">
            <w:r w:rsidRPr="000062CA">
              <w:t>-5.01</w:t>
            </w:r>
          </w:p>
        </w:tc>
        <w:tc>
          <w:tcPr>
            <w:tcW w:w="1528" w:type="dxa"/>
            <w:noWrap/>
            <w:hideMark/>
          </w:tcPr>
          <w:p w14:paraId="212A4B96" w14:textId="77777777" w:rsidR="0026687B" w:rsidRPr="000062CA" w:rsidRDefault="0026687B" w:rsidP="0026687B">
            <w:r w:rsidRPr="000062CA">
              <w:t>1.85</w:t>
            </w:r>
          </w:p>
        </w:tc>
        <w:tc>
          <w:tcPr>
            <w:tcW w:w="1080" w:type="dxa"/>
            <w:noWrap/>
            <w:vAlign w:val="bottom"/>
            <w:hideMark/>
          </w:tcPr>
          <w:p w14:paraId="6EA26ADE" w14:textId="6C92461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6983</w:t>
            </w:r>
          </w:p>
        </w:tc>
        <w:tc>
          <w:tcPr>
            <w:tcW w:w="1585" w:type="dxa"/>
          </w:tcPr>
          <w:p w14:paraId="4F69CED8" w14:textId="5FB5816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A3FAB9C" w14:textId="2931168D" w:rsidTr="003F393D">
        <w:trPr>
          <w:trHeight w:val="300"/>
        </w:trPr>
        <w:tc>
          <w:tcPr>
            <w:tcW w:w="2268" w:type="dxa"/>
            <w:noWrap/>
            <w:hideMark/>
          </w:tcPr>
          <w:p w14:paraId="33239ECE" w14:textId="77777777" w:rsidR="0026687B" w:rsidRPr="000062CA" w:rsidRDefault="0026687B" w:rsidP="0026687B">
            <w:r w:rsidRPr="000062CA">
              <w:t>B2L13_MOUSE</w:t>
            </w:r>
          </w:p>
        </w:tc>
        <w:tc>
          <w:tcPr>
            <w:tcW w:w="1643" w:type="dxa"/>
          </w:tcPr>
          <w:p w14:paraId="452C368F" w14:textId="7749D6F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9017</w:t>
            </w:r>
          </w:p>
        </w:tc>
        <w:tc>
          <w:tcPr>
            <w:tcW w:w="1329" w:type="dxa"/>
            <w:noWrap/>
            <w:hideMark/>
          </w:tcPr>
          <w:p w14:paraId="78901681" w14:textId="1C92C214" w:rsidR="0026687B" w:rsidRPr="000062CA" w:rsidRDefault="0026687B" w:rsidP="0026687B">
            <w:r w:rsidRPr="000062CA">
              <w:t>-2.38</w:t>
            </w:r>
          </w:p>
        </w:tc>
        <w:tc>
          <w:tcPr>
            <w:tcW w:w="1417" w:type="dxa"/>
            <w:noWrap/>
            <w:hideMark/>
          </w:tcPr>
          <w:p w14:paraId="4ABC529E" w14:textId="77777777" w:rsidR="0026687B" w:rsidRPr="000062CA" w:rsidRDefault="0026687B" w:rsidP="0026687B">
            <w:r w:rsidRPr="000062CA">
              <w:t>-5.41</w:t>
            </w:r>
          </w:p>
        </w:tc>
        <w:tc>
          <w:tcPr>
            <w:tcW w:w="1528" w:type="dxa"/>
            <w:noWrap/>
            <w:hideMark/>
          </w:tcPr>
          <w:p w14:paraId="35BA45B3" w14:textId="77777777" w:rsidR="0026687B" w:rsidRPr="000062CA" w:rsidRDefault="0026687B" w:rsidP="0026687B">
            <w:r w:rsidRPr="000062CA">
              <w:t>3.03</w:t>
            </w:r>
          </w:p>
        </w:tc>
        <w:tc>
          <w:tcPr>
            <w:tcW w:w="1080" w:type="dxa"/>
            <w:noWrap/>
            <w:vAlign w:val="bottom"/>
            <w:hideMark/>
          </w:tcPr>
          <w:p w14:paraId="4610B6C0" w14:textId="3D22F01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7125</w:t>
            </w:r>
          </w:p>
        </w:tc>
        <w:tc>
          <w:tcPr>
            <w:tcW w:w="1585" w:type="dxa"/>
          </w:tcPr>
          <w:p w14:paraId="5B3AF025" w14:textId="5131D90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61616EC" w14:textId="7F1B9BDF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7A73A91" w14:textId="77777777" w:rsidR="0026687B" w:rsidRPr="003F393D" w:rsidRDefault="0026687B" w:rsidP="0026687B">
            <w:r w:rsidRPr="003F393D">
              <w:t>GCAB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85623BB" w14:textId="66C7B92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0186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57E9DAC" w14:textId="4C35D5C1" w:rsidR="0026687B" w:rsidRPr="00207B27" w:rsidRDefault="0026687B" w:rsidP="0026687B">
            <w:r w:rsidRPr="00207B27">
              <w:t>-1.2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573B6E3" w14:textId="77777777" w:rsidR="0026687B" w:rsidRPr="003F393D" w:rsidRDefault="0026687B" w:rsidP="0026687B">
            <w:r w:rsidRPr="003F393D">
              <w:t>-4.3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33BEF6B" w14:textId="77777777" w:rsidR="0026687B" w:rsidRPr="003F393D" w:rsidRDefault="0026687B" w:rsidP="0026687B">
            <w:r w:rsidRPr="003F393D">
              <w:t>3.0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D5CA440" w14:textId="2090FD1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1713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137B172" w14:textId="005EE8FD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6C01F29" w14:textId="309F50EF" w:rsidTr="003F393D">
        <w:trPr>
          <w:trHeight w:val="300"/>
        </w:trPr>
        <w:tc>
          <w:tcPr>
            <w:tcW w:w="2268" w:type="dxa"/>
            <w:noWrap/>
            <w:hideMark/>
          </w:tcPr>
          <w:p w14:paraId="787A3652" w14:textId="77777777" w:rsidR="0026687B" w:rsidRPr="000062CA" w:rsidRDefault="0026687B" w:rsidP="0026687B">
            <w:r w:rsidRPr="000062CA">
              <w:t>VIME_MOUSE</w:t>
            </w:r>
          </w:p>
        </w:tc>
        <w:tc>
          <w:tcPr>
            <w:tcW w:w="1643" w:type="dxa"/>
          </w:tcPr>
          <w:p w14:paraId="0A737D28" w14:textId="1716489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0152</w:t>
            </w:r>
          </w:p>
        </w:tc>
        <w:tc>
          <w:tcPr>
            <w:tcW w:w="1329" w:type="dxa"/>
            <w:noWrap/>
            <w:hideMark/>
          </w:tcPr>
          <w:p w14:paraId="0382D8C9" w14:textId="2BA595E0" w:rsidR="0026687B" w:rsidRPr="000062CA" w:rsidRDefault="0026687B" w:rsidP="0026687B">
            <w:r w:rsidRPr="000062CA">
              <w:t>1.81</w:t>
            </w:r>
          </w:p>
        </w:tc>
        <w:tc>
          <w:tcPr>
            <w:tcW w:w="1417" w:type="dxa"/>
            <w:noWrap/>
            <w:hideMark/>
          </w:tcPr>
          <w:p w14:paraId="4DC34733" w14:textId="77777777" w:rsidR="0026687B" w:rsidRPr="000062CA" w:rsidRDefault="0026687B" w:rsidP="0026687B">
            <w:r w:rsidRPr="000062CA">
              <w:t>-1.22</w:t>
            </w:r>
          </w:p>
        </w:tc>
        <w:tc>
          <w:tcPr>
            <w:tcW w:w="1528" w:type="dxa"/>
            <w:noWrap/>
            <w:hideMark/>
          </w:tcPr>
          <w:p w14:paraId="578F417F" w14:textId="77777777" w:rsidR="0026687B" w:rsidRPr="000062CA" w:rsidRDefault="0026687B" w:rsidP="0026687B">
            <w:r w:rsidRPr="000062CA">
              <w:t>3.03</w:t>
            </w:r>
          </w:p>
        </w:tc>
        <w:tc>
          <w:tcPr>
            <w:tcW w:w="1080" w:type="dxa"/>
            <w:noWrap/>
            <w:vAlign w:val="bottom"/>
            <w:hideMark/>
          </w:tcPr>
          <w:p w14:paraId="2DD09A67" w14:textId="1666A3A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7561</w:t>
            </w:r>
          </w:p>
        </w:tc>
        <w:tc>
          <w:tcPr>
            <w:tcW w:w="1585" w:type="dxa"/>
          </w:tcPr>
          <w:p w14:paraId="6AF0B797" w14:textId="541CDB6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AA2F7C5" w14:textId="2FC002BC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3783526" w14:textId="77777777" w:rsidR="0026687B" w:rsidRPr="003F393D" w:rsidRDefault="0026687B" w:rsidP="0026687B">
            <w:r w:rsidRPr="003F393D">
              <w:t>RT3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3D21B08" w14:textId="4CEC5ACB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D2R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59BB0B2" w14:textId="0B9525A6" w:rsidR="0026687B" w:rsidRPr="00207B27" w:rsidRDefault="0026687B" w:rsidP="0026687B">
            <w:r w:rsidRPr="00207B27">
              <w:t>-2.6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D677DA" w14:textId="77777777" w:rsidR="0026687B" w:rsidRPr="003F393D" w:rsidRDefault="0026687B" w:rsidP="0026687B">
            <w:r w:rsidRPr="003F393D">
              <w:t>-4.8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EC0C235" w14:textId="77777777" w:rsidR="0026687B" w:rsidRPr="003F393D" w:rsidRDefault="0026687B" w:rsidP="0026687B">
            <w:r w:rsidRPr="003F393D">
              <w:t>2.2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3E74731" w14:textId="1D191D4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17899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435A8E8" w14:textId="721A89D6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238941E" w14:textId="499DB87A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90819A7" w14:textId="77777777" w:rsidR="0026687B" w:rsidRPr="003F393D" w:rsidRDefault="0026687B" w:rsidP="0026687B">
            <w:r w:rsidRPr="003F393D">
              <w:t>NDUB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C2ACF82" w14:textId="2263FA9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QZ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6CD1ABE" w14:textId="5E63F7EB" w:rsidR="0026687B" w:rsidRPr="00207B27" w:rsidRDefault="0026687B" w:rsidP="0026687B">
            <w:r w:rsidRPr="00207B27">
              <w:t>1.0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587EDA0" w14:textId="77777777" w:rsidR="0026687B" w:rsidRPr="003F393D" w:rsidRDefault="0026687B" w:rsidP="0026687B">
            <w:r w:rsidRPr="003F393D">
              <w:t>-3.7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AB3DDAE" w14:textId="77777777" w:rsidR="0026687B" w:rsidRPr="003F393D" w:rsidRDefault="0026687B" w:rsidP="0026687B">
            <w:r w:rsidRPr="003F393D">
              <w:t>4.7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14C2BC9" w14:textId="5D6BDA3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1804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2BB0540" w14:textId="7F26C987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CC88D17" w14:textId="1BC5356E" w:rsidTr="003F393D">
        <w:trPr>
          <w:trHeight w:val="300"/>
        </w:trPr>
        <w:tc>
          <w:tcPr>
            <w:tcW w:w="2268" w:type="dxa"/>
            <w:noWrap/>
            <w:hideMark/>
          </w:tcPr>
          <w:p w14:paraId="4F96EB0F" w14:textId="77777777" w:rsidR="0026687B" w:rsidRPr="000062CA" w:rsidRDefault="0026687B" w:rsidP="0026687B">
            <w:r w:rsidRPr="000062CA">
              <w:t>CLIP1_MOUSE</w:t>
            </w:r>
          </w:p>
        </w:tc>
        <w:tc>
          <w:tcPr>
            <w:tcW w:w="1643" w:type="dxa"/>
          </w:tcPr>
          <w:p w14:paraId="0A96F477" w14:textId="709101F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2J3</w:t>
            </w:r>
          </w:p>
        </w:tc>
        <w:tc>
          <w:tcPr>
            <w:tcW w:w="1329" w:type="dxa"/>
            <w:noWrap/>
            <w:hideMark/>
          </w:tcPr>
          <w:p w14:paraId="6BC48613" w14:textId="51677F99" w:rsidR="0026687B" w:rsidRPr="000062CA" w:rsidRDefault="0026687B" w:rsidP="0026687B">
            <w:r w:rsidRPr="000062CA">
              <w:t>-2.26</w:t>
            </w:r>
          </w:p>
        </w:tc>
        <w:tc>
          <w:tcPr>
            <w:tcW w:w="1417" w:type="dxa"/>
            <w:noWrap/>
            <w:hideMark/>
          </w:tcPr>
          <w:p w14:paraId="6D587FC2" w14:textId="77777777" w:rsidR="0026687B" w:rsidRPr="000062CA" w:rsidRDefault="0026687B" w:rsidP="0026687B">
            <w:r w:rsidRPr="000062CA">
              <w:t>-5.71</w:t>
            </w:r>
          </w:p>
        </w:tc>
        <w:tc>
          <w:tcPr>
            <w:tcW w:w="1528" w:type="dxa"/>
            <w:noWrap/>
            <w:hideMark/>
          </w:tcPr>
          <w:p w14:paraId="772A353A" w14:textId="77777777" w:rsidR="0026687B" w:rsidRPr="000062CA" w:rsidRDefault="0026687B" w:rsidP="0026687B">
            <w:r w:rsidRPr="000062CA">
              <w:t>3.45</w:t>
            </w:r>
          </w:p>
        </w:tc>
        <w:tc>
          <w:tcPr>
            <w:tcW w:w="1080" w:type="dxa"/>
            <w:noWrap/>
            <w:vAlign w:val="bottom"/>
            <w:hideMark/>
          </w:tcPr>
          <w:p w14:paraId="2948E6BC" w14:textId="60EEFC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8239</w:t>
            </w:r>
          </w:p>
        </w:tc>
        <w:tc>
          <w:tcPr>
            <w:tcW w:w="1585" w:type="dxa"/>
          </w:tcPr>
          <w:p w14:paraId="779F73E1" w14:textId="0E0E4AB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C566124" w14:textId="3B2D8469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4D9A08B" w14:textId="77777777" w:rsidR="0026687B" w:rsidRPr="003F393D" w:rsidRDefault="0026687B" w:rsidP="0026687B">
            <w:r w:rsidRPr="003F393D">
              <w:t>TRI7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CD3C505" w14:textId="06063B47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1XH1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BF0D1A3" w14:textId="5C2D3193" w:rsidR="0026687B" w:rsidRPr="00207B27" w:rsidRDefault="0026687B" w:rsidP="0026687B">
            <w:r w:rsidRPr="00207B27">
              <w:t>0.9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A7053A" w14:textId="77777777" w:rsidR="0026687B" w:rsidRPr="003F393D" w:rsidRDefault="0026687B" w:rsidP="0026687B">
            <w:r w:rsidRPr="003F393D">
              <w:t>-0.7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2803F97" w14:textId="77777777" w:rsidR="0026687B" w:rsidRPr="003F393D" w:rsidRDefault="0026687B" w:rsidP="0026687B">
            <w:r w:rsidRPr="003F393D">
              <w:t>1.7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D143C33" w14:textId="14D8DC74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1836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C3D8BC8" w14:textId="5555F087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D6B68FE" w14:textId="4028571D" w:rsidTr="003F393D">
        <w:trPr>
          <w:trHeight w:val="300"/>
        </w:trPr>
        <w:tc>
          <w:tcPr>
            <w:tcW w:w="2268" w:type="dxa"/>
            <w:noWrap/>
            <w:hideMark/>
          </w:tcPr>
          <w:p w14:paraId="48D9A281" w14:textId="77777777" w:rsidR="0026687B" w:rsidRPr="000062CA" w:rsidRDefault="0026687B" w:rsidP="0026687B">
            <w:r w:rsidRPr="000062CA">
              <w:t>ACTN2_MOUSE</w:t>
            </w:r>
          </w:p>
        </w:tc>
        <w:tc>
          <w:tcPr>
            <w:tcW w:w="1643" w:type="dxa"/>
          </w:tcPr>
          <w:p w14:paraId="198BE051" w14:textId="381CC9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I91</w:t>
            </w:r>
          </w:p>
        </w:tc>
        <w:tc>
          <w:tcPr>
            <w:tcW w:w="1329" w:type="dxa"/>
            <w:noWrap/>
            <w:hideMark/>
          </w:tcPr>
          <w:p w14:paraId="603C1597" w14:textId="733A2AE1" w:rsidR="0026687B" w:rsidRPr="000062CA" w:rsidRDefault="0026687B" w:rsidP="0026687B">
            <w:r w:rsidRPr="000062CA">
              <w:t>-1.30</w:t>
            </w:r>
          </w:p>
        </w:tc>
        <w:tc>
          <w:tcPr>
            <w:tcW w:w="1417" w:type="dxa"/>
            <w:noWrap/>
            <w:hideMark/>
          </w:tcPr>
          <w:p w14:paraId="7C151CD1" w14:textId="77777777" w:rsidR="0026687B" w:rsidRPr="000062CA" w:rsidRDefault="0026687B" w:rsidP="0026687B">
            <w:r w:rsidRPr="000062CA">
              <w:t>-4.25</w:t>
            </w:r>
          </w:p>
        </w:tc>
        <w:tc>
          <w:tcPr>
            <w:tcW w:w="1528" w:type="dxa"/>
            <w:noWrap/>
            <w:hideMark/>
          </w:tcPr>
          <w:p w14:paraId="50FF6B65" w14:textId="77777777" w:rsidR="0026687B" w:rsidRPr="000062CA" w:rsidRDefault="0026687B" w:rsidP="0026687B">
            <w:r w:rsidRPr="000062CA">
              <w:t>2.95</w:t>
            </w:r>
          </w:p>
        </w:tc>
        <w:tc>
          <w:tcPr>
            <w:tcW w:w="1080" w:type="dxa"/>
            <w:noWrap/>
            <w:vAlign w:val="bottom"/>
            <w:hideMark/>
          </w:tcPr>
          <w:p w14:paraId="71C7EA10" w14:textId="095996A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19728</w:t>
            </w:r>
          </w:p>
        </w:tc>
        <w:tc>
          <w:tcPr>
            <w:tcW w:w="1585" w:type="dxa"/>
          </w:tcPr>
          <w:p w14:paraId="66A2DD1B" w14:textId="5CF949E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9F532A5" w14:textId="11095264" w:rsidTr="003F393D">
        <w:trPr>
          <w:trHeight w:val="300"/>
        </w:trPr>
        <w:tc>
          <w:tcPr>
            <w:tcW w:w="2268" w:type="dxa"/>
            <w:noWrap/>
            <w:hideMark/>
          </w:tcPr>
          <w:p w14:paraId="3CA79172" w14:textId="77777777" w:rsidR="0026687B" w:rsidRPr="000062CA" w:rsidRDefault="0026687B" w:rsidP="0026687B">
            <w:r w:rsidRPr="000062CA">
              <w:t>SNRPA_MOUSE</w:t>
            </w:r>
          </w:p>
        </w:tc>
        <w:tc>
          <w:tcPr>
            <w:tcW w:w="1643" w:type="dxa"/>
          </w:tcPr>
          <w:p w14:paraId="1A03215D" w14:textId="437350C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189</w:t>
            </w:r>
          </w:p>
        </w:tc>
        <w:tc>
          <w:tcPr>
            <w:tcW w:w="1329" w:type="dxa"/>
            <w:noWrap/>
            <w:hideMark/>
          </w:tcPr>
          <w:p w14:paraId="03838C99" w14:textId="26295087" w:rsidR="0026687B" w:rsidRPr="000062CA" w:rsidRDefault="0026687B" w:rsidP="0026687B">
            <w:r w:rsidRPr="000062CA">
              <w:t>-1.72</w:t>
            </w:r>
          </w:p>
        </w:tc>
        <w:tc>
          <w:tcPr>
            <w:tcW w:w="1417" w:type="dxa"/>
            <w:noWrap/>
            <w:hideMark/>
          </w:tcPr>
          <w:p w14:paraId="68B57650" w14:textId="77777777" w:rsidR="0026687B" w:rsidRPr="000062CA" w:rsidRDefault="0026687B" w:rsidP="0026687B">
            <w:r w:rsidRPr="000062CA">
              <w:t>-4.19</w:t>
            </w:r>
          </w:p>
        </w:tc>
        <w:tc>
          <w:tcPr>
            <w:tcW w:w="1528" w:type="dxa"/>
            <w:noWrap/>
            <w:hideMark/>
          </w:tcPr>
          <w:p w14:paraId="1488C5C3" w14:textId="77777777" w:rsidR="0026687B" w:rsidRPr="000062CA" w:rsidRDefault="0026687B" w:rsidP="0026687B">
            <w:r w:rsidRPr="000062CA">
              <w:t>2.46</w:t>
            </w:r>
          </w:p>
        </w:tc>
        <w:tc>
          <w:tcPr>
            <w:tcW w:w="1080" w:type="dxa"/>
            <w:noWrap/>
            <w:vAlign w:val="bottom"/>
            <w:hideMark/>
          </w:tcPr>
          <w:p w14:paraId="5E17967D" w14:textId="67F5DC3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206</w:t>
            </w:r>
          </w:p>
        </w:tc>
        <w:tc>
          <w:tcPr>
            <w:tcW w:w="1585" w:type="dxa"/>
          </w:tcPr>
          <w:p w14:paraId="2DAA8A4A" w14:textId="6294FB1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5E2EB2E" w14:textId="0288090F" w:rsidTr="003F393D">
        <w:trPr>
          <w:trHeight w:val="300"/>
        </w:trPr>
        <w:tc>
          <w:tcPr>
            <w:tcW w:w="2268" w:type="dxa"/>
            <w:noWrap/>
            <w:hideMark/>
          </w:tcPr>
          <w:p w14:paraId="5EA4B9BC" w14:textId="77777777" w:rsidR="0026687B" w:rsidRPr="000062CA" w:rsidRDefault="0026687B" w:rsidP="0026687B">
            <w:r w:rsidRPr="000062CA">
              <w:t>NEBL_MOUSE</w:t>
            </w:r>
          </w:p>
        </w:tc>
        <w:tc>
          <w:tcPr>
            <w:tcW w:w="1643" w:type="dxa"/>
          </w:tcPr>
          <w:p w14:paraId="4437EB75" w14:textId="39EF310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II04</w:t>
            </w:r>
          </w:p>
        </w:tc>
        <w:tc>
          <w:tcPr>
            <w:tcW w:w="1329" w:type="dxa"/>
            <w:noWrap/>
            <w:hideMark/>
          </w:tcPr>
          <w:p w14:paraId="70763A4F" w14:textId="0523A9DB" w:rsidR="0026687B" w:rsidRPr="000062CA" w:rsidRDefault="0026687B" w:rsidP="0026687B">
            <w:r w:rsidRPr="000062CA">
              <w:t>-2.07</w:t>
            </w:r>
          </w:p>
        </w:tc>
        <w:tc>
          <w:tcPr>
            <w:tcW w:w="1417" w:type="dxa"/>
            <w:noWrap/>
            <w:hideMark/>
          </w:tcPr>
          <w:p w14:paraId="02A7E0D0" w14:textId="77777777" w:rsidR="0026687B" w:rsidRPr="000062CA" w:rsidRDefault="0026687B" w:rsidP="0026687B">
            <w:r w:rsidRPr="000062CA">
              <w:t>-4.30</w:t>
            </w:r>
          </w:p>
        </w:tc>
        <w:tc>
          <w:tcPr>
            <w:tcW w:w="1528" w:type="dxa"/>
            <w:noWrap/>
            <w:hideMark/>
          </w:tcPr>
          <w:p w14:paraId="7D6845A1" w14:textId="77777777" w:rsidR="0026687B" w:rsidRPr="000062CA" w:rsidRDefault="0026687B" w:rsidP="0026687B">
            <w:r w:rsidRPr="000062CA">
              <w:t>2.23</w:t>
            </w:r>
          </w:p>
        </w:tc>
        <w:tc>
          <w:tcPr>
            <w:tcW w:w="1080" w:type="dxa"/>
            <w:noWrap/>
            <w:vAlign w:val="bottom"/>
            <w:hideMark/>
          </w:tcPr>
          <w:p w14:paraId="244428EE" w14:textId="482E76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220</w:t>
            </w:r>
          </w:p>
        </w:tc>
        <w:tc>
          <w:tcPr>
            <w:tcW w:w="1585" w:type="dxa"/>
          </w:tcPr>
          <w:p w14:paraId="37D04590" w14:textId="087232F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72B077E" w14:textId="4C09793C" w:rsidTr="003F393D">
        <w:trPr>
          <w:trHeight w:val="300"/>
        </w:trPr>
        <w:tc>
          <w:tcPr>
            <w:tcW w:w="2268" w:type="dxa"/>
            <w:noWrap/>
            <w:hideMark/>
          </w:tcPr>
          <w:p w14:paraId="4D6530CE" w14:textId="77777777" w:rsidR="0026687B" w:rsidRPr="000062CA" w:rsidRDefault="0026687B" w:rsidP="0026687B">
            <w:r w:rsidRPr="000062CA">
              <w:t>PLIN4_MOUSE</w:t>
            </w:r>
          </w:p>
        </w:tc>
        <w:tc>
          <w:tcPr>
            <w:tcW w:w="1643" w:type="dxa"/>
          </w:tcPr>
          <w:p w14:paraId="2674CEDD" w14:textId="28386C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88492</w:t>
            </w:r>
          </w:p>
        </w:tc>
        <w:tc>
          <w:tcPr>
            <w:tcW w:w="1329" w:type="dxa"/>
            <w:noWrap/>
            <w:hideMark/>
          </w:tcPr>
          <w:p w14:paraId="3E0E3AA8" w14:textId="3050CA7C" w:rsidR="0026687B" w:rsidRPr="000062CA" w:rsidRDefault="0026687B" w:rsidP="0026687B">
            <w:r w:rsidRPr="000062CA">
              <w:t>-1.06</w:t>
            </w:r>
          </w:p>
        </w:tc>
        <w:tc>
          <w:tcPr>
            <w:tcW w:w="1417" w:type="dxa"/>
            <w:noWrap/>
            <w:hideMark/>
          </w:tcPr>
          <w:p w14:paraId="42ED277B" w14:textId="77777777" w:rsidR="0026687B" w:rsidRPr="000062CA" w:rsidRDefault="0026687B" w:rsidP="0026687B">
            <w:r w:rsidRPr="000062CA">
              <w:t>-3.19</w:t>
            </w:r>
          </w:p>
        </w:tc>
        <w:tc>
          <w:tcPr>
            <w:tcW w:w="1528" w:type="dxa"/>
            <w:noWrap/>
            <w:hideMark/>
          </w:tcPr>
          <w:p w14:paraId="1F107B78" w14:textId="77777777" w:rsidR="0026687B" w:rsidRPr="000062CA" w:rsidRDefault="0026687B" w:rsidP="0026687B">
            <w:r w:rsidRPr="000062CA">
              <w:t>2.13</w:t>
            </w:r>
          </w:p>
        </w:tc>
        <w:tc>
          <w:tcPr>
            <w:tcW w:w="1080" w:type="dxa"/>
            <w:noWrap/>
            <w:vAlign w:val="bottom"/>
            <w:hideMark/>
          </w:tcPr>
          <w:p w14:paraId="565D5FA4" w14:textId="5BA8702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328</w:t>
            </w:r>
          </w:p>
        </w:tc>
        <w:tc>
          <w:tcPr>
            <w:tcW w:w="1585" w:type="dxa"/>
          </w:tcPr>
          <w:p w14:paraId="227CCE10" w14:textId="201B219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2E9A244" w14:textId="28F9F86E" w:rsidTr="003F393D">
        <w:trPr>
          <w:trHeight w:val="300"/>
        </w:trPr>
        <w:tc>
          <w:tcPr>
            <w:tcW w:w="2268" w:type="dxa"/>
            <w:noWrap/>
            <w:hideMark/>
          </w:tcPr>
          <w:p w14:paraId="28CB62B6" w14:textId="77777777" w:rsidR="0026687B" w:rsidRPr="000062CA" w:rsidRDefault="0026687B" w:rsidP="0026687B">
            <w:r w:rsidRPr="000062CA">
              <w:t>CLAP1_MOUSE</w:t>
            </w:r>
          </w:p>
        </w:tc>
        <w:tc>
          <w:tcPr>
            <w:tcW w:w="1643" w:type="dxa"/>
          </w:tcPr>
          <w:p w14:paraId="6CB3FB0E" w14:textId="179EA30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0TV8</w:t>
            </w:r>
          </w:p>
        </w:tc>
        <w:tc>
          <w:tcPr>
            <w:tcW w:w="1329" w:type="dxa"/>
            <w:noWrap/>
            <w:hideMark/>
          </w:tcPr>
          <w:p w14:paraId="1D96B636" w14:textId="6A30C9A0" w:rsidR="0026687B" w:rsidRPr="000062CA" w:rsidRDefault="0026687B" w:rsidP="0026687B">
            <w:r w:rsidRPr="000062CA">
              <w:t>-3.11</w:t>
            </w:r>
          </w:p>
        </w:tc>
        <w:tc>
          <w:tcPr>
            <w:tcW w:w="1417" w:type="dxa"/>
            <w:noWrap/>
            <w:hideMark/>
          </w:tcPr>
          <w:p w14:paraId="39D90425" w14:textId="77777777" w:rsidR="0026687B" w:rsidRPr="000062CA" w:rsidRDefault="0026687B" w:rsidP="0026687B">
            <w:r w:rsidRPr="000062CA">
              <w:t>-4.84</w:t>
            </w:r>
          </w:p>
        </w:tc>
        <w:tc>
          <w:tcPr>
            <w:tcW w:w="1528" w:type="dxa"/>
            <w:noWrap/>
            <w:hideMark/>
          </w:tcPr>
          <w:p w14:paraId="5580C0B4" w14:textId="77777777" w:rsidR="0026687B" w:rsidRPr="000062CA" w:rsidRDefault="0026687B" w:rsidP="0026687B">
            <w:r w:rsidRPr="000062CA">
              <w:t>1.73</w:t>
            </w:r>
          </w:p>
        </w:tc>
        <w:tc>
          <w:tcPr>
            <w:tcW w:w="1080" w:type="dxa"/>
            <w:noWrap/>
            <w:vAlign w:val="bottom"/>
            <w:hideMark/>
          </w:tcPr>
          <w:p w14:paraId="476D9B3F" w14:textId="02C47AC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357</w:t>
            </w:r>
          </w:p>
        </w:tc>
        <w:tc>
          <w:tcPr>
            <w:tcW w:w="1585" w:type="dxa"/>
          </w:tcPr>
          <w:p w14:paraId="18BC6BC8" w14:textId="4BE4D6E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669BD04" w14:textId="0F7F86A4" w:rsidTr="003F393D">
        <w:trPr>
          <w:trHeight w:val="300"/>
        </w:trPr>
        <w:tc>
          <w:tcPr>
            <w:tcW w:w="2268" w:type="dxa"/>
            <w:noWrap/>
            <w:hideMark/>
          </w:tcPr>
          <w:p w14:paraId="6802F77F" w14:textId="77777777" w:rsidR="0026687B" w:rsidRPr="000062CA" w:rsidRDefault="0026687B" w:rsidP="0026687B">
            <w:r w:rsidRPr="000062CA">
              <w:t>THIL_MOUSE</w:t>
            </w:r>
          </w:p>
        </w:tc>
        <w:tc>
          <w:tcPr>
            <w:tcW w:w="1643" w:type="dxa"/>
          </w:tcPr>
          <w:p w14:paraId="28A77623" w14:textId="3BE0349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QZT1</w:t>
            </w:r>
          </w:p>
        </w:tc>
        <w:tc>
          <w:tcPr>
            <w:tcW w:w="1329" w:type="dxa"/>
            <w:noWrap/>
            <w:hideMark/>
          </w:tcPr>
          <w:p w14:paraId="54DDB973" w14:textId="4FB3328F" w:rsidR="0026687B" w:rsidRPr="000062CA" w:rsidRDefault="0026687B" w:rsidP="0026687B">
            <w:r w:rsidRPr="000062CA">
              <w:t>4.20</w:t>
            </w:r>
          </w:p>
        </w:tc>
        <w:tc>
          <w:tcPr>
            <w:tcW w:w="1417" w:type="dxa"/>
            <w:noWrap/>
            <w:hideMark/>
          </w:tcPr>
          <w:p w14:paraId="59204359" w14:textId="77777777" w:rsidR="0026687B" w:rsidRPr="000062CA" w:rsidRDefault="0026687B" w:rsidP="0026687B">
            <w:r w:rsidRPr="000062CA">
              <w:t>2.24</w:t>
            </w:r>
          </w:p>
        </w:tc>
        <w:tc>
          <w:tcPr>
            <w:tcW w:w="1528" w:type="dxa"/>
            <w:noWrap/>
            <w:hideMark/>
          </w:tcPr>
          <w:p w14:paraId="45C48D9D" w14:textId="77777777" w:rsidR="0026687B" w:rsidRPr="000062CA" w:rsidRDefault="0026687B" w:rsidP="0026687B">
            <w:r w:rsidRPr="000062CA">
              <w:t>1.96</w:t>
            </w:r>
          </w:p>
        </w:tc>
        <w:tc>
          <w:tcPr>
            <w:tcW w:w="1080" w:type="dxa"/>
            <w:noWrap/>
            <w:vAlign w:val="bottom"/>
            <w:hideMark/>
          </w:tcPr>
          <w:p w14:paraId="2079A989" w14:textId="243BC08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374</w:t>
            </w:r>
          </w:p>
        </w:tc>
        <w:tc>
          <w:tcPr>
            <w:tcW w:w="1585" w:type="dxa"/>
          </w:tcPr>
          <w:p w14:paraId="2A5CF0C9" w14:textId="251634F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C009C3B" w14:textId="4A8E1321" w:rsidTr="003F393D">
        <w:trPr>
          <w:trHeight w:val="300"/>
        </w:trPr>
        <w:tc>
          <w:tcPr>
            <w:tcW w:w="2268" w:type="dxa"/>
            <w:noWrap/>
            <w:hideMark/>
          </w:tcPr>
          <w:p w14:paraId="518530E6" w14:textId="77777777" w:rsidR="0026687B" w:rsidRPr="000062CA" w:rsidRDefault="0026687B" w:rsidP="0026687B">
            <w:r w:rsidRPr="000062CA">
              <w:t>AKAP2_MOUSE</w:t>
            </w:r>
          </w:p>
        </w:tc>
        <w:tc>
          <w:tcPr>
            <w:tcW w:w="1643" w:type="dxa"/>
          </w:tcPr>
          <w:p w14:paraId="33F90423" w14:textId="234DFC1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54931</w:t>
            </w:r>
          </w:p>
        </w:tc>
        <w:tc>
          <w:tcPr>
            <w:tcW w:w="1329" w:type="dxa"/>
            <w:noWrap/>
            <w:hideMark/>
          </w:tcPr>
          <w:p w14:paraId="7DB1B780" w14:textId="3B6BDC8E" w:rsidR="0026687B" w:rsidRPr="000062CA" w:rsidRDefault="0026687B" w:rsidP="0026687B">
            <w:r w:rsidRPr="000062CA">
              <w:t>-1.72</w:t>
            </w:r>
          </w:p>
        </w:tc>
        <w:tc>
          <w:tcPr>
            <w:tcW w:w="1417" w:type="dxa"/>
            <w:noWrap/>
            <w:hideMark/>
          </w:tcPr>
          <w:p w14:paraId="25D9A270" w14:textId="77777777" w:rsidR="0026687B" w:rsidRPr="000062CA" w:rsidRDefault="0026687B" w:rsidP="0026687B">
            <w:r w:rsidRPr="000062CA">
              <w:t>-3.65</w:t>
            </w:r>
          </w:p>
        </w:tc>
        <w:tc>
          <w:tcPr>
            <w:tcW w:w="1528" w:type="dxa"/>
            <w:noWrap/>
            <w:hideMark/>
          </w:tcPr>
          <w:p w14:paraId="29395CC2" w14:textId="77777777" w:rsidR="0026687B" w:rsidRPr="000062CA" w:rsidRDefault="0026687B" w:rsidP="0026687B">
            <w:r w:rsidRPr="000062CA">
              <w:t>1.94</w:t>
            </w:r>
          </w:p>
        </w:tc>
        <w:tc>
          <w:tcPr>
            <w:tcW w:w="1080" w:type="dxa"/>
            <w:noWrap/>
            <w:vAlign w:val="bottom"/>
            <w:hideMark/>
          </w:tcPr>
          <w:p w14:paraId="18A84F8D" w14:textId="1B87721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531</w:t>
            </w:r>
          </w:p>
        </w:tc>
        <w:tc>
          <w:tcPr>
            <w:tcW w:w="1585" w:type="dxa"/>
          </w:tcPr>
          <w:p w14:paraId="4780B719" w14:textId="5FFAACA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2E336D5" w14:textId="2FFD1951" w:rsidTr="003F393D">
        <w:trPr>
          <w:trHeight w:val="300"/>
        </w:trPr>
        <w:tc>
          <w:tcPr>
            <w:tcW w:w="2268" w:type="dxa"/>
            <w:noWrap/>
            <w:hideMark/>
          </w:tcPr>
          <w:p w14:paraId="0E764C44" w14:textId="77777777" w:rsidR="0026687B" w:rsidRPr="000062CA" w:rsidRDefault="0026687B" w:rsidP="0026687B">
            <w:r w:rsidRPr="000062CA">
              <w:t>QCR7_MOUSE</w:t>
            </w:r>
          </w:p>
        </w:tc>
        <w:tc>
          <w:tcPr>
            <w:tcW w:w="1643" w:type="dxa"/>
          </w:tcPr>
          <w:p w14:paraId="3E814604" w14:textId="01CCCE8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855</w:t>
            </w:r>
          </w:p>
        </w:tc>
        <w:tc>
          <w:tcPr>
            <w:tcW w:w="1329" w:type="dxa"/>
            <w:noWrap/>
            <w:hideMark/>
          </w:tcPr>
          <w:p w14:paraId="6B589575" w14:textId="7320704E" w:rsidR="0026687B" w:rsidRPr="000062CA" w:rsidRDefault="0026687B" w:rsidP="0026687B">
            <w:r w:rsidRPr="000062CA">
              <w:t>1.53</w:t>
            </w:r>
          </w:p>
        </w:tc>
        <w:tc>
          <w:tcPr>
            <w:tcW w:w="1417" w:type="dxa"/>
            <w:noWrap/>
            <w:hideMark/>
          </w:tcPr>
          <w:p w14:paraId="406A91A8" w14:textId="77777777" w:rsidR="0026687B" w:rsidRPr="000062CA" w:rsidRDefault="0026687B" w:rsidP="0026687B">
            <w:r w:rsidRPr="000062CA">
              <w:t>-3.32</w:t>
            </w:r>
          </w:p>
        </w:tc>
        <w:tc>
          <w:tcPr>
            <w:tcW w:w="1528" w:type="dxa"/>
            <w:noWrap/>
            <w:hideMark/>
          </w:tcPr>
          <w:p w14:paraId="5362A017" w14:textId="77777777" w:rsidR="0026687B" w:rsidRPr="000062CA" w:rsidRDefault="0026687B" w:rsidP="0026687B">
            <w:r w:rsidRPr="000062CA">
              <w:t>4.85</w:t>
            </w:r>
          </w:p>
        </w:tc>
        <w:tc>
          <w:tcPr>
            <w:tcW w:w="1080" w:type="dxa"/>
            <w:noWrap/>
            <w:vAlign w:val="bottom"/>
            <w:hideMark/>
          </w:tcPr>
          <w:p w14:paraId="09A465D4" w14:textId="7E02677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701</w:t>
            </w:r>
          </w:p>
        </w:tc>
        <w:tc>
          <w:tcPr>
            <w:tcW w:w="1585" w:type="dxa"/>
          </w:tcPr>
          <w:p w14:paraId="1BC10D19" w14:textId="2EBED3C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5203F4C" w14:textId="5820354C" w:rsidTr="003F393D">
        <w:trPr>
          <w:trHeight w:val="300"/>
        </w:trPr>
        <w:tc>
          <w:tcPr>
            <w:tcW w:w="2268" w:type="dxa"/>
            <w:noWrap/>
            <w:hideMark/>
          </w:tcPr>
          <w:p w14:paraId="61BB416C" w14:textId="77777777" w:rsidR="0026687B" w:rsidRPr="000062CA" w:rsidRDefault="0026687B" w:rsidP="0026687B">
            <w:r w:rsidRPr="000062CA">
              <w:t>REEP5_MOUSE</w:t>
            </w:r>
          </w:p>
        </w:tc>
        <w:tc>
          <w:tcPr>
            <w:tcW w:w="1643" w:type="dxa"/>
          </w:tcPr>
          <w:p w14:paraId="2949ADCE" w14:textId="291BF8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0870</w:t>
            </w:r>
          </w:p>
        </w:tc>
        <w:tc>
          <w:tcPr>
            <w:tcW w:w="1329" w:type="dxa"/>
            <w:noWrap/>
            <w:hideMark/>
          </w:tcPr>
          <w:p w14:paraId="67C9C757" w14:textId="0067CDAA" w:rsidR="0026687B" w:rsidRPr="000062CA" w:rsidRDefault="0026687B" w:rsidP="0026687B">
            <w:r w:rsidRPr="000062CA">
              <w:t>-1.77</w:t>
            </w:r>
          </w:p>
        </w:tc>
        <w:tc>
          <w:tcPr>
            <w:tcW w:w="1417" w:type="dxa"/>
            <w:noWrap/>
            <w:hideMark/>
          </w:tcPr>
          <w:p w14:paraId="42F15628" w14:textId="77777777" w:rsidR="0026687B" w:rsidRPr="000062CA" w:rsidRDefault="0026687B" w:rsidP="0026687B">
            <w:r w:rsidRPr="000062CA">
              <w:t>-3.96</w:t>
            </w:r>
          </w:p>
        </w:tc>
        <w:tc>
          <w:tcPr>
            <w:tcW w:w="1528" w:type="dxa"/>
            <w:noWrap/>
            <w:hideMark/>
          </w:tcPr>
          <w:p w14:paraId="3F83188B" w14:textId="77777777" w:rsidR="0026687B" w:rsidRPr="000062CA" w:rsidRDefault="0026687B" w:rsidP="0026687B">
            <w:r w:rsidRPr="000062CA">
              <w:t>2.19</w:t>
            </w:r>
          </w:p>
        </w:tc>
        <w:tc>
          <w:tcPr>
            <w:tcW w:w="1080" w:type="dxa"/>
            <w:noWrap/>
            <w:vAlign w:val="bottom"/>
            <w:hideMark/>
          </w:tcPr>
          <w:p w14:paraId="2351686F" w14:textId="0918BE1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951</w:t>
            </w:r>
          </w:p>
        </w:tc>
        <w:tc>
          <w:tcPr>
            <w:tcW w:w="1585" w:type="dxa"/>
          </w:tcPr>
          <w:p w14:paraId="66A98DCF" w14:textId="69CFEB0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4EEC60D" w14:textId="11B218F1" w:rsidTr="003F393D">
        <w:trPr>
          <w:trHeight w:val="300"/>
        </w:trPr>
        <w:tc>
          <w:tcPr>
            <w:tcW w:w="2268" w:type="dxa"/>
            <w:noWrap/>
            <w:hideMark/>
          </w:tcPr>
          <w:p w14:paraId="4128F956" w14:textId="77777777" w:rsidR="0026687B" w:rsidRPr="000062CA" w:rsidRDefault="0026687B" w:rsidP="0026687B">
            <w:r w:rsidRPr="000062CA">
              <w:t>RL13A_MOUSE</w:t>
            </w:r>
          </w:p>
        </w:tc>
        <w:tc>
          <w:tcPr>
            <w:tcW w:w="1643" w:type="dxa"/>
          </w:tcPr>
          <w:p w14:paraId="54EE3353" w14:textId="3119DA3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9253</w:t>
            </w:r>
          </w:p>
        </w:tc>
        <w:tc>
          <w:tcPr>
            <w:tcW w:w="1329" w:type="dxa"/>
            <w:noWrap/>
            <w:hideMark/>
          </w:tcPr>
          <w:p w14:paraId="5BF230F5" w14:textId="0A9D7069" w:rsidR="0026687B" w:rsidRPr="000062CA" w:rsidRDefault="0026687B" w:rsidP="0026687B">
            <w:r w:rsidRPr="000062CA">
              <w:t>-2.62</w:t>
            </w:r>
          </w:p>
        </w:tc>
        <w:tc>
          <w:tcPr>
            <w:tcW w:w="1417" w:type="dxa"/>
            <w:noWrap/>
            <w:hideMark/>
          </w:tcPr>
          <w:p w14:paraId="754D033D" w14:textId="77777777" w:rsidR="0026687B" w:rsidRPr="000062CA" w:rsidRDefault="0026687B" w:rsidP="0026687B">
            <w:r w:rsidRPr="000062CA">
              <w:t>-5.30</w:t>
            </w:r>
          </w:p>
        </w:tc>
        <w:tc>
          <w:tcPr>
            <w:tcW w:w="1528" w:type="dxa"/>
            <w:noWrap/>
            <w:hideMark/>
          </w:tcPr>
          <w:p w14:paraId="26822C01" w14:textId="77777777" w:rsidR="0026687B" w:rsidRPr="000062CA" w:rsidRDefault="0026687B" w:rsidP="0026687B">
            <w:r w:rsidRPr="000062CA">
              <w:t>2.68</w:t>
            </w:r>
          </w:p>
        </w:tc>
        <w:tc>
          <w:tcPr>
            <w:tcW w:w="1080" w:type="dxa"/>
            <w:noWrap/>
            <w:vAlign w:val="bottom"/>
            <w:hideMark/>
          </w:tcPr>
          <w:p w14:paraId="6ADEEB1E" w14:textId="596A3B2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0957</w:t>
            </w:r>
          </w:p>
        </w:tc>
        <w:tc>
          <w:tcPr>
            <w:tcW w:w="1585" w:type="dxa"/>
          </w:tcPr>
          <w:p w14:paraId="787387C0" w14:textId="6877AAE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49EA935" w14:textId="032BC56B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730A6C8" w14:textId="77777777" w:rsidR="0026687B" w:rsidRPr="003F393D" w:rsidRDefault="0026687B" w:rsidP="0026687B">
            <w:r w:rsidRPr="003F393D">
              <w:t>DLRB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F1B8CF5" w14:textId="47D6316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6262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07B1A21" w14:textId="5133E66C" w:rsidR="0026687B" w:rsidRPr="00207B27" w:rsidRDefault="0026687B" w:rsidP="0026687B">
            <w:r w:rsidRPr="00207B27">
              <w:t>-2.4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DA624CE" w14:textId="77777777" w:rsidR="0026687B" w:rsidRPr="003F393D" w:rsidRDefault="0026687B" w:rsidP="0026687B">
            <w:r w:rsidRPr="003F393D">
              <w:t>-5.4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9DEAAE2" w14:textId="77777777" w:rsidR="0026687B" w:rsidRPr="003F393D" w:rsidRDefault="0026687B" w:rsidP="0026687B">
            <w:r w:rsidRPr="003F393D">
              <w:t>2.9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E4E8059" w14:textId="3DB971C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2108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141464E" w14:textId="51E35CF1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D0E9811" w14:textId="0032ED2B" w:rsidTr="003F393D">
        <w:trPr>
          <w:trHeight w:val="300"/>
        </w:trPr>
        <w:tc>
          <w:tcPr>
            <w:tcW w:w="2268" w:type="dxa"/>
            <w:noWrap/>
            <w:hideMark/>
          </w:tcPr>
          <w:p w14:paraId="25CE05AF" w14:textId="77777777" w:rsidR="0026687B" w:rsidRPr="000062CA" w:rsidRDefault="0026687B" w:rsidP="0026687B">
            <w:r w:rsidRPr="000062CA">
              <w:t>NDUS8_MOUSE</w:t>
            </w:r>
          </w:p>
        </w:tc>
        <w:tc>
          <w:tcPr>
            <w:tcW w:w="1643" w:type="dxa"/>
          </w:tcPr>
          <w:p w14:paraId="40125A8D" w14:textId="7F32DF3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K3J1</w:t>
            </w:r>
          </w:p>
        </w:tc>
        <w:tc>
          <w:tcPr>
            <w:tcW w:w="1329" w:type="dxa"/>
            <w:noWrap/>
            <w:hideMark/>
          </w:tcPr>
          <w:p w14:paraId="6BBCE396" w14:textId="6EFB7708" w:rsidR="0026687B" w:rsidRPr="000062CA" w:rsidRDefault="0026687B" w:rsidP="0026687B">
            <w:r w:rsidRPr="000062CA">
              <w:t>0.80</w:t>
            </w:r>
          </w:p>
        </w:tc>
        <w:tc>
          <w:tcPr>
            <w:tcW w:w="1417" w:type="dxa"/>
            <w:noWrap/>
            <w:hideMark/>
          </w:tcPr>
          <w:p w14:paraId="4873E99A" w14:textId="77777777" w:rsidR="0026687B" w:rsidRPr="000062CA" w:rsidRDefault="0026687B" w:rsidP="0026687B">
            <w:r w:rsidRPr="000062CA">
              <w:t>-1.74</w:t>
            </w:r>
          </w:p>
        </w:tc>
        <w:tc>
          <w:tcPr>
            <w:tcW w:w="1528" w:type="dxa"/>
            <w:noWrap/>
            <w:hideMark/>
          </w:tcPr>
          <w:p w14:paraId="21D59961" w14:textId="77777777" w:rsidR="0026687B" w:rsidRPr="000062CA" w:rsidRDefault="0026687B" w:rsidP="0026687B">
            <w:r w:rsidRPr="000062CA">
              <w:t>2.54</w:t>
            </w:r>
          </w:p>
        </w:tc>
        <w:tc>
          <w:tcPr>
            <w:tcW w:w="1080" w:type="dxa"/>
            <w:noWrap/>
            <w:vAlign w:val="bottom"/>
            <w:hideMark/>
          </w:tcPr>
          <w:p w14:paraId="1A69EF50" w14:textId="19BA75A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1310</w:t>
            </w:r>
          </w:p>
        </w:tc>
        <w:tc>
          <w:tcPr>
            <w:tcW w:w="1585" w:type="dxa"/>
          </w:tcPr>
          <w:p w14:paraId="3CC13209" w14:textId="1A71764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805AB0C" w14:textId="5AA94B93" w:rsidTr="003F393D">
        <w:trPr>
          <w:trHeight w:val="300"/>
        </w:trPr>
        <w:tc>
          <w:tcPr>
            <w:tcW w:w="2268" w:type="dxa"/>
            <w:noWrap/>
            <w:hideMark/>
          </w:tcPr>
          <w:p w14:paraId="63ECB35E" w14:textId="77777777" w:rsidR="0026687B" w:rsidRPr="000062CA" w:rsidRDefault="0026687B" w:rsidP="0026687B">
            <w:r w:rsidRPr="000062CA">
              <w:t>PSMD9_MOUSE</w:t>
            </w:r>
          </w:p>
        </w:tc>
        <w:tc>
          <w:tcPr>
            <w:tcW w:w="1643" w:type="dxa"/>
          </w:tcPr>
          <w:p w14:paraId="04B77724" w14:textId="5DAA18C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R00</w:t>
            </w:r>
          </w:p>
        </w:tc>
        <w:tc>
          <w:tcPr>
            <w:tcW w:w="1329" w:type="dxa"/>
            <w:noWrap/>
            <w:hideMark/>
          </w:tcPr>
          <w:p w14:paraId="0AAA0C45" w14:textId="1B28BBC0" w:rsidR="0026687B" w:rsidRPr="000062CA" w:rsidRDefault="0026687B" w:rsidP="0026687B">
            <w:r w:rsidRPr="000062CA">
              <w:t>-1.86</w:t>
            </w:r>
          </w:p>
        </w:tc>
        <w:tc>
          <w:tcPr>
            <w:tcW w:w="1417" w:type="dxa"/>
            <w:noWrap/>
            <w:hideMark/>
          </w:tcPr>
          <w:p w14:paraId="38A574DB" w14:textId="77777777" w:rsidR="0026687B" w:rsidRPr="000062CA" w:rsidRDefault="0026687B" w:rsidP="0026687B">
            <w:r w:rsidRPr="000062CA">
              <w:t>-4.09</w:t>
            </w:r>
          </w:p>
        </w:tc>
        <w:tc>
          <w:tcPr>
            <w:tcW w:w="1528" w:type="dxa"/>
            <w:noWrap/>
            <w:hideMark/>
          </w:tcPr>
          <w:p w14:paraId="3E80BB78" w14:textId="77777777" w:rsidR="0026687B" w:rsidRPr="000062CA" w:rsidRDefault="0026687B" w:rsidP="0026687B">
            <w:r w:rsidRPr="000062CA">
              <w:t>2.23</w:t>
            </w:r>
          </w:p>
        </w:tc>
        <w:tc>
          <w:tcPr>
            <w:tcW w:w="1080" w:type="dxa"/>
            <w:noWrap/>
            <w:vAlign w:val="bottom"/>
            <w:hideMark/>
          </w:tcPr>
          <w:p w14:paraId="6BA4B020" w14:textId="1DA15DB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1361</w:t>
            </w:r>
          </w:p>
        </w:tc>
        <w:tc>
          <w:tcPr>
            <w:tcW w:w="1585" w:type="dxa"/>
          </w:tcPr>
          <w:p w14:paraId="2BC5397E" w14:textId="0DD3246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EF960A9" w14:textId="483B709D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C7FA2BA" w14:textId="77777777" w:rsidR="0026687B" w:rsidRPr="003F393D" w:rsidRDefault="0026687B" w:rsidP="0026687B">
            <w:r w:rsidRPr="003F393D">
              <w:t>PALMD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FCA84A8" w14:textId="61861F7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JHU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792C2B0" w14:textId="0D625102" w:rsidR="0026687B" w:rsidRPr="003F393D" w:rsidRDefault="0026687B" w:rsidP="0026687B">
            <w:r w:rsidRPr="003F393D">
              <w:t>-2.7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443C35C" w14:textId="77777777" w:rsidR="0026687B" w:rsidRPr="00207B27" w:rsidRDefault="0026687B" w:rsidP="0026687B">
            <w:r w:rsidRPr="00207B27">
              <w:t>-4.7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6AA9011" w14:textId="77777777" w:rsidR="0026687B" w:rsidRPr="003F393D" w:rsidRDefault="0026687B" w:rsidP="0026687B">
            <w:r w:rsidRPr="003F393D">
              <w:t>2.0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865A861" w14:textId="34B9FC30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21667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B5C08B5" w14:textId="7828A6D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497B17E" w14:textId="04C6E126" w:rsidTr="003F393D">
        <w:trPr>
          <w:trHeight w:val="300"/>
        </w:trPr>
        <w:tc>
          <w:tcPr>
            <w:tcW w:w="2268" w:type="dxa"/>
            <w:noWrap/>
            <w:hideMark/>
          </w:tcPr>
          <w:p w14:paraId="1FFE21EB" w14:textId="77777777" w:rsidR="0026687B" w:rsidRPr="000062CA" w:rsidRDefault="0026687B" w:rsidP="0026687B">
            <w:r w:rsidRPr="000062CA">
              <w:t>AIFM1_MOUSE</w:t>
            </w:r>
          </w:p>
        </w:tc>
        <w:tc>
          <w:tcPr>
            <w:tcW w:w="1643" w:type="dxa"/>
          </w:tcPr>
          <w:p w14:paraId="0047267C" w14:textId="71717AB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0X1</w:t>
            </w:r>
          </w:p>
        </w:tc>
        <w:tc>
          <w:tcPr>
            <w:tcW w:w="1329" w:type="dxa"/>
            <w:noWrap/>
            <w:hideMark/>
          </w:tcPr>
          <w:p w14:paraId="7367E4C6" w14:textId="674FED15" w:rsidR="0026687B" w:rsidRPr="000062CA" w:rsidRDefault="0026687B" w:rsidP="0026687B">
            <w:r w:rsidRPr="000062CA">
              <w:t>1.05</w:t>
            </w:r>
          </w:p>
        </w:tc>
        <w:tc>
          <w:tcPr>
            <w:tcW w:w="1417" w:type="dxa"/>
            <w:noWrap/>
            <w:hideMark/>
          </w:tcPr>
          <w:p w14:paraId="73C066CE" w14:textId="77777777" w:rsidR="0026687B" w:rsidRPr="000062CA" w:rsidRDefault="0026687B" w:rsidP="0026687B">
            <w:r w:rsidRPr="000062CA">
              <w:t>-0.94</w:t>
            </w:r>
          </w:p>
        </w:tc>
        <w:tc>
          <w:tcPr>
            <w:tcW w:w="1528" w:type="dxa"/>
            <w:noWrap/>
            <w:hideMark/>
          </w:tcPr>
          <w:p w14:paraId="3734D5D0" w14:textId="77777777" w:rsidR="0026687B" w:rsidRPr="000062CA" w:rsidRDefault="0026687B" w:rsidP="0026687B">
            <w:r w:rsidRPr="000062CA">
              <w:t>1.99</w:t>
            </w:r>
          </w:p>
        </w:tc>
        <w:tc>
          <w:tcPr>
            <w:tcW w:w="1080" w:type="dxa"/>
            <w:noWrap/>
            <w:vAlign w:val="bottom"/>
            <w:hideMark/>
          </w:tcPr>
          <w:p w14:paraId="00FB527A" w14:textId="217C4E5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1870</w:t>
            </w:r>
          </w:p>
        </w:tc>
        <w:tc>
          <w:tcPr>
            <w:tcW w:w="1585" w:type="dxa"/>
          </w:tcPr>
          <w:p w14:paraId="5CB816AA" w14:textId="4A953FA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D8066C4" w14:textId="1D4A69E0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A80F7D5" w14:textId="77777777" w:rsidR="0026687B" w:rsidRPr="003F393D" w:rsidRDefault="0026687B" w:rsidP="0026687B">
            <w:r w:rsidRPr="003F393D">
              <w:t>HSPB7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1AEB4A6" w14:textId="297D5C3B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35385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0B06925" w14:textId="449C0D15" w:rsidR="0026687B" w:rsidRPr="00207B27" w:rsidRDefault="0026687B" w:rsidP="0026687B">
            <w:r w:rsidRPr="00207B27">
              <w:t>-1.5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ABE5DD9" w14:textId="77777777" w:rsidR="0026687B" w:rsidRPr="003F393D" w:rsidRDefault="0026687B" w:rsidP="0026687B">
            <w:r w:rsidRPr="003F393D">
              <w:t>-4.2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4232A84" w14:textId="77777777" w:rsidR="0026687B" w:rsidRPr="003F393D" w:rsidRDefault="0026687B" w:rsidP="0026687B">
            <w:r w:rsidRPr="003F393D">
              <w:t>2.7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422FE3D" w14:textId="0C444927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2205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ACC825A" w14:textId="5AB7B053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E38D3C9" w14:textId="22B19794" w:rsidTr="003F393D">
        <w:trPr>
          <w:trHeight w:val="300"/>
        </w:trPr>
        <w:tc>
          <w:tcPr>
            <w:tcW w:w="2268" w:type="dxa"/>
            <w:noWrap/>
            <w:hideMark/>
          </w:tcPr>
          <w:p w14:paraId="31F349AA" w14:textId="77777777" w:rsidR="0026687B" w:rsidRPr="000062CA" w:rsidRDefault="0026687B" w:rsidP="0026687B">
            <w:r w:rsidRPr="000062CA">
              <w:t>ROAA_MOUSE</w:t>
            </w:r>
          </w:p>
        </w:tc>
        <w:tc>
          <w:tcPr>
            <w:tcW w:w="1643" w:type="dxa"/>
          </w:tcPr>
          <w:p w14:paraId="59DCC9D6" w14:textId="4947FB4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020</w:t>
            </w:r>
          </w:p>
        </w:tc>
        <w:tc>
          <w:tcPr>
            <w:tcW w:w="1329" w:type="dxa"/>
            <w:noWrap/>
            <w:hideMark/>
          </w:tcPr>
          <w:p w14:paraId="5D5DDE24" w14:textId="16551A40" w:rsidR="0026687B" w:rsidRPr="000062CA" w:rsidRDefault="0026687B" w:rsidP="0026687B">
            <w:r w:rsidRPr="000062CA">
              <w:t>-2.98</w:t>
            </w:r>
          </w:p>
        </w:tc>
        <w:tc>
          <w:tcPr>
            <w:tcW w:w="1417" w:type="dxa"/>
            <w:noWrap/>
            <w:hideMark/>
          </w:tcPr>
          <w:p w14:paraId="751FEDAE" w14:textId="77777777" w:rsidR="0026687B" w:rsidRPr="000062CA" w:rsidRDefault="0026687B" w:rsidP="0026687B">
            <w:r w:rsidRPr="000062CA">
              <w:t>-5.03</w:t>
            </w:r>
          </w:p>
        </w:tc>
        <w:tc>
          <w:tcPr>
            <w:tcW w:w="1528" w:type="dxa"/>
            <w:noWrap/>
            <w:hideMark/>
          </w:tcPr>
          <w:p w14:paraId="64EE2DE9" w14:textId="77777777" w:rsidR="0026687B" w:rsidRPr="000062CA" w:rsidRDefault="0026687B" w:rsidP="0026687B">
            <w:r w:rsidRPr="000062CA">
              <w:t>2.05</w:t>
            </w:r>
          </w:p>
        </w:tc>
        <w:tc>
          <w:tcPr>
            <w:tcW w:w="1080" w:type="dxa"/>
            <w:noWrap/>
            <w:vAlign w:val="bottom"/>
            <w:hideMark/>
          </w:tcPr>
          <w:p w14:paraId="20642DAC" w14:textId="3317C6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069</w:t>
            </w:r>
          </w:p>
        </w:tc>
        <w:tc>
          <w:tcPr>
            <w:tcW w:w="1585" w:type="dxa"/>
          </w:tcPr>
          <w:p w14:paraId="1210DD4A" w14:textId="53F4450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67F83C9" w14:textId="2C060F2A" w:rsidTr="003F393D">
        <w:trPr>
          <w:trHeight w:val="300"/>
        </w:trPr>
        <w:tc>
          <w:tcPr>
            <w:tcW w:w="2268" w:type="dxa"/>
            <w:noWrap/>
            <w:hideMark/>
          </w:tcPr>
          <w:p w14:paraId="2521979E" w14:textId="77777777" w:rsidR="0026687B" w:rsidRPr="000062CA" w:rsidRDefault="0026687B" w:rsidP="0026687B">
            <w:r w:rsidRPr="000062CA">
              <w:t>EF1D_MOUSE</w:t>
            </w:r>
          </w:p>
        </w:tc>
        <w:tc>
          <w:tcPr>
            <w:tcW w:w="1643" w:type="dxa"/>
          </w:tcPr>
          <w:p w14:paraId="2E626FC8" w14:textId="697ED2D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7776</w:t>
            </w:r>
          </w:p>
        </w:tc>
        <w:tc>
          <w:tcPr>
            <w:tcW w:w="1329" w:type="dxa"/>
            <w:noWrap/>
            <w:hideMark/>
          </w:tcPr>
          <w:p w14:paraId="14C25AD3" w14:textId="0638069D" w:rsidR="0026687B" w:rsidRPr="000062CA" w:rsidRDefault="0026687B" w:rsidP="0026687B">
            <w:r w:rsidRPr="000062CA">
              <w:t>1.36</w:t>
            </w:r>
          </w:p>
        </w:tc>
        <w:tc>
          <w:tcPr>
            <w:tcW w:w="1417" w:type="dxa"/>
            <w:noWrap/>
            <w:hideMark/>
          </w:tcPr>
          <w:p w14:paraId="7F22FCA2" w14:textId="77777777" w:rsidR="0026687B" w:rsidRPr="000062CA" w:rsidRDefault="0026687B" w:rsidP="0026687B">
            <w:r w:rsidRPr="000062CA">
              <w:t>-3.09</w:t>
            </w:r>
          </w:p>
        </w:tc>
        <w:tc>
          <w:tcPr>
            <w:tcW w:w="1528" w:type="dxa"/>
            <w:noWrap/>
            <w:hideMark/>
          </w:tcPr>
          <w:p w14:paraId="7C42C497" w14:textId="77777777" w:rsidR="0026687B" w:rsidRPr="000062CA" w:rsidRDefault="0026687B" w:rsidP="0026687B">
            <w:r w:rsidRPr="000062CA">
              <w:t>4.44</w:t>
            </w:r>
          </w:p>
        </w:tc>
        <w:tc>
          <w:tcPr>
            <w:tcW w:w="1080" w:type="dxa"/>
            <w:noWrap/>
            <w:vAlign w:val="bottom"/>
            <w:hideMark/>
          </w:tcPr>
          <w:p w14:paraId="287CCADF" w14:textId="3B0275F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172</w:t>
            </w:r>
          </w:p>
        </w:tc>
        <w:tc>
          <w:tcPr>
            <w:tcW w:w="1585" w:type="dxa"/>
          </w:tcPr>
          <w:p w14:paraId="7F808955" w14:textId="5D0823E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E7A7B74" w14:textId="0121823C" w:rsidTr="003F393D">
        <w:trPr>
          <w:trHeight w:val="300"/>
        </w:trPr>
        <w:tc>
          <w:tcPr>
            <w:tcW w:w="2268" w:type="dxa"/>
            <w:noWrap/>
            <w:hideMark/>
          </w:tcPr>
          <w:p w14:paraId="74EF8764" w14:textId="77777777" w:rsidR="0026687B" w:rsidRPr="000062CA" w:rsidRDefault="0026687B" w:rsidP="0026687B">
            <w:r w:rsidRPr="000062CA">
              <w:t>PACN3_MOUSE</w:t>
            </w:r>
          </w:p>
        </w:tc>
        <w:tc>
          <w:tcPr>
            <w:tcW w:w="1643" w:type="dxa"/>
          </w:tcPr>
          <w:p w14:paraId="39AC7220" w14:textId="416A6C7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JB8</w:t>
            </w:r>
          </w:p>
        </w:tc>
        <w:tc>
          <w:tcPr>
            <w:tcW w:w="1329" w:type="dxa"/>
            <w:noWrap/>
            <w:hideMark/>
          </w:tcPr>
          <w:p w14:paraId="2429EB36" w14:textId="11670EB8" w:rsidR="0026687B" w:rsidRPr="000062CA" w:rsidRDefault="0026687B" w:rsidP="0026687B">
            <w:r w:rsidRPr="000062CA">
              <w:t>-1.52</w:t>
            </w:r>
          </w:p>
        </w:tc>
        <w:tc>
          <w:tcPr>
            <w:tcW w:w="1417" w:type="dxa"/>
            <w:noWrap/>
            <w:hideMark/>
          </w:tcPr>
          <w:p w14:paraId="77312F09" w14:textId="77777777" w:rsidR="0026687B" w:rsidRPr="000062CA" w:rsidRDefault="0026687B" w:rsidP="0026687B">
            <w:r w:rsidRPr="000062CA">
              <w:t>-3.54</w:t>
            </w:r>
          </w:p>
        </w:tc>
        <w:tc>
          <w:tcPr>
            <w:tcW w:w="1528" w:type="dxa"/>
            <w:noWrap/>
            <w:hideMark/>
          </w:tcPr>
          <w:p w14:paraId="34E663DB" w14:textId="77777777" w:rsidR="0026687B" w:rsidRPr="000062CA" w:rsidRDefault="0026687B" w:rsidP="0026687B">
            <w:r w:rsidRPr="000062CA">
              <w:t>2.02</w:t>
            </w:r>
          </w:p>
        </w:tc>
        <w:tc>
          <w:tcPr>
            <w:tcW w:w="1080" w:type="dxa"/>
            <w:noWrap/>
            <w:vAlign w:val="bottom"/>
            <w:hideMark/>
          </w:tcPr>
          <w:p w14:paraId="05919E81" w14:textId="7D0DD8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206</w:t>
            </w:r>
          </w:p>
        </w:tc>
        <w:tc>
          <w:tcPr>
            <w:tcW w:w="1585" w:type="dxa"/>
          </w:tcPr>
          <w:p w14:paraId="7D8DF11D" w14:textId="1C57693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9D69984" w14:textId="4967E404" w:rsidTr="003F393D">
        <w:trPr>
          <w:trHeight w:val="300"/>
        </w:trPr>
        <w:tc>
          <w:tcPr>
            <w:tcW w:w="2268" w:type="dxa"/>
            <w:noWrap/>
            <w:hideMark/>
          </w:tcPr>
          <w:p w14:paraId="7BDEDAA4" w14:textId="77777777" w:rsidR="0026687B" w:rsidRPr="000062CA" w:rsidRDefault="0026687B" w:rsidP="0026687B">
            <w:r w:rsidRPr="000062CA">
              <w:t>1433T_MOUSE</w:t>
            </w:r>
          </w:p>
        </w:tc>
        <w:tc>
          <w:tcPr>
            <w:tcW w:w="1643" w:type="dxa"/>
          </w:tcPr>
          <w:p w14:paraId="3389F171" w14:textId="2AD041E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8254</w:t>
            </w:r>
          </w:p>
        </w:tc>
        <w:tc>
          <w:tcPr>
            <w:tcW w:w="1329" w:type="dxa"/>
            <w:noWrap/>
            <w:hideMark/>
          </w:tcPr>
          <w:p w14:paraId="2F76CD0D" w14:textId="27A301D4" w:rsidR="0026687B" w:rsidRPr="000062CA" w:rsidRDefault="0026687B" w:rsidP="0026687B">
            <w:r w:rsidRPr="000062CA">
              <w:t>-0.78</w:t>
            </w:r>
          </w:p>
        </w:tc>
        <w:tc>
          <w:tcPr>
            <w:tcW w:w="1417" w:type="dxa"/>
            <w:noWrap/>
            <w:hideMark/>
          </w:tcPr>
          <w:p w14:paraId="7BA52EC8" w14:textId="77777777" w:rsidR="0026687B" w:rsidRPr="000062CA" w:rsidRDefault="0026687B" w:rsidP="0026687B">
            <w:r w:rsidRPr="000062CA">
              <w:t>-4.36</w:t>
            </w:r>
          </w:p>
        </w:tc>
        <w:tc>
          <w:tcPr>
            <w:tcW w:w="1528" w:type="dxa"/>
            <w:noWrap/>
            <w:hideMark/>
          </w:tcPr>
          <w:p w14:paraId="0B009E4E" w14:textId="77777777" w:rsidR="0026687B" w:rsidRPr="000062CA" w:rsidRDefault="0026687B" w:rsidP="0026687B">
            <w:r w:rsidRPr="000062CA">
              <w:t>3.58</w:t>
            </w:r>
          </w:p>
        </w:tc>
        <w:tc>
          <w:tcPr>
            <w:tcW w:w="1080" w:type="dxa"/>
            <w:noWrap/>
            <w:vAlign w:val="bottom"/>
            <w:hideMark/>
          </w:tcPr>
          <w:p w14:paraId="31C5BC53" w14:textId="6A82657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250</w:t>
            </w:r>
          </w:p>
        </w:tc>
        <w:tc>
          <w:tcPr>
            <w:tcW w:w="1585" w:type="dxa"/>
          </w:tcPr>
          <w:p w14:paraId="31A343D9" w14:textId="606CDB5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96B554F" w14:textId="5F6E9FDE" w:rsidTr="003F393D">
        <w:trPr>
          <w:trHeight w:val="300"/>
        </w:trPr>
        <w:tc>
          <w:tcPr>
            <w:tcW w:w="2268" w:type="dxa"/>
            <w:noWrap/>
            <w:hideMark/>
          </w:tcPr>
          <w:p w14:paraId="08CC1CDF" w14:textId="77777777" w:rsidR="0026687B" w:rsidRPr="000062CA" w:rsidRDefault="0026687B" w:rsidP="0026687B">
            <w:r w:rsidRPr="000062CA">
              <w:t>DLDH_MOUSE</w:t>
            </w:r>
          </w:p>
        </w:tc>
        <w:tc>
          <w:tcPr>
            <w:tcW w:w="1643" w:type="dxa"/>
          </w:tcPr>
          <w:p w14:paraId="7B457C04" w14:textId="127D6D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8749</w:t>
            </w:r>
          </w:p>
        </w:tc>
        <w:tc>
          <w:tcPr>
            <w:tcW w:w="1329" w:type="dxa"/>
            <w:noWrap/>
            <w:hideMark/>
          </w:tcPr>
          <w:p w14:paraId="197C482B" w14:textId="4E004435" w:rsidR="0026687B" w:rsidRPr="000062CA" w:rsidRDefault="0026687B" w:rsidP="0026687B">
            <w:r w:rsidRPr="000062CA">
              <w:t>2.76</w:t>
            </w:r>
          </w:p>
        </w:tc>
        <w:tc>
          <w:tcPr>
            <w:tcW w:w="1417" w:type="dxa"/>
            <w:noWrap/>
            <w:hideMark/>
          </w:tcPr>
          <w:p w14:paraId="4FE95317" w14:textId="77777777" w:rsidR="0026687B" w:rsidRPr="000062CA" w:rsidRDefault="0026687B" w:rsidP="0026687B">
            <w:r w:rsidRPr="000062CA">
              <w:t>1.24</w:t>
            </w:r>
          </w:p>
        </w:tc>
        <w:tc>
          <w:tcPr>
            <w:tcW w:w="1528" w:type="dxa"/>
            <w:noWrap/>
            <w:hideMark/>
          </w:tcPr>
          <w:p w14:paraId="45257F68" w14:textId="77777777" w:rsidR="0026687B" w:rsidRPr="000062CA" w:rsidRDefault="0026687B" w:rsidP="0026687B">
            <w:r w:rsidRPr="000062CA">
              <w:t>1.52</w:t>
            </w:r>
          </w:p>
        </w:tc>
        <w:tc>
          <w:tcPr>
            <w:tcW w:w="1080" w:type="dxa"/>
            <w:noWrap/>
            <w:vAlign w:val="bottom"/>
            <w:hideMark/>
          </w:tcPr>
          <w:p w14:paraId="4A95A1C1" w14:textId="4F83F5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433</w:t>
            </w:r>
          </w:p>
        </w:tc>
        <w:tc>
          <w:tcPr>
            <w:tcW w:w="1585" w:type="dxa"/>
          </w:tcPr>
          <w:p w14:paraId="31F7DECB" w14:textId="4B28844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152B7EB" w14:textId="0D2ACEBE" w:rsidTr="003F393D">
        <w:trPr>
          <w:trHeight w:val="300"/>
        </w:trPr>
        <w:tc>
          <w:tcPr>
            <w:tcW w:w="2268" w:type="dxa"/>
            <w:noWrap/>
            <w:hideMark/>
          </w:tcPr>
          <w:p w14:paraId="55B49CA0" w14:textId="77777777" w:rsidR="0026687B" w:rsidRPr="000062CA" w:rsidRDefault="0026687B" w:rsidP="0026687B">
            <w:r w:rsidRPr="000062CA">
              <w:t>COF1_MOUSE</w:t>
            </w:r>
          </w:p>
        </w:tc>
        <w:tc>
          <w:tcPr>
            <w:tcW w:w="1643" w:type="dxa"/>
          </w:tcPr>
          <w:p w14:paraId="0FDB1947" w14:textId="70D7CF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8760</w:t>
            </w:r>
          </w:p>
        </w:tc>
        <w:tc>
          <w:tcPr>
            <w:tcW w:w="1329" w:type="dxa"/>
            <w:noWrap/>
            <w:hideMark/>
          </w:tcPr>
          <w:p w14:paraId="0CE999AB" w14:textId="33B3B2B2" w:rsidR="0026687B" w:rsidRPr="000062CA" w:rsidRDefault="0026687B" w:rsidP="0026687B">
            <w:r w:rsidRPr="000062CA">
              <w:t>0.24</w:t>
            </w:r>
          </w:p>
        </w:tc>
        <w:tc>
          <w:tcPr>
            <w:tcW w:w="1417" w:type="dxa"/>
            <w:noWrap/>
            <w:hideMark/>
          </w:tcPr>
          <w:p w14:paraId="78B8EC0A" w14:textId="77777777" w:rsidR="0026687B" w:rsidRPr="000062CA" w:rsidRDefault="0026687B" w:rsidP="0026687B">
            <w:r w:rsidRPr="000062CA">
              <w:t>-0.58</w:t>
            </w:r>
          </w:p>
        </w:tc>
        <w:tc>
          <w:tcPr>
            <w:tcW w:w="1528" w:type="dxa"/>
            <w:noWrap/>
            <w:hideMark/>
          </w:tcPr>
          <w:p w14:paraId="6944414D" w14:textId="77777777" w:rsidR="0026687B" w:rsidRPr="000062CA" w:rsidRDefault="0026687B" w:rsidP="0026687B">
            <w:r w:rsidRPr="000062CA">
              <w:t>0.82</w:t>
            </w:r>
          </w:p>
        </w:tc>
        <w:tc>
          <w:tcPr>
            <w:tcW w:w="1080" w:type="dxa"/>
            <w:noWrap/>
            <w:vAlign w:val="bottom"/>
            <w:hideMark/>
          </w:tcPr>
          <w:p w14:paraId="7A8A28F8" w14:textId="3B47BB9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436</w:t>
            </w:r>
          </w:p>
        </w:tc>
        <w:tc>
          <w:tcPr>
            <w:tcW w:w="1585" w:type="dxa"/>
          </w:tcPr>
          <w:p w14:paraId="3E49FCF4" w14:textId="6C68986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5BF6335" w14:textId="377A03BE" w:rsidTr="003F393D">
        <w:trPr>
          <w:trHeight w:val="300"/>
        </w:trPr>
        <w:tc>
          <w:tcPr>
            <w:tcW w:w="2268" w:type="dxa"/>
            <w:noWrap/>
            <w:hideMark/>
          </w:tcPr>
          <w:p w14:paraId="7D6675BA" w14:textId="77777777" w:rsidR="0026687B" w:rsidRPr="000062CA" w:rsidRDefault="0026687B" w:rsidP="0026687B">
            <w:r w:rsidRPr="000062CA">
              <w:t>MYH7_MOUSE</w:t>
            </w:r>
          </w:p>
        </w:tc>
        <w:tc>
          <w:tcPr>
            <w:tcW w:w="1643" w:type="dxa"/>
          </w:tcPr>
          <w:p w14:paraId="47B7A50E" w14:textId="2237FDF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Z83</w:t>
            </w:r>
          </w:p>
        </w:tc>
        <w:tc>
          <w:tcPr>
            <w:tcW w:w="1329" w:type="dxa"/>
            <w:noWrap/>
            <w:hideMark/>
          </w:tcPr>
          <w:p w14:paraId="5EBF6C16" w14:textId="63657EA0" w:rsidR="0026687B" w:rsidRPr="000062CA" w:rsidRDefault="0026687B" w:rsidP="0026687B">
            <w:r w:rsidRPr="000062CA">
              <w:t>-1.82</w:t>
            </w:r>
          </w:p>
        </w:tc>
        <w:tc>
          <w:tcPr>
            <w:tcW w:w="1417" w:type="dxa"/>
            <w:noWrap/>
            <w:hideMark/>
          </w:tcPr>
          <w:p w14:paraId="70A26A38" w14:textId="77777777" w:rsidR="0026687B" w:rsidRPr="000062CA" w:rsidRDefault="0026687B" w:rsidP="0026687B">
            <w:r w:rsidRPr="000062CA">
              <w:t>-4.52</w:t>
            </w:r>
          </w:p>
        </w:tc>
        <w:tc>
          <w:tcPr>
            <w:tcW w:w="1528" w:type="dxa"/>
            <w:noWrap/>
            <w:hideMark/>
          </w:tcPr>
          <w:p w14:paraId="21D1EB92" w14:textId="77777777" w:rsidR="0026687B" w:rsidRPr="000062CA" w:rsidRDefault="0026687B" w:rsidP="0026687B">
            <w:r w:rsidRPr="000062CA">
              <w:t>2.70</w:t>
            </w:r>
          </w:p>
        </w:tc>
        <w:tc>
          <w:tcPr>
            <w:tcW w:w="1080" w:type="dxa"/>
            <w:noWrap/>
            <w:vAlign w:val="bottom"/>
            <w:hideMark/>
          </w:tcPr>
          <w:p w14:paraId="0D46F205" w14:textId="53F7637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691</w:t>
            </w:r>
          </w:p>
        </w:tc>
        <w:tc>
          <w:tcPr>
            <w:tcW w:w="1585" w:type="dxa"/>
          </w:tcPr>
          <w:p w14:paraId="5EEE6777" w14:textId="03AB68C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54F3824" w14:textId="7B041918" w:rsidTr="003F393D">
        <w:trPr>
          <w:trHeight w:val="300"/>
        </w:trPr>
        <w:tc>
          <w:tcPr>
            <w:tcW w:w="2268" w:type="dxa"/>
            <w:noWrap/>
            <w:hideMark/>
          </w:tcPr>
          <w:p w14:paraId="4A4DEDB3" w14:textId="77777777" w:rsidR="0026687B" w:rsidRPr="000062CA" w:rsidRDefault="0026687B" w:rsidP="0026687B">
            <w:r w:rsidRPr="000062CA">
              <w:t>MACD1_MOUSE</w:t>
            </w:r>
          </w:p>
        </w:tc>
        <w:tc>
          <w:tcPr>
            <w:tcW w:w="1643" w:type="dxa"/>
          </w:tcPr>
          <w:p w14:paraId="24A602A1" w14:textId="5916832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2B1</w:t>
            </w:r>
          </w:p>
        </w:tc>
        <w:tc>
          <w:tcPr>
            <w:tcW w:w="1329" w:type="dxa"/>
            <w:noWrap/>
            <w:hideMark/>
          </w:tcPr>
          <w:p w14:paraId="2AA4D933" w14:textId="6B43D742" w:rsidR="0026687B" w:rsidRPr="000062CA" w:rsidRDefault="0026687B" w:rsidP="0026687B">
            <w:r w:rsidRPr="000062CA">
              <w:t>-0.33</w:t>
            </w:r>
          </w:p>
        </w:tc>
        <w:tc>
          <w:tcPr>
            <w:tcW w:w="1417" w:type="dxa"/>
            <w:noWrap/>
            <w:hideMark/>
          </w:tcPr>
          <w:p w14:paraId="112D45F5" w14:textId="77777777" w:rsidR="0026687B" w:rsidRPr="000062CA" w:rsidRDefault="0026687B" w:rsidP="0026687B">
            <w:r w:rsidRPr="000062CA">
              <w:t>-4.12</w:t>
            </w:r>
          </w:p>
        </w:tc>
        <w:tc>
          <w:tcPr>
            <w:tcW w:w="1528" w:type="dxa"/>
            <w:noWrap/>
            <w:hideMark/>
          </w:tcPr>
          <w:p w14:paraId="10E185F9" w14:textId="77777777" w:rsidR="0026687B" w:rsidRPr="000062CA" w:rsidRDefault="0026687B" w:rsidP="0026687B">
            <w:r w:rsidRPr="000062CA">
              <w:t>3.79</w:t>
            </w:r>
          </w:p>
        </w:tc>
        <w:tc>
          <w:tcPr>
            <w:tcW w:w="1080" w:type="dxa"/>
            <w:noWrap/>
            <w:vAlign w:val="bottom"/>
            <w:hideMark/>
          </w:tcPr>
          <w:p w14:paraId="36DD5D40" w14:textId="7D3EAB1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738</w:t>
            </w:r>
          </w:p>
        </w:tc>
        <w:tc>
          <w:tcPr>
            <w:tcW w:w="1585" w:type="dxa"/>
          </w:tcPr>
          <w:p w14:paraId="674397E4" w14:textId="61DE9CF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E26B442" w14:textId="2726EE81" w:rsidTr="003F393D">
        <w:trPr>
          <w:trHeight w:val="300"/>
        </w:trPr>
        <w:tc>
          <w:tcPr>
            <w:tcW w:w="2268" w:type="dxa"/>
            <w:noWrap/>
            <w:hideMark/>
          </w:tcPr>
          <w:p w14:paraId="2B299964" w14:textId="77777777" w:rsidR="0026687B" w:rsidRPr="000062CA" w:rsidRDefault="0026687B" w:rsidP="0026687B">
            <w:r w:rsidRPr="000062CA">
              <w:t>RS6_MOUSE</w:t>
            </w:r>
          </w:p>
        </w:tc>
        <w:tc>
          <w:tcPr>
            <w:tcW w:w="1643" w:type="dxa"/>
          </w:tcPr>
          <w:p w14:paraId="438AC4D5" w14:textId="4FB1951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754</w:t>
            </w:r>
          </w:p>
        </w:tc>
        <w:tc>
          <w:tcPr>
            <w:tcW w:w="1329" w:type="dxa"/>
            <w:noWrap/>
            <w:hideMark/>
          </w:tcPr>
          <w:p w14:paraId="75EE62C6" w14:textId="0FBF9383" w:rsidR="0026687B" w:rsidRPr="000062CA" w:rsidRDefault="0026687B" w:rsidP="0026687B">
            <w:r w:rsidRPr="000062CA">
              <w:t>-1.69</w:t>
            </w:r>
          </w:p>
        </w:tc>
        <w:tc>
          <w:tcPr>
            <w:tcW w:w="1417" w:type="dxa"/>
            <w:noWrap/>
            <w:hideMark/>
          </w:tcPr>
          <w:p w14:paraId="555030C7" w14:textId="77777777" w:rsidR="0026687B" w:rsidRPr="000062CA" w:rsidRDefault="0026687B" w:rsidP="0026687B">
            <w:r w:rsidRPr="000062CA">
              <w:t>-4.02</w:t>
            </w:r>
          </w:p>
        </w:tc>
        <w:tc>
          <w:tcPr>
            <w:tcW w:w="1528" w:type="dxa"/>
            <w:noWrap/>
            <w:hideMark/>
          </w:tcPr>
          <w:p w14:paraId="006C1D09" w14:textId="77777777" w:rsidR="0026687B" w:rsidRPr="000062CA" w:rsidRDefault="0026687B" w:rsidP="0026687B">
            <w:r w:rsidRPr="000062CA">
              <w:t>2.33</w:t>
            </w:r>
          </w:p>
        </w:tc>
        <w:tc>
          <w:tcPr>
            <w:tcW w:w="1080" w:type="dxa"/>
            <w:noWrap/>
            <w:vAlign w:val="bottom"/>
            <w:hideMark/>
          </w:tcPr>
          <w:p w14:paraId="4EA29479" w14:textId="66B2EDF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869</w:t>
            </w:r>
          </w:p>
        </w:tc>
        <w:tc>
          <w:tcPr>
            <w:tcW w:w="1585" w:type="dxa"/>
          </w:tcPr>
          <w:p w14:paraId="1B989B30" w14:textId="3437817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0FE812" w14:textId="48864F7D" w:rsidTr="003F393D">
        <w:trPr>
          <w:trHeight w:val="300"/>
        </w:trPr>
        <w:tc>
          <w:tcPr>
            <w:tcW w:w="2268" w:type="dxa"/>
            <w:noWrap/>
            <w:hideMark/>
          </w:tcPr>
          <w:p w14:paraId="3DDE2629" w14:textId="77777777" w:rsidR="0026687B" w:rsidRPr="000062CA" w:rsidRDefault="0026687B" w:rsidP="0026687B">
            <w:r w:rsidRPr="000062CA">
              <w:t>VAPB_MOUSE</w:t>
            </w:r>
          </w:p>
        </w:tc>
        <w:tc>
          <w:tcPr>
            <w:tcW w:w="1643" w:type="dxa"/>
          </w:tcPr>
          <w:p w14:paraId="5678286E" w14:textId="6AB1F9E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QY76</w:t>
            </w:r>
          </w:p>
        </w:tc>
        <w:tc>
          <w:tcPr>
            <w:tcW w:w="1329" w:type="dxa"/>
            <w:noWrap/>
            <w:hideMark/>
          </w:tcPr>
          <w:p w14:paraId="0E6AD91A" w14:textId="3DADFAB8" w:rsidR="0026687B" w:rsidRPr="000062CA" w:rsidRDefault="0026687B" w:rsidP="0026687B">
            <w:r w:rsidRPr="000062CA">
              <w:t>-0.39</w:t>
            </w:r>
          </w:p>
        </w:tc>
        <w:tc>
          <w:tcPr>
            <w:tcW w:w="1417" w:type="dxa"/>
            <w:noWrap/>
            <w:hideMark/>
          </w:tcPr>
          <w:p w14:paraId="341764A2" w14:textId="77777777" w:rsidR="0026687B" w:rsidRPr="000062CA" w:rsidRDefault="0026687B" w:rsidP="0026687B">
            <w:r w:rsidRPr="000062CA">
              <w:t>-2.00</w:t>
            </w:r>
          </w:p>
        </w:tc>
        <w:tc>
          <w:tcPr>
            <w:tcW w:w="1528" w:type="dxa"/>
            <w:noWrap/>
            <w:hideMark/>
          </w:tcPr>
          <w:p w14:paraId="007C5872" w14:textId="77777777" w:rsidR="0026687B" w:rsidRPr="000062CA" w:rsidRDefault="0026687B" w:rsidP="0026687B">
            <w:r w:rsidRPr="000062CA">
              <w:t>1.61</w:t>
            </w:r>
          </w:p>
        </w:tc>
        <w:tc>
          <w:tcPr>
            <w:tcW w:w="1080" w:type="dxa"/>
            <w:noWrap/>
            <w:vAlign w:val="bottom"/>
            <w:hideMark/>
          </w:tcPr>
          <w:p w14:paraId="3D59CCBB" w14:textId="1A25DCA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2997</w:t>
            </w:r>
          </w:p>
        </w:tc>
        <w:tc>
          <w:tcPr>
            <w:tcW w:w="1585" w:type="dxa"/>
          </w:tcPr>
          <w:p w14:paraId="63A43A16" w14:textId="506DDF9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39E12A6" w14:textId="2E55495E" w:rsidTr="003F393D">
        <w:trPr>
          <w:trHeight w:val="300"/>
        </w:trPr>
        <w:tc>
          <w:tcPr>
            <w:tcW w:w="2268" w:type="dxa"/>
            <w:noWrap/>
            <w:hideMark/>
          </w:tcPr>
          <w:p w14:paraId="3246BA14" w14:textId="77777777" w:rsidR="0026687B" w:rsidRPr="000062CA" w:rsidRDefault="0026687B" w:rsidP="0026687B">
            <w:r w:rsidRPr="000062CA">
              <w:t>FBLN2_MOUSE</w:t>
            </w:r>
          </w:p>
        </w:tc>
        <w:tc>
          <w:tcPr>
            <w:tcW w:w="1643" w:type="dxa"/>
          </w:tcPr>
          <w:p w14:paraId="40651DC0" w14:textId="48CD35F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7889</w:t>
            </w:r>
          </w:p>
        </w:tc>
        <w:tc>
          <w:tcPr>
            <w:tcW w:w="1329" w:type="dxa"/>
            <w:noWrap/>
            <w:hideMark/>
          </w:tcPr>
          <w:p w14:paraId="5E5D6C4D" w14:textId="5AB3D7A8" w:rsidR="0026687B" w:rsidRPr="000062CA" w:rsidRDefault="0026687B" w:rsidP="0026687B">
            <w:r w:rsidRPr="000062CA">
              <w:t>-2.07</w:t>
            </w:r>
          </w:p>
        </w:tc>
        <w:tc>
          <w:tcPr>
            <w:tcW w:w="1417" w:type="dxa"/>
            <w:noWrap/>
            <w:hideMark/>
          </w:tcPr>
          <w:p w14:paraId="4110BA69" w14:textId="77777777" w:rsidR="0026687B" w:rsidRPr="000062CA" w:rsidRDefault="0026687B" w:rsidP="0026687B">
            <w:r w:rsidRPr="000062CA">
              <w:t>-4.99</w:t>
            </w:r>
          </w:p>
        </w:tc>
        <w:tc>
          <w:tcPr>
            <w:tcW w:w="1528" w:type="dxa"/>
            <w:noWrap/>
            <w:hideMark/>
          </w:tcPr>
          <w:p w14:paraId="39CC3253" w14:textId="77777777" w:rsidR="0026687B" w:rsidRPr="000062CA" w:rsidRDefault="0026687B" w:rsidP="0026687B">
            <w:r w:rsidRPr="000062CA">
              <w:t>2.92</w:t>
            </w:r>
          </w:p>
        </w:tc>
        <w:tc>
          <w:tcPr>
            <w:tcW w:w="1080" w:type="dxa"/>
            <w:noWrap/>
            <w:vAlign w:val="bottom"/>
            <w:hideMark/>
          </w:tcPr>
          <w:p w14:paraId="69B36E5F" w14:textId="5FD9CA2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3528</w:t>
            </w:r>
          </w:p>
        </w:tc>
        <w:tc>
          <w:tcPr>
            <w:tcW w:w="1585" w:type="dxa"/>
          </w:tcPr>
          <w:p w14:paraId="18EC59CB" w14:textId="222749E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453262F" w14:textId="3E3D6E87" w:rsidTr="003F393D">
        <w:trPr>
          <w:trHeight w:val="300"/>
        </w:trPr>
        <w:tc>
          <w:tcPr>
            <w:tcW w:w="2268" w:type="dxa"/>
            <w:noWrap/>
            <w:hideMark/>
          </w:tcPr>
          <w:p w14:paraId="023E1F82" w14:textId="77777777" w:rsidR="0026687B" w:rsidRPr="000062CA" w:rsidRDefault="0026687B" w:rsidP="0026687B">
            <w:r w:rsidRPr="000062CA">
              <w:t>ALDOA_MOUSE</w:t>
            </w:r>
          </w:p>
        </w:tc>
        <w:tc>
          <w:tcPr>
            <w:tcW w:w="1643" w:type="dxa"/>
          </w:tcPr>
          <w:p w14:paraId="7E7E07F9" w14:textId="039C01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5064</w:t>
            </w:r>
          </w:p>
        </w:tc>
        <w:tc>
          <w:tcPr>
            <w:tcW w:w="1329" w:type="dxa"/>
            <w:noWrap/>
            <w:hideMark/>
          </w:tcPr>
          <w:p w14:paraId="244B705B" w14:textId="023320CD" w:rsidR="0026687B" w:rsidRPr="000062CA" w:rsidRDefault="0026687B" w:rsidP="0026687B">
            <w:r w:rsidRPr="000062CA">
              <w:t>4.53</w:t>
            </w:r>
          </w:p>
        </w:tc>
        <w:tc>
          <w:tcPr>
            <w:tcW w:w="1417" w:type="dxa"/>
            <w:noWrap/>
            <w:hideMark/>
          </w:tcPr>
          <w:p w14:paraId="7D221A64" w14:textId="77777777" w:rsidR="0026687B" w:rsidRPr="000062CA" w:rsidRDefault="0026687B" w:rsidP="0026687B">
            <w:r w:rsidRPr="000062CA">
              <w:t>1.55</w:t>
            </w:r>
          </w:p>
        </w:tc>
        <w:tc>
          <w:tcPr>
            <w:tcW w:w="1528" w:type="dxa"/>
            <w:noWrap/>
            <w:hideMark/>
          </w:tcPr>
          <w:p w14:paraId="205B5C2D" w14:textId="77777777" w:rsidR="0026687B" w:rsidRPr="000062CA" w:rsidRDefault="0026687B" w:rsidP="0026687B">
            <w:r w:rsidRPr="000062CA">
              <w:t>2.97</w:t>
            </w:r>
          </w:p>
        </w:tc>
        <w:tc>
          <w:tcPr>
            <w:tcW w:w="1080" w:type="dxa"/>
            <w:noWrap/>
            <w:vAlign w:val="bottom"/>
            <w:hideMark/>
          </w:tcPr>
          <w:p w14:paraId="6BEBE8E9" w14:textId="5E7298C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3540</w:t>
            </w:r>
          </w:p>
        </w:tc>
        <w:tc>
          <w:tcPr>
            <w:tcW w:w="1585" w:type="dxa"/>
          </w:tcPr>
          <w:p w14:paraId="55C60A35" w14:textId="584BA0B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819FB26" w14:textId="298272F0" w:rsidTr="003F393D">
        <w:trPr>
          <w:trHeight w:val="300"/>
        </w:trPr>
        <w:tc>
          <w:tcPr>
            <w:tcW w:w="2268" w:type="dxa"/>
            <w:noWrap/>
            <w:hideMark/>
          </w:tcPr>
          <w:p w14:paraId="14ECB683" w14:textId="77777777" w:rsidR="0026687B" w:rsidRPr="000062CA" w:rsidRDefault="0026687B" w:rsidP="0026687B">
            <w:r w:rsidRPr="000062CA">
              <w:t>SODM_MOUSE</w:t>
            </w:r>
          </w:p>
        </w:tc>
        <w:tc>
          <w:tcPr>
            <w:tcW w:w="1643" w:type="dxa"/>
          </w:tcPr>
          <w:p w14:paraId="0A578078" w14:textId="12FDCA6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9671</w:t>
            </w:r>
          </w:p>
        </w:tc>
        <w:tc>
          <w:tcPr>
            <w:tcW w:w="1329" w:type="dxa"/>
            <w:noWrap/>
            <w:hideMark/>
          </w:tcPr>
          <w:p w14:paraId="58228679" w14:textId="4404E1CE" w:rsidR="0026687B" w:rsidRPr="000062CA" w:rsidRDefault="0026687B" w:rsidP="0026687B">
            <w:r w:rsidRPr="000062CA">
              <w:t>-1.10</w:t>
            </w:r>
          </w:p>
        </w:tc>
        <w:tc>
          <w:tcPr>
            <w:tcW w:w="1417" w:type="dxa"/>
            <w:noWrap/>
            <w:hideMark/>
          </w:tcPr>
          <w:p w14:paraId="3F8DA35A" w14:textId="77777777" w:rsidR="0026687B" w:rsidRPr="000062CA" w:rsidRDefault="0026687B" w:rsidP="0026687B">
            <w:r w:rsidRPr="000062CA">
              <w:t>-3.68</w:t>
            </w:r>
          </w:p>
        </w:tc>
        <w:tc>
          <w:tcPr>
            <w:tcW w:w="1528" w:type="dxa"/>
            <w:noWrap/>
            <w:hideMark/>
          </w:tcPr>
          <w:p w14:paraId="37C093E7" w14:textId="77777777" w:rsidR="0026687B" w:rsidRPr="000062CA" w:rsidRDefault="0026687B" w:rsidP="0026687B">
            <w:r w:rsidRPr="000062CA">
              <w:t>2.58</w:t>
            </w:r>
          </w:p>
        </w:tc>
        <w:tc>
          <w:tcPr>
            <w:tcW w:w="1080" w:type="dxa"/>
            <w:noWrap/>
            <w:vAlign w:val="bottom"/>
            <w:hideMark/>
          </w:tcPr>
          <w:p w14:paraId="71F6E772" w14:textId="7DE648F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3723</w:t>
            </w:r>
          </w:p>
        </w:tc>
        <w:tc>
          <w:tcPr>
            <w:tcW w:w="1585" w:type="dxa"/>
          </w:tcPr>
          <w:p w14:paraId="0C80394E" w14:textId="6860D52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8D53236" w14:textId="2E233031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7C4A8AA" w14:textId="77777777" w:rsidR="0026687B" w:rsidRPr="003F393D" w:rsidRDefault="0026687B" w:rsidP="0026687B">
            <w:r w:rsidRPr="003F393D">
              <w:t>CHCH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B0F3AF6" w14:textId="2D49817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D1L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E873CA7" w14:textId="59E82CE5" w:rsidR="0026687B" w:rsidRPr="003F393D" w:rsidRDefault="0026687B" w:rsidP="0026687B">
            <w:r w:rsidRPr="003F393D">
              <w:t>-0.4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52EA3AA" w14:textId="77777777" w:rsidR="0026687B" w:rsidRPr="00207B27" w:rsidRDefault="0026687B" w:rsidP="0026687B">
            <w:r w:rsidRPr="00207B27">
              <w:t>-2.55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9499829" w14:textId="77777777" w:rsidR="0026687B" w:rsidRPr="003F393D" w:rsidRDefault="0026687B" w:rsidP="0026687B">
            <w:r w:rsidRPr="003F393D">
              <w:t>2.1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75F29DA" w14:textId="2B71B37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2389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6FC8CE3" w14:textId="65DF43F7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21B800D" w14:textId="71B5A612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5F42D4A" w14:textId="77777777" w:rsidR="0026687B" w:rsidRPr="003F393D" w:rsidRDefault="0026687B" w:rsidP="0026687B">
            <w:r w:rsidRPr="003F393D">
              <w:lastRenderedPageBreak/>
              <w:t>CD34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0AD2112" w14:textId="77F9969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6431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37A4A66" w14:textId="5255CD2D" w:rsidR="0026687B" w:rsidRPr="003F393D" w:rsidRDefault="0026687B" w:rsidP="0026687B">
            <w:r w:rsidRPr="003F393D">
              <w:t>-2.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584EEB7" w14:textId="77777777" w:rsidR="0026687B" w:rsidRPr="00207B27" w:rsidRDefault="0026687B" w:rsidP="0026687B">
            <w:r w:rsidRPr="00207B27">
              <w:t>-4.86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67C6BD24" w14:textId="77777777" w:rsidR="0026687B" w:rsidRPr="003F393D" w:rsidRDefault="0026687B" w:rsidP="0026687B">
            <w:r w:rsidRPr="003F393D">
              <w:t>2.6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E53060A" w14:textId="2A20B204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2399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0B0F6ED" w14:textId="413F370B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1B2ADA9" w14:textId="7FFDBBA2" w:rsidTr="003F393D">
        <w:trPr>
          <w:trHeight w:val="300"/>
        </w:trPr>
        <w:tc>
          <w:tcPr>
            <w:tcW w:w="2268" w:type="dxa"/>
            <w:noWrap/>
            <w:hideMark/>
          </w:tcPr>
          <w:p w14:paraId="540C6B6E" w14:textId="77777777" w:rsidR="0026687B" w:rsidRPr="000062CA" w:rsidRDefault="0026687B" w:rsidP="0026687B">
            <w:r w:rsidRPr="000062CA">
              <w:t>MDHM_MOUSE</w:t>
            </w:r>
          </w:p>
        </w:tc>
        <w:tc>
          <w:tcPr>
            <w:tcW w:w="1643" w:type="dxa"/>
          </w:tcPr>
          <w:p w14:paraId="78872C61" w14:textId="3D12F43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8249</w:t>
            </w:r>
          </w:p>
        </w:tc>
        <w:tc>
          <w:tcPr>
            <w:tcW w:w="1329" w:type="dxa"/>
            <w:noWrap/>
            <w:hideMark/>
          </w:tcPr>
          <w:p w14:paraId="7B824CB3" w14:textId="4CDA94B1" w:rsidR="0026687B" w:rsidRPr="000062CA" w:rsidRDefault="0026687B" w:rsidP="0026687B">
            <w:r w:rsidRPr="000062CA">
              <w:t>6.35</w:t>
            </w:r>
          </w:p>
        </w:tc>
        <w:tc>
          <w:tcPr>
            <w:tcW w:w="1417" w:type="dxa"/>
            <w:noWrap/>
            <w:hideMark/>
          </w:tcPr>
          <w:p w14:paraId="50C564E4" w14:textId="77777777" w:rsidR="0026687B" w:rsidRPr="000062CA" w:rsidRDefault="0026687B" w:rsidP="0026687B">
            <w:r w:rsidRPr="000062CA">
              <w:t>4.94</w:t>
            </w:r>
          </w:p>
        </w:tc>
        <w:tc>
          <w:tcPr>
            <w:tcW w:w="1528" w:type="dxa"/>
            <w:noWrap/>
            <w:hideMark/>
          </w:tcPr>
          <w:p w14:paraId="3FBC4E07" w14:textId="77777777" w:rsidR="0026687B" w:rsidRPr="000062CA" w:rsidRDefault="0026687B" w:rsidP="0026687B">
            <w:r w:rsidRPr="000062CA">
              <w:t>1.41</w:t>
            </w:r>
          </w:p>
        </w:tc>
        <w:tc>
          <w:tcPr>
            <w:tcW w:w="1080" w:type="dxa"/>
            <w:noWrap/>
            <w:vAlign w:val="bottom"/>
            <w:hideMark/>
          </w:tcPr>
          <w:p w14:paraId="360A3C28" w14:textId="6E9C2C0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4177</w:t>
            </w:r>
          </w:p>
        </w:tc>
        <w:tc>
          <w:tcPr>
            <w:tcW w:w="1585" w:type="dxa"/>
          </w:tcPr>
          <w:p w14:paraId="44143860" w14:textId="312F727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686A8F3" w14:textId="56C3A4E6" w:rsidTr="003F393D">
        <w:trPr>
          <w:trHeight w:val="300"/>
        </w:trPr>
        <w:tc>
          <w:tcPr>
            <w:tcW w:w="2268" w:type="dxa"/>
            <w:noWrap/>
            <w:hideMark/>
          </w:tcPr>
          <w:p w14:paraId="7EBD1225" w14:textId="77777777" w:rsidR="0026687B" w:rsidRPr="000062CA" w:rsidRDefault="0026687B" w:rsidP="0026687B">
            <w:r w:rsidRPr="000062CA">
              <w:t>NDUV2_MOUSE</w:t>
            </w:r>
          </w:p>
        </w:tc>
        <w:tc>
          <w:tcPr>
            <w:tcW w:w="1643" w:type="dxa"/>
          </w:tcPr>
          <w:p w14:paraId="4ABC011D" w14:textId="1B2F1E2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6J6</w:t>
            </w:r>
          </w:p>
        </w:tc>
        <w:tc>
          <w:tcPr>
            <w:tcW w:w="1329" w:type="dxa"/>
            <w:noWrap/>
            <w:hideMark/>
          </w:tcPr>
          <w:p w14:paraId="366E08E8" w14:textId="74BE7C85" w:rsidR="0026687B" w:rsidRPr="000062CA" w:rsidRDefault="0026687B" w:rsidP="0026687B">
            <w:r w:rsidRPr="000062CA">
              <w:t>0.30</w:t>
            </w:r>
          </w:p>
        </w:tc>
        <w:tc>
          <w:tcPr>
            <w:tcW w:w="1417" w:type="dxa"/>
            <w:noWrap/>
            <w:hideMark/>
          </w:tcPr>
          <w:p w14:paraId="365882AD" w14:textId="77777777" w:rsidR="0026687B" w:rsidRPr="000062CA" w:rsidRDefault="0026687B" w:rsidP="0026687B">
            <w:r w:rsidRPr="000062CA">
              <w:t>-3.28</w:t>
            </w:r>
          </w:p>
        </w:tc>
        <w:tc>
          <w:tcPr>
            <w:tcW w:w="1528" w:type="dxa"/>
            <w:noWrap/>
            <w:hideMark/>
          </w:tcPr>
          <w:p w14:paraId="7C99EAE1" w14:textId="77777777" w:rsidR="0026687B" w:rsidRPr="000062CA" w:rsidRDefault="0026687B" w:rsidP="0026687B">
            <w:r w:rsidRPr="000062CA">
              <w:t>3.58</w:t>
            </w:r>
          </w:p>
        </w:tc>
        <w:tc>
          <w:tcPr>
            <w:tcW w:w="1080" w:type="dxa"/>
            <w:noWrap/>
            <w:vAlign w:val="bottom"/>
            <w:hideMark/>
          </w:tcPr>
          <w:p w14:paraId="37D4B73E" w14:textId="0581248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4182</w:t>
            </w:r>
          </w:p>
        </w:tc>
        <w:tc>
          <w:tcPr>
            <w:tcW w:w="1585" w:type="dxa"/>
          </w:tcPr>
          <w:p w14:paraId="2A99E638" w14:textId="044643E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66EAD7" w14:textId="6D21C3F0" w:rsidTr="003F393D">
        <w:trPr>
          <w:trHeight w:val="300"/>
        </w:trPr>
        <w:tc>
          <w:tcPr>
            <w:tcW w:w="2268" w:type="dxa"/>
            <w:noWrap/>
            <w:hideMark/>
          </w:tcPr>
          <w:p w14:paraId="270C73E8" w14:textId="77777777" w:rsidR="0026687B" w:rsidRPr="000062CA" w:rsidRDefault="0026687B" w:rsidP="0026687B">
            <w:r w:rsidRPr="000062CA">
              <w:t>NIPS2_MOUSE</w:t>
            </w:r>
          </w:p>
        </w:tc>
        <w:tc>
          <w:tcPr>
            <w:tcW w:w="1643" w:type="dxa"/>
          </w:tcPr>
          <w:p w14:paraId="35D2B68D" w14:textId="79A5490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55126</w:t>
            </w:r>
          </w:p>
        </w:tc>
        <w:tc>
          <w:tcPr>
            <w:tcW w:w="1329" w:type="dxa"/>
            <w:noWrap/>
            <w:hideMark/>
          </w:tcPr>
          <w:p w14:paraId="23C7480D" w14:textId="298386AF" w:rsidR="0026687B" w:rsidRPr="000062CA" w:rsidRDefault="0026687B" w:rsidP="0026687B">
            <w:r w:rsidRPr="000062CA">
              <w:t>3.06</w:t>
            </w:r>
          </w:p>
        </w:tc>
        <w:tc>
          <w:tcPr>
            <w:tcW w:w="1417" w:type="dxa"/>
            <w:noWrap/>
            <w:hideMark/>
          </w:tcPr>
          <w:p w14:paraId="2F23DA1D" w14:textId="77777777" w:rsidR="0026687B" w:rsidRPr="000062CA" w:rsidRDefault="0026687B" w:rsidP="0026687B">
            <w:r w:rsidRPr="000062CA">
              <w:t>2.31</w:t>
            </w:r>
          </w:p>
        </w:tc>
        <w:tc>
          <w:tcPr>
            <w:tcW w:w="1528" w:type="dxa"/>
            <w:noWrap/>
            <w:hideMark/>
          </w:tcPr>
          <w:p w14:paraId="0D7357A4" w14:textId="77777777" w:rsidR="0026687B" w:rsidRPr="000062CA" w:rsidRDefault="0026687B" w:rsidP="0026687B">
            <w:r w:rsidRPr="000062CA">
              <w:t>0.76</w:t>
            </w:r>
          </w:p>
        </w:tc>
        <w:tc>
          <w:tcPr>
            <w:tcW w:w="1080" w:type="dxa"/>
            <w:noWrap/>
            <w:vAlign w:val="bottom"/>
            <w:hideMark/>
          </w:tcPr>
          <w:p w14:paraId="1CF5DE89" w14:textId="3CDA87C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4568</w:t>
            </w:r>
          </w:p>
        </w:tc>
        <w:tc>
          <w:tcPr>
            <w:tcW w:w="1585" w:type="dxa"/>
          </w:tcPr>
          <w:p w14:paraId="4366C6F9" w14:textId="16A7A92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FD4B2C" w14:textId="58EC10CD" w:rsidTr="003F393D">
        <w:trPr>
          <w:trHeight w:val="300"/>
        </w:trPr>
        <w:tc>
          <w:tcPr>
            <w:tcW w:w="2268" w:type="dxa"/>
            <w:noWrap/>
            <w:hideMark/>
          </w:tcPr>
          <w:p w14:paraId="4A4BEF01" w14:textId="77777777" w:rsidR="0026687B" w:rsidRPr="000062CA" w:rsidRDefault="0026687B" w:rsidP="0026687B">
            <w:r w:rsidRPr="000062CA">
              <w:t>ATP5L_MOUSE</w:t>
            </w:r>
          </w:p>
        </w:tc>
        <w:tc>
          <w:tcPr>
            <w:tcW w:w="1643" w:type="dxa"/>
          </w:tcPr>
          <w:p w14:paraId="1B4DB0F5" w14:textId="54F0C4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PQ8</w:t>
            </w:r>
          </w:p>
        </w:tc>
        <w:tc>
          <w:tcPr>
            <w:tcW w:w="1329" w:type="dxa"/>
            <w:noWrap/>
            <w:hideMark/>
          </w:tcPr>
          <w:p w14:paraId="5E1CDC58" w14:textId="6FB203EE" w:rsidR="0026687B" w:rsidRPr="000062CA" w:rsidRDefault="0026687B" w:rsidP="0026687B">
            <w:r w:rsidRPr="000062CA">
              <w:t>-3.45</w:t>
            </w:r>
          </w:p>
        </w:tc>
        <w:tc>
          <w:tcPr>
            <w:tcW w:w="1417" w:type="dxa"/>
            <w:noWrap/>
            <w:hideMark/>
          </w:tcPr>
          <w:p w14:paraId="143DF3CA" w14:textId="77777777" w:rsidR="0026687B" w:rsidRPr="000062CA" w:rsidRDefault="0026687B" w:rsidP="0026687B">
            <w:r w:rsidRPr="000062CA">
              <w:t>-5.46</w:t>
            </w:r>
          </w:p>
        </w:tc>
        <w:tc>
          <w:tcPr>
            <w:tcW w:w="1528" w:type="dxa"/>
            <w:noWrap/>
            <w:hideMark/>
          </w:tcPr>
          <w:p w14:paraId="27BE3B5D" w14:textId="77777777" w:rsidR="0026687B" w:rsidRPr="000062CA" w:rsidRDefault="0026687B" w:rsidP="0026687B">
            <w:r w:rsidRPr="000062CA">
              <w:t>2.01</w:t>
            </w:r>
          </w:p>
        </w:tc>
        <w:tc>
          <w:tcPr>
            <w:tcW w:w="1080" w:type="dxa"/>
            <w:noWrap/>
            <w:vAlign w:val="bottom"/>
            <w:hideMark/>
          </w:tcPr>
          <w:p w14:paraId="47F8345A" w14:textId="3EBF807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5163</w:t>
            </w:r>
          </w:p>
        </w:tc>
        <w:tc>
          <w:tcPr>
            <w:tcW w:w="1585" w:type="dxa"/>
          </w:tcPr>
          <w:p w14:paraId="734D7A36" w14:textId="3910BB1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95021F" w14:textId="7E565F7A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B398EBB" w14:textId="77777777" w:rsidR="0026687B" w:rsidRPr="003F393D" w:rsidRDefault="0026687B" w:rsidP="0026687B">
            <w:r w:rsidRPr="003F393D">
              <w:t>68MP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E5BDFBB" w14:textId="33BACC2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56379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A257B2C" w14:textId="0E8A6546" w:rsidR="0026687B" w:rsidRPr="003F393D" w:rsidRDefault="0026687B" w:rsidP="0026687B">
            <w:r w:rsidRPr="003F393D">
              <w:t>-2.3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AF2F55E" w14:textId="77777777" w:rsidR="0026687B" w:rsidRPr="00207B27" w:rsidRDefault="0026687B" w:rsidP="0026687B">
            <w:r w:rsidRPr="00207B27">
              <w:t>-4.69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5BBDB55" w14:textId="77777777" w:rsidR="0026687B" w:rsidRPr="003F393D" w:rsidRDefault="0026687B" w:rsidP="0026687B">
            <w:r w:rsidRPr="003F393D">
              <w:t>2.3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2DA30F5" w14:textId="4B8909E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2538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299C0E2" w14:textId="51E5781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6A85FF7" w14:textId="6F8977CA" w:rsidTr="003F393D">
        <w:trPr>
          <w:trHeight w:val="300"/>
        </w:trPr>
        <w:tc>
          <w:tcPr>
            <w:tcW w:w="2268" w:type="dxa"/>
            <w:noWrap/>
            <w:hideMark/>
          </w:tcPr>
          <w:p w14:paraId="4A7F0DF1" w14:textId="77777777" w:rsidR="0026687B" w:rsidRPr="000062CA" w:rsidRDefault="0026687B" w:rsidP="0026687B">
            <w:r w:rsidRPr="000062CA">
              <w:t>TM1L2_MOUSE</w:t>
            </w:r>
          </w:p>
        </w:tc>
        <w:tc>
          <w:tcPr>
            <w:tcW w:w="1643" w:type="dxa"/>
          </w:tcPr>
          <w:p w14:paraId="67DF3546" w14:textId="2036F2A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5SRX1</w:t>
            </w:r>
          </w:p>
        </w:tc>
        <w:tc>
          <w:tcPr>
            <w:tcW w:w="1329" w:type="dxa"/>
            <w:noWrap/>
            <w:hideMark/>
          </w:tcPr>
          <w:p w14:paraId="0746B69D" w14:textId="55A2F6B4" w:rsidR="0026687B" w:rsidRPr="000062CA" w:rsidRDefault="0026687B" w:rsidP="0026687B">
            <w:r w:rsidRPr="000062CA">
              <w:t>-3.05</w:t>
            </w:r>
          </w:p>
        </w:tc>
        <w:tc>
          <w:tcPr>
            <w:tcW w:w="1417" w:type="dxa"/>
            <w:noWrap/>
            <w:hideMark/>
          </w:tcPr>
          <w:p w14:paraId="3ED85344" w14:textId="77777777" w:rsidR="0026687B" w:rsidRPr="000062CA" w:rsidRDefault="0026687B" w:rsidP="0026687B">
            <w:r w:rsidRPr="000062CA">
              <w:t>-4.99</w:t>
            </w:r>
          </w:p>
        </w:tc>
        <w:tc>
          <w:tcPr>
            <w:tcW w:w="1528" w:type="dxa"/>
            <w:noWrap/>
            <w:hideMark/>
          </w:tcPr>
          <w:p w14:paraId="0BFF3451" w14:textId="77777777" w:rsidR="0026687B" w:rsidRPr="000062CA" w:rsidRDefault="0026687B" w:rsidP="0026687B">
            <w:r w:rsidRPr="000062CA">
              <w:t>1.94</w:t>
            </w:r>
          </w:p>
        </w:tc>
        <w:tc>
          <w:tcPr>
            <w:tcW w:w="1080" w:type="dxa"/>
            <w:noWrap/>
            <w:vAlign w:val="bottom"/>
            <w:hideMark/>
          </w:tcPr>
          <w:p w14:paraId="5886CE62" w14:textId="54FCA5D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5570</w:t>
            </w:r>
          </w:p>
        </w:tc>
        <w:tc>
          <w:tcPr>
            <w:tcW w:w="1585" w:type="dxa"/>
          </w:tcPr>
          <w:p w14:paraId="07C56A7C" w14:textId="6B3C8F9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F166B6F" w14:textId="3B92D251" w:rsidTr="003F393D">
        <w:trPr>
          <w:trHeight w:val="300"/>
        </w:trPr>
        <w:tc>
          <w:tcPr>
            <w:tcW w:w="2268" w:type="dxa"/>
            <w:noWrap/>
            <w:hideMark/>
          </w:tcPr>
          <w:p w14:paraId="447662D1" w14:textId="77777777" w:rsidR="0026687B" w:rsidRPr="000062CA" w:rsidRDefault="0026687B" w:rsidP="0026687B">
            <w:r w:rsidRPr="000062CA">
              <w:t>NDUBA_MOUSE</w:t>
            </w:r>
          </w:p>
        </w:tc>
        <w:tc>
          <w:tcPr>
            <w:tcW w:w="1643" w:type="dxa"/>
          </w:tcPr>
          <w:p w14:paraId="504A194B" w14:textId="7707952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S9</w:t>
            </w:r>
          </w:p>
        </w:tc>
        <w:tc>
          <w:tcPr>
            <w:tcW w:w="1329" w:type="dxa"/>
            <w:noWrap/>
            <w:hideMark/>
          </w:tcPr>
          <w:p w14:paraId="0CB9CED6" w14:textId="790BAF1E" w:rsidR="0026687B" w:rsidRPr="000062CA" w:rsidRDefault="0026687B" w:rsidP="0026687B">
            <w:r w:rsidRPr="000062CA">
              <w:t>3.41</w:t>
            </w:r>
          </w:p>
        </w:tc>
        <w:tc>
          <w:tcPr>
            <w:tcW w:w="1417" w:type="dxa"/>
            <w:noWrap/>
            <w:hideMark/>
          </w:tcPr>
          <w:p w14:paraId="4F40923A" w14:textId="77777777" w:rsidR="0026687B" w:rsidRPr="000062CA" w:rsidRDefault="0026687B" w:rsidP="0026687B">
            <w:r w:rsidRPr="000062CA">
              <w:t>1.58</w:t>
            </w:r>
          </w:p>
        </w:tc>
        <w:tc>
          <w:tcPr>
            <w:tcW w:w="1528" w:type="dxa"/>
            <w:noWrap/>
            <w:hideMark/>
          </w:tcPr>
          <w:p w14:paraId="7B369488" w14:textId="77777777" w:rsidR="0026687B" w:rsidRPr="000062CA" w:rsidRDefault="0026687B" w:rsidP="0026687B">
            <w:r w:rsidRPr="000062CA">
              <w:t>1.83</w:t>
            </w:r>
          </w:p>
        </w:tc>
        <w:tc>
          <w:tcPr>
            <w:tcW w:w="1080" w:type="dxa"/>
            <w:noWrap/>
            <w:vAlign w:val="bottom"/>
            <w:hideMark/>
          </w:tcPr>
          <w:p w14:paraId="77ED20F6" w14:textId="1567A14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5575</w:t>
            </w:r>
          </w:p>
        </w:tc>
        <w:tc>
          <w:tcPr>
            <w:tcW w:w="1585" w:type="dxa"/>
          </w:tcPr>
          <w:p w14:paraId="0A9B3AE8" w14:textId="0D5DD5D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EB448C6" w14:textId="002F82B8" w:rsidTr="003F393D">
        <w:trPr>
          <w:trHeight w:val="300"/>
        </w:trPr>
        <w:tc>
          <w:tcPr>
            <w:tcW w:w="2268" w:type="dxa"/>
            <w:noWrap/>
            <w:hideMark/>
          </w:tcPr>
          <w:p w14:paraId="7A247B14" w14:textId="77777777" w:rsidR="0026687B" w:rsidRPr="000062CA" w:rsidRDefault="0026687B" w:rsidP="0026687B">
            <w:r w:rsidRPr="000062CA">
              <w:t>FLNA_MOUSE</w:t>
            </w:r>
          </w:p>
        </w:tc>
        <w:tc>
          <w:tcPr>
            <w:tcW w:w="1643" w:type="dxa"/>
          </w:tcPr>
          <w:p w14:paraId="6D2A8AA9" w14:textId="78F20AF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TM8</w:t>
            </w:r>
          </w:p>
        </w:tc>
        <w:tc>
          <w:tcPr>
            <w:tcW w:w="1329" w:type="dxa"/>
            <w:noWrap/>
            <w:hideMark/>
          </w:tcPr>
          <w:p w14:paraId="6492B4D6" w14:textId="45B934C7" w:rsidR="0026687B" w:rsidRPr="000062CA" w:rsidRDefault="0026687B" w:rsidP="0026687B">
            <w:r w:rsidRPr="000062CA">
              <w:t>0.59</w:t>
            </w:r>
          </w:p>
        </w:tc>
        <w:tc>
          <w:tcPr>
            <w:tcW w:w="1417" w:type="dxa"/>
            <w:noWrap/>
            <w:hideMark/>
          </w:tcPr>
          <w:p w14:paraId="6B305845" w14:textId="77777777" w:rsidR="0026687B" w:rsidRPr="000062CA" w:rsidRDefault="0026687B" w:rsidP="0026687B">
            <w:r w:rsidRPr="000062CA">
              <w:t>-2.46</w:t>
            </w:r>
          </w:p>
        </w:tc>
        <w:tc>
          <w:tcPr>
            <w:tcW w:w="1528" w:type="dxa"/>
            <w:noWrap/>
            <w:hideMark/>
          </w:tcPr>
          <w:p w14:paraId="38B749CD" w14:textId="77777777" w:rsidR="0026687B" w:rsidRPr="000062CA" w:rsidRDefault="0026687B" w:rsidP="0026687B">
            <w:r w:rsidRPr="000062CA">
              <w:t>3.05</w:t>
            </w:r>
          </w:p>
        </w:tc>
        <w:tc>
          <w:tcPr>
            <w:tcW w:w="1080" w:type="dxa"/>
            <w:noWrap/>
            <w:vAlign w:val="bottom"/>
            <w:hideMark/>
          </w:tcPr>
          <w:p w14:paraId="6A970554" w14:textId="3D0B6B6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5619</w:t>
            </w:r>
          </w:p>
        </w:tc>
        <w:tc>
          <w:tcPr>
            <w:tcW w:w="1585" w:type="dxa"/>
          </w:tcPr>
          <w:p w14:paraId="39B6754E" w14:textId="63E1A3A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1D4A96C" w14:textId="27BF0E7A" w:rsidTr="003F393D">
        <w:trPr>
          <w:trHeight w:val="300"/>
        </w:trPr>
        <w:tc>
          <w:tcPr>
            <w:tcW w:w="2268" w:type="dxa"/>
            <w:noWrap/>
            <w:hideMark/>
          </w:tcPr>
          <w:p w14:paraId="2558A4EE" w14:textId="77777777" w:rsidR="0026687B" w:rsidRPr="000062CA" w:rsidRDefault="0026687B" w:rsidP="0026687B">
            <w:r w:rsidRPr="000062CA">
              <w:t>CMC1_MOUSE</w:t>
            </w:r>
          </w:p>
        </w:tc>
        <w:tc>
          <w:tcPr>
            <w:tcW w:w="1643" w:type="dxa"/>
          </w:tcPr>
          <w:p w14:paraId="39F29FA0" w14:textId="789C04F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PZ8</w:t>
            </w:r>
          </w:p>
        </w:tc>
        <w:tc>
          <w:tcPr>
            <w:tcW w:w="1329" w:type="dxa"/>
            <w:noWrap/>
            <w:hideMark/>
          </w:tcPr>
          <w:p w14:paraId="54BBFF7F" w14:textId="14166378" w:rsidR="0026687B" w:rsidRPr="000062CA" w:rsidRDefault="0026687B" w:rsidP="0026687B">
            <w:r w:rsidRPr="000062CA">
              <w:t>-2.06</w:t>
            </w:r>
          </w:p>
        </w:tc>
        <w:tc>
          <w:tcPr>
            <w:tcW w:w="1417" w:type="dxa"/>
            <w:noWrap/>
            <w:hideMark/>
          </w:tcPr>
          <w:p w14:paraId="4B459E73" w14:textId="77777777" w:rsidR="0026687B" w:rsidRPr="000062CA" w:rsidRDefault="0026687B" w:rsidP="0026687B">
            <w:r w:rsidRPr="000062CA">
              <w:t>-4.30</w:t>
            </w:r>
          </w:p>
        </w:tc>
        <w:tc>
          <w:tcPr>
            <w:tcW w:w="1528" w:type="dxa"/>
            <w:noWrap/>
            <w:hideMark/>
          </w:tcPr>
          <w:p w14:paraId="48DC9085" w14:textId="77777777" w:rsidR="0026687B" w:rsidRPr="000062CA" w:rsidRDefault="0026687B" w:rsidP="0026687B">
            <w:r w:rsidRPr="000062CA">
              <w:t>2.24</w:t>
            </w:r>
          </w:p>
        </w:tc>
        <w:tc>
          <w:tcPr>
            <w:tcW w:w="1080" w:type="dxa"/>
            <w:noWrap/>
            <w:vAlign w:val="bottom"/>
            <w:hideMark/>
          </w:tcPr>
          <w:p w14:paraId="50A129FD" w14:textId="508C555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5638</w:t>
            </w:r>
          </w:p>
        </w:tc>
        <w:tc>
          <w:tcPr>
            <w:tcW w:w="1585" w:type="dxa"/>
          </w:tcPr>
          <w:p w14:paraId="679B17B7" w14:textId="624FEB8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22E4462" w14:textId="43E9A691" w:rsidTr="003F393D">
        <w:trPr>
          <w:trHeight w:val="300"/>
        </w:trPr>
        <w:tc>
          <w:tcPr>
            <w:tcW w:w="2268" w:type="dxa"/>
            <w:noWrap/>
            <w:hideMark/>
          </w:tcPr>
          <w:p w14:paraId="66747E42" w14:textId="77777777" w:rsidR="0026687B" w:rsidRPr="000062CA" w:rsidRDefault="0026687B" w:rsidP="0026687B">
            <w:r w:rsidRPr="000062CA">
              <w:t>RRBP1_MOUSE</w:t>
            </w:r>
          </w:p>
        </w:tc>
        <w:tc>
          <w:tcPr>
            <w:tcW w:w="1643" w:type="dxa"/>
          </w:tcPr>
          <w:p w14:paraId="2FBAA869" w14:textId="14766F9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PL5</w:t>
            </w:r>
          </w:p>
        </w:tc>
        <w:tc>
          <w:tcPr>
            <w:tcW w:w="1329" w:type="dxa"/>
            <w:noWrap/>
            <w:hideMark/>
          </w:tcPr>
          <w:p w14:paraId="1E1C84A4" w14:textId="2BE29D56" w:rsidR="0026687B" w:rsidRPr="000062CA" w:rsidRDefault="0026687B" w:rsidP="0026687B">
            <w:r w:rsidRPr="000062CA">
              <w:t>0.40</w:t>
            </w:r>
          </w:p>
        </w:tc>
        <w:tc>
          <w:tcPr>
            <w:tcW w:w="1417" w:type="dxa"/>
            <w:noWrap/>
            <w:hideMark/>
          </w:tcPr>
          <w:p w14:paraId="4719592D" w14:textId="77777777" w:rsidR="0026687B" w:rsidRPr="000062CA" w:rsidRDefault="0026687B" w:rsidP="0026687B">
            <w:r w:rsidRPr="000062CA">
              <w:t>-1.23</w:t>
            </w:r>
          </w:p>
        </w:tc>
        <w:tc>
          <w:tcPr>
            <w:tcW w:w="1528" w:type="dxa"/>
            <w:noWrap/>
            <w:hideMark/>
          </w:tcPr>
          <w:p w14:paraId="327EE5C5" w14:textId="77777777" w:rsidR="0026687B" w:rsidRPr="000062CA" w:rsidRDefault="0026687B" w:rsidP="0026687B">
            <w:r w:rsidRPr="000062CA">
              <w:t>1.64</w:t>
            </w:r>
          </w:p>
        </w:tc>
        <w:tc>
          <w:tcPr>
            <w:tcW w:w="1080" w:type="dxa"/>
            <w:noWrap/>
            <w:vAlign w:val="bottom"/>
            <w:hideMark/>
          </w:tcPr>
          <w:p w14:paraId="494188EA" w14:textId="029F2B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5895</w:t>
            </w:r>
          </w:p>
        </w:tc>
        <w:tc>
          <w:tcPr>
            <w:tcW w:w="1585" w:type="dxa"/>
          </w:tcPr>
          <w:p w14:paraId="75A7CF68" w14:textId="2F0B53D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BAEB933" w14:textId="41CCB49A" w:rsidTr="003F393D">
        <w:trPr>
          <w:trHeight w:val="300"/>
        </w:trPr>
        <w:tc>
          <w:tcPr>
            <w:tcW w:w="2268" w:type="dxa"/>
            <w:noWrap/>
            <w:hideMark/>
          </w:tcPr>
          <w:p w14:paraId="74025976" w14:textId="77777777" w:rsidR="0026687B" w:rsidRPr="000062CA" w:rsidRDefault="0026687B" w:rsidP="0026687B">
            <w:r w:rsidRPr="000062CA">
              <w:t>NDUBB_MOUSE</w:t>
            </w:r>
          </w:p>
        </w:tc>
        <w:tc>
          <w:tcPr>
            <w:tcW w:w="1643" w:type="dxa"/>
          </w:tcPr>
          <w:p w14:paraId="5176C7A9" w14:textId="1EA3A5D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9111</w:t>
            </w:r>
          </w:p>
        </w:tc>
        <w:tc>
          <w:tcPr>
            <w:tcW w:w="1329" w:type="dxa"/>
            <w:noWrap/>
            <w:hideMark/>
          </w:tcPr>
          <w:p w14:paraId="192EF96F" w14:textId="26DB9884" w:rsidR="0026687B" w:rsidRPr="000062CA" w:rsidRDefault="0026687B" w:rsidP="0026687B">
            <w:r w:rsidRPr="000062CA">
              <w:t>4.76</w:t>
            </w:r>
          </w:p>
        </w:tc>
        <w:tc>
          <w:tcPr>
            <w:tcW w:w="1417" w:type="dxa"/>
            <w:noWrap/>
            <w:hideMark/>
          </w:tcPr>
          <w:p w14:paraId="3A23CAA7" w14:textId="77777777" w:rsidR="0026687B" w:rsidRPr="000062CA" w:rsidRDefault="0026687B" w:rsidP="0026687B">
            <w:r w:rsidRPr="000062CA">
              <w:t>3.97</w:t>
            </w:r>
          </w:p>
        </w:tc>
        <w:tc>
          <w:tcPr>
            <w:tcW w:w="1528" w:type="dxa"/>
            <w:noWrap/>
            <w:hideMark/>
          </w:tcPr>
          <w:p w14:paraId="0A222C68" w14:textId="77777777" w:rsidR="0026687B" w:rsidRPr="000062CA" w:rsidRDefault="0026687B" w:rsidP="0026687B">
            <w:r w:rsidRPr="000062CA">
              <w:t>0.79</w:t>
            </w:r>
          </w:p>
        </w:tc>
        <w:tc>
          <w:tcPr>
            <w:tcW w:w="1080" w:type="dxa"/>
            <w:noWrap/>
            <w:vAlign w:val="bottom"/>
            <w:hideMark/>
          </w:tcPr>
          <w:p w14:paraId="5C0E4D0C" w14:textId="5E6C7F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5942</w:t>
            </w:r>
          </w:p>
        </w:tc>
        <w:tc>
          <w:tcPr>
            <w:tcW w:w="1585" w:type="dxa"/>
          </w:tcPr>
          <w:p w14:paraId="65396078" w14:textId="609B2E2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FD979D2" w14:textId="6536C457" w:rsidTr="003F393D">
        <w:trPr>
          <w:trHeight w:val="300"/>
        </w:trPr>
        <w:tc>
          <w:tcPr>
            <w:tcW w:w="2268" w:type="dxa"/>
            <w:noWrap/>
            <w:hideMark/>
          </w:tcPr>
          <w:p w14:paraId="6903AC52" w14:textId="77777777" w:rsidR="0026687B" w:rsidRPr="000062CA" w:rsidRDefault="0026687B" w:rsidP="0026687B">
            <w:r w:rsidRPr="000062CA">
              <w:t>FUMH_MOUSE</w:t>
            </w:r>
          </w:p>
        </w:tc>
        <w:tc>
          <w:tcPr>
            <w:tcW w:w="1643" w:type="dxa"/>
          </w:tcPr>
          <w:p w14:paraId="41D552B8" w14:textId="071DBC2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97807</w:t>
            </w:r>
          </w:p>
        </w:tc>
        <w:tc>
          <w:tcPr>
            <w:tcW w:w="1329" w:type="dxa"/>
            <w:noWrap/>
            <w:hideMark/>
          </w:tcPr>
          <w:p w14:paraId="4CF6BAFA" w14:textId="54D671B7" w:rsidR="0026687B" w:rsidRPr="000062CA" w:rsidRDefault="0026687B" w:rsidP="0026687B">
            <w:r w:rsidRPr="000062CA">
              <w:t>2.20</w:t>
            </w:r>
          </w:p>
        </w:tc>
        <w:tc>
          <w:tcPr>
            <w:tcW w:w="1417" w:type="dxa"/>
            <w:noWrap/>
            <w:hideMark/>
          </w:tcPr>
          <w:p w14:paraId="306FE5F5" w14:textId="77777777" w:rsidR="0026687B" w:rsidRPr="000062CA" w:rsidRDefault="0026687B" w:rsidP="0026687B">
            <w:r w:rsidRPr="000062CA">
              <w:t>-1.83</w:t>
            </w:r>
          </w:p>
        </w:tc>
        <w:tc>
          <w:tcPr>
            <w:tcW w:w="1528" w:type="dxa"/>
            <w:noWrap/>
            <w:hideMark/>
          </w:tcPr>
          <w:p w14:paraId="4FD5B960" w14:textId="77777777" w:rsidR="0026687B" w:rsidRPr="000062CA" w:rsidRDefault="0026687B" w:rsidP="0026687B">
            <w:r w:rsidRPr="000062CA">
              <w:t>4.03</w:t>
            </w:r>
          </w:p>
        </w:tc>
        <w:tc>
          <w:tcPr>
            <w:tcW w:w="1080" w:type="dxa"/>
            <w:noWrap/>
            <w:vAlign w:val="bottom"/>
            <w:hideMark/>
          </w:tcPr>
          <w:p w14:paraId="55357BC1" w14:textId="724257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6204</w:t>
            </w:r>
          </w:p>
        </w:tc>
        <w:tc>
          <w:tcPr>
            <w:tcW w:w="1585" w:type="dxa"/>
          </w:tcPr>
          <w:p w14:paraId="01173B44" w14:textId="3C455A1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0BF557B" w14:textId="73494444" w:rsidTr="003F393D">
        <w:trPr>
          <w:trHeight w:val="300"/>
        </w:trPr>
        <w:tc>
          <w:tcPr>
            <w:tcW w:w="2268" w:type="dxa"/>
            <w:noWrap/>
            <w:hideMark/>
          </w:tcPr>
          <w:p w14:paraId="55235DE8" w14:textId="77777777" w:rsidR="0026687B" w:rsidRPr="000062CA" w:rsidRDefault="0026687B" w:rsidP="0026687B">
            <w:r w:rsidRPr="000062CA">
              <w:t>RS12_MOUSE</w:t>
            </w:r>
          </w:p>
        </w:tc>
        <w:tc>
          <w:tcPr>
            <w:tcW w:w="1643" w:type="dxa"/>
          </w:tcPr>
          <w:p w14:paraId="56D13321" w14:textId="1AC769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323</w:t>
            </w:r>
          </w:p>
        </w:tc>
        <w:tc>
          <w:tcPr>
            <w:tcW w:w="1329" w:type="dxa"/>
            <w:noWrap/>
            <w:hideMark/>
          </w:tcPr>
          <w:p w14:paraId="48D6676B" w14:textId="2FD3437F" w:rsidR="0026687B" w:rsidRPr="000062CA" w:rsidRDefault="0026687B" w:rsidP="0026687B">
            <w:r w:rsidRPr="000062CA">
              <w:t>-3.73</w:t>
            </w:r>
          </w:p>
        </w:tc>
        <w:tc>
          <w:tcPr>
            <w:tcW w:w="1417" w:type="dxa"/>
            <w:noWrap/>
            <w:hideMark/>
          </w:tcPr>
          <w:p w14:paraId="644A616A" w14:textId="77777777" w:rsidR="0026687B" w:rsidRPr="000062CA" w:rsidRDefault="0026687B" w:rsidP="0026687B">
            <w:r w:rsidRPr="000062CA">
              <w:t>-5.66</w:t>
            </w:r>
          </w:p>
        </w:tc>
        <w:tc>
          <w:tcPr>
            <w:tcW w:w="1528" w:type="dxa"/>
            <w:noWrap/>
            <w:hideMark/>
          </w:tcPr>
          <w:p w14:paraId="14880EC8" w14:textId="77777777" w:rsidR="0026687B" w:rsidRPr="000062CA" w:rsidRDefault="0026687B" w:rsidP="0026687B">
            <w:r w:rsidRPr="000062CA">
              <w:t>1.92</w:t>
            </w:r>
          </w:p>
        </w:tc>
        <w:tc>
          <w:tcPr>
            <w:tcW w:w="1080" w:type="dxa"/>
            <w:noWrap/>
            <w:vAlign w:val="bottom"/>
            <w:hideMark/>
          </w:tcPr>
          <w:p w14:paraId="42ABB804" w14:textId="6467D0D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6555</w:t>
            </w:r>
          </w:p>
        </w:tc>
        <w:tc>
          <w:tcPr>
            <w:tcW w:w="1585" w:type="dxa"/>
          </w:tcPr>
          <w:p w14:paraId="5CCCD71E" w14:textId="4B9EF83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0AB6794" w14:textId="39658D5D" w:rsidTr="003F393D">
        <w:trPr>
          <w:trHeight w:val="300"/>
        </w:trPr>
        <w:tc>
          <w:tcPr>
            <w:tcW w:w="2268" w:type="dxa"/>
            <w:noWrap/>
            <w:hideMark/>
          </w:tcPr>
          <w:p w14:paraId="573F3C54" w14:textId="77777777" w:rsidR="0026687B" w:rsidRPr="000062CA" w:rsidRDefault="0026687B" w:rsidP="0026687B">
            <w:r w:rsidRPr="000062CA">
              <w:t>AT1A2_MOUSE</w:t>
            </w:r>
          </w:p>
        </w:tc>
        <w:tc>
          <w:tcPr>
            <w:tcW w:w="1643" w:type="dxa"/>
          </w:tcPr>
          <w:p w14:paraId="423C97B1" w14:textId="6F32A43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PIE5</w:t>
            </w:r>
          </w:p>
        </w:tc>
        <w:tc>
          <w:tcPr>
            <w:tcW w:w="1329" w:type="dxa"/>
            <w:noWrap/>
            <w:hideMark/>
          </w:tcPr>
          <w:p w14:paraId="2FFA4AE4" w14:textId="32A36A95" w:rsidR="0026687B" w:rsidRPr="000062CA" w:rsidRDefault="0026687B" w:rsidP="0026687B">
            <w:r w:rsidRPr="000062CA">
              <w:t>-1.14</w:t>
            </w:r>
          </w:p>
        </w:tc>
        <w:tc>
          <w:tcPr>
            <w:tcW w:w="1417" w:type="dxa"/>
            <w:noWrap/>
            <w:hideMark/>
          </w:tcPr>
          <w:p w14:paraId="3017E7A4" w14:textId="77777777" w:rsidR="0026687B" w:rsidRPr="000062CA" w:rsidRDefault="0026687B" w:rsidP="0026687B">
            <w:r w:rsidRPr="000062CA">
              <w:t>-3.84</w:t>
            </w:r>
          </w:p>
        </w:tc>
        <w:tc>
          <w:tcPr>
            <w:tcW w:w="1528" w:type="dxa"/>
            <w:noWrap/>
            <w:hideMark/>
          </w:tcPr>
          <w:p w14:paraId="201E5E1D" w14:textId="77777777" w:rsidR="0026687B" w:rsidRPr="000062CA" w:rsidRDefault="0026687B" w:rsidP="0026687B">
            <w:r w:rsidRPr="000062CA">
              <w:t>2.70</w:t>
            </w:r>
          </w:p>
        </w:tc>
        <w:tc>
          <w:tcPr>
            <w:tcW w:w="1080" w:type="dxa"/>
            <w:noWrap/>
            <w:vAlign w:val="bottom"/>
            <w:hideMark/>
          </w:tcPr>
          <w:p w14:paraId="480D48B7" w14:textId="3CE7A9E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7171</w:t>
            </w:r>
          </w:p>
        </w:tc>
        <w:tc>
          <w:tcPr>
            <w:tcW w:w="1585" w:type="dxa"/>
          </w:tcPr>
          <w:p w14:paraId="07ECFF1B" w14:textId="2CA5C64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981E05B" w14:textId="2A036BE0" w:rsidTr="003F393D">
        <w:trPr>
          <w:trHeight w:val="300"/>
        </w:trPr>
        <w:tc>
          <w:tcPr>
            <w:tcW w:w="2268" w:type="dxa"/>
            <w:noWrap/>
            <w:hideMark/>
          </w:tcPr>
          <w:p w14:paraId="0AB15D1B" w14:textId="77777777" w:rsidR="0026687B" w:rsidRPr="000062CA" w:rsidRDefault="0026687B" w:rsidP="0026687B">
            <w:r w:rsidRPr="000062CA">
              <w:t>GRHPR_MOUSE</w:t>
            </w:r>
          </w:p>
        </w:tc>
        <w:tc>
          <w:tcPr>
            <w:tcW w:w="1643" w:type="dxa"/>
          </w:tcPr>
          <w:p w14:paraId="364ECA05" w14:textId="04D24A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Z53</w:t>
            </w:r>
          </w:p>
        </w:tc>
        <w:tc>
          <w:tcPr>
            <w:tcW w:w="1329" w:type="dxa"/>
            <w:noWrap/>
            <w:hideMark/>
          </w:tcPr>
          <w:p w14:paraId="514D7B19" w14:textId="299438AB" w:rsidR="0026687B" w:rsidRPr="000062CA" w:rsidRDefault="0026687B" w:rsidP="0026687B">
            <w:r w:rsidRPr="000062CA">
              <w:t>-1.70</w:t>
            </w:r>
          </w:p>
        </w:tc>
        <w:tc>
          <w:tcPr>
            <w:tcW w:w="1417" w:type="dxa"/>
            <w:noWrap/>
            <w:hideMark/>
          </w:tcPr>
          <w:p w14:paraId="247840F4" w14:textId="77777777" w:rsidR="0026687B" w:rsidRPr="000062CA" w:rsidRDefault="0026687B" w:rsidP="0026687B">
            <w:r w:rsidRPr="000062CA">
              <w:t>-5.18</w:t>
            </w:r>
          </w:p>
        </w:tc>
        <w:tc>
          <w:tcPr>
            <w:tcW w:w="1528" w:type="dxa"/>
            <w:noWrap/>
            <w:hideMark/>
          </w:tcPr>
          <w:p w14:paraId="3460A66F" w14:textId="77777777" w:rsidR="0026687B" w:rsidRPr="000062CA" w:rsidRDefault="0026687B" w:rsidP="0026687B">
            <w:r w:rsidRPr="000062CA">
              <w:t>3.48</w:t>
            </w:r>
          </w:p>
        </w:tc>
        <w:tc>
          <w:tcPr>
            <w:tcW w:w="1080" w:type="dxa"/>
            <w:noWrap/>
            <w:vAlign w:val="bottom"/>
            <w:hideMark/>
          </w:tcPr>
          <w:p w14:paraId="7ADDC956" w14:textId="201B7F1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7511</w:t>
            </w:r>
          </w:p>
        </w:tc>
        <w:tc>
          <w:tcPr>
            <w:tcW w:w="1585" w:type="dxa"/>
          </w:tcPr>
          <w:p w14:paraId="604E4BA3" w14:textId="6EB4594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21D980D" w14:textId="36B88F32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688BD20" w14:textId="77777777" w:rsidR="0026687B" w:rsidRPr="003F393D" w:rsidRDefault="0026687B" w:rsidP="0026687B">
            <w:r w:rsidRPr="003F393D">
              <w:t>KNG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61C2C9C" w14:textId="128910A5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O0867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6CC6C0F" w14:textId="07A8E9C0" w:rsidR="0026687B" w:rsidRPr="00207B27" w:rsidRDefault="0026687B" w:rsidP="0026687B">
            <w:r w:rsidRPr="00207B27">
              <w:t>-0.4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B5A69F9" w14:textId="77777777" w:rsidR="0026687B" w:rsidRPr="003F393D" w:rsidRDefault="0026687B" w:rsidP="0026687B">
            <w:r w:rsidRPr="003F393D">
              <w:t>-2.6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6A025EF" w14:textId="77777777" w:rsidR="0026687B" w:rsidRPr="003F393D" w:rsidRDefault="0026687B" w:rsidP="0026687B">
            <w:r w:rsidRPr="003F393D">
              <w:t>2.1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8DC2FAA" w14:textId="22A6B48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2769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15A48FA" w14:textId="17D1B736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771061C" w14:textId="5FAE9A86" w:rsidTr="003F393D">
        <w:trPr>
          <w:trHeight w:val="300"/>
        </w:trPr>
        <w:tc>
          <w:tcPr>
            <w:tcW w:w="2268" w:type="dxa"/>
            <w:noWrap/>
            <w:hideMark/>
          </w:tcPr>
          <w:p w14:paraId="345EF7FA" w14:textId="77777777" w:rsidR="0026687B" w:rsidRPr="000062CA" w:rsidRDefault="0026687B" w:rsidP="0026687B">
            <w:r w:rsidRPr="000062CA">
              <w:t>RS21_MOUSE</w:t>
            </w:r>
          </w:p>
        </w:tc>
        <w:tc>
          <w:tcPr>
            <w:tcW w:w="1643" w:type="dxa"/>
          </w:tcPr>
          <w:p w14:paraId="384E8592" w14:textId="2F504C5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R2</w:t>
            </w:r>
          </w:p>
        </w:tc>
        <w:tc>
          <w:tcPr>
            <w:tcW w:w="1329" w:type="dxa"/>
            <w:noWrap/>
            <w:hideMark/>
          </w:tcPr>
          <w:p w14:paraId="3A5BEFB6" w14:textId="31E84FEA" w:rsidR="0026687B" w:rsidRPr="000062CA" w:rsidRDefault="0026687B" w:rsidP="0026687B">
            <w:r w:rsidRPr="000062CA">
              <w:t>-1.40</w:t>
            </w:r>
          </w:p>
        </w:tc>
        <w:tc>
          <w:tcPr>
            <w:tcW w:w="1417" w:type="dxa"/>
            <w:noWrap/>
            <w:hideMark/>
          </w:tcPr>
          <w:p w14:paraId="7407F44D" w14:textId="77777777" w:rsidR="0026687B" w:rsidRPr="000062CA" w:rsidRDefault="0026687B" w:rsidP="0026687B">
            <w:r w:rsidRPr="000062CA">
              <w:t>-3.81</w:t>
            </w:r>
          </w:p>
        </w:tc>
        <w:tc>
          <w:tcPr>
            <w:tcW w:w="1528" w:type="dxa"/>
            <w:noWrap/>
            <w:hideMark/>
          </w:tcPr>
          <w:p w14:paraId="70343058" w14:textId="77777777" w:rsidR="0026687B" w:rsidRPr="000062CA" w:rsidRDefault="0026687B" w:rsidP="0026687B">
            <w:r w:rsidRPr="000062CA">
              <w:t>2.41</w:t>
            </w:r>
          </w:p>
        </w:tc>
        <w:tc>
          <w:tcPr>
            <w:tcW w:w="1080" w:type="dxa"/>
            <w:noWrap/>
            <w:vAlign w:val="bottom"/>
            <w:hideMark/>
          </w:tcPr>
          <w:p w14:paraId="1D2FA246" w14:textId="017FA02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7855</w:t>
            </w:r>
          </w:p>
        </w:tc>
        <w:tc>
          <w:tcPr>
            <w:tcW w:w="1585" w:type="dxa"/>
          </w:tcPr>
          <w:p w14:paraId="486B029C" w14:textId="636E51E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4118F04" w14:textId="4C500525" w:rsidTr="003F393D">
        <w:trPr>
          <w:trHeight w:val="300"/>
        </w:trPr>
        <w:tc>
          <w:tcPr>
            <w:tcW w:w="2268" w:type="dxa"/>
            <w:noWrap/>
            <w:hideMark/>
          </w:tcPr>
          <w:p w14:paraId="5604403B" w14:textId="77777777" w:rsidR="0026687B" w:rsidRPr="000062CA" w:rsidRDefault="0026687B" w:rsidP="0026687B">
            <w:r w:rsidRPr="000062CA">
              <w:t>FUBP2_MOUSE</w:t>
            </w:r>
          </w:p>
        </w:tc>
        <w:tc>
          <w:tcPr>
            <w:tcW w:w="1643" w:type="dxa"/>
          </w:tcPr>
          <w:p w14:paraId="06E0ACAF" w14:textId="368D09C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0V1</w:t>
            </w:r>
          </w:p>
        </w:tc>
        <w:tc>
          <w:tcPr>
            <w:tcW w:w="1329" w:type="dxa"/>
            <w:noWrap/>
            <w:hideMark/>
          </w:tcPr>
          <w:p w14:paraId="7C20EC06" w14:textId="37670968" w:rsidR="0026687B" w:rsidRPr="000062CA" w:rsidRDefault="0026687B" w:rsidP="0026687B">
            <w:r w:rsidRPr="000062CA">
              <w:t>-4.23</w:t>
            </w:r>
          </w:p>
        </w:tc>
        <w:tc>
          <w:tcPr>
            <w:tcW w:w="1417" w:type="dxa"/>
            <w:noWrap/>
            <w:hideMark/>
          </w:tcPr>
          <w:p w14:paraId="160BA528" w14:textId="77777777" w:rsidR="0026687B" w:rsidRPr="000062CA" w:rsidRDefault="0026687B" w:rsidP="0026687B">
            <w:r w:rsidRPr="000062CA">
              <w:t>-5.47</w:t>
            </w:r>
          </w:p>
        </w:tc>
        <w:tc>
          <w:tcPr>
            <w:tcW w:w="1528" w:type="dxa"/>
            <w:noWrap/>
            <w:hideMark/>
          </w:tcPr>
          <w:p w14:paraId="57CBB67D" w14:textId="77777777" w:rsidR="0026687B" w:rsidRPr="000062CA" w:rsidRDefault="0026687B" w:rsidP="0026687B">
            <w:r w:rsidRPr="000062CA">
              <w:t>1.24</w:t>
            </w:r>
          </w:p>
        </w:tc>
        <w:tc>
          <w:tcPr>
            <w:tcW w:w="1080" w:type="dxa"/>
            <w:noWrap/>
            <w:vAlign w:val="bottom"/>
            <w:hideMark/>
          </w:tcPr>
          <w:p w14:paraId="3D24B3C6" w14:textId="1349EE8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8221</w:t>
            </w:r>
          </w:p>
        </w:tc>
        <w:tc>
          <w:tcPr>
            <w:tcW w:w="1585" w:type="dxa"/>
          </w:tcPr>
          <w:p w14:paraId="34E23A8D" w14:textId="1A4A03F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1FDAC66" w14:textId="65ED1274" w:rsidTr="003F393D">
        <w:trPr>
          <w:trHeight w:val="300"/>
        </w:trPr>
        <w:tc>
          <w:tcPr>
            <w:tcW w:w="2268" w:type="dxa"/>
            <w:noWrap/>
            <w:hideMark/>
          </w:tcPr>
          <w:p w14:paraId="70A86F5B" w14:textId="77777777" w:rsidR="0026687B" w:rsidRPr="000062CA" w:rsidRDefault="0026687B" w:rsidP="0026687B">
            <w:r w:rsidRPr="000062CA">
              <w:t>CCHL_MOUSE</w:t>
            </w:r>
          </w:p>
        </w:tc>
        <w:tc>
          <w:tcPr>
            <w:tcW w:w="1643" w:type="dxa"/>
          </w:tcPr>
          <w:p w14:paraId="5614E84D" w14:textId="5BBE152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3702</w:t>
            </w:r>
          </w:p>
        </w:tc>
        <w:tc>
          <w:tcPr>
            <w:tcW w:w="1329" w:type="dxa"/>
            <w:noWrap/>
            <w:hideMark/>
          </w:tcPr>
          <w:p w14:paraId="08C4ED46" w14:textId="744D5724" w:rsidR="0026687B" w:rsidRPr="000062CA" w:rsidRDefault="0026687B" w:rsidP="0026687B">
            <w:r w:rsidRPr="000062CA">
              <w:t>-2.51</w:t>
            </w:r>
          </w:p>
        </w:tc>
        <w:tc>
          <w:tcPr>
            <w:tcW w:w="1417" w:type="dxa"/>
            <w:noWrap/>
            <w:hideMark/>
          </w:tcPr>
          <w:p w14:paraId="05CF499C" w14:textId="77777777" w:rsidR="0026687B" w:rsidRPr="000062CA" w:rsidRDefault="0026687B" w:rsidP="0026687B">
            <w:r w:rsidRPr="000062CA">
              <w:t>-4.57</w:t>
            </w:r>
          </w:p>
        </w:tc>
        <w:tc>
          <w:tcPr>
            <w:tcW w:w="1528" w:type="dxa"/>
            <w:noWrap/>
            <w:hideMark/>
          </w:tcPr>
          <w:p w14:paraId="7C479B78" w14:textId="77777777" w:rsidR="0026687B" w:rsidRPr="000062CA" w:rsidRDefault="0026687B" w:rsidP="0026687B">
            <w:r w:rsidRPr="000062CA">
              <w:t>2.06</w:t>
            </w:r>
          </w:p>
        </w:tc>
        <w:tc>
          <w:tcPr>
            <w:tcW w:w="1080" w:type="dxa"/>
            <w:noWrap/>
            <w:vAlign w:val="bottom"/>
            <w:hideMark/>
          </w:tcPr>
          <w:p w14:paraId="62243477" w14:textId="407A698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8633</w:t>
            </w:r>
          </w:p>
        </w:tc>
        <w:tc>
          <w:tcPr>
            <w:tcW w:w="1585" w:type="dxa"/>
          </w:tcPr>
          <w:p w14:paraId="52E9E72C" w14:textId="2486A87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6D4B936" w14:textId="72566690" w:rsidTr="003F393D">
        <w:trPr>
          <w:trHeight w:val="300"/>
        </w:trPr>
        <w:tc>
          <w:tcPr>
            <w:tcW w:w="2268" w:type="dxa"/>
            <w:noWrap/>
            <w:hideMark/>
          </w:tcPr>
          <w:p w14:paraId="1BCB7F80" w14:textId="77777777" w:rsidR="0026687B" w:rsidRPr="000062CA" w:rsidRDefault="0026687B" w:rsidP="0026687B">
            <w:r w:rsidRPr="000062CA">
              <w:t>1433Z_MOUSE</w:t>
            </w:r>
          </w:p>
        </w:tc>
        <w:tc>
          <w:tcPr>
            <w:tcW w:w="1643" w:type="dxa"/>
          </w:tcPr>
          <w:p w14:paraId="333D7044" w14:textId="263D5F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101</w:t>
            </w:r>
          </w:p>
        </w:tc>
        <w:tc>
          <w:tcPr>
            <w:tcW w:w="1329" w:type="dxa"/>
            <w:noWrap/>
            <w:hideMark/>
          </w:tcPr>
          <w:p w14:paraId="68E71F0C" w14:textId="7B20C549" w:rsidR="0026687B" w:rsidRPr="000062CA" w:rsidRDefault="0026687B" w:rsidP="0026687B">
            <w:r w:rsidRPr="000062CA">
              <w:t>2.32</w:t>
            </w:r>
          </w:p>
        </w:tc>
        <w:tc>
          <w:tcPr>
            <w:tcW w:w="1417" w:type="dxa"/>
            <w:noWrap/>
            <w:hideMark/>
          </w:tcPr>
          <w:p w14:paraId="059F0F7E" w14:textId="77777777" w:rsidR="0026687B" w:rsidRPr="000062CA" w:rsidRDefault="0026687B" w:rsidP="0026687B">
            <w:r w:rsidRPr="000062CA">
              <w:t>0.77</w:t>
            </w:r>
          </w:p>
        </w:tc>
        <w:tc>
          <w:tcPr>
            <w:tcW w:w="1528" w:type="dxa"/>
            <w:noWrap/>
            <w:hideMark/>
          </w:tcPr>
          <w:p w14:paraId="4221F91D" w14:textId="77777777" w:rsidR="0026687B" w:rsidRPr="000062CA" w:rsidRDefault="0026687B" w:rsidP="0026687B">
            <w:r w:rsidRPr="000062CA">
              <w:t>1.55</w:t>
            </w:r>
          </w:p>
        </w:tc>
        <w:tc>
          <w:tcPr>
            <w:tcW w:w="1080" w:type="dxa"/>
            <w:noWrap/>
            <w:vAlign w:val="bottom"/>
            <w:hideMark/>
          </w:tcPr>
          <w:p w14:paraId="2C5EAB0C" w14:textId="3D39DF4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8791</w:t>
            </w:r>
          </w:p>
        </w:tc>
        <w:tc>
          <w:tcPr>
            <w:tcW w:w="1585" w:type="dxa"/>
          </w:tcPr>
          <w:p w14:paraId="77A98B82" w14:textId="5CF8DA1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15AA1AA" w14:textId="3E59FB54" w:rsidTr="003F393D">
        <w:trPr>
          <w:trHeight w:val="300"/>
        </w:trPr>
        <w:tc>
          <w:tcPr>
            <w:tcW w:w="2268" w:type="dxa"/>
            <w:noWrap/>
            <w:hideMark/>
          </w:tcPr>
          <w:p w14:paraId="69D21BE4" w14:textId="77777777" w:rsidR="0026687B" w:rsidRPr="000062CA" w:rsidRDefault="0026687B" w:rsidP="0026687B">
            <w:r w:rsidRPr="000062CA">
              <w:t>RL3_MOUSE</w:t>
            </w:r>
          </w:p>
        </w:tc>
        <w:tc>
          <w:tcPr>
            <w:tcW w:w="1643" w:type="dxa"/>
          </w:tcPr>
          <w:p w14:paraId="01DB5B59" w14:textId="1B73EA7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7659</w:t>
            </w:r>
          </w:p>
        </w:tc>
        <w:tc>
          <w:tcPr>
            <w:tcW w:w="1329" w:type="dxa"/>
            <w:noWrap/>
            <w:hideMark/>
          </w:tcPr>
          <w:p w14:paraId="3C84DA69" w14:textId="5708A629" w:rsidR="0026687B" w:rsidRPr="000062CA" w:rsidRDefault="0026687B" w:rsidP="0026687B">
            <w:r w:rsidRPr="000062CA">
              <w:t>-3.96</w:t>
            </w:r>
          </w:p>
        </w:tc>
        <w:tc>
          <w:tcPr>
            <w:tcW w:w="1417" w:type="dxa"/>
            <w:noWrap/>
            <w:hideMark/>
          </w:tcPr>
          <w:p w14:paraId="4FBBCD27" w14:textId="77777777" w:rsidR="0026687B" w:rsidRPr="000062CA" w:rsidRDefault="0026687B" w:rsidP="0026687B">
            <w:r w:rsidRPr="000062CA">
              <w:t>-4.98</w:t>
            </w:r>
          </w:p>
        </w:tc>
        <w:tc>
          <w:tcPr>
            <w:tcW w:w="1528" w:type="dxa"/>
            <w:noWrap/>
            <w:hideMark/>
          </w:tcPr>
          <w:p w14:paraId="72BA374B" w14:textId="77777777" w:rsidR="0026687B" w:rsidRPr="000062CA" w:rsidRDefault="0026687B" w:rsidP="0026687B">
            <w:r w:rsidRPr="000062CA">
              <w:t>1.02</w:t>
            </w:r>
          </w:p>
        </w:tc>
        <w:tc>
          <w:tcPr>
            <w:tcW w:w="1080" w:type="dxa"/>
            <w:noWrap/>
            <w:vAlign w:val="bottom"/>
            <w:hideMark/>
          </w:tcPr>
          <w:p w14:paraId="6CE82830" w14:textId="056C601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9487</w:t>
            </w:r>
          </w:p>
        </w:tc>
        <w:tc>
          <w:tcPr>
            <w:tcW w:w="1585" w:type="dxa"/>
          </w:tcPr>
          <w:p w14:paraId="1D0B9E29" w14:textId="51D41C9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2E7AD1" w14:textId="61BF39CC" w:rsidTr="003F393D">
        <w:trPr>
          <w:trHeight w:val="300"/>
        </w:trPr>
        <w:tc>
          <w:tcPr>
            <w:tcW w:w="2268" w:type="dxa"/>
            <w:noWrap/>
            <w:hideMark/>
          </w:tcPr>
          <w:p w14:paraId="2CF8C3B6" w14:textId="77777777" w:rsidR="0026687B" w:rsidRPr="000062CA" w:rsidRDefault="0026687B" w:rsidP="0026687B">
            <w:r w:rsidRPr="000062CA">
              <w:t>PGK1_MOUSE</w:t>
            </w:r>
          </w:p>
        </w:tc>
        <w:tc>
          <w:tcPr>
            <w:tcW w:w="1643" w:type="dxa"/>
          </w:tcPr>
          <w:p w14:paraId="1E91412B" w14:textId="48F7677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9411</w:t>
            </w:r>
          </w:p>
        </w:tc>
        <w:tc>
          <w:tcPr>
            <w:tcW w:w="1329" w:type="dxa"/>
            <w:noWrap/>
            <w:hideMark/>
          </w:tcPr>
          <w:p w14:paraId="5E78E57F" w14:textId="574C20C0" w:rsidR="0026687B" w:rsidRPr="000062CA" w:rsidRDefault="0026687B" w:rsidP="0026687B">
            <w:r w:rsidRPr="000062CA">
              <w:t>2.58</w:t>
            </w:r>
          </w:p>
        </w:tc>
        <w:tc>
          <w:tcPr>
            <w:tcW w:w="1417" w:type="dxa"/>
            <w:noWrap/>
            <w:hideMark/>
          </w:tcPr>
          <w:p w14:paraId="5F0924CF" w14:textId="77777777" w:rsidR="0026687B" w:rsidRPr="000062CA" w:rsidRDefault="0026687B" w:rsidP="0026687B">
            <w:r w:rsidRPr="000062CA">
              <w:t>1.57</w:t>
            </w:r>
          </w:p>
        </w:tc>
        <w:tc>
          <w:tcPr>
            <w:tcW w:w="1528" w:type="dxa"/>
            <w:noWrap/>
            <w:hideMark/>
          </w:tcPr>
          <w:p w14:paraId="7CD5F3B6" w14:textId="77777777" w:rsidR="0026687B" w:rsidRPr="000062CA" w:rsidRDefault="0026687B" w:rsidP="0026687B">
            <w:r w:rsidRPr="000062CA">
              <w:t>1.01</w:t>
            </w:r>
          </w:p>
        </w:tc>
        <w:tc>
          <w:tcPr>
            <w:tcW w:w="1080" w:type="dxa"/>
            <w:noWrap/>
            <w:vAlign w:val="bottom"/>
            <w:hideMark/>
          </w:tcPr>
          <w:p w14:paraId="36F37724" w14:textId="3FC0D18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9537</w:t>
            </w:r>
          </w:p>
        </w:tc>
        <w:tc>
          <w:tcPr>
            <w:tcW w:w="1585" w:type="dxa"/>
          </w:tcPr>
          <w:p w14:paraId="00193C14" w14:textId="5159C47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07BE20D" w14:textId="63226D22" w:rsidTr="003F393D">
        <w:trPr>
          <w:trHeight w:val="300"/>
        </w:trPr>
        <w:tc>
          <w:tcPr>
            <w:tcW w:w="2268" w:type="dxa"/>
            <w:noWrap/>
            <w:hideMark/>
          </w:tcPr>
          <w:p w14:paraId="532A7C7D" w14:textId="77777777" w:rsidR="0026687B" w:rsidRPr="000062CA" w:rsidRDefault="0026687B" w:rsidP="0026687B">
            <w:r w:rsidRPr="000062CA">
              <w:t>SPRE_MOUSE</w:t>
            </w:r>
          </w:p>
        </w:tc>
        <w:tc>
          <w:tcPr>
            <w:tcW w:w="1643" w:type="dxa"/>
          </w:tcPr>
          <w:p w14:paraId="05B41D70" w14:textId="5648566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4105</w:t>
            </w:r>
          </w:p>
        </w:tc>
        <w:tc>
          <w:tcPr>
            <w:tcW w:w="1329" w:type="dxa"/>
            <w:noWrap/>
            <w:hideMark/>
          </w:tcPr>
          <w:p w14:paraId="1FF6BC13" w14:textId="457DC9D0" w:rsidR="0026687B" w:rsidRPr="000062CA" w:rsidRDefault="0026687B" w:rsidP="0026687B">
            <w:r w:rsidRPr="000062CA">
              <w:t>-0.87</w:t>
            </w:r>
          </w:p>
        </w:tc>
        <w:tc>
          <w:tcPr>
            <w:tcW w:w="1417" w:type="dxa"/>
            <w:noWrap/>
            <w:hideMark/>
          </w:tcPr>
          <w:p w14:paraId="5799F79F" w14:textId="77777777" w:rsidR="0026687B" w:rsidRPr="000062CA" w:rsidRDefault="0026687B" w:rsidP="0026687B">
            <w:r w:rsidRPr="000062CA">
              <w:t>-3.11</w:t>
            </w:r>
          </w:p>
        </w:tc>
        <w:tc>
          <w:tcPr>
            <w:tcW w:w="1528" w:type="dxa"/>
            <w:noWrap/>
            <w:hideMark/>
          </w:tcPr>
          <w:p w14:paraId="48BD7CFB" w14:textId="77777777" w:rsidR="0026687B" w:rsidRPr="000062CA" w:rsidRDefault="0026687B" w:rsidP="0026687B">
            <w:r w:rsidRPr="000062CA">
              <w:t>2.23</w:t>
            </w:r>
          </w:p>
        </w:tc>
        <w:tc>
          <w:tcPr>
            <w:tcW w:w="1080" w:type="dxa"/>
            <w:noWrap/>
            <w:vAlign w:val="bottom"/>
            <w:hideMark/>
          </w:tcPr>
          <w:p w14:paraId="28708A71" w14:textId="35385FA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29617</w:t>
            </w:r>
          </w:p>
        </w:tc>
        <w:tc>
          <w:tcPr>
            <w:tcW w:w="1585" w:type="dxa"/>
          </w:tcPr>
          <w:p w14:paraId="3AC18F17" w14:textId="7BD1F8F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DF00D38" w14:textId="2E9B2F63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B9BCDC3" w14:textId="77777777" w:rsidR="0026687B" w:rsidRPr="003F393D" w:rsidRDefault="0026687B" w:rsidP="0026687B">
            <w:r w:rsidRPr="003F393D">
              <w:t>ANT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B94D2F9" w14:textId="3028A7E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32261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3317ECC" w14:textId="69DA023D" w:rsidR="0026687B" w:rsidRPr="00207B27" w:rsidRDefault="0026687B" w:rsidP="0026687B">
            <w:r w:rsidRPr="00207B27">
              <w:t>-1.2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CDA05A0" w14:textId="77777777" w:rsidR="0026687B" w:rsidRPr="003F393D" w:rsidRDefault="0026687B" w:rsidP="0026687B">
            <w:r w:rsidRPr="003F393D">
              <w:t>-4.7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316C573" w14:textId="77777777" w:rsidR="0026687B" w:rsidRPr="003F393D" w:rsidRDefault="0026687B" w:rsidP="0026687B">
            <w:r w:rsidRPr="003F393D">
              <w:t>3.4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BA18174" w14:textId="6365176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2979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275AE20" w14:textId="414A0F3A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1E0CCCA" w14:textId="47A5CE34" w:rsidTr="003F393D">
        <w:trPr>
          <w:trHeight w:val="300"/>
        </w:trPr>
        <w:tc>
          <w:tcPr>
            <w:tcW w:w="2268" w:type="dxa"/>
            <w:noWrap/>
            <w:hideMark/>
          </w:tcPr>
          <w:p w14:paraId="1D37F22A" w14:textId="77777777" w:rsidR="0026687B" w:rsidRPr="000062CA" w:rsidRDefault="0026687B" w:rsidP="0026687B">
            <w:r w:rsidRPr="000062CA">
              <w:t>VINC_MOUSE</w:t>
            </w:r>
          </w:p>
        </w:tc>
        <w:tc>
          <w:tcPr>
            <w:tcW w:w="1643" w:type="dxa"/>
          </w:tcPr>
          <w:p w14:paraId="7475EDA9" w14:textId="22BD4E7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4727</w:t>
            </w:r>
          </w:p>
        </w:tc>
        <w:tc>
          <w:tcPr>
            <w:tcW w:w="1329" w:type="dxa"/>
            <w:noWrap/>
            <w:hideMark/>
          </w:tcPr>
          <w:p w14:paraId="0652006A" w14:textId="476E7B1D" w:rsidR="0026687B" w:rsidRPr="000062CA" w:rsidRDefault="0026687B" w:rsidP="0026687B">
            <w:r w:rsidRPr="000062CA">
              <w:t>0.20</w:t>
            </w:r>
          </w:p>
        </w:tc>
        <w:tc>
          <w:tcPr>
            <w:tcW w:w="1417" w:type="dxa"/>
            <w:noWrap/>
            <w:hideMark/>
          </w:tcPr>
          <w:p w14:paraId="12E69D1B" w14:textId="77777777" w:rsidR="0026687B" w:rsidRPr="000062CA" w:rsidRDefault="0026687B" w:rsidP="0026687B">
            <w:r w:rsidRPr="000062CA">
              <w:t>-2.73</w:t>
            </w:r>
          </w:p>
        </w:tc>
        <w:tc>
          <w:tcPr>
            <w:tcW w:w="1528" w:type="dxa"/>
            <w:noWrap/>
            <w:hideMark/>
          </w:tcPr>
          <w:p w14:paraId="3425C9EF" w14:textId="77777777" w:rsidR="0026687B" w:rsidRPr="000062CA" w:rsidRDefault="0026687B" w:rsidP="0026687B">
            <w:r w:rsidRPr="000062CA">
              <w:t>2.92</w:t>
            </w:r>
          </w:p>
        </w:tc>
        <w:tc>
          <w:tcPr>
            <w:tcW w:w="1080" w:type="dxa"/>
            <w:noWrap/>
            <w:vAlign w:val="bottom"/>
            <w:hideMark/>
          </w:tcPr>
          <w:p w14:paraId="28C0A759" w14:textId="084082E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0642</w:t>
            </w:r>
          </w:p>
        </w:tc>
        <w:tc>
          <w:tcPr>
            <w:tcW w:w="1585" w:type="dxa"/>
          </w:tcPr>
          <w:p w14:paraId="3EE46CCB" w14:textId="5136EDB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DF2AA08" w14:textId="5C2E81A9" w:rsidTr="003F393D">
        <w:trPr>
          <w:trHeight w:val="300"/>
        </w:trPr>
        <w:tc>
          <w:tcPr>
            <w:tcW w:w="2268" w:type="dxa"/>
            <w:noWrap/>
            <w:hideMark/>
          </w:tcPr>
          <w:p w14:paraId="281D117D" w14:textId="77777777" w:rsidR="0026687B" w:rsidRPr="000062CA" w:rsidRDefault="0026687B" w:rsidP="0026687B">
            <w:r w:rsidRPr="000062CA">
              <w:t>UBA1_MOUSE</w:t>
            </w:r>
          </w:p>
        </w:tc>
        <w:tc>
          <w:tcPr>
            <w:tcW w:w="1643" w:type="dxa"/>
          </w:tcPr>
          <w:p w14:paraId="79823777" w14:textId="5378CC8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2053</w:t>
            </w:r>
          </w:p>
        </w:tc>
        <w:tc>
          <w:tcPr>
            <w:tcW w:w="1329" w:type="dxa"/>
            <w:noWrap/>
            <w:hideMark/>
          </w:tcPr>
          <w:p w14:paraId="7E34B36A" w14:textId="6B2B5C56" w:rsidR="0026687B" w:rsidRPr="000062CA" w:rsidRDefault="0026687B" w:rsidP="0026687B">
            <w:r w:rsidRPr="000062CA">
              <w:t>-2.45</w:t>
            </w:r>
          </w:p>
        </w:tc>
        <w:tc>
          <w:tcPr>
            <w:tcW w:w="1417" w:type="dxa"/>
            <w:noWrap/>
            <w:hideMark/>
          </w:tcPr>
          <w:p w14:paraId="46D3D388" w14:textId="77777777" w:rsidR="0026687B" w:rsidRPr="000062CA" w:rsidRDefault="0026687B" w:rsidP="0026687B">
            <w:r w:rsidRPr="000062CA">
              <w:t>-4.19</w:t>
            </w:r>
          </w:p>
        </w:tc>
        <w:tc>
          <w:tcPr>
            <w:tcW w:w="1528" w:type="dxa"/>
            <w:noWrap/>
            <w:hideMark/>
          </w:tcPr>
          <w:p w14:paraId="4766E325" w14:textId="77777777" w:rsidR="0026687B" w:rsidRPr="000062CA" w:rsidRDefault="0026687B" w:rsidP="0026687B">
            <w:r w:rsidRPr="000062CA">
              <w:t>1.74</w:t>
            </w:r>
          </w:p>
        </w:tc>
        <w:tc>
          <w:tcPr>
            <w:tcW w:w="1080" w:type="dxa"/>
            <w:noWrap/>
            <w:vAlign w:val="bottom"/>
            <w:hideMark/>
          </w:tcPr>
          <w:p w14:paraId="5124DB02" w14:textId="0EC3742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0766</w:t>
            </w:r>
          </w:p>
        </w:tc>
        <w:tc>
          <w:tcPr>
            <w:tcW w:w="1585" w:type="dxa"/>
          </w:tcPr>
          <w:p w14:paraId="7F310908" w14:textId="434AC14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E72CF66" w14:textId="1734738A" w:rsidTr="003F393D">
        <w:trPr>
          <w:trHeight w:val="300"/>
        </w:trPr>
        <w:tc>
          <w:tcPr>
            <w:tcW w:w="2268" w:type="dxa"/>
            <w:noWrap/>
            <w:hideMark/>
          </w:tcPr>
          <w:p w14:paraId="3171A144" w14:textId="77777777" w:rsidR="0026687B" w:rsidRPr="000062CA" w:rsidRDefault="0026687B" w:rsidP="0026687B">
            <w:r w:rsidRPr="000062CA">
              <w:t>FLNC_MOUSE</w:t>
            </w:r>
          </w:p>
        </w:tc>
        <w:tc>
          <w:tcPr>
            <w:tcW w:w="1643" w:type="dxa"/>
          </w:tcPr>
          <w:p w14:paraId="19D89A51" w14:textId="5C4B3CF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HX6</w:t>
            </w:r>
          </w:p>
        </w:tc>
        <w:tc>
          <w:tcPr>
            <w:tcW w:w="1329" w:type="dxa"/>
            <w:noWrap/>
            <w:hideMark/>
          </w:tcPr>
          <w:p w14:paraId="6F44758F" w14:textId="1396C38C" w:rsidR="0026687B" w:rsidRPr="000062CA" w:rsidRDefault="0026687B" w:rsidP="0026687B">
            <w:r w:rsidRPr="000062CA">
              <w:t>0.27</w:t>
            </w:r>
          </w:p>
        </w:tc>
        <w:tc>
          <w:tcPr>
            <w:tcW w:w="1417" w:type="dxa"/>
            <w:noWrap/>
            <w:hideMark/>
          </w:tcPr>
          <w:p w14:paraId="305ED035" w14:textId="77777777" w:rsidR="0026687B" w:rsidRPr="000062CA" w:rsidRDefault="0026687B" w:rsidP="0026687B">
            <w:r w:rsidRPr="000062CA">
              <w:t>-1.89</w:t>
            </w:r>
          </w:p>
        </w:tc>
        <w:tc>
          <w:tcPr>
            <w:tcW w:w="1528" w:type="dxa"/>
            <w:noWrap/>
            <w:hideMark/>
          </w:tcPr>
          <w:p w14:paraId="40665267" w14:textId="77777777" w:rsidR="0026687B" w:rsidRPr="000062CA" w:rsidRDefault="0026687B" w:rsidP="0026687B">
            <w:r w:rsidRPr="000062CA">
              <w:t>2.17</w:t>
            </w:r>
          </w:p>
        </w:tc>
        <w:tc>
          <w:tcPr>
            <w:tcW w:w="1080" w:type="dxa"/>
            <w:noWrap/>
            <w:vAlign w:val="bottom"/>
            <w:hideMark/>
          </w:tcPr>
          <w:p w14:paraId="30740865" w14:textId="43FFD2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0938</w:t>
            </w:r>
          </w:p>
        </w:tc>
        <w:tc>
          <w:tcPr>
            <w:tcW w:w="1585" w:type="dxa"/>
          </w:tcPr>
          <w:p w14:paraId="524143E2" w14:textId="25E4956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4862DF8" w14:textId="2CD60B45" w:rsidTr="003F393D">
        <w:trPr>
          <w:trHeight w:val="300"/>
        </w:trPr>
        <w:tc>
          <w:tcPr>
            <w:tcW w:w="2268" w:type="dxa"/>
            <w:noWrap/>
            <w:hideMark/>
          </w:tcPr>
          <w:p w14:paraId="458B6B8C" w14:textId="77777777" w:rsidR="0026687B" w:rsidRPr="000062CA" w:rsidRDefault="0026687B" w:rsidP="0026687B">
            <w:r w:rsidRPr="000062CA">
              <w:t>COX2_MOUSE</w:t>
            </w:r>
          </w:p>
        </w:tc>
        <w:tc>
          <w:tcPr>
            <w:tcW w:w="1643" w:type="dxa"/>
          </w:tcPr>
          <w:p w14:paraId="41738CC8" w14:textId="4D6DEAF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0405</w:t>
            </w:r>
          </w:p>
        </w:tc>
        <w:tc>
          <w:tcPr>
            <w:tcW w:w="1329" w:type="dxa"/>
            <w:noWrap/>
            <w:hideMark/>
          </w:tcPr>
          <w:p w14:paraId="10A9BE7E" w14:textId="25A4E1B4" w:rsidR="0026687B" w:rsidRPr="000062CA" w:rsidRDefault="0026687B" w:rsidP="0026687B">
            <w:r w:rsidRPr="000062CA">
              <w:t>2.78</w:t>
            </w:r>
          </w:p>
        </w:tc>
        <w:tc>
          <w:tcPr>
            <w:tcW w:w="1417" w:type="dxa"/>
            <w:noWrap/>
            <w:hideMark/>
          </w:tcPr>
          <w:p w14:paraId="5AFD9913" w14:textId="77777777" w:rsidR="0026687B" w:rsidRPr="000062CA" w:rsidRDefault="0026687B" w:rsidP="0026687B">
            <w:r w:rsidRPr="000062CA">
              <w:t>0.35</w:t>
            </w:r>
          </w:p>
        </w:tc>
        <w:tc>
          <w:tcPr>
            <w:tcW w:w="1528" w:type="dxa"/>
            <w:noWrap/>
            <w:hideMark/>
          </w:tcPr>
          <w:p w14:paraId="4DE65BAC" w14:textId="77777777" w:rsidR="0026687B" w:rsidRPr="000062CA" w:rsidRDefault="0026687B" w:rsidP="0026687B">
            <w:r w:rsidRPr="000062CA">
              <w:t>2.42</w:t>
            </w:r>
          </w:p>
        </w:tc>
        <w:tc>
          <w:tcPr>
            <w:tcW w:w="1080" w:type="dxa"/>
            <w:noWrap/>
            <w:vAlign w:val="bottom"/>
            <w:hideMark/>
          </w:tcPr>
          <w:p w14:paraId="1957B34C" w14:textId="53A6DEB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1094</w:t>
            </w:r>
          </w:p>
        </w:tc>
        <w:tc>
          <w:tcPr>
            <w:tcW w:w="1585" w:type="dxa"/>
          </w:tcPr>
          <w:p w14:paraId="2A7B2B90" w14:textId="4D458D5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BFAF949" w14:textId="5242F074" w:rsidTr="003F393D">
        <w:trPr>
          <w:trHeight w:val="300"/>
        </w:trPr>
        <w:tc>
          <w:tcPr>
            <w:tcW w:w="2268" w:type="dxa"/>
            <w:noWrap/>
            <w:hideMark/>
          </w:tcPr>
          <w:p w14:paraId="3A9E683F" w14:textId="77777777" w:rsidR="0026687B" w:rsidRPr="000062CA" w:rsidRDefault="0026687B" w:rsidP="0026687B">
            <w:r w:rsidRPr="000062CA">
              <w:t>XIRP1_MOUSE</w:t>
            </w:r>
          </w:p>
        </w:tc>
        <w:tc>
          <w:tcPr>
            <w:tcW w:w="1643" w:type="dxa"/>
          </w:tcPr>
          <w:p w14:paraId="7D6A5339" w14:textId="0CDB60B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70373</w:t>
            </w:r>
          </w:p>
        </w:tc>
        <w:tc>
          <w:tcPr>
            <w:tcW w:w="1329" w:type="dxa"/>
            <w:noWrap/>
            <w:hideMark/>
          </w:tcPr>
          <w:p w14:paraId="6A121AF7" w14:textId="08ECBF0F" w:rsidR="0026687B" w:rsidRPr="000062CA" w:rsidRDefault="0026687B" w:rsidP="0026687B">
            <w:r w:rsidRPr="000062CA">
              <w:t>-1.42</w:t>
            </w:r>
          </w:p>
        </w:tc>
        <w:tc>
          <w:tcPr>
            <w:tcW w:w="1417" w:type="dxa"/>
            <w:noWrap/>
            <w:hideMark/>
          </w:tcPr>
          <w:p w14:paraId="53A16D04" w14:textId="77777777" w:rsidR="0026687B" w:rsidRPr="000062CA" w:rsidRDefault="0026687B" w:rsidP="0026687B">
            <w:r w:rsidRPr="000062CA">
              <w:t>-3.99</w:t>
            </w:r>
          </w:p>
        </w:tc>
        <w:tc>
          <w:tcPr>
            <w:tcW w:w="1528" w:type="dxa"/>
            <w:noWrap/>
            <w:hideMark/>
          </w:tcPr>
          <w:p w14:paraId="72E012E2" w14:textId="77777777" w:rsidR="0026687B" w:rsidRPr="000062CA" w:rsidRDefault="0026687B" w:rsidP="0026687B">
            <w:r w:rsidRPr="000062CA">
              <w:t>2.56</w:t>
            </w:r>
          </w:p>
        </w:tc>
        <w:tc>
          <w:tcPr>
            <w:tcW w:w="1080" w:type="dxa"/>
            <w:noWrap/>
            <w:vAlign w:val="bottom"/>
            <w:hideMark/>
          </w:tcPr>
          <w:p w14:paraId="19415F8A" w14:textId="55B500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1134</w:t>
            </w:r>
          </w:p>
        </w:tc>
        <w:tc>
          <w:tcPr>
            <w:tcW w:w="1585" w:type="dxa"/>
          </w:tcPr>
          <w:p w14:paraId="6D0F745F" w14:textId="004CA13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5BEF4D8" w14:textId="04F03F60" w:rsidTr="003F393D">
        <w:trPr>
          <w:trHeight w:val="300"/>
        </w:trPr>
        <w:tc>
          <w:tcPr>
            <w:tcW w:w="2268" w:type="dxa"/>
            <w:noWrap/>
            <w:hideMark/>
          </w:tcPr>
          <w:p w14:paraId="663A62A6" w14:textId="77777777" w:rsidR="0026687B" w:rsidRPr="000062CA" w:rsidRDefault="0026687B" w:rsidP="0026687B">
            <w:r w:rsidRPr="000062CA">
              <w:t>QCR9_MOUSE</w:t>
            </w:r>
          </w:p>
        </w:tc>
        <w:tc>
          <w:tcPr>
            <w:tcW w:w="1643" w:type="dxa"/>
          </w:tcPr>
          <w:p w14:paraId="0AAE190C" w14:textId="571A30A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R1I1</w:t>
            </w:r>
          </w:p>
        </w:tc>
        <w:tc>
          <w:tcPr>
            <w:tcW w:w="1329" w:type="dxa"/>
            <w:noWrap/>
            <w:hideMark/>
          </w:tcPr>
          <w:p w14:paraId="68E76154" w14:textId="7307BB6C" w:rsidR="0026687B" w:rsidRPr="000062CA" w:rsidRDefault="0026687B" w:rsidP="0026687B">
            <w:r w:rsidRPr="000062CA">
              <w:t>-1.42</w:t>
            </w:r>
          </w:p>
        </w:tc>
        <w:tc>
          <w:tcPr>
            <w:tcW w:w="1417" w:type="dxa"/>
            <w:noWrap/>
            <w:hideMark/>
          </w:tcPr>
          <w:p w14:paraId="0F8DCA5B" w14:textId="77777777" w:rsidR="0026687B" w:rsidRPr="000062CA" w:rsidRDefault="0026687B" w:rsidP="0026687B">
            <w:r w:rsidRPr="000062CA">
              <w:t>-3.94</w:t>
            </w:r>
          </w:p>
        </w:tc>
        <w:tc>
          <w:tcPr>
            <w:tcW w:w="1528" w:type="dxa"/>
            <w:noWrap/>
            <w:hideMark/>
          </w:tcPr>
          <w:p w14:paraId="4D98BBAE" w14:textId="77777777" w:rsidR="0026687B" w:rsidRPr="000062CA" w:rsidRDefault="0026687B" w:rsidP="0026687B">
            <w:r w:rsidRPr="000062CA">
              <w:t>2.52</w:t>
            </w:r>
          </w:p>
        </w:tc>
        <w:tc>
          <w:tcPr>
            <w:tcW w:w="1080" w:type="dxa"/>
            <w:noWrap/>
            <w:vAlign w:val="bottom"/>
            <w:hideMark/>
          </w:tcPr>
          <w:p w14:paraId="7764EC02" w14:textId="5F57D37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1609</w:t>
            </w:r>
          </w:p>
        </w:tc>
        <w:tc>
          <w:tcPr>
            <w:tcW w:w="1585" w:type="dxa"/>
          </w:tcPr>
          <w:p w14:paraId="0FBBF7DB" w14:textId="16D1ADE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3B0385F" w14:textId="392045F4" w:rsidTr="003F393D">
        <w:trPr>
          <w:trHeight w:val="300"/>
        </w:trPr>
        <w:tc>
          <w:tcPr>
            <w:tcW w:w="2268" w:type="dxa"/>
            <w:noWrap/>
            <w:hideMark/>
          </w:tcPr>
          <w:p w14:paraId="39C406DE" w14:textId="77777777" w:rsidR="0026687B" w:rsidRPr="000062CA" w:rsidRDefault="0026687B" w:rsidP="0026687B">
            <w:r w:rsidRPr="000062CA">
              <w:t>THTM_MOUSE</w:t>
            </w:r>
          </w:p>
        </w:tc>
        <w:tc>
          <w:tcPr>
            <w:tcW w:w="1643" w:type="dxa"/>
          </w:tcPr>
          <w:p w14:paraId="26C83A8E" w14:textId="22C997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J99</w:t>
            </w:r>
          </w:p>
        </w:tc>
        <w:tc>
          <w:tcPr>
            <w:tcW w:w="1329" w:type="dxa"/>
            <w:noWrap/>
            <w:hideMark/>
          </w:tcPr>
          <w:p w14:paraId="30484AFD" w14:textId="540389BF" w:rsidR="0026687B" w:rsidRPr="000062CA" w:rsidRDefault="0026687B" w:rsidP="0026687B">
            <w:r w:rsidRPr="000062CA">
              <w:t>-2.95</w:t>
            </w:r>
          </w:p>
        </w:tc>
        <w:tc>
          <w:tcPr>
            <w:tcW w:w="1417" w:type="dxa"/>
            <w:noWrap/>
            <w:hideMark/>
          </w:tcPr>
          <w:p w14:paraId="6071ABAB" w14:textId="77777777" w:rsidR="0026687B" w:rsidRPr="000062CA" w:rsidRDefault="0026687B" w:rsidP="0026687B">
            <w:r w:rsidRPr="000062CA">
              <w:t>-4.64</w:t>
            </w:r>
          </w:p>
        </w:tc>
        <w:tc>
          <w:tcPr>
            <w:tcW w:w="1528" w:type="dxa"/>
            <w:noWrap/>
            <w:hideMark/>
          </w:tcPr>
          <w:p w14:paraId="03D39E36" w14:textId="77777777" w:rsidR="0026687B" w:rsidRPr="000062CA" w:rsidRDefault="0026687B" w:rsidP="0026687B">
            <w:r w:rsidRPr="000062CA">
              <w:t>1.69</w:t>
            </w:r>
          </w:p>
        </w:tc>
        <w:tc>
          <w:tcPr>
            <w:tcW w:w="1080" w:type="dxa"/>
            <w:noWrap/>
            <w:vAlign w:val="bottom"/>
            <w:hideMark/>
          </w:tcPr>
          <w:p w14:paraId="68691DFC" w14:textId="3E33C7F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1754</w:t>
            </w:r>
          </w:p>
        </w:tc>
        <w:tc>
          <w:tcPr>
            <w:tcW w:w="1585" w:type="dxa"/>
          </w:tcPr>
          <w:p w14:paraId="262880BA" w14:textId="050A02A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01A5CFD" w14:textId="7ADF264D" w:rsidTr="003F393D">
        <w:trPr>
          <w:trHeight w:val="300"/>
        </w:trPr>
        <w:tc>
          <w:tcPr>
            <w:tcW w:w="2268" w:type="dxa"/>
            <w:noWrap/>
            <w:hideMark/>
          </w:tcPr>
          <w:p w14:paraId="3A6F5699" w14:textId="77777777" w:rsidR="0026687B" w:rsidRPr="000062CA" w:rsidRDefault="0026687B" w:rsidP="0026687B">
            <w:r w:rsidRPr="000062CA">
              <w:t>DC1I2_MOUSE</w:t>
            </w:r>
          </w:p>
        </w:tc>
        <w:tc>
          <w:tcPr>
            <w:tcW w:w="1643" w:type="dxa"/>
          </w:tcPr>
          <w:p w14:paraId="12C9F5C6" w14:textId="2ACA422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88487</w:t>
            </w:r>
          </w:p>
        </w:tc>
        <w:tc>
          <w:tcPr>
            <w:tcW w:w="1329" w:type="dxa"/>
            <w:noWrap/>
            <w:hideMark/>
          </w:tcPr>
          <w:p w14:paraId="5C5A0D5D" w14:textId="6A7B2F14" w:rsidR="0026687B" w:rsidRPr="000062CA" w:rsidRDefault="0026687B" w:rsidP="0026687B">
            <w:r w:rsidRPr="000062CA">
              <w:t>-1.29</w:t>
            </w:r>
          </w:p>
        </w:tc>
        <w:tc>
          <w:tcPr>
            <w:tcW w:w="1417" w:type="dxa"/>
            <w:noWrap/>
            <w:hideMark/>
          </w:tcPr>
          <w:p w14:paraId="05BF8434" w14:textId="77777777" w:rsidR="0026687B" w:rsidRPr="000062CA" w:rsidRDefault="0026687B" w:rsidP="0026687B">
            <w:r w:rsidRPr="000062CA">
              <w:t>-3.84</w:t>
            </w:r>
          </w:p>
        </w:tc>
        <w:tc>
          <w:tcPr>
            <w:tcW w:w="1528" w:type="dxa"/>
            <w:noWrap/>
            <w:hideMark/>
          </w:tcPr>
          <w:p w14:paraId="1F3F6315" w14:textId="77777777" w:rsidR="0026687B" w:rsidRPr="000062CA" w:rsidRDefault="0026687B" w:rsidP="0026687B">
            <w:r w:rsidRPr="000062CA">
              <w:t>2.55</w:t>
            </w:r>
          </w:p>
        </w:tc>
        <w:tc>
          <w:tcPr>
            <w:tcW w:w="1080" w:type="dxa"/>
            <w:noWrap/>
            <w:vAlign w:val="bottom"/>
            <w:hideMark/>
          </w:tcPr>
          <w:p w14:paraId="5DC8EC34" w14:textId="555C46A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1798</w:t>
            </w:r>
          </w:p>
        </w:tc>
        <w:tc>
          <w:tcPr>
            <w:tcW w:w="1585" w:type="dxa"/>
          </w:tcPr>
          <w:p w14:paraId="5DCD43CB" w14:textId="6C140F7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C129023" w14:textId="26AEAB46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E6DFE13" w14:textId="77777777" w:rsidR="0026687B" w:rsidRPr="003F393D" w:rsidRDefault="0026687B" w:rsidP="0026687B">
            <w:r w:rsidRPr="003F393D">
              <w:t>SGCD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A4F38F7" w14:textId="2C59472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8234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CB8E02B" w14:textId="68E668CC" w:rsidR="0026687B" w:rsidRPr="003F393D" w:rsidRDefault="0026687B" w:rsidP="0026687B">
            <w:r w:rsidRPr="003F393D">
              <w:t>-3.0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B7C9B7B" w14:textId="77777777" w:rsidR="0026687B" w:rsidRPr="00207B27" w:rsidRDefault="0026687B" w:rsidP="0026687B">
            <w:r w:rsidRPr="00207B27">
              <w:t>-4.94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665A324" w14:textId="77777777" w:rsidR="0026687B" w:rsidRPr="003F393D" w:rsidRDefault="0026687B" w:rsidP="0026687B">
            <w:r w:rsidRPr="003F393D">
              <w:t>1.9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4304D4F" w14:textId="1643F25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3190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5ED5ED2" w14:textId="58A356D4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C5DC9EF" w14:textId="4E5B4F37" w:rsidTr="003F393D">
        <w:trPr>
          <w:trHeight w:val="300"/>
        </w:trPr>
        <w:tc>
          <w:tcPr>
            <w:tcW w:w="2268" w:type="dxa"/>
            <w:noWrap/>
            <w:hideMark/>
          </w:tcPr>
          <w:p w14:paraId="7F3070A5" w14:textId="77777777" w:rsidR="0026687B" w:rsidRPr="000062CA" w:rsidRDefault="0026687B" w:rsidP="0026687B">
            <w:r w:rsidRPr="000062CA">
              <w:t>SUCB2_MOUSE</w:t>
            </w:r>
          </w:p>
        </w:tc>
        <w:tc>
          <w:tcPr>
            <w:tcW w:w="1643" w:type="dxa"/>
          </w:tcPr>
          <w:p w14:paraId="25197458" w14:textId="780CAE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2I8</w:t>
            </w:r>
          </w:p>
        </w:tc>
        <w:tc>
          <w:tcPr>
            <w:tcW w:w="1329" w:type="dxa"/>
            <w:noWrap/>
            <w:hideMark/>
          </w:tcPr>
          <w:p w14:paraId="005E534B" w14:textId="7C495A48" w:rsidR="0026687B" w:rsidRPr="000062CA" w:rsidRDefault="0026687B" w:rsidP="0026687B">
            <w:r w:rsidRPr="000062CA">
              <w:t>-1.46</w:t>
            </w:r>
          </w:p>
        </w:tc>
        <w:tc>
          <w:tcPr>
            <w:tcW w:w="1417" w:type="dxa"/>
            <w:noWrap/>
            <w:hideMark/>
          </w:tcPr>
          <w:p w14:paraId="3DAE26B5" w14:textId="77777777" w:rsidR="0026687B" w:rsidRPr="000062CA" w:rsidRDefault="0026687B" w:rsidP="0026687B">
            <w:r w:rsidRPr="000062CA">
              <w:t>-3.81</w:t>
            </w:r>
          </w:p>
        </w:tc>
        <w:tc>
          <w:tcPr>
            <w:tcW w:w="1528" w:type="dxa"/>
            <w:noWrap/>
            <w:hideMark/>
          </w:tcPr>
          <w:p w14:paraId="5D0FCC04" w14:textId="77777777" w:rsidR="0026687B" w:rsidRPr="000062CA" w:rsidRDefault="0026687B" w:rsidP="0026687B">
            <w:r w:rsidRPr="000062CA">
              <w:t>2.35</w:t>
            </w:r>
          </w:p>
        </w:tc>
        <w:tc>
          <w:tcPr>
            <w:tcW w:w="1080" w:type="dxa"/>
            <w:noWrap/>
            <w:vAlign w:val="bottom"/>
            <w:hideMark/>
          </w:tcPr>
          <w:p w14:paraId="42128AA6" w14:textId="608A360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2209</w:t>
            </w:r>
          </w:p>
        </w:tc>
        <w:tc>
          <w:tcPr>
            <w:tcW w:w="1585" w:type="dxa"/>
          </w:tcPr>
          <w:p w14:paraId="1FFAE246" w14:textId="0D46F16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8A89C37" w14:textId="76C7637B" w:rsidTr="003F393D">
        <w:trPr>
          <w:trHeight w:val="300"/>
        </w:trPr>
        <w:tc>
          <w:tcPr>
            <w:tcW w:w="2268" w:type="dxa"/>
            <w:noWrap/>
            <w:hideMark/>
          </w:tcPr>
          <w:p w14:paraId="1518C88B" w14:textId="77777777" w:rsidR="0026687B" w:rsidRPr="000062CA" w:rsidRDefault="0026687B" w:rsidP="0026687B">
            <w:r w:rsidRPr="000062CA">
              <w:t>DHB8_MOUSE</w:t>
            </w:r>
          </w:p>
        </w:tc>
        <w:tc>
          <w:tcPr>
            <w:tcW w:w="1643" w:type="dxa"/>
          </w:tcPr>
          <w:p w14:paraId="44DCDACF" w14:textId="1991B80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0171</w:t>
            </w:r>
          </w:p>
        </w:tc>
        <w:tc>
          <w:tcPr>
            <w:tcW w:w="1329" w:type="dxa"/>
            <w:noWrap/>
            <w:hideMark/>
          </w:tcPr>
          <w:p w14:paraId="72D2337E" w14:textId="5C9114EE" w:rsidR="0026687B" w:rsidRPr="000062CA" w:rsidRDefault="0026687B" w:rsidP="0026687B">
            <w:r w:rsidRPr="000062CA">
              <w:t>-1.75</w:t>
            </w:r>
          </w:p>
        </w:tc>
        <w:tc>
          <w:tcPr>
            <w:tcW w:w="1417" w:type="dxa"/>
            <w:noWrap/>
            <w:hideMark/>
          </w:tcPr>
          <w:p w14:paraId="050E4F0E" w14:textId="77777777" w:rsidR="0026687B" w:rsidRPr="000062CA" w:rsidRDefault="0026687B" w:rsidP="0026687B">
            <w:r w:rsidRPr="000062CA">
              <w:t>-4.62</w:t>
            </w:r>
          </w:p>
        </w:tc>
        <w:tc>
          <w:tcPr>
            <w:tcW w:w="1528" w:type="dxa"/>
            <w:noWrap/>
            <w:hideMark/>
          </w:tcPr>
          <w:p w14:paraId="10FB7D51" w14:textId="77777777" w:rsidR="0026687B" w:rsidRPr="000062CA" w:rsidRDefault="0026687B" w:rsidP="0026687B">
            <w:r w:rsidRPr="000062CA">
              <w:t>2.87</w:t>
            </w:r>
          </w:p>
        </w:tc>
        <w:tc>
          <w:tcPr>
            <w:tcW w:w="1080" w:type="dxa"/>
            <w:noWrap/>
            <w:vAlign w:val="bottom"/>
            <w:hideMark/>
          </w:tcPr>
          <w:p w14:paraId="1B034CDE" w14:textId="19FFF6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2228</w:t>
            </w:r>
          </w:p>
        </w:tc>
        <w:tc>
          <w:tcPr>
            <w:tcW w:w="1585" w:type="dxa"/>
          </w:tcPr>
          <w:p w14:paraId="5A404D88" w14:textId="75A72BC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E04900D" w14:textId="6FEB5151" w:rsidTr="003F393D">
        <w:trPr>
          <w:trHeight w:val="300"/>
        </w:trPr>
        <w:tc>
          <w:tcPr>
            <w:tcW w:w="2268" w:type="dxa"/>
            <w:noWrap/>
            <w:hideMark/>
          </w:tcPr>
          <w:p w14:paraId="277DD355" w14:textId="77777777" w:rsidR="0026687B" w:rsidRPr="000062CA" w:rsidRDefault="0026687B" w:rsidP="0026687B">
            <w:r w:rsidRPr="000062CA">
              <w:t>COX5B_MOUSE</w:t>
            </w:r>
          </w:p>
        </w:tc>
        <w:tc>
          <w:tcPr>
            <w:tcW w:w="1643" w:type="dxa"/>
          </w:tcPr>
          <w:p w14:paraId="3F71D553" w14:textId="064CFB9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9536</w:t>
            </w:r>
          </w:p>
        </w:tc>
        <w:tc>
          <w:tcPr>
            <w:tcW w:w="1329" w:type="dxa"/>
            <w:noWrap/>
            <w:hideMark/>
          </w:tcPr>
          <w:p w14:paraId="21212631" w14:textId="67C303B3" w:rsidR="0026687B" w:rsidRPr="000062CA" w:rsidRDefault="0026687B" w:rsidP="0026687B">
            <w:r w:rsidRPr="000062CA">
              <w:t>6.79</w:t>
            </w:r>
          </w:p>
        </w:tc>
        <w:tc>
          <w:tcPr>
            <w:tcW w:w="1417" w:type="dxa"/>
            <w:noWrap/>
            <w:hideMark/>
          </w:tcPr>
          <w:p w14:paraId="0FC2F621" w14:textId="77777777" w:rsidR="0026687B" w:rsidRPr="000062CA" w:rsidRDefault="0026687B" w:rsidP="0026687B">
            <w:r w:rsidRPr="000062CA">
              <w:t>5.43</w:t>
            </w:r>
          </w:p>
        </w:tc>
        <w:tc>
          <w:tcPr>
            <w:tcW w:w="1528" w:type="dxa"/>
            <w:noWrap/>
            <w:hideMark/>
          </w:tcPr>
          <w:p w14:paraId="4568F8AD" w14:textId="77777777" w:rsidR="0026687B" w:rsidRPr="000062CA" w:rsidRDefault="0026687B" w:rsidP="0026687B">
            <w:r w:rsidRPr="000062CA">
              <w:t>1.36</w:t>
            </w:r>
          </w:p>
        </w:tc>
        <w:tc>
          <w:tcPr>
            <w:tcW w:w="1080" w:type="dxa"/>
            <w:noWrap/>
            <w:vAlign w:val="bottom"/>
            <w:hideMark/>
          </w:tcPr>
          <w:p w14:paraId="6718D086" w14:textId="5BEEDAE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2573</w:t>
            </w:r>
          </w:p>
        </w:tc>
        <w:tc>
          <w:tcPr>
            <w:tcW w:w="1585" w:type="dxa"/>
          </w:tcPr>
          <w:p w14:paraId="319B7462" w14:textId="6DAC0C8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,</w:t>
            </w:r>
          </w:p>
        </w:tc>
      </w:tr>
      <w:tr w:rsidR="0026687B" w:rsidRPr="000062CA" w14:paraId="19201761" w14:textId="33CC9311" w:rsidTr="003F393D">
        <w:trPr>
          <w:trHeight w:val="300"/>
        </w:trPr>
        <w:tc>
          <w:tcPr>
            <w:tcW w:w="2268" w:type="dxa"/>
            <w:noWrap/>
            <w:hideMark/>
          </w:tcPr>
          <w:p w14:paraId="501727BA" w14:textId="77777777" w:rsidR="0026687B" w:rsidRPr="000062CA" w:rsidRDefault="0026687B" w:rsidP="0026687B">
            <w:r w:rsidRPr="000062CA">
              <w:t>APOE_MOUSE</w:t>
            </w:r>
          </w:p>
        </w:tc>
        <w:tc>
          <w:tcPr>
            <w:tcW w:w="1643" w:type="dxa"/>
          </w:tcPr>
          <w:p w14:paraId="7A7A9CB3" w14:textId="525BD7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8226</w:t>
            </w:r>
          </w:p>
        </w:tc>
        <w:tc>
          <w:tcPr>
            <w:tcW w:w="1329" w:type="dxa"/>
            <w:noWrap/>
            <w:hideMark/>
          </w:tcPr>
          <w:p w14:paraId="235BDEB8" w14:textId="0D11AF31" w:rsidR="0026687B" w:rsidRPr="000062CA" w:rsidRDefault="0026687B" w:rsidP="0026687B">
            <w:r w:rsidRPr="000062CA">
              <w:t>-2.28</w:t>
            </w:r>
          </w:p>
        </w:tc>
        <w:tc>
          <w:tcPr>
            <w:tcW w:w="1417" w:type="dxa"/>
            <w:noWrap/>
            <w:hideMark/>
          </w:tcPr>
          <w:p w14:paraId="167BEBA6" w14:textId="77777777" w:rsidR="0026687B" w:rsidRPr="000062CA" w:rsidRDefault="0026687B" w:rsidP="0026687B">
            <w:r w:rsidRPr="000062CA">
              <w:t>-4.84</w:t>
            </w:r>
          </w:p>
        </w:tc>
        <w:tc>
          <w:tcPr>
            <w:tcW w:w="1528" w:type="dxa"/>
            <w:noWrap/>
            <w:hideMark/>
          </w:tcPr>
          <w:p w14:paraId="2B0BF8A0" w14:textId="77777777" w:rsidR="0026687B" w:rsidRPr="000062CA" w:rsidRDefault="0026687B" w:rsidP="0026687B">
            <w:r w:rsidRPr="000062CA">
              <w:t>2.56</w:t>
            </w:r>
          </w:p>
        </w:tc>
        <w:tc>
          <w:tcPr>
            <w:tcW w:w="1080" w:type="dxa"/>
            <w:noWrap/>
            <w:vAlign w:val="bottom"/>
            <w:hideMark/>
          </w:tcPr>
          <w:p w14:paraId="054DEA3F" w14:textId="44453D1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2778</w:t>
            </w:r>
          </w:p>
        </w:tc>
        <w:tc>
          <w:tcPr>
            <w:tcW w:w="1585" w:type="dxa"/>
          </w:tcPr>
          <w:p w14:paraId="4A32C73F" w14:textId="49497B8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8988A4" w14:textId="19128E16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F2DA952" w14:textId="77777777" w:rsidR="0026687B" w:rsidRPr="003F393D" w:rsidRDefault="0026687B" w:rsidP="0026687B">
            <w:r w:rsidRPr="003F393D">
              <w:t>ANF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5278DFD" w14:textId="2867EE1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05125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5C59AC3" w14:textId="4CDA7E2E" w:rsidR="0026687B" w:rsidRPr="00207B27" w:rsidRDefault="0026687B" w:rsidP="0026687B">
            <w:r w:rsidRPr="00207B27">
              <w:t>0.2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8CEFAF0" w14:textId="77777777" w:rsidR="0026687B" w:rsidRPr="003F393D" w:rsidRDefault="0026687B" w:rsidP="0026687B">
            <w:r w:rsidRPr="003F393D">
              <w:t>-3.7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77DA9B3" w14:textId="77777777" w:rsidR="0026687B" w:rsidRPr="003F393D" w:rsidRDefault="0026687B" w:rsidP="0026687B">
            <w:r w:rsidRPr="003F393D">
              <w:t>3.9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AE3E9B4" w14:textId="7CAC7C5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3295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7E19F6E" w14:textId="23141D78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45717D6" w14:textId="25AE3D11" w:rsidTr="003F393D">
        <w:trPr>
          <w:trHeight w:val="300"/>
        </w:trPr>
        <w:tc>
          <w:tcPr>
            <w:tcW w:w="2268" w:type="dxa"/>
            <w:noWrap/>
            <w:hideMark/>
          </w:tcPr>
          <w:p w14:paraId="4B4BC4C8" w14:textId="77777777" w:rsidR="0026687B" w:rsidRPr="000062CA" w:rsidRDefault="0026687B" w:rsidP="0026687B">
            <w:r w:rsidRPr="000062CA">
              <w:t>PIMT_MOUSE</w:t>
            </w:r>
          </w:p>
        </w:tc>
        <w:tc>
          <w:tcPr>
            <w:tcW w:w="1643" w:type="dxa"/>
          </w:tcPr>
          <w:p w14:paraId="6B92D6CD" w14:textId="3625F4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3506</w:t>
            </w:r>
          </w:p>
        </w:tc>
        <w:tc>
          <w:tcPr>
            <w:tcW w:w="1329" w:type="dxa"/>
            <w:noWrap/>
            <w:hideMark/>
          </w:tcPr>
          <w:p w14:paraId="34C91841" w14:textId="097F169A" w:rsidR="0026687B" w:rsidRPr="000062CA" w:rsidRDefault="0026687B" w:rsidP="0026687B">
            <w:r w:rsidRPr="000062CA">
              <w:t>-0.21</w:t>
            </w:r>
          </w:p>
        </w:tc>
        <w:tc>
          <w:tcPr>
            <w:tcW w:w="1417" w:type="dxa"/>
            <w:noWrap/>
            <w:hideMark/>
          </w:tcPr>
          <w:p w14:paraId="21B44929" w14:textId="77777777" w:rsidR="0026687B" w:rsidRPr="000062CA" w:rsidRDefault="0026687B" w:rsidP="0026687B">
            <w:r w:rsidRPr="000062CA">
              <w:t>-2.07</w:t>
            </w:r>
          </w:p>
        </w:tc>
        <w:tc>
          <w:tcPr>
            <w:tcW w:w="1528" w:type="dxa"/>
            <w:noWrap/>
            <w:hideMark/>
          </w:tcPr>
          <w:p w14:paraId="1C6771AE" w14:textId="77777777" w:rsidR="0026687B" w:rsidRPr="000062CA" w:rsidRDefault="0026687B" w:rsidP="0026687B">
            <w:r w:rsidRPr="000062CA">
              <w:t>1.86</w:t>
            </w:r>
          </w:p>
        </w:tc>
        <w:tc>
          <w:tcPr>
            <w:tcW w:w="1080" w:type="dxa"/>
            <w:noWrap/>
            <w:vAlign w:val="bottom"/>
            <w:hideMark/>
          </w:tcPr>
          <w:p w14:paraId="4780D423" w14:textId="1FE8000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3017</w:t>
            </w:r>
          </w:p>
        </w:tc>
        <w:tc>
          <w:tcPr>
            <w:tcW w:w="1585" w:type="dxa"/>
          </w:tcPr>
          <w:p w14:paraId="286983A1" w14:textId="55BB460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332E875" w14:textId="72EB71C8" w:rsidTr="003F393D">
        <w:trPr>
          <w:trHeight w:val="300"/>
        </w:trPr>
        <w:tc>
          <w:tcPr>
            <w:tcW w:w="2268" w:type="dxa"/>
            <w:noWrap/>
            <w:hideMark/>
          </w:tcPr>
          <w:p w14:paraId="0C3A2D69" w14:textId="77777777" w:rsidR="0026687B" w:rsidRPr="000062CA" w:rsidRDefault="0026687B" w:rsidP="0026687B">
            <w:r w:rsidRPr="000062CA">
              <w:t>ATPK_MOUSE</w:t>
            </w:r>
          </w:p>
        </w:tc>
        <w:tc>
          <w:tcPr>
            <w:tcW w:w="1643" w:type="dxa"/>
          </w:tcPr>
          <w:p w14:paraId="7F364173" w14:textId="691AD35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6135</w:t>
            </w:r>
          </w:p>
        </w:tc>
        <w:tc>
          <w:tcPr>
            <w:tcW w:w="1329" w:type="dxa"/>
            <w:noWrap/>
            <w:hideMark/>
          </w:tcPr>
          <w:p w14:paraId="2EECBF41" w14:textId="7B4773E6" w:rsidR="0026687B" w:rsidRPr="000062CA" w:rsidRDefault="0026687B" w:rsidP="0026687B">
            <w:r w:rsidRPr="000062CA">
              <w:t>4.31</w:t>
            </w:r>
          </w:p>
        </w:tc>
        <w:tc>
          <w:tcPr>
            <w:tcW w:w="1417" w:type="dxa"/>
            <w:noWrap/>
            <w:hideMark/>
          </w:tcPr>
          <w:p w14:paraId="4B71FD99" w14:textId="77777777" w:rsidR="0026687B" w:rsidRPr="000062CA" w:rsidRDefault="0026687B" w:rsidP="0026687B">
            <w:r w:rsidRPr="000062CA">
              <w:t>3.40</w:t>
            </w:r>
          </w:p>
        </w:tc>
        <w:tc>
          <w:tcPr>
            <w:tcW w:w="1528" w:type="dxa"/>
            <w:noWrap/>
            <w:hideMark/>
          </w:tcPr>
          <w:p w14:paraId="6F1AC061" w14:textId="77777777" w:rsidR="0026687B" w:rsidRPr="000062CA" w:rsidRDefault="0026687B" w:rsidP="0026687B">
            <w:r w:rsidRPr="000062CA">
              <w:t>0.90</w:t>
            </w:r>
          </w:p>
        </w:tc>
        <w:tc>
          <w:tcPr>
            <w:tcW w:w="1080" w:type="dxa"/>
            <w:noWrap/>
            <w:vAlign w:val="bottom"/>
            <w:hideMark/>
          </w:tcPr>
          <w:p w14:paraId="7053355B" w14:textId="6DD759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3236</w:t>
            </w:r>
          </w:p>
        </w:tc>
        <w:tc>
          <w:tcPr>
            <w:tcW w:w="1585" w:type="dxa"/>
          </w:tcPr>
          <w:p w14:paraId="4D78EBA2" w14:textId="0C79842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5010E58" w14:textId="32F487EF" w:rsidTr="003F393D">
        <w:trPr>
          <w:trHeight w:val="300"/>
        </w:trPr>
        <w:tc>
          <w:tcPr>
            <w:tcW w:w="2268" w:type="dxa"/>
            <w:noWrap/>
            <w:hideMark/>
          </w:tcPr>
          <w:p w14:paraId="130CA8D9" w14:textId="77777777" w:rsidR="0026687B" w:rsidRPr="000062CA" w:rsidRDefault="0026687B" w:rsidP="0026687B">
            <w:r w:rsidRPr="000062CA">
              <w:t>BASI_MOUSE</w:t>
            </w:r>
          </w:p>
        </w:tc>
        <w:tc>
          <w:tcPr>
            <w:tcW w:w="1643" w:type="dxa"/>
          </w:tcPr>
          <w:p w14:paraId="6268D134" w14:textId="4529A8F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8572</w:t>
            </w:r>
          </w:p>
        </w:tc>
        <w:tc>
          <w:tcPr>
            <w:tcW w:w="1329" w:type="dxa"/>
            <w:noWrap/>
            <w:hideMark/>
          </w:tcPr>
          <w:p w14:paraId="67B6463A" w14:textId="5F79E591" w:rsidR="0026687B" w:rsidRPr="000062CA" w:rsidRDefault="0026687B" w:rsidP="0026687B">
            <w:r w:rsidRPr="000062CA">
              <w:t>-0.22</w:t>
            </w:r>
          </w:p>
        </w:tc>
        <w:tc>
          <w:tcPr>
            <w:tcW w:w="1417" w:type="dxa"/>
            <w:noWrap/>
            <w:hideMark/>
          </w:tcPr>
          <w:p w14:paraId="56B0FE27" w14:textId="77777777" w:rsidR="0026687B" w:rsidRPr="000062CA" w:rsidRDefault="0026687B" w:rsidP="0026687B">
            <w:r w:rsidRPr="000062CA">
              <w:t>-3.17</w:t>
            </w:r>
          </w:p>
        </w:tc>
        <w:tc>
          <w:tcPr>
            <w:tcW w:w="1528" w:type="dxa"/>
            <w:noWrap/>
            <w:hideMark/>
          </w:tcPr>
          <w:p w14:paraId="5F130B43" w14:textId="77777777" w:rsidR="0026687B" w:rsidRPr="000062CA" w:rsidRDefault="0026687B" w:rsidP="0026687B">
            <w:r w:rsidRPr="000062CA">
              <w:t>2.95</w:t>
            </w:r>
          </w:p>
        </w:tc>
        <w:tc>
          <w:tcPr>
            <w:tcW w:w="1080" w:type="dxa"/>
            <w:noWrap/>
            <w:vAlign w:val="bottom"/>
            <w:hideMark/>
          </w:tcPr>
          <w:p w14:paraId="78A3F529" w14:textId="6E6D112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3832</w:t>
            </w:r>
          </w:p>
        </w:tc>
        <w:tc>
          <w:tcPr>
            <w:tcW w:w="1585" w:type="dxa"/>
          </w:tcPr>
          <w:p w14:paraId="6A0FACBF" w14:textId="2CCFCCA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6FBA58A" w14:textId="7662FBD1" w:rsidTr="003F393D">
        <w:trPr>
          <w:trHeight w:val="300"/>
        </w:trPr>
        <w:tc>
          <w:tcPr>
            <w:tcW w:w="2268" w:type="dxa"/>
            <w:noWrap/>
            <w:hideMark/>
          </w:tcPr>
          <w:p w14:paraId="549027E6" w14:textId="77777777" w:rsidR="0026687B" w:rsidRPr="000062CA" w:rsidRDefault="0026687B" w:rsidP="0026687B">
            <w:r w:rsidRPr="000062CA">
              <w:t>PSA1_MOUSE</w:t>
            </w:r>
          </w:p>
        </w:tc>
        <w:tc>
          <w:tcPr>
            <w:tcW w:w="1643" w:type="dxa"/>
          </w:tcPr>
          <w:p w14:paraId="184E9C76" w14:textId="6A44AE3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R1P4</w:t>
            </w:r>
          </w:p>
        </w:tc>
        <w:tc>
          <w:tcPr>
            <w:tcW w:w="1329" w:type="dxa"/>
            <w:noWrap/>
            <w:hideMark/>
          </w:tcPr>
          <w:p w14:paraId="39578BE8" w14:textId="6A2E9673" w:rsidR="0026687B" w:rsidRPr="000062CA" w:rsidRDefault="0026687B" w:rsidP="0026687B">
            <w:r w:rsidRPr="000062CA">
              <w:t>-1.02</w:t>
            </w:r>
          </w:p>
        </w:tc>
        <w:tc>
          <w:tcPr>
            <w:tcW w:w="1417" w:type="dxa"/>
            <w:noWrap/>
            <w:hideMark/>
          </w:tcPr>
          <w:p w14:paraId="6E9F0597" w14:textId="77777777" w:rsidR="0026687B" w:rsidRPr="000062CA" w:rsidRDefault="0026687B" w:rsidP="0026687B">
            <w:r w:rsidRPr="000062CA">
              <w:t>-4.63</w:t>
            </w:r>
          </w:p>
        </w:tc>
        <w:tc>
          <w:tcPr>
            <w:tcW w:w="1528" w:type="dxa"/>
            <w:noWrap/>
            <w:hideMark/>
          </w:tcPr>
          <w:p w14:paraId="65A6688A" w14:textId="77777777" w:rsidR="0026687B" w:rsidRPr="000062CA" w:rsidRDefault="0026687B" w:rsidP="0026687B">
            <w:r w:rsidRPr="000062CA">
              <w:t>3.61</w:t>
            </w:r>
          </w:p>
        </w:tc>
        <w:tc>
          <w:tcPr>
            <w:tcW w:w="1080" w:type="dxa"/>
            <w:noWrap/>
            <w:vAlign w:val="bottom"/>
            <w:hideMark/>
          </w:tcPr>
          <w:p w14:paraId="3C056B8C" w14:textId="790C5BC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3888</w:t>
            </w:r>
          </w:p>
        </w:tc>
        <w:tc>
          <w:tcPr>
            <w:tcW w:w="1585" w:type="dxa"/>
          </w:tcPr>
          <w:p w14:paraId="4E63785C" w14:textId="3AEBA9A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C5C9194" w14:textId="590D4FF1" w:rsidTr="003F393D">
        <w:trPr>
          <w:trHeight w:val="300"/>
        </w:trPr>
        <w:tc>
          <w:tcPr>
            <w:tcW w:w="2268" w:type="dxa"/>
            <w:noWrap/>
            <w:hideMark/>
          </w:tcPr>
          <w:p w14:paraId="6F0A6424" w14:textId="77777777" w:rsidR="0026687B" w:rsidRPr="000062CA" w:rsidRDefault="0026687B" w:rsidP="0026687B">
            <w:r w:rsidRPr="000062CA">
              <w:t>OPA1_MOUSE</w:t>
            </w:r>
          </w:p>
        </w:tc>
        <w:tc>
          <w:tcPr>
            <w:tcW w:w="1643" w:type="dxa"/>
          </w:tcPr>
          <w:p w14:paraId="7BD8E906" w14:textId="67DCC96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8281</w:t>
            </w:r>
          </w:p>
        </w:tc>
        <w:tc>
          <w:tcPr>
            <w:tcW w:w="1329" w:type="dxa"/>
            <w:noWrap/>
            <w:hideMark/>
          </w:tcPr>
          <w:p w14:paraId="7CB09E14" w14:textId="1AD516D0" w:rsidR="0026687B" w:rsidRPr="000062CA" w:rsidRDefault="0026687B" w:rsidP="0026687B">
            <w:r w:rsidRPr="000062CA">
              <w:t>-1.20</w:t>
            </w:r>
          </w:p>
        </w:tc>
        <w:tc>
          <w:tcPr>
            <w:tcW w:w="1417" w:type="dxa"/>
            <w:noWrap/>
            <w:hideMark/>
          </w:tcPr>
          <w:p w14:paraId="1EAD5FC7" w14:textId="77777777" w:rsidR="0026687B" w:rsidRPr="000062CA" w:rsidRDefault="0026687B" w:rsidP="0026687B">
            <w:r w:rsidRPr="000062CA">
              <w:t>-2.85</w:t>
            </w:r>
          </w:p>
        </w:tc>
        <w:tc>
          <w:tcPr>
            <w:tcW w:w="1528" w:type="dxa"/>
            <w:noWrap/>
            <w:hideMark/>
          </w:tcPr>
          <w:p w14:paraId="7C40082A" w14:textId="77777777" w:rsidR="0026687B" w:rsidRPr="000062CA" w:rsidRDefault="0026687B" w:rsidP="0026687B">
            <w:r w:rsidRPr="000062CA">
              <w:t>1.66</w:t>
            </w:r>
          </w:p>
        </w:tc>
        <w:tc>
          <w:tcPr>
            <w:tcW w:w="1080" w:type="dxa"/>
            <w:noWrap/>
            <w:vAlign w:val="bottom"/>
            <w:hideMark/>
          </w:tcPr>
          <w:p w14:paraId="3F864046" w14:textId="4FEB1B3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4390</w:t>
            </w:r>
          </w:p>
        </w:tc>
        <w:tc>
          <w:tcPr>
            <w:tcW w:w="1585" w:type="dxa"/>
          </w:tcPr>
          <w:p w14:paraId="6EC0A751" w14:textId="7DD8CE0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475D23F" w14:textId="6FDFB54D" w:rsidTr="003F393D">
        <w:trPr>
          <w:trHeight w:val="300"/>
        </w:trPr>
        <w:tc>
          <w:tcPr>
            <w:tcW w:w="2268" w:type="dxa"/>
            <w:noWrap/>
            <w:hideMark/>
          </w:tcPr>
          <w:p w14:paraId="26498D92" w14:textId="77777777" w:rsidR="0026687B" w:rsidRPr="000062CA" w:rsidRDefault="0026687B" w:rsidP="0026687B">
            <w:r w:rsidRPr="000062CA">
              <w:t>ANXA5_MOUSE</w:t>
            </w:r>
          </w:p>
        </w:tc>
        <w:tc>
          <w:tcPr>
            <w:tcW w:w="1643" w:type="dxa"/>
          </w:tcPr>
          <w:p w14:paraId="36C2AA62" w14:textId="1C264DB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8036</w:t>
            </w:r>
          </w:p>
        </w:tc>
        <w:tc>
          <w:tcPr>
            <w:tcW w:w="1329" w:type="dxa"/>
            <w:noWrap/>
            <w:hideMark/>
          </w:tcPr>
          <w:p w14:paraId="6EC8D35B" w14:textId="4B70859D" w:rsidR="0026687B" w:rsidRPr="000062CA" w:rsidRDefault="0026687B" w:rsidP="0026687B">
            <w:r w:rsidRPr="000062CA">
              <w:t>-1.06</w:t>
            </w:r>
          </w:p>
        </w:tc>
        <w:tc>
          <w:tcPr>
            <w:tcW w:w="1417" w:type="dxa"/>
            <w:noWrap/>
            <w:hideMark/>
          </w:tcPr>
          <w:p w14:paraId="2961488A" w14:textId="77777777" w:rsidR="0026687B" w:rsidRPr="000062CA" w:rsidRDefault="0026687B" w:rsidP="0026687B">
            <w:r w:rsidRPr="000062CA">
              <w:t>-3.54</w:t>
            </w:r>
          </w:p>
        </w:tc>
        <w:tc>
          <w:tcPr>
            <w:tcW w:w="1528" w:type="dxa"/>
            <w:noWrap/>
            <w:hideMark/>
          </w:tcPr>
          <w:p w14:paraId="1428A0FD" w14:textId="77777777" w:rsidR="0026687B" w:rsidRPr="000062CA" w:rsidRDefault="0026687B" w:rsidP="0026687B">
            <w:r w:rsidRPr="000062CA">
              <w:t>2.48</w:t>
            </w:r>
          </w:p>
        </w:tc>
        <w:tc>
          <w:tcPr>
            <w:tcW w:w="1080" w:type="dxa"/>
            <w:noWrap/>
            <w:vAlign w:val="bottom"/>
            <w:hideMark/>
          </w:tcPr>
          <w:p w14:paraId="75B4CEFE" w14:textId="103EB8F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4499</w:t>
            </w:r>
          </w:p>
        </w:tc>
        <w:tc>
          <w:tcPr>
            <w:tcW w:w="1585" w:type="dxa"/>
          </w:tcPr>
          <w:p w14:paraId="743B33F2" w14:textId="0164B24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47F435E" w14:textId="1E44B730" w:rsidTr="003F393D">
        <w:trPr>
          <w:trHeight w:val="300"/>
        </w:trPr>
        <w:tc>
          <w:tcPr>
            <w:tcW w:w="2268" w:type="dxa"/>
            <w:noWrap/>
            <w:hideMark/>
          </w:tcPr>
          <w:p w14:paraId="270F8AFD" w14:textId="77777777" w:rsidR="0026687B" w:rsidRPr="000062CA" w:rsidRDefault="0026687B" w:rsidP="0026687B">
            <w:r w:rsidRPr="000062CA">
              <w:t>PABP1_MOUSE</w:t>
            </w:r>
          </w:p>
        </w:tc>
        <w:tc>
          <w:tcPr>
            <w:tcW w:w="1643" w:type="dxa"/>
          </w:tcPr>
          <w:p w14:paraId="14A338AF" w14:textId="047FC6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9341</w:t>
            </w:r>
          </w:p>
        </w:tc>
        <w:tc>
          <w:tcPr>
            <w:tcW w:w="1329" w:type="dxa"/>
            <w:noWrap/>
            <w:hideMark/>
          </w:tcPr>
          <w:p w14:paraId="1A53C60F" w14:textId="650F3CFA" w:rsidR="0026687B" w:rsidRPr="000062CA" w:rsidRDefault="0026687B" w:rsidP="0026687B">
            <w:r w:rsidRPr="000062CA">
              <w:t>-3.38</w:t>
            </w:r>
          </w:p>
        </w:tc>
        <w:tc>
          <w:tcPr>
            <w:tcW w:w="1417" w:type="dxa"/>
            <w:noWrap/>
            <w:hideMark/>
          </w:tcPr>
          <w:p w14:paraId="1AE1DF21" w14:textId="77777777" w:rsidR="0026687B" w:rsidRPr="000062CA" w:rsidRDefault="0026687B" w:rsidP="0026687B">
            <w:r w:rsidRPr="000062CA">
              <w:t>-5.09</w:t>
            </w:r>
          </w:p>
        </w:tc>
        <w:tc>
          <w:tcPr>
            <w:tcW w:w="1528" w:type="dxa"/>
            <w:noWrap/>
            <w:hideMark/>
          </w:tcPr>
          <w:p w14:paraId="6639B8DF" w14:textId="77777777" w:rsidR="0026687B" w:rsidRPr="000062CA" w:rsidRDefault="0026687B" w:rsidP="0026687B">
            <w:r w:rsidRPr="000062CA">
              <w:t>1.71</w:t>
            </w:r>
          </w:p>
        </w:tc>
        <w:tc>
          <w:tcPr>
            <w:tcW w:w="1080" w:type="dxa"/>
            <w:noWrap/>
            <w:vAlign w:val="bottom"/>
            <w:hideMark/>
          </w:tcPr>
          <w:p w14:paraId="4F763294" w14:textId="4F43607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5076</w:t>
            </w:r>
          </w:p>
        </w:tc>
        <w:tc>
          <w:tcPr>
            <w:tcW w:w="1585" w:type="dxa"/>
          </w:tcPr>
          <w:p w14:paraId="4D34720C" w14:textId="0F17BEB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049B4FD" w14:textId="70080661" w:rsidTr="003F393D">
        <w:trPr>
          <w:trHeight w:val="300"/>
        </w:trPr>
        <w:tc>
          <w:tcPr>
            <w:tcW w:w="2268" w:type="dxa"/>
            <w:noWrap/>
            <w:hideMark/>
          </w:tcPr>
          <w:p w14:paraId="21481A55" w14:textId="77777777" w:rsidR="0026687B" w:rsidRPr="000062CA" w:rsidRDefault="0026687B" w:rsidP="0026687B">
            <w:r w:rsidRPr="000062CA">
              <w:lastRenderedPageBreak/>
              <w:t>LMNA_MOUSE</w:t>
            </w:r>
          </w:p>
        </w:tc>
        <w:tc>
          <w:tcPr>
            <w:tcW w:w="1643" w:type="dxa"/>
          </w:tcPr>
          <w:p w14:paraId="400485AC" w14:textId="34ED6F1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8678</w:t>
            </w:r>
          </w:p>
        </w:tc>
        <w:tc>
          <w:tcPr>
            <w:tcW w:w="1329" w:type="dxa"/>
            <w:noWrap/>
            <w:hideMark/>
          </w:tcPr>
          <w:p w14:paraId="6626F6A9" w14:textId="54C260B3" w:rsidR="0026687B" w:rsidRPr="000062CA" w:rsidRDefault="0026687B" w:rsidP="0026687B">
            <w:r w:rsidRPr="000062CA">
              <w:t>-3.02</w:t>
            </w:r>
          </w:p>
        </w:tc>
        <w:tc>
          <w:tcPr>
            <w:tcW w:w="1417" w:type="dxa"/>
            <w:noWrap/>
            <w:hideMark/>
          </w:tcPr>
          <w:p w14:paraId="7FD18BAE" w14:textId="77777777" w:rsidR="0026687B" w:rsidRPr="000062CA" w:rsidRDefault="0026687B" w:rsidP="0026687B">
            <w:r w:rsidRPr="000062CA">
              <w:t>-5.31</w:t>
            </w:r>
          </w:p>
        </w:tc>
        <w:tc>
          <w:tcPr>
            <w:tcW w:w="1528" w:type="dxa"/>
            <w:noWrap/>
            <w:hideMark/>
          </w:tcPr>
          <w:p w14:paraId="24E88DB2" w14:textId="77777777" w:rsidR="0026687B" w:rsidRPr="000062CA" w:rsidRDefault="0026687B" w:rsidP="0026687B">
            <w:r w:rsidRPr="000062CA">
              <w:t>2.29</w:t>
            </w:r>
          </w:p>
        </w:tc>
        <w:tc>
          <w:tcPr>
            <w:tcW w:w="1080" w:type="dxa"/>
            <w:noWrap/>
            <w:vAlign w:val="bottom"/>
            <w:hideMark/>
          </w:tcPr>
          <w:p w14:paraId="0890A655" w14:textId="058C24D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5599</w:t>
            </w:r>
          </w:p>
        </w:tc>
        <w:tc>
          <w:tcPr>
            <w:tcW w:w="1585" w:type="dxa"/>
          </w:tcPr>
          <w:p w14:paraId="7EE9B723" w14:textId="1CFCF89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DDB7BA5" w14:textId="6723BC50" w:rsidTr="003F393D">
        <w:trPr>
          <w:trHeight w:val="300"/>
        </w:trPr>
        <w:tc>
          <w:tcPr>
            <w:tcW w:w="2268" w:type="dxa"/>
            <w:noWrap/>
            <w:hideMark/>
          </w:tcPr>
          <w:p w14:paraId="16B12AE6" w14:textId="77777777" w:rsidR="0026687B" w:rsidRPr="000062CA" w:rsidRDefault="0026687B" w:rsidP="0026687B">
            <w:r w:rsidRPr="000062CA">
              <w:t>ALBU_MOUSE</w:t>
            </w:r>
          </w:p>
        </w:tc>
        <w:tc>
          <w:tcPr>
            <w:tcW w:w="1643" w:type="dxa"/>
          </w:tcPr>
          <w:p w14:paraId="0AA157AE" w14:textId="13CA9C9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7724</w:t>
            </w:r>
          </w:p>
        </w:tc>
        <w:tc>
          <w:tcPr>
            <w:tcW w:w="1329" w:type="dxa"/>
            <w:noWrap/>
            <w:hideMark/>
          </w:tcPr>
          <w:p w14:paraId="25C77CFE" w14:textId="0888FEBD" w:rsidR="0026687B" w:rsidRPr="000062CA" w:rsidRDefault="0026687B" w:rsidP="0026687B">
            <w:r w:rsidRPr="000062CA">
              <w:t>5.20</w:t>
            </w:r>
          </w:p>
        </w:tc>
        <w:tc>
          <w:tcPr>
            <w:tcW w:w="1417" w:type="dxa"/>
            <w:noWrap/>
            <w:hideMark/>
          </w:tcPr>
          <w:p w14:paraId="7112E207" w14:textId="77777777" w:rsidR="0026687B" w:rsidRPr="000062CA" w:rsidRDefault="0026687B" w:rsidP="0026687B">
            <w:r w:rsidRPr="000062CA">
              <w:t>2.89</w:t>
            </w:r>
          </w:p>
        </w:tc>
        <w:tc>
          <w:tcPr>
            <w:tcW w:w="1528" w:type="dxa"/>
            <w:noWrap/>
            <w:hideMark/>
          </w:tcPr>
          <w:p w14:paraId="7C762ADD" w14:textId="77777777" w:rsidR="0026687B" w:rsidRPr="000062CA" w:rsidRDefault="0026687B" w:rsidP="0026687B">
            <w:r w:rsidRPr="000062CA">
              <w:t>2.31</w:t>
            </w:r>
          </w:p>
        </w:tc>
        <w:tc>
          <w:tcPr>
            <w:tcW w:w="1080" w:type="dxa"/>
            <w:noWrap/>
            <w:vAlign w:val="bottom"/>
            <w:hideMark/>
          </w:tcPr>
          <w:p w14:paraId="5C575818" w14:textId="6F7AE02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5612</w:t>
            </w:r>
          </w:p>
        </w:tc>
        <w:tc>
          <w:tcPr>
            <w:tcW w:w="1585" w:type="dxa"/>
          </w:tcPr>
          <w:p w14:paraId="60FC39FA" w14:textId="2FD939A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B9AC36D" w14:textId="474921C2" w:rsidTr="003F393D">
        <w:trPr>
          <w:trHeight w:val="300"/>
        </w:trPr>
        <w:tc>
          <w:tcPr>
            <w:tcW w:w="2268" w:type="dxa"/>
            <w:noWrap/>
            <w:hideMark/>
          </w:tcPr>
          <w:p w14:paraId="08232423" w14:textId="77777777" w:rsidR="0026687B" w:rsidRPr="000062CA" w:rsidRDefault="0026687B" w:rsidP="0026687B">
            <w:r w:rsidRPr="000062CA">
              <w:t>ACADS_MOUSE</w:t>
            </w:r>
          </w:p>
        </w:tc>
        <w:tc>
          <w:tcPr>
            <w:tcW w:w="1643" w:type="dxa"/>
          </w:tcPr>
          <w:p w14:paraId="1727DE85" w14:textId="5EE7312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7417</w:t>
            </w:r>
          </w:p>
        </w:tc>
        <w:tc>
          <w:tcPr>
            <w:tcW w:w="1329" w:type="dxa"/>
            <w:noWrap/>
            <w:hideMark/>
          </w:tcPr>
          <w:p w14:paraId="472E1939" w14:textId="6AAD5878" w:rsidR="0026687B" w:rsidRPr="000062CA" w:rsidRDefault="0026687B" w:rsidP="0026687B">
            <w:r w:rsidRPr="000062CA">
              <w:t>-0.62</w:t>
            </w:r>
          </w:p>
        </w:tc>
        <w:tc>
          <w:tcPr>
            <w:tcW w:w="1417" w:type="dxa"/>
            <w:noWrap/>
            <w:hideMark/>
          </w:tcPr>
          <w:p w14:paraId="4E8A76A0" w14:textId="77777777" w:rsidR="0026687B" w:rsidRPr="000062CA" w:rsidRDefault="0026687B" w:rsidP="0026687B">
            <w:r w:rsidRPr="000062CA">
              <w:t>-3.51</w:t>
            </w:r>
          </w:p>
        </w:tc>
        <w:tc>
          <w:tcPr>
            <w:tcW w:w="1528" w:type="dxa"/>
            <w:noWrap/>
            <w:hideMark/>
          </w:tcPr>
          <w:p w14:paraId="30F5A693" w14:textId="77777777" w:rsidR="0026687B" w:rsidRPr="000062CA" w:rsidRDefault="0026687B" w:rsidP="0026687B">
            <w:r w:rsidRPr="000062CA">
              <w:t>2.89</w:t>
            </w:r>
          </w:p>
        </w:tc>
        <w:tc>
          <w:tcPr>
            <w:tcW w:w="1080" w:type="dxa"/>
            <w:noWrap/>
            <w:vAlign w:val="bottom"/>
            <w:hideMark/>
          </w:tcPr>
          <w:p w14:paraId="5B04360F" w14:textId="444994A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6098</w:t>
            </w:r>
          </w:p>
        </w:tc>
        <w:tc>
          <w:tcPr>
            <w:tcW w:w="1585" w:type="dxa"/>
          </w:tcPr>
          <w:p w14:paraId="5BA0E591" w14:textId="3B85320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76EA77E" w14:textId="4693E090" w:rsidTr="003F393D">
        <w:trPr>
          <w:trHeight w:val="300"/>
        </w:trPr>
        <w:tc>
          <w:tcPr>
            <w:tcW w:w="2268" w:type="dxa"/>
            <w:noWrap/>
            <w:hideMark/>
          </w:tcPr>
          <w:p w14:paraId="0B480E9B" w14:textId="77777777" w:rsidR="0026687B" w:rsidRPr="000062CA" w:rsidRDefault="0026687B" w:rsidP="0026687B">
            <w:r w:rsidRPr="000062CA">
              <w:t>MIC19_MOUSE</w:t>
            </w:r>
          </w:p>
        </w:tc>
        <w:tc>
          <w:tcPr>
            <w:tcW w:w="1643" w:type="dxa"/>
          </w:tcPr>
          <w:p w14:paraId="0E471B1A" w14:textId="6655007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RB9</w:t>
            </w:r>
          </w:p>
        </w:tc>
        <w:tc>
          <w:tcPr>
            <w:tcW w:w="1329" w:type="dxa"/>
            <w:noWrap/>
            <w:hideMark/>
          </w:tcPr>
          <w:p w14:paraId="66651A43" w14:textId="6F904F82" w:rsidR="0026687B" w:rsidRPr="000062CA" w:rsidRDefault="0026687B" w:rsidP="0026687B">
            <w:r w:rsidRPr="000062CA">
              <w:t>3.07</w:t>
            </w:r>
          </w:p>
        </w:tc>
        <w:tc>
          <w:tcPr>
            <w:tcW w:w="1417" w:type="dxa"/>
            <w:noWrap/>
            <w:hideMark/>
          </w:tcPr>
          <w:p w14:paraId="4FAD60E5" w14:textId="77777777" w:rsidR="0026687B" w:rsidRPr="000062CA" w:rsidRDefault="0026687B" w:rsidP="0026687B">
            <w:r w:rsidRPr="000062CA">
              <w:t>1.19</w:t>
            </w:r>
          </w:p>
        </w:tc>
        <w:tc>
          <w:tcPr>
            <w:tcW w:w="1528" w:type="dxa"/>
            <w:noWrap/>
            <w:hideMark/>
          </w:tcPr>
          <w:p w14:paraId="496B01E4" w14:textId="77777777" w:rsidR="0026687B" w:rsidRPr="000062CA" w:rsidRDefault="0026687B" w:rsidP="0026687B">
            <w:r w:rsidRPr="000062CA">
              <w:t>1.87</w:t>
            </w:r>
          </w:p>
        </w:tc>
        <w:tc>
          <w:tcPr>
            <w:tcW w:w="1080" w:type="dxa"/>
            <w:noWrap/>
            <w:vAlign w:val="bottom"/>
            <w:hideMark/>
          </w:tcPr>
          <w:p w14:paraId="2934535C" w14:textId="23C1D14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6290</w:t>
            </w:r>
          </w:p>
        </w:tc>
        <w:tc>
          <w:tcPr>
            <w:tcW w:w="1585" w:type="dxa"/>
          </w:tcPr>
          <w:p w14:paraId="321ADBF1" w14:textId="7FDD899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D30D0FE" w14:textId="4B74680B" w:rsidTr="003F393D">
        <w:trPr>
          <w:trHeight w:val="300"/>
        </w:trPr>
        <w:tc>
          <w:tcPr>
            <w:tcW w:w="2268" w:type="dxa"/>
            <w:noWrap/>
            <w:hideMark/>
          </w:tcPr>
          <w:p w14:paraId="4B1C7A05" w14:textId="77777777" w:rsidR="0026687B" w:rsidRPr="000062CA" w:rsidRDefault="0026687B" w:rsidP="0026687B">
            <w:r w:rsidRPr="000062CA">
              <w:t>HXK1_MOUSE</w:t>
            </w:r>
          </w:p>
        </w:tc>
        <w:tc>
          <w:tcPr>
            <w:tcW w:w="1643" w:type="dxa"/>
          </w:tcPr>
          <w:p w14:paraId="401D5F52" w14:textId="65FF3BD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7710</w:t>
            </w:r>
          </w:p>
        </w:tc>
        <w:tc>
          <w:tcPr>
            <w:tcW w:w="1329" w:type="dxa"/>
            <w:noWrap/>
            <w:hideMark/>
          </w:tcPr>
          <w:p w14:paraId="1E81E537" w14:textId="58E76513" w:rsidR="0026687B" w:rsidRPr="000062CA" w:rsidRDefault="0026687B" w:rsidP="0026687B">
            <w:r w:rsidRPr="000062CA">
              <w:t>-0.82</w:t>
            </w:r>
          </w:p>
        </w:tc>
        <w:tc>
          <w:tcPr>
            <w:tcW w:w="1417" w:type="dxa"/>
            <w:noWrap/>
            <w:hideMark/>
          </w:tcPr>
          <w:p w14:paraId="784328D2" w14:textId="77777777" w:rsidR="0026687B" w:rsidRPr="000062CA" w:rsidRDefault="0026687B" w:rsidP="0026687B">
            <w:r w:rsidRPr="000062CA">
              <w:t>-2.40</w:t>
            </w:r>
          </w:p>
        </w:tc>
        <w:tc>
          <w:tcPr>
            <w:tcW w:w="1528" w:type="dxa"/>
            <w:noWrap/>
            <w:hideMark/>
          </w:tcPr>
          <w:p w14:paraId="4382092F" w14:textId="77777777" w:rsidR="0026687B" w:rsidRPr="000062CA" w:rsidRDefault="0026687B" w:rsidP="0026687B">
            <w:r w:rsidRPr="000062CA">
              <w:t>1.59</w:t>
            </w:r>
          </w:p>
        </w:tc>
        <w:tc>
          <w:tcPr>
            <w:tcW w:w="1080" w:type="dxa"/>
            <w:noWrap/>
            <w:vAlign w:val="bottom"/>
            <w:hideMark/>
          </w:tcPr>
          <w:p w14:paraId="6EA72484" w14:textId="31F39F8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6329</w:t>
            </w:r>
          </w:p>
        </w:tc>
        <w:tc>
          <w:tcPr>
            <w:tcW w:w="1585" w:type="dxa"/>
          </w:tcPr>
          <w:p w14:paraId="4BC85060" w14:textId="70F3D02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D92575B" w14:textId="5EC05FAB" w:rsidTr="003F393D">
        <w:trPr>
          <w:trHeight w:val="300"/>
        </w:trPr>
        <w:tc>
          <w:tcPr>
            <w:tcW w:w="2268" w:type="dxa"/>
            <w:noWrap/>
            <w:hideMark/>
          </w:tcPr>
          <w:p w14:paraId="74CE6F9F" w14:textId="77777777" w:rsidR="0026687B" w:rsidRPr="000062CA" w:rsidRDefault="0026687B" w:rsidP="0026687B">
            <w:r w:rsidRPr="000062CA">
              <w:t>RTN4_MOUSE</w:t>
            </w:r>
          </w:p>
        </w:tc>
        <w:tc>
          <w:tcPr>
            <w:tcW w:w="1643" w:type="dxa"/>
          </w:tcPr>
          <w:p w14:paraId="1612BB82" w14:textId="0BA71E1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P72</w:t>
            </w:r>
          </w:p>
        </w:tc>
        <w:tc>
          <w:tcPr>
            <w:tcW w:w="1329" w:type="dxa"/>
            <w:noWrap/>
            <w:hideMark/>
          </w:tcPr>
          <w:p w14:paraId="2E9D0E50" w14:textId="41DEA953" w:rsidR="0026687B" w:rsidRPr="000062CA" w:rsidRDefault="0026687B" w:rsidP="0026687B">
            <w:r w:rsidRPr="000062CA">
              <w:t>-1.91</w:t>
            </w:r>
          </w:p>
        </w:tc>
        <w:tc>
          <w:tcPr>
            <w:tcW w:w="1417" w:type="dxa"/>
            <w:noWrap/>
            <w:hideMark/>
          </w:tcPr>
          <w:p w14:paraId="5A3AEE19" w14:textId="77777777" w:rsidR="0026687B" w:rsidRPr="000062CA" w:rsidRDefault="0026687B" w:rsidP="0026687B">
            <w:r w:rsidRPr="000062CA">
              <w:t>-4.36</w:t>
            </w:r>
          </w:p>
        </w:tc>
        <w:tc>
          <w:tcPr>
            <w:tcW w:w="1528" w:type="dxa"/>
            <w:noWrap/>
            <w:hideMark/>
          </w:tcPr>
          <w:p w14:paraId="21CD2986" w14:textId="77777777" w:rsidR="0026687B" w:rsidRPr="000062CA" w:rsidRDefault="0026687B" w:rsidP="0026687B">
            <w:r w:rsidRPr="000062CA">
              <w:t>2.45</w:t>
            </w:r>
          </w:p>
        </w:tc>
        <w:tc>
          <w:tcPr>
            <w:tcW w:w="1080" w:type="dxa"/>
            <w:noWrap/>
            <w:vAlign w:val="bottom"/>
            <w:hideMark/>
          </w:tcPr>
          <w:p w14:paraId="56BEB77F" w14:textId="7A8C998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6333</w:t>
            </w:r>
          </w:p>
        </w:tc>
        <w:tc>
          <w:tcPr>
            <w:tcW w:w="1585" w:type="dxa"/>
          </w:tcPr>
          <w:p w14:paraId="15231970" w14:textId="5484420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817C872" w14:textId="7E9389E4" w:rsidTr="003F393D">
        <w:trPr>
          <w:trHeight w:val="300"/>
        </w:trPr>
        <w:tc>
          <w:tcPr>
            <w:tcW w:w="2268" w:type="dxa"/>
            <w:noWrap/>
            <w:hideMark/>
          </w:tcPr>
          <w:p w14:paraId="222E1E32" w14:textId="77777777" w:rsidR="0026687B" w:rsidRPr="000062CA" w:rsidRDefault="0026687B" w:rsidP="0026687B">
            <w:r w:rsidRPr="000062CA">
              <w:t>PGM1_MOUSE</w:t>
            </w:r>
          </w:p>
        </w:tc>
        <w:tc>
          <w:tcPr>
            <w:tcW w:w="1643" w:type="dxa"/>
          </w:tcPr>
          <w:p w14:paraId="6B228C0B" w14:textId="253B202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0F9</w:t>
            </w:r>
          </w:p>
        </w:tc>
        <w:tc>
          <w:tcPr>
            <w:tcW w:w="1329" w:type="dxa"/>
            <w:noWrap/>
            <w:hideMark/>
          </w:tcPr>
          <w:p w14:paraId="5E491970" w14:textId="67B02259" w:rsidR="0026687B" w:rsidRPr="000062CA" w:rsidRDefault="0026687B" w:rsidP="0026687B">
            <w:r w:rsidRPr="000062CA">
              <w:t>-3.00</w:t>
            </w:r>
          </w:p>
        </w:tc>
        <w:tc>
          <w:tcPr>
            <w:tcW w:w="1417" w:type="dxa"/>
            <w:noWrap/>
            <w:hideMark/>
          </w:tcPr>
          <w:p w14:paraId="3561BD26" w14:textId="77777777" w:rsidR="0026687B" w:rsidRPr="000062CA" w:rsidRDefault="0026687B" w:rsidP="0026687B">
            <w:r w:rsidRPr="000062CA">
              <w:t>-4.67</w:t>
            </w:r>
          </w:p>
        </w:tc>
        <w:tc>
          <w:tcPr>
            <w:tcW w:w="1528" w:type="dxa"/>
            <w:noWrap/>
            <w:hideMark/>
          </w:tcPr>
          <w:p w14:paraId="01A21E05" w14:textId="77777777" w:rsidR="0026687B" w:rsidRPr="000062CA" w:rsidRDefault="0026687B" w:rsidP="0026687B">
            <w:r w:rsidRPr="000062CA">
              <w:t>1.67</w:t>
            </w:r>
          </w:p>
        </w:tc>
        <w:tc>
          <w:tcPr>
            <w:tcW w:w="1080" w:type="dxa"/>
            <w:noWrap/>
            <w:vAlign w:val="bottom"/>
            <w:hideMark/>
          </w:tcPr>
          <w:p w14:paraId="436656AB" w14:textId="086D985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6359</w:t>
            </w:r>
          </w:p>
        </w:tc>
        <w:tc>
          <w:tcPr>
            <w:tcW w:w="1585" w:type="dxa"/>
          </w:tcPr>
          <w:p w14:paraId="7D1DF679" w14:textId="70E6D23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15CFDF0" w14:textId="01856989" w:rsidTr="003F393D">
        <w:trPr>
          <w:trHeight w:val="300"/>
        </w:trPr>
        <w:tc>
          <w:tcPr>
            <w:tcW w:w="2268" w:type="dxa"/>
            <w:noWrap/>
            <w:hideMark/>
          </w:tcPr>
          <w:p w14:paraId="5371990D" w14:textId="77777777" w:rsidR="0026687B" w:rsidRPr="000062CA" w:rsidRDefault="0026687B" w:rsidP="0026687B">
            <w:r w:rsidRPr="000062CA">
              <w:t>USO1_MOUSE</w:t>
            </w:r>
          </w:p>
        </w:tc>
        <w:tc>
          <w:tcPr>
            <w:tcW w:w="1643" w:type="dxa"/>
          </w:tcPr>
          <w:p w14:paraId="2BA9DCC4" w14:textId="684DDF1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1Z0</w:t>
            </w:r>
          </w:p>
        </w:tc>
        <w:tc>
          <w:tcPr>
            <w:tcW w:w="1329" w:type="dxa"/>
            <w:noWrap/>
            <w:hideMark/>
          </w:tcPr>
          <w:p w14:paraId="4809672E" w14:textId="2763686D" w:rsidR="0026687B" w:rsidRPr="000062CA" w:rsidRDefault="0026687B" w:rsidP="0026687B">
            <w:r w:rsidRPr="000062CA">
              <w:t>-2.46</w:t>
            </w:r>
          </w:p>
        </w:tc>
        <w:tc>
          <w:tcPr>
            <w:tcW w:w="1417" w:type="dxa"/>
            <w:noWrap/>
            <w:hideMark/>
          </w:tcPr>
          <w:p w14:paraId="2BC83949" w14:textId="77777777" w:rsidR="0026687B" w:rsidRPr="000062CA" w:rsidRDefault="0026687B" w:rsidP="0026687B">
            <w:r w:rsidRPr="000062CA">
              <w:t>-4.48</w:t>
            </w:r>
          </w:p>
        </w:tc>
        <w:tc>
          <w:tcPr>
            <w:tcW w:w="1528" w:type="dxa"/>
            <w:noWrap/>
            <w:hideMark/>
          </w:tcPr>
          <w:p w14:paraId="3B4A7CBD" w14:textId="77777777" w:rsidR="0026687B" w:rsidRPr="000062CA" w:rsidRDefault="0026687B" w:rsidP="0026687B">
            <w:r w:rsidRPr="000062CA">
              <w:t>2.03</w:t>
            </w:r>
          </w:p>
        </w:tc>
        <w:tc>
          <w:tcPr>
            <w:tcW w:w="1080" w:type="dxa"/>
            <w:noWrap/>
            <w:vAlign w:val="bottom"/>
            <w:hideMark/>
          </w:tcPr>
          <w:p w14:paraId="33A0229F" w14:textId="37C9D52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6459</w:t>
            </w:r>
          </w:p>
        </w:tc>
        <w:tc>
          <w:tcPr>
            <w:tcW w:w="1585" w:type="dxa"/>
          </w:tcPr>
          <w:p w14:paraId="762E5DB2" w14:textId="621CBFC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9A8D21A" w14:textId="6BCD66F4" w:rsidTr="003F393D">
        <w:trPr>
          <w:trHeight w:val="300"/>
        </w:trPr>
        <w:tc>
          <w:tcPr>
            <w:tcW w:w="2268" w:type="dxa"/>
            <w:noWrap/>
            <w:hideMark/>
          </w:tcPr>
          <w:p w14:paraId="0786A14E" w14:textId="77777777" w:rsidR="0026687B" w:rsidRPr="000062CA" w:rsidRDefault="0026687B" w:rsidP="0026687B">
            <w:r w:rsidRPr="000062CA">
              <w:t>ODP2_MOUSE</w:t>
            </w:r>
          </w:p>
        </w:tc>
        <w:tc>
          <w:tcPr>
            <w:tcW w:w="1643" w:type="dxa"/>
          </w:tcPr>
          <w:p w14:paraId="0C9A42BD" w14:textId="0E7494E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MF4</w:t>
            </w:r>
          </w:p>
        </w:tc>
        <w:tc>
          <w:tcPr>
            <w:tcW w:w="1329" w:type="dxa"/>
            <w:noWrap/>
            <w:hideMark/>
          </w:tcPr>
          <w:p w14:paraId="52E6DAE4" w14:textId="2E870367" w:rsidR="0026687B" w:rsidRPr="000062CA" w:rsidRDefault="0026687B" w:rsidP="0026687B">
            <w:r w:rsidRPr="000062CA">
              <w:t>4.55</w:t>
            </w:r>
          </w:p>
        </w:tc>
        <w:tc>
          <w:tcPr>
            <w:tcW w:w="1417" w:type="dxa"/>
            <w:noWrap/>
            <w:hideMark/>
          </w:tcPr>
          <w:p w14:paraId="7D684773" w14:textId="77777777" w:rsidR="0026687B" w:rsidRPr="000062CA" w:rsidRDefault="0026687B" w:rsidP="0026687B">
            <w:r w:rsidRPr="000062CA">
              <w:t>3.21</w:t>
            </w:r>
          </w:p>
        </w:tc>
        <w:tc>
          <w:tcPr>
            <w:tcW w:w="1528" w:type="dxa"/>
            <w:noWrap/>
            <w:hideMark/>
          </w:tcPr>
          <w:p w14:paraId="2489F2D3" w14:textId="77777777" w:rsidR="0026687B" w:rsidRPr="000062CA" w:rsidRDefault="0026687B" w:rsidP="0026687B">
            <w:r w:rsidRPr="000062CA">
              <w:t>1.33</w:t>
            </w:r>
          </w:p>
        </w:tc>
        <w:tc>
          <w:tcPr>
            <w:tcW w:w="1080" w:type="dxa"/>
            <w:noWrap/>
            <w:vAlign w:val="bottom"/>
            <w:hideMark/>
          </w:tcPr>
          <w:p w14:paraId="5B355FCB" w14:textId="487163E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6617</w:t>
            </w:r>
          </w:p>
        </w:tc>
        <w:tc>
          <w:tcPr>
            <w:tcW w:w="1585" w:type="dxa"/>
          </w:tcPr>
          <w:p w14:paraId="41F39C98" w14:textId="03F74B0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BC85368" w14:textId="39CB5A19" w:rsidTr="003F393D">
        <w:trPr>
          <w:trHeight w:val="300"/>
        </w:trPr>
        <w:tc>
          <w:tcPr>
            <w:tcW w:w="2268" w:type="dxa"/>
            <w:noWrap/>
            <w:hideMark/>
          </w:tcPr>
          <w:p w14:paraId="4C9103BD" w14:textId="77777777" w:rsidR="0026687B" w:rsidRPr="000062CA" w:rsidRDefault="0026687B" w:rsidP="0026687B">
            <w:r w:rsidRPr="000062CA">
              <w:t>UBQL2_MOUSE</w:t>
            </w:r>
          </w:p>
        </w:tc>
        <w:tc>
          <w:tcPr>
            <w:tcW w:w="1643" w:type="dxa"/>
          </w:tcPr>
          <w:p w14:paraId="16F9E1C7" w14:textId="29804A9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QZM0</w:t>
            </w:r>
          </w:p>
        </w:tc>
        <w:tc>
          <w:tcPr>
            <w:tcW w:w="1329" w:type="dxa"/>
            <w:noWrap/>
            <w:hideMark/>
          </w:tcPr>
          <w:p w14:paraId="724950C2" w14:textId="14FF089B" w:rsidR="0026687B" w:rsidRPr="000062CA" w:rsidRDefault="0026687B" w:rsidP="0026687B">
            <w:r w:rsidRPr="000062CA">
              <w:t>-3.51</w:t>
            </w:r>
          </w:p>
        </w:tc>
        <w:tc>
          <w:tcPr>
            <w:tcW w:w="1417" w:type="dxa"/>
            <w:noWrap/>
            <w:hideMark/>
          </w:tcPr>
          <w:p w14:paraId="01AC2049" w14:textId="77777777" w:rsidR="0026687B" w:rsidRPr="000062CA" w:rsidRDefault="0026687B" w:rsidP="0026687B">
            <w:r w:rsidRPr="000062CA">
              <w:t>-5.74</w:t>
            </w:r>
          </w:p>
        </w:tc>
        <w:tc>
          <w:tcPr>
            <w:tcW w:w="1528" w:type="dxa"/>
            <w:noWrap/>
            <w:hideMark/>
          </w:tcPr>
          <w:p w14:paraId="435F4319" w14:textId="77777777" w:rsidR="0026687B" w:rsidRPr="000062CA" w:rsidRDefault="0026687B" w:rsidP="0026687B">
            <w:r w:rsidRPr="000062CA">
              <w:t>2.23</w:t>
            </w:r>
          </w:p>
        </w:tc>
        <w:tc>
          <w:tcPr>
            <w:tcW w:w="1080" w:type="dxa"/>
            <w:noWrap/>
            <w:vAlign w:val="bottom"/>
            <w:hideMark/>
          </w:tcPr>
          <w:p w14:paraId="389DE0DD" w14:textId="7DC4FC6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6720</w:t>
            </w:r>
          </w:p>
        </w:tc>
        <w:tc>
          <w:tcPr>
            <w:tcW w:w="1585" w:type="dxa"/>
          </w:tcPr>
          <w:p w14:paraId="494C339E" w14:textId="41063BC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F1AFA0C" w14:textId="0B6519A1" w:rsidTr="003F393D">
        <w:trPr>
          <w:trHeight w:val="300"/>
        </w:trPr>
        <w:tc>
          <w:tcPr>
            <w:tcW w:w="2268" w:type="dxa"/>
            <w:noWrap/>
            <w:hideMark/>
          </w:tcPr>
          <w:p w14:paraId="6F347D71" w14:textId="77777777" w:rsidR="0026687B" w:rsidRPr="000062CA" w:rsidRDefault="0026687B" w:rsidP="0026687B">
            <w:r w:rsidRPr="000062CA">
              <w:t>GLYG_MOUSE</w:t>
            </w:r>
          </w:p>
        </w:tc>
        <w:tc>
          <w:tcPr>
            <w:tcW w:w="1643" w:type="dxa"/>
          </w:tcPr>
          <w:p w14:paraId="2CCBFB33" w14:textId="39B9537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R062</w:t>
            </w:r>
          </w:p>
        </w:tc>
        <w:tc>
          <w:tcPr>
            <w:tcW w:w="1329" w:type="dxa"/>
            <w:noWrap/>
            <w:hideMark/>
          </w:tcPr>
          <w:p w14:paraId="4BBD4EE3" w14:textId="0B573D01" w:rsidR="0026687B" w:rsidRPr="000062CA" w:rsidRDefault="0026687B" w:rsidP="0026687B">
            <w:r w:rsidRPr="000062CA">
              <w:t>-0.55</w:t>
            </w:r>
          </w:p>
        </w:tc>
        <w:tc>
          <w:tcPr>
            <w:tcW w:w="1417" w:type="dxa"/>
            <w:noWrap/>
            <w:hideMark/>
          </w:tcPr>
          <w:p w14:paraId="3888379A" w14:textId="77777777" w:rsidR="0026687B" w:rsidRPr="000062CA" w:rsidRDefault="0026687B" w:rsidP="0026687B">
            <w:r w:rsidRPr="000062CA">
              <w:t>-3.66</w:t>
            </w:r>
          </w:p>
        </w:tc>
        <w:tc>
          <w:tcPr>
            <w:tcW w:w="1528" w:type="dxa"/>
            <w:noWrap/>
            <w:hideMark/>
          </w:tcPr>
          <w:p w14:paraId="5CC9E051" w14:textId="77777777" w:rsidR="0026687B" w:rsidRPr="000062CA" w:rsidRDefault="0026687B" w:rsidP="0026687B">
            <w:r w:rsidRPr="000062CA">
              <w:t>3.11</w:t>
            </w:r>
          </w:p>
        </w:tc>
        <w:tc>
          <w:tcPr>
            <w:tcW w:w="1080" w:type="dxa"/>
            <w:noWrap/>
            <w:vAlign w:val="bottom"/>
            <w:hideMark/>
          </w:tcPr>
          <w:p w14:paraId="47AF674E" w14:textId="5A87041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7008</w:t>
            </w:r>
          </w:p>
        </w:tc>
        <w:tc>
          <w:tcPr>
            <w:tcW w:w="1585" w:type="dxa"/>
          </w:tcPr>
          <w:p w14:paraId="4094F82D" w14:textId="27306B9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94F53AE" w14:textId="2E01A327" w:rsidTr="003F393D">
        <w:trPr>
          <w:trHeight w:val="300"/>
        </w:trPr>
        <w:tc>
          <w:tcPr>
            <w:tcW w:w="2268" w:type="dxa"/>
            <w:noWrap/>
            <w:hideMark/>
          </w:tcPr>
          <w:p w14:paraId="38F7689D" w14:textId="77777777" w:rsidR="0026687B" w:rsidRPr="000062CA" w:rsidRDefault="0026687B" w:rsidP="0026687B">
            <w:r w:rsidRPr="000062CA">
              <w:t>MYH9_MOUSE</w:t>
            </w:r>
          </w:p>
        </w:tc>
        <w:tc>
          <w:tcPr>
            <w:tcW w:w="1643" w:type="dxa"/>
          </w:tcPr>
          <w:p w14:paraId="017651D7" w14:textId="15C3342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DD5</w:t>
            </w:r>
          </w:p>
        </w:tc>
        <w:tc>
          <w:tcPr>
            <w:tcW w:w="1329" w:type="dxa"/>
            <w:noWrap/>
            <w:hideMark/>
          </w:tcPr>
          <w:p w14:paraId="0675291A" w14:textId="287090F8" w:rsidR="0026687B" w:rsidRPr="000062CA" w:rsidRDefault="0026687B" w:rsidP="0026687B">
            <w:r w:rsidRPr="000062CA">
              <w:t>-2.63</w:t>
            </w:r>
          </w:p>
        </w:tc>
        <w:tc>
          <w:tcPr>
            <w:tcW w:w="1417" w:type="dxa"/>
            <w:noWrap/>
            <w:hideMark/>
          </w:tcPr>
          <w:p w14:paraId="57B68AA8" w14:textId="77777777" w:rsidR="0026687B" w:rsidRPr="000062CA" w:rsidRDefault="0026687B" w:rsidP="0026687B">
            <w:r w:rsidRPr="000062CA">
              <w:t>-5.01</w:t>
            </w:r>
          </w:p>
        </w:tc>
        <w:tc>
          <w:tcPr>
            <w:tcW w:w="1528" w:type="dxa"/>
            <w:noWrap/>
            <w:hideMark/>
          </w:tcPr>
          <w:p w14:paraId="10F2426D" w14:textId="77777777" w:rsidR="0026687B" w:rsidRPr="000062CA" w:rsidRDefault="0026687B" w:rsidP="0026687B">
            <w:r w:rsidRPr="000062CA">
              <w:t>2.39</w:t>
            </w:r>
          </w:p>
        </w:tc>
        <w:tc>
          <w:tcPr>
            <w:tcW w:w="1080" w:type="dxa"/>
            <w:noWrap/>
            <w:vAlign w:val="bottom"/>
            <w:hideMark/>
          </w:tcPr>
          <w:p w14:paraId="38EAF896" w14:textId="28C57CF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7288</w:t>
            </w:r>
          </w:p>
        </w:tc>
        <w:tc>
          <w:tcPr>
            <w:tcW w:w="1585" w:type="dxa"/>
          </w:tcPr>
          <w:p w14:paraId="0FDCC99E" w14:textId="079CEE2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317B9CF" w14:textId="242F5997" w:rsidTr="003F393D">
        <w:trPr>
          <w:trHeight w:val="300"/>
        </w:trPr>
        <w:tc>
          <w:tcPr>
            <w:tcW w:w="2268" w:type="dxa"/>
            <w:noWrap/>
            <w:hideMark/>
          </w:tcPr>
          <w:p w14:paraId="634A1519" w14:textId="77777777" w:rsidR="0026687B" w:rsidRPr="000062CA" w:rsidRDefault="0026687B" w:rsidP="0026687B">
            <w:r w:rsidRPr="000062CA">
              <w:t>RS2_MOUSE</w:t>
            </w:r>
          </w:p>
        </w:tc>
        <w:tc>
          <w:tcPr>
            <w:tcW w:w="1643" w:type="dxa"/>
          </w:tcPr>
          <w:p w14:paraId="12515198" w14:textId="7CB479A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5444</w:t>
            </w:r>
          </w:p>
        </w:tc>
        <w:tc>
          <w:tcPr>
            <w:tcW w:w="1329" w:type="dxa"/>
            <w:noWrap/>
            <w:hideMark/>
          </w:tcPr>
          <w:p w14:paraId="2C184696" w14:textId="332E4D1E" w:rsidR="0026687B" w:rsidRPr="000062CA" w:rsidRDefault="0026687B" w:rsidP="0026687B">
            <w:r w:rsidRPr="000062CA">
              <w:t>-2.09</w:t>
            </w:r>
          </w:p>
        </w:tc>
        <w:tc>
          <w:tcPr>
            <w:tcW w:w="1417" w:type="dxa"/>
            <w:noWrap/>
            <w:hideMark/>
          </w:tcPr>
          <w:p w14:paraId="3A58AE8D" w14:textId="77777777" w:rsidR="0026687B" w:rsidRPr="000062CA" w:rsidRDefault="0026687B" w:rsidP="0026687B">
            <w:r w:rsidRPr="000062CA">
              <w:t>-4.28</w:t>
            </w:r>
          </w:p>
        </w:tc>
        <w:tc>
          <w:tcPr>
            <w:tcW w:w="1528" w:type="dxa"/>
            <w:noWrap/>
            <w:hideMark/>
          </w:tcPr>
          <w:p w14:paraId="772D2AB1" w14:textId="77777777" w:rsidR="0026687B" w:rsidRPr="000062CA" w:rsidRDefault="0026687B" w:rsidP="0026687B">
            <w:r w:rsidRPr="000062CA">
              <w:t>2.19</w:t>
            </w:r>
          </w:p>
        </w:tc>
        <w:tc>
          <w:tcPr>
            <w:tcW w:w="1080" w:type="dxa"/>
            <w:noWrap/>
            <w:vAlign w:val="bottom"/>
            <w:hideMark/>
          </w:tcPr>
          <w:p w14:paraId="1ACBAF7B" w14:textId="4A57550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7503</w:t>
            </w:r>
          </w:p>
        </w:tc>
        <w:tc>
          <w:tcPr>
            <w:tcW w:w="1585" w:type="dxa"/>
          </w:tcPr>
          <w:p w14:paraId="478CA942" w14:textId="2A68332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23566C2" w14:textId="7A4613AD" w:rsidTr="003F393D">
        <w:trPr>
          <w:trHeight w:val="300"/>
        </w:trPr>
        <w:tc>
          <w:tcPr>
            <w:tcW w:w="2268" w:type="dxa"/>
            <w:noWrap/>
            <w:hideMark/>
          </w:tcPr>
          <w:p w14:paraId="103FEF8D" w14:textId="77777777" w:rsidR="0026687B" w:rsidRPr="000062CA" w:rsidRDefault="0026687B" w:rsidP="0026687B">
            <w:r w:rsidRPr="000062CA">
              <w:t>TELO2_MOUSE</w:t>
            </w:r>
          </w:p>
        </w:tc>
        <w:tc>
          <w:tcPr>
            <w:tcW w:w="1643" w:type="dxa"/>
          </w:tcPr>
          <w:p w14:paraId="1335ABA3" w14:textId="32AD0D4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40</w:t>
            </w:r>
          </w:p>
        </w:tc>
        <w:tc>
          <w:tcPr>
            <w:tcW w:w="1329" w:type="dxa"/>
            <w:noWrap/>
            <w:hideMark/>
          </w:tcPr>
          <w:p w14:paraId="7FD5B448" w14:textId="54B3DD17" w:rsidR="0026687B" w:rsidRPr="000062CA" w:rsidRDefault="0026687B" w:rsidP="0026687B">
            <w:r w:rsidRPr="000062CA">
              <w:t>4.76</w:t>
            </w:r>
          </w:p>
        </w:tc>
        <w:tc>
          <w:tcPr>
            <w:tcW w:w="1417" w:type="dxa"/>
            <w:noWrap/>
            <w:hideMark/>
          </w:tcPr>
          <w:p w14:paraId="447239F9" w14:textId="77777777" w:rsidR="0026687B" w:rsidRPr="000062CA" w:rsidRDefault="0026687B" w:rsidP="0026687B">
            <w:r w:rsidRPr="000062CA">
              <w:t>3.30</w:t>
            </w:r>
          </w:p>
        </w:tc>
        <w:tc>
          <w:tcPr>
            <w:tcW w:w="1528" w:type="dxa"/>
            <w:noWrap/>
            <w:hideMark/>
          </w:tcPr>
          <w:p w14:paraId="6D26DD32" w14:textId="77777777" w:rsidR="0026687B" w:rsidRPr="000062CA" w:rsidRDefault="0026687B" w:rsidP="0026687B">
            <w:r w:rsidRPr="000062CA">
              <w:t>1.46</w:t>
            </w:r>
          </w:p>
        </w:tc>
        <w:tc>
          <w:tcPr>
            <w:tcW w:w="1080" w:type="dxa"/>
            <w:noWrap/>
            <w:vAlign w:val="bottom"/>
            <w:hideMark/>
          </w:tcPr>
          <w:p w14:paraId="0700BBE8" w14:textId="1E460EE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7611</w:t>
            </w:r>
          </w:p>
        </w:tc>
        <w:tc>
          <w:tcPr>
            <w:tcW w:w="1585" w:type="dxa"/>
          </w:tcPr>
          <w:p w14:paraId="6D6DD7B8" w14:textId="7A7ECD0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151B132" w14:textId="29F9A20F" w:rsidTr="003F393D">
        <w:trPr>
          <w:trHeight w:val="300"/>
        </w:trPr>
        <w:tc>
          <w:tcPr>
            <w:tcW w:w="2268" w:type="dxa"/>
            <w:noWrap/>
            <w:hideMark/>
          </w:tcPr>
          <w:p w14:paraId="15B3F227" w14:textId="77777777" w:rsidR="0026687B" w:rsidRPr="000062CA" w:rsidRDefault="0026687B" w:rsidP="0026687B">
            <w:r w:rsidRPr="000062CA">
              <w:t>DESM_MOUSE</w:t>
            </w:r>
          </w:p>
        </w:tc>
        <w:tc>
          <w:tcPr>
            <w:tcW w:w="1643" w:type="dxa"/>
          </w:tcPr>
          <w:p w14:paraId="47BCED52" w14:textId="33E373C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1001</w:t>
            </w:r>
          </w:p>
        </w:tc>
        <w:tc>
          <w:tcPr>
            <w:tcW w:w="1329" w:type="dxa"/>
            <w:noWrap/>
            <w:hideMark/>
          </w:tcPr>
          <w:p w14:paraId="335D7532" w14:textId="0D065A25" w:rsidR="0026687B" w:rsidRPr="000062CA" w:rsidRDefault="0026687B" w:rsidP="0026687B">
            <w:r w:rsidRPr="000062CA">
              <w:t>-2.08</w:t>
            </w:r>
          </w:p>
        </w:tc>
        <w:tc>
          <w:tcPr>
            <w:tcW w:w="1417" w:type="dxa"/>
            <w:noWrap/>
            <w:hideMark/>
          </w:tcPr>
          <w:p w14:paraId="2365CD64" w14:textId="77777777" w:rsidR="0026687B" w:rsidRPr="000062CA" w:rsidRDefault="0026687B" w:rsidP="0026687B">
            <w:r w:rsidRPr="000062CA">
              <w:t>-4.44</w:t>
            </w:r>
          </w:p>
        </w:tc>
        <w:tc>
          <w:tcPr>
            <w:tcW w:w="1528" w:type="dxa"/>
            <w:noWrap/>
            <w:hideMark/>
          </w:tcPr>
          <w:p w14:paraId="13854115" w14:textId="77777777" w:rsidR="0026687B" w:rsidRPr="000062CA" w:rsidRDefault="0026687B" w:rsidP="0026687B">
            <w:r w:rsidRPr="000062CA">
              <w:t>2.36</w:t>
            </w:r>
          </w:p>
        </w:tc>
        <w:tc>
          <w:tcPr>
            <w:tcW w:w="1080" w:type="dxa"/>
            <w:noWrap/>
            <w:vAlign w:val="bottom"/>
            <w:hideMark/>
          </w:tcPr>
          <w:p w14:paraId="7A1E8E9A" w14:textId="74C2902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8075</w:t>
            </w:r>
          </w:p>
        </w:tc>
        <w:tc>
          <w:tcPr>
            <w:tcW w:w="1585" w:type="dxa"/>
          </w:tcPr>
          <w:p w14:paraId="68CAE8CC" w14:textId="6D8CADC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76A468E" w14:textId="4B51C1A9" w:rsidTr="003F393D">
        <w:trPr>
          <w:trHeight w:val="300"/>
        </w:trPr>
        <w:tc>
          <w:tcPr>
            <w:tcW w:w="2268" w:type="dxa"/>
            <w:noWrap/>
            <w:hideMark/>
          </w:tcPr>
          <w:p w14:paraId="36077965" w14:textId="77777777" w:rsidR="0026687B" w:rsidRPr="000062CA" w:rsidRDefault="0026687B" w:rsidP="0026687B">
            <w:r w:rsidRPr="000062CA">
              <w:t>RS15_MOUSE</w:t>
            </w:r>
          </w:p>
        </w:tc>
        <w:tc>
          <w:tcPr>
            <w:tcW w:w="1643" w:type="dxa"/>
          </w:tcPr>
          <w:p w14:paraId="502C59A2" w14:textId="37DD4CF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843</w:t>
            </w:r>
          </w:p>
        </w:tc>
        <w:tc>
          <w:tcPr>
            <w:tcW w:w="1329" w:type="dxa"/>
            <w:noWrap/>
            <w:hideMark/>
          </w:tcPr>
          <w:p w14:paraId="57C8F44E" w14:textId="35E93F40" w:rsidR="0026687B" w:rsidRPr="000062CA" w:rsidRDefault="0026687B" w:rsidP="0026687B">
            <w:r w:rsidRPr="000062CA">
              <w:t>-1.58</w:t>
            </w:r>
          </w:p>
        </w:tc>
        <w:tc>
          <w:tcPr>
            <w:tcW w:w="1417" w:type="dxa"/>
            <w:noWrap/>
            <w:hideMark/>
          </w:tcPr>
          <w:p w14:paraId="535126C2" w14:textId="77777777" w:rsidR="0026687B" w:rsidRPr="000062CA" w:rsidRDefault="0026687B" w:rsidP="0026687B">
            <w:r w:rsidRPr="000062CA">
              <w:t>-2.86</w:t>
            </w:r>
          </w:p>
        </w:tc>
        <w:tc>
          <w:tcPr>
            <w:tcW w:w="1528" w:type="dxa"/>
            <w:noWrap/>
            <w:hideMark/>
          </w:tcPr>
          <w:p w14:paraId="6B48B2D2" w14:textId="77777777" w:rsidR="0026687B" w:rsidRPr="000062CA" w:rsidRDefault="0026687B" w:rsidP="0026687B">
            <w:r w:rsidRPr="000062CA">
              <w:t>1.29</w:t>
            </w:r>
          </w:p>
        </w:tc>
        <w:tc>
          <w:tcPr>
            <w:tcW w:w="1080" w:type="dxa"/>
            <w:noWrap/>
            <w:vAlign w:val="bottom"/>
            <w:hideMark/>
          </w:tcPr>
          <w:p w14:paraId="5F011407" w14:textId="02918E2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8250</w:t>
            </w:r>
          </w:p>
        </w:tc>
        <w:tc>
          <w:tcPr>
            <w:tcW w:w="1585" w:type="dxa"/>
          </w:tcPr>
          <w:p w14:paraId="1A7F4B49" w14:textId="48F2BD1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B0505E4" w14:textId="2077EFA9" w:rsidTr="003F393D">
        <w:trPr>
          <w:trHeight w:val="300"/>
        </w:trPr>
        <w:tc>
          <w:tcPr>
            <w:tcW w:w="2268" w:type="dxa"/>
            <w:noWrap/>
            <w:hideMark/>
          </w:tcPr>
          <w:p w14:paraId="532192A5" w14:textId="77777777" w:rsidR="0026687B" w:rsidRPr="000062CA" w:rsidRDefault="0026687B" w:rsidP="0026687B">
            <w:r w:rsidRPr="000062CA">
              <w:t>TAU_MOUSE</w:t>
            </w:r>
          </w:p>
        </w:tc>
        <w:tc>
          <w:tcPr>
            <w:tcW w:w="1643" w:type="dxa"/>
          </w:tcPr>
          <w:p w14:paraId="133B29D8" w14:textId="3FDF92D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0637</w:t>
            </w:r>
          </w:p>
        </w:tc>
        <w:tc>
          <w:tcPr>
            <w:tcW w:w="1329" w:type="dxa"/>
            <w:noWrap/>
            <w:hideMark/>
          </w:tcPr>
          <w:p w14:paraId="4A03B4B5" w14:textId="50777E75" w:rsidR="0026687B" w:rsidRPr="000062CA" w:rsidRDefault="0026687B" w:rsidP="0026687B">
            <w:r w:rsidRPr="000062CA">
              <w:t>-0.50</w:t>
            </w:r>
          </w:p>
        </w:tc>
        <w:tc>
          <w:tcPr>
            <w:tcW w:w="1417" w:type="dxa"/>
            <w:noWrap/>
            <w:hideMark/>
          </w:tcPr>
          <w:p w14:paraId="0B386BC2" w14:textId="77777777" w:rsidR="0026687B" w:rsidRPr="000062CA" w:rsidRDefault="0026687B" w:rsidP="0026687B">
            <w:r w:rsidRPr="000062CA">
              <w:t>-2.98</w:t>
            </w:r>
          </w:p>
        </w:tc>
        <w:tc>
          <w:tcPr>
            <w:tcW w:w="1528" w:type="dxa"/>
            <w:noWrap/>
            <w:hideMark/>
          </w:tcPr>
          <w:p w14:paraId="0E8AA974" w14:textId="77777777" w:rsidR="0026687B" w:rsidRPr="000062CA" w:rsidRDefault="0026687B" w:rsidP="0026687B">
            <w:r w:rsidRPr="000062CA">
              <w:t>2.48</w:t>
            </w:r>
          </w:p>
        </w:tc>
        <w:tc>
          <w:tcPr>
            <w:tcW w:w="1080" w:type="dxa"/>
            <w:noWrap/>
            <w:vAlign w:val="bottom"/>
            <w:hideMark/>
          </w:tcPr>
          <w:p w14:paraId="78936E8D" w14:textId="75F6F1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8330</w:t>
            </w:r>
          </w:p>
        </w:tc>
        <w:tc>
          <w:tcPr>
            <w:tcW w:w="1585" w:type="dxa"/>
          </w:tcPr>
          <w:p w14:paraId="3431EC74" w14:textId="234C546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16A80A7" w14:textId="7A48F19C" w:rsidTr="003F393D">
        <w:trPr>
          <w:trHeight w:val="300"/>
        </w:trPr>
        <w:tc>
          <w:tcPr>
            <w:tcW w:w="2268" w:type="dxa"/>
            <w:noWrap/>
            <w:hideMark/>
          </w:tcPr>
          <w:p w14:paraId="1ABFE09C" w14:textId="77777777" w:rsidR="0026687B" w:rsidRPr="000062CA" w:rsidRDefault="0026687B" w:rsidP="0026687B">
            <w:r w:rsidRPr="000062CA">
              <w:t>ANXA2_MOUSE</w:t>
            </w:r>
          </w:p>
        </w:tc>
        <w:tc>
          <w:tcPr>
            <w:tcW w:w="1643" w:type="dxa"/>
          </w:tcPr>
          <w:p w14:paraId="0B3877C9" w14:textId="7F11823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7356</w:t>
            </w:r>
          </w:p>
        </w:tc>
        <w:tc>
          <w:tcPr>
            <w:tcW w:w="1329" w:type="dxa"/>
            <w:noWrap/>
            <w:hideMark/>
          </w:tcPr>
          <w:p w14:paraId="4E187FE9" w14:textId="5FC1070D" w:rsidR="0026687B" w:rsidRPr="000062CA" w:rsidRDefault="0026687B" w:rsidP="0026687B">
            <w:r w:rsidRPr="000062CA">
              <w:t>-2.79</w:t>
            </w:r>
          </w:p>
        </w:tc>
        <w:tc>
          <w:tcPr>
            <w:tcW w:w="1417" w:type="dxa"/>
            <w:noWrap/>
            <w:hideMark/>
          </w:tcPr>
          <w:p w14:paraId="1CEFF32D" w14:textId="77777777" w:rsidR="0026687B" w:rsidRPr="000062CA" w:rsidRDefault="0026687B" w:rsidP="0026687B">
            <w:r w:rsidRPr="000062CA">
              <w:t>-4.69</w:t>
            </w:r>
          </w:p>
        </w:tc>
        <w:tc>
          <w:tcPr>
            <w:tcW w:w="1528" w:type="dxa"/>
            <w:noWrap/>
            <w:hideMark/>
          </w:tcPr>
          <w:p w14:paraId="3C50BD8B" w14:textId="77777777" w:rsidR="0026687B" w:rsidRPr="000062CA" w:rsidRDefault="0026687B" w:rsidP="0026687B">
            <w:r w:rsidRPr="000062CA">
              <w:t>1.90</w:t>
            </w:r>
          </w:p>
        </w:tc>
        <w:tc>
          <w:tcPr>
            <w:tcW w:w="1080" w:type="dxa"/>
            <w:noWrap/>
            <w:vAlign w:val="bottom"/>
            <w:hideMark/>
          </w:tcPr>
          <w:p w14:paraId="0084602E" w14:textId="17DC67D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8343</w:t>
            </w:r>
          </w:p>
        </w:tc>
        <w:tc>
          <w:tcPr>
            <w:tcW w:w="1585" w:type="dxa"/>
          </w:tcPr>
          <w:p w14:paraId="5B69D4D9" w14:textId="424EA65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95B080B" w14:textId="06176752" w:rsidTr="003F393D">
        <w:trPr>
          <w:trHeight w:val="300"/>
        </w:trPr>
        <w:tc>
          <w:tcPr>
            <w:tcW w:w="2268" w:type="dxa"/>
            <w:noWrap/>
            <w:hideMark/>
          </w:tcPr>
          <w:p w14:paraId="1DD66C80" w14:textId="77777777" w:rsidR="0026687B" w:rsidRPr="000062CA" w:rsidRDefault="0026687B" w:rsidP="0026687B">
            <w:r w:rsidRPr="000062CA">
              <w:t>ACTN4_MOUSE</w:t>
            </w:r>
          </w:p>
        </w:tc>
        <w:tc>
          <w:tcPr>
            <w:tcW w:w="1643" w:type="dxa"/>
          </w:tcPr>
          <w:p w14:paraId="1C6C79ED" w14:textId="5DBD94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7780</w:t>
            </w:r>
          </w:p>
        </w:tc>
        <w:tc>
          <w:tcPr>
            <w:tcW w:w="1329" w:type="dxa"/>
            <w:noWrap/>
            <w:hideMark/>
          </w:tcPr>
          <w:p w14:paraId="460D23D2" w14:textId="10580961" w:rsidR="0026687B" w:rsidRPr="000062CA" w:rsidRDefault="0026687B" w:rsidP="0026687B">
            <w:r w:rsidRPr="000062CA">
              <w:t>-3.97</w:t>
            </w:r>
          </w:p>
        </w:tc>
        <w:tc>
          <w:tcPr>
            <w:tcW w:w="1417" w:type="dxa"/>
            <w:noWrap/>
            <w:hideMark/>
          </w:tcPr>
          <w:p w14:paraId="01240769" w14:textId="77777777" w:rsidR="0026687B" w:rsidRPr="000062CA" w:rsidRDefault="0026687B" w:rsidP="0026687B">
            <w:r w:rsidRPr="000062CA">
              <w:t>-4.95</w:t>
            </w:r>
          </w:p>
        </w:tc>
        <w:tc>
          <w:tcPr>
            <w:tcW w:w="1528" w:type="dxa"/>
            <w:noWrap/>
            <w:hideMark/>
          </w:tcPr>
          <w:p w14:paraId="5E3CEBA2" w14:textId="77777777" w:rsidR="0026687B" w:rsidRPr="000062CA" w:rsidRDefault="0026687B" w:rsidP="0026687B">
            <w:r w:rsidRPr="000062CA">
              <w:t>0.99</w:t>
            </w:r>
          </w:p>
        </w:tc>
        <w:tc>
          <w:tcPr>
            <w:tcW w:w="1080" w:type="dxa"/>
            <w:noWrap/>
            <w:vAlign w:val="bottom"/>
            <w:hideMark/>
          </w:tcPr>
          <w:p w14:paraId="6228914C" w14:textId="5C52827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8390</w:t>
            </w:r>
          </w:p>
        </w:tc>
        <w:tc>
          <w:tcPr>
            <w:tcW w:w="1585" w:type="dxa"/>
          </w:tcPr>
          <w:p w14:paraId="4AE36A23" w14:textId="5E5151C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EF4DA7D" w14:textId="116BA725" w:rsidTr="003F393D">
        <w:trPr>
          <w:trHeight w:val="300"/>
        </w:trPr>
        <w:tc>
          <w:tcPr>
            <w:tcW w:w="2268" w:type="dxa"/>
            <w:noWrap/>
            <w:hideMark/>
          </w:tcPr>
          <w:p w14:paraId="44507C5E" w14:textId="77777777" w:rsidR="0026687B" w:rsidRPr="000062CA" w:rsidRDefault="0026687B" w:rsidP="0026687B">
            <w:r w:rsidRPr="000062CA">
              <w:t>LAMB2_MOUSE</w:t>
            </w:r>
          </w:p>
        </w:tc>
        <w:tc>
          <w:tcPr>
            <w:tcW w:w="1643" w:type="dxa"/>
          </w:tcPr>
          <w:p w14:paraId="50B87BEE" w14:textId="4CE5C4B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292</w:t>
            </w:r>
          </w:p>
        </w:tc>
        <w:tc>
          <w:tcPr>
            <w:tcW w:w="1329" w:type="dxa"/>
            <w:noWrap/>
            <w:hideMark/>
          </w:tcPr>
          <w:p w14:paraId="5EBFEAFA" w14:textId="088E289B" w:rsidR="0026687B" w:rsidRPr="000062CA" w:rsidRDefault="0026687B" w:rsidP="0026687B">
            <w:r w:rsidRPr="000062CA">
              <w:t>-4.08</w:t>
            </w:r>
          </w:p>
        </w:tc>
        <w:tc>
          <w:tcPr>
            <w:tcW w:w="1417" w:type="dxa"/>
            <w:noWrap/>
            <w:hideMark/>
          </w:tcPr>
          <w:p w14:paraId="03A667F1" w14:textId="77777777" w:rsidR="0026687B" w:rsidRPr="000062CA" w:rsidRDefault="0026687B" w:rsidP="0026687B">
            <w:r w:rsidRPr="000062CA">
              <w:t>-5.57</w:t>
            </w:r>
          </w:p>
        </w:tc>
        <w:tc>
          <w:tcPr>
            <w:tcW w:w="1528" w:type="dxa"/>
            <w:noWrap/>
            <w:hideMark/>
          </w:tcPr>
          <w:p w14:paraId="21EE4A57" w14:textId="77777777" w:rsidR="0026687B" w:rsidRPr="000062CA" w:rsidRDefault="0026687B" w:rsidP="0026687B">
            <w:r w:rsidRPr="000062CA">
              <w:t>1.49</w:t>
            </w:r>
          </w:p>
        </w:tc>
        <w:tc>
          <w:tcPr>
            <w:tcW w:w="1080" w:type="dxa"/>
            <w:noWrap/>
            <w:vAlign w:val="bottom"/>
            <w:hideMark/>
          </w:tcPr>
          <w:p w14:paraId="4DA6B183" w14:textId="4858552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8510</w:t>
            </w:r>
          </w:p>
        </w:tc>
        <w:tc>
          <w:tcPr>
            <w:tcW w:w="1585" w:type="dxa"/>
          </w:tcPr>
          <w:p w14:paraId="69F7F587" w14:textId="70BAC27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C42E037" w14:textId="689339FF" w:rsidTr="003F393D">
        <w:trPr>
          <w:trHeight w:val="300"/>
        </w:trPr>
        <w:tc>
          <w:tcPr>
            <w:tcW w:w="2268" w:type="dxa"/>
            <w:noWrap/>
            <w:hideMark/>
          </w:tcPr>
          <w:p w14:paraId="626EB677" w14:textId="77777777" w:rsidR="0026687B" w:rsidRPr="000062CA" w:rsidRDefault="0026687B" w:rsidP="0026687B">
            <w:r w:rsidRPr="000062CA">
              <w:t>B4GT1_MOUSE</w:t>
            </w:r>
          </w:p>
        </w:tc>
        <w:tc>
          <w:tcPr>
            <w:tcW w:w="1643" w:type="dxa"/>
          </w:tcPr>
          <w:p w14:paraId="062357BA" w14:textId="25B85BF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5535</w:t>
            </w:r>
          </w:p>
        </w:tc>
        <w:tc>
          <w:tcPr>
            <w:tcW w:w="1329" w:type="dxa"/>
            <w:noWrap/>
            <w:hideMark/>
          </w:tcPr>
          <w:p w14:paraId="4C5AD0E4" w14:textId="50772716" w:rsidR="0026687B" w:rsidRPr="000062CA" w:rsidRDefault="0026687B" w:rsidP="0026687B">
            <w:r w:rsidRPr="000062CA">
              <w:t>2.26</w:t>
            </w:r>
          </w:p>
        </w:tc>
        <w:tc>
          <w:tcPr>
            <w:tcW w:w="1417" w:type="dxa"/>
            <w:noWrap/>
            <w:hideMark/>
          </w:tcPr>
          <w:p w14:paraId="530C969D" w14:textId="77777777" w:rsidR="0026687B" w:rsidRPr="000062CA" w:rsidRDefault="0026687B" w:rsidP="0026687B">
            <w:r w:rsidRPr="000062CA">
              <w:t>-0.59</w:t>
            </w:r>
          </w:p>
        </w:tc>
        <w:tc>
          <w:tcPr>
            <w:tcW w:w="1528" w:type="dxa"/>
            <w:noWrap/>
            <w:hideMark/>
          </w:tcPr>
          <w:p w14:paraId="24FAF26F" w14:textId="77777777" w:rsidR="0026687B" w:rsidRPr="000062CA" w:rsidRDefault="0026687B" w:rsidP="0026687B">
            <w:r w:rsidRPr="000062CA">
              <w:t>2.85</w:t>
            </w:r>
          </w:p>
        </w:tc>
        <w:tc>
          <w:tcPr>
            <w:tcW w:w="1080" w:type="dxa"/>
            <w:noWrap/>
            <w:vAlign w:val="bottom"/>
            <w:hideMark/>
          </w:tcPr>
          <w:p w14:paraId="4A33474B" w14:textId="0B333E5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9436</w:t>
            </w:r>
          </w:p>
        </w:tc>
        <w:tc>
          <w:tcPr>
            <w:tcW w:w="1585" w:type="dxa"/>
          </w:tcPr>
          <w:p w14:paraId="7324D26F" w14:textId="47C234A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E744F89" w14:textId="66A9F49E" w:rsidTr="003F393D">
        <w:trPr>
          <w:trHeight w:val="300"/>
        </w:trPr>
        <w:tc>
          <w:tcPr>
            <w:tcW w:w="2268" w:type="dxa"/>
            <w:noWrap/>
            <w:hideMark/>
          </w:tcPr>
          <w:p w14:paraId="1CA05AE6" w14:textId="77777777" w:rsidR="0026687B" w:rsidRPr="000062CA" w:rsidRDefault="0026687B" w:rsidP="0026687B">
            <w:r w:rsidRPr="000062CA">
              <w:t>HS90B_MOUSE</w:t>
            </w:r>
          </w:p>
        </w:tc>
        <w:tc>
          <w:tcPr>
            <w:tcW w:w="1643" w:type="dxa"/>
          </w:tcPr>
          <w:p w14:paraId="5375530D" w14:textId="2CAD41D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1499</w:t>
            </w:r>
          </w:p>
        </w:tc>
        <w:tc>
          <w:tcPr>
            <w:tcW w:w="1329" w:type="dxa"/>
            <w:noWrap/>
            <w:hideMark/>
          </w:tcPr>
          <w:p w14:paraId="4ECBF6E1" w14:textId="14E94128" w:rsidR="0026687B" w:rsidRPr="000062CA" w:rsidRDefault="0026687B" w:rsidP="0026687B">
            <w:r w:rsidRPr="000062CA">
              <w:t>1.88</w:t>
            </w:r>
          </w:p>
        </w:tc>
        <w:tc>
          <w:tcPr>
            <w:tcW w:w="1417" w:type="dxa"/>
            <w:noWrap/>
            <w:hideMark/>
          </w:tcPr>
          <w:p w14:paraId="01CB00F7" w14:textId="77777777" w:rsidR="0026687B" w:rsidRPr="000062CA" w:rsidRDefault="0026687B" w:rsidP="0026687B">
            <w:r w:rsidRPr="000062CA">
              <w:t>-0.09</w:t>
            </w:r>
          </w:p>
        </w:tc>
        <w:tc>
          <w:tcPr>
            <w:tcW w:w="1528" w:type="dxa"/>
            <w:noWrap/>
            <w:hideMark/>
          </w:tcPr>
          <w:p w14:paraId="63F0B46F" w14:textId="77777777" w:rsidR="0026687B" w:rsidRPr="000062CA" w:rsidRDefault="0026687B" w:rsidP="0026687B">
            <w:r w:rsidRPr="000062CA">
              <w:t>1.98</w:t>
            </w:r>
          </w:p>
        </w:tc>
        <w:tc>
          <w:tcPr>
            <w:tcW w:w="1080" w:type="dxa"/>
            <w:noWrap/>
            <w:vAlign w:val="bottom"/>
            <w:hideMark/>
          </w:tcPr>
          <w:p w14:paraId="2446E2B7" w14:textId="55323FA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9681</w:t>
            </w:r>
          </w:p>
        </w:tc>
        <w:tc>
          <w:tcPr>
            <w:tcW w:w="1585" w:type="dxa"/>
          </w:tcPr>
          <w:p w14:paraId="211A3AD3" w14:textId="006ACF2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3E4EDA8" w14:textId="064F79F0" w:rsidTr="003F393D">
        <w:trPr>
          <w:trHeight w:val="300"/>
        </w:trPr>
        <w:tc>
          <w:tcPr>
            <w:tcW w:w="2268" w:type="dxa"/>
            <w:noWrap/>
            <w:hideMark/>
          </w:tcPr>
          <w:p w14:paraId="5F1C186E" w14:textId="77777777" w:rsidR="0026687B" w:rsidRPr="000062CA" w:rsidRDefault="0026687B" w:rsidP="0026687B">
            <w:r w:rsidRPr="000062CA">
              <w:t>ATPB_MOUSE</w:t>
            </w:r>
          </w:p>
        </w:tc>
        <w:tc>
          <w:tcPr>
            <w:tcW w:w="1643" w:type="dxa"/>
          </w:tcPr>
          <w:p w14:paraId="379C658A" w14:textId="0DC39B8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6480</w:t>
            </w:r>
          </w:p>
        </w:tc>
        <w:tc>
          <w:tcPr>
            <w:tcW w:w="1329" w:type="dxa"/>
            <w:noWrap/>
            <w:hideMark/>
          </w:tcPr>
          <w:p w14:paraId="53E20FBF" w14:textId="57000A6A" w:rsidR="0026687B" w:rsidRPr="000062CA" w:rsidRDefault="0026687B" w:rsidP="0026687B">
            <w:r w:rsidRPr="000062CA">
              <w:t>8.22</w:t>
            </w:r>
          </w:p>
        </w:tc>
        <w:tc>
          <w:tcPr>
            <w:tcW w:w="1417" w:type="dxa"/>
            <w:noWrap/>
            <w:hideMark/>
          </w:tcPr>
          <w:p w14:paraId="2282FFC9" w14:textId="77777777" w:rsidR="0026687B" w:rsidRPr="000062CA" w:rsidRDefault="0026687B" w:rsidP="0026687B">
            <w:r w:rsidRPr="000062CA">
              <w:t>7.26</w:t>
            </w:r>
          </w:p>
        </w:tc>
        <w:tc>
          <w:tcPr>
            <w:tcW w:w="1528" w:type="dxa"/>
            <w:noWrap/>
            <w:hideMark/>
          </w:tcPr>
          <w:p w14:paraId="169B7CFE" w14:textId="77777777" w:rsidR="0026687B" w:rsidRPr="000062CA" w:rsidRDefault="0026687B" w:rsidP="0026687B">
            <w:r w:rsidRPr="000062CA">
              <w:t>0.96</w:t>
            </w:r>
          </w:p>
        </w:tc>
        <w:tc>
          <w:tcPr>
            <w:tcW w:w="1080" w:type="dxa"/>
            <w:noWrap/>
            <w:vAlign w:val="bottom"/>
            <w:hideMark/>
          </w:tcPr>
          <w:p w14:paraId="6616CDE0" w14:textId="4658ACA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39841</w:t>
            </w:r>
          </w:p>
        </w:tc>
        <w:tc>
          <w:tcPr>
            <w:tcW w:w="1585" w:type="dxa"/>
          </w:tcPr>
          <w:p w14:paraId="32059207" w14:textId="1C99AE8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F639515" w14:textId="1ABFE5F8" w:rsidTr="003F393D">
        <w:trPr>
          <w:trHeight w:val="300"/>
        </w:trPr>
        <w:tc>
          <w:tcPr>
            <w:tcW w:w="2268" w:type="dxa"/>
            <w:noWrap/>
            <w:hideMark/>
          </w:tcPr>
          <w:p w14:paraId="507E135B" w14:textId="77777777" w:rsidR="0026687B" w:rsidRPr="000062CA" w:rsidRDefault="0026687B" w:rsidP="0026687B">
            <w:r w:rsidRPr="000062CA">
              <w:t>PZP_MOUSE</w:t>
            </w:r>
          </w:p>
        </w:tc>
        <w:tc>
          <w:tcPr>
            <w:tcW w:w="1643" w:type="dxa"/>
          </w:tcPr>
          <w:p w14:paraId="6D110B41" w14:textId="2432CD1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838</w:t>
            </w:r>
          </w:p>
        </w:tc>
        <w:tc>
          <w:tcPr>
            <w:tcW w:w="1329" w:type="dxa"/>
            <w:noWrap/>
            <w:hideMark/>
          </w:tcPr>
          <w:p w14:paraId="0FB97549" w14:textId="05F04198" w:rsidR="0026687B" w:rsidRPr="000062CA" w:rsidRDefault="0026687B" w:rsidP="0026687B">
            <w:r w:rsidRPr="000062CA">
              <w:t>-0.39</w:t>
            </w:r>
          </w:p>
        </w:tc>
        <w:tc>
          <w:tcPr>
            <w:tcW w:w="1417" w:type="dxa"/>
            <w:noWrap/>
            <w:hideMark/>
          </w:tcPr>
          <w:p w14:paraId="58D52239" w14:textId="77777777" w:rsidR="0026687B" w:rsidRPr="000062CA" w:rsidRDefault="0026687B" w:rsidP="0026687B">
            <w:r w:rsidRPr="000062CA">
              <w:t>-3.36</w:t>
            </w:r>
          </w:p>
        </w:tc>
        <w:tc>
          <w:tcPr>
            <w:tcW w:w="1528" w:type="dxa"/>
            <w:noWrap/>
            <w:hideMark/>
          </w:tcPr>
          <w:p w14:paraId="038EC119" w14:textId="77777777" w:rsidR="0026687B" w:rsidRPr="000062CA" w:rsidRDefault="0026687B" w:rsidP="0026687B">
            <w:r w:rsidRPr="000062CA">
              <w:t>2.97</w:t>
            </w:r>
          </w:p>
        </w:tc>
        <w:tc>
          <w:tcPr>
            <w:tcW w:w="1080" w:type="dxa"/>
            <w:noWrap/>
            <w:vAlign w:val="bottom"/>
            <w:hideMark/>
          </w:tcPr>
          <w:p w14:paraId="16928E23" w14:textId="3F4AB67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0026</w:t>
            </w:r>
          </w:p>
        </w:tc>
        <w:tc>
          <w:tcPr>
            <w:tcW w:w="1585" w:type="dxa"/>
          </w:tcPr>
          <w:p w14:paraId="4EE62340" w14:textId="4EC98D6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DE58FCE" w14:textId="6DE32504" w:rsidTr="003F393D">
        <w:trPr>
          <w:trHeight w:val="300"/>
        </w:trPr>
        <w:tc>
          <w:tcPr>
            <w:tcW w:w="2268" w:type="dxa"/>
            <w:noWrap/>
            <w:hideMark/>
          </w:tcPr>
          <w:p w14:paraId="7A5AFB3A" w14:textId="77777777" w:rsidR="0026687B" w:rsidRPr="000062CA" w:rsidRDefault="0026687B" w:rsidP="0026687B">
            <w:r w:rsidRPr="000062CA">
              <w:t>DBLOH_MOUSE</w:t>
            </w:r>
          </w:p>
        </w:tc>
        <w:tc>
          <w:tcPr>
            <w:tcW w:w="1643" w:type="dxa"/>
          </w:tcPr>
          <w:p w14:paraId="3CE3E7C8" w14:textId="4BF2713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IQ3</w:t>
            </w:r>
          </w:p>
        </w:tc>
        <w:tc>
          <w:tcPr>
            <w:tcW w:w="1329" w:type="dxa"/>
            <w:noWrap/>
            <w:hideMark/>
          </w:tcPr>
          <w:p w14:paraId="0F64CD8B" w14:textId="41E9AECE" w:rsidR="0026687B" w:rsidRPr="000062CA" w:rsidRDefault="0026687B" w:rsidP="0026687B">
            <w:r w:rsidRPr="000062CA">
              <w:t>-3.15</w:t>
            </w:r>
          </w:p>
        </w:tc>
        <w:tc>
          <w:tcPr>
            <w:tcW w:w="1417" w:type="dxa"/>
            <w:noWrap/>
            <w:hideMark/>
          </w:tcPr>
          <w:p w14:paraId="292E0F82" w14:textId="77777777" w:rsidR="0026687B" w:rsidRPr="000062CA" w:rsidRDefault="0026687B" w:rsidP="0026687B">
            <w:r w:rsidRPr="000062CA">
              <w:t>-4.80</w:t>
            </w:r>
          </w:p>
        </w:tc>
        <w:tc>
          <w:tcPr>
            <w:tcW w:w="1528" w:type="dxa"/>
            <w:noWrap/>
            <w:hideMark/>
          </w:tcPr>
          <w:p w14:paraId="6715C90A" w14:textId="77777777" w:rsidR="0026687B" w:rsidRPr="000062CA" w:rsidRDefault="0026687B" w:rsidP="0026687B">
            <w:r w:rsidRPr="000062CA">
              <w:t>1.64</w:t>
            </w:r>
          </w:p>
        </w:tc>
        <w:tc>
          <w:tcPr>
            <w:tcW w:w="1080" w:type="dxa"/>
            <w:noWrap/>
            <w:vAlign w:val="bottom"/>
            <w:hideMark/>
          </w:tcPr>
          <w:p w14:paraId="49CE642B" w14:textId="32C6B80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0159</w:t>
            </w:r>
          </w:p>
        </w:tc>
        <w:tc>
          <w:tcPr>
            <w:tcW w:w="1585" w:type="dxa"/>
          </w:tcPr>
          <w:p w14:paraId="3E0FF155" w14:textId="25432A6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D2C9A7C" w14:textId="04AA0C7E" w:rsidTr="003F393D">
        <w:trPr>
          <w:trHeight w:val="300"/>
        </w:trPr>
        <w:tc>
          <w:tcPr>
            <w:tcW w:w="2268" w:type="dxa"/>
            <w:noWrap/>
            <w:hideMark/>
          </w:tcPr>
          <w:p w14:paraId="3ACA7E92" w14:textId="77777777" w:rsidR="0026687B" w:rsidRPr="000062CA" w:rsidRDefault="0026687B" w:rsidP="0026687B">
            <w:r w:rsidRPr="000062CA">
              <w:t>NDUB8_MOUSE</w:t>
            </w:r>
          </w:p>
        </w:tc>
        <w:tc>
          <w:tcPr>
            <w:tcW w:w="1643" w:type="dxa"/>
          </w:tcPr>
          <w:p w14:paraId="3EC59DC4" w14:textId="2EED91D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6J5</w:t>
            </w:r>
          </w:p>
        </w:tc>
        <w:tc>
          <w:tcPr>
            <w:tcW w:w="1329" w:type="dxa"/>
            <w:noWrap/>
            <w:hideMark/>
          </w:tcPr>
          <w:p w14:paraId="05666B61" w14:textId="0E3FC06C" w:rsidR="0026687B" w:rsidRPr="000062CA" w:rsidRDefault="0026687B" w:rsidP="0026687B">
            <w:r w:rsidRPr="000062CA">
              <w:t>4.26</w:t>
            </w:r>
          </w:p>
        </w:tc>
        <w:tc>
          <w:tcPr>
            <w:tcW w:w="1417" w:type="dxa"/>
            <w:noWrap/>
            <w:hideMark/>
          </w:tcPr>
          <w:p w14:paraId="45320E87" w14:textId="77777777" w:rsidR="0026687B" w:rsidRPr="000062CA" w:rsidRDefault="0026687B" w:rsidP="0026687B">
            <w:r w:rsidRPr="000062CA">
              <w:t>3.42</w:t>
            </w:r>
          </w:p>
        </w:tc>
        <w:tc>
          <w:tcPr>
            <w:tcW w:w="1528" w:type="dxa"/>
            <w:noWrap/>
            <w:hideMark/>
          </w:tcPr>
          <w:p w14:paraId="2C6423EA" w14:textId="77777777" w:rsidR="0026687B" w:rsidRPr="000062CA" w:rsidRDefault="0026687B" w:rsidP="0026687B">
            <w:r w:rsidRPr="000062CA">
              <w:t>0.85</w:t>
            </w:r>
          </w:p>
        </w:tc>
        <w:tc>
          <w:tcPr>
            <w:tcW w:w="1080" w:type="dxa"/>
            <w:noWrap/>
            <w:vAlign w:val="bottom"/>
            <w:hideMark/>
          </w:tcPr>
          <w:p w14:paraId="18C29DCE" w14:textId="3AA5FD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0165</w:t>
            </w:r>
          </w:p>
        </w:tc>
        <w:tc>
          <w:tcPr>
            <w:tcW w:w="1585" w:type="dxa"/>
          </w:tcPr>
          <w:p w14:paraId="0AAE039C" w14:textId="1CBFBD5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0ABC8BA" w14:textId="50CD363C" w:rsidTr="003F393D">
        <w:trPr>
          <w:trHeight w:val="300"/>
        </w:trPr>
        <w:tc>
          <w:tcPr>
            <w:tcW w:w="2268" w:type="dxa"/>
            <w:noWrap/>
            <w:hideMark/>
          </w:tcPr>
          <w:p w14:paraId="332F7F28" w14:textId="77777777" w:rsidR="0026687B" w:rsidRPr="000062CA" w:rsidRDefault="0026687B" w:rsidP="0026687B">
            <w:r w:rsidRPr="000062CA">
              <w:t>HINT1_MOUSE</w:t>
            </w:r>
          </w:p>
        </w:tc>
        <w:tc>
          <w:tcPr>
            <w:tcW w:w="1643" w:type="dxa"/>
          </w:tcPr>
          <w:p w14:paraId="0DC45EFE" w14:textId="6AFF9BB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70349</w:t>
            </w:r>
          </w:p>
        </w:tc>
        <w:tc>
          <w:tcPr>
            <w:tcW w:w="1329" w:type="dxa"/>
            <w:noWrap/>
            <w:hideMark/>
          </w:tcPr>
          <w:p w14:paraId="402E01F7" w14:textId="3E423A53" w:rsidR="0026687B" w:rsidRPr="000062CA" w:rsidRDefault="0026687B" w:rsidP="0026687B">
            <w:r w:rsidRPr="000062CA">
              <w:t>2.91</w:t>
            </w:r>
          </w:p>
        </w:tc>
        <w:tc>
          <w:tcPr>
            <w:tcW w:w="1417" w:type="dxa"/>
            <w:noWrap/>
            <w:hideMark/>
          </w:tcPr>
          <w:p w14:paraId="400E31CE" w14:textId="77777777" w:rsidR="0026687B" w:rsidRPr="000062CA" w:rsidRDefault="0026687B" w:rsidP="0026687B">
            <w:r w:rsidRPr="000062CA">
              <w:t>1.38</w:t>
            </w:r>
          </w:p>
        </w:tc>
        <w:tc>
          <w:tcPr>
            <w:tcW w:w="1528" w:type="dxa"/>
            <w:noWrap/>
            <w:hideMark/>
          </w:tcPr>
          <w:p w14:paraId="7B9973D7" w14:textId="77777777" w:rsidR="0026687B" w:rsidRPr="000062CA" w:rsidRDefault="0026687B" w:rsidP="0026687B">
            <w:r w:rsidRPr="000062CA">
              <w:t>1.53</w:t>
            </w:r>
          </w:p>
        </w:tc>
        <w:tc>
          <w:tcPr>
            <w:tcW w:w="1080" w:type="dxa"/>
            <w:noWrap/>
            <w:vAlign w:val="bottom"/>
            <w:hideMark/>
          </w:tcPr>
          <w:p w14:paraId="48FDEE4D" w14:textId="4D2E384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0639</w:t>
            </w:r>
          </w:p>
        </w:tc>
        <w:tc>
          <w:tcPr>
            <w:tcW w:w="1585" w:type="dxa"/>
          </w:tcPr>
          <w:p w14:paraId="6BA68F55" w14:textId="02CF845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8294157" w14:textId="6FD5B386" w:rsidTr="003F393D">
        <w:trPr>
          <w:trHeight w:val="300"/>
        </w:trPr>
        <w:tc>
          <w:tcPr>
            <w:tcW w:w="2268" w:type="dxa"/>
            <w:noWrap/>
            <w:hideMark/>
          </w:tcPr>
          <w:p w14:paraId="69406FB8" w14:textId="77777777" w:rsidR="0026687B" w:rsidRPr="000062CA" w:rsidRDefault="0026687B" w:rsidP="0026687B">
            <w:r w:rsidRPr="000062CA">
              <w:t>LETM1_MOUSE</w:t>
            </w:r>
          </w:p>
        </w:tc>
        <w:tc>
          <w:tcPr>
            <w:tcW w:w="1643" w:type="dxa"/>
          </w:tcPr>
          <w:p w14:paraId="706DD8ED" w14:textId="6B04F24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2I0</w:t>
            </w:r>
          </w:p>
        </w:tc>
        <w:tc>
          <w:tcPr>
            <w:tcW w:w="1329" w:type="dxa"/>
            <w:noWrap/>
            <w:hideMark/>
          </w:tcPr>
          <w:p w14:paraId="680AD21D" w14:textId="417CEBC6" w:rsidR="0026687B" w:rsidRPr="000062CA" w:rsidRDefault="0026687B" w:rsidP="0026687B">
            <w:r w:rsidRPr="000062CA">
              <w:t>-0.10</w:t>
            </w:r>
          </w:p>
        </w:tc>
        <w:tc>
          <w:tcPr>
            <w:tcW w:w="1417" w:type="dxa"/>
            <w:noWrap/>
            <w:hideMark/>
          </w:tcPr>
          <w:p w14:paraId="022B8E70" w14:textId="77777777" w:rsidR="0026687B" w:rsidRPr="000062CA" w:rsidRDefault="0026687B" w:rsidP="0026687B">
            <w:r w:rsidRPr="000062CA">
              <w:t>-2.19</w:t>
            </w:r>
          </w:p>
        </w:tc>
        <w:tc>
          <w:tcPr>
            <w:tcW w:w="1528" w:type="dxa"/>
            <w:noWrap/>
            <w:hideMark/>
          </w:tcPr>
          <w:p w14:paraId="5C040161" w14:textId="77777777" w:rsidR="0026687B" w:rsidRPr="000062CA" w:rsidRDefault="0026687B" w:rsidP="0026687B">
            <w:r w:rsidRPr="000062CA">
              <w:t>2.10</w:t>
            </w:r>
          </w:p>
        </w:tc>
        <w:tc>
          <w:tcPr>
            <w:tcW w:w="1080" w:type="dxa"/>
            <w:noWrap/>
            <w:vAlign w:val="bottom"/>
            <w:hideMark/>
          </w:tcPr>
          <w:p w14:paraId="20B5C3E7" w14:textId="15194CA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1120</w:t>
            </w:r>
          </w:p>
        </w:tc>
        <w:tc>
          <w:tcPr>
            <w:tcW w:w="1585" w:type="dxa"/>
          </w:tcPr>
          <w:p w14:paraId="7455216C" w14:textId="6E15510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1C1D4E9" w14:textId="00F03548" w:rsidTr="003F393D">
        <w:trPr>
          <w:trHeight w:val="300"/>
        </w:trPr>
        <w:tc>
          <w:tcPr>
            <w:tcW w:w="2268" w:type="dxa"/>
            <w:noWrap/>
            <w:hideMark/>
          </w:tcPr>
          <w:p w14:paraId="61BCB14C" w14:textId="77777777" w:rsidR="0026687B" w:rsidRPr="000062CA" w:rsidRDefault="0026687B" w:rsidP="0026687B">
            <w:r w:rsidRPr="000062CA">
              <w:t>RS3_MOUSE</w:t>
            </w:r>
          </w:p>
        </w:tc>
        <w:tc>
          <w:tcPr>
            <w:tcW w:w="1643" w:type="dxa"/>
          </w:tcPr>
          <w:p w14:paraId="368841D3" w14:textId="37CF55F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908</w:t>
            </w:r>
          </w:p>
        </w:tc>
        <w:tc>
          <w:tcPr>
            <w:tcW w:w="1329" w:type="dxa"/>
            <w:noWrap/>
            <w:hideMark/>
          </w:tcPr>
          <w:p w14:paraId="1EEA92D8" w14:textId="4127FFAC" w:rsidR="0026687B" w:rsidRPr="000062CA" w:rsidRDefault="0026687B" w:rsidP="0026687B">
            <w:r w:rsidRPr="000062CA">
              <w:t>1.15</w:t>
            </w:r>
          </w:p>
        </w:tc>
        <w:tc>
          <w:tcPr>
            <w:tcW w:w="1417" w:type="dxa"/>
            <w:noWrap/>
            <w:hideMark/>
          </w:tcPr>
          <w:p w14:paraId="281020F7" w14:textId="77777777" w:rsidR="0026687B" w:rsidRPr="000062CA" w:rsidRDefault="0026687B" w:rsidP="0026687B">
            <w:r w:rsidRPr="000062CA">
              <w:t>0.24</w:t>
            </w:r>
          </w:p>
        </w:tc>
        <w:tc>
          <w:tcPr>
            <w:tcW w:w="1528" w:type="dxa"/>
            <w:noWrap/>
            <w:hideMark/>
          </w:tcPr>
          <w:p w14:paraId="0DCD7BED" w14:textId="77777777" w:rsidR="0026687B" w:rsidRPr="000062CA" w:rsidRDefault="0026687B" w:rsidP="0026687B">
            <w:r w:rsidRPr="000062CA">
              <w:t>0.91</w:t>
            </w:r>
          </w:p>
        </w:tc>
        <w:tc>
          <w:tcPr>
            <w:tcW w:w="1080" w:type="dxa"/>
            <w:noWrap/>
            <w:vAlign w:val="bottom"/>
            <w:hideMark/>
          </w:tcPr>
          <w:p w14:paraId="1F17DE8F" w14:textId="3011E3A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1365</w:t>
            </w:r>
          </w:p>
        </w:tc>
        <w:tc>
          <w:tcPr>
            <w:tcW w:w="1585" w:type="dxa"/>
          </w:tcPr>
          <w:p w14:paraId="1A38C72D" w14:textId="42D3503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941DC6E" w14:textId="0F3DCFC9" w:rsidTr="003F393D">
        <w:trPr>
          <w:trHeight w:val="300"/>
        </w:trPr>
        <w:tc>
          <w:tcPr>
            <w:tcW w:w="2268" w:type="dxa"/>
            <w:noWrap/>
            <w:hideMark/>
          </w:tcPr>
          <w:p w14:paraId="3411DAFE" w14:textId="77777777" w:rsidR="0026687B" w:rsidRPr="000062CA" w:rsidRDefault="0026687B" w:rsidP="0026687B">
            <w:r w:rsidRPr="000062CA">
              <w:t>CLH1_MOUSE</w:t>
            </w:r>
          </w:p>
        </w:tc>
        <w:tc>
          <w:tcPr>
            <w:tcW w:w="1643" w:type="dxa"/>
          </w:tcPr>
          <w:p w14:paraId="7CF26A3A" w14:textId="2821221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8FD5</w:t>
            </w:r>
          </w:p>
        </w:tc>
        <w:tc>
          <w:tcPr>
            <w:tcW w:w="1329" w:type="dxa"/>
            <w:noWrap/>
            <w:hideMark/>
          </w:tcPr>
          <w:p w14:paraId="2C0B0EED" w14:textId="24521B6A" w:rsidR="0026687B" w:rsidRPr="000062CA" w:rsidRDefault="0026687B" w:rsidP="0026687B">
            <w:r w:rsidRPr="000062CA">
              <w:t>-3.21</w:t>
            </w:r>
          </w:p>
        </w:tc>
        <w:tc>
          <w:tcPr>
            <w:tcW w:w="1417" w:type="dxa"/>
            <w:noWrap/>
            <w:hideMark/>
          </w:tcPr>
          <w:p w14:paraId="3F486CF8" w14:textId="77777777" w:rsidR="0026687B" w:rsidRPr="000062CA" w:rsidRDefault="0026687B" w:rsidP="0026687B">
            <w:r w:rsidRPr="000062CA">
              <w:t>-5.10</w:t>
            </w:r>
          </w:p>
        </w:tc>
        <w:tc>
          <w:tcPr>
            <w:tcW w:w="1528" w:type="dxa"/>
            <w:noWrap/>
            <w:hideMark/>
          </w:tcPr>
          <w:p w14:paraId="58893BE3" w14:textId="77777777" w:rsidR="0026687B" w:rsidRPr="000062CA" w:rsidRDefault="0026687B" w:rsidP="0026687B">
            <w:r w:rsidRPr="000062CA">
              <w:t>1.90</w:t>
            </w:r>
          </w:p>
        </w:tc>
        <w:tc>
          <w:tcPr>
            <w:tcW w:w="1080" w:type="dxa"/>
            <w:noWrap/>
            <w:vAlign w:val="bottom"/>
            <w:hideMark/>
          </w:tcPr>
          <w:p w14:paraId="23CB4C7B" w14:textId="5350D7F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1409</w:t>
            </w:r>
          </w:p>
        </w:tc>
        <w:tc>
          <w:tcPr>
            <w:tcW w:w="1585" w:type="dxa"/>
          </w:tcPr>
          <w:p w14:paraId="5159071B" w14:textId="3FB84AE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51878DA" w14:textId="5F727807" w:rsidTr="003F393D">
        <w:trPr>
          <w:trHeight w:val="300"/>
        </w:trPr>
        <w:tc>
          <w:tcPr>
            <w:tcW w:w="2268" w:type="dxa"/>
            <w:noWrap/>
            <w:hideMark/>
          </w:tcPr>
          <w:p w14:paraId="7EB24851" w14:textId="77777777" w:rsidR="0026687B" w:rsidRPr="000062CA" w:rsidRDefault="0026687B" w:rsidP="0026687B">
            <w:r w:rsidRPr="000062CA">
              <w:t>COQ9_MOUSE</w:t>
            </w:r>
          </w:p>
        </w:tc>
        <w:tc>
          <w:tcPr>
            <w:tcW w:w="1643" w:type="dxa"/>
          </w:tcPr>
          <w:p w14:paraId="4FF8D714" w14:textId="1A26C6B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K1Z0</w:t>
            </w:r>
          </w:p>
        </w:tc>
        <w:tc>
          <w:tcPr>
            <w:tcW w:w="1329" w:type="dxa"/>
            <w:noWrap/>
            <w:hideMark/>
          </w:tcPr>
          <w:p w14:paraId="188D3BE5" w14:textId="7AE2202A" w:rsidR="0026687B" w:rsidRPr="000062CA" w:rsidRDefault="0026687B" w:rsidP="0026687B">
            <w:r w:rsidRPr="000062CA">
              <w:t>1.21</w:t>
            </w:r>
          </w:p>
        </w:tc>
        <w:tc>
          <w:tcPr>
            <w:tcW w:w="1417" w:type="dxa"/>
            <w:noWrap/>
            <w:hideMark/>
          </w:tcPr>
          <w:p w14:paraId="7D3F8C64" w14:textId="77777777" w:rsidR="0026687B" w:rsidRPr="000062CA" w:rsidRDefault="0026687B" w:rsidP="0026687B">
            <w:r w:rsidRPr="000062CA">
              <w:t>-2.53</w:t>
            </w:r>
          </w:p>
        </w:tc>
        <w:tc>
          <w:tcPr>
            <w:tcW w:w="1528" w:type="dxa"/>
            <w:noWrap/>
            <w:hideMark/>
          </w:tcPr>
          <w:p w14:paraId="09F9CE1E" w14:textId="77777777" w:rsidR="0026687B" w:rsidRPr="000062CA" w:rsidRDefault="0026687B" w:rsidP="0026687B">
            <w:r w:rsidRPr="000062CA">
              <w:t>3.74</w:t>
            </w:r>
          </w:p>
        </w:tc>
        <w:tc>
          <w:tcPr>
            <w:tcW w:w="1080" w:type="dxa"/>
            <w:noWrap/>
            <w:vAlign w:val="bottom"/>
            <w:hideMark/>
          </w:tcPr>
          <w:p w14:paraId="4F651D0E" w14:textId="576F49E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1481</w:t>
            </w:r>
          </w:p>
        </w:tc>
        <w:tc>
          <w:tcPr>
            <w:tcW w:w="1585" w:type="dxa"/>
          </w:tcPr>
          <w:p w14:paraId="45738533" w14:textId="1C1F723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E59A34D" w14:textId="7BC9DB80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6E12A12" w14:textId="77777777" w:rsidR="0026687B" w:rsidRPr="003F393D" w:rsidRDefault="0026687B" w:rsidP="0026687B">
            <w:r w:rsidRPr="003F393D">
              <w:t>FRIL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657E822" w14:textId="5CA34BCD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29391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717DD83" w14:textId="186002CB" w:rsidR="0026687B" w:rsidRPr="00207B27" w:rsidRDefault="0026687B" w:rsidP="0026687B">
            <w:r w:rsidRPr="00207B27">
              <w:t>-0.3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999D6C8" w14:textId="77777777" w:rsidR="0026687B" w:rsidRPr="003F393D" w:rsidRDefault="0026687B" w:rsidP="0026687B">
            <w:r w:rsidRPr="003F393D">
              <w:t>-3.05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DD1C1F3" w14:textId="77777777" w:rsidR="0026687B" w:rsidRPr="003F393D" w:rsidRDefault="0026687B" w:rsidP="0026687B">
            <w:r w:rsidRPr="003F393D">
              <w:t>2.7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30A5488" w14:textId="5A217CD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4191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9F6C5E0" w14:textId="7D6D7514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87902CA" w14:textId="5B11C5F7" w:rsidTr="003F393D">
        <w:trPr>
          <w:trHeight w:val="300"/>
        </w:trPr>
        <w:tc>
          <w:tcPr>
            <w:tcW w:w="2268" w:type="dxa"/>
            <w:noWrap/>
            <w:hideMark/>
          </w:tcPr>
          <w:p w14:paraId="1FDA75CD" w14:textId="77777777" w:rsidR="0026687B" w:rsidRPr="000062CA" w:rsidRDefault="0026687B" w:rsidP="0026687B">
            <w:r w:rsidRPr="000062CA">
              <w:t>KINH_MOUSE</w:t>
            </w:r>
          </w:p>
        </w:tc>
        <w:tc>
          <w:tcPr>
            <w:tcW w:w="1643" w:type="dxa"/>
          </w:tcPr>
          <w:p w14:paraId="43707FDF" w14:textId="7F9FDD1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768</w:t>
            </w:r>
          </w:p>
        </w:tc>
        <w:tc>
          <w:tcPr>
            <w:tcW w:w="1329" w:type="dxa"/>
            <w:noWrap/>
            <w:hideMark/>
          </w:tcPr>
          <w:p w14:paraId="1AE5EF20" w14:textId="657137A4" w:rsidR="0026687B" w:rsidRPr="000062CA" w:rsidRDefault="0026687B" w:rsidP="0026687B">
            <w:r w:rsidRPr="000062CA">
              <w:t>-0.73</w:t>
            </w:r>
          </w:p>
        </w:tc>
        <w:tc>
          <w:tcPr>
            <w:tcW w:w="1417" w:type="dxa"/>
            <w:noWrap/>
            <w:hideMark/>
          </w:tcPr>
          <w:p w14:paraId="02135434" w14:textId="77777777" w:rsidR="0026687B" w:rsidRPr="000062CA" w:rsidRDefault="0026687B" w:rsidP="0026687B">
            <w:r w:rsidRPr="000062CA">
              <w:t>-3.14</w:t>
            </w:r>
          </w:p>
        </w:tc>
        <w:tc>
          <w:tcPr>
            <w:tcW w:w="1528" w:type="dxa"/>
            <w:noWrap/>
            <w:hideMark/>
          </w:tcPr>
          <w:p w14:paraId="3A91FD7F" w14:textId="77777777" w:rsidR="0026687B" w:rsidRPr="000062CA" w:rsidRDefault="0026687B" w:rsidP="0026687B">
            <w:r w:rsidRPr="000062CA">
              <w:t>2.41</w:t>
            </w:r>
          </w:p>
        </w:tc>
        <w:tc>
          <w:tcPr>
            <w:tcW w:w="1080" w:type="dxa"/>
            <w:noWrap/>
            <w:vAlign w:val="bottom"/>
            <w:hideMark/>
          </w:tcPr>
          <w:p w14:paraId="0DB6CA3B" w14:textId="3552925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2110</w:t>
            </w:r>
          </w:p>
        </w:tc>
        <w:tc>
          <w:tcPr>
            <w:tcW w:w="1585" w:type="dxa"/>
          </w:tcPr>
          <w:p w14:paraId="53E47949" w14:textId="6B317CF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4D7A81B" w14:textId="7F0DB637" w:rsidTr="003F393D">
        <w:trPr>
          <w:trHeight w:val="300"/>
        </w:trPr>
        <w:tc>
          <w:tcPr>
            <w:tcW w:w="2268" w:type="dxa"/>
            <w:noWrap/>
            <w:hideMark/>
          </w:tcPr>
          <w:p w14:paraId="156CD28E" w14:textId="77777777" w:rsidR="0026687B" w:rsidRPr="000062CA" w:rsidRDefault="0026687B" w:rsidP="0026687B">
            <w:r w:rsidRPr="000062CA">
              <w:t>ACADL_MOUSE</w:t>
            </w:r>
          </w:p>
        </w:tc>
        <w:tc>
          <w:tcPr>
            <w:tcW w:w="1643" w:type="dxa"/>
          </w:tcPr>
          <w:p w14:paraId="1919FFAA" w14:textId="32F1076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1174</w:t>
            </w:r>
          </w:p>
        </w:tc>
        <w:tc>
          <w:tcPr>
            <w:tcW w:w="1329" w:type="dxa"/>
            <w:noWrap/>
            <w:hideMark/>
          </w:tcPr>
          <w:p w14:paraId="0AD65CE4" w14:textId="4DE65A10" w:rsidR="0026687B" w:rsidRPr="000062CA" w:rsidRDefault="0026687B" w:rsidP="0026687B">
            <w:r w:rsidRPr="000062CA">
              <w:t>5.22</w:t>
            </w:r>
          </w:p>
        </w:tc>
        <w:tc>
          <w:tcPr>
            <w:tcW w:w="1417" w:type="dxa"/>
            <w:noWrap/>
            <w:hideMark/>
          </w:tcPr>
          <w:p w14:paraId="5CB65F5B" w14:textId="77777777" w:rsidR="0026687B" w:rsidRPr="000062CA" w:rsidRDefault="0026687B" w:rsidP="0026687B">
            <w:r w:rsidRPr="000062CA">
              <w:t>4.51</w:t>
            </w:r>
          </w:p>
        </w:tc>
        <w:tc>
          <w:tcPr>
            <w:tcW w:w="1528" w:type="dxa"/>
            <w:noWrap/>
            <w:hideMark/>
          </w:tcPr>
          <w:p w14:paraId="5B751FAA" w14:textId="77777777" w:rsidR="0026687B" w:rsidRPr="000062CA" w:rsidRDefault="0026687B" w:rsidP="0026687B">
            <w:r w:rsidRPr="000062CA">
              <w:t>0.70</w:t>
            </w:r>
          </w:p>
        </w:tc>
        <w:tc>
          <w:tcPr>
            <w:tcW w:w="1080" w:type="dxa"/>
            <w:noWrap/>
            <w:vAlign w:val="bottom"/>
            <w:hideMark/>
          </w:tcPr>
          <w:p w14:paraId="374CB565" w14:textId="0D461B0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2221</w:t>
            </w:r>
          </w:p>
        </w:tc>
        <w:tc>
          <w:tcPr>
            <w:tcW w:w="1585" w:type="dxa"/>
          </w:tcPr>
          <w:p w14:paraId="4C144DDF" w14:textId="6493335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55C5E5A" w14:textId="41FC4173" w:rsidTr="003F393D">
        <w:trPr>
          <w:trHeight w:val="300"/>
        </w:trPr>
        <w:tc>
          <w:tcPr>
            <w:tcW w:w="2268" w:type="dxa"/>
            <w:noWrap/>
            <w:hideMark/>
          </w:tcPr>
          <w:p w14:paraId="3058C111" w14:textId="77777777" w:rsidR="0026687B" w:rsidRPr="000062CA" w:rsidRDefault="0026687B" w:rsidP="0026687B">
            <w:r w:rsidRPr="000062CA">
              <w:t>NDUS5_MOUSE</w:t>
            </w:r>
          </w:p>
        </w:tc>
        <w:tc>
          <w:tcPr>
            <w:tcW w:w="1643" w:type="dxa"/>
          </w:tcPr>
          <w:p w14:paraId="4EA3ED8C" w14:textId="63B6E59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LY9</w:t>
            </w:r>
          </w:p>
        </w:tc>
        <w:tc>
          <w:tcPr>
            <w:tcW w:w="1329" w:type="dxa"/>
            <w:noWrap/>
            <w:hideMark/>
          </w:tcPr>
          <w:p w14:paraId="57F377ED" w14:textId="1571ED29" w:rsidR="0026687B" w:rsidRPr="000062CA" w:rsidRDefault="0026687B" w:rsidP="0026687B">
            <w:r w:rsidRPr="000062CA">
              <w:t>-0.44</w:t>
            </w:r>
          </w:p>
        </w:tc>
        <w:tc>
          <w:tcPr>
            <w:tcW w:w="1417" w:type="dxa"/>
            <w:noWrap/>
            <w:hideMark/>
          </w:tcPr>
          <w:p w14:paraId="324C9544" w14:textId="77777777" w:rsidR="0026687B" w:rsidRPr="000062CA" w:rsidRDefault="0026687B" w:rsidP="0026687B">
            <w:r w:rsidRPr="000062CA">
              <w:t>-3.90</w:t>
            </w:r>
          </w:p>
        </w:tc>
        <w:tc>
          <w:tcPr>
            <w:tcW w:w="1528" w:type="dxa"/>
            <w:noWrap/>
            <w:hideMark/>
          </w:tcPr>
          <w:p w14:paraId="3F072732" w14:textId="77777777" w:rsidR="0026687B" w:rsidRPr="000062CA" w:rsidRDefault="0026687B" w:rsidP="0026687B">
            <w:r w:rsidRPr="000062CA">
              <w:t>3.46</w:t>
            </w:r>
          </w:p>
        </w:tc>
        <w:tc>
          <w:tcPr>
            <w:tcW w:w="1080" w:type="dxa"/>
            <w:noWrap/>
            <w:vAlign w:val="bottom"/>
            <w:hideMark/>
          </w:tcPr>
          <w:p w14:paraId="10778CAC" w14:textId="681D26B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2542</w:t>
            </w:r>
          </w:p>
        </w:tc>
        <w:tc>
          <w:tcPr>
            <w:tcW w:w="1585" w:type="dxa"/>
          </w:tcPr>
          <w:p w14:paraId="05679FAA" w14:textId="7E25924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1943E71" w14:textId="7364E9C9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39C818E" w14:textId="77777777" w:rsidR="0026687B" w:rsidRPr="003F393D" w:rsidRDefault="0026687B" w:rsidP="0026687B">
            <w:r w:rsidRPr="003F393D">
              <w:t>DECR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69A1B0B" w14:textId="7A92E1DD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Q6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622FCC7" w14:textId="01DD01C9" w:rsidR="0026687B" w:rsidRPr="00207B27" w:rsidRDefault="0026687B" w:rsidP="0026687B">
            <w:r w:rsidRPr="00207B27">
              <w:t>1.5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748301D" w14:textId="77777777" w:rsidR="0026687B" w:rsidRPr="003F393D" w:rsidRDefault="0026687B" w:rsidP="0026687B">
            <w:r w:rsidRPr="003F393D">
              <w:t>0.1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76AAFDD" w14:textId="77777777" w:rsidR="0026687B" w:rsidRPr="003F393D" w:rsidRDefault="0026687B" w:rsidP="0026687B">
            <w:r w:rsidRPr="003F393D">
              <w:t>1.4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2E97758" w14:textId="2E1BB0E5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4313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169CA98" w14:textId="026AA44A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0DD2355" w14:textId="528DE563" w:rsidTr="003F393D">
        <w:trPr>
          <w:trHeight w:val="300"/>
        </w:trPr>
        <w:tc>
          <w:tcPr>
            <w:tcW w:w="2268" w:type="dxa"/>
            <w:noWrap/>
            <w:hideMark/>
          </w:tcPr>
          <w:p w14:paraId="7F2C35DC" w14:textId="77777777" w:rsidR="0026687B" w:rsidRPr="000062CA" w:rsidRDefault="0026687B" w:rsidP="0026687B">
            <w:r w:rsidRPr="000062CA">
              <w:t>GNAS2_MOUSE</w:t>
            </w:r>
          </w:p>
        </w:tc>
        <w:tc>
          <w:tcPr>
            <w:tcW w:w="1643" w:type="dxa"/>
          </w:tcPr>
          <w:p w14:paraId="3B9EC571" w14:textId="6FEFDFD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094</w:t>
            </w:r>
          </w:p>
        </w:tc>
        <w:tc>
          <w:tcPr>
            <w:tcW w:w="1329" w:type="dxa"/>
            <w:noWrap/>
            <w:hideMark/>
          </w:tcPr>
          <w:p w14:paraId="5E1B3DB1" w14:textId="310C301E" w:rsidR="0026687B" w:rsidRPr="000062CA" w:rsidRDefault="0026687B" w:rsidP="0026687B">
            <w:r w:rsidRPr="000062CA">
              <w:t>-3.37</w:t>
            </w:r>
          </w:p>
        </w:tc>
        <w:tc>
          <w:tcPr>
            <w:tcW w:w="1417" w:type="dxa"/>
            <w:noWrap/>
            <w:hideMark/>
          </w:tcPr>
          <w:p w14:paraId="561AAA68" w14:textId="77777777" w:rsidR="0026687B" w:rsidRPr="000062CA" w:rsidRDefault="0026687B" w:rsidP="0026687B">
            <w:r w:rsidRPr="000062CA">
              <w:t>-4.96</w:t>
            </w:r>
          </w:p>
        </w:tc>
        <w:tc>
          <w:tcPr>
            <w:tcW w:w="1528" w:type="dxa"/>
            <w:noWrap/>
            <w:hideMark/>
          </w:tcPr>
          <w:p w14:paraId="58084254" w14:textId="77777777" w:rsidR="0026687B" w:rsidRPr="000062CA" w:rsidRDefault="0026687B" w:rsidP="0026687B">
            <w:r w:rsidRPr="000062CA">
              <w:t>1.59</w:t>
            </w:r>
          </w:p>
        </w:tc>
        <w:tc>
          <w:tcPr>
            <w:tcW w:w="1080" w:type="dxa"/>
            <w:noWrap/>
            <w:vAlign w:val="bottom"/>
            <w:hideMark/>
          </w:tcPr>
          <w:p w14:paraId="4FE57598" w14:textId="70C12DC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3297</w:t>
            </w:r>
          </w:p>
        </w:tc>
        <w:tc>
          <w:tcPr>
            <w:tcW w:w="1585" w:type="dxa"/>
          </w:tcPr>
          <w:p w14:paraId="28A5DB56" w14:textId="502D585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D89B83A" w14:textId="7DDC4569" w:rsidTr="003F393D">
        <w:trPr>
          <w:trHeight w:val="300"/>
        </w:trPr>
        <w:tc>
          <w:tcPr>
            <w:tcW w:w="2268" w:type="dxa"/>
            <w:noWrap/>
            <w:hideMark/>
          </w:tcPr>
          <w:p w14:paraId="2EA148ED" w14:textId="77777777" w:rsidR="0026687B" w:rsidRPr="000062CA" w:rsidRDefault="0026687B" w:rsidP="0026687B">
            <w:r w:rsidRPr="000062CA">
              <w:t>UBE2N_MOUSE</w:t>
            </w:r>
          </w:p>
        </w:tc>
        <w:tc>
          <w:tcPr>
            <w:tcW w:w="1643" w:type="dxa"/>
          </w:tcPr>
          <w:p w14:paraId="619C7F14" w14:textId="606AD4A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089</w:t>
            </w:r>
          </w:p>
        </w:tc>
        <w:tc>
          <w:tcPr>
            <w:tcW w:w="1329" w:type="dxa"/>
            <w:noWrap/>
            <w:hideMark/>
          </w:tcPr>
          <w:p w14:paraId="7C7765CA" w14:textId="55095205" w:rsidR="0026687B" w:rsidRPr="000062CA" w:rsidRDefault="0026687B" w:rsidP="0026687B">
            <w:r w:rsidRPr="000062CA">
              <w:t>-2.22</w:t>
            </w:r>
          </w:p>
        </w:tc>
        <w:tc>
          <w:tcPr>
            <w:tcW w:w="1417" w:type="dxa"/>
            <w:noWrap/>
            <w:hideMark/>
          </w:tcPr>
          <w:p w14:paraId="0B88F158" w14:textId="77777777" w:rsidR="0026687B" w:rsidRPr="000062CA" w:rsidRDefault="0026687B" w:rsidP="0026687B">
            <w:r w:rsidRPr="000062CA">
              <w:t>-4.83</w:t>
            </w:r>
          </w:p>
        </w:tc>
        <w:tc>
          <w:tcPr>
            <w:tcW w:w="1528" w:type="dxa"/>
            <w:noWrap/>
            <w:hideMark/>
          </w:tcPr>
          <w:p w14:paraId="1F9F734B" w14:textId="77777777" w:rsidR="0026687B" w:rsidRPr="000062CA" w:rsidRDefault="0026687B" w:rsidP="0026687B">
            <w:r w:rsidRPr="000062CA">
              <w:t>2.60</w:t>
            </w:r>
          </w:p>
        </w:tc>
        <w:tc>
          <w:tcPr>
            <w:tcW w:w="1080" w:type="dxa"/>
            <w:noWrap/>
            <w:vAlign w:val="bottom"/>
            <w:hideMark/>
          </w:tcPr>
          <w:p w14:paraId="4316D22C" w14:textId="6C26FBD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3364</w:t>
            </w:r>
          </w:p>
        </w:tc>
        <w:tc>
          <w:tcPr>
            <w:tcW w:w="1585" w:type="dxa"/>
          </w:tcPr>
          <w:p w14:paraId="065FBED1" w14:textId="76A3CB7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9CC870" w14:textId="2227FA2C" w:rsidTr="003F393D">
        <w:trPr>
          <w:trHeight w:val="300"/>
        </w:trPr>
        <w:tc>
          <w:tcPr>
            <w:tcW w:w="2268" w:type="dxa"/>
            <w:noWrap/>
            <w:hideMark/>
          </w:tcPr>
          <w:p w14:paraId="076D6589" w14:textId="77777777" w:rsidR="0026687B" w:rsidRPr="000062CA" w:rsidRDefault="0026687B" w:rsidP="0026687B">
            <w:r w:rsidRPr="000062CA">
              <w:t>AKAP1_MOUSE</w:t>
            </w:r>
          </w:p>
        </w:tc>
        <w:tc>
          <w:tcPr>
            <w:tcW w:w="1643" w:type="dxa"/>
          </w:tcPr>
          <w:p w14:paraId="3A3537C3" w14:textId="7D6D08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8715</w:t>
            </w:r>
          </w:p>
        </w:tc>
        <w:tc>
          <w:tcPr>
            <w:tcW w:w="1329" w:type="dxa"/>
            <w:noWrap/>
            <w:hideMark/>
          </w:tcPr>
          <w:p w14:paraId="0ADCF1CB" w14:textId="4BC4065F" w:rsidR="0026687B" w:rsidRPr="000062CA" w:rsidRDefault="0026687B" w:rsidP="0026687B">
            <w:r w:rsidRPr="000062CA">
              <w:t>-2.66</w:t>
            </w:r>
          </w:p>
        </w:tc>
        <w:tc>
          <w:tcPr>
            <w:tcW w:w="1417" w:type="dxa"/>
            <w:noWrap/>
            <w:hideMark/>
          </w:tcPr>
          <w:p w14:paraId="5934B4FD" w14:textId="77777777" w:rsidR="0026687B" w:rsidRPr="000062CA" w:rsidRDefault="0026687B" w:rsidP="0026687B">
            <w:r w:rsidRPr="000062CA">
              <w:t>-4.39</w:t>
            </w:r>
          </w:p>
        </w:tc>
        <w:tc>
          <w:tcPr>
            <w:tcW w:w="1528" w:type="dxa"/>
            <w:noWrap/>
            <w:hideMark/>
          </w:tcPr>
          <w:p w14:paraId="5610293F" w14:textId="77777777" w:rsidR="0026687B" w:rsidRPr="000062CA" w:rsidRDefault="0026687B" w:rsidP="0026687B">
            <w:r w:rsidRPr="000062CA">
              <w:t>1.72</w:t>
            </w:r>
          </w:p>
        </w:tc>
        <w:tc>
          <w:tcPr>
            <w:tcW w:w="1080" w:type="dxa"/>
            <w:noWrap/>
            <w:vAlign w:val="bottom"/>
            <w:hideMark/>
          </w:tcPr>
          <w:p w14:paraId="450B3FD6" w14:textId="0E51587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3625</w:t>
            </w:r>
          </w:p>
        </w:tc>
        <w:tc>
          <w:tcPr>
            <w:tcW w:w="1585" w:type="dxa"/>
          </w:tcPr>
          <w:p w14:paraId="72B51DD5" w14:textId="04C08ED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8BFB822" w14:textId="294668E5" w:rsidTr="003F393D">
        <w:trPr>
          <w:trHeight w:val="300"/>
        </w:trPr>
        <w:tc>
          <w:tcPr>
            <w:tcW w:w="2268" w:type="dxa"/>
            <w:noWrap/>
            <w:hideMark/>
          </w:tcPr>
          <w:p w14:paraId="28C24668" w14:textId="77777777" w:rsidR="0026687B" w:rsidRPr="000062CA" w:rsidRDefault="0026687B" w:rsidP="0026687B">
            <w:r w:rsidRPr="000062CA">
              <w:t>MIC60_MOUSE</w:t>
            </w:r>
          </w:p>
        </w:tc>
        <w:tc>
          <w:tcPr>
            <w:tcW w:w="1643" w:type="dxa"/>
          </w:tcPr>
          <w:p w14:paraId="400E2BE8" w14:textId="5AF0A2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AQ8</w:t>
            </w:r>
          </w:p>
        </w:tc>
        <w:tc>
          <w:tcPr>
            <w:tcW w:w="1329" w:type="dxa"/>
            <w:noWrap/>
            <w:hideMark/>
          </w:tcPr>
          <w:p w14:paraId="4013D5D4" w14:textId="26A91819" w:rsidR="0026687B" w:rsidRPr="000062CA" w:rsidRDefault="0026687B" w:rsidP="0026687B">
            <w:r w:rsidRPr="000062CA">
              <w:t>2.39</w:t>
            </w:r>
          </w:p>
        </w:tc>
        <w:tc>
          <w:tcPr>
            <w:tcW w:w="1417" w:type="dxa"/>
            <w:noWrap/>
            <w:hideMark/>
          </w:tcPr>
          <w:p w14:paraId="53FEFBE2" w14:textId="77777777" w:rsidR="0026687B" w:rsidRPr="000062CA" w:rsidRDefault="0026687B" w:rsidP="0026687B">
            <w:r w:rsidRPr="000062CA">
              <w:t>-0.90</w:t>
            </w:r>
          </w:p>
        </w:tc>
        <w:tc>
          <w:tcPr>
            <w:tcW w:w="1528" w:type="dxa"/>
            <w:noWrap/>
            <w:hideMark/>
          </w:tcPr>
          <w:p w14:paraId="7811ED15" w14:textId="77777777" w:rsidR="0026687B" w:rsidRPr="000062CA" w:rsidRDefault="0026687B" w:rsidP="0026687B">
            <w:r w:rsidRPr="000062CA">
              <w:t>3.29</w:t>
            </w:r>
          </w:p>
        </w:tc>
        <w:tc>
          <w:tcPr>
            <w:tcW w:w="1080" w:type="dxa"/>
            <w:noWrap/>
            <w:vAlign w:val="bottom"/>
            <w:hideMark/>
          </w:tcPr>
          <w:p w14:paraId="62C1329E" w14:textId="585530A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4024</w:t>
            </w:r>
          </w:p>
        </w:tc>
        <w:tc>
          <w:tcPr>
            <w:tcW w:w="1585" w:type="dxa"/>
          </w:tcPr>
          <w:p w14:paraId="0D32DE0E" w14:textId="6A355B7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2B2F569" w14:textId="737D6FC9" w:rsidTr="003F393D">
        <w:trPr>
          <w:trHeight w:val="300"/>
        </w:trPr>
        <w:tc>
          <w:tcPr>
            <w:tcW w:w="2268" w:type="dxa"/>
            <w:noWrap/>
            <w:hideMark/>
          </w:tcPr>
          <w:p w14:paraId="5E07B6EF" w14:textId="77777777" w:rsidR="0026687B" w:rsidRPr="000062CA" w:rsidRDefault="0026687B" w:rsidP="0026687B">
            <w:r w:rsidRPr="000062CA">
              <w:t>DC1L1_MOUSE</w:t>
            </w:r>
          </w:p>
        </w:tc>
        <w:tc>
          <w:tcPr>
            <w:tcW w:w="1643" w:type="dxa"/>
          </w:tcPr>
          <w:p w14:paraId="6303FC2E" w14:textId="5C99503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R1Q8</w:t>
            </w:r>
          </w:p>
        </w:tc>
        <w:tc>
          <w:tcPr>
            <w:tcW w:w="1329" w:type="dxa"/>
            <w:noWrap/>
            <w:hideMark/>
          </w:tcPr>
          <w:p w14:paraId="6901CCB5" w14:textId="7AB73F4A" w:rsidR="0026687B" w:rsidRPr="000062CA" w:rsidRDefault="0026687B" w:rsidP="0026687B">
            <w:r w:rsidRPr="000062CA">
              <w:t>-2.13</w:t>
            </w:r>
          </w:p>
        </w:tc>
        <w:tc>
          <w:tcPr>
            <w:tcW w:w="1417" w:type="dxa"/>
            <w:noWrap/>
            <w:hideMark/>
          </w:tcPr>
          <w:p w14:paraId="05172C73" w14:textId="77777777" w:rsidR="0026687B" w:rsidRPr="000062CA" w:rsidRDefault="0026687B" w:rsidP="0026687B">
            <w:r w:rsidRPr="000062CA">
              <w:t>-4.69</w:t>
            </w:r>
          </w:p>
        </w:tc>
        <w:tc>
          <w:tcPr>
            <w:tcW w:w="1528" w:type="dxa"/>
            <w:noWrap/>
            <w:hideMark/>
          </w:tcPr>
          <w:p w14:paraId="6510F272" w14:textId="77777777" w:rsidR="0026687B" w:rsidRPr="000062CA" w:rsidRDefault="0026687B" w:rsidP="0026687B">
            <w:r w:rsidRPr="000062CA">
              <w:t>2.56</w:t>
            </w:r>
          </w:p>
        </w:tc>
        <w:tc>
          <w:tcPr>
            <w:tcW w:w="1080" w:type="dxa"/>
            <w:noWrap/>
            <w:vAlign w:val="bottom"/>
            <w:hideMark/>
          </w:tcPr>
          <w:p w14:paraId="5631E1DE" w14:textId="2F7F54C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4594</w:t>
            </w:r>
          </w:p>
        </w:tc>
        <w:tc>
          <w:tcPr>
            <w:tcW w:w="1585" w:type="dxa"/>
          </w:tcPr>
          <w:p w14:paraId="2E3674C5" w14:textId="1C030AB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F9CBCE6" w14:textId="7A2A820E" w:rsidTr="003F393D">
        <w:trPr>
          <w:trHeight w:val="300"/>
        </w:trPr>
        <w:tc>
          <w:tcPr>
            <w:tcW w:w="2268" w:type="dxa"/>
            <w:noWrap/>
            <w:hideMark/>
          </w:tcPr>
          <w:p w14:paraId="367DAF56" w14:textId="77777777" w:rsidR="0026687B" w:rsidRPr="000062CA" w:rsidRDefault="0026687B" w:rsidP="0026687B">
            <w:r w:rsidRPr="000062CA">
              <w:t>KAD2_MOUSE</w:t>
            </w:r>
          </w:p>
        </w:tc>
        <w:tc>
          <w:tcPr>
            <w:tcW w:w="1643" w:type="dxa"/>
          </w:tcPr>
          <w:p w14:paraId="17B69AF6" w14:textId="00A843E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TP6</w:t>
            </w:r>
          </w:p>
        </w:tc>
        <w:tc>
          <w:tcPr>
            <w:tcW w:w="1329" w:type="dxa"/>
            <w:noWrap/>
            <w:hideMark/>
          </w:tcPr>
          <w:p w14:paraId="0EBC4931" w14:textId="2AEE6C1F" w:rsidR="0026687B" w:rsidRPr="000062CA" w:rsidRDefault="0026687B" w:rsidP="0026687B">
            <w:r w:rsidRPr="000062CA">
              <w:t>1.87</w:t>
            </w:r>
          </w:p>
        </w:tc>
        <w:tc>
          <w:tcPr>
            <w:tcW w:w="1417" w:type="dxa"/>
            <w:noWrap/>
            <w:hideMark/>
          </w:tcPr>
          <w:p w14:paraId="68509332" w14:textId="77777777" w:rsidR="0026687B" w:rsidRPr="000062CA" w:rsidRDefault="0026687B" w:rsidP="0026687B">
            <w:r w:rsidRPr="000062CA">
              <w:t>0.18</w:t>
            </w:r>
          </w:p>
        </w:tc>
        <w:tc>
          <w:tcPr>
            <w:tcW w:w="1528" w:type="dxa"/>
            <w:noWrap/>
            <w:hideMark/>
          </w:tcPr>
          <w:p w14:paraId="762BE06B" w14:textId="77777777" w:rsidR="0026687B" w:rsidRPr="000062CA" w:rsidRDefault="0026687B" w:rsidP="0026687B">
            <w:r w:rsidRPr="000062CA">
              <w:t>1.69</w:t>
            </w:r>
          </w:p>
        </w:tc>
        <w:tc>
          <w:tcPr>
            <w:tcW w:w="1080" w:type="dxa"/>
            <w:noWrap/>
            <w:vAlign w:val="bottom"/>
            <w:hideMark/>
          </w:tcPr>
          <w:p w14:paraId="0C4D615C" w14:textId="5B4A915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4659</w:t>
            </w:r>
          </w:p>
        </w:tc>
        <w:tc>
          <w:tcPr>
            <w:tcW w:w="1585" w:type="dxa"/>
          </w:tcPr>
          <w:p w14:paraId="4BCC40C8" w14:textId="3BBF25E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0E815E3" w14:textId="75DE0F7F" w:rsidTr="003F393D">
        <w:trPr>
          <w:trHeight w:val="300"/>
        </w:trPr>
        <w:tc>
          <w:tcPr>
            <w:tcW w:w="2268" w:type="dxa"/>
            <w:noWrap/>
            <w:hideMark/>
          </w:tcPr>
          <w:p w14:paraId="0B07790F" w14:textId="77777777" w:rsidR="0026687B" w:rsidRPr="000062CA" w:rsidRDefault="0026687B" w:rsidP="0026687B">
            <w:r w:rsidRPr="000062CA">
              <w:t>PDIA1_MOUSE</w:t>
            </w:r>
          </w:p>
        </w:tc>
        <w:tc>
          <w:tcPr>
            <w:tcW w:w="1643" w:type="dxa"/>
          </w:tcPr>
          <w:p w14:paraId="2AD63332" w14:textId="5240AAB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9103</w:t>
            </w:r>
          </w:p>
        </w:tc>
        <w:tc>
          <w:tcPr>
            <w:tcW w:w="1329" w:type="dxa"/>
            <w:noWrap/>
            <w:hideMark/>
          </w:tcPr>
          <w:p w14:paraId="38BBDC16" w14:textId="53637D99" w:rsidR="0026687B" w:rsidRPr="000062CA" w:rsidRDefault="0026687B" w:rsidP="0026687B">
            <w:r w:rsidRPr="000062CA">
              <w:t>-1.87</w:t>
            </w:r>
          </w:p>
        </w:tc>
        <w:tc>
          <w:tcPr>
            <w:tcW w:w="1417" w:type="dxa"/>
            <w:noWrap/>
            <w:hideMark/>
          </w:tcPr>
          <w:p w14:paraId="19F71535" w14:textId="77777777" w:rsidR="0026687B" w:rsidRPr="000062CA" w:rsidRDefault="0026687B" w:rsidP="0026687B">
            <w:r w:rsidRPr="000062CA">
              <w:t>-4.26</w:t>
            </w:r>
          </w:p>
        </w:tc>
        <w:tc>
          <w:tcPr>
            <w:tcW w:w="1528" w:type="dxa"/>
            <w:noWrap/>
            <w:hideMark/>
          </w:tcPr>
          <w:p w14:paraId="36F5443B" w14:textId="77777777" w:rsidR="0026687B" w:rsidRPr="000062CA" w:rsidRDefault="0026687B" w:rsidP="0026687B">
            <w:r w:rsidRPr="000062CA">
              <w:t>2.39</w:t>
            </w:r>
          </w:p>
        </w:tc>
        <w:tc>
          <w:tcPr>
            <w:tcW w:w="1080" w:type="dxa"/>
            <w:noWrap/>
            <w:vAlign w:val="bottom"/>
            <w:hideMark/>
          </w:tcPr>
          <w:p w14:paraId="7A476B30" w14:textId="5B8A590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4843</w:t>
            </w:r>
          </w:p>
        </w:tc>
        <w:tc>
          <w:tcPr>
            <w:tcW w:w="1585" w:type="dxa"/>
          </w:tcPr>
          <w:p w14:paraId="630568FB" w14:textId="2F1E392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3B9B269" w14:textId="61994A1C" w:rsidTr="003F393D">
        <w:trPr>
          <w:trHeight w:val="300"/>
        </w:trPr>
        <w:tc>
          <w:tcPr>
            <w:tcW w:w="2268" w:type="dxa"/>
            <w:noWrap/>
            <w:hideMark/>
          </w:tcPr>
          <w:p w14:paraId="029C6C47" w14:textId="77777777" w:rsidR="0026687B" w:rsidRPr="000062CA" w:rsidRDefault="0026687B" w:rsidP="0026687B">
            <w:r w:rsidRPr="000062CA">
              <w:t>AATC_MOUSE</w:t>
            </w:r>
          </w:p>
        </w:tc>
        <w:tc>
          <w:tcPr>
            <w:tcW w:w="1643" w:type="dxa"/>
          </w:tcPr>
          <w:p w14:paraId="46819BA0" w14:textId="15E0F24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5201</w:t>
            </w:r>
          </w:p>
        </w:tc>
        <w:tc>
          <w:tcPr>
            <w:tcW w:w="1329" w:type="dxa"/>
            <w:noWrap/>
            <w:hideMark/>
          </w:tcPr>
          <w:p w14:paraId="45F285DB" w14:textId="7676CC1E" w:rsidR="0026687B" w:rsidRPr="000062CA" w:rsidRDefault="0026687B" w:rsidP="0026687B">
            <w:r w:rsidRPr="000062CA">
              <w:t>2.02</w:t>
            </w:r>
          </w:p>
        </w:tc>
        <w:tc>
          <w:tcPr>
            <w:tcW w:w="1417" w:type="dxa"/>
            <w:noWrap/>
            <w:hideMark/>
          </w:tcPr>
          <w:p w14:paraId="040606E5" w14:textId="77777777" w:rsidR="0026687B" w:rsidRPr="000062CA" w:rsidRDefault="0026687B" w:rsidP="0026687B">
            <w:r w:rsidRPr="000062CA">
              <w:t>0.01</w:t>
            </w:r>
          </w:p>
        </w:tc>
        <w:tc>
          <w:tcPr>
            <w:tcW w:w="1528" w:type="dxa"/>
            <w:noWrap/>
            <w:hideMark/>
          </w:tcPr>
          <w:p w14:paraId="76432B9F" w14:textId="77777777" w:rsidR="0026687B" w:rsidRPr="000062CA" w:rsidRDefault="0026687B" w:rsidP="0026687B">
            <w:r w:rsidRPr="000062CA">
              <w:t>2.01</w:t>
            </w:r>
          </w:p>
        </w:tc>
        <w:tc>
          <w:tcPr>
            <w:tcW w:w="1080" w:type="dxa"/>
            <w:noWrap/>
            <w:vAlign w:val="bottom"/>
            <w:hideMark/>
          </w:tcPr>
          <w:p w14:paraId="09ED67F4" w14:textId="7DB1A92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5542</w:t>
            </w:r>
          </w:p>
        </w:tc>
        <w:tc>
          <w:tcPr>
            <w:tcW w:w="1585" w:type="dxa"/>
          </w:tcPr>
          <w:p w14:paraId="50BD07B6" w14:textId="3583816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B35EB5C" w14:textId="7EDDAE66" w:rsidTr="003F393D">
        <w:trPr>
          <w:trHeight w:val="300"/>
        </w:trPr>
        <w:tc>
          <w:tcPr>
            <w:tcW w:w="2268" w:type="dxa"/>
            <w:noWrap/>
            <w:hideMark/>
          </w:tcPr>
          <w:p w14:paraId="35FE5DE2" w14:textId="77777777" w:rsidR="0026687B" w:rsidRPr="000062CA" w:rsidRDefault="0026687B" w:rsidP="0026687B">
            <w:r w:rsidRPr="000062CA">
              <w:t>H15_MOUSE</w:t>
            </w:r>
          </w:p>
        </w:tc>
        <w:tc>
          <w:tcPr>
            <w:tcW w:w="1643" w:type="dxa"/>
          </w:tcPr>
          <w:p w14:paraId="1F722B44" w14:textId="71BACED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3276</w:t>
            </w:r>
          </w:p>
        </w:tc>
        <w:tc>
          <w:tcPr>
            <w:tcW w:w="1329" w:type="dxa"/>
            <w:noWrap/>
            <w:hideMark/>
          </w:tcPr>
          <w:p w14:paraId="7A6464C4" w14:textId="753C255C" w:rsidR="0026687B" w:rsidRPr="000062CA" w:rsidRDefault="0026687B" w:rsidP="0026687B">
            <w:r w:rsidRPr="000062CA">
              <w:t>1.54</w:t>
            </w:r>
          </w:p>
        </w:tc>
        <w:tc>
          <w:tcPr>
            <w:tcW w:w="1417" w:type="dxa"/>
            <w:noWrap/>
            <w:hideMark/>
          </w:tcPr>
          <w:p w14:paraId="787A9FD9" w14:textId="77777777" w:rsidR="0026687B" w:rsidRPr="000062CA" w:rsidRDefault="0026687B" w:rsidP="0026687B">
            <w:r w:rsidRPr="000062CA">
              <w:t>-1.12</w:t>
            </w:r>
          </w:p>
        </w:tc>
        <w:tc>
          <w:tcPr>
            <w:tcW w:w="1528" w:type="dxa"/>
            <w:noWrap/>
            <w:hideMark/>
          </w:tcPr>
          <w:p w14:paraId="1353305C" w14:textId="77777777" w:rsidR="0026687B" w:rsidRPr="000062CA" w:rsidRDefault="0026687B" w:rsidP="0026687B">
            <w:r w:rsidRPr="000062CA">
              <w:t>2.65</w:t>
            </w:r>
          </w:p>
        </w:tc>
        <w:tc>
          <w:tcPr>
            <w:tcW w:w="1080" w:type="dxa"/>
            <w:noWrap/>
            <w:vAlign w:val="bottom"/>
            <w:hideMark/>
          </w:tcPr>
          <w:p w14:paraId="7972FBE1" w14:textId="3FAACED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5582</w:t>
            </w:r>
          </w:p>
        </w:tc>
        <w:tc>
          <w:tcPr>
            <w:tcW w:w="1585" w:type="dxa"/>
          </w:tcPr>
          <w:p w14:paraId="197884BB" w14:textId="11075BE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C1CD51D" w14:textId="3F88AF35" w:rsidTr="003F393D">
        <w:trPr>
          <w:trHeight w:val="300"/>
        </w:trPr>
        <w:tc>
          <w:tcPr>
            <w:tcW w:w="2268" w:type="dxa"/>
            <w:noWrap/>
            <w:hideMark/>
          </w:tcPr>
          <w:p w14:paraId="6E9315BD" w14:textId="77777777" w:rsidR="0026687B" w:rsidRPr="000062CA" w:rsidRDefault="0026687B" w:rsidP="0026687B">
            <w:r w:rsidRPr="000062CA">
              <w:t>PICAL_MOUSE</w:t>
            </w:r>
          </w:p>
        </w:tc>
        <w:tc>
          <w:tcPr>
            <w:tcW w:w="1643" w:type="dxa"/>
          </w:tcPr>
          <w:p w14:paraId="6ACFA8A7" w14:textId="269E6B3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M6Y3</w:t>
            </w:r>
          </w:p>
        </w:tc>
        <w:tc>
          <w:tcPr>
            <w:tcW w:w="1329" w:type="dxa"/>
            <w:noWrap/>
            <w:hideMark/>
          </w:tcPr>
          <w:p w14:paraId="1BB5F464" w14:textId="79F29875" w:rsidR="0026687B" w:rsidRPr="000062CA" w:rsidRDefault="0026687B" w:rsidP="0026687B">
            <w:r w:rsidRPr="000062CA">
              <w:t>-1.56</w:t>
            </w:r>
          </w:p>
        </w:tc>
        <w:tc>
          <w:tcPr>
            <w:tcW w:w="1417" w:type="dxa"/>
            <w:noWrap/>
            <w:hideMark/>
          </w:tcPr>
          <w:p w14:paraId="2E6D5634" w14:textId="77777777" w:rsidR="0026687B" w:rsidRPr="000062CA" w:rsidRDefault="0026687B" w:rsidP="0026687B">
            <w:r w:rsidRPr="000062CA">
              <w:t>-4.25</w:t>
            </w:r>
          </w:p>
        </w:tc>
        <w:tc>
          <w:tcPr>
            <w:tcW w:w="1528" w:type="dxa"/>
            <w:noWrap/>
            <w:hideMark/>
          </w:tcPr>
          <w:p w14:paraId="3390D35F" w14:textId="77777777" w:rsidR="0026687B" w:rsidRPr="000062CA" w:rsidRDefault="0026687B" w:rsidP="0026687B">
            <w:r w:rsidRPr="000062CA">
              <w:t>2.69</w:t>
            </w:r>
          </w:p>
        </w:tc>
        <w:tc>
          <w:tcPr>
            <w:tcW w:w="1080" w:type="dxa"/>
            <w:noWrap/>
            <w:vAlign w:val="bottom"/>
            <w:hideMark/>
          </w:tcPr>
          <w:p w14:paraId="5609AC1E" w14:textId="0EADF08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6503</w:t>
            </w:r>
          </w:p>
        </w:tc>
        <w:tc>
          <w:tcPr>
            <w:tcW w:w="1585" w:type="dxa"/>
          </w:tcPr>
          <w:p w14:paraId="79B663B6" w14:textId="625C80F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F5C895D" w14:textId="651C26B0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92887B0" w14:textId="77777777" w:rsidR="0026687B" w:rsidRPr="003F393D" w:rsidRDefault="0026687B" w:rsidP="0026687B">
            <w:r w:rsidRPr="003F393D">
              <w:lastRenderedPageBreak/>
              <w:t>MIC26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DFE74E7" w14:textId="26841E15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DCZ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2EA2FB8" w14:textId="3B85FB17" w:rsidR="0026687B" w:rsidRPr="00207B27" w:rsidRDefault="0026687B" w:rsidP="0026687B">
            <w:r w:rsidRPr="00207B27">
              <w:t>-0.3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D359C4F" w14:textId="77777777" w:rsidR="0026687B" w:rsidRPr="003F393D" w:rsidRDefault="0026687B" w:rsidP="0026687B">
            <w:r w:rsidRPr="003F393D">
              <w:t>-3.3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CBA3CEC" w14:textId="77777777" w:rsidR="0026687B" w:rsidRPr="003F393D" w:rsidRDefault="0026687B" w:rsidP="0026687B">
            <w:r w:rsidRPr="003F393D">
              <w:t>3.0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FBFE260" w14:textId="73B26007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4663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4052B99" w14:textId="11CC1604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1BE8696" w14:textId="55663125" w:rsidTr="003F393D">
        <w:trPr>
          <w:trHeight w:val="300"/>
        </w:trPr>
        <w:tc>
          <w:tcPr>
            <w:tcW w:w="2268" w:type="dxa"/>
            <w:noWrap/>
            <w:hideMark/>
          </w:tcPr>
          <w:p w14:paraId="1C0EA4CE" w14:textId="77777777" w:rsidR="0026687B" w:rsidRPr="000062CA" w:rsidRDefault="0026687B" w:rsidP="0026687B">
            <w:r w:rsidRPr="000062CA">
              <w:t>ANXA1_MOUSE</w:t>
            </w:r>
          </w:p>
        </w:tc>
        <w:tc>
          <w:tcPr>
            <w:tcW w:w="1643" w:type="dxa"/>
          </w:tcPr>
          <w:p w14:paraId="78CA7250" w14:textId="3582E43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0107</w:t>
            </w:r>
          </w:p>
        </w:tc>
        <w:tc>
          <w:tcPr>
            <w:tcW w:w="1329" w:type="dxa"/>
            <w:noWrap/>
            <w:hideMark/>
          </w:tcPr>
          <w:p w14:paraId="78D53B97" w14:textId="45D789B3" w:rsidR="0026687B" w:rsidRPr="000062CA" w:rsidRDefault="0026687B" w:rsidP="0026687B">
            <w:r w:rsidRPr="000062CA">
              <w:t>-1.96</w:t>
            </w:r>
          </w:p>
        </w:tc>
        <w:tc>
          <w:tcPr>
            <w:tcW w:w="1417" w:type="dxa"/>
            <w:noWrap/>
            <w:hideMark/>
          </w:tcPr>
          <w:p w14:paraId="275BF802" w14:textId="77777777" w:rsidR="0026687B" w:rsidRPr="000062CA" w:rsidRDefault="0026687B" w:rsidP="0026687B">
            <w:r w:rsidRPr="000062CA">
              <w:t>-4.04</w:t>
            </w:r>
          </w:p>
        </w:tc>
        <w:tc>
          <w:tcPr>
            <w:tcW w:w="1528" w:type="dxa"/>
            <w:noWrap/>
            <w:hideMark/>
          </w:tcPr>
          <w:p w14:paraId="0E462ACA" w14:textId="77777777" w:rsidR="0026687B" w:rsidRPr="000062CA" w:rsidRDefault="0026687B" w:rsidP="0026687B">
            <w:r w:rsidRPr="000062CA">
              <w:t>2.09</w:t>
            </w:r>
          </w:p>
        </w:tc>
        <w:tc>
          <w:tcPr>
            <w:tcW w:w="1080" w:type="dxa"/>
            <w:noWrap/>
            <w:vAlign w:val="bottom"/>
            <w:hideMark/>
          </w:tcPr>
          <w:p w14:paraId="34E4347E" w14:textId="2BEDD93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6907</w:t>
            </w:r>
          </w:p>
        </w:tc>
        <w:tc>
          <w:tcPr>
            <w:tcW w:w="1585" w:type="dxa"/>
          </w:tcPr>
          <w:p w14:paraId="4C784ADB" w14:textId="5D75573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FEACB31" w14:textId="3DDC9B69" w:rsidTr="003F393D">
        <w:trPr>
          <w:trHeight w:val="300"/>
        </w:trPr>
        <w:tc>
          <w:tcPr>
            <w:tcW w:w="2268" w:type="dxa"/>
            <w:noWrap/>
            <w:hideMark/>
          </w:tcPr>
          <w:p w14:paraId="753E06E6" w14:textId="77777777" w:rsidR="0026687B" w:rsidRPr="000062CA" w:rsidRDefault="0026687B" w:rsidP="0026687B">
            <w:r w:rsidRPr="000062CA">
              <w:t>PCBP1_MOUSE</w:t>
            </w:r>
          </w:p>
        </w:tc>
        <w:tc>
          <w:tcPr>
            <w:tcW w:w="1643" w:type="dxa"/>
          </w:tcPr>
          <w:p w14:paraId="03215587" w14:textId="7979207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0335</w:t>
            </w:r>
          </w:p>
        </w:tc>
        <w:tc>
          <w:tcPr>
            <w:tcW w:w="1329" w:type="dxa"/>
            <w:noWrap/>
            <w:hideMark/>
          </w:tcPr>
          <w:p w14:paraId="679BA0A9" w14:textId="0990628C" w:rsidR="0026687B" w:rsidRPr="000062CA" w:rsidRDefault="0026687B" w:rsidP="0026687B">
            <w:r w:rsidRPr="000062CA">
              <w:t>-3.66</w:t>
            </w:r>
          </w:p>
        </w:tc>
        <w:tc>
          <w:tcPr>
            <w:tcW w:w="1417" w:type="dxa"/>
            <w:noWrap/>
            <w:hideMark/>
          </w:tcPr>
          <w:p w14:paraId="586F5E04" w14:textId="77777777" w:rsidR="0026687B" w:rsidRPr="000062CA" w:rsidRDefault="0026687B" w:rsidP="0026687B">
            <w:r w:rsidRPr="000062CA">
              <w:t>-4.76</w:t>
            </w:r>
          </w:p>
        </w:tc>
        <w:tc>
          <w:tcPr>
            <w:tcW w:w="1528" w:type="dxa"/>
            <w:noWrap/>
            <w:hideMark/>
          </w:tcPr>
          <w:p w14:paraId="4376AB80" w14:textId="77777777" w:rsidR="0026687B" w:rsidRPr="000062CA" w:rsidRDefault="0026687B" w:rsidP="0026687B">
            <w:r w:rsidRPr="000062CA">
              <w:t>1.10</w:t>
            </w:r>
          </w:p>
        </w:tc>
        <w:tc>
          <w:tcPr>
            <w:tcW w:w="1080" w:type="dxa"/>
            <w:noWrap/>
            <w:vAlign w:val="bottom"/>
            <w:hideMark/>
          </w:tcPr>
          <w:p w14:paraId="3A9E247E" w14:textId="2FE9C44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7293</w:t>
            </w:r>
          </w:p>
        </w:tc>
        <w:tc>
          <w:tcPr>
            <w:tcW w:w="1585" w:type="dxa"/>
          </w:tcPr>
          <w:p w14:paraId="5342DB8B" w14:textId="799FC8E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D399576" w14:textId="46ED3984" w:rsidTr="003F393D">
        <w:trPr>
          <w:trHeight w:val="300"/>
        </w:trPr>
        <w:tc>
          <w:tcPr>
            <w:tcW w:w="2268" w:type="dxa"/>
            <w:noWrap/>
            <w:hideMark/>
          </w:tcPr>
          <w:p w14:paraId="4D81F356" w14:textId="77777777" w:rsidR="0026687B" w:rsidRPr="000062CA" w:rsidRDefault="0026687B" w:rsidP="0026687B">
            <w:r w:rsidRPr="000062CA">
              <w:t>RL4_MOUSE</w:t>
            </w:r>
          </w:p>
        </w:tc>
        <w:tc>
          <w:tcPr>
            <w:tcW w:w="1643" w:type="dxa"/>
          </w:tcPr>
          <w:p w14:paraId="53F0A328" w14:textId="36DF47F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8E6</w:t>
            </w:r>
          </w:p>
        </w:tc>
        <w:tc>
          <w:tcPr>
            <w:tcW w:w="1329" w:type="dxa"/>
            <w:noWrap/>
            <w:hideMark/>
          </w:tcPr>
          <w:p w14:paraId="0D611099" w14:textId="30DAC627" w:rsidR="0026687B" w:rsidRPr="000062CA" w:rsidRDefault="0026687B" w:rsidP="0026687B">
            <w:r w:rsidRPr="000062CA">
              <w:t>-1.58</w:t>
            </w:r>
          </w:p>
        </w:tc>
        <w:tc>
          <w:tcPr>
            <w:tcW w:w="1417" w:type="dxa"/>
            <w:noWrap/>
            <w:hideMark/>
          </w:tcPr>
          <w:p w14:paraId="5FC675B4" w14:textId="77777777" w:rsidR="0026687B" w:rsidRPr="000062CA" w:rsidRDefault="0026687B" w:rsidP="0026687B">
            <w:r w:rsidRPr="000062CA">
              <w:t>-4.48</w:t>
            </w:r>
          </w:p>
        </w:tc>
        <w:tc>
          <w:tcPr>
            <w:tcW w:w="1528" w:type="dxa"/>
            <w:noWrap/>
            <w:hideMark/>
          </w:tcPr>
          <w:p w14:paraId="5B9E561A" w14:textId="77777777" w:rsidR="0026687B" w:rsidRPr="000062CA" w:rsidRDefault="0026687B" w:rsidP="0026687B">
            <w:r w:rsidRPr="000062CA">
              <w:t>2.90</w:t>
            </w:r>
          </w:p>
        </w:tc>
        <w:tc>
          <w:tcPr>
            <w:tcW w:w="1080" w:type="dxa"/>
            <w:noWrap/>
            <w:vAlign w:val="bottom"/>
            <w:hideMark/>
          </w:tcPr>
          <w:p w14:paraId="645A09DF" w14:textId="3E12C64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7507</w:t>
            </w:r>
          </w:p>
        </w:tc>
        <w:tc>
          <w:tcPr>
            <w:tcW w:w="1585" w:type="dxa"/>
          </w:tcPr>
          <w:p w14:paraId="15C44483" w14:textId="01EBEDD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8E5CDFE" w14:textId="25851AFA" w:rsidTr="003F393D">
        <w:trPr>
          <w:trHeight w:val="300"/>
        </w:trPr>
        <w:tc>
          <w:tcPr>
            <w:tcW w:w="2268" w:type="dxa"/>
            <w:noWrap/>
            <w:hideMark/>
          </w:tcPr>
          <w:p w14:paraId="5527CDD2" w14:textId="77777777" w:rsidR="0026687B" w:rsidRPr="000062CA" w:rsidRDefault="0026687B" w:rsidP="0026687B">
            <w:r w:rsidRPr="000062CA">
              <w:t>DNJA3_MOUSE</w:t>
            </w:r>
          </w:p>
        </w:tc>
        <w:tc>
          <w:tcPr>
            <w:tcW w:w="1643" w:type="dxa"/>
          </w:tcPr>
          <w:p w14:paraId="6A618026" w14:textId="2ED8238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M87</w:t>
            </w:r>
          </w:p>
        </w:tc>
        <w:tc>
          <w:tcPr>
            <w:tcW w:w="1329" w:type="dxa"/>
            <w:noWrap/>
            <w:hideMark/>
          </w:tcPr>
          <w:p w14:paraId="730FD82A" w14:textId="51B00FF8" w:rsidR="0026687B" w:rsidRPr="000062CA" w:rsidRDefault="0026687B" w:rsidP="0026687B">
            <w:r w:rsidRPr="000062CA">
              <w:t>-3.99</w:t>
            </w:r>
          </w:p>
        </w:tc>
        <w:tc>
          <w:tcPr>
            <w:tcW w:w="1417" w:type="dxa"/>
            <w:noWrap/>
            <w:hideMark/>
          </w:tcPr>
          <w:p w14:paraId="41E4AC28" w14:textId="77777777" w:rsidR="0026687B" w:rsidRPr="000062CA" w:rsidRDefault="0026687B" w:rsidP="0026687B">
            <w:r w:rsidRPr="000062CA">
              <w:t>-5.08</w:t>
            </w:r>
          </w:p>
        </w:tc>
        <w:tc>
          <w:tcPr>
            <w:tcW w:w="1528" w:type="dxa"/>
            <w:noWrap/>
            <w:hideMark/>
          </w:tcPr>
          <w:p w14:paraId="7CAD5FC2" w14:textId="77777777" w:rsidR="0026687B" w:rsidRPr="000062CA" w:rsidRDefault="0026687B" w:rsidP="0026687B">
            <w:r w:rsidRPr="000062CA">
              <w:t>1.09</w:t>
            </w:r>
          </w:p>
        </w:tc>
        <w:tc>
          <w:tcPr>
            <w:tcW w:w="1080" w:type="dxa"/>
            <w:noWrap/>
            <w:vAlign w:val="bottom"/>
            <w:hideMark/>
          </w:tcPr>
          <w:p w14:paraId="223F7E87" w14:textId="342C38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8128</w:t>
            </w:r>
          </w:p>
        </w:tc>
        <w:tc>
          <w:tcPr>
            <w:tcW w:w="1585" w:type="dxa"/>
          </w:tcPr>
          <w:p w14:paraId="7E68A3EF" w14:textId="530F039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6D79C7C" w14:textId="0F661418" w:rsidTr="003F393D">
        <w:trPr>
          <w:trHeight w:val="300"/>
        </w:trPr>
        <w:tc>
          <w:tcPr>
            <w:tcW w:w="2268" w:type="dxa"/>
            <w:noWrap/>
            <w:hideMark/>
          </w:tcPr>
          <w:p w14:paraId="231C7805" w14:textId="77777777" w:rsidR="0026687B" w:rsidRPr="000062CA" w:rsidRDefault="0026687B" w:rsidP="0026687B">
            <w:r w:rsidRPr="000062CA">
              <w:t>EF1G_MOUSE</w:t>
            </w:r>
          </w:p>
        </w:tc>
        <w:tc>
          <w:tcPr>
            <w:tcW w:w="1643" w:type="dxa"/>
          </w:tcPr>
          <w:p w14:paraId="344F4214" w14:textId="34D6A06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8N0</w:t>
            </w:r>
          </w:p>
        </w:tc>
        <w:tc>
          <w:tcPr>
            <w:tcW w:w="1329" w:type="dxa"/>
            <w:noWrap/>
            <w:hideMark/>
          </w:tcPr>
          <w:p w14:paraId="16351D47" w14:textId="397E1097" w:rsidR="0026687B" w:rsidRPr="000062CA" w:rsidRDefault="0026687B" w:rsidP="0026687B">
            <w:r w:rsidRPr="000062CA">
              <w:t>-1.64</w:t>
            </w:r>
          </w:p>
        </w:tc>
        <w:tc>
          <w:tcPr>
            <w:tcW w:w="1417" w:type="dxa"/>
            <w:noWrap/>
            <w:hideMark/>
          </w:tcPr>
          <w:p w14:paraId="0EB0EEE2" w14:textId="77777777" w:rsidR="0026687B" w:rsidRPr="000062CA" w:rsidRDefault="0026687B" w:rsidP="0026687B">
            <w:r w:rsidRPr="000062CA">
              <w:t>-4.06</w:t>
            </w:r>
          </w:p>
        </w:tc>
        <w:tc>
          <w:tcPr>
            <w:tcW w:w="1528" w:type="dxa"/>
            <w:noWrap/>
            <w:hideMark/>
          </w:tcPr>
          <w:p w14:paraId="34C90F85" w14:textId="77777777" w:rsidR="0026687B" w:rsidRPr="000062CA" w:rsidRDefault="0026687B" w:rsidP="0026687B">
            <w:r w:rsidRPr="000062CA">
              <w:t>2.42</w:t>
            </w:r>
          </w:p>
        </w:tc>
        <w:tc>
          <w:tcPr>
            <w:tcW w:w="1080" w:type="dxa"/>
            <w:noWrap/>
            <w:vAlign w:val="bottom"/>
            <w:hideMark/>
          </w:tcPr>
          <w:p w14:paraId="20653CBB" w14:textId="4D2DB93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9194</w:t>
            </w:r>
          </w:p>
        </w:tc>
        <w:tc>
          <w:tcPr>
            <w:tcW w:w="1585" w:type="dxa"/>
          </w:tcPr>
          <w:p w14:paraId="5A1D9164" w14:textId="0209156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55B492B" w14:textId="3B5F9DC4" w:rsidTr="003F393D">
        <w:trPr>
          <w:trHeight w:val="300"/>
        </w:trPr>
        <w:tc>
          <w:tcPr>
            <w:tcW w:w="2268" w:type="dxa"/>
            <w:noWrap/>
            <w:hideMark/>
          </w:tcPr>
          <w:p w14:paraId="789B36FB" w14:textId="77777777" w:rsidR="0026687B" w:rsidRPr="000062CA" w:rsidRDefault="0026687B" w:rsidP="0026687B">
            <w:r w:rsidRPr="000062CA">
              <w:t>ATP5I_MOUSE</w:t>
            </w:r>
          </w:p>
        </w:tc>
        <w:tc>
          <w:tcPr>
            <w:tcW w:w="1643" w:type="dxa"/>
          </w:tcPr>
          <w:p w14:paraId="1D680B35" w14:textId="28D413B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6185</w:t>
            </w:r>
          </w:p>
        </w:tc>
        <w:tc>
          <w:tcPr>
            <w:tcW w:w="1329" w:type="dxa"/>
            <w:noWrap/>
            <w:hideMark/>
          </w:tcPr>
          <w:p w14:paraId="759937A3" w14:textId="5FA6CF35" w:rsidR="0026687B" w:rsidRPr="000062CA" w:rsidRDefault="0026687B" w:rsidP="0026687B">
            <w:r w:rsidRPr="000062CA">
              <w:t>3.72</w:t>
            </w:r>
          </w:p>
        </w:tc>
        <w:tc>
          <w:tcPr>
            <w:tcW w:w="1417" w:type="dxa"/>
            <w:noWrap/>
            <w:hideMark/>
          </w:tcPr>
          <w:p w14:paraId="11F85D2E" w14:textId="77777777" w:rsidR="0026687B" w:rsidRPr="000062CA" w:rsidRDefault="0026687B" w:rsidP="0026687B">
            <w:r w:rsidRPr="000062CA">
              <w:t>1.61</w:t>
            </w:r>
          </w:p>
        </w:tc>
        <w:tc>
          <w:tcPr>
            <w:tcW w:w="1528" w:type="dxa"/>
            <w:noWrap/>
            <w:hideMark/>
          </w:tcPr>
          <w:p w14:paraId="001B7605" w14:textId="77777777" w:rsidR="0026687B" w:rsidRPr="000062CA" w:rsidRDefault="0026687B" w:rsidP="0026687B">
            <w:r w:rsidRPr="000062CA">
              <w:t>2.12</w:t>
            </w:r>
          </w:p>
        </w:tc>
        <w:tc>
          <w:tcPr>
            <w:tcW w:w="1080" w:type="dxa"/>
            <w:noWrap/>
            <w:vAlign w:val="bottom"/>
            <w:hideMark/>
          </w:tcPr>
          <w:p w14:paraId="388B5C28" w14:textId="51287FA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9277</w:t>
            </w:r>
          </w:p>
        </w:tc>
        <w:tc>
          <w:tcPr>
            <w:tcW w:w="1585" w:type="dxa"/>
          </w:tcPr>
          <w:p w14:paraId="5E344C61" w14:textId="318678E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4871D71" w14:textId="17631FD3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A12C84B" w14:textId="77777777" w:rsidR="0026687B" w:rsidRPr="003F393D" w:rsidRDefault="0026687B" w:rsidP="0026687B">
            <w:r w:rsidRPr="003F393D">
              <w:t>AUHM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11D2896" w14:textId="6B042E5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JLZ3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D9ABEA3" w14:textId="3B82B9C2" w:rsidR="0026687B" w:rsidRPr="003F393D" w:rsidRDefault="0026687B" w:rsidP="0026687B">
            <w:r w:rsidRPr="003F393D">
              <w:t>-1.5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4904171" w14:textId="77777777" w:rsidR="0026687B" w:rsidRPr="00207B27" w:rsidRDefault="0026687B" w:rsidP="0026687B">
            <w:r w:rsidRPr="00207B27">
              <w:t>-4.6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D2B57CE" w14:textId="77777777" w:rsidR="0026687B" w:rsidRPr="003F393D" w:rsidRDefault="0026687B" w:rsidP="0026687B">
            <w:r w:rsidRPr="003F393D">
              <w:t>3.0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2D445D1" w14:textId="09B10915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4929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0C89B6C" w14:textId="0ED89B53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BA5C707" w14:textId="3AFF59CC" w:rsidTr="003F393D">
        <w:trPr>
          <w:trHeight w:val="300"/>
        </w:trPr>
        <w:tc>
          <w:tcPr>
            <w:tcW w:w="2268" w:type="dxa"/>
            <w:noWrap/>
            <w:hideMark/>
          </w:tcPr>
          <w:p w14:paraId="7E8172EE" w14:textId="77777777" w:rsidR="0026687B" w:rsidRPr="000062CA" w:rsidRDefault="0026687B" w:rsidP="0026687B">
            <w:r w:rsidRPr="000062CA">
              <w:t>EIF3A_MOUSE</w:t>
            </w:r>
          </w:p>
        </w:tc>
        <w:tc>
          <w:tcPr>
            <w:tcW w:w="1643" w:type="dxa"/>
          </w:tcPr>
          <w:p w14:paraId="1069A1DE" w14:textId="1A728C8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3116</w:t>
            </w:r>
          </w:p>
        </w:tc>
        <w:tc>
          <w:tcPr>
            <w:tcW w:w="1329" w:type="dxa"/>
            <w:noWrap/>
            <w:hideMark/>
          </w:tcPr>
          <w:p w14:paraId="47231078" w14:textId="76AAC58D" w:rsidR="0026687B" w:rsidRPr="000062CA" w:rsidRDefault="0026687B" w:rsidP="0026687B">
            <w:r w:rsidRPr="000062CA">
              <w:t>-0.63</w:t>
            </w:r>
          </w:p>
        </w:tc>
        <w:tc>
          <w:tcPr>
            <w:tcW w:w="1417" w:type="dxa"/>
            <w:noWrap/>
            <w:hideMark/>
          </w:tcPr>
          <w:p w14:paraId="273B96C0" w14:textId="77777777" w:rsidR="0026687B" w:rsidRPr="000062CA" w:rsidRDefault="0026687B" w:rsidP="0026687B">
            <w:r w:rsidRPr="000062CA">
              <w:t>-3.50</w:t>
            </w:r>
          </w:p>
        </w:tc>
        <w:tc>
          <w:tcPr>
            <w:tcW w:w="1528" w:type="dxa"/>
            <w:noWrap/>
            <w:hideMark/>
          </w:tcPr>
          <w:p w14:paraId="3412FE58" w14:textId="77777777" w:rsidR="0026687B" w:rsidRPr="000062CA" w:rsidRDefault="0026687B" w:rsidP="0026687B">
            <w:r w:rsidRPr="000062CA">
              <w:t>2.87</w:t>
            </w:r>
          </w:p>
        </w:tc>
        <w:tc>
          <w:tcPr>
            <w:tcW w:w="1080" w:type="dxa"/>
            <w:noWrap/>
            <w:vAlign w:val="bottom"/>
            <w:hideMark/>
          </w:tcPr>
          <w:p w14:paraId="57B45174" w14:textId="5200F43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9343</w:t>
            </w:r>
          </w:p>
        </w:tc>
        <w:tc>
          <w:tcPr>
            <w:tcW w:w="1585" w:type="dxa"/>
          </w:tcPr>
          <w:p w14:paraId="7124BF99" w14:textId="26CB772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23476B2" w14:textId="29D73E47" w:rsidTr="003F393D">
        <w:trPr>
          <w:trHeight w:val="300"/>
        </w:trPr>
        <w:tc>
          <w:tcPr>
            <w:tcW w:w="2268" w:type="dxa"/>
            <w:noWrap/>
            <w:hideMark/>
          </w:tcPr>
          <w:p w14:paraId="61D122FE" w14:textId="77777777" w:rsidR="0026687B" w:rsidRPr="000062CA" w:rsidRDefault="0026687B" w:rsidP="0026687B">
            <w:r w:rsidRPr="000062CA">
              <w:t>LAP2B_MOUSE</w:t>
            </w:r>
          </w:p>
        </w:tc>
        <w:tc>
          <w:tcPr>
            <w:tcW w:w="1643" w:type="dxa"/>
          </w:tcPr>
          <w:p w14:paraId="4F1B735C" w14:textId="3787126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029</w:t>
            </w:r>
          </w:p>
        </w:tc>
        <w:tc>
          <w:tcPr>
            <w:tcW w:w="1329" w:type="dxa"/>
            <w:noWrap/>
            <w:hideMark/>
          </w:tcPr>
          <w:p w14:paraId="2F38671B" w14:textId="3F738E00" w:rsidR="0026687B" w:rsidRPr="000062CA" w:rsidRDefault="0026687B" w:rsidP="0026687B">
            <w:r w:rsidRPr="000062CA">
              <w:t>-2.37</w:t>
            </w:r>
          </w:p>
        </w:tc>
        <w:tc>
          <w:tcPr>
            <w:tcW w:w="1417" w:type="dxa"/>
            <w:noWrap/>
            <w:hideMark/>
          </w:tcPr>
          <w:p w14:paraId="21D841D0" w14:textId="77777777" w:rsidR="0026687B" w:rsidRPr="000062CA" w:rsidRDefault="0026687B" w:rsidP="0026687B">
            <w:r w:rsidRPr="000062CA">
              <w:t>-3.84</w:t>
            </w:r>
          </w:p>
        </w:tc>
        <w:tc>
          <w:tcPr>
            <w:tcW w:w="1528" w:type="dxa"/>
            <w:noWrap/>
            <w:hideMark/>
          </w:tcPr>
          <w:p w14:paraId="00619B96" w14:textId="77777777" w:rsidR="0026687B" w:rsidRPr="000062CA" w:rsidRDefault="0026687B" w:rsidP="0026687B">
            <w:r w:rsidRPr="000062CA">
              <w:t>1.48</w:t>
            </w:r>
          </w:p>
        </w:tc>
        <w:tc>
          <w:tcPr>
            <w:tcW w:w="1080" w:type="dxa"/>
            <w:noWrap/>
            <w:vAlign w:val="bottom"/>
            <w:hideMark/>
          </w:tcPr>
          <w:p w14:paraId="3B9A86DC" w14:textId="3DAEE2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49879</w:t>
            </w:r>
          </w:p>
        </w:tc>
        <w:tc>
          <w:tcPr>
            <w:tcW w:w="1585" w:type="dxa"/>
          </w:tcPr>
          <w:p w14:paraId="417D00A3" w14:textId="66A5D46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EFA0D61" w14:textId="738E34B2" w:rsidTr="003F393D">
        <w:trPr>
          <w:trHeight w:val="300"/>
        </w:trPr>
        <w:tc>
          <w:tcPr>
            <w:tcW w:w="2268" w:type="dxa"/>
            <w:noWrap/>
            <w:hideMark/>
          </w:tcPr>
          <w:p w14:paraId="21BA6B8C" w14:textId="77777777" w:rsidR="0026687B" w:rsidRPr="000062CA" w:rsidRDefault="0026687B" w:rsidP="0026687B">
            <w:r w:rsidRPr="000062CA">
              <w:t>AATM_MOUSE</w:t>
            </w:r>
          </w:p>
        </w:tc>
        <w:tc>
          <w:tcPr>
            <w:tcW w:w="1643" w:type="dxa"/>
          </w:tcPr>
          <w:p w14:paraId="1747888C" w14:textId="53D9EC0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5202</w:t>
            </w:r>
          </w:p>
        </w:tc>
        <w:tc>
          <w:tcPr>
            <w:tcW w:w="1329" w:type="dxa"/>
            <w:noWrap/>
            <w:hideMark/>
          </w:tcPr>
          <w:p w14:paraId="07BCAE62" w14:textId="6B2576B2" w:rsidR="0026687B" w:rsidRPr="000062CA" w:rsidRDefault="0026687B" w:rsidP="0026687B">
            <w:r w:rsidRPr="000062CA">
              <w:t>4.89</w:t>
            </w:r>
          </w:p>
        </w:tc>
        <w:tc>
          <w:tcPr>
            <w:tcW w:w="1417" w:type="dxa"/>
            <w:noWrap/>
            <w:hideMark/>
          </w:tcPr>
          <w:p w14:paraId="6C7A94E1" w14:textId="77777777" w:rsidR="0026687B" w:rsidRPr="000062CA" w:rsidRDefault="0026687B" w:rsidP="0026687B">
            <w:r w:rsidRPr="000062CA">
              <w:t>3.76</w:t>
            </w:r>
          </w:p>
        </w:tc>
        <w:tc>
          <w:tcPr>
            <w:tcW w:w="1528" w:type="dxa"/>
            <w:noWrap/>
            <w:hideMark/>
          </w:tcPr>
          <w:p w14:paraId="35AE6D2E" w14:textId="77777777" w:rsidR="0026687B" w:rsidRPr="000062CA" w:rsidRDefault="0026687B" w:rsidP="0026687B">
            <w:r w:rsidRPr="000062CA">
              <w:t>1.14</w:t>
            </w:r>
          </w:p>
        </w:tc>
        <w:tc>
          <w:tcPr>
            <w:tcW w:w="1080" w:type="dxa"/>
            <w:noWrap/>
            <w:vAlign w:val="bottom"/>
            <w:hideMark/>
          </w:tcPr>
          <w:p w14:paraId="7F9F57D9" w14:textId="4F8E7EF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0668</w:t>
            </w:r>
          </w:p>
        </w:tc>
        <w:tc>
          <w:tcPr>
            <w:tcW w:w="1585" w:type="dxa"/>
          </w:tcPr>
          <w:p w14:paraId="31887572" w14:textId="02D23BB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D2AB8F6" w14:textId="5B0E55BA" w:rsidTr="003F393D">
        <w:trPr>
          <w:trHeight w:val="300"/>
        </w:trPr>
        <w:tc>
          <w:tcPr>
            <w:tcW w:w="2268" w:type="dxa"/>
            <w:noWrap/>
            <w:hideMark/>
          </w:tcPr>
          <w:p w14:paraId="79E00B4A" w14:textId="77777777" w:rsidR="0026687B" w:rsidRPr="000062CA" w:rsidRDefault="0026687B" w:rsidP="0026687B">
            <w:r w:rsidRPr="000062CA">
              <w:t>NDKB_MOUSE</w:t>
            </w:r>
          </w:p>
        </w:tc>
        <w:tc>
          <w:tcPr>
            <w:tcW w:w="1643" w:type="dxa"/>
          </w:tcPr>
          <w:p w14:paraId="05A1A892" w14:textId="6A41D1D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1768</w:t>
            </w:r>
          </w:p>
        </w:tc>
        <w:tc>
          <w:tcPr>
            <w:tcW w:w="1329" w:type="dxa"/>
            <w:noWrap/>
            <w:hideMark/>
          </w:tcPr>
          <w:p w14:paraId="231E19E9" w14:textId="2E4E1C55" w:rsidR="0026687B" w:rsidRPr="000062CA" w:rsidRDefault="0026687B" w:rsidP="0026687B">
            <w:r w:rsidRPr="000062CA">
              <w:t>1.48</w:t>
            </w:r>
          </w:p>
        </w:tc>
        <w:tc>
          <w:tcPr>
            <w:tcW w:w="1417" w:type="dxa"/>
            <w:noWrap/>
            <w:hideMark/>
          </w:tcPr>
          <w:p w14:paraId="54D4B538" w14:textId="77777777" w:rsidR="0026687B" w:rsidRPr="000062CA" w:rsidRDefault="0026687B" w:rsidP="0026687B">
            <w:r w:rsidRPr="000062CA">
              <w:t>-0.43</w:t>
            </w:r>
          </w:p>
        </w:tc>
        <w:tc>
          <w:tcPr>
            <w:tcW w:w="1528" w:type="dxa"/>
            <w:noWrap/>
            <w:hideMark/>
          </w:tcPr>
          <w:p w14:paraId="7F38FA4F" w14:textId="77777777" w:rsidR="0026687B" w:rsidRPr="000062CA" w:rsidRDefault="0026687B" w:rsidP="0026687B">
            <w:r w:rsidRPr="000062CA">
              <w:t>1.91</w:t>
            </w:r>
          </w:p>
        </w:tc>
        <w:tc>
          <w:tcPr>
            <w:tcW w:w="1080" w:type="dxa"/>
            <w:noWrap/>
            <w:vAlign w:val="bottom"/>
            <w:hideMark/>
          </w:tcPr>
          <w:p w14:paraId="47E7A827" w14:textId="08E4AF8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1038</w:t>
            </w:r>
          </w:p>
        </w:tc>
        <w:tc>
          <w:tcPr>
            <w:tcW w:w="1585" w:type="dxa"/>
          </w:tcPr>
          <w:p w14:paraId="4FFBAD11" w14:textId="564A0CE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C086748" w14:textId="052B3F9E" w:rsidTr="003F393D">
        <w:trPr>
          <w:trHeight w:val="300"/>
        </w:trPr>
        <w:tc>
          <w:tcPr>
            <w:tcW w:w="2268" w:type="dxa"/>
            <w:noWrap/>
            <w:hideMark/>
          </w:tcPr>
          <w:p w14:paraId="0B067236" w14:textId="77777777" w:rsidR="0026687B" w:rsidRPr="000062CA" w:rsidRDefault="0026687B" w:rsidP="0026687B">
            <w:r w:rsidRPr="000062CA">
              <w:t>VDAC2_MOUSE</w:t>
            </w:r>
          </w:p>
        </w:tc>
        <w:tc>
          <w:tcPr>
            <w:tcW w:w="1643" w:type="dxa"/>
          </w:tcPr>
          <w:p w14:paraId="37E1EB81" w14:textId="7A1C0F8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0930</w:t>
            </w:r>
          </w:p>
        </w:tc>
        <w:tc>
          <w:tcPr>
            <w:tcW w:w="1329" w:type="dxa"/>
            <w:noWrap/>
            <w:hideMark/>
          </w:tcPr>
          <w:p w14:paraId="115847FA" w14:textId="25CCABA7" w:rsidR="0026687B" w:rsidRPr="000062CA" w:rsidRDefault="0026687B" w:rsidP="0026687B">
            <w:r w:rsidRPr="000062CA">
              <w:t>-0.49</w:t>
            </w:r>
          </w:p>
        </w:tc>
        <w:tc>
          <w:tcPr>
            <w:tcW w:w="1417" w:type="dxa"/>
            <w:noWrap/>
            <w:hideMark/>
          </w:tcPr>
          <w:p w14:paraId="02CE0ACE" w14:textId="77777777" w:rsidR="0026687B" w:rsidRPr="000062CA" w:rsidRDefault="0026687B" w:rsidP="0026687B">
            <w:r w:rsidRPr="000062CA">
              <w:t>-3.23</w:t>
            </w:r>
          </w:p>
        </w:tc>
        <w:tc>
          <w:tcPr>
            <w:tcW w:w="1528" w:type="dxa"/>
            <w:noWrap/>
            <w:hideMark/>
          </w:tcPr>
          <w:p w14:paraId="3581312A" w14:textId="77777777" w:rsidR="0026687B" w:rsidRPr="000062CA" w:rsidRDefault="0026687B" w:rsidP="0026687B">
            <w:r w:rsidRPr="000062CA">
              <w:t>2.73</w:t>
            </w:r>
          </w:p>
        </w:tc>
        <w:tc>
          <w:tcPr>
            <w:tcW w:w="1080" w:type="dxa"/>
            <w:noWrap/>
            <w:vAlign w:val="bottom"/>
            <w:hideMark/>
          </w:tcPr>
          <w:p w14:paraId="3847F82B" w14:textId="5DA44FF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2088</w:t>
            </w:r>
          </w:p>
        </w:tc>
        <w:tc>
          <w:tcPr>
            <w:tcW w:w="1585" w:type="dxa"/>
          </w:tcPr>
          <w:p w14:paraId="67344D17" w14:textId="71DE254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2E4E6A6" w14:textId="5C7E4A23" w:rsidTr="003F393D">
        <w:trPr>
          <w:trHeight w:val="300"/>
        </w:trPr>
        <w:tc>
          <w:tcPr>
            <w:tcW w:w="2268" w:type="dxa"/>
            <w:noWrap/>
            <w:hideMark/>
          </w:tcPr>
          <w:p w14:paraId="296F10F2" w14:textId="77777777" w:rsidR="0026687B" w:rsidRPr="000062CA" w:rsidRDefault="0026687B" w:rsidP="0026687B">
            <w:r w:rsidRPr="000062CA">
              <w:t>ATPD_MOUSE</w:t>
            </w:r>
          </w:p>
        </w:tc>
        <w:tc>
          <w:tcPr>
            <w:tcW w:w="1643" w:type="dxa"/>
          </w:tcPr>
          <w:p w14:paraId="3876B323" w14:textId="218B9F0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3D9</w:t>
            </w:r>
          </w:p>
        </w:tc>
        <w:tc>
          <w:tcPr>
            <w:tcW w:w="1329" w:type="dxa"/>
            <w:noWrap/>
            <w:hideMark/>
          </w:tcPr>
          <w:p w14:paraId="24E9DAF3" w14:textId="7114726D" w:rsidR="0026687B" w:rsidRPr="000062CA" w:rsidRDefault="0026687B" w:rsidP="0026687B">
            <w:r w:rsidRPr="000062CA">
              <w:t>3.71</w:t>
            </w:r>
          </w:p>
        </w:tc>
        <w:tc>
          <w:tcPr>
            <w:tcW w:w="1417" w:type="dxa"/>
            <w:noWrap/>
            <w:hideMark/>
          </w:tcPr>
          <w:p w14:paraId="3A81573F" w14:textId="77777777" w:rsidR="0026687B" w:rsidRPr="000062CA" w:rsidRDefault="0026687B" w:rsidP="0026687B">
            <w:r w:rsidRPr="000062CA">
              <w:t>2.57</w:t>
            </w:r>
          </w:p>
        </w:tc>
        <w:tc>
          <w:tcPr>
            <w:tcW w:w="1528" w:type="dxa"/>
            <w:noWrap/>
            <w:hideMark/>
          </w:tcPr>
          <w:p w14:paraId="0EFCE3DB" w14:textId="77777777" w:rsidR="0026687B" w:rsidRPr="000062CA" w:rsidRDefault="0026687B" w:rsidP="0026687B">
            <w:r w:rsidRPr="000062CA">
              <w:t>1.14</w:t>
            </w:r>
          </w:p>
        </w:tc>
        <w:tc>
          <w:tcPr>
            <w:tcW w:w="1080" w:type="dxa"/>
            <w:noWrap/>
            <w:vAlign w:val="bottom"/>
            <w:hideMark/>
          </w:tcPr>
          <w:p w14:paraId="16BE057A" w14:textId="1E0E79B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2094</w:t>
            </w:r>
          </w:p>
        </w:tc>
        <w:tc>
          <w:tcPr>
            <w:tcW w:w="1585" w:type="dxa"/>
          </w:tcPr>
          <w:p w14:paraId="73EF184C" w14:textId="7249157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462C7C1" w14:textId="368417EB" w:rsidTr="003F393D">
        <w:trPr>
          <w:trHeight w:val="300"/>
        </w:trPr>
        <w:tc>
          <w:tcPr>
            <w:tcW w:w="2268" w:type="dxa"/>
            <w:noWrap/>
            <w:hideMark/>
          </w:tcPr>
          <w:p w14:paraId="72713329" w14:textId="77777777" w:rsidR="0026687B" w:rsidRPr="000062CA" w:rsidRDefault="0026687B" w:rsidP="0026687B">
            <w:r w:rsidRPr="000062CA">
              <w:t>ROA1_MOUSE</w:t>
            </w:r>
          </w:p>
        </w:tc>
        <w:tc>
          <w:tcPr>
            <w:tcW w:w="1643" w:type="dxa"/>
          </w:tcPr>
          <w:p w14:paraId="2528560D" w14:textId="045FCCC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9312</w:t>
            </w:r>
          </w:p>
        </w:tc>
        <w:tc>
          <w:tcPr>
            <w:tcW w:w="1329" w:type="dxa"/>
            <w:noWrap/>
            <w:hideMark/>
          </w:tcPr>
          <w:p w14:paraId="7BC4A952" w14:textId="3CC32327" w:rsidR="0026687B" w:rsidRPr="000062CA" w:rsidRDefault="0026687B" w:rsidP="0026687B">
            <w:r w:rsidRPr="000062CA">
              <w:t>-0.61</w:t>
            </w:r>
          </w:p>
        </w:tc>
        <w:tc>
          <w:tcPr>
            <w:tcW w:w="1417" w:type="dxa"/>
            <w:noWrap/>
            <w:hideMark/>
          </w:tcPr>
          <w:p w14:paraId="42A0B1B0" w14:textId="77777777" w:rsidR="0026687B" w:rsidRPr="000062CA" w:rsidRDefault="0026687B" w:rsidP="0026687B">
            <w:r w:rsidRPr="000062CA">
              <w:t>-3.37</w:t>
            </w:r>
          </w:p>
        </w:tc>
        <w:tc>
          <w:tcPr>
            <w:tcW w:w="1528" w:type="dxa"/>
            <w:noWrap/>
            <w:hideMark/>
          </w:tcPr>
          <w:p w14:paraId="29CD935E" w14:textId="77777777" w:rsidR="0026687B" w:rsidRPr="000062CA" w:rsidRDefault="0026687B" w:rsidP="0026687B">
            <w:r w:rsidRPr="000062CA">
              <w:t>2.76</w:t>
            </w:r>
          </w:p>
        </w:tc>
        <w:tc>
          <w:tcPr>
            <w:tcW w:w="1080" w:type="dxa"/>
            <w:noWrap/>
            <w:vAlign w:val="bottom"/>
            <w:hideMark/>
          </w:tcPr>
          <w:p w14:paraId="4E9B3C3D" w14:textId="5F43E3E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2387</w:t>
            </w:r>
          </w:p>
        </w:tc>
        <w:tc>
          <w:tcPr>
            <w:tcW w:w="1585" w:type="dxa"/>
          </w:tcPr>
          <w:p w14:paraId="0496530A" w14:textId="78C88B9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32A3D9D" w14:textId="15FC50BF" w:rsidTr="003F393D">
        <w:trPr>
          <w:trHeight w:val="300"/>
        </w:trPr>
        <w:tc>
          <w:tcPr>
            <w:tcW w:w="2268" w:type="dxa"/>
            <w:noWrap/>
            <w:hideMark/>
          </w:tcPr>
          <w:p w14:paraId="4C95F78D" w14:textId="77777777" w:rsidR="0026687B" w:rsidRPr="000062CA" w:rsidRDefault="0026687B" w:rsidP="0026687B">
            <w:r w:rsidRPr="000062CA">
              <w:t>CX6B1_MOUSE</w:t>
            </w:r>
          </w:p>
        </w:tc>
        <w:tc>
          <w:tcPr>
            <w:tcW w:w="1643" w:type="dxa"/>
          </w:tcPr>
          <w:p w14:paraId="3EFCD31B" w14:textId="6A40630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6391</w:t>
            </w:r>
          </w:p>
        </w:tc>
        <w:tc>
          <w:tcPr>
            <w:tcW w:w="1329" w:type="dxa"/>
            <w:noWrap/>
            <w:hideMark/>
          </w:tcPr>
          <w:p w14:paraId="3046BE28" w14:textId="177A041F" w:rsidR="0026687B" w:rsidRPr="000062CA" w:rsidRDefault="0026687B" w:rsidP="0026687B">
            <w:r w:rsidRPr="000062CA">
              <w:t>1.02</w:t>
            </w:r>
          </w:p>
        </w:tc>
        <w:tc>
          <w:tcPr>
            <w:tcW w:w="1417" w:type="dxa"/>
            <w:noWrap/>
            <w:hideMark/>
          </w:tcPr>
          <w:p w14:paraId="24F9C785" w14:textId="77777777" w:rsidR="0026687B" w:rsidRPr="000062CA" w:rsidRDefault="0026687B" w:rsidP="0026687B">
            <w:r w:rsidRPr="000062CA">
              <w:t>0.41</w:t>
            </w:r>
          </w:p>
        </w:tc>
        <w:tc>
          <w:tcPr>
            <w:tcW w:w="1528" w:type="dxa"/>
            <w:noWrap/>
            <w:hideMark/>
          </w:tcPr>
          <w:p w14:paraId="1D67FBA1" w14:textId="77777777" w:rsidR="0026687B" w:rsidRPr="000062CA" w:rsidRDefault="0026687B" w:rsidP="0026687B">
            <w:r w:rsidRPr="000062CA">
              <w:t>0.61</w:t>
            </w:r>
          </w:p>
        </w:tc>
        <w:tc>
          <w:tcPr>
            <w:tcW w:w="1080" w:type="dxa"/>
            <w:noWrap/>
            <w:vAlign w:val="bottom"/>
            <w:hideMark/>
          </w:tcPr>
          <w:p w14:paraId="392D1FD0" w14:textId="5534923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3323</w:t>
            </w:r>
          </w:p>
        </w:tc>
        <w:tc>
          <w:tcPr>
            <w:tcW w:w="1585" w:type="dxa"/>
          </w:tcPr>
          <w:p w14:paraId="0BB26603" w14:textId="40A0A76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9EB436" w14:textId="56004486" w:rsidTr="003F393D">
        <w:trPr>
          <w:trHeight w:val="300"/>
        </w:trPr>
        <w:tc>
          <w:tcPr>
            <w:tcW w:w="2268" w:type="dxa"/>
            <w:noWrap/>
            <w:hideMark/>
          </w:tcPr>
          <w:p w14:paraId="568A7BB6" w14:textId="77777777" w:rsidR="0026687B" w:rsidRPr="000062CA" w:rsidRDefault="0026687B" w:rsidP="0026687B">
            <w:r w:rsidRPr="000062CA">
              <w:t>HSPB8_MOUSE</w:t>
            </w:r>
          </w:p>
        </w:tc>
        <w:tc>
          <w:tcPr>
            <w:tcW w:w="1643" w:type="dxa"/>
          </w:tcPr>
          <w:p w14:paraId="7CDCFEF9" w14:textId="432326B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K92</w:t>
            </w:r>
          </w:p>
        </w:tc>
        <w:tc>
          <w:tcPr>
            <w:tcW w:w="1329" w:type="dxa"/>
            <w:noWrap/>
            <w:hideMark/>
          </w:tcPr>
          <w:p w14:paraId="19B8E07E" w14:textId="043B9558" w:rsidR="0026687B" w:rsidRPr="000062CA" w:rsidRDefault="0026687B" w:rsidP="0026687B">
            <w:r w:rsidRPr="000062CA">
              <w:t>0.13</w:t>
            </w:r>
          </w:p>
        </w:tc>
        <w:tc>
          <w:tcPr>
            <w:tcW w:w="1417" w:type="dxa"/>
            <w:noWrap/>
            <w:hideMark/>
          </w:tcPr>
          <w:p w14:paraId="64890069" w14:textId="77777777" w:rsidR="0026687B" w:rsidRPr="000062CA" w:rsidRDefault="0026687B" w:rsidP="0026687B">
            <w:r w:rsidRPr="000062CA">
              <w:t>-2.42</w:t>
            </w:r>
          </w:p>
        </w:tc>
        <w:tc>
          <w:tcPr>
            <w:tcW w:w="1528" w:type="dxa"/>
            <w:noWrap/>
            <w:hideMark/>
          </w:tcPr>
          <w:p w14:paraId="76E1B6A6" w14:textId="77777777" w:rsidR="0026687B" w:rsidRPr="000062CA" w:rsidRDefault="0026687B" w:rsidP="0026687B">
            <w:r w:rsidRPr="000062CA">
              <w:t>2.55</w:t>
            </w:r>
          </w:p>
        </w:tc>
        <w:tc>
          <w:tcPr>
            <w:tcW w:w="1080" w:type="dxa"/>
            <w:noWrap/>
            <w:vAlign w:val="bottom"/>
            <w:hideMark/>
          </w:tcPr>
          <w:p w14:paraId="4C28FDD5" w14:textId="610FA62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3350</w:t>
            </w:r>
          </w:p>
        </w:tc>
        <w:tc>
          <w:tcPr>
            <w:tcW w:w="1585" w:type="dxa"/>
          </w:tcPr>
          <w:p w14:paraId="6351B4CD" w14:textId="6E4207A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06522B" w14:textId="5091FA6F" w:rsidTr="003F393D">
        <w:trPr>
          <w:trHeight w:val="300"/>
        </w:trPr>
        <w:tc>
          <w:tcPr>
            <w:tcW w:w="2268" w:type="dxa"/>
            <w:noWrap/>
            <w:hideMark/>
          </w:tcPr>
          <w:p w14:paraId="727461AB" w14:textId="77777777" w:rsidR="0026687B" w:rsidRPr="000062CA" w:rsidRDefault="0026687B" w:rsidP="0026687B">
            <w:r w:rsidRPr="000062CA">
              <w:t>MYPN_MOUSE</w:t>
            </w:r>
          </w:p>
        </w:tc>
        <w:tc>
          <w:tcPr>
            <w:tcW w:w="1643" w:type="dxa"/>
          </w:tcPr>
          <w:p w14:paraId="249F0271" w14:textId="3690C5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5DTJ9</w:t>
            </w:r>
          </w:p>
        </w:tc>
        <w:tc>
          <w:tcPr>
            <w:tcW w:w="1329" w:type="dxa"/>
            <w:noWrap/>
            <w:hideMark/>
          </w:tcPr>
          <w:p w14:paraId="75D3C618" w14:textId="452E8487" w:rsidR="0026687B" w:rsidRPr="000062CA" w:rsidRDefault="0026687B" w:rsidP="0026687B">
            <w:r w:rsidRPr="000062CA">
              <w:t>-2.26</w:t>
            </w:r>
          </w:p>
        </w:tc>
        <w:tc>
          <w:tcPr>
            <w:tcW w:w="1417" w:type="dxa"/>
            <w:noWrap/>
            <w:hideMark/>
          </w:tcPr>
          <w:p w14:paraId="586372FD" w14:textId="77777777" w:rsidR="0026687B" w:rsidRPr="000062CA" w:rsidRDefault="0026687B" w:rsidP="0026687B">
            <w:r w:rsidRPr="000062CA">
              <w:t>-4.34</w:t>
            </w:r>
          </w:p>
        </w:tc>
        <w:tc>
          <w:tcPr>
            <w:tcW w:w="1528" w:type="dxa"/>
            <w:noWrap/>
            <w:hideMark/>
          </w:tcPr>
          <w:p w14:paraId="7A3F3FE1" w14:textId="77777777" w:rsidR="0026687B" w:rsidRPr="000062CA" w:rsidRDefault="0026687B" w:rsidP="0026687B">
            <w:r w:rsidRPr="000062CA">
              <w:t>2.08</w:t>
            </w:r>
          </w:p>
        </w:tc>
        <w:tc>
          <w:tcPr>
            <w:tcW w:w="1080" w:type="dxa"/>
            <w:noWrap/>
            <w:vAlign w:val="bottom"/>
            <w:hideMark/>
          </w:tcPr>
          <w:p w14:paraId="6782911F" w14:textId="2F46C69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4263</w:t>
            </w:r>
          </w:p>
        </w:tc>
        <w:tc>
          <w:tcPr>
            <w:tcW w:w="1585" w:type="dxa"/>
          </w:tcPr>
          <w:p w14:paraId="0B4145A0" w14:textId="762BB20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DF1C540" w14:textId="6218C1AC" w:rsidTr="003F393D">
        <w:trPr>
          <w:trHeight w:val="300"/>
        </w:trPr>
        <w:tc>
          <w:tcPr>
            <w:tcW w:w="2268" w:type="dxa"/>
            <w:noWrap/>
            <w:hideMark/>
          </w:tcPr>
          <w:p w14:paraId="688AF16B" w14:textId="77777777" w:rsidR="0026687B" w:rsidRPr="000062CA" w:rsidRDefault="0026687B" w:rsidP="0026687B">
            <w:r w:rsidRPr="000062CA">
              <w:t>KTN1_MOUSE</w:t>
            </w:r>
          </w:p>
        </w:tc>
        <w:tc>
          <w:tcPr>
            <w:tcW w:w="1643" w:type="dxa"/>
          </w:tcPr>
          <w:p w14:paraId="7F37CDB8" w14:textId="6AF8476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595</w:t>
            </w:r>
          </w:p>
        </w:tc>
        <w:tc>
          <w:tcPr>
            <w:tcW w:w="1329" w:type="dxa"/>
            <w:noWrap/>
            <w:hideMark/>
          </w:tcPr>
          <w:p w14:paraId="355C7FBF" w14:textId="032D62E6" w:rsidR="0026687B" w:rsidRPr="000062CA" w:rsidRDefault="0026687B" w:rsidP="0026687B">
            <w:r w:rsidRPr="000062CA">
              <w:t>-1.97</w:t>
            </w:r>
          </w:p>
        </w:tc>
        <w:tc>
          <w:tcPr>
            <w:tcW w:w="1417" w:type="dxa"/>
            <w:noWrap/>
            <w:hideMark/>
          </w:tcPr>
          <w:p w14:paraId="389D8F1D" w14:textId="77777777" w:rsidR="0026687B" w:rsidRPr="000062CA" w:rsidRDefault="0026687B" w:rsidP="0026687B">
            <w:r w:rsidRPr="000062CA">
              <w:t>-4.31</w:t>
            </w:r>
          </w:p>
        </w:tc>
        <w:tc>
          <w:tcPr>
            <w:tcW w:w="1528" w:type="dxa"/>
            <w:noWrap/>
            <w:hideMark/>
          </w:tcPr>
          <w:p w14:paraId="0F882561" w14:textId="77777777" w:rsidR="0026687B" w:rsidRPr="000062CA" w:rsidRDefault="0026687B" w:rsidP="0026687B">
            <w:r w:rsidRPr="000062CA">
              <w:t>2.34</w:t>
            </w:r>
          </w:p>
        </w:tc>
        <w:tc>
          <w:tcPr>
            <w:tcW w:w="1080" w:type="dxa"/>
            <w:noWrap/>
            <w:vAlign w:val="bottom"/>
            <w:hideMark/>
          </w:tcPr>
          <w:p w14:paraId="750EA58B" w14:textId="500F329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4603</w:t>
            </w:r>
          </w:p>
        </w:tc>
        <w:tc>
          <w:tcPr>
            <w:tcW w:w="1585" w:type="dxa"/>
          </w:tcPr>
          <w:p w14:paraId="6ACAC650" w14:textId="055ACBF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742D277" w14:textId="0026DB4F" w:rsidTr="003F393D">
        <w:trPr>
          <w:trHeight w:val="300"/>
        </w:trPr>
        <w:tc>
          <w:tcPr>
            <w:tcW w:w="2268" w:type="dxa"/>
            <w:noWrap/>
            <w:hideMark/>
          </w:tcPr>
          <w:p w14:paraId="4F28F68D" w14:textId="77777777" w:rsidR="0026687B" w:rsidRPr="000062CA" w:rsidRDefault="0026687B" w:rsidP="0026687B">
            <w:r w:rsidRPr="000062CA">
              <w:t>CATA_MOUSE</w:t>
            </w:r>
          </w:p>
        </w:tc>
        <w:tc>
          <w:tcPr>
            <w:tcW w:w="1643" w:type="dxa"/>
          </w:tcPr>
          <w:p w14:paraId="05F53A8E" w14:textId="51D7502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4270</w:t>
            </w:r>
          </w:p>
        </w:tc>
        <w:tc>
          <w:tcPr>
            <w:tcW w:w="1329" w:type="dxa"/>
            <w:noWrap/>
            <w:hideMark/>
          </w:tcPr>
          <w:p w14:paraId="718751F1" w14:textId="1ADC0695" w:rsidR="0026687B" w:rsidRPr="000062CA" w:rsidRDefault="0026687B" w:rsidP="0026687B">
            <w:r w:rsidRPr="000062CA">
              <w:t>-0.77</w:t>
            </w:r>
          </w:p>
        </w:tc>
        <w:tc>
          <w:tcPr>
            <w:tcW w:w="1417" w:type="dxa"/>
            <w:noWrap/>
            <w:hideMark/>
          </w:tcPr>
          <w:p w14:paraId="6F5F78C5" w14:textId="77777777" w:rsidR="0026687B" w:rsidRPr="000062CA" w:rsidRDefault="0026687B" w:rsidP="0026687B">
            <w:r w:rsidRPr="000062CA">
              <w:t>-2.73</w:t>
            </w:r>
          </w:p>
        </w:tc>
        <w:tc>
          <w:tcPr>
            <w:tcW w:w="1528" w:type="dxa"/>
            <w:noWrap/>
            <w:hideMark/>
          </w:tcPr>
          <w:p w14:paraId="3CA8FEE6" w14:textId="77777777" w:rsidR="0026687B" w:rsidRPr="000062CA" w:rsidRDefault="0026687B" w:rsidP="0026687B">
            <w:r w:rsidRPr="000062CA">
              <w:t>1.96</w:t>
            </w:r>
          </w:p>
        </w:tc>
        <w:tc>
          <w:tcPr>
            <w:tcW w:w="1080" w:type="dxa"/>
            <w:noWrap/>
            <w:vAlign w:val="bottom"/>
            <w:hideMark/>
          </w:tcPr>
          <w:p w14:paraId="3A479599" w14:textId="78EE31B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4893</w:t>
            </w:r>
          </w:p>
        </w:tc>
        <w:tc>
          <w:tcPr>
            <w:tcW w:w="1585" w:type="dxa"/>
          </w:tcPr>
          <w:p w14:paraId="6DB81D12" w14:textId="075030A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F954D48" w14:textId="4B401E4C" w:rsidTr="003F393D">
        <w:trPr>
          <w:trHeight w:val="300"/>
        </w:trPr>
        <w:tc>
          <w:tcPr>
            <w:tcW w:w="2268" w:type="dxa"/>
            <w:noWrap/>
            <w:hideMark/>
          </w:tcPr>
          <w:p w14:paraId="09910ECD" w14:textId="77777777" w:rsidR="0026687B" w:rsidRPr="000062CA" w:rsidRDefault="0026687B" w:rsidP="0026687B">
            <w:r w:rsidRPr="000062CA">
              <w:t>AAK1_MOUSE</w:t>
            </w:r>
          </w:p>
        </w:tc>
        <w:tc>
          <w:tcPr>
            <w:tcW w:w="1643" w:type="dxa"/>
          </w:tcPr>
          <w:p w14:paraId="7FBB5F5A" w14:textId="4C2B6C3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HJ0</w:t>
            </w:r>
          </w:p>
        </w:tc>
        <w:tc>
          <w:tcPr>
            <w:tcW w:w="1329" w:type="dxa"/>
            <w:noWrap/>
            <w:hideMark/>
          </w:tcPr>
          <w:p w14:paraId="1CF193B5" w14:textId="2BD40472" w:rsidR="0026687B" w:rsidRPr="000062CA" w:rsidRDefault="0026687B" w:rsidP="0026687B">
            <w:r w:rsidRPr="000062CA">
              <w:t>-3.48</w:t>
            </w:r>
          </w:p>
        </w:tc>
        <w:tc>
          <w:tcPr>
            <w:tcW w:w="1417" w:type="dxa"/>
            <w:noWrap/>
            <w:hideMark/>
          </w:tcPr>
          <w:p w14:paraId="7ABC5A4C" w14:textId="77777777" w:rsidR="0026687B" w:rsidRPr="000062CA" w:rsidRDefault="0026687B" w:rsidP="0026687B">
            <w:r w:rsidRPr="000062CA">
              <w:t>-5.69</w:t>
            </w:r>
          </w:p>
        </w:tc>
        <w:tc>
          <w:tcPr>
            <w:tcW w:w="1528" w:type="dxa"/>
            <w:noWrap/>
            <w:hideMark/>
          </w:tcPr>
          <w:p w14:paraId="26E103C1" w14:textId="77777777" w:rsidR="0026687B" w:rsidRPr="000062CA" w:rsidRDefault="0026687B" w:rsidP="0026687B">
            <w:r w:rsidRPr="000062CA">
              <w:t>2.21</w:t>
            </w:r>
          </w:p>
        </w:tc>
        <w:tc>
          <w:tcPr>
            <w:tcW w:w="1080" w:type="dxa"/>
            <w:noWrap/>
            <w:vAlign w:val="bottom"/>
            <w:hideMark/>
          </w:tcPr>
          <w:p w14:paraId="2159DD8E" w14:textId="667CF79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4957</w:t>
            </w:r>
          </w:p>
        </w:tc>
        <w:tc>
          <w:tcPr>
            <w:tcW w:w="1585" w:type="dxa"/>
          </w:tcPr>
          <w:p w14:paraId="75D71AE7" w14:textId="2A665F2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7FC00CF" w14:textId="58301331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DC27B93" w14:textId="77777777" w:rsidR="0026687B" w:rsidRPr="003F393D" w:rsidRDefault="0026687B" w:rsidP="0026687B">
            <w:r w:rsidRPr="003F393D">
              <w:t>TXLNB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46DF5BE" w14:textId="38E4729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8VBT1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590BADFD" w14:textId="52460D02" w:rsidR="0026687B" w:rsidRPr="00207B27" w:rsidRDefault="0026687B" w:rsidP="0026687B">
            <w:r w:rsidRPr="00207B27">
              <w:t>-0.7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1E98DB" w14:textId="77777777" w:rsidR="0026687B" w:rsidRPr="003F393D" w:rsidRDefault="0026687B" w:rsidP="0026687B">
            <w:r w:rsidRPr="003F393D">
              <w:t>-3.2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0DACA26" w14:textId="77777777" w:rsidR="0026687B" w:rsidRPr="003F393D" w:rsidRDefault="0026687B" w:rsidP="0026687B">
            <w:r w:rsidRPr="003F393D">
              <w:t>2.5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489DD50" w14:textId="5836B89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5516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75D21A2" w14:textId="345D9D7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C03BF99" w14:textId="5AE00DBB" w:rsidTr="003F393D">
        <w:trPr>
          <w:trHeight w:val="300"/>
        </w:trPr>
        <w:tc>
          <w:tcPr>
            <w:tcW w:w="2268" w:type="dxa"/>
            <w:noWrap/>
            <w:hideMark/>
          </w:tcPr>
          <w:p w14:paraId="59B7C842" w14:textId="77777777" w:rsidR="0026687B" w:rsidRPr="000062CA" w:rsidRDefault="0026687B" w:rsidP="0026687B">
            <w:r w:rsidRPr="000062CA">
              <w:t>STML2_MOUSE</w:t>
            </w:r>
          </w:p>
        </w:tc>
        <w:tc>
          <w:tcPr>
            <w:tcW w:w="1643" w:type="dxa"/>
          </w:tcPr>
          <w:p w14:paraId="71C0925B" w14:textId="2F0C220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JB2</w:t>
            </w:r>
          </w:p>
        </w:tc>
        <w:tc>
          <w:tcPr>
            <w:tcW w:w="1329" w:type="dxa"/>
            <w:noWrap/>
            <w:hideMark/>
          </w:tcPr>
          <w:p w14:paraId="7A8A7B9E" w14:textId="69796911" w:rsidR="0026687B" w:rsidRPr="000062CA" w:rsidRDefault="0026687B" w:rsidP="0026687B">
            <w:r w:rsidRPr="000062CA">
              <w:t>-1.47</w:t>
            </w:r>
          </w:p>
        </w:tc>
        <w:tc>
          <w:tcPr>
            <w:tcW w:w="1417" w:type="dxa"/>
            <w:noWrap/>
            <w:hideMark/>
          </w:tcPr>
          <w:p w14:paraId="2DB54EF7" w14:textId="77777777" w:rsidR="0026687B" w:rsidRPr="000062CA" w:rsidRDefault="0026687B" w:rsidP="0026687B">
            <w:r w:rsidRPr="000062CA">
              <w:t>-3.21</w:t>
            </w:r>
          </w:p>
        </w:tc>
        <w:tc>
          <w:tcPr>
            <w:tcW w:w="1528" w:type="dxa"/>
            <w:noWrap/>
            <w:hideMark/>
          </w:tcPr>
          <w:p w14:paraId="1FA3293B" w14:textId="77777777" w:rsidR="0026687B" w:rsidRPr="000062CA" w:rsidRDefault="0026687B" w:rsidP="0026687B">
            <w:r w:rsidRPr="000062CA">
              <w:t>1.74</w:t>
            </w:r>
          </w:p>
        </w:tc>
        <w:tc>
          <w:tcPr>
            <w:tcW w:w="1080" w:type="dxa"/>
            <w:noWrap/>
            <w:vAlign w:val="bottom"/>
            <w:hideMark/>
          </w:tcPr>
          <w:p w14:paraId="51718B8F" w14:textId="3E34562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5298</w:t>
            </w:r>
          </w:p>
        </w:tc>
        <w:tc>
          <w:tcPr>
            <w:tcW w:w="1585" w:type="dxa"/>
          </w:tcPr>
          <w:p w14:paraId="607B9C84" w14:textId="066E6B1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0DF8326" w14:textId="01306F24" w:rsidTr="003F393D">
        <w:trPr>
          <w:trHeight w:val="300"/>
        </w:trPr>
        <w:tc>
          <w:tcPr>
            <w:tcW w:w="2268" w:type="dxa"/>
            <w:noWrap/>
            <w:hideMark/>
          </w:tcPr>
          <w:p w14:paraId="06DA1179" w14:textId="77777777" w:rsidR="0026687B" w:rsidRPr="000062CA" w:rsidRDefault="0026687B" w:rsidP="0026687B">
            <w:r w:rsidRPr="000062CA">
              <w:t>H13_MOUSE</w:t>
            </w:r>
          </w:p>
        </w:tc>
        <w:tc>
          <w:tcPr>
            <w:tcW w:w="1643" w:type="dxa"/>
          </w:tcPr>
          <w:p w14:paraId="4F94304C" w14:textId="7F82625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3277</w:t>
            </w:r>
          </w:p>
        </w:tc>
        <w:tc>
          <w:tcPr>
            <w:tcW w:w="1329" w:type="dxa"/>
            <w:noWrap/>
            <w:hideMark/>
          </w:tcPr>
          <w:p w14:paraId="76DD0DF8" w14:textId="03BB9D74" w:rsidR="0026687B" w:rsidRPr="000062CA" w:rsidRDefault="0026687B" w:rsidP="0026687B">
            <w:r w:rsidRPr="000062CA">
              <w:t>2.67</w:t>
            </w:r>
          </w:p>
        </w:tc>
        <w:tc>
          <w:tcPr>
            <w:tcW w:w="1417" w:type="dxa"/>
            <w:noWrap/>
            <w:hideMark/>
          </w:tcPr>
          <w:p w14:paraId="196DDA15" w14:textId="77777777" w:rsidR="0026687B" w:rsidRPr="000062CA" w:rsidRDefault="0026687B" w:rsidP="0026687B">
            <w:r w:rsidRPr="000062CA">
              <w:t>0.94</w:t>
            </w:r>
          </w:p>
        </w:tc>
        <w:tc>
          <w:tcPr>
            <w:tcW w:w="1528" w:type="dxa"/>
            <w:noWrap/>
            <w:hideMark/>
          </w:tcPr>
          <w:p w14:paraId="26541C31" w14:textId="77777777" w:rsidR="0026687B" w:rsidRPr="000062CA" w:rsidRDefault="0026687B" w:rsidP="0026687B">
            <w:r w:rsidRPr="000062CA">
              <w:t>1.73</w:t>
            </w:r>
          </w:p>
        </w:tc>
        <w:tc>
          <w:tcPr>
            <w:tcW w:w="1080" w:type="dxa"/>
            <w:noWrap/>
            <w:vAlign w:val="bottom"/>
            <w:hideMark/>
          </w:tcPr>
          <w:p w14:paraId="03CA3F00" w14:textId="068D029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5503</w:t>
            </w:r>
          </w:p>
        </w:tc>
        <w:tc>
          <w:tcPr>
            <w:tcW w:w="1585" w:type="dxa"/>
          </w:tcPr>
          <w:p w14:paraId="3A245CDE" w14:textId="5510410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0AA993F" w14:textId="200B919C" w:rsidTr="003F393D">
        <w:trPr>
          <w:trHeight w:val="300"/>
        </w:trPr>
        <w:tc>
          <w:tcPr>
            <w:tcW w:w="2268" w:type="dxa"/>
            <w:noWrap/>
            <w:hideMark/>
          </w:tcPr>
          <w:p w14:paraId="19B6F95C" w14:textId="77777777" w:rsidR="0026687B" w:rsidRPr="000062CA" w:rsidRDefault="0026687B" w:rsidP="0026687B">
            <w:r w:rsidRPr="000062CA">
              <w:t>RL10A_MOUSE</w:t>
            </w:r>
          </w:p>
        </w:tc>
        <w:tc>
          <w:tcPr>
            <w:tcW w:w="1643" w:type="dxa"/>
          </w:tcPr>
          <w:p w14:paraId="4286DB20" w14:textId="4802E6B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3026</w:t>
            </w:r>
          </w:p>
        </w:tc>
        <w:tc>
          <w:tcPr>
            <w:tcW w:w="1329" w:type="dxa"/>
            <w:noWrap/>
            <w:hideMark/>
          </w:tcPr>
          <w:p w14:paraId="1B890CE0" w14:textId="030DC68E" w:rsidR="0026687B" w:rsidRPr="000062CA" w:rsidRDefault="0026687B" w:rsidP="0026687B">
            <w:r w:rsidRPr="000062CA">
              <w:t>-1.71</w:t>
            </w:r>
          </w:p>
        </w:tc>
        <w:tc>
          <w:tcPr>
            <w:tcW w:w="1417" w:type="dxa"/>
            <w:noWrap/>
            <w:hideMark/>
          </w:tcPr>
          <w:p w14:paraId="73BFB32B" w14:textId="77777777" w:rsidR="0026687B" w:rsidRPr="000062CA" w:rsidRDefault="0026687B" w:rsidP="0026687B">
            <w:r w:rsidRPr="000062CA">
              <w:t>-4.10</w:t>
            </w:r>
          </w:p>
        </w:tc>
        <w:tc>
          <w:tcPr>
            <w:tcW w:w="1528" w:type="dxa"/>
            <w:noWrap/>
            <w:hideMark/>
          </w:tcPr>
          <w:p w14:paraId="1C496D40" w14:textId="77777777" w:rsidR="0026687B" w:rsidRPr="000062CA" w:rsidRDefault="0026687B" w:rsidP="0026687B">
            <w:r w:rsidRPr="000062CA">
              <w:t>2.39</w:t>
            </w:r>
          </w:p>
        </w:tc>
        <w:tc>
          <w:tcPr>
            <w:tcW w:w="1080" w:type="dxa"/>
            <w:noWrap/>
            <w:vAlign w:val="bottom"/>
            <w:hideMark/>
          </w:tcPr>
          <w:p w14:paraId="47F0EC6B" w14:textId="5E44CEA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5523</w:t>
            </w:r>
          </w:p>
        </w:tc>
        <w:tc>
          <w:tcPr>
            <w:tcW w:w="1585" w:type="dxa"/>
          </w:tcPr>
          <w:p w14:paraId="76DDCE42" w14:textId="6B9B8F4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278E8D1" w14:textId="363EA9D8" w:rsidTr="003F393D">
        <w:trPr>
          <w:trHeight w:val="300"/>
        </w:trPr>
        <w:tc>
          <w:tcPr>
            <w:tcW w:w="2268" w:type="dxa"/>
            <w:noWrap/>
            <w:hideMark/>
          </w:tcPr>
          <w:p w14:paraId="2BC5A73B" w14:textId="77777777" w:rsidR="0026687B" w:rsidRPr="000062CA" w:rsidRDefault="0026687B" w:rsidP="0026687B">
            <w:r w:rsidRPr="000062CA">
              <w:t>SLMAP_MOUSE</w:t>
            </w:r>
          </w:p>
        </w:tc>
        <w:tc>
          <w:tcPr>
            <w:tcW w:w="1643" w:type="dxa"/>
          </w:tcPr>
          <w:p w14:paraId="3F9981C7" w14:textId="3258D45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RD3</w:t>
            </w:r>
          </w:p>
        </w:tc>
        <w:tc>
          <w:tcPr>
            <w:tcW w:w="1329" w:type="dxa"/>
            <w:noWrap/>
            <w:hideMark/>
          </w:tcPr>
          <w:p w14:paraId="58AD55C1" w14:textId="4A91348A" w:rsidR="0026687B" w:rsidRPr="000062CA" w:rsidRDefault="0026687B" w:rsidP="0026687B">
            <w:r w:rsidRPr="000062CA">
              <w:t>0.50</w:t>
            </w:r>
          </w:p>
        </w:tc>
        <w:tc>
          <w:tcPr>
            <w:tcW w:w="1417" w:type="dxa"/>
            <w:noWrap/>
            <w:hideMark/>
          </w:tcPr>
          <w:p w14:paraId="0CBFB1DC" w14:textId="77777777" w:rsidR="0026687B" w:rsidRPr="000062CA" w:rsidRDefault="0026687B" w:rsidP="0026687B">
            <w:r w:rsidRPr="000062CA">
              <w:t>-3.62</w:t>
            </w:r>
          </w:p>
        </w:tc>
        <w:tc>
          <w:tcPr>
            <w:tcW w:w="1528" w:type="dxa"/>
            <w:noWrap/>
            <w:hideMark/>
          </w:tcPr>
          <w:p w14:paraId="3116ED89" w14:textId="77777777" w:rsidR="0026687B" w:rsidRPr="000062CA" w:rsidRDefault="0026687B" w:rsidP="0026687B">
            <w:r w:rsidRPr="000062CA">
              <w:t>4.12</w:t>
            </w:r>
          </w:p>
        </w:tc>
        <w:tc>
          <w:tcPr>
            <w:tcW w:w="1080" w:type="dxa"/>
            <w:noWrap/>
            <w:vAlign w:val="bottom"/>
            <w:hideMark/>
          </w:tcPr>
          <w:p w14:paraId="57A3657A" w14:textId="792CDC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5568</w:t>
            </w:r>
          </w:p>
        </w:tc>
        <w:tc>
          <w:tcPr>
            <w:tcW w:w="1585" w:type="dxa"/>
          </w:tcPr>
          <w:p w14:paraId="1D06A4A7" w14:textId="49D523B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9A2B01A" w14:textId="22E764B3" w:rsidTr="003F393D">
        <w:trPr>
          <w:trHeight w:val="300"/>
        </w:trPr>
        <w:tc>
          <w:tcPr>
            <w:tcW w:w="2268" w:type="dxa"/>
            <w:noWrap/>
            <w:hideMark/>
          </w:tcPr>
          <w:p w14:paraId="63885830" w14:textId="77777777" w:rsidR="0026687B" w:rsidRPr="000062CA" w:rsidRDefault="0026687B" w:rsidP="0026687B">
            <w:r w:rsidRPr="000062CA">
              <w:t>THIO_MOUSE</w:t>
            </w:r>
          </w:p>
        </w:tc>
        <w:tc>
          <w:tcPr>
            <w:tcW w:w="1643" w:type="dxa"/>
          </w:tcPr>
          <w:p w14:paraId="4FD2868F" w14:textId="14D7D93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0639</w:t>
            </w:r>
          </w:p>
        </w:tc>
        <w:tc>
          <w:tcPr>
            <w:tcW w:w="1329" w:type="dxa"/>
            <w:noWrap/>
            <w:hideMark/>
          </w:tcPr>
          <w:p w14:paraId="00AC2779" w14:textId="7F147B7E" w:rsidR="0026687B" w:rsidRPr="000062CA" w:rsidRDefault="0026687B" w:rsidP="0026687B">
            <w:r w:rsidRPr="000062CA">
              <w:t>-0.28</w:t>
            </w:r>
          </w:p>
        </w:tc>
        <w:tc>
          <w:tcPr>
            <w:tcW w:w="1417" w:type="dxa"/>
            <w:noWrap/>
            <w:hideMark/>
          </w:tcPr>
          <w:p w14:paraId="6772EE00" w14:textId="77777777" w:rsidR="0026687B" w:rsidRPr="000062CA" w:rsidRDefault="0026687B" w:rsidP="0026687B">
            <w:r w:rsidRPr="000062CA">
              <w:t>-2.65</w:t>
            </w:r>
          </w:p>
        </w:tc>
        <w:tc>
          <w:tcPr>
            <w:tcW w:w="1528" w:type="dxa"/>
            <w:noWrap/>
            <w:hideMark/>
          </w:tcPr>
          <w:p w14:paraId="3F2153D0" w14:textId="77777777" w:rsidR="0026687B" w:rsidRPr="000062CA" w:rsidRDefault="0026687B" w:rsidP="0026687B">
            <w:r w:rsidRPr="000062CA">
              <w:t>2.37</w:t>
            </w:r>
          </w:p>
        </w:tc>
        <w:tc>
          <w:tcPr>
            <w:tcW w:w="1080" w:type="dxa"/>
            <w:noWrap/>
            <w:vAlign w:val="bottom"/>
            <w:hideMark/>
          </w:tcPr>
          <w:p w14:paraId="7C992162" w14:textId="3225991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5729</w:t>
            </w:r>
          </w:p>
        </w:tc>
        <w:tc>
          <w:tcPr>
            <w:tcW w:w="1585" w:type="dxa"/>
          </w:tcPr>
          <w:p w14:paraId="220EEC30" w14:textId="10C7D38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6611309" w14:textId="3187BA04" w:rsidTr="003F393D">
        <w:trPr>
          <w:trHeight w:val="300"/>
        </w:trPr>
        <w:tc>
          <w:tcPr>
            <w:tcW w:w="2268" w:type="dxa"/>
            <w:noWrap/>
            <w:hideMark/>
          </w:tcPr>
          <w:p w14:paraId="114AA6E5" w14:textId="77777777" w:rsidR="0026687B" w:rsidRPr="000062CA" w:rsidRDefault="0026687B" w:rsidP="0026687B">
            <w:r w:rsidRPr="000062CA">
              <w:t>MARE2_MOUSE</w:t>
            </w:r>
          </w:p>
        </w:tc>
        <w:tc>
          <w:tcPr>
            <w:tcW w:w="1643" w:type="dxa"/>
          </w:tcPr>
          <w:p w14:paraId="237B745D" w14:textId="37B5D0C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R001</w:t>
            </w:r>
          </w:p>
        </w:tc>
        <w:tc>
          <w:tcPr>
            <w:tcW w:w="1329" w:type="dxa"/>
            <w:noWrap/>
            <w:hideMark/>
          </w:tcPr>
          <w:p w14:paraId="77F163AC" w14:textId="5A810A78" w:rsidR="0026687B" w:rsidRPr="000062CA" w:rsidRDefault="0026687B" w:rsidP="0026687B">
            <w:r w:rsidRPr="000062CA">
              <w:t>-3.79</w:t>
            </w:r>
          </w:p>
        </w:tc>
        <w:tc>
          <w:tcPr>
            <w:tcW w:w="1417" w:type="dxa"/>
            <w:noWrap/>
            <w:hideMark/>
          </w:tcPr>
          <w:p w14:paraId="0289BE71" w14:textId="77777777" w:rsidR="0026687B" w:rsidRPr="000062CA" w:rsidRDefault="0026687B" w:rsidP="0026687B">
            <w:r w:rsidRPr="000062CA">
              <w:t>-5.25</w:t>
            </w:r>
          </w:p>
        </w:tc>
        <w:tc>
          <w:tcPr>
            <w:tcW w:w="1528" w:type="dxa"/>
            <w:noWrap/>
            <w:hideMark/>
          </w:tcPr>
          <w:p w14:paraId="795B9963" w14:textId="77777777" w:rsidR="0026687B" w:rsidRPr="000062CA" w:rsidRDefault="0026687B" w:rsidP="0026687B">
            <w:r w:rsidRPr="000062CA">
              <w:t>1.46</w:t>
            </w:r>
          </w:p>
        </w:tc>
        <w:tc>
          <w:tcPr>
            <w:tcW w:w="1080" w:type="dxa"/>
            <w:noWrap/>
            <w:vAlign w:val="bottom"/>
            <w:hideMark/>
          </w:tcPr>
          <w:p w14:paraId="4A186ED7" w14:textId="462C607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5963</w:t>
            </w:r>
          </w:p>
        </w:tc>
        <w:tc>
          <w:tcPr>
            <w:tcW w:w="1585" w:type="dxa"/>
          </w:tcPr>
          <w:p w14:paraId="3EF7F75B" w14:textId="5D0A0CA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9394E63" w14:textId="49D937F9" w:rsidTr="003F393D">
        <w:trPr>
          <w:trHeight w:val="300"/>
        </w:trPr>
        <w:tc>
          <w:tcPr>
            <w:tcW w:w="2268" w:type="dxa"/>
            <w:noWrap/>
            <w:hideMark/>
          </w:tcPr>
          <w:p w14:paraId="75240D71" w14:textId="77777777" w:rsidR="0026687B" w:rsidRPr="000062CA" w:rsidRDefault="0026687B" w:rsidP="0026687B">
            <w:r w:rsidRPr="000062CA">
              <w:t>EF1A1_MOUSE</w:t>
            </w:r>
          </w:p>
        </w:tc>
        <w:tc>
          <w:tcPr>
            <w:tcW w:w="1643" w:type="dxa"/>
          </w:tcPr>
          <w:p w14:paraId="767C5082" w14:textId="55163C8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0126</w:t>
            </w:r>
          </w:p>
        </w:tc>
        <w:tc>
          <w:tcPr>
            <w:tcW w:w="1329" w:type="dxa"/>
            <w:noWrap/>
            <w:hideMark/>
          </w:tcPr>
          <w:p w14:paraId="0324ABB4" w14:textId="522BD44C" w:rsidR="0026687B" w:rsidRPr="000062CA" w:rsidRDefault="0026687B" w:rsidP="0026687B">
            <w:r w:rsidRPr="000062CA">
              <w:t>-0.05</w:t>
            </w:r>
          </w:p>
        </w:tc>
        <w:tc>
          <w:tcPr>
            <w:tcW w:w="1417" w:type="dxa"/>
            <w:noWrap/>
            <w:hideMark/>
          </w:tcPr>
          <w:p w14:paraId="30DBD16A" w14:textId="77777777" w:rsidR="0026687B" w:rsidRPr="000062CA" w:rsidRDefault="0026687B" w:rsidP="0026687B">
            <w:r w:rsidRPr="000062CA">
              <w:t>-2.09</w:t>
            </w:r>
          </w:p>
        </w:tc>
        <w:tc>
          <w:tcPr>
            <w:tcW w:w="1528" w:type="dxa"/>
            <w:noWrap/>
            <w:hideMark/>
          </w:tcPr>
          <w:p w14:paraId="7BFD8BC0" w14:textId="77777777" w:rsidR="0026687B" w:rsidRPr="000062CA" w:rsidRDefault="0026687B" w:rsidP="0026687B">
            <w:r w:rsidRPr="000062CA">
              <w:t>2.04</w:t>
            </w:r>
          </w:p>
        </w:tc>
        <w:tc>
          <w:tcPr>
            <w:tcW w:w="1080" w:type="dxa"/>
            <w:noWrap/>
            <w:vAlign w:val="bottom"/>
            <w:hideMark/>
          </w:tcPr>
          <w:p w14:paraId="48E73717" w14:textId="6C28EF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6257</w:t>
            </w:r>
          </w:p>
        </w:tc>
        <w:tc>
          <w:tcPr>
            <w:tcW w:w="1585" w:type="dxa"/>
          </w:tcPr>
          <w:p w14:paraId="2D452419" w14:textId="65932D4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905AAF4" w14:textId="5086A85A" w:rsidTr="003F393D">
        <w:trPr>
          <w:trHeight w:val="300"/>
        </w:trPr>
        <w:tc>
          <w:tcPr>
            <w:tcW w:w="2268" w:type="dxa"/>
            <w:noWrap/>
            <w:hideMark/>
          </w:tcPr>
          <w:p w14:paraId="56810E6B" w14:textId="77777777" w:rsidR="0026687B" w:rsidRPr="000062CA" w:rsidRDefault="0026687B" w:rsidP="0026687B">
            <w:r w:rsidRPr="000062CA">
              <w:t>TAGL2_MOUSE</w:t>
            </w:r>
          </w:p>
        </w:tc>
        <w:tc>
          <w:tcPr>
            <w:tcW w:w="1643" w:type="dxa"/>
          </w:tcPr>
          <w:p w14:paraId="42CBFB44" w14:textId="511DCF2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VA4</w:t>
            </w:r>
          </w:p>
        </w:tc>
        <w:tc>
          <w:tcPr>
            <w:tcW w:w="1329" w:type="dxa"/>
            <w:noWrap/>
            <w:hideMark/>
          </w:tcPr>
          <w:p w14:paraId="301312A3" w14:textId="1A297075" w:rsidR="0026687B" w:rsidRPr="000062CA" w:rsidRDefault="0026687B" w:rsidP="0026687B">
            <w:r w:rsidRPr="000062CA">
              <w:t>2.27</w:t>
            </w:r>
          </w:p>
        </w:tc>
        <w:tc>
          <w:tcPr>
            <w:tcW w:w="1417" w:type="dxa"/>
            <w:noWrap/>
            <w:hideMark/>
          </w:tcPr>
          <w:p w14:paraId="66BEC30A" w14:textId="77777777" w:rsidR="0026687B" w:rsidRPr="000062CA" w:rsidRDefault="0026687B" w:rsidP="0026687B">
            <w:r w:rsidRPr="000062CA">
              <w:t>0.54</w:t>
            </w:r>
          </w:p>
        </w:tc>
        <w:tc>
          <w:tcPr>
            <w:tcW w:w="1528" w:type="dxa"/>
            <w:noWrap/>
            <w:hideMark/>
          </w:tcPr>
          <w:p w14:paraId="3F4D4FF1" w14:textId="77777777" w:rsidR="0026687B" w:rsidRPr="000062CA" w:rsidRDefault="0026687B" w:rsidP="0026687B">
            <w:r w:rsidRPr="000062CA">
              <w:t>1.73</w:t>
            </w:r>
          </w:p>
        </w:tc>
        <w:tc>
          <w:tcPr>
            <w:tcW w:w="1080" w:type="dxa"/>
            <w:noWrap/>
            <w:vAlign w:val="bottom"/>
            <w:hideMark/>
          </w:tcPr>
          <w:p w14:paraId="1400AD51" w14:textId="1EB634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6305</w:t>
            </w:r>
          </w:p>
        </w:tc>
        <w:tc>
          <w:tcPr>
            <w:tcW w:w="1585" w:type="dxa"/>
          </w:tcPr>
          <w:p w14:paraId="58F5534B" w14:textId="5A3C6D0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7F65B9C" w14:textId="568952D7" w:rsidTr="003F393D">
        <w:trPr>
          <w:trHeight w:val="300"/>
        </w:trPr>
        <w:tc>
          <w:tcPr>
            <w:tcW w:w="2268" w:type="dxa"/>
            <w:noWrap/>
            <w:hideMark/>
          </w:tcPr>
          <w:p w14:paraId="697C4B20" w14:textId="77777777" w:rsidR="0026687B" w:rsidRPr="000062CA" w:rsidRDefault="0026687B" w:rsidP="0026687B">
            <w:r w:rsidRPr="000062CA">
              <w:t>NDUA7_MOUSE</w:t>
            </w:r>
          </w:p>
        </w:tc>
        <w:tc>
          <w:tcPr>
            <w:tcW w:w="1643" w:type="dxa"/>
          </w:tcPr>
          <w:p w14:paraId="2C8A85A5" w14:textId="7FA0F48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1P6</w:t>
            </w:r>
          </w:p>
        </w:tc>
        <w:tc>
          <w:tcPr>
            <w:tcW w:w="1329" w:type="dxa"/>
            <w:noWrap/>
            <w:hideMark/>
          </w:tcPr>
          <w:p w14:paraId="605AE776" w14:textId="2673337A" w:rsidR="0026687B" w:rsidRPr="000062CA" w:rsidRDefault="0026687B" w:rsidP="0026687B">
            <w:r w:rsidRPr="000062CA">
              <w:t>5.51</w:t>
            </w:r>
          </w:p>
        </w:tc>
        <w:tc>
          <w:tcPr>
            <w:tcW w:w="1417" w:type="dxa"/>
            <w:noWrap/>
            <w:hideMark/>
          </w:tcPr>
          <w:p w14:paraId="1A6E75BB" w14:textId="77777777" w:rsidR="0026687B" w:rsidRPr="000062CA" w:rsidRDefault="0026687B" w:rsidP="0026687B">
            <w:r w:rsidRPr="000062CA">
              <w:t>4.67</w:t>
            </w:r>
          </w:p>
        </w:tc>
        <w:tc>
          <w:tcPr>
            <w:tcW w:w="1528" w:type="dxa"/>
            <w:noWrap/>
            <w:hideMark/>
          </w:tcPr>
          <w:p w14:paraId="1AA754F0" w14:textId="77777777" w:rsidR="0026687B" w:rsidRPr="000062CA" w:rsidRDefault="0026687B" w:rsidP="0026687B">
            <w:r w:rsidRPr="000062CA">
              <w:t>0.84</w:t>
            </w:r>
          </w:p>
        </w:tc>
        <w:tc>
          <w:tcPr>
            <w:tcW w:w="1080" w:type="dxa"/>
            <w:noWrap/>
            <w:vAlign w:val="bottom"/>
            <w:hideMark/>
          </w:tcPr>
          <w:p w14:paraId="2072320A" w14:textId="57374DB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7808</w:t>
            </w:r>
          </w:p>
        </w:tc>
        <w:tc>
          <w:tcPr>
            <w:tcW w:w="1585" w:type="dxa"/>
          </w:tcPr>
          <w:p w14:paraId="6D3BDFD7" w14:textId="16960ED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075DCE5" w14:textId="2D071DDD" w:rsidTr="003F393D">
        <w:trPr>
          <w:trHeight w:val="300"/>
        </w:trPr>
        <w:tc>
          <w:tcPr>
            <w:tcW w:w="2268" w:type="dxa"/>
            <w:noWrap/>
            <w:hideMark/>
          </w:tcPr>
          <w:p w14:paraId="21254F6F" w14:textId="77777777" w:rsidR="0026687B" w:rsidRPr="000062CA" w:rsidRDefault="0026687B" w:rsidP="0026687B">
            <w:r w:rsidRPr="000062CA">
              <w:t>PFKAL_MOUSE</w:t>
            </w:r>
          </w:p>
        </w:tc>
        <w:tc>
          <w:tcPr>
            <w:tcW w:w="1643" w:type="dxa"/>
          </w:tcPr>
          <w:p w14:paraId="01CD92E5" w14:textId="5CD154A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2382</w:t>
            </w:r>
          </w:p>
        </w:tc>
        <w:tc>
          <w:tcPr>
            <w:tcW w:w="1329" w:type="dxa"/>
            <w:noWrap/>
            <w:hideMark/>
          </w:tcPr>
          <w:p w14:paraId="2F650E0C" w14:textId="5935D8DE" w:rsidR="0026687B" w:rsidRPr="000062CA" w:rsidRDefault="0026687B" w:rsidP="0026687B">
            <w:r w:rsidRPr="000062CA">
              <w:t>-3.11</w:t>
            </w:r>
          </w:p>
        </w:tc>
        <w:tc>
          <w:tcPr>
            <w:tcW w:w="1417" w:type="dxa"/>
            <w:noWrap/>
            <w:hideMark/>
          </w:tcPr>
          <w:p w14:paraId="52D8A917" w14:textId="77777777" w:rsidR="0026687B" w:rsidRPr="000062CA" w:rsidRDefault="0026687B" w:rsidP="0026687B">
            <w:r w:rsidRPr="000062CA">
              <w:t>-5.03</w:t>
            </w:r>
          </w:p>
        </w:tc>
        <w:tc>
          <w:tcPr>
            <w:tcW w:w="1528" w:type="dxa"/>
            <w:noWrap/>
            <w:hideMark/>
          </w:tcPr>
          <w:p w14:paraId="5CDBC32D" w14:textId="77777777" w:rsidR="0026687B" w:rsidRPr="000062CA" w:rsidRDefault="0026687B" w:rsidP="0026687B">
            <w:r w:rsidRPr="000062CA">
              <w:t>1.91</w:t>
            </w:r>
          </w:p>
        </w:tc>
        <w:tc>
          <w:tcPr>
            <w:tcW w:w="1080" w:type="dxa"/>
            <w:noWrap/>
            <w:vAlign w:val="bottom"/>
            <w:hideMark/>
          </w:tcPr>
          <w:p w14:paraId="75DB7DCB" w14:textId="0F7D676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8700</w:t>
            </w:r>
          </w:p>
        </w:tc>
        <w:tc>
          <w:tcPr>
            <w:tcW w:w="1585" w:type="dxa"/>
          </w:tcPr>
          <w:p w14:paraId="05116A5A" w14:textId="755FDC1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2330647" w14:textId="0829A19E" w:rsidTr="003F393D">
        <w:trPr>
          <w:trHeight w:val="300"/>
        </w:trPr>
        <w:tc>
          <w:tcPr>
            <w:tcW w:w="2268" w:type="dxa"/>
            <w:noWrap/>
            <w:hideMark/>
          </w:tcPr>
          <w:p w14:paraId="44A7F251" w14:textId="77777777" w:rsidR="0026687B" w:rsidRPr="000062CA" w:rsidRDefault="0026687B" w:rsidP="0026687B">
            <w:r w:rsidRPr="000062CA">
              <w:t>ECHM_MOUSE</w:t>
            </w:r>
          </w:p>
        </w:tc>
        <w:tc>
          <w:tcPr>
            <w:tcW w:w="1643" w:type="dxa"/>
          </w:tcPr>
          <w:p w14:paraId="13692346" w14:textId="65A874E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H95</w:t>
            </w:r>
          </w:p>
        </w:tc>
        <w:tc>
          <w:tcPr>
            <w:tcW w:w="1329" w:type="dxa"/>
            <w:noWrap/>
            <w:hideMark/>
          </w:tcPr>
          <w:p w14:paraId="7A07DEF2" w14:textId="4689114A" w:rsidR="0026687B" w:rsidRPr="000062CA" w:rsidRDefault="0026687B" w:rsidP="0026687B">
            <w:r w:rsidRPr="000062CA">
              <w:t>1.58</w:t>
            </w:r>
          </w:p>
        </w:tc>
        <w:tc>
          <w:tcPr>
            <w:tcW w:w="1417" w:type="dxa"/>
            <w:noWrap/>
            <w:hideMark/>
          </w:tcPr>
          <w:p w14:paraId="1B00E732" w14:textId="77777777" w:rsidR="0026687B" w:rsidRPr="000062CA" w:rsidRDefault="0026687B" w:rsidP="0026687B">
            <w:r w:rsidRPr="000062CA">
              <w:t>-0.10</w:t>
            </w:r>
          </w:p>
        </w:tc>
        <w:tc>
          <w:tcPr>
            <w:tcW w:w="1528" w:type="dxa"/>
            <w:noWrap/>
            <w:hideMark/>
          </w:tcPr>
          <w:p w14:paraId="0CB2379E" w14:textId="77777777" w:rsidR="0026687B" w:rsidRPr="000062CA" w:rsidRDefault="0026687B" w:rsidP="0026687B">
            <w:r w:rsidRPr="000062CA">
              <w:t>1.68</w:t>
            </w:r>
          </w:p>
        </w:tc>
        <w:tc>
          <w:tcPr>
            <w:tcW w:w="1080" w:type="dxa"/>
            <w:noWrap/>
            <w:vAlign w:val="bottom"/>
            <w:hideMark/>
          </w:tcPr>
          <w:p w14:paraId="2C0C62B2" w14:textId="61100DE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8825</w:t>
            </w:r>
          </w:p>
        </w:tc>
        <w:tc>
          <w:tcPr>
            <w:tcW w:w="1585" w:type="dxa"/>
          </w:tcPr>
          <w:p w14:paraId="4029D03D" w14:textId="798C8F1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5E04EC9" w14:textId="1F268396" w:rsidTr="003F393D">
        <w:trPr>
          <w:trHeight w:val="300"/>
        </w:trPr>
        <w:tc>
          <w:tcPr>
            <w:tcW w:w="2268" w:type="dxa"/>
            <w:noWrap/>
            <w:hideMark/>
          </w:tcPr>
          <w:p w14:paraId="2A84B3CD" w14:textId="77777777" w:rsidR="0026687B" w:rsidRPr="000062CA" w:rsidRDefault="0026687B" w:rsidP="0026687B">
            <w:r w:rsidRPr="000062CA">
              <w:t>FXR1_MOUSE</w:t>
            </w:r>
          </w:p>
        </w:tc>
        <w:tc>
          <w:tcPr>
            <w:tcW w:w="1643" w:type="dxa"/>
          </w:tcPr>
          <w:p w14:paraId="5C228C55" w14:textId="0A98FE7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584</w:t>
            </w:r>
          </w:p>
        </w:tc>
        <w:tc>
          <w:tcPr>
            <w:tcW w:w="1329" w:type="dxa"/>
            <w:noWrap/>
            <w:hideMark/>
          </w:tcPr>
          <w:p w14:paraId="3FF2896D" w14:textId="437AE150" w:rsidR="0026687B" w:rsidRPr="000062CA" w:rsidRDefault="0026687B" w:rsidP="0026687B">
            <w:r w:rsidRPr="000062CA">
              <w:t>-2.46</w:t>
            </w:r>
          </w:p>
        </w:tc>
        <w:tc>
          <w:tcPr>
            <w:tcW w:w="1417" w:type="dxa"/>
            <w:noWrap/>
            <w:hideMark/>
          </w:tcPr>
          <w:p w14:paraId="568EFF26" w14:textId="77777777" w:rsidR="0026687B" w:rsidRPr="000062CA" w:rsidRDefault="0026687B" w:rsidP="0026687B">
            <w:r w:rsidRPr="000062CA">
              <w:t>-4.76</w:t>
            </w:r>
          </w:p>
        </w:tc>
        <w:tc>
          <w:tcPr>
            <w:tcW w:w="1528" w:type="dxa"/>
            <w:noWrap/>
            <w:hideMark/>
          </w:tcPr>
          <w:p w14:paraId="46DF4BDE" w14:textId="77777777" w:rsidR="0026687B" w:rsidRPr="000062CA" w:rsidRDefault="0026687B" w:rsidP="0026687B">
            <w:r w:rsidRPr="000062CA">
              <w:t>2.30</w:t>
            </w:r>
          </w:p>
        </w:tc>
        <w:tc>
          <w:tcPr>
            <w:tcW w:w="1080" w:type="dxa"/>
            <w:noWrap/>
            <w:vAlign w:val="bottom"/>
            <w:hideMark/>
          </w:tcPr>
          <w:p w14:paraId="7F6E4F2C" w14:textId="565CFD5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8971</w:t>
            </w:r>
          </w:p>
        </w:tc>
        <w:tc>
          <w:tcPr>
            <w:tcW w:w="1585" w:type="dxa"/>
          </w:tcPr>
          <w:p w14:paraId="2392D9A6" w14:textId="2059581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9C4E666" w14:textId="53B48C12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93B3BFA" w14:textId="77777777" w:rsidR="0026687B" w:rsidRPr="003F393D" w:rsidRDefault="0026687B" w:rsidP="0026687B">
            <w:r w:rsidRPr="003F393D">
              <w:t>MSRB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EBD714B" w14:textId="2A67A29B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78J03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078C030" w14:textId="346E83A7" w:rsidR="0026687B" w:rsidRPr="00207B27" w:rsidRDefault="0026687B" w:rsidP="0026687B">
            <w:r w:rsidRPr="00207B27">
              <w:t>-1.3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71A72A" w14:textId="77777777" w:rsidR="0026687B" w:rsidRPr="003F393D" w:rsidRDefault="0026687B" w:rsidP="0026687B">
            <w:r w:rsidRPr="003F393D">
              <w:t>-3.7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A26B2CD" w14:textId="77777777" w:rsidR="0026687B" w:rsidRPr="003F393D" w:rsidRDefault="0026687B" w:rsidP="0026687B">
            <w:r w:rsidRPr="003F393D">
              <w:t>2.3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9A63ED3" w14:textId="197B0BD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5933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06E756A" w14:textId="1E9641C1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F0D5CA7" w14:textId="389B4C68" w:rsidTr="003F393D">
        <w:trPr>
          <w:trHeight w:val="300"/>
        </w:trPr>
        <w:tc>
          <w:tcPr>
            <w:tcW w:w="2268" w:type="dxa"/>
            <w:noWrap/>
            <w:hideMark/>
          </w:tcPr>
          <w:p w14:paraId="41C7D306" w14:textId="77777777" w:rsidR="0026687B" w:rsidRPr="000062CA" w:rsidRDefault="0026687B" w:rsidP="0026687B">
            <w:r w:rsidRPr="000062CA">
              <w:t>HBA_MOUSE</w:t>
            </w:r>
          </w:p>
        </w:tc>
        <w:tc>
          <w:tcPr>
            <w:tcW w:w="1643" w:type="dxa"/>
          </w:tcPr>
          <w:p w14:paraId="3CFC0705" w14:textId="64D5D9B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1942</w:t>
            </w:r>
          </w:p>
        </w:tc>
        <w:tc>
          <w:tcPr>
            <w:tcW w:w="1329" w:type="dxa"/>
            <w:noWrap/>
            <w:hideMark/>
          </w:tcPr>
          <w:p w14:paraId="29F767FF" w14:textId="14AFF2A3" w:rsidR="0026687B" w:rsidRPr="000062CA" w:rsidRDefault="0026687B" w:rsidP="0026687B">
            <w:r w:rsidRPr="000062CA">
              <w:t>8.42</w:t>
            </w:r>
          </w:p>
        </w:tc>
        <w:tc>
          <w:tcPr>
            <w:tcW w:w="1417" w:type="dxa"/>
            <w:noWrap/>
            <w:hideMark/>
          </w:tcPr>
          <w:p w14:paraId="135D5ACF" w14:textId="77777777" w:rsidR="0026687B" w:rsidRPr="000062CA" w:rsidRDefault="0026687B" w:rsidP="0026687B">
            <w:r w:rsidRPr="000062CA">
              <w:t>7.55</w:t>
            </w:r>
          </w:p>
        </w:tc>
        <w:tc>
          <w:tcPr>
            <w:tcW w:w="1528" w:type="dxa"/>
            <w:noWrap/>
            <w:hideMark/>
          </w:tcPr>
          <w:p w14:paraId="7F718160" w14:textId="77777777" w:rsidR="0026687B" w:rsidRPr="000062CA" w:rsidRDefault="0026687B" w:rsidP="0026687B">
            <w:r w:rsidRPr="000062CA">
              <w:t>0.88</w:t>
            </w:r>
          </w:p>
        </w:tc>
        <w:tc>
          <w:tcPr>
            <w:tcW w:w="1080" w:type="dxa"/>
            <w:noWrap/>
            <w:vAlign w:val="bottom"/>
            <w:hideMark/>
          </w:tcPr>
          <w:p w14:paraId="407D3956" w14:textId="14024D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9473</w:t>
            </w:r>
          </w:p>
        </w:tc>
        <w:tc>
          <w:tcPr>
            <w:tcW w:w="1585" w:type="dxa"/>
          </w:tcPr>
          <w:p w14:paraId="38CF1703" w14:textId="05654E3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D1B63E6" w14:textId="7BB290C6" w:rsidTr="003F393D">
        <w:trPr>
          <w:trHeight w:val="300"/>
        </w:trPr>
        <w:tc>
          <w:tcPr>
            <w:tcW w:w="2268" w:type="dxa"/>
            <w:noWrap/>
            <w:hideMark/>
          </w:tcPr>
          <w:p w14:paraId="5EA84649" w14:textId="77777777" w:rsidR="0026687B" w:rsidRPr="000062CA" w:rsidRDefault="0026687B" w:rsidP="0026687B">
            <w:r w:rsidRPr="000062CA">
              <w:t>RPN1_MOUSE</w:t>
            </w:r>
          </w:p>
        </w:tc>
        <w:tc>
          <w:tcPr>
            <w:tcW w:w="1643" w:type="dxa"/>
          </w:tcPr>
          <w:p w14:paraId="1F325A35" w14:textId="7B0D3CC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YQ5</w:t>
            </w:r>
          </w:p>
        </w:tc>
        <w:tc>
          <w:tcPr>
            <w:tcW w:w="1329" w:type="dxa"/>
            <w:noWrap/>
            <w:hideMark/>
          </w:tcPr>
          <w:p w14:paraId="789D53A1" w14:textId="2BA62050" w:rsidR="0026687B" w:rsidRPr="000062CA" w:rsidRDefault="0026687B" w:rsidP="0026687B">
            <w:r w:rsidRPr="000062CA">
              <w:t>-3.14</w:t>
            </w:r>
          </w:p>
        </w:tc>
        <w:tc>
          <w:tcPr>
            <w:tcW w:w="1417" w:type="dxa"/>
            <w:noWrap/>
            <w:hideMark/>
          </w:tcPr>
          <w:p w14:paraId="469E4405" w14:textId="77777777" w:rsidR="0026687B" w:rsidRPr="000062CA" w:rsidRDefault="0026687B" w:rsidP="0026687B">
            <w:r w:rsidRPr="000062CA">
              <w:t>-5.07</w:t>
            </w:r>
          </w:p>
        </w:tc>
        <w:tc>
          <w:tcPr>
            <w:tcW w:w="1528" w:type="dxa"/>
            <w:noWrap/>
            <w:hideMark/>
          </w:tcPr>
          <w:p w14:paraId="40A44976" w14:textId="77777777" w:rsidR="0026687B" w:rsidRPr="000062CA" w:rsidRDefault="0026687B" w:rsidP="0026687B">
            <w:r w:rsidRPr="000062CA">
              <w:t>1.93</w:t>
            </w:r>
          </w:p>
        </w:tc>
        <w:tc>
          <w:tcPr>
            <w:tcW w:w="1080" w:type="dxa"/>
            <w:noWrap/>
            <w:vAlign w:val="bottom"/>
            <w:hideMark/>
          </w:tcPr>
          <w:p w14:paraId="79A2FEF1" w14:textId="2A3FA7A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9498</w:t>
            </w:r>
          </w:p>
        </w:tc>
        <w:tc>
          <w:tcPr>
            <w:tcW w:w="1585" w:type="dxa"/>
          </w:tcPr>
          <w:p w14:paraId="0C68EF19" w14:textId="1A75C02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90230AE" w14:textId="30A94C9A" w:rsidTr="003F393D">
        <w:trPr>
          <w:trHeight w:val="300"/>
        </w:trPr>
        <w:tc>
          <w:tcPr>
            <w:tcW w:w="2268" w:type="dxa"/>
            <w:noWrap/>
            <w:hideMark/>
          </w:tcPr>
          <w:p w14:paraId="1ED4749B" w14:textId="77777777" w:rsidR="0026687B" w:rsidRPr="000062CA" w:rsidRDefault="0026687B" w:rsidP="0026687B">
            <w:r w:rsidRPr="000062CA">
              <w:t>HIBCH_MOUSE</w:t>
            </w:r>
          </w:p>
        </w:tc>
        <w:tc>
          <w:tcPr>
            <w:tcW w:w="1643" w:type="dxa"/>
          </w:tcPr>
          <w:p w14:paraId="543D071F" w14:textId="45E1AA8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QZS1</w:t>
            </w:r>
          </w:p>
        </w:tc>
        <w:tc>
          <w:tcPr>
            <w:tcW w:w="1329" w:type="dxa"/>
            <w:noWrap/>
            <w:hideMark/>
          </w:tcPr>
          <w:p w14:paraId="578A1023" w14:textId="69BB5F1F" w:rsidR="0026687B" w:rsidRPr="000062CA" w:rsidRDefault="0026687B" w:rsidP="0026687B">
            <w:r w:rsidRPr="000062CA">
              <w:t>-0.91</w:t>
            </w:r>
          </w:p>
        </w:tc>
        <w:tc>
          <w:tcPr>
            <w:tcW w:w="1417" w:type="dxa"/>
            <w:noWrap/>
            <w:hideMark/>
          </w:tcPr>
          <w:p w14:paraId="6699E089" w14:textId="77777777" w:rsidR="0026687B" w:rsidRPr="000062CA" w:rsidRDefault="0026687B" w:rsidP="0026687B">
            <w:r w:rsidRPr="000062CA">
              <w:t>-3.51</w:t>
            </w:r>
          </w:p>
        </w:tc>
        <w:tc>
          <w:tcPr>
            <w:tcW w:w="1528" w:type="dxa"/>
            <w:noWrap/>
            <w:hideMark/>
          </w:tcPr>
          <w:p w14:paraId="3847CF19" w14:textId="77777777" w:rsidR="0026687B" w:rsidRPr="000062CA" w:rsidRDefault="0026687B" w:rsidP="0026687B">
            <w:r w:rsidRPr="000062CA">
              <w:t>2.60</w:t>
            </w:r>
          </w:p>
        </w:tc>
        <w:tc>
          <w:tcPr>
            <w:tcW w:w="1080" w:type="dxa"/>
            <w:noWrap/>
            <w:vAlign w:val="bottom"/>
            <w:hideMark/>
          </w:tcPr>
          <w:p w14:paraId="35E0B811" w14:textId="6346A5B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9755</w:t>
            </w:r>
          </w:p>
        </w:tc>
        <w:tc>
          <w:tcPr>
            <w:tcW w:w="1585" w:type="dxa"/>
          </w:tcPr>
          <w:p w14:paraId="69EC8476" w14:textId="3258CEB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314BB25" w14:textId="31A29EE0" w:rsidTr="003F393D">
        <w:trPr>
          <w:trHeight w:val="300"/>
        </w:trPr>
        <w:tc>
          <w:tcPr>
            <w:tcW w:w="2268" w:type="dxa"/>
            <w:noWrap/>
            <w:hideMark/>
          </w:tcPr>
          <w:p w14:paraId="34124825" w14:textId="77777777" w:rsidR="0026687B" w:rsidRPr="000062CA" w:rsidRDefault="0026687B" w:rsidP="0026687B">
            <w:r w:rsidRPr="000062CA">
              <w:t>NNRE_MOUSE</w:t>
            </w:r>
          </w:p>
        </w:tc>
        <w:tc>
          <w:tcPr>
            <w:tcW w:w="1643" w:type="dxa"/>
          </w:tcPr>
          <w:p w14:paraId="741C1BF6" w14:textId="7D590AF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K4Z3</w:t>
            </w:r>
          </w:p>
        </w:tc>
        <w:tc>
          <w:tcPr>
            <w:tcW w:w="1329" w:type="dxa"/>
            <w:noWrap/>
            <w:hideMark/>
          </w:tcPr>
          <w:p w14:paraId="3C66917A" w14:textId="44470874" w:rsidR="0026687B" w:rsidRPr="000062CA" w:rsidRDefault="0026687B" w:rsidP="0026687B">
            <w:r w:rsidRPr="000062CA">
              <w:t>-2.31</w:t>
            </w:r>
          </w:p>
        </w:tc>
        <w:tc>
          <w:tcPr>
            <w:tcW w:w="1417" w:type="dxa"/>
            <w:noWrap/>
            <w:hideMark/>
          </w:tcPr>
          <w:p w14:paraId="45E7CD96" w14:textId="77777777" w:rsidR="0026687B" w:rsidRPr="000062CA" w:rsidRDefault="0026687B" w:rsidP="0026687B">
            <w:r w:rsidRPr="000062CA">
              <w:t>-3.89</w:t>
            </w:r>
          </w:p>
        </w:tc>
        <w:tc>
          <w:tcPr>
            <w:tcW w:w="1528" w:type="dxa"/>
            <w:noWrap/>
            <w:hideMark/>
          </w:tcPr>
          <w:p w14:paraId="68C6CC48" w14:textId="77777777" w:rsidR="0026687B" w:rsidRPr="000062CA" w:rsidRDefault="0026687B" w:rsidP="0026687B">
            <w:r w:rsidRPr="000062CA">
              <w:t>1.58</w:t>
            </w:r>
          </w:p>
        </w:tc>
        <w:tc>
          <w:tcPr>
            <w:tcW w:w="1080" w:type="dxa"/>
            <w:noWrap/>
            <w:vAlign w:val="bottom"/>
            <w:hideMark/>
          </w:tcPr>
          <w:p w14:paraId="2D97C95D" w14:textId="401E05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9891</w:t>
            </w:r>
          </w:p>
        </w:tc>
        <w:tc>
          <w:tcPr>
            <w:tcW w:w="1585" w:type="dxa"/>
          </w:tcPr>
          <w:p w14:paraId="46B5C274" w14:textId="1400023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8CA0DB6" w14:textId="45F1B621" w:rsidTr="003F393D">
        <w:trPr>
          <w:trHeight w:val="300"/>
        </w:trPr>
        <w:tc>
          <w:tcPr>
            <w:tcW w:w="2268" w:type="dxa"/>
            <w:noWrap/>
            <w:hideMark/>
          </w:tcPr>
          <w:p w14:paraId="3D5C436C" w14:textId="77777777" w:rsidR="0026687B" w:rsidRPr="000062CA" w:rsidRDefault="0026687B" w:rsidP="0026687B">
            <w:r w:rsidRPr="000062CA">
              <w:t>HSDL2_MOUSE</w:t>
            </w:r>
          </w:p>
        </w:tc>
        <w:tc>
          <w:tcPr>
            <w:tcW w:w="1643" w:type="dxa"/>
          </w:tcPr>
          <w:p w14:paraId="6E53D9B8" w14:textId="5C0759F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2TPA8</w:t>
            </w:r>
          </w:p>
        </w:tc>
        <w:tc>
          <w:tcPr>
            <w:tcW w:w="1329" w:type="dxa"/>
            <w:noWrap/>
            <w:hideMark/>
          </w:tcPr>
          <w:p w14:paraId="17935CEE" w14:textId="756993B1" w:rsidR="0026687B" w:rsidRPr="000062CA" w:rsidRDefault="0026687B" w:rsidP="0026687B">
            <w:r w:rsidRPr="000062CA">
              <w:t>2.79</w:t>
            </w:r>
          </w:p>
        </w:tc>
        <w:tc>
          <w:tcPr>
            <w:tcW w:w="1417" w:type="dxa"/>
            <w:noWrap/>
            <w:hideMark/>
          </w:tcPr>
          <w:p w14:paraId="0B60D002" w14:textId="77777777" w:rsidR="0026687B" w:rsidRPr="000062CA" w:rsidRDefault="0026687B" w:rsidP="0026687B">
            <w:r w:rsidRPr="000062CA">
              <w:t>1.73</w:t>
            </w:r>
          </w:p>
        </w:tc>
        <w:tc>
          <w:tcPr>
            <w:tcW w:w="1528" w:type="dxa"/>
            <w:noWrap/>
            <w:hideMark/>
          </w:tcPr>
          <w:p w14:paraId="1C18A363" w14:textId="77777777" w:rsidR="0026687B" w:rsidRPr="000062CA" w:rsidRDefault="0026687B" w:rsidP="0026687B">
            <w:r w:rsidRPr="000062CA">
              <w:t>1.06</w:t>
            </w:r>
          </w:p>
        </w:tc>
        <w:tc>
          <w:tcPr>
            <w:tcW w:w="1080" w:type="dxa"/>
            <w:noWrap/>
            <w:vAlign w:val="bottom"/>
            <w:hideMark/>
          </w:tcPr>
          <w:p w14:paraId="7840CB74" w14:textId="71220C7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59988</w:t>
            </w:r>
          </w:p>
        </w:tc>
        <w:tc>
          <w:tcPr>
            <w:tcW w:w="1585" w:type="dxa"/>
          </w:tcPr>
          <w:p w14:paraId="64E4EF98" w14:textId="5F613AB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68F2404" w14:textId="3DC891BB" w:rsidTr="003F393D">
        <w:trPr>
          <w:trHeight w:val="300"/>
        </w:trPr>
        <w:tc>
          <w:tcPr>
            <w:tcW w:w="2268" w:type="dxa"/>
            <w:noWrap/>
            <w:hideMark/>
          </w:tcPr>
          <w:p w14:paraId="2A7CE09A" w14:textId="77777777" w:rsidR="0026687B" w:rsidRPr="000062CA" w:rsidRDefault="0026687B" w:rsidP="0026687B">
            <w:r w:rsidRPr="000062CA">
              <w:t>NDUAA_MOUSE</w:t>
            </w:r>
          </w:p>
        </w:tc>
        <w:tc>
          <w:tcPr>
            <w:tcW w:w="1643" w:type="dxa"/>
          </w:tcPr>
          <w:p w14:paraId="6BB6F0F8" w14:textId="2113FCE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LC3</w:t>
            </w:r>
          </w:p>
        </w:tc>
        <w:tc>
          <w:tcPr>
            <w:tcW w:w="1329" w:type="dxa"/>
            <w:noWrap/>
            <w:hideMark/>
          </w:tcPr>
          <w:p w14:paraId="13C1337D" w14:textId="21D461C1" w:rsidR="0026687B" w:rsidRPr="000062CA" w:rsidRDefault="0026687B" w:rsidP="0026687B">
            <w:r w:rsidRPr="000062CA">
              <w:t>1.82</w:t>
            </w:r>
          </w:p>
        </w:tc>
        <w:tc>
          <w:tcPr>
            <w:tcW w:w="1417" w:type="dxa"/>
            <w:noWrap/>
            <w:hideMark/>
          </w:tcPr>
          <w:p w14:paraId="75E0F715" w14:textId="77777777" w:rsidR="0026687B" w:rsidRPr="000062CA" w:rsidRDefault="0026687B" w:rsidP="0026687B">
            <w:r w:rsidRPr="000062CA">
              <w:t>-0.46</w:t>
            </w:r>
          </w:p>
        </w:tc>
        <w:tc>
          <w:tcPr>
            <w:tcW w:w="1528" w:type="dxa"/>
            <w:noWrap/>
            <w:hideMark/>
          </w:tcPr>
          <w:p w14:paraId="5273D511" w14:textId="77777777" w:rsidR="0026687B" w:rsidRPr="000062CA" w:rsidRDefault="0026687B" w:rsidP="0026687B">
            <w:r w:rsidRPr="000062CA">
              <w:t>2.29</w:t>
            </w:r>
          </w:p>
        </w:tc>
        <w:tc>
          <w:tcPr>
            <w:tcW w:w="1080" w:type="dxa"/>
            <w:noWrap/>
            <w:vAlign w:val="bottom"/>
            <w:hideMark/>
          </w:tcPr>
          <w:p w14:paraId="40C1D181" w14:textId="4FA35E6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0343</w:t>
            </w:r>
          </w:p>
        </w:tc>
        <w:tc>
          <w:tcPr>
            <w:tcW w:w="1585" w:type="dxa"/>
          </w:tcPr>
          <w:p w14:paraId="528B81E8" w14:textId="30155BD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8D24E0C" w14:textId="4D038C5A" w:rsidTr="003F393D">
        <w:trPr>
          <w:trHeight w:val="300"/>
        </w:trPr>
        <w:tc>
          <w:tcPr>
            <w:tcW w:w="2268" w:type="dxa"/>
            <w:noWrap/>
            <w:hideMark/>
          </w:tcPr>
          <w:p w14:paraId="1C65ABB6" w14:textId="77777777" w:rsidR="0026687B" w:rsidRPr="000062CA" w:rsidRDefault="0026687B" w:rsidP="0026687B">
            <w:r w:rsidRPr="000062CA">
              <w:t>EHD4_MOUSE</w:t>
            </w:r>
          </w:p>
        </w:tc>
        <w:tc>
          <w:tcPr>
            <w:tcW w:w="1643" w:type="dxa"/>
          </w:tcPr>
          <w:p w14:paraId="1BBCBCD8" w14:textId="16D8FF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EQP2</w:t>
            </w:r>
          </w:p>
        </w:tc>
        <w:tc>
          <w:tcPr>
            <w:tcW w:w="1329" w:type="dxa"/>
            <w:noWrap/>
            <w:hideMark/>
          </w:tcPr>
          <w:p w14:paraId="03791B12" w14:textId="64473B59" w:rsidR="0026687B" w:rsidRPr="000062CA" w:rsidRDefault="0026687B" w:rsidP="0026687B">
            <w:r w:rsidRPr="000062CA">
              <w:t>0.06</w:t>
            </w:r>
          </w:p>
        </w:tc>
        <w:tc>
          <w:tcPr>
            <w:tcW w:w="1417" w:type="dxa"/>
            <w:noWrap/>
            <w:hideMark/>
          </w:tcPr>
          <w:p w14:paraId="58102C9F" w14:textId="77777777" w:rsidR="0026687B" w:rsidRPr="000062CA" w:rsidRDefault="0026687B" w:rsidP="0026687B">
            <w:r w:rsidRPr="000062CA">
              <w:t>-1.94</w:t>
            </w:r>
          </w:p>
        </w:tc>
        <w:tc>
          <w:tcPr>
            <w:tcW w:w="1528" w:type="dxa"/>
            <w:noWrap/>
            <w:hideMark/>
          </w:tcPr>
          <w:p w14:paraId="7F8CBA9B" w14:textId="77777777" w:rsidR="0026687B" w:rsidRPr="000062CA" w:rsidRDefault="0026687B" w:rsidP="0026687B">
            <w:r w:rsidRPr="000062CA">
              <w:t>2.00</w:t>
            </w:r>
          </w:p>
        </w:tc>
        <w:tc>
          <w:tcPr>
            <w:tcW w:w="1080" w:type="dxa"/>
            <w:noWrap/>
            <w:vAlign w:val="bottom"/>
            <w:hideMark/>
          </w:tcPr>
          <w:p w14:paraId="54DFCD42" w14:textId="64300C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0893</w:t>
            </w:r>
          </w:p>
        </w:tc>
        <w:tc>
          <w:tcPr>
            <w:tcW w:w="1585" w:type="dxa"/>
          </w:tcPr>
          <w:p w14:paraId="1C2C4831" w14:textId="3E70074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99E28B" w14:textId="69DA3E10" w:rsidTr="003F393D">
        <w:trPr>
          <w:trHeight w:val="300"/>
        </w:trPr>
        <w:tc>
          <w:tcPr>
            <w:tcW w:w="2268" w:type="dxa"/>
            <w:noWrap/>
            <w:hideMark/>
          </w:tcPr>
          <w:p w14:paraId="2708D982" w14:textId="77777777" w:rsidR="0026687B" w:rsidRPr="000062CA" w:rsidRDefault="0026687B" w:rsidP="0026687B">
            <w:r w:rsidRPr="000062CA">
              <w:t>RL28_MOUSE</w:t>
            </w:r>
          </w:p>
        </w:tc>
        <w:tc>
          <w:tcPr>
            <w:tcW w:w="1643" w:type="dxa"/>
          </w:tcPr>
          <w:p w14:paraId="1130CF20" w14:textId="1DCFDC4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1105</w:t>
            </w:r>
          </w:p>
        </w:tc>
        <w:tc>
          <w:tcPr>
            <w:tcW w:w="1329" w:type="dxa"/>
            <w:noWrap/>
            <w:hideMark/>
          </w:tcPr>
          <w:p w14:paraId="198D1E14" w14:textId="32A57972" w:rsidR="0026687B" w:rsidRPr="000062CA" w:rsidRDefault="0026687B" w:rsidP="0026687B">
            <w:r w:rsidRPr="000062CA">
              <w:t>-1.89</w:t>
            </w:r>
          </w:p>
        </w:tc>
        <w:tc>
          <w:tcPr>
            <w:tcW w:w="1417" w:type="dxa"/>
            <w:noWrap/>
            <w:hideMark/>
          </w:tcPr>
          <w:p w14:paraId="55C7B48A" w14:textId="77777777" w:rsidR="0026687B" w:rsidRPr="000062CA" w:rsidRDefault="0026687B" w:rsidP="0026687B">
            <w:r w:rsidRPr="000062CA">
              <w:t>-3.24</w:t>
            </w:r>
          </w:p>
        </w:tc>
        <w:tc>
          <w:tcPr>
            <w:tcW w:w="1528" w:type="dxa"/>
            <w:noWrap/>
            <w:hideMark/>
          </w:tcPr>
          <w:p w14:paraId="6965F2B7" w14:textId="77777777" w:rsidR="0026687B" w:rsidRPr="000062CA" w:rsidRDefault="0026687B" w:rsidP="0026687B">
            <w:r w:rsidRPr="000062CA">
              <w:t>1.35</w:t>
            </w:r>
          </w:p>
        </w:tc>
        <w:tc>
          <w:tcPr>
            <w:tcW w:w="1080" w:type="dxa"/>
            <w:noWrap/>
            <w:vAlign w:val="bottom"/>
            <w:hideMark/>
          </w:tcPr>
          <w:p w14:paraId="071D357E" w14:textId="7A1FCB2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1838</w:t>
            </w:r>
          </w:p>
        </w:tc>
        <w:tc>
          <w:tcPr>
            <w:tcW w:w="1585" w:type="dxa"/>
          </w:tcPr>
          <w:p w14:paraId="748BE9D7" w14:textId="6AD47BB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7780DD3" w14:textId="3696CAE0" w:rsidTr="003F393D">
        <w:trPr>
          <w:trHeight w:val="300"/>
        </w:trPr>
        <w:tc>
          <w:tcPr>
            <w:tcW w:w="2268" w:type="dxa"/>
            <w:noWrap/>
            <w:hideMark/>
          </w:tcPr>
          <w:p w14:paraId="589491B6" w14:textId="77777777" w:rsidR="0026687B" w:rsidRPr="000062CA" w:rsidRDefault="0026687B" w:rsidP="0026687B">
            <w:r w:rsidRPr="000062CA">
              <w:t>AL4A1_MOUSE</w:t>
            </w:r>
          </w:p>
        </w:tc>
        <w:tc>
          <w:tcPr>
            <w:tcW w:w="1643" w:type="dxa"/>
          </w:tcPr>
          <w:p w14:paraId="05AA1BBF" w14:textId="4A432BE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HT0</w:t>
            </w:r>
          </w:p>
        </w:tc>
        <w:tc>
          <w:tcPr>
            <w:tcW w:w="1329" w:type="dxa"/>
            <w:noWrap/>
            <w:hideMark/>
          </w:tcPr>
          <w:p w14:paraId="56A6DB31" w14:textId="1886C7C2" w:rsidR="0026687B" w:rsidRPr="000062CA" w:rsidRDefault="0026687B" w:rsidP="0026687B">
            <w:r w:rsidRPr="000062CA">
              <w:t>0.81</w:t>
            </w:r>
          </w:p>
        </w:tc>
        <w:tc>
          <w:tcPr>
            <w:tcW w:w="1417" w:type="dxa"/>
            <w:noWrap/>
            <w:hideMark/>
          </w:tcPr>
          <w:p w14:paraId="5A33CC1A" w14:textId="77777777" w:rsidR="0026687B" w:rsidRPr="000062CA" w:rsidRDefault="0026687B" w:rsidP="0026687B">
            <w:r w:rsidRPr="000062CA">
              <w:t>-1.85</w:t>
            </w:r>
          </w:p>
        </w:tc>
        <w:tc>
          <w:tcPr>
            <w:tcW w:w="1528" w:type="dxa"/>
            <w:noWrap/>
            <w:hideMark/>
          </w:tcPr>
          <w:p w14:paraId="1029F177" w14:textId="77777777" w:rsidR="0026687B" w:rsidRPr="000062CA" w:rsidRDefault="0026687B" w:rsidP="0026687B">
            <w:r w:rsidRPr="000062CA">
              <w:t>2.66</w:t>
            </w:r>
          </w:p>
        </w:tc>
        <w:tc>
          <w:tcPr>
            <w:tcW w:w="1080" w:type="dxa"/>
            <w:noWrap/>
            <w:vAlign w:val="bottom"/>
            <w:hideMark/>
          </w:tcPr>
          <w:p w14:paraId="34212AE9" w14:textId="05C0669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1889</w:t>
            </w:r>
          </w:p>
        </w:tc>
        <w:tc>
          <w:tcPr>
            <w:tcW w:w="1585" w:type="dxa"/>
          </w:tcPr>
          <w:p w14:paraId="51F1D142" w14:textId="749B39E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82DF97E" w14:textId="44F5C1AB" w:rsidTr="003F393D">
        <w:trPr>
          <w:trHeight w:val="300"/>
        </w:trPr>
        <w:tc>
          <w:tcPr>
            <w:tcW w:w="2268" w:type="dxa"/>
            <w:noWrap/>
            <w:hideMark/>
          </w:tcPr>
          <w:p w14:paraId="53B7480B" w14:textId="77777777" w:rsidR="0026687B" w:rsidRPr="000062CA" w:rsidRDefault="0026687B" w:rsidP="0026687B">
            <w:r w:rsidRPr="000062CA">
              <w:t>LPP_MOUSE</w:t>
            </w:r>
          </w:p>
        </w:tc>
        <w:tc>
          <w:tcPr>
            <w:tcW w:w="1643" w:type="dxa"/>
          </w:tcPr>
          <w:p w14:paraId="488790B5" w14:textId="0DF8CE2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FW7</w:t>
            </w:r>
          </w:p>
        </w:tc>
        <w:tc>
          <w:tcPr>
            <w:tcW w:w="1329" w:type="dxa"/>
            <w:noWrap/>
            <w:hideMark/>
          </w:tcPr>
          <w:p w14:paraId="3953B985" w14:textId="69F71FB0" w:rsidR="0026687B" w:rsidRPr="000062CA" w:rsidRDefault="0026687B" w:rsidP="0026687B">
            <w:r w:rsidRPr="000062CA">
              <w:t>-0.98</w:t>
            </w:r>
          </w:p>
        </w:tc>
        <w:tc>
          <w:tcPr>
            <w:tcW w:w="1417" w:type="dxa"/>
            <w:noWrap/>
            <w:hideMark/>
          </w:tcPr>
          <w:p w14:paraId="5C00EFE4" w14:textId="77777777" w:rsidR="0026687B" w:rsidRPr="000062CA" w:rsidRDefault="0026687B" w:rsidP="0026687B">
            <w:r w:rsidRPr="000062CA">
              <w:t>-3.91</w:t>
            </w:r>
          </w:p>
        </w:tc>
        <w:tc>
          <w:tcPr>
            <w:tcW w:w="1528" w:type="dxa"/>
            <w:noWrap/>
            <w:hideMark/>
          </w:tcPr>
          <w:p w14:paraId="2AFFF018" w14:textId="77777777" w:rsidR="0026687B" w:rsidRPr="000062CA" w:rsidRDefault="0026687B" w:rsidP="0026687B">
            <w:r w:rsidRPr="000062CA">
              <w:t>2.92</w:t>
            </w:r>
          </w:p>
        </w:tc>
        <w:tc>
          <w:tcPr>
            <w:tcW w:w="1080" w:type="dxa"/>
            <w:noWrap/>
            <w:vAlign w:val="bottom"/>
            <w:hideMark/>
          </w:tcPr>
          <w:p w14:paraId="37AAA2A2" w14:textId="52235A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2086</w:t>
            </w:r>
          </w:p>
        </w:tc>
        <w:tc>
          <w:tcPr>
            <w:tcW w:w="1585" w:type="dxa"/>
          </w:tcPr>
          <w:p w14:paraId="23139E28" w14:textId="0208464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CA95110" w14:textId="42A720A0" w:rsidTr="003F393D">
        <w:trPr>
          <w:trHeight w:val="300"/>
        </w:trPr>
        <w:tc>
          <w:tcPr>
            <w:tcW w:w="2268" w:type="dxa"/>
            <w:noWrap/>
            <w:hideMark/>
          </w:tcPr>
          <w:p w14:paraId="06C92C0C" w14:textId="77777777" w:rsidR="0026687B" w:rsidRPr="000062CA" w:rsidRDefault="0026687B" w:rsidP="0026687B">
            <w:r w:rsidRPr="000062CA">
              <w:t>CSRP3_MOUSE</w:t>
            </w:r>
          </w:p>
        </w:tc>
        <w:tc>
          <w:tcPr>
            <w:tcW w:w="1643" w:type="dxa"/>
          </w:tcPr>
          <w:p w14:paraId="5FF77709" w14:textId="1D0AA5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0462</w:t>
            </w:r>
          </w:p>
        </w:tc>
        <w:tc>
          <w:tcPr>
            <w:tcW w:w="1329" w:type="dxa"/>
            <w:noWrap/>
            <w:hideMark/>
          </w:tcPr>
          <w:p w14:paraId="6EAB7098" w14:textId="13C74D91" w:rsidR="0026687B" w:rsidRPr="000062CA" w:rsidRDefault="0026687B" w:rsidP="0026687B">
            <w:r w:rsidRPr="000062CA">
              <w:t>5.32</w:t>
            </w:r>
          </w:p>
        </w:tc>
        <w:tc>
          <w:tcPr>
            <w:tcW w:w="1417" w:type="dxa"/>
            <w:noWrap/>
            <w:hideMark/>
          </w:tcPr>
          <w:p w14:paraId="420B65D0" w14:textId="77777777" w:rsidR="0026687B" w:rsidRPr="000062CA" w:rsidRDefault="0026687B" w:rsidP="0026687B">
            <w:r w:rsidRPr="000062CA">
              <w:t>4.28</w:t>
            </w:r>
          </w:p>
        </w:tc>
        <w:tc>
          <w:tcPr>
            <w:tcW w:w="1528" w:type="dxa"/>
            <w:noWrap/>
            <w:hideMark/>
          </w:tcPr>
          <w:p w14:paraId="4A4DBA4C" w14:textId="77777777" w:rsidR="0026687B" w:rsidRPr="000062CA" w:rsidRDefault="0026687B" w:rsidP="0026687B">
            <w:r w:rsidRPr="000062CA">
              <w:t>1.04</w:t>
            </w:r>
          </w:p>
        </w:tc>
        <w:tc>
          <w:tcPr>
            <w:tcW w:w="1080" w:type="dxa"/>
            <w:noWrap/>
            <w:vAlign w:val="bottom"/>
            <w:hideMark/>
          </w:tcPr>
          <w:p w14:paraId="22F0D85E" w14:textId="52901B2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2164</w:t>
            </w:r>
          </w:p>
        </w:tc>
        <w:tc>
          <w:tcPr>
            <w:tcW w:w="1585" w:type="dxa"/>
          </w:tcPr>
          <w:p w14:paraId="209B6787" w14:textId="127CEE0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07F10B1" w14:textId="04DF71E0" w:rsidTr="003F393D">
        <w:trPr>
          <w:trHeight w:val="300"/>
        </w:trPr>
        <w:tc>
          <w:tcPr>
            <w:tcW w:w="2268" w:type="dxa"/>
            <w:noWrap/>
            <w:hideMark/>
          </w:tcPr>
          <w:p w14:paraId="56978E28" w14:textId="77777777" w:rsidR="0026687B" w:rsidRPr="000062CA" w:rsidRDefault="0026687B" w:rsidP="0026687B">
            <w:r w:rsidRPr="000062CA">
              <w:lastRenderedPageBreak/>
              <w:t>RL6_MOUSE</w:t>
            </w:r>
          </w:p>
        </w:tc>
        <w:tc>
          <w:tcPr>
            <w:tcW w:w="1643" w:type="dxa"/>
          </w:tcPr>
          <w:p w14:paraId="61A50650" w14:textId="3C7E39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7911</w:t>
            </w:r>
          </w:p>
        </w:tc>
        <w:tc>
          <w:tcPr>
            <w:tcW w:w="1329" w:type="dxa"/>
            <w:noWrap/>
            <w:hideMark/>
          </w:tcPr>
          <w:p w14:paraId="0F3568FB" w14:textId="339E796C" w:rsidR="0026687B" w:rsidRPr="000062CA" w:rsidRDefault="0026687B" w:rsidP="0026687B">
            <w:r w:rsidRPr="000062CA">
              <w:t>1.30</w:t>
            </w:r>
          </w:p>
        </w:tc>
        <w:tc>
          <w:tcPr>
            <w:tcW w:w="1417" w:type="dxa"/>
            <w:noWrap/>
            <w:hideMark/>
          </w:tcPr>
          <w:p w14:paraId="0F090D80" w14:textId="77777777" w:rsidR="0026687B" w:rsidRPr="000062CA" w:rsidRDefault="0026687B" w:rsidP="0026687B">
            <w:r w:rsidRPr="000062CA">
              <w:t>-0.63</w:t>
            </w:r>
          </w:p>
        </w:tc>
        <w:tc>
          <w:tcPr>
            <w:tcW w:w="1528" w:type="dxa"/>
            <w:noWrap/>
            <w:hideMark/>
          </w:tcPr>
          <w:p w14:paraId="69579055" w14:textId="77777777" w:rsidR="0026687B" w:rsidRPr="000062CA" w:rsidRDefault="0026687B" w:rsidP="0026687B">
            <w:r w:rsidRPr="000062CA">
              <w:t>1.94</w:t>
            </w:r>
          </w:p>
        </w:tc>
        <w:tc>
          <w:tcPr>
            <w:tcW w:w="1080" w:type="dxa"/>
            <w:noWrap/>
            <w:vAlign w:val="bottom"/>
            <w:hideMark/>
          </w:tcPr>
          <w:p w14:paraId="5F490CDB" w14:textId="0D0B63F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2421</w:t>
            </w:r>
          </w:p>
        </w:tc>
        <w:tc>
          <w:tcPr>
            <w:tcW w:w="1585" w:type="dxa"/>
          </w:tcPr>
          <w:p w14:paraId="0B204AF6" w14:textId="5DC4736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DDB6E74" w14:textId="70E875C3" w:rsidTr="003F393D">
        <w:trPr>
          <w:trHeight w:val="300"/>
        </w:trPr>
        <w:tc>
          <w:tcPr>
            <w:tcW w:w="2268" w:type="dxa"/>
            <w:noWrap/>
            <w:hideMark/>
          </w:tcPr>
          <w:p w14:paraId="75B015B0" w14:textId="77777777" w:rsidR="0026687B" w:rsidRPr="000062CA" w:rsidRDefault="0026687B" w:rsidP="0026687B">
            <w:r w:rsidRPr="000062CA">
              <w:t>MYPT1_MOUSE</w:t>
            </w:r>
          </w:p>
        </w:tc>
        <w:tc>
          <w:tcPr>
            <w:tcW w:w="1643" w:type="dxa"/>
          </w:tcPr>
          <w:p w14:paraId="216290C4" w14:textId="51722DC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BR7</w:t>
            </w:r>
          </w:p>
        </w:tc>
        <w:tc>
          <w:tcPr>
            <w:tcW w:w="1329" w:type="dxa"/>
            <w:noWrap/>
            <w:hideMark/>
          </w:tcPr>
          <w:p w14:paraId="7F3CF466" w14:textId="12F0225A" w:rsidR="0026687B" w:rsidRPr="000062CA" w:rsidRDefault="0026687B" w:rsidP="0026687B">
            <w:r w:rsidRPr="000062CA">
              <w:t>-0.94</w:t>
            </w:r>
          </w:p>
        </w:tc>
        <w:tc>
          <w:tcPr>
            <w:tcW w:w="1417" w:type="dxa"/>
            <w:noWrap/>
            <w:hideMark/>
          </w:tcPr>
          <w:p w14:paraId="6078E9CF" w14:textId="77777777" w:rsidR="0026687B" w:rsidRPr="000062CA" w:rsidRDefault="0026687B" w:rsidP="0026687B">
            <w:r w:rsidRPr="000062CA">
              <w:t>-2.88</w:t>
            </w:r>
          </w:p>
        </w:tc>
        <w:tc>
          <w:tcPr>
            <w:tcW w:w="1528" w:type="dxa"/>
            <w:noWrap/>
            <w:hideMark/>
          </w:tcPr>
          <w:p w14:paraId="19AE94AD" w14:textId="77777777" w:rsidR="0026687B" w:rsidRPr="000062CA" w:rsidRDefault="0026687B" w:rsidP="0026687B">
            <w:r w:rsidRPr="000062CA">
              <w:t>1.93</w:t>
            </w:r>
          </w:p>
        </w:tc>
        <w:tc>
          <w:tcPr>
            <w:tcW w:w="1080" w:type="dxa"/>
            <w:noWrap/>
            <w:vAlign w:val="bottom"/>
            <w:hideMark/>
          </w:tcPr>
          <w:p w14:paraId="598A6898" w14:textId="508C6EC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2972</w:t>
            </w:r>
          </w:p>
        </w:tc>
        <w:tc>
          <w:tcPr>
            <w:tcW w:w="1585" w:type="dxa"/>
          </w:tcPr>
          <w:p w14:paraId="20FAB519" w14:textId="548B7C9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23D85D6" w14:textId="4D025247" w:rsidTr="003F393D">
        <w:trPr>
          <w:trHeight w:val="300"/>
        </w:trPr>
        <w:tc>
          <w:tcPr>
            <w:tcW w:w="2268" w:type="dxa"/>
            <w:noWrap/>
            <w:hideMark/>
          </w:tcPr>
          <w:p w14:paraId="56292CCF" w14:textId="77777777" w:rsidR="0026687B" w:rsidRPr="000062CA" w:rsidRDefault="0026687B" w:rsidP="0026687B">
            <w:r w:rsidRPr="000062CA">
              <w:t>MYG_MOUSE</w:t>
            </w:r>
          </w:p>
        </w:tc>
        <w:tc>
          <w:tcPr>
            <w:tcW w:w="1643" w:type="dxa"/>
          </w:tcPr>
          <w:p w14:paraId="273DEBCD" w14:textId="245268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4247</w:t>
            </w:r>
          </w:p>
        </w:tc>
        <w:tc>
          <w:tcPr>
            <w:tcW w:w="1329" w:type="dxa"/>
            <w:noWrap/>
            <w:hideMark/>
          </w:tcPr>
          <w:p w14:paraId="04A8E4C8" w14:textId="5D588046" w:rsidR="0026687B" w:rsidRPr="000062CA" w:rsidRDefault="0026687B" w:rsidP="0026687B">
            <w:r w:rsidRPr="000062CA">
              <w:t>7.93</w:t>
            </w:r>
          </w:p>
        </w:tc>
        <w:tc>
          <w:tcPr>
            <w:tcW w:w="1417" w:type="dxa"/>
            <w:noWrap/>
            <w:hideMark/>
          </w:tcPr>
          <w:p w14:paraId="5E5D8F7E" w14:textId="77777777" w:rsidR="0026687B" w:rsidRPr="000062CA" w:rsidRDefault="0026687B" w:rsidP="0026687B">
            <w:r w:rsidRPr="000062CA">
              <w:t>6.96</w:t>
            </w:r>
          </w:p>
        </w:tc>
        <w:tc>
          <w:tcPr>
            <w:tcW w:w="1528" w:type="dxa"/>
            <w:noWrap/>
            <w:hideMark/>
          </w:tcPr>
          <w:p w14:paraId="4656AF83" w14:textId="77777777" w:rsidR="0026687B" w:rsidRPr="000062CA" w:rsidRDefault="0026687B" w:rsidP="0026687B">
            <w:r w:rsidRPr="000062CA">
              <w:t>0.97</w:t>
            </w:r>
          </w:p>
        </w:tc>
        <w:tc>
          <w:tcPr>
            <w:tcW w:w="1080" w:type="dxa"/>
            <w:noWrap/>
            <w:vAlign w:val="bottom"/>
            <w:hideMark/>
          </w:tcPr>
          <w:p w14:paraId="06980D29" w14:textId="2FF68D8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3249</w:t>
            </w:r>
          </w:p>
        </w:tc>
        <w:tc>
          <w:tcPr>
            <w:tcW w:w="1585" w:type="dxa"/>
          </w:tcPr>
          <w:p w14:paraId="6D1B5198" w14:textId="0636E48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9D2D2BD" w14:textId="4C163253" w:rsidTr="003F393D">
        <w:trPr>
          <w:trHeight w:val="300"/>
        </w:trPr>
        <w:tc>
          <w:tcPr>
            <w:tcW w:w="2268" w:type="dxa"/>
            <w:noWrap/>
            <w:hideMark/>
          </w:tcPr>
          <w:p w14:paraId="5D440F19" w14:textId="77777777" w:rsidR="0026687B" w:rsidRPr="000062CA" w:rsidRDefault="0026687B" w:rsidP="0026687B">
            <w:r w:rsidRPr="000062CA">
              <w:t>KCRM_MOUSE</w:t>
            </w:r>
          </w:p>
        </w:tc>
        <w:tc>
          <w:tcPr>
            <w:tcW w:w="1643" w:type="dxa"/>
          </w:tcPr>
          <w:p w14:paraId="4A28D917" w14:textId="087B499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7310</w:t>
            </w:r>
          </w:p>
        </w:tc>
        <w:tc>
          <w:tcPr>
            <w:tcW w:w="1329" w:type="dxa"/>
            <w:noWrap/>
            <w:hideMark/>
          </w:tcPr>
          <w:p w14:paraId="1704204E" w14:textId="0D8BE04E" w:rsidR="0026687B" w:rsidRPr="000062CA" w:rsidRDefault="0026687B" w:rsidP="0026687B">
            <w:r w:rsidRPr="000062CA">
              <w:t>4.52</w:t>
            </w:r>
          </w:p>
        </w:tc>
        <w:tc>
          <w:tcPr>
            <w:tcW w:w="1417" w:type="dxa"/>
            <w:noWrap/>
            <w:hideMark/>
          </w:tcPr>
          <w:p w14:paraId="14580B3C" w14:textId="77777777" w:rsidR="0026687B" w:rsidRPr="000062CA" w:rsidRDefault="0026687B" w:rsidP="0026687B">
            <w:r w:rsidRPr="000062CA">
              <w:t>3.36</w:t>
            </w:r>
          </w:p>
        </w:tc>
        <w:tc>
          <w:tcPr>
            <w:tcW w:w="1528" w:type="dxa"/>
            <w:noWrap/>
            <w:hideMark/>
          </w:tcPr>
          <w:p w14:paraId="10B3A76F" w14:textId="77777777" w:rsidR="0026687B" w:rsidRPr="000062CA" w:rsidRDefault="0026687B" w:rsidP="0026687B">
            <w:r w:rsidRPr="000062CA">
              <w:t>1.16</w:t>
            </w:r>
          </w:p>
        </w:tc>
        <w:tc>
          <w:tcPr>
            <w:tcW w:w="1080" w:type="dxa"/>
            <w:noWrap/>
            <w:vAlign w:val="bottom"/>
            <w:hideMark/>
          </w:tcPr>
          <w:p w14:paraId="572B0E5C" w14:textId="5BDCB19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3581</w:t>
            </w:r>
          </w:p>
        </w:tc>
        <w:tc>
          <w:tcPr>
            <w:tcW w:w="1585" w:type="dxa"/>
          </w:tcPr>
          <w:p w14:paraId="0A95689B" w14:textId="02EAC43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34EA441" w14:textId="20DABC9B" w:rsidTr="003F393D">
        <w:trPr>
          <w:trHeight w:val="300"/>
        </w:trPr>
        <w:tc>
          <w:tcPr>
            <w:tcW w:w="2268" w:type="dxa"/>
            <w:noWrap/>
            <w:hideMark/>
          </w:tcPr>
          <w:p w14:paraId="17EB650B" w14:textId="77777777" w:rsidR="0026687B" w:rsidRPr="000062CA" w:rsidRDefault="0026687B" w:rsidP="0026687B">
            <w:r w:rsidRPr="000062CA">
              <w:t>1433B_MOUSE</w:t>
            </w:r>
          </w:p>
        </w:tc>
        <w:tc>
          <w:tcPr>
            <w:tcW w:w="1643" w:type="dxa"/>
          </w:tcPr>
          <w:p w14:paraId="26B45423" w14:textId="7CC25B4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V8</w:t>
            </w:r>
          </w:p>
        </w:tc>
        <w:tc>
          <w:tcPr>
            <w:tcW w:w="1329" w:type="dxa"/>
            <w:noWrap/>
            <w:hideMark/>
          </w:tcPr>
          <w:p w14:paraId="3C901C4E" w14:textId="1C1D2F82" w:rsidR="0026687B" w:rsidRPr="000062CA" w:rsidRDefault="0026687B" w:rsidP="0026687B">
            <w:r w:rsidRPr="000062CA">
              <w:t>0.23</w:t>
            </w:r>
          </w:p>
        </w:tc>
        <w:tc>
          <w:tcPr>
            <w:tcW w:w="1417" w:type="dxa"/>
            <w:noWrap/>
            <w:hideMark/>
          </w:tcPr>
          <w:p w14:paraId="7F9AB6D9" w14:textId="77777777" w:rsidR="0026687B" w:rsidRPr="000062CA" w:rsidRDefault="0026687B" w:rsidP="0026687B">
            <w:r w:rsidRPr="000062CA">
              <w:t>-2.67</w:t>
            </w:r>
          </w:p>
        </w:tc>
        <w:tc>
          <w:tcPr>
            <w:tcW w:w="1528" w:type="dxa"/>
            <w:noWrap/>
            <w:hideMark/>
          </w:tcPr>
          <w:p w14:paraId="6D658CDA" w14:textId="77777777" w:rsidR="0026687B" w:rsidRPr="000062CA" w:rsidRDefault="0026687B" w:rsidP="0026687B">
            <w:r w:rsidRPr="000062CA">
              <w:t>2.90</w:t>
            </w:r>
          </w:p>
        </w:tc>
        <w:tc>
          <w:tcPr>
            <w:tcW w:w="1080" w:type="dxa"/>
            <w:noWrap/>
            <w:vAlign w:val="bottom"/>
            <w:hideMark/>
          </w:tcPr>
          <w:p w14:paraId="6BD9884B" w14:textId="7EA718D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4000</w:t>
            </w:r>
          </w:p>
        </w:tc>
        <w:tc>
          <w:tcPr>
            <w:tcW w:w="1585" w:type="dxa"/>
          </w:tcPr>
          <w:p w14:paraId="028245ED" w14:textId="03759D3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C7E0EA" w14:textId="5AC150BD" w:rsidTr="003F393D">
        <w:trPr>
          <w:trHeight w:val="300"/>
        </w:trPr>
        <w:tc>
          <w:tcPr>
            <w:tcW w:w="2268" w:type="dxa"/>
            <w:noWrap/>
            <w:hideMark/>
          </w:tcPr>
          <w:p w14:paraId="4B000098" w14:textId="77777777" w:rsidR="0026687B" w:rsidRPr="000062CA" w:rsidRDefault="0026687B" w:rsidP="0026687B">
            <w:r w:rsidRPr="000062CA">
              <w:t>NRAP_MOUSE</w:t>
            </w:r>
          </w:p>
        </w:tc>
        <w:tc>
          <w:tcPr>
            <w:tcW w:w="1643" w:type="dxa"/>
          </w:tcPr>
          <w:p w14:paraId="4ED3C84E" w14:textId="47357D1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0XB4</w:t>
            </w:r>
          </w:p>
        </w:tc>
        <w:tc>
          <w:tcPr>
            <w:tcW w:w="1329" w:type="dxa"/>
            <w:noWrap/>
            <w:hideMark/>
          </w:tcPr>
          <w:p w14:paraId="5A239CC9" w14:textId="6F0C883F" w:rsidR="0026687B" w:rsidRPr="000062CA" w:rsidRDefault="0026687B" w:rsidP="0026687B">
            <w:r w:rsidRPr="000062CA">
              <w:t>-3.56</w:t>
            </w:r>
          </w:p>
        </w:tc>
        <w:tc>
          <w:tcPr>
            <w:tcW w:w="1417" w:type="dxa"/>
            <w:noWrap/>
            <w:hideMark/>
          </w:tcPr>
          <w:p w14:paraId="2342B57F" w14:textId="77777777" w:rsidR="0026687B" w:rsidRPr="000062CA" w:rsidRDefault="0026687B" w:rsidP="0026687B">
            <w:r w:rsidRPr="000062CA">
              <w:t>-5.11</w:t>
            </w:r>
          </w:p>
        </w:tc>
        <w:tc>
          <w:tcPr>
            <w:tcW w:w="1528" w:type="dxa"/>
            <w:noWrap/>
            <w:hideMark/>
          </w:tcPr>
          <w:p w14:paraId="513980E2" w14:textId="77777777" w:rsidR="0026687B" w:rsidRPr="000062CA" w:rsidRDefault="0026687B" w:rsidP="0026687B">
            <w:r w:rsidRPr="000062CA">
              <w:t>1.55</w:t>
            </w:r>
          </w:p>
        </w:tc>
        <w:tc>
          <w:tcPr>
            <w:tcW w:w="1080" w:type="dxa"/>
            <w:noWrap/>
            <w:vAlign w:val="bottom"/>
            <w:hideMark/>
          </w:tcPr>
          <w:p w14:paraId="26123D56" w14:textId="0DAAD83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4272</w:t>
            </w:r>
          </w:p>
        </w:tc>
        <w:tc>
          <w:tcPr>
            <w:tcW w:w="1585" w:type="dxa"/>
          </w:tcPr>
          <w:p w14:paraId="454352FB" w14:textId="521DF64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6A08561" w14:textId="42D33C61" w:rsidTr="003F393D">
        <w:trPr>
          <w:trHeight w:val="300"/>
        </w:trPr>
        <w:tc>
          <w:tcPr>
            <w:tcW w:w="2268" w:type="dxa"/>
            <w:noWrap/>
            <w:hideMark/>
          </w:tcPr>
          <w:p w14:paraId="230C2E3A" w14:textId="77777777" w:rsidR="0026687B" w:rsidRPr="000062CA" w:rsidRDefault="0026687B" w:rsidP="0026687B">
            <w:r w:rsidRPr="000062CA">
              <w:t>SRBS2_MOUSE</w:t>
            </w:r>
          </w:p>
        </w:tc>
        <w:tc>
          <w:tcPr>
            <w:tcW w:w="1643" w:type="dxa"/>
          </w:tcPr>
          <w:p w14:paraId="0EFF334C" w14:textId="6A0C358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TJ2</w:t>
            </w:r>
          </w:p>
        </w:tc>
        <w:tc>
          <w:tcPr>
            <w:tcW w:w="1329" w:type="dxa"/>
            <w:noWrap/>
            <w:hideMark/>
          </w:tcPr>
          <w:p w14:paraId="255629E9" w14:textId="2DB83613" w:rsidR="0026687B" w:rsidRPr="000062CA" w:rsidRDefault="0026687B" w:rsidP="0026687B">
            <w:r w:rsidRPr="000062CA">
              <w:t>1.51</w:t>
            </w:r>
          </w:p>
        </w:tc>
        <w:tc>
          <w:tcPr>
            <w:tcW w:w="1417" w:type="dxa"/>
            <w:noWrap/>
            <w:hideMark/>
          </w:tcPr>
          <w:p w14:paraId="75928404" w14:textId="77777777" w:rsidR="0026687B" w:rsidRPr="000062CA" w:rsidRDefault="0026687B" w:rsidP="0026687B">
            <w:r w:rsidRPr="000062CA">
              <w:t>-0.72</w:t>
            </w:r>
          </w:p>
        </w:tc>
        <w:tc>
          <w:tcPr>
            <w:tcW w:w="1528" w:type="dxa"/>
            <w:noWrap/>
            <w:hideMark/>
          </w:tcPr>
          <w:p w14:paraId="10DF8C63" w14:textId="77777777" w:rsidR="0026687B" w:rsidRPr="000062CA" w:rsidRDefault="0026687B" w:rsidP="0026687B">
            <w:r w:rsidRPr="000062CA">
              <w:t>2.23</w:t>
            </w:r>
          </w:p>
        </w:tc>
        <w:tc>
          <w:tcPr>
            <w:tcW w:w="1080" w:type="dxa"/>
            <w:noWrap/>
            <w:vAlign w:val="bottom"/>
            <w:hideMark/>
          </w:tcPr>
          <w:p w14:paraId="6B195A0D" w14:textId="05BBCDB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5105</w:t>
            </w:r>
          </w:p>
        </w:tc>
        <w:tc>
          <w:tcPr>
            <w:tcW w:w="1585" w:type="dxa"/>
          </w:tcPr>
          <w:p w14:paraId="3CC01CDF" w14:textId="627E708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A51382D" w14:textId="3120635D" w:rsidTr="003F393D">
        <w:trPr>
          <w:trHeight w:val="300"/>
        </w:trPr>
        <w:tc>
          <w:tcPr>
            <w:tcW w:w="2268" w:type="dxa"/>
            <w:noWrap/>
            <w:hideMark/>
          </w:tcPr>
          <w:p w14:paraId="1729C05E" w14:textId="77777777" w:rsidR="0026687B" w:rsidRPr="000062CA" w:rsidRDefault="0026687B" w:rsidP="0026687B">
            <w:r w:rsidRPr="000062CA">
              <w:t>ACTG_MOUSE</w:t>
            </w:r>
          </w:p>
        </w:tc>
        <w:tc>
          <w:tcPr>
            <w:tcW w:w="1643" w:type="dxa"/>
          </w:tcPr>
          <w:p w14:paraId="4490A906" w14:textId="716DED3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260</w:t>
            </w:r>
          </w:p>
        </w:tc>
        <w:tc>
          <w:tcPr>
            <w:tcW w:w="1329" w:type="dxa"/>
            <w:noWrap/>
            <w:hideMark/>
          </w:tcPr>
          <w:p w14:paraId="37C59FBB" w14:textId="6F5FAD85" w:rsidR="0026687B" w:rsidRPr="000062CA" w:rsidRDefault="0026687B" w:rsidP="0026687B">
            <w:r w:rsidRPr="000062CA">
              <w:t>-1.74</w:t>
            </w:r>
          </w:p>
        </w:tc>
        <w:tc>
          <w:tcPr>
            <w:tcW w:w="1417" w:type="dxa"/>
            <w:noWrap/>
            <w:hideMark/>
          </w:tcPr>
          <w:p w14:paraId="338D8AA6" w14:textId="77777777" w:rsidR="0026687B" w:rsidRPr="000062CA" w:rsidRDefault="0026687B" w:rsidP="0026687B">
            <w:r w:rsidRPr="000062CA">
              <w:t>-3.57</w:t>
            </w:r>
          </w:p>
        </w:tc>
        <w:tc>
          <w:tcPr>
            <w:tcW w:w="1528" w:type="dxa"/>
            <w:noWrap/>
            <w:hideMark/>
          </w:tcPr>
          <w:p w14:paraId="580CC13E" w14:textId="77777777" w:rsidR="0026687B" w:rsidRPr="000062CA" w:rsidRDefault="0026687B" w:rsidP="0026687B">
            <w:r w:rsidRPr="000062CA">
              <w:t>1.83</w:t>
            </w:r>
          </w:p>
        </w:tc>
        <w:tc>
          <w:tcPr>
            <w:tcW w:w="1080" w:type="dxa"/>
            <w:noWrap/>
            <w:vAlign w:val="bottom"/>
            <w:hideMark/>
          </w:tcPr>
          <w:p w14:paraId="7C5E578A" w14:textId="6C89736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5782</w:t>
            </w:r>
          </w:p>
        </w:tc>
        <w:tc>
          <w:tcPr>
            <w:tcW w:w="1585" w:type="dxa"/>
          </w:tcPr>
          <w:p w14:paraId="4290C425" w14:textId="27AEEA8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08A1DFB" w14:textId="46C1A5B8" w:rsidTr="003F393D">
        <w:trPr>
          <w:trHeight w:val="300"/>
        </w:trPr>
        <w:tc>
          <w:tcPr>
            <w:tcW w:w="2268" w:type="dxa"/>
            <w:noWrap/>
            <w:hideMark/>
          </w:tcPr>
          <w:p w14:paraId="28E4F7AE" w14:textId="77777777" w:rsidR="0026687B" w:rsidRPr="000062CA" w:rsidRDefault="0026687B" w:rsidP="0026687B">
            <w:r w:rsidRPr="000062CA">
              <w:t>ZYX_MOUSE</w:t>
            </w:r>
          </w:p>
        </w:tc>
        <w:tc>
          <w:tcPr>
            <w:tcW w:w="1643" w:type="dxa"/>
          </w:tcPr>
          <w:p w14:paraId="32170BCD" w14:textId="2131E57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523</w:t>
            </w:r>
          </w:p>
        </w:tc>
        <w:tc>
          <w:tcPr>
            <w:tcW w:w="1329" w:type="dxa"/>
            <w:noWrap/>
            <w:hideMark/>
          </w:tcPr>
          <w:p w14:paraId="72FEA62D" w14:textId="7CB11F9F" w:rsidR="0026687B" w:rsidRPr="000062CA" w:rsidRDefault="0026687B" w:rsidP="0026687B">
            <w:r w:rsidRPr="000062CA">
              <w:t>1.13</w:t>
            </w:r>
          </w:p>
        </w:tc>
        <w:tc>
          <w:tcPr>
            <w:tcW w:w="1417" w:type="dxa"/>
            <w:noWrap/>
            <w:hideMark/>
          </w:tcPr>
          <w:p w14:paraId="2E39EFA1" w14:textId="77777777" w:rsidR="0026687B" w:rsidRPr="000062CA" w:rsidRDefault="0026687B" w:rsidP="0026687B">
            <w:r w:rsidRPr="000062CA">
              <w:t>-0.52</w:t>
            </w:r>
          </w:p>
        </w:tc>
        <w:tc>
          <w:tcPr>
            <w:tcW w:w="1528" w:type="dxa"/>
            <w:noWrap/>
            <w:hideMark/>
          </w:tcPr>
          <w:p w14:paraId="7FAAC0E3" w14:textId="77777777" w:rsidR="0026687B" w:rsidRPr="000062CA" w:rsidRDefault="0026687B" w:rsidP="0026687B">
            <w:r w:rsidRPr="000062CA">
              <w:t>1.65</w:t>
            </w:r>
          </w:p>
        </w:tc>
        <w:tc>
          <w:tcPr>
            <w:tcW w:w="1080" w:type="dxa"/>
            <w:noWrap/>
            <w:vAlign w:val="bottom"/>
            <w:hideMark/>
          </w:tcPr>
          <w:p w14:paraId="54B6B6A8" w14:textId="58927F7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6190</w:t>
            </w:r>
          </w:p>
        </w:tc>
        <w:tc>
          <w:tcPr>
            <w:tcW w:w="1585" w:type="dxa"/>
          </w:tcPr>
          <w:p w14:paraId="0DFF5B5D" w14:textId="7C689CA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E90FC98" w14:textId="1860B842" w:rsidTr="003F393D">
        <w:trPr>
          <w:trHeight w:val="300"/>
        </w:trPr>
        <w:tc>
          <w:tcPr>
            <w:tcW w:w="2268" w:type="dxa"/>
            <w:noWrap/>
            <w:hideMark/>
          </w:tcPr>
          <w:p w14:paraId="4DACDC95" w14:textId="77777777" w:rsidR="0026687B" w:rsidRPr="000062CA" w:rsidRDefault="0026687B" w:rsidP="0026687B">
            <w:r w:rsidRPr="000062CA">
              <w:t>NDUB4_MOUSE</w:t>
            </w:r>
          </w:p>
        </w:tc>
        <w:tc>
          <w:tcPr>
            <w:tcW w:w="1643" w:type="dxa"/>
          </w:tcPr>
          <w:p w14:paraId="7C3D0DD6" w14:textId="123BFC2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C7</w:t>
            </w:r>
          </w:p>
        </w:tc>
        <w:tc>
          <w:tcPr>
            <w:tcW w:w="1329" w:type="dxa"/>
            <w:noWrap/>
            <w:hideMark/>
          </w:tcPr>
          <w:p w14:paraId="7B971505" w14:textId="392C86D3" w:rsidR="0026687B" w:rsidRPr="000062CA" w:rsidRDefault="0026687B" w:rsidP="0026687B">
            <w:r w:rsidRPr="000062CA">
              <w:t>5.23</w:t>
            </w:r>
          </w:p>
        </w:tc>
        <w:tc>
          <w:tcPr>
            <w:tcW w:w="1417" w:type="dxa"/>
            <w:noWrap/>
            <w:hideMark/>
          </w:tcPr>
          <w:p w14:paraId="6E0E64C3" w14:textId="77777777" w:rsidR="0026687B" w:rsidRPr="000062CA" w:rsidRDefault="0026687B" w:rsidP="0026687B">
            <w:r w:rsidRPr="000062CA">
              <w:t>4.01</w:t>
            </w:r>
          </w:p>
        </w:tc>
        <w:tc>
          <w:tcPr>
            <w:tcW w:w="1528" w:type="dxa"/>
            <w:noWrap/>
            <w:hideMark/>
          </w:tcPr>
          <w:p w14:paraId="393C8819" w14:textId="77777777" w:rsidR="0026687B" w:rsidRPr="000062CA" w:rsidRDefault="0026687B" w:rsidP="0026687B">
            <w:r w:rsidRPr="000062CA">
              <w:t>1.23</w:t>
            </w:r>
          </w:p>
        </w:tc>
        <w:tc>
          <w:tcPr>
            <w:tcW w:w="1080" w:type="dxa"/>
            <w:noWrap/>
            <w:vAlign w:val="bottom"/>
            <w:hideMark/>
          </w:tcPr>
          <w:p w14:paraId="623DF947" w14:textId="282BD78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7077</w:t>
            </w:r>
          </w:p>
        </w:tc>
        <w:tc>
          <w:tcPr>
            <w:tcW w:w="1585" w:type="dxa"/>
          </w:tcPr>
          <w:p w14:paraId="51897BAA" w14:textId="544DA6E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BB105FA" w14:textId="225A11BC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B375153" w14:textId="77777777" w:rsidR="0026687B" w:rsidRPr="003F393D" w:rsidRDefault="0026687B" w:rsidP="0026687B">
            <w:r w:rsidRPr="003F393D">
              <w:t>USMG5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CC6B5D9" w14:textId="2244AD9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78IK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437AB9A" w14:textId="4D48CBFE" w:rsidR="0026687B" w:rsidRPr="00207B27" w:rsidRDefault="0026687B" w:rsidP="0026687B">
            <w:r w:rsidRPr="00207B27">
              <w:t>-1.4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6BF139A" w14:textId="77777777" w:rsidR="0026687B" w:rsidRPr="003F393D" w:rsidRDefault="0026687B" w:rsidP="0026687B">
            <w:r w:rsidRPr="003F393D">
              <w:t>-3.7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B5FE0EB" w14:textId="77777777" w:rsidR="0026687B" w:rsidRPr="003F393D" w:rsidRDefault="0026687B" w:rsidP="0026687B">
            <w:r w:rsidRPr="003F393D">
              <w:t>2.2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8449FBE" w14:textId="0F5A3E7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6719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4671F21" w14:textId="4209B53A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023DBDC" w14:textId="332219EB" w:rsidTr="003F393D">
        <w:trPr>
          <w:trHeight w:val="300"/>
        </w:trPr>
        <w:tc>
          <w:tcPr>
            <w:tcW w:w="2268" w:type="dxa"/>
            <w:noWrap/>
            <w:hideMark/>
          </w:tcPr>
          <w:p w14:paraId="013F2C61" w14:textId="77777777" w:rsidR="0026687B" w:rsidRPr="000062CA" w:rsidRDefault="0026687B" w:rsidP="0026687B">
            <w:r w:rsidRPr="000062CA">
              <w:t>RS19_MOUSE</w:t>
            </w:r>
          </w:p>
        </w:tc>
        <w:tc>
          <w:tcPr>
            <w:tcW w:w="1643" w:type="dxa"/>
          </w:tcPr>
          <w:p w14:paraId="710F0F0E" w14:textId="3FC57D9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ZX8</w:t>
            </w:r>
          </w:p>
        </w:tc>
        <w:tc>
          <w:tcPr>
            <w:tcW w:w="1329" w:type="dxa"/>
            <w:noWrap/>
            <w:hideMark/>
          </w:tcPr>
          <w:p w14:paraId="6F962FB8" w14:textId="6E3B3938" w:rsidR="0026687B" w:rsidRPr="000062CA" w:rsidRDefault="0026687B" w:rsidP="0026687B">
            <w:r w:rsidRPr="000062CA">
              <w:t>-1.33</w:t>
            </w:r>
          </w:p>
        </w:tc>
        <w:tc>
          <w:tcPr>
            <w:tcW w:w="1417" w:type="dxa"/>
            <w:noWrap/>
            <w:hideMark/>
          </w:tcPr>
          <w:p w14:paraId="6FB1A5AC" w14:textId="77777777" w:rsidR="0026687B" w:rsidRPr="000062CA" w:rsidRDefault="0026687B" w:rsidP="0026687B">
            <w:r w:rsidRPr="000062CA">
              <w:t>-3.87</w:t>
            </w:r>
          </w:p>
        </w:tc>
        <w:tc>
          <w:tcPr>
            <w:tcW w:w="1528" w:type="dxa"/>
            <w:noWrap/>
            <w:hideMark/>
          </w:tcPr>
          <w:p w14:paraId="0D2D9838" w14:textId="77777777" w:rsidR="0026687B" w:rsidRPr="000062CA" w:rsidRDefault="0026687B" w:rsidP="0026687B">
            <w:r w:rsidRPr="000062CA">
              <w:t>2.54</w:t>
            </w:r>
          </w:p>
        </w:tc>
        <w:tc>
          <w:tcPr>
            <w:tcW w:w="1080" w:type="dxa"/>
            <w:noWrap/>
            <w:vAlign w:val="bottom"/>
            <w:hideMark/>
          </w:tcPr>
          <w:p w14:paraId="29356301" w14:textId="007CE7B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7674</w:t>
            </w:r>
          </w:p>
        </w:tc>
        <w:tc>
          <w:tcPr>
            <w:tcW w:w="1585" w:type="dxa"/>
          </w:tcPr>
          <w:p w14:paraId="3E49199F" w14:textId="097A57D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2E05A9F" w14:textId="1568CD05" w:rsidTr="003F393D">
        <w:trPr>
          <w:trHeight w:val="300"/>
        </w:trPr>
        <w:tc>
          <w:tcPr>
            <w:tcW w:w="2268" w:type="dxa"/>
            <w:noWrap/>
            <w:hideMark/>
          </w:tcPr>
          <w:p w14:paraId="7AB626C3" w14:textId="77777777" w:rsidR="0026687B" w:rsidRPr="000062CA" w:rsidRDefault="0026687B" w:rsidP="0026687B">
            <w:r w:rsidRPr="000062CA">
              <w:t>NMT1_MOUSE</w:t>
            </w:r>
          </w:p>
        </w:tc>
        <w:tc>
          <w:tcPr>
            <w:tcW w:w="1643" w:type="dxa"/>
          </w:tcPr>
          <w:p w14:paraId="3D80EF0D" w14:textId="1670A32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70310</w:t>
            </w:r>
          </w:p>
        </w:tc>
        <w:tc>
          <w:tcPr>
            <w:tcW w:w="1329" w:type="dxa"/>
            <w:noWrap/>
            <w:hideMark/>
          </w:tcPr>
          <w:p w14:paraId="38FA0E9D" w14:textId="69C173B6" w:rsidR="0026687B" w:rsidRPr="000062CA" w:rsidRDefault="0026687B" w:rsidP="0026687B">
            <w:r w:rsidRPr="000062CA">
              <w:t>-2.52</w:t>
            </w:r>
          </w:p>
        </w:tc>
        <w:tc>
          <w:tcPr>
            <w:tcW w:w="1417" w:type="dxa"/>
            <w:noWrap/>
            <w:hideMark/>
          </w:tcPr>
          <w:p w14:paraId="6C0F63FD" w14:textId="77777777" w:rsidR="0026687B" w:rsidRPr="000062CA" w:rsidRDefault="0026687B" w:rsidP="0026687B">
            <w:r w:rsidRPr="000062CA">
              <w:t>-4.24</w:t>
            </w:r>
          </w:p>
        </w:tc>
        <w:tc>
          <w:tcPr>
            <w:tcW w:w="1528" w:type="dxa"/>
            <w:noWrap/>
            <w:hideMark/>
          </w:tcPr>
          <w:p w14:paraId="257BE1A4" w14:textId="77777777" w:rsidR="0026687B" w:rsidRPr="000062CA" w:rsidRDefault="0026687B" w:rsidP="0026687B">
            <w:r w:rsidRPr="000062CA">
              <w:t>1.72</w:t>
            </w:r>
          </w:p>
        </w:tc>
        <w:tc>
          <w:tcPr>
            <w:tcW w:w="1080" w:type="dxa"/>
            <w:noWrap/>
            <w:vAlign w:val="bottom"/>
            <w:hideMark/>
          </w:tcPr>
          <w:p w14:paraId="1C8C0674" w14:textId="4316EBE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8662</w:t>
            </w:r>
          </w:p>
        </w:tc>
        <w:tc>
          <w:tcPr>
            <w:tcW w:w="1585" w:type="dxa"/>
          </w:tcPr>
          <w:p w14:paraId="708DEDA3" w14:textId="358806C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DA831EA" w14:textId="0FE28898" w:rsidTr="003F393D">
        <w:trPr>
          <w:trHeight w:val="300"/>
        </w:trPr>
        <w:tc>
          <w:tcPr>
            <w:tcW w:w="2268" w:type="dxa"/>
            <w:noWrap/>
            <w:hideMark/>
          </w:tcPr>
          <w:p w14:paraId="34014E5E" w14:textId="77777777" w:rsidR="0026687B" w:rsidRPr="000062CA" w:rsidRDefault="0026687B" w:rsidP="0026687B">
            <w:r w:rsidRPr="000062CA">
              <w:t>ACOX1_MOUSE</w:t>
            </w:r>
          </w:p>
        </w:tc>
        <w:tc>
          <w:tcPr>
            <w:tcW w:w="1643" w:type="dxa"/>
          </w:tcPr>
          <w:p w14:paraId="6A0C706D" w14:textId="7A2F4AE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R0H0</w:t>
            </w:r>
          </w:p>
        </w:tc>
        <w:tc>
          <w:tcPr>
            <w:tcW w:w="1329" w:type="dxa"/>
            <w:noWrap/>
            <w:hideMark/>
          </w:tcPr>
          <w:p w14:paraId="3128465D" w14:textId="165F88B6" w:rsidR="0026687B" w:rsidRPr="000062CA" w:rsidRDefault="0026687B" w:rsidP="0026687B">
            <w:r w:rsidRPr="000062CA">
              <w:t>-1.95</w:t>
            </w:r>
          </w:p>
        </w:tc>
        <w:tc>
          <w:tcPr>
            <w:tcW w:w="1417" w:type="dxa"/>
            <w:noWrap/>
            <w:hideMark/>
          </w:tcPr>
          <w:p w14:paraId="71202BEF" w14:textId="77777777" w:rsidR="0026687B" w:rsidRPr="000062CA" w:rsidRDefault="0026687B" w:rsidP="0026687B">
            <w:r w:rsidRPr="000062CA">
              <w:t>-4.06</w:t>
            </w:r>
          </w:p>
        </w:tc>
        <w:tc>
          <w:tcPr>
            <w:tcW w:w="1528" w:type="dxa"/>
            <w:noWrap/>
            <w:hideMark/>
          </w:tcPr>
          <w:p w14:paraId="7A425AF8" w14:textId="77777777" w:rsidR="0026687B" w:rsidRPr="000062CA" w:rsidRDefault="0026687B" w:rsidP="0026687B">
            <w:r w:rsidRPr="000062CA">
              <w:t>2.11</w:t>
            </w:r>
          </w:p>
        </w:tc>
        <w:tc>
          <w:tcPr>
            <w:tcW w:w="1080" w:type="dxa"/>
            <w:noWrap/>
            <w:vAlign w:val="bottom"/>
            <w:hideMark/>
          </w:tcPr>
          <w:p w14:paraId="5EA8D2B4" w14:textId="12036EE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8673</w:t>
            </w:r>
          </w:p>
        </w:tc>
        <w:tc>
          <w:tcPr>
            <w:tcW w:w="1585" w:type="dxa"/>
          </w:tcPr>
          <w:p w14:paraId="009EE4CC" w14:textId="3E77F06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F03FDA2" w14:textId="6ABC14B6" w:rsidTr="003F393D">
        <w:trPr>
          <w:trHeight w:val="300"/>
        </w:trPr>
        <w:tc>
          <w:tcPr>
            <w:tcW w:w="2268" w:type="dxa"/>
            <w:noWrap/>
            <w:hideMark/>
          </w:tcPr>
          <w:p w14:paraId="088F8E6A" w14:textId="77777777" w:rsidR="0026687B" w:rsidRPr="000062CA" w:rsidRDefault="0026687B" w:rsidP="0026687B">
            <w:r w:rsidRPr="000062CA">
              <w:t>NDUB5_MOUSE</w:t>
            </w:r>
          </w:p>
        </w:tc>
        <w:tc>
          <w:tcPr>
            <w:tcW w:w="1643" w:type="dxa"/>
          </w:tcPr>
          <w:p w14:paraId="50784B91" w14:textId="035994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H3</w:t>
            </w:r>
          </w:p>
        </w:tc>
        <w:tc>
          <w:tcPr>
            <w:tcW w:w="1329" w:type="dxa"/>
            <w:noWrap/>
            <w:hideMark/>
          </w:tcPr>
          <w:p w14:paraId="06573906" w14:textId="7A41FC48" w:rsidR="0026687B" w:rsidRPr="000062CA" w:rsidRDefault="0026687B" w:rsidP="0026687B">
            <w:r w:rsidRPr="000062CA">
              <w:t>3.84</w:t>
            </w:r>
          </w:p>
        </w:tc>
        <w:tc>
          <w:tcPr>
            <w:tcW w:w="1417" w:type="dxa"/>
            <w:noWrap/>
            <w:hideMark/>
          </w:tcPr>
          <w:p w14:paraId="5B335DB7" w14:textId="77777777" w:rsidR="0026687B" w:rsidRPr="000062CA" w:rsidRDefault="0026687B" w:rsidP="0026687B">
            <w:r w:rsidRPr="000062CA">
              <w:t>2.97</w:t>
            </w:r>
          </w:p>
        </w:tc>
        <w:tc>
          <w:tcPr>
            <w:tcW w:w="1528" w:type="dxa"/>
            <w:noWrap/>
            <w:hideMark/>
          </w:tcPr>
          <w:p w14:paraId="5C9F1AB5" w14:textId="77777777" w:rsidR="0026687B" w:rsidRPr="000062CA" w:rsidRDefault="0026687B" w:rsidP="0026687B">
            <w:r w:rsidRPr="000062CA">
              <w:t>0.87</w:t>
            </w:r>
          </w:p>
        </w:tc>
        <w:tc>
          <w:tcPr>
            <w:tcW w:w="1080" w:type="dxa"/>
            <w:noWrap/>
            <w:vAlign w:val="bottom"/>
            <w:hideMark/>
          </w:tcPr>
          <w:p w14:paraId="5ED07ACD" w14:textId="69BCC13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8959</w:t>
            </w:r>
          </w:p>
        </w:tc>
        <w:tc>
          <w:tcPr>
            <w:tcW w:w="1585" w:type="dxa"/>
          </w:tcPr>
          <w:p w14:paraId="4C738992" w14:textId="1A4F8F6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837DC0B" w14:textId="07718A39" w:rsidTr="003F393D">
        <w:trPr>
          <w:trHeight w:val="300"/>
        </w:trPr>
        <w:tc>
          <w:tcPr>
            <w:tcW w:w="2268" w:type="dxa"/>
            <w:noWrap/>
            <w:hideMark/>
          </w:tcPr>
          <w:p w14:paraId="57263705" w14:textId="77777777" w:rsidR="0026687B" w:rsidRPr="000062CA" w:rsidRDefault="0026687B" w:rsidP="0026687B">
            <w:r w:rsidRPr="000062CA">
              <w:t>DDX5_MOUSE</w:t>
            </w:r>
          </w:p>
        </w:tc>
        <w:tc>
          <w:tcPr>
            <w:tcW w:w="1643" w:type="dxa"/>
          </w:tcPr>
          <w:p w14:paraId="0F1D96BA" w14:textId="1E9A342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656</w:t>
            </w:r>
          </w:p>
        </w:tc>
        <w:tc>
          <w:tcPr>
            <w:tcW w:w="1329" w:type="dxa"/>
            <w:noWrap/>
            <w:hideMark/>
          </w:tcPr>
          <w:p w14:paraId="7019AEBA" w14:textId="31F7EBCB" w:rsidR="0026687B" w:rsidRPr="000062CA" w:rsidRDefault="0026687B" w:rsidP="0026687B">
            <w:r w:rsidRPr="000062CA">
              <w:t>-3.98</w:t>
            </w:r>
          </w:p>
        </w:tc>
        <w:tc>
          <w:tcPr>
            <w:tcW w:w="1417" w:type="dxa"/>
            <w:noWrap/>
            <w:hideMark/>
          </w:tcPr>
          <w:p w14:paraId="245115B3" w14:textId="77777777" w:rsidR="0026687B" w:rsidRPr="000062CA" w:rsidRDefault="0026687B" w:rsidP="0026687B">
            <w:r w:rsidRPr="000062CA">
              <w:t>-4.99</w:t>
            </w:r>
          </w:p>
        </w:tc>
        <w:tc>
          <w:tcPr>
            <w:tcW w:w="1528" w:type="dxa"/>
            <w:noWrap/>
            <w:hideMark/>
          </w:tcPr>
          <w:p w14:paraId="55BA3EE1" w14:textId="77777777" w:rsidR="0026687B" w:rsidRPr="000062CA" w:rsidRDefault="0026687B" w:rsidP="0026687B">
            <w:r w:rsidRPr="000062CA">
              <w:t>1.01</w:t>
            </w:r>
          </w:p>
        </w:tc>
        <w:tc>
          <w:tcPr>
            <w:tcW w:w="1080" w:type="dxa"/>
            <w:noWrap/>
            <w:vAlign w:val="bottom"/>
            <w:hideMark/>
          </w:tcPr>
          <w:p w14:paraId="650B292F" w14:textId="1F10C63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8975</w:t>
            </w:r>
          </w:p>
        </w:tc>
        <w:tc>
          <w:tcPr>
            <w:tcW w:w="1585" w:type="dxa"/>
          </w:tcPr>
          <w:p w14:paraId="29D05A91" w14:textId="793CCA9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5838579" w14:textId="392F2672" w:rsidTr="003F393D">
        <w:trPr>
          <w:trHeight w:val="300"/>
        </w:trPr>
        <w:tc>
          <w:tcPr>
            <w:tcW w:w="2268" w:type="dxa"/>
            <w:noWrap/>
            <w:hideMark/>
          </w:tcPr>
          <w:p w14:paraId="12018863" w14:textId="77777777" w:rsidR="0026687B" w:rsidRPr="000062CA" w:rsidRDefault="0026687B" w:rsidP="0026687B">
            <w:r w:rsidRPr="000062CA">
              <w:t>MYL3_MOUSE</w:t>
            </w:r>
          </w:p>
        </w:tc>
        <w:tc>
          <w:tcPr>
            <w:tcW w:w="1643" w:type="dxa"/>
          </w:tcPr>
          <w:p w14:paraId="1FA4FEE0" w14:textId="1CCF4CC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9542</w:t>
            </w:r>
          </w:p>
        </w:tc>
        <w:tc>
          <w:tcPr>
            <w:tcW w:w="1329" w:type="dxa"/>
            <w:noWrap/>
            <w:hideMark/>
          </w:tcPr>
          <w:p w14:paraId="5FD9F124" w14:textId="7D2C1816" w:rsidR="0026687B" w:rsidRPr="000062CA" w:rsidRDefault="0026687B" w:rsidP="0026687B">
            <w:r w:rsidRPr="000062CA">
              <w:t>3.37</w:t>
            </w:r>
          </w:p>
        </w:tc>
        <w:tc>
          <w:tcPr>
            <w:tcW w:w="1417" w:type="dxa"/>
            <w:noWrap/>
            <w:hideMark/>
          </w:tcPr>
          <w:p w14:paraId="4704CE3D" w14:textId="77777777" w:rsidR="0026687B" w:rsidRPr="000062CA" w:rsidRDefault="0026687B" w:rsidP="0026687B">
            <w:r w:rsidRPr="000062CA">
              <w:t>2.65</w:t>
            </w:r>
          </w:p>
        </w:tc>
        <w:tc>
          <w:tcPr>
            <w:tcW w:w="1528" w:type="dxa"/>
            <w:noWrap/>
            <w:hideMark/>
          </w:tcPr>
          <w:p w14:paraId="1E68E409" w14:textId="77777777" w:rsidR="0026687B" w:rsidRPr="000062CA" w:rsidRDefault="0026687B" w:rsidP="0026687B">
            <w:r w:rsidRPr="000062CA">
              <w:t>0.72</w:t>
            </w:r>
          </w:p>
        </w:tc>
        <w:tc>
          <w:tcPr>
            <w:tcW w:w="1080" w:type="dxa"/>
            <w:noWrap/>
            <w:vAlign w:val="bottom"/>
            <w:hideMark/>
          </w:tcPr>
          <w:p w14:paraId="3900F9FF" w14:textId="7E1872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9375</w:t>
            </w:r>
          </w:p>
        </w:tc>
        <w:tc>
          <w:tcPr>
            <w:tcW w:w="1585" w:type="dxa"/>
          </w:tcPr>
          <w:p w14:paraId="60E2BEFA" w14:textId="2C34E5D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C1DFE6" w14:textId="75C5554F" w:rsidTr="003F393D">
        <w:trPr>
          <w:trHeight w:val="300"/>
        </w:trPr>
        <w:tc>
          <w:tcPr>
            <w:tcW w:w="2268" w:type="dxa"/>
            <w:noWrap/>
            <w:hideMark/>
          </w:tcPr>
          <w:p w14:paraId="51A46AFE" w14:textId="77777777" w:rsidR="0026687B" w:rsidRPr="000062CA" w:rsidRDefault="0026687B" w:rsidP="0026687B">
            <w:r w:rsidRPr="000062CA">
              <w:t>LNEBL_MOUSE</w:t>
            </w:r>
          </w:p>
        </w:tc>
        <w:tc>
          <w:tcPr>
            <w:tcW w:w="1643" w:type="dxa"/>
          </w:tcPr>
          <w:p w14:paraId="084463E6" w14:textId="57C23AC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07</w:t>
            </w:r>
          </w:p>
        </w:tc>
        <w:tc>
          <w:tcPr>
            <w:tcW w:w="1329" w:type="dxa"/>
            <w:noWrap/>
            <w:hideMark/>
          </w:tcPr>
          <w:p w14:paraId="2BA96BD0" w14:textId="17D2AD05" w:rsidR="0026687B" w:rsidRPr="000062CA" w:rsidRDefault="0026687B" w:rsidP="0026687B">
            <w:r w:rsidRPr="000062CA">
              <w:t>-1.64</w:t>
            </w:r>
          </w:p>
        </w:tc>
        <w:tc>
          <w:tcPr>
            <w:tcW w:w="1417" w:type="dxa"/>
            <w:noWrap/>
            <w:hideMark/>
          </w:tcPr>
          <w:p w14:paraId="1D99E6BA" w14:textId="77777777" w:rsidR="0026687B" w:rsidRPr="000062CA" w:rsidRDefault="0026687B" w:rsidP="0026687B">
            <w:r w:rsidRPr="000062CA">
              <w:t>-3.70</w:t>
            </w:r>
          </w:p>
        </w:tc>
        <w:tc>
          <w:tcPr>
            <w:tcW w:w="1528" w:type="dxa"/>
            <w:noWrap/>
            <w:hideMark/>
          </w:tcPr>
          <w:p w14:paraId="34353115" w14:textId="77777777" w:rsidR="0026687B" w:rsidRPr="000062CA" w:rsidRDefault="0026687B" w:rsidP="0026687B">
            <w:r w:rsidRPr="000062CA">
              <w:t>2.06</w:t>
            </w:r>
          </w:p>
        </w:tc>
        <w:tc>
          <w:tcPr>
            <w:tcW w:w="1080" w:type="dxa"/>
            <w:noWrap/>
            <w:vAlign w:val="bottom"/>
            <w:hideMark/>
          </w:tcPr>
          <w:p w14:paraId="77A8BF5A" w14:textId="02C8748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69551</w:t>
            </w:r>
          </w:p>
        </w:tc>
        <w:tc>
          <w:tcPr>
            <w:tcW w:w="1585" w:type="dxa"/>
          </w:tcPr>
          <w:p w14:paraId="2E66A565" w14:textId="04621AA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37012E9" w14:textId="32E3EA89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BB74C4D" w14:textId="77777777" w:rsidR="0026687B" w:rsidRPr="003F393D" w:rsidRDefault="0026687B" w:rsidP="0026687B">
            <w:r w:rsidRPr="003F393D">
              <w:t>NLTP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3611E52" w14:textId="5154AF44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3202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1F70654" w14:textId="42B9222E" w:rsidR="0026687B" w:rsidRPr="00207B27" w:rsidRDefault="0026687B" w:rsidP="0026687B">
            <w:r w:rsidRPr="00207B27">
              <w:t>-2.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CBAB522" w14:textId="77777777" w:rsidR="0026687B" w:rsidRPr="003F393D" w:rsidRDefault="0026687B" w:rsidP="0026687B">
            <w:r w:rsidRPr="003F393D">
              <w:t>-3.7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1C3B37E" w14:textId="77777777" w:rsidR="0026687B" w:rsidRPr="003F393D" w:rsidRDefault="0026687B" w:rsidP="0026687B">
            <w:r w:rsidRPr="003F393D">
              <w:t>1.5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BC9AFF5" w14:textId="3F36E65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008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CA95140" w14:textId="42A4952A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5CC656E" w14:textId="369EE908" w:rsidTr="003F393D">
        <w:trPr>
          <w:trHeight w:val="300"/>
        </w:trPr>
        <w:tc>
          <w:tcPr>
            <w:tcW w:w="2268" w:type="dxa"/>
            <w:noWrap/>
            <w:hideMark/>
          </w:tcPr>
          <w:p w14:paraId="1D92445F" w14:textId="77777777" w:rsidR="0026687B" w:rsidRPr="000062CA" w:rsidRDefault="0026687B" w:rsidP="0026687B">
            <w:r w:rsidRPr="000062CA">
              <w:t>OCAD1_MOUSE</w:t>
            </w:r>
          </w:p>
        </w:tc>
        <w:tc>
          <w:tcPr>
            <w:tcW w:w="1643" w:type="dxa"/>
          </w:tcPr>
          <w:p w14:paraId="3991C62A" w14:textId="38D4A3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RD0</w:t>
            </w:r>
          </w:p>
        </w:tc>
        <w:tc>
          <w:tcPr>
            <w:tcW w:w="1329" w:type="dxa"/>
            <w:noWrap/>
            <w:hideMark/>
          </w:tcPr>
          <w:p w14:paraId="0F55AE2E" w14:textId="4FD500F0" w:rsidR="0026687B" w:rsidRPr="000062CA" w:rsidRDefault="0026687B" w:rsidP="0026687B">
            <w:r w:rsidRPr="000062CA">
              <w:t>-0.13</w:t>
            </w:r>
          </w:p>
        </w:tc>
        <w:tc>
          <w:tcPr>
            <w:tcW w:w="1417" w:type="dxa"/>
            <w:noWrap/>
            <w:hideMark/>
          </w:tcPr>
          <w:p w14:paraId="6507E0FE" w14:textId="77777777" w:rsidR="0026687B" w:rsidRPr="000062CA" w:rsidRDefault="0026687B" w:rsidP="0026687B">
            <w:r w:rsidRPr="000062CA">
              <w:t>-2.77</w:t>
            </w:r>
          </w:p>
        </w:tc>
        <w:tc>
          <w:tcPr>
            <w:tcW w:w="1528" w:type="dxa"/>
            <w:noWrap/>
            <w:hideMark/>
          </w:tcPr>
          <w:p w14:paraId="7A4F58A5" w14:textId="77777777" w:rsidR="0026687B" w:rsidRPr="000062CA" w:rsidRDefault="0026687B" w:rsidP="0026687B">
            <w:r w:rsidRPr="000062CA">
              <w:t>2.64</w:t>
            </w:r>
          </w:p>
        </w:tc>
        <w:tc>
          <w:tcPr>
            <w:tcW w:w="1080" w:type="dxa"/>
            <w:noWrap/>
            <w:vAlign w:val="bottom"/>
            <w:hideMark/>
          </w:tcPr>
          <w:p w14:paraId="5108B31E" w14:textId="391310E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1026</w:t>
            </w:r>
          </w:p>
        </w:tc>
        <w:tc>
          <w:tcPr>
            <w:tcW w:w="1585" w:type="dxa"/>
          </w:tcPr>
          <w:p w14:paraId="095E9739" w14:textId="3EFB3DB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DEEDD62" w14:textId="0CDC2BD8" w:rsidTr="003F393D">
        <w:trPr>
          <w:trHeight w:val="300"/>
        </w:trPr>
        <w:tc>
          <w:tcPr>
            <w:tcW w:w="2268" w:type="dxa"/>
            <w:noWrap/>
            <w:hideMark/>
          </w:tcPr>
          <w:p w14:paraId="1D5C1D81" w14:textId="77777777" w:rsidR="0026687B" w:rsidRPr="000062CA" w:rsidRDefault="0026687B" w:rsidP="0026687B">
            <w:r w:rsidRPr="000062CA">
              <w:t>RL14_MOUSE</w:t>
            </w:r>
          </w:p>
        </w:tc>
        <w:tc>
          <w:tcPr>
            <w:tcW w:w="1643" w:type="dxa"/>
          </w:tcPr>
          <w:p w14:paraId="51FADC39" w14:textId="5092A4D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R57</w:t>
            </w:r>
          </w:p>
        </w:tc>
        <w:tc>
          <w:tcPr>
            <w:tcW w:w="1329" w:type="dxa"/>
            <w:noWrap/>
            <w:hideMark/>
          </w:tcPr>
          <w:p w14:paraId="71E4B0F5" w14:textId="286BFDF8" w:rsidR="0026687B" w:rsidRPr="000062CA" w:rsidRDefault="0026687B" w:rsidP="0026687B">
            <w:r w:rsidRPr="000062CA">
              <w:t>-0.61</w:t>
            </w:r>
          </w:p>
        </w:tc>
        <w:tc>
          <w:tcPr>
            <w:tcW w:w="1417" w:type="dxa"/>
            <w:noWrap/>
            <w:hideMark/>
          </w:tcPr>
          <w:p w14:paraId="6D6591B3" w14:textId="77777777" w:rsidR="0026687B" w:rsidRPr="000062CA" w:rsidRDefault="0026687B" w:rsidP="0026687B">
            <w:r w:rsidRPr="000062CA">
              <w:t>-3.06</w:t>
            </w:r>
          </w:p>
        </w:tc>
        <w:tc>
          <w:tcPr>
            <w:tcW w:w="1528" w:type="dxa"/>
            <w:noWrap/>
            <w:hideMark/>
          </w:tcPr>
          <w:p w14:paraId="6C93730A" w14:textId="77777777" w:rsidR="0026687B" w:rsidRPr="000062CA" w:rsidRDefault="0026687B" w:rsidP="0026687B">
            <w:r w:rsidRPr="000062CA">
              <w:t>2.45</w:t>
            </w:r>
          </w:p>
        </w:tc>
        <w:tc>
          <w:tcPr>
            <w:tcW w:w="1080" w:type="dxa"/>
            <w:noWrap/>
            <w:vAlign w:val="bottom"/>
            <w:hideMark/>
          </w:tcPr>
          <w:p w14:paraId="6FB13FF0" w14:textId="7A63F85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1290</w:t>
            </w:r>
          </w:p>
        </w:tc>
        <w:tc>
          <w:tcPr>
            <w:tcW w:w="1585" w:type="dxa"/>
          </w:tcPr>
          <w:p w14:paraId="758AB18A" w14:textId="477B0D3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D0BC77" w14:textId="64CA048D" w:rsidTr="003F393D">
        <w:trPr>
          <w:trHeight w:val="300"/>
        </w:trPr>
        <w:tc>
          <w:tcPr>
            <w:tcW w:w="2268" w:type="dxa"/>
            <w:noWrap/>
            <w:hideMark/>
          </w:tcPr>
          <w:p w14:paraId="4FAFFAE7" w14:textId="77777777" w:rsidR="0026687B" w:rsidRPr="000062CA" w:rsidRDefault="0026687B" w:rsidP="0026687B">
            <w:r w:rsidRPr="000062CA">
              <w:t>RS9_MOUSE</w:t>
            </w:r>
          </w:p>
        </w:tc>
        <w:tc>
          <w:tcPr>
            <w:tcW w:w="1643" w:type="dxa"/>
          </w:tcPr>
          <w:p w14:paraId="56BFC9E8" w14:textId="24C9F54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ZWN5</w:t>
            </w:r>
          </w:p>
        </w:tc>
        <w:tc>
          <w:tcPr>
            <w:tcW w:w="1329" w:type="dxa"/>
            <w:noWrap/>
            <w:hideMark/>
          </w:tcPr>
          <w:p w14:paraId="2D3944F7" w14:textId="1FDF5B57" w:rsidR="0026687B" w:rsidRPr="000062CA" w:rsidRDefault="0026687B" w:rsidP="0026687B">
            <w:r w:rsidRPr="000062CA">
              <w:t>-0.40</w:t>
            </w:r>
          </w:p>
        </w:tc>
        <w:tc>
          <w:tcPr>
            <w:tcW w:w="1417" w:type="dxa"/>
            <w:noWrap/>
            <w:hideMark/>
          </w:tcPr>
          <w:p w14:paraId="0917716E" w14:textId="77777777" w:rsidR="0026687B" w:rsidRPr="000062CA" w:rsidRDefault="0026687B" w:rsidP="0026687B">
            <w:r w:rsidRPr="000062CA">
              <w:t>-1.81</w:t>
            </w:r>
          </w:p>
        </w:tc>
        <w:tc>
          <w:tcPr>
            <w:tcW w:w="1528" w:type="dxa"/>
            <w:noWrap/>
            <w:hideMark/>
          </w:tcPr>
          <w:p w14:paraId="63673731" w14:textId="77777777" w:rsidR="0026687B" w:rsidRPr="000062CA" w:rsidRDefault="0026687B" w:rsidP="0026687B">
            <w:r w:rsidRPr="000062CA">
              <w:t>1.41</w:t>
            </w:r>
          </w:p>
        </w:tc>
        <w:tc>
          <w:tcPr>
            <w:tcW w:w="1080" w:type="dxa"/>
            <w:noWrap/>
            <w:vAlign w:val="bottom"/>
            <w:hideMark/>
          </w:tcPr>
          <w:p w14:paraId="09BD2F6A" w14:textId="5A741E1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1305</w:t>
            </w:r>
          </w:p>
        </w:tc>
        <w:tc>
          <w:tcPr>
            <w:tcW w:w="1585" w:type="dxa"/>
          </w:tcPr>
          <w:p w14:paraId="351D7428" w14:textId="56B7B7B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68250E2" w14:textId="45FE01B1" w:rsidTr="003F393D">
        <w:trPr>
          <w:trHeight w:val="300"/>
        </w:trPr>
        <w:tc>
          <w:tcPr>
            <w:tcW w:w="2268" w:type="dxa"/>
            <w:noWrap/>
            <w:hideMark/>
          </w:tcPr>
          <w:p w14:paraId="17DAFB99" w14:textId="77777777" w:rsidR="0026687B" w:rsidRPr="000062CA" w:rsidRDefault="0026687B" w:rsidP="0026687B">
            <w:r w:rsidRPr="000062CA">
              <w:t>PDLI5_MOUSE</w:t>
            </w:r>
          </w:p>
        </w:tc>
        <w:tc>
          <w:tcPr>
            <w:tcW w:w="1643" w:type="dxa"/>
          </w:tcPr>
          <w:p w14:paraId="3AC84B89" w14:textId="72D2F7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I51</w:t>
            </w:r>
          </w:p>
        </w:tc>
        <w:tc>
          <w:tcPr>
            <w:tcW w:w="1329" w:type="dxa"/>
            <w:noWrap/>
            <w:hideMark/>
          </w:tcPr>
          <w:p w14:paraId="46F2D24E" w14:textId="16B1B70E" w:rsidR="0026687B" w:rsidRPr="000062CA" w:rsidRDefault="0026687B" w:rsidP="0026687B">
            <w:r w:rsidRPr="000062CA">
              <w:t>2.57</w:t>
            </w:r>
          </w:p>
        </w:tc>
        <w:tc>
          <w:tcPr>
            <w:tcW w:w="1417" w:type="dxa"/>
            <w:noWrap/>
            <w:hideMark/>
          </w:tcPr>
          <w:p w14:paraId="6C7ADD3D" w14:textId="77777777" w:rsidR="0026687B" w:rsidRPr="000062CA" w:rsidRDefault="0026687B" w:rsidP="0026687B">
            <w:r w:rsidRPr="000062CA">
              <w:t>0.57</w:t>
            </w:r>
          </w:p>
        </w:tc>
        <w:tc>
          <w:tcPr>
            <w:tcW w:w="1528" w:type="dxa"/>
            <w:noWrap/>
            <w:hideMark/>
          </w:tcPr>
          <w:p w14:paraId="4086645F" w14:textId="77777777" w:rsidR="0026687B" w:rsidRPr="000062CA" w:rsidRDefault="0026687B" w:rsidP="0026687B">
            <w:r w:rsidRPr="000062CA">
              <w:t>2.00</w:t>
            </w:r>
          </w:p>
        </w:tc>
        <w:tc>
          <w:tcPr>
            <w:tcW w:w="1080" w:type="dxa"/>
            <w:noWrap/>
            <w:vAlign w:val="bottom"/>
            <w:hideMark/>
          </w:tcPr>
          <w:p w14:paraId="7EC56A0C" w14:textId="6FE0AC5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1430</w:t>
            </w:r>
          </w:p>
        </w:tc>
        <w:tc>
          <w:tcPr>
            <w:tcW w:w="1585" w:type="dxa"/>
          </w:tcPr>
          <w:p w14:paraId="3C93B101" w14:textId="61110B6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2F1C149" w14:textId="08FA34B4" w:rsidTr="003F393D">
        <w:trPr>
          <w:trHeight w:val="300"/>
        </w:trPr>
        <w:tc>
          <w:tcPr>
            <w:tcW w:w="2268" w:type="dxa"/>
            <w:noWrap/>
            <w:hideMark/>
          </w:tcPr>
          <w:p w14:paraId="0065D821" w14:textId="77777777" w:rsidR="0026687B" w:rsidRPr="000062CA" w:rsidRDefault="0026687B" w:rsidP="0026687B">
            <w:r w:rsidRPr="000062CA">
              <w:t>IASPP_MOUSE</w:t>
            </w:r>
          </w:p>
        </w:tc>
        <w:tc>
          <w:tcPr>
            <w:tcW w:w="1643" w:type="dxa"/>
          </w:tcPr>
          <w:p w14:paraId="62EDF924" w14:textId="226F27B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5I1X5</w:t>
            </w:r>
          </w:p>
        </w:tc>
        <w:tc>
          <w:tcPr>
            <w:tcW w:w="1329" w:type="dxa"/>
            <w:noWrap/>
            <w:hideMark/>
          </w:tcPr>
          <w:p w14:paraId="5E211E5D" w14:textId="31068A22" w:rsidR="0026687B" w:rsidRPr="000062CA" w:rsidRDefault="0026687B" w:rsidP="0026687B">
            <w:r w:rsidRPr="000062CA">
              <w:t>-3.40</w:t>
            </w:r>
          </w:p>
        </w:tc>
        <w:tc>
          <w:tcPr>
            <w:tcW w:w="1417" w:type="dxa"/>
            <w:noWrap/>
            <w:hideMark/>
          </w:tcPr>
          <w:p w14:paraId="3796AE5A" w14:textId="77777777" w:rsidR="0026687B" w:rsidRPr="000062CA" w:rsidRDefault="0026687B" w:rsidP="0026687B">
            <w:r w:rsidRPr="000062CA">
              <w:t>-5.16</w:t>
            </w:r>
          </w:p>
        </w:tc>
        <w:tc>
          <w:tcPr>
            <w:tcW w:w="1528" w:type="dxa"/>
            <w:noWrap/>
            <w:hideMark/>
          </w:tcPr>
          <w:p w14:paraId="2AAB8F62" w14:textId="77777777" w:rsidR="0026687B" w:rsidRPr="000062CA" w:rsidRDefault="0026687B" w:rsidP="0026687B">
            <w:r w:rsidRPr="000062CA">
              <w:t>1.76</w:t>
            </w:r>
          </w:p>
        </w:tc>
        <w:tc>
          <w:tcPr>
            <w:tcW w:w="1080" w:type="dxa"/>
            <w:noWrap/>
            <w:vAlign w:val="bottom"/>
            <w:hideMark/>
          </w:tcPr>
          <w:p w14:paraId="12A87088" w14:textId="765B50D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2131</w:t>
            </w:r>
          </w:p>
        </w:tc>
        <w:tc>
          <w:tcPr>
            <w:tcW w:w="1585" w:type="dxa"/>
          </w:tcPr>
          <w:p w14:paraId="01C49FDB" w14:textId="65EE5EC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6392B1C" w14:textId="6F354C74" w:rsidTr="003F393D">
        <w:trPr>
          <w:trHeight w:val="300"/>
        </w:trPr>
        <w:tc>
          <w:tcPr>
            <w:tcW w:w="2268" w:type="dxa"/>
            <w:noWrap/>
            <w:hideMark/>
          </w:tcPr>
          <w:p w14:paraId="6F90E9FA" w14:textId="77777777" w:rsidR="0026687B" w:rsidRPr="000062CA" w:rsidRDefault="0026687B" w:rsidP="0026687B">
            <w:r w:rsidRPr="000062CA">
              <w:t>RS13_MOUSE</w:t>
            </w:r>
          </w:p>
        </w:tc>
        <w:tc>
          <w:tcPr>
            <w:tcW w:w="1643" w:type="dxa"/>
          </w:tcPr>
          <w:p w14:paraId="4BEE41D1" w14:textId="1D52CB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301</w:t>
            </w:r>
          </w:p>
        </w:tc>
        <w:tc>
          <w:tcPr>
            <w:tcW w:w="1329" w:type="dxa"/>
            <w:noWrap/>
            <w:hideMark/>
          </w:tcPr>
          <w:p w14:paraId="256D2192" w14:textId="5E7BBC28" w:rsidR="0026687B" w:rsidRPr="000062CA" w:rsidRDefault="0026687B" w:rsidP="0026687B">
            <w:r w:rsidRPr="000062CA">
              <w:t>-2.31</w:t>
            </w:r>
          </w:p>
        </w:tc>
        <w:tc>
          <w:tcPr>
            <w:tcW w:w="1417" w:type="dxa"/>
            <w:noWrap/>
            <w:hideMark/>
          </w:tcPr>
          <w:p w14:paraId="66AD9A5B" w14:textId="77777777" w:rsidR="0026687B" w:rsidRPr="000062CA" w:rsidRDefault="0026687B" w:rsidP="0026687B">
            <w:r w:rsidRPr="000062CA">
              <w:t>-4.56</w:t>
            </w:r>
          </w:p>
        </w:tc>
        <w:tc>
          <w:tcPr>
            <w:tcW w:w="1528" w:type="dxa"/>
            <w:noWrap/>
            <w:hideMark/>
          </w:tcPr>
          <w:p w14:paraId="2D07775E" w14:textId="77777777" w:rsidR="0026687B" w:rsidRPr="000062CA" w:rsidRDefault="0026687B" w:rsidP="0026687B">
            <w:r w:rsidRPr="000062CA">
              <w:t>2.25</w:t>
            </w:r>
          </w:p>
        </w:tc>
        <w:tc>
          <w:tcPr>
            <w:tcW w:w="1080" w:type="dxa"/>
            <w:noWrap/>
            <w:vAlign w:val="bottom"/>
            <w:hideMark/>
          </w:tcPr>
          <w:p w14:paraId="127B109E" w14:textId="3684087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3124</w:t>
            </w:r>
          </w:p>
        </w:tc>
        <w:tc>
          <w:tcPr>
            <w:tcW w:w="1585" w:type="dxa"/>
          </w:tcPr>
          <w:p w14:paraId="6AC2EB50" w14:textId="04B6F0A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E41023B" w14:textId="52CA3F7E" w:rsidTr="003F393D">
        <w:trPr>
          <w:trHeight w:val="300"/>
        </w:trPr>
        <w:tc>
          <w:tcPr>
            <w:tcW w:w="2268" w:type="dxa"/>
            <w:noWrap/>
            <w:hideMark/>
          </w:tcPr>
          <w:p w14:paraId="2A377D02" w14:textId="77777777" w:rsidR="0026687B" w:rsidRPr="000062CA" w:rsidRDefault="0026687B" w:rsidP="0026687B">
            <w:r w:rsidRPr="000062CA">
              <w:t>RS10_MOUSE</w:t>
            </w:r>
          </w:p>
        </w:tc>
        <w:tc>
          <w:tcPr>
            <w:tcW w:w="1643" w:type="dxa"/>
          </w:tcPr>
          <w:p w14:paraId="0CA2CD7F" w14:textId="0C4D470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325</w:t>
            </w:r>
          </w:p>
        </w:tc>
        <w:tc>
          <w:tcPr>
            <w:tcW w:w="1329" w:type="dxa"/>
            <w:noWrap/>
            <w:hideMark/>
          </w:tcPr>
          <w:p w14:paraId="2DC3732B" w14:textId="0E5FCF5D" w:rsidR="0026687B" w:rsidRPr="000062CA" w:rsidRDefault="0026687B" w:rsidP="0026687B">
            <w:r w:rsidRPr="000062CA">
              <w:t>-0.77</w:t>
            </w:r>
          </w:p>
        </w:tc>
        <w:tc>
          <w:tcPr>
            <w:tcW w:w="1417" w:type="dxa"/>
            <w:noWrap/>
            <w:hideMark/>
          </w:tcPr>
          <w:p w14:paraId="3E26105D" w14:textId="77777777" w:rsidR="0026687B" w:rsidRPr="000062CA" w:rsidRDefault="0026687B" w:rsidP="0026687B">
            <w:r w:rsidRPr="000062CA">
              <w:t>-3.38</w:t>
            </w:r>
          </w:p>
        </w:tc>
        <w:tc>
          <w:tcPr>
            <w:tcW w:w="1528" w:type="dxa"/>
            <w:noWrap/>
            <w:hideMark/>
          </w:tcPr>
          <w:p w14:paraId="554E8E29" w14:textId="77777777" w:rsidR="0026687B" w:rsidRPr="000062CA" w:rsidRDefault="0026687B" w:rsidP="0026687B">
            <w:r w:rsidRPr="000062CA">
              <w:t>2.61</w:t>
            </w:r>
          </w:p>
        </w:tc>
        <w:tc>
          <w:tcPr>
            <w:tcW w:w="1080" w:type="dxa"/>
            <w:noWrap/>
            <w:vAlign w:val="bottom"/>
            <w:hideMark/>
          </w:tcPr>
          <w:p w14:paraId="41B09495" w14:textId="274D3B6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3179</w:t>
            </w:r>
          </w:p>
        </w:tc>
        <w:tc>
          <w:tcPr>
            <w:tcW w:w="1585" w:type="dxa"/>
          </w:tcPr>
          <w:p w14:paraId="33F2A00A" w14:textId="793A1F6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D7974E0" w14:textId="7DF25C3F" w:rsidTr="003F393D">
        <w:trPr>
          <w:trHeight w:val="300"/>
        </w:trPr>
        <w:tc>
          <w:tcPr>
            <w:tcW w:w="2268" w:type="dxa"/>
            <w:noWrap/>
            <w:hideMark/>
          </w:tcPr>
          <w:p w14:paraId="0EFF4CB5" w14:textId="77777777" w:rsidR="0026687B" w:rsidRPr="000062CA" w:rsidRDefault="0026687B" w:rsidP="0026687B">
            <w:r w:rsidRPr="000062CA">
              <w:t>PPIA_MOUSE</w:t>
            </w:r>
          </w:p>
        </w:tc>
        <w:tc>
          <w:tcPr>
            <w:tcW w:w="1643" w:type="dxa"/>
          </w:tcPr>
          <w:p w14:paraId="3EACD946" w14:textId="0BAB728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7742</w:t>
            </w:r>
          </w:p>
        </w:tc>
        <w:tc>
          <w:tcPr>
            <w:tcW w:w="1329" w:type="dxa"/>
            <w:noWrap/>
            <w:hideMark/>
          </w:tcPr>
          <w:p w14:paraId="732E62DD" w14:textId="5CB24924" w:rsidR="0026687B" w:rsidRPr="000062CA" w:rsidRDefault="0026687B" w:rsidP="0026687B">
            <w:r w:rsidRPr="000062CA">
              <w:t>2.44</w:t>
            </w:r>
          </w:p>
        </w:tc>
        <w:tc>
          <w:tcPr>
            <w:tcW w:w="1417" w:type="dxa"/>
            <w:noWrap/>
            <w:hideMark/>
          </w:tcPr>
          <w:p w14:paraId="5593B171" w14:textId="77777777" w:rsidR="0026687B" w:rsidRPr="000062CA" w:rsidRDefault="0026687B" w:rsidP="0026687B">
            <w:r w:rsidRPr="000062CA">
              <w:t>0.18</w:t>
            </w:r>
          </w:p>
        </w:tc>
        <w:tc>
          <w:tcPr>
            <w:tcW w:w="1528" w:type="dxa"/>
            <w:noWrap/>
            <w:hideMark/>
          </w:tcPr>
          <w:p w14:paraId="1E0B3151" w14:textId="77777777" w:rsidR="0026687B" w:rsidRPr="000062CA" w:rsidRDefault="0026687B" w:rsidP="0026687B">
            <w:r w:rsidRPr="000062CA">
              <w:t>2.26</w:t>
            </w:r>
          </w:p>
        </w:tc>
        <w:tc>
          <w:tcPr>
            <w:tcW w:w="1080" w:type="dxa"/>
            <w:noWrap/>
            <w:vAlign w:val="bottom"/>
            <w:hideMark/>
          </w:tcPr>
          <w:p w14:paraId="2E6FAE2B" w14:textId="1B8B563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3541</w:t>
            </w:r>
          </w:p>
        </w:tc>
        <w:tc>
          <w:tcPr>
            <w:tcW w:w="1585" w:type="dxa"/>
          </w:tcPr>
          <w:p w14:paraId="55C9DB11" w14:textId="45D2FD1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A9072D2" w14:textId="3BE5F085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7857345" w14:textId="77777777" w:rsidR="0026687B" w:rsidRPr="003F393D" w:rsidRDefault="0026687B" w:rsidP="0026687B">
            <w:r w:rsidRPr="003F393D">
              <w:t>CAV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FD7C23A" w14:textId="4B5640D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5163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5A3D2E5" w14:textId="08181B30" w:rsidR="0026687B" w:rsidRPr="00207B27" w:rsidRDefault="0026687B" w:rsidP="0026687B">
            <w:r w:rsidRPr="00207B27">
              <w:t>-0.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8DE50D8" w14:textId="77777777" w:rsidR="0026687B" w:rsidRPr="003F393D" w:rsidRDefault="0026687B" w:rsidP="0026687B">
            <w:r w:rsidRPr="003F393D">
              <w:t>-2.3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3D0240B" w14:textId="77777777" w:rsidR="0026687B" w:rsidRPr="003F393D" w:rsidRDefault="0026687B" w:rsidP="0026687B">
            <w:r w:rsidRPr="003F393D">
              <w:t>2.1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3038EF8" w14:textId="18BA02DB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357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F48F3E2" w14:textId="4A4368CA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8C1B651" w14:textId="2CC10F93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291BB01" w14:textId="77777777" w:rsidR="0026687B" w:rsidRPr="003F393D" w:rsidRDefault="0026687B" w:rsidP="0026687B">
            <w:r w:rsidRPr="003F393D">
              <w:t>COXM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A2392B8" w14:textId="470386F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PZ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BC0089B" w14:textId="3342F0FB" w:rsidR="0026687B" w:rsidRPr="003F393D" w:rsidRDefault="0026687B" w:rsidP="0026687B">
            <w:r w:rsidRPr="003F393D">
              <w:t>-2.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116E3B8" w14:textId="77777777" w:rsidR="0026687B" w:rsidRPr="00207B27" w:rsidRDefault="0026687B" w:rsidP="0026687B">
            <w:r w:rsidRPr="00207B27">
              <w:t>-3.7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62AF9A2" w14:textId="77777777" w:rsidR="0026687B" w:rsidRPr="003F393D" w:rsidRDefault="0026687B" w:rsidP="0026687B">
            <w:r w:rsidRPr="003F393D">
              <w:t>1.5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9B7BC5A" w14:textId="7C6FD92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386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57F5897" w14:textId="1717F1A4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55E6067" w14:textId="017658B3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A7C114D" w14:textId="77777777" w:rsidR="0026687B" w:rsidRPr="003F393D" w:rsidRDefault="0026687B" w:rsidP="0026687B">
            <w:r w:rsidRPr="003F393D">
              <w:t>SRC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D120637" w14:textId="6D5CED3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7TQ4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4B08294" w14:textId="31C065E6" w:rsidR="0026687B" w:rsidRPr="00207B27" w:rsidRDefault="0026687B" w:rsidP="0026687B">
            <w:r w:rsidRPr="00207B27">
              <w:t>5.5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28E25CE" w14:textId="77777777" w:rsidR="0026687B" w:rsidRPr="003F393D" w:rsidRDefault="0026687B" w:rsidP="0026687B">
            <w:r w:rsidRPr="003F393D">
              <w:t>4.4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24D38F6" w14:textId="77777777" w:rsidR="0026687B" w:rsidRPr="003F393D" w:rsidRDefault="0026687B" w:rsidP="0026687B">
            <w:r w:rsidRPr="003F393D">
              <w:t>1.0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78F0923" w14:textId="08B45195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447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4357537" w14:textId="0C9DD568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5E810FC" w14:textId="01DE7C94" w:rsidTr="003F393D">
        <w:trPr>
          <w:trHeight w:val="300"/>
        </w:trPr>
        <w:tc>
          <w:tcPr>
            <w:tcW w:w="2268" w:type="dxa"/>
            <w:noWrap/>
            <w:hideMark/>
          </w:tcPr>
          <w:p w14:paraId="30A51D58" w14:textId="77777777" w:rsidR="0026687B" w:rsidRPr="000062CA" w:rsidRDefault="0026687B" w:rsidP="0026687B">
            <w:r w:rsidRPr="000062CA">
              <w:t>GLNA_MOUSE</w:t>
            </w:r>
          </w:p>
        </w:tc>
        <w:tc>
          <w:tcPr>
            <w:tcW w:w="1643" w:type="dxa"/>
          </w:tcPr>
          <w:p w14:paraId="4F1F1799" w14:textId="210662F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5105</w:t>
            </w:r>
          </w:p>
        </w:tc>
        <w:tc>
          <w:tcPr>
            <w:tcW w:w="1329" w:type="dxa"/>
            <w:noWrap/>
            <w:hideMark/>
          </w:tcPr>
          <w:p w14:paraId="49638F36" w14:textId="778547C4" w:rsidR="0026687B" w:rsidRPr="000062CA" w:rsidRDefault="0026687B" w:rsidP="0026687B">
            <w:r w:rsidRPr="000062CA">
              <w:t>-3.36</w:t>
            </w:r>
          </w:p>
        </w:tc>
        <w:tc>
          <w:tcPr>
            <w:tcW w:w="1417" w:type="dxa"/>
            <w:noWrap/>
            <w:hideMark/>
          </w:tcPr>
          <w:p w14:paraId="0B79E715" w14:textId="77777777" w:rsidR="0026687B" w:rsidRPr="000062CA" w:rsidRDefault="0026687B" w:rsidP="0026687B">
            <w:r w:rsidRPr="000062CA">
              <w:t>-5.32</w:t>
            </w:r>
          </w:p>
        </w:tc>
        <w:tc>
          <w:tcPr>
            <w:tcW w:w="1528" w:type="dxa"/>
            <w:noWrap/>
            <w:hideMark/>
          </w:tcPr>
          <w:p w14:paraId="5EA2C9A6" w14:textId="77777777" w:rsidR="0026687B" w:rsidRPr="000062CA" w:rsidRDefault="0026687B" w:rsidP="0026687B">
            <w:r w:rsidRPr="000062CA">
              <w:t>1.96</w:t>
            </w:r>
          </w:p>
        </w:tc>
        <w:tc>
          <w:tcPr>
            <w:tcW w:w="1080" w:type="dxa"/>
            <w:noWrap/>
            <w:vAlign w:val="bottom"/>
            <w:hideMark/>
          </w:tcPr>
          <w:p w14:paraId="261EC7EA" w14:textId="105BF80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4920</w:t>
            </w:r>
          </w:p>
        </w:tc>
        <w:tc>
          <w:tcPr>
            <w:tcW w:w="1585" w:type="dxa"/>
          </w:tcPr>
          <w:p w14:paraId="4F5DDE38" w14:textId="1E10AC6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51C4E72" w14:textId="5F22DF20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2E05722" w14:textId="77777777" w:rsidR="0026687B" w:rsidRPr="003F393D" w:rsidRDefault="0026687B" w:rsidP="0026687B">
            <w:r w:rsidRPr="003F393D">
              <w:t>PERM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429CDFA" w14:textId="0D0FE99D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149B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37B870B" w14:textId="76D929E9" w:rsidR="0026687B" w:rsidRPr="00207B27" w:rsidRDefault="0026687B" w:rsidP="0026687B">
            <w:r w:rsidRPr="00207B27">
              <w:t>-2.0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4F8AD15" w14:textId="77777777" w:rsidR="0026687B" w:rsidRPr="003F393D" w:rsidRDefault="0026687B" w:rsidP="0026687B">
            <w:r w:rsidRPr="003F393D">
              <w:t>-3.8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314AA50" w14:textId="77777777" w:rsidR="0026687B" w:rsidRPr="003F393D" w:rsidRDefault="0026687B" w:rsidP="0026687B">
            <w:r w:rsidRPr="003F393D">
              <w:t>1.8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AD694EE" w14:textId="6E81902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5219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7D6C071" w14:textId="00B3D3E7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7673728" w14:textId="64A18584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9FA391D" w14:textId="77777777" w:rsidR="0026687B" w:rsidRPr="003F393D" w:rsidRDefault="0026687B" w:rsidP="0026687B">
            <w:r w:rsidRPr="003F393D">
              <w:t>SIR5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4285BBB" w14:textId="3681E8E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8K2C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F6DF53C" w14:textId="52CFACE3" w:rsidR="0026687B" w:rsidRPr="00207B27" w:rsidRDefault="0026687B" w:rsidP="0026687B">
            <w:r w:rsidRPr="00207B27">
              <w:t>-0.8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865E79E" w14:textId="77777777" w:rsidR="0026687B" w:rsidRPr="003F393D" w:rsidRDefault="0026687B" w:rsidP="0026687B">
            <w:r w:rsidRPr="003F393D">
              <w:t>-2.9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8739D05" w14:textId="77777777" w:rsidR="0026687B" w:rsidRPr="003F393D" w:rsidRDefault="0026687B" w:rsidP="0026687B">
            <w:r w:rsidRPr="003F393D">
              <w:t>2.1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65BB624" w14:textId="7F0C1630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562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38C0A52" w14:textId="0DD4F387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9A6BD5A" w14:textId="4E74BECF" w:rsidTr="003F393D">
        <w:trPr>
          <w:trHeight w:val="300"/>
        </w:trPr>
        <w:tc>
          <w:tcPr>
            <w:tcW w:w="2268" w:type="dxa"/>
            <w:noWrap/>
            <w:hideMark/>
          </w:tcPr>
          <w:p w14:paraId="1DBBB63A" w14:textId="77777777" w:rsidR="0026687B" w:rsidRPr="000062CA" w:rsidRDefault="0026687B" w:rsidP="0026687B">
            <w:r w:rsidRPr="000062CA">
              <w:t>QCR1_MOUSE</w:t>
            </w:r>
          </w:p>
        </w:tc>
        <w:tc>
          <w:tcPr>
            <w:tcW w:w="1643" w:type="dxa"/>
          </w:tcPr>
          <w:p w14:paraId="799AE609" w14:textId="30CFC61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Z13</w:t>
            </w:r>
          </w:p>
        </w:tc>
        <w:tc>
          <w:tcPr>
            <w:tcW w:w="1329" w:type="dxa"/>
            <w:noWrap/>
            <w:hideMark/>
          </w:tcPr>
          <w:p w14:paraId="454A877E" w14:textId="1B53D18E" w:rsidR="0026687B" w:rsidRPr="000062CA" w:rsidRDefault="0026687B" w:rsidP="0026687B">
            <w:r w:rsidRPr="000062CA">
              <w:t>2.81</w:t>
            </w:r>
          </w:p>
        </w:tc>
        <w:tc>
          <w:tcPr>
            <w:tcW w:w="1417" w:type="dxa"/>
            <w:noWrap/>
            <w:hideMark/>
          </w:tcPr>
          <w:p w14:paraId="573CBDFF" w14:textId="77777777" w:rsidR="0026687B" w:rsidRPr="000062CA" w:rsidRDefault="0026687B" w:rsidP="0026687B">
            <w:r w:rsidRPr="000062CA">
              <w:t>1.13</w:t>
            </w:r>
          </w:p>
        </w:tc>
        <w:tc>
          <w:tcPr>
            <w:tcW w:w="1528" w:type="dxa"/>
            <w:noWrap/>
            <w:hideMark/>
          </w:tcPr>
          <w:p w14:paraId="5051B594" w14:textId="77777777" w:rsidR="0026687B" w:rsidRPr="000062CA" w:rsidRDefault="0026687B" w:rsidP="0026687B">
            <w:r w:rsidRPr="000062CA">
              <w:t>1.68</w:t>
            </w:r>
          </w:p>
        </w:tc>
        <w:tc>
          <w:tcPr>
            <w:tcW w:w="1080" w:type="dxa"/>
            <w:noWrap/>
            <w:vAlign w:val="bottom"/>
            <w:hideMark/>
          </w:tcPr>
          <w:p w14:paraId="69AFD5B7" w14:textId="08BE69D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5733</w:t>
            </w:r>
          </w:p>
        </w:tc>
        <w:tc>
          <w:tcPr>
            <w:tcW w:w="1585" w:type="dxa"/>
          </w:tcPr>
          <w:p w14:paraId="6FC8EEED" w14:textId="3D8F34C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47AACAA" w14:textId="0A82F13D" w:rsidTr="003F393D">
        <w:trPr>
          <w:trHeight w:val="300"/>
        </w:trPr>
        <w:tc>
          <w:tcPr>
            <w:tcW w:w="2268" w:type="dxa"/>
            <w:noWrap/>
            <w:hideMark/>
          </w:tcPr>
          <w:p w14:paraId="2CBAE071" w14:textId="77777777" w:rsidR="0026687B" w:rsidRPr="000062CA" w:rsidRDefault="0026687B" w:rsidP="0026687B">
            <w:r w:rsidRPr="000062CA">
              <w:t>IF4G2_MOUSE</w:t>
            </w:r>
          </w:p>
        </w:tc>
        <w:tc>
          <w:tcPr>
            <w:tcW w:w="1643" w:type="dxa"/>
          </w:tcPr>
          <w:p w14:paraId="004B6678" w14:textId="2DEF761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448</w:t>
            </w:r>
          </w:p>
        </w:tc>
        <w:tc>
          <w:tcPr>
            <w:tcW w:w="1329" w:type="dxa"/>
            <w:noWrap/>
            <w:hideMark/>
          </w:tcPr>
          <w:p w14:paraId="1841121D" w14:textId="4677E2FA" w:rsidR="0026687B" w:rsidRPr="000062CA" w:rsidRDefault="0026687B" w:rsidP="0026687B">
            <w:r w:rsidRPr="000062CA">
              <w:t>-3.33</w:t>
            </w:r>
          </w:p>
        </w:tc>
        <w:tc>
          <w:tcPr>
            <w:tcW w:w="1417" w:type="dxa"/>
            <w:noWrap/>
            <w:hideMark/>
          </w:tcPr>
          <w:p w14:paraId="1360ABD1" w14:textId="77777777" w:rsidR="0026687B" w:rsidRPr="000062CA" w:rsidRDefault="0026687B" w:rsidP="0026687B">
            <w:r w:rsidRPr="000062CA">
              <w:t>-5.00</w:t>
            </w:r>
          </w:p>
        </w:tc>
        <w:tc>
          <w:tcPr>
            <w:tcW w:w="1528" w:type="dxa"/>
            <w:noWrap/>
            <w:hideMark/>
          </w:tcPr>
          <w:p w14:paraId="7EAC3D20" w14:textId="77777777" w:rsidR="0026687B" w:rsidRPr="000062CA" w:rsidRDefault="0026687B" w:rsidP="0026687B">
            <w:r w:rsidRPr="000062CA">
              <w:t>1.67</w:t>
            </w:r>
          </w:p>
        </w:tc>
        <w:tc>
          <w:tcPr>
            <w:tcW w:w="1080" w:type="dxa"/>
            <w:noWrap/>
            <w:vAlign w:val="bottom"/>
            <w:hideMark/>
          </w:tcPr>
          <w:p w14:paraId="30B1EA6A" w14:textId="73E7CA6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5851</w:t>
            </w:r>
          </w:p>
        </w:tc>
        <w:tc>
          <w:tcPr>
            <w:tcW w:w="1585" w:type="dxa"/>
          </w:tcPr>
          <w:p w14:paraId="5C6D5D71" w14:textId="39E84DC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F93CA7C" w14:textId="6AA69F4D" w:rsidTr="003F393D">
        <w:trPr>
          <w:trHeight w:val="300"/>
        </w:trPr>
        <w:tc>
          <w:tcPr>
            <w:tcW w:w="2268" w:type="dxa"/>
            <w:noWrap/>
            <w:hideMark/>
          </w:tcPr>
          <w:p w14:paraId="613ECC86" w14:textId="77777777" w:rsidR="0026687B" w:rsidRPr="000062CA" w:rsidRDefault="0026687B" w:rsidP="0026687B">
            <w:r w:rsidRPr="000062CA">
              <w:t>NDUS3_MOUSE</w:t>
            </w:r>
          </w:p>
        </w:tc>
        <w:tc>
          <w:tcPr>
            <w:tcW w:w="1643" w:type="dxa"/>
          </w:tcPr>
          <w:p w14:paraId="0079E6B2" w14:textId="56911A8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T2</w:t>
            </w:r>
          </w:p>
        </w:tc>
        <w:tc>
          <w:tcPr>
            <w:tcW w:w="1329" w:type="dxa"/>
            <w:noWrap/>
            <w:hideMark/>
          </w:tcPr>
          <w:p w14:paraId="4139178E" w14:textId="67A6AE4E" w:rsidR="0026687B" w:rsidRPr="000062CA" w:rsidRDefault="0026687B" w:rsidP="0026687B">
            <w:r w:rsidRPr="000062CA">
              <w:t>2.85</w:t>
            </w:r>
          </w:p>
        </w:tc>
        <w:tc>
          <w:tcPr>
            <w:tcW w:w="1417" w:type="dxa"/>
            <w:noWrap/>
            <w:hideMark/>
          </w:tcPr>
          <w:p w14:paraId="46498B7C" w14:textId="77777777" w:rsidR="0026687B" w:rsidRPr="000062CA" w:rsidRDefault="0026687B" w:rsidP="0026687B">
            <w:r w:rsidRPr="000062CA">
              <w:t>1.51</w:t>
            </w:r>
          </w:p>
        </w:tc>
        <w:tc>
          <w:tcPr>
            <w:tcW w:w="1528" w:type="dxa"/>
            <w:noWrap/>
            <w:hideMark/>
          </w:tcPr>
          <w:p w14:paraId="0E78F947" w14:textId="77777777" w:rsidR="0026687B" w:rsidRPr="000062CA" w:rsidRDefault="0026687B" w:rsidP="0026687B">
            <w:r w:rsidRPr="000062CA">
              <w:t>1.33</w:t>
            </w:r>
          </w:p>
        </w:tc>
        <w:tc>
          <w:tcPr>
            <w:tcW w:w="1080" w:type="dxa"/>
            <w:noWrap/>
            <w:vAlign w:val="bottom"/>
            <w:hideMark/>
          </w:tcPr>
          <w:p w14:paraId="51FFDB7A" w14:textId="00669CB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5963</w:t>
            </w:r>
          </w:p>
        </w:tc>
        <w:tc>
          <w:tcPr>
            <w:tcW w:w="1585" w:type="dxa"/>
          </w:tcPr>
          <w:p w14:paraId="153A325B" w14:textId="1FFCDC8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5702D3D" w14:textId="74AA7751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3CBD7DB" w14:textId="77777777" w:rsidR="0026687B" w:rsidRPr="003F393D" w:rsidRDefault="0026687B" w:rsidP="0026687B">
            <w:r w:rsidRPr="003F393D">
              <w:t>FBX40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6692C2D" w14:textId="17B2A6C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6293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E24BA1B" w14:textId="5F93DBEE" w:rsidR="0026687B" w:rsidRPr="00207B27" w:rsidRDefault="0026687B" w:rsidP="0026687B">
            <w:r w:rsidRPr="00207B27">
              <w:t>-3.8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2049DEF" w14:textId="77777777" w:rsidR="0026687B" w:rsidRPr="003F393D" w:rsidRDefault="0026687B" w:rsidP="0026687B">
            <w:r w:rsidRPr="003F393D">
              <w:t>-4.9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662BCB0A" w14:textId="77777777" w:rsidR="0026687B" w:rsidRPr="003F393D" w:rsidRDefault="0026687B" w:rsidP="0026687B">
            <w:r w:rsidRPr="003F393D">
              <w:t>1.0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9192A15" w14:textId="7504196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643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AB04959" w14:textId="42A41B74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8FD1732" w14:textId="67FABCF6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B844D30" w14:textId="77777777" w:rsidR="0026687B" w:rsidRPr="003F393D" w:rsidRDefault="0026687B" w:rsidP="0026687B">
            <w:r w:rsidRPr="003F393D">
              <w:t>NDUA5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E10AD3F" w14:textId="3BB4C09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PP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D91DD9C" w14:textId="4BD0A32C" w:rsidR="0026687B" w:rsidRPr="00207B27" w:rsidRDefault="0026687B" w:rsidP="0026687B">
            <w:r w:rsidRPr="00207B27">
              <w:t>-1.7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FEFAC33" w14:textId="77777777" w:rsidR="0026687B" w:rsidRPr="003F393D" w:rsidRDefault="0026687B" w:rsidP="0026687B">
            <w:r w:rsidRPr="003F393D">
              <w:t>-3.39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8ADE42F" w14:textId="77777777" w:rsidR="0026687B" w:rsidRPr="003F393D" w:rsidRDefault="0026687B" w:rsidP="0026687B">
            <w:r w:rsidRPr="003F393D">
              <w:t>1.6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217E01A" w14:textId="350819E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650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9301D36" w14:textId="2CBDFBC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62255B1" w14:textId="65DD4D0C" w:rsidTr="003F393D">
        <w:trPr>
          <w:trHeight w:val="300"/>
        </w:trPr>
        <w:tc>
          <w:tcPr>
            <w:tcW w:w="2268" w:type="dxa"/>
            <w:noWrap/>
            <w:hideMark/>
          </w:tcPr>
          <w:p w14:paraId="106F9329" w14:textId="77777777" w:rsidR="0026687B" w:rsidRPr="000062CA" w:rsidRDefault="0026687B" w:rsidP="0026687B">
            <w:r w:rsidRPr="000062CA">
              <w:t>ANXA4_MOUSE</w:t>
            </w:r>
          </w:p>
        </w:tc>
        <w:tc>
          <w:tcPr>
            <w:tcW w:w="1643" w:type="dxa"/>
          </w:tcPr>
          <w:p w14:paraId="3C344917" w14:textId="204D1F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97429</w:t>
            </w:r>
          </w:p>
        </w:tc>
        <w:tc>
          <w:tcPr>
            <w:tcW w:w="1329" w:type="dxa"/>
            <w:noWrap/>
            <w:hideMark/>
          </w:tcPr>
          <w:p w14:paraId="236D5600" w14:textId="00D310B3" w:rsidR="0026687B" w:rsidRPr="000062CA" w:rsidRDefault="0026687B" w:rsidP="0026687B">
            <w:r w:rsidRPr="000062CA">
              <w:t>-2.41</w:t>
            </w:r>
          </w:p>
        </w:tc>
        <w:tc>
          <w:tcPr>
            <w:tcW w:w="1417" w:type="dxa"/>
            <w:noWrap/>
            <w:hideMark/>
          </w:tcPr>
          <w:p w14:paraId="34890A21" w14:textId="77777777" w:rsidR="0026687B" w:rsidRPr="000062CA" w:rsidRDefault="0026687B" w:rsidP="0026687B">
            <w:r w:rsidRPr="000062CA">
              <w:t>-3.96</w:t>
            </w:r>
          </w:p>
        </w:tc>
        <w:tc>
          <w:tcPr>
            <w:tcW w:w="1528" w:type="dxa"/>
            <w:noWrap/>
            <w:hideMark/>
          </w:tcPr>
          <w:p w14:paraId="08565C73" w14:textId="77777777" w:rsidR="0026687B" w:rsidRPr="000062CA" w:rsidRDefault="0026687B" w:rsidP="0026687B">
            <w:r w:rsidRPr="000062CA">
              <w:t>1.55</w:t>
            </w:r>
          </w:p>
        </w:tc>
        <w:tc>
          <w:tcPr>
            <w:tcW w:w="1080" w:type="dxa"/>
            <w:noWrap/>
            <w:vAlign w:val="bottom"/>
            <w:hideMark/>
          </w:tcPr>
          <w:p w14:paraId="74254DB0" w14:textId="5B366F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7730</w:t>
            </w:r>
          </w:p>
        </w:tc>
        <w:tc>
          <w:tcPr>
            <w:tcW w:w="1585" w:type="dxa"/>
          </w:tcPr>
          <w:p w14:paraId="75E1BA8B" w14:textId="0F708B1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7FAB890" w14:textId="6FBE69FE" w:rsidTr="003F393D">
        <w:trPr>
          <w:trHeight w:val="300"/>
        </w:trPr>
        <w:tc>
          <w:tcPr>
            <w:tcW w:w="2268" w:type="dxa"/>
            <w:noWrap/>
            <w:hideMark/>
          </w:tcPr>
          <w:p w14:paraId="7E3E51C5" w14:textId="77777777" w:rsidR="0026687B" w:rsidRPr="000062CA" w:rsidRDefault="0026687B" w:rsidP="0026687B">
            <w:r w:rsidRPr="000062CA">
              <w:t>VDAC1_MOUSE</w:t>
            </w:r>
          </w:p>
        </w:tc>
        <w:tc>
          <w:tcPr>
            <w:tcW w:w="1643" w:type="dxa"/>
          </w:tcPr>
          <w:p w14:paraId="32CCB632" w14:textId="49B85F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0932</w:t>
            </w:r>
          </w:p>
        </w:tc>
        <w:tc>
          <w:tcPr>
            <w:tcW w:w="1329" w:type="dxa"/>
            <w:noWrap/>
            <w:hideMark/>
          </w:tcPr>
          <w:p w14:paraId="37D3F70A" w14:textId="3CE4DBB0" w:rsidR="0026687B" w:rsidRPr="000062CA" w:rsidRDefault="0026687B" w:rsidP="0026687B">
            <w:r w:rsidRPr="000062CA">
              <w:t>3.59</w:t>
            </w:r>
          </w:p>
        </w:tc>
        <w:tc>
          <w:tcPr>
            <w:tcW w:w="1417" w:type="dxa"/>
            <w:noWrap/>
            <w:hideMark/>
          </w:tcPr>
          <w:p w14:paraId="59B919DE" w14:textId="77777777" w:rsidR="0026687B" w:rsidRPr="000062CA" w:rsidRDefault="0026687B" w:rsidP="0026687B">
            <w:r w:rsidRPr="000062CA">
              <w:t>2.91</w:t>
            </w:r>
          </w:p>
        </w:tc>
        <w:tc>
          <w:tcPr>
            <w:tcW w:w="1528" w:type="dxa"/>
            <w:noWrap/>
            <w:hideMark/>
          </w:tcPr>
          <w:p w14:paraId="2D222E52" w14:textId="77777777" w:rsidR="0026687B" w:rsidRPr="000062CA" w:rsidRDefault="0026687B" w:rsidP="0026687B">
            <w:r w:rsidRPr="000062CA">
              <w:t>0.68</w:t>
            </w:r>
          </w:p>
        </w:tc>
        <w:tc>
          <w:tcPr>
            <w:tcW w:w="1080" w:type="dxa"/>
            <w:noWrap/>
            <w:vAlign w:val="bottom"/>
            <w:hideMark/>
          </w:tcPr>
          <w:p w14:paraId="1357BD02" w14:textId="0423302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8143</w:t>
            </w:r>
          </w:p>
        </w:tc>
        <w:tc>
          <w:tcPr>
            <w:tcW w:w="1585" w:type="dxa"/>
          </w:tcPr>
          <w:p w14:paraId="76F52D15" w14:textId="6B95832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69ADFD" w14:textId="36CF698D" w:rsidTr="003F393D">
        <w:trPr>
          <w:trHeight w:val="300"/>
        </w:trPr>
        <w:tc>
          <w:tcPr>
            <w:tcW w:w="2268" w:type="dxa"/>
            <w:noWrap/>
            <w:hideMark/>
          </w:tcPr>
          <w:p w14:paraId="5887470D" w14:textId="77777777" w:rsidR="0026687B" w:rsidRPr="000062CA" w:rsidRDefault="0026687B" w:rsidP="0026687B">
            <w:r w:rsidRPr="000062CA">
              <w:t>RL13_MOUSE</w:t>
            </w:r>
          </w:p>
        </w:tc>
        <w:tc>
          <w:tcPr>
            <w:tcW w:w="1643" w:type="dxa"/>
          </w:tcPr>
          <w:p w14:paraId="441B873C" w14:textId="413612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7963</w:t>
            </w:r>
          </w:p>
        </w:tc>
        <w:tc>
          <w:tcPr>
            <w:tcW w:w="1329" w:type="dxa"/>
            <w:noWrap/>
            <w:hideMark/>
          </w:tcPr>
          <w:p w14:paraId="58BD9649" w14:textId="72766C09" w:rsidR="0026687B" w:rsidRPr="000062CA" w:rsidRDefault="0026687B" w:rsidP="0026687B">
            <w:r w:rsidRPr="000062CA">
              <w:t>0.36</w:t>
            </w:r>
          </w:p>
        </w:tc>
        <w:tc>
          <w:tcPr>
            <w:tcW w:w="1417" w:type="dxa"/>
            <w:noWrap/>
            <w:hideMark/>
          </w:tcPr>
          <w:p w14:paraId="7C3B632E" w14:textId="77777777" w:rsidR="0026687B" w:rsidRPr="000062CA" w:rsidRDefault="0026687B" w:rsidP="0026687B">
            <w:r w:rsidRPr="000062CA">
              <w:t>-2.32</w:t>
            </w:r>
          </w:p>
        </w:tc>
        <w:tc>
          <w:tcPr>
            <w:tcW w:w="1528" w:type="dxa"/>
            <w:noWrap/>
            <w:hideMark/>
          </w:tcPr>
          <w:p w14:paraId="0D58D4CC" w14:textId="77777777" w:rsidR="0026687B" w:rsidRPr="000062CA" w:rsidRDefault="0026687B" w:rsidP="0026687B">
            <w:r w:rsidRPr="000062CA">
              <w:t>2.68</w:t>
            </w:r>
          </w:p>
        </w:tc>
        <w:tc>
          <w:tcPr>
            <w:tcW w:w="1080" w:type="dxa"/>
            <w:noWrap/>
            <w:vAlign w:val="bottom"/>
            <w:hideMark/>
          </w:tcPr>
          <w:p w14:paraId="23E85DF8" w14:textId="54797BE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78493</w:t>
            </w:r>
          </w:p>
        </w:tc>
        <w:tc>
          <w:tcPr>
            <w:tcW w:w="1585" w:type="dxa"/>
          </w:tcPr>
          <w:p w14:paraId="4E1127DB" w14:textId="61D4F15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C60FB8A" w14:textId="0332CA0A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54493E9" w14:textId="77777777" w:rsidR="0026687B" w:rsidRPr="003F393D" w:rsidRDefault="0026687B" w:rsidP="0026687B">
            <w:r w:rsidRPr="003F393D">
              <w:t>NDUB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6DE8686" w14:textId="5272171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0DN3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2EB12AF" w14:textId="6F1FED46" w:rsidR="0026687B" w:rsidRPr="00207B27" w:rsidRDefault="0026687B" w:rsidP="0026687B">
            <w:r w:rsidRPr="00207B27">
              <w:t>3.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F389086" w14:textId="77777777" w:rsidR="0026687B" w:rsidRPr="003F393D" w:rsidRDefault="0026687B" w:rsidP="0026687B">
            <w:r w:rsidRPr="003F393D">
              <w:t>2.4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80D536D" w14:textId="77777777" w:rsidR="0026687B" w:rsidRPr="003F393D" w:rsidRDefault="0026687B" w:rsidP="0026687B">
            <w:r w:rsidRPr="003F393D">
              <w:t>0.8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246420E" w14:textId="488E9F5B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79787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E7D8E11" w14:textId="413B7AC9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7091B806" w14:textId="41BFF101" w:rsidTr="003F393D">
        <w:trPr>
          <w:trHeight w:val="300"/>
        </w:trPr>
        <w:tc>
          <w:tcPr>
            <w:tcW w:w="2268" w:type="dxa"/>
            <w:noWrap/>
            <w:hideMark/>
          </w:tcPr>
          <w:p w14:paraId="7F9E98B2" w14:textId="77777777" w:rsidR="0026687B" w:rsidRPr="000062CA" w:rsidRDefault="0026687B" w:rsidP="0026687B">
            <w:r w:rsidRPr="000062CA">
              <w:t>MYPT2_MOUSE</w:t>
            </w:r>
          </w:p>
        </w:tc>
        <w:tc>
          <w:tcPr>
            <w:tcW w:w="1643" w:type="dxa"/>
          </w:tcPr>
          <w:p w14:paraId="2F897D94" w14:textId="7DEBC65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G95</w:t>
            </w:r>
          </w:p>
        </w:tc>
        <w:tc>
          <w:tcPr>
            <w:tcW w:w="1329" w:type="dxa"/>
            <w:noWrap/>
            <w:hideMark/>
          </w:tcPr>
          <w:p w14:paraId="0254F461" w14:textId="11DB9255" w:rsidR="0026687B" w:rsidRPr="000062CA" w:rsidRDefault="0026687B" w:rsidP="0026687B">
            <w:r w:rsidRPr="000062CA">
              <w:t>-1.22</w:t>
            </w:r>
          </w:p>
        </w:tc>
        <w:tc>
          <w:tcPr>
            <w:tcW w:w="1417" w:type="dxa"/>
            <w:noWrap/>
            <w:hideMark/>
          </w:tcPr>
          <w:p w14:paraId="102FEFB4" w14:textId="77777777" w:rsidR="0026687B" w:rsidRPr="000062CA" w:rsidRDefault="0026687B" w:rsidP="0026687B">
            <w:r w:rsidRPr="000062CA">
              <w:t>-3.48</w:t>
            </w:r>
          </w:p>
        </w:tc>
        <w:tc>
          <w:tcPr>
            <w:tcW w:w="1528" w:type="dxa"/>
            <w:noWrap/>
            <w:hideMark/>
          </w:tcPr>
          <w:p w14:paraId="1A0B844B" w14:textId="77777777" w:rsidR="0026687B" w:rsidRPr="000062CA" w:rsidRDefault="0026687B" w:rsidP="0026687B">
            <w:r w:rsidRPr="000062CA">
              <w:t>2.26</w:t>
            </w:r>
          </w:p>
        </w:tc>
        <w:tc>
          <w:tcPr>
            <w:tcW w:w="1080" w:type="dxa"/>
            <w:noWrap/>
            <w:vAlign w:val="bottom"/>
            <w:hideMark/>
          </w:tcPr>
          <w:p w14:paraId="46DEE8B1" w14:textId="4743845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1661</w:t>
            </w:r>
          </w:p>
        </w:tc>
        <w:tc>
          <w:tcPr>
            <w:tcW w:w="1585" w:type="dxa"/>
          </w:tcPr>
          <w:p w14:paraId="7B8D8123" w14:textId="21E2453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7CE833F" w14:textId="7EA00A61" w:rsidTr="003F393D">
        <w:trPr>
          <w:trHeight w:val="300"/>
        </w:trPr>
        <w:tc>
          <w:tcPr>
            <w:tcW w:w="2268" w:type="dxa"/>
            <w:noWrap/>
            <w:hideMark/>
          </w:tcPr>
          <w:p w14:paraId="214DA356" w14:textId="77777777" w:rsidR="0026687B" w:rsidRPr="000062CA" w:rsidRDefault="0026687B" w:rsidP="0026687B">
            <w:r w:rsidRPr="000062CA">
              <w:t>UBAP2_MOUSE</w:t>
            </w:r>
          </w:p>
        </w:tc>
        <w:tc>
          <w:tcPr>
            <w:tcW w:w="1643" w:type="dxa"/>
          </w:tcPr>
          <w:p w14:paraId="3ED3969F" w14:textId="59249EF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VX2</w:t>
            </w:r>
          </w:p>
        </w:tc>
        <w:tc>
          <w:tcPr>
            <w:tcW w:w="1329" w:type="dxa"/>
            <w:noWrap/>
            <w:hideMark/>
          </w:tcPr>
          <w:p w14:paraId="3A7FD61C" w14:textId="48A3612B" w:rsidR="0026687B" w:rsidRPr="000062CA" w:rsidRDefault="0026687B" w:rsidP="0026687B">
            <w:r w:rsidRPr="000062CA">
              <w:t>0.46</w:t>
            </w:r>
          </w:p>
        </w:tc>
        <w:tc>
          <w:tcPr>
            <w:tcW w:w="1417" w:type="dxa"/>
            <w:noWrap/>
            <w:hideMark/>
          </w:tcPr>
          <w:p w14:paraId="5545CF08" w14:textId="77777777" w:rsidR="0026687B" w:rsidRPr="000062CA" w:rsidRDefault="0026687B" w:rsidP="0026687B">
            <w:r w:rsidRPr="000062CA">
              <w:t>-1.07</w:t>
            </w:r>
          </w:p>
        </w:tc>
        <w:tc>
          <w:tcPr>
            <w:tcW w:w="1528" w:type="dxa"/>
            <w:noWrap/>
            <w:hideMark/>
          </w:tcPr>
          <w:p w14:paraId="72243E18" w14:textId="77777777" w:rsidR="0026687B" w:rsidRPr="000062CA" w:rsidRDefault="0026687B" w:rsidP="0026687B">
            <w:r w:rsidRPr="000062CA">
              <w:t>1.53</w:t>
            </w:r>
          </w:p>
        </w:tc>
        <w:tc>
          <w:tcPr>
            <w:tcW w:w="1080" w:type="dxa"/>
            <w:noWrap/>
            <w:vAlign w:val="bottom"/>
            <w:hideMark/>
          </w:tcPr>
          <w:p w14:paraId="736F16E7" w14:textId="106F47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2033</w:t>
            </w:r>
          </w:p>
        </w:tc>
        <w:tc>
          <w:tcPr>
            <w:tcW w:w="1585" w:type="dxa"/>
          </w:tcPr>
          <w:p w14:paraId="5CBB3661" w14:textId="0087154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77186E6" w14:textId="15220CEB" w:rsidTr="003F393D">
        <w:trPr>
          <w:trHeight w:val="300"/>
        </w:trPr>
        <w:tc>
          <w:tcPr>
            <w:tcW w:w="2268" w:type="dxa"/>
            <w:noWrap/>
            <w:hideMark/>
          </w:tcPr>
          <w:p w14:paraId="188DCDF3" w14:textId="77777777" w:rsidR="0026687B" w:rsidRPr="000062CA" w:rsidRDefault="0026687B" w:rsidP="0026687B">
            <w:r w:rsidRPr="000062CA">
              <w:t>SRBS1_MOUSE</w:t>
            </w:r>
          </w:p>
        </w:tc>
        <w:tc>
          <w:tcPr>
            <w:tcW w:w="1643" w:type="dxa"/>
          </w:tcPr>
          <w:p w14:paraId="5DAFFCDB" w14:textId="6CF26B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417</w:t>
            </w:r>
          </w:p>
        </w:tc>
        <w:tc>
          <w:tcPr>
            <w:tcW w:w="1329" w:type="dxa"/>
            <w:noWrap/>
            <w:hideMark/>
          </w:tcPr>
          <w:p w14:paraId="13229063" w14:textId="56463018" w:rsidR="0026687B" w:rsidRPr="000062CA" w:rsidRDefault="0026687B" w:rsidP="0026687B">
            <w:r w:rsidRPr="000062CA">
              <w:t>-2.22</w:t>
            </w:r>
          </w:p>
        </w:tc>
        <w:tc>
          <w:tcPr>
            <w:tcW w:w="1417" w:type="dxa"/>
            <w:noWrap/>
            <w:hideMark/>
          </w:tcPr>
          <w:p w14:paraId="3009E6C7" w14:textId="77777777" w:rsidR="0026687B" w:rsidRPr="000062CA" w:rsidRDefault="0026687B" w:rsidP="0026687B">
            <w:r w:rsidRPr="000062CA">
              <w:t>-3.99</w:t>
            </w:r>
          </w:p>
        </w:tc>
        <w:tc>
          <w:tcPr>
            <w:tcW w:w="1528" w:type="dxa"/>
            <w:noWrap/>
            <w:hideMark/>
          </w:tcPr>
          <w:p w14:paraId="06E73EB5" w14:textId="77777777" w:rsidR="0026687B" w:rsidRPr="000062CA" w:rsidRDefault="0026687B" w:rsidP="0026687B">
            <w:r w:rsidRPr="000062CA">
              <w:t>1.77</w:t>
            </w:r>
          </w:p>
        </w:tc>
        <w:tc>
          <w:tcPr>
            <w:tcW w:w="1080" w:type="dxa"/>
            <w:noWrap/>
            <w:vAlign w:val="bottom"/>
            <w:hideMark/>
          </w:tcPr>
          <w:p w14:paraId="705D5422" w14:textId="0569F63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2048</w:t>
            </w:r>
          </w:p>
        </w:tc>
        <w:tc>
          <w:tcPr>
            <w:tcW w:w="1585" w:type="dxa"/>
          </w:tcPr>
          <w:p w14:paraId="56565981" w14:textId="5948B9C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1444B4A" w14:textId="49B4844D" w:rsidTr="003F393D">
        <w:trPr>
          <w:trHeight w:val="300"/>
        </w:trPr>
        <w:tc>
          <w:tcPr>
            <w:tcW w:w="2268" w:type="dxa"/>
            <w:noWrap/>
            <w:hideMark/>
          </w:tcPr>
          <w:p w14:paraId="69510AC8" w14:textId="77777777" w:rsidR="0026687B" w:rsidRPr="000062CA" w:rsidRDefault="0026687B" w:rsidP="0026687B">
            <w:r w:rsidRPr="000062CA">
              <w:t>AT1B1_MOUSE</w:t>
            </w:r>
          </w:p>
        </w:tc>
        <w:tc>
          <w:tcPr>
            <w:tcW w:w="1643" w:type="dxa"/>
          </w:tcPr>
          <w:p w14:paraId="456D31C6" w14:textId="2B0C3EF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4094</w:t>
            </w:r>
          </w:p>
        </w:tc>
        <w:tc>
          <w:tcPr>
            <w:tcW w:w="1329" w:type="dxa"/>
            <w:noWrap/>
            <w:hideMark/>
          </w:tcPr>
          <w:p w14:paraId="651783B4" w14:textId="43844C3A" w:rsidR="0026687B" w:rsidRPr="000062CA" w:rsidRDefault="0026687B" w:rsidP="0026687B">
            <w:r w:rsidRPr="000062CA">
              <w:t>-1.50</w:t>
            </w:r>
          </w:p>
        </w:tc>
        <w:tc>
          <w:tcPr>
            <w:tcW w:w="1417" w:type="dxa"/>
            <w:noWrap/>
            <w:hideMark/>
          </w:tcPr>
          <w:p w14:paraId="5224838E" w14:textId="77777777" w:rsidR="0026687B" w:rsidRPr="000062CA" w:rsidRDefault="0026687B" w:rsidP="0026687B">
            <w:r w:rsidRPr="000062CA">
              <w:t>-4.14</w:t>
            </w:r>
          </w:p>
        </w:tc>
        <w:tc>
          <w:tcPr>
            <w:tcW w:w="1528" w:type="dxa"/>
            <w:noWrap/>
            <w:hideMark/>
          </w:tcPr>
          <w:p w14:paraId="5DD7BF64" w14:textId="77777777" w:rsidR="0026687B" w:rsidRPr="000062CA" w:rsidRDefault="0026687B" w:rsidP="0026687B">
            <w:r w:rsidRPr="000062CA">
              <w:t>2.64</w:t>
            </w:r>
          </w:p>
        </w:tc>
        <w:tc>
          <w:tcPr>
            <w:tcW w:w="1080" w:type="dxa"/>
            <w:noWrap/>
            <w:vAlign w:val="bottom"/>
            <w:hideMark/>
          </w:tcPr>
          <w:p w14:paraId="38D6533E" w14:textId="2A3D999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2313</w:t>
            </w:r>
          </w:p>
        </w:tc>
        <w:tc>
          <w:tcPr>
            <w:tcW w:w="1585" w:type="dxa"/>
          </w:tcPr>
          <w:p w14:paraId="2D446108" w14:textId="560D12B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F3F7E03" w14:textId="334B2854" w:rsidTr="003F393D">
        <w:trPr>
          <w:trHeight w:val="300"/>
        </w:trPr>
        <w:tc>
          <w:tcPr>
            <w:tcW w:w="2268" w:type="dxa"/>
            <w:noWrap/>
            <w:hideMark/>
          </w:tcPr>
          <w:p w14:paraId="04092097" w14:textId="77777777" w:rsidR="0026687B" w:rsidRPr="000062CA" w:rsidRDefault="0026687B" w:rsidP="0026687B">
            <w:r w:rsidRPr="000062CA">
              <w:lastRenderedPageBreak/>
              <w:t>FHOD3_MOUSE</w:t>
            </w:r>
          </w:p>
        </w:tc>
        <w:tc>
          <w:tcPr>
            <w:tcW w:w="1643" w:type="dxa"/>
          </w:tcPr>
          <w:p w14:paraId="78FB18F5" w14:textId="0FD7A4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6LL6</w:t>
            </w:r>
          </w:p>
        </w:tc>
        <w:tc>
          <w:tcPr>
            <w:tcW w:w="1329" w:type="dxa"/>
            <w:noWrap/>
            <w:hideMark/>
          </w:tcPr>
          <w:p w14:paraId="6D33F800" w14:textId="091B5791" w:rsidR="0026687B" w:rsidRPr="000062CA" w:rsidRDefault="0026687B" w:rsidP="0026687B">
            <w:r w:rsidRPr="000062CA">
              <w:t>-3.57</w:t>
            </w:r>
          </w:p>
        </w:tc>
        <w:tc>
          <w:tcPr>
            <w:tcW w:w="1417" w:type="dxa"/>
            <w:noWrap/>
            <w:hideMark/>
          </w:tcPr>
          <w:p w14:paraId="7DBE0C36" w14:textId="77777777" w:rsidR="0026687B" w:rsidRPr="000062CA" w:rsidRDefault="0026687B" w:rsidP="0026687B">
            <w:r w:rsidRPr="000062CA">
              <w:t>-4.66</w:t>
            </w:r>
          </w:p>
        </w:tc>
        <w:tc>
          <w:tcPr>
            <w:tcW w:w="1528" w:type="dxa"/>
            <w:noWrap/>
            <w:hideMark/>
          </w:tcPr>
          <w:p w14:paraId="7EE76953" w14:textId="77777777" w:rsidR="0026687B" w:rsidRPr="000062CA" w:rsidRDefault="0026687B" w:rsidP="0026687B">
            <w:r w:rsidRPr="000062CA">
              <w:t>1.09</w:t>
            </w:r>
          </w:p>
        </w:tc>
        <w:tc>
          <w:tcPr>
            <w:tcW w:w="1080" w:type="dxa"/>
            <w:noWrap/>
            <w:vAlign w:val="bottom"/>
            <w:hideMark/>
          </w:tcPr>
          <w:p w14:paraId="0EC0A325" w14:textId="7B63D0F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2323</w:t>
            </w:r>
          </w:p>
        </w:tc>
        <w:tc>
          <w:tcPr>
            <w:tcW w:w="1585" w:type="dxa"/>
          </w:tcPr>
          <w:p w14:paraId="6556EFBC" w14:textId="4E92E31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CAC8CE1" w14:textId="5337FB9A" w:rsidTr="003F393D">
        <w:trPr>
          <w:trHeight w:val="300"/>
        </w:trPr>
        <w:tc>
          <w:tcPr>
            <w:tcW w:w="2268" w:type="dxa"/>
            <w:noWrap/>
            <w:hideMark/>
          </w:tcPr>
          <w:p w14:paraId="11D1FC14" w14:textId="77777777" w:rsidR="0026687B" w:rsidRPr="000062CA" w:rsidRDefault="0026687B" w:rsidP="0026687B">
            <w:r w:rsidRPr="000062CA">
              <w:t>AT2A2_MOUSE</w:t>
            </w:r>
          </w:p>
        </w:tc>
        <w:tc>
          <w:tcPr>
            <w:tcW w:w="1643" w:type="dxa"/>
          </w:tcPr>
          <w:p w14:paraId="23D2CE80" w14:textId="5EBD744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55143</w:t>
            </w:r>
          </w:p>
        </w:tc>
        <w:tc>
          <w:tcPr>
            <w:tcW w:w="1329" w:type="dxa"/>
            <w:noWrap/>
            <w:hideMark/>
          </w:tcPr>
          <w:p w14:paraId="3FC04D94" w14:textId="53F9738D" w:rsidR="0026687B" w:rsidRPr="000062CA" w:rsidRDefault="0026687B" w:rsidP="0026687B">
            <w:r w:rsidRPr="000062CA">
              <w:t>4.61</w:t>
            </w:r>
          </w:p>
        </w:tc>
        <w:tc>
          <w:tcPr>
            <w:tcW w:w="1417" w:type="dxa"/>
            <w:noWrap/>
            <w:hideMark/>
          </w:tcPr>
          <w:p w14:paraId="4F6CF717" w14:textId="77777777" w:rsidR="0026687B" w:rsidRPr="000062CA" w:rsidRDefault="0026687B" w:rsidP="0026687B">
            <w:r w:rsidRPr="000062CA">
              <w:t>3.84</w:t>
            </w:r>
          </w:p>
        </w:tc>
        <w:tc>
          <w:tcPr>
            <w:tcW w:w="1528" w:type="dxa"/>
            <w:noWrap/>
            <w:hideMark/>
          </w:tcPr>
          <w:p w14:paraId="224FFC68" w14:textId="77777777" w:rsidR="0026687B" w:rsidRPr="000062CA" w:rsidRDefault="0026687B" w:rsidP="0026687B">
            <w:r w:rsidRPr="000062CA">
              <w:t>0.77</w:t>
            </w:r>
          </w:p>
        </w:tc>
        <w:tc>
          <w:tcPr>
            <w:tcW w:w="1080" w:type="dxa"/>
            <w:noWrap/>
            <w:vAlign w:val="bottom"/>
            <w:hideMark/>
          </w:tcPr>
          <w:p w14:paraId="7192ED75" w14:textId="3C0F621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2640</w:t>
            </w:r>
          </w:p>
        </w:tc>
        <w:tc>
          <w:tcPr>
            <w:tcW w:w="1585" w:type="dxa"/>
          </w:tcPr>
          <w:p w14:paraId="25BC29E6" w14:textId="741F04E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AF87AE4" w14:textId="3EA0260F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2A55273" w14:textId="77777777" w:rsidR="0026687B" w:rsidRPr="003F393D" w:rsidRDefault="0026687B" w:rsidP="0026687B">
            <w:r w:rsidRPr="003F393D">
              <w:t>CLPP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B2D654A" w14:textId="252243F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O8869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B590741" w14:textId="6948DC04" w:rsidR="0026687B" w:rsidRPr="00207B27" w:rsidRDefault="0026687B" w:rsidP="0026687B">
            <w:r w:rsidRPr="00207B27">
              <w:t>-2.8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1781DA8" w14:textId="77777777" w:rsidR="0026687B" w:rsidRPr="003F393D" w:rsidRDefault="0026687B" w:rsidP="0026687B">
            <w:r w:rsidRPr="003F393D">
              <w:t>-4.7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68169616" w14:textId="77777777" w:rsidR="0026687B" w:rsidRPr="003F393D" w:rsidRDefault="0026687B" w:rsidP="0026687B">
            <w:r w:rsidRPr="003F393D">
              <w:t>1.9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588C4F3" w14:textId="05E813E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8455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0E0EE8F" w14:textId="650C156A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944E8E4" w14:textId="702CA702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98F43CA" w14:textId="77777777" w:rsidR="0026687B" w:rsidRPr="003F393D" w:rsidRDefault="0026687B" w:rsidP="0026687B">
            <w:r w:rsidRPr="003F393D">
              <w:t>NAR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1C4D504" w14:textId="2E96772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8R2G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8285063" w14:textId="07938793" w:rsidR="0026687B" w:rsidRPr="00207B27" w:rsidRDefault="0026687B" w:rsidP="0026687B">
            <w:r w:rsidRPr="00207B27">
              <w:t>-2.8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DA09BB1" w14:textId="77777777" w:rsidR="0026687B" w:rsidRPr="003F393D" w:rsidRDefault="0026687B" w:rsidP="0026687B">
            <w:r w:rsidRPr="003F393D">
              <w:t>-4.8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58191D9" w14:textId="77777777" w:rsidR="0026687B" w:rsidRPr="003F393D" w:rsidRDefault="0026687B" w:rsidP="0026687B">
            <w:r w:rsidRPr="003F393D">
              <w:t>2.0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6C4DC51" w14:textId="445D60A4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8471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C0FE75E" w14:textId="4226A87B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A014F1D" w14:textId="092BF3DE" w:rsidTr="003F393D">
        <w:trPr>
          <w:trHeight w:val="300"/>
        </w:trPr>
        <w:tc>
          <w:tcPr>
            <w:tcW w:w="2268" w:type="dxa"/>
            <w:noWrap/>
            <w:hideMark/>
          </w:tcPr>
          <w:p w14:paraId="43A74806" w14:textId="77777777" w:rsidR="0026687B" w:rsidRPr="000062CA" w:rsidRDefault="0026687B" w:rsidP="0026687B">
            <w:r w:rsidRPr="000062CA">
              <w:t>H2B1F_MOUSE</w:t>
            </w:r>
          </w:p>
        </w:tc>
        <w:tc>
          <w:tcPr>
            <w:tcW w:w="1643" w:type="dxa"/>
          </w:tcPr>
          <w:p w14:paraId="4AD99573" w14:textId="5D6703B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0853</w:t>
            </w:r>
          </w:p>
        </w:tc>
        <w:tc>
          <w:tcPr>
            <w:tcW w:w="1329" w:type="dxa"/>
            <w:noWrap/>
            <w:hideMark/>
          </w:tcPr>
          <w:p w14:paraId="0382D5D1" w14:textId="372CC04A" w:rsidR="0026687B" w:rsidRPr="000062CA" w:rsidRDefault="0026687B" w:rsidP="0026687B">
            <w:r w:rsidRPr="000062CA">
              <w:t>1.35</w:t>
            </w:r>
          </w:p>
        </w:tc>
        <w:tc>
          <w:tcPr>
            <w:tcW w:w="1417" w:type="dxa"/>
            <w:noWrap/>
            <w:hideMark/>
          </w:tcPr>
          <w:p w14:paraId="4D5158EA" w14:textId="77777777" w:rsidR="0026687B" w:rsidRPr="000062CA" w:rsidRDefault="0026687B" w:rsidP="0026687B">
            <w:r w:rsidRPr="000062CA">
              <w:t>0.27</w:t>
            </w:r>
          </w:p>
        </w:tc>
        <w:tc>
          <w:tcPr>
            <w:tcW w:w="1528" w:type="dxa"/>
            <w:noWrap/>
            <w:hideMark/>
          </w:tcPr>
          <w:p w14:paraId="44CCE65E" w14:textId="77777777" w:rsidR="0026687B" w:rsidRPr="000062CA" w:rsidRDefault="0026687B" w:rsidP="0026687B">
            <w:r w:rsidRPr="000062CA">
              <w:t>1.08</w:t>
            </w:r>
          </w:p>
        </w:tc>
        <w:tc>
          <w:tcPr>
            <w:tcW w:w="1080" w:type="dxa"/>
            <w:noWrap/>
            <w:vAlign w:val="bottom"/>
            <w:hideMark/>
          </w:tcPr>
          <w:p w14:paraId="03AE8A6E" w14:textId="45ABD5A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4902</w:t>
            </w:r>
          </w:p>
        </w:tc>
        <w:tc>
          <w:tcPr>
            <w:tcW w:w="1585" w:type="dxa"/>
          </w:tcPr>
          <w:p w14:paraId="763742B8" w14:textId="56D2130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66457CD" w14:textId="41077A17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F44EB5D" w14:textId="77777777" w:rsidR="0026687B" w:rsidRPr="003F393D" w:rsidRDefault="0026687B" w:rsidP="0026687B">
            <w:r w:rsidRPr="003F393D">
              <w:t>CASQ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D2152EC" w14:textId="5407564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O09161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2065B34" w14:textId="184729F5" w:rsidR="0026687B" w:rsidRPr="00207B27" w:rsidRDefault="0026687B" w:rsidP="0026687B">
            <w:r w:rsidRPr="00207B27">
              <w:t>2.2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8E59CA8" w14:textId="77777777" w:rsidR="0026687B" w:rsidRPr="003F393D" w:rsidRDefault="0026687B" w:rsidP="0026687B">
            <w:r w:rsidRPr="003F393D">
              <w:t>1.36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BB78670" w14:textId="77777777" w:rsidR="0026687B" w:rsidRPr="003F393D" w:rsidRDefault="0026687B" w:rsidP="0026687B">
            <w:r w:rsidRPr="003F393D">
              <w:t>0.8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AAD5361" w14:textId="2A4CB58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8558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6E397E6" w14:textId="6E67A99D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CD51C8F" w14:textId="744740B2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28929B7" w14:textId="77777777" w:rsidR="0026687B" w:rsidRPr="003F393D" w:rsidRDefault="0026687B" w:rsidP="0026687B">
            <w:r w:rsidRPr="003F393D">
              <w:t>MCEE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115CA6B" w14:textId="3886D6B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D1I5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3122DF2" w14:textId="02772D69" w:rsidR="0026687B" w:rsidRPr="00207B27" w:rsidRDefault="0026687B" w:rsidP="0026687B">
            <w:r w:rsidRPr="00207B27">
              <w:t>-2.0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B7955F0" w14:textId="77777777" w:rsidR="0026687B" w:rsidRPr="003F393D" w:rsidRDefault="0026687B" w:rsidP="0026687B">
            <w:r w:rsidRPr="003F393D">
              <w:t>-2.95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8E2946E" w14:textId="77777777" w:rsidR="0026687B" w:rsidRPr="003F393D" w:rsidRDefault="0026687B" w:rsidP="0026687B">
            <w:r w:rsidRPr="003F393D">
              <w:t>0.8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7651B4D" w14:textId="447E745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8572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C89ED50" w14:textId="154E2E66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0EB10B0" w14:textId="026211A0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6B56DA5" w14:textId="77777777" w:rsidR="0026687B" w:rsidRPr="003F393D" w:rsidRDefault="0026687B" w:rsidP="0026687B">
            <w:r w:rsidRPr="003F393D">
              <w:t>BOLA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5477918" w14:textId="27E7DEE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8CEI1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93C28AA" w14:textId="2C034A55" w:rsidR="0026687B" w:rsidRPr="00207B27" w:rsidRDefault="0026687B" w:rsidP="0026687B">
            <w:r w:rsidRPr="00207B27">
              <w:t>-3.5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3F0AD70" w14:textId="77777777" w:rsidR="0026687B" w:rsidRPr="003F393D" w:rsidRDefault="0026687B" w:rsidP="0026687B">
            <w:r w:rsidRPr="003F393D">
              <w:t>-5.16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33A9DEC" w14:textId="77777777" w:rsidR="0026687B" w:rsidRPr="003F393D" w:rsidRDefault="0026687B" w:rsidP="0026687B">
            <w:r w:rsidRPr="003F393D">
              <w:t>1.5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AC9205B" w14:textId="5F70E59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8610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74AC879" w14:textId="3D1AAD4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78B6187" w14:textId="5AF976EA" w:rsidTr="003F393D">
        <w:trPr>
          <w:trHeight w:val="300"/>
        </w:trPr>
        <w:tc>
          <w:tcPr>
            <w:tcW w:w="2268" w:type="dxa"/>
            <w:noWrap/>
            <w:hideMark/>
          </w:tcPr>
          <w:p w14:paraId="44EBEA4F" w14:textId="77777777" w:rsidR="0026687B" w:rsidRPr="000062CA" w:rsidRDefault="0026687B" w:rsidP="0026687B">
            <w:r w:rsidRPr="000062CA">
              <w:t>NPM_MOUSE</w:t>
            </w:r>
          </w:p>
        </w:tc>
        <w:tc>
          <w:tcPr>
            <w:tcW w:w="1643" w:type="dxa"/>
          </w:tcPr>
          <w:p w14:paraId="1FBA3ECC" w14:textId="0560300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937</w:t>
            </w:r>
          </w:p>
        </w:tc>
        <w:tc>
          <w:tcPr>
            <w:tcW w:w="1329" w:type="dxa"/>
            <w:noWrap/>
            <w:hideMark/>
          </w:tcPr>
          <w:p w14:paraId="29889F49" w14:textId="71FD5BDE" w:rsidR="0026687B" w:rsidRPr="000062CA" w:rsidRDefault="0026687B" w:rsidP="0026687B">
            <w:r w:rsidRPr="000062CA">
              <w:t>-1.60</w:t>
            </w:r>
          </w:p>
        </w:tc>
        <w:tc>
          <w:tcPr>
            <w:tcW w:w="1417" w:type="dxa"/>
            <w:noWrap/>
            <w:hideMark/>
          </w:tcPr>
          <w:p w14:paraId="79536B0A" w14:textId="77777777" w:rsidR="0026687B" w:rsidRPr="000062CA" w:rsidRDefault="0026687B" w:rsidP="0026687B">
            <w:r w:rsidRPr="000062CA">
              <w:t>-3.36</w:t>
            </w:r>
          </w:p>
        </w:tc>
        <w:tc>
          <w:tcPr>
            <w:tcW w:w="1528" w:type="dxa"/>
            <w:noWrap/>
            <w:hideMark/>
          </w:tcPr>
          <w:p w14:paraId="103E4F54" w14:textId="77777777" w:rsidR="0026687B" w:rsidRPr="000062CA" w:rsidRDefault="0026687B" w:rsidP="0026687B">
            <w:r w:rsidRPr="000062CA">
              <w:t>1.76</w:t>
            </w:r>
          </w:p>
        </w:tc>
        <w:tc>
          <w:tcPr>
            <w:tcW w:w="1080" w:type="dxa"/>
            <w:noWrap/>
            <w:vAlign w:val="bottom"/>
            <w:hideMark/>
          </w:tcPr>
          <w:p w14:paraId="4176042F" w14:textId="0F5D6EA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6463</w:t>
            </w:r>
          </w:p>
        </w:tc>
        <w:tc>
          <w:tcPr>
            <w:tcW w:w="1585" w:type="dxa"/>
          </w:tcPr>
          <w:p w14:paraId="2F53DF3E" w14:textId="164EA55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2DA729F" w14:textId="3FA81BD3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9296BCE" w14:textId="77777777" w:rsidR="0026687B" w:rsidRPr="003F393D" w:rsidRDefault="0026687B" w:rsidP="0026687B">
            <w:r w:rsidRPr="003F393D">
              <w:t>PRS30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569D981" w14:textId="561E13D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QYZ9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519B006" w14:textId="4707E85C" w:rsidR="0026687B" w:rsidRPr="00207B27" w:rsidRDefault="0026687B" w:rsidP="0026687B">
            <w:r w:rsidRPr="00207B27">
              <w:t>2.5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582CF7C" w14:textId="77777777" w:rsidR="0026687B" w:rsidRPr="003F393D" w:rsidRDefault="0026687B" w:rsidP="0026687B">
            <w:r w:rsidRPr="003F393D">
              <w:t>3.2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65ECB3F" w14:textId="77777777" w:rsidR="0026687B" w:rsidRPr="003F393D" w:rsidRDefault="0026687B" w:rsidP="0026687B">
            <w:r w:rsidRPr="003F393D">
              <w:t>-0.6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DA80BD2" w14:textId="2D871207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8648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F404060" w14:textId="63EAC30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7D56FBB" w14:textId="4EF26ABB" w:rsidTr="003F393D">
        <w:trPr>
          <w:trHeight w:val="300"/>
        </w:trPr>
        <w:tc>
          <w:tcPr>
            <w:tcW w:w="2268" w:type="dxa"/>
            <w:noWrap/>
            <w:hideMark/>
          </w:tcPr>
          <w:p w14:paraId="716C1700" w14:textId="77777777" w:rsidR="0026687B" w:rsidRPr="000062CA" w:rsidRDefault="0026687B" w:rsidP="0026687B">
            <w:r w:rsidRPr="000062CA">
              <w:t>SCOT1_MOUSE</w:t>
            </w:r>
          </w:p>
        </w:tc>
        <w:tc>
          <w:tcPr>
            <w:tcW w:w="1643" w:type="dxa"/>
          </w:tcPr>
          <w:p w14:paraId="177BB365" w14:textId="5AEB0C0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0K2</w:t>
            </w:r>
          </w:p>
        </w:tc>
        <w:tc>
          <w:tcPr>
            <w:tcW w:w="1329" w:type="dxa"/>
            <w:noWrap/>
            <w:hideMark/>
          </w:tcPr>
          <w:p w14:paraId="5ABB41A7" w14:textId="18C9F9AA" w:rsidR="0026687B" w:rsidRPr="000062CA" w:rsidRDefault="0026687B" w:rsidP="0026687B">
            <w:r w:rsidRPr="000062CA">
              <w:t>-0.38</w:t>
            </w:r>
          </w:p>
        </w:tc>
        <w:tc>
          <w:tcPr>
            <w:tcW w:w="1417" w:type="dxa"/>
            <w:noWrap/>
            <w:hideMark/>
          </w:tcPr>
          <w:p w14:paraId="5CD277D0" w14:textId="77777777" w:rsidR="0026687B" w:rsidRPr="000062CA" w:rsidRDefault="0026687B" w:rsidP="0026687B">
            <w:r w:rsidRPr="000062CA">
              <w:t>-2.77</w:t>
            </w:r>
          </w:p>
        </w:tc>
        <w:tc>
          <w:tcPr>
            <w:tcW w:w="1528" w:type="dxa"/>
            <w:noWrap/>
            <w:hideMark/>
          </w:tcPr>
          <w:p w14:paraId="114B3FBB" w14:textId="77777777" w:rsidR="0026687B" w:rsidRPr="000062CA" w:rsidRDefault="0026687B" w:rsidP="0026687B">
            <w:r w:rsidRPr="000062CA">
              <w:t>2.40</w:t>
            </w:r>
          </w:p>
        </w:tc>
        <w:tc>
          <w:tcPr>
            <w:tcW w:w="1080" w:type="dxa"/>
            <w:noWrap/>
            <w:vAlign w:val="bottom"/>
            <w:hideMark/>
          </w:tcPr>
          <w:p w14:paraId="0ED8A242" w14:textId="650AAC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6633</w:t>
            </w:r>
          </w:p>
        </w:tc>
        <w:tc>
          <w:tcPr>
            <w:tcW w:w="1585" w:type="dxa"/>
          </w:tcPr>
          <w:p w14:paraId="44F56931" w14:textId="5BCC8F5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E401905" w14:textId="15D14DCD" w:rsidTr="003F393D">
        <w:trPr>
          <w:trHeight w:val="300"/>
        </w:trPr>
        <w:tc>
          <w:tcPr>
            <w:tcW w:w="2268" w:type="dxa"/>
            <w:noWrap/>
            <w:hideMark/>
          </w:tcPr>
          <w:p w14:paraId="422C23CA" w14:textId="77777777" w:rsidR="0026687B" w:rsidRPr="000062CA" w:rsidRDefault="0026687B" w:rsidP="0026687B">
            <w:r w:rsidRPr="000062CA">
              <w:t>ECI1_MOUSE</w:t>
            </w:r>
          </w:p>
        </w:tc>
        <w:tc>
          <w:tcPr>
            <w:tcW w:w="1643" w:type="dxa"/>
          </w:tcPr>
          <w:p w14:paraId="686DF2F1" w14:textId="063906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2125</w:t>
            </w:r>
          </w:p>
        </w:tc>
        <w:tc>
          <w:tcPr>
            <w:tcW w:w="1329" w:type="dxa"/>
            <w:noWrap/>
            <w:hideMark/>
          </w:tcPr>
          <w:p w14:paraId="3265C178" w14:textId="7F9DEBD9" w:rsidR="0026687B" w:rsidRPr="000062CA" w:rsidRDefault="0026687B" w:rsidP="0026687B">
            <w:r w:rsidRPr="000062CA">
              <w:t>4.06</w:t>
            </w:r>
          </w:p>
        </w:tc>
        <w:tc>
          <w:tcPr>
            <w:tcW w:w="1417" w:type="dxa"/>
            <w:noWrap/>
            <w:hideMark/>
          </w:tcPr>
          <w:p w14:paraId="04BBDE35" w14:textId="77777777" w:rsidR="0026687B" w:rsidRPr="000062CA" w:rsidRDefault="0026687B" w:rsidP="0026687B">
            <w:r w:rsidRPr="000062CA">
              <w:t>1.89</w:t>
            </w:r>
          </w:p>
        </w:tc>
        <w:tc>
          <w:tcPr>
            <w:tcW w:w="1528" w:type="dxa"/>
            <w:noWrap/>
            <w:hideMark/>
          </w:tcPr>
          <w:p w14:paraId="364840EA" w14:textId="77777777" w:rsidR="0026687B" w:rsidRPr="000062CA" w:rsidRDefault="0026687B" w:rsidP="0026687B">
            <w:r w:rsidRPr="000062CA">
              <w:t>2.18</w:t>
            </w:r>
          </w:p>
        </w:tc>
        <w:tc>
          <w:tcPr>
            <w:tcW w:w="1080" w:type="dxa"/>
            <w:noWrap/>
            <w:vAlign w:val="bottom"/>
            <w:hideMark/>
          </w:tcPr>
          <w:p w14:paraId="0CEF2A8D" w14:textId="6E7444D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6770</w:t>
            </w:r>
          </w:p>
        </w:tc>
        <w:tc>
          <w:tcPr>
            <w:tcW w:w="1585" w:type="dxa"/>
          </w:tcPr>
          <w:p w14:paraId="19A27283" w14:textId="1296A58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0EB442" w14:textId="080FD88C" w:rsidTr="003F393D">
        <w:trPr>
          <w:trHeight w:val="300"/>
        </w:trPr>
        <w:tc>
          <w:tcPr>
            <w:tcW w:w="2268" w:type="dxa"/>
            <w:noWrap/>
            <w:hideMark/>
          </w:tcPr>
          <w:p w14:paraId="0C0CBEB2" w14:textId="77777777" w:rsidR="0026687B" w:rsidRPr="000062CA" w:rsidRDefault="0026687B" w:rsidP="0026687B">
            <w:r w:rsidRPr="000062CA">
              <w:t>ETFB_MOUSE</w:t>
            </w:r>
          </w:p>
        </w:tc>
        <w:tc>
          <w:tcPr>
            <w:tcW w:w="1643" w:type="dxa"/>
          </w:tcPr>
          <w:p w14:paraId="7DF04CEC" w14:textId="54BBC29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W4</w:t>
            </w:r>
          </w:p>
        </w:tc>
        <w:tc>
          <w:tcPr>
            <w:tcW w:w="1329" w:type="dxa"/>
            <w:noWrap/>
            <w:hideMark/>
          </w:tcPr>
          <w:p w14:paraId="5FFC5907" w14:textId="5D0E055B" w:rsidR="0026687B" w:rsidRPr="000062CA" w:rsidRDefault="0026687B" w:rsidP="0026687B">
            <w:r w:rsidRPr="000062CA">
              <w:t>4.66</w:t>
            </w:r>
          </w:p>
        </w:tc>
        <w:tc>
          <w:tcPr>
            <w:tcW w:w="1417" w:type="dxa"/>
            <w:noWrap/>
            <w:hideMark/>
          </w:tcPr>
          <w:p w14:paraId="6EF03B61" w14:textId="77777777" w:rsidR="0026687B" w:rsidRPr="000062CA" w:rsidRDefault="0026687B" w:rsidP="0026687B">
            <w:r w:rsidRPr="000062CA">
              <w:t>3.47</w:t>
            </w:r>
          </w:p>
        </w:tc>
        <w:tc>
          <w:tcPr>
            <w:tcW w:w="1528" w:type="dxa"/>
            <w:noWrap/>
            <w:hideMark/>
          </w:tcPr>
          <w:p w14:paraId="1122F047" w14:textId="77777777" w:rsidR="0026687B" w:rsidRPr="000062CA" w:rsidRDefault="0026687B" w:rsidP="0026687B">
            <w:r w:rsidRPr="000062CA">
              <w:t>1.19</w:t>
            </w:r>
          </w:p>
        </w:tc>
        <w:tc>
          <w:tcPr>
            <w:tcW w:w="1080" w:type="dxa"/>
            <w:noWrap/>
            <w:vAlign w:val="bottom"/>
            <w:hideMark/>
          </w:tcPr>
          <w:p w14:paraId="046886F9" w14:textId="5038607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7522</w:t>
            </w:r>
          </w:p>
        </w:tc>
        <w:tc>
          <w:tcPr>
            <w:tcW w:w="1585" w:type="dxa"/>
          </w:tcPr>
          <w:p w14:paraId="62F314E0" w14:textId="75F897F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B82DD5F" w14:textId="2274C10D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4260B7E" w14:textId="77777777" w:rsidR="0026687B" w:rsidRPr="003F393D" w:rsidRDefault="0026687B" w:rsidP="0026687B">
            <w:r w:rsidRPr="003F393D">
              <w:t>CX7A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40B23F5" w14:textId="4225872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5639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2938723" w14:textId="06C3E3E9" w:rsidR="0026687B" w:rsidRPr="00207B27" w:rsidRDefault="0026687B" w:rsidP="0026687B">
            <w:r w:rsidRPr="00207B27">
              <w:t>2.3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B4238E" w14:textId="77777777" w:rsidR="0026687B" w:rsidRPr="003F393D" w:rsidRDefault="0026687B" w:rsidP="0026687B">
            <w:r w:rsidRPr="003F393D">
              <w:t>0.7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9C4D043" w14:textId="77777777" w:rsidR="0026687B" w:rsidRPr="003F393D" w:rsidRDefault="0026687B" w:rsidP="0026687B">
            <w:r w:rsidRPr="003F393D">
              <w:t>1.6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E764D5D" w14:textId="16CC3E7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8877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41EC3DF" w14:textId="53B9DE1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DFA8C09" w14:textId="5B4D2C09" w:rsidTr="003F393D">
        <w:trPr>
          <w:trHeight w:val="300"/>
        </w:trPr>
        <w:tc>
          <w:tcPr>
            <w:tcW w:w="2268" w:type="dxa"/>
            <w:noWrap/>
            <w:hideMark/>
          </w:tcPr>
          <w:p w14:paraId="667377A0" w14:textId="77777777" w:rsidR="0026687B" w:rsidRPr="000062CA" w:rsidRDefault="0026687B" w:rsidP="0026687B">
            <w:r w:rsidRPr="000062CA">
              <w:t>GSTM2_MOUSE</w:t>
            </w:r>
          </w:p>
        </w:tc>
        <w:tc>
          <w:tcPr>
            <w:tcW w:w="1643" w:type="dxa"/>
          </w:tcPr>
          <w:p w14:paraId="78B6EB90" w14:textId="34BFC58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5626</w:t>
            </w:r>
          </w:p>
        </w:tc>
        <w:tc>
          <w:tcPr>
            <w:tcW w:w="1329" w:type="dxa"/>
            <w:noWrap/>
            <w:hideMark/>
          </w:tcPr>
          <w:p w14:paraId="76C1278A" w14:textId="5A6F3E53" w:rsidR="0026687B" w:rsidRPr="000062CA" w:rsidRDefault="0026687B" w:rsidP="0026687B">
            <w:r w:rsidRPr="000062CA">
              <w:t>-1.67</w:t>
            </w:r>
          </w:p>
        </w:tc>
        <w:tc>
          <w:tcPr>
            <w:tcW w:w="1417" w:type="dxa"/>
            <w:noWrap/>
            <w:hideMark/>
          </w:tcPr>
          <w:p w14:paraId="6B16C0FB" w14:textId="77777777" w:rsidR="0026687B" w:rsidRPr="000062CA" w:rsidRDefault="0026687B" w:rsidP="0026687B">
            <w:r w:rsidRPr="000062CA">
              <w:t>-4.01</w:t>
            </w:r>
          </w:p>
        </w:tc>
        <w:tc>
          <w:tcPr>
            <w:tcW w:w="1528" w:type="dxa"/>
            <w:noWrap/>
            <w:hideMark/>
          </w:tcPr>
          <w:p w14:paraId="62F65418" w14:textId="77777777" w:rsidR="0026687B" w:rsidRPr="000062CA" w:rsidRDefault="0026687B" w:rsidP="0026687B">
            <w:r w:rsidRPr="000062CA">
              <w:t>2.34</w:t>
            </w:r>
          </w:p>
        </w:tc>
        <w:tc>
          <w:tcPr>
            <w:tcW w:w="1080" w:type="dxa"/>
            <w:noWrap/>
            <w:vAlign w:val="bottom"/>
            <w:hideMark/>
          </w:tcPr>
          <w:p w14:paraId="1F0500C0" w14:textId="4DBA4D3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9227</w:t>
            </w:r>
          </w:p>
        </w:tc>
        <w:tc>
          <w:tcPr>
            <w:tcW w:w="1585" w:type="dxa"/>
          </w:tcPr>
          <w:p w14:paraId="3A9F3002" w14:textId="3F3D752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A8BAF70" w14:textId="0801954C" w:rsidTr="003F393D">
        <w:trPr>
          <w:trHeight w:val="300"/>
        </w:trPr>
        <w:tc>
          <w:tcPr>
            <w:tcW w:w="2268" w:type="dxa"/>
            <w:noWrap/>
            <w:hideMark/>
          </w:tcPr>
          <w:p w14:paraId="2FDAF748" w14:textId="77777777" w:rsidR="0026687B" w:rsidRPr="000062CA" w:rsidRDefault="0026687B" w:rsidP="0026687B">
            <w:r w:rsidRPr="000062CA">
              <w:t>CACP_MOUSE</w:t>
            </w:r>
          </w:p>
        </w:tc>
        <w:tc>
          <w:tcPr>
            <w:tcW w:w="1643" w:type="dxa"/>
          </w:tcPr>
          <w:p w14:paraId="3EA69938" w14:textId="3C08BEE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7934</w:t>
            </w:r>
          </w:p>
        </w:tc>
        <w:tc>
          <w:tcPr>
            <w:tcW w:w="1329" w:type="dxa"/>
            <w:noWrap/>
            <w:hideMark/>
          </w:tcPr>
          <w:p w14:paraId="7E4D5FF7" w14:textId="1C77E55B" w:rsidR="0026687B" w:rsidRPr="000062CA" w:rsidRDefault="0026687B" w:rsidP="0026687B">
            <w:r w:rsidRPr="000062CA">
              <w:t>-1.47</w:t>
            </w:r>
          </w:p>
        </w:tc>
        <w:tc>
          <w:tcPr>
            <w:tcW w:w="1417" w:type="dxa"/>
            <w:noWrap/>
            <w:hideMark/>
          </w:tcPr>
          <w:p w14:paraId="79678CA0" w14:textId="77777777" w:rsidR="0026687B" w:rsidRPr="000062CA" w:rsidRDefault="0026687B" w:rsidP="0026687B">
            <w:r w:rsidRPr="000062CA">
              <w:t>-3.16</w:t>
            </w:r>
          </w:p>
        </w:tc>
        <w:tc>
          <w:tcPr>
            <w:tcW w:w="1528" w:type="dxa"/>
            <w:noWrap/>
            <w:hideMark/>
          </w:tcPr>
          <w:p w14:paraId="148AC6BF" w14:textId="77777777" w:rsidR="0026687B" w:rsidRPr="000062CA" w:rsidRDefault="0026687B" w:rsidP="0026687B">
            <w:r w:rsidRPr="000062CA">
              <w:t>1.69</w:t>
            </w:r>
          </w:p>
        </w:tc>
        <w:tc>
          <w:tcPr>
            <w:tcW w:w="1080" w:type="dxa"/>
            <w:noWrap/>
            <w:vAlign w:val="bottom"/>
            <w:hideMark/>
          </w:tcPr>
          <w:p w14:paraId="2AF7412A" w14:textId="16FAAA0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9757</w:t>
            </w:r>
          </w:p>
        </w:tc>
        <w:tc>
          <w:tcPr>
            <w:tcW w:w="1585" w:type="dxa"/>
          </w:tcPr>
          <w:p w14:paraId="3FC92C8C" w14:textId="13E4E6D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CFB663B" w14:textId="23BEC995" w:rsidTr="003F393D">
        <w:trPr>
          <w:trHeight w:val="300"/>
        </w:trPr>
        <w:tc>
          <w:tcPr>
            <w:tcW w:w="2268" w:type="dxa"/>
            <w:noWrap/>
            <w:hideMark/>
          </w:tcPr>
          <w:p w14:paraId="0BD64AF6" w14:textId="77777777" w:rsidR="0026687B" w:rsidRPr="000062CA" w:rsidRDefault="0026687B" w:rsidP="0026687B">
            <w:r w:rsidRPr="000062CA">
              <w:t>H11_MOUSE</w:t>
            </w:r>
          </w:p>
        </w:tc>
        <w:tc>
          <w:tcPr>
            <w:tcW w:w="1643" w:type="dxa"/>
          </w:tcPr>
          <w:p w14:paraId="6DC5BAA2" w14:textId="368F8F7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3275</w:t>
            </w:r>
          </w:p>
        </w:tc>
        <w:tc>
          <w:tcPr>
            <w:tcW w:w="1329" w:type="dxa"/>
            <w:noWrap/>
            <w:hideMark/>
          </w:tcPr>
          <w:p w14:paraId="370668BA" w14:textId="1850C5EC" w:rsidR="0026687B" w:rsidRPr="000062CA" w:rsidRDefault="0026687B" w:rsidP="0026687B">
            <w:r w:rsidRPr="000062CA">
              <w:t>0.86</w:t>
            </w:r>
          </w:p>
        </w:tc>
        <w:tc>
          <w:tcPr>
            <w:tcW w:w="1417" w:type="dxa"/>
            <w:noWrap/>
            <w:hideMark/>
          </w:tcPr>
          <w:p w14:paraId="0BEC8B9A" w14:textId="77777777" w:rsidR="0026687B" w:rsidRPr="000062CA" w:rsidRDefault="0026687B" w:rsidP="0026687B">
            <w:r w:rsidRPr="000062CA">
              <w:t>-0.18</w:t>
            </w:r>
          </w:p>
        </w:tc>
        <w:tc>
          <w:tcPr>
            <w:tcW w:w="1528" w:type="dxa"/>
            <w:noWrap/>
            <w:hideMark/>
          </w:tcPr>
          <w:p w14:paraId="0CB4593B" w14:textId="77777777" w:rsidR="0026687B" w:rsidRPr="000062CA" w:rsidRDefault="0026687B" w:rsidP="0026687B">
            <w:r w:rsidRPr="000062CA">
              <w:t>1.04</w:t>
            </w:r>
          </w:p>
        </w:tc>
        <w:tc>
          <w:tcPr>
            <w:tcW w:w="1080" w:type="dxa"/>
            <w:noWrap/>
            <w:vAlign w:val="bottom"/>
            <w:hideMark/>
          </w:tcPr>
          <w:p w14:paraId="7DCFEE71" w14:textId="436B864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9867</w:t>
            </w:r>
          </w:p>
        </w:tc>
        <w:tc>
          <w:tcPr>
            <w:tcW w:w="1585" w:type="dxa"/>
          </w:tcPr>
          <w:p w14:paraId="694820FC" w14:textId="3A1F08F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9777D99" w14:textId="0F2644CF" w:rsidTr="003F393D">
        <w:trPr>
          <w:trHeight w:val="300"/>
        </w:trPr>
        <w:tc>
          <w:tcPr>
            <w:tcW w:w="2268" w:type="dxa"/>
            <w:noWrap/>
            <w:hideMark/>
          </w:tcPr>
          <w:p w14:paraId="438D9E9B" w14:textId="77777777" w:rsidR="0026687B" w:rsidRPr="000062CA" w:rsidRDefault="0026687B" w:rsidP="0026687B">
            <w:r w:rsidRPr="000062CA">
              <w:t>TNNT2_MOUSE</w:t>
            </w:r>
          </w:p>
        </w:tc>
        <w:tc>
          <w:tcPr>
            <w:tcW w:w="1643" w:type="dxa"/>
          </w:tcPr>
          <w:p w14:paraId="70B79FA0" w14:textId="3C80686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0752</w:t>
            </w:r>
          </w:p>
        </w:tc>
        <w:tc>
          <w:tcPr>
            <w:tcW w:w="1329" w:type="dxa"/>
            <w:noWrap/>
            <w:hideMark/>
          </w:tcPr>
          <w:p w14:paraId="2B0A6A7D" w14:textId="5595D921" w:rsidR="0026687B" w:rsidRPr="000062CA" w:rsidRDefault="0026687B" w:rsidP="0026687B">
            <w:r w:rsidRPr="000062CA">
              <w:t>-0.13</w:t>
            </w:r>
          </w:p>
        </w:tc>
        <w:tc>
          <w:tcPr>
            <w:tcW w:w="1417" w:type="dxa"/>
            <w:noWrap/>
            <w:hideMark/>
          </w:tcPr>
          <w:p w14:paraId="49A41081" w14:textId="77777777" w:rsidR="0026687B" w:rsidRPr="000062CA" w:rsidRDefault="0026687B" w:rsidP="0026687B">
            <w:r w:rsidRPr="000062CA">
              <w:t>-3.09</w:t>
            </w:r>
          </w:p>
        </w:tc>
        <w:tc>
          <w:tcPr>
            <w:tcW w:w="1528" w:type="dxa"/>
            <w:noWrap/>
            <w:hideMark/>
          </w:tcPr>
          <w:p w14:paraId="361A0F90" w14:textId="77777777" w:rsidR="0026687B" w:rsidRPr="000062CA" w:rsidRDefault="0026687B" w:rsidP="0026687B">
            <w:r w:rsidRPr="000062CA">
              <w:t>2.96</w:t>
            </w:r>
          </w:p>
        </w:tc>
        <w:tc>
          <w:tcPr>
            <w:tcW w:w="1080" w:type="dxa"/>
            <w:noWrap/>
            <w:vAlign w:val="bottom"/>
            <w:hideMark/>
          </w:tcPr>
          <w:p w14:paraId="20D3D3F7" w14:textId="5BEEF76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9870</w:t>
            </w:r>
          </w:p>
        </w:tc>
        <w:tc>
          <w:tcPr>
            <w:tcW w:w="1585" w:type="dxa"/>
          </w:tcPr>
          <w:p w14:paraId="4A2A63D5" w14:textId="1353840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F72F3C9" w14:textId="5744C9C7" w:rsidTr="003F393D">
        <w:trPr>
          <w:trHeight w:val="300"/>
        </w:trPr>
        <w:tc>
          <w:tcPr>
            <w:tcW w:w="2268" w:type="dxa"/>
            <w:noWrap/>
            <w:hideMark/>
          </w:tcPr>
          <w:p w14:paraId="781A52BC" w14:textId="77777777" w:rsidR="0026687B" w:rsidRPr="000062CA" w:rsidRDefault="0026687B" w:rsidP="0026687B">
            <w:r w:rsidRPr="000062CA">
              <w:t>IMB1_MOUSE</w:t>
            </w:r>
          </w:p>
        </w:tc>
        <w:tc>
          <w:tcPr>
            <w:tcW w:w="1643" w:type="dxa"/>
          </w:tcPr>
          <w:p w14:paraId="2583B93A" w14:textId="253227E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70168</w:t>
            </w:r>
          </w:p>
        </w:tc>
        <w:tc>
          <w:tcPr>
            <w:tcW w:w="1329" w:type="dxa"/>
            <w:noWrap/>
            <w:hideMark/>
          </w:tcPr>
          <w:p w14:paraId="24E4F5C0" w14:textId="4F73B8C2" w:rsidR="0026687B" w:rsidRPr="000062CA" w:rsidRDefault="0026687B" w:rsidP="0026687B">
            <w:r w:rsidRPr="000062CA">
              <w:t>-5.58</w:t>
            </w:r>
          </w:p>
        </w:tc>
        <w:tc>
          <w:tcPr>
            <w:tcW w:w="1417" w:type="dxa"/>
            <w:noWrap/>
            <w:hideMark/>
          </w:tcPr>
          <w:p w14:paraId="7EB49F89" w14:textId="77777777" w:rsidR="0026687B" w:rsidRPr="000062CA" w:rsidRDefault="0026687B" w:rsidP="0026687B">
            <w:r w:rsidRPr="000062CA">
              <w:t>-4.43</w:t>
            </w:r>
          </w:p>
        </w:tc>
        <w:tc>
          <w:tcPr>
            <w:tcW w:w="1528" w:type="dxa"/>
            <w:noWrap/>
            <w:hideMark/>
          </w:tcPr>
          <w:p w14:paraId="72595456" w14:textId="77777777" w:rsidR="0026687B" w:rsidRPr="000062CA" w:rsidRDefault="0026687B" w:rsidP="0026687B">
            <w:r w:rsidRPr="000062CA">
              <w:t>-1.15</w:t>
            </w:r>
          </w:p>
        </w:tc>
        <w:tc>
          <w:tcPr>
            <w:tcW w:w="1080" w:type="dxa"/>
            <w:noWrap/>
            <w:vAlign w:val="bottom"/>
            <w:hideMark/>
          </w:tcPr>
          <w:p w14:paraId="680553F6" w14:textId="2D5C1FF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89918</w:t>
            </w:r>
          </w:p>
        </w:tc>
        <w:tc>
          <w:tcPr>
            <w:tcW w:w="1585" w:type="dxa"/>
          </w:tcPr>
          <w:p w14:paraId="04FDCA9D" w14:textId="633D290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776F7E8" w14:textId="17528B0E" w:rsidTr="003F393D">
        <w:trPr>
          <w:trHeight w:val="300"/>
        </w:trPr>
        <w:tc>
          <w:tcPr>
            <w:tcW w:w="2268" w:type="dxa"/>
            <w:noWrap/>
            <w:hideMark/>
          </w:tcPr>
          <w:p w14:paraId="67FF43AE" w14:textId="77777777" w:rsidR="0026687B" w:rsidRPr="000062CA" w:rsidRDefault="0026687B" w:rsidP="0026687B">
            <w:r w:rsidRPr="000062CA">
              <w:t>MCCB_MOUSE</w:t>
            </w:r>
          </w:p>
        </w:tc>
        <w:tc>
          <w:tcPr>
            <w:tcW w:w="1643" w:type="dxa"/>
          </w:tcPr>
          <w:p w14:paraId="5EF345A7" w14:textId="1030FB9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LD5</w:t>
            </w:r>
          </w:p>
        </w:tc>
        <w:tc>
          <w:tcPr>
            <w:tcW w:w="1329" w:type="dxa"/>
            <w:noWrap/>
            <w:hideMark/>
          </w:tcPr>
          <w:p w14:paraId="46D445FF" w14:textId="4965BC3D" w:rsidR="0026687B" w:rsidRPr="000062CA" w:rsidRDefault="0026687B" w:rsidP="0026687B">
            <w:r w:rsidRPr="000062CA">
              <w:t>-2.70</w:t>
            </w:r>
          </w:p>
        </w:tc>
        <w:tc>
          <w:tcPr>
            <w:tcW w:w="1417" w:type="dxa"/>
            <w:noWrap/>
            <w:hideMark/>
          </w:tcPr>
          <w:p w14:paraId="588E3508" w14:textId="77777777" w:rsidR="0026687B" w:rsidRPr="000062CA" w:rsidRDefault="0026687B" w:rsidP="0026687B">
            <w:r w:rsidRPr="000062CA">
              <w:t>-4.19</w:t>
            </w:r>
          </w:p>
        </w:tc>
        <w:tc>
          <w:tcPr>
            <w:tcW w:w="1528" w:type="dxa"/>
            <w:noWrap/>
            <w:hideMark/>
          </w:tcPr>
          <w:p w14:paraId="6295553C" w14:textId="77777777" w:rsidR="0026687B" w:rsidRPr="000062CA" w:rsidRDefault="0026687B" w:rsidP="0026687B">
            <w:r w:rsidRPr="000062CA">
              <w:t>1.50</w:t>
            </w:r>
          </w:p>
        </w:tc>
        <w:tc>
          <w:tcPr>
            <w:tcW w:w="1080" w:type="dxa"/>
            <w:noWrap/>
            <w:vAlign w:val="bottom"/>
            <w:hideMark/>
          </w:tcPr>
          <w:p w14:paraId="15F3DD21" w14:textId="3B4449D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0842</w:t>
            </w:r>
          </w:p>
        </w:tc>
        <w:tc>
          <w:tcPr>
            <w:tcW w:w="1585" w:type="dxa"/>
          </w:tcPr>
          <w:p w14:paraId="54AD5D65" w14:textId="71B5730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43A9555" w14:textId="19E4C635" w:rsidTr="003F393D">
        <w:trPr>
          <w:trHeight w:val="300"/>
        </w:trPr>
        <w:tc>
          <w:tcPr>
            <w:tcW w:w="2268" w:type="dxa"/>
            <w:noWrap/>
            <w:hideMark/>
          </w:tcPr>
          <w:p w14:paraId="3A114C9C" w14:textId="77777777" w:rsidR="0026687B" w:rsidRPr="000062CA" w:rsidRDefault="0026687B" w:rsidP="0026687B">
            <w:r w:rsidRPr="000062CA">
              <w:t>AT5F1_MOUSE</w:t>
            </w:r>
          </w:p>
        </w:tc>
        <w:tc>
          <w:tcPr>
            <w:tcW w:w="1643" w:type="dxa"/>
          </w:tcPr>
          <w:p w14:paraId="3A87A937" w14:textId="4230BEA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Q7</w:t>
            </w:r>
          </w:p>
        </w:tc>
        <w:tc>
          <w:tcPr>
            <w:tcW w:w="1329" w:type="dxa"/>
            <w:noWrap/>
            <w:hideMark/>
          </w:tcPr>
          <w:p w14:paraId="44B4C188" w14:textId="35C3FB2C" w:rsidR="0026687B" w:rsidRPr="000062CA" w:rsidRDefault="0026687B" w:rsidP="0026687B">
            <w:r w:rsidRPr="000062CA">
              <w:t>3.72</w:t>
            </w:r>
          </w:p>
        </w:tc>
        <w:tc>
          <w:tcPr>
            <w:tcW w:w="1417" w:type="dxa"/>
            <w:noWrap/>
            <w:hideMark/>
          </w:tcPr>
          <w:p w14:paraId="65715579" w14:textId="77777777" w:rsidR="0026687B" w:rsidRPr="000062CA" w:rsidRDefault="0026687B" w:rsidP="0026687B">
            <w:r w:rsidRPr="000062CA">
              <w:t>2.71</w:t>
            </w:r>
          </w:p>
        </w:tc>
        <w:tc>
          <w:tcPr>
            <w:tcW w:w="1528" w:type="dxa"/>
            <w:noWrap/>
            <w:hideMark/>
          </w:tcPr>
          <w:p w14:paraId="47E8DF58" w14:textId="77777777" w:rsidR="0026687B" w:rsidRPr="000062CA" w:rsidRDefault="0026687B" w:rsidP="0026687B">
            <w:r w:rsidRPr="000062CA">
              <w:t>1.01</w:t>
            </w:r>
          </w:p>
        </w:tc>
        <w:tc>
          <w:tcPr>
            <w:tcW w:w="1080" w:type="dxa"/>
            <w:noWrap/>
            <w:vAlign w:val="bottom"/>
            <w:hideMark/>
          </w:tcPr>
          <w:p w14:paraId="4BCD0B62" w14:textId="25C68DB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1351</w:t>
            </w:r>
          </w:p>
        </w:tc>
        <w:tc>
          <w:tcPr>
            <w:tcW w:w="1585" w:type="dxa"/>
          </w:tcPr>
          <w:p w14:paraId="7894A2E9" w14:textId="269E37B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50F25B8" w14:textId="793AC5AB" w:rsidTr="003F393D">
        <w:trPr>
          <w:trHeight w:val="300"/>
        </w:trPr>
        <w:tc>
          <w:tcPr>
            <w:tcW w:w="2268" w:type="dxa"/>
            <w:noWrap/>
            <w:hideMark/>
          </w:tcPr>
          <w:p w14:paraId="267F927B" w14:textId="77777777" w:rsidR="0026687B" w:rsidRPr="000062CA" w:rsidRDefault="0026687B" w:rsidP="0026687B">
            <w:r w:rsidRPr="000062CA">
              <w:t>LIMC1_MOUSE</w:t>
            </w:r>
          </w:p>
        </w:tc>
        <w:tc>
          <w:tcPr>
            <w:tcW w:w="1643" w:type="dxa"/>
          </w:tcPr>
          <w:p w14:paraId="4748ED4C" w14:textId="630FBF1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H68</w:t>
            </w:r>
          </w:p>
        </w:tc>
        <w:tc>
          <w:tcPr>
            <w:tcW w:w="1329" w:type="dxa"/>
            <w:noWrap/>
            <w:hideMark/>
          </w:tcPr>
          <w:p w14:paraId="07233FCB" w14:textId="017381D8" w:rsidR="0026687B" w:rsidRPr="000062CA" w:rsidRDefault="0026687B" w:rsidP="0026687B">
            <w:r w:rsidRPr="000062CA">
              <w:t>-2.03</w:t>
            </w:r>
          </w:p>
        </w:tc>
        <w:tc>
          <w:tcPr>
            <w:tcW w:w="1417" w:type="dxa"/>
            <w:noWrap/>
            <w:hideMark/>
          </w:tcPr>
          <w:p w14:paraId="6E5310AE" w14:textId="77777777" w:rsidR="0026687B" w:rsidRPr="000062CA" w:rsidRDefault="0026687B" w:rsidP="0026687B">
            <w:r w:rsidRPr="000062CA">
              <w:t>-3.29</w:t>
            </w:r>
          </w:p>
        </w:tc>
        <w:tc>
          <w:tcPr>
            <w:tcW w:w="1528" w:type="dxa"/>
            <w:noWrap/>
            <w:hideMark/>
          </w:tcPr>
          <w:p w14:paraId="03B3DD6C" w14:textId="77777777" w:rsidR="0026687B" w:rsidRPr="000062CA" w:rsidRDefault="0026687B" w:rsidP="0026687B">
            <w:r w:rsidRPr="000062CA">
              <w:t>1.26</w:t>
            </w:r>
          </w:p>
        </w:tc>
        <w:tc>
          <w:tcPr>
            <w:tcW w:w="1080" w:type="dxa"/>
            <w:noWrap/>
            <w:vAlign w:val="bottom"/>
            <w:hideMark/>
          </w:tcPr>
          <w:p w14:paraId="2642359A" w14:textId="68BF948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2384</w:t>
            </w:r>
          </w:p>
        </w:tc>
        <w:tc>
          <w:tcPr>
            <w:tcW w:w="1585" w:type="dxa"/>
          </w:tcPr>
          <w:p w14:paraId="5EBE293B" w14:textId="6F82252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DF01730" w14:textId="40409CDE" w:rsidTr="003F393D">
        <w:trPr>
          <w:trHeight w:val="300"/>
        </w:trPr>
        <w:tc>
          <w:tcPr>
            <w:tcW w:w="2268" w:type="dxa"/>
            <w:noWrap/>
            <w:hideMark/>
          </w:tcPr>
          <w:p w14:paraId="4126D657" w14:textId="77777777" w:rsidR="0026687B" w:rsidRPr="000062CA" w:rsidRDefault="0026687B" w:rsidP="0026687B">
            <w:r w:rsidRPr="000062CA">
              <w:t>CATB_MOUSE</w:t>
            </w:r>
          </w:p>
        </w:tc>
        <w:tc>
          <w:tcPr>
            <w:tcW w:w="1643" w:type="dxa"/>
          </w:tcPr>
          <w:p w14:paraId="2D01C4C1" w14:textId="6E24050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0605</w:t>
            </w:r>
          </w:p>
        </w:tc>
        <w:tc>
          <w:tcPr>
            <w:tcW w:w="1329" w:type="dxa"/>
            <w:noWrap/>
            <w:hideMark/>
          </w:tcPr>
          <w:p w14:paraId="09F9A0EC" w14:textId="53C44E6E" w:rsidR="0026687B" w:rsidRPr="000062CA" w:rsidRDefault="0026687B" w:rsidP="0026687B">
            <w:r w:rsidRPr="000062CA">
              <w:t>-2.77</w:t>
            </w:r>
          </w:p>
        </w:tc>
        <w:tc>
          <w:tcPr>
            <w:tcW w:w="1417" w:type="dxa"/>
            <w:noWrap/>
            <w:hideMark/>
          </w:tcPr>
          <w:p w14:paraId="489F44FE" w14:textId="77777777" w:rsidR="0026687B" w:rsidRPr="000062CA" w:rsidRDefault="0026687B" w:rsidP="0026687B">
            <w:r w:rsidRPr="000062CA">
              <w:t>-4.20</w:t>
            </w:r>
          </w:p>
        </w:tc>
        <w:tc>
          <w:tcPr>
            <w:tcW w:w="1528" w:type="dxa"/>
            <w:noWrap/>
            <w:hideMark/>
          </w:tcPr>
          <w:p w14:paraId="21269426" w14:textId="77777777" w:rsidR="0026687B" w:rsidRPr="000062CA" w:rsidRDefault="0026687B" w:rsidP="0026687B">
            <w:r w:rsidRPr="000062CA">
              <w:t>1.43</w:t>
            </w:r>
          </w:p>
        </w:tc>
        <w:tc>
          <w:tcPr>
            <w:tcW w:w="1080" w:type="dxa"/>
            <w:noWrap/>
            <w:vAlign w:val="bottom"/>
            <w:hideMark/>
          </w:tcPr>
          <w:p w14:paraId="600E4168" w14:textId="28E649E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3026</w:t>
            </w:r>
          </w:p>
        </w:tc>
        <w:tc>
          <w:tcPr>
            <w:tcW w:w="1585" w:type="dxa"/>
          </w:tcPr>
          <w:p w14:paraId="09CEC1B9" w14:textId="2CCDB60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F8E498D" w14:textId="5BEA9E36" w:rsidTr="003F393D">
        <w:trPr>
          <w:trHeight w:val="300"/>
        </w:trPr>
        <w:tc>
          <w:tcPr>
            <w:tcW w:w="2268" w:type="dxa"/>
            <w:noWrap/>
            <w:hideMark/>
          </w:tcPr>
          <w:p w14:paraId="1EB64F33" w14:textId="77777777" w:rsidR="0026687B" w:rsidRPr="000062CA" w:rsidRDefault="0026687B" w:rsidP="0026687B">
            <w:r w:rsidRPr="000062CA">
              <w:t>RS25_MOUSE</w:t>
            </w:r>
          </w:p>
        </w:tc>
        <w:tc>
          <w:tcPr>
            <w:tcW w:w="1643" w:type="dxa"/>
          </w:tcPr>
          <w:p w14:paraId="0885876D" w14:textId="76E154D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852</w:t>
            </w:r>
          </w:p>
        </w:tc>
        <w:tc>
          <w:tcPr>
            <w:tcW w:w="1329" w:type="dxa"/>
            <w:noWrap/>
            <w:hideMark/>
          </w:tcPr>
          <w:p w14:paraId="53092B4C" w14:textId="37E5DE14" w:rsidR="0026687B" w:rsidRPr="000062CA" w:rsidRDefault="0026687B" w:rsidP="0026687B">
            <w:r w:rsidRPr="000062CA">
              <w:t>0.72</w:t>
            </w:r>
          </w:p>
        </w:tc>
        <w:tc>
          <w:tcPr>
            <w:tcW w:w="1417" w:type="dxa"/>
            <w:noWrap/>
            <w:hideMark/>
          </w:tcPr>
          <w:p w14:paraId="21CEDF4C" w14:textId="77777777" w:rsidR="0026687B" w:rsidRPr="000062CA" w:rsidRDefault="0026687B" w:rsidP="0026687B">
            <w:r w:rsidRPr="000062CA">
              <w:t>0.14</w:t>
            </w:r>
          </w:p>
        </w:tc>
        <w:tc>
          <w:tcPr>
            <w:tcW w:w="1528" w:type="dxa"/>
            <w:noWrap/>
            <w:hideMark/>
          </w:tcPr>
          <w:p w14:paraId="1859348A" w14:textId="77777777" w:rsidR="0026687B" w:rsidRPr="000062CA" w:rsidRDefault="0026687B" w:rsidP="0026687B">
            <w:r w:rsidRPr="000062CA">
              <w:t>0.58</w:t>
            </w:r>
          </w:p>
        </w:tc>
        <w:tc>
          <w:tcPr>
            <w:tcW w:w="1080" w:type="dxa"/>
            <w:noWrap/>
            <w:vAlign w:val="bottom"/>
            <w:hideMark/>
          </w:tcPr>
          <w:p w14:paraId="31414203" w14:textId="1865B99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3721</w:t>
            </w:r>
          </w:p>
        </w:tc>
        <w:tc>
          <w:tcPr>
            <w:tcW w:w="1585" w:type="dxa"/>
          </w:tcPr>
          <w:p w14:paraId="52C46CCF" w14:textId="062AB85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7EDC40A" w14:textId="548F3051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0A8859C" w14:textId="77777777" w:rsidR="0026687B" w:rsidRPr="003F393D" w:rsidRDefault="0026687B" w:rsidP="0026687B">
            <w:r w:rsidRPr="003F393D">
              <w:t>HBB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22931F0" w14:textId="3D81065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0208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5C1A6DEA" w14:textId="05A91221" w:rsidR="0026687B" w:rsidRPr="00207B27" w:rsidRDefault="0026687B" w:rsidP="0026687B">
            <w:r w:rsidRPr="00207B27">
              <w:t>5.7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CF78558" w14:textId="77777777" w:rsidR="0026687B" w:rsidRPr="003F393D" w:rsidRDefault="0026687B" w:rsidP="0026687B">
            <w:r w:rsidRPr="003F393D">
              <w:t>4.5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EC37662" w14:textId="77777777" w:rsidR="0026687B" w:rsidRPr="003F393D" w:rsidRDefault="0026687B" w:rsidP="0026687B">
            <w:r w:rsidRPr="003F393D">
              <w:t>1.1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BA1595A" w14:textId="1A9EC83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9401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43D7B94" w14:textId="06AA37C2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FE310F2" w14:textId="15BAA2AD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7866E4D" w14:textId="77777777" w:rsidR="0026687B" w:rsidRPr="003F393D" w:rsidRDefault="0026687B" w:rsidP="0026687B">
            <w:r w:rsidRPr="003F393D">
              <w:t>FABPH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41252B4" w14:textId="19DCF4AD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1140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B42626E" w14:textId="416D95A3" w:rsidR="0026687B" w:rsidRPr="00207B27" w:rsidRDefault="0026687B" w:rsidP="0026687B">
            <w:r w:rsidRPr="00207B27">
              <w:t>5.3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CC6E35D" w14:textId="77777777" w:rsidR="0026687B" w:rsidRPr="003F393D" w:rsidRDefault="0026687B" w:rsidP="0026687B">
            <w:r w:rsidRPr="003F393D">
              <w:t>4.44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650D329C" w14:textId="77777777" w:rsidR="0026687B" w:rsidRPr="003F393D" w:rsidRDefault="0026687B" w:rsidP="0026687B">
            <w:r w:rsidRPr="003F393D">
              <w:t>0.9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65B83FB" w14:textId="7004F9B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94507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3FF8C62" w14:textId="591C5ECC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7635938" w14:textId="6DB954A7" w:rsidTr="003F393D">
        <w:trPr>
          <w:trHeight w:val="300"/>
        </w:trPr>
        <w:tc>
          <w:tcPr>
            <w:tcW w:w="2268" w:type="dxa"/>
            <w:noWrap/>
            <w:hideMark/>
          </w:tcPr>
          <w:p w14:paraId="050DE8D0" w14:textId="77777777" w:rsidR="0026687B" w:rsidRPr="000062CA" w:rsidRDefault="0026687B" w:rsidP="0026687B">
            <w:r w:rsidRPr="000062CA">
              <w:t>WNK1_MOUSE</w:t>
            </w:r>
          </w:p>
        </w:tc>
        <w:tc>
          <w:tcPr>
            <w:tcW w:w="1643" w:type="dxa"/>
          </w:tcPr>
          <w:p w14:paraId="6328B306" w14:textId="4CA345B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83741</w:t>
            </w:r>
          </w:p>
        </w:tc>
        <w:tc>
          <w:tcPr>
            <w:tcW w:w="1329" w:type="dxa"/>
            <w:noWrap/>
            <w:hideMark/>
          </w:tcPr>
          <w:p w14:paraId="01A91F53" w14:textId="6DFB779D" w:rsidR="0026687B" w:rsidRPr="000062CA" w:rsidRDefault="0026687B" w:rsidP="0026687B">
            <w:r w:rsidRPr="000062CA">
              <w:t>-1.88</w:t>
            </w:r>
          </w:p>
        </w:tc>
        <w:tc>
          <w:tcPr>
            <w:tcW w:w="1417" w:type="dxa"/>
            <w:noWrap/>
            <w:hideMark/>
          </w:tcPr>
          <w:p w14:paraId="502369A0" w14:textId="77777777" w:rsidR="0026687B" w:rsidRPr="000062CA" w:rsidRDefault="0026687B" w:rsidP="0026687B">
            <w:r w:rsidRPr="000062CA">
              <w:t>-3.71</w:t>
            </w:r>
          </w:p>
        </w:tc>
        <w:tc>
          <w:tcPr>
            <w:tcW w:w="1528" w:type="dxa"/>
            <w:noWrap/>
            <w:hideMark/>
          </w:tcPr>
          <w:p w14:paraId="7997FAFC" w14:textId="77777777" w:rsidR="0026687B" w:rsidRPr="000062CA" w:rsidRDefault="0026687B" w:rsidP="0026687B">
            <w:r w:rsidRPr="000062CA">
              <w:t>1.83</w:t>
            </w:r>
          </w:p>
        </w:tc>
        <w:tc>
          <w:tcPr>
            <w:tcW w:w="1080" w:type="dxa"/>
            <w:noWrap/>
            <w:vAlign w:val="bottom"/>
            <w:hideMark/>
          </w:tcPr>
          <w:p w14:paraId="56849560" w14:textId="0A6E1B1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4659</w:t>
            </w:r>
          </w:p>
        </w:tc>
        <w:tc>
          <w:tcPr>
            <w:tcW w:w="1585" w:type="dxa"/>
          </w:tcPr>
          <w:p w14:paraId="79F18EB0" w14:textId="5A0E4D5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F2E2620" w14:textId="42FBF83D" w:rsidTr="003F393D">
        <w:trPr>
          <w:trHeight w:val="300"/>
        </w:trPr>
        <w:tc>
          <w:tcPr>
            <w:tcW w:w="2268" w:type="dxa"/>
            <w:noWrap/>
            <w:hideMark/>
          </w:tcPr>
          <w:p w14:paraId="79628EE9" w14:textId="77777777" w:rsidR="0026687B" w:rsidRPr="000062CA" w:rsidRDefault="0026687B" w:rsidP="0026687B">
            <w:r w:rsidRPr="000062CA">
              <w:t>CLUS_MOUSE</w:t>
            </w:r>
          </w:p>
        </w:tc>
        <w:tc>
          <w:tcPr>
            <w:tcW w:w="1643" w:type="dxa"/>
          </w:tcPr>
          <w:p w14:paraId="72E91FF6" w14:textId="2EB7935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6890</w:t>
            </w:r>
          </w:p>
        </w:tc>
        <w:tc>
          <w:tcPr>
            <w:tcW w:w="1329" w:type="dxa"/>
            <w:noWrap/>
            <w:hideMark/>
          </w:tcPr>
          <w:p w14:paraId="55116B1E" w14:textId="2B68EA16" w:rsidR="0026687B" w:rsidRPr="000062CA" w:rsidRDefault="0026687B" w:rsidP="0026687B">
            <w:r w:rsidRPr="000062CA">
              <w:t>-0.67</w:t>
            </w:r>
          </w:p>
        </w:tc>
        <w:tc>
          <w:tcPr>
            <w:tcW w:w="1417" w:type="dxa"/>
            <w:noWrap/>
            <w:hideMark/>
          </w:tcPr>
          <w:p w14:paraId="18473C16" w14:textId="77777777" w:rsidR="0026687B" w:rsidRPr="000062CA" w:rsidRDefault="0026687B" w:rsidP="0026687B">
            <w:r w:rsidRPr="000062CA">
              <w:t>-3.34</w:t>
            </w:r>
          </w:p>
        </w:tc>
        <w:tc>
          <w:tcPr>
            <w:tcW w:w="1528" w:type="dxa"/>
            <w:noWrap/>
            <w:hideMark/>
          </w:tcPr>
          <w:p w14:paraId="7FD8D7D4" w14:textId="77777777" w:rsidR="0026687B" w:rsidRPr="000062CA" w:rsidRDefault="0026687B" w:rsidP="0026687B">
            <w:r w:rsidRPr="000062CA">
              <w:t>2.67</w:t>
            </w:r>
          </w:p>
        </w:tc>
        <w:tc>
          <w:tcPr>
            <w:tcW w:w="1080" w:type="dxa"/>
            <w:noWrap/>
            <w:vAlign w:val="bottom"/>
            <w:hideMark/>
          </w:tcPr>
          <w:p w14:paraId="3CDCD6ED" w14:textId="6094AB4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4855</w:t>
            </w:r>
          </w:p>
        </w:tc>
        <w:tc>
          <w:tcPr>
            <w:tcW w:w="1585" w:type="dxa"/>
          </w:tcPr>
          <w:p w14:paraId="576F1134" w14:textId="06DE617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1FE866D" w14:textId="5AF3D7F3" w:rsidTr="003F393D">
        <w:trPr>
          <w:trHeight w:val="300"/>
        </w:trPr>
        <w:tc>
          <w:tcPr>
            <w:tcW w:w="2268" w:type="dxa"/>
            <w:noWrap/>
            <w:hideMark/>
          </w:tcPr>
          <w:p w14:paraId="28798646" w14:textId="77777777" w:rsidR="0026687B" w:rsidRPr="000062CA" w:rsidRDefault="0026687B" w:rsidP="0026687B">
            <w:r w:rsidRPr="000062CA">
              <w:t>CAPZB_MOUSE</w:t>
            </w:r>
          </w:p>
        </w:tc>
        <w:tc>
          <w:tcPr>
            <w:tcW w:w="1643" w:type="dxa"/>
          </w:tcPr>
          <w:p w14:paraId="5756A5AB" w14:textId="539D54F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7757</w:t>
            </w:r>
          </w:p>
        </w:tc>
        <w:tc>
          <w:tcPr>
            <w:tcW w:w="1329" w:type="dxa"/>
            <w:noWrap/>
            <w:hideMark/>
          </w:tcPr>
          <w:p w14:paraId="5920ED97" w14:textId="747C15A1" w:rsidR="0026687B" w:rsidRPr="000062CA" w:rsidRDefault="0026687B" w:rsidP="0026687B">
            <w:r w:rsidRPr="000062CA">
              <w:t>-3.29</w:t>
            </w:r>
          </w:p>
        </w:tc>
        <w:tc>
          <w:tcPr>
            <w:tcW w:w="1417" w:type="dxa"/>
            <w:noWrap/>
            <w:hideMark/>
          </w:tcPr>
          <w:p w14:paraId="5F47A29B" w14:textId="77777777" w:rsidR="0026687B" w:rsidRPr="000062CA" w:rsidRDefault="0026687B" w:rsidP="0026687B">
            <w:r w:rsidRPr="000062CA">
              <w:t>-4.85</w:t>
            </w:r>
          </w:p>
        </w:tc>
        <w:tc>
          <w:tcPr>
            <w:tcW w:w="1528" w:type="dxa"/>
            <w:noWrap/>
            <w:hideMark/>
          </w:tcPr>
          <w:p w14:paraId="5A35EB99" w14:textId="77777777" w:rsidR="0026687B" w:rsidRPr="000062CA" w:rsidRDefault="0026687B" w:rsidP="0026687B">
            <w:r w:rsidRPr="000062CA">
              <w:t>1.56</w:t>
            </w:r>
          </w:p>
        </w:tc>
        <w:tc>
          <w:tcPr>
            <w:tcW w:w="1080" w:type="dxa"/>
            <w:noWrap/>
            <w:vAlign w:val="bottom"/>
            <w:hideMark/>
          </w:tcPr>
          <w:p w14:paraId="619C3DDF" w14:textId="01810C8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5274</w:t>
            </w:r>
          </w:p>
        </w:tc>
        <w:tc>
          <w:tcPr>
            <w:tcW w:w="1585" w:type="dxa"/>
          </w:tcPr>
          <w:p w14:paraId="57B059DF" w14:textId="4CD41A6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3C51558" w14:textId="23749CA0" w:rsidTr="003F393D">
        <w:trPr>
          <w:trHeight w:val="300"/>
        </w:trPr>
        <w:tc>
          <w:tcPr>
            <w:tcW w:w="2268" w:type="dxa"/>
            <w:noWrap/>
            <w:hideMark/>
          </w:tcPr>
          <w:p w14:paraId="5C77EB72" w14:textId="77777777" w:rsidR="0026687B" w:rsidRPr="000062CA" w:rsidRDefault="0026687B" w:rsidP="0026687B">
            <w:r w:rsidRPr="000062CA">
              <w:t>RL19_MOUSE</w:t>
            </w:r>
          </w:p>
        </w:tc>
        <w:tc>
          <w:tcPr>
            <w:tcW w:w="1643" w:type="dxa"/>
          </w:tcPr>
          <w:p w14:paraId="53257A9C" w14:textId="55D15D1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84099</w:t>
            </w:r>
          </w:p>
        </w:tc>
        <w:tc>
          <w:tcPr>
            <w:tcW w:w="1329" w:type="dxa"/>
            <w:noWrap/>
            <w:hideMark/>
          </w:tcPr>
          <w:p w14:paraId="7F906B2C" w14:textId="321E656B" w:rsidR="0026687B" w:rsidRPr="000062CA" w:rsidRDefault="0026687B" w:rsidP="0026687B">
            <w:r w:rsidRPr="000062CA">
              <w:t>-0.32</w:t>
            </w:r>
          </w:p>
        </w:tc>
        <w:tc>
          <w:tcPr>
            <w:tcW w:w="1417" w:type="dxa"/>
            <w:noWrap/>
            <w:hideMark/>
          </w:tcPr>
          <w:p w14:paraId="626C735D" w14:textId="77777777" w:rsidR="0026687B" w:rsidRPr="000062CA" w:rsidRDefault="0026687B" w:rsidP="0026687B">
            <w:r w:rsidRPr="000062CA">
              <w:t>-2.59</w:t>
            </w:r>
          </w:p>
        </w:tc>
        <w:tc>
          <w:tcPr>
            <w:tcW w:w="1528" w:type="dxa"/>
            <w:noWrap/>
            <w:hideMark/>
          </w:tcPr>
          <w:p w14:paraId="7592A4B4" w14:textId="77777777" w:rsidR="0026687B" w:rsidRPr="000062CA" w:rsidRDefault="0026687B" w:rsidP="0026687B">
            <w:r w:rsidRPr="000062CA">
              <w:t>2.27</w:t>
            </w:r>
          </w:p>
        </w:tc>
        <w:tc>
          <w:tcPr>
            <w:tcW w:w="1080" w:type="dxa"/>
            <w:noWrap/>
            <w:vAlign w:val="bottom"/>
            <w:hideMark/>
          </w:tcPr>
          <w:p w14:paraId="15C57924" w14:textId="6922BAA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5768</w:t>
            </w:r>
          </w:p>
        </w:tc>
        <w:tc>
          <w:tcPr>
            <w:tcW w:w="1585" w:type="dxa"/>
          </w:tcPr>
          <w:p w14:paraId="4BA96D15" w14:textId="115C826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848CB2E" w14:textId="3DCA98FE" w:rsidTr="003F393D">
        <w:trPr>
          <w:trHeight w:val="300"/>
        </w:trPr>
        <w:tc>
          <w:tcPr>
            <w:tcW w:w="2268" w:type="dxa"/>
            <w:noWrap/>
            <w:hideMark/>
          </w:tcPr>
          <w:p w14:paraId="4AD0C4CF" w14:textId="77777777" w:rsidR="0026687B" w:rsidRPr="000062CA" w:rsidRDefault="0026687B" w:rsidP="0026687B">
            <w:r w:rsidRPr="000062CA">
              <w:t>ROA2_MOUSE</w:t>
            </w:r>
          </w:p>
        </w:tc>
        <w:tc>
          <w:tcPr>
            <w:tcW w:w="1643" w:type="dxa"/>
          </w:tcPr>
          <w:p w14:paraId="51085366" w14:textId="5BEC777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88569</w:t>
            </w:r>
          </w:p>
        </w:tc>
        <w:tc>
          <w:tcPr>
            <w:tcW w:w="1329" w:type="dxa"/>
            <w:noWrap/>
            <w:hideMark/>
          </w:tcPr>
          <w:p w14:paraId="461B0BFF" w14:textId="5FDD8A1D" w:rsidR="0026687B" w:rsidRPr="000062CA" w:rsidRDefault="0026687B" w:rsidP="0026687B">
            <w:r w:rsidRPr="000062CA">
              <w:t>2.48</w:t>
            </w:r>
          </w:p>
        </w:tc>
        <w:tc>
          <w:tcPr>
            <w:tcW w:w="1417" w:type="dxa"/>
            <w:noWrap/>
            <w:hideMark/>
          </w:tcPr>
          <w:p w14:paraId="16A80477" w14:textId="77777777" w:rsidR="0026687B" w:rsidRPr="000062CA" w:rsidRDefault="0026687B" w:rsidP="0026687B">
            <w:r w:rsidRPr="000062CA">
              <w:t>1.10</w:t>
            </w:r>
          </w:p>
        </w:tc>
        <w:tc>
          <w:tcPr>
            <w:tcW w:w="1528" w:type="dxa"/>
            <w:noWrap/>
            <w:hideMark/>
          </w:tcPr>
          <w:p w14:paraId="46C00001" w14:textId="77777777" w:rsidR="0026687B" w:rsidRPr="000062CA" w:rsidRDefault="0026687B" w:rsidP="0026687B">
            <w:r w:rsidRPr="000062CA">
              <w:t>1.38</w:t>
            </w:r>
          </w:p>
        </w:tc>
        <w:tc>
          <w:tcPr>
            <w:tcW w:w="1080" w:type="dxa"/>
            <w:noWrap/>
            <w:vAlign w:val="bottom"/>
            <w:hideMark/>
          </w:tcPr>
          <w:p w14:paraId="4ECCF7BC" w14:textId="704A7E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5787</w:t>
            </w:r>
          </w:p>
        </w:tc>
        <w:tc>
          <w:tcPr>
            <w:tcW w:w="1585" w:type="dxa"/>
          </w:tcPr>
          <w:p w14:paraId="205C245D" w14:textId="5C04F35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FE5E95C" w14:textId="09EBC055" w:rsidTr="003F393D">
        <w:trPr>
          <w:trHeight w:val="300"/>
        </w:trPr>
        <w:tc>
          <w:tcPr>
            <w:tcW w:w="2268" w:type="dxa"/>
            <w:noWrap/>
            <w:hideMark/>
          </w:tcPr>
          <w:p w14:paraId="0BA75C0F" w14:textId="77777777" w:rsidR="0026687B" w:rsidRPr="000062CA" w:rsidRDefault="0026687B" w:rsidP="0026687B">
            <w:r w:rsidRPr="000062CA">
              <w:t>EFTU_MOUSE</w:t>
            </w:r>
          </w:p>
        </w:tc>
        <w:tc>
          <w:tcPr>
            <w:tcW w:w="1643" w:type="dxa"/>
          </w:tcPr>
          <w:p w14:paraId="55B64BAB" w14:textId="19B0211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FR5</w:t>
            </w:r>
          </w:p>
        </w:tc>
        <w:tc>
          <w:tcPr>
            <w:tcW w:w="1329" w:type="dxa"/>
            <w:noWrap/>
            <w:hideMark/>
          </w:tcPr>
          <w:p w14:paraId="2E8375B4" w14:textId="47745A3A" w:rsidR="0026687B" w:rsidRPr="000062CA" w:rsidRDefault="0026687B" w:rsidP="0026687B">
            <w:r w:rsidRPr="000062CA">
              <w:t>1.56</w:t>
            </w:r>
          </w:p>
        </w:tc>
        <w:tc>
          <w:tcPr>
            <w:tcW w:w="1417" w:type="dxa"/>
            <w:noWrap/>
            <w:hideMark/>
          </w:tcPr>
          <w:p w14:paraId="04475475" w14:textId="77777777" w:rsidR="0026687B" w:rsidRPr="000062CA" w:rsidRDefault="0026687B" w:rsidP="0026687B">
            <w:r w:rsidRPr="000062CA">
              <w:t>-0.11</w:t>
            </w:r>
          </w:p>
        </w:tc>
        <w:tc>
          <w:tcPr>
            <w:tcW w:w="1528" w:type="dxa"/>
            <w:noWrap/>
            <w:hideMark/>
          </w:tcPr>
          <w:p w14:paraId="3F7FCCB8" w14:textId="77777777" w:rsidR="0026687B" w:rsidRPr="000062CA" w:rsidRDefault="0026687B" w:rsidP="0026687B">
            <w:r w:rsidRPr="000062CA">
              <w:t>1.66</w:t>
            </w:r>
          </w:p>
        </w:tc>
        <w:tc>
          <w:tcPr>
            <w:tcW w:w="1080" w:type="dxa"/>
            <w:noWrap/>
            <w:vAlign w:val="bottom"/>
            <w:hideMark/>
          </w:tcPr>
          <w:p w14:paraId="24DD7BDF" w14:textId="07E2868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5822</w:t>
            </w:r>
          </w:p>
        </w:tc>
        <w:tc>
          <w:tcPr>
            <w:tcW w:w="1585" w:type="dxa"/>
          </w:tcPr>
          <w:p w14:paraId="343E275D" w14:textId="38EF921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851E2E8" w14:textId="4F78F440" w:rsidTr="003F393D">
        <w:trPr>
          <w:trHeight w:val="300"/>
        </w:trPr>
        <w:tc>
          <w:tcPr>
            <w:tcW w:w="2268" w:type="dxa"/>
            <w:noWrap/>
            <w:hideMark/>
          </w:tcPr>
          <w:p w14:paraId="123655FA" w14:textId="77777777" w:rsidR="0026687B" w:rsidRPr="000062CA" w:rsidRDefault="0026687B" w:rsidP="0026687B">
            <w:r w:rsidRPr="000062CA">
              <w:t>G3P_MOUSE</w:t>
            </w:r>
          </w:p>
        </w:tc>
        <w:tc>
          <w:tcPr>
            <w:tcW w:w="1643" w:type="dxa"/>
          </w:tcPr>
          <w:p w14:paraId="07E8E148" w14:textId="14F1674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6858</w:t>
            </w:r>
          </w:p>
        </w:tc>
        <w:tc>
          <w:tcPr>
            <w:tcW w:w="1329" w:type="dxa"/>
            <w:noWrap/>
            <w:hideMark/>
          </w:tcPr>
          <w:p w14:paraId="498D0C58" w14:textId="4D81CED7" w:rsidR="0026687B" w:rsidRPr="000062CA" w:rsidRDefault="0026687B" w:rsidP="0026687B">
            <w:r w:rsidRPr="000062CA">
              <w:t>6.96</w:t>
            </w:r>
          </w:p>
        </w:tc>
        <w:tc>
          <w:tcPr>
            <w:tcW w:w="1417" w:type="dxa"/>
            <w:noWrap/>
            <w:hideMark/>
          </w:tcPr>
          <w:p w14:paraId="431F7279" w14:textId="77777777" w:rsidR="0026687B" w:rsidRPr="000062CA" w:rsidRDefault="0026687B" w:rsidP="0026687B">
            <w:r w:rsidRPr="000062CA">
              <w:t>6.38</w:t>
            </w:r>
          </w:p>
        </w:tc>
        <w:tc>
          <w:tcPr>
            <w:tcW w:w="1528" w:type="dxa"/>
            <w:noWrap/>
            <w:hideMark/>
          </w:tcPr>
          <w:p w14:paraId="28775204" w14:textId="77777777" w:rsidR="0026687B" w:rsidRPr="000062CA" w:rsidRDefault="0026687B" w:rsidP="0026687B">
            <w:r w:rsidRPr="000062CA">
              <w:t>0.57</w:t>
            </w:r>
          </w:p>
        </w:tc>
        <w:tc>
          <w:tcPr>
            <w:tcW w:w="1080" w:type="dxa"/>
            <w:noWrap/>
            <w:vAlign w:val="bottom"/>
            <w:hideMark/>
          </w:tcPr>
          <w:p w14:paraId="049236ED" w14:textId="69A09A6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6797</w:t>
            </w:r>
          </w:p>
        </w:tc>
        <w:tc>
          <w:tcPr>
            <w:tcW w:w="1585" w:type="dxa"/>
          </w:tcPr>
          <w:p w14:paraId="6E3F1071" w14:textId="1E9435F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A713F4D" w14:textId="0466AD0D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87AE30D" w14:textId="77777777" w:rsidR="0026687B" w:rsidRPr="003F393D" w:rsidRDefault="0026687B" w:rsidP="0026687B">
            <w:r w:rsidRPr="003F393D">
              <w:t>COQ7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003839C" w14:textId="0C143AC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9747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D6564D5" w14:textId="0C172C19" w:rsidR="0026687B" w:rsidRPr="00207B27" w:rsidRDefault="0026687B" w:rsidP="0026687B">
            <w:r w:rsidRPr="00207B27">
              <w:t>-4.9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5DA03A3" w14:textId="77777777" w:rsidR="0026687B" w:rsidRPr="003F393D" w:rsidRDefault="0026687B" w:rsidP="0026687B">
            <w:r w:rsidRPr="003F393D">
              <w:t>-6.0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7CA7043" w14:textId="77777777" w:rsidR="0026687B" w:rsidRPr="003F393D" w:rsidRDefault="0026687B" w:rsidP="0026687B">
            <w:r w:rsidRPr="003F393D">
              <w:t>1.0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C419156" w14:textId="20CA0C2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09684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20971B5" w14:textId="07706C0C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6FE45FE" w14:textId="6F5C307A" w:rsidTr="003F393D">
        <w:trPr>
          <w:trHeight w:val="300"/>
        </w:trPr>
        <w:tc>
          <w:tcPr>
            <w:tcW w:w="2268" w:type="dxa"/>
            <w:noWrap/>
            <w:hideMark/>
          </w:tcPr>
          <w:p w14:paraId="05962326" w14:textId="77777777" w:rsidR="0026687B" w:rsidRPr="000062CA" w:rsidRDefault="0026687B" w:rsidP="0026687B">
            <w:r w:rsidRPr="000062CA">
              <w:t>NDUB9_MOUSE</w:t>
            </w:r>
          </w:p>
        </w:tc>
        <w:tc>
          <w:tcPr>
            <w:tcW w:w="1643" w:type="dxa"/>
          </w:tcPr>
          <w:p w14:paraId="24212981" w14:textId="7F1ED2C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J8</w:t>
            </w:r>
          </w:p>
        </w:tc>
        <w:tc>
          <w:tcPr>
            <w:tcW w:w="1329" w:type="dxa"/>
            <w:noWrap/>
            <w:hideMark/>
          </w:tcPr>
          <w:p w14:paraId="6BCF28CB" w14:textId="51DCF148" w:rsidR="0026687B" w:rsidRPr="000062CA" w:rsidRDefault="0026687B" w:rsidP="0026687B">
            <w:r w:rsidRPr="000062CA">
              <w:t>2.19</w:t>
            </w:r>
          </w:p>
        </w:tc>
        <w:tc>
          <w:tcPr>
            <w:tcW w:w="1417" w:type="dxa"/>
            <w:noWrap/>
            <w:hideMark/>
          </w:tcPr>
          <w:p w14:paraId="055CD23C" w14:textId="77777777" w:rsidR="0026687B" w:rsidRPr="000062CA" w:rsidRDefault="0026687B" w:rsidP="0026687B">
            <w:r w:rsidRPr="000062CA">
              <w:t>1.26</w:t>
            </w:r>
          </w:p>
        </w:tc>
        <w:tc>
          <w:tcPr>
            <w:tcW w:w="1528" w:type="dxa"/>
            <w:noWrap/>
            <w:hideMark/>
          </w:tcPr>
          <w:p w14:paraId="54F9FD38" w14:textId="77777777" w:rsidR="0026687B" w:rsidRPr="000062CA" w:rsidRDefault="0026687B" w:rsidP="0026687B">
            <w:r w:rsidRPr="000062CA">
              <w:t>0.93</w:t>
            </w:r>
          </w:p>
        </w:tc>
        <w:tc>
          <w:tcPr>
            <w:tcW w:w="1080" w:type="dxa"/>
            <w:noWrap/>
            <w:vAlign w:val="bottom"/>
            <w:hideMark/>
          </w:tcPr>
          <w:p w14:paraId="15743ABE" w14:textId="1B7467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8562</w:t>
            </w:r>
          </w:p>
        </w:tc>
        <w:tc>
          <w:tcPr>
            <w:tcW w:w="1585" w:type="dxa"/>
          </w:tcPr>
          <w:p w14:paraId="3EBC9EBF" w14:textId="5952E72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A0A3232" w14:textId="6522EAEA" w:rsidTr="003F393D">
        <w:trPr>
          <w:trHeight w:val="300"/>
        </w:trPr>
        <w:tc>
          <w:tcPr>
            <w:tcW w:w="2268" w:type="dxa"/>
            <w:noWrap/>
            <w:hideMark/>
          </w:tcPr>
          <w:p w14:paraId="03CFF93E" w14:textId="77777777" w:rsidR="0026687B" w:rsidRPr="000062CA" w:rsidRDefault="0026687B" w:rsidP="0026687B">
            <w:r w:rsidRPr="000062CA">
              <w:t>MDHC_MOUSE</w:t>
            </w:r>
          </w:p>
        </w:tc>
        <w:tc>
          <w:tcPr>
            <w:tcW w:w="1643" w:type="dxa"/>
          </w:tcPr>
          <w:p w14:paraId="2ACFEB06" w14:textId="5C89263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4152</w:t>
            </w:r>
          </w:p>
        </w:tc>
        <w:tc>
          <w:tcPr>
            <w:tcW w:w="1329" w:type="dxa"/>
            <w:noWrap/>
            <w:hideMark/>
          </w:tcPr>
          <w:p w14:paraId="5C997C70" w14:textId="2742053E" w:rsidR="0026687B" w:rsidRPr="000062CA" w:rsidRDefault="0026687B" w:rsidP="0026687B">
            <w:r w:rsidRPr="000062CA">
              <w:t>4.06</w:t>
            </w:r>
          </w:p>
        </w:tc>
        <w:tc>
          <w:tcPr>
            <w:tcW w:w="1417" w:type="dxa"/>
            <w:noWrap/>
            <w:hideMark/>
          </w:tcPr>
          <w:p w14:paraId="0747C861" w14:textId="77777777" w:rsidR="0026687B" w:rsidRPr="000062CA" w:rsidRDefault="0026687B" w:rsidP="0026687B">
            <w:r w:rsidRPr="000062CA">
              <w:t>3.21</w:t>
            </w:r>
          </w:p>
        </w:tc>
        <w:tc>
          <w:tcPr>
            <w:tcW w:w="1528" w:type="dxa"/>
            <w:noWrap/>
            <w:hideMark/>
          </w:tcPr>
          <w:p w14:paraId="67DEF618" w14:textId="77777777" w:rsidR="0026687B" w:rsidRPr="000062CA" w:rsidRDefault="0026687B" w:rsidP="0026687B">
            <w:r w:rsidRPr="000062CA">
              <w:t>0.85</w:t>
            </w:r>
          </w:p>
        </w:tc>
        <w:tc>
          <w:tcPr>
            <w:tcW w:w="1080" w:type="dxa"/>
            <w:noWrap/>
            <w:vAlign w:val="bottom"/>
            <w:hideMark/>
          </w:tcPr>
          <w:p w14:paraId="6F93F425" w14:textId="05B4E17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099245</w:t>
            </w:r>
          </w:p>
        </w:tc>
        <w:tc>
          <w:tcPr>
            <w:tcW w:w="1585" w:type="dxa"/>
          </w:tcPr>
          <w:p w14:paraId="079AF192" w14:textId="0C1E288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688784" w14:textId="5E322A5B" w:rsidTr="003F393D">
        <w:trPr>
          <w:trHeight w:val="300"/>
        </w:trPr>
        <w:tc>
          <w:tcPr>
            <w:tcW w:w="2268" w:type="dxa"/>
            <w:noWrap/>
            <w:hideMark/>
          </w:tcPr>
          <w:p w14:paraId="14345A4B" w14:textId="77777777" w:rsidR="0026687B" w:rsidRPr="000062CA" w:rsidRDefault="0026687B" w:rsidP="0026687B">
            <w:r w:rsidRPr="000062CA">
              <w:t>ATPO_MOUSE</w:t>
            </w:r>
          </w:p>
        </w:tc>
        <w:tc>
          <w:tcPr>
            <w:tcW w:w="1643" w:type="dxa"/>
          </w:tcPr>
          <w:p w14:paraId="6AAFC6FB" w14:textId="148CB51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B20</w:t>
            </w:r>
          </w:p>
        </w:tc>
        <w:tc>
          <w:tcPr>
            <w:tcW w:w="1329" w:type="dxa"/>
            <w:noWrap/>
            <w:hideMark/>
          </w:tcPr>
          <w:p w14:paraId="3778B694" w14:textId="0578144F" w:rsidR="0026687B" w:rsidRPr="000062CA" w:rsidRDefault="0026687B" w:rsidP="0026687B">
            <w:r w:rsidRPr="000062CA">
              <w:t>4.61</w:t>
            </w:r>
          </w:p>
        </w:tc>
        <w:tc>
          <w:tcPr>
            <w:tcW w:w="1417" w:type="dxa"/>
            <w:noWrap/>
            <w:hideMark/>
          </w:tcPr>
          <w:p w14:paraId="2D01229C" w14:textId="77777777" w:rsidR="0026687B" w:rsidRPr="000062CA" w:rsidRDefault="0026687B" w:rsidP="0026687B">
            <w:r w:rsidRPr="000062CA">
              <w:t>3.46</w:t>
            </w:r>
          </w:p>
        </w:tc>
        <w:tc>
          <w:tcPr>
            <w:tcW w:w="1528" w:type="dxa"/>
            <w:noWrap/>
            <w:hideMark/>
          </w:tcPr>
          <w:p w14:paraId="1F998228" w14:textId="77777777" w:rsidR="0026687B" w:rsidRPr="000062CA" w:rsidRDefault="0026687B" w:rsidP="0026687B">
            <w:r w:rsidRPr="000062CA">
              <w:t>1.15</w:t>
            </w:r>
          </w:p>
        </w:tc>
        <w:tc>
          <w:tcPr>
            <w:tcW w:w="1080" w:type="dxa"/>
            <w:noWrap/>
            <w:vAlign w:val="bottom"/>
            <w:hideMark/>
          </w:tcPr>
          <w:p w14:paraId="5F22F6F2" w14:textId="0DC0258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0121</w:t>
            </w:r>
          </w:p>
        </w:tc>
        <w:tc>
          <w:tcPr>
            <w:tcW w:w="1585" w:type="dxa"/>
          </w:tcPr>
          <w:p w14:paraId="458FC75D" w14:textId="7CFD470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ED9303B" w14:textId="37E0209D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423B87B" w14:textId="77777777" w:rsidR="0026687B" w:rsidRPr="003F393D" w:rsidRDefault="0026687B" w:rsidP="0026687B">
            <w:r w:rsidRPr="003F393D">
              <w:t>ACS2L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F3FF1B4" w14:textId="750B553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9NB1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969253D" w14:textId="7471726F" w:rsidR="0026687B" w:rsidRPr="00207B27" w:rsidRDefault="0026687B" w:rsidP="0026687B">
            <w:r w:rsidRPr="00207B27">
              <w:t>-3.3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1C69E34" w14:textId="77777777" w:rsidR="0026687B" w:rsidRPr="003F393D" w:rsidRDefault="0026687B" w:rsidP="0026687B">
            <w:r w:rsidRPr="003F393D">
              <w:t>-4.8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BB01345" w14:textId="77777777" w:rsidR="0026687B" w:rsidRPr="003F393D" w:rsidRDefault="0026687B" w:rsidP="0026687B">
            <w:r w:rsidRPr="003F393D">
              <w:t>1.4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CE02ADD" w14:textId="22F9CE0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0020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C4FFB1B" w14:textId="15B10E39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90509D0" w14:textId="13610D02" w:rsidTr="003F393D">
        <w:trPr>
          <w:trHeight w:val="300"/>
        </w:trPr>
        <w:tc>
          <w:tcPr>
            <w:tcW w:w="2268" w:type="dxa"/>
            <w:noWrap/>
            <w:hideMark/>
          </w:tcPr>
          <w:p w14:paraId="6D1C405E" w14:textId="77777777" w:rsidR="0026687B" w:rsidRPr="000062CA" w:rsidRDefault="0026687B" w:rsidP="0026687B">
            <w:r w:rsidRPr="000062CA">
              <w:t>CLCA_MOUSE</w:t>
            </w:r>
          </w:p>
        </w:tc>
        <w:tc>
          <w:tcPr>
            <w:tcW w:w="1643" w:type="dxa"/>
          </w:tcPr>
          <w:p w14:paraId="0DA1D8E3" w14:textId="4ED2265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8585</w:t>
            </w:r>
          </w:p>
        </w:tc>
        <w:tc>
          <w:tcPr>
            <w:tcW w:w="1329" w:type="dxa"/>
            <w:noWrap/>
            <w:hideMark/>
          </w:tcPr>
          <w:p w14:paraId="6FDE3694" w14:textId="13285717" w:rsidR="0026687B" w:rsidRPr="000062CA" w:rsidRDefault="0026687B" w:rsidP="0026687B">
            <w:r w:rsidRPr="000062CA">
              <w:t>-4.24</w:t>
            </w:r>
          </w:p>
        </w:tc>
        <w:tc>
          <w:tcPr>
            <w:tcW w:w="1417" w:type="dxa"/>
            <w:noWrap/>
            <w:hideMark/>
          </w:tcPr>
          <w:p w14:paraId="3AE0C347" w14:textId="77777777" w:rsidR="0026687B" w:rsidRPr="000062CA" w:rsidRDefault="0026687B" w:rsidP="0026687B">
            <w:r w:rsidRPr="000062CA">
              <w:t>-5.77</w:t>
            </w:r>
          </w:p>
        </w:tc>
        <w:tc>
          <w:tcPr>
            <w:tcW w:w="1528" w:type="dxa"/>
            <w:noWrap/>
            <w:hideMark/>
          </w:tcPr>
          <w:p w14:paraId="5BB049D7" w14:textId="77777777" w:rsidR="0026687B" w:rsidRPr="000062CA" w:rsidRDefault="0026687B" w:rsidP="0026687B">
            <w:r w:rsidRPr="000062CA">
              <w:t>1.53</w:t>
            </w:r>
          </w:p>
        </w:tc>
        <w:tc>
          <w:tcPr>
            <w:tcW w:w="1080" w:type="dxa"/>
            <w:noWrap/>
            <w:vAlign w:val="bottom"/>
            <w:hideMark/>
          </w:tcPr>
          <w:p w14:paraId="150DAF26" w14:textId="0B63D6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0266</w:t>
            </w:r>
          </w:p>
        </w:tc>
        <w:tc>
          <w:tcPr>
            <w:tcW w:w="1585" w:type="dxa"/>
          </w:tcPr>
          <w:p w14:paraId="0D3CC32C" w14:textId="0612A64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696B6C" w14:textId="6F18205C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1565590" w14:textId="77777777" w:rsidR="0026687B" w:rsidRPr="003F393D" w:rsidRDefault="0026687B" w:rsidP="0026687B">
            <w:r w:rsidRPr="003F393D">
              <w:t>SPG20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367FC04" w14:textId="6F1559A0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8R1X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81D6FD2" w14:textId="150A338A" w:rsidR="0026687B" w:rsidRPr="00207B27" w:rsidRDefault="0026687B" w:rsidP="0026687B">
            <w:r w:rsidRPr="00207B27">
              <w:t>-3.0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C57A475" w14:textId="77777777" w:rsidR="0026687B" w:rsidRPr="003F393D" w:rsidRDefault="0026687B" w:rsidP="0026687B">
            <w:r w:rsidRPr="003F393D">
              <w:t>-2.1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94CD5D3" w14:textId="77777777" w:rsidR="0026687B" w:rsidRPr="003F393D" w:rsidRDefault="0026687B" w:rsidP="0026687B">
            <w:r w:rsidRPr="003F393D">
              <w:t>-0.8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3B3D7C4" w14:textId="0AADC4AB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0097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B9E5E2A" w14:textId="5EF96AFF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6693D61" w14:textId="558F24BC" w:rsidTr="003F393D">
        <w:trPr>
          <w:trHeight w:val="300"/>
        </w:trPr>
        <w:tc>
          <w:tcPr>
            <w:tcW w:w="2268" w:type="dxa"/>
            <w:noWrap/>
            <w:hideMark/>
          </w:tcPr>
          <w:p w14:paraId="284AD352" w14:textId="77777777" w:rsidR="0026687B" w:rsidRPr="000062CA" w:rsidRDefault="0026687B" w:rsidP="0026687B">
            <w:r w:rsidRPr="000062CA">
              <w:t>SRSF6_MOUSE</w:t>
            </w:r>
          </w:p>
        </w:tc>
        <w:tc>
          <w:tcPr>
            <w:tcW w:w="1643" w:type="dxa"/>
          </w:tcPr>
          <w:p w14:paraId="22C67D0B" w14:textId="211C4BA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TWW8</w:t>
            </w:r>
          </w:p>
        </w:tc>
        <w:tc>
          <w:tcPr>
            <w:tcW w:w="1329" w:type="dxa"/>
            <w:noWrap/>
            <w:hideMark/>
          </w:tcPr>
          <w:p w14:paraId="5999B665" w14:textId="073BF8DA" w:rsidR="0026687B" w:rsidRPr="000062CA" w:rsidRDefault="0026687B" w:rsidP="0026687B">
            <w:r w:rsidRPr="000062CA">
              <w:t>-3.64</w:t>
            </w:r>
          </w:p>
        </w:tc>
        <w:tc>
          <w:tcPr>
            <w:tcW w:w="1417" w:type="dxa"/>
            <w:noWrap/>
            <w:hideMark/>
          </w:tcPr>
          <w:p w14:paraId="78F73713" w14:textId="77777777" w:rsidR="0026687B" w:rsidRPr="000062CA" w:rsidRDefault="0026687B" w:rsidP="0026687B">
            <w:r w:rsidRPr="000062CA">
              <w:t>-4.74</w:t>
            </w:r>
          </w:p>
        </w:tc>
        <w:tc>
          <w:tcPr>
            <w:tcW w:w="1528" w:type="dxa"/>
            <w:noWrap/>
            <w:hideMark/>
          </w:tcPr>
          <w:p w14:paraId="3F08D3CE" w14:textId="77777777" w:rsidR="0026687B" w:rsidRPr="000062CA" w:rsidRDefault="0026687B" w:rsidP="0026687B">
            <w:r w:rsidRPr="000062CA">
              <w:t>1.10</w:t>
            </w:r>
          </w:p>
        </w:tc>
        <w:tc>
          <w:tcPr>
            <w:tcW w:w="1080" w:type="dxa"/>
            <w:noWrap/>
            <w:vAlign w:val="bottom"/>
            <w:hideMark/>
          </w:tcPr>
          <w:p w14:paraId="50B26212" w14:textId="1208D8C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1792</w:t>
            </w:r>
          </w:p>
        </w:tc>
        <w:tc>
          <w:tcPr>
            <w:tcW w:w="1585" w:type="dxa"/>
          </w:tcPr>
          <w:p w14:paraId="6F8111F7" w14:textId="30E807F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18E0722" w14:textId="459B307C" w:rsidTr="003F393D">
        <w:trPr>
          <w:trHeight w:val="300"/>
        </w:trPr>
        <w:tc>
          <w:tcPr>
            <w:tcW w:w="2268" w:type="dxa"/>
            <w:noWrap/>
            <w:hideMark/>
          </w:tcPr>
          <w:p w14:paraId="6E64A134" w14:textId="77777777" w:rsidR="0026687B" w:rsidRPr="000062CA" w:rsidRDefault="0026687B" w:rsidP="0026687B">
            <w:r w:rsidRPr="000062CA">
              <w:t>PRDX3_MOUSE</w:t>
            </w:r>
          </w:p>
        </w:tc>
        <w:tc>
          <w:tcPr>
            <w:tcW w:w="1643" w:type="dxa"/>
          </w:tcPr>
          <w:p w14:paraId="2CF9DEA1" w14:textId="558F41A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0108</w:t>
            </w:r>
          </w:p>
        </w:tc>
        <w:tc>
          <w:tcPr>
            <w:tcW w:w="1329" w:type="dxa"/>
            <w:noWrap/>
            <w:hideMark/>
          </w:tcPr>
          <w:p w14:paraId="25894878" w14:textId="33B7CB2A" w:rsidR="0026687B" w:rsidRPr="000062CA" w:rsidRDefault="0026687B" w:rsidP="0026687B">
            <w:r w:rsidRPr="000062CA">
              <w:t>1.01</w:t>
            </w:r>
          </w:p>
        </w:tc>
        <w:tc>
          <w:tcPr>
            <w:tcW w:w="1417" w:type="dxa"/>
            <w:noWrap/>
            <w:hideMark/>
          </w:tcPr>
          <w:p w14:paraId="1EADF1BF" w14:textId="77777777" w:rsidR="0026687B" w:rsidRPr="000062CA" w:rsidRDefault="0026687B" w:rsidP="0026687B">
            <w:r w:rsidRPr="000062CA">
              <w:t>-0.32</w:t>
            </w:r>
          </w:p>
        </w:tc>
        <w:tc>
          <w:tcPr>
            <w:tcW w:w="1528" w:type="dxa"/>
            <w:noWrap/>
            <w:hideMark/>
          </w:tcPr>
          <w:p w14:paraId="121FF12D" w14:textId="77777777" w:rsidR="0026687B" w:rsidRPr="000062CA" w:rsidRDefault="0026687B" w:rsidP="0026687B">
            <w:r w:rsidRPr="000062CA">
              <w:t>1.33</w:t>
            </w:r>
          </w:p>
        </w:tc>
        <w:tc>
          <w:tcPr>
            <w:tcW w:w="1080" w:type="dxa"/>
            <w:noWrap/>
            <w:vAlign w:val="bottom"/>
            <w:hideMark/>
          </w:tcPr>
          <w:p w14:paraId="6E73F515" w14:textId="414EB4F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2255</w:t>
            </w:r>
          </w:p>
        </w:tc>
        <w:tc>
          <w:tcPr>
            <w:tcW w:w="1585" w:type="dxa"/>
          </w:tcPr>
          <w:p w14:paraId="6D9FD358" w14:textId="3C1FE27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58E8948" w14:textId="277BD00E" w:rsidTr="003F393D">
        <w:trPr>
          <w:trHeight w:val="300"/>
        </w:trPr>
        <w:tc>
          <w:tcPr>
            <w:tcW w:w="2268" w:type="dxa"/>
            <w:noWrap/>
            <w:hideMark/>
          </w:tcPr>
          <w:p w14:paraId="70B4A1C1" w14:textId="77777777" w:rsidR="0026687B" w:rsidRPr="000062CA" w:rsidRDefault="0026687B" w:rsidP="0026687B">
            <w:r w:rsidRPr="000062CA">
              <w:t>NDUA1_MOUSE</w:t>
            </w:r>
          </w:p>
        </w:tc>
        <w:tc>
          <w:tcPr>
            <w:tcW w:w="1643" w:type="dxa"/>
          </w:tcPr>
          <w:p w14:paraId="5D01E77C" w14:textId="73D754E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35683</w:t>
            </w:r>
          </w:p>
        </w:tc>
        <w:tc>
          <w:tcPr>
            <w:tcW w:w="1329" w:type="dxa"/>
            <w:noWrap/>
            <w:hideMark/>
          </w:tcPr>
          <w:p w14:paraId="5CAE536F" w14:textId="08DE8E33" w:rsidR="0026687B" w:rsidRPr="000062CA" w:rsidRDefault="0026687B" w:rsidP="0026687B">
            <w:r w:rsidRPr="000062CA">
              <w:t>0.75</w:t>
            </w:r>
          </w:p>
        </w:tc>
        <w:tc>
          <w:tcPr>
            <w:tcW w:w="1417" w:type="dxa"/>
            <w:noWrap/>
            <w:hideMark/>
          </w:tcPr>
          <w:p w14:paraId="26C3BFF0" w14:textId="77777777" w:rsidR="0026687B" w:rsidRPr="000062CA" w:rsidRDefault="0026687B" w:rsidP="0026687B">
            <w:r w:rsidRPr="000062CA">
              <w:t>-0.76</w:t>
            </w:r>
          </w:p>
        </w:tc>
        <w:tc>
          <w:tcPr>
            <w:tcW w:w="1528" w:type="dxa"/>
            <w:noWrap/>
            <w:hideMark/>
          </w:tcPr>
          <w:p w14:paraId="3EA72245" w14:textId="77777777" w:rsidR="0026687B" w:rsidRPr="000062CA" w:rsidRDefault="0026687B" w:rsidP="0026687B">
            <w:r w:rsidRPr="000062CA">
              <w:t>1.51</w:t>
            </w:r>
          </w:p>
        </w:tc>
        <w:tc>
          <w:tcPr>
            <w:tcW w:w="1080" w:type="dxa"/>
            <w:noWrap/>
            <w:vAlign w:val="bottom"/>
            <w:hideMark/>
          </w:tcPr>
          <w:p w14:paraId="2CDA80DE" w14:textId="0C6201E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2945</w:t>
            </w:r>
          </w:p>
        </w:tc>
        <w:tc>
          <w:tcPr>
            <w:tcW w:w="1585" w:type="dxa"/>
          </w:tcPr>
          <w:p w14:paraId="53E970F1" w14:textId="070DC45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A86A6BE" w14:textId="3D9EAECF" w:rsidTr="003F393D">
        <w:trPr>
          <w:trHeight w:val="300"/>
        </w:trPr>
        <w:tc>
          <w:tcPr>
            <w:tcW w:w="2268" w:type="dxa"/>
            <w:noWrap/>
            <w:hideMark/>
          </w:tcPr>
          <w:p w14:paraId="583577AE" w14:textId="77777777" w:rsidR="0026687B" w:rsidRPr="000062CA" w:rsidRDefault="0026687B" w:rsidP="0026687B">
            <w:r w:rsidRPr="000062CA">
              <w:t>HCFC1_MOUSE</w:t>
            </w:r>
          </w:p>
        </w:tc>
        <w:tc>
          <w:tcPr>
            <w:tcW w:w="1643" w:type="dxa"/>
          </w:tcPr>
          <w:p w14:paraId="66E02C2B" w14:textId="26E1E21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191</w:t>
            </w:r>
          </w:p>
        </w:tc>
        <w:tc>
          <w:tcPr>
            <w:tcW w:w="1329" w:type="dxa"/>
            <w:noWrap/>
            <w:hideMark/>
          </w:tcPr>
          <w:p w14:paraId="163D36F7" w14:textId="2D1A594A" w:rsidR="0026687B" w:rsidRPr="000062CA" w:rsidRDefault="0026687B" w:rsidP="0026687B">
            <w:r w:rsidRPr="000062CA">
              <w:t>-2.03</w:t>
            </w:r>
          </w:p>
        </w:tc>
        <w:tc>
          <w:tcPr>
            <w:tcW w:w="1417" w:type="dxa"/>
            <w:noWrap/>
            <w:hideMark/>
          </w:tcPr>
          <w:p w14:paraId="457252A9" w14:textId="77777777" w:rsidR="0026687B" w:rsidRPr="000062CA" w:rsidRDefault="0026687B" w:rsidP="0026687B">
            <w:r w:rsidRPr="000062CA">
              <w:t>-3.57</w:t>
            </w:r>
          </w:p>
        </w:tc>
        <w:tc>
          <w:tcPr>
            <w:tcW w:w="1528" w:type="dxa"/>
            <w:noWrap/>
            <w:hideMark/>
          </w:tcPr>
          <w:p w14:paraId="4DD9E853" w14:textId="77777777" w:rsidR="0026687B" w:rsidRPr="000062CA" w:rsidRDefault="0026687B" w:rsidP="0026687B">
            <w:r w:rsidRPr="000062CA">
              <w:t>1.54</w:t>
            </w:r>
          </w:p>
        </w:tc>
        <w:tc>
          <w:tcPr>
            <w:tcW w:w="1080" w:type="dxa"/>
            <w:noWrap/>
            <w:vAlign w:val="bottom"/>
            <w:hideMark/>
          </w:tcPr>
          <w:p w14:paraId="3BB28435" w14:textId="469A04C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3721</w:t>
            </w:r>
          </w:p>
        </w:tc>
        <w:tc>
          <w:tcPr>
            <w:tcW w:w="1585" w:type="dxa"/>
          </w:tcPr>
          <w:p w14:paraId="0BA50C33" w14:textId="4B70CA9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45F4B02" w14:textId="55D1C190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AB7976C" w14:textId="77777777" w:rsidR="0026687B" w:rsidRPr="003F393D" w:rsidRDefault="0026687B" w:rsidP="0026687B">
            <w:r w:rsidRPr="003F393D">
              <w:t>NDRG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DA0D369" w14:textId="42AB45AD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QYG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038E040" w14:textId="410B67FB" w:rsidR="0026687B" w:rsidRPr="00207B27" w:rsidRDefault="0026687B" w:rsidP="0026687B">
            <w:r w:rsidRPr="00207B27">
              <w:t>2.7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0FFE52D" w14:textId="77777777" w:rsidR="0026687B" w:rsidRPr="003F393D" w:rsidRDefault="0026687B" w:rsidP="0026687B">
            <w:r w:rsidRPr="003F393D">
              <w:t>1.1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4078E5D" w14:textId="77777777" w:rsidR="0026687B" w:rsidRPr="003F393D" w:rsidRDefault="0026687B" w:rsidP="0026687B">
            <w:r w:rsidRPr="003F393D">
              <w:t>1.6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0ED8DA1" w14:textId="706B797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0453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AFBA4A0" w14:textId="04973B30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B175C22" w14:textId="52E77CDE" w:rsidTr="003F393D">
        <w:trPr>
          <w:trHeight w:val="300"/>
        </w:trPr>
        <w:tc>
          <w:tcPr>
            <w:tcW w:w="2268" w:type="dxa"/>
            <w:noWrap/>
            <w:hideMark/>
          </w:tcPr>
          <w:p w14:paraId="26CD4653" w14:textId="77777777" w:rsidR="0026687B" w:rsidRPr="000062CA" w:rsidRDefault="0026687B" w:rsidP="0026687B">
            <w:r w:rsidRPr="000062CA">
              <w:t>NDUA4_MOUSE</w:t>
            </w:r>
          </w:p>
        </w:tc>
        <w:tc>
          <w:tcPr>
            <w:tcW w:w="1643" w:type="dxa"/>
          </w:tcPr>
          <w:p w14:paraId="70DBC8FA" w14:textId="3F9CD5F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425</w:t>
            </w:r>
          </w:p>
        </w:tc>
        <w:tc>
          <w:tcPr>
            <w:tcW w:w="1329" w:type="dxa"/>
            <w:noWrap/>
            <w:hideMark/>
          </w:tcPr>
          <w:p w14:paraId="2C0F9347" w14:textId="4DDB4B12" w:rsidR="0026687B" w:rsidRPr="000062CA" w:rsidRDefault="0026687B" w:rsidP="0026687B">
            <w:r w:rsidRPr="000062CA">
              <w:t>5.38</w:t>
            </w:r>
          </w:p>
        </w:tc>
        <w:tc>
          <w:tcPr>
            <w:tcW w:w="1417" w:type="dxa"/>
            <w:noWrap/>
            <w:hideMark/>
          </w:tcPr>
          <w:p w14:paraId="6C91DC50" w14:textId="77777777" w:rsidR="0026687B" w:rsidRPr="000062CA" w:rsidRDefault="0026687B" w:rsidP="0026687B">
            <w:r w:rsidRPr="000062CA">
              <w:t>4.78</w:t>
            </w:r>
          </w:p>
        </w:tc>
        <w:tc>
          <w:tcPr>
            <w:tcW w:w="1528" w:type="dxa"/>
            <w:noWrap/>
            <w:hideMark/>
          </w:tcPr>
          <w:p w14:paraId="32BDDAE1" w14:textId="77777777" w:rsidR="0026687B" w:rsidRPr="000062CA" w:rsidRDefault="0026687B" w:rsidP="0026687B">
            <w:r w:rsidRPr="000062CA">
              <w:t>0.60</w:t>
            </w:r>
          </w:p>
        </w:tc>
        <w:tc>
          <w:tcPr>
            <w:tcW w:w="1080" w:type="dxa"/>
            <w:noWrap/>
            <w:vAlign w:val="bottom"/>
            <w:hideMark/>
          </w:tcPr>
          <w:p w14:paraId="3882C048" w14:textId="6E04864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4793</w:t>
            </w:r>
          </w:p>
        </w:tc>
        <w:tc>
          <w:tcPr>
            <w:tcW w:w="1585" w:type="dxa"/>
          </w:tcPr>
          <w:p w14:paraId="15AE3C79" w14:textId="06D0EBA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E532BED" w14:textId="5852B00B" w:rsidTr="003F393D">
        <w:trPr>
          <w:trHeight w:val="300"/>
        </w:trPr>
        <w:tc>
          <w:tcPr>
            <w:tcW w:w="2268" w:type="dxa"/>
            <w:noWrap/>
            <w:hideMark/>
          </w:tcPr>
          <w:p w14:paraId="1A362CE4" w14:textId="77777777" w:rsidR="0026687B" w:rsidRPr="000062CA" w:rsidRDefault="0026687B" w:rsidP="0026687B">
            <w:r w:rsidRPr="000062CA">
              <w:lastRenderedPageBreak/>
              <w:t>PACN2_MOUSE</w:t>
            </w:r>
          </w:p>
        </w:tc>
        <w:tc>
          <w:tcPr>
            <w:tcW w:w="1643" w:type="dxa"/>
          </w:tcPr>
          <w:p w14:paraId="111F9CB0" w14:textId="7EC92F9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VE8</w:t>
            </w:r>
          </w:p>
        </w:tc>
        <w:tc>
          <w:tcPr>
            <w:tcW w:w="1329" w:type="dxa"/>
            <w:noWrap/>
            <w:hideMark/>
          </w:tcPr>
          <w:p w14:paraId="2B64E492" w14:textId="3ABA1E0D" w:rsidR="0026687B" w:rsidRPr="000062CA" w:rsidRDefault="0026687B" w:rsidP="0026687B">
            <w:r w:rsidRPr="000062CA">
              <w:t>-1.33</w:t>
            </w:r>
          </w:p>
        </w:tc>
        <w:tc>
          <w:tcPr>
            <w:tcW w:w="1417" w:type="dxa"/>
            <w:noWrap/>
            <w:hideMark/>
          </w:tcPr>
          <w:p w14:paraId="58A1824A" w14:textId="77777777" w:rsidR="0026687B" w:rsidRPr="000062CA" w:rsidRDefault="0026687B" w:rsidP="0026687B">
            <w:r w:rsidRPr="000062CA">
              <w:t>-2.40</w:t>
            </w:r>
          </w:p>
        </w:tc>
        <w:tc>
          <w:tcPr>
            <w:tcW w:w="1528" w:type="dxa"/>
            <w:noWrap/>
            <w:hideMark/>
          </w:tcPr>
          <w:p w14:paraId="47103523" w14:textId="77777777" w:rsidR="0026687B" w:rsidRPr="000062CA" w:rsidRDefault="0026687B" w:rsidP="0026687B">
            <w:r w:rsidRPr="000062CA">
              <w:t>1.07</w:t>
            </w:r>
          </w:p>
        </w:tc>
        <w:tc>
          <w:tcPr>
            <w:tcW w:w="1080" w:type="dxa"/>
            <w:noWrap/>
            <w:vAlign w:val="bottom"/>
            <w:hideMark/>
          </w:tcPr>
          <w:p w14:paraId="53D35AE7" w14:textId="39148A6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4822</w:t>
            </w:r>
          </w:p>
        </w:tc>
        <w:tc>
          <w:tcPr>
            <w:tcW w:w="1585" w:type="dxa"/>
          </w:tcPr>
          <w:p w14:paraId="773877C6" w14:textId="535940B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5A4580A" w14:textId="4C57E8B4" w:rsidTr="003F393D">
        <w:trPr>
          <w:trHeight w:val="300"/>
        </w:trPr>
        <w:tc>
          <w:tcPr>
            <w:tcW w:w="2268" w:type="dxa"/>
            <w:noWrap/>
            <w:hideMark/>
          </w:tcPr>
          <w:p w14:paraId="07C92567" w14:textId="77777777" w:rsidR="0026687B" w:rsidRPr="000062CA" w:rsidRDefault="0026687B" w:rsidP="0026687B">
            <w:r w:rsidRPr="000062CA">
              <w:t>SUCB1_MOUSE</w:t>
            </w:r>
          </w:p>
        </w:tc>
        <w:tc>
          <w:tcPr>
            <w:tcW w:w="1643" w:type="dxa"/>
          </w:tcPr>
          <w:p w14:paraId="6FAB47DC" w14:textId="0733529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2I9</w:t>
            </w:r>
          </w:p>
        </w:tc>
        <w:tc>
          <w:tcPr>
            <w:tcW w:w="1329" w:type="dxa"/>
            <w:noWrap/>
            <w:hideMark/>
          </w:tcPr>
          <w:p w14:paraId="4AAC8F19" w14:textId="04CAB5C0" w:rsidR="0026687B" w:rsidRPr="000062CA" w:rsidRDefault="0026687B" w:rsidP="0026687B">
            <w:r w:rsidRPr="000062CA">
              <w:t>1.69</w:t>
            </w:r>
          </w:p>
        </w:tc>
        <w:tc>
          <w:tcPr>
            <w:tcW w:w="1417" w:type="dxa"/>
            <w:noWrap/>
            <w:hideMark/>
          </w:tcPr>
          <w:p w14:paraId="58FA9224" w14:textId="77777777" w:rsidR="0026687B" w:rsidRPr="000062CA" w:rsidRDefault="0026687B" w:rsidP="0026687B">
            <w:r w:rsidRPr="000062CA">
              <w:t>-0.68</w:t>
            </w:r>
          </w:p>
        </w:tc>
        <w:tc>
          <w:tcPr>
            <w:tcW w:w="1528" w:type="dxa"/>
            <w:noWrap/>
            <w:hideMark/>
          </w:tcPr>
          <w:p w14:paraId="1FC543AD" w14:textId="77777777" w:rsidR="0026687B" w:rsidRPr="000062CA" w:rsidRDefault="0026687B" w:rsidP="0026687B">
            <w:r w:rsidRPr="000062CA">
              <w:t>2.37</w:t>
            </w:r>
          </w:p>
        </w:tc>
        <w:tc>
          <w:tcPr>
            <w:tcW w:w="1080" w:type="dxa"/>
            <w:noWrap/>
            <w:vAlign w:val="bottom"/>
            <w:hideMark/>
          </w:tcPr>
          <w:p w14:paraId="6DC1FA18" w14:textId="0F429BB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4981</w:t>
            </w:r>
          </w:p>
        </w:tc>
        <w:tc>
          <w:tcPr>
            <w:tcW w:w="1585" w:type="dxa"/>
          </w:tcPr>
          <w:p w14:paraId="6387324E" w14:textId="6A6911A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C565546" w14:textId="54A1D046" w:rsidTr="003F393D">
        <w:trPr>
          <w:trHeight w:val="300"/>
        </w:trPr>
        <w:tc>
          <w:tcPr>
            <w:tcW w:w="2268" w:type="dxa"/>
            <w:noWrap/>
            <w:hideMark/>
          </w:tcPr>
          <w:p w14:paraId="4CD25212" w14:textId="77777777" w:rsidR="0026687B" w:rsidRPr="000062CA" w:rsidRDefault="0026687B" w:rsidP="0026687B">
            <w:r w:rsidRPr="000062CA">
              <w:t>HMGCL_MOUSE</w:t>
            </w:r>
          </w:p>
        </w:tc>
        <w:tc>
          <w:tcPr>
            <w:tcW w:w="1643" w:type="dxa"/>
          </w:tcPr>
          <w:p w14:paraId="66975E83" w14:textId="56F3BD8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8060</w:t>
            </w:r>
          </w:p>
        </w:tc>
        <w:tc>
          <w:tcPr>
            <w:tcW w:w="1329" w:type="dxa"/>
            <w:noWrap/>
            <w:hideMark/>
          </w:tcPr>
          <w:p w14:paraId="3BA35F98" w14:textId="18F0BD35" w:rsidR="0026687B" w:rsidRPr="000062CA" w:rsidRDefault="0026687B" w:rsidP="0026687B">
            <w:r w:rsidRPr="000062CA">
              <w:t>-1.44</w:t>
            </w:r>
          </w:p>
        </w:tc>
        <w:tc>
          <w:tcPr>
            <w:tcW w:w="1417" w:type="dxa"/>
            <w:noWrap/>
            <w:hideMark/>
          </w:tcPr>
          <w:p w14:paraId="05972902" w14:textId="77777777" w:rsidR="0026687B" w:rsidRPr="000062CA" w:rsidRDefault="0026687B" w:rsidP="0026687B">
            <w:r w:rsidRPr="000062CA">
              <w:t>-3.55</w:t>
            </w:r>
          </w:p>
        </w:tc>
        <w:tc>
          <w:tcPr>
            <w:tcW w:w="1528" w:type="dxa"/>
            <w:noWrap/>
            <w:hideMark/>
          </w:tcPr>
          <w:p w14:paraId="130CDC97" w14:textId="77777777" w:rsidR="0026687B" w:rsidRPr="000062CA" w:rsidRDefault="0026687B" w:rsidP="0026687B">
            <w:r w:rsidRPr="000062CA">
              <w:t>2.11</w:t>
            </w:r>
          </w:p>
        </w:tc>
        <w:tc>
          <w:tcPr>
            <w:tcW w:w="1080" w:type="dxa"/>
            <w:noWrap/>
            <w:vAlign w:val="bottom"/>
            <w:hideMark/>
          </w:tcPr>
          <w:p w14:paraId="6F773C6F" w14:textId="4911324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5505</w:t>
            </w:r>
          </w:p>
        </w:tc>
        <w:tc>
          <w:tcPr>
            <w:tcW w:w="1585" w:type="dxa"/>
          </w:tcPr>
          <w:p w14:paraId="5EBFE385" w14:textId="73D970D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4B01530" w14:textId="02885A35" w:rsidTr="003F393D">
        <w:trPr>
          <w:trHeight w:val="300"/>
        </w:trPr>
        <w:tc>
          <w:tcPr>
            <w:tcW w:w="2268" w:type="dxa"/>
            <w:noWrap/>
            <w:hideMark/>
          </w:tcPr>
          <w:p w14:paraId="27124E73" w14:textId="77777777" w:rsidR="0026687B" w:rsidRPr="000062CA" w:rsidRDefault="0026687B" w:rsidP="0026687B">
            <w:r w:rsidRPr="000062CA">
              <w:t>TPIS_MOUSE</w:t>
            </w:r>
          </w:p>
        </w:tc>
        <w:tc>
          <w:tcPr>
            <w:tcW w:w="1643" w:type="dxa"/>
          </w:tcPr>
          <w:p w14:paraId="3A254B35" w14:textId="5FBA9BA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7751</w:t>
            </w:r>
          </w:p>
        </w:tc>
        <w:tc>
          <w:tcPr>
            <w:tcW w:w="1329" w:type="dxa"/>
            <w:noWrap/>
            <w:hideMark/>
          </w:tcPr>
          <w:p w14:paraId="04585A76" w14:textId="5811B3A3" w:rsidR="0026687B" w:rsidRPr="000062CA" w:rsidRDefault="0026687B" w:rsidP="0026687B">
            <w:r w:rsidRPr="000062CA">
              <w:t>2.42</w:t>
            </w:r>
          </w:p>
        </w:tc>
        <w:tc>
          <w:tcPr>
            <w:tcW w:w="1417" w:type="dxa"/>
            <w:noWrap/>
            <w:hideMark/>
          </w:tcPr>
          <w:p w14:paraId="4C931BAF" w14:textId="77777777" w:rsidR="0026687B" w:rsidRPr="000062CA" w:rsidRDefault="0026687B" w:rsidP="0026687B">
            <w:r w:rsidRPr="000062CA">
              <w:t>1.01</w:t>
            </w:r>
          </w:p>
        </w:tc>
        <w:tc>
          <w:tcPr>
            <w:tcW w:w="1528" w:type="dxa"/>
            <w:noWrap/>
            <w:hideMark/>
          </w:tcPr>
          <w:p w14:paraId="4299F8F8" w14:textId="77777777" w:rsidR="0026687B" w:rsidRPr="000062CA" w:rsidRDefault="0026687B" w:rsidP="0026687B">
            <w:r w:rsidRPr="000062CA">
              <w:t>1.41</w:t>
            </w:r>
          </w:p>
        </w:tc>
        <w:tc>
          <w:tcPr>
            <w:tcW w:w="1080" w:type="dxa"/>
            <w:noWrap/>
            <w:vAlign w:val="bottom"/>
            <w:hideMark/>
          </w:tcPr>
          <w:p w14:paraId="27F10741" w14:textId="57F76CA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6343</w:t>
            </w:r>
          </w:p>
        </w:tc>
        <w:tc>
          <w:tcPr>
            <w:tcW w:w="1585" w:type="dxa"/>
          </w:tcPr>
          <w:p w14:paraId="43F96484" w14:textId="65BE7EC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9F589FA" w14:textId="5191FDD0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229C4B4" w14:textId="77777777" w:rsidR="0026687B" w:rsidRPr="003F393D" w:rsidRDefault="0026687B" w:rsidP="0026687B">
            <w:r w:rsidRPr="003F393D">
              <w:t>NDUB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BBD7406" w14:textId="14F1B3E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PU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76C074E" w14:textId="43C305AC" w:rsidR="0026687B" w:rsidRPr="00207B27" w:rsidRDefault="0026687B" w:rsidP="0026687B">
            <w:r w:rsidRPr="00207B27">
              <w:t>1.5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66113F9" w14:textId="77777777" w:rsidR="0026687B" w:rsidRPr="003F393D" w:rsidRDefault="0026687B" w:rsidP="0026687B">
            <w:r w:rsidRPr="003F393D">
              <w:t>-0.14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5483318" w14:textId="77777777" w:rsidR="0026687B" w:rsidRPr="003F393D" w:rsidRDefault="0026687B" w:rsidP="0026687B">
            <w:r w:rsidRPr="003F393D">
              <w:t>1.6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DDCC81B" w14:textId="056AFC1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0770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8C2E795" w14:textId="6F1F7153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829F5E3" w14:textId="183B22DC" w:rsidTr="003F393D">
        <w:trPr>
          <w:trHeight w:val="300"/>
        </w:trPr>
        <w:tc>
          <w:tcPr>
            <w:tcW w:w="2268" w:type="dxa"/>
            <w:noWrap/>
            <w:hideMark/>
          </w:tcPr>
          <w:p w14:paraId="3BBB1150" w14:textId="77777777" w:rsidR="0026687B" w:rsidRPr="000062CA" w:rsidRDefault="0026687B" w:rsidP="0026687B">
            <w:r w:rsidRPr="000062CA">
              <w:t>HSP7C_MOUSE</w:t>
            </w:r>
          </w:p>
        </w:tc>
        <w:tc>
          <w:tcPr>
            <w:tcW w:w="1643" w:type="dxa"/>
          </w:tcPr>
          <w:p w14:paraId="3810B21B" w14:textId="178E754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017</w:t>
            </w:r>
          </w:p>
        </w:tc>
        <w:tc>
          <w:tcPr>
            <w:tcW w:w="1329" w:type="dxa"/>
            <w:noWrap/>
            <w:hideMark/>
          </w:tcPr>
          <w:p w14:paraId="12940D92" w14:textId="1E18CA2C" w:rsidR="0026687B" w:rsidRPr="000062CA" w:rsidRDefault="0026687B" w:rsidP="0026687B">
            <w:r w:rsidRPr="000062CA">
              <w:t>2.90</w:t>
            </w:r>
          </w:p>
        </w:tc>
        <w:tc>
          <w:tcPr>
            <w:tcW w:w="1417" w:type="dxa"/>
            <w:noWrap/>
            <w:hideMark/>
          </w:tcPr>
          <w:p w14:paraId="54D955E8" w14:textId="77777777" w:rsidR="0026687B" w:rsidRPr="000062CA" w:rsidRDefault="0026687B" w:rsidP="0026687B">
            <w:r w:rsidRPr="000062CA">
              <w:t>1.95</w:t>
            </w:r>
          </w:p>
        </w:tc>
        <w:tc>
          <w:tcPr>
            <w:tcW w:w="1528" w:type="dxa"/>
            <w:noWrap/>
            <w:hideMark/>
          </w:tcPr>
          <w:p w14:paraId="30C18424" w14:textId="77777777" w:rsidR="0026687B" w:rsidRPr="000062CA" w:rsidRDefault="0026687B" w:rsidP="0026687B">
            <w:r w:rsidRPr="000062CA">
              <w:t>0.94</w:t>
            </w:r>
          </w:p>
        </w:tc>
        <w:tc>
          <w:tcPr>
            <w:tcW w:w="1080" w:type="dxa"/>
            <w:noWrap/>
            <w:vAlign w:val="bottom"/>
            <w:hideMark/>
          </w:tcPr>
          <w:p w14:paraId="0AF73146" w14:textId="34E24D0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7754</w:t>
            </w:r>
          </w:p>
        </w:tc>
        <w:tc>
          <w:tcPr>
            <w:tcW w:w="1585" w:type="dxa"/>
          </w:tcPr>
          <w:p w14:paraId="2FB522B2" w14:textId="70AF410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E150360" w14:textId="5300D929" w:rsidTr="003F393D">
        <w:trPr>
          <w:trHeight w:val="300"/>
        </w:trPr>
        <w:tc>
          <w:tcPr>
            <w:tcW w:w="2268" w:type="dxa"/>
            <w:noWrap/>
            <w:hideMark/>
          </w:tcPr>
          <w:p w14:paraId="0CCAECCB" w14:textId="77777777" w:rsidR="0026687B" w:rsidRPr="000062CA" w:rsidRDefault="0026687B" w:rsidP="0026687B">
            <w:r w:rsidRPr="000062CA">
              <w:t>ODO2_MOUSE</w:t>
            </w:r>
          </w:p>
        </w:tc>
        <w:tc>
          <w:tcPr>
            <w:tcW w:w="1643" w:type="dxa"/>
          </w:tcPr>
          <w:p w14:paraId="191481BF" w14:textId="4F3654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2G2</w:t>
            </w:r>
          </w:p>
        </w:tc>
        <w:tc>
          <w:tcPr>
            <w:tcW w:w="1329" w:type="dxa"/>
            <w:noWrap/>
            <w:hideMark/>
          </w:tcPr>
          <w:p w14:paraId="5FEAEDBA" w14:textId="738D9185" w:rsidR="0026687B" w:rsidRPr="000062CA" w:rsidRDefault="0026687B" w:rsidP="0026687B">
            <w:r w:rsidRPr="000062CA">
              <w:t>2.45</w:t>
            </w:r>
          </w:p>
        </w:tc>
        <w:tc>
          <w:tcPr>
            <w:tcW w:w="1417" w:type="dxa"/>
            <w:noWrap/>
            <w:hideMark/>
          </w:tcPr>
          <w:p w14:paraId="52AEEB6F" w14:textId="77777777" w:rsidR="0026687B" w:rsidRPr="000062CA" w:rsidRDefault="0026687B" w:rsidP="0026687B">
            <w:r w:rsidRPr="000062CA">
              <w:t>1.34</w:t>
            </w:r>
          </w:p>
        </w:tc>
        <w:tc>
          <w:tcPr>
            <w:tcW w:w="1528" w:type="dxa"/>
            <w:noWrap/>
            <w:hideMark/>
          </w:tcPr>
          <w:p w14:paraId="1B8AECA0" w14:textId="77777777" w:rsidR="0026687B" w:rsidRPr="000062CA" w:rsidRDefault="0026687B" w:rsidP="0026687B">
            <w:r w:rsidRPr="000062CA">
              <w:t>1.12</w:t>
            </w:r>
          </w:p>
        </w:tc>
        <w:tc>
          <w:tcPr>
            <w:tcW w:w="1080" w:type="dxa"/>
            <w:noWrap/>
            <w:vAlign w:val="bottom"/>
            <w:hideMark/>
          </w:tcPr>
          <w:p w14:paraId="3BA46DCC" w14:textId="62EB8FE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7874</w:t>
            </w:r>
          </w:p>
        </w:tc>
        <w:tc>
          <w:tcPr>
            <w:tcW w:w="1585" w:type="dxa"/>
          </w:tcPr>
          <w:p w14:paraId="6297D335" w14:textId="53F95BB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BB79A9F" w14:textId="758E85DF" w:rsidTr="003F393D">
        <w:trPr>
          <w:trHeight w:val="300"/>
        </w:trPr>
        <w:tc>
          <w:tcPr>
            <w:tcW w:w="2268" w:type="dxa"/>
            <w:noWrap/>
            <w:hideMark/>
          </w:tcPr>
          <w:p w14:paraId="772F52A9" w14:textId="77777777" w:rsidR="0026687B" w:rsidRPr="000062CA" w:rsidRDefault="0026687B" w:rsidP="0026687B">
            <w:r w:rsidRPr="000062CA">
              <w:t>NQO1_MOUSE</w:t>
            </w:r>
          </w:p>
        </w:tc>
        <w:tc>
          <w:tcPr>
            <w:tcW w:w="1643" w:type="dxa"/>
          </w:tcPr>
          <w:p w14:paraId="30736EC9" w14:textId="724ECA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4669</w:t>
            </w:r>
          </w:p>
        </w:tc>
        <w:tc>
          <w:tcPr>
            <w:tcW w:w="1329" w:type="dxa"/>
            <w:noWrap/>
            <w:hideMark/>
          </w:tcPr>
          <w:p w14:paraId="6D8326F6" w14:textId="42C23B8D" w:rsidR="0026687B" w:rsidRPr="000062CA" w:rsidRDefault="0026687B" w:rsidP="0026687B">
            <w:r w:rsidRPr="000062CA">
              <w:t>-1.33</w:t>
            </w:r>
          </w:p>
        </w:tc>
        <w:tc>
          <w:tcPr>
            <w:tcW w:w="1417" w:type="dxa"/>
            <w:noWrap/>
            <w:hideMark/>
          </w:tcPr>
          <w:p w14:paraId="5B7A9816" w14:textId="77777777" w:rsidR="0026687B" w:rsidRPr="000062CA" w:rsidRDefault="0026687B" w:rsidP="0026687B">
            <w:r w:rsidRPr="000062CA">
              <w:t>-3.25</w:t>
            </w:r>
          </w:p>
        </w:tc>
        <w:tc>
          <w:tcPr>
            <w:tcW w:w="1528" w:type="dxa"/>
            <w:noWrap/>
            <w:hideMark/>
          </w:tcPr>
          <w:p w14:paraId="0929736A" w14:textId="77777777" w:rsidR="0026687B" w:rsidRPr="000062CA" w:rsidRDefault="0026687B" w:rsidP="0026687B">
            <w:r w:rsidRPr="000062CA">
              <w:t>1.92</w:t>
            </w:r>
          </w:p>
        </w:tc>
        <w:tc>
          <w:tcPr>
            <w:tcW w:w="1080" w:type="dxa"/>
            <w:noWrap/>
            <w:vAlign w:val="bottom"/>
            <w:hideMark/>
          </w:tcPr>
          <w:p w14:paraId="163D60CF" w14:textId="447FB7E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8134</w:t>
            </w:r>
          </w:p>
        </w:tc>
        <w:tc>
          <w:tcPr>
            <w:tcW w:w="1585" w:type="dxa"/>
          </w:tcPr>
          <w:p w14:paraId="77B2B23F" w14:textId="54C2657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ACA0527" w14:textId="1D6D0D01" w:rsidTr="003F393D">
        <w:trPr>
          <w:trHeight w:val="300"/>
        </w:trPr>
        <w:tc>
          <w:tcPr>
            <w:tcW w:w="2268" w:type="dxa"/>
            <w:noWrap/>
            <w:hideMark/>
          </w:tcPr>
          <w:p w14:paraId="5DB3B328" w14:textId="77777777" w:rsidR="0026687B" w:rsidRPr="000062CA" w:rsidRDefault="0026687B" w:rsidP="0026687B">
            <w:r w:rsidRPr="000062CA">
              <w:t>RCN3_MOUSE</w:t>
            </w:r>
          </w:p>
        </w:tc>
        <w:tc>
          <w:tcPr>
            <w:tcW w:w="1643" w:type="dxa"/>
          </w:tcPr>
          <w:p w14:paraId="2B04B28D" w14:textId="53BE46F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H97</w:t>
            </w:r>
          </w:p>
        </w:tc>
        <w:tc>
          <w:tcPr>
            <w:tcW w:w="1329" w:type="dxa"/>
            <w:noWrap/>
            <w:hideMark/>
          </w:tcPr>
          <w:p w14:paraId="51ECE6DD" w14:textId="576DD156" w:rsidR="0026687B" w:rsidRPr="000062CA" w:rsidRDefault="0026687B" w:rsidP="0026687B">
            <w:r w:rsidRPr="000062CA">
              <w:t>-4.43</w:t>
            </w:r>
          </w:p>
        </w:tc>
        <w:tc>
          <w:tcPr>
            <w:tcW w:w="1417" w:type="dxa"/>
            <w:noWrap/>
            <w:hideMark/>
          </w:tcPr>
          <w:p w14:paraId="08618441" w14:textId="77777777" w:rsidR="0026687B" w:rsidRPr="000062CA" w:rsidRDefault="0026687B" w:rsidP="0026687B">
            <w:r w:rsidRPr="000062CA">
              <w:t>-5.89</w:t>
            </w:r>
          </w:p>
        </w:tc>
        <w:tc>
          <w:tcPr>
            <w:tcW w:w="1528" w:type="dxa"/>
            <w:noWrap/>
            <w:hideMark/>
          </w:tcPr>
          <w:p w14:paraId="201B6E88" w14:textId="77777777" w:rsidR="0026687B" w:rsidRPr="000062CA" w:rsidRDefault="0026687B" w:rsidP="0026687B">
            <w:r w:rsidRPr="000062CA">
              <w:t>1.46</w:t>
            </w:r>
          </w:p>
        </w:tc>
        <w:tc>
          <w:tcPr>
            <w:tcW w:w="1080" w:type="dxa"/>
            <w:noWrap/>
            <w:vAlign w:val="bottom"/>
            <w:hideMark/>
          </w:tcPr>
          <w:p w14:paraId="576C24BB" w14:textId="0502F83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8284</w:t>
            </w:r>
          </w:p>
        </w:tc>
        <w:tc>
          <w:tcPr>
            <w:tcW w:w="1585" w:type="dxa"/>
          </w:tcPr>
          <w:p w14:paraId="7B98AB6A" w14:textId="417F23D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2175CF0" w14:textId="2AF4E95C" w:rsidTr="003F393D">
        <w:trPr>
          <w:trHeight w:val="300"/>
        </w:trPr>
        <w:tc>
          <w:tcPr>
            <w:tcW w:w="2268" w:type="dxa"/>
            <w:noWrap/>
            <w:hideMark/>
          </w:tcPr>
          <w:p w14:paraId="6334A699" w14:textId="77777777" w:rsidR="0026687B" w:rsidRPr="000062CA" w:rsidRDefault="0026687B" w:rsidP="0026687B">
            <w:r w:rsidRPr="000062CA">
              <w:t>ATP5H_MOUSE</w:t>
            </w:r>
          </w:p>
        </w:tc>
        <w:tc>
          <w:tcPr>
            <w:tcW w:w="1643" w:type="dxa"/>
          </w:tcPr>
          <w:p w14:paraId="09CF5603" w14:textId="45B62CC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X2</w:t>
            </w:r>
          </w:p>
        </w:tc>
        <w:tc>
          <w:tcPr>
            <w:tcW w:w="1329" w:type="dxa"/>
            <w:noWrap/>
            <w:hideMark/>
          </w:tcPr>
          <w:p w14:paraId="75E8181E" w14:textId="6E428AAF" w:rsidR="0026687B" w:rsidRPr="000062CA" w:rsidRDefault="0026687B" w:rsidP="0026687B">
            <w:r w:rsidRPr="000062CA">
              <w:t>4.74</w:t>
            </w:r>
          </w:p>
        </w:tc>
        <w:tc>
          <w:tcPr>
            <w:tcW w:w="1417" w:type="dxa"/>
            <w:noWrap/>
            <w:hideMark/>
          </w:tcPr>
          <w:p w14:paraId="63F21D40" w14:textId="77777777" w:rsidR="0026687B" w:rsidRPr="000062CA" w:rsidRDefault="0026687B" w:rsidP="0026687B">
            <w:r w:rsidRPr="000062CA">
              <w:t>3.58</w:t>
            </w:r>
          </w:p>
        </w:tc>
        <w:tc>
          <w:tcPr>
            <w:tcW w:w="1528" w:type="dxa"/>
            <w:noWrap/>
            <w:hideMark/>
          </w:tcPr>
          <w:p w14:paraId="5A58FEE2" w14:textId="77777777" w:rsidR="0026687B" w:rsidRPr="000062CA" w:rsidRDefault="0026687B" w:rsidP="0026687B">
            <w:r w:rsidRPr="000062CA">
              <w:t>1.15</w:t>
            </w:r>
          </w:p>
        </w:tc>
        <w:tc>
          <w:tcPr>
            <w:tcW w:w="1080" w:type="dxa"/>
            <w:noWrap/>
            <w:vAlign w:val="bottom"/>
            <w:hideMark/>
          </w:tcPr>
          <w:p w14:paraId="23370DC1" w14:textId="664BF20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8449</w:t>
            </w:r>
          </w:p>
        </w:tc>
        <w:tc>
          <w:tcPr>
            <w:tcW w:w="1585" w:type="dxa"/>
          </w:tcPr>
          <w:p w14:paraId="10A93EF9" w14:textId="467FA2C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53BE7F4" w14:textId="47E1940C" w:rsidTr="003F393D">
        <w:trPr>
          <w:trHeight w:val="300"/>
        </w:trPr>
        <w:tc>
          <w:tcPr>
            <w:tcW w:w="2268" w:type="dxa"/>
            <w:noWrap/>
            <w:hideMark/>
          </w:tcPr>
          <w:p w14:paraId="25552307" w14:textId="77777777" w:rsidR="0026687B" w:rsidRPr="000062CA" w:rsidRDefault="0026687B" w:rsidP="0026687B">
            <w:r w:rsidRPr="000062CA">
              <w:t>SPEG_MOUSE</w:t>
            </w:r>
          </w:p>
        </w:tc>
        <w:tc>
          <w:tcPr>
            <w:tcW w:w="1643" w:type="dxa"/>
          </w:tcPr>
          <w:p w14:paraId="51B66D48" w14:textId="78E1ACF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407</w:t>
            </w:r>
          </w:p>
        </w:tc>
        <w:tc>
          <w:tcPr>
            <w:tcW w:w="1329" w:type="dxa"/>
            <w:noWrap/>
            <w:hideMark/>
          </w:tcPr>
          <w:p w14:paraId="4E2D9417" w14:textId="72235D12" w:rsidR="0026687B" w:rsidRPr="000062CA" w:rsidRDefault="0026687B" w:rsidP="0026687B">
            <w:r w:rsidRPr="000062CA">
              <w:t>-0.24</w:t>
            </w:r>
          </w:p>
        </w:tc>
        <w:tc>
          <w:tcPr>
            <w:tcW w:w="1417" w:type="dxa"/>
            <w:noWrap/>
            <w:hideMark/>
          </w:tcPr>
          <w:p w14:paraId="45971A4F" w14:textId="77777777" w:rsidR="0026687B" w:rsidRPr="000062CA" w:rsidRDefault="0026687B" w:rsidP="0026687B">
            <w:r w:rsidRPr="000062CA">
              <w:t>-2.13</w:t>
            </w:r>
          </w:p>
        </w:tc>
        <w:tc>
          <w:tcPr>
            <w:tcW w:w="1528" w:type="dxa"/>
            <w:noWrap/>
            <w:hideMark/>
          </w:tcPr>
          <w:p w14:paraId="50D92E60" w14:textId="77777777" w:rsidR="0026687B" w:rsidRPr="000062CA" w:rsidRDefault="0026687B" w:rsidP="0026687B">
            <w:r w:rsidRPr="000062CA">
              <w:t>1.89</w:t>
            </w:r>
          </w:p>
        </w:tc>
        <w:tc>
          <w:tcPr>
            <w:tcW w:w="1080" w:type="dxa"/>
            <w:noWrap/>
            <w:vAlign w:val="bottom"/>
            <w:hideMark/>
          </w:tcPr>
          <w:p w14:paraId="36D5055F" w14:textId="03127C6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8457</w:t>
            </w:r>
          </w:p>
        </w:tc>
        <w:tc>
          <w:tcPr>
            <w:tcW w:w="1585" w:type="dxa"/>
          </w:tcPr>
          <w:p w14:paraId="33F9760A" w14:textId="715BAB9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D0DC145" w14:textId="043223C5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63E3856" w14:textId="77777777" w:rsidR="0026687B" w:rsidRPr="003F393D" w:rsidRDefault="0026687B" w:rsidP="0026687B">
            <w:r w:rsidRPr="003F393D">
              <w:t>ACO1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D28E5E6" w14:textId="04B50FD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QR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C03F3AA" w14:textId="5E8B32CE" w:rsidR="0026687B" w:rsidRPr="00207B27" w:rsidRDefault="0026687B" w:rsidP="0026687B">
            <w:r w:rsidRPr="00207B27">
              <w:t>0.3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EA791FB" w14:textId="77777777" w:rsidR="0026687B" w:rsidRPr="003F393D" w:rsidRDefault="0026687B" w:rsidP="0026687B">
            <w:r w:rsidRPr="003F393D">
              <w:t>-0.4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D982020" w14:textId="77777777" w:rsidR="0026687B" w:rsidRPr="003F393D" w:rsidRDefault="0026687B" w:rsidP="0026687B">
            <w:r w:rsidRPr="003F393D">
              <w:t>0.8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0155294" w14:textId="3B3F8B45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08517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292F0A5" w14:textId="577E9F63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2E2A2A4" w14:textId="2A26A6A3" w:rsidTr="003F393D">
        <w:trPr>
          <w:trHeight w:val="300"/>
        </w:trPr>
        <w:tc>
          <w:tcPr>
            <w:tcW w:w="2268" w:type="dxa"/>
            <w:noWrap/>
            <w:hideMark/>
          </w:tcPr>
          <w:p w14:paraId="53BC552C" w14:textId="77777777" w:rsidR="0026687B" w:rsidRPr="000062CA" w:rsidRDefault="0026687B" w:rsidP="0026687B">
            <w:r w:rsidRPr="000062CA">
              <w:t>FKB1A_MOUSE</w:t>
            </w:r>
          </w:p>
        </w:tc>
        <w:tc>
          <w:tcPr>
            <w:tcW w:w="1643" w:type="dxa"/>
          </w:tcPr>
          <w:p w14:paraId="702F0900" w14:textId="312D87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6883</w:t>
            </w:r>
          </w:p>
        </w:tc>
        <w:tc>
          <w:tcPr>
            <w:tcW w:w="1329" w:type="dxa"/>
            <w:noWrap/>
            <w:hideMark/>
          </w:tcPr>
          <w:p w14:paraId="7B1C6268" w14:textId="450872F5" w:rsidR="0026687B" w:rsidRPr="000062CA" w:rsidRDefault="0026687B" w:rsidP="0026687B">
            <w:r w:rsidRPr="000062CA">
              <w:t>1.73</w:t>
            </w:r>
          </w:p>
        </w:tc>
        <w:tc>
          <w:tcPr>
            <w:tcW w:w="1417" w:type="dxa"/>
            <w:noWrap/>
            <w:hideMark/>
          </w:tcPr>
          <w:p w14:paraId="0AF81F6E" w14:textId="77777777" w:rsidR="0026687B" w:rsidRPr="000062CA" w:rsidRDefault="0026687B" w:rsidP="0026687B">
            <w:r w:rsidRPr="000062CA">
              <w:t>1.05</w:t>
            </w:r>
          </w:p>
        </w:tc>
        <w:tc>
          <w:tcPr>
            <w:tcW w:w="1528" w:type="dxa"/>
            <w:noWrap/>
            <w:hideMark/>
          </w:tcPr>
          <w:p w14:paraId="6BDA64F2" w14:textId="77777777" w:rsidR="0026687B" w:rsidRPr="000062CA" w:rsidRDefault="0026687B" w:rsidP="0026687B">
            <w:r w:rsidRPr="000062CA">
              <w:t>0.69</w:t>
            </w:r>
          </w:p>
        </w:tc>
        <w:tc>
          <w:tcPr>
            <w:tcW w:w="1080" w:type="dxa"/>
            <w:noWrap/>
            <w:vAlign w:val="bottom"/>
            <w:hideMark/>
          </w:tcPr>
          <w:p w14:paraId="345F9BA4" w14:textId="08085FE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8552</w:t>
            </w:r>
          </w:p>
        </w:tc>
        <w:tc>
          <w:tcPr>
            <w:tcW w:w="1585" w:type="dxa"/>
          </w:tcPr>
          <w:p w14:paraId="27D373A3" w14:textId="6BD05C8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0C6096F" w14:textId="7608056F" w:rsidTr="003F393D">
        <w:trPr>
          <w:trHeight w:val="300"/>
        </w:trPr>
        <w:tc>
          <w:tcPr>
            <w:tcW w:w="2268" w:type="dxa"/>
            <w:noWrap/>
            <w:hideMark/>
          </w:tcPr>
          <w:p w14:paraId="5B865308" w14:textId="77777777" w:rsidR="0026687B" w:rsidRPr="000062CA" w:rsidRDefault="0026687B" w:rsidP="0026687B">
            <w:r w:rsidRPr="000062CA">
              <w:t>CALR_MOUSE</w:t>
            </w:r>
          </w:p>
        </w:tc>
        <w:tc>
          <w:tcPr>
            <w:tcW w:w="1643" w:type="dxa"/>
          </w:tcPr>
          <w:p w14:paraId="630D25E0" w14:textId="3AA285F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4211</w:t>
            </w:r>
          </w:p>
        </w:tc>
        <w:tc>
          <w:tcPr>
            <w:tcW w:w="1329" w:type="dxa"/>
            <w:noWrap/>
            <w:hideMark/>
          </w:tcPr>
          <w:p w14:paraId="4B2C317F" w14:textId="577949B2" w:rsidR="0026687B" w:rsidRPr="000062CA" w:rsidRDefault="0026687B" w:rsidP="0026687B">
            <w:r w:rsidRPr="000062CA">
              <w:t>-0.40</w:t>
            </w:r>
          </w:p>
        </w:tc>
        <w:tc>
          <w:tcPr>
            <w:tcW w:w="1417" w:type="dxa"/>
            <w:noWrap/>
            <w:hideMark/>
          </w:tcPr>
          <w:p w14:paraId="7973BBEF" w14:textId="77777777" w:rsidR="0026687B" w:rsidRPr="000062CA" w:rsidRDefault="0026687B" w:rsidP="0026687B">
            <w:r w:rsidRPr="000062CA">
              <w:t>-0.70</w:t>
            </w:r>
          </w:p>
        </w:tc>
        <w:tc>
          <w:tcPr>
            <w:tcW w:w="1528" w:type="dxa"/>
            <w:noWrap/>
            <w:hideMark/>
          </w:tcPr>
          <w:p w14:paraId="67FDC81E" w14:textId="77777777" w:rsidR="0026687B" w:rsidRPr="000062CA" w:rsidRDefault="0026687B" w:rsidP="0026687B">
            <w:r w:rsidRPr="000062CA">
              <w:t>0.31</w:t>
            </w:r>
          </w:p>
        </w:tc>
        <w:tc>
          <w:tcPr>
            <w:tcW w:w="1080" w:type="dxa"/>
            <w:noWrap/>
            <w:vAlign w:val="bottom"/>
            <w:hideMark/>
          </w:tcPr>
          <w:p w14:paraId="0DF31053" w14:textId="61B9D9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8881</w:t>
            </w:r>
          </w:p>
        </w:tc>
        <w:tc>
          <w:tcPr>
            <w:tcW w:w="1585" w:type="dxa"/>
          </w:tcPr>
          <w:p w14:paraId="2CC56FA2" w14:textId="3B1E7D8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C560FEB" w14:textId="2D585A84" w:rsidTr="003F393D">
        <w:trPr>
          <w:trHeight w:val="300"/>
        </w:trPr>
        <w:tc>
          <w:tcPr>
            <w:tcW w:w="2268" w:type="dxa"/>
            <w:noWrap/>
            <w:hideMark/>
          </w:tcPr>
          <w:p w14:paraId="0864B388" w14:textId="77777777" w:rsidR="0026687B" w:rsidRPr="000062CA" w:rsidRDefault="0026687B" w:rsidP="0026687B">
            <w:r w:rsidRPr="000062CA">
              <w:t>CX7A2_MOUSE</w:t>
            </w:r>
          </w:p>
        </w:tc>
        <w:tc>
          <w:tcPr>
            <w:tcW w:w="1643" w:type="dxa"/>
          </w:tcPr>
          <w:p w14:paraId="77A16BAB" w14:textId="07FA2DD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8771</w:t>
            </w:r>
          </w:p>
        </w:tc>
        <w:tc>
          <w:tcPr>
            <w:tcW w:w="1329" w:type="dxa"/>
            <w:noWrap/>
            <w:hideMark/>
          </w:tcPr>
          <w:p w14:paraId="1A481178" w14:textId="0A72F804" w:rsidR="0026687B" w:rsidRPr="000062CA" w:rsidRDefault="0026687B" w:rsidP="0026687B">
            <w:r w:rsidRPr="000062CA">
              <w:t>-2.80</w:t>
            </w:r>
          </w:p>
        </w:tc>
        <w:tc>
          <w:tcPr>
            <w:tcW w:w="1417" w:type="dxa"/>
            <w:noWrap/>
            <w:hideMark/>
          </w:tcPr>
          <w:p w14:paraId="59D2F0C0" w14:textId="77777777" w:rsidR="0026687B" w:rsidRPr="000062CA" w:rsidRDefault="0026687B" w:rsidP="0026687B">
            <w:r w:rsidRPr="000062CA">
              <w:t>-4.26</w:t>
            </w:r>
          </w:p>
        </w:tc>
        <w:tc>
          <w:tcPr>
            <w:tcW w:w="1528" w:type="dxa"/>
            <w:noWrap/>
            <w:hideMark/>
          </w:tcPr>
          <w:p w14:paraId="0C6ACC85" w14:textId="77777777" w:rsidR="0026687B" w:rsidRPr="000062CA" w:rsidRDefault="0026687B" w:rsidP="0026687B">
            <w:r w:rsidRPr="000062CA">
              <w:t>1.45</w:t>
            </w:r>
          </w:p>
        </w:tc>
        <w:tc>
          <w:tcPr>
            <w:tcW w:w="1080" w:type="dxa"/>
            <w:noWrap/>
            <w:vAlign w:val="bottom"/>
            <w:hideMark/>
          </w:tcPr>
          <w:p w14:paraId="7834CAD4" w14:textId="0C897A3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09489</w:t>
            </w:r>
          </w:p>
        </w:tc>
        <w:tc>
          <w:tcPr>
            <w:tcW w:w="1585" w:type="dxa"/>
          </w:tcPr>
          <w:p w14:paraId="31954A6D" w14:textId="48361BE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9FCECAD" w14:textId="47551495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CAD693D" w14:textId="77777777" w:rsidR="0026687B" w:rsidRPr="003F393D" w:rsidRDefault="0026687B" w:rsidP="0026687B">
            <w:r w:rsidRPr="003F393D">
              <w:t>ODPX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363BBE7" w14:textId="23BCAA0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8BKZ9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3AB0BD9" w14:textId="06AC847F" w:rsidR="0026687B" w:rsidRPr="00207B27" w:rsidRDefault="0026687B" w:rsidP="0026687B">
            <w:r w:rsidRPr="00207B27">
              <w:t>0.1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3F250A3" w14:textId="77777777" w:rsidR="0026687B" w:rsidRPr="003F393D" w:rsidRDefault="0026687B" w:rsidP="0026687B">
            <w:r w:rsidRPr="003F393D">
              <w:t>-2.4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20C37A9" w14:textId="77777777" w:rsidR="0026687B" w:rsidRPr="003F393D" w:rsidRDefault="0026687B" w:rsidP="0026687B">
            <w:r w:rsidRPr="003F393D">
              <w:t>2.5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9C01BF2" w14:textId="10767C0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0975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60381EE" w14:textId="0120451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7133703" w14:textId="6F9C4D37" w:rsidTr="003F393D">
        <w:trPr>
          <w:trHeight w:val="300"/>
        </w:trPr>
        <w:tc>
          <w:tcPr>
            <w:tcW w:w="2268" w:type="dxa"/>
            <w:noWrap/>
            <w:hideMark/>
          </w:tcPr>
          <w:p w14:paraId="271099EB" w14:textId="77777777" w:rsidR="0026687B" w:rsidRPr="000062CA" w:rsidRDefault="0026687B" w:rsidP="0026687B">
            <w:r w:rsidRPr="000062CA">
              <w:t>RS11_MOUSE</w:t>
            </w:r>
          </w:p>
        </w:tc>
        <w:tc>
          <w:tcPr>
            <w:tcW w:w="1643" w:type="dxa"/>
          </w:tcPr>
          <w:p w14:paraId="73FF2E36" w14:textId="17D2C49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281</w:t>
            </w:r>
          </w:p>
        </w:tc>
        <w:tc>
          <w:tcPr>
            <w:tcW w:w="1329" w:type="dxa"/>
            <w:noWrap/>
            <w:hideMark/>
          </w:tcPr>
          <w:p w14:paraId="42ED8385" w14:textId="442C567F" w:rsidR="0026687B" w:rsidRPr="000062CA" w:rsidRDefault="0026687B" w:rsidP="0026687B">
            <w:r w:rsidRPr="000062CA">
              <w:t>-0.18</w:t>
            </w:r>
          </w:p>
        </w:tc>
        <w:tc>
          <w:tcPr>
            <w:tcW w:w="1417" w:type="dxa"/>
            <w:noWrap/>
            <w:hideMark/>
          </w:tcPr>
          <w:p w14:paraId="2CDB532B" w14:textId="77777777" w:rsidR="0026687B" w:rsidRPr="000062CA" w:rsidRDefault="0026687B" w:rsidP="0026687B">
            <w:r w:rsidRPr="000062CA">
              <w:t>-0.63</w:t>
            </w:r>
          </w:p>
        </w:tc>
        <w:tc>
          <w:tcPr>
            <w:tcW w:w="1528" w:type="dxa"/>
            <w:noWrap/>
            <w:hideMark/>
          </w:tcPr>
          <w:p w14:paraId="751267E4" w14:textId="77777777" w:rsidR="0026687B" w:rsidRPr="000062CA" w:rsidRDefault="0026687B" w:rsidP="0026687B">
            <w:r w:rsidRPr="000062CA">
              <w:t>0.45</w:t>
            </w:r>
          </w:p>
        </w:tc>
        <w:tc>
          <w:tcPr>
            <w:tcW w:w="1080" w:type="dxa"/>
            <w:noWrap/>
            <w:vAlign w:val="bottom"/>
            <w:hideMark/>
          </w:tcPr>
          <w:p w14:paraId="5E289CC6" w14:textId="118DE23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0125</w:t>
            </w:r>
          </w:p>
        </w:tc>
        <w:tc>
          <w:tcPr>
            <w:tcW w:w="1585" w:type="dxa"/>
          </w:tcPr>
          <w:p w14:paraId="5A4B3B4D" w14:textId="1C08787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79AF798" w14:textId="132EF0C9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7325B30" w14:textId="77777777" w:rsidR="0026687B" w:rsidRPr="003F393D" w:rsidRDefault="0026687B" w:rsidP="0026687B">
            <w:r w:rsidRPr="003F393D">
              <w:t>TOM2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988D163" w14:textId="0BCD126D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PQ3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1E105E6" w14:textId="1F9CB2EC" w:rsidR="0026687B" w:rsidRPr="00207B27" w:rsidRDefault="0026687B" w:rsidP="0026687B">
            <w:r w:rsidRPr="00207B27">
              <w:t>-2.4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0AC0AA5" w14:textId="77777777" w:rsidR="0026687B" w:rsidRPr="003F393D" w:rsidRDefault="0026687B" w:rsidP="0026687B">
            <w:r w:rsidRPr="003F393D">
              <w:t>-3.49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321175C" w14:textId="77777777" w:rsidR="0026687B" w:rsidRPr="003F393D" w:rsidRDefault="0026687B" w:rsidP="0026687B">
            <w:r w:rsidRPr="003F393D">
              <w:t>1.0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78A16D7" w14:textId="584FB417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1016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AD81382" w14:textId="101D90A1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64E44AF" w14:textId="1E711674" w:rsidTr="003F393D">
        <w:trPr>
          <w:trHeight w:val="300"/>
        </w:trPr>
        <w:tc>
          <w:tcPr>
            <w:tcW w:w="2268" w:type="dxa"/>
            <w:noWrap/>
            <w:hideMark/>
          </w:tcPr>
          <w:p w14:paraId="1F19529F" w14:textId="77777777" w:rsidR="0026687B" w:rsidRPr="000062CA" w:rsidRDefault="0026687B" w:rsidP="0026687B">
            <w:r w:rsidRPr="000062CA">
              <w:t>SSDH_MOUSE</w:t>
            </w:r>
          </w:p>
        </w:tc>
        <w:tc>
          <w:tcPr>
            <w:tcW w:w="1643" w:type="dxa"/>
          </w:tcPr>
          <w:p w14:paraId="511AD7E8" w14:textId="5548A83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WF0</w:t>
            </w:r>
          </w:p>
        </w:tc>
        <w:tc>
          <w:tcPr>
            <w:tcW w:w="1329" w:type="dxa"/>
            <w:noWrap/>
            <w:hideMark/>
          </w:tcPr>
          <w:p w14:paraId="29834D6B" w14:textId="70D5B202" w:rsidR="0026687B" w:rsidRPr="000062CA" w:rsidRDefault="0026687B" w:rsidP="0026687B">
            <w:r w:rsidRPr="000062CA">
              <w:t>-2.75</w:t>
            </w:r>
          </w:p>
        </w:tc>
        <w:tc>
          <w:tcPr>
            <w:tcW w:w="1417" w:type="dxa"/>
            <w:noWrap/>
            <w:hideMark/>
          </w:tcPr>
          <w:p w14:paraId="2D3DC96E" w14:textId="77777777" w:rsidR="0026687B" w:rsidRPr="000062CA" w:rsidRDefault="0026687B" w:rsidP="0026687B">
            <w:r w:rsidRPr="000062CA">
              <w:t>-3.77</w:t>
            </w:r>
          </w:p>
        </w:tc>
        <w:tc>
          <w:tcPr>
            <w:tcW w:w="1528" w:type="dxa"/>
            <w:noWrap/>
            <w:hideMark/>
          </w:tcPr>
          <w:p w14:paraId="36654658" w14:textId="77777777" w:rsidR="0026687B" w:rsidRPr="000062CA" w:rsidRDefault="0026687B" w:rsidP="0026687B">
            <w:r w:rsidRPr="000062CA">
              <w:t>1.02</w:t>
            </w:r>
          </w:p>
        </w:tc>
        <w:tc>
          <w:tcPr>
            <w:tcW w:w="1080" w:type="dxa"/>
            <w:noWrap/>
            <w:vAlign w:val="bottom"/>
            <w:hideMark/>
          </w:tcPr>
          <w:p w14:paraId="66487F73" w14:textId="5707F11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0313</w:t>
            </w:r>
          </w:p>
        </w:tc>
        <w:tc>
          <w:tcPr>
            <w:tcW w:w="1585" w:type="dxa"/>
          </w:tcPr>
          <w:p w14:paraId="73772AC4" w14:textId="65A4422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199C88C" w14:textId="3DB09E1C" w:rsidTr="003F393D">
        <w:trPr>
          <w:trHeight w:val="300"/>
        </w:trPr>
        <w:tc>
          <w:tcPr>
            <w:tcW w:w="2268" w:type="dxa"/>
            <w:noWrap/>
            <w:hideMark/>
          </w:tcPr>
          <w:p w14:paraId="03ADA241" w14:textId="77777777" w:rsidR="0026687B" w:rsidRPr="000062CA" w:rsidRDefault="0026687B" w:rsidP="0026687B">
            <w:r w:rsidRPr="000062CA">
              <w:t>HNRPM_MOUSE</w:t>
            </w:r>
          </w:p>
        </w:tc>
        <w:tc>
          <w:tcPr>
            <w:tcW w:w="1643" w:type="dxa"/>
          </w:tcPr>
          <w:p w14:paraId="7803C4E0" w14:textId="5F69AD1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0E1</w:t>
            </w:r>
          </w:p>
        </w:tc>
        <w:tc>
          <w:tcPr>
            <w:tcW w:w="1329" w:type="dxa"/>
            <w:noWrap/>
            <w:hideMark/>
          </w:tcPr>
          <w:p w14:paraId="37363F53" w14:textId="0DD9CFC1" w:rsidR="0026687B" w:rsidRPr="000062CA" w:rsidRDefault="0026687B" w:rsidP="0026687B">
            <w:r w:rsidRPr="000062CA">
              <w:t>-0.90</w:t>
            </w:r>
          </w:p>
        </w:tc>
        <w:tc>
          <w:tcPr>
            <w:tcW w:w="1417" w:type="dxa"/>
            <w:noWrap/>
            <w:hideMark/>
          </w:tcPr>
          <w:p w14:paraId="37283755" w14:textId="77777777" w:rsidR="0026687B" w:rsidRPr="000062CA" w:rsidRDefault="0026687B" w:rsidP="0026687B">
            <w:r w:rsidRPr="000062CA">
              <w:t>-2.81</w:t>
            </w:r>
          </w:p>
        </w:tc>
        <w:tc>
          <w:tcPr>
            <w:tcW w:w="1528" w:type="dxa"/>
            <w:noWrap/>
            <w:hideMark/>
          </w:tcPr>
          <w:p w14:paraId="1CDF8C1A" w14:textId="77777777" w:rsidR="0026687B" w:rsidRPr="000062CA" w:rsidRDefault="0026687B" w:rsidP="0026687B">
            <w:r w:rsidRPr="000062CA">
              <w:t>1.90</w:t>
            </w:r>
          </w:p>
        </w:tc>
        <w:tc>
          <w:tcPr>
            <w:tcW w:w="1080" w:type="dxa"/>
            <w:noWrap/>
            <w:vAlign w:val="bottom"/>
            <w:hideMark/>
          </w:tcPr>
          <w:p w14:paraId="470E7B37" w14:textId="60B573B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0727</w:t>
            </w:r>
          </w:p>
        </w:tc>
        <w:tc>
          <w:tcPr>
            <w:tcW w:w="1585" w:type="dxa"/>
          </w:tcPr>
          <w:p w14:paraId="3BAE6A38" w14:textId="0C49D27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759564F" w14:textId="2D2DBC37" w:rsidTr="003F393D">
        <w:trPr>
          <w:trHeight w:val="300"/>
        </w:trPr>
        <w:tc>
          <w:tcPr>
            <w:tcW w:w="2268" w:type="dxa"/>
            <w:noWrap/>
            <w:hideMark/>
          </w:tcPr>
          <w:p w14:paraId="53AF54FC" w14:textId="77777777" w:rsidR="0026687B" w:rsidRPr="000062CA" w:rsidRDefault="0026687B" w:rsidP="0026687B">
            <w:r w:rsidRPr="000062CA">
              <w:t>MCCA_MOUSE</w:t>
            </w:r>
          </w:p>
        </w:tc>
        <w:tc>
          <w:tcPr>
            <w:tcW w:w="1643" w:type="dxa"/>
          </w:tcPr>
          <w:p w14:paraId="20A1AE85" w14:textId="7422B2F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MR8</w:t>
            </w:r>
          </w:p>
        </w:tc>
        <w:tc>
          <w:tcPr>
            <w:tcW w:w="1329" w:type="dxa"/>
            <w:noWrap/>
            <w:hideMark/>
          </w:tcPr>
          <w:p w14:paraId="085C353F" w14:textId="43A4B432" w:rsidR="0026687B" w:rsidRPr="000062CA" w:rsidRDefault="0026687B" w:rsidP="0026687B">
            <w:r w:rsidRPr="000062CA">
              <w:t>-2.92</w:t>
            </w:r>
          </w:p>
        </w:tc>
        <w:tc>
          <w:tcPr>
            <w:tcW w:w="1417" w:type="dxa"/>
            <w:noWrap/>
            <w:hideMark/>
          </w:tcPr>
          <w:p w14:paraId="5473625D" w14:textId="77777777" w:rsidR="0026687B" w:rsidRPr="000062CA" w:rsidRDefault="0026687B" w:rsidP="0026687B">
            <w:r w:rsidRPr="000062CA">
              <w:t>-4.39</w:t>
            </w:r>
          </w:p>
        </w:tc>
        <w:tc>
          <w:tcPr>
            <w:tcW w:w="1528" w:type="dxa"/>
            <w:noWrap/>
            <w:hideMark/>
          </w:tcPr>
          <w:p w14:paraId="699177A1" w14:textId="77777777" w:rsidR="0026687B" w:rsidRPr="000062CA" w:rsidRDefault="0026687B" w:rsidP="0026687B">
            <w:r w:rsidRPr="000062CA">
              <w:t>1.47</w:t>
            </w:r>
          </w:p>
        </w:tc>
        <w:tc>
          <w:tcPr>
            <w:tcW w:w="1080" w:type="dxa"/>
            <w:noWrap/>
            <w:vAlign w:val="bottom"/>
            <w:hideMark/>
          </w:tcPr>
          <w:p w14:paraId="0CA74045" w14:textId="02F596A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1636</w:t>
            </w:r>
          </w:p>
        </w:tc>
        <w:tc>
          <w:tcPr>
            <w:tcW w:w="1585" w:type="dxa"/>
          </w:tcPr>
          <w:p w14:paraId="4E9A439A" w14:textId="0E2C2BF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85381F6" w14:textId="0F203893" w:rsidTr="003F393D">
        <w:trPr>
          <w:trHeight w:val="300"/>
        </w:trPr>
        <w:tc>
          <w:tcPr>
            <w:tcW w:w="2268" w:type="dxa"/>
            <w:noWrap/>
            <w:hideMark/>
          </w:tcPr>
          <w:p w14:paraId="0950D3DE" w14:textId="77777777" w:rsidR="0026687B" w:rsidRPr="000062CA" w:rsidRDefault="0026687B" w:rsidP="0026687B">
            <w:r w:rsidRPr="000062CA">
              <w:t>TERA_MOUSE</w:t>
            </w:r>
          </w:p>
        </w:tc>
        <w:tc>
          <w:tcPr>
            <w:tcW w:w="1643" w:type="dxa"/>
          </w:tcPr>
          <w:p w14:paraId="1CDA7258" w14:textId="72384C2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1853</w:t>
            </w:r>
          </w:p>
        </w:tc>
        <w:tc>
          <w:tcPr>
            <w:tcW w:w="1329" w:type="dxa"/>
            <w:noWrap/>
            <w:hideMark/>
          </w:tcPr>
          <w:p w14:paraId="7CDCA3D7" w14:textId="75B0DB50" w:rsidR="0026687B" w:rsidRPr="000062CA" w:rsidRDefault="0026687B" w:rsidP="0026687B">
            <w:r w:rsidRPr="000062CA">
              <w:t>1.87</w:t>
            </w:r>
          </w:p>
        </w:tc>
        <w:tc>
          <w:tcPr>
            <w:tcW w:w="1417" w:type="dxa"/>
            <w:noWrap/>
            <w:hideMark/>
          </w:tcPr>
          <w:p w14:paraId="37867826" w14:textId="77777777" w:rsidR="0026687B" w:rsidRPr="000062CA" w:rsidRDefault="0026687B" w:rsidP="0026687B">
            <w:r w:rsidRPr="000062CA">
              <w:t>0.33</w:t>
            </w:r>
          </w:p>
        </w:tc>
        <w:tc>
          <w:tcPr>
            <w:tcW w:w="1528" w:type="dxa"/>
            <w:noWrap/>
            <w:hideMark/>
          </w:tcPr>
          <w:p w14:paraId="3CBC2C30" w14:textId="77777777" w:rsidR="0026687B" w:rsidRPr="000062CA" w:rsidRDefault="0026687B" w:rsidP="0026687B">
            <w:r w:rsidRPr="000062CA">
              <w:t>1.54</w:t>
            </w:r>
          </w:p>
        </w:tc>
        <w:tc>
          <w:tcPr>
            <w:tcW w:w="1080" w:type="dxa"/>
            <w:noWrap/>
            <w:vAlign w:val="bottom"/>
            <w:hideMark/>
          </w:tcPr>
          <w:p w14:paraId="19F7F3DF" w14:textId="7FC510B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2541</w:t>
            </w:r>
          </w:p>
        </w:tc>
        <w:tc>
          <w:tcPr>
            <w:tcW w:w="1585" w:type="dxa"/>
          </w:tcPr>
          <w:p w14:paraId="622719C5" w14:textId="0B3525E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2BBC26" w14:textId="11148784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6AD8CF1" w14:textId="77777777" w:rsidR="0026687B" w:rsidRPr="003F393D" w:rsidRDefault="0026687B" w:rsidP="0026687B">
            <w:r w:rsidRPr="003F393D">
              <w:t>IGH1M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68EA3F7" w14:textId="74CE446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01869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B04B379" w14:textId="03614B33" w:rsidR="0026687B" w:rsidRPr="00207B27" w:rsidRDefault="0026687B" w:rsidP="0026687B">
            <w:r w:rsidRPr="00207B27">
              <w:t>7.9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E65EC18" w14:textId="77777777" w:rsidR="0026687B" w:rsidRPr="003F393D" w:rsidRDefault="0026687B" w:rsidP="0026687B">
            <w:r w:rsidRPr="003F393D">
              <w:t>6.56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71F24F8" w14:textId="77777777" w:rsidR="0026687B" w:rsidRPr="003F393D" w:rsidRDefault="0026687B" w:rsidP="0026687B">
            <w:r w:rsidRPr="003F393D">
              <w:t>1.3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0DA062E" w14:textId="5BD79395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1274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B9F8A79" w14:textId="573C1CE7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6C0A205" w14:textId="129034A7" w:rsidTr="003F393D">
        <w:trPr>
          <w:trHeight w:val="300"/>
        </w:trPr>
        <w:tc>
          <w:tcPr>
            <w:tcW w:w="2268" w:type="dxa"/>
            <w:noWrap/>
            <w:hideMark/>
          </w:tcPr>
          <w:p w14:paraId="03DDC271" w14:textId="77777777" w:rsidR="0026687B" w:rsidRPr="000062CA" w:rsidRDefault="0026687B" w:rsidP="0026687B">
            <w:r w:rsidRPr="000062CA">
              <w:t>IGHG1_MOUSE</w:t>
            </w:r>
          </w:p>
        </w:tc>
        <w:tc>
          <w:tcPr>
            <w:tcW w:w="1643" w:type="dxa"/>
          </w:tcPr>
          <w:p w14:paraId="359968BF" w14:textId="2823850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1868</w:t>
            </w:r>
          </w:p>
        </w:tc>
        <w:tc>
          <w:tcPr>
            <w:tcW w:w="1329" w:type="dxa"/>
            <w:noWrap/>
            <w:hideMark/>
          </w:tcPr>
          <w:p w14:paraId="6D792B36" w14:textId="69351CA9" w:rsidR="0026687B" w:rsidRPr="000062CA" w:rsidRDefault="0026687B" w:rsidP="0026687B">
            <w:r w:rsidRPr="000062CA">
              <w:t>7.92</w:t>
            </w:r>
          </w:p>
        </w:tc>
        <w:tc>
          <w:tcPr>
            <w:tcW w:w="1417" w:type="dxa"/>
            <w:noWrap/>
            <w:hideMark/>
          </w:tcPr>
          <w:p w14:paraId="5C7B9F5E" w14:textId="77777777" w:rsidR="0026687B" w:rsidRPr="000062CA" w:rsidRDefault="0026687B" w:rsidP="0026687B">
            <w:r w:rsidRPr="000062CA">
              <w:t>6.56</w:t>
            </w:r>
          </w:p>
        </w:tc>
        <w:tc>
          <w:tcPr>
            <w:tcW w:w="1528" w:type="dxa"/>
            <w:noWrap/>
            <w:hideMark/>
          </w:tcPr>
          <w:p w14:paraId="0D9DB098" w14:textId="77777777" w:rsidR="0026687B" w:rsidRPr="000062CA" w:rsidRDefault="0026687B" w:rsidP="0026687B">
            <w:r w:rsidRPr="000062CA">
              <w:t>1.35</w:t>
            </w:r>
          </w:p>
        </w:tc>
        <w:tc>
          <w:tcPr>
            <w:tcW w:w="1080" w:type="dxa"/>
            <w:noWrap/>
            <w:vAlign w:val="bottom"/>
            <w:hideMark/>
          </w:tcPr>
          <w:p w14:paraId="758C69B8" w14:textId="22C3C4F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2744</w:t>
            </w:r>
          </w:p>
        </w:tc>
        <w:tc>
          <w:tcPr>
            <w:tcW w:w="1585" w:type="dxa"/>
          </w:tcPr>
          <w:p w14:paraId="4140A556" w14:textId="050237F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542C0CF" w14:textId="6813B6B2" w:rsidTr="003F393D">
        <w:trPr>
          <w:trHeight w:val="300"/>
        </w:trPr>
        <w:tc>
          <w:tcPr>
            <w:tcW w:w="2268" w:type="dxa"/>
            <w:noWrap/>
            <w:hideMark/>
          </w:tcPr>
          <w:p w14:paraId="47145C21" w14:textId="77777777" w:rsidR="0026687B" w:rsidRPr="000062CA" w:rsidRDefault="0026687B" w:rsidP="0026687B">
            <w:r w:rsidRPr="000062CA">
              <w:t>CISD1_MOUSE</w:t>
            </w:r>
          </w:p>
        </w:tc>
        <w:tc>
          <w:tcPr>
            <w:tcW w:w="1643" w:type="dxa"/>
          </w:tcPr>
          <w:p w14:paraId="0CD0885B" w14:textId="75B334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WS0</w:t>
            </w:r>
          </w:p>
        </w:tc>
        <w:tc>
          <w:tcPr>
            <w:tcW w:w="1329" w:type="dxa"/>
            <w:noWrap/>
            <w:hideMark/>
          </w:tcPr>
          <w:p w14:paraId="731F2E4F" w14:textId="595429B2" w:rsidR="0026687B" w:rsidRPr="000062CA" w:rsidRDefault="0026687B" w:rsidP="0026687B">
            <w:r w:rsidRPr="000062CA">
              <w:t>-1.15</w:t>
            </w:r>
          </w:p>
        </w:tc>
        <w:tc>
          <w:tcPr>
            <w:tcW w:w="1417" w:type="dxa"/>
            <w:noWrap/>
            <w:hideMark/>
          </w:tcPr>
          <w:p w14:paraId="0E40821D" w14:textId="77777777" w:rsidR="0026687B" w:rsidRPr="000062CA" w:rsidRDefault="0026687B" w:rsidP="0026687B">
            <w:r w:rsidRPr="000062CA">
              <w:t>-3.29</w:t>
            </w:r>
          </w:p>
        </w:tc>
        <w:tc>
          <w:tcPr>
            <w:tcW w:w="1528" w:type="dxa"/>
            <w:noWrap/>
            <w:hideMark/>
          </w:tcPr>
          <w:p w14:paraId="5BCC5E49" w14:textId="77777777" w:rsidR="0026687B" w:rsidRPr="000062CA" w:rsidRDefault="0026687B" w:rsidP="0026687B">
            <w:r w:rsidRPr="000062CA">
              <w:t>2.14</w:t>
            </w:r>
          </w:p>
        </w:tc>
        <w:tc>
          <w:tcPr>
            <w:tcW w:w="1080" w:type="dxa"/>
            <w:noWrap/>
            <w:vAlign w:val="bottom"/>
            <w:hideMark/>
          </w:tcPr>
          <w:p w14:paraId="4A4A08DC" w14:textId="1F0A9E4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2795</w:t>
            </w:r>
          </w:p>
        </w:tc>
        <w:tc>
          <w:tcPr>
            <w:tcW w:w="1585" w:type="dxa"/>
          </w:tcPr>
          <w:p w14:paraId="5754BE6D" w14:textId="302E35F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E332AD0" w14:textId="691A4DC9" w:rsidTr="003F393D">
        <w:trPr>
          <w:trHeight w:val="300"/>
        </w:trPr>
        <w:tc>
          <w:tcPr>
            <w:tcW w:w="2268" w:type="dxa"/>
            <w:noWrap/>
            <w:hideMark/>
          </w:tcPr>
          <w:p w14:paraId="3CEB735B" w14:textId="77777777" w:rsidR="0026687B" w:rsidRPr="000062CA" w:rsidRDefault="0026687B" w:rsidP="0026687B">
            <w:r w:rsidRPr="000062CA">
              <w:t>THIM_MOUSE</w:t>
            </w:r>
          </w:p>
        </w:tc>
        <w:tc>
          <w:tcPr>
            <w:tcW w:w="1643" w:type="dxa"/>
          </w:tcPr>
          <w:p w14:paraId="56FB7210" w14:textId="76ED817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WT1</w:t>
            </w:r>
          </w:p>
        </w:tc>
        <w:tc>
          <w:tcPr>
            <w:tcW w:w="1329" w:type="dxa"/>
            <w:noWrap/>
            <w:hideMark/>
          </w:tcPr>
          <w:p w14:paraId="2FB53FB4" w14:textId="370BB3BF" w:rsidR="0026687B" w:rsidRPr="000062CA" w:rsidRDefault="0026687B" w:rsidP="0026687B">
            <w:r w:rsidRPr="000062CA">
              <w:t>5.63</w:t>
            </w:r>
          </w:p>
        </w:tc>
        <w:tc>
          <w:tcPr>
            <w:tcW w:w="1417" w:type="dxa"/>
            <w:noWrap/>
            <w:hideMark/>
          </w:tcPr>
          <w:p w14:paraId="5759A778" w14:textId="77777777" w:rsidR="0026687B" w:rsidRPr="000062CA" w:rsidRDefault="0026687B" w:rsidP="0026687B">
            <w:r w:rsidRPr="000062CA">
              <w:t>4.77</w:t>
            </w:r>
          </w:p>
        </w:tc>
        <w:tc>
          <w:tcPr>
            <w:tcW w:w="1528" w:type="dxa"/>
            <w:noWrap/>
            <w:hideMark/>
          </w:tcPr>
          <w:p w14:paraId="257A8096" w14:textId="77777777" w:rsidR="0026687B" w:rsidRPr="000062CA" w:rsidRDefault="0026687B" w:rsidP="0026687B">
            <w:r w:rsidRPr="000062CA">
              <w:t>0.86</w:t>
            </w:r>
          </w:p>
        </w:tc>
        <w:tc>
          <w:tcPr>
            <w:tcW w:w="1080" w:type="dxa"/>
            <w:noWrap/>
            <w:vAlign w:val="bottom"/>
            <w:hideMark/>
          </w:tcPr>
          <w:p w14:paraId="67A3B3BC" w14:textId="15B9687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2895</w:t>
            </w:r>
          </w:p>
        </w:tc>
        <w:tc>
          <w:tcPr>
            <w:tcW w:w="1585" w:type="dxa"/>
          </w:tcPr>
          <w:p w14:paraId="31271154" w14:textId="44950C6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C3FDD5" w14:textId="42D0A047" w:rsidTr="003F393D">
        <w:trPr>
          <w:trHeight w:val="300"/>
        </w:trPr>
        <w:tc>
          <w:tcPr>
            <w:tcW w:w="2268" w:type="dxa"/>
            <w:noWrap/>
            <w:hideMark/>
          </w:tcPr>
          <w:p w14:paraId="5BFE162C" w14:textId="77777777" w:rsidR="0026687B" w:rsidRPr="000062CA" w:rsidRDefault="0026687B" w:rsidP="0026687B">
            <w:r w:rsidRPr="000062CA">
              <w:t>MA7D1_MOUSE</w:t>
            </w:r>
          </w:p>
        </w:tc>
        <w:tc>
          <w:tcPr>
            <w:tcW w:w="1643" w:type="dxa"/>
          </w:tcPr>
          <w:p w14:paraId="3240DF14" w14:textId="108BD75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A2AJI0</w:t>
            </w:r>
          </w:p>
        </w:tc>
        <w:tc>
          <w:tcPr>
            <w:tcW w:w="1329" w:type="dxa"/>
            <w:noWrap/>
            <w:hideMark/>
          </w:tcPr>
          <w:p w14:paraId="3DA5810F" w14:textId="0753BB30" w:rsidR="0026687B" w:rsidRPr="000062CA" w:rsidRDefault="0026687B" w:rsidP="0026687B">
            <w:r w:rsidRPr="000062CA">
              <w:t>-2.00</w:t>
            </w:r>
          </w:p>
        </w:tc>
        <w:tc>
          <w:tcPr>
            <w:tcW w:w="1417" w:type="dxa"/>
            <w:noWrap/>
            <w:hideMark/>
          </w:tcPr>
          <w:p w14:paraId="1154E595" w14:textId="77777777" w:rsidR="0026687B" w:rsidRPr="000062CA" w:rsidRDefault="0026687B" w:rsidP="0026687B">
            <w:r w:rsidRPr="000062CA">
              <w:t>-3.95</w:t>
            </w:r>
          </w:p>
        </w:tc>
        <w:tc>
          <w:tcPr>
            <w:tcW w:w="1528" w:type="dxa"/>
            <w:noWrap/>
            <w:hideMark/>
          </w:tcPr>
          <w:p w14:paraId="00F84366" w14:textId="77777777" w:rsidR="0026687B" w:rsidRPr="000062CA" w:rsidRDefault="0026687B" w:rsidP="0026687B">
            <w:r w:rsidRPr="000062CA">
              <w:t>1.95</w:t>
            </w:r>
          </w:p>
        </w:tc>
        <w:tc>
          <w:tcPr>
            <w:tcW w:w="1080" w:type="dxa"/>
            <w:noWrap/>
            <w:vAlign w:val="bottom"/>
            <w:hideMark/>
          </w:tcPr>
          <w:p w14:paraId="4F3E515B" w14:textId="5EB6C37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3016</w:t>
            </w:r>
          </w:p>
        </w:tc>
        <w:tc>
          <w:tcPr>
            <w:tcW w:w="1585" w:type="dxa"/>
          </w:tcPr>
          <w:p w14:paraId="58A198AF" w14:textId="0851612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471E65F" w14:textId="4A6B6A0F" w:rsidTr="003F393D">
        <w:trPr>
          <w:trHeight w:val="300"/>
        </w:trPr>
        <w:tc>
          <w:tcPr>
            <w:tcW w:w="2268" w:type="dxa"/>
            <w:noWrap/>
            <w:hideMark/>
          </w:tcPr>
          <w:p w14:paraId="0DED974B" w14:textId="77777777" w:rsidR="0026687B" w:rsidRPr="000062CA" w:rsidRDefault="0026687B" w:rsidP="0026687B">
            <w:r w:rsidRPr="000062CA">
              <w:t>NDUB7_MOUSE</w:t>
            </w:r>
          </w:p>
        </w:tc>
        <w:tc>
          <w:tcPr>
            <w:tcW w:w="1643" w:type="dxa"/>
          </w:tcPr>
          <w:p w14:paraId="03C05350" w14:textId="5FD1183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R61</w:t>
            </w:r>
          </w:p>
        </w:tc>
        <w:tc>
          <w:tcPr>
            <w:tcW w:w="1329" w:type="dxa"/>
            <w:noWrap/>
            <w:hideMark/>
          </w:tcPr>
          <w:p w14:paraId="6ED1D396" w14:textId="7DBAD668" w:rsidR="0026687B" w:rsidRPr="000062CA" w:rsidRDefault="0026687B" w:rsidP="0026687B">
            <w:r w:rsidRPr="000062CA">
              <w:t>4.71</w:t>
            </w:r>
          </w:p>
        </w:tc>
        <w:tc>
          <w:tcPr>
            <w:tcW w:w="1417" w:type="dxa"/>
            <w:noWrap/>
            <w:hideMark/>
          </w:tcPr>
          <w:p w14:paraId="02AF1C4E" w14:textId="77777777" w:rsidR="0026687B" w:rsidRPr="000062CA" w:rsidRDefault="0026687B" w:rsidP="0026687B">
            <w:r w:rsidRPr="000062CA">
              <w:t>5.07</w:t>
            </w:r>
          </w:p>
        </w:tc>
        <w:tc>
          <w:tcPr>
            <w:tcW w:w="1528" w:type="dxa"/>
            <w:noWrap/>
            <w:hideMark/>
          </w:tcPr>
          <w:p w14:paraId="12DD84BA" w14:textId="77777777" w:rsidR="0026687B" w:rsidRPr="000062CA" w:rsidRDefault="0026687B" w:rsidP="0026687B">
            <w:r w:rsidRPr="000062CA">
              <w:t>-0.36</w:t>
            </w:r>
          </w:p>
        </w:tc>
        <w:tc>
          <w:tcPr>
            <w:tcW w:w="1080" w:type="dxa"/>
            <w:noWrap/>
            <w:vAlign w:val="bottom"/>
            <w:hideMark/>
          </w:tcPr>
          <w:p w14:paraId="57398360" w14:textId="6195F58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3061</w:t>
            </w:r>
          </w:p>
        </w:tc>
        <w:tc>
          <w:tcPr>
            <w:tcW w:w="1585" w:type="dxa"/>
          </w:tcPr>
          <w:p w14:paraId="15D09E4A" w14:textId="54749CB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E7DB577" w14:textId="7F553261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09FA4F4" w14:textId="77777777" w:rsidR="0026687B" w:rsidRPr="003F393D" w:rsidRDefault="0026687B" w:rsidP="0026687B">
            <w:r w:rsidRPr="003F393D">
              <w:t>SDHF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A679075" w14:textId="739B009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3U27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787E154" w14:textId="0448DD89" w:rsidR="0026687B" w:rsidRPr="00207B27" w:rsidRDefault="0026687B" w:rsidP="0026687B">
            <w:r w:rsidRPr="00207B27">
              <w:t>-4.1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2DC58AA" w14:textId="77777777" w:rsidR="0026687B" w:rsidRPr="003F393D" w:rsidRDefault="0026687B" w:rsidP="0026687B">
            <w:r w:rsidRPr="003F393D">
              <w:t>-5.2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A42430E" w14:textId="77777777" w:rsidR="0026687B" w:rsidRPr="003F393D" w:rsidRDefault="0026687B" w:rsidP="0026687B">
            <w:r w:rsidRPr="003F393D">
              <w:t>1.1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B134CFF" w14:textId="6289162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1365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27AA79B" w14:textId="29853B10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FBE559A" w14:textId="367C9C3B" w:rsidTr="003F393D">
        <w:trPr>
          <w:trHeight w:val="300"/>
        </w:trPr>
        <w:tc>
          <w:tcPr>
            <w:tcW w:w="2268" w:type="dxa"/>
            <w:noWrap/>
            <w:hideMark/>
          </w:tcPr>
          <w:p w14:paraId="17A7868D" w14:textId="77777777" w:rsidR="0026687B" w:rsidRPr="000062CA" w:rsidRDefault="0026687B" w:rsidP="0026687B">
            <w:r w:rsidRPr="000062CA">
              <w:t>PDIA3_MOUSE</w:t>
            </w:r>
          </w:p>
        </w:tc>
        <w:tc>
          <w:tcPr>
            <w:tcW w:w="1643" w:type="dxa"/>
          </w:tcPr>
          <w:p w14:paraId="7A945197" w14:textId="1C72C8C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7773</w:t>
            </w:r>
          </w:p>
        </w:tc>
        <w:tc>
          <w:tcPr>
            <w:tcW w:w="1329" w:type="dxa"/>
            <w:noWrap/>
            <w:hideMark/>
          </w:tcPr>
          <w:p w14:paraId="10E18D6B" w14:textId="721DC17A" w:rsidR="0026687B" w:rsidRPr="000062CA" w:rsidRDefault="0026687B" w:rsidP="0026687B">
            <w:r w:rsidRPr="000062CA">
              <w:t>0.13</w:t>
            </w:r>
          </w:p>
        </w:tc>
        <w:tc>
          <w:tcPr>
            <w:tcW w:w="1417" w:type="dxa"/>
            <w:noWrap/>
            <w:hideMark/>
          </w:tcPr>
          <w:p w14:paraId="37FAEC35" w14:textId="77777777" w:rsidR="0026687B" w:rsidRPr="000062CA" w:rsidRDefault="0026687B" w:rsidP="0026687B">
            <w:r w:rsidRPr="000062CA">
              <w:t>-2.34</w:t>
            </w:r>
          </w:p>
        </w:tc>
        <w:tc>
          <w:tcPr>
            <w:tcW w:w="1528" w:type="dxa"/>
            <w:noWrap/>
            <w:hideMark/>
          </w:tcPr>
          <w:p w14:paraId="304478C8" w14:textId="77777777" w:rsidR="0026687B" w:rsidRPr="000062CA" w:rsidRDefault="0026687B" w:rsidP="0026687B">
            <w:r w:rsidRPr="000062CA">
              <w:t>2.47</w:t>
            </w:r>
          </w:p>
        </w:tc>
        <w:tc>
          <w:tcPr>
            <w:tcW w:w="1080" w:type="dxa"/>
            <w:noWrap/>
            <w:vAlign w:val="bottom"/>
            <w:hideMark/>
          </w:tcPr>
          <w:p w14:paraId="4DDA6E17" w14:textId="3B64FAD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4480</w:t>
            </w:r>
          </w:p>
        </w:tc>
        <w:tc>
          <w:tcPr>
            <w:tcW w:w="1585" w:type="dxa"/>
          </w:tcPr>
          <w:p w14:paraId="658262BE" w14:textId="25B10D5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D288722" w14:textId="561305AA" w:rsidTr="003F393D">
        <w:trPr>
          <w:trHeight w:val="300"/>
        </w:trPr>
        <w:tc>
          <w:tcPr>
            <w:tcW w:w="2268" w:type="dxa"/>
            <w:noWrap/>
            <w:hideMark/>
          </w:tcPr>
          <w:p w14:paraId="53E6C857" w14:textId="77777777" w:rsidR="0026687B" w:rsidRPr="000062CA" w:rsidRDefault="0026687B" w:rsidP="0026687B">
            <w:r w:rsidRPr="000062CA">
              <w:t>EEA1_MOUSE</w:t>
            </w:r>
          </w:p>
        </w:tc>
        <w:tc>
          <w:tcPr>
            <w:tcW w:w="1643" w:type="dxa"/>
          </w:tcPr>
          <w:p w14:paraId="6B1F0A1D" w14:textId="7A8D09A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L66</w:t>
            </w:r>
          </w:p>
        </w:tc>
        <w:tc>
          <w:tcPr>
            <w:tcW w:w="1329" w:type="dxa"/>
            <w:noWrap/>
            <w:hideMark/>
          </w:tcPr>
          <w:p w14:paraId="57A091D0" w14:textId="270AF9D4" w:rsidR="0026687B" w:rsidRPr="000062CA" w:rsidRDefault="0026687B" w:rsidP="0026687B">
            <w:r w:rsidRPr="000062CA">
              <w:t>-4.23</w:t>
            </w:r>
          </w:p>
        </w:tc>
        <w:tc>
          <w:tcPr>
            <w:tcW w:w="1417" w:type="dxa"/>
            <w:noWrap/>
            <w:hideMark/>
          </w:tcPr>
          <w:p w14:paraId="4606BB18" w14:textId="77777777" w:rsidR="0026687B" w:rsidRPr="000062CA" w:rsidRDefault="0026687B" w:rsidP="0026687B">
            <w:r w:rsidRPr="000062CA">
              <w:t>-5.07</w:t>
            </w:r>
          </w:p>
        </w:tc>
        <w:tc>
          <w:tcPr>
            <w:tcW w:w="1528" w:type="dxa"/>
            <w:noWrap/>
            <w:hideMark/>
          </w:tcPr>
          <w:p w14:paraId="0B445C17" w14:textId="77777777" w:rsidR="0026687B" w:rsidRPr="000062CA" w:rsidRDefault="0026687B" w:rsidP="0026687B">
            <w:r w:rsidRPr="000062CA">
              <w:t>0.84</w:t>
            </w:r>
          </w:p>
        </w:tc>
        <w:tc>
          <w:tcPr>
            <w:tcW w:w="1080" w:type="dxa"/>
            <w:noWrap/>
            <w:vAlign w:val="bottom"/>
            <w:hideMark/>
          </w:tcPr>
          <w:p w14:paraId="588DA610" w14:textId="74999EA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4612</w:t>
            </w:r>
          </w:p>
        </w:tc>
        <w:tc>
          <w:tcPr>
            <w:tcW w:w="1585" w:type="dxa"/>
          </w:tcPr>
          <w:p w14:paraId="32CD2127" w14:textId="11E042A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F96401D" w14:textId="027D9935" w:rsidTr="003F393D">
        <w:trPr>
          <w:trHeight w:val="300"/>
        </w:trPr>
        <w:tc>
          <w:tcPr>
            <w:tcW w:w="2268" w:type="dxa"/>
            <w:noWrap/>
            <w:hideMark/>
          </w:tcPr>
          <w:p w14:paraId="26D4FC98" w14:textId="77777777" w:rsidR="0026687B" w:rsidRPr="000062CA" w:rsidRDefault="0026687B" w:rsidP="0026687B">
            <w:r w:rsidRPr="000062CA">
              <w:t>ODPA_MOUSE</w:t>
            </w:r>
          </w:p>
        </w:tc>
        <w:tc>
          <w:tcPr>
            <w:tcW w:w="1643" w:type="dxa"/>
          </w:tcPr>
          <w:p w14:paraId="7A870D09" w14:textId="0FB82E9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5486</w:t>
            </w:r>
          </w:p>
        </w:tc>
        <w:tc>
          <w:tcPr>
            <w:tcW w:w="1329" w:type="dxa"/>
            <w:noWrap/>
            <w:hideMark/>
          </w:tcPr>
          <w:p w14:paraId="53EB1382" w14:textId="20D3DB0C" w:rsidR="0026687B" w:rsidRPr="000062CA" w:rsidRDefault="0026687B" w:rsidP="0026687B">
            <w:r w:rsidRPr="000062CA">
              <w:t>4.67</w:t>
            </w:r>
          </w:p>
        </w:tc>
        <w:tc>
          <w:tcPr>
            <w:tcW w:w="1417" w:type="dxa"/>
            <w:noWrap/>
            <w:hideMark/>
          </w:tcPr>
          <w:p w14:paraId="7C583638" w14:textId="77777777" w:rsidR="0026687B" w:rsidRPr="000062CA" w:rsidRDefault="0026687B" w:rsidP="0026687B">
            <w:r w:rsidRPr="000062CA">
              <w:t>2.92</w:t>
            </w:r>
          </w:p>
        </w:tc>
        <w:tc>
          <w:tcPr>
            <w:tcW w:w="1528" w:type="dxa"/>
            <w:noWrap/>
            <w:hideMark/>
          </w:tcPr>
          <w:p w14:paraId="5F24F3EF" w14:textId="77777777" w:rsidR="0026687B" w:rsidRPr="000062CA" w:rsidRDefault="0026687B" w:rsidP="0026687B">
            <w:r w:rsidRPr="000062CA">
              <w:t>1.75</w:t>
            </w:r>
          </w:p>
        </w:tc>
        <w:tc>
          <w:tcPr>
            <w:tcW w:w="1080" w:type="dxa"/>
            <w:noWrap/>
            <w:vAlign w:val="bottom"/>
            <w:hideMark/>
          </w:tcPr>
          <w:p w14:paraId="27AEFFC0" w14:textId="4910347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4660</w:t>
            </w:r>
          </w:p>
        </w:tc>
        <w:tc>
          <w:tcPr>
            <w:tcW w:w="1585" w:type="dxa"/>
          </w:tcPr>
          <w:p w14:paraId="276B3709" w14:textId="438926D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D014B43" w14:textId="572B1143" w:rsidTr="003F393D">
        <w:trPr>
          <w:trHeight w:val="300"/>
        </w:trPr>
        <w:tc>
          <w:tcPr>
            <w:tcW w:w="2268" w:type="dxa"/>
            <w:noWrap/>
            <w:hideMark/>
          </w:tcPr>
          <w:p w14:paraId="422690CC" w14:textId="77777777" w:rsidR="0026687B" w:rsidRPr="000062CA" w:rsidRDefault="0026687B" w:rsidP="0026687B">
            <w:r w:rsidRPr="000062CA">
              <w:t>QCR8_MOUSE</w:t>
            </w:r>
          </w:p>
        </w:tc>
        <w:tc>
          <w:tcPr>
            <w:tcW w:w="1643" w:type="dxa"/>
          </w:tcPr>
          <w:p w14:paraId="28E343AC" w14:textId="27DF8E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69</w:t>
            </w:r>
          </w:p>
        </w:tc>
        <w:tc>
          <w:tcPr>
            <w:tcW w:w="1329" w:type="dxa"/>
            <w:noWrap/>
            <w:hideMark/>
          </w:tcPr>
          <w:p w14:paraId="5C8DAA1D" w14:textId="2A0BFC85" w:rsidR="0026687B" w:rsidRPr="000062CA" w:rsidRDefault="0026687B" w:rsidP="0026687B">
            <w:r w:rsidRPr="000062CA">
              <w:t>4.27</w:t>
            </w:r>
          </w:p>
        </w:tc>
        <w:tc>
          <w:tcPr>
            <w:tcW w:w="1417" w:type="dxa"/>
            <w:noWrap/>
            <w:hideMark/>
          </w:tcPr>
          <w:p w14:paraId="41C409BB" w14:textId="77777777" w:rsidR="0026687B" w:rsidRPr="000062CA" w:rsidRDefault="0026687B" w:rsidP="0026687B">
            <w:r w:rsidRPr="000062CA">
              <w:t>3.32</w:t>
            </w:r>
          </w:p>
        </w:tc>
        <w:tc>
          <w:tcPr>
            <w:tcW w:w="1528" w:type="dxa"/>
            <w:noWrap/>
            <w:hideMark/>
          </w:tcPr>
          <w:p w14:paraId="18B613B1" w14:textId="77777777" w:rsidR="0026687B" w:rsidRPr="000062CA" w:rsidRDefault="0026687B" w:rsidP="0026687B">
            <w:r w:rsidRPr="000062CA">
              <w:t>0.95</w:t>
            </w:r>
          </w:p>
        </w:tc>
        <w:tc>
          <w:tcPr>
            <w:tcW w:w="1080" w:type="dxa"/>
            <w:noWrap/>
            <w:vAlign w:val="bottom"/>
            <w:hideMark/>
          </w:tcPr>
          <w:p w14:paraId="1C1E2F17" w14:textId="4B0301C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4824</w:t>
            </w:r>
          </w:p>
        </w:tc>
        <w:tc>
          <w:tcPr>
            <w:tcW w:w="1585" w:type="dxa"/>
          </w:tcPr>
          <w:p w14:paraId="2A4222A4" w14:textId="2394CC0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7B84B0B" w14:textId="4637A540" w:rsidTr="003F393D">
        <w:trPr>
          <w:trHeight w:val="300"/>
        </w:trPr>
        <w:tc>
          <w:tcPr>
            <w:tcW w:w="2268" w:type="dxa"/>
            <w:noWrap/>
            <w:hideMark/>
          </w:tcPr>
          <w:p w14:paraId="45B1353D" w14:textId="77777777" w:rsidR="0026687B" w:rsidRPr="000062CA" w:rsidRDefault="0026687B" w:rsidP="0026687B">
            <w:r w:rsidRPr="000062CA">
              <w:t>TPM1_MOUSE</w:t>
            </w:r>
          </w:p>
        </w:tc>
        <w:tc>
          <w:tcPr>
            <w:tcW w:w="1643" w:type="dxa"/>
          </w:tcPr>
          <w:p w14:paraId="12C82856" w14:textId="466106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8771</w:t>
            </w:r>
          </w:p>
        </w:tc>
        <w:tc>
          <w:tcPr>
            <w:tcW w:w="1329" w:type="dxa"/>
            <w:noWrap/>
            <w:hideMark/>
          </w:tcPr>
          <w:p w14:paraId="3A542E37" w14:textId="31A7F0A8" w:rsidR="0026687B" w:rsidRPr="000062CA" w:rsidRDefault="0026687B" w:rsidP="0026687B">
            <w:r w:rsidRPr="000062CA">
              <w:t>1.64</w:t>
            </w:r>
          </w:p>
        </w:tc>
        <w:tc>
          <w:tcPr>
            <w:tcW w:w="1417" w:type="dxa"/>
            <w:noWrap/>
            <w:hideMark/>
          </w:tcPr>
          <w:p w14:paraId="4A7DD1A4" w14:textId="77777777" w:rsidR="0026687B" w:rsidRPr="000062CA" w:rsidRDefault="0026687B" w:rsidP="0026687B">
            <w:r w:rsidRPr="000062CA">
              <w:t>-0.67</w:t>
            </w:r>
          </w:p>
        </w:tc>
        <w:tc>
          <w:tcPr>
            <w:tcW w:w="1528" w:type="dxa"/>
            <w:noWrap/>
            <w:hideMark/>
          </w:tcPr>
          <w:p w14:paraId="57E05C5D" w14:textId="77777777" w:rsidR="0026687B" w:rsidRPr="000062CA" w:rsidRDefault="0026687B" w:rsidP="0026687B">
            <w:r w:rsidRPr="000062CA">
              <w:t>2.31</w:t>
            </w:r>
          </w:p>
        </w:tc>
        <w:tc>
          <w:tcPr>
            <w:tcW w:w="1080" w:type="dxa"/>
            <w:noWrap/>
            <w:vAlign w:val="bottom"/>
            <w:hideMark/>
          </w:tcPr>
          <w:p w14:paraId="5544492E" w14:textId="36E9482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6087</w:t>
            </w:r>
          </w:p>
        </w:tc>
        <w:tc>
          <w:tcPr>
            <w:tcW w:w="1585" w:type="dxa"/>
          </w:tcPr>
          <w:p w14:paraId="5FCB6084" w14:textId="31D124F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C132055" w14:textId="184280BF" w:rsidTr="003F393D">
        <w:trPr>
          <w:trHeight w:val="300"/>
        </w:trPr>
        <w:tc>
          <w:tcPr>
            <w:tcW w:w="2268" w:type="dxa"/>
            <w:noWrap/>
            <w:hideMark/>
          </w:tcPr>
          <w:p w14:paraId="3423BCF7" w14:textId="77777777" w:rsidR="0026687B" w:rsidRPr="000062CA" w:rsidRDefault="0026687B" w:rsidP="0026687B">
            <w:r w:rsidRPr="000062CA">
              <w:t>ATP5E_MOUSE</w:t>
            </w:r>
          </w:p>
        </w:tc>
        <w:tc>
          <w:tcPr>
            <w:tcW w:w="1643" w:type="dxa"/>
          </w:tcPr>
          <w:p w14:paraId="1F8F062D" w14:textId="134B6FA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6382</w:t>
            </w:r>
          </w:p>
        </w:tc>
        <w:tc>
          <w:tcPr>
            <w:tcW w:w="1329" w:type="dxa"/>
            <w:noWrap/>
            <w:hideMark/>
          </w:tcPr>
          <w:p w14:paraId="5A150CA5" w14:textId="23C033C6" w:rsidR="0026687B" w:rsidRPr="000062CA" w:rsidRDefault="0026687B" w:rsidP="0026687B">
            <w:r w:rsidRPr="000062CA">
              <w:t>-0.68</w:t>
            </w:r>
          </w:p>
        </w:tc>
        <w:tc>
          <w:tcPr>
            <w:tcW w:w="1417" w:type="dxa"/>
            <w:noWrap/>
            <w:hideMark/>
          </w:tcPr>
          <w:p w14:paraId="749309A1" w14:textId="77777777" w:rsidR="0026687B" w:rsidRPr="000062CA" w:rsidRDefault="0026687B" w:rsidP="0026687B">
            <w:r w:rsidRPr="000062CA">
              <w:t>-2.73</w:t>
            </w:r>
          </w:p>
        </w:tc>
        <w:tc>
          <w:tcPr>
            <w:tcW w:w="1528" w:type="dxa"/>
            <w:noWrap/>
            <w:hideMark/>
          </w:tcPr>
          <w:p w14:paraId="47E550B6" w14:textId="77777777" w:rsidR="0026687B" w:rsidRPr="000062CA" w:rsidRDefault="0026687B" w:rsidP="0026687B">
            <w:r w:rsidRPr="000062CA">
              <w:t>2.05</w:t>
            </w:r>
          </w:p>
        </w:tc>
        <w:tc>
          <w:tcPr>
            <w:tcW w:w="1080" w:type="dxa"/>
            <w:noWrap/>
            <w:vAlign w:val="bottom"/>
            <w:hideMark/>
          </w:tcPr>
          <w:p w14:paraId="43562D42" w14:textId="2F48BCC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7602</w:t>
            </w:r>
          </w:p>
        </w:tc>
        <w:tc>
          <w:tcPr>
            <w:tcW w:w="1585" w:type="dxa"/>
          </w:tcPr>
          <w:p w14:paraId="4A51DC3A" w14:textId="7EC4DD1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21A6646" w14:textId="417A89CB" w:rsidTr="003F393D">
        <w:trPr>
          <w:trHeight w:val="300"/>
        </w:trPr>
        <w:tc>
          <w:tcPr>
            <w:tcW w:w="2268" w:type="dxa"/>
            <w:noWrap/>
            <w:hideMark/>
          </w:tcPr>
          <w:p w14:paraId="64CC312C" w14:textId="77777777" w:rsidR="0026687B" w:rsidRPr="000062CA" w:rsidRDefault="0026687B" w:rsidP="0026687B">
            <w:r w:rsidRPr="000062CA">
              <w:t>KAD1_MOUSE</w:t>
            </w:r>
          </w:p>
        </w:tc>
        <w:tc>
          <w:tcPr>
            <w:tcW w:w="1643" w:type="dxa"/>
          </w:tcPr>
          <w:p w14:paraId="31599E2C" w14:textId="5008077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R0Y5</w:t>
            </w:r>
          </w:p>
        </w:tc>
        <w:tc>
          <w:tcPr>
            <w:tcW w:w="1329" w:type="dxa"/>
            <w:noWrap/>
            <w:hideMark/>
          </w:tcPr>
          <w:p w14:paraId="08874C17" w14:textId="4CECBE9E" w:rsidR="0026687B" w:rsidRPr="000062CA" w:rsidRDefault="0026687B" w:rsidP="0026687B">
            <w:r w:rsidRPr="000062CA">
              <w:t>2.65</w:t>
            </w:r>
          </w:p>
        </w:tc>
        <w:tc>
          <w:tcPr>
            <w:tcW w:w="1417" w:type="dxa"/>
            <w:noWrap/>
            <w:hideMark/>
          </w:tcPr>
          <w:p w14:paraId="497EBF6F" w14:textId="77777777" w:rsidR="0026687B" w:rsidRPr="000062CA" w:rsidRDefault="0026687B" w:rsidP="0026687B">
            <w:r w:rsidRPr="000062CA">
              <w:t>1.37</w:t>
            </w:r>
          </w:p>
        </w:tc>
        <w:tc>
          <w:tcPr>
            <w:tcW w:w="1528" w:type="dxa"/>
            <w:noWrap/>
            <w:hideMark/>
          </w:tcPr>
          <w:p w14:paraId="1E82DE31" w14:textId="77777777" w:rsidR="0026687B" w:rsidRPr="000062CA" w:rsidRDefault="0026687B" w:rsidP="0026687B">
            <w:r w:rsidRPr="000062CA">
              <w:t>1.29</w:t>
            </w:r>
          </w:p>
        </w:tc>
        <w:tc>
          <w:tcPr>
            <w:tcW w:w="1080" w:type="dxa"/>
            <w:noWrap/>
            <w:vAlign w:val="bottom"/>
            <w:hideMark/>
          </w:tcPr>
          <w:p w14:paraId="1D92C19D" w14:textId="3D1FF8E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7912</w:t>
            </w:r>
          </w:p>
        </w:tc>
        <w:tc>
          <w:tcPr>
            <w:tcW w:w="1585" w:type="dxa"/>
          </w:tcPr>
          <w:p w14:paraId="1504F9BB" w14:textId="74962B2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986E277" w14:textId="7AED2B42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9D254C8" w14:textId="77777777" w:rsidR="0026687B" w:rsidRPr="003F393D" w:rsidRDefault="0026687B" w:rsidP="0026687B">
            <w:r w:rsidRPr="003F393D">
              <w:t>PPR3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E16F610" w14:textId="5F13C60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9MR9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50B7631" w14:textId="5615D19A" w:rsidR="0026687B" w:rsidRPr="00207B27" w:rsidRDefault="0026687B" w:rsidP="0026687B">
            <w:r w:rsidRPr="00207B27">
              <w:t>-2.3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3C2011A" w14:textId="77777777" w:rsidR="0026687B" w:rsidRPr="003F393D" w:rsidRDefault="0026687B" w:rsidP="0026687B">
            <w:r w:rsidRPr="003F393D">
              <w:t>-4.1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4B13157" w14:textId="77777777" w:rsidR="0026687B" w:rsidRPr="003F393D" w:rsidRDefault="0026687B" w:rsidP="0026687B">
            <w:r w:rsidRPr="003F393D">
              <w:t>1.7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CBEA9DA" w14:textId="2227F1F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1831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7A1893F" w14:textId="60769CAA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2453AE4" w14:textId="0B1B22E9" w:rsidTr="003F393D">
        <w:trPr>
          <w:trHeight w:val="300"/>
        </w:trPr>
        <w:tc>
          <w:tcPr>
            <w:tcW w:w="2268" w:type="dxa"/>
            <w:noWrap/>
            <w:hideMark/>
          </w:tcPr>
          <w:p w14:paraId="46AADA01" w14:textId="77777777" w:rsidR="0026687B" w:rsidRPr="000062CA" w:rsidRDefault="0026687B" w:rsidP="0026687B">
            <w:r w:rsidRPr="000062CA">
              <w:t>SH3L3_MOUSE</w:t>
            </w:r>
          </w:p>
        </w:tc>
        <w:tc>
          <w:tcPr>
            <w:tcW w:w="1643" w:type="dxa"/>
          </w:tcPr>
          <w:p w14:paraId="4A6249E4" w14:textId="14A124A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VW3</w:t>
            </w:r>
          </w:p>
        </w:tc>
        <w:tc>
          <w:tcPr>
            <w:tcW w:w="1329" w:type="dxa"/>
            <w:noWrap/>
            <w:hideMark/>
          </w:tcPr>
          <w:p w14:paraId="237A2C0F" w14:textId="71EA739D" w:rsidR="0026687B" w:rsidRPr="000062CA" w:rsidRDefault="0026687B" w:rsidP="0026687B">
            <w:r w:rsidRPr="000062CA">
              <w:t>-3.12</w:t>
            </w:r>
          </w:p>
        </w:tc>
        <w:tc>
          <w:tcPr>
            <w:tcW w:w="1417" w:type="dxa"/>
            <w:noWrap/>
            <w:hideMark/>
          </w:tcPr>
          <w:p w14:paraId="20F9112B" w14:textId="77777777" w:rsidR="0026687B" w:rsidRPr="000062CA" w:rsidRDefault="0026687B" w:rsidP="0026687B">
            <w:r w:rsidRPr="000062CA">
              <w:t>-4.23</w:t>
            </w:r>
          </w:p>
        </w:tc>
        <w:tc>
          <w:tcPr>
            <w:tcW w:w="1528" w:type="dxa"/>
            <w:noWrap/>
            <w:hideMark/>
          </w:tcPr>
          <w:p w14:paraId="0E1470AC" w14:textId="77777777" w:rsidR="0026687B" w:rsidRPr="000062CA" w:rsidRDefault="0026687B" w:rsidP="0026687B">
            <w:r w:rsidRPr="000062CA">
              <w:t>1.11</w:t>
            </w:r>
          </w:p>
        </w:tc>
        <w:tc>
          <w:tcPr>
            <w:tcW w:w="1080" w:type="dxa"/>
            <w:noWrap/>
            <w:vAlign w:val="bottom"/>
            <w:hideMark/>
          </w:tcPr>
          <w:p w14:paraId="413325FD" w14:textId="27CF0E2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8344</w:t>
            </w:r>
          </w:p>
        </w:tc>
        <w:tc>
          <w:tcPr>
            <w:tcW w:w="1585" w:type="dxa"/>
          </w:tcPr>
          <w:p w14:paraId="2B170336" w14:textId="154C103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3D6BBA9" w14:textId="2CE2FBCB" w:rsidTr="003F393D">
        <w:trPr>
          <w:trHeight w:val="300"/>
        </w:trPr>
        <w:tc>
          <w:tcPr>
            <w:tcW w:w="2268" w:type="dxa"/>
            <w:noWrap/>
            <w:hideMark/>
          </w:tcPr>
          <w:p w14:paraId="14F130D2" w14:textId="77777777" w:rsidR="0026687B" w:rsidRPr="000062CA" w:rsidRDefault="0026687B" w:rsidP="0026687B">
            <w:r w:rsidRPr="000062CA">
              <w:t>PALLD_MOUSE</w:t>
            </w:r>
          </w:p>
        </w:tc>
        <w:tc>
          <w:tcPr>
            <w:tcW w:w="1643" w:type="dxa"/>
          </w:tcPr>
          <w:p w14:paraId="6558E5FB" w14:textId="05071AC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ET54</w:t>
            </w:r>
          </w:p>
        </w:tc>
        <w:tc>
          <w:tcPr>
            <w:tcW w:w="1329" w:type="dxa"/>
            <w:noWrap/>
            <w:hideMark/>
          </w:tcPr>
          <w:p w14:paraId="03EAA2AA" w14:textId="37B99369" w:rsidR="0026687B" w:rsidRPr="000062CA" w:rsidRDefault="0026687B" w:rsidP="0026687B">
            <w:r w:rsidRPr="000062CA">
              <w:t>-3.39</w:t>
            </w:r>
          </w:p>
        </w:tc>
        <w:tc>
          <w:tcPr>
            <w:tcW w:w="1417" w:type="dxa"/>
            <w:noWrap/>
            <w:hideMark/>
          </w:tcPr>
          <w:p w14:paraId="5B6EF3FA" w14:textId="77777777" w:rsidR="0026687B" w:rsidRPr="000062CA" w:rsidRDefault="0026687B" w:rsidP="0026687B">
            <w:r w:rsidRPr="000062CA">
              <w:t>-4.36</w:t>
            </w:r>
          </w:p>
        </w:tc>
        <w:tc>
          <w:tcPr>
            <w:tcW w:w="1528" w:type="dxa"/>
            <w:noWrap/>
            <w:hideMark/>
          </w:tcPr>
          <w:p w14:paraId="4A929BB5" w14:textId="77777777" w:rsidR="0026687B" w:rsidRPr="000062CA" w:rsidRDefault="0026687B" w:rsidP="0026687B">
            <w:r w:rsidRPr="000062CA">
              <w:t>0.97</w:t>
            </w:r>
          </w:p>
        </w:tc>
        <w:tc>
          <w:tcPr>
            <w:tcW w:w="1080" w:type="dxa"/>
            <w:noWrap/>
            <w:vAlign w:val="bottom"/>
            <w:hideMark/>
          </w:tcPr>
          <w:p w14:paraId="756C3914" w14:textId="27FD790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8398</w:t>
            </w:r>
          </w:p>
        </w:tc>
        <w:tc>
          <w:tcPr>
            <w:tcW w:w="1585" w:type="dxa"/>
          </w:tcPr>
          <w:p w14:paraId="1AE27809" w14:textId="321478E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78B1A2E" w14:textId="7D23AA36" w:rsidTr="003F393D">
        <w:trPr>
          <w:trHeight w:val="300"/>
        </w:trPr>
        <w:tc>
          <w:tcPr>
            <w:tcW w:w="2268" w:type="dxa"/>
            <w:noWrap/>
            <w:hideMark/>
          </w:tcPr>
          <w:p w14:paraId="6FEA24EC" w14:textId="77777777" w:rsidR="0026687B" w:rsidRPr="000062CA" w:rsidRDefault="0026687B" w:rsidP="0026687B">
            <w:r w:rsidRPr="000062CA">
              <w:t>RL27_MOUSE</w:t>
            </w:r>
          </w:p>
        </w:tc>
        <w:tc>
          <w:tcPr>
            <w:tcW w:w="1643" w:type="dxa"/>
          </w:tcPr>
          <w:p w14:paraId="090C3E4E" w14:textId="7C9AA8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358</w:t>
            </w:r>
          </w:p>
        </w:tc>
        <w:tc>
          <w:tcPr>
            <w:tcW w:w="1329" w:type="dxa"/>
            <w:noWrap/>
            <w:hideMark/>
          </w:tcPr>
          <w:p w14:paraId="04976C79" w14:textId="1E7BA8ED" w:rsidR="0026687B" w:rsidRPr="000062CA" w:rsidRDefault="0026687B" w:rsidP="0026687B">
            <w:r w:rsidRPr="000062CA">
              <w:t>-3.73</w:t>
            </w:r>
          </w:p>
        </w:tc>
        <w:tc>
          <w:tcPr>
            <w:tcW w:w="1417" w:type="dxa"/>
            <w:noWrap/>
            <w:hideMark/>
          </w:tcPr>
          <w:p w14:paraId="4028FF73" w14:textId="77777777" w:rsidR="0026687B" w:rsidRPr="000062CA" w:rsidRDefault="0026687B" w:rsidP="0026687B">
            <w:r w:rsidRPr="000062CA">
              <w:t>-4.59</w:t>
            </w:r>
          </w:p>
        </w:tc>
        <w:tc>
          <w:tcPr>
            <w:tcW w:w="1528" w:type="dxa"/>
            <w:noWrap/>
            <w:hideMark/>
          </w:tcPr>
          <w:p w14:paraId="7FDCC008" w14:textId="77777777" w:rsidR="0026687B" w:rsidRPr="000062CA" w:rsidRDefault="0026687B" w:rsidP="0026687B">
            <w:r w:rsidRPr="000062CA">
              <w:t>0.86</w:t>
            </w:r>
          </w:p>
        </w:tc>
        <w:tc>
          <w:tcPr>
            <w:tcW w:w="1080" w:type="dxa"/>
            <w:noWrap/>
            <w:vAlign w:val="bottom"/>
            <w:hideMark/>
          </w:tcPr>
          <w:p w14:paraId="52BFEA44" w14:textId="6A94CE8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19565</w:t>
            </w:r>
          </w:p>
        </w:tc>
        <w:tc>
          <w:tcPr>
            <w:tcW w:w="1585" w:type="dxa"/>
          </w:tcPr>
          <w:p w14:paraId="5C45DB9E" w14:textId="54292CC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F02464D" w14:textId="7F071BEE" w:rsidTr="003F393D">
        <w:trPr>
          <w:trHeight w:val="300"/>
        </w:trPr>
        <w:tc>
          <w:tcPr>
            <w:tcW w:w="2268" w:type="dxa"/>
            <w:noWrap/>
            <w:hideMark/>
          </w:tcPr>
          <w:p w14:paraId="1E782AA2" w14:textId="77777777" w:rsidR="0026687B" w:rsidRPr="000062CA" w:rsidRDefault="0026687B" w:rsidP="0026687B">
            <w:r w:rsidRPr="000062CA">
              <w:t>MIF_MOUSE</w:t>
            </w:r>
          </w:p>
        </w:tc>
        <w:tc>
          <w:tcPr>
            <w:tcW w:w="1643" w:type="dxa"/>
          </w:tcPr>
          <w:p w14:paraId="7661F626" w14:textId="54477AA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4884</w:t>
            </w:r>
          </w:p>
        </w:tc>
        <w:tc>
          <w:tcPr>
            <w:tcW w:w="1329" w:type="dxa"/>
            <w:noWrap/>
            <w:hideMark/>
          </w:tcPr>
          <w:p w14:paraId="03084D1E" w14:textId="35BEDE46" w:rsidR="0026687B" w:rsidRPr="000062CA" w:rsidRDefault="0026687B" w:rsidP="0026687B">
            <w:r w:rsidRPr="000062CA">
              <w:t>1.61</w:t>
            </w:r>
          </w:p>
        </w:tc>
        <w:tc>
          <w:tcPr>
            <w:tcW w:w="1417" w:type="dxa"/>
            <w:noWrap/>
            <w:hideMark/>
          </w:tcPr>
          <w:p w14:paraId="70831737" w14:textId="77777777" w:rsidR="0026687B" w:rsidRPr="000062CA" w:rsidRDefault="0026687B" w:rsidP="0026687B">
            <w:r w:rsidRPr="000062CA">
              <w:t>2.08</w:t>
            </w:r>
          </w:p>
        </w:tc>
        <w:tc>
          <w:tcPr>
            <w:tcW w:w="1528" w:type="dxa"/>
            <w:noWrap/>
            <w:hideMark/>
          </w:tcPr>
          <w:p w14:paraId="701E9656" w14:textId="77777777" w:rsidR="0026687B" w:rsidRPr="000062CA" w:rsidRDefault="0026687B" w:rsidP="0026687B">
            <w:r w:rsidRPr="000062CA">
              <w:t>-0.47</w:t>
            </w:r>
          </w:p>
        </w:tc>
        <w:tc>
          <w:tcPr>
            <w:tcW w:w="1080" w:type="dxa"/>
            <w:noWrap/>
            <w:vAlign w:val="bottom"/>
            <w:hideMark/>
          </w:tcPr>
          <w:p w14:paraId="607A4DA9" w14:textId="037F8D0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0191</w:t>
            </w:r>
          </w:p>
        </w:tc>
        <w:tc>
          <w:tcPr>
            <w:tcW w:w="1585" w:type="dxa"/>
          </w:tcPr>
          <w:p w14:paraId="4EC76A01" w14:textId="54A024E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5F6C637" w14:textId="533A7B9C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54FE61F" w14:textId="77777777" w:rsidR="0026687B" w:rsidRPr="003F393D" w:rsidRDefault="0026687B" w:rsidP="0026687B">
            <w:r w:rsidRPr="003F393D">
              <w:t>SPA3K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41A0D84" w14:textId="553A24F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07759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53BE731" w14:textId="272CFE07" w:rsidR="0026687B" w:rsidRPr="00207B27" w:rsidRDefault="0026687B" w:rsidP="0026687B">
            <w:r w:rsidRPr="00207B27">
              <w:t>-0.2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620F18E" w14:textId="77777777" w:rsidR="0026687B" w:rsidRPr="003F393D" w:rsidRDefault="0026687B" w:rsidP="0026687B">
            <w:r w:rsidRPr="003F393D">
              <w:t>-2.06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8DFBB9D" w14:textId="77777777" w:rsidR="0026687B" w:rsidRPr="003F393D" w:rsidRDefault="0026687B" w:rsidP="0026687B">
            <w:r w:rsidRPr="003F393D">
              <w:t>1.8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A2D4682" w14:textId="6FF145F4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2128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5A4E1F2" w14:textId="20E101F1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4A66B64" w14:textId="217CC553" w:rsidTr="003F393D">
        <w:trPr>
          <w:trHeight w:val="300"/>
        </w:trPr>
        <w:tc>
          <w:tcPr>
            <w:tcW w:w="2268" w:type="dxa"/>
            <w:noWrap/>
            <w:hideMark/>
          </w:tcPr>
          <w:p w14:paraId="371EEF6B" w14:textId="77777777" w:rsidR="0026687B" w:rsidRPr="000062CA" w:rsidRDefault="0026687B" w:rsidP="0026687B">
            <w:r w:rsidRPr="000062CA">
              <w:t>HMGB1_MOUSE</w:t>
            </w:r>
          </w:p>
        </w:tc>
        <w:tc>
          <w:tcPr>
            <w:tcW w:w="1643" w:type="dxa"/>
          </w:tcPr>
          <w:p w14:paraId="6EF154DD" w14:textId="32A9546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158</w:t>
            </w:r>
          </w:p>
        </w:tc>
        <w:tc>
          <w:tcPr>
            <w:tcW w:w="1329" w:type="dxa"/>
            <w:noWrap/>
            <w:hideMark/>
          </w:tcPr>
          <w:p w14:paraId="38D3A1A1" w14:textId="7685328D" w:rsidR="0026687B" w:rsidRPr="000062CA" w:rsidRDefault="0026687B" w:rsidP="0026687B">
            <w:r w:rsidRPr="000062CA">
              <w:t>-0.97</w:t>
            </w:r>
          </w:p>
        </w:tc>
        <w:tc>
          <w:tcPr>
            <w:tcW w:w="1417" w:type="dxa"/>
            <w:noWrap/>
            <w:hideMark/>
          </w:tcPr>
          <w:p w14:paraId="29EC7B73" w14:textId="77777777" w:rsidR="0026687B" w:rsidRPr="000062CA" w:rsidRDefault="0026687B" w:rsidP="0026687B">
            <w:r w:rsidRPr="000062CA">
              <w:t>-2.99</w:t>
            </w:r>
          </w:p>
        </w:tc>
        <w:tc>
          <w:tcPr>
            <w:tcW w:w="1528" w:type="dxa"/>
            <w:noWrap/>
            <w:hideMark/>
          </w:tcPr>
          <w:p w14:paraId="7048BC12" w14:textId="77777777" w:rsidR="0026687B" w:rsidRPr="000062CA" w:rsidRDefault="0026687B" w:rsidP="0026687B">
            <w:r w:rsidRPr="000062CA">
              <w:t>2.02</w:t>
            </w:r>
          </w:p>
        </w:tc>
        <w:tc>
          <w:tcPr>
            <w:tcW w:w="1080" w:type="dxa"/>
            <w:noWrap/>
            <w:vAlign w:val="bottom"/>
            <w:hideMark/>
          </w:tcPr>
          <w:p w14:paraId="316401D1" w14:textId="5506033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2233</w:t>
            </w:r>
          </w:p>
        </w:tc>
        <w:tc>
          <w:tcPr>
            <w:tcW w:w="1585" w:type="dxa"/>
          </w:tcPr>
          <w:p w14:paraId="4AAAD4C6" w14:textId="40DF53F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54366D8" w14:textId="16B17EAF" w:rsidTr="003F393D">
        <w:trPr>
          <w:trHeight w:val="300"/>
        </w:trPr>
        <w:tc>
          <w:tcPr>
            <w:tcW w:w="2268" w:type="dxa"/>
            <w:noWrap/>
            <w:hideMark/>
          </w:tcPr>
          <w:p w14:paraId="5F72CB92" w14:textId="77777777" w:rsidR="0026687B" w:rsidRPr="000062CA" w:rsidRDefault="0026687B" w:rsidP="0026687B">
            <w:r w:rsidRPr="000062CA">
              <w:t>PHB2_MOUSE</w:t>
            </w:r>
          </w:p>
        </w:tc>
        <w:tc>
          <w:tcPr>
            <w:tcW w:w="1643" w:type="dxa"/>
          </w:tcPr>
          <w:p w14:paraId="43F63CA0" w14:textId="2517B52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35129</w:t>
            </w:r>
          </w:p>
        </w:tc>
        <w:tc>
          <w:tcPr>
            <w:tcW w:w="1329" w:type="dxa"/>
            <w:noWrap/>
            <w:hideMark/>
          </w:tcPr>
          <w:p w14:paraId="51F87DA0" w14:textId="3B51960D" w:rsidR="0026687B" w:rsidRPr="000062CA" w:rsidRDefault="0026687B" w:rsidP="0026687B">
            <w:r w:rsidRPr="000062CA">
              <w:t>0.15</w:t>
            </w:r>
          </w:p>
        </w:tc>
        <w:tc>
          <w:tcPr>
            <w:tcW w:w="1417" w:type="dxa"/>
            <w:noWrap/>
            <w:hideMark/>
          </w:tcPr>
          <w:p w14:paraId="44F837F2" w14:textId="77777777" w:rsidR="0026687B" w:rsidRPr="000062CA" w:rsidRDefault="0026687B" w:rsidP="0026687B">
            <w:r w:rsidRPr="000062CA">
              <w:t>-1.79</w:t>
            </w:r>
          </w:p>
        </w:tc>
        <w:tc>
          <w:tcPr>
            <w:tcW w:w="1528" w:type="dxa"/>
            <w:noWrap/>
            <w:hideMark/>
          </w:tcPr>
          <w:p w14:paraId="01870A12" w14:textId="77777777" w:rsidR="0026687B" w:rsidRPr="000062CA" w:rsidRDefault="0026687B" w:rsidP="0026687B">
            <w:r w:rsidRPr="000062CA">
              <w:t>1.94</w:t>
            </w:r>
          </w:p>
        </w:tc>
        <w:tc>
          <w:tcPr>
            <w:tcW w:w="1080" w:type="dxa"/>
            <w:noWrap/>
            <w:vAlign w:val="bottom"/>
            <w:hideMark/>
          </w:tcPr>
          <w:p w14:paraId="349A0F22" w14:textId="6DAB4C3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3071</w:t>
            </w:r>
          </w:p>
        </w:tc>
        <w:tc>
          <w:tcPr>
            <w:tcW w:w="1585" w:type="dxa"/>
          </w:tcPr>
          <w:p w14:paraId="3255AF61" w14:textId="1F202AA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ED49AAC" w14:textId="1C35F1BC" w:rsidTr="003F393D">
        <w:trPr>
          <w:trHeight w:val="300"/>
        </w:trPr>
        <w:tc>
          <w:tcPr>
            <w:tcW w:w="2268" w:type="dxa"/>
            <w:noWrap/>
            <w:hideMark/>
          </w:tcPr>
          <w:p w14:paraId="55CD2321" w14:textId="77777777" w:rsidR="0026687B" w:rsidRPr="000062CA" w:rsidRDefault="0026687B" w:rsidP="0026687B">
            <w:r w:rsidRPr="000062CA">
              <w:t>SDHA_MOUSE</w:t>
            </w:r>
          </w:p>
        </w:tc>
        <w:tc>
          <w:tcPr>
            <w:tcW w:w="1643" w:type="dxa"/>
          </w:tcPr>
          <w:p w14:paraId="59887846" w14:textId="198C984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K2B3</w:t>
            </w:r>
          </w:p>
        </w:tc>
        <w:tc>
          <w:tcPr>
            <w:tcW w:w="1329" w:type="dxa"/>
            <w:noWrap/>
            <w:hideMark/>
          </w:tcPr>
          <w:p w14:paraId="39C98317" w14:textId="5880A00A" w:rsidR="0026687B" w:rsidRPr="000062CA" w:rsidRDefault="0026687B" w:rsidP="0026687B">
            <w:r w:rsidRPr="000062CA">
              <w:t>3.32</w:t>
            </w:r>
          </w:p>
        </w:tc>
        <w:tc>
          <w:tcPr>
            <w:tcW w:w="1417" w:type="dxa"/>
            <w:noWrap/>
            <w:hideMark/>
          </w:tcPr>
          <w:p w14:paraId="02B6E047" w14:textId="77777777" w:rsidR="0026687B" w:rsidRPr="000062CA" w:rsidRDefault="0026687B" w:rsidP="0026687B">
            <w:r w:rsidRPr="000062CA">
              <w:t>2.51</w:t>
            </w:r>
          </w:p>
        </w:tc>
        <w:tc>
          <w:tcPr>
            <w:tcW w:w="1528" w:type="dxa"/>
            <w:noWrap/>
            <w:hideMark/>
          </w:tcPr>
          <w:p w14:paraId="3CC6ABE1" w14:textId="77777777" w:rsidR="0026687B" w:rsidRPr="000062CA" w:rsidRDefault="0026687B" w:rsidP="0026687B">
            <w:r w:rsidRPr="000062CA">
              <w:t>0.80</w:t>
            </w:r>
          </w:p>
        </w:tc>
        <w:tc>
          <w:tcPr>
            <w:tcW w:w="1080" w:type="dxa"/>
            <w:noWrap/>
            <w:vAlign w:val="bottom"/>
            <w:hideMark/>
          </w:tcPr>
          <w:p w14:paraId="2CBCB766" w14:textId="7DC5D36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5092</w:t>
            </w:r>
          </w:p>
        </w:tc>
        <w:tc>
          <w:tcPr>
            <w:tcW w:w="1585" w:type="dxa"/>
          </w:tcPr>
          <w:p w14:paraId="5C877670" w14:textId="49A0770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5D3CF9" w14:textId="53D788EB" w:rsidTr="003F393D">
        <w:trPr>
          <w:trHeight w:val="300"/>
        </w:trPr>
        <w:tc>
          <w:tcPr>
            <w:tcW w:w="2268" w:type="dxa"/>
            <w:noWrap/>
            <w:hideMark/>
          </w:tcPr>
          <w:p w14:paraId="1D3E916D" w14:textId="77777777" w:rsidR="0026687B" w:rsidRPr="000062CA" w:rsidRDefault="0026687B" w:rsidP="0026687B">
            <w:r w:rsidRPr="000062CA">
              <w:t>LDHB_MOUSE</w:t>
            </w:r>
          </w:p>
        </w:tc>
        <w:tc>
          <w:tcPr>
            <w:tcW w:w="1643" w:type="dxa"/>
          </w:tcPr>
          <w:p w14:paraId="7D8AA3A0" w14:textId="41BB3EE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6125</w:t>
            </w:r>
          </w:p>
        </w:tc>
        <w:tc>
          <w:tcPr>
            <w:tcW w:w="1329" w:type="dxa"/>
            <w:noWrap/>
            <w:hideMark/>
          </w:tcPr>
          <w:p w14:paraId="045DCD61" w14:textId="637AEAB2" w:rsidR="0026687B" w:rsidRPr="000062CA" w:rsidRDefault="0026687B" w:rsidP="0026687B">
            <w:r w:rsidRPr="000062CA">
              <w:t>2.63</w:t>
            </w:r>
          </w:p>
        </w:tc>
        <w:tc>
          <w:tcPr>
            <w:tcW w:w="1417" w:type="dxa"/>
            <w:noWrap/>
            <w:hideMark/>
          </w:tcPr>
          <w:p w14:paraId="1D9CC05B" w14:textId="77777777" w:rsidR="0026687B" w:rsidRPr="000062CA" w:rsidRDefault="0026687B" w:rsidP="0026687B">
            <w:r w:rsidRPr="000062CA">
              <w:t>1.23</w:t>
            </w:r>
          </w:p>
        </w:tc>
        <w:tc>
          <w:tcPr>
            <w:tcW w:w="1528" w:type="dxa"/>
            <w:noWrap/>
            <w:hideMark/>
          </w:tcPr>
          <w:p w14:paraId="218C2CCA" w14:textId="77777777" w:rsidR="0026687B" w:rsidRPr="000062CA" w:rsidRDefault="0026687B" w:rsidP="0026687B">
            <w:r w:rsidRPr="000062CA">
              <w:t>1.41</w:t>
            </w:r>
          </w:p>
        </w:tc>
        <w:tc>
          <w:tcPr>
            <w:tcW w:w="1080" w:type="dxa"/>
            <w:noWrap/>
            <w:vAlign w:val="bottom"/>
            <w:hideMark/>
          </w:tcPr>
          <w:p w14:paraId="199F1109" w14:textId="59E0DB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5935</w:t>
            </w:r>
          </w:p>
        </w:tc>
        <w:tc>
          <w:tcPr>
            <w:tcW w:w="1585" w:type="dxa"/>
          </w:tcPr>
          <w:p w14:paraId="0EAC7E3C" w14:textId="7537462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8D68C94" w14:textId="0A7375A1" w:rsidTr="003F393D">
        <w:trPr>
          <w:trHeight w:val="300"/>
        </w:trPr>
        <w:tc>
          <w:tcPr>
            <w:tcW w:w="2268" w:type="dxa"/>
            <w:noWrap/>
            <w:hideMark/>
          </w:tcPr>
          <w:p w14:paraId="41F8C07F" w14:textId="77777777" w:rsidR="0026687B" w:rsidRPr="000062CA" w:rsidRDefault="0026687B" w:rsidP="0026687B">
            <w:r w:rsidRPr="000062CA">
              <w:lastRenderedPageBreak/>
              <w:t>CO1A1_MOUSE</w:t>
            </w:r>
          </w:p>
        </w:tc>
        <w:tc>
          <w:tcPr>
            <w:tcW w:w="1643" w:type="dxa"/>
          </w:tcPr>
          <w:p w14:paraId="7B31B393" w14:textId="4768EC9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1087</w:t>
            </w:r>
          </w:p>
        </w:tc>
        <w:tc>
          <w:tcPr>
            <w:tcW w:w="1329" w:type="dxa"/>
            <w:noWrap/>
            <w:hideMark/>
          </w:tcPr>
          <w:p w14:paraId="7EFDB022" w14:textId="4AB41FB8" w:rsidR="0026687B" w:rsidRPr="000062CA" w:rsidRDefault="0026687B" w:rsidP="0026687B">
            <w:r w:rsidRPr="000062CA">
              <w:t>-2.13</w:t>
            </w:r>
          </w:p>
        </w:tc>
        <w:tc>
          <w:tcPr>
            <w:tcW w:w="1417" w:type="dxa"/>
            <w:noWrap/>
            <w:hideMark/>
          </w:tcPr>
          <w:p w14:paraId="655B0D0C" w14:textId="77777777" w:rsidR="0026687B" w:rsidRPr="000062CA" w:rsidRDefault="0026687B" w:rsidP="0026687B">
            <w:r w:rsidRPr="000062CA">
              <w:t>-3.80</w:t>
            </w:r>
          </w:p>
        </w:tc>
        <w:tc>
          <w:tcPr>
            <w:tcW w:w="1528" w:type="dxa"/>
            <w:noWrap/>
            <w:hideMark/>
          </w:tcPr>
          <w:p w14:paraId="71107992" w14:textId="77777777" w:rsidR="0026687B" w:rsidRPr="000062CA" w:rsidRDefault="0026687B" w:rsidP="0026687B">
            <w:r w:rsidRPr="000062CA">
              <w:t>1.68</w:t>
            </w:r>
          </w:p>
        </w:tc>
        <w:tc>
          <w:tcPr>
            <w:tcW w:w="1080" w:type="dxa"/>
            <w:noWrap/>
            <w:vAlign w:val="bottom"/>
            <w:hideMark/>
          </w:tcPr>
          <w:p w14:paraId="2014CBAE" w14:textId="6F443AA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5963</w:t>
            </w:r>
          </w:p>
        </w:tc>
        <w:tc>
          <w:tcPr>
            <w:tcW w:w="1585" w:type="dxa"/>
          </w:tcPr>
          <w:p w14:paraId="0A744CF3" w14:textId="2DDFE4A7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54A24A5" w14:textId="2AB8C73E" w:rsidTr="003F393D">
        <w:trPr>
          <w:trHeight w:val="300"/>
        </w:trPr>
        <w:tc>
          <w:tcPr>
            <w:tcW w:w="2268" w:type="dxa"/>
            <w:noWrap/>
            <w:hideMark/>
          </w:tcPr>
          <w:p w14:paraId="39DBF6B6" w14:textId="77777777" w:rsidR="0026687B" w:rsidRPr="000062CA" w:rsidRDefault="0026687B" w:rsidP="0026687B">
            <w:r w:rsidRPr="000062CA">
              <w:t>HSP74_MOUSE</w:t>
            </w:r>
          </w:p>
        </w:tc>
        <w:tc>
          <w:tcPr>
            <w:tcW w:w="1643" w:type="dxa"/>
          </w:tcPr>
          <w:p w14:paraId="236A32BE" w14:textId="1F498AC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316</w:t>
            </w:r>
          </w:p>
        </w:tc>
        <w:tc>
          <w:tcPr>
            <w:tcW w:w="1329" w:type="dxa"/>
            <w:noWrap/>
            <w:hideMark/>
          </w:tcPr>
          <w:p w14:paraId="46948201" w14:textId="3CC31786" w:rsidR="0026687B" w:rsidRPr="000062CA" w:rsidRDefault="0026687B" w:rsidP="0026687B">
            <w:r w:rsidRPr="000062CA">
              <w:t>-1.13</w:t>
            </w:r>
          </w:p>
        </w:tc>
        <w:tc>
          <w:tcPr>
            <w:tcW w:w="1417" w:type="dxa"/>
            <w:noWrap/>
            <w:hideMark/>
          </w:tcPr>
          <w:p w14:paraId="4A4C2AB1" w14:textId="77777777" w:rsidR="0026687B" w:rsidRPr="000062CA" w:rsidRDefault="0026687B" w:rsidP="0026687B">
            <w:r w:rsidRPr="000062CA">
              <w:t>-2.27</w:t>
            </w:r>
          </w:p>
        </w:tc>
        <w:tc>
          <w:tcPr>
            <w:tcW w:w="1528" w:type="dxa"/>
            <w:noWrap/>
            <w:hideMark/>
          </w:tcPr>
          <w:p w14:paraId="670EA955" w14:textId="77777777" w:rsidR="0026687B" w:rsidRPr="000062CA" w:rsidRDefault="0026687B" w:rsidP="0026687B">
            <w:r w:rsidRPr="000062CA">
              <w:t>1.14</w:t>
            </w:r>
          </w:p>
        </w:tc>
        <w:tc>
          <w:tcPr>
            <w:tcW w:w="1080" w:type="dxa"/>
            <w:noWrap/>
            <w:vAlign w:val="bottom"/>
            <w:hideMark/>
          </w:tcPr>
          <w:p w14:paraId="38830456" w14:textId="092CC7B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6310</w:t>
            </w:r>
          </w:p>
        </w:tc>
        <w:tc>
          <w:tcPr>
            <w:tcW w:w="1585" w:type="dxa"/>
          </w:tcPr>
          <w:p w14:paraId="0DC05B83" w14:textId="7A737C7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46749A7" w14:textId="278356BB" w:rsidTr="003F393D">
        <w:trPr>
          <w:trHeight w:val="300"/>
        </w:trPr>
        <w:tc>
          <w:tcPr>
            <w:tcW w:w="2268" w:type="dxa"/>
            <w:noWrap/>
            <w:hideMark/>
          </w:tcPr>
          <w:p w14:paraId="586C99C5" w14:textId="77777777" w:rsidR="0026687B" w:rsidRPr="000062CA" w:rsidRDefault="0026687B" w:rsidP="0026687B">
            <w:r w:rsidRPr="000062CA">
              <w:t>KPYM_MOUSE</w:t>
            </w:r>
          </w:p>
        </w:tc>
        <w:tc>
          <w:tcPr>
            <w:tcW w:w="1643" w:type="dxa"/>
          </w:tcPr>
          <w:p w14:paraId="1C2CB88A" w14:textId="635D4B3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2480</w:t>
            </w:r>
          </w:p>
        </w:tc>
        <w:tc>
          <w:tcPr>
            <w:tcW w:w="1329" w:type="dxa"/>
            <w:noWrap/>
            <w:hideMark/>
          </w:tcPr>
          <w:p w14:paraId="5953ED83" w14:textId="3C296C4E" w:rsidR="0026687B" w:rsidRPr="000062CA" w:rsidRDefault="0026687B" w:rsidP="0026687B">
            <w:r w:rsidRPr="000062CA">
              <w:t>1.87</w:t>
            </w:r>
          </w:p>
        </w:tc>
        <w:tc>
          <w:tcPr>
            <w:tcW w:w="1417" w:type="dxa"/>
            <w:noWrap/>
            <w:hideMark/>
          </w:tcPr>
          <w:p w14:paraId="03CB975B" w14:textId="77777777" w:rsidR="0026687B" w:rsidRPr="000062CA" w:rsidRDefault="0026687B" w:rsidP="0026687B">
            <w:r w:rsidRPr="000062CA">
              <w:t>0.68</w:t>
            </w:r>
          </w:p>
        </w:tc>
        <w:tc>
          <w:tcPr>
            <w:tcW w:w="1528" w:type="dxa"/>
            <w:noWrap/>
            <w:hideMark/>
          </w:tcPr>
          <w:p w14:paraId="347A2C97" w14:textId="77777777" w:rsidR="0026687B" w:rsidRPr="000062CA" w:rsidRDefault="0026687B" w:rsidP="0026687B">
            <w:r w:rsidRPr="000062CA">
              <w:t>1.18</w:t>
            </w:r>
          </w:p>
        </w:tc>
        <w:tc>
          <w:tcPr>
            <w:tcW w:w="1080" w:type="dxa"/>
            <w:noWrap/>
            <w:vAlign w:val="bottom"/>
            <w:hideMark/>
          </w:tcPr>
          <w:p w14:paraId="4E0D6EFA" w14:textId="05FF42F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6464</w:t>
            </w:r>
          </w:p>
        </w:tc>
        <w:tc>
          <w:tcPr>
            <w:tcW w:w="1585" w:type="dxa"/>
          </w:tcPr>
          <w:p w14:paraId="74A308DD" w14:textId="603E499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DA1D38A" w14:textId="2D980AAF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9818DE5" w14:textId="77777777" w:rsidR="0026687B" w:rsidRPr="003F393D" w:rsidRDefault="0026687B" w:rsidP="0026687B">
            <w:r w:rsidRPr="003F393D">
              <w:t>C560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9CF171B" w14:textId="0D1C01F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ZB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A2D5858" w14:textId="7AB0558E" w:rsidR="0026687B" w:rsidRPr="00207B27" w:rsidRDefault="0026687B" w:rsidP="0026687B">
            <w:r w:rsidRPr="00207B27">
              <w:t>-1.5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8A2ECC0" w14:textId="77777777" w:rsidR="0026687B" w:rsidRPr="003F393D" w:rsidRDefault="0026687B" w:rsidP="0026687B">
            <w:r w:rsidRPr="003F393D">
              <w:t>-3.45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D617837" w14:textId="77777777" w:rsidR="0026687B" w:rsidRPr="003F393D" w:rsidRDefault="0026687B" w:rsidP="0026687B">
            <w:r w:rsidRPr="003F393D">
              <w:t>1.9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F4D9033" w14:textId="3F62AA4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26899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CDEB3EA" w14:textId="227D8C8C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3BA5A28" w14:textId="46A8F7C4" w:rsidTr="003F393D">
        <w:trPr>
          <w:trHeight w:val="300"/>
        </w:trPr>
        <w:tc>
          <w:tcPr>
            <w:tcW w:w="2268" w:type="dxa"/>
            <w:noWrap/>
            <w:hideMark/>
          </w:tcPr>
          <w:p w14:paraId="643D14E5" w14:textId="77777777" w:rsidR="0026687B" w:rsidRPr="000062CA" w:rsidRDefault="0026687B" w:rsidP="0026687B">
            <w:r w:rsidRPr="000062CA">
              <w:t>SYEP_MOUSE</w:t>
            </w:r>
          </w:p>
        </w:tc>
        <w:tc>
          <w:tcPr>
            <w:tcW w:w="1643" w:type="dxa"/>
          </w:tcPr>
          <w:p w14:paraId="0267F727" w14:textId="0683E09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GC7</w:t>
            </w:r>
          </w:p>
        </w:tc>
        <w:tc>
          <w:tcPr>
            <w:tcW w:w="1329" w:type="dxa"/>
            <w:noWrap/>
            <w:hideMark/>
          </w:tcPr>
          <w:p w14:paraId="16578523" w14:textId="78B63DA6" w:rsidR="0026687B" w:rsidRPr="000062CA" w:rsidRDefault="0026687B" w:rsidP="0026687B">
            <w:r w:rsidRPr="000062CA">
              <w:t>-3.28</w:t>
            </w:r>
          </w:p>
        </w:tc>
        <w:tc>
          <w:tcPr>
            <w:tcW w:w="1417" w:type="dxa"/>
            <w:noWrap/>
            <w:hideMark/>
          </w:tcPr>
          <w:p w14:paraId="369B516E" w14:textId="77777777" w:rsidR="0026687B" w:rsidRPr="000062CA" w:rsidRDefault="0026687B" w:rsidP="0026687B">
            <w:r w:rsidRPr="000062CA">
              <w:t>-4.42</w:t>
            </w:r>
          </w:p>
        </w:tc>
        <w:tc>
          <w:tcPr>
            <w:tcW w:w="1528" w:type="dxa"/>
            <w:noWrap/>
            <w:hideMark/>
          </w:tcPr>
          <w:p w14:paraId="7F8FA7E6" w14:textId="77777777" w:rsidR="0026687B" w:rsidRPr="000062CA" w:rsidRDefault="0026687B" w:rsidP="0026687B">
            <w:r w:rsidRPr="000062CA">
              <w:t>1.14</w:t>
            </w:r>
          </w:p>
        </w:tc>
        <w:tc>
          <w:tcPr>
            <w:tcW w:w="1080" w:type="dxa"/>
            <w:noWrap/>
            <w:vAlign w:val="bottom"/>
            <w:hideMark/>
          </w:tcPr>
          <w:p w14:paraId="45291293" w14:textId="3B77CE3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6994</w:t>
            </w:r>
          </w:p>
        </w:tc>
        <w:tc>
          <w:tcPr>
            <w:tcW w:w="1585" w:type="dxa"/>
          </w:tcPr>
          <w:p w14:paraId="5B35F949" w14:textId="7F8EA03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0E79E07" w14:textId="40A9529E" w:rsidTr="003F393D">
        <w:trPr>
          <w:trHeight w:val="300"/>
        </w:trPr>
        <w:tc>
          <w:tcPr>
            <w:tcW w:w="2268" w:type="dxa"/>
            <w:noWrap/>
            <w:hideMark/>
          </w:tcPr>
          <w:p w14:paraId="2F2198AF" w14:textId="77777777" w:rsidR="0026687B" w:rsidRPr="000062CA" w:rsidRDefault="0026687B" w:rsidP="0026687B">
            <w:r w:rsidRPr="000062CA">
              <w:t>ETFA_MOUSE</w:t>
            </w:r>
          </w:p>
        </w:tc>
        <w:tc>
          <w:tcPr>
            <w:tcW w:w="1643" w:type="dxa"/>
          </w:tcPr>
          <w:p w14:paraId="2129667A" w14:textId="0C4B800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LC5</w:t>
            </w:r>
          </w:p>
        </w:tc>
        <w:tc>
          <w:tcPr>
            <w:tcW w:w="1329" w:type="dxa"/>
            <w:noWrap/>
            <w:hideMark/>
          </w:tcPr>
          <w:p w14:paraId="36EB377C" w14:textId="698151BB" w:rsidR="0026687B" w:rsidRPr="000062CA" w:rsidRDefault="0026687B" w:rsidP="0026687B">
            <w:r w:rsidRPr="000062CA">
              <w:t>4.10</w:t>
            </w:r>
          </w:p>
        </w:tc>
        <w:tc>
          <w:tcPr>
            <w:tcW w:w="1417" w:type="dxa"/>
            <w:noWrap/>
            <w:hideMark/>
          </w:tcPr>
          <w:p w14:paraId="78BC5594" w14:textId="77777777" w:rsidR="0026687B" w:rsidRPr="000062CA" w:rsidRDefault="0026687B" w:rsidP="0026687B">
            <w:r w:rsidRPr="000062CA">
              <w:t>3.10</w:t>
            </w:r>
          </w:p>
        </w:tc>
        <w:tc>
          <w:tcPr>
            <w:tcW w:w="1528" w:type="dxa"/>
            <w:noWrap/>
            <w:hideMark/>
          </w:tcPr>
          <w:p w14:paraId="6C2BFE2E" w14:textId="77777777" w:rsidR="0026687B" w:rsidRPr="000062CA" w:rsidRDefault="0026687B" w:rsidP="0026687B">
            <w:r w:rsidRPr="000062CA"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6EC32ECF" w14:textId="4159104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7513</w:t>
            </w:r>
          </w:p>
        </w:tc>
        <w:tc>
          <w:tcPr>
            <w:tcW w:w="1585" w:type="dxa"/>
          </w:tcPr>
          <w:p w14:paraId="3AD33CDC" w14:textId="5018054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BDB0BAA" w14:textId="54D28602" w:rsidTr="003F393D">
        <w:trPr>
          <w:trHeight w:val="300"/>
        </w:trPr>
        <w:tc>
          <w:tcPr>
            <w:tcW w:w="2268" w:type="dxa"/>
            <w:noWrap/>
            <w:hideMark/>
          </w:tcPr>
          <w:p w14:paraId="60A662DC" w14:textId="77777777" w:rsidR="0026687B" w:rsidRPr="000062CA" w:rsidRDefault="0026687B" w:rsidP="0026687B">
            <w:r w:rsidRPr="000062CA">
              <w:t>CAND2_MOUSE</w:t>
            </w:r>
          </w:p>
        </w:tc>
        <w:tc>
          <w:tcPr>
            <w:tcW w:w="1643" w:type="dxa"/>
          </w:tcPr>
          <w:p w14:paraId="46745B21" w14:textId="477B8CD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ZQ73</w:t>
            </w:r>
          </w:p>
        </w:tc>
        <w:tc>
          <w:tcPr>
            <w:tcW w:w="1329" w:type="dxa"/>
            <w:noWrap/>
            <w:hideMark/>
          </w:tcPr>
          <w:p w14:paraId="6A2B7679" w14:textId="4C4D243F" w:rsidR="0026687B" w:rsidRPr="000062CA" w:rsidRDefault="0026687B" w:rsidP="0026687B">
            <w:r w:rsidRPr="000062CA">
              <w:t>-4.06</w:t>
            </w:r>
          </w:p>
        </w:tc>
        <w:tc>
          <w:tcPr>
            <w:tcW w:w="1417" w:type="dxa"/>
            <w:noWrap/>
            <w:hideMark/>
          </w:tcPr>
          <w:p w14:paraId="206CF705" w14:textId="77777777" w:rsidR="0026687B" w:rsidRPr="000062CA" w:rsidRDefault="0026687B" w:rsidP="0026687B">
            <w:r w:rsidRPr="000062CA">
              <w:t>-5.11</w:t>
            </w:r>
          </w:p>
        </w:tc>
        <w:tc>
          <w:tcPr>
            <w:tcW w:w="1528" w:type="dxa"/>
            <w:noWrap/>
            <w:hideMark/>
          </w:tcPr>
          <w:p w14:paraId="0F4D4659" w14:textId="77777777" w:rsidR="0026687B" w:rsidRPr="000062CA" w:rsidRDefault="0026687B" w:rsidP="0026687B">
            <w:r w:rsidRPr="000062CA">
              <w:t>1.05</w:t>
            </w:r>
          </w:p>
        </w:tc>
        <w:tc>
          <w:tcPr>
            <w:tcW w:w="1080" w:type="dxa"/>
            <w:noWrap/>
            <w:vAlign w:val="bottom"/>
            <w:hideMark/>
          </w:tcPr>
          <w:p w14:paraId="22907B68" w14:textId="5EAB4D4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7811</w:t>
            </w:r>
          </w:p>
        </w:tc>
        <w:tc>
          <w:tcPr>
            <w:tcW w:w="1585" w:type="dxa"/>
          </w:tcPr>
          <w:p w14:paraId="2B6BDC82" w14:textId="1FC4064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479C66B" w14:textId="63F742A3" w:rsidTr="003F393D">
        <w:trPr>
          <w:trHeight w:val="300"/>
        </w:trPr>
        <w:tc>
          <w:tcPr>
            <w:tcW w:w="2268" w:type="dxa"/>
            <w:noWrap/>
            <w:hideMark/>
          </w:tcPr>
          <w:p w14:paraId="3D5B4C27" w14:textId="77777777" w:rsidR="0026687B" w:rsidRPr="000062CA" w:rsidRDefault="0026687B" w:rsidP="0026687B">
            <w:r w:rsidRPr="000062CA">
              <w:t>FETUA_MOUSE</w:t>
            </w:r>
          </w:p>
        </w:tc>
        <w:tc>
          <w:tcPr>
            <w:tcW w:w="1643" w:type="dxa"/>
          </w:tcPr>
          <w:p w14:paraId="32B4642A" w14:textId="69D62CE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9699</w:t>
            </w:r>
          </w:p>
        </w:tc>
        <w:tc>
          <w:tcPr>
            <w:tcW w:w="1329" w:type="dxa"/>
            <w:noWrap/>
            <w:hideMark/>
          </w:tcPr>
          <w:p w14:paraId="72855460" w14:textId="78D8DD72" w:rsidR="0026687B" w:rsidRPr="000062CA" w:rsidRDefault="0026687B" w:rsidP="0026687B">
            <w:r w:rsidRPr="000062CA">
              <w:t>1.23</w:t>
            </w:r>
          </w:p>
        </w:tc>
        <w:tc>
          <w:tcPr>
            <w:tcW w:w="1417" w:type="dxa"/>
            <w:noWrap/>
            <w:hideMark/>
          </w:tcPr>
          <w:p w14:paraId="0002C969" w14:textId="77777777" w:rsidR="0026687B" w:rsidRPr="000062CA" w:rsidRDefault="0026687B" w:rsidP="0026687B">
            <w:r w:rsidRPr="000062CA">
              <w:t>0.00</w:t>
            </w:r>
          </w:p>
        </w:tc>
        <w:tc>
          <w:tcPr>
            <w:tcW w:w="1528" w:type="dxa"/>
            <w:noWrap/>
            <w:hideMark/>
          </w:tcPr>
          <w:p w14:paraId="05F56F3B" w14:textId="77777777" w:rsidR="0026687B" w:rsidRPr="000062CA" w:rsidRDefault="0026687B" w:rsidP="0026687B">
            <w:r w:rsidRPr="000062CA">
              <w:t>1.23</w:t>
            </w:r>
          </w:p>
        </w:tc>
        <w:tc>
          <w:tcPr>
            <w:tcW w:w="1080" w:type="dxa"/>
            <w:noWrap/>
            <w:vAlign w:val="bottom"/>
            <w:hideMark/>
          </w:tcPr>
          <w:p w14:paraId="33B8D2BF" w14:textId="569E69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8128</w:t>
            </w:r>
          </w:p>
        </w:tc>
        <w:tc>
          <w:tcPr>
            <w:tcW w:w="1585" w:type="dxa"/>
          </w:tcPr>
          <w:p w14:paraId="1FC45822" w14:textId="09F2F96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4BFEF22" w14:textId="4A75DFED" w:rsidTr="003F393D">
        <w:trPr>
          <w:trHeight w:val="300"/>
        </w:trPr>
        <w:tc>
          <w:tcPr>
            <w:tcW w:w="2268" w:type="dxa"/>
            <w:noWrap/>
            <w:hideMark/>
          </w:tcPr>
          <w:p w14:paraId="5EBDE038" w14:textId="77777777" w:rsidR="0026687B" w:rsidRPr="000062CA" w:rsidRDefault="0026687B" w:rsidP="0026687B">
            <w:r w:rsidRPr="000062CA">
              <w:t>HIG1A_MOUSE</w:t>
            </w:r>
          </w:p>
        </w:tc>
        <w:tc>
          <w:tcPr>
            <w:tcW w:w="1643" w:type="dxa"/>
          </w:tcPr>
          <w:p w14:paraId="5D8CF8B5" w14:textId="58867BB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LR9</w:t>
            </w:r>
          </w:p>
        </w:tc>
        <w:tc>
          <w:tcPr>
            <w:tcW w:w="1329" w:type="dxa"/>
            <w:noWrap/>
            <w:hideMark/>
          </w:tcPr>
          <w:p w14:paraId="354FAD05" w14:textId="4D735B93" w:rsidR="0026687B" w:rsidRPr="000062CA" w:rsidRDefault="0026687B" w:rsidP="0026687B">
            <w:r w:rsidRPr="000062CA">
              <w:t>1.51</w:t>
            </w:r>
          </w:p>
        </w:tc>
        <w:tc>
          <w:tcPr>
            <w:tcW w:w="1417" w:type="dxa"/>
            <w:noWrap/>
            <w:hideMark/>
          </w:tcPr>
          <w:p w14:paraId="4CAD6924" w14:textId="77777777" w:rsidR="0026687B" w:rsidRPr="000062CA" w:rsidRDefault="0026687B" w:rsidP="0026687B">
            <w:r w:rsidRPr="000062CA">
              <w:t>2.32</w:t>
            </w:r>
          </w:p>
        </w:tc>
        <w:tc>
          <w:tcPr>
            <w:tcW w:w="1528" w:type="dxa"/>
            <w:noWrap/>
            <w:hideMark/>
          </w:tcPr>
          <w:p w14:paraId="33A75921" w14:textId="77777777" w:rsidR="0026687B" w:rsidRPr="000062CA" w:rsidRDefault="0026687B" w:rsidP="0026687B">
            <w:r w:rsidRPr="000062CA">
              <w:t>-0.81</w:t>
            </w:r>
          </w:p>
        </w:tc>
        <w:tc>
          <w:tcPr>
            <w:tcW w:w="1080" w:type="dxa"/>
            <w:noWrap/>
            <w:vAlign w:val="bottom"/>
            <w:hideMark/>
          </w:tcPr>
          <w:p w14:paraId="361312AB" w14:textId="23294FD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8224</w:t>
            </w:r>
          </w:p>
        </w:tc>
        <w:tc>
          <w:tcPr>
            <w:tcW w:w="1585" w:type="dxa"/>
          </w:tcPr>
          <w:p w14:paraId="271C5D31" w14:textId="1FF1D0E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138034" w14:textId="062FEF54" w:rsidTr="003F393D">
        <w:trPr>
          <w:trHeight w:val="300"/>
        </w:trPr>
        <w:tc>
          <w:tcPr>
            <w:tcW w:w="2268" w:type="dxa"/>
            <w:noWrap/>
            <w:hideMark/>
          </w:tcPr>
          <w:p w14:paraId="2245A9FE" w14:textId="77777777" w:rsidR="0026687B" w:rsidRPr="000062CA" w:rsidRDefault="0026687B" w:rsidP="0026687B">
            <w:r w:rsidRPr="000062CA">
              <w:t>QCR2_MOUSE</w:t>
            </w:r>
          </w:p>
        </w:tc>
        <w:tc>
          <w:tcPr>
            <w:tcW w:w="1643" w:type="dxa"/>
          </w:tcPr>
          <w:p w14:paraId="7831B132" w14:textId="3A4583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B77</w:t>
            </w:r>
          </w:p>
        </w:tc>
        <w:tc>
          <w:tcPr>
            <w:tcW w:w="1329" w:type="dxa"/>
            <w:noWrap/>
            <w:hideMark/>
          </w:tcPr>
          <w:p w14:paraId="6597496A" w14:textId="042E1D96" w:rsidR="0026687B" w:rsidRPr="000062CA" w:rsidRDefault="0026687B" w:rsidP="0026687B">
            <w:r w:rsidRPr="000062CA">
              <w:t>4.68</w:t>
            </w:r>
          </w:p>
        </w:tc>
        <w:tc>
          <w:tcPr>
            <w:tcW w:w="1417" w:type="dxa"/>
            <w:noWrap/>
            <w:hideMark/>
          </w:tcPr>
          <w:p w14:paraId="77E86708" w14:textId="77777777" w:rsidR="0026687B" w:rsidRPr="000062CA" w:rsidRDefault="0026687B" w:rsidP="0026687B">
            <w:r w:rsidRPr="000062CA">
              <w:t>4.01</w:t>
            </w:r>
          </w:p>
        </w:tc>
        <w:tc>
          <w:tcPr>
            <w:tcW w:w="1528" w:type="dxa"/>
            <w:noWrap/>
            <w:hideMark/>
          </w:tcPr>
          <w:p w14:paraId="29C5A3F4" w14:textId="77777777" w:rsidR="0026687B" w:rsidRPr="000062CA" w:rsidRDefault="0026687B" w:rsidP="0026687B">
            <w:r w:rsidRPr="000062CA">
              <w:t>0.67</w:t>
            </w:r>
          </w:p>
        </w:tc>
        <w:tc>
          <w:tcPr>
            <w:tcW w:w="1080" w:type="dxa"/>
            <w:noWrap/>
            <w:vAlign w:val="bottom"/>
            <w:hideMark/>
          </w:tcPr>
          <w:p w14:paraId="1E2F9FD5" w14:textId="273CBD5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8425</w:t>
            </w:r>
          </w:p>
        </w:tc>
        <w:tc>
          <w:tcPr>
            <w:tcW w:w="1585" w:type="dxa"/>
          </w:tcPr>
          <w:p w14:paraId="77FD2AC6" w14:textId="38C5CAF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3D48531" w14:textId="465EF626" w:rsidTr="003F393D">
        <w:trPr>
          <w:trHeight w:val="300"/>
        </w:trPr>
        <w:tc>
          <w:tcPr>
            <w:tcW w:w="2268" w:type="dxa"/>
            <w:noWrap/>
            <w:hideMark/>
          </w:tcPr>
          <w:p w14:paraId="1B2A0BDB" w14:textId="77777777" w:rsidR="0026687B" w:rsidRPr="000062CA" w:rsidRDefault="0026687B" w:rsidP="0026687B">
            <w:r w:rsidRPr="000062CA">
              <w:t>1433G_MOUSE</w:t>
            </w:r>
          </w:p>
        </w:tc>
        <w:tc>
          <w:tcPr>
            <w:tcW w:w="1643" w:type="dxa"/>
          </w:tcPr>
          <w:p w14:paraId="18CC7417" w14:textId="17D3E70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982</w:t>
            </w:r>
          </w:p>
        </w:tc>
        <w:tc>
          <w:tcPr>
            <w:tcW w:w="1329" w:type="dxa"/>
            <w:noWrap/>
            <w:hideMark/>
          </w:tcPr>
          <w:p w14:paraId="3715968B" w14:textId="2567C3BA" w:rsidR="0026687B" w:rsidRPr="000062CA" w:rsidRDefault="0026687B" w:rsidP="0026687B">
            <w:r w:rsidRPr="000062CA">
              <w:t>3.04</w:t>
            </w:r>
          </w:p>
        </w:tc>
        <w:tc>
          <w:tcPr>
            <w:tcW w:w="1417" w:type="dxa"/>
            <w:noWrap/>
            <w:hideMark/>
          </w:tcPr>
          <w:p w14:paraId="523D1EFF" w14:textId="77777777" w:rsidR="0026687B" w:rsidRPr="000062CA" w:rsidRDefault="0026687B" w:rsidP="0026687B">
            <w:r w:rsidRPr="000062CA">
              <w:t>2.39</w:t>
            </w:r>
          </w:p>
        </w:tc>
        <w:tc>
          <w:tcPr>
            <w:tcW w:w="1528" w:type="dxa"/>
            <w:noWrap/>
            <w:hideMark/>
          </w:tcPr>
          <w:p w14:paraId="0DDB07F0" w14:textId="77777777" w:rsidR="0026687B" w:rsidRPr="000062CA" w:rsidRDefault="0026687B" w:rsidP="0026687B">
            <w:r w:rsidRPr="000062CA">
              <w:t>0.65</w:t>
            </w:r>
          </w:p>
        </w:tc>
        <w:tc>
          <w:tcPr>
            <w:tcW w:w="1080" w:type="dxa"/>
            <w:noWrap/>
            <w:vAlign w:val="bottom"/>
            <w:hideMark/>
          </w:tcPr>
          <w:p w14:paraId="26CC39DC" w14:textId="01B0C17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28439</w:t>
            </w:r>
          </w:p>
        </w:tc>
        <w:tc>
          <w:tcPr>
            <w:tcW w:w="1585" w:type="dxa"/>
          </w:tcPr>
          <w:p w14:paraId="4415F256" w14:textId="5AFCC06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7ADDE0C" w14:textId="18FEA19D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B065B3B" w14:textId="77777777" w:rsidR="0026687B" w:rsidRPr="003F393D" w:rsidRDefault="0026687B" w:rsidP="0026687B">
            <w:r w:rsidRPr="003F393D">
              <w:t>PTRF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C6E19A5" w14:textId="3751C8B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O5472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DE6A347" w14:textId="768E4EB3" w:rsidR="0026687B" w:rsidRPr="00207B27" w:rsidRDefault="0026687B" w:rsidP="0026687B">
            <w:r w:rsidRPr="00207B27">
              <w:t>3.7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412A126" w14:textId="77777777" w:rsidR="0026687B" w:rsidRPr="003F393D" w:rsidRDefault="0026687B" w:rsidP="0026687B">
            <w:r w:rsidRPr="003F393D">
              <w:t>2.8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9BD1E26" w14:textId="77777777" w:rsidR="0026687B" w:rsidRPr="003F393D" w:rsidRDefault="0026687B" w:rsidP="0026687B">
            <w:r w:rsidRPr="003F393D">
              <w:t>0.8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73A6E80" w14:textId="7129B58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2858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B8ACBBD" w14:textId="30D8E02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9BB0C2D" w14:textId="16B70B59" w:rsidTr="003F393D">
        <w:trPr>
          <w:trHeight w:val="300"/>
        </w:trPr>
        <w:tc>
          <w:tcPr>
            <w:tcW w:w="2268" w:type="dxa"/>
            <w:noWrap/>
            <w:hideMark/>
          </w:tcPr>
          <w:p w14:paraId="342C3905" w14:textId="77777777" w:rsidR="0026687B" w:rsidRPr="000062CA" w:rsidRDefault="0026687B" w:rsidP="0026687B">
            <w:r w:rsidRPr="000062CA">
              <w:t>CFAB_MOUSE</w:t>
            </w:r>
          </w:p>
        </w:tc>
        <w:tc>
          <w:tcPr>
            <w:tcW w:w="1643" w:type="dxa"/>
          </w:tcPr>
          <w:p w14:paraId="7D9551CF" w14:textId="578EB70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4186</w:t>
            </w:r>
          </w:p>
        </w:tc>
        <w:tc>
          <w:tcPr>
            <w:tcW w:w="1329" w:type="dxa"/>
            <w:noWrap/>
            <w:hideMark/>
          </w:tcPr>
          <w:p w14:paraId="1F94334F" w14:textId="36DAA915" w:rsidR="0026687B" w:rsidRPr="000062CA" w:rsidRDefault="0026687B" w:rsidP="0026687B">
            <w:r w:rsidRPr="000062CA">
              <w:t>-3.86</w:t>
            </w:r>
          </w:p>
        </w:tc>
        <w:tc>
          <w:tcPr>
            <w:tcW w:w="1417" w:type="dxa"/>
            <w:noWrap/>
            <w:hideMark/>
          </w:tcPr>
          <w:p w14:paraId="138123E9" w14:textId="77777777" w:rsidR="0026687B" w:rsidRPr="000062CA" w:rsidRDefault="0026687B" w:rsidP="0026687B">
            <w:r w:rsidRPr="000062CA">
              <w:t>-4.77</w:t>
            </w:r>
          </w:p>
        </w:tc>
        <w:tc>
          <w:tcPr>
            <w:tcW w:w="1528" w:type="dxa"/>
            <w:noWrap/>
            <w:hideMark/>
          </w:tcPr>
          <w:p w14:paraId="5C4B5CB0" w14:textId="77777777" w:rsidR="0026687B" w:rsidRPr="000062CA" w:rsidRDefault="0026687B" w:rsidP="0026687B">
            <w:r w:rsidRPr="000062CA">
              <w:t>0.92</w:t>
            </w:r>
          </w:p>
        </w:tc>
        <w:tc>
          <w:tcPr>
            <w:tcW w:w="1080" w:type="dxa"/>
            <w:noWrap/>
            <w:vAlign w:val="bottom"/>
            <w:hideMark/>
          </w:tcPr>
          <w:p w14:paraId="522FAADF" w14:textId="0E06D6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0011</w:t>
            </w:r>
          </w:p>
        </w:tc>
        <w:tc>
          <w:tcPr>
            <w:tcW w:w="1585" w:type="dxa"/>
          </w:tcPr>
          <w:p w14:paraId="073B0836" w14:textId="7ED2114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22076AC" w14:textId="7EB6BFE7" w:rsidTr="003F393D">
        <w:trPr>
          <w:trHeight w:val="300"/>
        </w:trPr>
        <w:tc>
          <w:tcPr>
            <w:tcW w:w="2268" w:type="dxa"/>
            <w:noWrap/>
            <w:hideMark/>
          </w:tcPr>
          <w:p w14:paraId="67CEC1AF" w14:textId="77777777" w:rsidR="0026687B" w:rsidRPr="000062CA" w:rsidRDefault="0026687B" w:rsidP="0026687B">
            <w:r w:rsidRPr="000062CA">
              <w:t>MIC13_MOUSE</w:t>
            </w:r>
          </w:p>
        </w:tc>
        <w:tc>
          <w:tcPr>
            <w:tcW w:w="1643" w:type="dxa"/>
          </w:tcPr>
          <w:p w14:paraId="46580864" w14:textId="1911570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R404</w:t>
            </w:r>
          </w:p>
        </w:tc>
        <w:tc>
          <w:tcPr>
            <w:tcW w:w="1329" w:type="dxa"/>
            <w:noWrap/>
            <w:hideMark/>
          </w:tcPr>
          <w:p w14:paraId="01E93E47" w14:textId="64706177" w:rsidR="0026687B" w:rsidRPr="000062CA" w:rsidRDefault="0026687B" w:rsidP="0026687B">
            <w:r w:rsidRPr="000062CA">
              <w:t>0.89</w:t>
            </w:r>
          </w:p>
        </w:tc>
        <w:tc>
          <w:tcPr>
            <w:tcW w:w="1417" w:type="dxa"/>
            <w:noWrap/>
            <w:hideMark/>
          </w:tcPr>
          <w:p w14:paraId="6C06EC41" w14:textId="77777777" w:rsidR="0026687B" w:rsidRPr="000062CA" w:rsidRDefault="0026687B" w:rsidP="0026687B">
            <w:r w:rsidRPr="000062CA">
              <w:t>-0.18</w:t>
            </w:r>
          </w:p>
        </w:tc>
        <w:tc>
          <w:tcPr>
            <w:tcW w:w="1528" w:type="dxa"/>
            <w:noWrap/>
            <w:hideMark/>
          </w:tcPr>
          <w:p w14:paraId="60A257E0" w14:textId="77777777" w:rsidR="0026687B" w:rsidRPr="000062CA" w:rsidRDefault="0026687B" w:rsidP="0026687B">
            <w:r w:rsidRPr="000062CA">
              <w:t>1.06</w:t>
            </w:r>
          </w:p>
        </w:tc>
        <w:tc>
          <w:tcPr>
            <w:tcW w:w="1080" w:type="dxa"/>
            <w:noWrap/>
            <w:vAlign w:val="bottom"/>
            <w:hideMark/>
          </w:tcPr>
          <w:p w14:paraId="4F120A42" w14:textId="25D8F99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0402</w:t>
            </w:r>
          </w:p>
        </w:tc>
        <w:tc>
          <w:tcPr>
            <w:tcW w:w="1585" w:type="dxa"/>
          </w:tcPr>
          <w:p w14:paraId="43ECFB47" w14:textId="2415BD98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AA85104" w14:textId="75709E18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2755F28" w14:textId="77777777" w:rsidR="0026687B" w:rsidRPr="003F393D" w:rsidRDefault="0026687B" w:rsidP="0026687B">
            <w:r w:rsidRPr="003F393D">
              <w:t>MURC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98C8BAD" w14:textId="4943565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A2AMM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5BD03DA0" w14:textId="3A46CF54" w:rsidR="0026687B" w:rsidRPr="00207B27" w:rsidRDefault="0026687B" w:rsidP="0026687B">
            <w:r w:rsidRPr="00207B27">
              <w:t>-1.8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ED90787" w14:textId="77777777" w:rsidR="0026687B" w:rsidRPr="003F393D" w:rsidRDefault="0026687B" w:rsidP="0026687B">
            <w:r w:rsidRPr="003F393D">
              <w:t>-3.7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702AF2B" w14:textId="77777777" w:rsidR="0026687B" w:rsidRPr="003F393D" w:rsidRDefault="0026687B" w:rsidP="0026687B">
            <w:r w:rsidRPr="003F393D">
              <w:t>1.9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D06D864" w14:textId="5751C0E7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3127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C6DED9C" w14:textId="30FB9A3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B312051" w14:textId="20417348" w:rsidTr="003F393D">
        <w:trPr>
          <w:trHeight w:val="300"/>
        </w:trPr>
        <w:tc>
          <w:tcPr>
            <w:tcW w:w="2268" w:type="dxa"/>
            <w:noWrap/>
            <w:hideMark/>
          </w:tcPr>
          <w:p w14:paraId="4638D461" w14:textId="77777777" w:rsidR="0026687B" w:rsidRPr="000062CA" w:rsidRDefault="0026687B" w:rsidP="0026687B">
            <w:r w:rsidRPr="000062CA">
              <w:t>RS27A_MOUSE</w:t>
            </w:r>
          </w:p>
        </w:tc>
        <w:tc>
          <w:tcPr>
            <w:tcW w:w="1643" w:type="dxa"/>
          </w:tcPr>
          <w:p w14:paraId="72D548DF" w14:textId="3754426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983</w:t>
            </w:r>
          </w:p>
        </w:tc>
        <w:tc>
          <w:tcPr>
            <w:tcW w:w="1329" w:type="dxa"/>
            <w:noWrap/>
            <w:hideMark/>
          </w:tcPr>
          <w:p w14:paraId="0D38637C" w14:textId="2FD75499" w:rsidR="0026687B" w:rsidRPr="000062CA" w:rsidRDefault="0026687B" w:rsidP="0026687B">
            <w:r w:rsidRPr="000062CA">
              <w:t>-0.43</w:t>
            </w:r>
          </w:p>
        </w:tc>
        <w:tc>
          <w:tcPr>
            <w:tcW w:w="1417" w:type="dxa"/>
            <w:noWrap/>
            <w:hideMark/>
          </w:tcPr>
          <w:p w14:paraId="474D4225" w14:textId="77777777" w:rsidR="0026687B" w:rsidRPr="000062CA" w:rsidRDefault="0026687B" w:rsidP="0026687B">
            <w:r w:rsidRPr="000062CA">
              <w:t>-2.78</w:t>
            </w:r>
          </w:p>
        </w:tc>
        <w:tc>
          <w:tcPr>
            <w:tcW w:w="1528" w:type="dxa"/>
            <w:noWrap/>
            <w:hideMark/>
          </w:tcPr>
          <w:p w14:paraId="79EF64D2" w14:textId="77777777" w:rsidR="0026687B" w:rsidRPr="000062CA" w:rsidRDefault="0026687B" w:rsidP="0026687B">
            <w:r w:rsidRPr="000062CA">
              <w:t>2.35</w:t>
            </w:r>
          </w:p>
        </w:tc>
        <w:tc>
          <w:tcPr>
            <w:tcW w:w="1080" w:type="dxa"/>
            <w:noWrap/>
            <w:vAlign w:val="bottom"/>
            <w:hideMark/>
          </w:tcPr>
          <w:p w14:paraId="6FFBD541" w14:textId="334F24A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2216</w:t>
            </w:r>
          </w:p>
        </w:tc>
        <w:tc>
          <w:tcPr>
            <w:tcW w:w="1585" w:type="dxa"/>
          </w:tcPr>
          <w:p w14:paraId="09F06382" w14:textId="538F936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14320A7" w14:textId="6626173D" w:rsidTr="003F393D">
        <w:trPr>
          <w:trHeight w:val="300"/>
        </w:trPr>
        <w:tc>
          <w:tcPr>
            <w:tcW w:w="2268" w:type="dxa"/>
            <w:noWrap/>
            <w:hideMark/>
          </w:tcPr>
          <w:p w14:paraId="16B18717" w14:textId="77777777" w:rsidR="0026687B" w:rsidRPr="000062CA" w:rsidRDefault="0026687B" w:rsidP="0026687B">
            <w:r w:rsidRPr="000062CA">
              <w:t>PHB_MOUSE</w:t>
            </w:r>
          </w:p>
        </w:tc>
        <w:tc>
          <w:tcPr>
            <w:tcW w:w="1643" w:type="dxa"/>
          </w:tcPr>
          <w:p w14:paraId="34357064" w14:textId="3684AB2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TV00</w:t>
            </w:r>
          </w:p>
        </w:tc>
        <w:tc>
          <w:tcPr>
            <w:tcW w:w="1329" w:type="dxa"/>
            <w:noWrap/>
            <w:hideMark/>
          </w:tcPr>
          <w:p w14:paraId="339831A8" w14:textId="7B59844D" w:rsidR="0026687B" w:rsidRPr="000062CA" w:rsidRDefault="0026687B" w:rsidP="0026687B">
            <w:r w:rsidRPr="000062CA">
              <w:t>1.51</w:t>
            </w:r>
          </w:p>
        </w:tc>
        <w:tc>
          <w:tcPr>
            <w:tcW w:w="1417" w:type="dxa"/>
            <w:noWrap/>
            <w:hideMark/>
          </w:tcPr>
          <w:p w14:paraId="70B5CBA0" w14:textId="77777777" w:rsidR="0026687B" w:rsidRPr="000062CA" w:rsidRDefault="0026687B" w:rsidP="0026687B">
            <w:r w:rsidRPr="000062CA">
              <w:t>0.02</w:t>
            </w:r>
          </w:p>
        </w:tc>
        <w:tc>
          <w:tcPr>
            <w:tcW w:w="1528" w:type="dxa"/>
            <w:noWrap/>
            <w:hideMark/>
          </w:tcPr>
          <w:p w14:paraId="0951B1EA" w14:textId="77777777" w:rsidR="0026687B" w:rsidRPr="000062CA" w:rsidRDefault="0026687B" w:rsidP="0026687B">
            <w:r w:rsidRPr="000062CA">
              <w:t>1.49</w:t>
            </w:r>
          </w:p>
        </w:tc>
        <w:tc>
          <w:tcPr>
            <w:tcW w:w="1080" w:type="dxa"/>
            <w:noWrap/>
            <w:vAlign w:val="bottom"/>
            <w:hideMark/>
          </w:tcPr>
          <w:p w14:paraId="1E2309FE" w14:textId="12ACFBD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3318</w:t>
            </w:r>
          </w:p>
        </w:tc>
        <w:tc>
          <w:tcPr>
            <w:tcW w:w="1585" w:type="dxa"/>
          </w:tcPr>
          <w:p w14:paraId="5E567505" w14:textId="65A897E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D165444" w14:textId="35D4364E" w:rsidTr="003F393D">
        <w:trPr>
          <w:trHeight w:val="300"/>
        </w:trPr>
        <w:tc>
          <w:tcPr>
            <w:tcW w:w="2268" w:type="dxa"/>
            <w:noWrap/>
            <w:hideMark/>
          </w:tcPr>
          <w:p w14:paraId="4748762B" w14:textId="77777777" w:rsidR="0026687B" w:rsidRPr="000062CA" w:rsidRDefault="0026687B" w:rsidP="0026687B">
            <w:r w:rsidRPr="000062CA">
              <w:t>KCRS_MOUSE</w:t>
            </w:r>
          </w:p>
        </w:tc>
        <w:tc>
          <w:tcPr>
            <w:tcW w:w="1643" w:type="dxa"/>
          </w:tcPr>
          <w:p w14:paraId="13F59B33" w14:textId="1AA7F9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P8J7</w:t>
            </w:r>
          </w:p>
        </w:tc>
        <w:tc>
          <w:tcPr>
            <w:tcW w:w="1329" w:type="dxa"/>
            <w:noWrap/>
            <w:hideMark/>
          </w:tcPr>
          <w:p w14:paraId="41EA1EBF" w14:textId="01256DE5" w:rsidR="0026687B" w:rsidRPr="000062CA" w:rsidRDefault="0026687B" w:rsidP="0026687B">
            <w:r w:rsidRPr="000062CA">
              <w:t>5.00</w:t>
            </w:r>
          </w:p>
        </w:tc>
        <w:tc>
          <w:tcPr>
            <w:tcW w:w="1417" w:type="dxa"/>
            <w:noWrap/>
            <w:hideMark/>
          </w:tcPr>
          <w:p w14:paraId="4DAA5808" w14:textId="77777777" w:rsidR="0026687B" w:rsidRPr="000062CA" w:rsidRDefault="0026687B" w:rsidP="0026687B">
            <w:r w:rsidRPr="000062CA">
              <w:t>3.83</w:t>
            </w:r>
          </w:p>
        </w:tc>
        <w:tc>
          <w:tcPr>
            <w:tcW w:w="1528" w:type="dxa"/>
            <w:noWrap/>
            <w:hideMark/>
          </w:tcPr>
          <w:p w14:paraId="1B001229" w14:textId="77777777" w:rsidR="0026687B" w:rsidRPr="000062CA" w:rsidRDefault="0026687B" w:rsidP="0026687B">
            <w:r w:rsidRPr="000062CA">
              <w:t>1.17</w:t>
            </w:r>
          </w:p>
        </w:tc>
        <w:tc>
          <w:tcPr>
            <w:tcW w:w="1080" w:type="dxa"/>
            <w:noWrap/>
            <w:vAlign w:val="bottom"/>
            <w:hideMark/>
          </w:tcPr>
          <w:p w14:paraId="6CC56DE8" w14:textId="3C4DAF5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4291</w:t>
            </w:r>
          </w:p>
        </w:tc>
        <w:tc>
          <w:tcPr>
            <w:tcW w:w="1585" w:type="dxa"/>
          </w:tcPr>
          <w:p w14:paraId="293420FC" w14:textId="464FDE1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40B6DBA" w14:textId="4FE2246F" w:rsidTr="003F393D">
        <w:trPr>
          <w:trHeight w:val="300"/>
        </w:trPr>
        <w:tc>
          <w:tcPr>
            <w:tcW w:w="2268" w:type="dxa"/>
            <w:noWrap/>
            <w:hideMark/>
          </w:tcPr>
          <w:p w14:paraId="0CAB9FA1" w14:textId="77777777" w:rsidR="0026687B" w:rsidRPr="000062CA" w:rsidRDefault="0026687B" w:rsidP="0026687B">
            <w:r w:rsidRPr="000062CA">
              <w:t>LDHA_MOUSE</w:t>
            </w:r>
          </w:p>
        </w:tc>
        <w:tc>
          <w:tcPr>
            <w:tcW w:w="1643" w:type="dxa"/>
          </w:tcPr>
          <w:p w14:paraId="1995FC3F" w14:textId="3912CC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6151</w:t>
            </w:r>
          </w:p>
        </w:tc>
        <w:tc>
          <w:tcPr>
            <w:tcW w:w="1329" w:type="dxa"/>
            <w:noWrap/>
            <w:hideMark/>
          </w:tcPr>
          <w:p w14:paraId="2F179EC2" w14:textId="504F9F10" w:rsidR="0026687B" w:rsidRPr="000062CA" w:rsidRDefault="0026687B" w:rsidP="0026687B">
            <w:r w:rsidRPr="000062CA">
              <w:t>0.34</w:t>
            </w:r>
          </w:p>
        </w:tc>
        <w:tc>
          <w:tcPr>
            <w:tcW w:w="1417" w:type="dxa"/>
            <w:noWrap/>
            <w:hideMark/>
          </w:tcPr>
          <w:p w14:paraId="383245F4" w14:textId="77777777" w:rsidR="0026687B" w:rsidRPr="000062CA" w:rsidRDefault="0026687B" w:rsidP="0026687B">
            <w:r w:rsidRPr="000062CA">
              <w:t>-0.89</w:t>
            </w:r>
          </w:p>
        </w:tc>
        <w:tc>
          <w:tcPr>
            <w:tcW w:w="1528" w:type="dxa"/>
            <w:noWrap/>
            <w:hideMark/>
          </w:tcPr>
          <w:p w14:paraId="7BB2746F" w14:textId="77777777" w:rsidR="0026687B" w:rsidRPr="000062CA" w:rsidRDefault="0026687B" w:rsidP="0026687B">
            <w:r w:rsidRPr="000062CA">
              <w:t>1.23</w:t>
            </w:r>
          </w:p>
        </w:tc>
        <w:tc>
          <w:tcPr>
            <w:tcW w:w="1080" w:type="dxa"/>
            <w:noWrap/>
            <w:vAlign w:val="bottom"/>
            <w:hideMark/>
          </w:tcPr>
          <w:p w14:paraId="0829BB84" w14:textId="3CBFFAD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4900</w:t>
            </w:r>
          </w:p>
        </w:tc>
        <w:tc>
          <w:tcPr>
            <w:tcW w:w="1585" w:type="dxa"/>
          </w:tcPr>
          <w:p w14:paraId="319C9BB4" w14:textId="79C6BD1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220D3C9" w14:textId="600E1903" w:rsidTr="003F393D">
        <w:trPr>
          <w:trHeight w:val="300"/>
        </w:trPr>
        <w:tc>
          <w:tcPr>
            <w:tcW w:w="2268" w:type="dxa"/>
            <w:noWrap/>
            <w:hideMark/>
          </w:tcPr>
          <w:p w14:paraId="057D49F2" w14:textId="77777777" w:rsidR="0026687B" w:rsidRPr="000062CA" w:rsidRDefault="0026687B" w:rsidP="0026687B">
            <w:r w:rsidRPr="000062CA">
              <w:t>ODBA_MOUSE</w:t>
            </w:r>
          </w:p>
        </w:tc>
        <w:tc>
          <w:tcPr>
            <w:tcW w:w="1643" w:type="dxa"/>
          </w:tcPr>
          <w:p w14:paraId="15A51F69" w14:textId="212AA52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0136</w:t>
            </w:r>
          </w:p>
        </w:tc>
        <w:tc>
          <w:tcPr>
            <w:tcW w:w="1329" w:type="dxa"/>
            <w:noWrap/>
            <w:hideMark/>
          </w:tcPr>
          <w:p w14:paraId="328A866E" w14:textId="29FACD5D" w:rsidR="0026687B" w:rsidRPr="000062CA" w:rsidRDefault="0026687B" w:rsidP="0026687B">
            <w:r w:rsidRPr="000062CA">
              <w:t>-0.84</w:t>
            </w:r>
          </w:p>
        </w:tc>
        <w:tc>
          <w:tcPr>
            <w:tcW w:w="1417" w:type="dxa"/>
            <w:noWrap/>
            <w:hideMark/>
          </w:tcPr>
          <w:p w14:paraId="075408AD" w14:textId="77777777" w:rsidR="0026687B" w:rsidRPr="000062CA" w:rsidRDefault="0026687B" w:rsidP="0026687B">
            <w:r w:rsidRPr="000062CA">
              <w:t>-1.71</w:t>
            </w:r>
          </w:p>
        </w:tc>
        <w:tc>
          <w:tcPr>
            <w:tcW w:w="1528" w:type="dxa"/>
            <w:noWrap/>
            <w:hideMark/>
          </w:tcPr>
          <w:p w14:paraId="3DDD78BD" w14:textId="77777777" w:rsidR="0026687B" w:rsidRPr="000062CA" w:rsidRDefault="0026687B" w:rsidP="0026687B">
            <w:r w:rsidRPr="000062CA">
              <w:t>0.87</w:t>
            </w:r>
          </w:p>
        </w:tc>
        <w:tc>
          <w:tcPr>
            <w:tcW w:w="1080" w:type="dxa"/>
            <w:noWrap/>
            <w:vAlign w:val="bottom"/>
            <w:hideMark/>
          </w:tcPr>
          <w:p w14:paraId="746DC4B9" w14:textId="48E3AE9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4997</w:t>
            </w:r>
          </w:p>
        </w:tc>
        <w:tc>
          <w:tcPr>
            <w:tcW w:w="1585" w:type="dxa"/>
          </w:tcPr>
          <w:p w14:paraId="17E27304" w14:textId="507BA60B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02A1595" w14:textId="65631BA5" w:rsidTr="003F393D">
        <w:trPr>
          <w:trHeight w:val="300"/>
        </w:trPr>
        <w:tc>
          <w:tcPr>
            <w:tcW w:w="2268" w:type="dxa"/>
            <w:noWrap/>
            <w:hideMark/>
          </w:tcPr>
          <w:p w14:paraId="3069931F" w14:textId="77777777" w:rsidR="0026687B" w:rsidRPr="000062CA" w:rsidRDefault="0026687B" w:rsidP="0026687B">
            <w:r w:rsidRPr="000062CA">
              <w:t>HUWE1_MOUSE</w:t>
            </w:r>
          </w:p>
        </w:tc>
        <w:tc>
          <w:tcPr>
            <w:tcW w:w="1643" w:type="dxa"/>
          </w:tcPr>
          <w:p w14:paraId="36DF93E3" w14:textId="7C0DA26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TMY8</w:t>
            </w:r>
          </w:p>
        </w:tc>
        <w:tc>
          <w:tcPr>
            <w:tcW w:w="1329" w:type="dxa"/>
            <w:noWrap/>
            <w:hideMark/>
          </w:tcPr>
          <w:p w14:paraId="5D3DE294" w14:textId="7AB2C294" w:rsidR="0026687B" w:rsidRPr="000062CA" w:rsidRDefault="0026687B" w:rsidP="0026687B">
            <w:r w:rsidRPr="000062CA">
              <w:t>-2.90</w:t>
            </w:r>
          </w:p>
        </w:tc>
        <w:tc>
          <w:tcPr>
            <w:tcW w:w="1417" w:type="dxa"/>
            <w:noWrap/>
            <w:hideMark/>
          </w:tcPr>
          <w:p w14:paraId="2A2A2B32" w14:textId="77777777" w:rsidR="0026687B" w:rsidRPr="000062CA" w:rsidRDefault="0026687B" w:rsidP="0026687B">
            <w:r w:rsidRPr="000062CA">
              <w:t>-3.56</w:t>
            </w:r>
          </w:p>
        </w:tc>
        <w:tc>
          <w:tcPr>
            <w:tcW w:w="1528" w:type="dxa"/>
            <w:noWrap/>
            <w:hideMark/>
          </w:tcPr>
          <w:p w14:paraId="2EC7F86E" w14:textId="77777777" w:rsidR="0026687B" w:rsidRPr="000062CA" w:rsidRDefault="0026687B" w:rsidP="0026687B">
            <w:r w:rsidRPr="000062CA">
              <w:t>0.66</w:t>
            </w:r>
          </w:p>
        </w:tc>
        <w:tc>
          <w:tcPr>
            <w:tcW w:w="1080" w:type="dxa"/>
            <w:noWrap/>
            <w:vAlign w:val="bottom"/>
            <w:hideMark/>
          </w:tcPr>
          <w:p w14:paraId="48925094" w14:textId="6AA0ACC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5505</w:t>
            </w:r>
          </w:p>
        </w:tc>
        <w:tc>
          <w:tcPr>
            <w:tcW w:w="1585" w:type="dxa"/>
          </w:tcPr>
          <w:p w14:paraId="262875D0" w14:textId="035E8AD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F740249" w14:textId="793C837A" w:rsidTr="003F393D">
        <w:trPr>
          <w:trHeight w:val="300"/>
        </w:trPr>
        <w:tc>
          <w:tcPr>
            <w:tcW w:w="2268" w:type="dxa"/>
            <w:noWrap/>
            <w:hideMark/>
          </w:tcPr>
          <w:p w14:paraId="598ACA79" w14:textId="77777777" w:rsidR="0026687B" w:rsidRPr="000062CA" w:rsidRDefault="0026687B" w:rsidP="0026687B">
            <w:r w:rsidRPr="000062CA">
              <w:t>EF1B_MOUSE</w:t>
            </w:r>
          </w:p>
        </w:tc>
        <w:tc>
          <w:tcPr>
            <w:tcW w:w="1643" w:type="dxa"/>
          </w:tcPr>
          <w:p w14:paraId="42C58BC4" w14:textId="321B305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70251</w:t>
            </w:r>
          </w:p>
        </w:tc>
        <w:tc>
          <w:tcPr>
            <w:tcW w:w="1329" w:type="dxa"/>
            <w:noWrap/>
            <w:hideMark/>
          </w:tcPr>
          <w:p w14:paraId="3C865987" w14:textId="3A394980" w:rsidR="0026687B" w:rsidRPr="000062CA" w:rsidRDefault="0026687B" w:rsidP="0026687B">
            <w:r w:rsidRPr="000062CA">
              <w:t>-3.05</w:t>
            </w:r>
          </w:p>
        </w:tc>
        <w:tc>
          <w:tcPr>
            <w:tcW w:w="1417" w:type="dxa"/>
            <w:noWrap/>
            <w:hideMark/>
          </w:tcPr>
          <w:p w14:paraId="09255428" w14:textId="77777777" w:rsidR="0026687B" w:rsidRPr="000062CA" w:rsidRDefault="0026687B" w:rsidP="0026687B">
            <w:r w:rsidRPr="000062CA">
              <w:t>-4.53</w:t>
            </w:r>
          </w:p>
        </w:tc>
        <w:tc>
          <w:tcPr>
            <w:tcW w:w="1528" w:type="dxa"/>
            <w:noWrap/>
            <w:hideMark/>
          </w:tcPr>
          <w:p w14:paraId="781A3A46" w14:textId="77777777" w:rsidR="0026687B" w:rsidRPr="000062CA" w:rsidRDefault="0026687B" w:rsidP="0026687B">
            <w:r w:rsidRPr="000062CA">
              <w:t>1.48</w:t>
            </w:r>
          </w:p>
        </w:tc>
        <w:tc>
          <w:tcPr>
            <w:tcW w:w="1080" w:type="dxa"/>
            <w:noWrap/>
            <w:vAlign w:val="bottom"/>
            <w:hideMark/>
          </w:tcPr>
          <w:p w14:paraId="213A9507" w14:textId="5404AA3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5552</w:t>
            </w:r>
          </w:p>
        </w:tc>
        <w:tc>
          <w:tcPr>
            <w:tcW w:w="1585" w:type="dxa"/>
          </w:tcPr>
          <w:p w14:paraId="218CD423" w14:textId="20298E8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C6D47F" w14:textId="32B2FD16" w:rsidTr="003F393D">
        <w:trPr>
          <w:trHeight w:val="300"/>
        </w:trPr>
        <w:tc>
          <w:tcPr>
            <w:tcW w:w="2268" w:type="dxa"/>
            <w:noWrap/>
            <w:hideMark/>
          </w:tcPr>
          <w:p w14:paraId="00889512" w14:textId="77777777" w:rsidR="0026687B" w:rsidRPr="000062CA" w:rsidRDefault="0026687B" w:rsidP="0026687B">
            <w:r w:rsidRPr="000062CA">
              <w:t>ACON_MOUSE</w:t>
            </w:r>
          </w:p>
        </w:tc>
        <w:tc>
          <w:tcPr>
            <w:tcW w:w="1643" w:type="dxa"/>
          </w:tcPr>
          <w:p w14:paraId="376C117B" w14:textId="581A4FF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KI0</w:t>
            </w:r>
          </w:p>
        </w:tc>
        <w:tc>
          <w:tcPr>
            <w:tcW w:w="1329" w:type="dxa"/>
            <w:noWrap/>
            <w:hideMark/>
          </w:tcPr>
          <w:p w14:paraId="12CB9242" w14:textId="2F8FB6FF" w:rsidR="0026687B" w:rsidRPr="000062CA" w:rsidRDefault="0026687B" w:rsidP="0026687B">
            <w:r w:rsidRPr="000062CA">
              <w:t>6.22</w:t>
            </w:r>
          </w:p>
        </w:tc>
        <w:tc>
          <w:tcPr>
            <w:tcW w:w="1417" w:type="dxa"/>
            <w:noWrap/>
            <w:hideMark/>
          </w:tcPr>
          <w:p w14:paraId="26B6A2BB" w14:textId="77777777" w:rsidR="0026687B" w:rsidRPr="000062CA" w:rsidRDefault="0026687B" w:rsidP="0026687B">
            <w:r w:rsidRPr="000062CA">
              <w:t>5.59</w:t>
            </w:r>
          </w:p>
        </w:tc>
        <w:tc>
          <w:tcPr>
            <w:tcW w:w="1528" w:type="dxa"/>
            <w:noWrap/>
            <w:hideMark/>
          </w:tcPr>
          <w:p w14:paraId="478D9A1E" w14:textId="77777777" w:rsidR="0026687B" w:rsidRPr="000062CA" w:rsidRDefault="0026687B" w:rsidP="0026687B">
            <w:r w:rsidRPr="000062CA">
              <w:t>0.62</w:t>
            </w:r>
          </w:p>
        </w:tc>
        <w:tc>
          <w:tcPr>
            <w:tcW w:w="1080" w:type="dxa"/>
            <w:noWrap/>
            <w:vAlign w:val="bottom"/>
            <w:hideMark/>
          </w:tcPr>
          <w:p w14:paraId="1E5E393E" w14:textId="0429220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5720</w:t>
            </w:r>
          </w:p>
        </w:tc>
        <w:tc>
          <w:tcPr>
            <w:tcW w:w="1585" w:type="dxa"/>
          </w:tcPr>
          <w:p w14:paraId="17A3FB94" w14:textId="4E46A72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EBC81B" w14:textId="08F7144B" w:rsidTr="003F393D">
        <w:trPr>
          <w:trHeight w:val="300"/>
        </w:trPr>
        <w:tc>
          <w:tcPr>
            <w:tcW w:w="2268" w:type="dxa"/>
            <w:noWrap/>
            <w:hideMark/>
          </w:tcPr>
          <w:p w14:paraId="29D2BEDD" w14:textId="77777777" w:rsidR="0026687B" w:rsidRPr="000062CA" w:rsidRDefault="0026687B" w:rsidP="0026687B">
            <w:r w:rsidRPr="000062CA">
              <w:t>MYPC3_MOUSE</w:t>
            </w:r>
          </w:p>
        </w:tc>
        <w:tc>
          <w:tcPr>
            <w:tcW w:w="1643" w:type="dxa"/>
          </w:tcPr>
          <w:p w14:paraId="12A908FB" w14:textId="047BD40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70468</w:t>
            </w:r>
          </w:p>
        </w:tc>
        <w:tc>
          <w:tcPr>
            <w:tcW w:w="1329" w:type="dxa"/>
            <w:noWrap/>
            <w:hideMark/>
          </w:tcPr>
          <w:p w14:paraId="14F0FD01" w14:textId="47E7620B" w:rsidR="0026687B" w:rsidRPr="000062CA" w:rsidRDefault="0026687B" w:rsidP="0026687B">
            <w:r w:rsidRPr="000062CA">
              <w:t>-0.37</w:t>
            </w:r>
          </w:p>
        </w:tc>
        <w:tc>
          <w:tcPr>
            <w:tcW w:w="1417" w:type="dxa"/>
            <w:noWrap/>
            <w:hideMark/>
          </w:tcPr>
          <w:p w14:paraId="7C26C53C" w14:textId="77777777" w:rsidR="0026687B" w:rsidRPr="000062CA" w:rsidRDefault="0026687B" w:rsidP="0026687B">
            <w:r w:rsidRPr="000062CA">
              <w:t>-1.92</w:t>
            </w:r>
          </w:p>
        </w:tc>
        <w:tc>
          <w:tcPr>
            <w:tcW w:w="1528" w:type="dxa"/>
            <w:noWrap/>
            <w:hideMark/>
          </w:tcPr>
          <w:p w14:paraId="76697FA3" w14:textId="77777777" w:rsidR="0026687B" w:rsidRPr="000062CA" w:rsidRDefault="0026687B" w:rsidP="0026687B">
            <w:r w:rsidRPr="000062CA">
              <w:t>1.55</w:t>
            </w:r>
          </w:p>
        </w:tc>
        <w:tc>
          <w:tcPr>
            <w:tcW w:w="1080" w:type="dxa"/>
            <w:noWrap/>
            <w:vAlign w:val="bottom"/>
            <w:hideMark/>
          </w:tcPr>
          <w:p w14:paraId="48527F55" w14:textId="1D116EF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5741</w:t>
            </w:r>
          </w:p>
        </w:tc>
        <w:tc>
          <w:tcPr>
            <w:tcW w:w="1585" w:type="dxa"/>
          </w:tcPr>
          <w:p w14:paraId="09D22537" w14:textId="2484F9F0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CE5C8DF" w14:textId="5DEA69A6" w:rsidTr="003F393D">
        <w:trPr>
          <w:trHeight w:val="300"/>
        </w:trPr>
        <w:tc>
          <w:tcPr>
            <w:tcW w:w="2268" w:type="dxa"/>
            <w:noWrap/>
            <w:hideMark/>
          </w:tcPr>
          <w:p w14:paraId="336880B0" w14:textId="77777777" w:rsidR="0026687B" w:rsidRPr="000062CA" w:rsidRDefault="0026687B" w:rsidP="0026687B">
            <w:r w:rsidRPr="000062CA">
              <w:t>CYB5B_MOUSE</w:t>
            </w:r>
          </w:p>
        </w:tc>
        <w:tc>
          <w:tcPr>
            <w:tcW w:w="1643" w:type="dxa"/>
          </w:tcPr>
          <w:p w14:paraId="5D73C27F" w14:textId="1D82346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X2</w:t>
            </w:r>
          </w:p>
        </w:tc>
        <w:tc>
          <w:tcPr>
            <w:tcW w:w="1329" w:type="dxa"/>
            <w:noWrap/>
            <w:hideMark/>
          </w:tcPr>
          <w:p w14:paraId="4B1DA159" w14:textId="79CA3582" w:rsidR="0026687B" w:rsidRPr="000062CA" w:rsidRDefault="0026687B" w:rsidP="0026687B">
            <w:r w:rsidRPr="000062CA">
              <w:t>-2.03</w:t>
            </w:r>
          </w:p>
        </w:tc>
        <w:tc>
          <w:tcPr>
            <w:tcW w:w="1417" w:type="dxa"/>
            <w:noWrap/>
            <w:hideMark/>
          </w:tcPr>
          <w:p w14:paraId="4AC3C320" w14:textId="77777777" w:rsidR="0026687B" w:rsidRPr="000062CA" w:rsidRDefault="0026687B" w:rsidP="0026687B">
            <w:r w:rsidRPr="000062CA">
              <w:t>-3.79</w:t>
            </w:r>
          </w:p>
        </w:tc>
        <w:tc>
          <w:tcPr>
            <w:tcW w:w="1528" w:type="dxa"/>
            <w:noWrap/>
            <w:hideMark/>
          </w:tcPr>
          <w:p w14:paraId="53217CC3" w14:textId="77777777" w:rsidR="0026687B" w:rsidRPr="000062CA" w:rsidRDefault="0026687B" w:rsidP="0026687B">
            <w:r w:rsidRPr="000062CA">
              <w:t>1.76</w:t>
            </w:r>
          </w:p>
        </w:tc>
        <w:tc>
          <w:tcPr>
            <w:tcW w:w="1080" w:type="dxa"/>
            <w:noWrap/>
            <w:vAlign w:val="bottom"/>
            <w:hideMark/>
          </w:tcPr>
          <w:p w14:paraId="46BC3263" w14:textId="1A4B9FF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7294</w:t>
            </w:r>
          </w:p>
        </w:tc>
        <w:tc>
          <w:tcPr>
            <w:tcW w:w="1585" w:type="dxa"/>
          </w:tcPr>
          <w:p w14:paraId="04E3E7C4" w14:textId="44F56AD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F10A76" w14:textId="363EF13E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657E2BC" w14:textId="77777777" w:rsidR="0026687B" w:rsidRPr="003F393D" w:rsidRDefault="0026687B" w:rsidP="0026687B">
            <w:r w:rsidRPr="003F393D">
              <w:t>CLYBL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82A3662" w14:textId="27218380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8R4N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4A22A55" w14:textId="3CF96F28" w:rsidR="0026687B" w:rsidRPr="00207B27" w:rsidRDefault="0026687B" w:rsidP="0026687B">
            <w:r w:rsidRPr="00207B27">
              <w:t>-2.4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C3E9ECC" w14:textId="77777777" w:rsidR="0026687B" w:rsidRPr="003F393D" w:rsidRDefault="0026687B" w:rsidP="0026687B">
            <w:r w:rsidRPr="003F393D">
              <w:t>-4.0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695EE07B" w14:textId="77777777" w:rsidR="0026687B" w:rsidRPr="003F393D" w:rsidRDefault="0026687B" w:rsidP="0026687B">
            <w:r w:rsidRPr="003F393D">
              <w:t>1.5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7D6CFDB" w14:textId="69A63AF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3837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7B9A35A" w14:textId="06BB7B3D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D193DEF" w14:textId="17BC86A5" w:rsidTr="003F393D">
        <w:trPr>
          <w:trHeight w:val="300"/>
        </w:trPr>
        <w:tc>
          <w:tcPr>
            <w:tcW w:w="2268" w:type="dxa"/>
            <w:noWrap/>
            <w:hideMark/>
          </w:tcPr>
          <w:p w14:paraId="682AF4C1" w14:textId="77777777" w:rsidR="0026687B" w:rsidRPr="000062CA" w:rsidRDefault="0026687B" w:rsidP="0026687B">
            <w:r w:rsidRPr="000062CA">
              <w:t>KCRB_MOUSE</w:t>
            </w:r>
          </w:p>
        </w:tc>
        <w:tc>
          <w:tcPr>
            <w:tcW w:w="1643" w:type="dxa"/>
          </w:tcPr>
          <w:p w14:paraId="2A458B65" w14:textId="4BBE99C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4447</w:t>
            </w:r>
          </w:p>
        </w:tc>
        <w:tc>
          <w:tcPr>
            <w:tcW w:w="1329" w:type="dxa"/>
            <w:noWrap/>
            <w:hideMark/>
          </w:tcPr>
          <w:p w14:paraId="52FC908A" w14:textId="16753A2D" w:rsidR="0026687B" w:rsidRPr="000062CA" w:rsidRDefault="0026687B" w:rsidP="0026687B">
            <w:r w:rsidRPr="000062CA">
              <w:t>-2.39</w:t>
            </w:r>
          </w:p>
        </w:tc>
        <w:tc>
          <w:tcPr>
            <w:tcW w:w="1417" w:type="dxa"/>
            <w:noWrap/>
            <w:hideMark/>
          </w:tcPr>
          <w:p w14:paraId="3E41E4B6" w14:textId="77777777" w:rsidR="0026687B" w:rsidRPr="000062CA" w:rsidRDefault="0026687B" w:rsidP="0026687B">
            <w:r w:rsidRPr="000062CA">
              <w:t>-3.89</w:t>
            </w:r>
          </w:p>
        </w:tc>
        <w:tc>
          <w:tcPr>
            <w:tcW w:w="1528" w:type="dxa"/>
            <w:noWrap/>
            <w:hideMark/>
          </w:tcPr>
          <w:p w14:paraId="00EFE726" w14:textId="77777777" w:rsidR="0026687B" w:rsidRPr="000062CA" w:rsidRDefault="0026687B" w:rsidP="0026687B">
            <w:r w:rsidRPr="000062CA">
              <w:t>1.51</w:t>
            </w:r>
          </w:p>
        </w:tc>
        <w:tc>
          <w:tcPr>
            <w:tcW w:w="1080" w:type="dxa"/>
            <w:noWrap/>
            <w:vAlign w:val="bottom"/>
            <w:hideMark/>
          </w:tcPr>
          <w:p w14:paraId="0E8345CB" w14:textId="6BE9C2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38712</w:t>
            </w:r>
          </w:p>
        </w:tc>
        <w:tc>
          <w:tcPr>
            <w:tcW w:w="1585" w:type="dxa"/>
          </w:tcPr>
          <w:p w14:paraId="36861E57" w14:textId="004D0BC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AD15DF2" w14:textId="5246C480" w:rsidTr="003F393D">
        <w:trPr>
          <w:trHeight w:val="300"/>
        </w:trPr>
        <w:tc>
          <w:tcPr>
            <w:tcW w:w="2268" w:type="dxa"/>
            <w:noWrap/>
            <w:hideMark/>
          </w:tcPr>
          <w:p w14:paraId="2C69E037" w14:textId="77777777" w:rsidR="0026687B" w:rsidRPr="000062CA" w:rsidRDefault="0026687B" w:rsidP="0026687B">
            <w:r w:rsidRPr="000062CA">
              <w:t>NDUB6_MOUSE</w:t>
            </w:r>
          </w:p>
        </w:tc>
        <w:tc>
          <w:tcPr>
            <w:tcW w:w="1643" w:type="dxa"/>
          </w:tcPr>
          <w:p w14:paraId="53F09B7F" w14:textId="6A1EE7D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IU2</w:t>
            </w:r>
          </w:p>
        </w:tc>
        <w:tc>
          <w:tcPr>
            <w:tcW w:w="1329" w:type="dxa"/>
            <w:noWrap/>
            <w:hideMark/>
          </w:tcPr>
          <w:p w14:paraId="74CB6CCD" w14:textId="49015A43" w:rsidR="0026687B" w:rsidRPr="000062CA" w:rsidRDefault="0026687B" w:rsidP="0026687B">
            <w:r w:rsidRPr="000062CA">
              <w:t>3.46</w:t>
            </w:r>
          </w:p>
        </w:tc>
        <w:tc>
          <w:tcPr>
            <w:tcW w:w="1417" w:type="dxa"/>
            <w:noWrap/>
            <w:hideMark/>
          </w:tcPr>
          <w:p w14:paraId="3B19F7F9" w14:textId="77777777" w:rsidR="0026687B" w:rsidRPr="000062CA" w:rsidRDefault="0026687B" w:rsidP="0026687B">
            <w:r w:rsidRPr="000062CA">
              <w:t>2.83</w:t>
            </w:r>
          </w:p>
        </w:tc>
        <w:tc>
          <w:tcPr>
            <w:tcW w:w="1528" w:type="dxa"/>
            <w:noWrap/>
            <w:hideMark/>
          </w:tcPr>
          <w:p w14:paraId="6E4ADCE7" w14:textId="77777777" w:rsidR="0026687B" w:rsidRPr="000062CA" w:rsidRDefault="0026687B" w:rsidP="0026687B">
            <w:r w:rsidRPr="000062CA">
              <w:t>0.63</w:t>
            </w:r>
          </w:p>
        </w:tc>
        <w:tc>
          <w:tcPr>
            <w:tcW w:w="1080" w:type="dxa"/>
            <w:noWrap/>
            <w:vAlign w:val="bottom"/>
            <w:hideMark/>
          </w:tcPr>
          <w:p w14:paraId="490974C4" w14:textId="049E70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0369</w:t>
            </w:r>
          </w:p>
        </w:tc>
        <w:tc>
          <w:tcPr>
            <w:tcW w:w="1585" w:type="dxa"/>
          </w:tcPr>
          <w:p w14:paraId="7FED349E" w14:textId="0A2FD50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90F00B" w14:textId="4A089499" w:rsidTr="003F393D">
        <w:trPr>
          <w:trHeight w:val="300"/>
        </w:trPr>
        <w:tc>
          <w:tcPr>
            <w:tcW w:w="2268" w:type="dxa"/>
            <w:noWrap/>
            <w:hideMark/>
          </w:tcPr>
          <w:p w14:paraId="1D0DBF1E" w14:textId="77777777" w:rsidR="0026687B" w:rsidRPr="000062CA" w:rsidRDefault="0026687B" w:rsidP="0026687B">
            <w:r w:rsidRPr="000062CA">
              <w:t>RS3A_MOUSE</w:t>
            </w:r>
          </w:p>
        </w:tc>
        <w:tc>
          <w:tcPr>
            <w:tcW w:w="1643" w:type="dxa"/>
          </w:tcPr>
          <w:p w14:paraId="6473CB3A" w14:textId="3EB1474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97351</w:t>
            </w:r>
          </w:p>
        </w:tc>
        <w:tc>
          <w:tcPr>
            <w:tcW w:w="1329" w:type="dxa"/>
            <w:noWrap/>
            <w:hideMark/>
          </w:tcPr>
          <w:p w14:paraId="3369B033" w14:textId="508A4B33" w:rsidR="0026687B" w:rsidRPr="000062CA" w:rsidRDefault="0026687B" w:rsidP="0026687B">
            <w:r w:rsidRPr="000062CA">
              <w:t>2.12</w:t>
            </w:r>
          </w:p>
        </w:tc>
        <w:tc>
          <w:tcPr>
            <w:tcW w:w="1417" w:type="dxa"/>
            <w:noWrap/>
            <w:hideMark/>
          </w:tcPr>
          <w:p w14:paraId="7899673F" w14:textId="77777777" w:rsidR="0026687B" w:rsidRPr="000062CA" w:rsidRDefault="0026687B" w:rsidP="0026687B">
            <w:r w:rsidRPr="000062CA">
              <w:t>1.37</w:t>
            </w:r>
          </w:p>
        </w:tc>
        <w:tc>
          <w:tcPr>
            <w:tcW w:w="1528" w:type="dxa"/>
            <w:noWrap/>
            <w:hideMark/>
          </w:tcPr>
          <w:p w14:paraId="301ACA1C" w14:textId="77777777" w:rsidR="0026687B" w:rsidRPr="000062CA" w:rsidRDefault="0026687B" w:rsidP="0026687B">
            <w:r w:rsidRPr="000062CA">
              <w:t>0.76</w:t>
            </w:r>
          </w:p>
        </w:tc>
        <w:tc>
          <w:tcPr>
            <w:tcW w:w="1080" w:type="dxa"/>
            <w:noWrap/>
            <w:vAlign w:val="bottom"/>
            <w:hideMark/>
          </w:tcPr>
          <w:p w14:paraId="0EC84F25" w14:textId="166BBE6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0583</w:t>
            </w:r>
          </w:p>
        </w:tc>
        <w:tc>
          <w:tcPr>
            <w:tcW w:w="1585" w:type="dxa"/>
          </w:tcPr>
          <w:p w14:paraId="46398D85" w14:textId="5A6019F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999D456" w14:textId="28F6FC49" w:rsidTr="003F393D">
        <w:trPr>
          <w:trHeight w:val="300"/>
        </w:trPr>
        <w:tc>
          <w:tcPr>
            <w:tcW w:w="2268" w:type="dxa"/>
            <w:noWrap/>
            <w:hideMark/>
          </w:tcPr>
          <w:p w14:paraId="1455B947" w14:textId="77777777" w:rsidR="0026687B" w:rsidRPr="000062CA" w:rsidRDefault="0026687B" w:rsidP="0026687B">
            <w:r w:rsidRPr="000062CA">
              <w:t>TLN1_MOUSE</w:t>
            </w:r>
          </w:p>
        </w:tc>
        <w:tc>
          <w:tcPr>
            <w:tcW w:w="1643" w:type="dxa"/>
          </w:tcPr>
          <w:p w14:paraId="77872773" w14:textId="3208214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6039</w:t>
            </w:r>
          </w:p>
        </w:tc>
        <w:tc>
          <w:tcPr>
            <w:tcW w:w="1329" w:type="dxa"/>
            <w:noWrap/>
            <w:hideMark/>
          </w:tcPr>
          <w:p w14:paraId="37B1A61F" w14:textId="494858E5" w:rsidR="0026687B" w:rsidRPr="000062CA" w:rsidRDefault="0026687B" w:rsidP="0026687B">
            <w:r w:rsidRPr="000062CA">
              <w:t>-2.54</w:t>
            </w:r>
          </w:p>
        </w:tc>
        <w:tc>
          <w:tcPr>
            <w:tcW w:w="1417" w:type="dxa"/>
            <w:noWrap/>
            <w:hideMark/>
          </w:tcPr>
          <w:p w14:paraId="353EB81F" w14:textId="77777777" w:rsidR="0026687B" w:rsidRPr="000062CA" w:rsidRDefault="0026687B" w:rsidP="0026687B">
            <w:r w:rsidRPr="000062CA">
              <w:t>-4.22</w:t>
            </w:r>
          </w:p>
        </w:tc>
        <w:tc>
          <w:tcPr>
            <w:tcW w:w="1528" w:type="dxa"/>
            <w:noWrap/>
            <w:hideMark/>
          </w:tcPr>
          <w:p w14:paraId="422A5454" w14:textId="77777777" w:rsidR="0026687B" w:rsidRPr="000062CA" w:rsidRDefault="0026687B" w:rsidP="0026687B">
            <w:r w:rsidRPr="000062CA">
              <w:t>1.68</w:t>
            </w:r>
          </w:p>
        </w:tc>
        <w:tc>
          <w:tcPr>
            <w:tcW w:w="1080" w:type="dxa"/>
            <w:noWrap/>
            <w:vAlign w:val="bottom"/>
            <w:hideMark/>
          </w:tcPr>
          <w:p w14:paraId="6CF1F6E6" w14:textId="63FED8B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2605</w:t>
            </w:r>
          </w:p>
        </w:tc>
        <w:tc>
          <w:tcPr>
            <w:tcW w:w="1585" w:type="dxa"/>
          </w:tcPr>
          <w:p w14:paraId="2639559C" w14:textId="0F6FF5AE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CC64542" w14:textId="00961A64" w:rsidTr="003F393D">
        <w:trPr>
          <w:trHeight w:val="300"/>
        </w:trPr>
        <w:tc>
          <w:tcPr>
            <w:tcW w:w="2268" w:type="dxa"/>
            <w:noWrap/>
            <w:hideMark/>
          </w:tcPr>
          <w:p w14:paraId="3D73A79B" w14:textId="77777777" w:rsidR="0026687B" w:rsidRPr="000062CA" w:rsidRDefault="0026687B" w:rsidP="0026687B">
            <w:r w:rsidRPr="000062CA">
              <w:t>MTCH1_MOUSE</w:t>
            </w:r>
          </w:p>
        </w:tc>
        <w:tc>
          <w:tcPr>
            <w:tcW w:w="1643" w:type="dxa"/>
          </w:tcPr>
          <w:p w14:paraId="28FE5DC8" w14:textId="7CF224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91T5</w:t>
            </w:r>
          </w:p>
        </w:tc>
        <w:tc>
          <w:tcPr>
            <w:tcW w:w="1329" w:type="dxa"/>
            <w:noWrap/>
            <w:hideMark/>
          </w:tcPr>
          <w:p w14:paraId="18F1C046" w14:textId="170153F3" w:rsidR="0026687B" w:rsidRPr="000062CA" w:rsidRDefault="0026687B" w:rsidP="0026687B">
            <w:r w:rsidRPr="000062CA">
              <w:t>0.02</w:t>
            </w:r>
          </w:p>
        </w:tc>
        <w:tc>
          <w:tcPr>
            <w:tcW w:w="1417" w:type="dxa"/>
            <w:noWrap/>
            <w:hideMark/>
          </w:tcPr>
          <w:p w14:paraId="0D6A048A" w14:textId="77777777" w:rsidR="0026687B" w:rsidRPr="000062CA" w:rsidRDefault="0026687B" w:rsidP="0026687B">
            <w:r w:rsidRPr="000062CA">
              <w:t>0.39</w:t>
            </w:r>
          </w:p>
        </w:tc>
        <w:tc>
          <w:tcPr>
            <w:tcW w:w="1528" w:type="dxa"/>
            <w:noWrap/>
            <w:hideMark/>
          </w:tcPr>
          <w:p w14:paraId="373CE412" w14:textId="77777777" w:rsidR="0026687B" w:rsidRPr="000062CA" w:rsidRDefault="0026687B" w:rsidP="0026687B">
            <w:r w:rsidRPr="000062CA">
              <w:t>-0.37</w:t>
            </w:r>
          </w:p>
        </w:tc>
        <w:tc>
          <w:tcPr>
            <w:tcW w:w="1080" w:type="dxa"/>
            <w:noWrap/>
            <w:vAlign w:val="bottom"/>
            <w:hideMark/>
          </w:tcPr>
          <w:p w14:paraId="36065A62" w14:textId="6C428E1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3087</w:t>
            </w:r>
          </w:p>
        </w:tc>
        <w:tc>
          <w:tcPr>
            <w:tcW w:w="1585" w:type="dxa"/>
          </w:tcPr>
          <w:p w14:paraId="197F2434" w14:textId="0284FA64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4CDFA85" w14:textId="3D9CA95F" w:rsidTr="003F393D">
        <w:trPr>
          <w:trHeight w:val="300"/>
        </w:trPr>
        <w:tc>
          <w:tcPr>
            <w:tcW w:w="2268" w:type="dxa"/>
            <w:noWrap/>
            <w:hideMark/>
          </w:tcPr>
          <w:p w14:paraId="4D5BBEC8" w14:textId="77777777" w:rsidR="0026687B" w:rsidRPr="000062CA" w:rsidRDefault="0026687B" w:rsidP="0026687B">
            <w:r w:rsidRPr="000062CA">
              <w:t>CH60_MOUSE</w:t>
            </w:r>
          </w:p>
        </w:tc>
        <w:tc>
          <w:tcPr>
            <w:tcW w:w="1643" w:type="dxa"/>
          </w:tcPr>
          <w:p w14:paraId="2F182CE4" w14:textId="706C057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038</w:t>
            </w:r>
          </w:p>
        </w:tc>
        <w:tc>
          <w:tcPr>
            <w:tcW w:w="1329" w:type="dxa"/>
            <w:noWrap/>
            <w:hideMark/>
          </w:tcPr>
          <w:p w14:paraId="53B2D546" w14:textId="41608697" w:rsidR="0026687B" w:rsidRPr="000062CA" w:rsidRDefault="0026687B" w:rsidP="0026687B">
            <w:r w:rsidRPr="000062CA">
              <w:t>4.93</w:t>
            </w:r>
          </w:p>
        </w:tc>
        <w:tc>
          <w:tcPr>
            <w:tcW w:w="1417" w:type="dxa"/>
            <w:noWrap/>
            <w:hideMark/>
          </w:tcPr>
          <w:p w14:paraId="0EACB75F" w14:textId="77777777" w:rsidR="0026687B" w:rsidRPr="000062CA" w:rsidRDefault="0026687B" w:rsidP="0026687B">
            <w:r w:rsidRPr="000062CA">
              <w:t>4.12</w:t>
            </w:r>
          </w:p>
        </w:tc>
        <w:tc>
          <w:tcPr>
            <w:tcW w:w="1528" w:type="dxa"/>
            <w:noWrap/>
            <w:hideMark/>
          </w:tcPr>
          <w:p w14:paraId="1303824B" w14:textId="77777777" w:rsidR="0026687B" w:rsidRPr="000062CA" w:rsidRDefault="0026687B" w:rsidP="0026687B">
            <w:r w:rsidRPr="000062CA">
              <w:t>0.81</w:t>
            </w:r>
          </w:p>
        </w:tc>
        <w:tc>
          <w:tcPr>
            <w:tcW w:w="1080" w:type="dxa"/>
            <w:noWrap/>
            <w:vAlign w:val="bottom"/>
            <w:hideMark/>
          </w:tcPr>
          <w:p w14:paraId="08AA355E" w14:textId="5DC7401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4430</w:t>
            </w:r>
          </w:p>
        </w:tc>
        <w:tc>
          <w:tcPr>
            <w:tcW w:w="1585" w:type="dxa"/>
          </w:tcPr>
          <w:p w14:paraId="3E1A759F" w14:textId="150C785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DF5112" w14:textId="181F174D" w:rsidTr="003F393D">
        <w:trPr>
          <w:trHeight w:val="300"/>
        </w:trPr>
        <w:tc>
          <w:tcPr>
            <w:tcW w:w="2268" w:type="dxa"/>
            <w:noWrap/>
            <w:hideMark/>
          </w:tcPr>
          <w:p w14:paraId="6D106999" w14:textId="77777777" w:rsidR="0026687B" w:rsidRPr="000062CA" w:rsidRDefault="0026687B" w:rsidP="0026687B">
            <w:r w:rsidRPr="000062CA">
              <w:t>ENPL_MOUSE</w:t>
            </w:r>
          </w:p>
        </w:tc>
        <w:tc>
          <w:tcPr>
            <w:tcW w:w="1643" w:type="dxa"/>
          </w:tcPr>
          <w:p w14:paraId="1C0D1483" w14:textId="7B1ABC4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8113</w:t>
            </w:r>
          </w:p>
        </w:tc>
        <w:tc>
          <w:tcPr>
            <w:tcW w:w="1329" w:type="dxa"/>
            <w:noWrap/>
            <w:hideMark/>
          </w:tcPr>
          <w:p w14:paraId="29B01602" w14:textId="4D7EFF18" w:rsidR="0026687B" w:rsidRPr="000062CA" w:rsidRDefault="0026687B" w:rsidP="0026687B">
            <w:r w:rsidRPr="000062CA">
              <w:t>1.20</w:t>
            </w:r>
          </w:p>
        </w:tc>
        <w:tc>
          <w:tcPr>
            <w:tcW w:w="1417" w:type="dxa"/>
            <w:noWrap/>
            <w:hideMark/>
          </w:tcPr>
          <w:p w14:paraId="63491547" w14:textId="77777777" w:rsidR="0026687B" w:rsidRPr="000062CA" w:rsidRDefault="0026687B" w:rsidP="0026687B">
            <w:r w:rsidRPr="000062CA">
              <w:t>0.10</w:t>
            </w:r>
          </w:p>
        </w:tc>
        <w:tc>
          <w:tcPr>
            <w:tcW w:w="1528" w:type="dxa"/>
            <w:noWrap/>
            <w:hideMark/>
          </w:tcPr>
          <w:p w14:paraId="05C23ABC" w14:textId="77777777" w:rsidR="0026687B" w:rsidRPr="000062CA" w:rsidRDefault="0026687B" w:rsidP="0026687B">
            <w:r w:rsidRPr="000062CA">
              <w:t>1.10</w:t>
            </w:r>
          </w:p>
        </w:tc>
        <w:tc>
          <w:tcPr>
            <w:tcW w:w="1080" w:type="dxa"/>
            <w:noWrap/>
            <w:vAlign w:val="bottom"/>
            <w:hideMark/>
          </w:tcPr>
          <w:p w14:paraId="0753EE08" w14:textId="405350B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7576</w:t>
            </w:r>
          </w:p>
        </w:tc>
        <w:tc>
          <w:tcPr>
            <w:tcW w:w="1585" w:type="dxa"/>
          </w:tcPr>
          <w:p w14:paraId="7BCDA3D6" w14:textId="0892C28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A5C062" w14:textId="1B1331CB" w:rsidTr="003F393D">
        <w:trPr>
          <w:trHeight w:val="300"/>
        </w:trPr>
        <w:tc>
          <w:tcPr>
            <w:tcW w:w="2268" w:type="dxa"/>
            <w:noWrap/>
            <w:hideMark/>
          </w:tcPr>
          <w:p w14:paraId="4735E0CD" w14:textId="77777777" w:rsidR="0026687B" w:rsidRPr="000062CA" w:rsidRDefault="0026687B" w:rsidP="0026687B">
            <w:r w:rsidRPr="000062CA">
              <w:t>NDUAD_MOUSE</w:t>
            </w:r>
          </w:p>
        </w:tc>
        <w:tc>
          <w:tcPr>
            <w:tcW w:w="1643" w:type="dxa"/>
          </w:tcPr>
          <w:p w14:paraId="5DDC42AE" w14:textId="4BB71C4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ERS2</w:t>
            </w:r>
          </w:p>
        </w:tc>
        <w:tc>
          <w:tcPr>
            <w:tcW w:w="1329" w:type="dxa"/>
            <w:noWrap/>
            <w:hideMark/>
          </w:tcPr>
          <w:p w14:paraId="78FDFA53" w14:textId="3CD8A26F" w:rsidR="0026687B" w:rsidRPr="000062CA" w:rsidRDefault="0026687B" w:rsidP="0026687B">
            <w:r w:rsidRPr="000062CA">
              <w:t>1.89</w:t>
            </w:r>
          </w:p>
        </w:tc>
        <w:tc>
          <w:tcPr>
            <w:tcW w:w="1417" w:type="dxa"/>
            <w:noWrap/>
            <w:hideMark/>
          </w:tcPr>
          <w:p w14:paraId="42794AE6" w14:textId="77777777" w:rsidR="0026687B" w:rsidRPr="000062CA" w:rsidRDefault="0026687B" w:rsidP="0026687B">
            <w:r w:rsidRPr="000062CA">
              <w:t>-0.07</w:t>
            </w:r>
          </w:p>
        </w:tc>
        <w:tc>
          <w:tcPr>
            <w:tcW w:w="1528" w:type="dxa"/>
            <w:noWrap/>
            <w:hideMark/>
          </w:tcPr>
          <w:p w14:paraId="423B2010" w14:textId="77777777" w:rsidR="0026687B" w:rsidRPr="000062CA" w:rsidRDefault="0026687B" w:rsidP="0026687B">
            <w:r w:rsidRPr="000062CA">
              <w:t>1.96</w:t>
            </w:r>
          </w:p>
        </w:tc>
        <w:tc>
          <w:tcPr>
            <w:tcW w:w="1080" w:type="dxa"/>
            <w:noWrap/>
            <w:vAlign w:val="bottom"/>
            <w:hideMark/>
          </w:tcPr>
          <w:p w14:paraId="7149DCBA" w14:textId="7C631F9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8120</w:t>
            </w:r>
          </w:p>
        </w:tc>
        <w:tc>
          <w:tcPr>
            <w:tcW w:w="1585" w:type="dxa"/>
          </w:tcPr>
          <w:p w14:paraId="4A6A05B2" w14:textId="7D0D6401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ACD63E7" w14:textId="60696C68" w:rsidTr="003F393D">
        <w:trPr>
          <w:trHeight w:val="300"/>
        </w:trPr>
        <w:tc>
          <w:tcPr>
            <w:tcW w:w="2268" w:type="dxa"/>
            <w:noWrap/>
            <w:hideMark/>
          </w:tcPr>
          <w:p w14:paraId="26D25056" w14:textId="77777777" w:rsidR="0026687B" w:rsidRPr="000062CA" w:rsidRDefault="0026687B" w:rsidP="0026687B">
            <w:r w:rsidRPr="000062CA">
              <w:t>TCPD_MOUSE</w:t>
            </w:r>
          </w:p>
        </w:tc>
        <w:tc>
          <w:tcPr>
            <w:tcW w:w="1643" w:type="dxa"/>
          </w:tcPr>
          <w:p w14:paraId="4F43AA47" w14:textId="4AC5D50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80315</w:t>
            </w:r>
          </w:p>
        </w:tc>
        <w:tc>
          <w:tcPr>
            <w:tcW w:w="1329" w:type="dxa"/>
            <w:noWrap/>
            <w:hideMark/>
          </w:tcPr>
          <w:p w14:paraId="6D60B9D2" w14:textId="65F6FC8D" w:rsidR="0026687B" w:rsidRPr="000062CA" w:rsidRDefault="0026687B" w:rsidP="0026687B">
            <w:r w:rsidRPr="000062CA">
              <w:t>-0.74</w:t>
            </w:r>
          </w:p>
        </w:tc>
        <w:tc>
          <w:tcPr>
            <w:tcW w:w="1417" w:type="dxa"/>
            <w:noWrap/>
            <w:hideMark/>
          </w:tcPr>
          <w:p w14:paraId="32C5B18A" w14:textId="77777777" w:rsidR="0026687B" w:rsidRPr="000062CA" w:rsidRDefault="0026687B" w:rsidP="0026687B">
            <w:r w:rsidRPr="000062CA">
              <w:t>-2.56</w:t>
            </w:r>
          </w:p>
        </w:tc>
        <w:tc>
          <w:tcPr>
            <w:tcW w:w="1528" w:type="dxa"/>
            <w:noWrap/>
            <w:hideMark/>
          </w:tcPr>
          <w:p w14:paraId="6538C589" w14:textId="77777777" w:rsidR="0026687B" w:rsidRPr="000062CA" w:rsidRDefault="0026687B" w:rsidP="0026687B">
            <w:r w:rsidRPr="000062CA">
              <w:t>1.82</w:t>
            </w:r>
          </w:p>
        </w:tc>
        <w:tc>
          <w:tcPr>
            <w:tcW w:w="1080" w:type="dxa"/>
            <w:noWrap/>
            <w:vAlign w:val="bottom"/>
            <w:hideMark/>
          </w:tcPr>
          <w:p w14:paraId="4DFF00C5" w14:textId="3E23512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8279</w:t>
            </w:r>
          </w:p>
        </w:tc>
        <w:tc>
          <w:tcPr>
            <w:tcW w:w="1585" w:type="dxa"/>
          </w:tcPr>
          <w:p w14:paraId="4770BD74" w14:textId="019C326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14AE2AC" w14:textId="4B20E5A7" w:rsidTr="003F393D">
        <w:trPr>
          <w:trHeight w:val="300"/>
        </w:trPr>
        <w:tc>
          <w:tcPr>
            <w:tcW w:w="2268" w:type="dxa"/>
            <w:noWrap/>
            <w:hideMark/>
          </w:tcPr>
          <w:p w14:paraId="447E62B2" w14:textId="77777777" w:rsidR="0026687B" w:rsidRPr="000062CA" w:rsidRDefault="0026687B" w:rsidP="0026687B">
            <w:r w:rsidRPr="000062CA">
              <w:t>MOT1_MOUSE</w:t>
            </w:r>
          </w:p>
        </w:tc>
        <w:tc>
          <w:tcPr>
            <w:tcW w:w="1643" w:type="dxa"/>
          </w:tcPr>
          <w:p w14:paraId="76C6D10C" w14:textId="228AF8B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3986</w:t>
            </w:r>
          </w:p>
        </w:tc>
        <w:tc>
          <w:tcPr>
            <w:tcW w:w="1329" w:type="dxa"/>
            <w:noWrap/>
            <w:hideMark/>
          </w:tcPr>
          <w:p w14:paraId="3F9D0EF8" w14:textId="71E845B3" w:rsidR="0026687B" w:rsidRPr="000062CA" w:rsidRDefault="0026687B" w:rsidP="0026687B">
            <w:r w:rsidRPr="000062CA">
              <w:t>2.40</w:t>
            </w:r>
          </w:p>
        </w:tc>
        <w:tc>
          <w:tcPr>
            <w:tcW w:w="1417" w:type="dxa"/>
            <w:noWrap/>
            <w:hideMark/>
          </w:tcPr>
          <w:p w14:paraId="075424CD" w14:textId="77777777" w:rsidR="0026687B" w:rsidRPr="000062CA" w:rsidRDefault="0026687B" w:rsidP="0026687B">
            <w:r w:rsidRPr="000062CA">
              <w:t>2.81</w:t>
            </w:r>
          </w:p>
        </w:tc>
        <w:tc>
          <w:tcPr>
            <w:tcW w:w="1528" w:type="dxa"/>
            <w:noWrap/>
            <w:hideMark/>
          </w:tcPr>
          <w:p w14:paraId="421484BE" w14:textId="77777777" w:rsidR="0026687B" w:rsidRPr="000062CA" w:rsidRDefault="0026687B" w:rsidP="0026687B">
            <w:r w:rsidRPr="000062CA">
              <w:t>-0.41</w:t>
            </w:r>
          </w:p>
        </w:tc>
        <w:tc>
          <w:tcPr>
            <w:tcW w:w="1080" w:type="dxa"/>
            <w:noWrap/>
            <w:vAlign w:val="bottom"/>
            <w:hideMark/>
          </w:tcPr>
          <w:p w14:paraId="283556AD" w14:textId="0324946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48616</w:t>
            </w:r>
          </w:p>
        </w:tc>
        <w:tc>
          <w:tcPr>
            <w:tcW w:w="1585" w:type="dxa"/>
          </w:tcPr>
          <w:p w14:paraId="481721B1" w14:textId="7DECD722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898B74F" w14:textId="3A745DF7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0E6A053" w14:textId="77777777" w:rsidR="0026687B" w:rsidRPr="003F393D" w:rsidRDefault="0026687B" w:rsidP="0026687B">
            <w:r w:rsidRPr="003F393D">
              <w:t>SDPR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71B4A23" w14:textId="48753A2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6391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AA160B3" w14:textId="444E9E4A" w:rsidR="0026687B" w:rsidRPr="00207B27" w:rsidRDefault="0026687B" w:rsidP="0026687B">
            <w:r w:rsidRPr="00207B27">
              <w:t>1.9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C0796FB" w14:textId="77777777" w:rsidR="0026687B" w:rsidRPr="003F393D" w:rsidRDefault="0026687B" w:rsidP="0026687B">
            <w:r w:rsidRPr="003F393D">
              <w:t>1.3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A3800DD" w14:textId="77777777" w:rsidR="0026687B" w:rsidRPr="003F393D" w:rsidRDefault="0026687B" w:rsidP="0026687B">
            <w:r w:rsidRPr="003F393D">
              <w:t>0.6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185E46B" w14:textId="7D5D195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5094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D459E54" w14:textId="7C7BB995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464C142" w14:textId="12D7CEF1" w:rsidTr="003F393D">
        <w:trPr>
          <w:trHeight w:val="300"/>
        </w:trPr>
        <w:tc>
          <w:tcPr>
            <w:tcW w:w="2268" w:type="dxa"/>
            <w:noWrap/>
            <w:hideMark/>
          </w:tcPr>
          <w:p w14:paraId="25BD34C2" w14:textId="77777777" w:rsidR="0026687B" w:rsidRPr="000062CA" w:rsidRDefault="0026687B" w:rsidP="0026687B">
            <w:r w:rsidRPr="000062CA">
              <w:t>ANXA6_MOUSE</w:t>
            </w:r>
          </w:p>
        </w:tc>
        <w:tc>
          <w:tcPr>
            <w:tcW w:w="1643" w:type="dxa"/>
          </w:tcPr>
          <w:p w14:paraId="1C23BB80" w14:textId="5445060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4824</w:t>
            </w:r>
          </w:p>
        </w:tc>
        <w:tc>
          <w:tcPr>
            <w:tcW w:w="1329" w:type="dxa"/>
            <w:noWrap/>
            <w:hideMark/>
          </w:tcPr>
          <w:p w14:paraId="669DAEE5" w14:textId="0CF7DE9C" w:rsidR="0026687B" w:rsidRPr="000062CA" w:rsidRDefault="0026687B" w:rsidP="0026687B">
            <w:r w:rsidRPr="000062CA">
              <w:t>-1.62</w:t>
            </w:r>
          </w:p>
        </w:tc>
        <w:tc>
          <w:tcPr>
            <w:tcW w:w="1417" w:type="dxa"/>
            <w:noWrap/>
            <w:hideMark/>
          </w:tcPr>
          <w:p w14:paraId="4A4B7EC7" w14:textId="77777777" w:rsidR="0026687B" w:rsidRPr="000062CA" w:rsidRDefault="0026687B" w:rsidP="0026687B">
            <w:r w:rsidRPr="000062CA">
              <w:t>-3.27</w:t>
            </w:r>
          </w:p>
        </w:tc>
        <w:tc>
          <w:tcPr>
            <w:tcW w:w="1528" w:type="dxa"/>
            <w:noWrap/>
            <w:hideMark/>
          </w:tcPr>
          <w:p w14:paraId="4D4B6E3C" w14:textId="77777777" w:rsidR="0026687B" w:rsidRPr="000062CA" w:rsidRDefault="0026687B" w:rsidP="0026687B">
            <w:r w:rsidRPr="000062CA">
              <w:t>1.64</w:t>
            </w:r>
          </w:p>
        </w:tc>
        <w:tc>
          <w:tcPr>
            <w:tcW w:w="1080" w:type="dxa"/>
            <w:noWrap/>
            <w:vAlign w:val="bottom"/>
            <w:hideMark/>
          </w:tcPr>
          <w:p w14:paraId="61D0DABF" w14:textId="3AB9FA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2317</w:t>
            </w:r>
          </w:p>
        </w:tc>
        <w:tc>
          <w:tcPr>
            <w:tcW w:w="1585" w:type="dxa"/>
          </w:tcPr>
          <w:p w14:paraId="7C2A9F88" w14:textId="0883EAD3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BBD8E53" w14:textId="0A371627" w:rsidTr="003F393D">
        <w:trPr>
          <w:trHeight w:val="300"/>
        </w:trPr>
        <w:tc>
          <w:tcPr>
            <w:tcW w:w="2268" w:type="dxa"/>
            <w:noWrap/>
            <w:hideMark/>
          </w:tcPr>
          <w:p w14:paraId="4856BBB8" w14:textId="77777777" w:rsidR="0026687B" w:rsidRPr="000062CA" w:rsidRDefault="0026687B" w:rsidP="0026687B">
            <w:r w:rsidRPr="000062CA">
              <w:t>IDHP_MOUSE</w:t>
            </w:r>
          </w:p>
        </w:tc>
        <w:tc>
          <w:tcPr>
            <w:tcW w:w="1643" w:type="dxa"/>
          </w:tcPr>
          <w:p w14:paraId="2F9D34BE" w14:textId="7704C07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4071</w:t>
            </w:r>
          </w:p>
        </w:tc>
        <w:tc>
          <w:tcPr>
            <w:tcW w:w="1329" w:type="dxa"/>
            <w:noWrap/>
            <w:hideMark/>
          </w:tcPr>
          <w:p w14:paraId="426C6B45" w14:textId="21DCD327" w:rsidR="0026687B" w:rsidRPr="000062CA" w:rsidRDefault="0026687B" w:rsidP="0026687B">
            <w:r w:rsidRPr="000062CA">
              <w:t>3.18</w:t>
            </w:r>
          </w:p>
        </w:tc>
        <w:tc>
          <w:tcPr>
            <w:tcW w:w="1417" w:type="dxa"/>
            <w:noWrap/>
            <w:hideMark/>
          </w:tcPr>
          <w:p w14:paraId="545BFF58" w14:textId="77777777" w:rsidR="0026687B" w:rsidRPr="000062CA" w:rsidRDefault="0026687B" w:rsidP="0026687B">
            <w:r w:rsidRPr="000062CA">
              <w:t>1.92</w:t>
            </w:r>
          </w:p>
        </w:tc>
        <w:tc>
          <w:tcPr>
            <w:tcW w:w="1528" w:type="dxa"/>
            <w:noWrap/>
            <w:hideMark/>
          </w:tcPr>
          <w:p w14:paraId="685FC588" w14:textId="77777777" w:rsidR="0026687B" w:rsidRPr="000062CA" w:rsidRDefault="0026687B" w:rsidP="0026687B">
            <w:r w:rsidRPr="000062CA">
              <w:t>1.26</w:t>
            </w:r>
          </w:p>
        </w:tc>
        <w:tc>
          <w:tcPr>
            <w:tcW w:w="1080" w:type="dxa"/>
            <w:noWrap/>
            <w:vAlign w:val="bottom"/>
            <w:hideMark/>
          </w:tcPr>
          <w:p w14:paraId="3D29E832" w14:textId="5944C4B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2396</w:t>
            </w:r>
          </w:p>
        </w:tc>
        <w:tc>
          <w:tcPr>
            <w:tcW w:w="1585" w:type="dxa"/>
          </w:tcPr>
          <w:p w14:paraId="7E597F73" w14:textId="19EC4029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2D5067" w14:textId="4A7B6234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209B68F" w14:textId="77777777" w:rsidR="0026687B" w:rsidRPr="003F393D" w:rsidRDefault="0026687B" w:rsidP="0026687B">
            <w:r w:rsidRPr="003F393D">
              <w:t>MIC10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873B65D" w14:textId="0C58561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7TNS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9AD4C76" w14:textId="3CFD31FE" w:rsidR="0026687B" w:rsidRPr="00207B27" w:rsidRDefault="0026687B" w:rsidP="0026687B">
            <w:r w:rsidRPr="00207B27">
              <w:t>-0.0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85B33C6" w14:textId="77777777" w:rsidR="0026687B" w:rsidRPr="003F393D" w:rsidRDefault="0026687B" w:rsidP="0026687B">
            <w:r w:rsidRPr="003F393D">
              <w:t>-0.64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DDDE26E" w14:textId="77777777" w:rsidR="0026687B" w:rsidRPr="003F393D" w:rsidRDefault="0026687B" w:rsidP="0026687B">
            <w:r w:rsidRPr="003F393D">
              <w:t>0.5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4449C4F" w14:textId="18D98BC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5343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A732F71" w14:textId="513478CF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F8E6C7B" w14:textId="2FEFF7FD" w:rsidTr="003F393D">
        <w:trPr>
          <w:trHeight w:val="300"/>
        </w:trPr>
        <w:tc>
          <w:tcPr>
            <w:tcW w:w="2268" w:type="dxa"/>
            <w:noWrap/>
            <w:hideMark/>
          </w:tcPr>
          <w:p w14:paraId="407240C1" w14:textId="77777777" w:rsidR="0026687B" w:rsidRPr="000062CA" w:rsidRDefault="0026687B" w:rsidP="0026687B">
            <w:r w:rsidRPr="000062CA">
              <w:t>RL18_MOUSE</w:t>
            </w:r>
          </w:p>
        </w:tc>
        <w:tc>
          <w:tcPr>
            <w:tcW w:w="1643" w:type="dxa"/>
          </w:tcPr>
          <w:p w14:paraId="17C298BD" w14:textId="33ECA26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5980</w:t>
            </w:r>
          </w:p>
        </w:tc>
        <w:tc>
          <w:tcPr>
            <w:tcW w:w="1329" w:type="dxa"/>
            <w:noWrap/>
            <w:hideMark/>
          </w:tcPr>
          <w:p w14:paraId="7A2B14EF" w14:textId="6A27E67F" w:rsidR="0026687B" w:rsidRPr="000062CA" w:rsidRDefault="0026687B" w:rsidP="0026687B">
            <w:r w:rsidRPr="000062CA">
              <w:t>-1.29</w:t>
            </w:r>
          </w:p>
        </w:tc>
        <w:tc>
          <w:tcPr>
            <w:tcW w:w="1417" w:type="dxa"/>
            <w:noWrap/>
            <w:hideMark/>
          </w:tcPr>
          <w:p w14:paraId="61CF1972" w14:textId="77777777" w:rsidR="0026687B" w:rsidRPr="000062CA" w:rsidRDefault="0026687B" w:rsidP="0026687B">
            <w:r w:rsidRPr="000062CA">
              <w:t>-3.13</w:t>
            </w:r>
          </w:p>
        </w:tc>
        <w:tc>
          <w:tcPr>
            <w:tcW w:w="1528" w:type="dxa"/>
            <w:noWrap/>
            <w:hideMark/>
          </w:tcPr>
          <w:p w14:paraId="611017BC" w14:textId="77777777" w:rsidR="0026687B" w:rsidRPr="000062CA" w:rsidRDefault="0026687B" w:rsidP="0026687B">
            <w:r w:rsidRPr="000062CA">
              <w:t>1.84</w:t>
            </w:r>
          </w:p>
        </w:tc>
        <w:tc>
          <w:tcPr>
            <w:tcW w:w="1080" w:type="dxa"/>
            <w:noWrap/>
            <w:vAlign w:val="bottom"/>
            <w:hideMark/>
          </w:tcPr>
          <w:p w14:paraId="416B61A9" w14:textId="491C4CA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3585</w:t>
            </w:r>
          </w:p>
        </w:tc>
        <w:tc>
          <w:tcPr>
            <w:tcW w:w="1585" w:type="dxa"/>
          </w:tcPr>
          <w:p w14:paraId="24097B28" w14:textId="182984DA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4A6ACBE" w14:textId="1AC663A2" w:rsidTr="003F393D">
        <w:trPr>
          <w:trHeight w:val="300"/>
        </w:trPr>
        <w:tc>
          <w:tcPr>
            <w:tcW w:w="2268" w:type="dxa"/>
            <w:noWrap/>
            <w:hideMark/>
          </w:tcPr>
          <w:p w14:paraId="25E48D97" w14:textId="77777777" w:rsidR="0026687B" w:rsidRPr="000062CA" w:rsidRDefault="0026687B" w:rsidP="0026687B">
            <w:r w:rsidRPr="000062CA">
              <w:t>MAP4_MOUSE</w:t>
            </w:r>
          </w:p>
        </w:tc>
        <w:tc>
          <w:tcPr>
            <w:tcW w:w="1643" w:type="dxa"/>
          </w:tcPr>
          <w:p w14:paraId="4D510EAF" w14:textId="18200E2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7546</w:t>
            </w:r>
          </w:p>
        </w:tc>
        <w:tc>
          <w:tcPr>
            <w:tcW w:w="1329" w:type="dxa"/>
            <w:noWrap/>
            <w:hideMark/>
          </w:tcPr>
          <w:p w14:paraId="4C18AAB4" w14:textId="1F6A5524" w:rsidR="0026687B" w:rsidRPr="000062CA" w:rsidRDefault="0026687B" w:rsidP="0026687B">
            <w:r w:rsidRPr="000062CA">
              <w:t>4.15</w:t>
            </w:r>
          </w:p>
        </w:tc>
        <w:tc>
          <w:tcPr>
            <w:tcW w:w="1417" w:type="dxa"/>
            <w:noWrap/>
            <w:hideMark/>
          </w:tcPr>
          <w:p w14:paraId="695994DA" w14:textId="77777777" w:rsidR="0026687B" w:rsidRPr="000062CA" w:rsidRDefault="0026687B" w:rsidP="0026687B">
            <w:r w:rsidRPr="000062CA">
              <w:t>3.70</w:t>
            </w:r>
          </w:p>
        </w:tc>
        <w:tc>
          <w:tcPr>
            <w:tcW w:w="1528" w:type="dxa"/>
            <w:noWrap/>
            <w:hideMark/>
          </w:tcPr>
          <w:p w14:paraId="2CB06AC1" w14:textId="77777777" w:rsidR="0026687B" w:rsidRPr="000062CA" w:rsidRDefault="0026687B" w:rsidP="0026687B">
            <w:r w:rsidRPr="000062CA">
              <w:t>0.45</w:t>
            </w:r>
          </w:p>
        </w:tc>
        <w:tc>
          <w:tcPr>
            <w:tcW w:w="1080" w:type="dxa"/>
            <w:noWrap/>
            <w:vAlign w:val="bottom"/>
            <w:hideMark/>
          </w:tcPr>
          <w:p w14:paraId="06FC35C0" w14:textId="2154DB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3850</w:t>
            </w:r>
          </w:p>
        </w:tc>
        <w:tc>
          <w:tcPr>
            <w:tcW w:w="1585" w:type="dxa"/>
          </w:tcPr>
          <w:p w14:paraId="47E8F6DF" w14:textId="3EB0AC5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4F53C1C" w14:textId="4F53AB9E" w:rsidTr="003F393D">
        <w:trPr>
          <w:trHeight w:val="300"/>
        </w:trPr>
        <w:tc>
          <w:tcPr>
            <w:tcW w:w="2268" w:type="dxa"/>
            <w:noWrap/>
            <w:hideMark/>
          </w:tcPr>
          <w:p w14:paraId="593DAC05" w14:textId="77777777" w:rsidR="0026687B" w:rsidRPr="000062CA" w:rsidRDefault="0026687B" w:rsidP="0026687B">
            <w:r w:rsidRPr="000062CA">
              <w:t>EIF3H_MOUSE</w:t>
            </w:r>
          </w:p>
        </w:tc>
        <w:tc>
          <w:tcPr>
            <w:tcW w:w="1643" w:type="dxa"/>
          </w:tcPr>
          <w:p w14:paraId="4328F888" w14:textId="20CBF73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WK2</w:t>
            </w:r>
          </w:p>
        </w:tc>
        <w:tc>
          <w:tcPr>
            <w:tcW w:w="1329" w:type="dxa"/>
            <w:noWrap/>
            <w:hideMark/>
          </w:tcPr>
          <w:p w14:paraId="2DFD2218" w14:textId="39AD29CA" w:rsidR="0026687B" w:rsidRPr="000062CA" w:rsidRDefault="0026687B" w:rsidP="0026687B">
            <w:r w:rsidRPr="000062CA">
              <w:t>-4.35</w:t>
            </w:r>
          </w:p>
        </w:tc>
        <w:tc>
          <w:tcPr>
            <w:tcW w:w="1417" w:type="dxa"/>
            <w:noWrap/>
            <w:hideMark/>
          </w:tcPr>
          <w:p w14:paraId="6311CA3C" w14:textId="77777777" w:rsidR="0026687B" w:rsidRPr="000062CA" w:rsidRDefault="0026687B" w:rsidP="0026687B">
            <w:r w:rsidRPr="000062CA">
              <w:t>-4.94</w:t>
            </w:r>
          </w:p>
        </w:tc>
        <w:tc>
          <w:tcPr>
            <w:tcW w:w="1528" w:type="dxa"/>
            <w:noWrap/>
            <w:hideMark/>
          </w:tcPr>
          <w:p w14:paraId="3C883FA1" w14:textId="77777777" w:rsidR="0026687B" w:rsidRPr="000062CA" w:rsidRDefault="0026687B" w:rsidP="0026687B">
            <w:r w:rsidRPr="000062CA">
              <w:t>0.59</w:t>
            </w:r>
          </w:p>
        </w:tc>
        <w:tc>
          <w:tcPr>
            <w:tcW w:w="1080" w:type="dxa"/>
            <w:noWrap/>
            <w:vAlign w:val="bottom"/>
            <w:hideMark/>
          </w:tcPr>
          <w:p w14:paraId="51FDE98A" w14:textId="23B37E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4905</w:t>
            </w:r>
          </w:p>
        </w:tc>
        <w:tc>
          <w:tcPr>
            <w:tcW w:w="1585" w:type="dxa"/>
          </w:tcPr>
          <w:p w14:paraId="57EBA7BC" w14:textId="0A693C8D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40B5BC3" w14:textId="068EC140" w:rsidTr="003F393D">
        <w:trPr>
          <w:trHeight w:val="300"/>
        </w:trPr>
        <w:tc>
          <w:tcPr>
            <w:tcW w:w="2268" w:type="dxa"/>
            <w:noWrap/>
            <w:hideMark/>
          </w:tcPr>
          <w:p w14:paraId="1F0FC402" w14:textId="77777777" w:rsidR="0026687B" w:rsidRPr="000062CA" w:rsidRDefault="0026687B" w:rsidP="0026687B">
            <w:r w:rsidRPr="000062CA">
              <w:t>MMSA_MOUSE</w:t>
            </w:r>
          </w:p>
        </w:tc>
        <w:tc>
          <w:tcPr>
            <w:tcW w:w="1643" w:type="dxa"/>
          </w:tcPr>
          <w:p w14:paraId="69C56BAF" w14:textId="4BD7B4E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EQ20</w:t>
            </w:r>
          </w:p>
        </w:tc>
        <w:tc>
          <w:tcPr>
            <w:tcW w:w="1329" w:type="dxa"/>
            <w:noWrap/>
            <w:hideMark/>
          </w:tcPr>
          <w:p w14:paraId="3ADF3F4B" w14:textId="15D3648E" w:rsidR="0026687B" w:rsidRPr="000062CA" w:rsidRDefault="0026687B" w:rsidP="0026687B">
            <w:r w:rsidRPr="000062CA">
              <w:t>-0.25</w:t>
            </w:r>
          </w:p>
        </w:tc>
        <w:tc>
          <w:tcPr>
            <w:tcW w:w="1417" w:type="dxa"/>
            <w:noWrap/>
            <w:hideMark/>
          </w:tcPr>
          <w:p w14:paraId="218BED6D" w14:textId="77777777" w:rsidR="0026687B" w:rsidRPr="000062CA" w:rsidRDefault="0026687B" w:rsidP="0026687B">
            <w:r w:rsidRPr="000062CA">
              <w:t>-2.07</w:t>
            </w:r>
          </w:p>
        </w:tc>
        <w:tc>
          <w:tcPr>
            <w:tcW w:w="1528" w:type="dxa"/>
            <w:noWrap/>
            <w:hideMark/>
          </w:tcPr>
          <w:p w14:paraId="10202586" w14:textId="77777777" w:rsidR="0026687B" w:rsidRPr="000062CA" w:rsidRDefault="0026687B" w:rsidP="0026687B">
            <w:r w:rsidRPr="000062CA">
              <w:t>1.82</w:t>
            </w:r>
          </w:p>
        </w:tc>
        <w:tc>
          <w:tcPr>
            <w:tcW w:w="1080" w:type="dxa"/>
            <w:noWrap/>
            <w:vAlign w:val="bottom"/>
            <w:hideMark/>
          </w:tcPr>
          <w:p w14:paraId="3C4C3EA0" w14:textId="4AD8AEC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5143</w:t>
            </w:r>
          </w:p>
        </w:tc>
        <w:tc>
          <w:tcPr>
            <w:tcW w:w="1585" w:type="dxa"/>
          </w:tcPr>
          <w:p w14:paraId="2D986195" w14:textId="2FDF6715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4C8513" w14:textId="49E466D9" w:rsidTr="003F393D">
        <w:trPr>
          <w:trHeight w:val="300"/>
        </w:trPr>
        <w:tc>
          <w:tcPr>
            <w:tcW w:w="2268" w:type="dxa"/>
            <w:noWrap/>
            <w:hideMark/>
          </w:tcPr>
          <w:p w14:paraId="52CC274C" w14:textId="77777777" w:rsidR="0026687B" w:rsidRPr="000062CA" w:rsidRDefault="0026687B" w:rsidP="0026687B">
            <w:r w:rsidRPr="000062CA">
              <w:t>PLIN5_MOUSE</w:t>
            </w:r>
          </w:p>
        </w:tc>
        <w:tc>
          <w:tcPr>
            <w:tcW w:w="1643" w:type="dxa"/>
          </w:tcPr>
          <w:p w14:paraId="672072AB" w14:textId="2D44A7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VZ1</w:t>
            </w:r>
          </w:p>
        </w:tc>
        <w:tc>
          <w:tcPr>
            <w:tcW w:w="1329" w:type="dxa"/>
            <w:noWrap/>
            <w:hideMark/>
          </w:tcPr>
          <w:p w14:paraId="7D0C782E" w14:textId="55C0F915" w:rsidR="0026687B" w:rsidRPr="000062CA" w:rsidRDefault="0026687B" w:rsidP="0026687B">
            <w:r w:rsidRPr="000062CA">
              <w:t>-2.80</w:t>
            </w:r>
          </w:p>
        </w:tc>
        <w:tc>
          <w:tcPr>
            <w:tcW w:w="1417" w:type="dxa"/>
            <w:noWrap/>
            <w:hideMark/>
          </w:tcPr>
          <w:p w14:paraId="626B7A4A" w14:textId="77777777" w:rsidR="0026687B" w:rsidRPr="000062CA" w:rsidRDefault="0026687B" w:rsidP="0026687B">
            <w:r w:rsidRPr="000062CA">
              <w:t>-4.12</w:t>
            </w:r>
          </w:p>
        </w:tc>
        <w:tc>
          <w:tcPr>
            <w:tcW w:w="1528" w:type="dxa"/>
            <w:noWrap/>
            <w:hideMark/>
          </w:tcPr>
          <w:p w14:paraId="503F5335" w14:textId="77777777" w:rsidR="0026687B" w:rsidRPr="000062CA" w:rsidRDefault="0026687B" w:rsidP="0026687B">
            <w:r w:rsidRPr="000062CA">
              <w:t>1.32</w:t>
            </w:r>
          </w:p>
        </w:tc>
        <w:tc>
          <w:tcPr>
            <w:tcW w:w="1080" w:type="dxa"/>
            <w:noWrap/>
            <w:vAlign w:val="bottom"/>
            <w:hideMark/>
          </w:tcPr>
          <w:p w14:paraId="2867E86E" w14:textId="71855FA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6206</w:t>
            </w:r>
          </w:p>
        </w:tc>
        <w:tc>
          <w:tcPr>
            <w:tcW w:w="1585" w:type="dxa"/>
          </w:tcPr>
          <w:p w14:paraId="5A4A64E1" w14:textId="592E8A66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F464E4B" w14:textId="730CE19A" w:rsidTr="003F393D">
        <w:trPr>
          <w:trHeight w:val="300"/>
        </w:trPr>
        <w:tc>
          <w:tcPr>
            <w:tcW w:w="2268" w:type="dxa"/>
            <w:noWrap/>
            <w:hideMark/>
          </w:tcPr>
          <w:p w14:paraId="5399FDD2" w14:textId="77777777" w:rsidR="0026687B" w:rsidRPr="000062CA" w:rsidRDefault="0026687B" w:rsidP="0026687B">
            <w:r w:rsidRPr="000062CA">
              <w:t>H14_MOUSE</w:t>
            </w:r>
          </w:p>
        </w:tc>
        <w:tc>
          <w:tcPr>
            <w:tcW w:w="1643" w:type="dxa"/>
          </w:tcPr>
          <w:p w14:paraId="2B3AA9B8" w14:textId="3DDD13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3274</w:t>
            </w:r>
          </w:p>
        </w:tc>
        <w:tc>
          <w:tcPr>
            <w:tcW w:w="1329" w:type="dxa"/>
            <w:noWrap/>
            <w:hideMark/>
          </w:tcPr>
          <w:p w14:paraId="55AB4BE9" w14:textId="62DBF45E" w:rsidR="0026687B" w:rsidRPr="000062CA" w:rsidRDefault="0026687B" w:rsidP="0026687B">
            <w:r w:rsidRPr="000062CA">
              <w:t>4.61</w:t>
            </w:r>
          </w:p>
        </w:tc>
        <w:tc>
          <w:tcPr>
            <w:tcW w:w="1417" w:type="dxa"/>
            <w:noWrap/>
            <w:hideMark/>
          </w:tcPr>
          <w:p w14:paraId="278C15B1" w14:textId="77777777" w:rsidR="0026687B" w:rsidRPr="000062CA" w:rsidRDefault="0026687B" w:rsidP="0026687B">
            <w:r w:rsidRPr="000062CA">
              <w:t>3.96</w:t>
            </w:r>
          </w:p>
        </w:tc>
        <w:tc>
          <w:tcPr>
            <w:tcW w:w="1528" w:type="dxa"/>
            <w:noWrap/>
            <w:hideMark/>
          </w:tcPr>
          <w:p w14:paraId="4428FE4B" w14:textId="77777777" w:rsidR="0026687B" w:rsidRPr="000062CA" w:rsidRDefault="0026687B" w:rsidP="0026687B">
            <w:r w:rsidRPr="000062CA">
              <w:t>0.65</w:t>
            </w:r>
          </w:p>
        </w:tc>
        <w:tc>
          <w:tcPr>
            <w:tcW w:w="1080" w:type="dxa"/>
            <w:noWrap/>
            <w:vAlign w:val="bottom"/>
            <w:hideMark/>
          </w:tcPr>
          <w:p w14:paraId="73B058A9" w14:textId="75DC7C6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6977</w:t>
            </w:r>
          </w:p>
        </w:tc>
        <w:tc>
          <w:tcPr>
            <w:tcW w:w="1585" w:type="dxa"/>
          </w:tcPr>
          <w:p w14:paraId="5037D74B" w14:textId="6476C51F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0EB02A7" w14:textId="094B25F3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73679AC" w14:textId="77777777" w:rsidR="0026687B" w:rsidRPr="003F393D" w:rsidRDefault="0026687B" w:rsidP="0026687B">
            <w:r w:rsidRPr="003F393D">
              <w:lastRenderedPageBreak/>
              <w:t>RT28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C9B7BCF" w14:textId="653D68C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Y1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5FE6A0F0" w14:textId="048DBD15" w:rsidR="0026687B" w:rsidRPr="00207B27" w:rsidRDefault="0026687B" w:rsidP="0026687B">
            <w:r w:rsidRPr="00207B27">
              <w:t>-1.3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DB8EEC8" w14:textId="77777777" w:rsidR="0026687B" w:rsidRPr="003F393D" w:rsidRDefault="0026687B" w:rsidP="0026687B">
            <w:r w:rsidRPr="003F393D">
              <w:t>-2.4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AAD2F19" w14:textId="77777777" w:rsidR="0026687B" w:rsidRPr="003F393D" w:rsidRDefault="0026687B" w:rsidP="0026687B">
            <w:r w:rsidRPr="003F393D">
              <w:t>1.1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0F48DA6" w14:textId="1DA33D4C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5835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2FB9C9E" w14:textId="73CE8313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C5336D5" w14:textId="29B41BDD" w:rsidTr="003F393D">
        <w:trPr>
          <w:trHeight w:val="300"/>
        </w:trPr>
        <w:tc>
          <w:tcPr>
            <w:tcW w:w="2268" w:type="dxa"/>
            <w:noWrap/>
            <w:hideMark/>
          </w:tcPr>
          <w:p w14:paraId="62D1A957" w14:textId="77777777" w:rsidR="0026687B" w:rsidRPr="000062CA" w:rsidRDefault="0026687B" w:rsidP="0026687B">
            <w:r w:rsidRPr="000062CA">
              <w:t>HNRPK_MOUSE</w:t>
            </w:r>
          </w:p>
        </w:tc>
        <w:tc>
          <w:tcPr>
            <w:tcW w:w="1643" w:type="dxa"/>
          </w:tcPr>
          <w:p w14:paraId="3505E442" w14:textId="7FEA3DE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979</w:t>
            </w:r>
          </w:p>
        </w:tc>
        <w:tc>
          <w:tcPr>
            <w:tcW w:w="1329" w:type="dxa"/>
            <w:noWrap/>
            <w:hideMark/>
          </w:tcPr>
          <w:p w14:paraId="205A654B" w14:textId="03E9A259" w:rsidR="0026687B" w:rsidRPr="000062CA" w:rsidRDefault="0026687B" w:rsidP="0026687B">
            <w:r w:rsidRPr="000062CA">
              <w:t>0.07</w:t>
            </w:r>
          </w:p>
        </w:tc>
        <w:tc>
          <w:tcPr>
            <w:tcW w:w="1417" w:type="dxa"/>
            <w:noWrap/>
            <w:hideMark/>
          </w:tcPr>
          <w:p w14:paraId="46ECBD4C" w14:textId="77777777" w:rsidR="0026687B" w:rsidRPr="000062CA" w:rsidRDefault="0026687B" w:rsidP="0026687B">
            <w:r w:rsidRPr="000062CA">
              <w:t>-1.72</w:t>
            </w:r>
          </w:p>
        </w:tc>
        <w:tc>
          <w:tcPr>
            <w:tcW w:w="1528" w:type="dxa"/>
            <w:noWrap/>
            <w:hideMark/>
          </w:tcPr>
          <w:p w14:paraId="0326D84A" w14:textId="77777777" w:rsidR="0026687B" w:rsidRPr="000062CA" w:rsidRDefault="0026687B" w:rsidP="0026687B">
            <w:r w:rsidRPr="000062CA">
              <w:t>1.79</w:t>
            </w:r>
          </w:p>
        </w:tc>
        <w:tc>
          <w:tcPr>
            <w:tcW w:w="1080" w:type="dxa"/>
            <w:noWrap/>
            <w:vAlign w:val="bottom"/>
            <w:hideMark/>
          </w:tcPr>
          <w:p w14:paraId="044453E5" w14:textId="56F4C98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59195</w:t>
            </w:r>
          </w:p>
        </w:tc>
        <w:tc>
          <w:tcPr>
            <w:tcW w:w="1585" w:type="dxa"/>
          </w:tcPr>
          <w:p w14:paraId="7D9DA52E" w14:textId="2998524C" w:rsidR="0026687B" w:rsidRDefault="0026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17415FB" w14:textId="23D6C2E2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F6B7485" w14:textId="77777777" w:rsidR="0026687B" w:rsidRPr="003F393D" w:rsidRDefault="0026687B" w:rsidP="0026687B">
            <w:r w:rsidRPr="003F393D">
              <w:t>ALPK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8BBB8BE" w14:textId="585611B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24C5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861D321" w14:textId="3E128D18" w:rsidR="0026687B" w:rsidRPr="00207B27" w:rsidRDefault="0026687B" w:rsidP="0026687B">
            <w:r w:rsidRPr="00207B27">
              <w:t>-4.6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BED7765" w14:textId="77777777" w:rsidR="0026687B" w:rsidRPr="003F393D" w:rsidRDefault="0026687B" w:rsidP="0026687B">
            <w:r w:rsidRPr="003F393D">
              <w:t>-5.3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00A58CD" w14:textId="77777777" w:rsidR="0026687B" w:rsidRPr="003F393D" w:rsidRDefault="0026687B" w:rsidP="0026687B">
            <w:r w:rsidRPr="003F393D">
              <w:t>0.6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7FD74BB" w14:textId="6FC2EDBE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6034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0FF249C" w14:textId="41B6910C" w:rsidR="0026687B" w:rsidRPr="003F393D" w:rsidRDefault="0026687B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D339214" w14:textId="572C133E" w:rsidTr="003F393D">
        <w:trPr>
          <w:trHeight w:val="300"/>
        </w:trPr>
        <w:tc>
          <w:tcPr>
            <w:tcW w:w="2268" w:type="dxa"/>
            <w:noWrap/>
            <w:hideMark/>
          </w:tcPr>
          <w:p w14:paraId="6D7C1553" w14:textId="77777777" w:rsidR="0026687B" w:rsidRPr="000062CA" w:rsidRDefault="0026687B" w:rsidP="0026687B">
            <w:r w:rsidRPr="000062CA">
              <w:t>RL31_MOUSE</w:t>
            </w:r>
          </w:p>
        </w:tc>
        <w:tc>
          <w:tcPr>
            <w:tcW w:w="1643" w:type="dxa"/>
          </w:tcPr>
          <w:p w14:paraId="39F09FE9" w14:textId="78F3C13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900</w:t>
            </w:r>
          </w:p>
        </w:tc>
        <w:tc>
          <w:tcPr>
            <w:tcW w:w="1329" w:type="dxa"/>
            <w:noWrap/>
            <w:hideMark/>
          </w:tcPr>
          <w:p w14:paraId="4C4AF482" w14:textId="04AB47DD" w:rsidR="0026687B" w:rsidRPr="000062CA" w:rsidRDefault="0026687B" w:rsidP="0026687B">
            <w:r w:rsidRPr="000062CA">
              <w:t>0.11</w:t>
            </w:r>
          </w:p>
        </w:tc>
        <w:tc>
          <w:tcPr>
            <w:tcW w:w="1417" w:type="dxa"/>
            <w:noWrap/>
            <w:hideMark/>
          </w:tcPr>
          <w:p w14:paraId="7292F3AB" w14:textId="77777777" w:rsidR="0026687B" w:rsidRPr="000062CA" w:rsidRDefault="0026687B" w:rsidP="0026687B">
            <w:r w:rsidRPr="000062CA">
              <w:t>-1.87</w:t>
            </w:r>
          </w:p>
        </w:tc>
        <w:tc>
          <w:tcPr>
            <w:tcW w:w="1528" w:type="dxa"/>
            <w:noWrap/>
            <w:hideMark/>
          </w:tcPr>
          <w:p w14:paraId="0A9ADC2A" w14:textId="77777777" w:rsidR="0026687B" w:rsidRPr="000062CA" w:rsidRDefault="0026687B" w:rsidP="0026687B">
            <w:r w:rsidRPr="000062CA">
              <w:t>1.98</w:t>
            </w:r>
          </w:p>
        </w:tc>
        <w:tc>
          <w:tcPr>
            <w:tcW w:w="1080" w:type="dxa"/>
            <w:noWrap/>
            <w:vAlign w:val="bottom"/>
            <w:hideMark/>
          </w:tcPr>
          <w:p w14:paraId="71FCE03E" w14:textId="1B0DC4D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0729</w:t>
            </w:r>
          </w:p>
        </w:tc>
        <w:tc>
          <w:tcPr>
            <w:tcW w:w="1585" w:type="dxa"/>
          </w:tcPr>
          <w:p w14:paraId="50EB0F8F" w14:textId="08B3E400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E596768" w14:textId="64C0C4AD" w:rsidTr="003F393D">
        <w:trPr>
          <w:trHeight w:val="300"/>
        </w:trPr>
        <w:tc>
          <w:tcPr>
            <w:tcW w:w="2268" w:type="dxa"/>
            <w:noWrap/>
            <w:hideMark/>
          </w:tcPr>
          <w:p w14:paraId="0E77BDF2" w14:textId="77777777" w:rsidR="0026687B" w:rsidRPr="000062CA" w:rsidRDefault="0026687B" w:rsidP="0026687B">
            <w:r w:rsidRPr="000062CA">
              <w:t>HSPB6_MOUSE</w:t>
            </w:r>
          </w:p>
        </w:tc>
        <w:tc>
          <w:tcPr>
            <w:tcW w:w="1643" w:type="dxa"/>
          </w:tcPr>
          <w:p w14:paraId="5385F863" w14:textId="3A47A22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5EBG6</w:t>
            </w:r>
          </w:p>
        </w:tc>
        <w:tc>
          <w:tcPr>
            <w:tcW w:w="1329" w:type="dxa"/>
            <w:noWrap/>
            <w:hideMark/>
          </w:tcPr>
          <w:p w14:paraId="22BE94A1" w14:textId="5F337114" w:rsidR="0026687B" w:rsidRPr="000062CA" w:rsidRDefault="0026687B" w:rsidP="0026687B">
            <w:r w:rsidRPr="000062CA">
              <w:t>2.36</w:t>
            </w:r>
          </w:p>
        </w:tc>
        <w:tc>
          <w:tcPr>
            <w:tcW w:w="1417" w:type="dxa"/>
            <w:noWrap/>
            <w:hideMark/>
          </w:tcPr>
          <w:p w14:paraId="0458A24F" w14:textId="77777777" w:rsidR="0026687B" w:rsidRPr="000062CA" w:rsidRDefault="0026687B" w:rsidP="0026687B">
            <w:r w:rsidRPr="000062CA">
              <w:t>1.98</w:t>
            </w:r>
          </w:p>
        </w:tc>
        <w:tc>
          <w:tcPr>
            <w:tcW w:w="1528" w:type="dxa"/>
            <w:noWrap/>
            <w:hideMark/>
          </w:tcPr>
          <w:p w14:paraId="57575E8E" w14:textId="77777777" w:rsidR="0026687B" w:rsidRPr="000062CA" w:rsidRDefault="0026687B" w:rsidP="0026687B">
            <w:r w:rsidRPr="000062CA">
              <w:t>0.38</w:t>
            </w:r>
          </w:p>
        </w:tc>
        <w:tc>
          <w:tcPr>
            <w:tcW w:w="1080" w:type="dxa"/>
            <w:noWrap/>
            <w:vAlign w:val="bottom"/>
            <w:hideMark/>
          </w:tcPr>
          <w:p w14:paraId="4DD34DB8" w14:textId="2D65450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0787</w:t>
            </w:r>
          </w:p>
        </w:tc>
        <w:tc>
          <w:tcPr>
            <w:tcW w:w="1585" w:type="dxa"/>
          </w:tcPr>
          <w:p w14:paraId="524617FC" w14:textId="04F6ED18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A3AD3C8" w14:textId="6612F10A" w:rsidTr="003F393D">
        <w:trPr>
          <w:trHeight w:val="300"/>
        </w:trPr>
        <w:tc>
          <w:tcPr>
            <w:tcW w:w="2268" w:type="dxa"/>
            <w:noWrap/>
            <w:hideMark/>
          </w:tcPr>
          <w:p w14:paraId="06E0D946" w14:textId="77777777" w:rsidR="0026687B" w:rsidRPr="000062CA" w:rsidRDefault="0026687B" w:rsidP="0026687B">
            <w:r w:rsidRPr="000062CA">
              <w:t>IDH3A_MOUSE</w:t>
            </w:r>
          </w:p>
        </w:tc>
        <w:tc>
          <w:tcPr>
            <w:tcW w:w="1643" w:type="dxa"/>
          </w:tcPr>
          <w:p w14:paraId="151A1466" w14:textId="6925CB3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6R2</w:t>
            </w:r>
          </w:p>
        </w:tc>
        <w:tc>
          <w:tcPr>
            <w:tcW w:w="1329" w:type="dxa"/>
            <w:noWrap/>
            <w:hideMark/>
          </w:tcPr>
          <w:p w14:paraId="7AFC19C2" w14:textId="5596CBED" w:rsidR="0026687B" w:rsidRPr="000062CA" w:rsidRDefault="0026687B" w:rsidP="0026687B">
            <w:r w:rsidRPr="000062CA">
              <w:t>2.49</w:t>
            </w:r>
          </w:p>
        </w:tc>
        <w:tc>
          <w:tcPr>
            <w:tcW w:w="1417" w:type="dxa"/>
            <w:noWrap/>
            <w:hideMark/>
          </w:tcPr>
          <w:p w14:paraId="347524AF" w14:textId="77777777" w:rsidR="0026687B" w:rsidRPr="000062CA" w:rsidRDefault="0026687B" w:rsidP="0026687B">
            <w:r w:rsidRPr="000062CA">
              <w:t>0.77</w:t>
            </w:r>
          </w:p>
        </w:tc>
        <w:tc>
          <w:tcPr>
            <w:tcW w:w="1528" w:type="dxa"/>
            <w:noWrap/>
            <w:hideMark/>
          </w:tcPr>
          <w:p w14:paraId="0D0D1522" w14:textId="77777777" w:rsidR="0026687B" w:rsidRPr="000062CA" w:rsidRDefault="0026687B" w:rsidP="0026687B">
            <w:r w:rsidRPr="000062CA">
              <w:t>1.72</w:t>
            </w:r>
          </w:p>
        </w:tc>
        <w:tc>
          <w:tcPr>
            <w:tcW w:w="1080" w:type="dxa"/>
            <w:noWrap/>
            <w:vAlign w:val="bottom"/>
            <w:hideMark/>
          </w:tcPr>
          <w:p w14:paraId="49F07EBC" w14:textId="3E2B21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1473</w:t>
            </w:r>
          </w:p>
        </w:tc>
        <w:tc>
          <w:tcPr>
            <w:tcW w:w="1585" w:type="dxa"/>
          </w:tcPr>
          <w:p w14:paraId="7FB60C4F" w14:textId="7F7E3FDA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DE0F76C" w14:textId="06032053" w:rsidTr="003F393D">
        <w:trPr>
          <w:trHeight w:val="300"/>
        </w:trPr>
        <w:tc>
          <w:tcPr>
            <w:tcW w:w="2268" w:type="dxa"/>
            <w:noWrap/>
            <w:hideMark/>
          </w:tcPr>
          <w:p w14:paraId="2DDB5F32" w14:textId="77777777" w:rsidR="0026687B" w:rsidRPr="000062CA" w:rsidRDefault="0026687B" w:rsidP="0026687B">
            <w:r w:rsidRPr="000062CA">
              <w:t>PYGM_MOUSE</w:t>
            </w:r>
          </w:p>
        </w:tc>
        <w:tc>
          <w:tcPr>
            <w:tcW w:w="1643" w:type="dxa"/>
          </w:tcPr>
          <w:p w14:paraId="5A674DC6" w14:textId="69F1537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UB3</w:t>
            </w:r>
          </w:p>
        </w:tc>
        <w:tc>
          <w:tcPr>
            <w:tcW w:w="1329" w:type="dxa"/>
            <w:noWrap/>
            <w:hideMark/>
          </w:tcPr>
          <w:p w14:paraId="53DFDC33" w14:textId="248D439B" w:rsidR="0026687B" w:rsidRPr="000062CA" w:rsidRDefault="0026687B" w:rsidP="0026687B">
            <w:r w:rsidRPr="000062CA">
              <w:t>3.22</w:t>
            </w:r>
          </w:p>
        </w:tc>
        <w:tc>
          <w:tcPr>
            <w:tcW w:w="1417" w:type="dxa"/>
            <w:noWrap/>
            <w:hideMark/>
          </w:tcPr>
          <w:p w14:paraId="4E0F84F7" w14:textId="77777777" w:rsidR="0026687B" w:rsidRPr="000062CA" w:rsidRDefault="0026687B" w:rsidP="0026687B">
            <w:r w:rsidRPr="000062CA">
              <w:t>2.59</w:t>
            </w:r>
          </w:p>
        </w:tc>
        <w:tc>
          <w:tcPr>
            <w:tcW w:w="1528" w:type="dxa"/>
            <w:noWrap/>
            <w:hideMark/>
          </w:tcPr>
          <w:p w14:paraId="446CDBE9" w14:textId="77777777" w:rsidR="0026687B" w:rsidRPr="000062CA" w:rsidRDefault="0026687B" w:rsidP="0026687B">
            <w:r w:rsidRPr="000062CA">
              <w:t>0.63</w:t>
            </w:r>
          </w:p>
        </w:tc>
        <w:tc>
          <w:tcPr>
            <w:tcW w:w="1080" w:type="dxa"/>
            <w:noWrap/>
            <w:vAlign w:val="bottom"/>
            <w:hideMark/>
          </w:tcPr>
          <w:p w14:paraId="1F3D4DDE" w14:textId="2970EBE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3404</w:t>
            </w:r>
          </w:p>
        </w:tc>
        <w:tc>
          <w:tcPr>
            <w:tcW w:w="1585" w:type="dxa"/>
          </w:tcPr>
          <w:p w14:paraId="40FBB9BD" w14:textId="2E3D0F50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323A158" w14:textId="14115A3C" w:rsidTr="003F393D">
        <w:trPr>
          <w:trHeight w:val="300"/>
        </w:trPr>
        <w:tc>
          <w:tcPr>
            <w:tcW w:w="2268" w:type="dxa"/>
            <w:noWrap/>
            <w:hideMark/>
          </w:tcPr>
          <w:p w14:paraId="0A809F70" w14:textId="77777777" w:rsidR="0026687B" w:rsidRPr="000062CA" w:rsidRDefault="0026687B" w:rsidP="0026687B">
            <w:r w:rsidRPr="000062CA">
              <w:t>PSMD2_MOUSE</w:t>
            </w:r>
          </w:p>
        </w:tc>
        <w:tc>
          <w:tcPr>
            <w:tcW w:w="1643" w:type="dxa"/>
          </w:tcPr>
          <w:p w14:paraId="7EAA9691" w14:textId="6A1C0AA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DM4</w:t>
            </w:r>
          </w:p>
        </w:tc>
        <w:tc>
          <w:tcPr>
            <w:tcW w:w="1329" w:type="dxa"/>
            <w:noWrap/>
            <w:hideMark/>
          </w:tcPr>
          <w:p w14:paraId="03713DD2" w14:textId="481F952C" w:rsidR="0026687B" w:rsidRPr="000062CA" w:rsidRDefault="0026687B" w:rsidP="0026687B">
            <w:r w:rsidRPr="000062CA">
              <w:t>-3.70</w:t>
            </w:r>
          </w:p>
        </w:tc>
        <w:tc>
          <w:tcPr>
            <w:tcW w:w="1417" w:type="dxa"/>
            <w:noWrap/>
            <w:hideMark/>
          </w:tcPr>
          <w:p w14:paraId="2A5D4242" w14:textId="77777777" w:rsidR="0026687B" w:rsidRPr="000062CA" w:rsidRDefault="0026687B" w:rsidP="0026687B">
            <w:r w:rsidRPr="000062CA">
              <w:t>-4.74</w:t>
            </w:r>
          </w:p>
        </w:tc>
        <w:tc>
          <w:tcPr>
            <w:tcW w:w="1528" w:type="dxa"/>
            <w:noWrap/>
            <w:hideMark/>
          </w:tcPr>
          <w:p w14:paraId="56C3B4D1" w14:textId="77777777" w:rsidR="0026687B" w:rsidRPr="000062CA" w:rsidRDefault="0026687B" w:rsidP="0026687B">
            <w:r w:rsidRPr="000062CA">
              <w:t>1.04</w:t>
            </w:r>
          </w:p>
        </w:tc>
        <w:tc>
          <w:tcPr>
            <w:tcW w:w="1080" w:type="dxa"/>
            <w:noWrap/>
            <w:vAlign w:val="bottom"/>
            <w:hideMark/>
          </w:tcPr>
          <w:p w14:paraId="2CFCA3C6" w14:textId="418A758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4131</w:t>
            </w:r>
          </w:p>
        </w:tc>
        <w:tc>
          <w:tcPr>
            <w:tcW w:w="1585" w:type="dxa"/>
          </w:tcPr>
          <w:p w14:paraId="78BF69B7" w14:textId="5A332A84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A5ECEF5" w14:textId="62477AFA" w:rsidTr="003F393D">
        <w:trPr>
          <w:trHeight w:val="300"/>
        </w:trPr>
        <w:tc>
          <w:tcPr>
            <w:tcW w:w="2268" w:type="dxa"/>
            <w:noWrap/>
            <w:hideMark/>
          </w:tcPr>
          <w:p w14:paraId="38F19293" w14:textId="77777777" w:rsidR="0026687B" w:rsidRPr="000062CA" w:rsidRDefault="0026687B" w:rsidP="0026687B">
            <w:r w:rsidRPr="000062CA">
              <w:t>SUCA_MOUSE</w:t>
            </w:r>
          </w:p>
        </w:tc>
        <w:tc>
          <w:tcPr>
            <w:tcW w:w="1643" w:type="dxa"/>
          </w:tcPr>
          <w:p w14:paraId="6C554A13" w14:textId="50D2276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UM5</w:t>
            </w:r>
          </w:p>
        </w:tc>
        <w:tc>
          <w:tcPr>
            <w:tcW w:w="1329" w:type="dxa"/>
            <w:noWrap/>
            <w:hideMark/>
          </w:tcPr>
          <w:p w14:paraId="2690D092" w14:textId="715F33DB" w:rsidR="0026687B" w:rsidRPr="000062CA" w:rsidRDefault="0026687B" w:rsidP="0026687B">
            <w:r w:rsidRPr="000062CA">
              <w:t>0.70</w:t>
            </w:r>
          </w:p>
        </w:tc>
        <w:tc>
          <w:tcPr>
            <w:tcW w:w="1417" w:type="dxa"/>
            <w:noWrap/>
            <w:hideMark/>
          </w:tcPr>
          <w:p w14:paraId="1C9E293D" w14:textId="77777777" w:rsidR="0026687B" w:rsidRPr="000062CA" w:rsidRDefault="0026687B" w:rsidP="0026687B">
            <w:r w:rsidRPr="000062CA">
              <w:t>-0.30</w:t>
            </w:r>
          </w:p>
        </w:tc>
        <w:tc>
          <w:tcPr>
            <w:tcW w:w="1528" w:type="dxa"/>
            <w:noWrap/>
            <w:hideMark/>
          </w:tcPr>
          <w:p w14:paraId="7AA0C579" w14:textId="77777777" w:rsidR="0026687B" w:rsidRPr="000062CA" w:rsidRDefault="0026687B" w:rsidP="0026687B">
            <w:r w:rsidRPr="000062CA"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04C4BBA1" w14:textId="7595FEF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4304</w:t>
            </w:r>
          </w:p>
        </w:tc>
        <w:tc>
          <w:tcPr>
            <w:tcW w:w="1585" w:type="dxa"/>
          </w:tcPr>
          <w:p w14:paraId="6B45BF6E" w14:textId="33657464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C142B48" w14:textId="6DCDCD67" w:rsidTr="003F393D">
        <w:trPr>
          <w:trHeight w:val="300"/>
        </w:trPr>
        <w:tc>
          <w:tcPr>
            <w:tcW w:w="2268" w:type="dxa"/>
            <w:noWrap/>
            <w:hideMark/>
          </w:tcPr>
          <w:p w14:paraId="72363AB5" w14:textId="77777777" w:rsidR="0026687B" w:rsidRPr="000062CA" w:rsidRDefault="0026687B" w:rsidP="0026687B">
            <w:r w:rsidRPr="000062CA">
              <w:t>CAD13_MOUSE</w:t>
            </w:r>
          </w:p>
        </w:tc>
        <w:tc>
          <w:tcPr>
            <w:tcW w:w="1643" w:type="dxa"/>
          </w:tcPr>
          <w:p w14:paraId="01F6025C" w14:textId="293F4A4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TR5</w:t>
            </w:r>
          </w:p>
        </w:tc>
        <w:tc>
          <w:tcPr>
            <w:tcW w:w="1329" w:type="dxa"/>
            <w:noWrap/>
            <w:hideMark/>
          </w:tcPr>
          <w:p w14:paraId="25772A51" w14:textId="1F079BF0" w:rsidR="0026687B" w:rsidRPr="000062CA" w:rsidRDefault="0026687B" w:rsidP="0026687B">
            <w:r w:rsidRPr="000062CA">
              <w:t>0.67</w:t>
            </w:r>
          </w:p>
        </w:tc>
        <w:tc>
          <w:tcPr>
            <w:tcW w:w="1417" w:type="dxa"/>
            <w:noWrap/>
            <w:hideMark/>
          </w:tcPr>
          <w:p w14:paraId="679F22F1" w14:textId="77777777" w:rsidR="0026687B" w:rsidRPr="000062CA" w:rsidRDefault="0026687B" w:rsidP="0026687B">
            <w:r w:rsidRPr="000062CA">
              <w:t>-0.49</w:t>
            </w:r>
          </w:p>
        </w:tc>
        <w:tc>
          <w:tcPr>
            <w:tcW w:w="1528" w:type="dxa"/>
            <w:noWrap/>
            <w:hideMark/>
          </w:tcPr>
          <w:p w14:paraId="5F0C5642" w14:textId="77777777" w:rsidR="0026687B" w:rsidRPr="000062CA" w:rsidRDefault="0026687B" w:rsidP="0026687B">
            <w:r w:rsidRPr="000062CA">
              <w:t>1.16</w:t>
            </w:r>
          </w:p>
        </w:tc>
        <w:tc>
          <w:tcPr>
            <w:tcW w:w="1080" w:type="dxa"/>
            <w:noWrap/>
            <w:vAlign w:val="bottom"/>
            <w:hideMark/>
          </w:tcPr>
          <w:p w14:paraId="77561297" w14:textId="022DCA7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5126</w:t>
            </w:r>
          </w:p>
        </w:tc>
        <w:tc>
          <w:tcPr>
            <w:tcW w:w="1585" w:type="dxa"/>
          </w:tcPr>
          <w:p w14:paraId="0B4DDEBC" w14:textId="7897CF57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835D364" w14:textId="45667E94" w:rsidTr="003F393D">
        <w:trPr>
          <w:trHeight w:val="300"/>
        </w:trPr>
        <w:tc>
          <w:tcPr>
            <w:tcW w:w="2268" w:type="dxa"/>
            <w:noWrap/>
            <w:hideMark/>
          </w:tcPr>
          <w:p w14:paraId="6CCD4FE1" w14:textId="77777777" w:rsidR="0026687B" w:rsidRPr="000062CA" w:rsidRDefault="0026687B" w:rsidP="0026687B">
            <w:r w:rsidRPr="000062CA">
              <w:t>ACSL1_MOUSE</w:t>
            </w:r>
          </w:p>
        </w:tc>
        <w:tc>
          <w:tcPr>
            <w:tcW w:w="1643" w:type="dxa"/>
          </w:tcPr>
          <w:p w14:paraId="090610AC" w14:textId="7C10684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1216</w:t>
            </w:r>
          </w:p>
        </w:tc>
        <w:tc>
          <w:tcPr>
            <w:tcW w:w="1329" w:type="dxa"/>
            <w:noWrap/>
            <w:hideMark/>
          </w:tcPr>
          <w:p w14:paraId="1B7E6C11" w14:textId="55C5316D" w:rsidR="0026687B" w:rsidRPr="000062CA" w:rsidRDefault="0026687B" w:rsidP="0026687B">
            <w:r w:rsidRPr="000062CA">
              <w:t>-0.69</w:t>
            </w:r>
          </w:p>
        </w:tc>
        <w:tc>
          <w:tcPr>
            <w:tcW w:w="1417" w:type="dxa"/>
            <w:noWrap/>
            <w:hideMark/>
          </w:tcPr>
          <w:p w14:paraId="5C048F6E" w14:textId="77777777" w:rsidR="0026687B" w:rsidRPr="000062CA" w:rsidRDefault="0026687B" w:rsidP="0026687B">
            <w:r w:rsidRPr="000062CA">
              <w:t>-2.13</w:t>
            </w:r>
          </w:p>
        </w:tc>
        <w:tc>
          <w:tcPr>
            <w:tcW w:w="1528" w:type="dxa"/>
            <w:noWrap/>
            <w:hideMark/>
          </w:tcPr>
          <w:p w14:paraId="35FF6533" w14:textId="77777777" w:rsidR="0026687B" w:rsidRPr="000062CA" w:rsidRDefault="0026687B" w:rsidP="0026687B">
            <w:r w:rsidRPr="000062CA">
              <w:t>1.43</w:t>
            </w:r>
          </w:p>
        </w:tc>
        <w:tc>
          <w:tcPr>
            <w:tcW w:w="1080" w:type="dxa"/>
            <w:noWrap/>
            <w:vAlign w:val="bottom"/>
            <w:hideMark/>
          </w:tcPr>
          <w:p w14:paraId="21DA2122" w14:textId="30C5612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6885</w:t>
            </w:r>
          </w:p>
        </w:tc>
        <w:tc>
          <w:tcPr>
            <w:tcW w:w="1585" w:type="dxa"/>
          </w:tcPr>
          <w:p w14:paraId="0812DB05" w14:textId="6FA47C53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B18249E" w14:textId="56690DD4" w:rsidTr="003F393D">
        <w:trPr>
          <w:trHeight w:val="300"/>
        </w:trPr>
        <w:tc>
          <w:tcPr>
            <w:tcW w:w="2268" w:type="dxa"/>
            <w:noWrap/>
            <w:hideMark/>
          </w:tcPr>
          <w:p w14:paraId="53FB8C74" w14:textId="77777777" w:rsidR="0026687B" w:rsidRPr="000062CA" w:rsidRDefault="0026687B" w:rsidP="0026687B">
            <w:r w:rsidRPr="000062CA">
              <w:t>SYIM_MOUSE</w:t>
            </w:r>
          </w:p>
        </w:tc>
        <w:tc>
          <w:tcPr>
            <w:tcW w:w="1643" w:type="dxa"/>
          </w:tcPr>
          <w:p w14:paraId="302C9797" w14:textId="1C7DE66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IJ6</w:t>
            </w:r>
          </w:p>
        </w:tc>
        <w:tc>
          <w:tcPr>
            <w:tcW w:w="1329" w:type="dxa"/>
            <w:noWrap/>
            <w:hideMark/>
          </w:tcPr>
          <w:p w14:paraId="744811E8" w14:textId="48BA5A72" w:rsidR="0026687B" w:rsidRPr="000062CA" w:rsidRDefault="0026687B" w:rsidP="0026687B">
            <w:r w:rsidRPr="000062CA">
              <w:t>-2.55</w:t>
            </w:r>
          </w:p>
        </w:tc>
        <w:tc>
          <w:tcPr>
            <w:tcW w:w="1417" w:type="dxa"/>
            <w:noWrap/>
            <w:hideMark/>
          </w:tcPr>
          <w:p w14:paraId="0BE3F456" w14:textId="77777777" w:rsidR="0026687B" w:rsidRPr="000062CA" w:rsidRDefault="0026687B" w:rsidP="0026687B">
            <w:r w:rsidRPr="000062CA">
              <w:t>-3.74</w:t>
            </w:r>
          </w:p>
        </w:tc>
        <w:tc>
          <w:tcPr>
            <w:tcW w:w="1528" w:type="dxa"/>
            <w:noWrap/>
            <w:hideMark/>
          </w:tcPr>
          <w:p w14:paraId="43212EE1" w14:textId="77777777" w:rsidR="0026687B" w:rsidRPr="000062CA" w:rsidRDefault="0026687B" w:rsidP="0026687B">
            <w:r w:rsidRPr="000062CA">
              <w:t>1.19</w:t>
            </w:r>
          </w:p>
        </w:tc>
        <w:tc>
          <w:tcPr>
            <w:tcW w:w="1080" w:type="dxa"/>
            <w:noWrap/>
            <w:vAlign w:val="bottom"/>
            <w:hideMark/>
          </w:tcPr>
          <w:p w14:paraId="6B104AF2" w14:textId="1AB467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7239</w:t>
            </w:r>
          </w:p>
        </w:tc>
        <w:tc>
          <w:tcPr>
            <w:tcW w:w="1585" w:type="dxa"/>
          </w:tcPr>
          <w:p w14:paraId="17447501" w14:textId="14BE301F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725385D" w14:textId="38496BEC" w:rsidTr="003F393D">
        <w:trPr>
          <w:trHeight w:val="300"/>
        </w:trPr>
        <w:tc>
          <w:tcPr>
            <w:tcW w:w="2268" w:type="dxa"/>
            <w:noWrap/>
            <w:hideMark/>
          </w:tcPr>
          <w:p w14:paraId="1841A13C" w14:textId="77777777" w:rsidR="0026687B" w:rsidRPr="000062CA" w:rsidRDefault="0026687B" w:rsidP="0026687B">
            <w:r w:rsidRPr="000062CA">
              <w:t>PGBM_MOUSE</w:t>
            </w:r>
          </w:p>
        </w:tc>
        <w:tc>
          <w:tcPr>
            <w:tcW w:w="1643" w:type="dxa"/>
          </w:tcPr>
          <w:p w14:paraId="1EEFCA04" w14:textId="24FDD41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5793</w:t>
            </w:r>
          </w:p>
        </w:tc>
        <w:tc>
          <w:tcPr>
            <w:tcW w:w="1329" w:type="dxa"/>
            <w:noWrap/>
            <w:hideMark/>
          </w:tcPr>
          <w:p w14:paraId="28D33A90" w14:textId="39C03CF8" w:rsidR="0026687B" w:rsidRPr="000062CA" w:rsidRDefault="0026687B" w:rsidP="0026687B">
            <w:r w:rsidRPr="000062CA">
              <w:t>-2.53</w:t>
            </w:r>
          </w:p>
        </w:tc>
        <w:tc>
          <w:tcPr>
            <w:tcW w:w="1417" w:type="dxa"/>
            <w:noWrap/>
            <w:hideMark/>
          </w:tcPr>
          <w:p w14:paraId="4A7A6FE4" w14:textId="77777777" w:rsidR="0026687B" w:rsidRPr="000062CA" w:rsidRDefault="0026687B" w:rsidP="0026687B">
            <w:r w:rsidRPr="000062CA">
              <w:t>-4.06</w:t>
            </w:r>
          </w:p>
        </w:tc>
        <w:tc>
          <w:tcPr>
            <w:tcW w:w="1528" w:type="dxa"/>
            <w:noWrap/>
            <w:hideMark/>
          </w:tcPr>
          <w:p w14:paraId="562365E7" w14:textId="77777777" w:rsidR="0026687B" w:rsidRPr="000062CA" w:rsidRDefault="0026687B" w:rsidP="0026687B">
            <w:r w:rsidRPr="000062CA">
              <w:t>1.54</w:t>
            </w:r>
          </w:p>
        </w:tc>
        <w:tc>
          <w:tcPr>
            <w:tcW w:w="1080" w:type="dxa"/>
            <w:noWrap/>
            <w:vAlign w:val="bottom"/>
            <w:hideMark/>
          </w:tcPr>
          <w:p w14:paraId="27093439" w14:textId="1E15460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8296</w:t>
            </w:r>
          </w:p>
        </w:tc>
        <w:tc>
          <w:tcPr>
            <w:tcW w:w="1585" w:type="dxa"/>
          </w:tcPr>
          <w:p w14:paraId="73BE1E4A" w14:textId="144E1C95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0A2BCB5" w14:textId="5F9CE9C1" w:rsidTr="003F393D">
        <w:trPr>
          <w:trHeight w:val="300"/>
        </w:trPr>
        <w:tc>
          <w:tcPr>
            <w:tcW w:w="2268" w:type="dxa"/>
            <w:noWrap/>
            <w:hideMark/>
          </w:tcPr>
          <w:p w14:paraId="59F01077" w14:textId="77777777" w:rsidR="0026687B" w:rsidRPr="000062CA" w:rsidRDefault="0026687B" w:rsidP="0026687B">
            <w:r w:rsidRPr="000062CA">
              <w:t>PRDX2_MOUSE</w:t>
            </w:r>
          </w:p>
        </w:tc>
        <w:tc>
          <w:tcPr>
            <w:tcW w:w="1643" w:type="dxa"/>
          </w:tcPr>
          <w:p w14:paraId="73389529" w14:textId="38BD5C4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171</w:t>
            </w:r>
          </w:p>
        </w:tc>
        <w:tc>
          <w:tcPr>
            <w:tcW w:w="1329" w:type="dxa"/>
            <w:noWrap/>
            <w:hideMark/>
          </w:tcPr>
          <w:p w14:paraId="69B48669" w14:textId="7025BFB6" w:rsidR="0026687B" w:rsidRPr="000062CA" w:rsidRDefault="0026687B" w:rsidP="0026687B">
            <w:r w:rsidRPr="000062CA">
              <w:t>3.04</w:t>
            </w:r>
          </w:p>
        </w:tc>
        <w:tc>
          <w:tcPr>
            <w:tcW w:w="1417" w:type="dxa"/>
            <w:noWrap/>
            <w:hideMark/>
          </w:tcPr>
          <w:p w14:paraId="4D955A89" w14:textId="77777777" w:rsidR="0026687B" w:rsidRPr="000062CA" w:rsidRDefault="0026687B" w:rsidP="0026687B">
            <w:r w:rsidRPr="000062CA">
              <w:t>2.79</w:t>
            </w:r>
          </w:p>
        </w:tc>
        <w:tc>
          <w:tcPr>
            <w:tcW w:w="1528" w:type="dxa"/>
            <w:noWrap/>
            <w:hideMark/>
          </w:tcPr>
          <w:p w14:paraId="75BF254A" w14:textId="77777777" w:rsidR="0026687B" w:rsidRPr="000062CA" w:rsidRDefault="0026687B" w:rsidP="0026687B">
            <w:r w:rsidRPr="000062CA">
              <w:t>0.25</w:t>
            </w:r>
          </w:p>
        </w:tc>
        <w:tc>
          <w:tcPr>
            <w:tcW w:w="1080" w:type="dxa"/>
            <w:noWrap/>
            <w:vAlign w:val="bottom"/>
            <w:hideMark/>
          </w:tcPr>
          <w:p w14:paraId="41067AD3" w14:textId="2D328EB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8776</w:t>
            </w:r>
          </w:p>
        </w:tc>
        <w:tc>
          <w:tcPr>
            <w:tcW w:w="1585" w:type="dxa"/>
          </w:tcPr>
          <w:p w14:paraId="21C0681B" w14:textId="2608747F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65DCC39" w14:textId="6D66A939" w:rsidTr="003F393D">
        <w:trPr>
          <w:trHeight w:val="300"/>
        </w:trPr>
        <w:tc>
          <w:tcPr>
            <w:tcW w:w="2268" w:type="dxa"/>
            <w:noWrap/>
            <w:hideMark/>
          </w:tcPr>
          <w:p w14:paraId="6E2E2D3D" w14:textId="77777777" w:rsidR="0026687B" w:rsidRPr="000062CA" w:rsidRDefault="0026687B" w:rsidP="0026687B">
            <w:r w:rsidRPr="000062CA">
              <w:t>RL8_MOUSE</w:t>
            </w:r>
          </w:p>
        </w:tc>
        <w:tc>
          <w:tcPr>
            <w:tcW w:w="1643" w:type="dxa"/>
          </w:tcPr>
          <w:p w14:paraId="3089837C" w14:textId="538AE4C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918</w:t>
            </w:r>
          </w:p>
        </w:tc>
        <w:tc>
          <w:tcPr>
            <w:tcW w:w="1329" w:type="dxa"/>
            <w:noWrap/>
            <w:hideMark/>
          </w:tcPr>
          <w:p w14:paraId="7C8A73EB" w14:textId="5CBF4366" w:rsidR="0026687B" w:rsidRPr="000062CA" w:rsidRDefault="0026687B" w:rsidP="0026687B">
            <w:r w:rsidRPr="000062CA">
              <w:t>-1.22</w:t>
            </w:r>
          </w:p>
        </w:tc>
        <w:tc>
          <w:tcPr>
            <w:tcW w:w="1417" w:type="dxa"/>
            <w:noWrap/>
            <w:hideMark/>
          </w:tcPr>
          <w:p w14:paraId="668DFAD3" w14:textId="77777777" w:rsidR="0026687B" w:rsidRPr="000062CA" w:rsidRDefault="0026687B" w:rsidP="0026687B">
            <w:r w:rsidRPr="000062CA">
              <w:t>-2.77</w:t>
            </w:r>
          </w:p>
        </w:tc>
        <w:tc>
          <w:tcPr>
            <w:tcW w:w="1528" w:type="dxa"/>
            <w:noWrap/>
            <w:hideMark/>
          </w:tcPr>
          <w:p w14:paraId="6FDC659D" w14:textId="77777777" w:rsidR="0026687B" w:rsidRPr="000062CA" w:rsidRDefault="0026687B" w:rsidP="0026687B">
            <w:r w:rsidRPr="000062CA">
              <w:t>1.55</w:t>
            </w:r>
          </w:p>
        </w:tc>
        <w:tc>
          <w:tcPr>
            <w:tcW w:w="1080" w:type="dxa"/>
            <w:noWrap/>
            <w:vAlign w:val="bottom"/>
            <w:hideMark/>
          </w:tcPr>
          <w:p w14:paraId="753326A0" w14:textId="6208BCB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8883</w:t>
            </w:r>
          </w:p>
        </w:tc>
        <w:tc>
          <w:tcPr>
            <w:tcW w:w="1585" w:type="dxa"/>
          </w:tcPr>
          <w:p w14:paraId="1676F29C" w14:textId="1ECA2648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A012364" w14:textId="6C460ABC" w:rsidTr="003F393D">
        <w:trPr>
          <w:trHeight w:val="300"/>
        </w:trPr>
        <w:tc>
          <w:tcPr>
            <w:tcW w:w="2268" w:type="dxa"/>
            <w:noWrap/>
            <w:hideMark/>
          </w:tcPr>
          <w:p w14:paraId="1770898A" w14:textId="77777777" w:rsidR="0026687B" w:rsidRPr="000062CA" w:rsidRDefault="0026687B" w:rsidP="0026687B">
            <w:r w:rsidRPr="000062CA">
              <w:t>TBB4B_MOUSE</w:t>
            </w:r>
          </w:p>
        </w:tc>
        <w:tc>
          <w:tcPr>
            <w:tcW w:w="1643" w:type="dxa"/>
          </w:tcPr>
          <w:p w14:paraId="7ED344AD" w14:textId="12780C0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8372</w:t>
            </w:r>
          </w:p>
        </w:tc>
        <w:tc>
          <w:tcPr>
            <w:tcW w:w="1329" w:type="dxa"/>
            <w:noWrap/>
            <w:hideMark/>
          </w:tcPr>
          <w:p w14:paraId="53593D03" w14:textId="26860750" w:rsidR="0026687B" w:rsidRPr="000062CA" w:rsidRDefault="0026687B" w:rsidP="0026687B">
            <w:r w:rsidRPr="000062CA">
              <w:t>0.46</w:t>
            </w:r>
          </w:p>
        </w:tc>
        <w:tc>
          <w:tcPr>
            <w:tcW w:w="1417" w:type="dxa"/>
            <w:noWrap/>
            <w:hideMark/>
          </w:tcPr>
          <w:p w14:paraId="218679AD" w14:textId="77777777" w:rsidR="0026687B" w:rsidRPr="000062CA" w:rsidRDefault="0026687B" w:rsidP="0026687B">
            <w:r w:rsidRPr="000062CA">
              <w:t>-0.54</w:t>
            </w:r>
          </w:p>
        </w:tc>
        <w:tc>
          <w:tcPr>
            <w:tcW w:w="1528" w:type="dxa"/>
            <w:noWrap/>
            <w:hideMark/>
          </w:tcPr>
          <w:p w14:paraId="3EF6B6AB" w14:textId="77777777" w:rsidR="0026687B" w:rsidRPr="000062CA" w:rsidRDefault="0026687B" w:rsidP="0026687B">
            <w:r w:rsidRPr="000062CA"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19CA8947" w14:textId="32CEECC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69301</w:t>
            </w:r>
          </w:p>
        </w:tc>
        <w:tc>
          <w:tcPr>
            <w:tcW w:w="1585" w:type="dxa"/>
          </w:tcPr>
          <w:p w14:paraId="5616B3C0" w14:textId="4F6F6CD0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57329A8" w14:textId="3FFAA47E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8B76873" w14:textId="77777777" w:rsidR="0026687B" w:rsidRPr="003F393D" w:rsidRDefault="0026687B" w:rsidP="0026687B">
            <w:r w:rsidRPr="003F393D">
              <w:t>TIDC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827A4E4" w14:textId="2272189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8BUY5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5F2EFBA9" w14:textId="09FE9F08" w:rsidR="0026687B" w:rsidRPr="00207B27" w:rsidRDefault="0026687B" w:rsidP="0026687B">
            <w:r w:rsidRPr="00207B27">
              <w:t>-2.4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8797436" w14:textId="77777777" w:rsidR="0026687B" w:rsidRPr="003F393D" w:rsidRDefault="0026687B" w:rsidP="0026687B">
            <w:r w:rsidRPr="003F393D">
              <w:t>-3.86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66C1215" w14:textId="77777777" w:rsidR="0026687B" w:rsidRPr="003F393D" w:rsidRDefault="0026687B" w:rsidP="0026687B">
            <w:r w:rsidRPr="003F393D">
              <w:t>1.4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AFEA100" w14:textId="14F188C1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6958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D854427" w14:textId="0F1D9BEC" w:rsidR="0026687B" w:rsidRPr="003F393D" w:rsidRDefault="00205C39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277961A" w14:textId="4C943F7E" w:rsidTr="003F393D">
        <w:trPr>
          <w:trHeight w:val="300"/>
        </w:trPr>
        <w:tc>
          <w:tcPr>
            <w:tcW w:w="2268" w:type="dxa"/>
            <w:noWrap/>
            <w:hideMark/>
          </w:tcPr>
          <w:p w14:paraId="0E11F5C4" w14:textId="77777777" w:rsidR="0026687B" w:rsidRPr="000062CA" w:rsidRDefault="0026687B" w:rsidP="0026687B">
            <w:r w:rsidRPr="000062CA">
              <w:t>UBP5_MOUSE</w:t>
            </w:r>
          </w:p>
        </w:tc>
        <w:tc>
          <w:tcPr>
            <w:tcW w:w="1643" w:type="dxa"/>
          </w:tcPr>
          <w:p w14:paraId="76A31360" w14:textId="0E25837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6399</w:t>
            </w:r>
          </w:p>
        </w:tc>
        <w:tc>
          <w:tcPr>
            <w:tcW w:w="1329" w:type="dxa"/>
            <w:noWrap/>
            <w:hideMark/>
          </w:tcPr>
          <w:p w14:paraId="620E0A9C" w14:textId="73ED6E08" w:rsidR="0026687B" w:rsidRPr="000062CA" w:rsidRDefault="0026687B" w:rsidP="0026687B">
            <w:r w:rsidRPr="000062CA">
              <w:t>-3.99</w:t>
            </w:r>
          </w:p>
        </w:tc>
        <w:tc>
          <w:tcPr>
            <w:tcW w:w="1417" w:type="dxa"/>
            <w:noWrap/>
            <w:hideMark/>
          </w:tcPr>
          <w:p w14:paraId="4FB9FB88" w14:textId="77777777" w:rsidR="0026687B" w:rsidRPr="000062CA" w:rsidRDefault="0026687B" w:rsidP="0026687B">
            <w:r w:rsidRPr="000062CA">
              <w:t>-4.96</w:t>
            </w:r>
          </w:p>
        </w:tc>
        <w:tc>
          <w:tcPr>
            <w:tcW w:w="1528" w:type="dxa"/>
            <w:noWrap/>
            <w:hideMark/>
          </w:tcPr>
          <w:p w14:paraId="2CF369B9" w14:textId="77777777" w:rsidR="0026687B" w:rsidRPr="000062CA" w:rsidRDefault="0026687B" w:rsidP="0026687B">
            <w:r w:rsidRPr="000062CA">
              <w:t>0.97</w:t>
            </w:r>
          </w:p>
        </w:tc>
        <w:tc>
          <w:tcPr>
            <w:tcW w:w="1080" w:type="dxa"/>
            <w:noWrap/>
            <w:vAlign w:val="bottom"/>
            <w:hideMark/>
          </w:tcPr>
          <w:p w14:paraId="112BA578" w14:textId="650CD95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0090</w:t>
            </w:r>
          </w:p>
        </w:tc>
        <w:tc>
          <w:tcPr>
            <w:tcW w:w="1585" w:type="dxa"/>
          </w:tcPr>
          <w:p w14:paraId="6E54AEDF" w14:textId="737DB29E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B283533" w14:textId="41C582A5" w:rsidTr="003F393D">
        <w:trPr>
          <w:trHeight w:val="300"/>
        </w:trPr>
        <w:tc>
          <w:tcPr>
            <w:tcW w:w="2268" w:type="dxa"/>
            <w:noWrap/>
            <w:hideMark/>
          </w:tcPr>
          <w:p w14:paraId="50C65569" w14:textId="77777777" w:rsidR="0026687B" w:rsidRPr="000062CA" w:rsidRDefault="0026687B" w:rsidP="0026687B">
            <w:r w:rsidRPr="000062CA">
              <w:t>CY1_MOUSE</w:t>
            </w:r>
          </w:p>
        </w:tc>
        <w:tc>
          <w:tcPr>
            <w:tcW w:w="1643" w:type="dxa"/>
          </w:tcPr>
          <w:p w14:paraId="3D6C6B83" w14:textId="503036D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0M3</w:t>
            </w:r>
          </w:p>
        </w:tc>
        <w:tc>
          <w:tcPr>
            <w:tcW w:w="1329" w:type="dxa"/>
            <w:noWrap/>
            <w:hideMark/>
          </w:tcPr>
          <w:p w14:paraId="63C7818C" w14:textId="692B4E6C" w:rsidR="0026687B" w:rsidRPr="000062CA" w:rsidRDefault="0026687B" w:rsidP="0026687B">
            <w:r w:rsidRPr="000062CA">
              <w:t>4.82</w:t>
            </w:r>
          </w:p>
        </w:tc>
        <w:tc>
          <w:tcPr>
            <w:tcW w:w="1417" w:type="dxa"/>
            <w:noWrap/>
            <w:hideMark/>
          </w:tcPr>
          <w:p w14:paraId="77C1C0FB" w14:textId="77777777" w:rsidR="0026687B" w:rsidRPr="000062CA" w:rsidRDefault="0026687B" w:rsidP="0026687B">
            <w:r w:rsidRPr="000062CA">
              <w:t>4.32</w:t>
            </w:r>
          </w:p>
        </w:tc>
        <w:tc>
          <w:tcPr>
            <w:tcW w:w="1528" w:type="dxa"/>
            <w:noWrap/>
            <w:hideMark/>
          </w:tcPr>
          <w:p w14:paraId="5F155751" w14:textId="77777777" w:rsidR="0026687B" w:rsidRPr="000062CA" w:rsidRDefault="0026687B" w:rsidP="0026687B">
            <w:r w:rsidRPr="000062CA">
              <w:t>0.50</w:t>
            </w:r>
          </w:p>
        </w:tc>
        <w:tc>
          <w:tcPr>
            <w:tcW w:w="1080" w:type="dxa"/>
            <w:noWrap/>
            <w:vAlign w:val="bottom"/>
            <w:hideMark/>
          </w:tcPr>
          <w:p w14:paraId="50C39B43" w14:textId="6280125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0877</w:t>
            </w:r>
          </w:p>
        </w:tc>
        <w:tc>
          <w:tcPr>
            <w:tcW w:w="1585" w:type="dxa"/>
          </w:tcPr>
          <w:p w14:paraId="5131C17E" w14:textId="212B69E8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D0C8348" w14:textId="7CD8D889" w:rsidTr="003F393D">
        <w:trPr>
          <w:trHeight w:val="300"/>
        </w:trPr>
        <w:tc>
          <w:tcPr>
            <w:tcW w:w="2268" w:type="dxa"/>
            <w:noWrap/>
            <w:hideMark/>
          </w:tcPr>
          <w:p w14:paraId="508DD9E4" w14:textId="77777777" w:rsidR="0026687B" w:rsidRPr="000062CA" w:rsidRDefault="0026687B" w:rsidP="0026687B">
            <w:r w:rsidRPr="000062CA">
              <w:t>LPPRC_MOUSE</w:t>
            </w:r>
          </w:p>
        </w:tc>
        <w:tc>
          <w:tcPr>
            <w:tcW w:w="1643" w:type="dxa"/>
          </w:tcPr>
          <w:p w14:paraId="61F1E3A4" w14:textId="64B4465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PB66</w:t>
            </w:r>
          </w:p>
        </w:tc>
        <w:tc>
          <w:tcPr>
            <w:tcW w:w="1329" w:type="dxa"/>
            <w:noWrap/>
            <w:hideMark/>
          </w:tcPr>
          <w:p w14:paraId="6CECDD1D" w14:textId="0365581C" w:rsidR="0026687B" w:rsidRPr="000062CA" w:rsidRDefault="0026687B" w:rsidP="0026687B">
            <w:r w:rsidRPr="000062CA">
              <w:t>-1.24</w:t>
            </w:r>
          </w:p>
        </w:tc>
        <w:tc>
          <w:tcPr>
            <w:tcW w:w="1417" w:type="dxa"/>
            <w:noWrap/>
            <w:hideMark/>
          </w:tcPr>
          <w:p w14:paraId="55EB80D8" w14:textId="77777777" w:rsidR="0026687B" w:rsidRPr="000062CA" w:rsidRDefault="0026687B" w:rsidP="0026687B">
            <w:r w:rsidRPr="000062CA">
              <w:t>-2.63</w:t>
            </w:r>
          </w:p>
        </w:tc>
        <w:tc>
          <w:tcPr>
            <w:tcW w:w="1528" w:type="dxa"/>
            <w:noWrap/>
            <w:hideMark/>
          </w:tcPr>
          <w:p w14:paraId="46BABA1B" w14:textId="77777777" w:rsidR="0026687B" w:rsidRPr="000062CA" w:rsidRDefault="0026687B" w:rsidP="0026687B">
            <w:r w:rsidRPr="000062CA">
              <w:t>1.39</w:t>
            </w:r>
          </w:p>
        </w:tc>
        <w:tc>
          <w:tcPr>
            <w:tcW w:w="1080" w:type="dxa"/>
            <w:noWrap/>
            <w:vAlign w:val="bottom"/>
            <w:hideMark/>
          </w:tcPr>
          <w:p w14:paraId="04827D45" w14:textId="05A90D9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1140</w:t>
            </w:r>
          </w:p>
        </w:tc>
        <w:tc>
          <w:tcPr>
            <w:tcW w:w="1585" w:type="dxa"/>
          </w:tcPr>
          <w:p w14:paraId="25F7F0D7" w14:textId="7EEC95EF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227E141" w14:textId="33DF1F54" w:rsidTr="003F393D">
        <w:trPr>
          <w:trHeight w:val="300"/>
        </w:trPr>
        <w:tc>
          <w:tcPr>
            <w:tcW w:w="2268" w:type="dxa"/>
            <w:noWrap/>
            <w:hideMark/>
          </w:tcPr>
          <w:p w14:paraId="04151203" w14:textId="77777777" w:rsidR="0026687B" w:rsidRPr="000062CA" w:rsidRDefault="0026687B" w:rsidP="0026687B">
            <w:r w:rsidRPr="000062CA">
              <w:t>CD36_MOUSE</w:t>
            </w:r>
          </w:p>
        </w:tc>
        <w:tc>
          <w:tcPr>
            <w:tcW w:w="1643" w:type="dxa"/>
          </w:tcPr>
          <w:p w14:paraId="603A3976" w14:textId="72FC7EC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8857</w:t>
            </w:r>
          </w:p>
        </w:tc>
        <w:tc>
          <w:tcPr>
            <w:tcW w:w="1329" w:type="dxa"/>
            <w:noWrap/>
            <w:hideMark/>
          </w:tcPr>
          <w:p w14:paraId="3760C10D" w14:textId="17B6F0A2" w:rsidR="0026687B" w:rsidRPr="000062CA" w:rsidRDefault="0026687B" w:rsidP="0026687B">
            <w:r w:rsidRPr="000062CA">
              <w:t>-0.31</w:t>
            </w:r>
          </w:p>
        </w:tc>
        <w:tc>
          <w:tcPr>
            <w:tcW w:w="1417" w:type="dxa"/>
            <w:noWrap/>
            <w:hideMark/>
          </w:tcPr>
          <w:p w14:paraId="15DADFE6" w14:textId="77777777" w:rsidR="0026687B" w:rsidRPr="000062CA" w:rsidRDefault="0026687B" w:rsidP="0026687B">
            <w:r w:rsidRPr="000062CA">
              <w:t>-1.91</w:t>
            </w:r>
          </w:p>
        </w:tc>
        <w:tc>
          <w:tcPr>
            <w:tcW w:w="1528" w:type="dxa"/>
            <w:noWrap/>
            <w:hideMark/>
          </w:tcPr>
          <w:p w14:paraId="08CC3BAC" w14:textId="77777777" w:rsidR="0026687B" w:rsidRPr="000062CA" w:rsidRDefault="0026687B" w:rsidP="0026687B">
            <w:r w:rsidRPr="000062CA">
              <w:t>1.59</w:t>
            </w:r>
          </w:p>
        </w:tc>
        <w:tc>
          <w:tcPr>
            <w:tcW w:w="1080" w:type="dxa"/>
            <w:noWrap/>
            <w:vAlign w:val="bottom"/>
            <w:hideMark/>
          </w:tcPr>
          <w:p w14:paraId="1E19E30B" w14:textId="3EE5884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1147</w:t>
            </w:r>
          </w:p>
        </w:tc>
        <w:tc>
          <w:tcPr>
            <w:tcW w:w="1585" w:type="dxa"/>
          </w:tcPr>
          <w:p w14:paraId="11C1AE56" w14:textId="77BCE735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81DD6AA" w14:textId="4E49E465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EF966A9" w14:textId="77777777" w:rsidR="0026687B" w:rsidRPr="003F393D" w:rsidRDefault="0026687B" w:rsidP="0026687B">
            <w:r w:rsidRPr="003F393D">
              <w:t>FIB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0FB5ABE" w14:textId="5B998BF0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E9PV2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0E43863" w14:textId="34BB5011" w:rsidR="0026687B" w:rsidRPr="00207B27" w:rsidRDefault="0026687B" w:rsidP="0026687B">
            <w:r w:rsidRPr="00207B27">
              <w:t>3.7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E540362" w14:textId="77777777" w:rsidR="0026687B" w:rsidRPr="003F393D" w:rsidRDefault="0026687B" w:rsidP="0026687B">
            <w:r w:rsidRPr="003F393D">
              <w:t>4.1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812A324" w14:textId="77777777" w:rsidR="0026687B" w:rsidRPr="003F393D" w:rsidRDefault="0026687B" w:rsidP="0026687B">
            <w:r w:rsidRPr="003F393D">
              <w:t>-0.40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E095C11" w14:textId="27805686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7249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3CBD7A7" w14:textId="084D5063" w:rsidR="0026687B" w:rsidRPr="003F393D" w:rsidRDefault="00205C39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FC6A47D" w14:textId="3E1CD6CB" w:rsidTr="003F393D">
        <w:trPr>
          <w:trHeight w:val="300"/>
        </w:trPr>
        <w:tc>
          <w:tcPr>
            <w:tcW w:w="2268" w:type="dxa"/>
            <w:noWrap/>
            <w:hideMark/>
          </w:tcPr>
          <w:p w14:paraId="7BC0ED1A" w14:textId="77777777" w:rsidR="0026687B" w:rsidRPr="000062CA" w:rsidRDefault="0026687B" w:rsidP="0026687B">
            <w:r w:rsidRPr="000062CA">
              <w:t>RL24_MOUSE</w:t>
            </w:r>
          </w:p>
        </w:tc>
        <w:tc>
          <w:tcPr>
            <w:tcW w:w="1643" w:type="dxa"/>
          </w:tcPr>
          <w:p w14:paraId="264299D1" w14:textId="2C9A4DA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P67</w:t>
            </w:r>
          </w:p>
        </w:tc>
        <w:tc>
          <w:tcPr>
            <w:tcW w:w="1329" w:type="dxa"/>
            <w:noWrap/>
            <w:hideMark/>
          </w:tcPr>
          <w:p w14:paraId="33550B3D" w14:textId="15D4F834" w:rsidR="0026687B" w:rsidRPr="000062CA" w:rsidRDefault="0026687B" w:rsidP="0026687B">
            <w:r w:rsidRPr="000062CA">
              <w:t>-0.41</w:t>
            </w:r>
          </w:p>
        </w:tc>
        <w:tc>
          <w:tcPr>
            <w:tcW w:w="1417" w:type="dxa"/>
            <w:noWrap/>
            <w:hideMark/>
          </w:tcPr>
          <w:p w14:paraId="609CE253" w14:textId="77777777" w:rsidR="0026687B" w:rsidRPr="000062CA" w:rsidRDefault="0026687B" w:rsidP="0026687B">
            <w:r w:rsidRPr="000062CA">
              <w:t>-2.06</w:t>
            </w:r>
          </w:p>
        </w:tc>
        <w:tc>
          <w:tcPr>
            <w:tcW w:w="1528" w:type="dxa"/>
            <w:noWrap/>
            <w:hideMark/>
          </w:tcPr>
          <w:p w14:paraId="7DA368B5" w14:textId="77777777" w:rsidR="0026687B" w:rsidRPr="000062CA" w:rsidRDefault="0026687B" w:rsidP="0026687B">
            <w:r w:rsidRPr="000062CA">
              <w:t>1.65</w:t>
            </w:r>
          </w:p>
        </w:tc>
        <w:tc>
          <w:tcPr>
            <w:tcW w:w="1080" w:type="dxa"/>
            <w:noWrap/>
            <w:vAlign w:val="bottom"/>
            <w:hideMark/>
          </w:tcPr>
          <w:p w14:paraId="00F4F0CD" w14:textId="435FA20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2672</w:t>
            </w:r>
          </w:p>
        </w:tc>
        <w:tc>
          <w:tcPr>
            <w:tcW w:w="1585" w:type="dxa"/>
          </w:tcPr>
          <w:p w14:paraId="7368FB44" w14:textId="796AB631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390BBC8" w14:textId="1D7C5186" w:rsidTr="003F393D">
        <w:trPr>
          <w:trHeight w:val="300"/>
        </w:trPr>
        <w:tc>
          <w:tcPr>
            <w:tcW w:w="2268" w:type="dxa"/>
            <w:noWrap/>
            <w:hideMark/>
          </w:tcPr>
          <w:p w14:paraId="12A13C36" w14:textId="77777777" w:rsidR="0026687B" w:rsidRPr="000062CA" w:rsidRDefault="0026687B" w:rsidP="0026687B">
            <w:r w:rsidRPr="000062CA">
              <w:t>CH10_MOUSE</w:t>
            </w:r>
          </w:p>
        </w:tc>
        <w:tc>
          <w:tcPr>
            <w:tcW w:w="1643" w:type="dxa"/>
          </w:tcPr>
          <w:p w14:paraId="5FE909A6" w14:textId="36A0F25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4433</w:t>
            </w:r>
          </w:p>
        </w:tc>
        <w:tc>
          <w:tcPr>
            <w:tcW w:w="1329" w:type="dxa"/>
            <w:noWrap/>
            <w:hideMark/>
          </w:tcPr>
          <w:p w14:paraId="4E8F98AA" w14:textId="64139FDF" w:rsidR="0026687B" w:rsidRPr="000062CA" w:rsidRDefault="0026687B" w:rsidP="0026687B">
            <w:r w:rsidRPr="000062CA">
              <w:t>1.83</w:t>
            </w:r>
          </w:p>
        </w:tc>
        <w:tc>
          <w:tcPr>
            <w:tcW w:w="1417" w:type="dxa"/>
            <w:noWrap/>
            <w:hideMark/>
          </w:tcPr>
          <w:p w14:paraId="75E0A2AC" w14:textId="77777777" w:rsidR="0026687B" w:rsidRPr="000062CA" w:rsidRDefault="0026687B" w:rsidP="0026687B">
            <w:r w:rsidRPr="000062CA">
              <w:t>0.87</w:t>
            </w:r>
          </w:p>
        </w:tc>
        <w:tc>
          <w:tcPr>
            <w:tcW w:w="1528" w:type="dxa"/>
            <w:noWrap/>
            <w:hideMark/>
          </w:tcPr>
          <w:p w14:paraId="45CD966C" w14:textId="77777777" w:rsidR="0026687B" w:rsidRPr="000062CA" w:rsidRDefault="0026687B" w:rsidP="0026687B">
            <w:r w:rsidRPr="000062CA">
              <w:t>0.96</w:t>
            </w:r>
          </w:p>
        </w:tc>
        <w:tc>
          <w:tcPr>
            <w:tcW w:w="1080" w:type="dxa"/>
            <w:noWrap/>
            <w:vAlign w:val="bottom"/>
            <w:hideMark/>
          </w:tcPr>
          <w:p w14:paraId="7B108379" w14:textId="4484F20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4144</w:t>
            </w:r>
          </w:p>
        </w:tc>
        <w:tc>
          <w:tcPr>
            <w:tcW w:w="1585" w:type="dxa"/>
          </w:tcPr>
          <w:p w14:paraId="455031DC" w14:textId="4EEF12F0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E563879" w14:textId="309596E5" w:rsidTr="003F393D">
        <w:trPr>
          <w:trHeight w:val="300"/>
        </w:trPr>
        <w:tc>
          <w:tcPr>
            <w:tcW w:w="2268" w:type="dxa"/>
            <w:noWrap/>
            <w:hideMark/>
          </w:tcPr>
          <w:p w14:paraId="2280C731" w14:textId="77777777" w:rsidR="0026687B" w:rsidRPr="000062CA" w:rsidRDefault="0026687B" w:rsidP="0026687B">
            <w:r w:rsidRPr="000062CA">
              <w:t>COBL1_MOUSE</w:t>
            </w:r>
          </w:p>
        </w:tc>
        <w:tc>
          <w:tcPr>
            <w:tcW w:w="1643" w:type="dxa"/>
          </w:tcPr>
          <w:p w14:paraId="22D7966A" w14:textId="577E50D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MF0</w:t>
            </w:r>
          </w:p>
        </w:tc>
        <w:tc>
          <w:tcPr>
            <w:tcW w:w="1329" w:type="dxa"/>
            <w:noWrap/>
            <w:hideMark/>
          </w:tcPr>
          <w:p w14:paraId="41666CFB" w14:textId="0A2404C4" w:rsidR="0026687B" w:rsidRPr="000062CA" w:rsidRDefault="0026687B" w:rsidP="0026687B">
            <w:r w:rsidRPr="000062CA">
              <w:t>-3.51</w:t>
            </w:r>
          </w:p>
        </w:tc>
        <w:tc>
          <w:tcPr>
            <w:tcW w:w="1417" w:type="dxa"/>
            <w:noWrap/>
            <w:hideMark/>
          </w:tcPr>
          <w:p w14:paraId="116FAC48" w14:textId="77777777" w:rsidR="0026687B" w:rsidRPr="000062CA" w:rsidRDefault="0026687B" w:rsidP="0026687B">
            <w:r w:rsidRPr="000062CA">
              <w:t>-4.66</w:t>
            </w:r>
          </w:p>
        </w:tc>
        <w:tc>
          <w:tcPr>
            <w:tcW w:w="1528" w:type="dxa"/>
            <w:noWrap/>
            <w:hideMark/>
          </w:tcPr>
          <w:p w14:paraId="04310A7F" w14:textId="77777777" w:rsidR="0026687B" w:rsidRPr="000062CA" w:rsidRDefault="0026687B" w:rsidP="0026687B">
            <w:r w:rsidRPr="000062CA">
              <w:t>1.15</w:t>
            </w:r>
          </w:p>
        </w:tc>
        <w:tc>
          <w:tcPr>
            <w:tcW w:w="1080" w:type="dxa"/>
            <w:noWrap/>
            <w:vAlign w:val="bottom"/>
            <w:hideMark/>
          </w:tcPr>
          <w:p w14:paraId="686C506C" w14:textId="1F754AE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4178</w:t>
            </w:r>
          </w:p>
        </w:tc>
        <w:tc>
          <w:tcPr>
            <w:tcW w:w="1585" w:type="dxa"/>
          </w:tcPr>
          <w:p w14:paraId="75CA9E17" w14:textId="1926BAB0" w:rsidR="0026687B" w:rsidRDefault="00205C39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4706BD2" w14:textId="791FBC75" w:rsidTr="003F393D">
        <w:trPr>
          <w:trHeight w:val="300"/>
        </w:trPr>
        <w:tc>
          <w:tcPr>
            <w:tcW w:w="2268" w:type="dxa"/>
            <w:noWrap/>
            <w:hideMark/>
          </w:tcPr>
          <w:p w14:paraId="6CC12962" w14:textId="77777777" w:rsidR="0026687B" w:rsidRPr="000062CA" w:rsidRDefault="0026687B" w:rsidP="0026687B">
            <w:r w:rsidRPr="000062CA">
              <w:t>ENOB_MOUSE</w:t>
            </w:r>
          </w:p>
        </w:tc>
        <w:tc>
          <w:tcPr>
            <w:tcW w:w="1643" w:type="dxa"/>
          </w:tcPr>
          <w:p w14:paraId="27109E88" w14:textId="23F13D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1550</w:t>
            </w:r>
          </w:p>
        </w:tc>
        <w:tc>
          <w:tcPr>
            <w:tcW w:w="1329" w:type="dxa"/>
            <w:noWrap/>
            <w:hideMark/>
          </w:tcPr>
          <w:p w14:paraId="495D93FB" w14:textId="43B237B9" w:rsidR="0026687B" w:rsidRPr="000062CA" w:rsidRDefault="0026687B" w:rsidP="0026687B">
            <w:r w:rsidRPr="000062CA">
              <w:t>2.50</w:t>
            </w:r>
          </w:p>
        </w:tc>
        <w:tc>
          <w:tcPr>
            <w:tcW w:w="1417" w:type="dxa"/>
            <w:noWrap/>
            <w:hideMark/>
          </w:tcPr>
          <w:p w14:paraId="2602D5EF" w14:textId="77777777" w:rsidR="0026687B" w:rsidRPr="000062CA" w:rsidRDefault="0026687B" w:rsidP="0026687B">
            <w:r w:rsidRPr="000062CA">
              <w:t>1.54</w:t>
            </w:r>
          </w:p>
        </w:tc>
        <w:tc>
          <w:tcPr>
            <w:tcW w:w="1528" w:type="dxa"/>
            <w:noWrap/>
            <w:hideMark/>
          </w:tcPr>
          <w:p w14:paraId="55D5EBD1" w14:textId="77777777" w:rsidR="0026687B" w:rsidRPr="000062CA" w:rsidRDefault="0026687B" w:rsidP="0026687B">
            <w:r w:rsidRPr="000062CA">
              <w:t>0.96</w:t>
            </w:r>
          </w:p>
        </w:tc>
        <w:tc>
          <w:tcPr>
            <w:tcW w:w="1080" w:type="dxa"/>
            <w:noWrap/>
            <w:vAlign w:val="bottom"/>
            <w:hideMark/>
          </w:tcPr>
          <w:p w14:paraId="0AC4A166" w14:textId="1524FF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5406</w:t>
            </w:r>
          </w:p>
        </w:tc>
        <w:tc>
          <w:tcPr>
            <w:tcW w:w="1585" w:type="dxa"/>
          </w:tcPr>
          <w:p w14:paraId="518DC81E" w14:textId="6E348B4B" w:rsidR="0026687B" w:rsidRDefault="001E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600A43" w14:textId="47430B3A" w:rsidTr="003F393D">
        <w:trPr>
          <w:trHeight w:val="300"/>
        </w:trPr>
        <w:tc>
          <w:tcPr>
            <w:tcW w:w="2268" w:type="dxa"/>
            <w:noWrap/>
            <w:hideMark/>
          </w:tcPr>
          <w:p w14:paraId="57E51FBE" w14:textId="77777777" w:rsidR="0026687B" w:rsidRPr="000062CA" w:rsidRDefault="0026687B" w:rsidP="0026687B">
            <w:r w:rsidRPr="000062CA">
              <w:t>UBXN1_MOUSE</w:t>
            </w:r>
          </w:p>
        </w:tc>
        <w:tc>
          <w:tcPr>
            <w:tcW w:w="1643" w:type="dxa"/>
          </w:tcPr>
          <w:p w14:paraId="3629F03E" w14:textId="78C7899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2Y1</w:t>
            </w:r>
          </w:p>
        </w:tc>
        <w:tc>
          <w:tcPr>
            <w:tcW w:w="1329" w:type="dxa"/>
            <w:noWrap/>
            <w:hideMark/>
          </w:tcPr>
          <w:p w14:paraId="0BFFAEAB" w14:textId="439E9794" w:rsidR="0026687B" w:rsidRPr="000062CA" w:rsidRDefault="0026687B" w:rsidP="0026687B">
            <w:r w:rsidRPr="000062CA">
              <w:t>-4.33</w:t>
            </w:r>
          </w:p>
        </w:tc>
        <w:tc>
          <w:tcPr>
            <w:tcW w:w="1417" w:type="dxa"/>
            <w:noWrap/>
            <w:hideMark/>
          </w:tcPr>
          <w:p w14:paraId="6ADC8626" w14:textId="77777777" w:rsidR="0026687B" w:rsidRPr="000062CA" w:rsidRDefault="0026687B" w:rsidP="0026687B">
            <w:r w:rsidRPr="000062CA">
              <w:t>-5.09</w:t>
            </w:r>
          </w:p>
        </w:tc>
        <w:tc>
          <w:tcPr>
            <w:tcW w:w="1528" w:type="dxa"/>
            <w:noWrap/>
            <w:hideMark/>
          </w:tcPr>
          <w:p w14:paraId="29134A34" w14:textId="77777777" w:rsidR="0026687B" w:rsidRPr="000062CA" w:rsidRDefault="0026687B" w:rsidP="0026687B">
            <w:r w:rsidRPr="000062CA">
              <w:t>0.75</w:t>
            </w:r>
          </w:p>
        </w:tc>
        <w:tc>
          <w:tcPr>
            <w:tcW w:w="1080" w:type="dxa"/>
            <w:noWrap/>
            <w:vAlign w:val="bottom"/>
            <w:hideMark/>
          </w:tcPr>
          <w:p w14:paraId="64128408" w14:textId="318AED5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5994</w:t>
            </w:r>
          </w:p>
        </w:tc>
        <w:tc>
          <w:tcPr>
            <w:tcW w:w="1585" w:type="dxa"/>
          </w:tcPr>
          <w:p w14:paraId="72129239" w14:textId="719AB628" w:rsidR="0026687B" w:rsidRDefault="001E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9549E98" w14:textId="4D8092F6" w:rsidTr="003F393D">
        <w:trPr>
          <w:trHeight w:val="300"/>
        </w:trPr>
        <w:tc>
          <w:tcPr>
            <w:tcW w:w="2268" w:type="dxa"/>
            <w:noWrap/>
            <w:hideMark/>
          </w:tcPr>
          <w:p w14:paraId="407680A2" w14:textId="77777777" w:rsidR="0026687B" w:rsidRPr="000062CA" w:rsidRDefault="0026687B" w:rsidP="0026687B">
            <w:r w:rsidRPr="000062CA">
              <w:t>FIBB_MOUSE</w:t>
            </w:r>
          </w:p>
        </w:tc>
        <w:tc>
          <w:tcPr>
            <w:tcW w:w="1643" w:type="dxa"/>
          </w:tcPr>
          <w:p w14:paraId="47B82FAC" w14:textId="19F6D27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K0E8</w:t>
            </w:r>
          </w:p>
        </w:tc>
        <w:tc>
          <w:tcPr>
            <w:tcW w:w="1329" w:type="dxa"/>
            <w:noWrap/>
            <w:hideMark/>
          </w:tcPr>
          <w:p w14:paraId="1D31ADF5" w14:textId="01F24E72" w:rsidR="0026687B" w:rsidRPr="000062CA" w:rsidRDefault="0026687B" w:rsidP="0026687B">
            <w:r w:rsidRPr="000062CA">
              <w:t>0.08</w:t>
            </w:r>
          </w:p>
        </w:tc>
        <w:tc>
          <w:tcPr>
            <w:tcW w:w="1417" w:type="dxa"/>
            <w:noWrap/>
            <w:hideMark/>
          </w:tcPr>
          <w:p w14:paraId="15EB4116" w14:textId="77777777" w:rsidR="0026687B" w:rsidRPr="000062CA" w:rsidRDefault="0026687B" w:rsidP="0026687B">
            <w:r w:rsidRPr="000062CA">
              <w:t>-0.75</w:t>
            </w:r>
          </w:p>
        </w:tc>
        <w:tc>
          <w:tcPr>
            <w:tcW w:w="1528" w:type="dxa"/>
            <w:noWrap/>
            <w:hideMark/>
          </w:tcPr>
          <w:p w14:paraId="7D2C9B7E" w14:textId="77777777" w:rsidR="0026687B" w:rsidRPr="000062CA" w:rsidRDefault="0026687B" w:rsidP="0026687B">
            <w:r w:rsidRPr="000062CA">
              <w:t>0.83</w:t>
            </w:r>
          </w:p>
        </w:tc>
        <w:tc>
          <w:tcPr>
            <w:tcW w:w="1080" w:type="dxa"/>
            <w:noWrap/>
            <w:vAlign w:val="bottom"/>
            <w:hideMark/>
          </w:tcPr>
          <w:p w14:paraId="33561AF3" w14:textId="22F195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6033</w:t>
            </w:r>
          </w:p>
        </w:tc>
        <w:tc>
          <w:tcPr>
            <w:tcW w:w="1585" w:type="dxa"/>
          </w:tcPr>
          <w:p w14:paraId="5892C3C1" w14:textId="250176D3" w:rsidR="0026687B" w:rsidRDefault="001E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73380AC" w14:textId="116C9B88" w:rsidTr="003F393D">
        <w:trPr>
          <w:trHeight w:val="300"/>
        </w:trPr>
        <w:tc>
          <w:tcPr>
            <w:tcW w:w="2268" w:type="dxa"/>
            <w:noWrap/>
            <w:hideMark/>
          </w:tcPr>
          <w:p w14:paraId="0E54D72F" w14:textId="77777777" w:rsidR="0026687B" w:rsidRPr="000062CA" w:rsidRDefault="0026687B" w:rsidP="0026687B">
            <w:r w:rsidRPr="000062CA">
              <w:t>DMD_MOUSE</w:t>
            </w:r>
          </w:p>
        </w:tc>
        <w:tc>
          <w:tcPr>
            <w:tcW w:w="1643" w:type="dxa"/>
          </w:tcPr>
          <w:p w14:paraId="11EBE067" w14:textId="2CF5842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1531</w:t>
            </w:r>
          </w:p>
        </w:tc>
        <w:tc>
          <w:tcPr>
            <w:tcW w:w="1329" w:type="dxa"/>
            <w:noWrap/>
            <w:hideMark/>
          </w:tcPr>
          <w:p w14:paraId="67CFCEC2" w14:textId="0009C58A" w:rsidR="0026687B" w:rsidRPr="000062CA" w:rsidRDefault="0026687B" w:rsidP="0026687B">
            <w:r w:rsidRPr="000062CA">
              <w:t>-1.69</w:t>
            </w:r>
          </w:p>
        </w:tc>
        <w:tc>
          <w:tcPr>
            <w:tcW w:w="1417" w:type="dxa"/>
            <w:noWrap/>
            <w:hideMark/>
          </w:tcPr>
          <w:p w14:paraId="2A3BDA85" w14:textId="77777777" w:rsidR="0026687B" w:rsidRPr="000062CA" w:rsidRDefault="0026687B" w:rsidP="0026687B">
            <w:r w:rsidRPr="000062CA">
              <w:t>-3.40</w:t>
            </w:r>
          </w:p>
        </w:tc>
        <w:tc>
          <w:tcPr>
            <w:tcW w:w="1528" w:type="dxa"/>
            <w:noWrap/>
            <w:hideMark/>
          </w:tcPr>
          <w:p w14:paraId="553AE553" w14:textId="77777777" w:rsidR="0026687B" w:rsidRPr="000062CA" w:rsidRDefault="0026687B" w:rsidP="0026687B">
            <w:r w:rsidRPr="000062CA">
              <w:t>1.71</w:t>
            </w:r>
          </w:p>
        </w:tc>
        <w:tc>
          <w:tcPr>
            <w:tcW w:w="1080" w:type="dxa"/>
            <w:noWrap/>
            <w:vAlign w:val="bottom"/>
            <w:hideMark/>
          </w:tcPr>
          <w:p w14:paraId="4F7C8628" w14:textId="0F31D0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6702</w:t>
            </w:r>
          </w:p>
        </w:tc>
        <w:tc>
          <w:tcPr>
            <w:tcW w:w="1585" w:type="dxa"/>
          </w:tcPr>
          <w:p w14:paraId="0E9770C6" w14:textId="27728F61" w:rsidR="0026687B" w:rsidRDefault="001E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37BFA86" w14:textId="62CE1087" w:rsidTr="003F393D">
        <w:trPr>
          <w:trHeight w:val="300"/>
        </w:trPr>
        <w:tc>
          <w:tcPr>
            <w:tcW w:w="2268" w:type="dxa"/>
            <w:noWrap/>
            <w:hideMark/>
          </w:tcPr>
          <w:p w14:paraId="0DDC4604" w14:textId="77777777" w:rsidR="0026687B" w:rsidRPr="000062CA" w:rsidRDefault="0026687B" w:rsidP="0026687B">
            <w:r w:rsidRPr="000062CA">
              <w:t>MLRV_MOUSE</w:t>
            </w:r>
          </w:p>
        </w:tc>
        <w:tc>
          <w:tcPr>
            <w:tcW w:w="1643" w:type="dxa"/>
          </w:tcPr>
          <w:p w14:paraId="7BC0BF94" w14:textId="61DB092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1667</w:t>
            </w:r>
          </w:p>
        </w:tc>
        <w:tc>
          <w:tcPr>
            <w:tcW w:w="1329" w:type="dxa"/>
            <w:noWrap/>
            <w:hideMark/>
          </w:tcPr>
          <w:p w14:paraId="5676C0EC" w14:textId="210C9BC6" w:rsidR="0026687B" w:rsidRPr="000062CA" w:rsidRDefault="0026687B" w:rsidP="0026687B">
            <w:r w:rsidRPr="000062CA">
              <w:t>-0.27</w:t>
            </w:r>
          </w:p>
        </w:tc>
        <w:tc>
          <w:tcPr>
            <w:tcW w:w="1417" w:type="dxa"/>
            <w:noWrap/>
            <w:hideMark/>
          </w:tcPr>
          <w:p w14:paraId="24D403CA" w14:textId="77777777" w:rsidR="0026687B" w:rsidRPr="000062CA" w:rsidRDefault="0026687B" w:rsidP="0026687B">
            <w:r w:rsidRPr="000062CA">
              <w:t>-1.73</w:t>
            </w:r>
          </w:p>
        </w:tc>
        <w:tc>
          <w:tcPr>
            <w:tcW w:w="1528" w:type="dxa"/>
            <w:noWrap/>
            <w:hideMark/>
          </w:tcPr>
          <w:p w14:paraId="74A21EFE" w14:textId="77777777" w:rsidR="0026687B" w:rsidRPr="000062CA" w:rsidRDefault="0026687B" w:rsidP="0026687B">
            <w:r w:rsidRPr="000062CA">
              <w:t>1.46</w:t>
            </w:r>
          </w:p>
        </w:tc>
        <w:tc>
          <w:tcPr>
            <w:tcW w:w="1080" w:type="dxa"/>
            <w:noWrap/>
            <w:vAlign w:val="bottom"/>
            <w:hideMark/>
          </w:tcPr>
          <w:p w14:paraId="0A8BE279" w14:textId="4F82B69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78081</w:t>
            </w:r>
          </w:p>
        </w:tc>
        <w:tc>
          <w:tcPr>
            <w:tcW w:w="1585" w:type="dxa"/>
          </w:tcPr>
          <w:p w14:paraId="165CF884" w14:textId="134A6FA2" w:rsidR="0026687B" w:rsidRDefault="001E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621B0F1" w14:textId="07B6A1E5" w:rsidTr="003F393D">
        <w:trPr>
          <w:trHeight w:val="300"/>
        </w:trPr>
        <w:tc>
          <w:tcPr>
            <w:tcW w:w="2268" w:type="dxa"/>
            <w:noWrap/>
            <w:hideMark/>
          </w:tcPr>
          <w:p w14:paraId="3646B3DB" w14:textId="77777777" w:rsidR="0026687B" w:rsidRPr="000062CA" w:rsidRDefault="0026687B" w:rsidP="0026687B">
            <w:r w:rsidRPr="000062CA">
              <w:t>ADT2_MOUSE</w:t>
            </w:r>
          </w:p>
        </w:tc>
        <w:tc>
          <w:tcPr>
            <w:tcW w:w="1643" w:type="dxa"/>
          </w:tcPr>
          <w:p w14:paraId="2905E026" w14:textId="2AFC1B1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1881</w:t>
            </w:r>
          </w:p>
        </w:tc>
        <w:tc>
          <w:tcPr>
            <w:tcW w:w="1329" w:type="dxa"/>
            <w:noWrap/>
            <w:hideMark/>
          </w:tcPr>
          <w:p w14:paraId="516EB5D8" w14:textId="2C8297CA" w:rsidR="0026687B" w:rsidRPr="000062CA" w:rsidRDefault="0026687B" w:rsidP="0026687B">
            <w:r w:rsidRPr="000062CA">
              <w:t>0.05</w:t>
            </w:r>
          </w:p>
        </w:tc>
        <w:tc>
          <w:tcPr>
            <w:tcW w:w="1417" w:type="dxa"/>
            <w:noWrap/>
            <w:hideMark/>
          </w:tcPr>
          <w:p w14:paraId="1F42FEC8" w14:textId="77777777" w:rsidR="0026687B" w:rsidRPr="000062CA" w:rsidRDefault="0026687B" w:rsidP="0026687B">
            <w:r w:rsidRPr="000062CA">
              <w:t>-0.92</w:t>
            </w:r>
          </w:p>
        </w:tc>
        <w:tc>
          <w:tcPr>
            <w:tcW w:w="1528" w:type="dxa"/>
            <w:noWrap/>
            <w:hideMark/>
          </w:tcPr>
          <w:p w14:paraId="6834F3EE" w14:textId="77777777" w:rsidR="0026687B" w:rsidRPr="000062CA" w:rsidRDefault="0026687B" w:rsidP="0026687B">
            <w:r w:rsidRPr="000062CA">
              <w:t>0.97</w:t>
            </w:r>
          </w:p>
        </w:tc>
        <w:tc>
          <w:tcPr>
            <w:tcW w:w="1080" w:type="dxa"/>
            <w:noWrap/>
            <w:vAlign w:val="bottom"/>
            <w:hideMark/>
          </w:tcPr>
          <w:p w14:paraId="527ED0EB" w14:textId="712BCD1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80096</w:t>
            </w:r>
          </w:p>
        </w:tc>
        <w:tc>
          <w:tcPr>
            <w:tcW w:w="1585" w:type="dxa"/>
          </w:tcPr>
          <w:p w14:paraId="046D7BAD" w14:textId="147FCB5A" w:rsidR="0026687B" w:rsidRDefault="001E687B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82B46F5" w14:textId="772E5923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58E0B22" w14:textId="77777777" w:rsidR="0026687B" w:rsidRPr="003F393D" w:rsidRDefault="0026687B" w:rsidP="0026687B">
            <w:r w:rsidRPr="003F393D">
              <w:t>GTR4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B1126AD" w14:textId="24A7A14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1414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54DDB50" w14:textId="6174DB62" w:rsidR="0026687B" w:rsidRPr="00207B27" w:rsidRDefault="0026687B" w:rsidP="0026687B">
            <w:r w:rsidRPr="00207B27">
              <w:t>-1.6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6E35C3D" w14:textId="77777777" w:rsidR="0026687B" w:rsidRPr="003F393D" w:rsidRDefault="0026687B" w:rsidP="0026687B">
            <w:r w:rsidRPr="003F393D">
              <w:t>-2.9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B565146" w14:textId="77777777" w:rsidR="0026687B" w:rsidRPr="003F393D" w:rsidRDefault="0026687B" w:rsidP="0026687B">
            <w:r w:rsidRPr="003F393D">
              <w:t>1.2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4978BE59" w14:textId="0AE92378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8082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81E83E2" w14:textId="7B51D85F" w:rsidR="0026687B" w:rsidRPr="003F393D" w:rsidRDefault="00F92FB5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E5F8558" w14:textId="55B64BCB" w:rsidTr="003F393D">
        <w:trPr>
          <w:trHeight w:val="300"/>
        </w:trPr>
        <w:tc>
          <w:tcPr>
            <w:tcW w:w="2268" w:type="dxa"/>
            <w:noWrap/>
            <w:hideMark/>
          </w:tcPr>
          <w:p w14:paraId="6F4DEAAF" w14:textId="77777777" w:rsidR="0026687B" w:rsidRPr="000062CA" w:rsidRDefault="0026687B" w:rsidP="0026687B">
            <w:r w:rsidRPr="000062CA">
              <w:t>ODPB_MOUSE</w:t>
            </w:r>
          </w:p>
        </w:tc>
        <w:tc>
          <w:tcPr>
            <w:tcW w:w="1643" w:type="dxa"/>
          </w:tcPr>
          <w:p w14:paraId="3EDDC1D3" w14:textId="4DE351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051</w:t>
            </w:r>
          </w:p>
        </w:tc>
        <w:tc>
          <w:tcPr>
            <w:tcW w:w="1329" w:type="dxa"/>
            <w:noWrap/>
            <w:hideMark/>
          </w:tcPr>
          <w:p w14:paraId="1B3138EF" w14:textId="3C05A027" w:rsidR="0026687B" w:rsidRPr="000062CA" w:rsidRDefault="0026687B" w:rsidP="0026687B">
            <w:r w:rsidRPr="000062CA">
              <w:t>3.29</w:t>
            </w:r>
          </w:p>
        </w:tc>
        <w:tc>
          <w:tcPr>
            <w:tcW w:w="1417" w:type="dxa"/>
            <w:noWrap/>
            <w:hideMark/>
          </w:tcPr>
          <w:p w14:paraId="4A61D7F4" w14:textId="77777777" w:rsidR="0026687B" w:rsidRPr="000062CA" w:rsidRDefault="0026687B" w:rsidP="0026687B">
            <w:r w:rsidRPr="000062CA">
              <w:t>2.24</w:t>
            </w:r>
          </w:p>
        </w:tc>
        <w:tc>
          <w:tcPr>
            <w:tcW w:w="1528" w:type="dxa"/>
            <w:noWrap/>
            <w:hideMark/>
          </w:tcPr>
          <w:p w14:paraId="26A68F26" w14:textId="77777777" w:rsidR="0026687B" w:rsidRPr="000062CA" w:rsidRDefault="0026687B" w:rsidP="0026687B">
            <w:r w:rsidRPr="000062CA">
              <w:t>1.05</w:t>
            </w:r>
          </w:p>
        </w:tc>
        <w:tc>
          <w:tcPr>
            <w:tcW w:w="1080" w:type="dxa"/>
            <w:noWrap/>
            <w:vAlign w:val="bottom"/>
            <w:hideMark/>
          </w:tcPr>
          <w:p w14:paraId="5ECE60AC" w14:textId="4FE7742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82019</w:t>
            </w:r>
          </w:p>
        </w:tc>
        <w:tc>
          <w:tcPr>
            <w:tcW w:w="1585" w:type="dxa"/>
          </w:tcPr>
          <w:p w14:paraId="4D868AA7" w14:textId="7E3F25CA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F3DB497" w14:textId="3D8215B0" w:rsidTr="003F393D">
        <w:trPr>
          <w:trHeight w:val="300"/>
        </w:trPr>
        <w:tc>
          <w:tcPr>
            <w:tcW w:w="2268" w:type="dxa"/>
            <w:noWrap/>
            <w:hideMark/>
          </w:tcPr>
          <w:p w14:paraId="218B5929" w14:textId="77777777" w:rsidR="0026687B" w:rsidRPr="000062CA" w:rsidRDefault="0026687B" w:rsidP="0026687B">
            <w:r w:rsidRPr="000062CA">
              <w:t>GRP75_MOUSE</w:t>
            </w:r>
          </w:p>
        </w:tc>
        <w:tc>
          <w:tcPr>
            <w:tcW w:w="1643" w:type="dxa"/>
          </w:tcPr>
          <w:p w14:paraId="241E9210" w14:textId="24B0D50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8647</w:t>
            </w:r>
          </w:p>
        </w:tc>
        <w:tc>
          <w:tcPr>
            <w:tcW w:w="1329" w:type="dxa"/>
            <w:noWrap/>
            <w:hideMark/>
          </w:tcPr>
          <w:p w14:paraId="79E84BB7" w14:textId="5C618455" w:rsidR="0026687B" w:rsidRPr="000062CA" w:rsidRDefault="0026687B" w:rsidP="0026687B">
            <w:r w:rsidRPr="000062CA">
              <w:t>4.27</w:t>
            </w:r>
          </w:p>
        </w:tc>
        <w:tc>
          <w:tcPr>
            <w:tcW w:w="1417" w:type="dxa"/>
            <w:noWrap/>
            <w:hideMark/>
          </w:tcPr>
          <w:p w14:paraId="5FAD92CE" w14:textId="77777777" w:rsidR="0026687B" w:rsidRPr="000062CA" w:rsidRDefault="0026687B" w:rsidP="0026687B">
            <w:r w:rsidRPr="000062CA">
              <w:t>3.29</w:t>
            </w:r>
          </w:p>
        </w:tc>
        <w:tc>
          <w:tcPr>
            <w:tcW w:w="1528" w:type="dxa"/>
            <w:noWrap/>
            <w:hideMark/>
          </w:tcPr>
          <w:p w14:paraId="20E5D542" w14:textId="77777777" w:rsidR="0026687B" w:rsidRPr="000062CA" w:rsidRDefault="0026687B" w:rsidP="0026687B">
            <w:r w:rsidRPr="000062CA">
              <w:t>0.98</w:t>
            </w:r>
          </w:p>
        </w:tc>
        <w:tc>
          <w:tcPr>
            <w:tcW w:w="1080" w:type="dxa"/>
            <w:noWrap/>
            <w:vAlign w:val="bottom"/>
            <w:hideMark/>
          </w:tcPr>
          <w:p w14:paraId="2C331873" w14:textId="5E5496E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82634</w:t>
            </w:r>
          </w:p>
        </w:tc>
        <w:tc>
          <w:tcPr>
            <w:tcW w:w="1585" w:type="dxa"/>
          </w:tcPr>
          <w:p w14:paraId="4286E5CB" w14:textId="5DE95A21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F2A8F5" w14:textId="4C2A62F4" w:rsidTr="003F393D">
        <w:trPr>
          <w:trHeight w:val="300"/>
        </w:trPr>
        <w:tc>
          <w:tcPr>
            <w:tcW w:w="2268" w:type="dxa"/>
            <w:noWrap/>
            <w:hideMark/>
          </w:tcPr>
          <w:p w14:paraId="3D45E344" w14:textId="77777777" w:rsidR="0026687B" w:rsidRPr="000062CA" w:rsidRDefault="0026687B" w:rsidP="0026687B">
            <w:r w:rsidRPr="000062CA">
              <w:t>CYC_MOUSE</w:t>
            </w:r>
          </w:p>
        </w:tc>
        <w:tc>
          <w:tcPr>
            <w:tcW w:w="1643" w:type="dxa"/>
          </w:tcPr>
          <w:p w14:paraId="0C75D8A2" w14:textId="2EE919A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897</w:t>
            </w:r>
          </w:p>
        </w:tc>
        <w:tc>
          <w:tcPr>
            <w:tcW w:w="1329" w:type="dxa"/>
            <w:noWrap/>
            <w:hideMark/>
          </w:tcPr>
          <w:p w14:paraId="3D2C7C73" w14:textId="43D639D7" w:rsidR="0026687B" w:rsidRPr="000062CA" w:rsidRDefault="0026687B" w:rsidP="0026687B">
            <w:r w:rsidRPr="000062CA">
              <w:t>5.63</w:t>
            </w:r>
          </w:p>
        </w:tc>
        <w:tc>
          <w:tcPr>
            <w:tcW w:w="1417" w:type="dxa"/>
            <w:noWrap/>
            <w:hideMark/>
          </w:tcPr>
          <w:p w14:paraId="6EAF0BF6" w14:textId="77777777" w:rsidR="0026687B" w:rsidRPr="000062CA" w:rsidRDefault="0026687B" w:rsidP="0026687B">
            <w:r w:rsidRPr="000062CA">
              <w:t>5.20</w:t>
            </w:r>
          </w:p>
        </w:tc>
        <w:tc>
          <w:tcPr>
            <w:tcW w:w="1528" w:type="dxa"/>
            <w:noWrap/>
            <w:hideMark/>
          </w:tcPr>
          <w:p w14:paraId="4C6AC172" w14:textId="77777777" w:rsidR="0026687B" w:rsidRPr="000062CA" w:rsidRDefault="0026687B" w:rsidP="0026687B">
            <w:r w:rsidRPr="000062CA">
              <w:t>0.43</w:t>
            </w:r>
          </w:p>
        </w:tc>
        <w:tc>
          <w:tcPr>
            <w:tcW w:w="1080" w:type="dxa"/>
            <w:noWrap/>
            <w:vAlign w:val="bottom"/>
            <w:hideMark/>
          </w:tcPr>
          <w:p w14:paraId="368C0D9A" w14:textId="7FCA9FF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84877</w:t>
            </w:r>
          </w:p>
        </w:tc>
        <w:tc>
          <w:tcPr>
            <w:tcW w:w="1585" w:type="dxa"/>
          </w:tcPr>
          <w:p w14:paraId="11230C0D" w14:textId="11FE34DE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CF665A" w14:textId="0892074C" w:rsidTr="003F393D">
        <w:trPr>
          <w:trHeight w:val="300"/>
        </w:trPr>
        <w:tc>
          <w:tcPr>
            <w:tcW w:w="2268" w:type="dxa"/>
            <w:noWrap/>
            <w:hideMark/>
          </w:tcPr>
          <w:p w14:paraId="39489AF1" w14:textId="77777777" w:rsidR="0026687B" w:rsidRPr="000062CA" w:rsidRDefault="0026687B" w:rsidP="0026687B">
            <w:r w:rsidRPr="000062CA">
              <w:t>TALDO_MOUSE</w:t>
            </w:r>
          </w:p>
        </w:tc>
        <w:tc>
          <w:tcPr>
            <w:tcW w:w="1643" w:type="dxa"/>
          </w:tcPr>
          <w:p w14:paraId="63A60914" w14:textId="3F8ADB2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3092</w:t>
            </w:r>
          </w:p>
        </w:tc>
        <w:tc>
          <w:tcPr>
            <w:tcW w:w="1329" w:type="dxa"/>
            <w:noWrap/>
            <w:hideMark/>
          </w:tcPr>
          <w:p w14:paraId="316CE485" w14:textId="20046511" w:rsidR="0026687B" w:rsidRPr="000062CA" w:rsidRDefault="0026687B" w:rsidP="0026687B">
            <w:r w:rsidRPr="000062CA">
              <w:t>-0.16</w:t>
            </w:r>
          </w:p>
        </w:tc>
        <w:tc>
          <w:tcPr>
            <w:tcW w:w="1417" w:type="dxa"/>
            <w:noWrap/>
            <w:hideMark/>
          </w:tcPr>
          <w:p w14:paraId="39879B68" w14:textId="77777777" w:rsidR="0026687B" w:rsidRPr="000062CA" w:rsidRDefault="0026687B" w:rsidP="0026687B">
            <w:r w:rsidRPr="000062CA">
              <w:t>0.25</w:t>
            </w:r>
          </w:p>
        </w:tc>
        <w:tc>
          <w:tcPr>
            <w:tcW w:w="1528" w:type="dxa"/>
            <w:noWrap/>
            <w:hideMark/>
          </w:tcPr>
          <w:p w14:paraId="2261BD80" w14:textId="77777777" w:rsidR="0026687B" w:rsidRPr="000062CA" w:rsidRDefault="0026687B" w:rsidP="0026687B">
            <w:r w:rsidRPr="000062CA">
              <w:t>-0.41</w:t>
            </w:r>
          </w:p>
        </w:tc>
        <w:tc>
          <w:tcPr>
            <w:tcW w:w="1080" w:type="dxa"/>
            <w:noWrap/>
            <w:vAlign w:val="bottom"/>
            <w:hideMark/>
          </w:tcPr>
          <w:p w14:paraId="1AAF8D60" w14:textId="5103495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85173</w:t>
            </w:r>
          </w:p>
        </w:tc>
        <w:tc>
          <w:tcPr>
            <w:tcW w:w="1585" w:type="dxa"/>
          </w:tcPr>
          <w:p w14:paraId="652EA767" w14:textId="1236E4D3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2F5788" w14:textId="49D90E7B" w:rsidTr="003F393D">
        <w:trPr>
          <w:trHeight w:val="300"/>
        </w:trPr>
        <w:tc>
          <w:tcPr>
            <w:tcW w:w="2268" w:type="dxa"/>
            <w:noWrap/>
            <w:hideMark/>
          </w:tcPr>
          <w:p w14:paraId="3E9679AA" w14:textId="77777777" w:rsidR="0026687B" w:rsidRPr="000062CA" w:rsidRDefault="0026687B" w:rsidP="0026687B">
            <w:r w:rsidRPr="000062CA">
              <w:t>EMAL1_MOUSE</w:t>
            </w:r>
          </w:p>
        </w:tc>
        <w:tc>
          <w:tcPr>
            <w:tcW w:w="1643" w:type="dxa"/>
          </w:tcPr>
          <w:p w14:paraId="530DA35A" w14:textId="4D06A18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5BC3</w:t>
            </w:r>
          </w:p>
        </w:tc>
        <w:tc>
          <w:tcPr>
            <w:tcW w:w="1329" w:type="dxa"/>
            <w:noWrap/>
            <w:hideMark/>
          </w:tcPr>
          <w:p w14:paraId="2DC648F9" w14:textId="73B71E2D" w:rsidR="0026687B" w:rsidRPr="000062CA" w:rsidRDefault="0026687B" w:rsidP="0026687B">
            <w:r w:rsidRPr="000062CA">
              <w:t>-3.73</w:t>
            </w:r>
          </w:p>
        </w:tc>
        <w:tc>
          <w:tcPr>
            <w:tcW w:w="1417" w:type="dxa"/>
            <w:noWrap/>
            <w:hideMark/>
          </w:tcPr>
          <w:p w14:paraId="2AEA469C" w14:textId="77777777" w:rsidR="0026687B" w:rsidRPr="000062CA" w:rsidRDefault="0026687B" w:rsidP="0026687B">
            <w:r w:rsidRPr="000062CA">
              <w:t>-4.99</w:t>
            </w:r>
          </w:p>
        </w:tc>
        <w:tc>
          <w:tcPr>
            <w:tcW w:w="1528" w:type="dxa"/>
            <w:noWrap/>
            <w:hideMark/>
          </w:tcPr>
          <w:p w14:paraId="78A39374" w14:textId="77777777" w:rsidR="0026687B" w:rsidRPr="000062CA" w:rsidRDefault="0026687B" w:rsidP="0026687B">
            <w:r w:rsidRPr="000062CA">
              <w:t>1.26</w:t>
            </w:r>
          </w:p>
        </w:tc>
        <w:tc>
          <w:tcPr>
            <w:tcW w:w="1080" w:type="dxa"/>
            <w:noWrap/>
            <w:vAlign w:val="bottom"/>
            <w:hideMark/>
          </w:tcPr>
          <w:p w14:paraId="365CBF9A" w14:textId="23F68D2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85275</w:t>
            </w:r>
          </w:p>
        </w:tc>
        <w:tc>
          <w:tcPr>
            <w:tcW w:w="1585" w:type="dxa"/>
          </w:tcPr>
          <w:p w14:paraId="270D6C63" w14:textId="2CE2DBC4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61A19FB" w14:textId="4903D46D" w:rsidTr="003F393D">
        <w:trPr>
          <w:trHeight w:val="300"/>
        </w:trPr>
        <w:tc>
          <w:tcPr>
            <w:tcW w:w="2268" w:type="dxa"/>
            <w:noWrap/>
            <w:hideMark/>
          </w:tcPr>
          <w:p w14:paraId="763DB50D" w14:textId="77777777" w:rsidR="0026687B" w:rsidRPr="000062CA" w:rsidRDefault="0026687B" w:rsidP="0026687B">
            <w:r w:rsidRPr="000062CA">
              <w:t>TNNI3_MOUSE</w:t>
            </w:r>
          </w:p>
        </w:tc>
        <w:tc>
          <w:tcPr>
            <w:tcW w:w="1643" w:type="dxa"/>
          </w:tcPr>
          <w:p w14:paraId="3FD61A34" w14:textId="126F14D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8787</w:t>
            </w:r>
          </w:p>
        </w:tc>
        <w:tc>
          <w:tcPr>
            <w:tcW w:w="1329" w:type="dxa"/>
            <w:noWrap/>
            <w:hideMark/>
          </w:tcPr>
          <w:p w14:paraId="385799DA" w14:textId="4D40890A" w:rsidR="0026687B" w:rsidRPr="000062CA" w:rsidRDefault="0026687B" w:rsidP="0026687B">
            <w:r w:rsidRPr="000062CA">
              <w:t>5.04</w:t>
            </w:r>
          </w:p>
        </w:tc>
        <w:tc>
          <w:tcPr>
            <w:tcW w:w="1417" w:type="dxa"/>
            <w:noWrap/>
            <w:hideMark/>
          </w:tcPr>
          <w:p w14:paraId="13B609DA" w14:textId="77777777" w:rsidR="0026687B" w:rsidRPr="000062CA" w:rsidRDefault="0026687B" w:rsidP="0026687B">
            <w:r w:rsidRPr="000062CA">
              <w:t>5.43</w:t>
            </w:r>
          </w:p>
        </w:tc>
        <w:tc>
          <w:tcPr>
            <w:tcW w:w="1528" w:type="dxa"/>
            <w:noWrap/>
            <w:hideMark/>
          </w:tcPr>
          <w:p w14:paraId="49A4B8E0" w14:textId="77777777" w:rsidR="0026687B" w:rsidRPr="000062CA" w:rsidRDefault="0026687B" w:rsidP="0026687B">
            <w:r w:rsidRPr="000062CA">
              <w:t>-0.39</w:t>
            </w:r>
          </w:p>
        </w:tc>
        <w:tc>
          <w:tcPr>
            <w:tcW w:w="1080" w:type="dxa"/>
            <w:noWrap/>
            <w:vAlign w:val="bottom"/>
            <w:hideMark/>
          </w:tcPr>
          <w:p w14:paraId="4F554A8E" w14:textId="0D3ECA7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86119</w:t>
            </w:r>
          </w:p>
        </w:tc>
        <w:tc>
          <w:tcPr>
            <w:tcW w:w="1585" w:type="dxa"/>
          </w:tcPr>
          <w:p w14:paraId="32F937DC" w14:textId="4280B702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09DD8D2" w14:textId="1DE0B9BB" w:rsidTr="003F393D">
        <w:trPr>
          <w:trHeight w:val="300"/>
        </w:trPr>
        <w:tc>
          <w:tcPr>
            <w:tcW w:w="2268" w:type="dxa"/>
            <w:noWrap/>
            <w:hideMark/>
          </w:tcPr>
          <w:p w14:paraId="02637759" w14:textId="77777777" w:rsidR="0026687B" w:rsidRPr="000062CA" w:rsidRDefault="0026687B" w:rsidP="0026687B">
            <w:r w:rsidRPr="000062CA">
              <w:t>EF2_MOUSE</w:t>
            </w:r>
          </w:p>
        </w:tc>
        <w:tc>
          <w:tcPr>
            <w:tcW w:w="1643" w:type="dxa"/>
          </w:tcPr>
          <w:p w14:paraId="150B3B1D" w14:textId="4A7ED4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8252</w:t>
            </w:r>
          </w:p>
        </w:tc>
        <w:tc>
          <w:tcPr>
            <w:tcW w:w="1329" w:type="dxa"/>
            <w:noWrap/>
            <w:hideMark/>
          </w:tcPr>
          <w:p w14:paraId="3CE6378C" w14:textId="13B80101" w:rsidR="0026687B" w:rsidRPr="000062CA" w:rsidRDefault="0026687B" w:rsidP="0026687B">
            <w:r w:rsidRPr="000062CA">
              <w:t>-0.51</w:t>
            </w:r>
          </w:p>
        </w:tc>
        <w:tc>
          <w:tcPr>
            <w:tcW w:w="1417" w:type="dxa"/>
            <w:noWrap/>
            <w:hideMark/>
          </w:tcPr>
          <w:p w14:paraId="66EDC1C3" w14:textId="77777777" w:rsidR="0026687B" w:rsidRPr="000062CA" w:rsidRDefault="0026687B" w:rsidP="0026687B">
            <w:r w:rsidRPr="000062CA">
              <w:t>-1.90</w:t>
            </w:r>
          </w:p>
        </w:tc>
        <w:tc>
          <w:tcPr>
            <w:tcW w:w="1528" w:type="dxa"/>
            <w:noWrap/>
            <w:hideMark/>
          </w:tcPr>
          <w:p w14:paraId="4A2F46C2" w14:textId="77777777" w:rsidR="0026687B" w:rsidRPr="000062CA" w:rsidRDefault="0026687B" w:rsidP="0026687B">
            <w:r w:rsidRPr="000062CA">
              <w:t>1.39</w:t>
            </w:r>
          </w:p>
        </w:tc>
        <w:tc>
          <w:tcPr>
            <w:tcW w:w="1080" w:type="dxa"/>
            <w:noWrap/>
            <w:vAlign w:val="bottom"/>
            <w:hideMark/>
          </w:tcPr>
          <w:p w14:paraId="12BA500E" w14:textId="18BDF63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86203</w:t>
            </w:r>
          </w:p>
        </w:tc>
        <w:tc>
          <w:tcPr>
            <w:tcW w:w="1585" w:type="dxa"/>
          </w:tcPr>
          <w:p w14:paraId="5142075C" w14:textId="0C7FEF0A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350A95" w14:textId="6D2138C0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2939874" w14:textId="77777777" w:rsidR="0026687B" w:rsidRPr="003F393D" w:rsidRDefault="0026687B" w:rsidP="0026687B">
            <w:r w:rsidRPr="003F393D">
              <w:t>NDUA6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E35EA73" w14:textId="7EAF95CD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CQZ5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34C5B67" w14:textId="6AE78067" w:rsidR="0026687B" w:rsidRPr="00207B27" w:rsidRDefault="0026687B" w:rsidP="0026687B">
            <w:r w:rsidRPr="00207B27">
              <w:t>2.1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35B6046" w14:textId="77777777" w:rsidR="0026687B" w:rsidRPr="003F393D" w:rsidRDefault="0026687B" w:rsidP="0026687B">
            <w:r w:rsidRPr="003F393D">
              <w:t>1.8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3893FD0" w14:textId="77777777" w:rsidR="0026687B" w:rsidRPr="003F393D" w:rsidRDefault="0026687B" w:rsidP="0026687B">
            <w:r w:rsidRPr="003F393D">
              <w:t>0.2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361D500" w14:textId="5EB830F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8701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E8AFFE8" w14:textId="140C5C2D" w:rsidR="0026687B" w:rsidRPr="003F393D" w:rsidRDefault="00F92FB5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956F3A5" w14:textId="25883F53" w:rsidTr="003F393D">
        <w:trPr>
          <w:trHeight w:val="300"/>
        </w:trPr>
        <w:tc>
          <w:tcPr>
            <w:tcW w:w="2268" w:type="dxa"/>
            <w:noWrap/>
            <w:hideMark/>
          </w:tcPr>
          <w:p w14:paraId="1CE3EF11" w14:textId="77777777" w:rsidR="0026687B" w:rsidRPr="000062CA" w:rsidRDefault="0026687B" w:rsidP="0026687B">
            <w:r w:rsidRPr="000062CA">
              <w:t>NDUS6_MOUSE</w:t>
            </w:r>
          </w:p>
        </w:tc>
        <w:tc>
          <w:tcPr>
            <w:tcW w:w="1643" w:type="dxa"/>
          </w:tcPr>
          <w:p w14:paraId="39C24900" w14:textId="3112C29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2503</w:t>
            </w:r>
          </w:p>
        </w:tc>
        <w:tc>
          <w:tcPr>
            <w:tcW w:w="1329" w:type="dxa"/>
            <w:noWrap/>
            <w:hideMark/>
          </w:tcPr>
          <w:p w14:paraId="6F571918" w14:textId="05702183" w:rsidR="0026687B" w:rsidRPr="000062CA" w:rsidRDefault="0026687B" w:rsidP="0026687B">
            <w:r w:rsidRPr="000062CA">
              <w:t>4.27</w:t>
            </w:r>
          </w:p>
        </w:tc>
        <w:tc>
          <w:tcPr>
            <w:tcW w:w="1417" w:type="dxa"/>
            <w:noWrap/>
            <w:hideMark/>
          </w:tcPr>
          <w:p w14:paraId="7B6A9737" w14:textId="77777777" w:rsidR="0026687B" w:rsidRPr="000062CA" w:rsidRDefault="0026687B" w:rsidP="0026687B">
            <w:r w:rsidRPr="000062CA">
              <w:t>3.85</w:t>
            </w:r>
          </w:p>
        </w:tc>
        <w:tc>
          <w:tcPr>
            <w:tcW w:w="1528" w:type="dxa"/>
            <w:noWrap/>
            <w:hideMark/>
          </w:tcPr>
          <w:p w14:paraId="43380F98" w14:textId="77777777" w:rsidR="0026687B" w:rsidRPr="000062CA" w:rsidRDefault="0026687B" w:rsidP="0026687B">
            <w:r w:rsidRPr="000062CA">
              <w:t>0.41</w:t>
            </w:r>
          </w:p>
        </w:tc>
        <w:tc>
          <w:tcPr>
            <w:tcW w:w="1080" w:type="dxa"/>
            <w:noWrap/>
            <w:vAlign w:val="bottom"/>
            <w:hideMark/>
          </w:tcPr>
          <w:p w14:paraId="58BB0260" w14:textId="1A9230A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90152</w:t>
            </w:r>
          </w:p>
        </w:tc>
        <w:tc>
          <w:tcPr>
            <w:tcW w:w="1585" w:type="dxa"/>
          </w:tcPr>
          <w:p w14:paraId="76F21709" w14:textId="1ED53604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CC73AE" w14:textId="406AA3D7" w:rsidTr="003F393D">
        <w:trPr>
          <w:trHeight w:val="300"/>
        </w:trPr>
        <w:tc>
          <w:tcPr>
            <w:tcW w:w="2268" w:type="dxa"/>
            <w:noWrap/>
            <w:hideMark/>
          </w:tcPr>
          <w:p w14:paraId="37CDC175" w14:textId="77777777" w:rsidR="0026687B" w:rsidRPr="000062CA" w:rsidRDefault="0026687B" w:rsidP="0026687B">
            <w:r w:rsidRPr="000062CA">
              <w:t>ATPA_MOUSE</w:t>
            </w:r>
          </w:p>
        </w:tc>
        <w:tc>
          <w:tcPr>
            <w:tcW w:w="1643" w:type="dxa"/>
          </w:tcPr>
          <w:p w14:paraId="16647C74" w14:textId="37C03B6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3265</w:t>
            </w:r>
          </w:p>
        </w:tc>
        <w:tc>
          <w:tcPr>
            <w:tcW w:w="1329" w:type="dxa"/>
            <w:noWrap/>
            <w:hideMark/>
          </w:tcPr>
          <w:p w14:paraId="6B83680A" w14:textId="6D77577E" w:rsidR="0026687B" w:rsidRPr="000062CA" w:rsidRDefault="0026687B" w:rsidP="0026687B">
            <w:r w:rsidRPr="000062CA">
              <w:t>7.55</w:t>
            </w:r>
          </w:p>
        </w:tc>
        <w:tc>
          <w:tcPr>
            <w:tcW w:w="1417" w:type="dxa"/>
            <w:noWrap/>
            <w:hideMark/>
          </w:tcPr>
          <w:p w14:paraId="2B3B2CDD" w14:textId="77777777" w:rsidR="0026687B" w:rsidRPr="000062CA" w:rsidRDefault="0026687B" w:rsidP="0026687B">
            <w:r w:rsidRPr="000062CA">
              <w:t>7.10</w:t>
            </w:r>
          </w:p>
        </w:tc>
        <w:tc>
          <w:tcPr>
            <w:tcW w:w="1528" w:type="dxa"/>
            <w:noWrap/>
            <w:hideMark/>
          </w:tcPr>
          <w:p w14:paraId="1834DD0D" w14:textId="77777777" w:rsidR="0026687B" w:rsidRPr="000062CA" w:rsidRDefault="0026687B" w:rsidP="0026687B">
            <w:r w:rsidRPr="000062CA">
              <w:t>0.45</w:t>
            </w:r>
          </w:p>
        </w:tc>
        <w:tc>
          <w:tcPr>
            <w:tcW w:w="1080" w:type="dxa"/>
            <w:noWrap/>
            <w:vAlign w:val="bottom"/>
            <w:hideMark/>
          </w:tcPr>
          <w:p w14:paraId="3F10E921" w14:textId="2CB172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92527</w:t>
            </w:r>
          </w:p>
        </w:tc>
        <w:tc>
          <w:tcPr>
            <w:tcW w:w="1585" w:type="dxa"/>
          </w:tcPr>
          <w:p w14:paraId="561C346A" w14:textId="766DAC97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7FB2305" w14:textId="1313A106" w:rsidTr="003F393D">
        <w:trPr>
          <w:trHeight w:val="300"/>
        </w:trPr>
        <w:tc>
          <w:tcPr>
            <w:tcW w:w="2268" w:type="dxa"/>
            <w:noWrap/>
            <w:hideMark/>
          </w:tcPr>
          <w:p w14:paraId="6C7E81C5" w14:textId="77777777" w:rsidR="0026687B" w:rsidRPr="000062CA" w:rsidRDefault="0026687B" w:rsidP="0026687B">
            <w:r w:rsidRPr="000062CA">
              <w:t>MPCP_MOUSE</w:t>
            </w:r>
          </w:p>
        </w:tc>
        <w:tc>
          <w:tcPr>
            <w:tcW w:w="1643" w:type="dxa"/>
          </w:tcPr>
          <w:p w14:paraId="379859EE" w14:textId="64B4A8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EM8</w:t>
            </w:r>
          </w:p>
        </w:tc>
        <w:tc>
          <w:tcPr>
            <w:tcW w:w="1329" w:type="dxa"/>
            <w:noWrap/>
            <w:hideMark/>
          </w:tcPr>
          <w:p w14:paraId="4C455F2C" w14:textId="28073566" w:rsidR="0026687B" w:rsidRPr="000062CA" w:rsidRDefault="0026687B" w:rsidP="0026687B">
            <w:r w:rsidRPr="000062CA">
              <w:t>2.50</w:t>
            </w:r>
          </w:p>
        </w:tc>
        <w:tc>
          <w:tcPr>
            <w:tcW w:w="1417" w:type="dxa"/>
            <w:noWrap/>
            <w:hideMark/>
          </w:tcPr>
          <w:p w14:paraId="1C60F786" w14:textId="77777777" w:rsidR="0026687B" w:rsidRPr="000062CA" w:rsidRDefault="0026687B" w:rsidP="0026687B">
            <w:r w:rsidRPr="000062CA">
              <w:t>1.82</w:t>
            </w:r>
          </w:p>
        </w:tc>
        <w:tc>
          <w:tcPr>
            <w:tcW w:w="1528" w:type="dxa"/>
            <w:noWrap/>
            <w:hideMark/>
          </w:tcPr>
          <w:p w14:paraId="4F048FAB" w14:textId="77777777" w:rsidR="0026687B" w:rsidRPr="000062CA" w:rsidRDefault="0026687B" w:rsidP="0026687B">
            <w:r w:rsidRPr="000062CA">
              <w:t>0.68</w:t>
            </w:r>
          </w:p>
        </w:tc>
        <w:tc>
          <w:tcPr>
            <w:tcW w:w="1080" w:type="dxa"/>
            <w:noWrap/>
            <w:vAlign w:val="bottom"/>
            <w:hideMark/>
          </w:tcPr>
          <w:p w14:paraId="7D08719A" w14:textId="426C39D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93762</w:t>
            </w:r>
          </w:p>
        </w:tc>
        <w:tc>
          <w:tcPr>
            <w:tcW w:w="1585" w:type="dxa"/>
          </w:tcPr>
          <w:p w14:paraId="731526D6" w14:textId="3AAF3199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25352B6" w14:textId="0D7FE0C6" w:rsidTr="003F393D">
        <w:trPr>
          <w:trHeight w:val="300"/>
        </w:trPr>
        <w:tc>
          <w:tcPr>
            <w:tcW w:w="2268" w:type="dxa"/>
            <w:noWrap/>
            <w:hideMark/>
          </w:tcPr>
          <w:p w14:paraId="087B5D3F" w14:textId="77777777" w:rsidR="0026687B" w:rsidRPr="000062CA" w:rsidRDefault="0026687B" w:rsidP="0026687B">
            <w:r w:rsidRPr="000062CA">
              <w:t>SSBP_MOUSE</w:t>
            </w:r>
          </w:p>
        </w:tc>
        <w:tc>
          <w:tcPr>
            <w:tcW w:w="1643" w:type="dxa"/>
          </w:tcPr>
          <w:p w14:paraId="34810938" w14:textId="01A78F6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YR0</w:t>
            </w:r>
          </w:p>
        </w:tc>
        <w:tc>
          <w:tcPr>
            <w:tcW w:w="1329" w:type="dxa"/>
            <w:noWrap/>
            <w:hideMark/>
          </w:tcPr>
          <w:p w14:paraId="7FB4F8F9" w14:textId="6ABECB10" w:rsidR="0026687B" w:rsidRPr="000062CA" w:rsidRDefault="0026687B" w:rsidP="0026687B">
            <w:r w:rsidRPr="000062CA">
              <w:t>-1.53</w:t>
            </w:r>
          </w:p>
        </w:tc>
        <w:tc>
          <w:tcPr>
            <w:tcW w:w="1417" w:type="dxa"/>
            <w:noWrap/>
            <w:hideMark/>
          </w:tcPr>
          <w:p w14:paraId="5CC06669" w14:textId="77777777" w:rsidR="0026687B" w:rsidRPr="000062CA" w:rsidRDefault="0026687B" w:rsidP="0026687B">
            <w:r w:rsidRPr="000062CA">
              <w:t>-3.00</w:t>
            </w:r>
          </w:p>
        </w:tc>
        <w:tc>
          <w:tcPr>
            <w:tcW w:w="1528" w:type="dxa"/>
            <w:noWrap/>
            <w:hideMark/>
          </w:tcPr>
          <w:p w14:paraId="5C25B105" w14:textId="77777777" w:rsidR="0026687B" w:rsidRPr="000062CA" w:rsidRDefault="0026687B" w:rsidP="0026687B">
            <w:r w:rsidRPr="000062CA">
              <w:t>1.47</w:t>
            </w:r>
          </w:p>
        </w:tc>
        <w:tc>
          <w:tcPr>
            <w:tcW w:w="1080" w:type="dxa"/>
            <w:noWrap/>
            <w:vAlign w:val="bottom"/>
            <w:hideMark/>
          </w:tcPr>
          <w:p w14:paraId="2D04F5B8" w14:textId="5F74CF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94409</w:t>
            </w:r>
          </w:p>
        </w:tc>
        <w:tc>
          <w:tcPr>
            <w:tcW w:w="1585" w:type="dxa"/>
          </w:tcPr>
          <w:p w14:paraId="7DDEB74F" w14:textId="7C9ACE5E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D6969A" w14:textId="642B586B" w:rsidTr="003F393D">
        <w:trPr>
          <w:trHeight w:val="300"/>
        </w:trPr>
        <w:tc>
          <w:tcPr>
            <w:tcW w:w="2268" w:type="dxa"/>
            <w:noWrap/>
            <w:hideMark/>
          </w:tcPr>
          <w:p w14:paraId="4198D2CE" w14:textId="77777777" w:rsidR="0026687B" w:rsidRPr="000062CA" w:rsidRDefault="0026687B" w:rsidP="0026687B">
            <w:r w:rsidRPr="000062CA">
              <w:t>H32_MOUSE</w:t>
            </w:r>
          </w:p>
        </w:tc>
        <w:tc>
          <w:tcPr>
            <w:tcW w:w="1643" w:type="dxa"/>
          </w:tcPr>
          <w:p w14:paraId="497F1B94" w14:textId="1435D27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84228</w:t>
            </w:r>
          </w:p>
        </w:tc>
        <w:tc>
          <w:tcPr>
            <w:tcW w:w="1329" w:type="dxa"/>
            <w:noWrap/>
            <w:hideMark/>
          </w:tcPr>
          <w:p w14:paraId="1EDBF5A4" w14:textId="554B6C1B" w:rsidR="0026687B" w:rsidRPr="000062CA" w:rsidRDefault="0026687B" w:rsidP="0026687B">
            <w:r w:rsidRPr="000062CA">
              <w:t>-2.94</w:t>
            </w:r>
          </w:p>
        </w:tc>
        <w:tc>
          <w:tcPr>
            <w:tcW w:w="1417" w:type="dxa"/>
            <w:noWrap/>
            <w:hideMark/>
          </w:tcPr>
          <w:p w14:paraId="776B4F05" w14:textId="77777777" w:rsidR="0026687B" w:rsidRPr="000062CA" w:rsidRDefault="0026687B" w:rsidP="0026687B">
            <w:r w:rsidRPr="000062CA">
              <w:t>-4.79</w:t>
            </w:r>
          </w:p>
        </w:tc>
        <w:tc>
          <w:tcPr>
            <w:tcW w:w="1528" w:type="dxa"/>
            <w:noWrap/>
            <w:hideMark/>
          </w:tcPr>
          <w:p w14:paraId="6AC366BA" w14:textId="77777777" w:rsidR="0026687B" w:rsidRPr="000062CA" w:rsidRDefault="0026687B" w:rsidP="0026687B">
            <w:r w:rsidRPr="000062CA">
              <w:t>1.85</w:t>
            </w:r>
          </w:p>
        </w:tc>
        <w:tc>
          <w:tcPr>
            <w:tcW w:w="1080" w:type="dxa"/>
            <w:noWrap/>
            <w:vAlign w:val="bottom"/>
            <w:hideMark/>
          </w:tcPr>
          <w:p w14:paraId="6548EDC5" w14:textId="2FC0D5E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95262</w:t>
            </w:r>
          </w:p>
        </w:tc>
        <w:tc>
          <w:tcPr>
            <w:tcW w:w="1585" w:type="dxa"/>
          </w:tcPr>
          <w:p w14:paraId="6DEBF17C" w14:textId="18186E36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34BC8A6" w14:textId="0F9C227A" w:rsidTr="003F393D">
        <w:trPr>
          <w:trHeight w:val="300"/>
        </w:trPr>
        <w:tc>
          <w:tcPr>
            <w:tcW w:w="2268" w:type="dxa"/>
            <w:noWrap/>
            <w:hideMark/>
          </w:tcPr>
          <w:p w14:paraId="785C6B55" w14:textId="77777777" w:rsidR="0026687B" w:rsidRPr="000062CA" w:rsidRDefault="0026687B" w:rsidP="0026687B">
            <w:r w:rsidRPr="000062CA">
              <w:t>SF01_MOUSE</w:t>
            </w:r>
          </w:p>
        </w:tc>
        <w:tc>
          <w:tcPr>
            <w:tcW w:w="1643" w:type="dxa"/>
          </w:tcPr>
          <w:p w14:paraId="5B100511" w14:textId="6FD8DE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4213</w:t>
            </w:r>
          </w:p>
        </w:tc>
        <w:tc>
          <w:tcPr>
            <w:tcW w:w="1329" w:type="dxa"/>
            <w:noWrap/>
            <w:hideMark/>
          </w:tcPr>
          <w:p w14:paraId="0C8E9079" w14:textId="2C51D974" w:rsidR="0026687B" w:rsidRPr="000062CA" w:rsidRDefault="0026687B" w:rsidP="0026687B">
            <w:r w:rsidRPr="000062CA">
              <w:t>-1.74</w:t>
            </w:r>
          </w:p>
        </w:tc>
        <w:tc>
          <w:tcPr>
            <w:tcW w:w="1417" w:type="dxa"/>
            <w:noWrap/>
            <w:hideMark/>
          </w:tcPr>
          <w:p w14:paraId="54491758" w14:textId="77777777" w:rsidR="0026687B" w:rsidRPr="000062CA" w:rsidRDefault="0026687B" w:rsidP="0026687B">
            <w:r w:rsidRPr="000062CA">
              <w:t>-3.12</w:t>
            </w:r>
          </w:p>
        </w:tc>
        <w:tc>
          <w:tcPr>
            <w:tcW w:w="1528" w:type="dxa"/>
            <w:noWrap/>
            <w:hideMark/>
          </w:tcPr>
          <w:p w14:paraId="13117D50" w14:textId="77777777" w:rsidR="0026687B" w:rsidRPr="000062CA" w:rsidRDefault="0026687B" w:rsidP="0026687B">
            <w:r w:rsidRPr="000062CA">
              <w:t>1.38</w:t>
            </w:r>
          </w:p>
        </w:tc>
        <w:tc>
          <w:tcPr>
            <w:tcW w:w="1080" w:type="dxa"/>
            <w:noWrap/>
            <w:vAlign w:val="bottom"/>
            <w:hideMark/>
          </w:tcPr>
          <w:p w14:paraId="21012095" w14:textId="394507C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195496</w:t>
            </w:r>
          </w:p>
        </w:tc>
        <w:tc>
          <w:tcPr>
            <w:tcW w:w="1585" w:type="dxa"/>
          </w:tcPr>
          <w:p w14:paraId="73E362AE" w14:textId="7881877F" w:rsidR="0026687B" w:rsidRDefault="00F92FB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4AA5A7F" w14:textId="754DAE89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D5D5DF2" w14:textId="77777777" w:rsidR="0026687B" w:rsidRPr="003F393D" w:rsidRDefault="0026687B" w:rsidP="0026687B">
            <w:r w:rsidRPr="003F393D">
              <w:lastRenderedPageBreak/>
              <w:t>JPH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6846C55" w14:textId="6DD6F8F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ET7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1E9FE5C" w14:textId="109F336C" w:rsidR="0026687B" w:rsidRPr="00207B27" w:rsidRDefault="0026687B" w:rsidP="0026687B">
            <w:r w:rsidRPr="00207B27">
              <w:t>2.4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8CFC30C" w14:textId="77777777" w:rsidR="0026687B" w:rsidRPr="003F393D" w:rsidRDefault="0026687B" w:rsidP="0026687B">
            <w:r w:rsidRPr="003F393D">
              <w:t>2.1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57A82F8" w14:textId="77777777" w:rsidR="0026687B" w:rsidRPr="003F393D" w:rsidRDefault="0026687B" w:rsidP="0026687B">
            <w:r w:rsidRPr="003F393D">
              <w:t>0.3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7FF353E" w14:textId="798E35F2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97839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02DAB64" w14:textId="3B291D39" w:rsidR="0026687B" w:rsidRPr="003F393D" w:rsidRDefault="00F92FB5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7162A7EE" w14:textId="3314EB47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65EA536" w14:textId="77777777" w:rsidR="0026687B" w:rsidRPr="003F393D" w:rsidRDefault="0026687B" w:rsidP="0026687B">
            <w:r w:rsidRPr="003F393D">
              <w:t>MPC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64164F1" w14:textId="6B1A5B9F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63030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7F4D1C0" w14:textId="613CD843" w:rsidR="0026687B" w:rsidRPr="00207B27" w:rsidRDefault="0026687B" w:rsidP="0026687B">
            <w:r w:rsidRPr="00207B27">
              <w:t>-0.83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61F7104" w14:textId="77777777" w:rsidR="0026687B" w:rsidRPr="003F393D" w:rsidRDefault="0026687B" w:rsidP="0026687B">
            <w:r w:rsidRPr="003F393D">
              <w:t>-2.3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F3F7E1F" w14:textId="77777777" w:rsidR="0026687B" w:rsidRPr="003F393D" w:rsidRDefault="0026687B" w:rsidP="0026687B">
            <w:r w:rsidRPr="003F393D">
              <w:t>1.4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1D632AB" w14:textId="4430E925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19922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492D55D" w14:textId="295D0990" w:rsidR="0026687B" w:rsidRPr="003F393D" w:rsidRDefault="00AF5FD5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FB99AC5" w14:textId="50103111" w:rsidTr="003F393D">
        <w:trPr>
          <w:trHeight w:val="300"/>
        </w:trPr>
        <w:tc>
          <w:tcPr>
            <w:tcW w:w="2268" w:type="dxa"/>
            <w:noWrap/>
            <w:hideMark/>
          </w:tcPr>
          <w:p w14:paraId="70D13F2F" w14:textId="77777777" w:rsidR="0026687B" w:rsidRPr="000062CA" w:rsidRDefault="0026687B" w:rsidP="0026687B">
            <w:r w:rsidRPr="000062CA">
              <w:t>ALDR_MOUSE</w:t>
            </w:r>
          </w:p>
        </w:tc>
        <w:tc>
          <w:tcPr>
            <w:tcW w:w="1643" w:type="dxa"/>
          </w:tcPr>
          <w:p w14:paraId="02B44847" w14:textId="6D39C3A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5376</w:t>
            </w:r>
          </w:p>
        </w:tc>
        <w:tc>
          <w:tcPr>
            <w:tcW w:w="1329" w:type="dxa"/>
            <w:noWrap/>
            <w:hideMark/>
          </w:tcPr>
          <w:p w14:paraId="2671D34E" w14:textId="45CA7340" w:rsidR="0026687B" w:rsidRPr="000062CA" w:rsidRDefault="0026687B" w:rsidP="0026687B">
            <w:r w:rsidRPr="000062CA">
              <w:t>0.61</w:t>
            </w:r>
          </w:p>
        </w:tc>
        <w:tc>
          <w:tcPr>
            <w:tcW w:w="1417" w:type="dxa"/>
            <w:noWrap/>
            <w:hideMark/>
          </w:tcPr>
          <w:p w14:paraId="77C41A18" w14:textId="77777777" w:rsidR="0026687B" w:rsidRPr="000062CA" w:rsidRDefault="0026687B" w:rsidP="0026687B">
            <w:r w:rsidRPr="000062CA">
              <w:t>-0.42</w:t>
            </w:r>
          </w:p>
        </w:tc>
        <w:tc>
          <w:tcPr>
            <w:tcW w:w="1528" w:type="dxa"/>
            <w:noWrap/>
            <w:hideMark/>
          </w:tcPr>
          <w:p w14:paraId="392A04DA" w14:textId="77777777" w:rsidR="0026687B" w:rsidRPr="000062CA" w:rsidRDefault="0026687B" w:rsidP="0026687B">
            <w:r w:rsidRPr="000062CA">
              <w:t>1.03</w:t>
            </w:r>
          </w:p>
        </w:tc>
        <w:tc>
          <w:tcPr>
            <w:tcW w:w="1080" w:type="dxa"/>
            <w:noWrap/>
            <w:vAlign w:val="bottom"/>
            <w:hideMark/>
          </w:tcPr>
          <w:p w14:paraId="1C08FC09" w14:textId="2B7D835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00342</w:t>
            </w:r>
          </w:p>
        </w:tc>
        <w:tc>
          <w:tcPr>
            <w:tcW w:w="1585" w:type="dxa"/>
          </w:tcPr>
          <w:p w14:paraId="183742AD" w14:textId="0F945A3E" w:rsidR="0026687B" w:rsidRDefault="00AF5FD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B796712" w14:textId="1B05B719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E734591" w14:textId="77777777" w:rsidR="0026687B" w:rsidRPr="003F393D" w:rsidRDefault="0026687B" w:rsidP="0026687B">
            <w:r w:rsidRPr="003F393D">
              <w:t>AT5G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A4FEA51" w14:textId="5C136589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56383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740A8E4" w14:textId="59458017" w:rsidR="0026687B" w:rsidRPr="00207B27" w:rsidRDefault="0026687B" w:rsidP="0026687B">
            <w:r w:rsidRPr="00207B27">
              <w:t>4.8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69BE4CF" w14:textId="77777777" w:rsidR="0026687B" w:rsidRPr="003F393D" w:rsidRDefault="0026687B" w:rsidP="0026687B">
            <w:r w:rsidRPr="003F393D">
              <w:t>4.4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5A59298" w14:textId="77777777" w:rsidR="0026687B" w:rsidRPr="003F393D" w:rsidRDefault="0026687B" w:rsidP="0026687B">
            <w:r w:rsidRPr="003F393D">
              <w:t>0.4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BF5B04D" w14:textId="34CAE893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20209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54E022A" w14:textId="5B555BC3" w:rsidR="0026687B" w:rsidRPr="003F393D" w:rsidRDefault="00AF5FD5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9AA1F41" w14:textId="5CB5D50E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B73E300" w14:textId="77777777" w:rsidR="0026687B" w:rsidRPr="003F393D" w:rsidRDefault="0026687B" w:rsidP="0026687B">
            <w:r w:rsidRPr="003F393D">
              <w:t>L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98F8A7A" w14:textId="6F2B1574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P3206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7D83916" w14:textId="46DD0EDA" w:rsidR="0026687B" w:rsidRPr="00207B27" w:rsidRDefault="0026687B" w:rsidP="0026687B">
            <w:r w:rsidRPr="00207B27">
              <w:t>-4.4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D12E2C6" w14:textId="77777777" w:rsidR="0026687B" w:rsidRPr="003F393D" w:rsidRDefault="0026687B" w:rsidP="0026687B">
            <w:r w:rsidRPr="003F393D">
              <w:t>-3.8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6892A157" w14:textId="77777777" w:rsidR="0026687B" w:rsidRPr="003F393D" w:rsidRDefault="0026687B" w:rsidP="0026687B">
            <w:r w:rsidRPr="003F393D">
              <w:t>-0.6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C447785" w14:textId="7BAEED7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20319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6BB6515" w14:textId="45ACEE81" w:rsidR="0026687B" w:rsidRPr="003F393D" w:rsidRDefault="00AF5FD5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F2B5113" w14:textId="1E21BF28" w:rsidTr="003F393D">
        <w:trPr>
          <w:trHeight w:val="300"/>
        </w:trPr>
        <w:tc>
          <w:tcPr>
            <w:tcW w:w="2268" w:type="dxa"/>
            <w:noWrap/>
            <w:hideMark/>
          </w:tcPr>
          <w:p w14:paraId="1E7DD6B5" w14:textId="77777777" w:rsidR="0026687B" w:rsidRPr="000062CA" w:rsidRDefault="0026687B" w:rsidP="0026687B">
            <w:r w:rsidRPr="000062CA">
              <w:t>UGPA_MOUSE</w:t>
            </w:r>
          </w:p>
        </w:tc>
        <w:tc>
          <w:tcPr>
            <w:tcW w:w="1643" w:type="dxa"/>
          </w:tcPr>
          <w:p w14:paraId="22F8821B" w14:textId="62E2F76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ZJ5</w:t>
            </w:r>
          </w:p>
        </w:tc>
        <w:tc>
          <w:tcPr>
            <w:tcW w:w="1329" w:type="dxa"/>
            <w:noWrap/>
            <w:hideMark/>
          </w:tcPr>
          <w:p w14:paraId="5CA2AC47" w14:textId="02C03687" w:rsidR="0026687B" w:rsidRPr="000062CA" w:rsidRDefault="0026687B" w:rsidP="0026687B">
            <w:r w:rsidRPr="000062CA">
              <w:t>-0.74</w:t>
            </w:r>
          </w:p>
        </w:tc>
        <w:tc>
          <w:tcPr>
            <w:tcW w:w="1417" w:type="dxa"/>
            <w:noWrap/>
            <w:hideMark/>
          </w:tcPr>
          <w:p w14:paraId="67B8076B" w14:textId="77777777" w:rsidR="0026687B" w:rsidRPr="000062CA" w:rsidRDefault="0026687B" w:rsidP="0026687B">
            <w:r w:rsidRPr="000062CA">
              <w:t>-1.99</w:t>
            </w:r>
          </w:p>
        </w:tc>
        <w:tc>
          <w:tcPr>
            <w:tcW w:w="1528" w:type="dxa"/>
            <w:noWrap/>
            <w:hideMark/>
          </w:tcPr>
          <w:p w14:paraId="1A0175BB" w14:textId="77777777" w:rsidR="0026687B" w:rsidRPr="000062CA" w:rsidRDefault="0026687B" w:rsidP="0026687B">
            <w:r w:rsidRPr="000062CA">
              <w:t>1.25</w:t>
            </w:r>
          </w:p>
        </w:tc>
        <w:tc>
          <w:tcPr>
            <w:tcW w:w="1080" w:type="dxa"/>
            <w:noWrap/>
            <w:vAlign w:val="bottom"/>
            <w:hideMark/>
          </w:tcPr>
          <w:p w14:paraId="450E42F4" w14:textId="2F9BB6B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04582</w:t>
            </w:r>
          </w:p>
        </w:tc>
        <w:tc>
          <w:tcPr>
            <w:tcW w:w="1585" w:type="dxa"/>
          </w:tcPr>
          <w:p w14:paraId="0FAF23EC" w14:textId="0986C07B" w:rsidR="0026687B" w:rsidRDefault="00AF5FD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A9C6040" w14:textId="4D01C5A9" w:rsidTr="003F393D">
        <w:trPr>
          <w:trHeight w:val="300"/>
        </w:trPr>
        <w:tc>
          <w:tcPr>
            <w:tcW w:w="2268" w:type="dxa"/>
            <w:noWrap/>
            <w:hideMark/>
          </w:tcPr>
          <w:p w14:paraId="4BD215DA" w14:textId="77777777" w:rsidR="0026687B" w:rsidRPr="000062CA" w:rsidRDefault="0026687B" w:rsidP="0026687B">
            <w:r w:rsidRPr="000062CA">
              <w:t>EIF2A_MOUSE</w:t>
            </w:r>
          </w:p>
        </w:tc>
        <w:tc>
          <w:tcPr>
            <w:tcW w:w="1643" w:type="dxa"/>
          </w:tcPr>
          <w:p w14:paraId="5AB8AA80" w14:textId="383B0D3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JW6</w:t>
            </w:r>
          </w:p>
        </w:tc>
        <w:tc>
          <w:tcPr>
            <w:tcW w:w="1329" w:type="dxa"/>
            <w:noWrap/>
            <w:hideMark/>
          </w:tcPr>
          <w:p w14:paraId="559D1EC4" w14:textId="32A40DF8" w:rsidR="0026687B" w:rsidRPr="000062CA" w:rsidRDefault="0026687B" w:rsidP="0026687B">
            <w:r w:rsidRPr="000062CA">
              <w:t>-2.47</w:t>
            </w:r>
          </w:p>
        </w:tc>
        <w:tc>
          <w:tcPr>
            <w:tcW w:w="1417" w:type="dxa"/>
            <w:noWrap/>
            <w:hideMark/>
          </w:tcPr>
          <w:p w14:paraId="07B2257D" w14:textId="77777777" w:rsidR="0026687B" w:rsidRPr="000062CA" w:rsidRDefault="0026687B" w:rsidP="0026687B">
            <w:r w:rsidRPr="000062CA">
              <w:t>-3.37</w:t>
            </w:r>
          </w:p>
        </w:tc>
        <w:tc>
          <w:tcPr>
            <w:tcW w:w="1528" w:type="dxa"/>
            <w:noWrap/>
            <w:hideMark/>
          </w:tcPr>
          <w:p w14:paraId="5854EF8B" w14:textId="77777777" w:rsidR="0026687B" w:rsidRPr="000062CA" w:rsidRDefault="0026687B" w:rsidP="0026687B">
            <w:r w:rsidRPr="000062CA">
              <w:t>0.90</w:t>
            </w:r>
          </w:p>
        </w:tc>
        <w:tc>
          <w:tcPr>
            <w:tcW w:w="1080" w:type="dxa"/>
            <w:noWrap/>
            <w:vAlign w:val="bottom"/>
            <w:hideMark/>
          </w:tcPr>
          <w:p w14:paraId="4D769E1B" w14:textId="7B1EB6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04864</w:t>
            </w:r>
          </w:p>
        </w:tc>
        <w:tc>
          <w:tcPr>
            <w:tcW w:w="1585" w:type="dxa"/>
          </w:tcPr>
          <w:p w14:paraId="5808D5AF" w14:textId="415CA1C8" w:rsidR="0026687B" w:rsidRDefault="00AF5FD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2882E3A" w14:textId="65FA8CFD" w:rsidTr="003F393D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C256D6A" w14:textId="77777777" w:rsidR="0026687B" w:rsidRPr="003F393D" w:rsidRDefault="0026687B" w:rsidP="0026687B">
            <w:r w:rsidRPr="003F393D">
              <w:t>HRG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E04966D" w14:textId="4C76605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Q9ESB3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2E34025" w14:textId="7971CE4F" w:rsidR="0026687B" w:rsidRPr="00207B27" w:rsidRDefault="0026687B" w:rsidP="0026687B">
            <w:r w:rsidRPr="00207B27">
              <w:t>-1.64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3208D9A" w14:textId="77777777" w:rsidR="0026687B" w:rsidRPr="003F393D" w:rsidRDefault="0026687B" w:rsidP="0026687B">
            <w:r w:rsidRPr="003F393D">
              <w:t>-2.7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72E535B2" w14:textId="77777777" w:rsidR="0026687B" w:rsidRPr="003F393D" w:rsidRDefault="0026687B" w:rsidP="0026687B">
            <w:r w:rsidRPr="003F393D">
              <w:t>1.1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E49DBF5" w14:textId="4553B2CA" w:rsidR="0026687B" w:rsidRPr="003F393D" w:rsidRDefault="0026687B" w:rsidP="0026687B">
            <w:r w:rsidRPr="003F393D">
              <w:rPr>
                <w:rFonts w:ascii="Calibri" w:hAnsi="Calibri" w:cs="Calibri"/>
                <w:color w:val="000000"/>
              </w:rPr>
              <w:t>0.206096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7FFADC2" w14:textId="4B579618" w:rsidR="0026687B" w:rsidRPr="003F393D" w:rsidRDefault="00AF5FD5" w:rsidP="0026687B">
            <w:pPr>
              <w:rPr>
                <w:rFonts w:ascii="Calibri" w:hAnsi="Calibri" w:cs="Calibri"/>
                <w:color w:val="000000"/>
              </w:rPr>
            </w:pPr>
            <w:r w:rsidRPr="003F393D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FC5C1FF" w14:textId="06B9E23E" w:rsidTr="003F393D">
        <w:trPr>
          <w:trHeight w:val="300"/>
        </w:trPr>
        <w:tc>
          <w:tcPr>
            <w:tcW w:w="2268" w:type="dxa"/>
            <w:noWrap/>
            <w:hideMark/>
          </w:tcPr>
          <w:p w14:paraId="4D625A4F" w14:textId="77777777" w:rsidR="0026687B" w:rsidRPr="000062CA" w:rsidRDefault="0026687B" w:rsidP="0026687B">
            <w:r w:rsidRPr="000062CA">
              <w:t>TBA1B_MOUSE</w:t>
            </w:r>
          </w:p>
        </w:tc>
        <w:tc>
          <w:tcPr>
            <w:tcW w:w="1643" w:type="dxa"/>
          </w:tcPr>
          <w:p w14:paraId="23FEA1EB" w14:textId="745B3C1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5213</w:t>
            </w:r>
          </w:p>
        </w:tc>
        <w:tc>
          <w:tcPr>
            <w:tcW w:w="1329" w:type="dxa"/>
            <w:noWrap/>
            <w:hideMark/>
          </w:tcPr>
          <w:p w14:paraId="512F7079" w14:textId="310B9277" w:rsidR="0026687B" w:rsidRPr="000062CA" w:rsidRDefault="0026687B" w:rsidP="0026687B">
            <w:r w:rsidRPr="000062CA">
              <w:t>-0.92</w:t>
            </w:r>
          </w:p>
        </w:tc>
        <w:tc>
          <w:tcPr>
            <w:tcW w:w="1417" w:type="dxa"/>
            <w:noWrap/>
            <w:hideMark/>
          </w:tcPr>
          <w:p w14:paraId="23FAC1C1" w14:textId="77777777" w:rsidR="0026687B" w:rsidRPr="000062CA" w:rsidRDefault="0026687B" w:rsidP="0026687B">
            <w:r w:rsidRPr="000062CA">
              <w:t>-2.40</w:t>
            </w:r>
          </w:p>
        </w:tc>
        <w:tc>
          <w:tcPr>
            <w:tcW w:w="1528" w:type="dxa"/>
            <w:noWrap/>
            <w:hideMark/>
          </w:tcPr>
          <w:p w14:paraId="65E7BCE3" w14:textId="77777777" w:rsidR="0026687B" w:rsidRPr="000062CA" w:rsidRDefault="0026687B" w:rsidP="0026687B">
            <w:r w:rsidRPr="000062CA">
              <w:t>1.48</w:t>
            </w:r>
          </w:p>
        </w:tc>
        <w:tc>
          <w:tcPr>
            <w:tcW w:w="1080" w:type="dxa"/>
            <w:noWrap/>
            <w:vAlign w:val="bottom"/>
            <w:hideMark/>
          </w:tcPr>
          <w:p w14:paraId="06463E04" w14:textId="67AB3F2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06771</w:t>
            </w:r>
          </w:p>
        </w:tc>
        <w:tc>
          <w:tcPr>
            <w:tcW w:w="1585" w:type="dxa"/>
          </w:tcPr>
          <w:p w14:paraId="2429142E" w14:textId="792C71EF" w:rsidR="0026687B" w:rsidRDefault="00AF5FD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A26AEC8" w14:textId="56F7F044" w:rsidTr="003F393D">
        <w:trPr>
          <w:trHeight w:val="300"/>
        </w:trPr>
        <w:tc>
          <w:tcPr>
            <w:tcW w:w="2268" w:type="dxa"/>
            <w:noWrap/>
            <w:hideMark/>
          </w:tcPr>
          <w:p w14:paraId="70B0235C" w14:textId="77777777" w:rsidR="0026687B" w:rsidRPr="000062CA" w:rsidRDefault="0026687B" w:rsidP="0026687B">
            <w:r w:rsidRPr="000062CA">
              <w:t>CPT2_MOUSE</w:t>
            </w:r>
          </w:p>
        </w:tc>
        <w:tc>
          <w:tcPr>
            <w:tcW w:w="1643" w:type="dxa"/>
          </w:tcPr>
          <w:p w14:paraId="7AE655CA" w14:textId="6B1CADD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2825</w:t>
            </w:r>
          </w:p>
        </w:tc>
        <w:tc>
          <w:tcPr>
            <w:tcW w:w="1329" w:type="dxa"/>
            <w:noWrap/>
            <w:hideMark/>
          </w:tcPr>
          <w:p w14:paraId="30496474" w14:textId="7A96812B" w:rsidR="0026687B" w:rsidRPr="000062CA" w:rsidRDefault="0026687B" w:rsidP="0026687B">
            <w:r w:rsidRPr="000062CA">
              <w:t>-1.25</w:t>
            </w:r>
          </w:p>
        </w:tc>
        <w:tc>
          <w:tcPr>
            <w:tcW w:w="1417" w:type="dxa"/>
            <w:noWrap/>
            <w:hideMark/>
          </w:tcPr>
          <w:p w14:paraId="0A9F7C80" w14:textId="77777777" w:rsidR="0026687B" w:rsidRPr="000062CA" w:rsidRDefault="0026687B" w:rsidP="0026687B">
            <w:r w:rsidRPr="000062CA">
              <w:t>-2.79</w:t>
            </w:r>
          </w:p>
        </w:tc>
        <w:tc>
          <w:tcPr>
            <w:tcW w:w="1528" w:type="dxa"/>
            <w:noWrap/>
            <w:hideMark/>
          </w:tcPr>
          <w:p w14:paraId="2378037B" w14:textId="77777777" w:rsidR="0026687B" w:rsidRPr="000062CA" w:rsidRDefault="0026687B" w:rsidP="0026687B">
            <w:r w:rsidRPr="000062CA">
              <w:t>1.54</w:t>
            </w:r>
          </w:p>
        </w:tc>
        <w:tc>
          <w:tcPr>
            <w:tcW w:w="1080" w:type="dxa"/>
            <w:noWrap/>
            <w:vAlign w:val="bottom"/>
            <w:hideMark/>
          </w:tcPr>
          <w:p w14:paraId="4E2A5C60" w14:textId="3468052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08917</w:t>
            </w:r>
          </w:p>
        </w:tc>
        <w:tc>
          <w:tcPr>
            <w:tcW w:w="1585" w:type="dxa"/>
          </w:tcPr>
          <w:p w14:paraId="00C94C74" w14:textId="4B218ABD" w:rsidR="0026687B" w:rsidRDefault="00AF5FD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D986885" w14:textId="4586B942" w:rsidTr="003F393D">
        <w:trPr>
          <w:trHeight w:val="300"/>
        </w:trPr>
        <w:tc>
          <w:tcPr>
            <w:tcW w:w="2268" w:type="dxa"/>
            <w:noWrap/>
            <w:hideMark/>
          </w:tcPr>
          <w:p w14:paraId="490C1BAD" w14:textId="77777777" w:rsidR="0026687B" w:rsidRPr="000062CA" w:rsidRDefault="0026687B" w:rsidP="0026687B">
            <w:r w:rsidRPr="000062CA">
              <w:t>TBCA_MOUSE</w:t>
            </w:r>
          </w:p>
        </w:tc>
        <w:tc>
          <w:tcPr>
            <w:tcW w:w="1643" w:type="dxa"/>
          </w:tcPr>
          <w:p w14:paraId="5ADBAF72" w14:textId="46471F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8428</w:t>
            </w:r>
          </w:p>
        </w:tc>
        <w:tc>
          <w:tcPr>
            <w:tcW w:w="1329" w:type="dxa"/>
            <w:noWrap/>
            <w:hideMark/>
          </w:tcPr>
          <w:p w14:paraId="708EA0B3" w14:textId="71761A4B" w:rsidR="0026687B" w:rsidRPr="000062CA" w:rsidRDefault="0026687B" w:rsidP="0026687B">
            <w:r w:rsidRPr="000062CA">
              <w:t>-1.68</w:t>
            </w:r>
          </w:p>
        </w:tc>
        <w:tc>
          <w:tcPr>
            <w:tcW w:w="1417" w:type="dxa"/>
            <w:noWrap/>
            <w:hideMark/>
          </w:tcPr>
          <w:p w14:paraId="2AB7DF9A" w14:textId="77777777" w:rsidR="0026687B" w:rsidRPr="000062CA" w:rsidRDefault="0026687B" w:rsidP="0026687B">
            <w:r w:rsidRPr="000062CA">
              <w:t>-2.96</w:t>
            </w:r>
          </w:p>
        </w:tc>
        <w:tc>
          <w:tcPr>
            <w:tcW w:w="1528" w:type="dxa"/>
            <w:noWrap/>
            <w:hideMark/>
          </w:tcPr>
          <w:p w14:paraId="6B09D210" w14:textId="77777777" w:rsidR="0026687B" w:rsidRPr="000062CA" w:rsidRDefault="0026687B" w:rsidP="0026687B">
            <w:r w:rsidRPr="000062CA">
              <w:t>1.27</w:t>
            </w:r>
          </w:p>
        </w:tc>
        <w:tc>
          <w:tcPr>
            <w:tcW w:w="1080" w:type="dxa"/>
            <w:noWrap/>
            <w:vAlign w:val="bottom"/>
            <w:hideMark/>
          </w:tcPr>
          <w:p w14:paraId="72CC95B6" w14:textId="6F8A8C2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09395</w:t>
            </w:r>
          </w:p>
        </w:tc>
        <w:tc>
          <w:tcPr>
            <w:tcW w:w="1585" w:type="dxa"/>
          </w:tcPr>
          <w:p w14:paraId="5C7DFEE1" w14:textId="243C466B" w:rsidR="0026687B" w:rsidRDefault="00AF5FD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2F404A1" w14:textId="68A7E43D" w:rsidTr="003F393D">
        <w:trPr>
          <w:trHeight w:val="300"/>
        </w:trPr>
        <w:tc>
          <w:tcPr>
            <w:tcW w:w="2268" w:type="dxa"/>
            <w:noWrap/>
            <w:hideMark/>
          </w:tcPr>
          <w:p w14:paraId="4AEE8477" w14:textId="77777777" w:rsidR="0026687B" w:rsidRPr="000062CA" w:rsidRDefault="0026687B" w:rsidP="0026687B">
            <w:r w:rsidRPr="000062CA">
              <w:t>AT1A1_MOUSE</w:t>
            </w:r>
          </w:p>
        </w:tc>
        <w:tc>
          <w:tcPr>
            <w:tcW w:w="1643" w:type="dxa"/>
          </w:tcPr>
          <w:p w14:paraId="02A9150B" w14:textId="318A835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DN2</w:t>
            </w:r>
          </w:p>
        </w:tc>
        <w:tc>
          <w:tcPr>
            <w:tcW w:w="1329" w:type="dxa"/>
            <w:noWrap/>
            <w:hideMark/>
          </w:tcPr>
          <w:p w14:paraId="3B5CB461" w14:textId="38E6A086" w:rsidR="0026687B" w:rsidRPr="000062CA" w:rsidRDefault="0026687B" w:rsidP="0026687B">
            <w:r w:rsidRPr="000062CA">
              <w:t>2.60</w:t>
            </w:r>
          </w:p>
        </w:tc>
        <w:tc>
          <w:tcPr>
            <w:tcW w:w="1417" w:type="dxa"/>
            <w:noWrap/>
            <w:hideMark/>
          </w:tcPr>
          <w:p w14:paraId="6E80BD56" w14:textId="77777777" w:rsidR="0026687B" w:rsidRPr="000062CA" w:rsidRDefault="0026687B" w:rsidP="0026687B">
            <w:r w:rsidRPr="000062CA">
              <w:t>1.99</w:t>
            </w:r>
          </w:p>
        </w:tc>
        <w:tc>
          <w:tcPr>
            <w:tcW w:w="1528" w:type="dxa"/>
            <w:noWrap/>
            <w:hideMark/>
          </w:tcPr>
          <w:p w14:paraId="5BEC6CC0" w14:textId="77777777" w:rsidR="0026687B" w:rsidRPr="000062CA" w:rsidRDefault="0026687B" w:rsidP="0026687B">
            <w:r w:rsidRPr="000062CA">
              <w:t>0.61</w:t>
            </w:r>
          </w:p>
        </w:tc>
        <w:tc>
          <w:tcPr>
            <w:tcW w:w="1080" w:type="dxa"/>
            <w:noWrap/>
            <w:vAlign w:val="bottom"/>
            <w:hideMark/>
          </w:tcPr>
          <w:p w14:paraId="1814D9CB" w14:textId="3679C1E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0142</w:t>
            </w:r>
          </w:p>
        </w:tc>
        <w:tc>
          <w:tcPr>
            <w:tcW w:w="1585" w:type="dxa"/>
          </w:tcPr>
          <w:p w14:paraId="0BEBE496" w14:textId="21570F18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B154AE1" w14:textId="73ACFB99" w:rsidTr="003F393D">
        <w:trPr>
          <w:trHeight w:val="300"/>
        </w:trPr>
        <w:tc>
          <w:tcPr>
            <w:tcW w:w="2268" w:type="dxa"/>
            <w:noWrap/>
            <w:hideMark/>
          </w:tcPr>
          <w:p w14:paraId="1662840F" w14:textId="77777777" w:rsidR="0026687B" w:rsidRPr="000062CA" w:rsidRDefault="0026687B" w:rsidP="0026687B">
            <w:r w:rsidRPr="000062CA">
              <w:t>ENOA_MOUSE</w:t>
            </w:r>
          </w:p>
        </w:tc>
        <w:tc>
          <w:tcPr>
            <w:tcW w:w="1643" w:type="dxa"/>
          </w:tcPr>
          <w:p w14:paraId="247220CB" w14:textId="29DE14B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7182</w:t>
            </w:r>
          </w:p>
        </w:tc>
        <w:tc>
          <w:tcPr>
            <w:tcW w:w="1329" w:type="dxa"/>
            <w:noWrap/>
            <w:hideMark/>
          </w:tcPr>
          <w:p w14:paraId="5C70F8C2" w14:textId="2B98EABD" w:rsidR="0026687B" w:rsidRPr="000062CA" w:rsidRDefault="0026687B" w:rsidP="0026687B">
            <w:r w:rsidRPr="000062CA">
              <w:t>-3.16</w:t>
            </w:r>
          </w:p>
        </w:tc>
        <w:tc>
          <w:tcPr>
            <w:tcW w:w="1417" w:type="dxa"/>
            <w:noWrap/>
            <w:hideMark/>
          </w:tcPr>
          <w:p w14:paraId="750404FD" w14:textId="77777777" w:rsidR="0026687B" w:rsidRPr="000062CA" w:rsidRDefault="0026687B" w:rsidP="0026687B">
            <w:r w:rsidRPr="000062CA">
              <w:t>-4.37</w:t>
            </w:r>
          </w:p>
        </w:tc>
        <w:tc>
          <w:tcPr>
            <w:tcW w:w="1528" w:type="dxa"/>
            <w:noWrap/>
            <w:hideMark/>
          </w:tcPr>
          <w:p w14:paraId="364047EF" w14:textId="77777777" w:rsidR="0026687B" w:rsidRPr="000062CA" w:rsidRDefault="0026687B" w:rsidP="0026687B">
            <w:r w:rsidRPr="000062CA">
              <w:t>1.20</w:t>
            </w:r>
          </w:p>
        </w:tc>
        <w:tc>
          <w:tcPr>
            <w:tcW w:w="1080" w:type="dxa"/>
            <w:noWrap/>
            <w:vAlign w:val="bottom"/>
            <w:hideMark/>
          </w:tcPr>
          <w:p w14:paraId="5B147690" w14:textId="4F58D55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0981</w:t>
            </w:r>
          </w:p>
        </w:tc>
        <w:tc>
          <w:tcPr>
            <w:tcW w:w="1585" w:type="dxa"/>
          </w:tcPr>
          <w:p w14:paraId="4E3D03C2" w14:textId="03790E6D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6A970E5" w14:textId="15C607F7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AE6680A" w14:textId="77777777" w:rsidR="0026687B" w:rsidRPr="00207B27" w:rsidRDefault="0026687B" w:rsidP="0026687B">
            <w:r w:rsidRPr="00207B27">
              <w:t>CAPG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06C55AF" w14:textId="47CDCECE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P2445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4321A5B" w14:textId="4960C4D7" w:rsidR="0026687B" w:rsidRPr="00207B27" w:rsidRDefault="0026687B" w:rsidP="0026687B">
            <w:r w:rsidRPr="00207B27">
              <w:t>-3.82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129DCEB" w14:textId="77777777" w:rsidR="0026687B" w:rsidRPr="00207B27" w:rsidRDefault="0026687B" w:rsidP="0026687B">
            <w:r w:rsidRPr="00207B27">
              <w:t>-4.4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E0CDE44" w14:textId="77777777" w:rsidR="0026687B" w:rsidRPr="00207B27" w:rsidRDefault="0026687B" w:rsidP="0026687B">
            <w:r w:rsidRPr="00207B27">
              <w:t>0.6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EB7A7B5" w14:textId="4646C897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1131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92C4414" w14:textId="5F691920" w:rsidR="0026687B" w:rsidRPr="00207B27" w:rsidRDefault="00EB4495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D29B084" w14:textId="623C99B1" w:rsidTr="003F393D">
        <w:trPr>
          <w:trHeight w:val="300"/>
        </w:trPr>
        <w:tc>
          <w:tcPr>
            <w:tcW w:w="2268" w:type="dxa"/>
            <w:noWrap/>
            <w:hideMark/>
          </w:tcPr>
          <w:p w14:paraId="1D5CC621" w14:textId="77777777" w:rsidR="0026687B" w:rsidRPr="000062CA" w:rsidRDefault="0026687B" w:rsidP="0026687B">
            <w:r w:rsidRPr="000062CA">
              <w:t>ACTC_MOUSE</w:t>
            </w:r>
          </w:p>
        </w:tc>
        <w:tc>
          <w:tcPr>
            <w:tcW w:w="1643" w:type="dxa"/>
          </w:tcPr>
          <w:p w14:paraId="19CBFEEC" w14:textId="3D83874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8033</w:t>
            </w:r>
          </w:p>
        </w:tc>
        <w:tc>
          <w:tcPr>
            <w:tcW w:w="1329" w:type="dxa"/>
            <w:noWrap/>
            <w:hideMark/>
          </w:tcPr>
          <w:p w14:paraId="0B2997AA" w14:textId="771FCB6D" w:rsidR="0026687B" w:rsidRPr="000062CA" w:rsidRDefault="0026687B" w:rsidP="0026687B">
            <w:r w:rsidRPr="000062CA">
              <w:t>4.61</w:t>
            </w:r>
          </w:p>
        </w:tc>
        <w:tc>
          <w:tcPr>
            <w:tcW w:w="1417" w:type="dxa"/>
            <w:noWrap/>
            <w:hideMark/>
          </w:tcPr>
          <w:p w14:paraId="55AC06A9" w14:textId="77777777" w:rsidR="0026687B" w:rsidRPr="000062CA" w:rsidRDefault="0026687B" w:rsidP="0026687B">
            <w:r w:rsidRPr="000062CA">
              <w:t>4.28</w:t>
            </w:r>
          </w:p>
        </w:tc>
        <w:tc>
          <w:tcPr>
            <w:tcW w:w="1528" w:type="dxa"/>
            <w:noWrap/>
            <w:hideMark/>
          </w:tcPr>
          <w:p w14:paraId="43885A2F" w14:textId="77777777" w:rsidR="0026687B" w:rsidRPr="000062CA" w:rsidRDefault="0026687B" w:rsidP="0026687B">
            <w:r w:rsidRPr="000062CA">
              <w:t>0.33</w:t>
            </w:r>
          </w:p>
        </w:tc>
        <w:tc>
          <w:tcPr>
            <w:tcW w:w="1080" w:type="dxa"/>
            <w:noWrap/>
            <w:vAlign w:val="bottom"/>
            <w:hideMark/>
          </w:tcPr>
          <w:p w14:paraId="60F8A047" w14:textId="645BC19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1535</w:t>
            </w:r>
          </w:p>
        </w:tc>
        <w:tc>
          <w:tcPr>
            <w:tcW w:w="1585" w:type="dxa"/>
          </w:tcPr>
          <w:p w14:paraId="49E100C1" w14:textId="696CFAA9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A8E33FE" w14:textId="57E6C3B4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36580F0" w14:textId="77777777" w:rsidR="0026687B" w:rsidRPr="00207B27" w:rsidRDefault="0026687B" w:rsidP="0026687B">
            <w:r w:rsidRPr="00207B27">
              <w:t>PLM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01152A2" w14:textId="79E8C152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Z239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8102784" w14:textId="41FF73FC" w:rsidR="0026687B" w:rsidRPr="00207B27" w:rsidRDefault="0026687B" w:rsidP="0026687B">
            <w:r w:rsidRPr="00207B27">
              <w:t>-0.7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EC8D2DC" w14:textId="77777777" w:rsidR="0026687B" w:rsidRPr="00207B27" w:rsidRDefault="0026687B" w:rsidP="0026687B">
            <w:r w:rsidRPr="00207B27">
              <w:t>-2.3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94E2EF2" w14:textId="77777777" w:rsidR="0026687B" w:rsidRPr="00207B27" w:rsidRDefault="0026687B" w:rsidP="0026687B">
            <w:r w:rsidRPr="00207B27">
              <w:t>1.6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76BB868" w14:textId="2D281CC4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1255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AEEB731" w14:textId="3A9CE32F" w:rsidR="0026687B" w:rsidRPr="00207B27" w:rsidRDefault="00EB4495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0478E4E" w14:textId="42F6B4BB" w:rsidTr="003F393D">
        <w:trPr>
          <w:trHeight w:val="300"/>
        </w:trPr>
        <w:tc>
          <w:tcPr>
            <w:tcW w:w="2268" w:type="dxa"/>
            <w:noWrap/>
            <w:hideMark/>
          </w:tcPr>
          <w:p w14:paraId="5C6D5251" w14:textId="77777777" w:rsidR="0026687B" w:rsidRPr="000062CA" w:rsidRDefault="0026687B" w:rsidP="0026687B">
            <w:r w:rsidRPr="000062CA">
              <w:t>PYGB_MOUSE</w:t>
            </w:r>
          </w:p>
        </w:tc>
        <w:tc>
          <w:tcPr>
            <w:tcW w:w="1643" w:type="dxa"/>
          </w:tcPr>
          <w:p w14:paraId="78466D84" w14:textId="714D588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I94</w:t>
            </w:r>
          </w:p>
        </w:tc>
        <w:tc>
          <w:tcPr>
            <w:tcW w:w="1329" w:type="dxa"/>
            <w:noWrap/>
            <w:hideMark/>
          </w:tcPr>
          <w:p w14:paraId="68FBCC5C" w14:textId="339BBA4A" w:rsidR="0026687B" w:rsidRPr="000062CA" w:rsidRDefault="0026687B" w:rsidP="0026687B">
            <w:r w:rsidRPr="000062CA">
              <w:t>1.95</w:t>
            </w:r>
          </w:p>
        </w:tc>
        <w:tc>
          <w:tcPr>
            <w:tcW w:w="1417" w:type="dxa"/>
            <w:noWrap/>
            <w:hideMark/>
          </w:tcPr>
          <w:p w14:paraId="1EDBC495" w14:textId="77777777" w:rsidR="0026687B" w:rsidRPr="000062CA" w:rsidRDefault="0026687B" w:rsidP="0026687B">
            <w:r w:rsidRPr="000062CA">
              <w:t>1.32</w:t>
            </w:r>
          </w:p>
        </w:tc>
        <w:tc>
          <w:tcPr>
            <w:tcW w:w="1528" w:type="dxa"/>
            <w:noWrap/>
            <w:hideMark/>
          </w:tcPr>
          <w:p w14:paraId="701155D4" w14:textId="77777777" w:rsidR="0026687B" w:rsidRPr="000062CA" w:rsidRDefault="0026687B" w:rsidP="0026687B">
            <w:r w:rsidRPr="000062CA">
              <w:t>0.63</w:t>
            </w:r>
          </w:p>
        </w:tc>
        <w:tc>
          <w:tcPr>
            <w:tcW w:w="1080" w:type="dxa"/>
            <w:noWrap/>
            <w:vAlign w:val="bottom"/>
            <w:hideMark/>
          </w:tcPr>
          <w:p w14:paraId="64168DB7" w14:textId="3002CB5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3614</w:t>
            </w:r>
          </w:p>
        </w:tc>
        <w:tc>
          <w:tcPr>
            <w:tcW w:w="1585" w:type="dxa"/>
          </w:tcPr>
          <w:p w14:paraId="0D805349" w14:textId="040CEBED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0113625" w14:textId="0F07D9D6" w:rsidTr="003F393D">
        <w:trPr>
          <w:trHeight w:val="300"/>
        </w:trPr>
        <w:tc>
          <w:tcPr>
            <w:tcW w:w="2268" w:type="dxa"/>
            <w:noWrap/>
            <w:hideMark/>
          </w:tcPr>
          <w:p w14:paraId="642B2498" w14:textId="77777777" w:rsidR="0026687B" w:rsidRPr="000062CA" w:rsidRDefault="0026687B" w:rsidP="0026687B">
            <w:r w:rsidRPr="000062CA">
              <w:t>ATPG_MOUSE</w:t>
            </w:r>
          </w:p>
        </w:tc>
        <w:tc>
          <w:tcPr>
            <w:tcW w:w="1643" w:type="dxa"/>
          </w:tcPr>
          <w:p w14:paraId="12EEDE9C" w14:textId="3F4A29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VR2</w:t>
            </w:r>
          </w:p>
        </w:tc>
        <w:tc>
          <w:tcPr>
            <w:tcW w:w="1329" w:type="dxa"/>
            <w:noWrap/>
            <w:hideMark/>
          </w:tcPr>
          <w:p w14:paraId="6627C863" w14:textId="40E4571E" w:rsidR="0026687B" w:rsidRPr="000062CA" w:rsidRDefault="0026687B" w:rsidP="0026687B">
            <w:r w:rsidRPr="000062CA">
              <w:t>3.66</w:t>
            </w:r>
          </w:p>
        </w:tc>
        <w:tc>
          <w:tcPr>
            <w:tcW w:w="1417" w:type="dxa"/>
            <w:noWrap/>
            <w:hideMark/>
          </w:tcPr>
          <w:p w14:paraId="1F3F70C2" w14:textId="77777777" w:rsidR="0026687B" w:rsidRPr="000062CA" w:rsidRDefault="0026687B" w:rsidP="0026687B">
            <w:r w:rsidRPr="000062CA">
              <w:t>2.81</w:t>
            </w:r>
          </w:p>
        </w:tc>
        <w:tc>
          <w:tcPr>
            <w:tcW w:w="1528" w:type="dxa"/>
            <w:noWrap/>
            <w:hideMark/>
          </w:tcPr>
          <w:p w14:paraId="5FD58071" w14:textId="77777777" w:rsidR="0026687B" w:rsidRPr="000062CA" w:rsidRDefault="0026687B" w:rsidP="0026687B">
            <w:r w:rsidRPr="000062CA">
              <w:t>0.85</w:t>
            </w:r>
          </w:p>
        </w:tc>
        <w:tc>
          <w:tcPr>
            <w:tcW w:w="1080" w:type="dxa"/>
            <w:noWrap/>
            <w:vAlign w:val="bottom"/>
            <w:hideMark/>
          </w:tcPr>
          <w:p w14:paraId="1CAD5136" w14:textId="6FC6963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3719</w:t>
            </w:r>
          </w:p>
        </w:tc>
        <w:tc>
          <w:tcPr>
            <w:tcW w:w="1585" w:type="dxa"/>
          </w:tcPr>
          <w:p w14:paraId="3B3C90B4" w14:textId="07C4258A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10438D2" w14:textId="1D881871" w:rsidTr="003F393D">
        <w:trPr>
          <w:trHeight w:val="300"/>
        </w:trPr>
        <w:tc>
          <w:tcPr>
            <w:tcW w:w="2268" w:type="dxa"/>
            <w:noWrap/>
            <w:hideMark/>
          </w:tcPr>
          <w:p w14:paraId="6F5705C0" w14:textId="77777777" w:rsidR="0026687B" w:rsidRPr="000062CA" w:rsidRDefault="0026687B" w:rsidP="0026687B">
            <w:r w:rsidRPr="000062CA">
              <w:t>NDUA9_MOUSE</w:t>
            </w:r>
          </w:p>
        </w:tc>
        <w:tc>
          <w:tcPr>
            <w:tcW w:w="1643" w:type="dxa"/>
          </w:tcPr>
          <w:p w14:paraId="2ED6D01A" w14:textId="1B15DB3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69</w:t>
            </w:r>
          </w:p>
        </w:tc>
        <w:tc>
          <w:tcPr>
            <w:tcW w:w="1329" w:type="dxa"/>
            <w:noWrap/>
            <w:hideMark/>
          </w:tcPr>
          <w:p w14:paraId="78848E8F" w14:textId="70DECFCD" w:rsidR="0026687B" w:rsidRPr="000062CA" w:rsidRDefault="0026687B" w:rsidP="0026687B">
            <w:r w:rsidRPr="000062CA">
              <w:t>1.30</w:t>
            </w:r>
          </w:p>
        </w:tc>
        <w:tc>
          <w:tcPr>
            <w:tcW w:w="1417" w:type="dxa"/>
            <w:noWrap/>
            <w:hideMark/>
          </w:tcPr>
          <w:p w14:paraId="105DEEE0" w14:textId="77777777" w:rsidR="0026687B" w:rsidRPr="000062CA" w:rsidRDefault="0026687B" w:rsidP="0026687B">
            <w:r w:rsidRPr="000062CA">
              <w:t>0.22</w:t>
            </w:r>
          </w:p>
        </w:tc>
        <w:tc>
          <w:tcPr>
            <w:tcW w:w="1528" w:type="dxa"/>
            <w:noWrap/>
            <w:hideMark/>
          </w:tcPr>
          <w:p w14:paraId="7EA1C2A4" w14:textId="77777777" w:rsidR="0026687B" w:rsidRPr="000062CA" w:rsidRDefault="0026687B" w:rsidP="0026687B">
            <w:r w:rsidRPr="000062CA">
              <w:t>1.07</w:t>
            </w:r>
          </w:p>
        </w:tc>
        <w:tc>
          <w:tcPr>
            <w:tcW w:w="1080" w:type="dxa"/>
            <w:noWrap/>
            <w:vAlign w:val="bottom"/>
            <w:hideMark/>
          </w:tcPr>
          <w:p w14:paraId="1EB5016B" w14:textId="5D0BE97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5251</w:t>
            </w:r>
          </w:p>
        </w:tc>
        <w:tc>
          <w:tcPr>
            <w:tcW w:w="1585" w:type="dxa"/>
          </w:tcPr>
          <w:p w14:paraId="091E72BB" w14:textId="11FCF02D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F1A12CF" w14:textId="702434F1" w:rsidTr="003F393D">
        <w:trPr>
          <w:trHeight w:val="300"/>
        </w:trPr>
        <w:tc>
          <w:tcPr>
            <w:tcW w:w="2268" w:type="dxa"/>
            <w:noWrap/>
            <w:hideMark/>
          </w:tcPr>
          <w:p w14:paraId="3A0486B0" w14:textId="77777777" w:rsidR="0026687B" w:rsidRPr="000062CA" w:rsidRDefault="0026687B" w:rsidP="0026687B">
            <w:r w:rsidRPr="000062CA">
              <w:t>ACTH_MOUSE</w:t>
            </w:r>
          </w:p>
        </w:tc>
        <w:tc>
          <w:tcPr>
            <w:tcW w:w="1643" w:type="dxa"/>
          </w:tcPr>
          <w:p w14:paraId="7A6FF8CF" w14:textId="3087EB1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3268</w:t>
            </w:r>
          </w:p>
        </w:tc>
        <w:tc>
          <w:tcPr>
            <w:tcW w:w="1329" w:type="dxa"/>
            <w:noWrap/>
            <w:hideMark/>
          </w:tcPr>
          <w:p w14:paraId="5AAFE2D4" w14:textId="01FA4D31" w:rsidR="0026687B" w:rsidRPr="000062CA" w:rsidRDefault="0026687B" w:rsidP="0026687B">
            <w:r w:rsidRPr="000062CA">
              <w:t>-2.50</w:t>
            </w:r>
          </w:p>
        </w:tc>
        <w:tc>
          <w:tcPr>
            <w:tcW w:w="1417" w:type="dxa"/>
            <w:noWrap/>
            <w:hideMark/>
          </w:tcPr>
          <w:p w14:paraId="289DD781" w14:textId="77777777" w:rsidR="0026687B" w:rsidRPr="000062CA" w:rsidRDefault="0026687B" w:rsidP="0026687B">
            <w:r w:rsidRPr="000062CA">
              <w:t>-1.48</w:t>
            </w:r>
          </w:p>
        </w:tc>
        <w:tc>
          <w:tcPr>
            <w:tcW w:w="1528" w:type="dxa"/>
            <w:noWrap/>
            <w:hideMark/>
          </w:tcPr>
          <w:p w14:paraId="4A612656" w14:textId="77777777" w:rsidR="0026687B" w:rsidRPr="000062CA" w:rsidRDefault="0026687B" w:rsidP="0026687B">
            <w:r w:rsidRPr="000062CA">
              <w:t>-1.02</w:t>
            </w:r>
          </w:p>
        </w:tc>
        <w:tc>
          <w:tcPr>
            <w:tcW w:w="1080" w:type="dxa"/>
            <w:noWrap/>
            <w:vAlign w:val="bottom"/>
            <w:hideMark/>
          </w:tcPr>
          <w:p w14:paraId="0C088D1C" w14:textId="4F9D650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5548</w:t>
            </w:r>
          </w:p>
        </w:tc>
        <w:tc>
          <w:tcPr>
            <w:tcW w:w="1585" w:type="dxa"/>
          </w:tcPr>
          <w:p w14:paraId="380FE68E" w14:textId="0E8BFFB3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BB92DEC" w14:textId="550CA9BB" w:rsidTr="003F393D">
        <w:trPr>
          <w:trHeight w:val="300"/>
        </w:trPr>
        <w:tc>
          <w:tcPr>
            <w:tcW w:w="2268" w:type="dxa"/>
            <w:noWrap/>
            <w:hideMark/>
          </w:tcPr>
          <w:p w14:paraId="66506C68" w14:textId="77777777" w:rsidR="0026687B" w:rsidRPr="000062CA" w:rsidRDefault="0026687B" w:rsidP="0026687B">
            <w:r w:rsidRPr="000062CA">
              <w:t>K2C5_MOUSE</w:t>
            </w:r>
          </w:p>
        </w:tc>
        <w:tc>
          <w:tcPr>
            <w:tcW w:w="1643" w:type="dxa"/>
          </w:tcPr>
          <w:p w14:paraId="56D4215A" w14:textId="6952422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2U2</w:t>
            </w:r>
          </w:p>
        </w:tc>
        <w:tc>
          <w:tcPr>
            <w:tcW w:w="1329" w:type="dxa"/>
            <w:noWrap/>
            <w:hideMark/>
          </w:tcPr>
          <w:p w14:paraId="365BD07C" w14:textId="34A91D41" w:rsidR="0026687B" w:rsidRPr="000062CA" w:rsidRDefault="0026687B" w:rsidP="0026687B">
            <w:r w:rsidRPr="000062CA">
              <w:t>-3.91</w:t>
            </w:r>
          </w:p>
        </w:tc>
        <w:tc>
          <w:tcPr>
            <w:tcW w:w="1417" w:type="dxa"/>
            <w:noWrap/>
            <w:hideMark/>
          </w:tcPr>
          <w:p w14:paraId="7B5A04CD" w14:textId="77777777" w:rsidR="0026687B" w:rsidRPr="000062CA" w:rsidRDefault="0026687B" w:rsidP="0026687B">
            <w:r w:rsidRPr="000062CA">
              <w:t>-4.81</w:t>
            </w:r>
          </w:p>
        </w:tc>
        <w:tc>
          <w:tcPr>
            <w:tcW w:w="1528" w:type="dxa"/>
            <w:noWrap/>
            <w:hideMark/>
          </w:tcPr>
          <w:p w14:paraId="477731EB" w14:textId="77777777" w:rsidR="0026687B" w:rsidRPr="000062CA" w:rsidRDefault="0026687B" w:rsidP="0026687B">
            <w:r w:rsidRPr="000062CA">
              <w:t>0.90</w:t>
            </w:r>
          </w:p>
        </w:tc>
        <w:tc>
          <w:tcPr>
            <w:tcW w:w="1080" w:type="dxa"/>
            <w:noWrap/>
            <w:vAlign w:val="bottom"/>
            <w:hideMark/>
          </w:tcPr>
          <w:p w14:paraId="42C2F18B" w14:textId="0DCDDAA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6672</w:t>
            </w:r>
          </w:p>
        </w:tc>
        <w:tc>
          <w:tcPr>
            <w:tcW w:w="1585" w:type="dxa"/>
          </w:tcPr>
          <w:p w14:paraId="61D84419" w14:textId="6FC939A7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D4B5812" w14:textId="40B952C4" w:rsidTr="003F393D">
        <w:trPr>
          <w:trHeight w:val="300"/>
        </w:trPr>
        <w:tc>
          <w:tcPr>
            <w:tcW w:w="2268" w:type="dxa"/>
            <w:noWrap/>
            <w:hideMark/>
          </w:tcPr>
          <w:p w14:paraId="1A239B11" w14:textId="77777777" w:rsidR="0026687B" w:rsidRPr="000062CA" w:rsidRDefault="0026687B" w:rsidP="0026687B">
            <w:r w:rsidRPr="000062CA">
              <w:t>RS20_MOUSE</w:t>
            </w:r>
          </w:p>
        </w:tc>
        <w:tc>
          <w:tcPr>
            <w:tcW w:w="1643" w:type="dxa"/>
          </w:tcPr>
          <w:p w14:paraId="4430A2A4" w14:textId="13C0642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0867</w:t>
            </w:r>
          </w:p>
        </w:tc>
        <w:tc>
          <w:tcPr>
            <w:tcW w:w="1329" w:type="dxa"/>
            <w:noWrap/>
            <w:hideMark/>
          </w:tcPr>
          <w:p w14:paraId="630096F7" w14:textId="23105243" w:rsidR="0026687B" w:rsidRPr="000062CA" w:rsidRDefault="0026687B" w:rsidP="0026687B">
            <w:r w:rsidRPr="000062CA">
              <w:t>-4.22</w:t>
            </w:r>
          </w:p>
        </w:tc>
        <w:tc>
          <w:tcPr>
            <w:tcW w:w="1417" w:type="dxa"/>
            <w:noWrap/>
            <w:hideMark/>
          </w:tcPr>
          <w:p w14:paraId="28AC7FFD" w14:textId="77777777" w:rsidR="0026687B" w:rsidRPr="000062CA" w:rsidRDefault="0026687B" w:rsidP="0026687B">
            <w:r w:rsidRPr="000062CA">
              <w:t>-3.35</w:t>
            </w:r>
          </w:p>
        </w:tc>
        <w:tc>
          <w:tcPr>
            <w:tcW w:w="1528" w:type="dxa"/>
            <w:noWrap/>
            <w:hideMark/>
          </w:tcPr>
          <w:p w14:paraId="7CB6C2DB" w14:textId="77777777" w:rsidR="0026687B" w:rsidRPr="000062CA" w:rsidRDefault="0026687B" w:rsidP="0026687B">
            <w:r w:rsidRPr="000062CA">
              <w:t>-0.86</w:t>
            </w:r>
          </w:p>
        </w:tc>
        <w:tc>
          <w:tcPr>
            <w:tcW w:w="1080" w:type="dxa"/>
            <w:noWrap/>
            <w:vAlign w:val="bottom"/>
            <w:hideMark/>
          </w:tcPr>
          <w:p w14:paraId="0A5E435F" w14:textId="204A20D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6896</w:t>
            </w:r>
          </w:p>
        </w:tc>
        <w:tc>
          <w:tcPr>
            <w:tcW w:w="1585" w:type="dxa"/>
          </w:tcPr>
          <w:p w14:paraId="20A90152" w14:textId="0A7F1601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DC6AA2C" w14:textId="0EA471A5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E7E8C19" w14:textId="77777777" w:rsidR="0026687B" w:rsidRPr="00207B27" w:rsidRDefault="0026687B" w:rsidP="0026687B">
            <w:r w:rsidRPr="00207B27">
              <w:t>POPD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49B91D4" w14:textId="56CEF66C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ES83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7D16197" w14:textId="18DC404D" w:rsidR="0026687B" w:rsidRPr="00207B27" w:rsidRDefault="0026687B" w:rsidP="0026687B">
            <w:r w:rsidRPr="00207B27">
              <w:t>-4.1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699B4C6" w14:textId="77777777" w:rsidR="0026687B" w:rsidRPr="00207B27" w:rsidRDefault="0026687B" w:rsidP="0026687B">
            <w:r w:rsidRPr="00207B27">
              <w:t>-5.1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1B8DE62" w14:textId="77777777" w:rsidR="0026687B" w:rsidRPr="00207B27" w:rsidRDefault="0026687B" w:rsidP="0026687B">
            <w:r w:rsidRPr="00207B27">
              <w:t>1.0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C380FE4" w14:textId="4295A7B8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1717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5A88C06" w14:textId="0C5FFB10" w:rsidR="0026687B" w:rsidRPr="00207B27" w:rsidRDefault="00EB4495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A5492B4" w14:textId="3E10AE27" w:rsidTr="003F393D">
        <w:trPr>
          <w:trHeight w:val="300"/>
        </w:trPr>
        <w:tc>
          <w:tcPr>
            <w:tcW w:w="2268" w:type="dxa"/>
            <w:noWrap/>
            <w:hideMark/>
          </w:tcPr>
          <w:p w14:paraId="197B15B4" w14:textId="77777777" w:rsidR="0026687B" w:rsidRPr="000062CA" w:rsidRDefault="0026687B" w:rsidP="0026687B">
            <w:r w:rsidRPr="000062CA">
              <w:t>RL22_MOUSE</w:t>
            </w:r>
          </w:p>
        </w:tc>
        <w:tc>
          <w:tcPr>
            <w:tcW w:w="1643" w:type="dxa"/>
          </w:tcPr>
          <w:p w14:paraId="1225756E" w14:textId="5CD0674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7984</w:t>
            </w:r>
          </w:p>
        </w:tc>
        <w:tc>
          <w:tcPr>
            <w:tcW w:w="1329" w:type="dxa"/>
            <w:noWrap/>
            <w:hideMark/>
          </w:tcPr>
          <w:p w14:paraId="21FC6B51" w14:textId="6F365345" w:rsidR="0026687B" w:rsidRPr="000062CA" w:rsidRDefault="0026687B" w:rsidP="0026687B">
            <w:r w:rsidRPr="000062CA">
              <w:t>-3.44</w:t>
            </w:r>
          </w:p>
        </w:tc>
        <w:tc>
          <w:tcPr>
            <w:tcW w:w="1417" w:type="dxa"/>
            <w:noWrap/>
            <w:hideMark/>
          </w:tcPr>
          <w:p w14:paraId="6BADBC7E" w14:textId="77777777" w:rsidR="0026687B" w:rsidRPr="000062CA" w:rsidRDefault="0026687B" w:rsidP="0026687B">
            <w:r w:rsidRPr="000062CA">
              <w:t>-4.32</w:t>
            </w:r>
          </w:p>
        </w:tc>
        <w:tc>
          <w:tcPr>
            <w:tcW w:w="1528" w:type="dxa"/>
            <w:noWrap/>
            <w:hideMark/>
          </w:tcPr>
          <w:p w14:paraId="03252537" w14:textId="77777777" w:rsidR="0026687B" w:rsidRPr="000062CA" w:rsidRDefault="0026687B" w:rsidP="0026687B">
            <w:r w:rsidRPr="000062CA">
              <w:t>0.87</w:t>
            </w:r>
          </w:p>
        </w:tc>
        <w:tc>
          <w:tcPr>
            <w:tcW w:w="1080" w:type="dxa"/>
            <w:noWrap/>
            <w:vAlign w:val="bottom"/>
            <w:hideMark/>
          </w:tcPr>
          <w:p w14:paraId="431150C6" w14:textId="53FD198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8092</w:t>
            </w:r>
          </w:p>
        </w:tc>
        <w:tc>
          <w:tcPr>
            <w:tcW w:w="1585" w:type="dxa"/>
          </w:tcPr>
          <w:p w14:paraId="20F5DE32" w14:textId="48693D43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F6E2E6E" w14:textId="1359D758" w:rsidTr="003F393D">
        <w:trPr>
          <w:trHeight w:val="300"/>
        </w:trPr>
        <w:tc>
          <w:tcPr>
            <w:tcW w:w="2268" w:type="dxa"/>
            <w:noWrap/>
            <w:hideMark/>
          </w:tcPr>
          <w:p w14:paraId="698CB48B" w14:textId="77777777" w:rsidR="0026687B" w:rsidRPr="000062CA" w:rsidRDefault="0026687B" w:rsidP="0026687B">
            <w:r w:rsidRPr="000062CA">
              <w:t>HNRPC_MOUSE</w:t>
            </w:r>
          </w:p>
        </w:tc>
        <w:tc>
          <w:tcPr>
            <w:tcW w:w="1643" w:type="dxa"/>
          </w:tcPr>
          <w:p w14:paraId="7D86B2D2" w14:textId="4217B53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204</w:t>
            </w:r>
          </w:p>
        </w:tc>
        <w:tc>
          <w:tcPr>
            <w:tcW w:w="1329" w:type="dxa"/>
            <w:noWrap/>
            <w:hideMark/>
          </w:tcPr>
          <w:p w14:paraId="55F71854" w14:textId="4216BE13" w:rsidR="0026687B" w:rsidRPr="000062CA" w:rsidRDefault="0026687B" w:rsidP="0026687B">
            <w:r w:rsidRPr="000062CA">
              <w:t>-2.69</w:t>
            </w:r>
          </w:p>
        </w:tc>
        <w:tc>
          <w:tcPr>
            <w:tcW w:w="1417" w:type="dxa"/>
            <w:noWrap/>
            <w:hideMark/>
          </w:tcPr>
          <w:p w14:paraId="036D3492" w14:textId="77777777" w:rsidR="0026687B" w:rsidRPr="000062CA" w:rsidRDefault="0026687B" w:rsidP="0026687B">
            <w:r w:rsidRPr="000062CA">
              <w:t>-3.52</w:t>
            </w:r>
          </w:p>
        </w:tc>
        <w:tc>
          <w:tcPr>
            <w:tcW w:w="1528" w:type="dxa"/>
            <w:noWrap/>
            <w:hideMark/>
          </w:tcPr>
          <w:p w14:paraId="0F8687A7" w14:textId="77777777" w:rsidR="0026687B" w:rsidRPr="000062CA" w:rsidRDefault="0026687B" w:rsidP="0026687B">
            <w:r w:rsidRPr="000062CA">
              <w:t>0.83</w:t>
            </w:r>
          </w:p>
        </w:tc>
        <w:tc>
          <w:tcPr>
            <w:tcW w:w="1080" w:type="dxa"/>
            <w:noWrap/>
            <w:vAlign w:val="bottom"/>
            <w:hideMark/>
          </w:tcPr>
          <w:p w14:paraId="370ED781" w14:textId="4210D2C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8109</w:t>
            </w:r>
          </w:p>
        </w:tc>
        <w:tc>
          <w:tcPr>
            <w:tcW w:w="1585" w:type="dxa"/>
          </w:tcPr>
          <w:p w14:paraId="78A700C4" w14:textId="79144D76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27D429A" w14:textId="39D54914" w:rsidTr="003F393D">
        <w:trPr>
          <w:trHeight w:val="300"/>
        </w:trPr>
        <w:tc>
          <w:tcPr>
            <w:tcW w:w="2268" w:type="dxa"/>
            <w:noWrap/>
            <w:hideMark/>
          </w:tcPr>
          <w:p w14:paraId="50F7FF23" w14:textId="77777777" w:rsidR="0026687B" w:rsidRPr="000062CA" w:rsidRDefault="0026687B" w:rsidP="0026687B">
            <w:r w:rsidRPr="000062CA">
              <w:t>ECH1_MOUSE</w:t>
            </w:r>
          </w:p>
        </w:tc>
        <w:tc>
          <w:tcPr>
            <w:tcW w:w="1643" w:type="dxa"/>
          </w:tcPr>
          <w:p w14:paraId="5F0732C4" w14:textId="228EBF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35459</w:t>
            </w:r>
          </w:p>
        </w:tc>
        <w:tc>
          <w:tcPr>
            <w:tcW w:w="1329" w:type="dxa"/>
            <w:noWrap/>
            <w:hideMark/>
          </w:tcPr>
          <w:p w14:paraId="5503BF00" w14:textId="33870CEA" w:rsidR="0026687B" w:rsidRPr="000062CA" w:rsidRDefault="0026687B" w:rsidP="0026687B">
            <w:r w:rsidRPr="000062CA">
              <w:t>2.85</w:t>
            </w:r>
          </w:p>
        </w:tc>
        <w:tc>
          <w:tcPr>
            <w:tcW w:w="1417" w:type="dxa"/>
            <w:noWrap/>
            <w:hideMark/>
          </w:tcPr>
          <w:p w14:paraId="0BC34250" w14:textId="77777777" w:rsidR="0026687B" w:rsidRPr="000062CA" w:rsidRDefault="0026687B" w:rsidP="0026687B">
            <w:r w:rsidRPr="000062CA">
              <w:t>3.09</w:t>
            </w:r>
          </w:p>
        </w:tc>
        <w:tc>
          <w:tcPr>
            <w:tcW w:w="1528" w:type="dxa"/>
            <w:noWrap/>
            <w:hideMark/>
          </w:tcPr>
          <w:p w14:paraId="5CD3AC56" w14:textId="77777777" w:rsidR="0026687B" w:rsidRPr="000062CA" w:rsidRDefault="0026687B" w:rsidP="0026687B">
            <w:r w:rsidRPr="000062CA">
              <w:t>-0.24</w:t>
            </w:r>
          </w:p>
        </w:tc>
        <w:tc>
          <w:tcPr>
            <w:tcW w:w="1080" w:type="dxa"/>
            <w:noWrap/>
            <w:vAlign w:val="bottom"/>
            <w:hideMark/>
          </w:tcPr>
          <w:p w14:paraId="3F873EB4" w14:textId="75C4716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18574</w:t>
            </w:r>
          </w:p>
        </w:tc>
        <w:tc>
          <w:tcPr>
            <w:tcW w:w="1585" w:type="dxa"/>
          </w:tcPr>
          <w:p w14:paraId="46615111" w14:textId="2736E94C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FBFE03C" w14:textId="1E6FD9FC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A70E529" w14:textId="77777777" w:rsidR="0026687B" w:rsidRPr="00207B27" w:rsidRDefault="0026687B" w:rsidP="0026687B">
            <w:r w:rsidRPr="00207B27">
              <w:t>COA3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909878D" w14:textId="59540794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D2R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8144038" w14:textId="3233672A" w:rsidR="0026687B" w:rsidRPr="00207B27" w:rsidRDefault="0026687B" w:rsidP="0026687B">
            <w:r w:rsidRPr="00207B27">
              <w:t>-1.7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BF07484" w14:textId="77777777" w:rsidR="0026687B" w:rsidRPr="00207B27" w:rsidRDefault="0026687B" w:rsidP="0026687B">
            <w:r w:rsidRPr="00207B27">
              <w:t>-2.5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2B2D36E" w14:textId="77777777" w:rsidR="0026687B" w:rsidRPr="00207B27" w:rsidRDefault="0026687B" w:rsidP="0026687B">
            <w:r w:rsidRPr="00207B27">
              <w:t>0.87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165F6F5" w14:textId="6313C093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2047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40A6619" w14:textId="5A093969" w:rsidR="0026687B" w:rsidRPr="00207B27" w:rsidRDefault="00EB4495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1E98784" w14:textId="5DFBA6D8" w:rsidTr="003F393D">
        <w:trPr>
          <w:trHeight w:val="300"/>
        </w:trPr>
        <w:tc>
          <w:tcPr>
            <w:tcW w:w="2268" w:type="dxa"/>
            <w:noWrap/>
            <w:hideMark/>
          </w:tcPr>
          <w:p w14:paraId="6F0A1F5B" w14:textId="77777777" w:rsidR="0026687B" w:rsidRPr="000062CA" w:rsidRDefault="0026687B" w:rsidP="0026687B">
            <w:r w:rsidRPr="000062CA">
              <w:t>ATX2_MOUSE</w:t>
            </w:r>
          </w:p>
        </w:tc>
        <w:tc>
          <w:tcPr>
            <w:tcW w:w="1643" w:type="dxa"/>
          </w:tcPr>
          <w:p w14:paraId="5204FDF7" w14:textId="07B3A05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70305</w:t>
            </w:r>
          </w:p>
        </w:tc>
        <w:tc>
          <w:tcPr>
            <w:tcW w:w="1329" w:type="dxa"/>
            <w:noWrap/>
            <w:hideMark/>
          </w:tcPr>
          <w:p w14:paraId="7261E3C9" w14:textId="7DA22F7E" w:rsidR="0026687B" w:rsidRPr="000062CA" w:rsidRDefault="0026687B" w:rsidP="0026687B">
            <w:r w:rsidRPr="000062CA">
              <w:t>-2.28</w:t>
            </w:r>
          </w:p>
        </w:tc>
        <w:tc>
          <w:tcPr>
            <w:tcW w:w="1417" w:type="dxa"/>
            <w:noWrap/>
            <w:hideMark/>
          </w:tcPr>
          <w:p w14:paraId="306C8E6E" w14:textId="77777777" w:rsidR="0026687B" w:rsidRPr="000062CA" w:rsidRDefault="0026687B" w:rsidP="0026687B">
            <w:r w:rsidRPr="000062CA">
              <w:t>-3.65</w:t>
            </w:r>
          </w:p>
        </w:tc>
        <w:tc>
          <w:tcPr>
            <w:tcW w:w="1528" w:type="dxa"/>
            <w:noWrap/>
            <w:hideMark/>
          </w:tcPr>
          <w:p w14:paraId="4FA0E7E7" w14:textId="77777777" w:rsidR="0026687B" w:rsidRPr="000062CA" w:rsidRDefault="0026687B" w:rsidP="0026687B">
            <w:r w:rsidRPr="000062CA">
              <w:t>1.38</w:t>
            </w:r>
          </w:p>
        </w:tc>
        <w:tc>
          <w:tcPr>
            <w:tcW w:w="1080" w:type="dxa"/>
            <w:noWrap/>
            <w:vAlign w:val="bottom"/>
            <w:hideMark/>
          </w:tcPr>
          <w:p w14:paraId="6AED6FDE" w14:textId="4549A39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0665</w:t>
            </w:r>
          </w:p>
        </w:tc>
        <w:tc>
          <w:tcPr>
            <w:tcW w:w="1585" w:type="dxa"/>
          </w:tcPr>
          <w:p w14:paraId="1A3C9D8A" w14:textId="2EA1304C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C009DC4" w14:textId="22746E48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700B422" w14:textId="77777777" w:rsidR="0026687B" w:rsidRPr="00207B27" w:rsidRDefault="0026687B" w:rsidP="0026687B">
            <w:r w:rsidRPr="00207B27">
              <w:t>SH3BG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E1FF9EA" w14:textId="111A1E51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WUZ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10B6CBF" w14:textId="248FDD0D" w:rsidR="0026687B" w:rsidRPr="00207B27" w:rsidRDefault="0026687B" w:rsidP="0026687B">
            <w:r w:rsidRPr="00207B27">
              <w:t>0.1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E57A08C" w14:textId="77777777" w:rsidR="0026687B" w:rsidRPr="00207B27" w:rsidRDefault="0026687B" w:rsidP="0026687B">
            <w:r w:rsidRPr="00207B27">
              <w:t>-1.09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2B6E770" w14:textId="77777777" w:rsidR="0026687B" w:rsidRPr="00207B27" w:rsidRDefault="0026687B" w:rsidP="0026687B">
            <w:r w:rsidRPr="00207B27">
              <w:t>1.2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DD97F98" w14:textId="281623AD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2136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7B78E01" w14:textId="25D8BDA2" w:rsidR="0026687B" w:rsidRPr="00207B27" w:rsidRDefault="00EB4495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27EF65C" w14:textId="07CFB201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6EB16734" w14:textId="77777777" w:rsidR="0026687B" w:rsidRPr="00207B27" w:rsidRDefault="0026687B" w:rsidP="0026687B">
            <w:r w:rsidRPr="00207B27">
              <w:t>APOA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3FE22948" w14:textId="3209C991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00623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6D13199" w14:textId="6BC356B4" w:rsidR="0026687B" w:rsidRPr="00207B27" w:rsidRDefault="0026687B" w:rsidP="0026687B">
            <w:r w:rsidRPr="00207B27">
              <w:t>-3.3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268903A" w14:textId="77777777" w:rsidR="0026687B" w:rsidRPr="00207B27" w:rsidRDefault="0026687B" w:rsidP="0026687B">
            <w:r w:rsidRPr="00207B27">
              <w:t>-4.4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071CC26" w14:textId="77777777" w:rsidR="0026687B" w:rsidRPr="00207B27" w:rsidRDefault="0026687B" w:rsidP="0026687B">
            <w:r w:rsidRPr="00207B27">
              <w:t>1.0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8B1A7CB" w14:textId="23D768C8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2232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5EC8A95" w14:textId="7FDBDFB9" w:rsidR="0026687B" w:rsidRPr="00207B27" w:rsidRDefault="00EB4495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D62610A" w14:textId="1E8D5524" w:rsidTr="003F393D">
        <w:trPr>
          <w:trHeight w:val="300"/>
        </w:trPr>
        <w:tc>
          <w:tcPr>
            <w:tcW w:w="2268" w:type="dxa"/>
            <w:noWrap/>
            <w:hideMark/>
          </w:tcPr>
          <w:p w14:paraId="5BBDD234" w14:textId="77777777" w:rsidR="0026687B" w:rsidRPr="000062CA" w:rsidRDefault="0026687B" w:rsidP="0026687B">
            <w:r w:rsidRPr="000062CA">
              <w:t>COR1B_MOUSE</w:t>
            </w:r>
          </w:p>
        </w:tc>
        <w:tc>
          <w:tcPr>
            <w:tcW w:w="1643" w:type="dxa"/>
          </w:tcPr>
          <w:p w14:paraId="2D5C6A1A" w14:textId="3C8685B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UM3</w:t>
            </w:r>
          </w:p>
        </w:tc>
        <w:tc>
          <w:tcPr>
            <w:tcW w:w="1329" w:type="dxa"/>
            <w:noWrap/>
            <w:hideMark/>
          </w:tcPr>
          <w:p w14:paraId="1C360A3C" w14:textId="62568C97" w:rsidR="0026687B" w:rsidRPr="000062CA" w:rsidRDefault="0026687B" w:rsidP="0026687B">
            <w:r w:rsidRPr="000062CA">
              <w:t>-3.25</w:t>
            </w:r>
          </w:p>
        </w:tc>
        <w:tc>
          <w:tcPr>
            <w:tcW w:w="1417" w:type="dxa"/>
            <w:noWrap/>
            <w:hideMark/>
          </w:tcPr>
          <w:p w14:paraId="60335525" w14:textId="77777777" w:rsidR="0026687B" w:rsidRPr="000062CA" w:rsidRDefault="0026687B" w:rsidP="0026687B">
            <w:r w:rsidRPr="000062CA">
              <w:t>-4.24</w:t>
            </w:r>
          </w:p>
        </w:tc>
        <w:tc>
          <w:tcPr>
            <w:tcW w:w="1528" w:type="dxa"/>
            <w:noWrap/>
            <w:hideMark/>
          </w:tcPr>
          <w:p w14:paraId="2C5652DF" w14:textId="77777777" w:rsidR="0026687B" w:rsidRPr="000062CA" w:rsidRDefault="0026687B" w:rsidP="0026687B">
            <w:r w:rsidRPr="000062CA">
              <w:t>0.99</w:t>
            </w:r>
          </w:p>
        </w:tc>
        <w:tc>
          <w:tcPr>
            <w:tcW w:w="1080" w:type="dxa"/>
            <w:noWrap/>
            <w:vAlign w:val="bottom"/>
            <w:hideMark/>
          </w:tcPr>
          <w:p w14:paraId="06B5F41B" w14:textId="14F7378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3879</w:t>
            </w:r>
          </w:p>
        </w:tc>
        <w:tc>
          <w:tcPr>
            <w:tcW w:w="1585" w:type="dxa"/>
          </w:tcPr>
          <w:p w14:paraId="2F0805D8" w14:textId="1EDD135B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F9885BE" w14:textId="61D4F90C" w:rsidTr="003F393D">
        <w:trPr>
          <w:trHeight w:val="300"/>
        </w:trPr>
        <w:tc>
          <w:tcPr>
            <w:tcW w:w="2268" w:type="dxa"/>
            <w:noWrap/>
            <w:hideMark/>
          </w:tcPr>
          <w:p w14:paraId="12317D13" w14:textId="77777777" w:rsidR="0026687B" w:rsidRPr="000062CA" w:rsidRDefault="0026687B" w:rsidP="0026687B">
            <w:r w:rsidRPr="000062CA">
              <w:t>TOM70_MOUSE</w:t>
            </w:r>
          </w:p>
        </w:tc>
        <w:tc>
          <w:tcPr>
            <w:tcW w:w="1643" w:type="dxa"/>
          </w:tcPr>
          <w:p w14:paraId="59612A50" w14:textId="0FC550C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ZW5</w:t>
            </w:r>
          </w:p>
        </w:tc>
        <w:tc>
          <w:tcPr>
            <w:tcW w:w="1329" w:type="dxa"/>
            <w:noWrap/>
            <w:hideMark/>
          </w:tcPr>
          <w:p w14:paraId="0F97FD79" w14:textId="4D5F3AD7" w:rsidR="0026687B" w:rsidRPr="000062CA" w:rsidRDefault="0026687B" w:rsidP="0026687B">
            <w:r w:rsidRPr="000062CA">
              <w:t>-4.02</w:t>
            </w:r>
          </w:p>
        </w:tc>
        <w:tc>
          <w:tcPr>
            <w:tcW w:w="1417" w:type="dxa"/>
            <w:noWrap/>
            <w:hideMark/>
          </w:tcPr>
          <w:p w14:paraId="54E3CDF1" w14:textId="77777777" w:rsidR="0026687B" w:rsidRPr="000062CA" w:rsidRDefault="0026687B" w:rsidP="0026687B">
            <w:r w:rsidRPr="000062CA">
              <w:t>-4.93</w:t>
            </w:r>
          </w:p>
        </w:tc>
        <w:tc>
          <w:tcPr>
            <w:tcW w:w="1528" w:type="dxa"/>
            <w:noWrap/>
            <w:hideMark/>
          </w:tcPr>
          <w:p w14:paraId="42607F3A" w14:textId="77777777" w:rsidR="0026687B" w:rsidRPr="000062CA" w:rsidRDefault="0026687B" w:rsidP="0026687B">
            <w:r w:rsidRPr="000062CA">
              <w:t>0.91</w:t>
            </w:r>
          </w:p>
        </w:tc>
        <w:tc>
          <w:tcPr>
            <w:tcW w:w="1080" w:type="dxa"/>
            <w:noWrap/>
            <w:vAlign w:val="bottom"/>
            <w:hideMark/>
          </w:tcPr>
          <w:p w14:paraId="0AFDA466" w14:textId="5815938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4060</w:t>
            </w:r>
          </w:p>
        </w:tc>
        <w:tc>
          <w:tcPr>
            <w:tcW w:w="1585" w:type="dxa"/>
          </w:tcPr>
          <w:p w14:paraId="4263296F" w14:textId="189BF520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2238F4A" w14:textId="71396CA0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94F95B3" w14:textId="77777777" w:rsidR="0026687B" w:rsidRPr="00207B27" w:rsidRDefault="0026687B" w:rsidP="0026687B">
            <w:r w:rsidRPr="00207B27">
              <w:t>EI3J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3929896" w14:textId="1FB85662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3UGC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5D2EDF66" w14:textId="7FA12197" w:rsidR="0026687B" w:rsidRPr="00207B27" w:rsidRDefault="0026687B" w:rsidP="0026687B">
            <w:r w:rsidRPr="00207B27">
              <w:t>-1.3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A3D310E" w14:textId="77777777" w:rsidR="0026687B" w:rsidRPr="00207B27" w:rsidRDefault="0026687B" w:rsidP="0026687B">
            <w:r w:rsidRPr="00207B27">
              <w:t>-2.2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88FE098" w14:textId="77777777" w:rsidR="0026687B" w:rsidRPr="00207B27" w:rsidRDefault="0026687B" w:rsidP="0026687B">
            <w:r w:rsidRPr="00207B27">
              <w:t>0.8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2A80062" w14:textId="3D72A9F2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2448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3092625" w14:textId="53A680D4" w:rsidR="0026687B" w:rsidRPr="00207B27" w:rsidRDefault="00EB4495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84B2088" w14:textId="51092232" w:rsidTr="003F393D">
        <w:trPr>
          <w:trHeight w:val="300"/>
        </w:trPr>
        <w:tc>
          <w:tcPr>
            <w:tcW w:w="2268" w:type="dxa"/>
            <w:noWrap/>
            <w:hideMark/>
          </w:tcPr>
          <w:p w14:paraId="793CBBA2" w14:textId="77777777" w:rsidR="0026687B" w:rsidRPr="000062CA" w:rsidRDefault="0026687B" w:rsidP="0026687B">
            <w:r w:rsidRPr="000062CA">
              <w:t>PPIF_MOUSE</w:t>
            </w:r>
          </w:p>
        </w:tc>
        <w:tc>
          <w:tcPr>
            <w:tcW w:w="1643" w:type="dxa"/>
          </w:tcPr>
          <w:p w14:paraId="08C64761" w14:textId="7DD6A5A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KR7</w:t>
            </w:r>
          </w:p>
        </w:tc>
        <w:tc>
          <w:tcPr>
            <w:tcW w:w="1329" w:type="dxa"/>
            <w:noWrap/>
            <w:hideMark/>
          </w:tcPr>
          <w:p w14:paraId="29F72712" w14:textId="09F4A0B7" w:rsidR="0026687B" w:rsidRPr="000062CA" w:rsidRDefault="0026687B" w:rsidP="0026687B">
            <w:r w:rsidRPr="000062CA">
              <w:t>3.32</w:t>
            </w:r>
          </w:p>
        </w:tc>
        <w:tc>
          <w:tcPr>
            <w:tcW w:w="1417" w:type="dxa"/>
            <w:noWrap/>
            <w:hideMark/>
          </w:tcPr>
          <w:p w14:paraId="09A2A2B4" w14:textId="77777777" w:rsidR="0026687B" w:rsidRPr="000062CA" w:rsidRDefault="0026687B" w:rsidP="0026687B">
            <w:r w:rsidRPr="000062CA">
              <w:t>2.67</w:t>
            </w:r>
          </w:p>
        </w:tc>
        <w:tc>
          <w:tcPr>
            <w:tcW w:w="1528" w:type="dxa"/>
            <w:noWrap/>
            <w:hideMark/>
          </w:tcPr>
          <w:p w14:paraId="3F48799B" w14:textId="77777777" w:rsidR="0026687B" w:rsidRPr="000062CA" w:rsidRDefault="0026687B" w:rsidP="0026687B">
            <w:r w:rsidRPr="000062CA">
              <w:t>0.65</w:t>
            </w:r>
          </w:p>
        </w:tc>
        <w:tc>
          <w:tcPr>
            <w:tcW w:w="1080" w:type="dxa"/>
            <w:noWrap/>
            <w:vAlign w:val="bottom"/>
            <w:hideMark/>
          </w:tcPr>
          <w:p w14:paraId="5A6DFB36" w14:textId="40075B3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5859</w:t>
            </w:r>
          </w:p>
        </w:tc>
        <w:tc>
          <w:tcPr>
            <w:tcW w:w="1585" w:type="dxa"/>
          </w:tcPr>
          <w:p w14:paraId="6671C050" w14:textId="304BA836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7AC6DB7" w14:textId="34EBA956" w:rsidTr="003F393D">
        <w:trPr>
          <w:trHeight w:val="300"/>
        </w:trPr>
        <w:tc>
          <w:tcPr>
            <w:tcW w:w="2268" w:type="dxa"/>
            <w:noWrap/>
            <w:hideMark/>
          </w:tcPr>
          <w:p w14:paraId="052BDA0D" w14:textId="77777777" w:rsidR="0026687B" w:rsidRPr="000062CA" w:rsidRDefault="0026687B" w:rsidP="0026687B">
            <w:r w:rsidRPr="000062CA">
              <w:t>RL21_MOUSE</w:t>
            </w:r>
          </w:p>
        </w:tc>
        <w:tc>
          <w:tcPr>
            <w:tcW w:w="1643" w:type="dxa"/>
          </w:tcPr>
          <w:p w14:paraId="3CBA986A" w14:textId="2E9DA60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9167</w:t>
            </w:r>
          </w:p>
        </w:tc>
        <w:tc>
          <w:tcPr>
            <w:tcW w:w="1329" w:type="dxa"/>
            <w:noWrap/>
            <w:hideMark/>
          </w:tcPr>
          <w:p w14:paraId="7E58D3A0" w14:textId="39ACFEE0" w:rsidR="0026687B" w:rsidRPr="000062CA" w:rsidRDefault="0026687B" w:rsidP="0026687B">
            <w:r w:rsidRPr="000062CA">
              <w:t>-0.63</w:t>
            </w:r>
          </w:p>
        </w:tc>
        <w:tc>
          <w:tcPr>
            <w:tcW w:w="1417" w:type="dxa"/>
            <w:noWrap/>
            <w:hideMark/>
          </w:tcPr>
          <w:p w14:paraId="30BB9617" w14:textId="77777777" w:rsidR="0026687B" w:rsidRPr="000062CA" w:rsidRDefault="0026687B" w:rsidP="0026687B">
            <w:r w:rsidRPr="000062CA">
              <w:t>-1.18</w:t>
            </w:r>
          </w:p>
        </w:tc>
        <w:tc>
          <w:tcPr>
            <w:tcW w:w="1528" w:type="dxa"/>
            <w:noWrap/>
            <w:hideMark/>
          </w:tcPr>
          <w:p w14:paraId="2779B8AA" w14:textId="77777777" w:rsidR="0026687B" w:rsidRPr="000062CA" w:rsidRDefault="0026687B" w:rsidP="0026687B">
            <w:r w:rsidRPr="000062CA">
              <w:t>0.55</w:t>
            </w:r>
          </w:p>
        </w:tc>
        <w:tc>
          <w:tcPr>
            <w:tcW w:w="1080" w:type="dxa"/>
            <w:noWrap/>
            <w:vAlign w:val="bottom"/>
            <w:hideMark/>
          </w:tcPr>
          <w:p w14:paraId="03AE101A" w14:textId="3461B9D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6564</w:t>
            </w:r>
          </w:p>
        </w:tc>
        <w:tc>
          <w:tcPr>
            <w:tcW w:w="1585" w:type="dxa"/>
          </w:tcPr>
          <w:p w14:paraId="4FCC0DC6" w14:textId="37A59490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8B5112E" w14:textId="62395459" w:rsidTr="003F393D">
        <w:trPr>
          <w:trHeight w:val="300"/>
        </w:trPr>
        <w:tc>
          <w:tcPr>
            <w:tcW w:w="2268" w:type="dxa"/>
            <w:noWrap/>
            <w:hideMark/>
          </w:tcPr>
          <w:p w14:paraId="3CF9EF21" w14:textId="77777777" w:rsidR="0026687B" w:rsidRPr="000062CA" w:rsidRDefault="0026687B" w:rsidP="0026687B">
            <w:r w:rsidRPr="000062CA">
              <w:t>ETFD_MOUSE</w:t>
            </w:r>
          </w:p>
        </w:tc>
        <w:tc>
          <w:tcPr>
            <w:tcW w:w="1643" w:type="dxa"/>
          </w:tcPr>
          <w:p w14:paraId="0F3D6240" w14:textId="70F804F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1G7</w:t>
            </w:r>
          </w:p>
        </w:tc>
        <w:tc>
          <w:tcPr>
            <w:tcW w:w="1329" w:type="dxa"/>
            <w:noWrap/>
            <w:hideMark/>
          </w:tcPr>
          <w:p w14:paraId="5B57A32C" w14:textId="5D75E775" w:rsidR="0026687B" w:rsidRPr="000062CA" w:rsidRDefault="0026687B" w:rsidP="0026687B">
            <w:r w:rsidRPr="000062CA">
              <w:t>5.58</w:t>
            </w:r>
          </w:p>
        </w:tc>
        <w:tc>
          <w:tcPr>
            <w:tcW w:w="1417" w:type="dxa"/>
            <w:noWrap/>
            <w:hideMark/>
          </w:tcPr>
          <w:p w14:paraId="4C1BB530" w14:textId="77777777" w:rsidR="0026687B" w:rsidRPr="000062CA" w:rsidRDefault="0026687B" w:rsidP="0026687B">
            <w:r w:rsidRPr="000062CA">
              <w:t>5.95</w:t>
            </w:r>
          </w:p>
        </w:tc>
        <w:tc>
          <w:tcPr>
            <w:tcW w:w="1528" w:type="dxa"/>
            <w:noWrap/>
            <w:hideMark/>
          </w:tcPr>
          <w:p w14:paraId="5E02C2FC" w14:textId="77777777" w:rsidR="0026687B" w:rsidRPr="000062CA" w:rsidRDefault="0026687B" w:rsidP="0026687B">
            <w:r w:rsidRPr="000062CA">
              <w:t>-0.37</w:t>
            </w:r>
          </w:p>
        </w:tc>
        <w:tc>
          <w:tcPr>
            <w:tcW w:w="1080" w:type="dxa"/>
            <w:noWrap/>
            <w:vAlign w:val="bottom"/>
            <w:hideMark/>
          </w:tcPr>
          <w:p w14:paraId="2AFF2181" w14:textId="4EF0E10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7269</w:t>
            </w:r>
          </w:p>
        </w:tc>
        <w:tc>
          <w:tcPr>
            <w:tcW w:w="1585" w:type="dxa"/>
          </w:tcPr>
          <w:p w14:paraId="4C65B7FE" w14:textId="50572526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E252659" w14:textId="7550670F" w:rsidTr="003F393D">
        <w:trPr>
          <w:trHeight w:val="300"/>
        </w:trPr>
        <w:tc>
          <w:tcPr>
            <w:tcW w:w="2268" w:type="dxa"/>
            <w:noWrap/>
            <w:hideMark/>
          </w:tcPr>
          <w:p w14:paraId="7560D7D7" w14:textId="77777777" w:rsidR="0026687B" w:rsidRPr="000062CA" w:rsidRDefault="0026687B" w:rsidP="0026687B">
            <w:r w:rsidRPr="000062CA">
              <w:t>RM24_MOUSE</w:t>
            </w:r>
          </w:p>
        </w:tc>
        <w:tc>
          <w:tcPr>
            <w:tcW w:w="1643" w:type="dxa"/>
          </w:tcPr>
          <w:p w14:paraId="2A75A677" w14:textId="75E3FD3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06</w:t>
            </w:r>
          </w:p>
        </w:tc>
        <w:tc>
          <w:tcPr>
            <w:tcW w:w="1329" w:type="dxa"/>
            <w:noWrap/>
            <w:hideMark/>
          </w:tcPr>
          <w:p w14:paraId="1F4553E9" w14:textId="40EEF68F" w:rsidR="0026687B" w:rsidRPr="000062CA" w:rsidRDefault="0026687B" w:rsidP="0026687B">
            <w:r w:rsidRPr="000062CA">
              <w:t>-3.75</w:t>
            </w:r>
          </w:p>
        </w:tc>
        <w:tc>
          <w:tcPr>
            <w:tcW w:w="1417" w:type="dxa"/>
            <w:noWrap/>
            <w:hideMark/>
          </w:tcPr>
          <w:p w14:paraId="41B0CE69" w14:textId="77777777" w:rsidR="0026687B" w:rsidRPr="000062CA" w:rsidRDefault="0026687B" w:rsidP="0026687B">
            <w:r w:rsidRPr="000062CA">
              <w:t>-4.49</w:t>
            </w:r>
          </w:p>
        </w:tc>
        <w:tc>
          <w:tcPr>
            <w:tcW w:w="1528" w:type="dxa"/>
            <w:noWrap/>
            <w:hideMark/>
          </w:tcPr>
          <w:p w14:paraId="36EB77E6" w14:textId="77777777" w:rsidR="0026687B" w:rsidRPr="000062CA" w:rsidRDefault="0026687B" w:rsidP="0026687B">
            <w:r w:rsidRPr="000062CA">
              <w:t>0.74</w:t>
            </w:r>
          </w:p>
        </w:tc>
        <w:tc>
          <w:tcPr>
            <w:tcW w:w="1080" w:type="dxa"/>
            <w:noWrap/>
            <w:vAlign w:val="bottom"/>
            <w:hideMark/>
          </w:tcPr>
          <w:p w14:paraId="02637FA9" w14:textId="5B2C01B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7567</w:t>
            </w:r>
          </w:p>
        </w:tc>
        <w:tc>
          <w:tcPr>
            <w:tcW w:w="1585" w:type="dxa"/>
          </w:tcPr>
          <w:p w14:paraId="288E97D9" w14:textId="601F35B5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E6A2DFE" w14:textId="01641ACE" w:rsidTr="003F393D">
        <w:trPr>
          <w:trHeight w:val="300"/>
        </w:trPr>
        <w:tc>
          <w:tcPr>
            <w:tcW w:w="2268" w:type="dxa"/>
            <w:noWrap/>
            <w:hideMark/>
          </w:tcPr>
          <w:p w14:paraId="323D07C4" w14:textId="77777777" w:rsidR="0026687B" w:rsidRPr="000062CA" w:rsidRDefault="0026687B" w:rsidP="0026687B">
            <w:r w:rsidRPr="000062CA">
              <w:t>NDUS4_MOUSE</w:t>
            </w:r>
          </w:p>
        </w:tc>
        <w:tc>
          <w:tcPr>
            <w:tcW w:w="1643" w:type="dxa"/>
          </w:tcPr>
          <w:p w14:paraId="0BC9937F" w14:textId="4676979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XZ1</w:t>
            </w:r>
          </w:p>
        </w:tc>
        <w:tc>
          <w:tcPr>
            <w:tcW w:w="1329" w:type="dxa"/>
            <w:noWrap/>
            <w:hideMark/>
          </w:tcPr>
          <w:p w14:paraId="6A5FB61A" w14:textId="7E7FE6E3" w:rsidR="0026687B" w:rsidRPr="000062CA" w:rsidRDefault="0026687B" w:rsidP="0026687B">
            <w:r w:rsidRPr="000062CA">
              <w:t>1.11</w:t>
            </w:r>
          </w:p>
        </w:tc>
        <w:tc>
          <w:tcPr>
            <w:tcW w:w="1417" w:type="dxa"/>
            <w:noWrap/>
            <w:hideMark/>
          </w:tcPr>
          <w:p w14:paraId="74DA03B8" w14:textId="77777777" w:rsidR="0026687B" w:rsidRPr="000062CA" w:rsidRDefault="0026687B" w:rsidP="0026687B">
            <w:r w:rsidRPr="000062CA">
              <w:t>-0.13</w:t>
            </w:r>
          </w:p>
        </w:tc>
        <w:tc>
          <w:tcPr>
            <w:tcW w:w="1528" w:type="dxa"/>
            <w:noWrap/>
            <w:hideMark/>
          </w:tcPr>
          <w:p w14:paraId="6ACDA8D8" w14:textId="77777777" w:rsidR="0026687B" w:rsidRPr="000062CA" w:rsidRDefault="0026687B" w:rsidP="0026687B">
            <w:r w:rsidRPr="000062CA">
              <w:t>1.25</w:t>
            </w:r>
          </w:p>
        </w:tc>
        <w:tc>
          <w:tcPr>
            <w:tcW w:w="1080" w:type="dxa"/>
            <w:noWrap/>
            <w:vAlign w:val="bottom"/>
            <w:hideMark/>
          </w:tcPr>
          <w:p w14:paraId="6ED3622C" w14:textId="41CD70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7890</w:t>
            </w:r>
          </w:p>
        </w:tc>
        <w:tc>
          <w:tcPr>
            <w:tcW w:w="1585" w:type="dxa"/>
          </w:tcPr>
          <w:p w14:paraId="7865026F" w14:textId="6359842A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D7CF567" w14:textId="561B65F8" w:rsidTr="003F393D">
        <w:trPr>
          <w:trHeight w:val="300"/>
        </w:trPr>
        <w:tc>
          <w:tcPr>
            <w:tcW w:w="2268" w:type="dxa"/>
            <w:noWrap/>
            <w:hideMark/>
          </w:tcPr>
          <w:p w14:paraId="0A73346E" w14:textId="77777777" w:rsidR="0026687B" w:rsidRPr="000062CA" w:rsidRDefault="0026687B" w:rsidP="0026687B">
            <w:r w:rsidRPr="000062CA">
              <w:t>HINT2_MOUSE</w:t>
            </w:r>
          </w:p>
        </w:tc>
        <w:tc>
          <w:tcPr>
            <w:tcW w:w="1643" w:type="dxa"/>
          </w:tcPr>
          <w:p w14:paraId="6A0240AC" w14:textId="4EA1C5D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0S9</w:t>
            </w:r>
          </w:p>
        </w:tc>
        <w:tc>
          <w:tcPr>
            <w:tcW w:w="1329" w:type="dxa"/>
            <w:noWrap/>
            <w:hideMark/>
          </w:tcPr>
          <w:p w14:paraId="00AF1A8F" w14:textId="4F2C1A85" w:rsidR="0026687B" w:rsidRPr="000062CA" w:rsidRDefault="0026687B" w:rsidP="0026687B">
            <w:r w:rsidRPr="000062CA">
              <w:t>2.28</w:t>
            </w:r>
          </w:p>
        </w:tc>
        <w:tc>
          <w:tcPr>
            <w:tcW w:w="1417" w:type="dxa"/>
            <w:noWrap/>
            <w:hideMark/>
          </w:tcPr>
          <w:p w14:paraId="589A9512" w14:textId="77777777" w:rsidR="0026687B" w:rsidRPr="000062CA" w:rsidRDefault="0026687B" w:rsidP="0026687B">
            <w:r w:rsidRPr="000062CA">
              <w:t>1.83</w:t>
            </w:r>
          </w:p>
        </w:tc>
        <w:tc>
          <w:tcPr>
            <w:tcW w:w="1528" w:type="dxa"/>
            <w:noWrap/>
            <w:hideMark/>
          </w:tcPr>
          <w:p w14:paraId="3D55CB6D" w14:textId="77777777" w:rsidR="0026687B" w:rsidRPr="000062CA" w:rsidRDefault="0026687B" w:rsidP="0026687B">
            <w:r w:rsidRPr="000062CA">
              <w:t>0.45</w:t>
            </w:r>
          </w:p>
        </w:tc>
        <w:tc>
          <w:tcPr>
            <w:tcW w:w="1080" w:type="dxa"/>
            <w:noWrap/>
            <w:vAlign w:val="bottom"/>
            <w:hideMark/>
          </w:tcPr>
          <w:p w14:paraId="1F69EB84" w14:textId="68A7CD2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8025</w:t>
            </w:r>
          </w:p>
        </w:tc>
        <w:tc>
          <w:tcPr>
            <w:tcW w:w="1585" w:type="dxa"/>
          </w:tcPr>
          <w:p w14:paraId="7423B408" w14:textId="57D138FC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864AEAF" w14:textId="18BE880D" w:rsidTr="003F393D">
        <w:trPr>
          <w:trHeight w:val="300"/>
        </w:trPr>
        <w:tc>
          <w:tcPr>
            <w:tcW w:w="2268" w:type="dxa"/>
            <w:noWrap/>
            <w:hideMark/>
          </w:tcPr>
          <w:p w14:paraId="7DDF5112" w14:textId="77777777" w:rsidR="0026687B" w:rsidRPr="000062CA" w:rsidRDefault="0026687B" w:rsidP="0026687B">
            <w:r w:rsidRPr="000062CA">
              <w:t>LUM_MOUSE</w:t>
            </w:r>
          </w:p>
        </w:tc>
        <w:tc>
          <w:tcPr>
            <w:tcW w:w="1643" w:type="dxa"/>
          </w:tcPr>
          <w:p w14:paraId="5C49BAC4" w14:textId="2F2F57A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1885</w:t>
            </w:r>
          </w:p>
        </w:tc>
        <w:tc>
          <w:tcPr>
            <w:tcW w:w="1329" w:type="dxa"/>
            <w:noWrap/>
            <w:hideMark/>
          </w:tcPr>
          <w:p w14:paraId="7B362BE0" w14:textId="7377F6F3" w:rsidR="0026687B" w:rsidRPr="000062CA" w:rsidRDefault="0026687B" w:rsidP="0026687B">
            <w:r w:rsidRPr="000062CA">
              <w:t>-4.09</w:t>
            </w:r>
          </w:p>
        </w:tc>
        <w:tc>
          <w:tcPr>
            <w:tcW w:w="1417" w:type="dxa"/>
            <w:noWrap/>
            <w:hideMark/>
          </w:tcPr>
          <w:p w14:paraId="683E38D1" w14:textId="77777777" w:rsidR="0026687B" w:rsidRPr="000062CA" w:rsidRDefault="0026687B" w:rsidP="0026687B">
            <w:r w:rsidRPr="000062CA">
              <w:t>-4.90</w:t>
            </w:r>
          </w:p>
        </w:tc>
        <w:tc>
          <w:tcPr>
            <w:tcW w:w="1528" w:type="dxa"/>
            <w:noWrap/>
            <w:hideMark/>
          </w:tcPr>
          <w:p w14:paraId="3616A14A" w14:textId="77777777" w:rsidR="0026687B" w:rsidRPr="000062CA" w:rsidRDefault="0026687B" w:rsidP="0026687B">
            <w:r w:rsidRPr="000062CA">
              <w:t>0.81</w:t>
            </w:r>
          </w:p>
        </w:tc>
        <w:tc>
          <w:tcPr>
            <w:tcW w:w="1080" w:type="dxa"/>
            <w:noWrap/>
            <w:vAlign w:val="bottom"/>
            <w:hideMark/>
          </w:tcPr>
          <w:p w14:paraId="1D3654EC" w14:textId="4374C91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28992</w:t>
            </w:r>
          </w:p>
        </w:tc>
        <w:tc>
          <w:tcPr>
            <w:tcW w:w="1585" w:type="dxa"/>
          </w:tcPr>
          <w:p w14:paraId="607618FD" w14:textId="3757D77E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B7EAF08" w14:textId="2DA97994" w:rsidTr="003F393D">
        <w:trPr>
          <w:trHeight w:val="300"/>
        </w:trPr>
        <w:tc>
          <w:tcPr>
            <w:tcW w:w="2268" w:type="dxa"/>
            <w:noWrap/>
            <w:hideMark/>
          </w:tcPr>
          <w:p w14:paraId="598E5E51" w14:textId="77777777" w:rsidR="0026687B" w:rsidRPr="000062CA" w:rsidRDefault="0026687B" w:rsidP="0026687B">
            <w:r w:rsidRPr="000062CA">
              <w:t>M2OM_MOUSE</w:t>
            </w:r>
          </w:p>
        </w:tc>
        <w:tc>
          <w:tcPr>
            <w:tcW w:w="1643" w:type="dxa"/>
          </w:tcPr>
          <w:p w14:paraId="6B351274" w14:textId="4642118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R62</w:t>
            </w:r>
          </w:p>
        </w:tc>
        <w:tc>
          <w:tcPr>
            <w:tcW w:w="1329" w:type="dxa"/>
            <w:noWrap/>
            <w:hideMark/>
          </w:tcPr>
          <w:p w14:paraId="45C53519" w14:textId="138EE006" w:rsidR="0026687B" w:rsidRPr="000062CA" w:rsidRDefault="0026687B" w:rsidP="0026687B">
            <w:r w:rsidRPr="000062CA">
              <w:t>2.84</w:t>
            </w:r>
          </w:p>
        </w:tc>
        <w:tc>
          <w:tcPr>
            <w:tcW w:w="1417" w:type="dxa"/>
            <w:noWrap/>
            <w:hideMark/>
          </w:tcPr>
          <w:p w14:paraId="3992DA99" w14:textId="77777777" w:rsidR="0026687B" w:rsidRPr="000062CA" w:rsidRDefault="0026687B" w:rsidP="0026687B">
            <w:r w:rsidRPr="000062CA">
              <w:t>2.48</w:t>
            </w:r>
          </w:p>
        </w:tc>
        <w:tc>
          <w:tcPr>
            <w:tcW w:w="1528" w:type="dxa"/>
            <w:noWrap/>
            <w:hideMark/>
          </w:tcPr>
          <w:p w14:paraId="51D8E33E" w14:textId="77777777" w:rsidR="0026687B" w:rsidRPr="000062CA" w:rsidRDefault="0026687B" w:rsidP="0026687B">
            <w:r w:rsidRPr="000062CA">
              <w:t>0.36</w:t>
            </w:r>
          </w:p>
        </w:tc>
        <w:tc>
          <w:tcPr>
            <w:tcW w:w="1080" w:type="dxa"/>
            <w:noWrap/>
            <w:vAlign w:val="bottom"/>
            <w:hideMark/>
          </w:tcPr>
          <w:p w14:paraId="08929C31" w14:textId="7F56743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30297</w:t>
            </w:r>
          </w:p>
        </w:tc>
        <w:tc>
          <w:tcPr>
            <w:tcW w:w="1585" w:type="dxa"/>
          </w:tcPr>
          <w:p w14:paraId="59A9EA2C" w14:textId="6E5EC3D1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69676DC" w14:textId="304430C0" w:rsidTr="003F393D">
        <w:trPr>
          <w:trHeight w:val="300"/>
        </w:trPr>
        <w:tc>
          <w:tcPr>
            <w:tcW w:w="2268" w:type="dxa"/>
            <w:noWrap/>
            <w:hideMark/>
          </w:tcPr>
          <w:p w14:paraId="57A7D1B0" w14:textId="77777777" w:rsidR="0026687B" w:rsidRPr="000062CA" w:rsidRDefault="0026687B" w:rsidP="0026687B">
            <w:r w:rsidRPr="000062CA">
              <w:t>GSTM1_MOUSE</w:t>
            </w:r>
          </w:p>
        </w:tc>
        <w:tc>
          <w:tcPr>
            <w:tcW w:w="1643" w:type="dxa"/>
          </w:tcPr>
          <w:p w14:paraId="404679C1" w14:textId="2C479E8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0649</w:t>
            </w:r>
          </w:p>
        </w:tc>
        <w:tc>
          <w:tcPr>
            <w:tcW w:w="1329" w:type="dxa"/>
            <w:noWrap/>
            <w:hideMark/>
          </w:tcPr>
          <w:p w14:paraId="5C243250" w14:textId="3A67EEF1" w:rsidR="0026687B" w:rsidRPr="000062CA" w:rsidRDefault="0026687B" w:rsidP="0026687B">
            <w:r w:rsidRPr="000062CA">
              <w:t>1.11</w:t>
            </w:r>
          </w:p>
        </w:tc>
        <w:tc>
          <w:tcPr>
            <w:tcW w:w="1417" w:type="dxa"/>
            <w:noWrap/>
            <w:hideMark/>
          </w:tcPr>
          <w:p w14:paraId="73AB1E0C" w14:textId="77777777" w:rsidR="0026687B" w:rsidRPr="000062CA" w:rsidRDefault="0026687B" w:rsidP="0026687B">
            <w:r w:rsidRPr="000062CA">
              <w:t>0.60</w:t>
            </w:r>
          </w:p>
        </w:tc>
        <w:tc>
          <w:tcPr>
            <w:tcW w:w="1528" w:type="dxa"/>
            <w:noWrap/>
            <w:hideMark/>
          </w:tcPr>
          <w:p w14:paraId="06AC9D49" w14:textId="77777777" w:rsidR="0026687B" w:rsidRPr="000062CA" w:rsidRDefault="0026687B" w:rsidP="0026687B">
            <w:r w:rsidRPr="000062CA">
              <w:t>0.51</w:t>
            </w:r>
          </w:p>
        </w:tc>
        <w:tc>
          <w:tcPr>
            <w:tcW w:w="1080" w:type="dxa"/>
            <w:noWrap/>
            <w:vAlign w:val="bottom"/>
            <w:hideMark/>
          </w:tcPr>
          <w:p w14:paraId="271AB4CA" w14:textId="076044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30599</w:t>
            </w:r>
          </w:p>
        </w:tc>
        <w:tc>
          <w:tcPr>
            <w:tcW w:w="1585" w:type="dxa"/>
          </w:tcPr>
          <w:p w14:paraId="430EF178" w14:textId="6F58C65F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615ACB" w14:textId="2F525985" w:rsidTr="003F393D">
        <w:trPr>
          <w:trHeight w:val="300"/>
        </w:trPr>
        <w:tc>
          <w:tcPr>
            <w:tcW w:w="2268" w:type="dxa"/>
            <w:noWrap/>
            <w:hideMark/>
          </w:tcPr>
          <w:p w14:paraId="155AA8B8" w14:textId="77777777" w:rsidR="0026687B" w:rsidRPr="000062CA" w:rsidRDefault="0026687B" w:rsidP="0026687B">
            <w:r w:rsidRPr="000062CA">
              <w:t>MMAB_MOUSE</w:t>
            </w:r>
          </w:p>
        </w:tc>
        <w:tc>
          <w:tcPr>
            <w:tcW w:w="1643" w:type="dxa"/>
          </w:tcPr>
          <w:p w14:paraId="70E18459" w14:textId="529A368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273</w:t>
            </w:r>
          </w:p>
        </w:tc>
        <w:tc>
          <w:tcPr>
            <w:tcW w:w="1329" w:type="dxa"/>
            <w:noWrap/>
            <w:hideMark/>
          </w:tcPr>
          <w:p w14:paraId="520769AB" w14:textId="6AB9B1A9" w:rsidR="0026687B" w:rsidRPr="000062CA" w:rsidRDefault="0026687B" w:rsidP="0026687B">
            <w:r w:rsidRPr="000062CA">
              <w:t>-4.03</w:t>
            </w:r>
          </w:p>
        </w:tc>
        <w:tc>
          <w:tcPr>
            <w:tcW w:w="1417" w:type="dxa"/>
            <w:noWrap/>
            <w:hideMark/>
          </w:tcPr>
          <w:p w14:paraId="016DA243" w14:textId="77777777" w:rsidR="0026687B" w:rsidRPr="000062CA" w:rsidRDefault="0026687B" w:rsidP="0026687B">
            <w:r w:rsidRPr="000062CA">
              <w:t>-4.68</w:t>
            </w:r>
          </w:p>
        </w:tc>
        <w:tc>
          <w:tcPr>
            <w:tcW w:w="1528" w:type="dxa"/>
            <w:noWrap/>
            <w:hideMark/>
          </w:tcPr>
          <w:p w14:paraId="65F68F59" w14:textId="77777777" w:rsidR="0026687B" w:rsidRPr="000062CA" w:rsidRDefault="0026687B" w:rsidP="0026687B">
            <w:r w:rsidRPr="000062CA">
              <w:t>0.66</w:t>
            </w:r>
          </w:p>
        </w:tc>
        <w:tc>
          <w:tcPr>
            <w:tcW w:w="1080" w:type="dxa"/>
            <w:noWrap/>
            <w:vAlign w:val="bottom"/>
            <w:hideMark/>
          </w:tcPr>
          <w:p w14:paraId="3EE62D37" w14:textId="48C61BB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33210</w:t>
            </w:r>
          </w:p>
        </w:tc>
        <w:tc>
          <w:tcPr>
            <w:tcW w:w="1585" w:type="dxa"/>
          </w:tcPr>
          <w:p w14:paraId="0540FD64" w14:textId="40A3D605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934F8D" w14:textId="2945900A" w:rsidTr="003F393D">
        <w:trPr>
          <w:trHeight w:val="300"/>
        </w:trPr>
        <w:tc>
          <w:tcPr>
            <w:tcW w:w="2268" w:type="dxa"/>
            <w:noWrap/>
            <w:hideMark/>
          </w:tcPr>
          <w:p w14:paraId="74E4DFFB" w14:textId="77777777" w:rsidR="0026687B" w:rsidRPr="000062CA" w:rsidRDefault="0026687B" w:rsidP="0026687B">
            <w:r w:rsidRPr="000062CA">
              <w:t>H2A1_MOUSE</w:t>
            </w:r>
          </w:p>
        </w:tc>
        <w:tc>
          <w:tcPr>
            <w:tcW w:w="1643" w:type="dxa"/>
          </w:tcPr>
          <w:p w14:paraId="7401A94B" w14:textId="0129BDF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QZQ8</w:t>
            </w:r>
          </w:p>
        </w:tc>
        <w:tc>
          <w:tcPr>
            <w:tcW w:w="1329" w:type="dxa"/>
            <w:noWrap/>
            <w:hideMark/>
          </w:tcPr>
          <w:p w14:paraId="0B718FE8" w14:textId="169F3003" w:rsidR="0026687B" w:rsidRPr="000062CA" w:rsidRDefault="0026687B" w:rsidP="0026687B">
            <w:r w:rsidRPr="000062CA">
              <w:t>-0.34</w:t>
            </w:r>
          </w:p>
        </w:tc>
        <w:tc>
          <w:tcPr>
            <w:tcW w:w="1417" w:type="dxa"/>
            <w:noWrap/>
            <w:hideMark/>
          </w:tcPr>
          <w:p w14:paraId="1EAA642A" w14:textId="77777777" w:rsidR="0026687B" w:rsidRPr="000062CA" w:rsidRDefault="0026687B" w:rsidP="0026687B">
            <w:r w:rsidRPr="000062CA">
              <w:t>-1.99</w:t>
            </w:r>
          </w:p>
        </w:tc>
        <w:tc>
          <w:tcPr>
            <w:tcW w:w="1528" w:type="dxa"/>
            <w:noWrap/>
            <w:hideMark/>
          </w:tcPr>
          <w:p w14:paraId="09D17188" w14:textId="77777777" w:rsidR="0026687B" w:rsidRPr="000062CA" w:rsidRDefault="0026687B" w:rsidP="0026687B">
            <w:r w:rsidRPr="000062CA">
              <w:t>1.65</w:t>
            </w:r>
          </w:p>
        </w:tc>
        <w:tc>
          <w:tcPr>
            <w:tcW w:w="1080" w:type="dxa"/>
            <w:noWrap/>
            <w:vAlign w:val="bottom"/>
            <w:hideMark/>
          </w:tcPr>
          <w:p w14:paraId="42FD32D1" w14:textId="6965851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33758</w:t>
            </w:r>
          </w:p>
        </w:tc>
        <w:tc>
          <w:tcPr>
            <w:tcW w:w="1585" w:type="dxa"/>
          </w:tcPr>
          <w:p w14:paraId="6CB397A3" w14:textId="0763FCB8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CFF5B91" w14:textId="40CD3769" w:rsidTr="003F393D">
        <w:trPr>
          <w:trHeight w:val="300"/>
        </w:trPr>
        <w:tc>
          <w:tcPr>
            <w:tcW w:w="2268" w:type="dxa"/>
            <w:noWrap/>
            <w:hideMark/>
          </w:tcPr>
          <w:p w14:paraId="5C5F7C9C" w14:textId="77777777" w:rsidR="0026687B" w:rsidRPr="000062CA" w:rsidRDefault="0026687B" w:rsidP="0026687B">
            <w:r w:rsidRPr="000062CA">
              <w:t>H2A1K_MOUSE</w:t>
            </w:r>
          </w:p>
        </w:tc>
        <w:tc>
          <w:tcPr>
            <w:tcW w:w="1643" w:type="dxa"/>
          </w:tcPr>
          <w:p w14:paraId="732F3A62" w14:textId="3968A0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GP7</w:t>
            </w:r>
          </w:p>
        </w:tc>
        <w:tc>
          <w:tcPr>
            <w:tcW w:w="1329" w:type="dxa"/>
            <w:noWrap/>
            <w:hideMark/>
          </w:tcPr>
          <w:p w14:paraId="563C42D7" w14:textId="7EC8AA03" w:rsidR="0026687B" w:rsidRPr="000062CA" w:rsidRDefault="0026687B" w:rsidP="0026687B">
            <w:r w:rsidRPr="000062CA">
              <w:t>-0.34</w:t>
            </w:r>
          </w:p>
        </w:tc>
        <w:tc>
          <w:tcPr>
            <w:tcW w:w="1417" w:type="dxa"/>
            <w:noWrap/>
            <w:hideMark/>
          </w:tcPr>
          <w:p w14:paraId="60DD0799" w14:textId="77777777" w:rsidR="0026687B" w:rsidRPr="000062CA" w:rsidRDefault="0026687B" w:rsidP="0026687B">
            <w:r w:rsidRPr="000062CA">
              <w:t>-2.01</w:t>
            </w:r>
          </w:p>
        </w:tc>
        <w:tc>
          <w:tcPr>
            <w:tcW w:w="1528" w:type="dxa"/>
            <w:noWrap/>
            <w:hideMark/>
          </w:tcPr>
          <w:p w14:paraId="1A795C17" w14:textId="77777777" w:rsidR="0026687B" w:rsidRPr="000062CA" w:rsidRDefault="0026687B" w:rsidP="0026687B">
            <w:r w:rsidRPr="000062CA">
              <w:t>1.67</w:t>
            </w:r>
          </w:p>
        </w:tc>
        <w:tc>
          <w:tcPr>
            <w:tcW w:w="1080" w:type="dxa"/>
            <w:noWrap/>
            <w:vAlign w:val="bottom"/>
            <w:hideMark/>
          </w:tcPr>
          <w:p w14:paraId="3CCE9A39" w14:textId="73D0F94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34641</w:t>
            </w:r>
          </w:p>
        </w:tc>
        <w:tc>
          <w:tcPr>
            <w:tcW w:w="1585" w:type="dxa"/>
          </w:tcPr>
          <w:p w14:paraId="1BD37FE7" w14:textId="6706F52E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43E8643" w14:textId="1BDE82B5" w:rsidTr="003F393D">
        <w:trPr>
          <w:trHeight w:val="300"/>
        </w:trPr>
        <w:tc>
          <w:tcPr>
            <w:tcW w:w="2268" w:type="dxa"/>
            <w:noWrap/>
            <w:hideMark/>
          </w:tcPr>
          <w:p w14:paraId="4B68A1DE" w14:textId="77777777" w:rsidR="0026687B" w:rsidRPr="000062CA" w:rsidRDefault="0026687B" w:rsidP="0026687B">
            <w:r w:rsidRPr="000062CA">
              <w:t>UCRI_MOUSE</w:t>
            </w:r>
          </w:p>
        </w:tc>
        <w:tc>
          <w:tcPr>
            <w:tcW w:w="1643" w:type="dxa"/>
          </w:tcPr>
          <w:p w14:paraId="24E9C446" w14:textId="7DE3ADB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R68</w:t>
            </w:r>
          </w:p>
        </w:tc>
        <w:tc>
          <w:tcPr>
            <w:tcW w:w="1329" w:type="dxa"/>
            <w:noWrap/>
            <w:hideMark/>
          </w:tcPr>
          <w:p w14:paraId="08169379" w14:textId="75DFC732" w:rsidR="0026687B" w:rsidRPr="000062CA" w:rsidRDefault="0026687B" w:rsidP="0026687B">
            <w:r w:rsidRPr="000062CA">
              <w:t>5.82</w:t>
            </w:r>
          </w:p>
        </w:tc>
        <w:tc>
          <w:tcPr>
            <w:tcW w:w="1417" w:type="dxa"/>
            <w:noWrap/>
            <w:hideMark/>
          </w:tcPr>
          <w:p w14:paraId="652449EB" w14:textId="77777777" w:rsidR="0026687B" w:rsidRPr="000062CA" w:rsidRDefault="0026687B" w:rsidP="0026687B">
            <w:r w:rsidRPr="000062CA">
              <w:t>5.61</w:t>
            </w:r>
          </w:p>
        </w:tc>
        <w:tc>
          <w:tcPr>
            <w:tcW w:w="1528" w:type="dxa"/>
            <w:noWrap/>
            <w:hideMark/>
          </w:tcPr>
          <w:p w14:paraId="3C34A8B8" w14:textId="77777777" w:rsidR="0026687B" w:rsidRPr="000062CA" w:rsidRDefault="0026687B" w:rsidP="0026687B">
            <w:r w:rsidRPr="000062CA">
              <w:t>0.21</w:t>
            </w:r>
          </w:p>
        </w:tc>
        <w:tc>
          <w:tcPr>
            <w:tcW w:w="1080" w:type="dxa"/>
            <w:noWrap/>
            <w:vAlign w:val="bottom"/>
            <w:hideMark/>
          </w:tcPr>
          <w:p w14:paraId="4B396758" w14:textId="07FFCD4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35035</w:t>
            </w:r>
          </w:p>
        </w:tc>
        <w:tc>
          <w:tcPr>
            <w:tcW w:w="1585" w:type="dxa"/>
          </w:tcPr>
          <w:p w14:paraId="42491FAA" w14:textId="3A0BC829" w:rsidR="0026687B" w:rsidRDefault="00EB4495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4E35BD1" w14:textId="0A50824B" w:rsidTr="003F393D">
        <w:trPr>
          <w:trHeight w:val="300"/>
        </w:trPr>
        <w:tc>
          <w:tcPr>
            <w:tcW w:w="2268" w:type="dxa"/>
            <w:noWrap/>
            <w:hideMark/>
          </w:tcPr>
          <w:p w14:paraId="1DB1BCBE" w14:textId="77777777" w:rsidR="0026687B" w:rsidRPr="000062CA" w:rsidRDefault="0026687B" w:rsidP="0026687B">
            <w:r w:rsidRPr="000062CA">
              <w:lastRenderedPageBreak/>
              <w:t>TOIP1_MOUSE</w:t>
            </w:r>
          </w:p>
        </w:tc>
        <w:tc>
          <w:tcPr>
            <w:tcW w:w="1643" w:type="dxa"/>
          </w:tcPr>
          <w:p w14:paraId="337ECCFC" w14:textId="228D2EA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21T2</w:t>
            </w:r>
          </w:p>
        </w:tc>
        <w:tc>
          <w:tcPr>
            <w:tcW w:w="1329" w:type="dxa"/>
            <w:noWrap/>
            <w:hideMark/>
          </w:tcPr>
          <w:p w14:paraId="46A27700" w14:textId="371B75B1" w:rsidR="0026687B" w:rsidRPr="000062CA" w:rsidRDefault="0026687B" w:rsidP="0026687B">
            <w:r w:rsidRPr="000062CA">
              <w:t>-3.63</w:t>
            </w:r>
          </w:p>
        </w:tc>
        <w:tc>
          <w:tcPr>
            <w:tcW w:w="1417" w:type="dxa"/>
            <w:noWrap/>
            <w:hideMark/>
          </w:tcPr>
          <w:p w14:paraId="61BC1AC2" w14:textId="77777777" w:rsidR="0026687B" w:rsidRPr="000062CA" w:rsidRDefault="0026687B" w:rsidP="0026687B">
            <w:r w:rsidRPr="000062CA">
              <w:t>-4.32</w:t>
            </w:r>
          </w:p>
        </w:tc>
        <w:tc>
          <w:tcPr>
            <w:tcW w:w="1528" w:type="dxa"/>
            <w:noWrap/>
            <w:hideMark/>
          </w:tcPr>
          <w:p w14:paraId="085B6390" w14:textId="77777777" w:rsidR="0026687B" w:rsidRPr="000062CA" w:rsidRDefault="0026687B" w:rsidP="0026687B">
            <w:r w:rsidRPr="000062CA">
              <w:t>0.70</w:t>
            </w:r>
          </w:p>
        </w:tc>
        <w:tc>
          <w:tcPr>
            <w:tcW w:w="1080" w:type="dxa"/>
            <w:noWrap/>
            <w:vAlign w:val="bottom"/>
            <w:hideMark/>
          </w:tcPr>
          <w:p w14:paraId="3507520C" w14:textId="5D6D57A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36666</w:t>
            </w:r>
          </w:p>
        </w:tc>
        <w:tc>
          <w:tcPr>
            <w:tcW w:w="1585" w:type="dxa"/>
          </w:tcPr>
          <w:p w14:paraId="4DA3404D" w14:textId="211E5119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6E6F1F4" w14:textId="0AE6A7A3" w:rsidTr="003F393D">
        <w:trPr>
          <w:trHeight w:val="300"/>
        </w:trPr>
        <w:tc>
          <w:tcPr>
            <w:tcW w:w="2268" w:type="dxa"/>
            <w:noWrap/>
            <w:hideMark/>
          </w:tcPr>
          <w:p w14:paraId="51464960" w14:textId="77777777" w:rsidR="0026687B" w:rsidRPr="000062CA" w:rsidRDefault="0026687B" w:rsidP="0026687B">
            <w:r w:rsidRPr="000062CA">
              <w:t>H2A1F_MOUSE</w:t>
            </w:r>
          </w:p>
        </w:tc>
        <w:tc>
          <w:tcPr>
            <w:tcW w:w="1643" w:type="dxa"/>
          </w:tcPr>
          <w:p w14:paraId="3E89A18D" w14:textId="1D42EA2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GP5</w:t>
            </w:r>
          </w:p>
        </w:tc>
        <w:tc>
          <w:tcPr>
            <w:tcW w:w="1329" w:type="dxa"/>
            <w:noWrap/>
            <w:hideMark/>
          </w:tcPr>
          <w:p w14:paraId="1079C9CF" w14:textId="228AB68A" w:rsidR="0026687B" w:rsidRPr="000062CA" w:rsidRDefault="0026687B" w:rsidP="0026687B">
            <w:r w:rsidRPr="000062CA">
              <w:t>-0.34</w:t>
            </w:r>
          </w:p>
        </w:tc>
        <w:tc>
          <w:tcPr>
            <w:tcW w:w="1417" w:type="dxa"/>
            <w:noWrap/>
            <w:hideMark/>
          </w:tcPr>
          <w:p w14:paraId="2B3FCD30" w14:textId="77777777" w:rsidR="0026687B" w:rsidRPr="000062CA" w:rsidRDefault="0026687B" w:rsidP="0026687B">
            <w:r w:rsidRPr="000062CA">
              <w:t>-1.93</w:t>
            </w:r>
          </w:p>
        </w:tc>
        <w:tc>
          <w:tcPr>
            <w:tcW w:w="1528" w:type="dxa"/>
            <w:noWrap/>
            <w:hideMark/>
          </w:tcPr>
          <w:p w14:paraId="49AF6CC0" w14:textId="77777777" w:rsidR="0026687B" w:rsidRPr="000062CA" w:rsidRDefault="0026687B" w:rsidP="0026687B">
            <w:r w:rsidRPr="000062CA">
              <w:t>1.60</w:t>
            </w:r>
          </w:p>
        </w:tc>
        <w:tc>
          <w:tcPr>
            <w:tcW w:w="1080" w:type="dxa"/>
            <w:noWrap/>
            <w:vAlign w:val="bottom"/>
            <w:hideMark/>
          </w:tcPr>
          <w:p w14:paraId="69EBD212" w14:textId="31576C6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39705</w:t>
            </w:r>
          </w:p>
        </w:tc>
        <w:tc>
          <w:tcPr>
            <w:tcW w:w="1585" w:type="dxa"/>
          </w:tcPr>
          <w:p w14:paraId="4DB9CDA3" w14:textId="3BC9592F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0C60090" w14:textId="6C12D39C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4DCE952" w14:textId="77777777" w:rsidR="0026687B" w:rsidRPr="00207B27" w:rsidRDefault="0026687B" w:rsidP="0026687B">
            <w:r w:rsidRPr="00207B27">
              <w:t>EI3JB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6FD4AD4" w14:textId="2B1E7459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66JS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9EFB3CD" w14:textId="41077AC2" w:rsidR="0026687B" w:rsidRPr="00207B27" w:rsidRDefault="0026687B" w:rsidP="0026687B">
            <w:r w:rsidRPr="00207B27">
              <w:t>-1.3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BD17E1E" w14:textId="77777777" w:rsidR="0026687B" w:rsidRPr="00207B27" w:rsidRDefault="0026687B" w:rsidP="0026687B">
            <w:r w:rsidRPr="00207B27">
              <w:t>-2.11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EDFF2AE" w14:textId="77777777" w:rsidR="0026687B" w:rsidRPr="00207B27" w:rsidRDefault="0026687B" w:rsidP="0026687B">
            <w:r w:rsidRPr="00207B27">
              <w:t>0.7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06DD661" w14:textId="27FFE31E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4162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94CE901" w14:textId="2694F05C" w:rsidR="0026687B" w:rsidRPr="00207B27" w:rsidRDefault="005328F8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290AE70" w14:textId="0693A368" w:rsidTr="003F393D">
        <w:trPr>
          <w:trHeight w:val="300"/>
        </w:trPr>
        <w:tc>
          <w:tcPr>
            <w:tcW w:w="2268" w:type="dxa"/>
            <w:noWrap/>
            <w:hideMark/>
          </w:tcPr>
          <w:p w14:paraId="17104612" w14:textId="77777777" w:rsidR="0026687B" w:rsidRPr="000062CA" w:rsidRDefault="0026687B" w:rsidP="0026687B">
            <w:r w:rsidRPr="000062CA">
              <w:t>VIGLN_MOUSE</w:t>
            </w:r>
          </w:p>
        </w:tc>
        <w:tc>
          <w:tcPr>
            <w:tcW w:w="1643" w:type="dxa"/>
          </w:tcPr>
          <w:p w14:paraId="1D0A5B37" w14:textId="4A6256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DJ3</w:t>
            </w:r>
          </w:p>
        </w:tc>
        <w:tc>
          <w:tcPr>
            <w:tcW w:w="1329" w:type="dxa"/>
            <w:noWrap/>
            <w:hideMark/>
          </w:tcPr>
          <w:p w14:paraId="665CD087" w14:textId="4E2C8580" w:rsidR="0026687B" w:rsidRPr="000062CA" w:rsidRDefault="0026687B" w:rsidP="0026687B">
            <w:r w:rsidRPr="000062CA">
              <w:t>-3.83</w:t>
            </w:r>
          </w:p>
        </w:tc>
        <w:tc>
          <w:tcPr>
            <w:tcW w:w="1417" w:type="dxa"/>
            <w:noWrap/>
            <w:hideMark/>
          </w:tcPr>
          <w:p w14:paraId="11B8C524" w14:textId="77777777" w:rsidR="0026687B" w:rsidRPr="000062CA" w:rsidRDefault="0026687B" w:rsidP="0026687B">
            <w:r w:rsidRPr="000062CA">
              <w:t>-4.35</w:t>
            </w:r>
          </w:p>
        </w:tc>
        <w:tc>
          <w:tcPr>
            <w:tcW w:w="1528" w:type="dxa"/>
            <w:noWrap/>
            <w:hideMark/>
          </w:tcPr>
          <w:p w14:paraId="786FBC0F" w14:textId="77777777" w:rsidR="0026687B" w:rsidRPr="000062CA" w:rsidRDefault="0026687B" w:rsidP="0026687B">
            <w:r w:rsidRPr="000062CA">
              <w:t>0.51</w:t>
            </w:r>
          </w:p>
        </w:tc>
        <w:tc>
          <w:tcPr>
            <w:tcW w:w="1080" w:type="dxa"/>
            <w:noWrap/>
            <w:vAlign w:val="bottom"/>
            <w:hideMark/>
          </w:tcPr>
          <w:p w14:paraId="718E7E50" w14:textId="3037CEA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2092</w:t>
            </w:r>
          </w:p>
        </w:tc>
        <w:tc>
          <w:tcPr>
            <w:tcW w:w="1585" w:type="dxa"/>
          </w:tcPr>
          <w:p w14:paraId="68F090AA" w14:textId="73033F44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1EE206" w14:textId="6FEAB953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380BD68" w14:textId="77777777" w:rsidR="0026687B" w:rsidRPr="00207B27" w:rsidRDefault="0026687B" w:rsidP="0026687B">
            <w:r w:rsidRPr="00207B27">
              <w:t>RT36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6B34472" w14:textId="399A29C7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CQX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CEEF388" w14:textId="315A0D0C" w:rsidR="0026687B" w:rsidRPr="00207B27" w:rsidRDefault="0026687B" w:rsidP="0026687B">
            <w:r w:rsidRPr="00207B27">
              <w:t>-0.6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6019471" w14:textId="77777777" w:rsidR="0026687B" w:rsidRPr="00207B27" w:rsidRDefault="0026687B" w:rsidP="0026687B">
            <w:r w:rsidRPr="00207B27">
              <w:t>0.0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35A8A145" w14:textId="77777777" w:rsidR="0026687B" w:rsidRPr="00207B27" w:rsidRDefault="0026687B" w:rsidP="0026687B">
            <w:r w:rsidRPr="00207B27">
              <w:t>-0.6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13FB567" w14:textId="6CC69C08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4255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AD490C1" w14:textId="6F75C5BD" w:rsidR="0026687B" w:rsidRPr="00207B27" w:rsidRDefault="005328F8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8F9557E" w14:textId="67C1E94B" w:rsidTr="003F393D">
        <w:trPr>
          <w:trHeight w:val="300"/>
        </w:trPr>
        <w:tc>
          <w:tcPr>
            <w:tcW w:w="2268" w:type="dxa"/>
            <w:noWrap/>
            <w:hideMark/>
          </w:tcPr>
          <w:p w14:paraId="4FD1BD19" w14:textId="77777777" w:rsidR="0026687B" w:rsidRPr="000062CA" w:rsidRDefault="0026687B" w:rsidP="0026687B">
            <w:r w:rsidRPr="000062CA">
              <w:t>LDB3_MOUSE</w:t>
            </w:r>
          </w:p>
        </w:tc>
        <w:tc>
          <w:tcPr>
            <w:tcW w:w="1643" w:type="dxa"/>
          </w:tcPr>
          <w:p w14:paraId="23CE47F4" w14:textId="6A41882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KS4</w:t>
            </w:r>
          </w:p>
        </w:tc>
        <w:tc>
          <w:tcPr>
            <w:tcW w:w="1329" w:type="dxa"/>
            <w:noWrap/>
            <w:hideMark/>
          </w:tcPr>
          <w:p w14:paraId="3C503569" w14:textId="0655C75F" w:rsidR="0026687B" w:rsidRPr="000062CA" w:rsidRDefault="0026687B" w:rsidP="0026687B">
            <w:r w:rsidRPr="000062CA">
              <w:t>6.49</w:t>
            </w:r>
          </w:p>
        </w:tc>
        <w:tc>
          <w:tcPr>
            <w:tcW w:w="1417" w:type="dxa"/>
            <w:noWrap/>
            <w:hideMark/>
          </w:tcPr>
          <w:p w14:paraId="6C1DC200" w14:textId="77777777" w:rsidR="0026687B" w:rsidRPr="000062CA" w:rsidRDefault="0026687B" w:rsidP="0026687B">
            <w:r w:rsidRPr="000062CA">
              <w:t>6.19</w:t>
            </w:r>
          </w:p>
        </w:tc>
        <w:tc>
          <w:tcPr>
            <w:tcW w:w="1528" w:type="dxa"/>
            <w:noWrap/>
            <w:hideMark/>
          </w:tcPr>
          <w:p w14:paraId="4CA8776E" w14:textId="77777777" w:rsidR="0026687B" w:rsidRPr="000062CA" w:rsidRDefault="0026687B" w:rsidP="0026687B">
            <w:r w:rsidRPr="000062CA">
              <w:t>0.30</w:t>
            </w:r>
          </w:p>
        </w:tc>
        <w:tc>
          <w:tcPr>
            <w:tcW w:w="1080" w:type="dxa"/>
            <w:noWrap/>
            <w:vAlign w:val="bottom"/>
            <w:hideMark/>
          </w:tcPr>
          <w:p w14:paraId="75FA937F" w14:textId="757E02A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3212</w:t>
            </w:r>
          </w:p>
        </w:tc>
        <w:tc>
          <w:tcPr>
            <w:tcW w:w="1585" w:type="dxa"/>
          </w:tcPr>
          <w:p w14:paraId="151FD065" w14:textId="645DC4A8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97D9346" w14:textId="008A669F" w:rsidTr="003F393D">
        <w:trPr>
          <w:trHeight w:val="300"/>
        </w:trPr>
        <w:tc>
          <w:tcPr>
            <w:tcW w:w="2268" w:type="dxa"/>
            <w:noWrap/>
            <w:hideMark/>
          </w:tcPr>
          <w:p w14:paraId="00517B0C" w14:textId="77777777" w:rsidR="0026687B" w:rsidRPr="000062CA" w:rsidRDefault="0026687B" w:rsidP="0026687B">
            <w:r w:rsidRPr="000062CA">
              <w:t>SPCS2_MOUSE</w:t>
            </w:r>
          </w:p>
        </w:tc>
        <w:tc>
          <w:tcPr>
            <w:tcW w:w="1643" w:type="dxa"/>
          </w:tcPr>
          <w:p w14:paraId="2DA6359B" w14:textId="6F10A68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YN2</w:t>
            </w:r>
          </w:p>
        </w:tc>
        <w:tc>
          <w:tcPr>
            <w:tcW w:w="1329" w:type="dxa"/>
            <w:noWrap/>
            <w:hideMark/>
          </w:tcPr>
          <w:p w14:paraId="50EA3EA5" w14:textId="3BAB1736" w:rsidR="0026687B" w:rsidRPr="000062CA" w:rsidRDefault="0026687B" w:rsidP="0026687B">
            <w:r w:rsidRPr="000062CA">
              <w:t>-0.32</w:t>
            </w:r>
          </w:p>
        </w:tc>
        <w:tc>
          <w:tcPr>
            <w:tcW w:w="1417" w:type="dxa"/>
            <w:noWrap/>
            <w:hideMark/>
          </w:tcPr>
          <w:p w14:paraId="45721E21" w14:textId="77777777" w:rsidR="0026687B" w:rsidRPr="000062CA" w:rsidRDefault="0026687B" w:rsidP="0026687B">
            <w:r w:rsidRPr="000062CA">
              <w:t>-0.67</w:t>
            </w:r>
          </w:p>
        </w:tc>
        <w:tc>
          <w:tcPr>
            <w:tcW w:w="1528" w:type="dxa"/>
            <w:noWrap/>
            <w:hideMark/>
          </w:tcPr>
          <w:p w14:paraId="45FAA637" w14:textId="77777777" w:rsidR="0026687B" w:rsidRPr="000062CA" w:rsidRDefault="0026687B" w:rsidP="0026687B">
            <w:r w:rsidRPr="000062CA">
              <w:t>0.34</w:t>
            </w:r>
          </w:p>
        </w:tc>
        <w:tc>
          <w:tcPr>
            <w:tcW w:w="1080" w:type="dxa"/>
            <w:noWrap/>
            <w:vAlign w:val="bottom"/>
            <w:hideMark/>
          </w:tcPr>
          <w:p w14:paraId="3BC757BC" w14:textId="57481BB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3679</w:t>
            </w:r>
          </w:p>
        </w:tc>
        <w:tc>
          <w:tcPr>
            <w:tcW w:w="1585" w:type="dxa"/>
          </w:tcPr>
          <w:p w14:paraId="588F9084" w14:textId="4EF162F8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34582A" w14:textId="16A7FEFC" w:rsidTr="003F393D">
        <w:trPr>
          <w:trHeight w:val="300"/>
        </w:trPr>
        <w:tc>
          <w:tcPr>
            <w:tcW w:w="2268" w:type="dxa"/>
            <w:noWrap/>
            <w:hideMark/>
          </w:tcPr>
          <w:p w14:paraId="1187C551" w14:textId="77777777" w:rsidR="0026687B" w:rsidRPr="000062CA" w:rsidRDefault="0026687B" w:rsidP="0026687B">
            <w:r w:rsidRPr="000062CA">
              <w:t>ACYP2_MOUSE</w:t>
            </w:r>
          </w:p>
        </w:tc>
        <w:tc>
          <w:tcPr>
            <w:tcW w:w="1643" w:type="dxa"/>
          </w:tcPr>
          <w:p w14:paraId="663FCD15" w14:textId="6CD1F7B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6375</w:t>
            </w:r>
          </w:p>
        </w:tc>
        <w:tc>
          <w:tcPr>
            <w:tcW w:w="1329" w:type="dxa"/>
            <w:noWrap/>
            <w:hideMark/>
          </w:tcPr>
          <w:p w14:paraId="20A96295" w14:textId="5C633D9E" w:rsidR="0026687B" w:rsidRPr="000062CA" w:rsidRDefault="0026687B" w:rsidP="0026687B">
            <w:r w:rsidRPr="000062CA">
              <w:t>-2.64</w:t>
            </w:r>
          </w:p>
        </w:tc>
        <w:tc>
          <w:tcPr>
            <w:tcW w:w="1417" w:type="dxa"/>
            <w:noWrap/>
            <w:hideMark/>
          </w:tcPr>
          <w:p w14:paraId="1D37C3C6" w14:textId="77777777" w:rsidR="0026687B" w:rsidRPr="000062CA" w:rsidRDefault="0026687B" w:rsidP="0026687B">
            <w:r w:rsidRPr="000062CA">
              <w:t>-3.62</w:t>
            </w:r>
          </w:p>
        </w:tc>
        <w:tc>
          <w:tcPr>
            <w:tcW w:w="1528" w:type="dxa"/>
            <w:noWrap/>
            <w:hideMark/>
          </w:tcPr>
          <w:p w14:paraId="7F5E4E01" w14:textId="77777777" w:rsidR="0026687B" w:rsidRPr="000062CA" w:rsidRDefault="0026687B" w:rsidP="0026687B">
            <w:r w:rsidRPr="000062CA">
              <w:t>0.98</w:t>
            </w:r>
          </w:p>
        </w:tc>
        <w:tc>
          <w:tcPr>
            <w:tcW w:w="1080" w:type="dxa"/>
            <w:noWrap/>
            <w:vAlign w:val="bottom"/>
            <w:hideMark/>
          </w:tcPr>
          <w:p w14:paraId="5FE37CB7" w14:textId="48E494B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5615</w:t>
            </w:r>
          </w:p>
        </w:tc>
        <w:tc>
          <w:tcPr>
            <w:tcW w:w="1585" w:type="dxa"/>
          </w:tcPr>
          <w:p w14:paraId="45EDBF1F" w14:textId="5E202A80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DC11E2B" w14:textId="4CC9DD3B" w:rsidTr="003F393D">
        <w:trPr>
          <w:trHeight w:val="300"/>
        </w:trPr>
        <w:tc>
          <w:tcPr>
            <w:tcW w:w="2268" w:type="dxa"/>
            <w:noWrap/>
            <w:hideMark/>
          </w:tcPr>
          <w:p w14:paraId="34271B60" w14:textId="77777777" w:rsidR="0026687B" w:rsidRPr="000062CA" w:rsidRDefault="0026687B" w:rsidP="0026687B">
            <w:r w:rsidRPr="000062CA">
              <w:t>COX1_MOUSE</w:t>
            </w:r>
          </w:p>
        </w:tc>
        <w:tc>
          <w:tcPr>
            <w:tcW w:w="1643" w:type="dxa"/>
          </w:tcPr>
          <w:p w14:paraId="295B35AD" w14:textId="4E18090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0397</w:t>
            </w:r>
          </w:p>
        </w:tc>
        <w:tc>
          <w:tcPr>
            <w:tcW w:w="1329" w:type="dxa"/>
            <w:noWrap/>
            <w:hideMark/>
          </w:tcPr>
          <w:p w14:paraId="5B51FCBA" w14:textId="38AB940B" w:rsidR="0026687B" w:rsidRPr="000062CA" w:rsidRDefault="0026687B" w:rsidP="0026687B">
            <w:r w:rsidRPr="000062CA">
              <w:t>-2.95</w:t>
            </w:r>
          </w:p>
        </w:tc>
        <w:tc>
          <w:tcPr>
            <w:tcW w:w="1417" w:type="dxa"/>
            <w:noWrap/>
            <w:hideMark/>
          </w:tcPr>
          <w:p w14:paraId="73595704" w14:textId="77777777" w:rsidR="0026687B" w:rsidRPr="000062CA" w:rsidRDefault="0026687B" w:rsidP="0026687B">
            <w:r w:rsidRPr="000062CA">
              <w:t>-1.48</w:t>
            </w:r>
          </w:p>
        </w:tc>
        <w:tc>
          <w:tcPr>
            <w:tcW w:w="1528" w:type="dxa"/>
            <w:noWrap/>
            <w:hideMark/>
          </w:tcPr>
          <w:p w14:paraId="456C206D" w14:textId="77777777" w:rsidR="0026687B" w:rsidRPr="000062CA" w:rsidRDefault="0026687B" w:rsidP="0026687B">
            <w:r w:rsidRPr="000062CA">
              <w:t>-1.47</w:t>
            </w:r>
          </w:p>
        </w:tc>
        <w:tc>
          <w:tcPr>
            <w:tcW w:w="1080" w:type="dxa"/>
            <w:noWrap/>
            <w:vAlign w:val="bottom"/>
            <w:hideMark/>
          </w:tcPr>
          <w:p w14:paraId="6024C5B2" w14:textId="3CCBE32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7120</w:t>
            </w:r>
          </w:p>
        </w:tc>
        <w:tc>
          <w:tcPr>
            <w:tcW w:w="1585" w:type="dxa"/>
          </w:tcPr>
          <w:p w14:paraId="7738F985" w14:textId="1C17406A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CF0192A" w14:textId="5FC96265" w:rsidTr="003F393D">
        <w:trPr>
          <w:trHeight w:val="300"/>
        </w:trPr>
        <w:tc>
          <w:tcPr>
            <w:tcW w:w="2268" w:type="dxa"/>
            <w:noWrap/>
            <w:hideMark/>
          </w:tcPr>
          <w:p w14:paraId="74AF5606" w14:textId="77777777" w:rsidR="0026687B" w:rsidRPr="000062CA" w:rsidRDefault="0026687B" w:rsidP="0026687B">
            <w:r w:rsidRPr="000062CA">
              <w:t>ADT1_MOUSE</w:t>
            </w:r>
          </w:p>
        </w:tc>
        <w:tc>
          <w:tcPr>
            <w:tcW w:w="1643" w:type="dxa"/>
          </w:tcPr>
          <w:p w14:paraId="103FA091" w14:textId="0B1E652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8962</w:t>
            </w:r>
          </w:p>
        </w:tc>
        <w:tc>
          <w:tcPr>
            <w:tcW w:w="1329" w:type="dxa"/>
            <w:noWrap/>
            <w:hideMark/>
          </w:tcPr>
          <w:p w14:paraId="05840E82" w14:textId="2B26F2DC" w:rsidR="0026687B" w:rsidRPr="000062CA" w:rsidRDefault="0026687B" w:rsidP="0026687B">
            <w:r w:rsidRPr="000062CA">
              <w:t>3.63</w:t>
            </w:r>
          </w:p>
        </w:tc>
        <w:tc>
          <w:tcPr>
            <w:tcW w:w="1417" w:type="dxa"/>
            <w:noWrap/>
            <w:hideMark/>
          </w:tcPr>
          <w:p w14:paraId="362D3B1D" w14:textId="77777777" w:rsidR="0026687B" w:rsidRPr="000062CA" w:rsidRDefault="0026687B" w:rsidP="0026687B">
            <w:r w:rsidRPr="000062CA">
              <w:t>2.93</w:t>
            </w:r>
          </w:p>
        </w:tc>
        <w:tc>
          <w:tcPr>
            <w:tcW w:w="1528" w:type="dxa"/>
            <w:noWrap/>
            <w:hideMark/>
          </w:tcPr>
          <w:p w14:paraId="00418F9F" w14:textId="77777777" w:rsidR="0026687B" w:rsidRPr="000062CA" w:rsidRDefault="0026687B" w:rsidP="0026687B">
            <w:r w:rsidRPr="000062CA">
              <w:t>0.70</w:t>
            </w:r>
          </w:p>
        </w:tc>
        <w:tc>
          <w:tcPr>
            <w:tcW w:w="1080" w:type="dxa"/>
            <w:noWrap/>
            <w:vAlign w:val="bottom"/>
            <w:hideMark/>
          </w:tcPr>
          <w:p w14:paraId="6E2F7032" w14:textId="7A1AEE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7509</w:t>
            </w:r>
          </w:p>
        </w:tc>
        <w:tc>
          <w:tcPr>
            <w:tcW w:w="1585" w:type="dxa"/>
          </w:tcPr>
          <w:p w14:paraId="4BD098EE" w14:textId="057514AB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ED21BA4" w14:textId="1C87ACF1" w:rsidTr="003F393D">
        <w:trPr>
          <w:trHeight w:val="300"/>
        </w:trPr>
        <w:tc>
          <w:tcPr>
            <w:tcW w:w="2268" w:type="dxa"/>
            <w:noWrap/>
            <w:hideMark/>
          </w:tcPr>
          <w:p w14:paraId="120230CF" w14:textId="77777777" w:rsidR="0026687B" w:rsidRPr="000062CA" w:rsidRDefault="0026687B" w:rsidP="0026687B">
            <w:r w:rsidRPr="000062CA">
              <w:t>NDUA8_MOUSE</w:t>
            </w:r>
          </w:p>
        </w:tc>
        <w:tc>
          <w:tcPr>
            <w:tcW w:w="1643" w:type="dxa"/>
          </w:tcPr>
          <w:p w14:paraId="2D22C9AC" w14:textId="281A367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J5</w:t>
            </w:r>
          </w:p>
        </w:tc>
        <w:tc>
          <w:tcPr>
            <w:tcW w:w="1329" w:type="dxa"/>
            <w:noWrap/>
            <w:hideMark/>
          </w:tcPr>
          <w:p w14:paraId="791732CA" w14:textId="73FF8874" w:rsidR="0026687B" w:rsidRPr="000062CA" w:rsidRDefault="0026687B" w:rsidP="0026687B">
            <w:r w:rsidRPr="000062CA">
              <w:t>2.87</w:t>
            </w:r>
          </w:p>
        </w:tc>
        <w:tc>
          <w:tcPr>
            <w:tcW w:w="1417" w:type="dxa"/>
            <w:noWrap/>
            <w:hideMark/>
          </w:tcPr>
          <w:p w14:paraId="0A045510" w14:textId="77777777" w:rsidR="0026687B" w:rsidRPr="000062CA" w:rsidRDefault="0026687B" w:rsidP="0026687B">
            <w:r w:rsidRPr="000062CA">
              <w:t>1.68</w:t>
            </w:r>
          </w:p>
        </w:tc>
        <w:tc>
          <w:tcPr>
            <w:tcW w:w="1528" w:type="dxa"/>
            <w:noWrap/>
            <w:hideMark/>
          </w:tcPr>
          <w:p w14:paraId="63400D05" w14:textId="77777777" w:rsidR="0026687B" w:rsidRPr="000062CA" w:rsidRDefault="0026687B" w:rsidP="0026687B">
            <w:r w:rsidRPr="000062CA">
              <w:t>1.20</w:t>
            </w:r>
          </w:p>
        </w:tc>
        <w:tc>
          <w:tcPr>
            <w:tcW w:w="1080" w:type="dxa"/>
            <w:noWrap/>
            <w:vAlign w:val="bottom"/>
            <w:hideMark/>
          </w:tcPr>
          <w:p w14:paraId="2B405A3A" w14:textId="2CB693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7693</w:t>
            </w:r>
          </w:p>
        </w:tc>
        <w:tc>
          <w:tcPr>
            <w:tcW w:w="1585" w:type="dxa"/>
          </w:tcPr>
          <w:p w14:paraId="1C026229" w14:textId="626B1777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8E8066C" w14:textId="227C72BF" w:rsidTr="003F393D">
        <w:trPr>
          <w:trHeight w:val="300"/>
        </w:trPr>
        <w:tc>
          <w:tcPr>
            <w:tcW w:w="2268" w:type="dxa"/>
            <w:noWrap/>
            <w:hideMark/>
          </w:tcPr>
          <w:p w14:paraId="3D7B41BD" w14:textId="77777777" w:rsidR="0026687B" w:rsidRPr="000062CA" w:rsidRDefault="0026687B" w:rsidP="0026687B">
            <w:r w:rsidRPr="000062CA">
              <w:t>DHE3_MOUSE</w:t>
            </w:r>
          </w:p>
        </w:tc>
        <w:tc>
          <w:tcPr>
            <w:tcW w:w="1643" w:type="dxa"/>
          </w:tcPr>
          <w:p w14:paraId="44BC6AB1" w14:textId="10A87C2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6443</w:t>
            </w:r>
          </w:p>
        </w:tc>
        <w:tc>
          <w:tcPr>
            <w:tcW w:w="1329" w:type="dxa"/>
            <w:noWrap/>
            <w:hideMark/>
          </w:tcPr>
          <w:p w14:paraId="3C95BD5D" w14:textId="2A9F84F5" w:rsidR="0026687B" w:rsidRPr="000062CA" w:rsidRDefault="0026687B" w:rsidP="0026687B">
            <w:r w:rsidRPr="000062CA">
              <w:t>-3.05</w:t>
            </w:r>
          </w:p>
        </w:tc>
        <w:tc>
          <w:tcPr>
            <w:tcW w:w="1417" w:type="dxa"/>
            <w:noWrap/>
            <w:hideMark/>
          </w:tcPr>
          <w:p w14:paraId="578E5A1F" w14:textId="77777777" w:rsidR="0026687B" w:rsidRPr="000062CA" w:rsidRDefault="0026687B" w:rsidP="0026687B">
            <w:r w:rsidRPr="000062CA">
              <w:t>-3.82</w:t>
            </w:r>
          </w:p>
        </w:tc>
        <w:tc>
          <w:tcPr>
            <w:tcW w:w="1528" w:type="dxa"/>
            <w:noWrap/>
            <w:hideMark/>
          </w:tcPr>
          <w:p w14:paraId="0B244017" w14:textId="77777777" w:rsidR="0026687B" w:rsidRPr="000062CA" w:rsidRDefault="0026687B" w:rsidP="0026687B">
            <w:r w:rsidRPr="000062CA">
              <w:t>0.77</w:t>
            </w:r>
          </w:p>
        </w:tc>
        <w:tc>
          <w:tcPr>
            <w:tcW w:w="1080" w:type="dxa"/>
            <w:noWrap/>
            <w:vAlign w:val="bottom"/>
            <w:hideMark/>
          </w:tcPr>
          <w:p w14:paraId="08BB6A41" w14:textId="6715DCF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9179</w:t>
            </w:r>
          </w:p>
        </w:tc>
        <w:tc>
          <w:tcPr>
            <w:tcW w:w="1585" w:type="dxa"/>
          </w:tcPr>
          <w:p w14:paraId="1B4AD78A" w14:textId="1AEB5849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D91D58" w14:textId="213B8DEB" w:rsidTr="003F393D">
        <w:trPr>
          <w:trHeight w:val="300"/>
        </w:trPr>
        <w:tc>
          <w:tcPr>
            <w:tcW w:w="2268" w:type="dxa"/>
            <w:noWrap/>
            <w:hideMark/>
          </w:tcPr>
          <w:p w14:paraId="184B29AA" w14:textId="77777777" w:rsidR="0026687B" w:rsidRPr="000062CA" w:rsidRDefault="0026687B" w:rsidP="0026687B">
            <w:r w:rsidRPr="000062CA">
              <w:t>H2AX_MOUSE</w:t>
            </w:r>
          </w:p>
        </w:tc>
        <w:tc>
          <w:tcPr>
            <w:tcW w:w="1643" w:type="dxa"/>
          </w:tcPr>
          <w:p w14:paraId="7B15F69F" w14:textId="2AAEABF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7661</w:t>
            </w:r>
          </w:p>
        </w:tc>
        <w:tc>
          <w:tcPr>
            <w:tcW w:w="1329" w:type="dxa"/>
            <w:noWrap/>
            <w:hideMark/>
          </w:tcPr>
          <w:p w14:paraId="168A1CBA" w14:textId="0B55F147" w:rsidR="0026687B" w:rsidRPr="000062CA" w:rsidRDefault="0026687B" w:rsidP="0026687B">
            <w:r w:rsidRPr="000062CA">
              <w:t>-0.34</w:t>
            </w:r>
          </w:p>
        </w:tc>
        <w:tc>
          <w:tcPr>
            <w:tcW w:w="1417" w:type="dxa"/>
            <w:noWrap/>
            <w:hideMark/>
          </w:tcPr>
          <w:p w14:paraId="4B7CC75D" w14:textId="77777777" w:rsidR="0026687B" w:rsidRPr="000062CA" w:rsidRDefault="0026687B" w:rsidP="0026687B">
            <w:r w:rsidRPr="000062CA">
              <w:t>-1.85</w:t>
            </w:r>
          </w:p>
        </w:tc>
        <w:tc>
          <w:tcPr>
            <w:tcW w:w="1528" w:type="dxa"/>
            <w:noWrap/>
            <w:hideMark/>
          </w:tcPr>
          <w:p w14:paraId="0CF912AE" w14:textId="77777777" w:rsidR="0026687B" w:rsidRPr="000062CA" w:rsidRDefault="0026687B" w:rsidP="0026687B">
            <w:r w:rsidRPr="000062CA">
              <w:t>1.52</w:t>
            </w:r>
          </w:p>
        </w:tc>
        <w:tc>
          <w:tcPr>
            <w:tcW w:w="1080" w:type="dxa"/>
            <w:noWrap/>
            <w:vAlign w:val="bottom"/>
            <w:hideMark/>
          </w:tcPr>
          <w:p w14:paraId="4A4E5329" w14:textId="47B030D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9202</w:t>
            </w:r>
          </w:p>
        </w:tc>
        <w:tc>
          <w:tcPr>
            <w:tcW w:w="1585" w:type="dxa"/>
          </w:tcPr>
          <w:p w14:paraId="04C04079" w14:textId="57631204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248664E" w14:textId="5E761C1A" w:rsidTr="003F393D">
        <w:trPr>
          <w:trHeight w:val="300"/>
        </w:trPr>
        <w:tc>
          <w:tcPr>
            <w:tcW w:w="2268" w:type="dxa"/>
            <w:noWrap/>
            <w:hideMark/>
          </w:tcPr>
          <w:p w14:paraId="59477D74" w14:textId="77777777" w:rsidR="0026687B" w:rsidRPr="000062CA" w:rsidRDefault="0026687B" w:rsidP="0026687B">
            <w:r w:rsidRPr="000062CA">
              <w:t>PAIRB_MOUSE</w:t>
            </w:r>
          </w:p>
        </w:tc>
        <w:tc>
          <w:tcPr>
            <w:tcW w:w="1643" w:type="dxa"/>
          </w:tcPr>
          <w:p w14:paraId="556A0F56" w14:textId="0A091D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Y58</w:t>
            </w:r>
          </w:p>
        </w:tc>
        <w:tc>
          <w:tcPr>
            <w:tcW w:w="1329" w:type="dxa"/>
            <w:noWrap/>
            <w:hideMark/>
          </w:tcPr>
          <w:p w14:paraId="26A4A5BB" w14:textId="14A33D0E" w:rsidR="0026687B" w:rsidRPr="000062CA" w:rsidRDefault="0026687B" w:rsidP="0026687B">
            <w:r w:rsidRPr="000062CA">
              <w:t>1.10</w:t>
            </w:r>
          </w:p>
        </w:tc>
        <w:tc>
          <w:tcPr>
            <w:tcW w:w="1417" w:type="dxa"/>
            <w:noWrap/>
            <w:hideMark/>
          </w:tcPr>
          <w:p w14:paraId="1576C191" w14:textId="77777777" w:rsidR="0026687B" w:rsidRPr="000062CA" w:rsidRDefault="0026687B" w:rsidP="0026687B">
            <w:r w:rsidRPr="000062CA">
              <w:t>0.67</w:t>
            </w:r>
          </w:p>
        </w:tc>
        <w:tc>
          <w:tcPr>
            <w:tcW w:w="1528" w:type="dxa"/>
            <w:noWrap/>
            <w:hideMark/>
          </w:tcPr>
          <w:p w14:paraId="07EC87DC" w14:textId="77777777" w:rsidR="0026687B" w:rsidRPr="000062CA" w:rsidRDefault="0026687B" w:rsidP="0026687B">
            <w:r w:rsidRPr="000062CA">
              <w:t>0.43</w:t>
            </w:r>
          </w:p>
        </w:tc>
        <w:tc>
          <w:tcPr>
            <w:tcW w:w="1080" w:type="dxa"/>
            <w:noWrap/>
            <w:vAlign w:val="bottom"/>
            <w:hideMark/>
          </w:tcPr>
          <w:p w14:paraId="1824AE88" w14:textId="6EEC28F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49606</w:t>
            </w:r>
          </w:p>
        </w:tc>
        <w:tc>
          <w:tcPr>
            <w:tcW w:w="1585" w:type="dxa"/>
          </w:tcPr>
          <w:p w14:paraId="7420E97C" w14:textId="7DEEE476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8D190B7" w14:textId="2DAA244C" w:rsidTr="003F393D">
        <w:trPr>
          <w:trHeight w:val="300"/>
        </w:trPr>
        <w:tc>
          <w:tcPr>
            <w:tcW w:w="2268" w:type="dxa"/>
            <w:noWrap/>
            <w:hideMark/>
          </w:tcPr>
          <w:p w14:paraId="3E89A271" w14:textId="77777777" w:rsidR="0026687B" w:rsidRPr="000062CA" w:rsidRDefault="0026687B" w:rsidP="0026687B">
            <w:r w:rsidRPr="000062CA">
              <w:t>ODB2_MOUSE</w:t>
            </w:r>
          </w:p>
        </w:tc>
        <w:tc>
          <w:tcPr>
            <w:tcW w:w="1643" w:type="dxa"/>
          </w:tcPr>
          <w:p w14:paraId="555FF553" w14:textId="1AB78C4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3395</w:t>
            </w:r>
          </w:p>
        </w:tc>
        <w:tc>
          <w:tcPr>
            <w:tcW w:w="1329" w:type="dxa"/>
            <w:noWrap/>
            <w:hideMark/>
          </w:tcPr>
          <w:p w14:paraId="4129964D" w14:textId="60DB3A7F" w:rsidR="0026687B" w:rsidRPr="000062CA" w:rsidRDefault="0026687B" w:rsidP="0026687B">
            <w:r w:rsidRPr="000062CA">
              <w:t>-0.33</w:t>
            </w:r>
          </w:p>
        </w:tc>
        <w:tc>
          <w:tcPr>
            <w:tcW w:w="1417" w:type="dxa"/>
            <w:noWrap/>
            <w:hideMark/>
          </w:tcPr>
          <w:p w14:paraId="7377EC39" w14:textId="77777777" w:rsidR="0026687B" w:rsidRPr="000062CA" w:rsidRDefault="0026687B" w:rsidP="0026687B">
            <w:r w:rsidRPr="000062CA">
              <w:t>-1.42</w:t>
            </w:r>
          </w:p>
        </w:tc>
        <w:tc>
          <w:tcPr>
            <w:tcW w:w="1528" w:type="dxa"/>
            <w:noWrap/>
            <w:hideMark/>
          </w:tcPr>
          <w:p w14:paraId="5AAE4842" w14:textId="77777777" w:rsidR="0026687B" w:rsidRPr="000062CA" w:rsidRDefault="0026687B" w:rsidP="0026687B">
            <w:r w:rsidRPr="000062CA">
              <w:t>1.09</w:t>
            </w:r>
          </w:p>
        </w:tc>
        <w:tc>
          <w:tcPr>
            <w:tcW w:w="1080" w:type="dxa"/>
            <w:noWrap/>
            <w:vAlign w:val="bottom"/>
            <w:hideMark/>
          </w:tcPr>
          <w:p w14:paraId="6B16E810" w14:textId="16FC55E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0019</w:t>
            </w:r>
          </w:p>
        </w:tc>
        <w:tc>
          <w:tcPr>
            <w:tcW w:w="1585" w:type="dxa"/>
          </w:tcPr>
          <w:p w14:paraId="733F40F6" w14:textId="2E82D5A2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F593422" w14:textId="5CAC16E6" w:rsidTr="003F393D">
        <w:trPr>
          <w:trHeight w:val="300"/>
        </w:trPr>
        <w:tc>
          <w:tcPr>
            <w:tcW w:w="2268" w:type="dxa"/>
            <w:noWrap/>
            <w:hideMark/>
          </w:tcPr>
          <w:p w14:paraId="4AA9B3B1" w14:textId="77777777" w:rsidR="0026687B" w:rsidRPr="000062CA" w:rsidRDefault="0026687B" w:rsidP="0026687B">
            <w:r w:rsidRPr="000062CA">
              <w:t>COF2_MOUSE</w:t>
            </w:r>
          </w:p>
        </w:tc>
        <w:tc>
          <w:tcPr>
            <w:tcW w:w="1643" w:type="dxa"/>
          </w:tcPr>
          <w:p w14:paraId="5FC42031" w14:textId="0E8DCC2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5591</w:t>
            </w:r>
          </w:p>
        </w:tc>
        <w:tc>
          <w:tcPr>
            <w:tcW w:w="1329" w:type="dxa"/>
            <w:noWrap/>
            <w:hideMark/>
          </w:tcPr>
          <w:p w14:paraId="6B5F66C3" w14:textId="5D534D2A" w:rsidR="0026687B" w:rsidRPr="000062CA" w:rsidRDefault="0026687B" w:rsidP="0026687B">
            <w:r w:rsidRPr="000062CA">
              <w:t>-0.67</w:t>
            </w:r>
          </w:p>
        </w:tc>
        <w:tc>
          <w:tcPr>
            <w:tcW w:w="1417" w:type="dxa"/>
            <w:noWrap/>
            <w:hideMark/>
          </w:tcPr>
          <w:p w14:paraId="45F64266" w14:textId="77777777" w:rsidR="0026687B" w:rsidRPr="000062CA" w:rsidRDefault="0026687B" w:rsidP="0026687B">
            <w:r w:rsidRPr="000062CA">
              <w:t>-1.43</w:t>
            </w:r>
          </w:p>
        </w:tc>
        <w:tc>
          <w:tcPr>
            <w:tcW w:w="1528" w:type="dxa"/>
            <w:noWrap/>
            <w:hideMark/>
          </w:tcPr>
          <w:p w14:paraId="135E0AC4" w14:textId="77777777" w:rsidR="0026687B" w:rsidRPr="000062CA" w:rsidRDefault="0026687B" w:rsidP="0026687B">
            <w:r w:rsidRPr="000062CA">
              <w:t>0.76</w:t>
            </w:r>
          </w:p>
        </w:tc>
        <w:tc>
          <w:tcPr>
            <w:tcW w:w="1080" w:type="dxa"/>
            <w:noWrap/>
            <w:vAlign w:val="bottom"/>
            <w:hideMark/>
          </w:tcPr>
          <w:p w14:paraId="19CFAE2A" w14:textId="2DBA15A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0742</w:t>
            </w:r>
          </w:p>
        </w:tc>
        <w:tc>
          <w:tcPr>
            <w:tcW w:w="1585" w:type="dxa"/>
          </w:tcPr>
          <w:p w14:paraId="50F7675F" w14:textId="615CDC65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367ED5F" w14:textId="3E457DFB" w:rsidTr="003F393D">
        <w:trPr>
          <w:trHeight w:val="300"/>
        </w:trPr>
        <w:tc>
          <w:tcPr>
            <w:tcW w:w="2268" w:type="dxa"/>
            <w:noWrap/>
            <w:hideMark/>
          </w:tcPr>
          <w:p w14:paraId="2C31E301" w14:textId="77777777" w:rsidR="0026687B" w:rsidRPr="000062CA" w:rsidRDefault="0026687B" w:rsidP="0026687B">
            <w:r w:rsidRPr="000062CA">
              <w:t>UB2D3_MOUSE</w:t>
            </w:r>
          </w:p>
        </w:tc>
        <w:tc>
          <w:tcPr>
            <w:tcW w:w="1643" w:type="dxa"/>
          </w:tcPr>
          <w:p w14:paraId="52633871" w14:textId="70DCA7E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079</w:t>
            </w:r>
          </w:p>
        </w:tc>
        <w:tc>
          <w:tcPr>
            <w:tcW w:w="1329" w:type="dxa"/>
            <w:noWrap/>
            <w:hideMark/>
          </w:tcPr>
          <w:p w14:paraId="10DE715C" w14:textId="0213F323" w:rsidR="0026687B" w:rsidRPr="000062CA" w:rsidRDefault="0026687B" w:rsidP="0026687B">
            <w:r w:rsidRPr="000062CA">
              <w:t>-3.35</w:t>
            </w:r>
          </w:p>
        </w:tc>
        <w:tc>
          <w:tcPr>
            <w:tcW w:w="1417" w:type="dxa"/>
            <w:noWrap/>
            <w:hideMark/>
          </w:tcPr>
          <w:p w14:paraId="40AFA1A6" w14:textId="77777777" w:rsidR="0026687B" w:rsidRPr="000062CA" w:rsidRDefault="0026687B" w:rsidP="0026687B">
            <w:r w:rsidRPr="000062CA">
              <w:t>-3.99</w:t>
            </w:r>
          </w:p>
        </w:tc>
        <w:tc>
          <w:tcPr>
            <w:tcW w:w="1528" w:type="dxa"/>
            <w:noWrap/>
            <w:hideMark/>
          </w:tcPr>
          <w:p w14:paraId="2CD9453B" w14:textId="77777777" w:rsidR="0026687B" w:rsidRPr="000062CA" w:rsidRDefault="0026687B" w:rsidP="0026687B">
            <w:r w:rsidRPr="000062CA">
              <w:t>0.63</w:t>
            </w:r>
          </w:p>
        </w:tc>
        <w:tc>
          <w:tcPr>
            <w:tcW w:w="1080" w:type="dxa"/>
            <w:noWrap/>
            <w:vAlign w:val="bottom"/>
            <w:hideMark/>
          </w:tcPr>
          <w:p w14:paraId="2641BFCD" w14:textId="702D1BE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1753</w:t>
            </w:r>
          </w:p>
        </w:tc>
        <w:tc>
          <w:tcPr>
            <w:tcW w:w="1585" w:type="dxa"/>
          </w:tcPr>
          <w:p w14:paraId="0AFED131" w14:textId="613EEA6F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0D32056" w14:textId="6CABF175" w:rsidTr="003F393D">
        <w:trPr>
          <w:trHeight w:val="300"/>
        </w:trPr>
        <w:tc>
          <w:tcPr>
            <w:tcW w:w="2268" w:type="dxa"/>
            <w:noWrap/>
            <w:hideMark/>
          </w:tcPr>
          <w:p w14:paraId="050A1D72" w14:textId="77777777" w:rsidR="0026687B" w:rsidRPr="000062CA" w:rsidRDefault="0026687B" w:rsidP="0026687B">
            <w:r w:rsidRPr="000062CA">
              <w:t>H10_MOUSE</w:t>
            </w:r>
          </w:p>
        </w:tc>
        <w:tc>
          <w:tcPr>
            <w:tcW w:w="1643" w:type="dxa"/>
          </w:tcPr>
          <w:p w14:paraId="18C49572" w14:textId="5C22900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0922</w:t>
            </w:r>
          </w:p>
        </w:tc>
        <w:tc>
          <w:tcPr>
            <w:tcW w:w="1329" w:type="dxa"/>
            <w:noWrap/>
            <w:hideMark/>
          </w:tcPr>
          <w:p w14:paraId="70186046" w14:textId="43791FC5" w:rsidR="0026687B" w:rsidRPr="000062CA" w:rsidRDefault="0026687B" w:rsidP="0026687B">
            <w:r w:rsidRPr="000062CA">
              <w:t>1.92</w:t>
            </w:r>
          </w:p>
        </w:tc>
        <w:tc>
          <w:tcPr>
            <w:tcW w:w="1417" w:type="dxa"/>
            <w:noWrap/>
            <w:hideMark/>
          </w:tcPr>
          <w:p w14:paraId="723250AB" w14:textId="77777777" w:rsidR="0026687B" w:rsidRPr="000062CA" w:rsidRDefault="0026687B" w:rsidP="0026687B">
            <w:r w:rsidRPr="000062CA">
              <w:t>1.44</w:t>
            </w:r>
          </w:p>
        </w:tc>
        <w:tc>
          <w:tcPr>
            <w:tcW w:w="1528" w:type="dxa"/>
            <w:noWrap/>
            <w:hideMark/>
          </w:tcPr>
          <w:p w14:paraId="0F4D980D" w14:textId="77777777" w:rsidR="0026687B" w:rsidRPr="000062CA" w:rsidRDefault="0026687B" w:rsidP="0026687B">
            <w:r w:rsidRPr="000062CA">
              <w:t>0.48</w:t>
            </w:r>
          </w:p>
        </w:tc>
        <w:tc>
          <w:tcPr>
            <w:tcW w:w="1080" w:type="dxa"/>
            <w:noWrap/>
            <w:vAlign w:val="bottom"/>
            <w:hideMark/>
          </w:tcPr>
          <w:p w14:paraId="2ECEDBCD" w14:textId="708713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3754</w:t>
            </w:r>
          </w:p>
        </w:tc>
        <w:tc>
          <w:tcPr>
            <w:tcW w:w="1585" w:type="dxa"/>
          </w:tcPr>
          <w:p w14:paraId="1B5AF93C" w14:textId="41D10DD6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84AF0F1" w14:textId="0C1843A6" w:rsidTr="003F393D">
        <w:trPr>
          <w:trHeight w:val="300"/>
        </w:trPr>
        <w:tc>
          <w:tcPr>
            <w:tcW w:w="2268" w:type="dxa"/>
            <w:noWrap/>
            <w:hideMark/>
          </w:tcPr>
          <w:p w14:paraId="4E8C6D6A" w14:textId="77777777" w:rsidR="0026687B" w:rsidRPr="000062CA" w:rsidRDefault="0026687B" w:rsidP="0026687B">
            <w:r w:rsidRPr="000062CA">
              <w:t>PARK7_MOUSE</w:t>
            </w:r>
          </w:p>
        </w:tc>
        <w:tc>
          <w:tcPr>
            <w:tcW w:w="1643" w:type="dxa"/>
          </w:tcPr>
          <w:p w14:paraId="22214973" w14:textId="34FB41A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LX0</w:t>
            </w:r>
          </w:p>
        </w:tc>
        <w:tc>
          <w:tcPr>
            <w:tcW w:w="1329" w:type="dxa"/>
            <w:noWrap/>
            <w:hideMark/>
          </w:tcPr>
          <w:p w14:paraId="7C4E641B" w14:textId="48A5F7D4" w:rsidR="0026687B" w:rsidRPr="000062CA" w:rsidRDefault="0026687B" w:rsidP="0026687B">
            <w:r w:rsidRPr="000062CA">
              <w:t>0.37</w:t>
            </w:r>
          </w:p>
        </w:tc>
        <w:tc>
          <w:tcPr>
            <w:tcW w:w="1417" w:type="dxa"/>
            <w:noWrap/>
            <w:hideMark/>
          </w:tcPr>
          <w:p w14:paraId="66634F86" w14:textId="77777777" w:rsidR="0026687B" w:rsidRPr="000062CA" w:rsidRDefault="0026687B" w:rsidP="0026687B">
            <w:r w:rsidRPr="000062CA">
              <w:t>-0.43</w:t>
            </w:r>
          </w:p>
        </w:tc>
        <w:tc>
          <w:tcPr>
            <w:tcW w:w="1528" w:type="dxa"/>
            <w:noWrap/>
            <w:hideMark/>
          </w:tcPr>
          <w:p w14:paraId="0AEEC14B" w14:textId="77777777" w:rsidR="0026687B" w:rsidRPr="000062CA" w:rsidRDefault="0026687B" w:rsidP="0026687B">
            <w:r w:rsidRPr="000062CA">
              <w:t>0.80</w:t>
            </w:r>
          </w:p>
        </w:tc>
        <w:tc>
          <w:tcPr>
            <w:tcW w:w="1080" w:type="dxa"/>
            <w:noWrap/>
            <w:vAlign w:val="bottom"/>
            <w:hideMark/>
          </w:tcPr>
          <w:p w14:paraId="047A0628" w14:textId="490C5FC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4019</w:t>
            </w:r>
          </w:p>
        </w:tc>
        <w:tc>
          <w:tcPr>
            <w:tcW w:w="1585" w:type="dxa"/>
          </w:tcPr>
          <w:p w14:paraId="19E7EA69" w14:textId="5DDE975D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0CFF22" w14:textId="71186CF9" w:rsidTr="003F393D">
        <w:trPr>
          <w:trHeight w:val="300"/>
        </w:trPr>
        <w:tc>
          <w:tcPr>
            <w:tcW w:w="2268" w:type="dxa"/>
            <w:noWrap/>
            <w:hideMark/>
          </w:tcPr>
          <w:p w14:paraId="4E0A212C" w14:textId="77777777" w:rsidR="0026687B" w:rsidRPr="000062CA" w:rsidRDefault="0026687B" w:rsidP="0026687B">
            <w:r w:rsidRPr="000062CA">
              <w:t>MYH3_MOUSE</w:t>
            </w:r>
          </w:p>
        </w:tc>
        <w:tc>
          <w:tcPr>
            <w:tcW w:w="1643" w:type="dxa"/>
          </w:tcPr>
          <w:p w14:paraId="3C8332C5" w14:textId="261305A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3541</w:t>
            </w:r>
          </w:p>
        </w:tc>
        <w:tc>
          <w:tcPr>
            <w:tcW w:w="1329" w:type="dxa"/>
            <w:noWrap/>
            <w:hideMark/>
          </w:tcPr>
          <w:p w14:paraId="75A763BB" w14:textId="720B748D" w:rsidR="0026687B" w:rsidRPr="000062CA" w:rsidRDefault="0026687B" w:rsidP="0026687B">
            <w:r w:rsidRPr="000062CA">
              <w:t>-3.48</w:t>
            </w:r>
          </w:p>
        </w:tc>
        <w:tc>
          <w:tcPr>
            <w:tcW w:w="1417" w:type="dxa"/>
            <w:noWrap/>
            <w:hideMark/>
          </w:tcPr>
          <w:p w14:paraId="31A9F977" w14:textId="77777777" w:rsidR="0026687B" w:rsidRPr="000062CA" w:rsidRDefault="0026687B" w:rsidP="0026687B">
            <w:r w:rsidRPr="000062CA">
              <w:t>-4.25</w:t>
            </w:r>
          </w:p>
        </w:tc>
        <w:tc>
          <w:tcPr>
            <w:tcW w:w="1528" w:type="dxa"/>
            <w:noWrap/>
            <w:hideMark/>
          </w:tcPr>
          <w:p w14:paraId="60D41FDF" w14:textId="77777777" w:rsidR="0026687B" w:rsidRPr="000062CA" w:rsidRDefault="0026687B" w:rsidP="0026687B">
            <w:r w:rsidRPr="000062CA">
              <w:t>0.77</w:t>
            </w:r>
          </w:p>
        </w:tc>
        <w:tc>
          <w:tcPr>
            <w:tcW w:w="1080" w:type="dxa"/>
            <w:noWrap/>
            <w:vAlign w:val="bottom"/>
            <w:hideMark/>
          </w:tcPr>
          <w:p w14:paraId="44D79F74" w14:textId="1060662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4141</w:t>
            </w:r>
          </w:p>
        </w:tc>
        <w:tc>
          <w:tcPr>
            <w:tcW w:w="1585" w:type="dxa"/>
          </w:tcPr>
          <w:p w14:paraId="51197A73" w14:textId="13CA8380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D45F11" w14:textId="597B807E" w:rsidTr="003F393D">
        <w:trPr>
          <w:trHeight w:val="300"/>
        </w:trPr>
        <w:tc>
          <w:tcPr>
            <w:tcW w:w="2268" w:type="dxa"/>
            <w:noWrap/>
            <w:hideMark/>
          </w:tcPr>
          <w:p w14:paraId="50A47499" w14:textId="77777777" w:rsidR="0026687B" w:rsidRPr="000062CA" w:rsidRDefault="0026687B" w:rsidP="0026687B">
            <w:r w:rsidRPr="000062CA">
              <w:t>ECHA_MOUSE</w:t>
            </w:r>
          </w:p>
        </w:tc>
        <w:tc>
          <w:tcPr>
            <w:tcW w:w="1643" w:type="dxa"/>
          </w:tcPr>
          <w:p w14:paraId="6E03496B" w14:textId="42CCAAE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MS1</w:t>
            </w:r>
          </w:p>
        </w:tc>
        <w:tc>
          <w:tcPr>
            <w:tcW w:w="1329" w:type="dxa"/>
            <w:noWrap/>
            <w:hideMark/>
          </w:tcPr>
          <w:p w14:paraId="5019E2BB" w14:textId="103F78A0" w:rsidR="0026687B" w:rsidRPr="000062CA" w:rsidRDefault="0026687B" w:rsidP="0026687B">
            <w:r w:rsidRPr="000062CA">
              <w:t>4.11</w:t>
            </w:r>
          </w:p>
        </w:tc>
        <w:tc>
          <w:tcPr>
            <w:tcW w:w="1417" w:type="dxa"/>
            <w:noWrap/>
            <w:hideMark/>
          </w:tcPr>
          <w:p w14:paraId="0C1BEEE9" w14:textId="77777777" w:rsidR="0026687B" w:rsidRPr="000062CA" w:rsidRDefault="0026687B" w:rsidP="0026687B">
            <w:r w:rsidRPr="000062CA">
              <w:t>3.55</w:t>
            </w:r>
          </w:p>
        </w:tc>
        <w:tc>
          <w:tcPr>
            <w:tcW w:w="1528" w:type="dxa"/>
            <w:noWrap/>
            <w:hideMark/>
          </w:tcPr>
          <w:p w14:paraId="26A9255B" w14:textId="77777777" w:rsidR="0026687B" w:rsidRPr="000062CA" w:rsidRDefault="0026687B" w:rsidP="0026687B">
            <w:r w:rsidRPr="000062CA">
              <w:t>0.56</w:t>
            </w:r>
          </w:p>
        </w:tc>
        <w:tc>
          <w:tcPr>
            <w:tcW w:w="1080" w:type="dxa"/>
            <w:noWrap/>
            <w:vAlign w:val="bottom"/>
            <w:hideMark/>
          </w:tcPr>
          <w:p w14:paraId="420ADD30" w14:textId="602F431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4247</w:t>
            </w:r>
          </w:p>
        </w:tc>
        <w:tc>
          <w:tcPr>
            <w:tcW w:w="1585" w:type="dxa"/>
          </w:tcPr>
          <w:p w14:paraId="71FD3F22" w14:textId="28E20A5F" w:rsidR="0026687B" w:rsidRDefault="005328F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A98096D" w14:textId="1B6BE1A2" w:rsidTr="003F393D">
        <w:trPr>
          <w:trHeight w:val="300"/>
        </w:trPr>
        <w:tc>
          <w:tcPr>
            <w:tcW w:w="2268" w:type="dxa"/>
            <w:noWrap/>
            <w:hideMark/>
          </w:tcPr>
          <w:p w14:paraId="2F4FE6D8" w14:textId="77777777" w:rsidR="0026687B" w:rsidRPr="000062CA" w:rsidRDefault="0026687B" w:rsidP="0026687B">
            <w:r w:rsidRPr="000062CA">
              <w:t>SERPH_MOUSE</w:t>
            </w:r>
          </w:p>
        </w:tc>
        <w:tc>
          <w:tcPr>
            <w:tcW w:w="1643" w:type="dxa"/>
          </w:tcPr>
          <w:p w14:paraId="08B5FD4A" w14:textId="40C5A5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9324</w:t>
            </w:r>
          </w:p>
        </w:tc>
        <w:tc>
          <w:tcPr>
            <w:tcW w:w="1329" w:type="dxa"/>
            <w:noWrap/>
            <w:hideMark/>
          </w:tcPr>
          <w:p w14:paraId="2757B3E1" w14:textId="0F249006" w:rsidR="0026687B" w:rsidRPr="000062CA" w:rsidRDefault="0026687B" w:rsidP="0026687B">
            <w:r w:rsidRPr="000062CA">
              <w:t>-3.03</w:t>
            </w:r>
          </w:p>
        </w:tc>
        <w:tc>
          <w:tcPr>
            <w:tcW w:w="1417" w:type="dxa"/>
            <w:noWrap/>
            <w:hideMark/>
          </w:tcPr>
          <w:p w14:paraId="6A9C762F" w14:textId="77777777" w:rsidR="0026687B" w:rsidRPr="000062CA" w:rsidRDefault="0026687B" w:rsidP="0026687B">
            <w:r w:rsidRPr="000062CA">
              <w:t>-4.11</w:t>
            </w:r>
          </w:p>
        </w:tc>
        <w:tc>
          <w:tcPr>
            <w:tcW w:w="1528" w:type="dxa"/>
            <w:noWrap/>
            <w:hideMark/>
          </w:tcPr>
          <w:p w14:paraId="0F6ED2CD" w14:textId="77777777" w:rsidR="0026687B" w:rsidRPr="000062CA" w:rsidRDefault="0026687B" w:rsidP="0026687B">
            <w:r w:rsidRPr="000062CA">
              <w:t>1.08</w:t>
            </w:r>
          </w:p>
        </w:tc>
        <w:tc>
          <w:tcPr>
            <w:tcW w:w="1080" w:type="dxa"/>
            <w:noWrap/>
            <w:vAlign w:val="bottom"/>
            <w:hideMark/>
          </w:tcPr>
          <w:p w14:paraId="2999C144" w14:textId="4874BAC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4258</w:t>
            </w:r>
          </w:p>
        </w:tc>
        <w:tc>
          <w:tcPr>
            <w:tcW w:w="1585" w:type="dxa"/>
          </w:tcPr>
          <w:p w14:paraId="14BBB515" w14:textId="7142E9CD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D7116BA" w14:textId="001EA712" w:rsidTr="003F393D">
        <w:trPr>
          <w:trHeight w:val="300"/>
        </w:trPr>
        <w:tc>
          <w:tcPr>
            <w:tcW w:w="2268" w:type="dxa"/>
            <w:noWrap/>
            <w:hideMark/>
          </w:tcPr>
          <w:p w14:paraId="05AE4529" w14:textId="77777777" w:rsidR="0026687B" w:rsidRPr="000062CA" w:rsidRDefault="0026687B" w:rsidP="0026687B">
            <w:r w:rsidRPr="000062CA">
              <w:t>OTUD4_MOUSE</w:t>
            </w:r>
          </w:p>
        </w:tc>
        <w:tc>
          <w:tcPr>
            <w:tcW w:w="1643" w:type="dxa"/>
          </w:tcPr>
          <w:p w14:paraId="72926922" w14:textId="79627F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B2RRE7</w:t>
            </w:r>
          </w:p>
        </w:tc>
        <w:tc>
          <w:tcPr>
            <w:tcW w:w="1329" w:type="dxa"/>
            <w:noWrap/>
            <w:hideMark/>
          </w:tcPr>
          <w:p w14:paraId="099FEFF8" w14:textId="48C2C1D2" w:rsidR="0026687B" w:rsidRPr="000062CA" w:rsidRDefault="0026687B" w:rsidP="0026687B">
            <w:r w:rsidRPr="000062CA">
              <w:t>-4.14</w:t>
            </w:r>
          </w:p>
        </w:tc>
        <w:tc>
          <w:tcPr>
            <w:tcW w:w="1417" w:type="dxa"/>
            <w:noWrap/>
            <w:hideMark/>
          </w:tcPr>
          <w:p w14:paraId="57C5A7CD" w14:textId="77777777" w:rsidR="0026687B" w:rsidRPr="000062CA" w:rsidRDefault="0026687B" w:rsidP="0026687B">
            <w:r w:rsidRPr="000062CA">
              <w:t>-4.57</w:t>
            </w:r>
          </w:p>
        </w:tc>
        <w:tc>
          <w:tcPr>
            <w:tcW w:w="1528" w:type="dxa"/>
            <w:noWrap/>
            <w:hideMark/>
          </w:tcPr>
          <w:p w14:paraId="54C351D7" w14:textId="77777777" w:rsidR="0026687B" w:rsidRPr="000062CA" w:rsidRDefault="0026687B" w:rsidP="0026687B">
            <w:r w:rsidRPr="000062CA">
              <w:t>0.43</w:t>
            </w:r>
          </w:p>
        </w:tc>
        <w:tc>
          <w:tcPr>
            <w:tcW w:w="1080" w:type="dxa"/>
            <w:noWrap/>
            <w:vAlign w:val="bottom"/>
            <w:hideMark/>
          </w:tcPr>
          <w:p w14:paraId="6427944C" w14:textId="3C0EB2C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4545</w:t>
            </w:r>
          </w:p>
        </w:tc>
        <w:tc>
          <w:tcPr>
            <w:tcW w:w="1585" w:type="dxa"/>
          </w:tcPr>
          <w:p w14:paraId="32FC191C" w14:textId="087119AC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CCDC87F" w14:textId="0C5C0A2A" w:rsidTr="003F393D">
        <w:trPr>
          <w:trHeight w:val="300"/>
        </w:trPr>
        <w:tc>
          <w:tcPr>
            <w:tcW w:w="2268" w:type="dxa"/>
            <w:noWrap/>
            <w:hideMark/>
          </w:tcPr>
          <w:p w14:paraId="5681C5B8" w14:textId="77777777" w:rsidR="0026687B" w:rsidRPr="000062CA" w:rsidRDefault="0026687B" w:rsidP="0026687B">
            <w:r w:rsidRPr="000062CA">
              <w:t>RL7A_MOUSE</w:t>
            </w:r>
          </w:p>
        </w:tc>
        <w:tc>
          <w:tcPr>
            <w:tcW w:w="1643" w:type="dxa"/>
          </w:tcPr>
          <w:p w14:paraId="7F7713AD" w14:textId="52C4B14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2970</w:t>
            </w:r>
          </w:p>
        </w:tc>
        <w:tc>
          <w:tcPr>
            <w:tcW w:w="1329" w:type="dxa"/>
            <w:noWrap/>
            <w:hideMark/>
          </w:tcPr>
          <w:p w14:paraId="4B8B101D" w14:textId="75D82101" w:rsidR="0026687B" w:rsidRPr="000062CA" w:rsidRDefault="0026687B" w:rsidP="0026687B">
            <w:r w:rsidRPr="000062CA">
              <w:t>-0.38</w:t>
            </w:r>
          </w:p>
        </w:tc>
        <w:tc>
          <w:tcPr>
            <w:tcW w:w="1417" w:type="dxa"/>
            <w:noWrap/>
            <w:hideMark/>
          </w:tcPr>
          <w:p w14:paraId="30F6146F" w14:textId="77777777" w:rsidR="0026687B" w:rsidRPr="000062CA" w:rsidRDefault="0026687B" w:rsidP="0026687B">
            <w:r w:rsidRPr="000062CA">
              <w:t>-1.68</w:t>
            </w:r>
          </w:p>
        </w:tc>
        <w:tc>
          <w:tcPr>
            <w:tcW w:w="1528" w:type="dxa"/>
            <w:noWrap/>
            <w:hideMark/>
          </w:tcPr>
          <w:p w14:paraId="6B7AAF61" w14:textId="77777777" w:rsidR="0026687B" w:rsidRPr="000062CA" w:rsidRDefault="0026687B" w:rsidP="0026687B">
            <w:r w:rsidRPr="000062CA">
              <w:t>1.29</w:t>
            </w:r>
          </w:p>
        </w:tc>
        <w:tc>
          <w:tcPr>
            <w:tcW w:w="1080" w:type="dxa"/>
            <w:noWrap/>
            <w:vAlign w:val="bottom"/>
            <w:hideMark/>
          </w:tcPr>
          <w:p w14:paraId="5CA6F9E6" w14:textId="44526F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4967</w:t>
            </w:r>
          </w:p>
        </w:tc>
        <w:tc>
          <w:tcPr>
            <w:tcW w:w="1585" w:type="dxa"/>
          </w:tcPr>
          <w:p w14:paraId="41FE9798" w14:textId="39C51473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1DE5C4E" w14:textId="5F0A6DBF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D915EBE" w14:textId="77777777" w:rsidR="0026687B" w:rsidRPr="00207B27" w:rsidRDefault="0026687B" w:rsidP="0026687B">
            <w:r w:rsidRPr="00207B27">
              <w:t>FABP4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B83B5D8" w14:textId="5ED27F5C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P0411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5CEC781D" w14:textId="163ADED8" w:rsidR="0026687B" w:rsidRPr="00207B27" w:rsidRDefault="0026687B" w:rsidP="0026687B">
            <w:r w:rsidRPr="00207B27">
              <w:t>-0.1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6C8C93F" w14:textId="77777777" w:rsidR="0026687B" w:rsidRPr="00207B27" w:rsidRDefault="0026687B" w:rsidP="0026687B">
            <w:r w:rsidRPr="00207B27">
              <w:t>-1.25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FDD787D" w14:textId="77777777" w:rsidR="0026687B" w:rsidRPr="00207B27" w:rsidRDefault="0026687B" w:rsidP="0026687B">
            <w:r w:rsidRPr="00207B27">
              <w:t>1.0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E641DF7" w14:textId="460C2D4B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56722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E2115D3" w14:textId="0B66C336" w:rsidR="0026687B" w:rsidRPr="00207B27" w:rsidRDefault="00C55494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FE7413C" w14:textId="464F0689" w:rsidTr="003F393D">
        <w:trPr>
          <w:trHeight w:val="300"/>
        </w:trPr>
        <w:tc>
          <w:tcPr>
            <w:tcW w:w="2268" w:type="dxa"/>
            <w:noWrap/>
            <w:hideMark/>
          </w:tcPr>
          <w:p w14:paraId="6A87F26D" w14:textId="77777777" w:rsidR="0026687B" w:rsidRPr="000062CA" w:rsidRDefault="0026687B" w:rsidP="0026687B">
            <w:r w:rsidRPr="000062CA">
              <w:t>ADK_MOUSE</w:t>
            </w:r>
          </w:p>
        </w:tc>
        <w:tc>
          <w:tcPr>
            <w:tcW w:w="1643" w:type="dxa"/>
          </w:tcPr>
          <w:p w14:paraId="66E80F17" w14:textId="4C6CC29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5264</w:t>
            </w:r>
          </w:p>
        </w:tc>
        <w:tc>
          <w:tcPr>
            <w:tcW w:w="1329" w:type="dxa"/>
            <w:noWrap/>
            <w:hideMark/>
          </w:tcPr>
          <w:p w14:paraId="7C6C347C" w14:textId="36E41435" w:rsidR="0026687B" w:rsidRPr="000062CA" w:rsidRDefault="0026687B" w:rsidP="0026687B">
            <w:r w:rsidRPr="000062CA">
              <w:t>0.67</w:t>
            </w:r>
          </w:p>
        </w:tc>
        <w:tc>
          <w:tcPr>
            <w:tcW w:w="1417" w:type="dxa"/>
            <w:noWrap/>
            <w:hideMark/>
          </w:tcPr>
          <w:p w14:paraId="5E2660AC" w14:textId="77777777" w:rsidR="0026687B" w:rsidRPr="000062CA" w:rsidRDefault="0026687B" w:rsidP="0026687B">
            <w:r w:rsidRPr="000062CA">
              <w:t>0.85</w:t>
            </w:r>
          </w:p>
        </w:tc>
        <w:tc>
          <w:tcPr>
            <w:tcW w:w="1528" w:type="dxa"/>
            <w:noWrap/>
            <w:hideMark/>
          </w:tcPr>
          <w:p w14:paraId="0157886B" w14:textId="77777777" w:rsidR="0026687B" w:rsidRPr="000062CA" w:rsidRDefault="0026687B" w:rsidP="0026687B">
            <w:r w:rsidRPr="000062CA">
              <w:t>-0.18</w:t>
            </w:r>
          </w:p>
        </w:tc>
        <w:tc>
          <w:tcPr>
            <w:tcW w:w="1080" w:type="dxa"/>
            <w:noWrap/>
            <w:vAlign w:val="bottom"/>
            <w:hideMark/>
          </w:tcPr>
          <w:p w14:paraId="161933DC" w14:textId="14CC5BA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6792</w:t>
            </w:r>
          </w:p>
        </w:tc>
        <w:tc>
          <w:tcPr>
            <w:tcW w:w="1585" w:type="dxa"/>
          </w:tcPr>
          <w:p w14:paraId="60BA892A" w14:textId="257C7883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165253E" w14:textId="6F2CF077" w:rsidTr="003F393D">
        <w:trPr>
          <w:trHeight w:val="300"/>
        </w:trPr>
        <w:tc>
          <w:tcPr>
            <w:tcW w:w="2268" w:type="dxa"/>
            <w:noWrap/>
            <w:hideMark/>
          </w:tcPr>
          <w:p w14:paraId="45BE769F" w14:textId="77777777" w:rsidR="0026687B" w:rsidRPr="000062CA" w:rsidRDefault="0026687B" w:rsidP="0026687B">
            <w:r w:rsidRPr="000062CA">
              <w:t>RS30_MOUSE</w:t>
            </w:r>
          </w:p>
        </w:tc>
        <w:tc>
          <w:tcPr>
            <w:tcW w:w="1643" w:type="dxa"/>
          </w:tcPr>
          <w:p w14:paraId="30151EB8" w14:textId="0371F05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862</w:t>
            </w:r>
          </w:p>
        </w:tc>
        <w:tc>
          <w:tcPr>
            <w:tcW w:w="1329" w:type="dxa"/>
            <w:noWrap/>
            <w:hideMark/>
          </w:tcPr>
          <w:p w14:paraId="36D98F6C" w14:textId="6F97DD63" w:rsidR="0026687B" w:rsidRPr="000062CA" w:rsidRDefault="0026687B" w:rsidP="0026687B">
            <w:r w:rsidRPr="000062CA">
              <w:t>2.03</w:t>
            </w:r>
          </w:p>
        </w:tc>
        <w:tc>
          <w:tcPr>
            <w:tcW w:w="1417" w:type="dxa"/>
            <w:noWrap/>
            <w:hideMark/>
          </w:tcPr>
          <w:p w14:paraId="535FFE05" w14:textId="77777777" w:rsidR="0026687B" w:rsidRPr="000062CA" w:rsidRDefault="0026687B" w:rsidP="0026687B">
            <w:r w:rsidRPr="000062CA">
              <w:t>1.50</w:t>
            </w:r>
          </w:p>
        </w:tc>
        <w:tc>
          <w:tcPr>
            <w:tcW w:w="1528" w:type="dxa"/>
            <w:noWrap/>
            <w:hideMark/>
          </w:tcPr>
          <w:p w14:paraId="24A0F337" w14:textId="77777777" w:rsidR="0026687B" w:rsidRPr="000062CA" w:rsidRDefault="0026687B" w:rsidP="0026687B">
            <w:r w:rsidRPr="000062CA">
              <w:t>0.52</w:t>
            </w:r>
          </w:p>
        </w:tc>
        <w:tc>
          <w:tcPr>
            <w:tcW w:w="1080" w:type="dxa"/>
            <w:noWrap/>
            <w:vAlign w:val="bottom"/>
            <w:hideMark/>
          </w:tcPr>
          <w:p w14:paraId="4D9F3FF3" w14:textId="10AAC62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7389</w:t>
            </w:r>
          </w:p>
        </w:tc>
        <w:tc>
          <w:tcPr>
            <w:tcW w:w="1585" w:type="dxa"/>
          </w:tcPr>
          <w:p w14:paraId="2A11E7C3" w14:textId="54D4743F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AAC4DD6" w14:textId="0BF4F84A" w:rsidTr="003F393D">
        <w:trPr>
          <w:trHeight w:val="300"/>
        </w:trPr>
        <w:tc>
          <w:tcPr>
            <w:tcW w:w="2268" w:type="dxa"/>
            <w:noWrap/>
            <w:hideMark/>
          </w:tcPr>
          <w:p w14:paraId="50529ECE" w14:textId="77777777" w:rsidR="0026687B" w:rsidRPr="000062CA" w:rsidRDefault="0026687B" w:rsidP="0026687B">
            <w:r w:rsidRPr="000062CA">
              <w:t>H2A2C_MOUSE</w:t>
            </w:r>
          </w:p>
        </w:tc>
        <w:tc>
          <w:tcPr>
            <w:tcW w:w="1643" w:type="dxa"/>
          </w:tcPr>
          <w:p w14:paraId="30DE292A" w14:textId="451E69D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4523</w:t>
            </w:r>
          </w:p>
        </w:tc>
        <w:tc>
          <w:tcPr>
            <w:tcW w:w="1329" w:type="dxa"/>
            <w:noWrap/>
            <w:hideMark/>
          </w:tcPr>
          <w:p w14:paraId="0CA3123E" w14:textId="35484725" w:rsidR="0026687B" w:rsidRPr="000062CA" w:rsidRDefault="0026687B" w:rsidP="0026687B">
            <w:r w:rsidRPr="000062CA">
              <w:t>-1.75</w:t>
            </w:r>
          </w:p>
        </w:tc>
        <w:tc>
          <w:tcPr>
            <w:tcW w:w="1417" w:type="dxa"/>
            <w:noWrap/>
            <w:hideMark/>
          </w:tcPr>
          <w:p w14:paraId="66FF79FC" w14:textId="77777777" w:rsidR="0026687B" w:rsidRPr="000062CA" w:rsidRDefault="0026687B" w:rsidP="0026687B">
            <w:r w:rsidRPr="000062CA">
              <w:t>-3.28</w:t>
            </w:r>
          </w:p>
        </w:tc>
        <w:tc>
          <w:tcPr>
            <w:tcW w:w="1528" w:type="dxa"/>
            <w:noWrap/>
            <w:hideMark/>
          </w:tcPr>
          <w:p w14:paraId="71F7B1DA" w14:textId="77777777" w:rsidR="0026687B" w:rsidRPr="000062CA" w:rsidRDefault="0026687B" w:rsidP="0026687B">
            <w:r w:rsidRPr="000062CA">
              <w:t>1.53</w:t>
            </w:r>
          </w:p>
        </w:tc>
        <w:tc>
          <w:tcPr>
            <w:tcW w:w="1080" w:type="dxa"/>
            <w:noWrap/>
            <w:vAlign w:val="bottom"/>
            <w:hideMark/>
          </w:tcPr>
          <w:p w14:paraId="466EFB52" w14:textId="7C2DA77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8279</w:t>
            </w:r>
          </w:p>
        </w:tc>
        <w:tc>
          <w:tcPr>
            <w:tcW w:w="1585" w:type="dxa"/>
          </w:tcPr>
          <w:p w14:paraId="4FE5D732" w14:textId="685E2D91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E3EE015" w14:textId="3F7D685D" w:rsidTr="003F393D">
        <w:trPr>
          <w:trHeight w:val="300"/>
        </w:trPr>
        <w:tc>
          <w:tcPr>
            <w:tcW w:w="2268" w:type="dxa"/>
            <w:noWrap/>
            <w:hideMark/>
          </w:tcPr>
          <w:p w14:paraId="2F32C470" w14:textId="77777777" w:rsidR="0026687B" w:rsidRPr="000062CA" w:rsidRDefault="0026687B" w:rsidP="0026687B">
            <w:r w:rsidRPr="000062CA">
              <w:t>FIS1_MOUSE</w:t>
            </w:r>
          </w:p>
        </w:tc>
        <w:tc>
          <w:tcPr>
            <w:tcW w:w="1643" w:type="dxa"/>
          </w:tcPr>
          <w:p w14:paraId="3F8451CB" w14:textId="3ACF18F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92</w:t>
            </w:r>
          </w:p>
        </w:tc>
        <w:tc>
          <w:tcPr>
            <w:tcW w:w="1329" w:type="dxa"/>
            <w:noWrap/>
            <w:hideMark/>
          </w:tcPr>
          <w:p w14:paraId="49A6D148" w14:textId="55DDF81D" w:rsidR="0026687B" w:rsidRPr="000062CA" w:rsidRDefault="0026687B" w:rsidP="0026687B">
            <w:r w:rsidRPr="000062CA">
              <w:t>-2.38</w:t>
            </w:r>
          </w:p>
        </w:tc>
        <w:tc>
          <w:tcPr>
            <w:tcW w:w="1417" w:type="dxa"/>
            <w:noWrap/>
            <w:hideMark/>
          </w:tcPr>
          <w:p w14:paraId="1FB793C5" w14:textId="77777777" w:rsidR="0026687B" w:rsidRPr="000062CA" w:rsidRDefault="0026687B" w:rsidP="0026687B">
            <w:r w:rsidRPr="000062CA">
              <w:t>-3.38</w:t>
            </w:r>
          </w:p>
        </w:tc>
        <w:tc>
          <w:tcPr>
            <w:tcW w:w="1528" w:type="dxa"/>
            <w:noWrap/>
            <w:hideMark/>
          </w:tcPr>
          <w:p w14:paraId="60ACB386" w14:textId="77777777" w:rsidR="0026687B" w:rsidRPr="000062CA" w:rsidRDefault="0026687B" w:rsidP="0026687B">
            <w:r w:rsidRPr="000062CA"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5C6FF60B" w14:textId="610D4C8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58792</w:t>
            </w:r>
          </w:p>
        </w:tc>
        <w:tc>
          <w:tcPr>
            <w:tcW w:w="1585" w:type="dxa"/>
          </w:tcPr>
          <w:p w14:paraId="49199166" w14:textId="3DE76FF6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8D116C8" w14:textId="74EBD92F" w:rsidTr="003F393D">
        <w:trPr>
          <w:trHeight w:val="300"/>
        </w:trPr>
        <w:tc>
          <w:tcPr>
            <w:tcW w:w="2268" w:type="dxa"/>
            <w:noWrap/>
            <w:hideMark/>
          </w:tcPr>
          <w:p w14:paraId="5D276888" w14:textId="77777777" w:rsidR="0026687B" w:rsidRPr="000062CA" w:rsidRDefault="0026687B" w:rsidP="0026687B">
            <w:r w:rsidRPr="000062CA">
              <w:t>STOM_MOUSE</w:t>
            </w:r>
          </w:p>
        </w:tc>
        <w:tc>
          <w:tcPr>
            <w:tcW w:w="1643" w:type="dxa"/>
          </w:tcPr>
          <w:p w14:paraId="6276C56C" w14:textId="35FDE75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4116</w:t>
            </w:r>
          </w:p>
        </w:tc>
        <w:tc>
          <w:tcPr>
            <w:tcW w:w="1329" w:type="dxa"/>
            <w:noWrap/>
            <w:hideMark/>
          </w:tcPr>
          <w:p w14:paraId="4BE2209E" w14:textId="5242A9BE" w:rsidR="0026687B" w:rsidRPr="000062CA" w:rsidRDefault="0026687B" w:rsidP="0026687B">
            <w:r w:rsidRPr="000062CA">
              <w:t>-4.31</w:t>
            </w:r>
          </w:p>
        </w:tc>
        <w:tc>
          <w:tcPr>
            <w:tcW w:w="1417" w:type="dxa"/>
            <w:noWrap/>
            <w:hideMark/>
          </w:tcPr>
          <w:p w14:paraId="3D0A26DD" w14:textId="77777777" w:rsidR="0026687B" w:rsidRPr="000062CA" w:rsidRDefault="0026687B" w:rsidP="0026687B">
            <w:r w:rsidRPr="000062CA">
              <w:t>-4.74</w:t>
            </w:r>
          </w:p>
        </w:tc>
        <w:tc>
          <w:tcPr>
            <w:tcW w:w="1528" w:type="dxa"/>
            <w:noWrap/>
            <w:hideMark/>
          </w:tcPr>
          <w:p w14:paraId="4981C17A" w14:textId="77777777" w:rsidR="0026687B" w:rsidRPr="000062CA" w:rsidRDefault="0026687B" w:rsidP="0026687B">
            <w:r w:rsidRPr="000062CA">
              <w:t>0.43</w:t>
            </w:r>
          </w:p>
        </w:tc>
        <w:tc>
          <w:tcPr>
            <w:tcW w:w="1080" w:type="dxa"/>
            <w:noWrap/>
            <w:vAlign w:val="bottom"/>
            <w:hideMark/>
          </w:tcPr>
          <w:p w14:paraId="11E85351" w14:textId="0A77B8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0695</w:t>
            </w:r>
          </w:p>
        </w:tc>
        <w:tc>
          <w:tcPr>
            <w:tcW w:w="1585" w:type="dxa"/>
          </w:tcPr>
          <w:p w14:paraId="16F7C5D4" w14:textId="70B253DB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27696F5" w14:textId="3A6D2344" w:rsidTr="003F393D">
        <w:trPr>
          <w:trHeight w:val="300"/>
        </w:trPr>
        <w:tc>
          <w:tcPr>
            <w:tcW w:w="2268" w:type="dxa"/>
            <w:noWrap/>
            <w:hideMark/>
          </w:tcPr>
          <w:p w14:paraId="2863ADA8" w14:textId="77777777" w:rsidR="0026687B" w:rsidRPr="000062CA" w:rsidRDefault="0026687B" w:rsidP="0026687B">
            <w:r w:rsidRPr="000062CA">
              <w:t>SLAI2_MOUSE</w:t>
            </w:r>
          </w:p>
        </w:tc>
        <w:tc>
          <w:tcPr>
            <w:tcW w:w="1643" w:type="dxa"/>
          </w:tcPr>
          <w:p w14:paraId="4174F09B" w14:textId="689FE69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I08</w:t>
            </w:r>
          </w:p>
        </w:tc>
        <w:tc>
          <w:tcPr>
            <w:tcW w:w="1329" w:type="dxa"/>
            <w:noWrap/>
            <w:hideMark/>
          </w:tcPr>
          <w:p w14:paraId="1309C5F3" w14:textId="0180B38E" w:rsidR="0026687B" w:rsidRPr="000062CA" w:rsidRDefault="0026687B" w:rsidP="0026687B">
            <w:r w:rsidRPr="000062CA">
              <w:t>-4.32</w:t>
            </w:r>
          </w:p>
        </w:tc>
        <w:tc>
          <w:tcPr>
            <w:tcW w:w="1417" w:type="dxa"/>
            <w:noWrap/>
            <w:hideMark/>
          </w:tcPr>
          <w:p w14:paraId="78FBAC6D" w14:textId="77777777" w:rsidR="0026687B" w:rsidRPr="000062CA" w:rsidRDefault="0026687B" w:rsidP="0026687B">
            <w:r w:rsidRPr="000062CA">
              <w:t>-4.79</w:t>
            </w:r>
          </w:p>
        </w:tc>
        <w:tc>
          <w:tcPr>
            <w:tcW w:w="1528" w:type="dxa"/>
            <w:noWrap/>
            <w:hideMark/>
          </w:tcPr>
          <w:p w14:paraId="6A12D7CB" w14:textId="77777777" w:rsidR="0026687B" w:rsidRPr="000062CA" w:rsidRDefault="0026687B" w:rsidP="0026687B">
            <w:r w:rsidRPr="000062CA">
              <w:t>0.47</w:t>
            </w:r>
          </w:p>
        </w:tc>
        <w:tc>
          <w:tcPr>
            <w:tcW w:w="1080" w:type="dxa"/>
            <w:noWrap/>
            <w:vAlign w:val="bottom"/>
            <w:hideMark/>
          </w:tcPr>
          <w:p w14:paraId="6FED6CDF" w14:textId="661690B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1381</w:t>
            </w:r>
          </w:p>
        </w:tc>
        <w:tc>
          <w:tcPr>
            <w:tcW w:w="1585" w:type="dxa"/>
          </w:tcPr>
          <w:p w14:paraId="07EECBF6" w14:textId="148212FE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592DF50" w14:textId="6F135130" w:rsidTr="003F393D">
        <w:trPr>
          <w:trHeight w:val="300"/>
        </w:trPr>
        <w:tc>
          <w:tcPr>
            <w:tcW w:w="2268" w:type="dxa"/>
            <w:noWrap/>
            <w:hideMark/>
          </w:tcPr>
          <w:p w14:paraId="1A89F6DE" w14:textId="77777777" w:rsidR="0026687B" w:rsidRPr="000062CA" w:rsidRDefault="0026687B" w:rsidP="0026687B">
            <w:r w:rsidRPr="000062CA">
              <w:t>1433E_MOUSE</w:t>
            </w:r>
          </w:p>
        </w:tc>
        <w:tc>
          <w:tcPr>
            <w:tcW w:w="1643" w:type="dxa"/>
          </w:tcPr>
          <w:p w14:paraId="1912A661" w14:textId="595F0D3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259</w:t>
            </w:r>
          </w:p>
        </w:tc>
        <w:tc>
          <w:tcPr>
            <w:tcW w:w="1329" w:type="dxa"/>
            <w:noWrap/>
            <w:hideMark/>
          </w:tcPr>
          <w:p w14:paraId="39D06F87" w14:textId="3E3F2F9E" w:rsidR="0026687B" w:rsidRPr="000062CA" w:rsidRDefault="0026687B" w:rsidP="0026687B">
            <w:r w:rsidRPr="000062CA">
              <w:t>0.63</w:t>
            </w:r>
          </w:p>
        </w:tc>
        <w:tc>
          <w:tcPr>
            <w:tcW w:w="1417" w:type="dxa"/>
            <w:noWrap/>
            <w:hideMark/>
          </w:tcPr>
          <w:p w14:paraId="0C536676" w14:textId="77777777" w:rsidR="0026687B" w:rsidRPr="000062CA" w:rsidRDefault="0026687B" w:rsidP="0026687B">
            <w:r w:rsidRPr="000062CA">
              <w:t>-0.38</w:t>
            </w:r>
          </w:p>
        </w:tc>
        <w:tc>
          <w:tcPr>
            <w:tcW w:w="1528" w:type="dxa"/>
            <w:noWrap/>
            <w:hideMark/>
          </w:tcPr>
          <w:p w14:paraId="768E7D3A" w14:textId="77777777" w:rsidR="0026687B" w:rsidRPr="000062CA" w:rsidRDefault="0026687B" w:rsidP="0026687B">
            <w:r w:rsidRPr="000062CA">
              <w:t>1.01</w:t>
            </w:r>
          </w:p>
        </w:tc>
        <w:tc>
          <w:tcPr>
            <w:tcW w:w="1080" w:type="dxa"/>
            <w:noWrap/>
            <w:vAlign w:val="bottom"/>
            <w:hideMark/>
          </w:tcPr>
          <w:p w14:paraId="53671B65" w14:textId="669E48A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1537</w:t>
            </w:r>
          </w:p>
        </w:tc>
        <w:tc>
          <w:tcPr>
            <w:tcW w:w="1585" w:type="dxa"/>
          </w:tcPr>
          <w:p w14:paraId="531EA0D0" w14:textId="3F4C6F62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4ECD6A" w14:textId="590C2780" w:rsidTr="003F393D">
        <w:trPr>
          <w:trHeight w:val="300"/>
        </w:trPr>
        <w:tc>
          <w:tcPr>
            <w:tcW w:w="2268" w:type="dxa"/>
            <w:noWrap/>
            <w:hideMark/>
          </w:tcPr>
          <w:p w14:paraId="5E8DCFEF" w14:textId="77777777" w:rsidR="0026687B" w:rsidRPr="000062CA" w:rsidRDefault="0026687B" w:rsidP="0026687B">
            <w:r w:rsidRPr="000062CA">
              <w:t>NNTM_MOUSE</w:t>
            </w:r>
          </w:p>
        </w:tc>
        <w:tc>
          <w:tcPr>
            <w:tcW w:w="1643" w:type="dxa"/>
          </w:tcPr>
          <w:p w14:paraId="4E60B20E" w14:textId="2E8B04A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941</w:t>
            </w:r>
          </w:p>
        </w:tc>
        <w:tc>
          <w:tcPr>
            <w:tcW w:w="1329" w:type="dxa"/>
            <w:noWrap/>
            <w:hideMark/>
          </w:tcPr>
          <w:p w14:paraId="016EF5CB" w14:textId="7B8592E1" w:rsidR="0026687B" w:rsidRPr="000062CA" w:rsidRDefault="0026687B" w:rsidP="0026687B">
            <w:r w:rsidRPr="000062CA">
              <w:t>-3.42</w:t>
            </w:r>
          </w:p>
        </w:tc>
        <w:tc>
          <w:tcPr>
            <w:tcW w:w="1417" w:type="dxa"/>
            <w:noWrap/>
            <w:hideMark/>
          </w:tcPr>
          <w:p w14:paraId="18D82ACA" w14:textId="77777777" w:rsidR="0026687B" w:rsidRPr="000062CA" w:rsidRDefault="0026687B" w:rsidP="0026687B">
            <w:r w:rsidRPr="000062CA">
              <w:t>-2.34</w:t>
            </w:r>
          </w:p>
        </w:tc>
        <w:tc>
          <w:tcPr>
            <w:tcW w:w="1528" w:type="dxa"/>
            <w:noWrap/>
            <w:hideMark/>
          </w:tcPr>
          <w:p w14:paraId="37EE4A25" w14:textId="77777777" w:rsidR="0026687B" w:rsidRPr="000062CA" w:rsidRDefault="0026687B" w:rsidP="0026687B">
            <w:r w:rsidRPr="000062CA">
              <w:t>-1.08</w:t>
            </w:r>
          </w:p>
        </w:tc>
        <w:tc>
          <w:tcPr>
            <w:tcW w:w="1080" w:type="dxa"/>
            <w:noWrap/>
            <w:vAlign w:val="bottom"/>
            <w:hideMark/>
          </w:tcPr>
          <w:p w14:paraId="4B9F4CB6" w14:textId="1D545CA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1655</w:t>
            </w:r>
          </w:p>
        </w:tc>
        <w:tc>
          <w:tcPr>
            <w:tcW w:w="1585" w:type="dxa"/>
          </w:tcPr>
          <w:p w14:paraId="42542E78" w14:textId="0AF9E9E1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5665729" w14:textId="32878AAF" w:rsidTr="003F393D">
        <w:trPr>
          <w:trHeight w:val="300"/>
        </w:trPr>
        <w:tc>
          <w:tcPr>
            <w:tcW w:w="2268" w:type="dxa"/>
            <w:noWrap/>
            <w:hideMark/>
          </w:tcPr>
          <w:p w14:paraId="1F2B398C" w14:textId="77777777" w:rsidR="0026687B" w:rsidRPr="000062CA" w:rsidRDefault="0026687B" w:rsidP="0026687B">
            <w:r w:rsidRPr="000062CA">
              <w:t>PCCB_MOUSE</w:t>
            </w:r>
          </w:p>
        </w:tc>
        <w:tc>
          <w:tcPr>
            <w:tcW w:w="1643" w:type="dxa"/>
          </w:tcPr>
          <w:p w14:paraId="647DEF25" w14:textId="263F007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MN9</w:t>
            </w:r>
          </w:p>
        </w:tc>
        <w:tc>
          <w:tcPr>
            <w:tcW w:w="1329" w:type="dxa"/>
            <w:noWrap/>
            <w:hideMark/>
          </w:tcPr>
          <w:p w14:paraId="584B61C3" w14:textId="6E9BA7B6" w:rsidR="0026687B" w:rsidRPr="000062CA" w:rsidRDefault="0026687B" w:rsidP="0026687B">
            <w:r w:rsidRPr="000062CA">
              <w:t>-0.95</w:t>
            </w:r>
          </w:p>
        </w:tc>
        <w:tc>
          <w:tcPr>
            <w:tcW w:w="1417" w:type="dxa"/>
            <w:noWrap/>
            <w:hideMark/>
          </w:tcPr>
          <w:p w14:paraId="5EF24EA1" w14:textId="77777777" w:rsidR="0026687B" w:rsidRPr="000062CA" w:rsidRDefault="0026687B" w:rsidP="0026687B">
            <w:r w:rsidRPr="000062CA">
              <w:t>0.89</w:t>
            </w:r>
          </w:p>
        </w:tc>
        <w:tc>
          <w:tcPr>
            <w:tcW w:w="1528" w:type="dxa"/>
            <w:noWrap/>
            <w:hideMark/>
          </w:tcPr>
          <w:p w14:paraId="10BF59B2" w14:textId="77777777" w:rsidR="0026687B" w:rsidRPr="000062CA" w:rsidRDefault="0026687B" w:rsidP="0026687B">
            <w:r w:rsidRPr="000062CA">
              <w:t>-1.84</w:t>
            </w:r>
          </w:p>
        </w:tc>
        <w:tc>
          <w:tcPr>
            <w:tcW w:w="1080" w:type="dxa"/>
            <w:noWrap/>
            <w:vAlign w:val="bottom"/>
            <w:hideMark/>
          </w:tcPr>
          <w:p w14:paraId="17E0C806" w14:textId="375762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1736</w:t>
            </w:r>
          </w:p>
        </w:tc>
        <w:tc>
          <w:tcPr>
            <w:tcW w:w="1585" w:type="dxa"/>
          </w:tcPr>
          <w:p w14:paraId="14E0344B" w14:textId="77213BEA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0B35DFB" w14:textId="7842D71E" w:rsidTr="003F393D">
        <w:trPr>
          <w:trHeight w:val="300"/>
        </w:trPr>
        <w:tc>
          <w:tcPr>
            <w:tcW w:w="2268" w:type="dxa"/>
            <w:noWrap/>
            <w:hideMark/>
          </w:tcPr>
          <w:p w14:paraId="622A9696" w14:textId="77777777" w:rsidR="0026687B" w:rsidRPr="000062CA" w:rsidRDefault="0026687B" w:rsidP="0026687B">
            <w:r w:rsidRPr="000062CA">
              <w:t>H2AJ_MOUSE</w:t>
            </w:r>
          </w:p>
        </w:tc>
        <w:tc>
          <w:tcPr>
            <w:tcW w:w="1643" w:type="dxa"/>
          </w:tcPr>
          <w:p w14:paraId="601A512B" w14:textId="5A01C81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R1M2</w:t>
            </w:r>
          </w:p>
        </w:tc>
        <w:tc>
          <w:tcPr>
            <w:tcW w:w="1329" w:type="dxa"/>
            <w:noWrap/>
            <w:hideMark/>
          </w:tcPr>
          <w:p w14:paraId="16DFD867" w14:textId="4E4C4C5C" w:rsidR="0026687B" w:rsidRPr="000062CA" w:rsidRDefault="0026687B" w:rsidP="0026687B">
            <w:r w:rsidRPr="000062CA">
              <w:t>-0.34</w:t>
            </w:r>
          </w:p>
        </w:tc>
        <w:tc>
          <w:tcPr>
            <w:tcW w:w="1417" w:type="dxa"/>
            <w:noWrap/>
            <w:hideMark/>
          </w:tcPr>
          <w:p w14:paraId="247DAE14" w14:textId="77777777" w:rsidR="0026687B" w:rsidRPr="000062CA" w:rsidRDefault="0026687B" w:rsidP="0026687B">
            <w:r w:rsidRPr="000062CA">
              <w:t>-1.72</w:t>
            </w:r>
          </w:p>
        </w:tc>
        <w:tc>
          <w:tcPr>
            <w:tcW w:w="1528" w:type="dxa"/>
            <w:noWrap/>
            <w:hideMark/>
          </w:tcPr>
          <w:p w14:paraId="048BF3C3" w14:textId="77777777" w:rsidR="0026687B" w:rsidRPr="000062CA" w:rsidRDefault="0026687B" w:rsidP="0026687B">
            <w:r w:rsidRPr="000062CA">
              <w:t>1.38</w:t>
            </w:r>
          </w:p>
        </w:tc>
        <w:tc>
          <w:tcPr>
            <w:tcW w:w="1080" w:type="dxa"/>
            <w:noWrap/>
            <w:vAlign w:val="bottom"/>
            <w:hideMark/>
          </w:tcPr>
          <w:p w14:paraId="08131FB0" w14:textId="2B5237A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1938</w:t>
            </w:r>
          </w:p>
        </w:tc>
        <w:tc>
          <w:tcPr>
            <w:tcW w:w="1585" w:type="dxa"/>
          </w:tcPr>
          <w:p w14:paraId="37438ABE" w14:textId="16BA2D0E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FCE6833" w14:textId="352E63C8" w:rsidTr="003F393D">
        <w:trPr>
          <w:trHeight w:val="300"/>
        </w:trPr>
        <w:tc>
          <w:tcPr>
            <w:tcW w:w="2268" w:type="dxa"/>
            <w:noWrap/>
            <w:hideMark/>
          </w:tcPr>
          <w:p w14:paraId="5C29451E" w14:textId="77777777" w:rsidR="0026687B" w:rsidRPr="000062CA" w:rsidRDefault="0026687B" w:rsidP="0026687B">
            <w:r w:rsidRPr="000062CA">
              <w:t>H31_MOUSE</w:t>
            </w:r>
          </w:p>
        </w:tc>
        <w:tc>
          <w:tcPr>
            <w:tcW w:w="1643" w:type="dxa"/>
          </w:tcPr>
          <w:p w14:paraId="20DE8B5A" w14:textId="11662C0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8433</w:t>
            </w:r>
          </w:p>
        </w:tc>
        <w:tc>
          <w:tcPr>
            <w:tcW w:w="1329" w:type="dxa"/>
            <w:noWrap/>
            <w:hideMark/>
          </w:tcPr>
          <w:p w14:paraId="364D6F0F" w14:textId="6CA8C01A" w:rsidR="0026687B" w:rsidRPr="000062CA" w:rsidRDefault="0026687B" w:rsidP="0026687B">
            <w:r w:rsidRPr="000062CA">
              <w:t>-3.83</w:t>
            </w:r>
          </w:p>
        </w:tc>
        <w:tc>
          <w:tcPr>
            <w:tcW w:w="1417" w:type="dxa"/>
            <w:noWrap/>
            <w:hideMark/>
          </w:tcPr>
          <w:p w14:paraId="53AA6026" w14:textId="77777777" w:rsidR="0026687B" w:rsidRPr="000062CA" w:rsidRDefault="0026687B" w:rsidP="0026687B">
            <w:r w:rsidRPr="000062CA">
              <w:t>-4.89</w:t>
            </w:r>
          </w:p>
        </w:tc>
        <w:tc>
          <w:tcPr>
            <w:tcW w:w="1528" w:type="dxa"/>
            <w:noWrap/>
            <w:hideMark/>
          </w:tcPr>
          <w:p w14:paraId="4A377981" w14:textId="77777777" w:rsidR="0026687B" w:rsidRPr="000062CA" w:rsidRDefault="0026687B" w:rsidP="0026687B">
            <w:r w:rsidRPr="000062CA">
              <w:t>1.06</w:t>
            </w:r>
          </w:p>
        </w:tc>
        <w:tc>
          <w:tcPr>
            <w:tcW w:w="1080" w:type="dxa"/>
            <w:noWrap/>
            <w:vAlign w:val="bottom"/>
            <w:hideMark/>
          </w:tcPr>
          <w:p w14:paraId="4D3D32B0" w14:textId="4145CDF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2141</w:t>
            </w:r>
          </w:p>
        </w:tc>
        <w:tc>
          <w:tcPr>
            <w:tcW w:w="1585" w:type="dxa"/>
          </w:tcPr>
          <w:p w14:paraId="4FB6B171" w14:textId="71941A42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037BFCA" w14:textId="2EC22853" w:rsidTr="003F393D">
        <w:trPr>
          <w:trHeight w:val="300"/>
        </w:trPr>
        <w:tc>
          <w:tcPr>
            <w:tcW w:w="2268" w:type="dxa"/>
            <w:noWrap/>
            <w:hideMark/>
          </w:tcPr>
          <w:p w14:paraId="6C803355" w14:textId="77777777" w:rsidR="0026687B" w:rsidRPr="000062CA" w:rsidRDefault="0026687B" w:rsidP="0026687B">
            <w:r w:rsidRPr="000062CA">
              <w:t>BDH_MOUSE</w:t>
            </w:r>
          </w:p>
        </w:tc>
        <w:tc>
          <w:tcPr>
            <w:tcW w:w="1643" w:type="dxa"/>
          </w:tcPr>
          <w:p w14:paraId="273EFA97" w14:textId="17B3737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0XN0</w:t>
            </w:r>
          </w:p>
        </w:tc>
        <w:tc>
          <w:tcPr>
            <w:tcW w:w="1329" w:type="dxa"/>
            <w:noWrap/>
            <w:hideMark/>
          </w:tcPr>
          <w:p w14:paraId="0D3E36AC" w14:textId="1494B05F" w:rsidR="0026687B" w:rsidRPr="000062CA" w:rsidRDefault="0026687B" w:rsidP="0026687B">
            <w:r w:rsidRPr="000062CA">
              <w:t>-2.12</w:t>
            </w:r>
          </w:p>
        </w:tc>
        <w:tc>
          <w:tcPr>
            <w:tcW w:w="1417" w:type="dxa"/>
            <w:noWrap/>
            <w:hideMark/>
          </w:tcPr>
          <w:p w14:paraId="26C42274" w14:textId="77777777" w:rsidR="0026687B" w:rsidRPr="000062CA" w:rsidRDefault="0026687B" w:rsidP="0026687B">
            <w:r w:rsidRPr="000062CA">
              <w:t>-3.13</w:t>
            </w:r>
          </w:p>
        </w:tc>
        <w:tc>
          <w:tcPr>
            <w:tcW w:w="1528" w:type="dxa"/>
            <w:noWrap/>
            <w:hideMark/>
          </w:tcPr>
          <w:p w14:paraId="4D6A77EF" w14:textId="77777777" w:rsidR="0026687B" w:rsidRPr="000062CA" w:rsidRDefault="0026687B" w:rsidP="0026687B">
            <w:r w:rsidRPr="000062CA">
              <w:t>1.01</w:t>
            </w:r>
          </w:p>
        </w:tc>
        <w:tc>
          <w:tcPr>
            <w:tcW w:w="1080" w:type="dxa"/>
            <w:noWrap/>
            <w:vAlign w:val="bottom"/>
            <w:hideMark/>
          </w:tcPr>
          <w:p w14:paraId="0887E3B8" w14:textId="4CAB998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2794</w:t>
            </w:r>
          </w:p>
        </w:tc>
        <w:tc>
          <w:tcPr>
            <w:tcW w:w="1585" w:type="dxa"/>
          </w:tcPr>
          <w:p w14:paraId="6991BDAF" w14:textId="01538C6A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C5DEA6C" w14:textId="1726D1FF" w:rsidTr="003F393D">
        <w:trPr>
          <w:trHeight w:val="300"/>
        </w:trPr>
        <w:tc>
          <w:tcPr>
            <w:tcW w:w="2268" w:type="dxa"/>
            <w:noWrap/>
            <w:hideMark/>
          </w:tcPr>
          <w:p w14:paraId="55C5A031" w14:textId="77777777" w:rsidR="0026687B" w:rsidRPr="000062CA" w:rsidRDefault="0026687B" w:rsidP="0026687B">
            <w:r w:rsidRPr="000062CA">
              <w:t>K2C6B_MOUSE</w:t>
            </w:r>
          </w:p>
        </w:tc>
        <w:tc>
          <w:tcPr>
            <w:tcW w:w="1643" w:type="dxa"/>
          </w:tcPr>
          <w:p w14:paraId="0BF80AB5" w14:textId="5A625AA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331</w:t>
            </w:r>
          </w:p>
        </w:tc>
        <w:tc>
          <w:tcPr>
            <w:tcW w:w="1329" w:type="dxa"/>
            <w:noWrap/>
            <w:hideMark/>
          </w:tcPr>
          <w:p w14:paraId="199F62A7" w14:textId="362030AC" w:rsidR="0026687B" w:rsidRPr="000062CA" w:rsidRDefault="0026687B" w:rsidP="0026687B">
            <w:r w:rsidRPr="000062CA">
              <w:t>-2.76</w:t>
            </w:r>
          </w:p>
        </w:tc>
        <w:tc>
          <w:tcPr>
            <w:tcW w:w="1417" w:type="dxa"/>
            <w:noWrap/>
            <w:hideMark/>
          </w:tcPr>
          <w:p w14:paraId="129854E5" w14:textId="77777777" w:rsidR="0026687B" w:rsidRPr="000062CA" w:rsidRDefault="0026687B" w:rsidP="0026687B">
            <w:r w:rsidRPr="000062CA">
              <w:t>-3.64</w:t>
            </w:r>
          </w:p>
        </w:tc>
        <w:tc>
          <w:tcPr>
            <w:tcW w:w="1528" w:type="dxa"/>
            <w:noWrap/>
            <w:hideMark/>
          </w:tcPr>
          <w:p w14:paraId="78FD9FD1" w14:textId="77777777" w:rsidR="0026687B" w:rsidRPr="000062CA" w:rsidRDefault="0026687B" w:rsidP="0026687B">
            <w:r w:rsidRPr="000062CA">
              <w:t>0.88</w:t>
            </w:r>
          </w:p>
        </w:tc>
        <w:tc>
          <w:tcPr>
            <w:tcW w:w="1080" w:type="dxa"/>
            <w:noWrap/>
            <w:vAlign w:val="bottom"/>
            <w:hideMark/>
          </w:tcPr>
          <w:p w14:paraId="34E911D5" w14:textId="1996638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3217</w:t>
            </w:r>
          </w:p>
        </w:tc>
        <w:tc>
          <w:tcPr>
            <w:tcW w:w="1585" w:type="dxa"/>
          </w:tcPr>
          <w:p w14:paraId="4752DAEF" w14:textId="12259DF8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9B8CE64" w14:textId="50A5DE9C" w:rsidTr="003F393D">
        <w:trPr>
          <w:trHeight w:val="300"/>
        </w:trPr>
        <w:tc>
          <w:tcPr>
            <w:tcW w:w="2268" w:type="dxa"/>
            <w:noWrap/>
            <w:hideMark/>
          </w:tcPr>
          <w:p w14:paraId="69F72D77" w14:textId="77777777" w:rsidR="0026687B" w:rsidRPr="000062CA" w:rsidRDefault="0026687B" w:rsidP="0026687B">
            <w:r w:rsidRPr="000062CA">
              <w:t>CO1A2_MOUSE</w:t>
            </w:r>
          </w:p>
        </w:tc>
        <w:tc>
          <w:tcPr>
            <w:tcW w:w="1643" w:type="dxa"/>
          </w:tcPr>
          <w:p w14:paraId="5DF29F3E" w14:textId="0A3D77A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1149</w:t>
            </w:r>
          </w:p>
        </w:tc>
        <w:tc>
          <w:tcPr>
            <w:tcW w:w="1329" w:type="dxa"/>
            <w:noWrap/>
            <w:hideMark/>
          </w:tcPr>
          <w:p w14:paraId="4A980E5D" w14:textId="45BF7B86" w:rsidR="0026687B" w:rsidRPr="000062CA" w:rsidRDefault="0026687B" w:rsidP="0026687B">
            <w:r w:rsidRPr="000062CA">
              <w:t>-1.66</w:t>
            </w:r>
          </w:p>
        </w:tc>
        <w:tc>
          <w:tcPr>
            <w:tcW w:w="1417" w:type="dxa"/>
            <w:noWrap/>
            <w:hideMark/>
          </w:tcPr>
          <w:p w14:paraId="466BE159" w14:textId="77777777" w:rsidR="0026687B" w:rsidRPr="000062CA" w:rsidRDefault="0026687B" w:rsidP="0026687B">
            <w:r w:rsidRPr="000062CA">
              <w:t>-0.93</w:t>
            </w:r>
          </w:p>
        </w:tc>
        <w:tc>
          <w:tcPr>
            <w:tcW w:w="1528" w:type="dxa"/>
            <w:noWrap/>
            <w:hideMark/>
          </w:tcPr>
          <w:p w14:paraId="33B0EBD3" w14:textId="77777777" w:rsidR="0026687B" w:rsidRPr="000062CA" w:rsidRDefault="0026687B" w:rsidP="0026687B">
            <w:r w:rsidRPr="000062CA">
              <w:t>-0.73</w:t>
            </w:r>
          </w:p>
        </w:tc>
        <w:tc>
          <w:tcPr>
            <w:tcW w:w="1080" w:type="dxa"/>
            <w:noWrap/>
            <w:vAlign w:val="bottom"/>
            <w:hideMark/>
          </w:tcPr>
          <w:p w14:paraId="2553C4FC" w14:textId="30D58CC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7152</w:t>
            </w:r>
          </w:p>
        </w:tc>
        <w:tc>
          <w:tcPr>
            <w:tcW w:w="1585" w:type="dxa"/>
          </w:tcPr>
          <w:p w14:paraId="0659F412" w14:textId="64F5CC55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A33C49B" w14:textId="43F51182" w:rsidTr="003F393D">
        <w:trPr>
          <w:trHeight w:val="300"/>
        </w:trPr>
        <w:tc>
          <w:tcPr>
            <w:tcW w:w="2268" w:type="dxa"/>
            <w:noWrap/>
            <w:hideMark/>
          </w:tcPr>
          <w:p w14:paraId="61D299CF" w14:textId="77777777" w:rsidR="0026687B" w:rsidRPr="000062CA" w:rsidRDefault="0026687B" w:rsidP="0026687B">
            <w:r w:rsidRPr="000062CA">
              <w:t>UBP2L_MOUSE</w:t>
            </w:r>
          </w:p>
        </w:tc>
        <w:tc>
          <w:tcPr>
            <w:tcW w:w="1643" w:type="dxa"/>
          </w:tcPr>
          <w:p w14:paraId="3F2BEEC9" w14:textId="73238B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0X50</w:t>
            </w:r>
          </w:p>
        </w:tc>
        <w:tc>
          <w:tcPr>
            <w:tcW w:w="1329" w:type="dxa"/>
            <w:noWrap/>
            <w:hideMark/>
          </w:tcPr>
          <w:p w14:paraId="67637EFA" w14:textId="3FD3E604" w:rsidR="0026687B" w:rsidRPr="000062CA" w:rsidRDefault="0026687B" w:rsidP="0026687B">
            <w:r w:rsidRPr="000062CA">
              <w:t>2.03</w:t>
            </w:r>
          </w:p>
        </w:tc>
        <w:tc>
          <w:tcPr>
            <w:tcW w:w="1417" w:type="dxa"/>
            <w:noWrap/>
            <w:hideMark/>
          </w:tcPr>
          <w:p w14:paraId="6F0B226C" w14:textId="77777777" w:rsidR="0026687B" w:rsidRPr="000062CA" w:rsidRDefault="0026687B" w:rsidP="0026687B">
            <w:r w:rsidRPr="000062CA">
              <w:t>1.73</w:t>
            </w:r>
          </w:p>
        </w:tc>
        <w:tc>
          <w:tcPr>
            <w:tcW w:w="1528" w:type="dxa"/>
            <w:noWrap/>
            <w:hideMark/>
          </w:tcPr>
          <w:p w14:paraId="19346EC4" w14:textId="77777777" w:rsidR="0026687B" w:rsidRPr="000062CA" w:rsidRDefault="0026687B" w:rsidP="0026687B">
            <w:r w:rsidRPr="000062CA">
              <w:t>0.30</w:t>
            </w:r>
          </w:p>
        </w:tc>
        <w:tc>
          <w:tcPr>
            <w:tcW w:w="1080" w:type="dxa"/>
            <w:noWrap/>
            <w:vAlign w:val="bottom"/>
            <w:hideMark/>
          </w:tcPr>
          <w:p w14:paraId="0B8A0D7A" w14:textId="2C3F199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69951</w:t>
            </w:r>
          </w:p>
        </w:tc>
        <w:tc>
          <w:tcPr>
            <w:tcW w:w="1585" w:type="dxa"/>
          </w:tcPr>
          <w:p w14:paraId="2BAD8032" w14:textId="5A4298A6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DE1907F" w14:textId="3A1BBB15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F0A4C7E" w14:textId="77777777" w:rsidR="0026687B" w:rsidRPr="00207B27" w:rsidRDefault="0026687B" w:rsidP="0026687B">
            <w:r w:rsidRPr="00207B27">
              <w:t>HEMO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45AC4C4" w14:textId="35A87498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1X72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92563FB" w14:textId="13746BDD" w:rsidR="0026687B" w:rsidRPr="00207B27" w:rsidRDefault="0026687B" w:rsidP="0026687B">
            <w:r w:rsidRPr="00207B27">
              <w:t>1.3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A793E5D" w14:textId="77777777" w:rsidR="0026687B" w:rsidRPr="00207B27" w:rsidRDefault="0026687B" w:rsidP="0026687B">
            <w:r w:rsidRPr="00207B27">
              <w:t>2.0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85A801B" w14:textId="77777777" w:rsidR="0026687B" w:rsidRPr="00207B27" w:rsidRDefault="0026687B" w:rsidP="0026687B">
            <w:r w:rsidRPr="00207B27">
              <w:t>-0.6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2F14B45" w14:textId="34A7F707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73934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54E4E1F4" w14:textId="6E9F9CC1" w:rsidR="0026687B" w:rsidRPr="00207B27" w:rsidRDefault="00C55494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98E1018" w14:textId="6BBD38DC" w:rsidTr="003F393D">
        <w:trPr>
          <w:trHeight w:val="300"/>
        </w:trPr>
        <w:tc>
          <w:tcPr>
            <w:tcW w:w="2268" w:type="dxa"/>
            <w:noWrap/>
            <w:hideMark/>
          </w:tcPr>
          <w:p w14:paraId="317150B3" w14:textId="77777777" w:rsidR="0026687B" w:rsidRPr="000062CA" w:rsidRDefault="0026687B" w:rsidP="0026687B">
            <w:r w:rsidRPr="000062CA">
              <w:t>H2A3_MOUSE</w:t>
            </w:r>
          </w:p>
        </w:tc>
        <w:tc>
          <w:tcPr>
            <w:tcW w:w="1643" w:type="dxa"/>
          </w:tcPr>
          <w:p w14:paraId="5976BDDC" w14:textId="1A8DB4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FU2</w:t>
            </w:r>
          </w:p>
        </w:tc>
        <w:tc>
          <w:tcPr>
            <w:tcW w:w="1329" w:type="dxa"/>
            <w:noWrap/>
            <w:hideMark/>
          </w:tcPr>
          <w:p w14:paraId="6331A077" w14:textId="593B77FB" w:rsidR="0026687B" w:rsidRPr="000062CA" w:rsidRDefault="0026687B" w:rsidP="0026687B">
            <w:r w:rsidRPr="000062CA">
              <w:t>-0.34</w:t>
            </w:r>
          </w:p>
        </w:tc>
        <w:tc>
          <w:tcPr>
            <w:tcW w:w="1417" w:type="dxa"/>
            <w:noWrap/>
            <w:hideMark/>
          </w:tcPr>
          <w:p w14:paraId="01E5F357" w14:textId="77777777" w:rsidR="0026687B" w:rsidRPr="000062CA" w:rsidRDefault="0026687B" w:rsidP="0026687B">
            <w:r w:rsidRPr="000062CA">
              <w:t>-1.59</w:t>
            </w:r>
          </w:p>
        </w:tc>
        <w:tc>
          <w:tcPr>
            <w:tcW w:w="1528" w:type="dxa"/>
            <w:noWrap/>
            <w:hideMark/>
          </w:tcPr>
          <w:p w14:paraId="6DB4F89D" w14:textId="77777777" w:rsidR="0026687B" w:rsidRPr="000062CA" w:rsidRDefault="0026687B" w:rsidP="0026687B">
            <w:r w:rsidRPr="000062CA">
              <w:t>1.25</w:t>
            </w:r>
          </w:p>
        </w:tc>
        <w:tc>
          <w:tcPr>
            <w:tcW w:w="1080" w:type="dxa"/>
            <w:noWrap/>
            <w:vAlign w:val="bottom"/>
            <w:hideMark/>
          </w:tcPr>
          <w:p w14:paraId="52B29F17" w14:textId="1FE4512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75507</w:t>
            </w:r>
          </w:p>
        </w:tc>
        <w:tc>
          <w:tcPr>
            <w:tcW w:w="1585" w:type="dxa"/>
          </w:tcPr>
          <w:p w14:paraId="553B4D5A" w14:textId="65D53F49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8FE25FC" w14:textId="5F13523B" w:rsidTr="003F393D">
        <w:trPr>
          <w:trHeight w:val="300"/>
        </w:trPr>
        <w:tc>
          <w:tcPr>
            <w:tcW w:w="2268" w:type="dxa"/>
            <w:noWrap/>
            <w:hideMark/>
          </w:tcPr>
          <w:p w14:paraId="4A0C4149" w14:textId="77777777" w:rsidR="0026687B" w:rsidRPr="000062CA" w:rsidRDefault="0026687B" w:rsidP="0026687B">
            <w:r w:rsidRPr="000062CA">
              <w:t>MAVS_MOUSE</w:t>
            </w:r>
          </w:p>
        </w:tc>
        <w:tc>
          <w:tcPr>
            <w:tcW w:w="1643" w:type="dxa"/>
          </w:tcPr>
          <w:p w14:paraId="35641C4F" w14:textId="4949BF1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CF0</w:t>
            </w:r>
          </w:p>
        </w:tc>
        <w:tc>
          <w:tcPr>
            <w:tcW w:w="1329" w:type="dxa"/>
            <w:noWrap/>
            <w:hideMark/>
          </w:tcPr>
          <w:p w14:paraId="53315BD2" w14:textId="3B5E8D6B" w:rsidR="0026687B" w:rsidRPr="000062CA" w:rsidRDefault="0026687B" w:rsidP="0026687B">
            <w:r w:rsidRPr="000062CA">
              <w:t>-0.95</w:t>
            </w:r>
          </w:p>
        </w:tc>
        <w:tc>
          <w:tcPr>
            <w:tcW w:w="1417" w:type="dxa"/>
            <w:noWrap/>
            <w:hideMark/>
          </w:tcPr>
          <w:p w14:paraId="279C5A03" w14:textId="77777777" w:rsidR="0026687B" w:rsidRPr="000062CA" w:rsidRDefault="0026687B" w:rsidP="0026687B">
            <w:r w:rsidRPr="000062CA">
              <w:t>-1.91</w:t>
            </w:r>
          </w:p>
        </w:tc>
        <w:tc>
          <w:tcPr>
            <w:tcW w:w="1528" w:type="dxa"/>
            <w:noWrap/>
            <w:hideMark/>
          </w:tcPr>
          <w:p w14:paraId="3435ECF2" w14:textId="77777777" w:rsidR="0026687B" w:rsidRPr="000062CA" w:rsidRDefault="0026687B" w:rsidP="0026687B">
            <w:r w:rsidRPr="000062CA">
              <w:t>0.97</w:t>
            </w:r>
          </w:p>
        </w:tc>
        <w:tc>
          <w:tcPr>
            <w:tcW w:w="1080" w:type="dxa"/>
            <w:noWrap/>
            <w:vAlign w:val="bottom"/>
            <w:hideMark/>
          </w:tcPr>
          <w:p w14:paraId="13CFE12D" w14:textId="443134E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76103</w:t>
            </w:r>
          </w:p>
        </w:tc>
        <w:tc>
          <w:tcPr>
            <w:tcW w:w="1585" w:type="dxa"/>
          </w:tcPr>
          <w:p w14:paraId="034687CA" w14:textId="2EE0868B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EBF789F" w14:textId="43D40881" w:rsidTr="003F393D">
        <w:trPr>
          <w:trHeight w:val="300"/>
        </w:trPr>
        <w:tc>
          <w:tcPr>
            <w:tcW w:w="2268" w:type="dxa"/>
            <w:noWrap/>
            <w:hideMark/>
          </w:tcPr>
          <w:p w14:paraId="3903F596" w14:textId="77777777" w:rsidR="0026687B" w:rsidRPr="000062CA" w:rsidRDefault="0026687B" w:rsidP="0026687B">
            <w:r w:rsidRPr="000062CA">
              <w:t>ACD10_MOUSE</w:t>
            </w:r>
          </w:p>
        </w:tc>
        <w:tc>
          <w:tcPr>
            <w:tcW w:w="1643" w:type="dxa"/>
          </w:tcPr>
          <w:p w14:paraId="56E0FBE6" w14:textId="2D34B12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K370</w:t>
            </w:r>
          </w:p>
        </w:tc>
        <w:tc>
          <w:tcPr>
            <w:tcW w:w="1329" w:type="dxa"/>
            <w:noWrap/>
            <w:hideMark/>
          </w:tcPr>
          <w:p w14:paraId="67F14871" w14:textId="5C9EE5C1" w:rsidR="0026687B" w:rsidRPr="000062CA" w:rsidRDefault="0026687B" w:rsidP="0026687B">
            <w:r w:rsidRPr="000062CA">
              <w:t>-1.18</w:t>
            </w:r>
          </w:p>
        </w:tc>
        <w:tc>
          <w:tcPr>
            <w:tcW w:w="1417" w:type="dxa"/>
            <w:noWrap/>
            <w:hideMark/>
          </w:tcPr>
          <w:p w14:paraId="2E7505CC" w14:textId="77777777" w:rsidR="0026687B" w:rsidRPr="000062CA" w:rsidRDefault="0026687B" w:rsidP="0026687B">
            <w:r w:rsidRPr="000062CA">
              <w:t>-1.96</w:t>
            </w:r>
          </w:p>
        </w:tc>
        <w:tc>
          <w:tcPr>
            <w:tcW w:w="1528" w:type="dxa"/>
            <w:noWrap/>
            <w:hideMark/>
          </w:tcPr>
          <w:p w14:paraId="5A6C286B" w14:textId="77777777" w:rsidR="0026687B" w:rsidRPr="000062CA" w:rsidRDefault="0026687B" w:rsidP="0026687B">
            <w:r w:rsidRPr="000062CA">
              <w:t>0.79</w:t>
            </w:r>
          </w:p>
        </w:tc>
        <w:tc>
          <w:tcPr>
            <w:tcW w:w="1080" w:type="dxa"/>
            <w:noWrap/>
            <w:vAlign w:val="bottom"/>
            <w:hideMark/>
          </w:tcPr>
          <w:p w14:paraId="02576B63" w14:textId="3CCB2C6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77346</w:t>
            </w:r>
          </w:p>
        </w:tc>
        <w:tc>
          <w:tcPr>
            <w:tcW w:w="1585" w:type="dxa"/>
          </w:tcPr>
          <w:p w14:paraId="38571894" w14:textId="2D0C87A2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31A4A4C" w14:textId="0056BCD6" w:rsidTr="003F393D">
        <w:trPr>
          <w:trHeight w:val="300"/>
        </w:trPr>
        <w:tc>
          <w:tcPr>
            <w:tcW w:w="2268" w:type="dxa"/>
            <w:noWrap/>
            <w:hideMark/>
          </w:tcPr>
          <w:p w14:paraId="42836CCA" w14:textId="77777777" w:rsidR="0026687B" w:rsidRPr="000062CA" w:rsidRDefault="0026687B" w:rsidP="0026687B">
            <w:r w:rsidRPr="000062CA">
              <w:t>PPLA_MOUSE</w:t>
            </w:r>
          </w:p>
        </w:tc>
        <w:tc>
          <w:tcPr>
            <w:tcW w:w="1643" w:type="dxa"/>
          </w:tcPr>
          <w:p w14:paraId="14FBE33D" w14:textId="597C9F7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014</w:t>
            </w:r>
          </w:p>
        </w:tc>
        <w:tc>
          <w:tcPr>
            <w:tcW w:w="1329" w:type="dxa"/>
            <w:noWrap/>
            <w:hideMark/>
          </w:tcPr>
          <w:p w14:paraId="46F16A0F" w14:textId="102C77C8" w:rsidR="0026687B" w:rsidRPr="000062CA" w:rsidRDefault="0026687B" w:rsidP="0026687B">
            <w:r w:rsidRPr="000062CA">
              <w:t>4.07</w:t>
            </w:r>
          </w:p>
        </w:tc>
        <w:tc>
          <w:tcPr>
            <w:tcW w:w="1417" w:type="dxa"/>
            <w:noWrap/>
            <w:hideMark/>
          </w:tcPr>
          <w:p w14:paraId="367E91C6" w14:textId="77777777" w:rsidR="0026687B" w:rsidRPr="000062CA" w:rsidRDefault="0026687B" w:rsidP="0026687B">
            <w:r w:rsidRPr="000062CA">
              <w:t>4.21</w:t>
            </w:r>
          </w:p>
        </w:tc>
        <w:tc>
          <w:tcPr>
            <w:tcW w:w="1528" w:type="dxa"/>
            <w:noWrap/>
            <w:hideMark/>
          </w:tcPr>
          <w:p w14:paraId="30AB27FB" w14:textId="77777777" w:rsidR="0026687B" w:rsidRPr="000062CA" w:rsidRDefault="0026687B" w:rsidP="0026687B">
            <w:r w:rsidRPr="000062CA">
              <w:t>-0.14</w:t>
            </w:r>
          </w:p>
        </w:tc>
        <w:tc>
          <w:tcPr>
            <w:tcW w:w="1080" w:type="dxa"/>
            <w:noWrap/>
            <w:vAlign w:val="bottom"/>
            <w:hideMark/>
          </w:tcPr>
          <w:p w14:paraId="312993DD" w14:textId="254609A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77485</w:t>
            </w:r>
          </w:p>
        </w:tc>
        <w:tc>
          <w:tcPr>
            <w:tcW w:w="1585" w:type="dxa"/>
          </w:tcPr>
          <w:p w14:paraId="1A9713C5" w14:textId="253B031A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9CA874D" w14:textId="30DE1E9F" w:rsidTr="003F393D">
        <w:trPr>
          <w:trHeight w:val="300"/>
        </w:trPr>
        <w:tc>
          <w:tcPr>
            <w:tcW w:w="2268" w:type="dxa"/>
            <w:noWrap/>
            <w:hideMark/>
          </w:tcPr>
          <w:p w14:paraId="42A10440" w14:textId="77777777" w:rsidR="0026687B" w:rsidRPr="000062CA" w:rsidRDefault="0026687B" w:rsidP="0026687B">
            <w:r w:rsidRPr="000062CA">
              <w:t>PGP_MOUSE</w:t>
            </w:r>
          </w:p>
        </w:tc>
        <w:tc>
          <w:tcPr>
            <w:tcW w:w="1643" w:type="dxa"/>
          </w:tcPr>
          <w:p w14:paraId="7F519E40" w14:textId="1CFEC64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HP8</w:t>
            </w:r>
          </w:p>
        </w:tc>
        <w:tc>
          <w:tcPr>
            <w:tcW w:w="1329" w:type="dxa"/>
            <w:noWrap/>
            <w:hideMark/>
          </w:tcPr>
          <w:p w14:paraId="362CDF65" w14:textId="1E495BC0" w:rsidR="0026687B" w:rsidRPr="000062CA" w:rsidRDefault="0026687B" w:rsidP="0026687B">
            <w:r w:rsidRPr="000062CA">
              <w:t>-2.46</w:t>
            </w:r>
          </w:p>
        </w:tc>
        <w:tc>
          <w:tcPr>
            <w:tcW w:w="1417" w:type="dxa"/>
            <w:noWrap/>
            <w:hideMark/>
          </w:tcPr>
          <w:p w14:paraId="7282FEDA" w14:textId="77777777" w:rsidR="0026687B" w:rsidRPr="000062CA" w:rsidRDefault="0026687B" w:rsidP="0026687B">
            <w:r w:rsidRPr="000062CA">
              <w:t>-3.27</w:t>
            </w:r>
          </w:p>
        </w:tc>
        <w:tc>
          <w:tcPr>
            <w:tcW w:w="1528" w:type="dxa"/>
            <w:noWrap/>
            <w:hideMark/>
          </w:tcPr>
          <w:p w14:paraId="2677F73E" w14:textId="77777777" w:rsidR="0026687B" w:rsidRPr="000062CA" w:rsidRDefault="0026687B" w:rsidP="0026687B">
            <w:r w:rsidRPr="000062CA">
              <w:t>0.82</w:t>
            </w:r>
          </w:p>
        </w:tc>
        <w:tc>
          <w:tcPr>
            <w:tcW w:w="1080" w:type="dxa"/>
            <w:noWrap/>
            <w:vAlign w:val="bottom"/>
            <w:hideMark/>
          </w:tcPr>
          <w:p w14:paraId="6354DDB6" w14:textId="6366B41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77863</w:t>
            </w:r>
          </w:p>
        </w:tc>
        <w:tc>
          <w:tcPr>
            <w:tcW w:w="1585" w:type="dxa"/>
          </w:tcPr>
          <w:p w14:paraId="5449887E" w14:textId="30F18FA6" w:rsidR="0026687B" w:rsidRDefault="00C55494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793F722" w14:textId="240627CF" w:rsidTr="003F393D">
        <w:trPr>
          <w:trHeight w:val="300"/>
        </w:trPr>
        <w:tc>
          <w:tcPr>
            <w:tcW w:w="2268" w:type="dxa"/>
            <w:noWrap/>
            <w:hideMark/>
          </w:tcPr>
          <w:p w14:paraId="79B57C4C" w14:textId="77777777" w:rsidR="0026687B" w:rsidRPr="000062CA" w:rsidRDefault="0026687B" w:rsidP="0026687B">
            <w:r w:rsidRPr="000062CA">
              <w:lastRenderedPageBreak/>
              <w:t>NUCL_MOUSE</w:t>
            </w:r>
          </w:p>
        </w:tc>
        <w:tc>
          <w:tcPr>
            <w:tcW w:w="1643" w:type="dxa"/>
          </w:tcPr>
          <w:p w14:paraId="688EF044" w14:textId="7509DCD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9405</w:t>
            </w:r>
          </w:p>
        </w:tc>
        <w:tc>
          <w:tcPr>
            <w:tcW w:w="1329" w:type="dxa"/>
            <w:noWrap/>
            <w:hideMark/>
          </w:tcPr>
          <w:p w14:paraId="426E5BF5" w14:textId="793104B8" w:rsidR="0026687B" w:rsidRPr="000062CA" w:rsidRDefault="0026687B" w:rsidP="0026687B">
            <w:r w:rsidRPr="000062CA">
              <w:t>-1.35</w:t>
            </w:r>
          </w:p>
        </w:tc>
        <w:tc>
          <w:tcPr>
            <w:tcW w:w="1417" w:type="dxa"/>
            <w:noWrap/>
            <w:hideMark/>
          </w:tcPr>
          <w:p w14:paraId="1ECA92A8" w14:textId="77777777" w:rsidR="0026687B" w:rsidRPr="000062CA" w:rsidRDefault="0026687B" w:rsidP="0026687B">
            <w:r w:rsidRPr="000062CA">
              <w:t>-1.77</w:t>
            </w:r>
          </w:p>
        </w:tc>
        <w:tc>
          <w:tcPr>
            <w:tcW w:w="1528" w:type="dxa"/>
            <w:noWrap/>
            <w:hideMark/>
          </w:tcPr>
          <w:p w14:paraId="5C6909E7" w14:textId="77777777" w:rsidR="0026687B" w:rsidRPr="000062CA" w:rsidRDefault="0026687B" w:rsidP="0026687B">
            <w:r w:rsidRPr="000062CA">
              <w:t>0.43</w:t>
            </w:r>
          </w:p>
        </w:tc>
        <w:tc>
          <w:tcPr>
            <w:tcW w:w="1080" w:type="dxa"/>
            <w:noWrap/>
            <w:vAlign w:val="bottom"/>
            <w:hideMark/>
          </w:tcPr>
          <w:p w14:paraId="44ADB8B6" w14:textId="2E696C3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79401</w:t>
            </w:r>
          </w:p>
        </w:tc>
        <w:tc>
          <w:tcPr>
            <w:tcW w:w="1585" w:type="dxa"/>
          </w:tcPr>
          <w:p w14:paraId="1B320878" w14:textId="74DB8041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7220D79" w14:textId="697B9605" w:rsidTr="003F393D">
        <w:trPr>
          <w:trHeight w:val="300"/>
        </w:trPr>
        <w:tc>
          <w:tcPr>
            <w:tcW w:w="2268" w:type="dxa"/>
            <w:noWrap/>
            <w:hideMark/>
          </w:tcPr>
          <w:p w14:paraId="627CA519" w14:textId="77777777" w:rsidR="0026687B" w:rsidRPr="000062CA" w:rsidRDefault="0026687B" w:rsidP="0026687B">
            <w:r w:rsidRPr="000062CA">
              <w:t>LMCD1_MOUSE</w:t>
            </w:r>
          </w:p>
        </w:tc>
        <w:tc>
          <w:tcPr>
            <w:tcW w:w="1643" w:type="dxa"/>
          </w:tcPr>
          <w:p w14:paraId="10AE1268" w14:textId="166A541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EE1</w:t>
            </w:r>
          </w:p>
        </w:tc>
        <w:tc>
          <w:tcPr>
            <w:tcW w:w="1329" w:type="dxa"/>
            <w:noWrap/>
            <w:hideMark/>
          </w:tcPr>
          <w:p w14:paraId="62D69070" w14:textId="4EA4506C" w:rsidR="0026687B" w:rsidRPr="000062CA" w:rsidRDefault="0026687B" w:rsidP="0026687B">
            <w:r w:rsidRPr="000062CA">
              <w:t>-3.03</w:t>
            </w:r>
          </w:p>
        </w:tc>
        <w:tc>
          <w:tcPr>
            <w:tcW w:w="1417" w:type="dxa"/>
            <w:noWrap/>
            <w:hideMark/>
          </w:tcPr>
          <w:p w14:paraId="5C700927" w14:textId="77777777" w:rsidR="0026687B" w:rsidRPr="000062CA" w:rsidRDefault="0026687B" w:rsidP="0026687B">
            <w:r w:rsidRPr="000062CA">
              <w:t>-3.69</w:t>
            </w:r>
          </w:p>
        </w:tc>
        <w:tc>
          <w:tcPr>
            <w:tcW w:w="1528" w:type="dxa"/>
            <w:noWrap/>
            <w:hideMark/>
          </w:tcPr>
          <w:p w14:paraId="511C0FA8" w14:textId="77777777" w:rsidR="0026687B" w:rsidRPr="000062CA" w:rsidRDefault="0026687B" w:rsidP="0026687B">
            <w:r w:rsidRPr="000062CA">
              <w:t>0.66</w:t>
            </w:r>
          </w:p>
        </w:tc>
        <w:tc>
          <w:tcPr>
            <w:tcW w:w="1080" w:type="dxa"/>
            <w:noWrap/>
            <w:vAlign w:val="bottom"/>
            <w:hideMark/>
          </w:tcPr>
          <w:p w14:paraId="3C918EDA" w14:textId="4D73598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81241</w:t>
            </w:r>
          </w:p>
        </w:tc>
        <w:tc>
          <w:tcPr>
            <w:tcW w:w="1585" w:type="dxa"/>
          </w:tcPr>
          <w:p w14:paraId="45372105" w14:textId="16D4D84C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625DFE8" w14:textId="6EFAA989" w:rsidTr="003F393D">
        <w:trPr>
          <w:trHeight w:val="300"/>
        </w:trPr>
        <w:tc>
          <w:tcPr>
            <w:tcW w:w="2268" w:type="dxa"/>
            <w:noWrap/>
            <w:hideMark/>
          </w:tcPr>
          <w:p w14:paraId="306BB15A" w14:textId="77777777" w:rsidR="0026687B" w:rsidRPr="000062CA" w:rsidRDefault="0026687B" w:rsidP="0026687B">
            <w:r w:rsidRPr="000062CA">
              <w:t>CALX_MOUSE</w:t>
            </w:r>
          </w:p>
        </w:tc>
        <w:tc>
          <w:tcPr>
            <w:tcW w:w="1643" w:type="dxa"/>
          </w:tcPr>
          <w:p w14:paraId="34BB7386" w14:textId="0829A9F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5564</w:t>
            </w:r>
          </w:p>
        </w:tc>
        <w:tc>
          <w:tcPr>
            <w:tcW w:w="1329" w:type="dxa"/>
            <w:noWrap/>
            <w:hideMark/>
          </w:tcPr>
          <w:p w14:paraId="2E7F8DBB" w14:textId="0104EB17" w:rsidR="0026687B" w:rsidRPr="000062CA" w:rsidRDefault="0026687B" w:rsidP="0026687B">
            <w:r w:rsidRPr="000062CA">
              <w:t>-0.08</w:t>
            </w:r>
          </w:p>
        </w:tc>
        <w:tc>
          <w:tcPr>
            <w:tcW w:w="1417" w:type="dxa"/>
            <w:noWrap/>
            <w:hideMark/>
          </w:tcPr>
          <w:p w14:paraId="6E6D1613" w14:textId="77777777" w:rsidR="0026687B" w:rsidRPr="000062CA" w:rsidRDefault="0026687B" w:rsidP="0026687B">
            <w:r w:rsidRPr="000062CA">
              <w:t>-0.54</w:t>
            </w:r>
          </w:p>
        </w:tc>
        <w:tc>
          <w:tcPr>
            <w:tcW w:w="1528" w:type="dxa"/>
            <w:noWrap/>
            <w:hideMark/>
          </w:tcPr>
          <w:p w14:paraId="69F4BA41" w14:textId="77777777" w:rsidR="0026687B" w:rsidRPr="000062CA" w:rsidRDefault="0026687B" w:rsidP="0026687B">
            <w:r w:rsidRPr="000062CA">
              <w:t>0.46</w:t>
            </w:r>
          </w:p>
        </w:tc>
        <w:tc>
          <w:tcPr>
            <w:tcW w:w="1080" w:type="dxa"/>
            <w:noWrap/>
            <w:vAlign w:val="bottom"/>
            <w:hideMark/>
          </w:tcPr>
          <w:p w14:paraId="6C9A4A6B" w14:textId="35B4796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81331</w:t>
            </w:r>
          </w:p>
        </w:tc>
        <w:tc>
          <w:tcPr>
            <w:tcW w:w="1585" w:type="dxa"/>
          </w:tcPr>
          <w:p w14:paraId="2146DC1D" w14:textId="198E8531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DBEF345" w14:textId="36771B61" w:rsidTr="003F393D">
        <w:trPr>
          <w:trHeight w:val="300"/>
        </w:trPr>
        <w:tc>
          <w:tcPr>
            <w:tcW w:w="2268" w:type="dxa"/>
            <w:noWrap/>
            <w:hideMark/>
          </w:tcPr>
          <w:p w14:paraId="260BBCFF" w14:textId="77777777" w:rsidR="0026687B" w:rsidRPr="000062CA" w:rsidRDefault="0026687B" w:rsidP="0026687B">
            <w:r w:rsidRPr="000062CA">
              <w:t>PRS7_MOUSE</w:t>
            </w:r>
          </w:p>
        </w:tc>
        <w:tc>
          <w:tcPr>
            <w:tcW w:w="1643" w:type="dxa"/>
          </w:tcPr>
          <w:p w14:paraId="708297DE" w14:textId="4169280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6471</w:t>
            </w:r>
          </w:p>
        </w:tc>
        <w:tc>
          <w:tcPr>
            <w:tcW w:w="1329" w:type="dxa"/>
            <w:noWrap/>
            <w:hideMark/>
          </w:tcPr>
          <w:p w14:paraId="2B5E43E7" w14:textId="164BAEEE" w:rsidR="0026687B" w:rsidRPr="000062CA" w:rsidRDefault="0026687B" w:rsidP="0026687B">
            <w:r w:rsidRPr="000062CA">
              <w:t>-1.20</w:t>
            </w:r>
          </w:p>
        </w:tc>
        <w:tc>
          <w:tcPr>
            <w:tcW w:w="1417" w:type="dxa"/>
            <w:noWrap/>
            <w:hideMark/>
          </w:tcPr>
          <w:p w14:paraId="5A5FB069" w14:textId="77777777" w:rsidR="0026687B" w:rsidRPr="000062CA" w:rsidRDefault="0026687B" w:rsidP="0026687B">
            <w:r w:rsidRPr="000062CA">
              <w:t>-2.01</w:t>
            </w:r>
          </w:p>
        </w:tc>
        <w:tc>
          <w:tcPr>
            <w:tcW w:w="1528" w:type="dxa"/>
            <w:noWrap/>
            <w:hideMark/>
          </w:tcPr>
          <w:p w14:paraId="23FF8E87" w14:textId="77777777" w:rsidR="0026687B" w:rsidRPr="000062CA" w:rsidRDefault="0026687B" w:rsidP="0026687B">
            <w:r w:rsidRPr="000062CA">
              <w:t>0.81</w:t>
            </w:r>
          </w:p>
        </w:tc>
        <w:tc>
          <w:tcPr>
            <w:tcW w:w="1080" w:type="dxa"/>
            <w:noWrap/>
            <w:vAlign w:val="bottom"/>
            <w:hideMark/>
          </w:tcPr>
          <w:p w14:paraId="1E0B977A" w14:textId="42781F4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87446</w:t>
            </w:r>
          </w:p>
        </w:tc>
        <w:tc>
          <w:tcPr>
            <w:tcW w:w="1585" w:type="dxa"/>
          </w:tcPr>
          <w:p w14:paraId="12621FB9" w14:textId="5794847A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CC4FCDD" w14:textId="5967BA9F" w:rsidTr="003F393D">
        <w:trPr>
          <w:trHeight w:val="300"/>
        </w:trPr>
        <w:tc>
          <w:tcPr>
            <w:tcW w:w="2268" w:type="dxa"/>
            <w:noWrap/>
            <w:hideMark/>
          </w:tcPr>
          <w:p w14:paraId="618770A3" w14:textId="77777777" w:rsidR="0026687B" w:rsidRPr="000062CA" w:rsidRDefault="0026687B" w:rsidP="0026687B">
            <w:r w:rsidRPr="000062CA">
              <w:t>NDUC2_MOUSE</w:t>
            </w:r>
          </w:p>
        </w:tc>
        <w:tc>
          <w:tcPr>
            <w:tcW w:w="1643" w:type="dxa"/>
          </w:tcPr>
          <w:p w14:paraId="41139BAF" w14:textId="7A30F46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54</w:t>
            </w:r>
          </w:p>
        </w:tc>
        <w:tc>
          <w:tcPr>
            <w:tcW w:w="1329" w:type="dxa"/>
            <w:noWrap/>
            <w:hideMark/>
          </w:tcPr>
          <w:p w14:paraId="23F8FD80" w14:textId="5D091911" w:rsidR="0026687B" w:rsidRPr="000062CA" w:rsidRDefault="0026687B" w:rsidP="0026687B">
            <w:r w:rsidRPr="000062CA">
              <w:t>2.29</w:t>
            </w:r>
          </w:p>
        </w:tc>
        <w:tc>
          <w:tcPr>
            <w:tcW w:w="1417" w:type="dxa"/>
            <w:noWrap/>
            <w:hideMark/>
          </w:tcPr>
          <w:p w14:paraId="2221DAA3" w14:textId="77777777" w:rsidR="0026687B" w:rsidRPr="000062CA" w:rsidRDefault="0026687B" w:rsidP="0026687B">
            <w:r w:rsidRPr="000062CA">
              <w:t>2.01</w:t>
            </w:r>
          </w:p>
        </w:tc>
        <w:tc>
          <w:tcPr>
            <w:tcW w:w="1528" w:type="dxa"/>
            <w:noWrap/>
            <w:hideMark/>
          </w:tcPr>
          <w:p w14:paraId="07CD6F78" w14:textId="77777777" w:rsidR="0026687B" w:rsidRPr="000062CA" w:rsidRDefault="0026687B" w:rsidP="0026687B">
            <w:r w:rsidRPr="000062CA">
              <w:t>0.28</w:t>
            </w:r>
          </w:p>
        </w:tc>
        <w:tc>
          <w:tcPr>
            <w:tcW w:w="1080" w:type="dxa"/>
            <w:noWrap/>
            <w:vAlign w:val="bottom"/>
            <w:hideMark/>
          </w:tcPr>
          <w:p w14:paraId="6F39F04F" w14:textId="58BA9E0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88245</w:t>
            </w:r>
          </w:p>
        </w:tc>
        <w:tc>
          <w:tcPr>
            <w:tcW w:w="1585" w:type="dxa"/>
          </w:tcPr>
          <w:p w14:paraId="7B6F4B5C" w14:textId="25173EB1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6391304" w14:textId="77AB144F" w:rsidTr="003F393D">
        <w:trPr>
          <w:trHeight w:val="300"/>
        </w:trPr>
        <w:tc>
          <w:tcPr>
            <w:tcW w:w="2268" w:type="dxa"/>
            <w:noWrap/>
            <w:hideMark/>
          </w:tcPr>
          <w:p w14:paraId="4C256EFE" w14:textId="77777777" w:rsidR="0026687B" w:rsidRPr="000062CA" w:rsidRDefault="0026687B" w:rsidP="0026687B">
            <w:r w:rsidRPr="000062CA">
              <w:t>H2A1H_MOUSE</w:t>
            </w:r>
          </w:p>
        </w:tc>
        <w:tc>
          <w:tcPr>
            <w:tcW w:w="1643" w:type="dxa"/>
          </w:tcPr>
          <w:p w14:paraId="7BDA6F57" w14:textId="431CC9D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GP6</w:t>
            </w:r>
          </w:p>
        </w:tc>
        <w:tc>
          <w:tcPr>
            <w:tcW w:w="1329" w:type="dxa"/>
            <w:noWrap/>
            <w:hideMark/>
          </w:tcPr>
          <w:p w14:paraId="531FF5C4" w14:textId="284861BE" w:rsidR="0026687B" w:rsidRPr="000062CA" w:rsidRDefault="0026687B" w:rsidP="0026687B">
            <w:r w:rsidRPr="000062CA">
              <w:t>-0.34</w:t>
            </w:r>
          </w:p>
        </w:tc>
        <w:tc>
          <w:tcPr>
            <w:tcW w:w="1417" w:type="dxa"/>
            <w:noWrap/>
            <w:hideMark/>
          </w:tcPr>
          <w:p w14:paraId="0C2444D6" w14:textId="77777777" w:rsidR="0026687B" w:rsidRPr="000062CA" w:rsidRDefault="0026687B" w:rsidP="0026687B">
            <w:r w:rsidRPr="000062CA">
              <w:t>-1.48</w:t>
            </w:r>
          </w:p>
        </w:tc>
        <w:tc>
          <w:tcPr>
            <w:tcW w:w="1528" w:type="dxa"/>
            <w:noWrap/>
            <w:hideMark/>
          </w:tcPr>
          <w:p w14:paraId="6671770B" w14:textId="77777777" w:rsidR="0026687B" w:rsidRPr="000062CA" w:rsidRDefault="0026687B" w:rsidP="0026687B">
            <w:r w:rsidRPr="000062CA">
              <w:t>1.14</w:t>
            </w:r>
          </w:p>
        </w:tc>
        <w:tc>
          <w:tcPr>
            <w:tcW w:w="1080" w:type="dxa"/>
            <w:noWrap/>
            <w:vAlign w:val="bottom"/>
            <w:hideMark/>
          </w:tcPr>
          <w:p w14:paraId="29F0CEC5" w14:textId="481814C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88804</w:t>
            </w:r>
          </w:p>
        </w:tc>
        <w:tc>
          <w:tcPr>
            <w:tcW w:w="1585" w:type="dxa"/>
          </w:tcPr>
          <w:p w14:paraId="79371FB2" w14:textId="149FCDC2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3A13882" w14:textId="52C7D963" w:rsidTr="003F393D">
        <w:trPr>
          <w:trHeight w:val="300"/>
        </w:trPr>
        <w:tc>
          <w:tcPr>
            <w:tcW w:w="2268" w:type="dxa"/>
            <w:noWrap/>
            <w:hideMark/>
          </w:tcPr>
          <w:p w14:paraId="269B43D1" w14:textId="77777777" w:rsidR="0026687B" w:rsidRPr="000062CA" w:rsidRDefault="0026687B" w:rsidP="0026687B">
            <w:r w:rsidRPr="000062CA">
              <w:t>EHD1_MOUSE</w:t>
            </w:r>
          </w:p>
        </w:tc>
        <w:tc>
          <w:tcPr>
            <w:tcW w:w="1643" w:type="dxa"/>
          </w:tcPr>
          <w:p w14:paraId="242925D9" w14:textId="42772BF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VK4</w:t>
            </w:r>
          </w:p>
        </w:tc>
        <w:tc>
          <w:tcPr>
            <w:tcW w:w="1329" w:type="dxa"/>
            <w:noWrap/>
            <w:hideMark/>
          </w:tcPr>
          <w:p w14:paraId="2D8567B8" w14:textId="05EE5B17" w:rsidR="0026687B" w:rsidRPr="000062CA" w:rsidRDefault="0026687B" w:rsidP="0026687B">
            <w:r w:rsidRPr="000062CA">
              <w:t>-2.31</w:t>
            </w:r>
          </w:p>
        </w:tc>
        <w:tc>
          <w:tcPr>
            <w:tcW w:w="1417" w:type="dxa"/>
            <w:noWrap/>
            <w:hideMark/>
          </w:tcPr>
          <w:p w14:paraId="71E8B98F" w14:textId="77777777" w:rsidR="0026687B" w:rsidRPr="000062CA" w:rsidRDefault="0026687B" w:rsidP="0026687B">
            <w:r w:rsidRPr="000062CA">
              <w:t>-1.65</w:t>
            </w:r>
          </w:p>
        </w:tc>
        <w:tc>
          <w:tcPr>
            <w:tcW w:w="1528" w:type="dxa"/>
            <w:noWrap/>
            <w:hideMark/>
          </w:tcPr>
          <w:p w14:paraId="08239A3D" w14:textId="77777777" w:rsidR="0026687B" w:rsidRPr="000062CA" w:rsidRDefault="0026687B" w:rsidP="0026687B">
            <w:r w:rsidRPr="000062CA">
              <w:t>-0.65</w:t>
            </w:r>
          </w:p>
        </w:tc>
        <w:tc>
          <w:tcPr>
            <w:tcW w:w="1080" w:type="dxa"/>
            <w:noWrap/>
            <w:vAlign w:val="bottom"/>
            <w:hideMark/>
          </w:tcPr>
          <w:p w14:paraId="58E0D03A" w14:textId="12B0CE2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91062</w:t>
            </w:r>
          </w:p>
        </w:tc>
        <w:tc>
          <w:tcPr>
            <w:tcW w:w="1585" w:type="dxa"/>
          </w:tcPr>
          <w:p w14:paraId="57EB9031" w14:textId="0AC35A0B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C7D7603" w14:textId="030790DB" w:rsidTr="003F393D">
        <w:trPr>
          <w:trHeight w:val="300"/>
        </w:trPr>
        <w:tc>
          <w:tcPr>
            <w:tcW w:w="2268" w:type="dxa"/>
            <w:noWrap/>
            <w:hideMark/>
          </w:tcPr>
          <w:p w14:paraId="1B019B3C" w14:textId="77777777" w:rsidR="0026687B" w:rsidRPr="000062CA" w:rsidRDefault="0026687B" w:rsidP="0026687B">
            <w:r w:rsidRPr="000062CA">
              <w:t>SUMO2_MOUSE</w:t>
            </w:r>
          </w:p>
        </w:tc>
        <w:tc>
          <w:tcPr>
            <w:tcW w:w="1643" w:type="dxa"/>
          </w:tcPr>
          <w:p w14:paraId="13188EFC" w14:textId="70DEA92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957</w:t>
            </w:r>
          </w:p>
        </w:tc>
        <w:tc>
          <w:tcPr>
            <w:tcW w:w="1329" w:type="dxa"/>
            <w:noWrap/>
            <w:hideMark/>
          </w:tcPr>
          <w:p w14:paraId="27AD15A1" w14:textId="599DBAEA" w:rsidR="0026687B" w:rsidRPr="000062CA" w:rsidRDefault="0026687B" w:rsidP="0026687B">
            <w:r w:rsidRPr="000062CA">
              <w:t>-3.07</w:t>
            </w:r>
          </w:p>
        </w:tc>
        <w:tc>
          <w:tcPr>
            <w:tcW w:w="1417" w:type="dxa"/>
            <w:noWrap/>
            <w:hideMark/>
          </w:tcPr>
          <w:p w14:paraId="36238A3F" w14:textId="77777777" w:rsidR="0026687B" w:rsidRPr="000062CA" w:rsidRDefault="0026687B" w:rsidP="0026687B">
            <w:r w:rsidRPr="000062CA">
              <w:t>-3.52</w:t>
            </w:r>
          </w:p>
        </w:tc>
        <w:tc>
          <w:tcPr>
            <w:tcW w:w="1528" w:type="dxa"/>
            <w:noWrap/>
            <w:hideMark/>
          </w:tcPr>
          <w:p w14:paraId="0C7B54AD" w14:textId="77777777" w:rsidR="0026687B" w:rsidRPr="000062CA" w:rsidRDefault="0026687B" w:rsidP="0026687B">
            <w:r w:rsidRPr="000062CA">
              <w:t>0.45</w:t>
            </w:r>
          </w:p>
        </w:tc>
        <w:tc>
          <w:tcPr>
            <w:tcW w:w="1080" w:type="dxa"/>
            <w:noWrap/>
            <w:vAlign w:val="bottom"/>
            <w:hideMark/>
          </w:tcPr>
          <w:p w14:paraId="726C36C1" w14:textId="2686262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91384</w:t>
            </w:r>
          </w:p>
        </w:tc>
        <w:tc>
          <w:tcPr>
            <w:tcW w:w="1585" w:type="dxa"/>
          </w:tcPr>
          <w:p w14:paraId="544CC7FF" w14:textId="502EDE57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67BFCB4" w14:textId="4A1B61CB" w:rsidTr="003F393D">
        <w:trPr>
          <w:trHeight w:val="300"/>
        </w:trPr>
        <w:tc>
          <w:tcPr>
            <w:tcW w:w="2268" w:type="dxa"/>
            <w:noWrap/>
            <w:hideMark/>
          </w:tcPr>
          <w:p w14:paraId="39D3770A" w14:textId="77777777" w:rsidR="0026687B" w:rsidRPr="000062CA" w:rsidRDefault="0026687B" w:rsidP="0026687B">
            <w:r w:rsidRPr="000062CA">
              <w:t>RS14_MOUSE</w:t>
            </w:r>
          </w:p>
        </w:tc>
        <w:tc>
          <w:tcPr>
            <w:tcW w:w="1643" w:type="dxa"/>
          </w:tcPr>
          <w:p w14:paraId="35392228" w14:textId="6DCD7A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264</w:t>
            </w:r>
          </w:p>
        </w:tc>
        <w:tc>
          <w:tcPr>
            <w:tcW w:w="1329" w:type="dxa"/>
            <w:noWrap/>
            <w:hideMark/>
          </w:tcPr>
          <w:p w14:paraId="008A95E6" w14:textId="083004E9" w:rsidR="0026687B" w:rsidRPr="000062CA" w:rsidRDefault="0026687B" w:rsidP="0026687B">
            <w:r w:rsidRPr="000062CA">
              <w:t>-0.17</w:t>
            </w:r>
          </w:p>
        </w:tc>
        <w:tc>
          <w:tcPr>
            <w:tcW w:w="1417" w:type="dxa"/>
            <w:noWrap/>
            <w:hideMark/>
          </w:tcPr>
          <w:p w14:paraId="5FA5552C" w14:textId="77777777" w:rsidR="0026687B" w:rsidRPr="000062CA" w:rsidRDefault="0026687B" w:rsidP="0026687B">
            <w:r w:rsidRPr="000062CA">
              <w:t>-1.03</w:t>
            </w:r>
          </w:p>
        </w:tc>
        <w:tc>
          <w:tcPr>
            <w:tcW w:w="1528" w:type="dxa"/>
            <w:noWrap/>
            <w:hideMark/>
          </w:tcPr>
          <w:p w14:paraId="64C150CD" w14:textId="77777777" w:rsidR="0026687B" w:rsidRPr="000062CA" w:rsidRDefault="0026687B" w:rsidP="0026687B">
            <w:r w:rsidRPr="000062CA">
              <w:t>0.86</w:t>
            </w:r>
          </w:p>
        </w:tc>
        <w:tc>
          <w:tcPr>
            <w:tcW w:w="1080" w:type="dxa"/>
            <w:noWrap/>
            <w:vAlign w:val="bottom"/>
            <w:hideMark/>
          </w:tcPr>
          <w:p w14:paraId="6745A947" w14:textId="1196C94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94960</w:t>
            </w:r>
          </w:p>
        </w:tc>
        <w:tc>
          <w:tcPr>
            <w:tcW w:w="1585" w:type="dxa"/>
          </w:tcPr>
          <w:p w14:paraId="17837447" w14:textId="27828A5E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63D8255" w14:textId="29107EDE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D9A8585" w14:textId="77777777" w:rsidR="0026687B" w:rsidRPr="00207B27" w:rsidRDefault="0026687B" w:rsidP="0026687B">
            <w:r w:rsidRPr="00207B27">
              <w:t>KV2A7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1022ED2" w14:textId="31E02A84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P01631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C010A2B" w14:textId="6BE02541" w:rsidR="0026687B" w:rsidRPr="00207B27" w:rsidRDefault="0026687B" w:rsidP="0026687B">
            <w:r w:rsidRPr="00207B27">
              <w:t>3.2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EEFFF11" w14:textId="77777777" w:rsidR="0026687B" w:rsidRPr="00207B27" w:rsidRDefault="0026687B" w:rsidP="0026687B">
            <w:r w:rsidRPr="00207B27">
              <w:t>3.00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68191B4C" w14:textId="77777777" w:rsidR="0026687B" w:rsidRPr="00207B27" w:rsidRDefault="0026687B" w:rsidP="0026687B">
            <w:r w:rsidRPr="00207B27">
              <w:t>0.25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26391092" w14:textId="6069FAA7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29613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78DFD187" w14:textId="40434495" w:rsidR="0026687B" w:rsidRPr="00207B27" w:rsidRDefault="00BC7E1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FC64EE8" w14:textId="3D7621CD" w:rsidTr="003F393D">
        <w:trPr>
          <w:trHeight w:val="300"/>
        </w:trPr>
        <w:tc>
          <w:tcPr>
            <w:tcW w:w="2268" w:type="dxa"/>
            <w:noWrap/>
            <w:hideMark/>
          </w:tcPr>
          <w:p w14:paraId="30BDFA28" w14:textId="77777777" w:rsidR="0026687B" w:rsidRPr="000062CA" w:rsidRDefault="0026687B" w:rsidP="0026687B">
            <w:r w:rsidRPr="000062CA">
              <w:t>EF1A2_MOUSE</w:t>
            </w:r>
          </w:p>
        </w:tc>
        <w:tc>
          <w:tcPr>
            <w:tcW w:w="1643" w:type="dxa"/>
          </w:tcPr>
          <w:p w14:paraId="500D7BD7" w14:textId="4C4AB0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631</w:t>
            </w:r>
          </w:p>
        </w:tc>
        <w:tc>
          <w:tcPr>
            <w:tcW w:w="1329" w:type="dxa"/>
            <w:noWrap/>
            <w:hideMark/>
          </w:tcPr>
          <w:p w14:paraId="03328D01" w14:textId="1BCAD9AD" w:rsidR="0026687B" w:rsidRPr="000062CA" w:rsidRDefault="0026687B" w:rsidP="0026687B">
            <w:r w:rsidRPr="000062CA">
              <w:t>-0.17</w:t>
            </w:r>
          </w:p>
        </w:tc>
        <w:tc>
          <w:tcPr>
            <w:tcW w:w="1417" w:type="dxa"/>
            <w:noWrap/>
            <w:hideMark/>
          </w:tcPr>
          <w:p w14:paraId="455802E1" w14:textId="77777777" w:rsidR="0026687B" w:rsidRPr="000062CA" w:rsidRDefault="0026687B" w:rsidP="0026687B">
            <w:r w:rsidRPr="000062CA">
              <w:t>-1.58</w:t>
            </w:r>
          </w:p>
        </w:tc>
        <w:tc>
          <w:tcPr>
            <w:tcW w:w="1528" w:type="dxa"/>
            <w:noWrap/>
            <w:hideMark/>
          </w:tcPr>
          <w:p w14:paraId="5C734F53" w14:textId="77777777" w:rsidR="0026687B" w:rsidRPr="000062CA" w:rsidRDefault="0026687B" w:rsidP="0026687B">
            <w:r w:rsidRPr="000062CA">
              <w:t>1.41</w:t>
            </w:r>
          </w:p>
        </w:tc>
        <w:tc>
          <w:tcPr>
            <w:tcW w:w="1080" w:type="dxa"/>
            <w:noWrap/>
            <w:vAlign w:val="bottom"/>
            <w:hideMark/>
          </w:tcPr>
          <w:p w14:paraId="4EB70EF9" w14:textId="12E35D9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99250</w:t>
            </w:r>
          </w:p>
        </w:tc>
        <w:tc>
          <w:tcPr>
            <w:tcW w:w="1585" w:type="dxa"/>
          </w:tcPr>
          <w:p w14:paraId="77FB95C1" w14:textId="18A12447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2B76DDC" w14:textId="09ACF69E" w:rsidTr="003F393D">
        <w:trPr>
          <w:trHeight w:val="300"/>
        </w:trPr>
        <w:tc>
          <w:tcPr>
            <w:tcW w:w="2268" w:type="dxa"/>
            <w:noWrap/>
            <w:hideMark/>
          </w:tcPr>
          <w:p w14:paraId="55CDFC10" w14:textId="77777777" w:rsidR="0026687B" w:rsidRPr="000062CA" w:rsidRDefault="0026687B" w:rsidP="0026687B">
            <w:r w:rsidRPr="000062CA">
              <w:t>PA2G4_MOUSE</w:t>
            </w:r>
          </w:p>
        </w:tc>
        <w:tc>
          <w:tcPr>
            <w:tcW w:w="1643" w:type="dxa"/>
          </w:tcPr>
          <w:p w14:paraId="41DEEE88" w14:textId="4D000CC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0580</w:t>
            </w:r>
          </w:p>
        </w:tc>
        <w:tc>
          <w:tcPr>
            <w:tcW w:w="1329" w:type="dxa"/>
            <w:noWrap/>
            <w:hideMark/>
          </w:tcPr>
          <w:p w14:paraId="5A4BCD39" w14:textId="3054D793" w:rsidR="0026687B" w:rsidRPr="000062CA" w:rsidRDefault="0026687B" w:rsidP="0026687B">
            <w:r w:rsidRPr="000062CA">
              <w:t>-1.16</w:t>
            </w:r>
          </w:p>
        </w:tc>
        <w:tc>
          <w:tcPr>
            <w:tcW w:w="1417" w:type="dxa"/>
            <w:noWrap/>
            <w:hideMark/>
          </w:tcPr>
          <w:p w14:paraId="290CF4A0" w14:textId="77777777" w:rsidR="0026687B" w:rsidRPr="000062CA" w:rsidRDefault="0026687B" w:rsidP="0026687B">
            <w:r w:rsidRPr="000062CA">
              <w:t>-1.36</w:t>
            </w:r>
          </w:p>
        </w:tc>
        <w:tc>
          <w:tcPr>
            <w:tcW w:w="1528" w:type="dxa"/>
            <w:noWrap/>
            <w:hideMark/>
          </w:tcPr>
          <w:p w14:paraId="71116DB2" w14:textId="77777777" w:rsidR="0026687B" w:rsidRPr="000062CA" w:rsidRDefault="0026687B" w:rsidP="0026687B">
            <w:r w:rsidRPr="000062CA">
              <w:t>0.20</w:t>
            </w:r>
          </w:p>
        </w:tc>
        <w:tc>
          <w:tcPr>
            <w:tcW w:w="1080" w:type="dxa"/>
            <w:noWrap/>
            <w:vAlign w:val="bottom"/>
            <w:hideMark/>
          </w:tcPr>
          <w:p w14:paraId="44AA421F" w14:textId="67A011F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299262</w:t>
            </w:r>
          </w:p>
        </w:tc>
        <w:tc>
          <w:tcPr>
            <w:tcW w:w="1585" w:type="dxa"/>
          </w:tcPr>
          <w:p w14:paraId="4B7DB548" w14:textId="651F8A4B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3093866" w14:textId="30A0799A" w:rsidTr="003F393D">
        <w:trPr>
          <w:trHeight w:val="300"/>
        </w:trPr>
        <w:tc>
          <w:tcPr>
            <w:tcW w:w="2268" w:type="dxa"/>
            <w:noWrap/>
            <w:hideMark/>
          </w:tcPr>
          <w:p w14:paraId="61FE7F84" w14:textId="77777777" w:rsidR="0026687B" w:rsidRPr="000062CA" w:rsidRDefault="0026687B" w:rsidP="0026687B">
            <w:r w:rsidRPr="000062CA">
              <w:t>K22O_MOUSE</w:t>
            </w:r>
          </w:p>
        </w:tc>
        <w:tc>
          <w:tcPr>
            <w:tcW w:w="1643" w:type="dxa"/>
          </w:tcPr>
          <w:p w14:paraId="420EAD90" w14:textId="5AC1E95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UV17</w:t>
            </w:r>
          </w:p>
        </w:tc>
        <w:tc>
          <w:tcPr>
            <w:tcW w:w="1329" w:type="dxa"/>
            <w:noWrap/>
            <w:hideMark/>
          </w:tcPr>
          <w:p w14:paraId="7B6EC8AF" w14:textId="20719FDD" w:rsidR="0026687B" w:rsidRPr="000062CA" w:rsidRDefault="0026687B" w:rsidP="0026687B">
            <w:r w:rsidRPr="000062CA">
              <w:t>-0.18</w:t>
            </w:r>
          </w:p>
        </w:tc>
        <w:tc>
          <w:tcPr>
            <w:tcW w:w="1417" w:type="dxa"/>
            <w:noWrap/>
            <w:hideMark/>
          </w:tcPr>
          <w:p w14:paraId="6415EAB1" w14:textId="77777777" w:rsidR="0026687B" w:rsidRPr="000062CA" w:rsidRDefault="0026687B" w:rsidP="0026687B">
            <w:r w:rsidRPr="000062CA">
              <w:t>0.86</w:t>
            </w:r>
          </w:p>
        </w:tc>
        <w:tc>
          <w:tcPr>
            <w:tcW w:w="1528" w:type="dxa"/>
            <w:noWrap/>
            <w:hideMark/>
          </w:tcPr>
          <w:p w14:paraId="37D971BA" w14:textId="77777777" w:rsidR="0026687B" w:rsidRPr="000062CA" w:rsidRDefault="0026687B" w:rsidP="0026687B">
            <w:r w:rsidRPr="000062CA">
              <w:t>-1.04</w:t>
            </w:r>
          </w:p>
        </w:tc>
        <w:tc>
          <w:tcPr>
            <w:tcW w:w="1080" w:type="dxa"/>
            <w:noWrap/>
            <w:vAlign w:val="bottom"/>
            <w:hideMark/>
          </w:tcPr>
          <w:p w14:paraId="2BECB5DA" w14:textId="1B1776E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01803</w:t>
            </w:r>
          </w:p>
        </w:tc>
        <w:tc>
          <w:tcPr>
            <w:tcW w:w="1585" w:type="dxa"/>
          </w:tcPr>
          <w:p w14:paraId="1765D8BF" w14:textId="1657E092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E8E9304" w14:textId="3938DC06" w:rsidTr="003F393D">
        <w:trPr>
          <w:trHeight w:val="300"/>
        </w:trPr>
        <w:tc>
          <w:tcPr>
            <w:tcW w:w="2268" w:type="dxa"/>
            <w:noWrap/>
            <w:hideMark/>
          </w:tcPr>
          <w:p w14:paraId="03C5707C" w14:textId="77777777" w:rsidR="0026687B" w:rsidRPr="000062CA" w:rsidRDefault="0026687B" w:rsidP="0026687B">
            <w:r w:rsidRPr="000062CA">
              <w:t>IDHG1_MOUSE</w:t>
            </w:r>
          </w:p>
        </w:tc>
        <w:tc>
          <w:tcPr>
            <w:tcW w:w="1643" w:type="dxa"/>
          </w:tcPr>
          <w:p w14:paraId="58A33ACA" w14:textId="1C37A56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70404</w:t>
            </w:r>
          </w:p>
        </w:tc>
        <w:tc>
          <w:tcPr>
            <w:tcW w:w="1329" w:type="dxa"/>
            <w:noWrap/>
            <w:hideMark/>
          </w:tcPr>
          <w:p w14:paraId="4878E6D7" w14:textId="482543B4" w:rsidR="0026687B" w:rsidRPr="000062CA" w:rsidRDefault="0026687B" w:rsidP="0026687B">
            <w:r w:rsidRPr="000062CA">
              <w:t>0.31</w:t>
            </w:r>
          </w:p>
        </w:tc>
        <w:tc>
          <w:tcPr>
            <w:tcW w:w="1417" w:type="dxa"/>
            <w:noWrap/>
            <w:hideMark/>
          </w:tcPr>
          <w:p w14:paraId="613C9CDF" w14:textId="77777777" w:rsidR="0026687B" w:rsidRPr="000062CA" w:rsidRDefault="0026687B" w:rsidP="0026687B">
            <w:r w:rsidRPr="000062CA">
              <w:t>-1.04</w:t>
            </w:r>
          </w:p>
        </w:tc>
        <w:tc>
          <w:tcPr>
            <w:tcW w:w="1528" w:type="dxa"/>
            <w:noWrap/>
            <w:hideMark/>
          </w:tcPr>
          <w:p w14:paraId="6D5AFDE3" w14:textId="77777777" w:rsidR="0026687B" w:rsidRPr="000062CA" w:rsidRDefault="0026687B" w:rsidP="0026687B">
            <w:r w:rsidRPr="000062CA">
              <w:t>1.35</w:t>
            </w:r>
          </w:p>
        </w:tc>
        <w:tc>
          <w:tcPr>
            <w:tcW w:w="1080" w:type="dxa"/>
            <w:noWrap/>
            <w:vAlign w:val="bottom"/>
            <w:hideMark/>
          </w:tcPr>
          <w:p w14:paraId="56CAD65D" w14:textId="330A440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02443</w:t>
            </w:r>
          </w:p>
        </w:tc>
        <w:tc>
          <w:tcPr>
            <w:tcW w:w="1585" w:type="dxa"/>
          </w:tcPr>
          <w:p w14:paraId="555D9457" w14:textId="702250FD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C1A88DC" w14:textId="21517FA1" w:rsidTr="003F393D">
        <w:trPr>
          <w:trHeight w:val="300"/>
        </w:trPr>
        <w:tc>
          <w:tcPr>
            <w:tcW w:w="2268" w:type="dxa"/>
            <w:noWrap/>
            <w:hideMark/>
          </w:tcPr>
          <w:p w14:paraId="02B7816B" w14:textId="77777777" w:rsidR="0026687B" w:rsidRPr="000062CA" w:rsidRDefault="0026687B" w:rsidP="0026687B">
            <w:r w:rsidRPr="000062CA">
              <w:t>RL37_MOUSE</w:t>
            </w:r>
          </w:p>
        </w:tc>
        <w:tc>
          <w:tcPr>
            <w:tcW w:w="1643" w:type="dxa"/>
          </w:tcPr>
          <w:p w14:paraId="4941726A" w14:textId="042DE3C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823</w:t>
            </w:r>
          </w:p>
        </w:tc>
        <w:tc>
          <w:tcPr>
            <w:tcW w:w="1329" w:type="dxa"/>
            <w:noWrap/>
            <w:hideMark/>
          </w:tcPr>
          <w:p w14:paraId="54EC9B98" w14:textId="75DD6390" w:rsidR="0026687B" w:rsidRPr="000062CA" w:rsidRDefault="0026687B" w:rsidP="0026687B">
            <w:r w:rsidRPr="000062CA">
              <w:t>-0.80</w:t>
            </w:r>
          </w:p>
        </w:tc>
        <w:tc>
          <w:tcPr>
            <w:tcW w:w="1417" w:type="dxa"/>
            <w:noWrap/>
            <w:hideMark/>
          </w:tcPr>
          <w:p w14:paraId="1419F921" w14:textId="77777777" w:rsidR="0026687B" w:rsidRPr="000062CA" w:rsidRDefault="0026687B" w:rsidP="0026687B">
            <w:r w:rsidRPr="000062CA">
              <w:t>-1.80</w:t>
            </w:r>
          </w:p>
        </w:tc>
        <w:tc>
          <w:tcPr>
            <w:tcW w:w="1528" w:type="dxa"/>
            <w:noWrap/>
            <w:hideMark/>
          </w:tcPr>
          <w:p w14:paraId="4377287A" w14:textId="77777777" w:rsidR="0026687B" w:rsidRPr="000062CA" w:rsidRDefault="0026687B" w:rsidP="0026687B">
            <w:r w:rsidRPr="000062CA">
              <w:t>1.00</w:t>
            </w:r>
          </w:p>
        </w:tc>
        <w:tc>
          <w:tcPr>
            <w:tcW w:w="1080" w:type="dxa"/>
            <w:noWrap/>
            <w:vAlign w:val="bottom"/>
            <w:hideMark/>
          </w:tcPr>
          <w:p w14:paraId="4D58A0B8" w14:textId="43DA846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04224</w:t>
            </w:r>
          </w:p>
        </w:tc>
        <w:tc>
          <w:tcPr>
            <w:tcW w:w="1585" w:type="dxa"/>
          </w:tcPr>
          <w:p w14:paraId="4E9A002E" w14:textId="77F51851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1B8BBBD" w14:textId="0505C380" w:rsidTr="003F393D">
        <w:trPr>
          <w:trHeight w:val="300"/>
        </w:trPr>
        <w:tc>
          <w:tcPr>
            <w:tcW w:w="2268" w:type="dxa"/>
            <w:noWrap/>
            <w:hideMark/>
          </w:tcPr>
          <w:p w14:paraId="01014DD9" w14:textId="77777777" w:rsidR="0026687B" w:rsidRPr="000062CA" w:rsidRDefault="0026687B" w:rsidP="0026687B">
            <w:r w:rsidRPr="000062CA">
              <w:t>LONM_MOUSE</w:t>
            </w:r>
          </w:p>
        </w:tc>
        <w:tc>
          <w:tcPr>
            <w:tcW w:w="1643" w:type="dxa"/>
          </w:tcPr>
          <w:p w14:paraId="1BA2FA25" w14:textId="6D21C7D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CGK3</w:t>
            </w:r>
          </w:p>
        </w:tc>
        <w:tc>
          <w:tcPr>
            <w:tcW w:w="1329" w:type="dxa"/>
            <w:noWrap/>
            <w:hideMark/>
          </w:tcPr>
          <w:p w14:paraId="2A141CDB" w14:textId="6ECF23F2" w:rsidR="0026687B" w:rsidRPr="000062CA" w:rsidRDefault="0026687B" w:rsidP="0026687B">
            <w:r w:rsidRPr="000062CA">
              <w:t>-0.05</w:t>
            </w:r>
          </w:p>
        </w:tc>
        <w:tc>
          <w:tcPr>
            <w:tcW w:w="1417" w:type="dxa"/>
            <w:noWrap/>
            <w:hideMark/>
          </w:tcPr>
          <w:p w14:paraId="60A3B8AD" w14:textId="77777777" w:rsidR="0026687B" w:rsidRPr="000062CA" w:rsidRDefault="0026687B" w:rsidP="0026687B">
            <w:r w:rsidRPr="000062CA">
              <w:t>-0.48</w:t>
            </w:r>
          </w:p>
        </w:tc>
        <w:tc>
          <w:tcPr>
            <w:tcW w:w="1528" w:type="dxa"/>
            <w:noWrap/>
            <w:hideMark/>
          </w:tcPr>
          <w:p w14:paraId="03F0B641" w14:textId="77777777" w:rsidR="0026687B" w:rsidRPr="000062CA" w:rsidRDefault="0026687B" w:rsidP="0026687B">
            <w:r w:rsidRPr="000062CA">
              <w:t>0.43</w:t>
            </w:r>
          </w:p>
        </w:tc>
        <w:tc>
          <w:tcPr>
            <w:tcW w:w="1080" w:type="dxa"/>
            <w:noWrap/>
            <w:vAlign w:val="bottom"/>
            <w:hideMark/>
          </w:tcPr>
          <w:p w14:paraId="448C9EE6" w14:textId="17AC8F1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06688</w:t>
            </w:r>
          </w:p>
        </w:tc>
        <w:tc>
          <w:tcPr>
            <w:tcW w:w="1585" w:type="dxa"/>
          </w:tcPr>
          <w:p w14:paraId="4929B05C" w14:textId="5CEE42FE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20B8A11" w14:textId="5F5F8F5D" w:rsidTr="003F393D">
        <w:trPr>
          <w:trHeight w:val="300"/>
        </w:trPr>
        <w:tc>
          <w:tcPr>
            <w:tcW w:w="2268" w:type="dxa"/>
            <w:noWrap/>
            <w:hideMark/>
          </w:tcPr>
          <w:p w14:paraId="070727DE" w14:textId="77777777" w:rsidR="0026687B" w:rsidRPr="000062CA" w:rsidRDefault="0026687B" w:rsidP="0026687B">
            <w:r w:rsidRPr="000062CA">
              <w:t>SNX3_MOUSE</w:t>
            </w:r>
          </w:p>
        </w:tc>
        <w:tc>
          <w:tcPr>
            <w:tcW w:w="1643" w:type="dxa"/>
          </w:tcPr>
          <w:p w14:paraId="34053C98" w14:textId="6E5F942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70492</w:t>
            </w:r>
          </w:p>
        </w:tc>
        <w:tc>
          <w:tcPr>
            <w:tcW w:w="1329" w:type="dxa"/>
            <w:noWrap/>
            <w:hideMark/>
          </w:tcPr>
          <w:p w14:paraId="389119D5" w14:textId="56632166" w:rsidR="0026687B" w:rsidRPr="000062CA" w:rsidRDefault="0026687B" w:rsidP="0026687B">
            <w:r w:rsidRPr="000062CA">
              <w:t>0.52</w:t>
            </w:r>
          </w:p>
        </w:tc>
        <w:tc>
          <w:tcPr>
            <w:tcW w:w="1417" w:type="dxa"/>
            <w:noWrap/>
            <w:hideMark/>
          </w:tcPr>
          <w:p w14:paraId="3198E456" w14:textId="77777777" w:rsidR="0026687B" w:rsidRPr="000062CA" w:rsidRDefault="0026687B" w:rsidP="0026687B">
            <w:r w:rsidRPr="000062CA">
              <w:t>0.72</w:t>
            </w:r>
          </w:p>
        </w:tc>
        <w:tc>
          <w:tcPr>
            <w:tcW w:w="1528" w:type="dxa"/>
            <w:noWrap/>
            <w:hideMark/>
          </w:tcPr>
          <w:p w14:paraId="517C768E" w14:textId="77777777" w:rsidR="0026687B" w:rsidRPr="000062CA" w:rsidRDefault="0026687B" w:rsidP="0026687B">
            <w:r w:rsidRPr="000062CA">
              <w:t>-0.20</w:t>
            </w:r>
          </w:p>
        </w:tc>
        <w:tc>
          <w:tcPr>
            <w:tcW w:w="1080" w:type="dxa"/>
            <w:noWrap/>
            <w:vAlign w:val="bottom"/>
            <w:hideMark/>
          </w:tcPr>
          <w:p w14:paraId="2EDD1215" w14:textId="2C0657D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08100</w:t>
            </w:r>
          </w:p>
        </w:tc>
        <w:tc>
          <w:tcPr>
            <w:tcW w:w="1585" w:type="dxa"/>
          </w:tcPr>
          <w:p w14:paraId="700BC9BC" w14:textId="3492F8CC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FE4A4F1" w14:textId="0F47212B" w:rsidTr="003F393D">
        <w:trPr>
          <w:trHeight w:val="300"/>
        </w:trPr>
        <w:tc>
          <w:tcPr>
            <w:tcW w:w="2268" w:type="dxa"/>
            <w:noWrap/>
            <w:hideMark/>
          </w:tcPr>
          <w:p w14:paraId="3FBC913B" w14:textId="77777777" w:rsidR="0026687B" w:rsidRPr="000062CA" w:rsidRDefault="0026687B" w:rsidP="0026687B">
            <w:r w:rsidRPr="000062CA">
              <w:t>COQ3_MOUSE</w:t>
            </w:r>
          </w:p>
        </w:tc>
        <w:tc>
          <w:tcPr>
            <w:tcW w:w="1643" w:type="dxa"/>
          </w:tcPr>
          <w:p w14:paraId="369A14CD" w14:textId="5E000C1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MS4</w:t>
            </w:r>
          </w:p>
        </w:tc>
        <w:tc>
          <w:tcPr>
            <w:tcW w:w="1329" w:type="dxa"/>
            <w:noWrap/>
            <w:hideMark/>
          </w:tcPr>
          <w:p w14:paraId="401C635E" w14:textId="47F25455" w:rsidR="0026687B" w:rsidRPr="000062CA" w:rsidRDefault="0026687B" w:rsidP="0026687B">
            <w:r w:rsidRPr="000062CA">
              <w:t>-0.56</w:t>
            </w:r>
          </w:p>
        </w:tc>
        <w:tc>
          <w:tcPr>
            <w:tcW w:w="1417" w:type="dxa"/>
            <w:noWrap/>
            <w:hideMark/>
          </w:tcPr>
          <w:p w14:paraId="1C1CEC4F" w14:textId="77777777" w:rsidR="0026687B" w:rsidRPr="000062CA" w:rsidRDefault="0026687B" w:rsidP="0026687B">
            <w:r w:rsidRPr="000062CA">
              <w:t>-0.75</w:t>
            </w:r>
          </w:p>
        </w:tc>
        <w:tc>
          <w:tcPr>
            <w:tcW w:w="1528" w:type="dxa"/>
            <w:noWrap/>
            <w:hideMark/>
          </w:tcPr>
          <w:p w14:paraId="1CA26067" w14:textId="77777777" w:rsidR="0026687B" w:rsidRPr="000062CA" w:rsidRDefault="0026687B" w:rsidP="0026687B">
            <w:r w:rsidRPr="000062CA">
              <w:t>0.18</w:t>
            </w:r>
          </w:p>
        </w:tc>
        <w:tc>
          <w:tcPr>
            <w:tcW w:w="1080" w:type="dxa"/>
            <w:noWrap/>
            <w:vAlign w:val="bottom"/>
            <w:hideMark/>
          </w:tcPr>
          <w:p w14:paraId="1C5910C2" w14:textId="51012BF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08121</w:t>
            </w:r>
          </w:p>
        </w:tc>
        <w:tc>
          <w:tcPr>
            <w:tcW w:w="1585" w:type="dxa"/>
          </w:tcPr>
          <w:p w14:paraId="36D02971" w14:textId="33C69C7A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2F60BF8" w14:textId="6AD29E14" w:rsidTr="003F393D">
        <w:trPr>
          <w:trHeight w:val="300"/>
        </w:trPr>
        <w:tc>
          <w:tcPr>
            <w:tcW w:w="2268" w:type="dxa"/>
            <w:noWrap/>
            <w:hideMark/>
          </w:tcPr>
          <w:p w14:paraId="21986973" w14:textId="77777777" w:rsidR="0026687B" w:rsidRPr="000062CA" w:rsidRDefault="0026687B" w:rsidP="0026687B">
            <w:r w:rsidRPr="000062CA">
              <w:t>ECI2_MOUSE</w:t>
            </w:r>
          </w:p>
        </w:tc>
        <w:tc>
          <w:tcPr>
            <w:tcW w:w="1643" w:type="dxa"/>
          </w:tcPr>
          <w:p w14:paraId="7A1AB1FA" w14:textId="583EB72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UR2</w:t>
            </w:r>
          </w:p>
        </w:tc>
        <w:tc>
          <w:tcPr>
            <w:tcW w:w="1329" w:type="dxa"/>
            <w:noWrap/>
            <w:hideMark/>
          </w:tcPr>
          <w:p w14:paraId="6F122795" w14:textId="501CC0BB" w:rsidR="0026687B" w:rsidRPr="000062CA" w:rsidRDefault="0026687B" w:rsidP="0026687B">
            <w:r w:rsidRPr="000062CA">
              <w:t>-1.45</w:t>
            </w:r>
          </w:p>
        </w:tc>
        <w:tc>
          <w:tcPr>
            <w:tcW w:w="1417" w:type="dxa"/>
            <w:noWrap/>
            <w:hideMark/>
          </w:tcPr>
          <w:p w14:paraId="268571EC" w14:textId="77777777" w:rsidR="0026687B" w:rsidRPr="000062CA" w:rsidRDefault="0026687B" w:rsidP="0026687B">
            <w:r w:rsidRPr="000062CA">
              <w:t>-2.07</w:t>
            </w:r>
          </w:p>
        </w:tc>
        <w:tc>
          <w:tcPr>
            <w:tcW w:w="1528" w:type="dxa"/>
            <w:noWrap/>
            <w:hideMark/>
          </w:tcPr>
          <w:p w14:paraId="687028B3" w14:textId="77777777" w:rsidR="0026687B" w:rsidRPr="000062CA" w:rsidRDefault="0026687B" w:rsidP="0026687B">
            <w:r w:rsidRPr="000062CA">
              <w:t>0.63</w:t>
            </w:r>
          </w:p>
        </w:tc>
        <w:tc>
          <w:tcPr>
            <w:tcW w:w="1080" w:type="dxa"/>
            <w:noWrap/>
            <w:vAlign w:val="bottom"/>
            <w:hideMark/>
          </w:tcPr>
          <w:p w14:paraId="31D63D2F" w14:textId="73E7C2F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11851</w:t>
            </w:r>
          </w:p>
        </w:tc>
        <w:tc>
          <w:tcPr>
            <w:tcW w:w="1585" w:type="dxa"/>
          </w:tcPr>
          <w:p w14:paraId="2D0750CA" w14:textId="374730DF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DC9C5C4" w14:textId="207FE8E0" w:rsidTr="003F393D">
        <w:trPr>
          <w:trHeight w:val="300"/>
        </w:trPr>
        <w:tc>
          <w:tcPr>
            <w:tcW w:w="2268" w:type="dxa"/>
            <w:noWrap/>
            <w:hideMark/>
          </w:tcPr>
          <w:p w14:paraId="48B53DE2" w14:textId="77777777" w:rsidR="0026687B" w:rsidRPr="000062CA" w:rsidRDefault="0026687B" w:rsidP="0026687B">
            <w:r w:rsidRPr="000062CA">
              <w:t>HNRPU_MOUSE</w:t>
            </w:r>
          </w:p>
        </w:tc>
        <w:tc>
          <w:tcPr>
            <w:tcW w:w="1643" w:type="dxa"/>
          </w:tcPr>
          <w:p w14:paraId="2B0F21C6" w14:textId="6056A30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VEK3</w:t>
            </w:r>
          </w:p>
        </w:tc>
        <w:tc>
          <w:tcPr>
            <w:tcW w:w="1329" w:type="dxa"/>
            <w:noWrap/>
            <w:hideMark/>
          </w:tcPr>
          <w:p w14:paraId="6C13DA1F" w14:textId="1F2A0BB0" w:rsidR="0026687B" w:rsidRPr="000062CA" w:rsidRDefault="0026687B" w:rsidP="0026687B">
            <w:r w:rsidRPr="000062CA">
              <w:t>-0.65</w:t>
            </w:r>
          </w:p>
        </w:tc>
        <w:tc>
          <w:tcPr>
            <w:tcW w:w="1417" w:type="dxa"/>
            <w:noWrap/>
            <w:hideMark/>
          </w:tcPr>
          <w:p w14:paraId="50A3BAFE" w14:textId="77777777" w:rsidR="0026687B" w:rsidRPr="000062CA" w:rsidRDefault="0026687B" w:rsidP="0026687B">
            <w:r w:rsidRPr="000062CA">
              <w:t>-0.18</w:t>
            </w:r>
          </w:p>
        </w:tc>
        <w:tc>
          <w:tcPr>
            <w:tcW w:w="1528" w:type="dxa"/>
            <w:noWrap/>
            <w:hideMark/>
          </w:tcPr>
          <w:p w14:paraId="3449731F" w14:textId="77777777" w:rsidR="0026687B" w:rsidRPr="000062CA" w:rsidRDefault="0026687B" w:rsidP="0026687B">
            <w:r w:rsidRPr="000062CA">
              <w:t>-0.48</w:t>
            </w:r>
          </w:p>
        </w:tc>
        <w:tc>
          <w:tcPr>
            <w:tcW w:w="1080" w:type="dxa"/>
            <w:noWrap/>
            <w:vAlign w:val="bottom"/>
            <w:hideMark/>
          </w:tcPr>
          <w:p w14:paraId="00D245BB" w14:textId="1E59A8D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14142</w:t>
            </w:r>
          </w:p>
        </w:tc>
        <w:tc>
          <w:tcPr>
            <w:tcW w:w="1585" w:type="dxa"/>
          </w:tcPr>
          <w:p w14:paraId="66158C06" w14:textId="73BF8B14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99ADE2B" w14:textId="63A9BA4A" w:rsidTr="003F393D">
        <w:trPr>
          <w:trHeight w:val="300"/>
        </w:trPr>
        <w:tc>
          <w:tcPr>
            <w:tcW w:w="2268" w:type="dxa"/>
            <w:noWrap/>
            <w:hideMark/>
          </w:tcPr>
          <w:p w14:paraId="60B4B7D6" w14:textId="77777777" w:rsidR="0026687B" w:rsidRPr="000062CA" w:rsidRDefault="0026687B" w:rsidP="0026687B">
            <w:r w:rsidRPr="000062CA">
              <w:t>COX41_MOUSE</w:t>
            </w:r>
          </w:p>
        </w:tc>
        <w:tc>
          <w:tcPr>
            <w:tcW w:w="1643" w:type="dxa"/>
          </w:tcPr>
          <w:p w14:paraId="62BB0FAF" w14:textId="648D19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9783</w:t>
            </w:r>
          </w:p>
        </w:tc>
        <w:tc>
          <w:tcPr>
            <w:tcW w:w="1329" w:type="dxa"/>
            <w:noWrap/>
            <w:hideMark/>
          </w:tcPr>
          <w:p w14:paraId="0FFD6499" w14:textId="7E8F83AA" w:rsidR="0026687B" w:rsidRPr="000062CA" w:rsidRDefault="0026687B" w:rsidP="0026687B">
            <w:r w:rsidRPr="000062CA">
              <w:t>6.89</w:t>
            </w:r>
          </w:p>
        </w:tc>
        <w:tc>
          <w:tcPr>
            <w:tcW w:w="1417" w:type="dxa"/>
            <w:noWrap/>
            <w:hideMark/>
          </w:tcPr>
          <w:p w14:paraId="07090745" w14:textId="77777777" w:rsidR="0026687B" w:rsidRPr="000062CA" w:rsidRDefault="0026687B" w:rsidP="0026687B">
            <w:r w:rsidRPr="000062CA">
              <w:t>6.70</w:t>
            </w:r>
          </w:p>
        </w:tc>
        <w:tc>
          <w:tcPr>
            <w:tcW w:w="1528" w:type="dxa"/>
            <w:noWrap/>
            <w:hideMark/>
          </w:tcPr>
          <w:p w14:paraId="006892B3" w14:textId="77777777" w:rsidR="0026687B" w:rsidRPr="000062CA" w:rsidRDefault="0026687B" w:rsidP="0026687B">
            <w:r w:rsidRPr="000062CA">
              <w:t>0.19</w:t>
            </w:r>
          </w:p>
        </w:tc>
        <w:tc>
          <w:tcPr>
            <w:tcW w:w="1080" w:type="dxa"/>
            <w:noWrap/>
            <w:vAlign w:val="bottom"/>
            <w:hideMark/>
          </w:tcPr>
          <w:p w14:paraId="46D08C15" w14:textId="01565D3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22061</w:t>
            </w:r>
          </w:p>
        </w:tc>
        <w:tc>
          <w:tcPr>
            <w:tcW w:w="1585" w:type="dxa"/>
          </w:tcPr>
          <w:p w14:paraId="015C893F" w14:textId="64CD35D6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F3C0A6E" w14:textId="5609D9A0" w:rsidTr="003F393D">
        <w:trPr>
          <w:trHeight w:val="300"/>
        </w:trPr>
        <w:tc>
          <w:tcPr>
            <w:tcW w:w="2268" w:type="dxa"/>
            <w:noWrap/>
            <w:hideMark/>
          </w:tcPr>
          <w:p w14:paraId="5549E5FF" w14:textId="77777777" w:rsidR="0026687B" w:rsidRPr="000062CA" w:rsidRDefault="0026687B" w:rsidP="0026687B">
            <w:r w:rsidRPr="000062CA">
              <w:t>TM38A_MOUSE</w:t>
            </w:r>
          </w:p>
        </w:tc>
        <w:tc>
          <w:tcPr>
            <w:tcW w:w="1643" w:type="dxa"/>
          </w:tcPr>
          <w:p w14:paraId="191D33A0" w14:textId="3DDCAB1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3TMP8</w:t>
            </w:r>
          </w:p>
        </w:tc>
        <w:tc>
          <w:tcPr>
            <w:tcW w:w="1329" w:type="dxa"/>
            <w:noWrap/>
            <w:hideMark/>
          </w:tcPr>
          <w:p w14:paraId="0F094154" w14:textId="3D55A163" w:rsidR="0026687B" w:rsidRPr="000062CA" w:rsidRDefault="0026687B" w:rsidP="0026687B">
            <w:r w:rsidRPr="000062CA">
              <w:t>-2.13</w:t>
            </w:r>
          </w:p>
        </w:tc>
        <w:tc>
          <w:tcPr>
            <w:tcW w:w="1417" w:type="dxa"/>
            <w:noWrap/>
            <w:hideMark/>
          </w:tcPr>
          <w:p w14:paraId="711BF740" w14:textId="77777777" w:rsidR="0026687B" w:rsidRPr="000062CA" w:rsidRDefault="0026687B" w:rsidP="0026687B">
            <w:r w:rsidRPr="000062CA">
              <w:t>-1.66</w:t>
            </w:r>
          </w:p>
        </w:tc>
        <w:tc>
          <w:tcPr>
            <w:tcW w:w="1528" w:type="dxa"/>
            <w:noWrap/>
            <w:hideMark/>
          </w:tcPr>
          <w:p w14:paraId="58E933E1" w14:textId="77777777" w:rsidR="0026687B" w:rsidRPr="000062CA" w:rsidRDefault="0026687B" w:rsidP="0026687B">
            <w:r w:rsidRPr="000062CA">
              <w:t>-0.47</w:t>
            </w:r>
          </w:p>
        </w:tc>
        <w:tc>
          <w:tcPr>
            <w:tcW w:w="1080" w:type="dxa"/>
            <w:noWrap/>
            <w:vAlign w:val="bottom"/>
            <w:hideMark/>
          </w:tcPr>
          <w:p w14:paraId="057832A8" w14:textId="54DA7BA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23208</w:t>
            </w:r>
          </w:p>
        </w:tc>
        <w:tc>
          <w:tcPr>
            <w:tcW w:w="1585" w:type="dxa"/>
          </w:tcPr>
          <w:p w14:paraId="52EEC19E" w14:textId="2A053F23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E2803F" w14:textId="2C869E52" w:rsidTr="003F393D">
        <w:trPr>
          <w:trHeight w:val="300"/>
        </w:trPr>
        <w:tc>
          <w:tcPr>
            <w:tcW w:w="2268" w:type="dxa"/>
            <w:noWrap/>
            <w:hideMark/>
          </w:tcPr>
          <w:p w14:paraId="6D690F06" w14:textId="77777777" w:rsidR="0026687B" w:rsidRPr="000062CA" w:rsidRDefault="0026687B" w:rsidP="0026687B">
            <w:r w:rsidRPr="000062CA">
              <w:t>PEBP1_MOUSE</w:t>
            </w:r>
          </w:p>
        </w:tc>
        <w:tc>
          <w:tcPr>
            <w:tcW w:w="1643" w:type="dxa"/>
          </w:tcPr>
          <w:p w14:paraId="3E8A74AB" w14:textId="6ECE978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70296</w:t>
            </w:r>
          </w:p>
        </w:tc>
        <w:tc>
          <w:tcPr>
            <w:tcW w:w="1329" w:type="dxa"/>
            <w:noWrap/>
            <w:hideMark/>
          </w:tcPr>
          <w:p w14:paraId="72725D20" w14:textId="105240BE" w:rsidR="0026687B" w:rsidRPr="000062CA" w:rsidRDefault="0026687B" w:rsidP="0026687B">
            <w:r w:rsidRPr="000062CA">
              <w:t>-0.35</w:t>
            </w:r>
          </w:p>
        </w:tc>
        <w:tc>
          <w:tcPr>
            <w:tcW w:w="1417" w:type="dxa"/>
            <w:noWrap/>
            <w:hideMark/>
          </w:tcPr>
          <w:p w14:paraId="286B8FE2" w14:textId="77777777" w:rsidR="0026687B" w:rsidRPr="000062CA" w:rsidRDefault="0026687B" w:rsidP="0026687B">
            <w:r w:rsidRPr="000062CA">
              <w:t>-0.91</w:t>
            </w:r>
          </w:p>
        </w:tc>
        <w:tc>
          <w:tcPr>
            <w:tcW w:w="1528" w:type="dxa"/>
            <w:noWrap/>
            <w:hideMark/>
          </w:tcPr>
          <w:p w14:paraId="417BA34C" w14:textId="77777777" w:rsidR="0026687B" w:rsidRPr="000062CA" w:rsidRDefault="0026687B" w:rsidP="0026687B">
            <w:r w:rsidRPr="000062CA">
              <w:t>0.56</w:t>
            </w:r>
          </w:p>
        </w:tc>
        <w:tc>
          <w:tcPr>
            <w:tcW w:w="1080" w:type="dxa"/>
            <w:noWrap/>
            <w:vAlign w:val="bottom"/>
            <w:hideMark/>
          </w:tcPr>
          <w:p w14:paraId="3F347E6A" w14:textId="28C3CD3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23344</w:t>
            </w:r>
          </w:p>
        </w:tc>
        <w:tc>
          <w:tcPr>
            <w:tcW w:w="1585" w:type="dxa"/>
          </w:tcPr>
          <w:p w14:paraId="4374740D" w14:textId="36A817B5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CD20E9C" w14:textId="6594DC67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B5EE5A1" w14:textId="77777777" w:rsidR="0026687B" w:rsidRPr="00207B27" w:rsidRDefault="0026687B" w:rsidP="0026687B">
            <w:r w:rsidRPr="00207B27">
              <w:t>H2A2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0A195376" w14:textId="39D8C826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6GSS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29C04D1" w14:textId="60AA8E13" w:rsidR="0026687B" w:rsidRPr="00207B27" w:rsidRDefault="0026687B" w:rsidP="0026687B">
            <w:r w:rsidRPr="00207B27">
              <w:t>-1.75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67189A9" w14:textId="77777777" w:rsidR="0026687B" w:rsidRPr="00207B27" w:rsidRDefault="0026687B" w:rsidP="0026687B">
            <w:r w:rsidRPr="00207B27">
              <w:t>-2.74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CBAFA06" w14:textId="77777777" w:rsidR="0026687B" w:rsidRPr="00207B27" w:rsidRDefault="0026687B" w:rsidP="0026687B">
            <w:r w:rsidRPr="00207B27">
              <w:t>0.9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C16AC06" w14:textId="41308C53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32452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AD858C7" w14:textId="1C6CFCBF" w:rsidR="0026687B" w:rsidRPr="00207B27" w:rsidRDefault="00BC7E1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4AE6068" w14:textId="78D27958" w:rsidTr="003F393D">
        <w:trPr>
          <w:trHeight w:val="300"/>
        </w:trPr>
        <w:tc>
          <w:tcPr>
            <w:tcW w:w="2268" w:type="dxa"/>
            <w:noWrap/>
            <w:hideMark/>
          </w:tcPr>
          <w:p w14:paraId="01876BDD" w14:textId="77777777" w:rsidR="0026687B" w:rsidRPr="000062CA" w:rsidRDefault="0026687B" w:rsidP="0026687B">
            <w:r w:rsidRPr="000062CA">
              <w:t>CMC2_MOUSE</w:t>
            </w:r>
          </w:p>
        </w:tc>
        <w:tc>
          <w:tcPr>
            <w:tcW w:w="1643" w:type="dxa"/>
          </w:tcPr>
          <w:p w14:paraId="037A166C" w14:textId="620D5F5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K199</w:t>
            </w:r>
          </w:p>
        </w:tc>
        <w:tc>
          <w:tcPr>
            <w:tcW w:w="1329" w:type="dxa"/>
            <w:noWrap/>
            <w:hideMark/>
          </w:tcPr>
          <w:p w14:paraId="4341B40F" w14:textId="08A38035" w:rsidR="0026687B" w:rsidRPr="000062CA" w:rsidRDefault="0026687B" w:rsidP="0026687B">
            <w:r w:rsidRPr="000062CA">
              <w:t>-2.14</w:t>
            </w:r>
          </w:p>
        </w:tc>
        <w:tc>
          <w:tcPr>
            <w:tcW w:w="1417" w:type="dxa"/>
            <w:noWrap/>
            <w:hideMark/>
          </w:tcPr>
          <w:p w14:paraId="4AA574D2" w14:textId="77777777" w:rsidR="0026687B" w:rsidRPr="000062CA" w:rsidRDefault="0026687B" w:rsidP="0026687B">
            <w:r w:rsidRPr="000062CA">
              <w:t>-2.80</w:t>
            </w:r>
          </w:p>
        </w:tc>
        <w:tc>
          <w:tcPr>
            <w:tcW w:w="1528" w:type="dxa"/>
            <w:noWrap/>
            <w:hideMark/>
          </w:tcPr>
          <w:p w14:paraId="487F8BA2" w14:textId="77777777" w:rsidR="0026687B" w:rsidRPr="000062CA" w:rsidRDefault="0026687B" w:rsidP="0026687B">
            <w:r w:rsidRPr="000062CA">
              <w:t>0.66</w:t>
            </w:r>
          </w:p>
        </w:tc>
        <w:tc>
          <w:tcPr>
            <w:tcW w:w="1080" w:type="dxa"/>
            <w:noWrap/>
            <w:vAlign w:val="bottom"/>
            <w:hideMark/>
          </w:tcPr>
          <w:p w14:paraId="601C9C8B" w14:textId="2E78D5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24687</w:t>
            </w:r>
          </w:p>
        </w:tc>
        <w:tc>
          <w:tcPr>
            <w:tcW w:w="1585" w:type="dxa"/>
          </w:tcPr>
          <w:p w14:paraId="3D8627DE" w14:textId="3561437A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7607165" w14:textId="5EB45613" w:rsidTr="003F393D">
        <w:trPr>
          <w:trHeight w:val="300"/>
        </w:trPr>
        <w:tc>
          <w:tcPr>
            <w:tcW w:w="2268" w:type="dxa"/>
            <w:noWrap/>
            <w:hideMark/>
          </w:tcPr>
          <w:p w14:paraId="70B53C70" w14:textId="77777777" w:rsidR="0026687B" w:rsidRPr="000062CA" w:rsidRDefault="0026687B" w:rsidP="0026687B">
            <w:r w:rsidRPr="000062CA">
              <w:t>SPTB2_MOUSE</w:t>
            </w:r>
          </w:p>
        </w:tc>
        <w:tc>
          <w:tcPr>
            <w:tcW w:w="1643" w:type="dxa"/>
          </w:tcPr>
          <w:p w14:paraId="05D57196" w14:textId="0D7FD40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261</w:t>
            </w:r>
          </w:p>
        </w:tc>
        <w:tc>
          <w:tcPr>
            <w:tcW w:w="1329" w:type="dxa"/>
            <w:noWrap/>
            <w:hideMark/>
          </w:tcPr>
          <w:p w14:paraId="73DC798A" w14:textId="7DBAE44E" w:rsidR="0026687B" w:rsidRPr="000062CA" w:rsidRDefault="0026687B" w:rsidP="0026687B">
            <w:r w:rsidRPr="000062CA">
              <w:t>-0.32</w:t>
            </w:r>
          </w:p>
        </w:tc>
        <w:tc>
          <w:tcPr>
            <w:tcW w:w="1417" w:type="dxa"/>
            <w:noWrap/>
            <w:hideMark/>
          </w:tcPr>
          <w:p w14:paraId="6C2F8FDA" w14:textId="77777777" w:rsidR="0026687B" w:rsidRPr="000062CA" w:rsidRDefault="0026687B" w:rsidP="0026687B">
            <w:r w:rsidRPr="000062CA">
              <w:t>-1.06</w:t>
            </w:r>
          </w:p>
        </w:tc>
        <w:tc>
          <w:tcPr>
            <w:tcW w:w="1528" w:type="dxa"/>
            <w:noWrap/>
            <w:hideMark/>
          </w:tcPr>
          <w:p w14:paraId="77AE8D9C" w14:textId="77777777" w:rsidR="0026687B" w:rsidRPr="000062CA" w:rsidRDefault="0026687B" w:rsidP="0026687B">
            <w:r w:rsidRPr="000062CA">
              <w:t>0.74</w:t>
            </w:r>
          </w:p>
        </w:tc>
        <w:tc>
          <w:tcPr>
            <w:tcW w:w="1080" w:type="dxa"/>
            <w:noWrap/>
            <w:vAlign w:val="bottom"/>
            <w:hideMark/>
          </w:tcPr>
          <w:p w14:paraId="7E7B9DC4" w14:textId="02D9E54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30835</w:t>
            </w:r>
          </w:p>
        </w:tc>
        <w:tc>
          <w:tcPr>
            <w:tcW w:w="1585" w:type="dxa"/>
          </w:tcPr>
          <w:p w14:paraId="4756FC5B" w14:textId="58D4CCCF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7D2B053" w14:textId="6F1C06A6" w:rsidTr="003F393D">
        <w:trPr>
          <w:trHeight w:val="300"/>
        </w:trPr>
        <w:tc>
          <w:tcPr>
            <w:tcW w:w="2268" w:type="dxa"/>
            <w:noWrap/>
            <w:hideMark/>
          </w:tcPr>
          <w:p w14:paraId="79EB2001" w14:textId="77777777" w:rsidR="0026687B" w:rsidRPr="000062CA" w:rsidRDefault="0026687B" w:rsidP="0026687B">
            <w:r w:rsidRPr="000062CA">
              <w:t>NDUA2_MOUSE</w:t>
            </w:r>
          </w:p>
        </w:tc>
        <w:tc>
          <w:tcPr>
            <w:tcW w:w="1643" w:type="dxa"/>
          </w:tcPr>
          <w:p w14:paraId="26B898A1" w14:textId="2F6AE1D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75</w:t>
            </w:r>
          </w:p>
        </w:tc>
        <w:tc>
          <w:tcPr>
            <w:tcW w:w="1329" w:type="dxa"/>
            <w:noWrap/>
            <w:hideMark/>
          </w:tcPr>
          <w:p w14:paraId="4C37D148" w14:textId="687334AC" w:rsidR="0026687B" w:rsidRPr="000062CA" w:rsidRDefault="0026687B" w:rsidP="0026687B">
            <w:r w:rsidRPr="000062CA">
              <w:t>2.37</w:t>
            </w:r>
          </w:p>
        </w:tc>
        <w:tc>
          <w:tcPr>
            <w:tcW w:w="1417" w:type="dxa"/>
            <w:noWrap/>
            <w:hideMark/>
          </w:tcPr>
          <w:p w14:paraId="14648802" w14:textId="77777777" w:rsidR="0026687B" w:rsidRPr="000062CA" w:rsidRDefault="0026687B" w:rsidP="0026687B">
            <w:r w:rsidRPr="000062CA">
              <w:t>1.75</w:t>
            </w:r>
          </w:p>
        </w:tc>
        <w:tc>
          <w:tcPr>
            <w:tcW w:w="1528" w:type="dxa"/>
            <w:noWrap/>
            <w:hideMark/>
          </w:tcPr>
          <w:p w14:paraId="6FC267D3" w14:textId="77777777" w:rsidR="0026687B" w:rsidRPr="000062CA" w:rsidRDefault="0026687B" w:rsidP="0026687B">
            <w:r w:rsidRPr="000062CA">
              <w:t>0.62</w:t>
            </w:r>
          </w:p>
        </w:tc>
        <w:tc>
          <w:tcPr>
            <w:tcW w:w="1080" w:type="dxa"/>
            <w:noWrap/>
            <w:vAlign w:val="bottom"/>
            <w:hideMark/>
          </w:tcPr>
          <w:p w14:paraId="10160536" w14:textId="38DECF2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31788</w:t>
            </w:r>
          </w:p>
        </w:tc>
        <w:tc>
          <w:tcPr>
            <w:tcW w:w="1585" w:type="dxa"/>
          </w:tcPr>
          <w:p w14:paraId="2137F51C" w14:textId="49F8B27E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692704B" w14:textId="7AC2EEBD" w:rsidTr="003F393D">
        <w:trPr>
          <w:trHeight w:val="300"/>
        </w:trPr>
        <w:tc>
          <w:tcPr>
            <w:tcW w:w="2268" w:type="dxa"/>
            <w:noWrap/>
            <w:hideMark/>
          </w:tcPr>
          <w:p w14:paraId="28C33379" w14:textId="77777777" w:rsidR="0026687B" w:rsidRPr="000062CA" w:rsidRDefault="0026687B" w:rsidP="0026687B">
            <w:r w:rsidRPr="000062CA">
              <w:t>AIMP1_MOUSE</w:t>
            </w:r>
          </w:p>
        </w:tc>
        <w:tc>
          <w:tcPr>
            <w:tcW w:w="1643" w:type="dxa"/>
          </w:tcPr>
          <w:p w14:paraId="0BDCD16A" w14:textId="0D45DA5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1230</w:t>
            </w:r>
          </w:p>
        </w:tc>
        <w:tc>
          <w:tcPr>
            <w:tcW w:w="1329" w:type="dxa"/>
            <w:noWrap/>
            <w:hideMark/>
          </w:tcPr>
          <w:p w14:paraId="639A8232" w14:textId="12C432C8" w:rsidR="0026687B" w:rsidRPr="000062CA" w:rsidRDefault="0026687B" w:rsidP="0026687B">
            <w:r w:rsidRPr="000062CA">
              <w:t>-1.89</w:t>
            </w:r>
          </w:p>
        </w:tc>
        <w:tc>
          <w:tcPr>
            <w:tcW w:w="1417" w:type="dxa"/>
            <w:noWrap/>
            <w:hideMark/>
          </w:tcPr>
          <w:p w14:paraId="39819ED1" w14:textId="77777777" w:rsidR="0026687B" w:rsidRPr="000062CA" w:rsidRDefault="0026687B" w:rsidP="0026687B">
            <w:r w:rsidRPr="000062CA">
              <w:t>-2.49</w:t>
            </w:r>
          </w:p>
        </w:tc>
        <w:tc>
          <w:tcPr>
            <w:tcW w:w="1528" w:type="dxa"/>
            <w:noWrap/>
            <w:hideMark/>
          </w:tcPr>
          <w:p w14:paraId="3CB68BEC" w14:textId="77777777" w:rsidR="0026687B" w:rsidRPr="000062CA" w:rsidRDefault="0026687B" w:rsidP="0026687B">
            <w:r w:rsidRPr="000062CA">
              <w:t>0.60</w:t>
            </w:r>
          </w:p>
        </w:tc>
        <w:tc>
          <w:tcPr>
            <w:tcW w:w="1080" w:type="dxa"/>
            <w:noWrap/>
            <w:vAlign w:val="bottom"/>
            <w:hideMark/>
          </w:tcPr>
          <w:p w14:paraId="4222A7F6" w14:textId="6D21A92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32587</w:t>
            </w:r>
          </w:p>
        </w:tc>
        <w:tc>
          <w:tcPr>
            <w:tcW w:w="1585" w:type="dxa"/>
          </w:tcPr>
          <w:p w14:paraId="234DB203" w14:textId="67277B55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7FC1CAA" w14:textId="76B2DF8C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AEAC49C" w14:textId="77777777" w:rsidR="0026687B" w:rsidRPr="00207B27" w:rsidRDefault="0026687B" w:rsidP="0026687B">
            <w:r w:rsidRPr="00207B27">
              <w:t>COQ8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7A59B874" w14:textId="03E9D749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6093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B858CEF" w14:textId="315A902C" w:rsidR="0026687B" w:rsidRPr="00207B27" w:rsidRDefault="0026687B" w:rsidP="0026687B">
            <w:r w:rsidRPr="00207B27">
              <w:t>-0.8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D7C74D4" w14:textId="77777777" w:rsidR="0026687B" w:rsidRPr="00207B27" w:rsidRDefault="0026687B" w:rsidP="0026687B">
            <w:r w:rsidRPr="00207B27">
              <w:t>-0.3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A9AD835" w14:textId="77777777" w:rsidR="0026687B" w:rsidRPr="00207B27" w:rsidRDefault="0026687B" w:rsidP="0026687B">
            <w:r w:rsidRPr="00207B27">
              <w:t>-0.49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1655860" w14:textId="6B2E1660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335268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737027B" w14:textId="7F0FD3F3" w:rsidR="0026687B" w:rsidRPr="00207B27" w:rsidRDefault="00BC7E1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9C80FAD" w14:textId="24671602" w:rsidTr="003F393D">
        <w:trPr>
          <w:trHeight w:val="300"/>
        </w:trPr>
        <w:tc>
          <w:tcPr>
            <w:tcW w:w="2268" w:type="dxa"/>
            <w:noWrap/>
            <w:hideMark/>
          </w:tcPr>
          <w:p w14:paraId="0DE46BAC" w14:textId="77777777" w:rsidR="0026687B" w:rsidRPr="000062CA" w:rsidRDefault="0026687B" w:rsidP="0026687B">
            <w:r w:rsidRPr="000062CA">
              <w:t>ACOT2_MOUSE</w:t>
            </w:r>
          </w:p>
        </w:tc>
        <w:tc>
          <w:tcPr>
            <w:tcW w:w="1643" w:type="dxa"/>
          </w:tcPr>
          <w:p w14:paraId="0D71CE4A" w14:textId="1422106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QYR9</w:t>
            </w:r>
          </w:p>
        </w:tc>
        <w:tc>
          <w:tcPr>
            <w:tcW w:w="1329" w:type="dxa"/>
            <w:noWrap/>
            <w:hideMark/>
          </w:tcPr>
          <w:p w14:paraId="0F035029" w14:textId="5F063D7D" w:rsidR="0026687B" w:rsidRPr="000062CA" w:rsidRDefault="0026687B" w:rsidP="0026687B">
            <w:r w:rsidRPr="000062CA">
              <w:t>0.24</w:t>
            </w:r>
          </w:p>
        </w:tc>
        <w:tc>
          <w:tcPr>
            <w:tcW w:w="1417" w:type="dxa"/>
            <w:noWrap/>
            <w:hideMark/>
          </w:tcPr>
          <w:p w14:paraId="0D26E63D" w14:textId="77777777" w:rsidR="0026687B" w:rsidRPr="000062CA" w:rsidRDefault="0026687B" w:rsidP="0026687B">
            <w:r w:rsidRPr="000062CA">
              <w:t>-0.59</w:t>
            </w:r>
          </w:p>
        </w:tc>
        <w:tc>
          <w:tcPr>
            <w:tcW w:w="1528" w:type="dxa"/>
            <w:noWrap/>
            <w:hideMark/>
          </w:tcPr>
          <w:p w14:paraId="285B69DF" w14:textId="77777777" w:rsidR="0026687B" w:rsidRPr="000062CA" w:rsidRDefault="0026687B" w:rsidP="0026687B">
            <w:r w:rsidRPr="000062CA">
              <w:t>0.83</w:t>
            </w:r>
          </w:p>
        </w:tc>
        <w:tc>
          <w:tcPr>
            <w:tcW w:w="1080" w:type="dxa"/>
            <w:noWrap/>
            <w:vAlign w:val="bottom"/>
            <w:hideMark/>
          </w:tcPr>
          <w:p w14:paraId="55F95894" w14:textId="1978CCB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35429</w:t>
            </w:r>
          </w:p>
        </w:tc>
        <w:tc>
          <w:tcPr>
            <w:tcW w:w="1585" w:type="dxa"/>
          </w:tcPr>
          <w:p w14:paraId="21C3FEBB" w14:textId="3B7461D0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F8C1E57" w14:textId="771001A7" w:rsidTr="003F393D">
        <w:trPr>
          <w:trHeight w:val="300"/>
        </w:trPr>
        <w:tc>
          <w:tcPr>
            <w:tcW w:w="2268" w:type="dxa"/>
            <w:noWrap/>
            <w:hideMark/>
          </w:tcPr>
          <w:p w14:paraId="6B0E4333" w14:textId="77777777" w:rsidR="0026687B" w:rsidRPr="000062CA" w:rsidRDefault="0026687B" w:rsidP="0026687B">
            <w:r w:rsidRPr="000062CA">
              <w:t>CRYAB_MOUSE</w:t>
            </w:r>
          </w:p>
        </w:tc>
        <w:tc>
          <w:tcPr>
            <w:tcW w:w="1643" w:type="dxa"/>
          </w:tcPr>
          <w:p w14:paraId="3E34B1BA" w14:textId="67942B5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3927</w:t>
            </w:r>
          </w:p>
        </w:tc>
        <w:tc>
          <w:tcPr>
            <w:tcW w:w="1329" w:type="dxa"/>
            <w:noWrap/>
            <w:hideMark/>
          </w:tcPr>
          <w:p w14:paraId="1D34F630" w14:textId="6203933F" w:rsidR="0026687B" w:rsidRPr="000062CA" w:rsidRDefault="0026687B" w:rsidP="0026687B">
            <w:r w:rsidRPr="000062CA">
              <w:t>7.74</w:t>
            </w:r>
          </w:p>
        </w:tc>
        <w:tc>
          <w:tcPr>
            <w:tcW w:w="1417" w:type="dxa"/>
            <w:noWrap/>
            <w:hideMark/>
          </w:tcPr>
          <w:p w14:paraId="13D55041" w14:textId="77777777" w:rsidR="0026687B" w:rsidRPr="000062CA" w:rsidRDefault="0026687B" w:rsidP="0026687B">
            <w:r w:rsidRPr="000062CA">
              <w:t>7.60</w:t>
            </w:r>
          </w:p>
        </w:tc>
        <w:tc>
          <w:tcPr>
            <w:tcW w:w="1528" w:type="dxa"/>
            <w:noWrap/>
            <w:hideMark/>
          </w:tcPr>
          <w:p w14:paraId="797485A8" w14:textId="77777777" w:rsidR="0026687B" w:rsidRPr="000062CA" w:rsidRDefault="0026687B" w:rsidP="0026687B">
            <w:r w:rsidRPr="000062CA">
              <w:t>0.14</w:t>
            </w:r>
          </w:p>
        </w:tc>
        <w:tc>
          <w:tcPr>
            <w:tcW w:w="1080" w:type="dxa"/>
            <w:noWrap/>
            <w:vAlign w:val="bottom"/>
            <w:hideMark/>
          </w:tcPr>
          <w:p w14:paraId="06387924" w14:textId="76FA54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36613</w:t>
            </w:r>
          </w:p>
        </w:tc>
        <w:tc>
          <w:tcPr>
            <w:tcW w:w="1585" w:type="dxa"/>
          </w:tcPr>
          <w:p w14:paraId="3C1C6CF0" w14:textId="48564F4E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5776A2D" w14:textId="298C0409" w:rsidTr="003F393D">
        <w:trPr>
          <w:trHeight w:val="300"/>
        </w:trPr>
        <w:tc>
          <w:tcPr>
            <w:tcW w:w="2268" w:type="dxa"/>
            <w:noWrap/>
            <w:hideMark/>
          </w:tcPr>
          <w:p w14:paraId="7D74B549" w14:textId="77777777" w:rsidR="0026687B" w:rsidRPr="000062CA" w:rsidRDefault="0026687B" w:rsidP="0026687B">
            <w:r w:rsidRPr="000062CA">
              <w:t>H12_MOUSE</w:t>
            </w:r>
          </w:p>
        </w:tc>
        <w:tc>
          <w:tcPr>
            <w:tcW w:w="1643" w:type="dxa"/>
          </w:tcPr>
          <w:p w14:paraId="503069EA" w14:textId="1221DC9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5864</w:t>
            </w:r>
          </w:p>
        </w:tc>
        <w:tc>
          <w:tcPr>
            <w:tcW w:w="1329" w:type="dxa"/>
            <w:noWrap/>
            <w:hideMark/>
          </w:tcPr>
          <w:p w14:paraId="015BAEE1" w14:textId="0692FE3F" w:rsidR="0026687B" w:rsidRPr="000062CA" w:rsidRDefault="0026687B" w:rsidP="0026687B">
            <w:r w:rsidRPr="000062CA">
              <w:t>4.31</w:t>
            </w:r>
          </w:p>
        </w:tc>
        <w:tc>
          <w:tcPr>
            <w:tcW w:w="1417" w:type="dxa"/>
            <w:noWrap/>
            <w:hideMark/>
          </w:tcPr>
          <w:p w14:paraId="35509CDF" w14:textId="77777777" w:rsidR="0026687B" w:rsidRPr="000062CA" w:rsidRDefault="0026687B" w:rsidP="0026687B">
            <w:r w:rsidRPr="000062CA">
              <w:t>4.04</w:t>
            </w:r>
          </w:p>
        </w:tc>
        <w:tc>
          <w:tcPr>
            <w:tcW w:w="1528" w:type="dxa"/>
            <w:noWrap/>
            <w:hideMark/>
          </w:tcPr>
          <w:p w14:paraId="709ED427" w14:textId="77777777" w:rsidR="0026687B" w:rsidRPr="000062CA" w:rsidRDefault="0026687B" w:rsidP="0026687B">
            <w:r w:rsidRPr="000062CA">
              <w:t>0.28</w:t>
            </w:r>
          </w:p>
        </w:tc>
        <w:tc>
          <w:tcPr>
            <w:tcW w:w="1080" w:type="dxa"/>
            <w:noWrap/>
            <w:vAlign w:val="bottom"/>
            <w:hideMark/>
          </w:tcPr>
          <w:p w14:paraId="183DC9E7" w14:textId="5C07426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38268</w:t>
            </w:r>
          </w:p>
        </w:tc>
        <w:tc>
          <w:tcPr>
            <w:tcW w:w="1585" w:type="dxa"/>
          </w:tcPr>
          <w:p w14:paraId="7B83A6BB" w14:textId="7CB7F1BE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8BB10A" w14:textId="04A04F7F" w:rsidTr="003F393D">
        <w:trPr>
          <w:trHeight w:val="300"/>
        </w:trPr>
        <w:tc>
          <w:tcPr>
            <w:tcW w:w="2268" w:type="dxa"/>
            <w:noWrap/>
            <w:hideMark/>
          </w:tcPr>
          <w:p w14:paraId="21311039" w14:textId="77777777" w:rsidR="0026687B" w:rsidRPr="000062CA" w:rsidRDefault="0026687B" w:rsidP="0026687B">
            <w:r w:rsidRPr="000062CA">
              <w:t>PRDX1_MOUSE</w:t>
            </w:r>
          </w:p>
        </w:tc>
        <w:tc>
          <w:tcPr>
            <w:tcW w:w="1643" w:type="dxa"/>
          </w:tcPr>
          <w:p w14:paraId="211B3D8D" w14:textId="0679BA8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5700</w:t>
            </w:r>
          </w:p>
        </w:tc>
        <w:tc>
          <w:tcPr>
            <w:tcW w:w="1329" w:type="dxa"/>
            <w:noWrap/>
            <w:hideMark/>
          </w:tcPr>
          <w:p w14:paraId="7248264F" w14:textId="6C5C043B" w:rsidR="0026687B" w:rsidRPr="000062CA" w:rsidRDefault="0026687B" w:rsidP="0026687B">
            <w:r w:rsidRPr="000062CA">
              <w:t>2.28</w:t>
            </w:r>
          </w:p>
        </w:tc>
        <w:tc>
          <w:tcPr>
            <w:tcW w:w="1417" w:type="dxa"/>
            <w:noWrap/>
            <w:hideMark/>
          </w:tcPr>
          <w:p w14:paraId="54F2891A" w14:textId="77777777" w:rsidR="0026687B" w:rsidRPr="000062CA" w:rsidRDefault="0026687B" w:rsidP="0026687B">
            <w:r w:rsidRPr="000062CA">
              <w:t>1.76</w:t>
            </w:r>
          </w:p>
        </w:tc>
        <w:tc>
          <w:tcPr>
            <w:tcW w:w="1528" w:type="dxa"/>
            <w:noWrap/>
            <w:hideMark/>
          </w:tcPr>
          <w:p w14:paraId="77829391" w14:textId="77777777" w:rsidR="0026687B" w:rsidRPr="000062CA" w:rsidRDefault="0026687B" w:rsidP="0026687B">
            <w:r w:rsidRPr="000062CA">
              <w:t>0.52</w:t>
            </w:r>
          </w:p>
        </w:tc>
        <w:tc>
          <w:tcPr>
            <w:tcW w:w="1080" w:type="dxa"/>
            <w:noWrap/>
            <w:vAlign w:val="bottom"/>
            <w:hideMark/>
          </w:tcPr>
          <w:p w14:paraId="67641BCF" w14:textId="2DF7997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38882</w:t>
            </w:r>
          </w:p>
        </w:tc>
        <w:tc>
          <w:tcPr>
            <w:tcW w:w="1585" w:type="dxa"/>
          </w:tcPr>
          <w:p w14:paraId="15165C7C" w14:textId="2BA0EEE5" w:rsidR="0026687B" w:rsidRDefault="00BC7E1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B4F2D8C" w14:textId="15E6AE02" w:rsidTr="003F393D">
        <w:trPr>
          <w:trHeight w:val="300"/>
        </w:trPr>
        <w:tc>
          <w:tcPr>
            <w:tcW w:w="2268" w:type="dxa"/>
            <w:noWrap/>
            <w:hideMark/>
          </w:tcPr>
          <w:p w14:paraId="38138222" w14:textId="77777777" w:rsidR="0026687B" w:rsidRPr="000062CA" w:rsidRDefault="0026687B" w:rsidP="0026687B">
            <w:r w:rsidRPr="000062CA">
              <w:t>RL7_MOUSE</w:t>
            </w:r>
          </w:p>
        </w:tc>
        <w:tc>
          <w:tcPr>
            <w:tcW w:w="1643" w:type="dxa"/>
          </w:tcPr>
          <w:p w14:paraId="1D046348" w14:textId="407F379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14148</w:t>
            </w:r>
          </w:p>
        </w:tc>
        <w:tc>
          <w:tcPr>
            <w:tcW w:w="1329" w:type="dxa"/>
            <w:noWrap/>
            <w:hideMark/>
          </w:tcPr>
          <w:p w14:paraId="5F74205A" w14:textId="2D151647" w:rsidR="0026687B" w:rsidRPr="000062CA" w:rsidRDefault="0026687B" w:rsidP="0026687B">
            <w:r w:rsidRPr="000062CA">
              <w:t>0.36</w:t>
            </w:r>
          </w:p>
        </w:tc>
        <w:tc>
          <w:tcPr>
            <w:tcW w:w="1417" w:type="dxa"/>
            <w:noWrap/>
            <w:hideMark/>
          </w:tcPr>
          <w:p w14:paraId="0509F9E9" w14:textId="77777777" w:rsidR="0026687B" w:rsidRPr="000062CA" w:rsidRDefault="0026687B" w:rsidP="0026687B">
            <w:r w:rsidRPr="000062CA">
              <w:t>-0.21</w:t>
            </w:r>
          </w:p>
        </w:tc>
        <w:tc>
          <w:tcPr>
            <w:tcW w:w="1528" w:type="dxa"/>
            <w:noWrap/>
            <w:hideMark/>
          </w:tcPr>
          <w:p w14:paraId="6AC5119F" w14:textId="77777777" w:rsidR="0026687B" w:rsidRPr="000062CA" w:rsidRDefault="0026687B" w:rsidP="0026687B">
            <w:r w:rsidRPr="000062CA">
              <w:t>0.57</w:t>
            </w:r>
          </w:p>
        </w:tc>
        <w:tc>
          <w:tcPr>
            <w:tcW w:w="1080" w:type="dxa"/>
            <w:noWrap/>
            <w:vAlign w:val="bottom"/>
            <w:hideMark/>
          </w:tcPr>
          <w:p w14:paraId="2541E086" w14:textId="78806A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40809</w:t>
            </w:r>
          </w:p>
        </w:tc>
        <w:tc>
          <w:tcPr>
            <w:tcW w:w="1585" w:type="dxa"/>
          </w:tcPr>
          <w:p w14:paraId="4DAE359A" w14:textId="0DD096F9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F0E2E02" w14:textId="2F4B3B99" w:rsidTr="003F393D">
        <w:trPr>
          <w:trHeight w:val="300"/>
        </w:trPr>
        <w:tc>
          <w:tcPr>
            <w:tcW w:w="2268" w:type="dxa"/>
            <w:noWrap/>
            <w:hideMark/>
          </w:tcPr>
          <w:p w14:paraId="57934EE4" w14:textId="77777777" w:rsidR="0026687B" w:rsidRPr="000062CA" w:rsidRDefault="0026687B" w:rsidP="0026687B">
            <w:r w:rsidRPr="000062CA">
              <w:t>IF4G1_MOUSE</w:t>
            </w:r>
          </w:p>
        </w:tc>
        <w:tc>
          <w:tcPr>
            <w:tcW w:w="1643" w:type="dxa"/>
          </w:tcPr>
          <w:p w14:paraId="5619CA9A" w14:textId="468C562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NZJ6</w:t>
            </w:r>
          </w:p>
        </w:tc>
        <w:tc>
          <w:tcPr>
            <w:tcW w:w="1329" w:type="dxa"/>
            <w:noWrap/>
            <w:hideMark/>
          </w:tcPr>
          <w:p w14:paraId="4946648F" w14:textId="4C61918E" w:rsidR="0026687B" w:rsidRPr="000062CA" w:rsidRDefault="0026687B" w:rsidP="0026687B">
            <w:r w:rsidRPr="000062CA">
              <w:t>-2.28</w:t>
            </w:r>
          </w:p>
        </w:tc>
        <w:tc>
          <w:tcPr>
            <w:tcW w:w="1417" w:type="dxa"/>
            <w:noWrap/>
            <w:hideMark/>
          </w:tcPr>
          <w:p w14:paraId="2C8C92B9" w14:textId="77777777" w:rsidR="0026687B" w:rsidRPr="000062CA" w:rsidRDefault="0026687B" w:rsidP="0026687B">
            <w:r w:rsidRPr="000062CA">
              <w:t>-2.74</w:t>
            </w:r>
          </w:p>
        </w:tc>
        <w:tc>
          <w:tcPr>
            <w:tcW w:w="1528" w:type="dxa"/>
            <w:noWrap/>
            <w:hideMark/>
          </w:tcPr>
          <w:p w14:paraId="27E595B4" w14:textId="77777777" w:rsidR="0026687B" w:rsidRPr="000062CA" w:rsidRDefault="0026687B" w:rsidP="0026687B">
            <w:r w:rsidRPr="000062CA">
              <w:t>0.46</w:t>
            </w:r>
          </w:p>
        </w:tc>
        <w:tc>
          <w:tcPr>
            <w:tcW w:w="1080" w:type="dxa"/>
            <w:noWrap/>
            <w:vAlign w:val="bottom"/>
            <w:hideMark/>
          </w:tcPr>
          <w:p w14:paraId="2DACF3B5" w14:textId="1B72840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46955</w:t>
            </w:r>
          </w:p>
        </w:tc>
        <w:tc>
          <w:tcPr>
            <w:tcW w:w="1585" w:type="dxa"/>
          </w:tcPr>
          <w:p w14:paraId="743A3093" w14:textId="47D594C9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B9390A7" w14:textId="776668FE" w:rsidTr="003F393D">
        <w:trPr>
          <w:trHeight w:val="300"/>
        </w:trPr>
        <w:tc>
          <w:tcPr>
            <w:tcW w:w="2268" w:type="dxa"/>
            <w:noWrap/>
            <w:hideMark/>
          </w:tcPr>
          <w:p w14:paraId="3E07F8F7" w14:textId="77777777" w:rsidR="0026687B" w:rsidRPr="000062CA" w:rsidRDefault="0026687B" w:rsidP="0026687B">
            <w:r w:rsidRPr="000062CA">
              <w:t>NDUS1_MOUSE</w:t>
            </w:r>
          </w:p>
        </w:tc>
        <w:tc>
          <w:tcPr>
            <w:tcW w:w="1643" w:type="dxa"/>
          </w:tcPr>
          <w:p w14:paraId="29CA0109" w14:textId="3FD74BA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VD9</w:t>
            </w:r>
          </w:p>
        </w:tc>
        <w:tc>
          <w:tcPr>
            <w:tcW w:w="1329" w:type="dxa"/>
            <w:noWrap/>
            <w:hideMark/>
          </w:tcPr>
          <w:p w14:paraId="52E6E755" w14:textId="367E63DE" w:rsidR="0026687B" w:rsidRPr="000062CA" w:rsidRDefault="0026687B" w:rsidP="0026687B">
            <w:r w:rsidRPr="000062CA">
              <w:t>1.91</w:t>
            </w:r>
          </w:p>
        </w:tc>
        <w:tc>
          <w:tcPr>
            <w:tcW w:w="1417" w:type="dxa"/>
            <w:noWrap/>
            <w:hideMark/>
          </w:tcPr>
          <w:p w14:paraId="7F458C47" w14:textId="77777777" w:rsidR="0026687B" w:rsidRPr="000062CA" w:rsidRDefault="0026687B" w:rsidP="0026687B">
            <w:r w:rsidRPr="000062CA">
              <w:t>1.33</w:t>
            </w:r>
          </w:p>
        </w:tc>
        <w:tc>
          <w:tcPr>
            <w:tcW w:w="1528" w:type="dxa"/>
            <w:noWrap/>
            <w:hideMark/>
          </w:tcPr>
          <w:p w14:paraId="2A238F48" w14:textId="77777777" w:rsidR="0026687B" w:rsidRPr="000062CA" w:rsidRDefault="0026687B" w:rsidP="0026687B">
            <w:r w:rsidRPr="000062CA">
              <w:t>0.57</w:t>
            </w:r>
          </w:p>
        </w:tc>
        <w:tc>
          <w:tcPr>
            <w:tcW w:w="1080" w:type="dxa"/>
            <w:noWrap/>
            <w:vAlign w:val="bottom"/>
            <w:hideMark/>
          </w:tcPr>
          <w:p w14:paraId="313C9101" w14:textId="29C2B4C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51407</w:t>
            </w:r>
          </w:p>
        </w:tc>
        <w:tc>
          <w:tcPr>
            <w:tcW w:w="1585" w:type="dxa"/>
          </w:tcPr>
          <w:p w14:paraId="2ED6C033" w14:textId="30119C1D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22E8725" w14:textId="7F983BF7" w:rsidTr="003F393D">
        <w:trPr>
          <w:trHeight w:val="300"/>
        </w:trPr>
        <w:tc>
          <w:tcPr>
            <w:tcW w:w="2268" w:type="dxa"/>
            <w:noWrap/>
            <w:hideMark/>
          </w:tcPr>
          <w:p w14:paraId="672146D5" w14:textId="77777777" w:rsidR="0026687B" w:rsidRPr="000062CA" w:rsidRDefault="0026687B" w:rsidP="0026687B">
            <w:r w:rsidRPr="000062CA">
              <w:t>NACAM_MOUSE</w:t>
            </w:r>
          </w:p>
        </w:tc>
        <w:tc>
          <w:tcPr>
            <w:tcW w:w="1643" w:type="dxa"/>
          </w:tcPr>
          <w:p w14:paraId="3788C8DE" w14:textId="1CA2E5E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70670</w:t>
            </w:r>
          </w:p>
        </w:tc>
        <w:tc>
          <w:tcPr>
            <w:tcW w:w="1329" w:type="dxa"/>
            <w:noWrap/>
            <w:hideMark/>
          </w:tcPr>
          <w:p w14:paraId="02A75670" w14:textId="45967163" w:rsidR="0026687B" w:rsidRPr="000062CA" w:rsidRDefault="0026687B" w:rsidP="0026687B">
            <w:r w:rsidRPr="000062CA">
              <w:t>6.16</w:t>
            </w:r>
          </w:p>
        </w:tc>
        <w:tc>
          <w:tcPr>
            <w:tcW w:w="1417" w:type="dxa"/>
            <w:noWrap/>
            <w:hideMark/>
          </w:tcPr>
          <w:p w14:paraId="68ABC03B" w14:textId="77777777" w:rsidR="0026687B" w:rsidRPr="000062CA" w:rsidRDefault="0026687B" w:rsidP="0026687B">
            <w:r w:rsidRPr="000062CA">
              <w:t>5.90</w:t>
            </w:r>
          </w:p>
        </w:tc>
        <w:tc>
          <w:tcPr>
            <w:tcW w:w="1528" w:type="dxa"/>
            <w:noWrap/>
            <w:hideMark/>
          </w:tcPr>
          <w:p w14:paraId="1FFA8475" w14:textId="77777777" w:rsidR="0026687B" w:rsidRPr="000062CA" w:rsidRDefault="0026687B" w:rsidP="0026687B">
            <w:r w:rsidRPr="000062CA">
              <w:t>0.25</w:t>
            </w:r>
          </w:p>
        </w:tc>
        <w:tc>
          <w:tcPr>
            <w:tcW w:w="1080" w:type="dxa"/>
            <w:noWrap/>
            <w:vAlign w:val="bottom"/>
            <w:hideMark/>
          </w:tcPr>
          <w:p w14:paraId="68B851FF" w14:textId="0A779E9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51477</w:t>
            </w:r>
          </w:p>
        </w:tc>
        <w:tc>
          <w:tcPr>
            <w:tcW w:w="1585" w:type="dxa"/>
          </w:tcPr>
          <w:p w14:paraId="0E4171F6" w14:textId="24515E69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AAB79B9" w14:textId="7FBDAE53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E03524F" w14:textId="77777777" w:rsidR="0026687B" w:rsidRPr="00207B27" w:rsidRDefault="0026687B" w:rsidP="0026687B">
            <w:r w:rsidRPr="00207B27">
              <w:t>PRS37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18F7904" w14:textId="05BA26AC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DAA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70797F8F" w14:textId="158EC7B0" w:rsidR="0026687B" w:rsidRPr="00207B27" w:rsidRDefault="0026687B" w:rsidP="0026687B">
            <w:r w:rsidRPr="00207B27">
              <w:t>-4.7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001F8026" w14:textId="77777777" w:rsidR="0026687B" w:rsidRPr="00207B27" w:rsidRDefault="0026687B" w:rsidP="0026687B">
            <w:r w:rsidRPr="00207B27">
              <w:t>-4.3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383D432" w14:textId="77777777" w:rsidR="0026687B" w:rsidRPr="00207B27" w:rsidRDefault="0026687B" w:rsidP="0026687B">
            <w:r w:rsidRPr="00207B27">
              <w:t>-0.38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3706A52" w14:textId="7697719B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35193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AD59CB1" w14:textId="69EFAA52" w:rsidR="0026687B" w:rsidRPr="00207B27" w:rsidRDefault="00D65390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4B9A7AA9" w14:textId="5FE8F390" w:rsidTr="003F393D">
        <w:trPr>
          <w:trHeight w:val="300"/>
        </w:trPr>
        <w:tc>
          <w:tcPr>
            <w:tcW w:w="2268" w:type="dxa"/>
            <w:noWrap/>
            <w:hideMark/>
          </w:tcPr>
          <w:p w14:paraId="6F696EF1" w14:textId="77777777" w:rsidR="0026687B" w:rsidRPr="000062CA" w:rsidRDefault="0026687B" w:rsidP="0026687B">
            <w:r w:rsidRPr="000062CA">
              <w:t>CBX3_MOUSE</w:t>
            </w:r>
          </w:p>
        </w:tc>
        <w:tc>
          <w:tcPr>
            <w:tcW w:w="1643" w:type="dxa"/>
          </w:tcPr>
          <w:p w14:paraId="76D4C748" w14:textId="76B62A4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3198</w:t>
            </w:r>
          </w:p>
        </w:tc>
        <w:tc>
          <w:tcPr>
            <w:tcW w:w="1329" w:type="dxa"/>
            <w:noWrap/>
            <w:hideMark/>
          </w:tcPr>
          <w:p w14:paraId="3AD2115B" w14:textId="18224C46" w:rsidR="0026687B" w:rsidRPr="000062CA" w:rsidRDefault="0026687B" w:rsidP="0026687B">
            <w:r w:rsidRPr="000062CA">
              <w:t>-0.76</w:t>
            </w:r>
          </w:p>
        </w:tc>
        <w:tc>
          <w:tcPr>
            <w:tcW w:w="1417" w:type="dxa"/>
            <w:noWrap/>
            <w:hideMark/>
          </w:tcPr>
          <w:p w14:paraId="27F0A900" w14:textId="77777777" w:rsidR="0026687B" w:rsidRPr="000062CA" w:rsidRDefault="0026687B" w:rsidP="0026687B">
            <w:r w:rsidRPr="000062CA">
              <w:t>-0.88</w:t>
            </w:r>
          </w:p>
        </w:tc>
        <w:tc>
          <w:tcPr>
            <w:tcW w:w="1528" w:type="dxa"/>
            <w:noWrap/>
            <w:hideMark/>
          </w:tcPr>
          <w:p w14:paraId="56902FC7" w14:textId="77777777" w:rsidR="0026687B" w:rsidRPr="000062CA" w:rsidRDefault="0026687B" w:rsidP="0026687B">
            <w:r w:rsidRPr="000062CA"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14:paraId="7485C9C5" w14:textId="0E12AE3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53234</w:t>
            </w:r>
          </w:p>
        </w:tc>
        <w:tc>
          <w:tcPr>
            <w:tcW w:w="1585" w:type="dxa"/>
          </w:tcPr>
          <w:p w14:paraId="06D4BD2C" w14:textId="23775B06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DD4CCC7" w14:textId="2A69FD01" w:rsidTr="003F393D">
        <w:trPr>
          <w:trHeight w:val="300"/>
        </w:trPr>
        <w:tc>
          <w:tcPr>
            <w:tcW w:w="2268" w:type="dxa"/>
            <w:noWrap/>
            <w:hideMark/>
          </w:tcPr>
          <w:p w14:paraId="0060750C" w14:textId="77777777" w:rsidR="0026687B" w:rsidRPr="000062CA" w:rsidRDefault="0026687B" w:rsidP="0026687B">
            <w:r w:rsidRPr="000062CA">
              <w:t>LAMA4_MOUSE</w:t>
            </w:r>
          </w:p>
        </w:tc>
        <w:tc>
          <w:tcPr>
            <w:tcW w:w="1643" w:type="dxa"/>
          </w:tcPr>
          <w:p w14:paraId="58A7B14E" w14:textId="5F990C3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97927</w:t>
            </w:r>
          </w:p>
        </w:tc>
        <w:tc>
          <w:tcPr>
            <w:tcW w:w="1329" w:type="dxa"/>
            <w:noWrap/>
            <w:hideMark/>
          </w:tcPr>
          <w:p w14:paraId="0F77040F" w14:textId="5BEE1BA7" w:rsidR="0026687B" w:rsidRPr="000062CA" w:rsidRDefault="0026687B" w:rsidP="0026687B">
            <w:r w:rsidRPr="000062CA">
              <w:t>-4.60</w:t>
            </w:r>
          </w:p>
        </w:tc>
        <w:tc>
          <w:tcPr>
            <w:tcW w:w="1417" w:type="dxa"/>
            <w:noWrap/>
            <w:hideMark/>
          </w:tcPr>
          <w:p w14:paraId="63E37DDA" w14:textId="77777777" w:rsidR="0026687B" w:rsidRPr="000062CA" w:rsidRDefault="0026687B" w:rsidP="0026687B">
            <w:r w:rsidRPr="000062CA">
              <w:t>-4.78</w:t>
            </w:r>
          </w:p>
        </w:tc>
        <w:tc>
          <w:tcPr>
            <w:tcW w:w="1528" w:type="dxa"/>
            <w:noWrap/>
            <w:hideMark/>
          </w:tcPr>
          <w:p w14:paraId="29600A91" w14:textId="77777777" w:rsidR="0026687B" w:rsidRPr="000062CA" w:rsidRDefault="0026687B" w:rsidP="0026687B">
            <w:r w:rsidRPr="000062CA">
              <w:t>0.18</w:t>
            </w:r>
          </w:p>
        </w:tc>
        <w:tc>
          <w:tcPr>
            <w:tcW w:w="1080" w:type="dxa"/>
            <w:noWrap/>
            <w:vAlign w:val="bottom"/>
            <w:hideMark/>
          </w:tcPr>
          <w:p w14:paraId="648217B8" w14:textId="13A6780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53507</w:t>
            </w:r>
          </w:p>
        </w:tc>
        <w:tc>
          <w:tcPr>
            <w:tcW w:w="1585" w:type="dxa"/>
          </w:tcPr>
          <w:p w14:paraId="3F1BD5CC" w14:textId="643A4B91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8887194" w14:textId="29E5C30F" w:rsidTr="003F393D">
        <w:trPr>
          <w:trHeight w:val="300"/>
        </w:trPr>
        <w:tc>
          <w:tcPr>
            <w:tcW w:w="2268" w:type="dxa"/>
            <w:noWrap/>
            <w:hideMark/>
          </w:tcPr>
          <w:p w14:paraId="17C0CD74" w14:textId="77777777" w:rsidR="0026687B" w:rsidRPr="000062CA" w:rsidRDefault="0026687B" w:rsidP="0026687B">
            <w:r w:rsidRPr="000062CA">
              <w:t>NDUS7_MOUSE</w:t>
            </w:r>
          </w:p>
        </w:tc>
        <w:tc>
          <w:tcPr>
            <w:tcW w:w="1643" w:type="dxa"/>
          </w:tcPr>
          <w:p w14:paraId="10A84153" w14:textId="17CF883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70</w:t>
            </w:r>
          </w:p>
        </w:tc>
        <w:tc>
          <w:tcPr>
            <w:tcW w:w="1329" w:type="dxa"/>
            <w:noWrap/>
            <w:hideMark/>
          </w:tcPr>
          <w:p w14:paraId="5A96A8FD" w14:textId="3449DCCC" w:rsidR="0026687B" w:rsidRPr="000062CA" w:rsidRDefault="0026687B" w:rsidP="0026687B">
            <w:r w:rsidRPr="000062CA">
              <w:t>2.27</w:t>
            </w:r>
          </w:p>
        </w:tc>
        <w:tc>
          <w:tcPr>
            <w:tcW w:w="1417" w:type="dxa"/>
            <w:noWrap/>
            <w:hideMark/>
          </w:tcPr>
          <w:p w14:paraId="60DDE78C" w14:textId="77777777" w:rsidR="0026687B" w:rsidRPr="000062CA" w:rsidRDefault="0026687B" w:rsidP="0026687B">
            <w:r w:rsidRPr="000062CA">
              <w:t>2.01</w:t>
            </w:r>
          </w:p>
        </w:tc>
        <w:tc>
          <w:tcPr>
            <w:tcW w:w="1528" w:type="dxa"/>
            <w:noWrap/>
            <w:hideMark/>
          </w:tcPr>
          <w:p w14:paraId="3C08C671" w14:textId="77777777" w:rsidR="0026687B" w:rsidRPr="000062CA" w:rsidRDefault="0026687B" w:rsidP="0026687B">
            <w:r w:rsidRPr="000062CA">
              <w:t>0.26</w:t>
            </w:r>
          </w:p>
        </w:tc>
        <w:tc>
          <w:tcPr>
            <w:tcW w:w="1080" w:type="dxa"/>
            <w:noWrap/>
            <w:vAlign w:val="bottom"/>
            <w:hideMark/>
          </w:tcPr>
          <w:p w14:paraId="37B1BC10" w14:textId="5959612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55385</w:t>
            </w:r>
          </w:p>
        </w:tc>
        <w:tc>
          <w:tcPr>
            <w:tcW w:w="1585" w:type="dxa"/>
          </w:tcPr>
          <w:p w14:paraId="6E78E905" w14:textId="0150226F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42E25CD" w14:textId="2F90451A" w:rsidTr="003F393D">
        <w:trPr>
          <w:trHeight w:val="300"/>
        </w:trPr>
        <w:tc>
          <w:tcPr>
            <w:tcW w:w="2268" w:type="dxa"/>
            <w:noWrap/>
            <w:hideMark/>
          </w:tcPr>
          <w:p w14:paraId="657A0458" w14:textId="77777777" w:rsidR="0026687B" w:rsidRPr="000062CA" w:rsidRDefault="0026687B" w:rsidP="0026687B">
            <w:r w:rsidRPr="000062CA">
              <w:t>F162A_MOUSE</w:t>
            </w:r>
          </w:p>
        </w:tc>
        <w:tc>
          <w:tcPr>
            <w:tcW w:w="1643" w:type="dxa"/>
          </w:tcPr>
          <w:p w14:paraId="792C16AF" w14:textId="00F63E9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6U8</w:t>
            </w:r>
          </w:p>
        </w:tc>
        <w:tc>
          <w:tcPr>
            <w:tcW w:w="1329" w:type="dxa"/>
            <w:noWrap/>
            <w:hideMark/>
          </w:tcPr>
          <w:p w14:paraId="15058C0C" w14:textId="21DEBE02" w:rsidR="0026687B" w:rsidRPr="000062CA" w:rsidRDefault="0026687B" w:rsidP="0026687B">
            <w:r w:rsidRPr="000062CA">
              <w:t>0.08</w:t>
            </w:r>
          </w:p>
        </w:tc>
        <w:tc>
          <w:tcPr>
            <w:tcW w:w="1417" w:type="dxa"/>
            <w:noWrap/>
            <w:hideMark/>
          </w:tcPr>
          <w:p w14:paraId="10DA674D" w14:textId="77777777" w:rsidR="0026687B" w:rsidRPr="000062CA" w:rsidRDefault="0026687B" w:rsidP="0026687B">
            <w:r w:rsidRPr="000062CA">
              <w:t>-0.14</w:t>
            </w:r>
          </w:p>
        </w:tc>
        <w:tc>
          <w:tcPr>
            <w:tcW w:w="1528" w:type="dxa"/>
            <w:noWrap/>
            <w:hideMark/>
          </w:tcPr>
          <w:p w14:paraId="25B9BEA1" w14:textId="77777777" w:rsidR="0026687B" w:rsidRPr="000062CA" w:rsidRDefault="0026687B" w:rsidP="0026687B">
            <w:r w:rsidRPr="000062CA">
              <w:t>0.22</w:t>
            </w:r>
          </w:p>
        </w:tc>
        <w:tc>
          <w:tcPr>
            <w:tcW w:w="1080" w:type="dxa"/>
            <w:noWrap/>
            <w:vAlign w:val="bottom"/>
            <w:hideMark/>
          </w:tcPr>
          <w:p w14:paraId="61D2EF2B" w14:textId="25CC5AB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56036</w:t>
            </w:r>
          </w:p>
        </w:tc>
        <w:tc>
          <w:tcPr>
            <w:tcW w:w="1585" w:type="dxa"/>
          </w:tcPr>
          <w:p w14:paraId="4CB7B9A8" w14:textId="565406EB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65370E7" w14:textId="3F5A3940" w:rsidTr="003F393D">
        <w:trPr>
          <w:trHeight w:val="300"/>
        </w:trPr>
        <w:tc>
          <w:tcPr>
            <w:tcW w:w="2268" w:type="dxa"/>
            <w:noWrap/>
            <w:hideMark/>
          </w:tcPr>
          <w:p w14:paraId="296D19DE" w14:textId="77777777" w:rsidR="0026687B" w:rsidRPr="000062CA" w:rsidRDefault="0026687B" w:rsidP="0026687B">
            <w:r w:rsidRPr="000062CA">
              <w:t>IF4B_MOUSE</w:t>
            </w:r>
          </w:p>
        </w:tc>
        <w:tc>
          <w:tcPr>
            <w:tcW w:w="1643" w:type="dxa"/>
          </w:tcPr>
          <w:p w14:paraId="6348CFCC" w14:textId="71A3B9F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8BGD9</w:t>
            </w:r>
          </w:p>
        </w:tc>
        <w:tc>
          <w:tcPr>
            <w:tcW w:w="1329" w:type="dxa"/>
            <w:noWrap/>
            <w:hideMark/>
          </w:tcPr>
          <w:p w14:paraId="59861ECE" w14:textId="2B6F2E1D" w:rsidR="0026687B" w:rsidRPr="000062CA" w:rsidRDefault="0026687B" w:rsidP="0026687B">
            <w:r w:rsidRPr="000062CA">
              <w:t>-1.09</w:t>
            </w:r>
          </w:p>
        </w:tc>
        <w:tc>
          <w:tcPr>
            <w:tcW w:w="1417" w:type="dxa"/>
            <w:noWrap/>
            <w:hideMark/>
          </w:tcPr>
          <w:p w14:paraId="0958B7C8" w14:textId="77777777" w:rsidR="0026687B" w:rsidRPr="000062CA" w:rsidRDefault="0026687B" w:rsidP="0026687B">
            <w:r w:rsidRPr="000062CA">
              <w:t>-0.74</w:t>
            </w:r>
          </w:p>
        </w:tc>
        <w:tc>
          <w:tcPr>
            <w:tcW w:w="1528" w:type="dxa"/>
            <w:noWrap/>
            <w:hideMark/>
          </w:tcPr>
          <w:p w14:paraId="2B8F1932" w14:textId="77777777" w:rsidR="0026687B" w:rsidRPr="000062CA" w:rsidRDefault="0026687B" w:rsidP="0026687B">
            <w:r w:rsidRPr="000062CA">
              <w:t>-0.34</w:t>
            </w:r>
          </w:p>
        </w:tc>
        <w:tc>
          <w:tcPr>
            <w:tcW w:w="1080" w:type="dxa"/>
            <w:noWrap/>
            <w:vAlign w:val="bottom"/>
            <w:hideMark/>
          </w:tcPr>
          <w:p w14:paraId="2BC66D14" w14:textId="127C48D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56257</w:t>
            </w:r>
          </w:p>
        </w:tc>
        <w:tc>
          <w:tcPr>
            <w:tcW w:w="1585" w:type="dxa"/>
          </w:tcPr>
          <w:p w14:paraId="03531037" w14:textId="79C812ED" w:rsidR="0026687B" w:rsidRDefault="00D65390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1FDD918" w14:textId="24A1B7CB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A1F498C" w14:textId="77777777" w:rsidR="0026687B" w:rsidRPr="00207B27" w:rsidRDefault="0026687B" w:rsidP="0026687B">
            <w:r w:rsidRPr="00207B27">
              <w:t>GLRX5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30A341D" w14:textId="6B6867AA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80Y14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D5574FA" w14:textId="7B58A6F6" w:rsidR="0026687B" w:rsidRPr="00207B27" w:rsidRDefault="0026687B" w:rsidP="0026687B">
            <w:r w:rsidRPr="00207B27">
              <w:t>-1.0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2754AB2" w14:textId="77777777" w:rsidR="0026687B" w:rsidRPr="00207B27" w:rsidRDefault="0026687B" w:rsidP="0026687B">
            <w:r w:rsidRPr="00207B27">
              <w:t>-1.32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8BF917E" w14:textId="77777777" w:rsidR="0026687B" w:rsidRPr="00207B27" w:rsidRDefault="0026687B" w:rsidP="0026687B">
            <w:r w:rsidRPr="00207B27">
              <w:t>0.2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83D47F3" w14:textId="34AB36A3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36097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6B14A7DC" w14:textId="136C8E33" w:rsidR="0026687B" w:rsidRPr="00207B27" w:rsidRDefault="005810B8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5561CB5" w14:textId="12788DD9" w:rsidTr="003F393D">
        <w:trPr>
          <w:trHeight w:val="300"/>
        </w:trPr>
        <w:tc>
          <w:tcPr>
            <w:tcW w:w="2268" w:type="dxa"/>
            <w:noWrap/>
            <w:hideMark/>
          </w:tcPr>
          <w:p w14:paraId="727E40D0" w14:textId="77777777" w:rsidR="0026687B" w:rsidRPr="000062CA" w:rsidRDefault="0026687B" w:rsidP="0026687B">
            <w:r w:rsidRPr="000062CA">
              <w:t>ES1_MOUSE</w:t>
            </w:r>
          </w:p>
        </w:tc>
        <w:tc>
          <w:tcPr>
            <w:tcW w:w="1643" w:type="dxa"/>
          </w:tcPr>
          <w:p w14:paraId="424793EA" w14:textId="6FEEE57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172</w:t>
            </w:r>
          </w:p>
        </w:tc>
        <w:tc>
          <w:tcPr>
            <w:tcW w:w="1329" w:type="dxa"/>
            <w:noWrap/>
            <w:hideMark/>
          </w:tcPr>
          <w:p w14:paraId="70895642" w14:textId="097E030C" w:rsidR="0026687B" w:rsidRPr="000062CA" w:rsidRDefault="0026687B" w:rsidP="0026687B">
            <w:r w:rsidRPr="000062CA">
              <w:t>3.15</w:t>
            </w:r>
          </w:p>
        </w:tc>
        <w:tc>
          <w:tcPr>
            <w:tcW w:w="1417" w:type="dxa"/>
            <w:noWrap/>
            <w:hideMark/>
          </w:tcPr>
          <w:p w14:paraId="5FBF14FD" w14:textId="77777777" w:rsidR="0026687B" w:rsidRPr="000062CA" w:rsidRDefault="0026687B" w:rsidP="0026687B">
            <w:r w:rsidRPr="000062CA">
              <w:t>2.85</w:t>
            </w:r>
          </w:p>
        </w:tc>
        <w:tc>
          <w:tcPr>
            <w:tcW w:w="1528" w:type="dxa"/>
            <w:noWrap/>
            <w:hideMark/>
          </w:tcPr>
          <w:p w14:paraId="40952738" w14:textId="77777777" w:rsidR="0026687B" w:rsidRPr="000062CA" w:rsidRDefault="0026687B" w:rsidP="0026687B">
            <w:r w:rsidRPr="000062CA">
              <w:t>0.31</w:t>
            </w:r>
          </w:p>
        </w:tc>
        <w:tc>
          <w:tcPr>
            <w:tcW w:w="1080" w:type="dxa"/>
            <w:noWrap/>
            <w:vAlign w:val="bottom"/>
            <w:hideMark/>
          </w:tcPr>
          <w:p w14:paraId="350E6C1B" w14:textId="0BFED54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62038</w:t>
            </w:r>
          </w:p>
        </w:tc>
        <w:tc>
          <w:tcPr>
            <w:tcW w:w="1585" w:type="dxa"/>
          </w:tcPr>
          <w:p w14:paraId="35E6791A" w14:textId="2D9CBEF9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477A743" w14:textId="65C0A7EB" w:rsidTr="003F393D">
        <w:trPr>
          <w:trHeight w:val="300"/>
        </w:trPr>
        <w:tc>
          <w:tcPr>
            <w:tcW w:w="2268" w:type="dxa"/>
            <w:noWrap/>
            <w:hideMark/>
          </w:tcPr>
          <w:p w14:paraId="5397F783" w14:textId="77777777" w:rsidR="0026687B" w:rsidRPr="000062CA" w:rsidRDefault="0026687B" w:rsidP="0026687B">
            <w:r w:rsidRPr="000062CA">
              <w:t>ACTB_MOUSE</w:t>
            </w:r>
          </w:p>
        </w:tc>
        <w:tc>
          <w:tcPr>
            <w:tcW w:w="1643" w:type="dxa"/>
          </w:tcPr>
          <w:p w14:paraId="2555D72A" w14:textId="4DFAF0B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0710</w:t>
            </w:r>
          </w:p>
        </w:tc>
        <w:tc>
          <w:tcPr>
            <w:tcW w:w="1329" w:type="dxa"/>
            <w:noWrap/>
            <w:hideMark/>
          </w:tcPr>
          <w:p w14:paraId="07FF396E" w14:textId="4F024675" w:rsidR="0026687B" w:rsidRPr="000062CA" w:rsidRDefault="0026687B" w:rsidP="0026687B">
            <w:r w:rsidRPr="000062CA">
              <w:t>-0.81</w:t>
            </w:r>
          </w:p>
        </w:tc>
        <w:tc>
          <w:tcPr>
            <w:tcW w:w="1417" w:type="dxa"/>
            <w:noWrap/>
            <w:hideMark/>
          </w:tcPr>
          <w:p w14:paraId="654AE675" w14:textId="77777777" w:rsidR="0026687B" w:rsidRPr="000062CA" w:rsidRDefault="0026687B" w:rsidP="0026687B">
            <w:r w:rsidRPr="000062CA">
              <w:t>-1.33</w:t>
            </w:r>
          </w:p>
        </w:tc>
        <w:tc>
          <w:tcPr>
            <w:tcW w:w="1528" w:type="dxa"/>
            <w:noWrap/>
            <w:hideMark/>
          </w:tcPr>
          <w:p w14:paraId="05780ADF" w14:textId="77777777" w:rsidR="0026687B" w:rsidRPr="000062CA" w:rsidRDefault="0026687B" w:rsidP="0026687B">
            <w:r w:rsidRPr="000062CA">
              <w:t>0.52</w:t>
            </w:r>
          </w:p>
        </w:tc>
        <w:tc>
          <w:tcPr>
            <w:tcW w:w="1080" w:type="dxa"/>
            <w:noWrap/>
            <w:vAlign w:val="bottom"/>
            <w:hideMark/>
          </w:tcPr>
          <w:p w14:paraId="6945C3DB" w14:textId="7D5D4F0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64469</w:t>
            </w:r>
          </w:p>
        </w:tc>
        <w:tc>
          <w:tcPr>
            <w:tcW w:w="1585" w:type="dxa"/>
          </w:tcPr>
          <w:p w14:paraId="2AF6DB88" w14:textId="365F4CF5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9E3AA4A" w14:textId="5B50BF3B" w:rsidTr="003F393D">
        <w:trPr>
          <w:trHeight w:val="300"/>
        </w:trPr>
        <w:tc>
          <w:tcPr>
            <w:tcW w:w="2268" w:type="dxa"/>
            <w:noWrap/>
            <w:hideMark/>
          </w:tcPr>
          <w:p w14:paraId="6D589519" w14:textId="77777777" w:rsidR="0026687B" w:rsidRPr="000062CA" w:rsidRDefault="0026687B" w:rsidP="0026687B">
            <w:r w:rsidRPr="000062CA">
              <w:lastRenderedPageBreak/>
              <w:t>IVD_MOUSE</w:t>
            </w:r>
          </w:p>
        </w:tc>
        <w:tc>
          <w:tcPr>
            <w:tcW w:w="1643" w:type="dxa"/>
          </w:tcPr>
          <w:p w14:paraId="5DB5BE04" w14:textId="6D97714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HI5</w:t>
            </w:r>
          </w:p>
        </w:tc>
        <w:tc>
          <w:tcPr>
            <w:tcW w:w="1329" w:type="dxa"/>
            <w:noWrap/>
            <w:hideMark/>
          </w:tcPr>
          <w:p w14:paraId="7A5CBF2A" w14:textId="692C25DF" w:rsidR="0026687B" w:rsidRPr="000062CA" w:rsidRDefault="0026687B" w:rsidP="0026687B">
            <w:r w:rsidRPr="000062CA">
              <w:t>0.04</w:t>
            </w:r>
          </w:p>
        </w:tc>
        <w:tc>
          <w:tcPr>
            <w:tcW w:w="1417" w:type="dxa"/>
            <w:noWrap/>
            <w:hideMark/>
          </w:tcPr>
          <w:p w14:paraId="531E9B6D" w14:textId="77777777" w:rsidR="0026687B" w:rsidRPr="000062CA" w:rsidRDefault="0026687B" w:rsidP="0026687B">
            <w:r w:rsidRPr="000062CA">
              <w:t>0.67</w:t>
            </w:r>
          </w:p>
        </w:tc>
        <w:tc>
          <w:tcPr>
            <w:tcW w:w="1528" w:type="dxa"/>
            <w:noWrap/>
            <w:hideMark/>
          </w:tcPr>
          <w:p w14:paraId="583D9776" w14:textId="77777777" w:rsidR="0026687B" w:rsidRPr="000062CA" w:rsidRDefault="0026687B" w:rsidP="0026687B">
            <w:r w:rsidRPr="000062CA">
              <w:t>-0.63</w:t>
            </w:r>
          </w:p>
        </w:tc>
        <w:tc>
          <w:tcPr>
            <w:tcW w:w="1080" w:type="dxa"/>
            <w:noWrap/>
            <w:vAlign w:val="bottom"/>
            <w:hideMark/>
          </w:tcPr>
          <w:p w14:paraId="4DE8752A" w14:textId="2B225C5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65866</w:t>
            </w:r>
          </w:p>
        </w:tc>
        <w:tc>
          <w:tcPr>
            <w:tcW w:w="1585" w:type="dxa"/>
          </w:tcPr>
          <w:p w14:paraId="43C51792" w14:textId="1225232D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86C89DE" w14:textId="2FAD19F7" w:rsidTr="003F393D">
        <w:trPr>
          <w:trHeight w:val="300"/>
        </w:trPr>
        <w:tc>
          <w:tcPr>
            <w:tcW w:w="2268" w:type="dxa"/>
            <w:noWrap/>
            <w:hideMark/>
          </w:tcPr>
          <w:p w14:paraId="42CC5827" w14:textId="77777777" w:rsidR="0026687B" w:rsidRPr="000062CA" w:rsidRDefault="0026687B" w:rsidP="0026687B">
            <w:r w:rsidRPr="000062CA">
              <w:t>UBC12_MOUSE</w:t>
            </w:r>
          </w:p>
        </w:tc>
        <w:tc>
          <w:tcPr>
            <w:tcW w:w="1643" w:type="dxa"/>
          </w:tcPr>
          <w:p w14:paraId="28942EF9" w14:textId="60D4841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1082</w:t>
            </w:r>
          </w:p>
        </w:tc>
        <w:tc>
          <w:tcPr>
            <w:tcW w:w="1329" w:type="dxa"/>
            <w:noWrap/>
            <w:hideMark/>
          </w:tcPr>
          <w:p w14:paraId="345E96D4" w14:textId="22F83EF6" w:rsidR="0026687B" w:rsidRPr="000062CA" w:rsidRDefault="0026687B" w:rsidP="0026687B">
            <w:r w:rsidRPr="000062CA">
              <w:t>-3.07</w:t>
            </w:r>
          </w:p>
        </w:tc>
        <w:tc>
          <w:tcPr>
            <w:tcW w:w="1417" w:type="dxa"/>
            <w:noWrap/>
            <w:hideMark/>
          </w:tcPr>
          <w:p w14:paraId="2BCD0182" w14:textId="77777777" w:rsidR="0026687B" w:rsidRPr="000062CA" w:rsidRDefault="0026687B" w:rsidP="0026687B">
            <w:r w:rsidRPr="000062CA">
              <w:t>-3.56</w:t>
            </w:r>
          </w:p>
        </w:tc>
        <w:tc>
          <w:tcPr>
            <w:tcW w:w="1528" w:type="dxa"/>
            <w:noWrap/>
            <w:hideMark/>
          </w:tcPr>
          <w:p w14:paraId="72BF9E6E" w14:textId="77777777" w:rsidR="0026687B" w:rsidRPr="000062CA" w:rsidRDefault="0026687B" w:rsidP="0026687B">
            <w:r w:rsidRPr="000062CA">
              <w:t>0.49</w:t>
            </w:r>
          </w:p>
        </w:tc>
        <w:tc>
          <w:tcPr>
            <w:tcW w:w="1080" w:type="dxa"/>
            <w:noWrap/>
            <w:vAlign w:val="bottom"/>
            <w:hideMark/>
          </w:tcPr>
          <w:p w14:paraId="3C2DE9BB" w14:textId="40F293D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71761</w:t>
            </w:r>
          </w:p>
        </w:tc>
        <w:tc>
          <w:tcPr>
            <w:tcW w:w="1585" w:type="dxa"/>
          </w:tcPr>
          <w:p w14:paraId="1EC9EA08" w14:textId="5B67F224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27878F2" w14:textId="03FB5157" w:rsidTr="003F393D">
        <w:trPr>
          <w:trHeight w:val="300"/>
        </w:trPr>
        <w:tc>
          <w:tcPr>
            <w:tcW w:w="2268" w:type="dxa"/>
            <w:noWrap/>
            <w:hideMark/>
          </w:tcPr>
          <w:p w14:paraId="50FA1A6B" w14:textId="77777777" w:rsidR="0026687B" w:rsidRPr="000062CA" w:rsidRDefault="0026687B" w:rsidP="0026687B">
            <w:r w:rsidRPr="000062CA">
              <w:t>H4_MOUSE</w:t>
            </w:r>
          </w:p>
        </w:tc>
        <w:tc>
          <w:tcPr>
            <w:tcW w:w="1643" w:type="dxa"/>
          </w:tcPr>
          <w:p w14:paraId="33BAC202" w14:textId="454FB54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806</w:t>
            </w:r>
          </w:p>
        </w:tc>
        <w:tc>
          <w:tcPr>
            <w:tcW w:w="1329" w:type="dxa"/>
            <w:noWrap/>
            <w:hideMark/>
          </w:tcPr>
          <w:p w14:paraId="25D45F34" w14:textId="6CEF4F1B" w:rsidR="0026687B" w:rsidRPr="000062CA" w:rsidRDefault="0026687B" w:rsidP="0026687B">
            <w:r w:rsidRPr="000062CA">
              <w:t>-4.14</w:t>
            </w:r>
          </w:p>
        </w:tc>
        <w:tc>
          <w:tcPr>
            <w:tcW w:w="1417" w:type="dxa"/>
            <w:noWrap/>
            <w:hideMark/>
          </w:tcPr>
          <w:p w14:paraId="5F5509AF" w14:textId="77777777" w:rsidR="0026687B" w:rsidRPr="000062CA" w:rsidRDefault="0026687B" w:rsidP="0026687B">
            <w:r w:rsidRPr="000062CA">
              <w:t>-4.41</w:t>
            </w:r>
          </w:p>
        </w:tc>
        <w:tc>
          <w:tcPr>
            <w:tcW w:w="1528" w:type="dxa"/>
            <w:noWrap/>
            <w:hideMark/>
          </w:tcPr>
          <w:p w14:paraId="5C615677" w14:textId="77777777" w:rsidR="0026687B" w:rsidRPr="000062CA" w:rsidRDefault="0026687B" w:rsidP="0026687B">
            <w:r w:rsidRPr="000062CA">
              <w:t>0.27</w:t>
            </w:r>
          </w:p>
        </w:tc>
        <w:tc>
          <w:tcPr>
            <w:tcW w:w="1080" w:type="dxa"/>
            <w:noWrap/>
            <w:vAlign w:val="bottom"/>
            <w:hideMark/>
          </w:tcPr>
          <w:p w14:paraId="1D3EEF8B" w14:textId="2596C11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73474</w:t>
            </w:r>
          </w:p>
        </w:tc>
        <w:tc>
          <w:tcPr>
            <w:tcW w:w="1585" w:type="dxa"/>
          </w:tcPr>
          <w:p w14:paraId="5B6C2DD4" w14:textId="589565FE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3477858" w14:textId="6026F2D5" w:rsidTr="003F393D">
        <w:trPr>
          <w:trHeight w:val="300"/>
        </w:trPr>
        <w:tc>
          <w:tcPr>
            <w:tcW w:w="2268" w:type="dxa"/>
            <w:noWrap/>
            <w:hideMark/>
          </w:tcPr>
          <w:p w14:paraId="32C4A066" w14:textId="77777777" w:rsidR="0026687B" w:rsidRPr="000062CA" w:rsidRDefault="0026687B" w:rsidP="0026687B">
            <w:r w:rsidRPr="000062CA">
              <w:t>PRDX5_MOUSE</w:t>
            </w:r>
          </w:p>
        </w:tc>
        <w:tc>
          <w:tcPr>
            <w:tcW w:w="1643" w:type="dxa"/>
          </w:tcPr>
          <w:p w14:paraId="1FBA28BB" w14:textId="1D437CA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99029</w:t>
            </w:r>
          </w:p>
        </w:tc>
        <w:tc>
          <w:tcPr>
            <w:tcW w:w="1329" w:type="dxa"/>
            <w:noWrap/>
            <w:hideMark/>
          </w:tcPr>
          <w:p w14:paraId="3C4A43A5" w14:textId="1EB1A2AA" w:rsidR="0026687B" w:rsidRPr="000062CA" w:rsidRDefault="0026687B" w:rsidP="0026687B">
            <w:r w:rsidRPr="000062CA">
              <w:t>0.80</w:t>
            </w:r>
          </w:p>
        </w:tc>
        <w:tc>
          <w:tcPr>
            <w:tcW w:w="1417" w:type="dxa"/>
            <w:noWrap/>
            <w:hideMark/>
          </w:tcPr>
          <w:p w14:paraId="0811DB93" w14:textId="77777777" w:rsidR="0026687B" w:rsidRPr="000062CA" w:rsidRDefault="0026687B" w:rsidP="0026687B">
            <w:r w:rsidRPr="000062CA">
              <w:t>0.49</w:t>
            </w:r>
          </w:p>
        </w:tc>
        <w:tc>
          <w:tcPr>
            <w:tcW w:w="1528" w:type="dxa"/>
            <w:noWrap/>
            <w:hideMark/>
          </w:tcPr>
          <w:p w14:paraId="30214695" w14:textId="77777777" w:rsidR="0026687B" w:rsidRPr="000062CA" w:rsidRDefault="0026687B" w:rsidP="0026687B">
            <w:r w:rsidRPr="000062CA">
              <w:t>0.31</w:t>
            </w:r>
          </w:p>
        </w:tc>
        <w:tc>
          <w:tcPr>
            <w:tcW w:w="1080" w:type="dxa"/>
            <w:noWrap/>
            <w:vAlign w:val="bottom"/>
            <w:hideMark/>
          </w:tcPr>
          <w:p w14:paraId="079D941B" w14:textId="0B83B58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75147</w:t>
            </w:r>
          </w:p>
        </w:tc>
        <w:tc>
          <w:tcPr>
            <w:tcW w:w="1585" w:type="dxa"/>
          </w:tcPr>
          <w:p w14:paraId="513EC6E5" w14:textId="0C12513C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41E67C1" w14:textId="70612025" w:rsidTr="003F393D">
        <w:trPr>
          <w:trHeight w:val="300"/>
        </w:trPr>
        <w:tc>
          <w:tcPr>
            <w:tcW w:w="2268" w:type="dxa"/>
            <w:noWrap/>
            <w:hideMark/>
          </w:tcPr>
          <w:p w14:paraId="27E0AC13" w14:textId="77777777" w:rsidR="0026687B" w:rsidRPr="000062CA" w:rsidRDefault="0026687B" w:rsidP="0026687B">
            <w:r w:rsidRPr="000062CA">
              <w:t>RS8_MOUSE</w:t>
            </w:r>
          </w:p>
        </w:tc>
        <w:tc>
          <w:tcPr>
            <w:tcW w:w="1643" w:type="dxa"/>
          </w:tcPr>
          <w:p w14:paraId="34F26C1C" w14:textId="12533D9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242</w:t>
            </w:r>
          </w:p>
        </w:tc>
        <w:tc>
          <w:tcPr>
            <w:tcW w:w="1329" w:type="dxa"/>
            <w:noWrap/>
            <w:hideMark/>
          </w:tcPr>
          <w:p w14:paraId="71362227" w14:textId="43B940A9" w:rsidR="0026687B" w:rsidRPr="000062CA" w:rsidRDefault="0026687B" w:rsidP="0026687B">
            <w:r w:rsidRPr="000062CA">
              <w:t>-4.24</w:t>
            </w:r>
          </w:p>
        </w:tc>
        <w:tc>
          <w:tcPr>
            <w:tcW w:w="1417" w:type="dxa"/>
            <w:noWrap/>
            <w:hideMark/>
          </w:tcPr>
          <w:p w14:paraId="44C9166C" w14:textId="77777777" w:rsidR="0026687B" w:rsidRPr="000062CA" w:rsidRDefault="0026687B" w:rsidP="0026687B">
            <w:r w:rsidRPr="000062CA">
              <w:t>-3.79</w:t>
            </w:r>
          </w:p>
        </w:tc>
        <w:tc>
          <w:tcPr>
            <w:tcW w:w="1528" w:type="dxa"/>
            <w:noWrap/>
            <w:hideMark/>
          </w:tcPr>
          <w:p w14:paraId="716E0892" w14:textId="77777777" w:rsidR="0026687B" w:rsidRPr="000062CA" w:rsidRDefault="0026687B" w:rsidP="0026687B">
            <w:r w:rsidRPr="000062CA">
              <w:t>-0.45</w:t>
            </w:r>
          </w:p>
        </w:tc>
        <w:tc>
          <w:tcPr>
            <w:tcW w:w="1080" w:type="dxa"/>
            <w:noWrap/>
            <w:vAlign w:val="bottom"/>
            <w:hideMark/>
          </w:tcPr>
          <w:p w14:paraId="254BB2FD" w14:textId="140C00A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79690</w:t>
            </w:r>
          </w:p>
        </w:tc>
        <w:tc>
          <w:tcPr>
            <w:tcW w:w="1585" w:type="dxa"/>
          </w:tcPr>
          <w:p w14:paraId="591B2D4A" w14:textId="141E53C0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D8803D8" w14:textId="02A567D9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7D7F3AC4" w14:textId="77777777" w:rsidR="0026687B" w:rsidRPr="00207B27" w:rsidRDefault="0026687B" w:rsidP="0026687B">
            <w:r w:rsidRPr="00207B27">
              <w:t>RAD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187568A0" w14:textId="14EC9C74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O8866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14FE6160" w14:textId="532A4A68" w:rsidR="0026687B" w:rsidRPr="00207B27" w:rsidRDefault="0026687B" w:rsidP="0026687B">
            <w:r w:rsidRPr="00207B27">
              <w:t>-0.5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7DEA5033" w14:textId="77777777" w:rsidR="0026687B" w:rsidRPr="00207B27" w:rsidRDefault="0026687B" w:rsidP="0026687B">
            <w:r w:rsidRPr="00207B27">
              <w:t>-0.05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113BACD" w14:textId="77777777" w:rsidR="0026687B" w:rsidRPr="00207B27" w:rsidRDefault="0026687B" w:rsidP="0026687B">
            <w:r w:rsidRPr="00207B27">
              <w:t>-0.5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CF21122" w14:textId="13995A6F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384515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1E8D9BE4" w14:textId="19945F06" w:rsidR="0026687B" w:rsidRPr="00207B27" w:rsidRDefault="005810B8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0B54EBA8" w14:textId="39A24C2D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26083BAE" w14:textId="77777777" w:rsidR="0026687B" w:rsidRPr="00207B27" w:rsidRDefault="0026687B" w:rsidP="0026687B">
            <w:r w:rsidRPr="00207B27">
              <w:t>COX7B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6460225" w14:textId="6C8A42EC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P56393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24E63D42" w14:textId="6B3B8ABA" w:rsidR="0026687B" w:rsidRPr="00207B27" w:rsidRDefault="0026687B" w:rsidP="0026687B">
            <w:r w:rsidRPr="00207B27">
              <w:t>3.29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2FC8C58C" w14:textId="77777777" w:rsidR="0026687B" w:rsidRPr="00207B27" w:rsidRDefault="0026687B" w:rsidP="0026687B">
            <w:r w:rsidRPr="00207B27">
              <w:t>3.08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444F6B05" w14:textId="77777777" w:rsidR="0026687B" w:rsidRPr="00207B27" w:rsidRDefault="0026687B" w:rsidP="0026687B">
            <w:r w:rsidRPr="00207B27">
              <w:t>0.2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35C96C85" w14:textId="10763335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38583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22513CBB" w14:textId="170F7CEA" w:rsidR="0026687B" w:rsidRPr="00207B27" w:rsidRDefault="005810B8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BC77DB9" w14:textId="2193985E" w:rsidTr="003F393D">
        <w:trPr>
          <w:trHeight w:val="300"/>
        </w:trPr>
        <w:tc>
          <w:tcPr>
            <w:tcW w:w="2268" w:type="dxa"/>
            <w:noWrap/>
            <w:hideMark/>
          </w:tcPr>
          <w:p w14:paraId="53E14E7E" w14:textId="77777777" w:rsidR="0026687B" w:rsidRPr="000062CA" w:rsidRDefault="0026687B" w:rsidP="0026687B">
            <w:r w:rsidRPr="000062CA">
              <w:t>ECHB_MOUSE</w:t>
            </w:r>
          </w:p>
        </w:tc>
        <w:tc>
          <w:tcPr>
            <w:tcW w:w="1643" w:type="dxa"/>
          </w:tcPr>
          <w:p w14:paraId="2A3530CA" w14:textId="3103D8F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JY0</w:t>
            </w:r>
          </w:p>
        </w:tc>
        <w:tc>
          <w:tcPr>
            <w:tcW w:w="1329" w:type="dxa"/>
            <w:noWrap/>
            <w:hideMark/>
          </w:tcPr>
          <w:p w14:paraId="058D160A" w14:textId="26CD39F5" w:rsidR="0026687B" w:rsidRPr="000062CA" w:rsidRDefault="0026687B" w:rsidP="0026687B">
            <w:r w:rsidRPr="000062CA">
              <w:t>5.23</w:t>
            </w:r>
          </w:p>
        </w:tc>
        <w:tc>
          <w:tcPr>
            <w:tcW w:w="1417" w:type="dxa"/>
            <w:noWrap/>
            <w:hideMark/>
          </w:tcPr>
          <w:p w14:paraId="10931E14" w14:textId="77777777" w:rsidR="0026687B" w:rsidRPr="000062CA" w:rsidRDefault="0026687B" w:rsidP="0026687B">
            <w:r w:rsidRPr="000062CA">
              <w:t>5.11</w:t>
            </w:r>
          </w:p>
        </w:tc>
        <w:tc>
          <w:tcPr>
            <w:tcW w:w="1528" w:type="dxa"/>
            <w:noWrap/>
            <w:hideMark/>
          </w:tcPr>
          <w:p w14:paraId="76F5B1B1" w14:textId="77777777" w:rsidR="0026687B" w:rsidRPr="000062CA" w:rsidRDefault="0026687B" w:rsidP="0026687B">
            <w:r w:rsidRPr="000062CA"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14:paraId="4AAEB7A1" w14:textId="41A31D8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85865</w:t>
            </w:r>
          </w:p>
        </w:tc>
        <w:tc>
          <w:tcPr>
            <w:tcW w:w="1585" w:type="dxa"/>
          </w:tcPr>
          <w:p w14:paraId="36491E19" w14:textId="66041A69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F59CEC0" w14:textId="2E1477A8" w:rsidTr="003F393D">
        <w:trPr>
          <w:trHeight w:val="300"/>
        </w:trPr>
        <w:tc>
          <w:tcPr>
            <w:tcW w:w="2268" w:type="dxa"/>
            <w:noWrap/>
            <w:hideMark/>
          </w:tcPr>
          <w:p w14:paraId="1F2EDAB5" w14:textId="77777777" w:rsidR="0026687B" w:rsidRPr="000062CA" w:rsidRDefault="0026687B" w:rsidP="0026687B">
            <w:r w:rsidRPr="000062CA">
              <w:t>RL29_MOUSE</w:t>
            </w:r>
          </w:p>
        </w:tc>
        <w:tc>
          <w:tcPr>
            <w:tcW w:w="1643" w:type="dxa"/>
          </w:tcPr>
          <w:p w14:paraId="1716A032" w14:textId="3829623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7915</w:t>
            </w:r>
          </w:p>
        </w:tc>
        <w:tc>
          <w:tcPr>
            <w:tcW w:w="1329" w:type="dxa"/>
            <w:noWrap/>
            <w:hideMark/>
          </w:tcPr>
          <w:p w14:paraId="63890394" w14:textId="559D857B" w:rsidR="0026687B" w:rsidRPr="000062CA" w:rsidRDefault="0026687B" w:rsidP="0026687B">
            <w:r w:rsidRPr="000062CA">
              <w:t>3.11</w:t>
            </w:r>
          </w:p>
        </w:tc>
        <w:tc>
          <w:tcPr>
            <w:tcW w:w="1417" w:type="dxa"/>
            <w:noWrap/>
            <w:hideMark/>
          </w:tcPr>
          <w:p w14:paraId="1A5B3CF4" w14:textId="77777777" w:rsidR="0026687B" w:rsidRPr="000062CA" w:rsidRDefault="0026687B" w:rsidP="0026687B">
            <w:r w:rsidRPr="000062CA">
              <w:t>2.97</w:t>
            </w:r>
          </w:p>
        </w:tc>
        <w:tc>
          <w:tcPr>
            <w:tcW w:w="1528" w:type="dxa"/>
            <w:noWrap/>
            <w:hideMark/>
          </w:tcPr>
          <w:p w14:paraId="393E1D9B" w14:textId="77777777" w:rsidR="0026687B" w:rsidRPr="000062CA" w:rsidRDefault="0026687B" w:rsidP="0026687B">
            <w:r w:rsidRPr="000062CA">
              <w:t>0.15</w:t>
            </w:r>
          </w:p>
        </w:tc>
        <w:tc>
          <w:tcPr>
            <w:tcW w:w="1080" w:type="dxa"/>
            <w:noWrap/>
            <w:vAlign w:val="bottom"/>
            <w:hideMark/>
          </w:tcPr>
          <w:p w14:paraId="1F02894B" w14:textId="6740F59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87313</w:t>
            </w:r>
          </w:p>
        </w:tc>
        <w:tc>
          <w:tcPr>
            <w:tcW w:w="1585" w:type="dxa"/>
          </w:tcPr>
          <w:p w14:paraId="623F21F3" w14:textId="556DB28F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CB81B1B" w14:textId="2B0650C7" w:rsidTr="003F393D">
        <w:trPr>
          <w:trHeight w:val="300"/>
        </w:trPr>
        <w:tc>
          <w:tcPr>
            <w:tcW w:w="2268" w:type="dxa"/>
            <w:noWrap/>
            <w:hideMark/>
          </w:tcPr>
          <w:p w14:paraId="735D60AE" w14:textId="77777777" w:rsidR="0026687B" w:rsidRPr="000062CA" w:rsidRDefault="0026687B" w:rsidP="0026687B">
            <w:r w:rsidRPr="000062CA">
              <w:t>RL32_MOUSE</w:t>
            </w:r>
          </w:p>
        </w:tc>
        <w:tc>
          <w:tcPr>
            <w:tcW w:w="1643" w:type="dxa"/>
          </w:tcPr>
          <w:p w14:paraId="255FD55B" w14:textId="7745E44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911</w:t>
            </w:r>
          </w:p>
        </w:tc>
        <w:tc>
          <w:tcPr>
            <w:tcW w:w="1329" w:type="dxa"/>
            <w:noWrap/>
            <w:hideMark/>
          </w:tcPr>
          <w:p w14:paraId="6052F79C" w14:textId="5A0C4FD7" w:rsidR="0026687B" w:rsidRPr="000062CA" w:rsidRDefault="0026687B" w:rsidP="0026687B">
            <w:r w:rsidRPr="000062CA">
              <w:t>-0.99</w:t>
            </w:r>
          </w:p>
        </w:tc>
        <w:tc>
          <w:tcPr>
            <w:tcW w:w="1417" w:type="dxa"/>
            <w:noWrap/>
            <w:hideMark/>
          </w:tcPr>
          <w:p w14:paraId="69F1F403" w14:textId="77777777" w:rsidR="0026687B" w:rsidRPr="000062CA" w:rsidRDefault="0026687B" w:rsidP="0026687B">
            <w:r w:rsidRPr="000062CA">
              <w:t>-0.38</w:t>
            </w:r>
          </w:p>
        </w:tc>
        <w:tc>
          <w:tcPr>
            <w:tcW w:w="1528" w:type="dxa"/>
            <w:noWrap/>
            <w:hideMark/>
          </w:tcPr>
          <w:p w14:paraId="022AF6DA" w14:textId="77777777" w:rsidR="0026687B" w:rsidRPr="000062CA" w:rsidRDefault="0026687B" w:rsidP="0026687B">
            <w:r w:rsidRPr="000062CA">
              <w:t>-0.61</w:t>
            </w:r>
          </w:p>
        </w:tc>
        <w:tc>
          <w:tcPr>
            <w:tcW w:w="1080" w:type="dxa"/>
            <w:noWrap/>
            <w:vAlign w:val="bottom"/>
            <w:hideMark/>
          </w:tcPr>
          <w:p w14:paraId="454CC1EB" w14:textId="0C0578F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95585</w:t>
            </w:r>
          </w:p>
        </w:tc>
        <w:tc>
          <w:tcPr>
            <w:tcW w:w="1585" w:type="dxa"/>
          </w:tcPr>
          <w:p w14:paraId="2C55B28B" w14:textId="3D7C58D0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2604068" w14:textId="6EAF4693" w:rsidTr="003F393D">
        <w:trPr>
          <w:trHeight w:val="300"/>
        </w:trPr>
        <w:tc>
          <w:tcPr>
            <w:tcW w:w="2268" w:type="dxa"/>
            <w:noWrap/>
            <w:hideMark/>
          </w:tcPr>
          <w:p w14:paraId="2DF4B746" w14:textId="77777777" w:rsidR="0026687B" w:rsidRPr="000062CA" w:rsidRDefault="0026687B" w:rsidP="0026687B">
            <w:r w:rsidRPr="000062CA">
              <w:t>RL23A_MOUSE</w:t>
            </w:r>
          </w:p>
        </w:tc>
        <w:tc>
          <w:tcPr>
            <w:tcW w:w="1643" w:type="dxa"/>
          </w:tcPr>
          <w:p w14:paraId="63376EEF" w14:textId="7ED9A9E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751</w:t>
            </w:r>
          </w:p>
        </w:tc>
        <w:tc>
          <w:tcPr>
            <w:tcW w:w="1329" w:type="dxa"/>
            <w:noWrap/>
            <w:hideMark/>
          </w:tcPr>
          <w:p w14:paraId="2027B174" w14:textId="6888CD43" w:rsidR="0026687B" w:rsidRPr="000062CA" w:rsidRDefault="0026687B" w:rsidP="0026687B">
            <w:r w:rsidRPr="000062CA">
              <w:t>2.11</w:t>
            </w:r>
          </w:p>
        </w:tc>
        <w:tc>
          <w:tcPr>
            <w:tcW w:w="1417" w:type="dxa"/>
            <w:noWrap/>
            <w:hideMark/>
          </w:tcPr>
          <w:p w14:paraId="2DCF6B62" w14:textId="77777777" w:rsidR="0026687B" w:rsidRPr="000062CA" w:rsidRDefault="0026687B" w:rsidP="0026687B">
            <w:r w:rsidRPr="000062CA">
              <w:t>1.94</w:t>
            </w:r>
          </w:p>
        </w:tc>
        <w:tc>
          <w:tcPr>
            <w:tcW w:w="1528" w:type="dxa"/>
            <w:noWrap/>
            <w:hideMark/>
          </w:tcPr>
          <w:p w14:paraId="095769F1" w14:textId="77777777" w:rsidR="0026687B" w:rsidRPr="000062CA" w:rsidRDefault="0026687B" w:rsidP="0026687B">
            <w:r w:rsidRPr="000062CA">
              <w:t>0.17</w:t>
            </w:r>
          </w:p>
        </w:tc>
        <w:tc>
          <w:tcPr>
            <w:tcW w:w="1080" w:type="dxa"/>
            <w:noWrap/>
            <w:vAlign w:val="bottom"/>
            <w:hideMark/>
          </w:tcPr>
          <w:p w14:paraId="79880622" w14:textId="743683D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99848</w:t>
            </w:r>
          </w:p>
        </w:tc>
        <w:tc>
          <w:tcPr>
            <w:tcW w:w="1585" w:type="dxa"/>
          </w:tcPr>
          <w:p w14:paraId="55336B90" w14:textId="77D76EA7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6012A00" w14:textId="30B25E63" w:rsidTr="003F393D">
        <w:trPr>
          <w:trHeight w:val="300"/>
        </w:trPr>
        <w:tc>
          <w:tcPr>
            <w:tcW w:w="2268" w:type="dxa"/>
            <w:noWrap/>
            <w:hideMark/>
          </w:tcPr>
          <w:p w14:paraId="7193D1EF" w14:textId="77777777" w:rsidR="0026687B" w:rsidRPr="000062CA" w:rsidRDefault="0026687B" w:rsidP="0026687B">
            <w:r w:rsidRPr="000062CA">
              <w:t>LAMC1_MOUSE</w:t>
            </w:r>
          </w:p>
        </w:tc>
        <w:tc>
          <w:tcPr>
            <w:tcW w:w="1643" w:type="dxa"/>
          </w:tcPr>
          <w:p w14:paraId="1E99B415" w14:textId="6CE7405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2468</w:t>
            </w:r>
          </w:p>
        </w:tc>
        <w:tc>
          <w:tcPr>
            <w:tcW w:w="1329" w:type="dxa"/>
            <w:noWrap/>
            <w:hideMark/>
          </w:tcPr>
          <w:p w14:paraId="4EE9BD47" w14:textId="60A7C0BB" w:rsidR="0026687B" w:rsidRPr="000062CA" w:rsidRDefault="0026687B" w:rsidP="0026687B">
            <w:r w:rsidRPr="000062CA">
              <w:t>-4.50</w:t>
            </w:r>
          </w:p>
        </w:tc>
        <w:tc>
          <w:tcPr>
            <w:tcW w:w="1417" w:type="dxa"/>
            <w:noWrap/>
            <w:hideMark/>
          </w:tcPr>
          <w:p w14:paraId="780F2594" w14:textId="77777777" w:rsidR="0026687B" w:rsidRPr="000062CA" w:rsidRDefault="0026687B" w:rsidP="0026687B">
            <w:r w:rsidRPr="000062CA">
              <w:t>-4.66</w:t>
            </w:r>
          </w:p>
        </w:tc>
        <w:tc>
          <w:tcPr>
            <w:tcW w:w="1528" w:type="dxa"/>
            <w:noWrap/>
            <w:hideMark/>
          </w:tcPr>
          <w:p w14:paraId="7821A855" w14:textId="77777777" w:rsidR="0026687B" w:rsidRPr="000062CA" w:rsidRDefault="0026687B" w:rsidP="0026687B">
            <w:r w:rsidRPr="000062CA">
              <w:t>0.16</w:t>
            </w:r>
          </w:p>
        </w:tc>
        <w:tc>
          <w:tcPr>
            <w:tcW w:w="1080" w:type="dxa"/>
            <w:noWrap/>
            <w:vAlign w:val="bottom"/>
            <w:hideMark/>
          </w:tcPr>
          <w:p w14:paraId="3E43B19A" w14:textId="53BFAB4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399952</w:t>
            </w:r>
          </w:p>
        </w:tc>
        <w:tc>
          <w:tcPr>
            <w:tcW w:w="1585" w:type="dxa"/>
          </w:tcPr>
          <w:p w14:paraId="45DBC518" w14:textId="6FA0DE8B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7B32F6E" w14:textId="1B250E5A" w:rsidTr="003F393D">
        <w:trPr>
          <w:trHeight w:val="300"/>
        </w:trPr>
        <w:tc>
          <w:tcPr>
            <w:tcW w:w="2268" w:type="dxa"/>
            <w:noWrap/>
            <w:hideMark/>
          </w:tcPr>
          <w:p w14:paraId="35B51FA9" w14:textId="77777777" w:rsidR="0026687B" w:rsidRPr="000062CA" w:rsidRDefault="0026687B" w:rsidP="0026687B">
            <w:r w:rsidRPr="000062CA">
              <w:t>H2A2B_MOUSE</w:t>
            </w:r>
          </w:p>
        </w:tc>
        <w:tc>
          <w:tcPr>
            <w:tcW w:w="1643" w:type="dxa"/>
          </w:tcPr>
          <w:p w14:paraId="16AC45B5" w14:textId="276A0A5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4522</w:t>
            </w:r>
          </w:p>
        </w:tc>
        <w:tc>
          <w:tcPr>
            <w:tcW w:w="1329" w:type="dxa"/>
            <w:noWrap/>
            <w:hideMark/>
          </w:tcPr>
          <w:p w14:paraId="008C7230" w14:textId="099E3D8F" w:rsidR="0026687B" w:rsidRPr="000062CA" w:rsidRDefault="0026687B" w:rsidP="0026687B">
            <w:r w:rsidRPr="000062CA">
              <w:t>-1.75</w:t>
            </w:r>
          </w:p>
        </w:tc>
        <w:tc>
          <w:tcPr>
            <w:tcW w:w="1417" w:type="dxa"/>
            <w:noWrap/>
            <w:hideMark/>
          </w:tcPr>
          <w:p w14:paraId="27053C1C" w14:textId="77777777" w:rsidR="0026687B" w:rsidRPr="000062CA" w:rsidRDefault="0026687B" w:rsidP="0026687B">
            <w:r w:rsidRPr="000062CA">
              <w:t>-2.25</w:t>
            </w:r>
          </w:p>
        </w:tc>
        <w:tc>
          <w:tcPr>
            <w:tcW w:w="1528" w:type="dxa"/>
            <w:noWrap/>
            <w:hideMark/>
          </w:tcPr>
          <w:p w14:paraId="0EDFB925" w14:textId="77777777" w:rsidR="0026687B" w:rsidRPr="000062CA" w:rsidRDefault="0026687B" w:rsidP="0026687B">
            <w:r w:rsidRPr="000062CA">
              <w:t>0.50</w:t>
            </w:r>
          </w:p>
        </w:tc>
        <w:tc>
          <w:tcPr>
            <w:tcW w:w="1080" w:type="dxa"/>
            <w:noWrap/>
            <w:vAlign w:val="bottom"/>
            <w:hideMark/>
          </w:tcPr>
          <w:p w14:paraId="37CE7D8C" w14:textId="580BDFD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03078</w:t>
            </w:r>
          </w:p>
        </w:tc>
        <w:tc>
          <w:tcPr>
            <w:tcW w:w="1585" w:type="dxa"/>
          </w:tcPr>
          <w:p w14:paraId="77A443FF" w14:textId="1E4E5A88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2860DC4" w14:textId="73D17B67" w:rsidTr="003F393D">
        <w:trPr>
          <w:trHeight w:val="300"/>
        </w:trPr>
        <w:tc>
          <w:tcPr>
            <w:tcW w:w="2268" w:type="dxa"/>
            <w:noWrap/>
            <w:hideMark/>
          </w:tcPr>
          <w:p w14:paraId="002F3661" w14:textId="77777777" w:rsidR="0026687B" w:rsidRPr="000062CA" w:rsidRDefault="0026687B" w:rsidP="0026687B">
            <w:r w:rsidRPr="000062CA">
              <w:t>PDK2_MOUSE</w:t>
            </w:r>
          </w:p>
        </w:tc>
        <w:tc>
          <w:tcPr>
            <w:tcW w:w="1643" w:type="dxa"/>
          </w:tcPr>
          <w:p w14:paraId="5B0C6658" w14:textId="00B80B9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K42</w:t>
            </w:r>
          </w:p>
        </w:tc>
        <w:tc>
          <w:tcPr>
            <w:tcW w:w="1329" w:type="dxa"/>
            <w:noWrap/>
            <w:hideMark/>
          </w:tcPr>
          <w:p w14:paraId="2E45C92F" w14:textId="69FAF16A" w:rsidR="0026687B" w:rsidRPr="000062CA" w:rsidRDefault="0026687B" w:rsidP="0026687B">
            <w:r w:rsidRPr="000062CA">
              <w:t>-2.39</w:t>
            </w:r>
          </w:p>
        </w:tc>
        <w:tc>
          <w:tcPr>
            <w:tcW w:w="1417" w:type="dxa"/>
            <w:noWrap/>
            <w:hideMark/>
          </w:tcPr>
          <w:p w14:paraId="4643CE6A" w14:textId="77777777" w:rsidR="0026687B" w:rsidRPr="000062CA" w:rsidRDefault="0026687B" w:rsidP="0026687B">
            <w:r w:rsidRPr="000062CA">
              <w:t>-2.10</w:t>
            </w:r>
          </w:p>
        </w:tc>
        <w:tc>
          <w:tcPr>
            <w:tcW w:w="1528" w:type="dxa"/>
            <w:noWrap/>
            <w:hideMark/>
          </w:tcPr>
          <w:p w14:paraId="3252A588" w14:textId="77777777" w:rsidR="0026687B" w:rsidRPr="000062CA" w:rsidRDefault="0026687B" w:rsidP="0026687B">
            <w:r w:rsidRPr="000062CA">
              <w:t>-0.29</w:t>
            </w:r>
          </w:p>
        </w:tc>
        <w:tc>
          <w:tcPr>
            <w:tcW w:w="1080" w:type="dxa"/>
            <w:noWrap/>
            <w:vAlign w:val="bottom"/>
            <w:hideMark/>
          </w:tcPr>
          <w:p w14:paraId="27A510E6" w14:textId="52023F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05350</w:t>
            </w:r>
          </w:p>
        </w:tc>
        <w:tc>
          <w:tcPr>
            <w:tcW w:w="1585" w:type="dxa"/>
          </w:tcPr>
          <w:p w14:paraId="467822AB" w14:textId="24E049F2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8CEE0E4" w14:textId="09D6C487" w:rsidTr="003F393D">
        <w:trPr>
          <w:trHeight w:val="300"/>
        </w:trPr>
        <w:tc>
          <w:tcPr>
            <w:tcW w:w="2268" w:type="dxa"/>
            <w:noWrap/>
            <w:hideMark/>
          </w:tcPr>
          <w:p w14:paraId="6BCAD33F" w14:textId="77777777" w:rsidR="0026687B" w:rsidRPr="000062CA" w:rsidRDefault="0026687B" w:rsidP="0026687B">
            <w:r w:rsidRPr="000062CA">
              <w:t>BAG6_MOUSE</w:t>
            </w:r>
          </w:p>
        </w:tc>
        <w:tc>
          <w:tcPr>
            <w:tcW w:w="1643" w:type="dxa"/>
          </w:tcPr>
          <w:p w14:paraId="0F79EC71" w14:textId="6C79AC9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Z1R2</w:t>
            </w:r>
          </w:p>
        </w:tc>
        <w:tc>
          <w:tcPr>
            <w:tcW w:w="1329" w:type="dxa"/>
            <w:noWrap/>
            <w:hideMark/>
          </w:tcPr>
          <w:p w14:paraId="5F16F6D2" w14:textId="05BF1AF5" w:rsidR="0026687B" w:rsidRPr="000062CA" w:rsidRDefault="0026687B" w:rsidP="0026687B">
            <w:r w:rsidRPr="000062CA">
              <w:t>-5.04</w:t>
            </w:r>
          </w:p>
        </w:tc>
        <w:tc>
          <w:tcPr>
            <w:tcW w:w="1417" w:type="dxa"/>
            <w:noWrap/>
            <w:hideMark/>
          </w:tcPr>
          <w:p w14:paraId="0F07CC74" w14:textId="77777777" w:rsidR="0026687B" w:rsidRPr="000062CA" w:rsidRDefault="0026687B" w:rsidP="0026687B">
            <w:r w:rsidRPr="000062CA">
              <w:t>-4.78</w:t>
            </w:r>
          </w:p>
        </w:tc>
        <w:tc>
          <w:tcPr>
            <w:tcW w:w="1528" w:type="dxa"/>
            <w:noWrap/>
            <w:hideMark/>
          </w:tcPr>
          <w:p w14:paraId="393B42C7" w14:textId="77777777" w:rsidR="0026687B" w:rsidRPr="000062CA" w:rsidRDefault="0026687B" w:rsidP="0026687B">
            <w:r w:rsidRPr="000062CA">
              <w:t>-0.26</w:t>
            </w:r>
          </w:p>
        </w:tc>
        <w:tc>
          <w:tcPr>
            <w:tcW w:w="1080" w:type="dxa"/>
            <w:noWrap/>
            <w:vAlign w:val="bottom"/>
            <w:hideMark/>
          </w:tcPr>
          <w:p w14:paraId="317D8E75" w14:textId="2301C3E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05818</w:t>
            </w:r>
          </w:p>
        </w:tc>
        <w:tc>
          <w:tcPr>
            <w:tcW w:w="1585" w:type="dxa"/>
          </w:tcPr>
          <w:p w14:paraId="0F3E30AF" w14:textId="782A3A0D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9732241" w14:textId="5FDE618B" w:rsidTr="003F393D">
        <w:trPr>
          <w:trHeight w:val="300"/>
        </w:trPr>
        <w:tc>
          <w:tcPr>
            <w:tcW w:w="2268" w:type="dxa"/>
            <w:noWrap/>
            <w:hideMark/>
          </w:tcPr>
          <w:p w14:paraId="7396621E" w14:textId="77777777" w:rsidR="0026687B" w:rsidRPr="000062CA" w:rsidRDefault="0026687B" w:rsidP="0026687B">
            <w:r w:rsidRPr="000062CA">
              <w:t>CRIP2_MOUSE</w:t>
            </w:r>
          </w:p>
        </w:tc>
        <w:tc>
          <w:tcPr>
            <w:tcW w:w="1643" w:type="dxa"/>
          </w:tcPr>
          <w:p w14:paraId="1BA49329" w14:textId="7F755B9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CT8</w:t>
            </w:r>
          </w:p>
        </w:tc>
        <w:tc>
          <w:tcPr>
            <w:tcW w:w="1329" w:type="dxa"/>
            <w:noWrap/>
            <w:hideMark/>
          </w:tcPr>
          <w:p w14:paraId="6B3F0A30" w14:textId="537070CF" w:rsidR="0026687B" w:rsidRPr="000062CA" w:rsidRDefault="0026687B" w:rsidP="0026687B">
            <w:r w:rsidRPr="000062CA">
              <w:t>4.88</w:t>
            </w:r>
          </w:p>
        </w:tc>
        <w:tc>
          <w:tcPr>
            <w:tcW w:w="1417" w:type="dxa"/>
            <w:noWrap/>
            <w:hideMark/>
          </w:tcPr>
          <w:p w14:paraId="6C76C5DA" w14:textId="77777777" w:rsidR="0026687B" w:rsidRPr="000062CA" w:rsidRDefault="0026687B" w:rsidP="0026687B">
            <w:r w:rsidRPr="000062CA">
              <w:t>4.74</w:t>
            </w:r>
          </w:p>
        </w:tc>
        <w:tc>
          <w:tcPr>
            <w:tcW w:w="1528" w:type="dxa"/>
            <w:noWrap/>
            <w:hideMark/>
          </w:tcPr>
          <w:p w14:paraId="2391241F" w14:textId="77777777" w:rsidR="0026687B" w:rsidRPr="000062CA" w:rsidRDefault="0026687B" w:rsidP="0026687B">
            <w:r w:rsidRPr="000062CA">
              <w:t>0.14</w:t>
            </w:r>
          </w:p>
        </w:tc>
        <w:tc>
          <w:tcPr>
            <w:tcW w:w="1080" w:type="dxa"/>
            <w:noWrap/>
            <w:vAlign w:val="bottom"/>
            <w:hideMark/>
          </w:tcPr>
          <w:p w14:paraId="122390B5" w14:textId="2CFDAFA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05945</w:t>
            </w:r>
          </w:p>
        </w:tc>
        <w:tc>
          <w:tcPr>
            <w:tcW w:w="1585" w:type="dxa"/>
          </w:tcPr>
          <w:p w14:paraId="715105A2" w14:textId="190D499F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CEB7E5F" w14:textId="4C520685" w:rsidTr="003F393D">
        <w:trPr>
          <w:trHeight w:val="300"/>
        </w:trPr>
        <w:tc>
          <w:tcPr>
            <w:tcW w:w="2268" w:type="dxa"/>
            <w:noWrap/>
            <w:hideMark/>
          </w:tcPr>
          <w:p w14:paraId="50F601C9" w14:textId="77777777" w:rsidR="0026687B" w:rsidRPr="000062CA" w:rsidRDefault="0026687B" w:rsidP="0026687B">
            <w:r w:rsidRPr="000062CA">
              <w:t>GDIR1_MOUSE</w:t>
            </w:r>
          </w:p>
        </w:tc>
        <w:tc>
          <w:tcPr>
            <w:tcW w:w="1643" w:type="dxa"/>
          </w:tcPr>
          <w:p w14:paraId="2339FDB7" w14:textId="041C616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PT1</w:t>
            </w:r>
          </w:p>
        </w:tc>
        <w:tc>
          <w:tcPr>
            <w:tcW w:w="1329" w:type="dxa"/>
            <w:noWrap/>
            <w:hideMark/>
          </w:tcPr>
          <w:p w14:paraId="08AF64B3" w14:textId="13AE5D32" w:rsidR="0026687B" w:rsidRPr="000062CA" w:rsidRDefault="0026687B" w:rsidP="0026687B">
            <w:r w:rsidRPr="000062CA">
              <w:t>4.04</w:t>
            </w:r>
          </w:p>
        </w:tc>
        <w:tc>
          <w:tcPr>
            <w:tcW w:w="1417" w:type="dxa"/>
            <w:noWrap/>
            <w:hideMark/>
          </w:tcPr>
          <w:p w14:paraId="4BB6D0FD" w14:textId="77777777" w:rsidR="0026687B" w:rsidRPr="000062CA" w:rsidRDefault="0026687B" w:rsidP="0026687B">
            <w:r w:rsidRPr="000062CA">
              <w:t>3.96</w:t>
            </w:r>
          </w:p>
        </w:tc>
        <w:tc>
          <w:tcPr>
            <w:tcW w:w="1528" w:type="dxa"/>
            <w:noWrap/>
            <w:hideMark/>
          </w:tcPr>
          <w:p w14:paraId="3F7C48F6" w14:textId="77777777" w:rsidR="0026687B" w:rsidRPr="000062CA" w:rsidRDefault="0026687B" w:rsidP="0026687B">
            <w:r w:rsidRPr="000062CA">
              <w:t>0.08</w:t>
            </w:r>
          </w:p>
        </w:tc>
        <w:tc>
          <w:tcPr>
            <w:tcW w:w="1080" w:type="dxa"/>
            <w:noWrap/>
            <w:vAlign w:val="bottom"/>
            <w:hideMark/>
          </w:tcPr>
          <w:p w14:paraId="1E07D10C" w14:textId="358C8B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15552</w:t>
            </w:r>
          </w:p>
        </w:tc>
        <w:tc>
          <w:tcPr>
            <w:tcW w:w="1585" w:type="dxa"/>
          </w:tcPr>
          <w:p w14:paraId="01D10119" w14:textId="39CBE134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B642D49" w14:textId="4A23DB52" w:rsidTr="003F393D">
        <w:trPr>
          <w:trHeight w:val="300"/>
        </w:trPr>
        <w:tc>
          <w:tcPr>
            <w:tcW w:w="2268" w:type="dxa"/>
            <w:noWrap/>
            <w:hideMark/>
          </w:tcPr>
          <w:p w14:paraId="615BC126" w14:textId="77777777" w:rsidR="0026687B" w:rsidRPr="000062CA" w:rsidRDefault="0026687B" w:rsidP="0026687B">
            <w:r w:rsidRPr="000062CA">
              <w:t>NAMPT_MOUSE</w:t>
            </w:r>
          </w:p>
        </w:tc>
        <w:tc>
          <w:tcPr>
            <w:tcW w:w="1643" w:type="dxa"/>
          </w:tcPr>
          <w:p w14:paraId="2A086129" w14:textId="475A25D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KQ4</w:t>
            </w:r>
          </w:p>
        </w:tc>
        <w:tc>
          <w:tcPr>
            <w:tcW w:w="1329" w:type="dxa"/>
            <w:noWrap/>
            <w:hideMark/>
          </w:tcPr>
          <w:p w14:paraId="180DC951" w14:textId="02C711F4" w:rsidR="0026687B" w:rsidRPr="000062CA" w:rsidRDefault="0026687B" w:rsidP="0026687B">
            <w:r w:rsidRPr="000062CA">
              <w:t>-1.62</w:t>
            </w:r>
          </w:p>
        </w:tc>
        <w:tc>
          <w:tcPr>
            <w:tcW w:w="1417" w:type="dxa"/>
            <w:noWrap/>
            <w:hideMark/>
          </w:tcPr>
          <w:p w14:paraId="63F0DB3A" w14:textId="77777777" w:rsidR="0026687B" w:rsidRPr="000062CA" w:rsidRDefault="0026687B" w:rsidP="0026687B">
            <w:r w:rsidRPr="000062CA">
              <w:t>-2.05</w:t>
            </w:r>
          </w:p>
        </w:tc>
        <w:tc>
          <w:tcPr>
            <w:tcW w:w="1528" w:type="dxa"/>
            <w:noWrap/>
            <w:hideMark/>
          </w:tcPr>
          <w:p w14:paraId="2A171FC1" w14:textId="77777777" w:rsidR="0026687B" w:rsidRPr="000062CA" w:rsidRDefault="0026687B" w:rsidP="0026687B">
            <w:r w:rsidRPr="000062CA">
              <w:t>0.43</w:t>
            </w:r>
          </w:p>
        </w:tc>
        <w:tc>
          <w:tcPr>
            <w:tcW w:w="1080" w:type="dxa"/>
            <w:noWrap/>
            <w:vAlign w:val="bottom"/>
            <w:hideMark/>
          </w:tcPr>
          <w:p w14:paraId="542A073A" w14:textId="73158CC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16688</w:t>
            </w:r>
          </w:p>
        </w:tc>
        <w:tc>
          <w:tcPr>
            <w:tcW w:w="1585" w:type="dxa"/>
          </w:tcPr>
          <w:p w14:paraId="5CA1BE51" w14:textId="1F606A0E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49AE7B3" w14:textId="00885CD0" w:rsidTr="003F393D">
        <w:trPr>
          <w:trHeight w:val="300"/>
        </w:trPr>
        <w:tc>
          <w:tcPr>
            <w:tcW w:w="2268" w:type="dxa"/>
            <w:noWrap/>
            <w:hideMark/>
          </w:tcPr>
          <w:p w14:paraId="63F0FDB5" w14:textId="77777777" w:rsidR="0026687B" w:rsidRPr="000062CA" w:rsidRDefault="0026687B" w:rsidP="0026687B">
            <w:r w:rsidRPr="000062CA">
              <w:t>DBNL_MOUSE</w:t>
            </w:r>
          </w:p>
        </w:tc>
        <w:tc>
          <w:tcPr>
            <w:tcW w:w="1643" w:type="dxa"/>
          </w:tcPr>
          <w:p w14:paraId="14198508" w14:textId="28DBF0C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2418</w:t>
            </w:r>
          </w:p>
        </w:tc>
        <w:tc>
          <w:tcPr>
            <w:tcW w:w="1329" w:type="dxa"/>
            <w:noWrap/>
            <w:hideMark/>
          </w:tcPr>
          <w:p w14:paraId="2F41F819" w14:textId="29649E4C" w:rsidR="0026687B" w:rsidRPr="000062CA" w:rsidRDefault="0026687B" w:rsidP="0026687B">
            <w:r w:rsidRPr="000062CA">
              <w:t>-2.61</w:t>
            </w:r>
          </w:p>
        </w:tc>
        <w:tc>
          <w:tcPr>
            <w:tcW w:w="1417" w:type="dxa"/>
            <w:noWrap/>
            <w:hideMark/>
          </w:tcPr>
          <w:p w14:paraId="10D7ADC7" w14:textId="77777777" w:rsidR="0026687B" w:rsidRPr="000062CA" w:rsidRDefault="0026687B" w:rsidP="0026687B">
            <w:r w:rsidRPr="000062CA">
              <w:t>-2.42</w:t>
            </w:r>
          </w:p>
        </w:tc>
        <w:tc>
          <w:tcPr>
            <w:tcW w:w="1528" w:type="dxa"/>
            <w:noWrap/>
            <w:hideMark/>
          </w:tcPr>
          <w:p w14:paraId="3D3264D7" w14:textId="77777777" w:rsidR="0026687B" w:rsidRPr="000062CA" w:rsidRDefault="0026687B" w:rsidP="0026687B">
            <w:r w:rsidRPr="000062CA">
              <w:t>-0.18</w:t>
            </w:r>
          </w:p>
        </w:tc>
        <w:tc>
          <w:tcPr>
            <w:tcW w:w="1080" w:type="dxa"/>
            <w:noWrap/>
            <w:vAlign w:val="bottom"/>
            <w:hideMark/>
          </w:tcPr>
          <w:p w14:paraId="515352C3" w14:textId="095346B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20420</w:t>
            </w:r>
          </w:p>
        </w:tc>
        <w:tc>
          <w:tcPr>
            <w:tcW w:w="1585" w:type="dxa"/>
          </w:tcPr>
          <w:p w14:paraId="0A5D56F5" w14:textId="1000F973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D904BF1" w14:textId="39DD9BBE" w:rsidTr="003F393D">
        <w:trPr>
          <w:trHeight w:val="300"/>
        </w:trPr>
        <w:tc>
          <w:tcPr>
            <w:tcW w:w="2268" w:type="dxa"/>
            <w:noWrap/>
            <w:hideMark/>
          </w:tcPr>
          <w:p w14:paraId="45B75DDF" w14:textId="77777777" w:rsidR="0026687B" w:rsidRPr="000062CA" w:rsidRDefault="0026687B" w:rsidP="0026687B">
            <w:r w:rsidRPr="000062CA">
              <w:t>ACADV_MOUSE</w:t>
            </w:r>
          </w:p>
        </w:tc>
        <w:tc>
          <w:tcPr>
            <w:tcW w:w="1643" w:type="dxa"/>
          </w:tcPr>
          <w:p w14:paraId="59C2D98E" w14:textId="781ED5B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0544</w:t>
            </w:r>
          </w:p>
        </w:tc>
        <w:tc>
          <w:tcPr>
            <w:tcW w:w="1329" w:type="dxa"/>
            <w:noWrap/>
            <w:hideMark/>
          </w:tcPr>
          <w:p w14:paraId="2699156C" w14:textId="321138F5" w:rsidR="0026687B" w:rsidRPr="000062CA" w:rsidRDefault="0026687B" w:rsidP="0026687B">
            <w:r w:rsidRPr="000062CA">
              <w:t>4.86</w:t>
            </w:r>
          </w:p>
        </w:tc>
        <w:tc>
          <w:tcPr>
            <w:tcW w:w="1417" w:type="dxa"/>
            <w:noWrap/>
            <w:hideMark/>
          </w:tcPr>
          <w:p w14:paraId="59D788CE" w14:textId="77777777" w:rsidR="0026687B" w:rsidRPr="000062CA" w:rsidRDefault="0026687B" w:rsidP="0026687B">
            <w:r w:rsidRPr="000062CA">
              <w:t>4.79</w:t>
            </w:r>
          </w:p>
        </w:tc>
        <w:tc>
          <w:tcPr>
            <w:tcW w:w="1528" w:type="dxa"/>
            <w:noWrap/>
            <w:hideMark/>
          </w:tcPr>
          <w:p w14:paraId="3CA825FF" w14:textId="77777777" w:rsidR="0026687B" w:rsidRPr="000062CA" w:rsidRDefault="0026687B" w:rsidP="0026687B">
            <w:r w:rsidRPr="000062CA">
              <w:t>0.07</w:t>
            </w:r>
          </w:p>
        </w:tc>
        <w:tc>
          <w:tcPr>
            <w:tcW w:w="1080" w:type="dxa"/>
            <w:noWrap/>
            <w:vAlign w:val="bottom"/>
            <w:hideMark/>
          </w:tcPr>
          <w:p w14:paraId="19C67557" w14:textId="77B05C2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21347</w:t>
            </w:r>
          </w:p>
        </w:tc>
        <w:tc>
          <w:tcPr>
            <w:tcW w:w="1585" w:type="dxa"/>
          </w:tcPr>
          <w:p w14:paraId="05ACA9D9" w14:textId="76F516AB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E2DC3E" w14:textId="4BFC8F25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3BE4560" w14:textId="77777777" w:rsidR="0026687B" w:rsidRPr="00207B27" w:rsidRDefault="0026687B" w:rsidP="0026687B">
            <w:r w:rsidRPr="00207B27">
              <w:t>ADX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6D074C6" w14:textId="7E3694F7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P4665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45785236" w14:textId="23211286" w:rsidR="0026687B" w:rsidRPr="00207B27" w:rsidRDefault="0026687B" w:rsidP="0026687B">
            <w:r w:rsidRPr="00207B27">
              <w:t>-1.6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33F6AF65" w14:textId="77777777" w:rsidR="0026687B" w:rsidRPr="00207B27" w:rsidRDefault="0026687B" w:rsidP="0026687B">
            <w:r w:rsidRPr="00207B27">
              <w:t>-1.4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19B37E00" w14:textId="77777777" w:rsidR="0026687B" w:rsidRPr="00207B27" w:rsidRDefault="0026687B" w:rsidP="0026687B">
            <w:r w:rsidRPr="00207B27">
              <w:t>-0.1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15F58458" w14:textId="24754444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42242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30C69D1" w14:textId="61984C27" w:rsidR="0026687B" w:rsidRPr="00207B27" w:rsidRDefault="005810B8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32739C23" w14:textId="7E443590" w:rsidTr="003F393D">
        <w:trPr>
          <w:trHeight w:val="300"/>
        </w:trPr>
        <w:tc>
          <w:tcPr>
            <w:tcW w:w="2268" w:type="dxa"/>
            <w:noWrap/>
            <w:hideMark/>
          </w:tcPr>
          <w:p w14:paraId="4827F9CF" w14:textId="77777777" w:rsidR="0026687B" w:rsidRPr="000062CA" w:rsidRDefault="0026687B" w:rsidP="0026687B">
            <w:r w:rsidRPr="000062CA">
              <w:t>MYH6_MOUSE</w:t>
            </w:r>
          </w:p>
        </w:tc>
        <w:tc>
          <w:tcPr>
            <w:tcW w:w="1643" w:type="dxa"/>
          </w:tcPr>
          <w:p w14:paraId="52F7AFC4" w14:textId="39B8047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2566</w:t>
            </w:r>
          </w:p>
        </w:tc>
        <w:tc>
          <w:tcPr>
            <w:tcW w:w="1329" w:type="dxa"/>
            <w:noWrap/>
            <w:hideMark/>
          </w:tcPr>
          <w:p w14:paraId="40A75862" w14:textId="461C9E74" w:rsidR="0026687B" w:rsidRPr="000062CA" w:rsidRDefault="0026687B" w:rsidP="0026687B">
            <w:r w:rsidRPr="000062CA">
              <w:t>4.15</w:t>
            </w:r>
          </w:p>
        </w:tc>
        <w:tc>
          <w:tcPr>
            <w:tcW w:w="1417" w:type="dxa"/>
            <w:noWrap/>
            <w:hideMark/>
          </w:tcPr>
          <w:p w14:paraId="6EF68DCD" w14:textId="77777777" w:rsidR="0026687B" w:rsidRPr="000062CA" w:rsidRDefault="0026687B" w:rsidP="0026687B">
            <w:r w:rsidRPr="000062CA">
              <w:t>3.98</w:t>
            </w:r>
          </w:p>
        </w:tc>
        <w:tc>
          <w:tcPr>
            <w:tcW w:w="1528" w:type="dxa"/>
            <w:noWrap/>
            <w:hideMark/>
          </w:tcPr>
          <w:p w14:paraId="03AAE863" w14:textId="77777777" w:rsidR="0026687B" w:rsidRPr="000062CA" w:rsidRDefault="0026687B" w:rsidP="0026687B">
            <w:r w:rsidRPr="000062CA">
              <w:t>0.16</w:t>
            </w:r>
          </w:p>
        </w:tc>
        <w:tc>
          <w:tcPr>
            <w:tcW w:w="1080" w:type="dxa"/>
            <w:noWrap/>
            <w:vAlign w:val="bottom"/>
            <w:hideMark/>
          </w:tcPr>
          <w:p w14:paraId="4EA1DBA1" w14:textId="489F819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23628</w:t>
            </w:r>
          </w:p>
        </w:tc>
        <w:tc>
          <w:tcPr>
            <w:tcW w:w="1585" w:type="dxa"/>
          </w:tcPr>
          <w:p w14:paraId="19C7CFD3" w14:textId="00F4B864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CF561FA" w14:textId="217C8488" w:rsidTr="003F393D">
        <w:trPr>
          <w:trHeight w:val="300"/>
        </w:trPr>
        <w:tc>
          <w:tcPr>
            <w:tcW w:w="2268" w:type="dxa"/>
            <w:noWrap/>
            <w:hideMark/>
          </w:tcPr>
          <w:p w14:paraId="1839ACBB" w14:textId="77777777" w:rsidR="0026687B" w:rsidRPr="000062CA" w:rsidRDefault="0026687B" w:rsidP="0026687B">
            <w:r w:rsidRPr="000062CA">
              <w:t>GSTO1_MOUSE</w:t>
            </w:r>
          </w:p>
        </w:tc>
        <w:tc>
          <w:tcPr>
            <w:tcW w:w="1643" w:type="dxa"/>
          </w:tcPr>
          <w:p w14:paraId="50BA25D4" w14:textId="2A08ED7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9131</w:t>
            </w:r>
          </w:p>
        </w:tc>
        <w:tc>
          <w:tcPr>
            <w:tcW w:w="1329" w:type="dxa"/>
            <w:noWrap/>
            <w:hideMark/>
          </w:tcPr>
          <w:p w14:paraId="77A43661" w14:textId="031ED410" w:rsidR="0026687B" w:rsidRPr="000062CA" w:rsidRDefault="0026687B" w:rsidP="0026687B">
            <w:r w:rsidRPr="000062CA">
              <w:t>-1.56</w:t>
            </w:r>
          </w:p>
        </w:tc>
        <w:tc>
          <w:tcPr>
            <w:tcW w:w="1417" w:type="dxa"/>
            <w:noWrap/>
            <w:hideMark/>
          </w:tcPr>
          <w:p w14:paraId="71C72D22" w14:textId="77777777" w:rsidR="0026687B" w:rsidRPr="000062CA" w:rsidRDefault="0026687B" w:rsidP="0026687B">
            <w:r w:rsidRPr="000062CA">
              <w:t>-1.65</w:t>
            </w:r>
          </w:p>
        </w:tc>
        <w:tc>
          <w:tcPr>
            <w:tcW w:w="1528" w:type="dxa"/>
            <w:noWrap/>
            <w:hideMark/>
          </w:tcPr>
          <w:p w14:paraId="011B61F9" w14:textId="77777777" w:rsidR="0026687B" w:rsidRPr="000062CA" w:rsidRDefault="0026687B" w:rsidP="0026687B">
            <w:r w:rsidRPr="000062CA">
              <w:t>0.09</w:t>
            </w:r>
          </w:p>
        </w:tc>
        <w:tc>
          <w:tcPr>
            <w:tcW w:w="1080" w:type="dxa"/>
            <w:noWrap/>
            <w:vAlign w:val="bottom"/>
            <w:hideMark/>
          </w:tcPr>
          <w:p w14:paraId="128A413C" w14:textId="3269289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27461</w:t>
            </w:r>
          </w:p>
        </w:tc>
        <w:tc>
          <w:tcPr>
            <w:tcW w:w="1585" w:type="dxa"/>
          </w:tcPr>
          <w:p w14:paraId="40F515B2" w14:textId="150974D4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EF7E991" w14:textId="154E21A9" w:rsidTr="003F393D">
        <w:trPr>
          <w:trHeight w:val="300"/>
        </w:trPr>
        <w:tc>
          <w:tcPr>
            <w:tcW w:w="2268" w:type="dxa"/>
            <w:noWrap/>
            <w:hideMark/>
          </w:tcPr>
          <w:p w14:paraId="4CBCAE97" w14:textId="77777777" w:rsidR="0026687B" w:rsidRPr="000062CA" w:rsidRDefault="0026687B" w:rsidP="0026687B">
            <w:r w:rsidRPr="000062CA">
              <w:t>WFS1_MOUSE</w:t>
            </w:r>
          </w:p>
        </w:tc>
        <w:tc>
          <w:tcPr>
            <w:tcW w:w="1643" w:type="dxa"/>
          </w:tcPr>
          <w:p w14:paraId="07266C85" w14:textId="5231CE5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56695</w:t>
            </w:r>
          </w:p>
        </w:tc>
        <w:tc>
          <w:tcPr>
            <w:tcW w:w="1329" w:type="dxa"/>
            <w:noWrap/>
            <w:hideMark/>
          </w:tcPr>
          <w:p w14:paraId="7D82B543" w14:textId="104A22D1" w:rsidR="0026687B" w:rsidRPr="000062CA" w:rsidRDefault="0026687B" w:rsidP="0026687B">
            <w:r w:rsidRPr="000062CA">
              <w:t>-0.99</w:t>
            </w:r>
          </w:p>
        </w:tc>
        <w:tc>
          <w:tcPr>
            <w:tcW w:w="1417" w:type="dxa"/>
            <w:noWrap/>
            <w:hideMark/>
          </w:tcPr>
          <w:p w14:paraId="1A70C673" w14:textId="77777777" w:rsidR="0026687B" w:rsidRPr="000062CA" w:rsidRDefault="0026687B" w:rsidP="0026687B">
            <w:r w:rsidRPr="000062CA">
              <w:t>-1.07</w:t>
            </w:r>
          </w:p>
        </w:tc>
        <w:tc>
          <w:tcPr>
            <w:tcW w:w="1528" w:type="dxa"/>
            <w:noWrap/>
            <w:hideMark/>
          </w:tcPr>
          <w:p w14:paraId="7379EE09" w14:textId="77777777" w:rsidR="0026687B" w:rsidRPr="000062CA" w:rsidRDefault="0026687B" w:rsidP="0026687B">
            <w:r w:rsidRPr="000062CA">
              <w:t>0.07</w:t>
            </w:r>
          </w:p>
        </w:tc>
        <w:tc>
          <w:tcPr>
            <w:tcW w:w="1080" w:type="dxa"/>
            <w:noWrap/>
            <w:vAlign w:val="bottom"/>
            <w:hideMark/>
          </w:tcPr>
          <w:p w14:paraId="27ADBB51" w14:textId="30A27F5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28518</w:t>
            </w:r>
          </w:p>
        </w:tc>
        <w:tc>
          <w:tcPr>
            <w:tcW w:w="1585" w:type="dxa"/>
          </w:tcPr>
          <w:p w14:paraId="716E1B9F" w14:textId="787CC050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2695579" w14:textId="28268AB0" w:rsidTr="003F393D">
        <w:trPr>
          <w:trHeight w:val="300"/>
        </w:trPr>
        <w:tc>
          <w:tcPr>
            <w:tcW w:w="2268" w:type="dxa"/>
            <w:noWrap/>
            <w:hideMark/>
          </w:tcPr>
          <w:p w14:paraId="17C84309" w14:textId="77777777" w:rsidR="0026687B" w:rsidRPr="000062CA" w:rsidRDefault="0026687B" w:rsidP="0026687B">
            <w:r w:rsidRPr="000062CA">
              <w:t>PLST_MOUSE</w:t>
            </w:r>
          </w:p>
        </w:tc>
        <w:tc>
          <w:tcPr>
            <w:tcW w:w="1643" w:type="dxa"/>
          </w:tcPr>
          <w:p w14:paraId="5A5FE29C" w14:textId="6B76CAD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9K51</w:t>
            </w:r>
          </w:p>
        </w:tc>
        <w:tc>
          <w:tcPr>
            <w:tcW w:w="1329" w:type="dxa"/>
            <w:noWrap/>
            <w:hideMark/>
          </w:tcPr>
          <w:p w14:paraId="78C05E33" w14:textId="681DCD75" w:rsidR="0026687B" w:rsidRPr="000062CA" w:rsidRDefault="0026687B" w:rsidP="0026687B">
            <w:r w:rsidRPr="000062CA">
              <w:t>-2.31</w:t>
            </w:r>
          </w:p>
        </w:tc>
        <w:tc>
          <w:tcPr>
            <w:tcW w:w="1417" w:type="dxa"/>
            <w:noWrap/>
            <w:hideMark/>
          </w:tcPr>
          <w:p w14:paraId="06EAB1A2" w14:textId="77777777" w:rsidR="0026687B" w:rsidRPr="000062CA" w:rsidRDefault="0026687B" w:rsidP="0026687B">
            <w:r w:rsidRPr="000062CA">
              <w:t>-2.64</w:t>
            </w:r>
          </w:p>
        </w:tc>
        <w:tc>
          <w:tcPr>
            <w:tcW w:w="1528" w:type="dxa"/>
            <w:noWrap/>
            <w:hideMark/>
          </w:tcPr>
          <w:p w14:paraId="74AD44ED" w14:textId="77777777" w:rsidR="0026687B" w:rsidRPr="000062CA" w:rsidRDefault="0026687B" w:rsidP="0026687B">
            <w:r w:rsidRPr="000062CA">
              <w:t>0.33</w:t>
            </w:r>
          </w:p>
        </w:tc>
        <w:tc>
          <w:tcPr>
            <w:tcW w:w="1080" w:type="dxa"/>
            <w:noWrap/>
            <w:vAlign w:val="bottom"/>
            <w:hideMark/>
          </w:tcPr>
          <w:p w14:paraId="363A3754" w14:textId="226ABA9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28989</w:t>
            </w:r>
          </w:p>
        </w:tc>
        <w:tc>
          <w:tcPr>
            <w:tcW w:w="1585" w:type="dxa"/>
          </w:tcPr>
          <w:p w14:paraId="69A35960" w14:textId="1AC9D8A9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338D5A3" w14:textId="3AA8B71B" w:rsidTr="003F393D">
        <w:trPr>
          <w:trHeight w:val="300"/>
        </w:trPr>
        <w:tc>
          <w:tcPr>
            <w:tcW w:w="2268" w:type="dxa"/>
            <w:noWrap/>
            <w:hideMark/>
          </w:tcPr>
          <w:p w14:paraId="4E00F97E" w14:textId="77777777" w:rsidR="0026687B" w:rsidRPr="000062CA" w:rsidRDefault="0026687B" w:rsidP="0026687B">
            <w:r w:rsidRPr="000062CA">
              <w:t>ARMC1_MOUSE</w:t>
            </w:r>
          </w:p>
        </w:tc>
        <w:tc>
          <w:tcPr>
            <w:tcW w:w="1643" w:type="dxa"/>
          </w:tcPr>
          <w:p w14:paraId="375DDC5D" w14:textId="12F35DB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7A8</w:t>
            </w:r>
          </w:p>
        </w:tc>
        <w:tc>
          <w:tcPr>
            <w:tcW w:w="1329" w:type="dxa"/>
            <w:noWrap/>
            <w:hideMark/>
          </w:tcPr>
          <w:p w14:paraId="16703E67" w14:textId="2B856419" w:rsidR="0026687B" w:rsidRPr="000062CA" w:rsidRDefault="0026687B" w:rsidP="0026687B">
            <w:r w:rsidRPr="000062CA">
              <w:t>-3.91</w:t>
            </w:r>
          </w:p>
        </w:tc>
        <w:tc>
          <w:tcPr>
            <w:tcW w:w="1417" w:type="dxa"/>
            <w:noWrap/>
            <w:hideMark/>
          </w:tcPr>
          <w:p w14:paraId="6B16B0E9" w14:textId="77777777" w:rsidR="0026687B" w:rsidRPr="000062CA" w:rsidRDefault="0026687B" w:rsidP="0026687B">
            <w:r w:rsidRPr="000062CA">
              <w:t>-4.11</w:t>
            </w:r>
          </w:p>
        </w:tc>
        <w:tc>
          <w:tcPr>
            <w:tcW w:w="1528" w:type="dxa"/>
            <w:noWrap/>
            <w:hideMark/>
          </w:tcPr>
          <w:p w14:paraId="608DBD06" w14:textId="77777777" w:rsidR="0026687B" w:rsidRPr="000062CA" w:rsidRDefault="0026687B" w:rsidP="0026687B">
            <w:r w:rsidRPr="000062CA">
              <w:t>0.19</w:t>
            </w:r>
          </w:p>
        </w:tc>
        <w:tc>
          <w:tcPr>
            <w:tcW w:w="1080" w:type="dxa"/>
            <w:noWrap/>
            <w:vAlign w:val="bottom"/>
            <w:hideMark/>
          </w:tcPr>
          <w:p w14:paraId="38997C0D" w14:textId="2FE6063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30819</w:t>
            </w:r>
          </w:p>
        </w:tc>
        <w:tc>
          <w:tcPr>
            <w:tcW w:w="1585" w:type="dxa"/>
          </w:tcPr>
          <w:p w14:paraId="75854A9E" w14:textId="0C0E11AA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59CBFA8" w14:textId="158C7800" w:rsidTr="003F393D">
        <w:trPr>
          <w:trHeight w:val="300"/>
        </w:trPr>
        <w:tc>
          <w:tcPr>
            <w:tcW w:w="2268" w:type="dxa"/>
            <w:noWrap/>
            <w:hideMark/>
          </w:tcPr>
          <w:p w14:paraId="6668C307" w14:textId="77777777" w:rsidR="0026687B" w:rsidRPr="000062CA" w:rsidRDefault="0026687B" w:rsidP="0026687B">
            <w:r w:rsidRPr="000062CA">
              <w:t>DPYL2_MOUSE</w:t>
            </w:r>
          </w:p>
        </w:tc>
        <w:tc>
          <w:tcPr>
            <w:tcW w:w="1643" w:type="dxa"/>
          </w:tcPr>
          <w:p w14:paraId="53C86455" w14:textId="7188856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8553</w:t>
            </w:r>
          </w:p>
        </w:tc>
        <w:tc>
          <w:tcPr>
            <w:tcW w:w="1329" w:type="dxa"/>
            <w:noWrap/>
            <w:hideMark/>
          </w:tcPr>
          <w:p w14:paraId="5C0EC446" w14:textId="26DBA7FD" w:rsidR="0026687B" w:rsidRPr="000062CA" w:rsidRDefault="0026687B" w:rsidP="0026687B">
            <w:r w:rsidRPr="000062CA">
              <w:t>0.79</w:t>
            </w:r>
          </w:p>
        </w:tc>
        <w:tc>
          <w:tcPr>
            <w:tcW w:w="1417" w:type="dxa"/>
            <w:noWrap/>
            <w:hideMark/>
          </w:tcPr>
          <w:p w14:paraId="3D8C9E60" w14:textId="77777777" w:rsidR="0026687B" w:rsidRPr="000062CA" w:rsidRDefault="0026687B" w:rsidP="0026687B">
            <w:r w:rsidRPr="000062CA">
              <w:t>0.70</w:t>
            </w:r>
          </w:p>
        </w:tc>
        <w:tc>
          <w:tcPr>
            <w:tcW w:w="1528" w:type="dxa"/>
            <w:noWrap/>
            <w:hideMark/>
          </w:tcPr>
          <w:p w14:paraId="56A4A6C2" w14:textId="77777777" w:rsidR="0026687B" w:rsidRPr="000062CA" w:rsidRDefault="0026687B" w:rsidP="0026687B">
            <w:r w:rsidRPr="000062CA">
              <w:t>0.09</w:t>
            </w:r>
          </w:p>
        </w:tc>
        <w:tc>
          <w:tcPr>
            <w:tcW w:w="1080" w:type="dxa"/>
            <w:noWrap/>
            <w:vAlign w:val="bottom"/>
            <w:hideMark/>
          </w:tcPr>
          <w:p w14:paraId="059E512C" w14:textId="68EF6E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32733</w:t>
            </w:r>
          </w:p>
        </w:tc>
        <w:tc>
          <w:tcPr>
            <w:tcW w:w="1585" w:type="dxa"/>
          </w:tcPr>
          <w:p w14:paraId="48E4615B" w14:textId="36C84E8A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316FA99" w14:textId="7C77B33A" w:rsidTr="003F393D">
        <w:trPr>
          <w:trHeight w:val="300"/>
        </w:trPr>
        <w:tc>
          <w:tcPr>
            <w:tcW w:w="2268" w:type="dxa"/>
            <w:noWrap/>
            <w:hideMark/>
          </w:tcPr>
          <w:p w14:paraId="09714C21" w14:textId="77777777" w:rsidR="0026687B" w:rsidRPr="000062CA" w:rsidRDefault="0026687B" w:rsidP="0026687B">
            <w:r w:rsidRPr="000062CA">
              <w:t>SRSF3_MOUSE</w:t>
            </w:r>
          </w:p>
        </w:tc>
        <w:tc>
          <w:tcPr>
            <w:tcW w:w="1643" w:type="dxa"/>
          </w:tcPr>
          <w:p w14:paraId="18FBC2D3" w14:textId="7C34113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84104</w:t>
            </w:r>
          </w:p>
        </w:tc>
        <w:tc>
          <w:tcPr>
            <w:tcW w:w="1329" w:type="dxa"/>
            <w:noWrap/>
            <w:hideMark/>
          </w:tcPr>
          <w:p w14:paraId="5A823506" w14:textId="49BDFF66" w:rsidR="0026687B" w:rsidRPr="000062CA" w:rsidRDefault="0026687B" w:rsidP="0026687B">
            <w:r w:rsidRPr="000062CA">
              <w:t>-4.71</w:t>
            </w:r>
          </w:p>
        </w:tc>
        <w:tc>
          <w:tcPr>
            <w:tcW w:w="1417" w:type="dxa"/>
            <w:noWrap/>
            <w:hideMark/>
          </w:tcPr>
          <w:p w14:paraId="5039195F" w14:textId="77777777" w:rsidR="0026687B" w:rsidRPr="000062CA" w:rsidRDefault="0026687B" w:rsidP="0026687B">
            <w:r w:rsidRPr="000062CA">
              <w:t>-4.51</w:t>
            </w:r>
          </w:p>
        </w:tc>
        <w:tc>
          <w:tcPr>
            <w:tcW w:w="1528" w:type="dxa"/>
            <w:noWrap/>
            <w:hideMark/>
          </w:tcPr>
          <w:p w14:paraId="398F2475" w14:textId="77777777" w:rsidR="0026687B" w:rsidRPr="000062CA" w:rsidRDefault="0026687B" w:rsidP="0026687B">
            <w:r w:rsidRPr="000062CA">
              <w:t>-0.20</w:t>
            </w:r>
          </w:p>
        </w:tc>
        <w:tc>
          <w:tcPr>
            <w:tcW w:w="1080" w:type="dxa"/>
            <w:noWrap/>
            <w:vAlign w:val="bottom"/>
            <w:hideMark/>
          </w:tcPr>
          <w:p w14:paraId="43767944" w14:textId="2C65BD6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35436</w:t>
            </w:r>
          </w:p>
        </w:tc>
        <w:tc>
          <w:tcPr>
            <w:tcW w:w="1585" w:type="dxa"/>
          </w:tcPr>
          <w:p w14:paraId="1723A9BD" w14:textId="15B52F76" w:rsidR="0026687B" w:rsidRDefault="005810B8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9062A1" w14:textId="4E338044" w:rsidTr="003F393D">
        <w:trPr>
          <w:trHeight w:val="300"/>
        </w:trPr>
        <w:tc>
          <w:tcPr>
            <w:tcW w:w="2268" w:type="dxa"/>
            <w:noWrap/>
            <w:hideMark/>
          </w:tcPr>
          <w:p w14:paraId="139891B5" w14:textId="77777777" w:rsidR="0026687B" w:rsidRPr="000062CA" w:rsidRDefault="0026687B" w:rsidP="0026687B">
            <w:r w:rsidRPr="000062CA">
              <w:t>LNP_MOUSE</w:t>
            </w:r>
          </w:p>
        </w:tc>
        <w:tc>
          <w:tcPr>
            <w:tcW w:w="1643" w:type="dxa"/>
          </w:tcPr>
          <w:p w14:paraId="4A310928" w14:textId="3B70F2C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TQ95</w:t>
            </w:r>
          </w:p>
        </w:tc>
        <w:tc>
          <w:tcPr>
            <w:tcW w:w="1329" w:type="dxa"/>
            <w:noWrap/>
            <w:hideMark/>
          </w:tcPr>
          <w:p w14:paraId="5F1A833A" w14:textId="0D6DD92B" w:rsidR="0026687B" w:rsidRPr="000062CA" w:rsidRDefault="0026687B" w:rsidP="0026687B">
            <w:r w:rsidRPr="000062CA">
              <w:t>-4.41</w:t>
            </w:r>
          </w:p>
        </w:tc>
        <w:tc>
          <w:tcPr>
            <w:tcW w:w="1417" w:type="dxa"/>
            <w:noWrap/>
            <w:hideMark/>
          </w:tcPr>
          <w:p w14:paraId="172923EF" w14:textId="77777777" w:rsidR="0026687B" w:rsidRPr="000062CA" w:rsidRDefault="0026687B" w:rsidP="0026687B">
            <w:r w:rsidRPr="000062CA">
              <w:t>-4.60</w:t>
            </w:r>
          </w:p>
        </w:tc>
        <w:tc>
          <w:tcPr>
            <w:tcW w:w="1528" w:type="dxa"/>
            <w:noWrap/>
            <w:hideMark/>
          </w:tcPr>
          <w:p w14:paraId="205455D4" w14:textId="77777777" w:rsidR="0026687B" w:rsidRPr="000062CA" w:rsidRDefault="0026687B" w:rsidP="0026687B">
            <w:r w:rsidRPr="000062CA">
              <w:t>0.19</w:t>
            </w:r>
          </w:p>
        </w:tc>
        <w:tc>
          <w:tcPr>
            <w:tcW w:w="1080" w:type="dxa"/>
            <w:noWrap/>
            <w:vAlign w:val="bottom"/>
            <w:hideMark/>
          </w:tcPr>
          <w:p w14:paraId="5E6D5CDD" w14:textId="03BCC34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36232</w:t>
            </w:r>
          </w:p>
        </w:tc>
        <w:tc>
          <w:tcPr>
            <w:tcW w:w="1585" w:type="dxa"/>
          </w:tcPr>
          <w:p w14:paraId="28CC8AEB" w14:textId="0D449916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647CC47" w14:textId="49FA2785" w:rsidTr="003F393D">
        <w:trPr>
          <w:trHeight w:val="300"/>
        </w:trPr>
        <w:tc>
          <w:tcPr>
            <w:tcW w:w="2268" w:type="dxa"/>
            <w:noWrap/>
            <w:hideMark/>
          </w:tcPr>
          <w:p w14:paraId="522473E2" w14:textId="77777777" w:rsidR="0026687B" w:rsidRPr="000062CA" w:rsidRDefault="0026687B" w:rsidP="0026687B">
            <w:r w:rsidRPr="000062CA">
              <w:t>SDHB_MOUSE</w:t>
            </w:r>
          </w:p>
        </w:tc>
        <w:tc>
          <w:tcPr>
            <w:tcW w:w="1643" w:type="dxa"/>
          </w:tcPr>
          <w:p w14:paraId="69DD8386" w14:textId="790E4B4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QA3</w:t>
            </w:r>
          </w:p>
        </w:tc>
        <w:tc>
          <w:tcPr>
            <w:tcW w:w="1329" w:type="dxa"/>
            <w:noWrap/>
            <w:hideMark/>
          </w:tcPr>
          <w:p w14:paraId="5B7E842F" w14:textId="563928C2" w:rsidR="0026687B" w:rsidRPr="000062CA" w:rsidRDefault="0026687B" w:rsidP="0026687B">
            <w:r w:rsidRPr="000062CA">
              <w:t>4.82</w:t>
            </w:r>
          </w:p>
        </w:tc>
        <w:tc>
          <w:tcPr>
            <w:tcW w:w="1417" w:type="dxa"/>
            <w:noWrap/>
            <w:hideMark/>
          </w:tcPr>
          <w:p w14:paraId="1FA1EC2C" w14:textId="77777777" w:rsidR="0026687B" w:rsidRPr="000062CA" w:rsidRDefault="0026687B" w:rsidP="0026687B">
            <w:r w:rsidRPr="000062CA">
              <w:t>4.76</w:t>
            </w:r>
          </w:p>
        </w:tc>
        <w:tc>
          <w:tcPr>
            <w:tcW w:w="1528" w:type="dxa"/>
            <w:noWrap/>
            <w:hideMark/>
          </w:tcPr>
          <w:p w14:paraId="21EE1972" w14:textId="77777777" w:rsidR="0026687B" w:rsidRPr="000062CA" w:rsidRDefault="0026687B" w:rsidP="0026687B">
            <w:r w:rsidRPr="000062CA">
              <w:t>0.06</w:t>
            </w:r>
          </w:p>
        </w:tc>
        <w:tc>
          <w:tcPr>
            <w:tcW w:w="1080" w:type="dxa"/>
            <w:noWrap/>
            <w:vAlign w:val="bottom"/>
            <w:hideMark/>
          </w:tcPr>
          <w:p w14:paraId="4652EC80" w14:textId="50B0F94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40207</w:t>
            </w:r>
          </w:p>
        </w:tc>
        <w:tc>
          <w:tcPr>
            <w:tcW w:w="1585" w:type="dxa"/>
          </w:tcPr>
          <w:p w14:paraId="1CCB0477" w14:textId="0CD35646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42954FC" w14:textId="33771954" w:rsidTr="003F393D">
        <w:trPr>
          <w:trHeight w:val="300"/>
        </w:trPr>
        <w:tc>
          <w:tcPr>
            <w:tcW w:w="2268" w:type="dxa"/>
            <w:noWrap/>
            <w:hideMark/>
          </w:tcPr>
          <w:p w14:paraId="3B74C192" w14:textId="77777777" w:rsidR="0026687B" w:rsidRPr="000062CA" w:rsidRDefault="0026687B" w:rsidP="0026687B">
            <w:r w:rsidRPr="000062CA">
              <w:t>CXA1_MOUSE</w:t>
            </w:r>
          </w:p>
        </w:tc>
        <w:tc>
          <w:tcPr>
            <w:tcW w:w="1643" w:type="dxa"/>
          </w:tcPr>
          <w:p w14:paraId="42D9A547" w14:textId="02682FD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23242</w:t>
            </w:r>
          </w:p>
        </w:tc>
        <w:tc>
          <w:tcPr>
            <w:tcW w:w="1329" w:type="dxa"/>
            <w:noWrap/>
            <w:hideMark/>
          </w:tcPr>
          <w:p w14:paraId="0932C899" w14:textId="720B9ED7" w:rsidR="0026687B" w:rsidRPr="000062CA" w:rsidRDefault="0026687B" w:rsidP="0026687B">
            <w:r w:rsidRPr="000062CA">
              <w:t>-3.79</w:t>
            </w:r>
          </w:p>
        </w:tc>
        <w:tc>
          <w:tcPr>
            <w:tcW w:w="1417" w:type="dxa"/>
            <w:noWrap/>
            <w:hideMark/>
          </w:tcPr>
          <w:p w14:paraId="7C463ECA" w14:textId="77777777" w:rsidR="0026687B" w:rsidRPr="000062CA" w:rsidRDefault="0026687B" w:rsidP="0026687B">
            <w:r w:rsidRPr="000062CA">
              <w:t>-3.62</w:t>
            </w:r>
          </w:p>
        </w:tc>
        <w:tc>
          <w:tcPr>
            <w:tcW w:w="1528" w:type="dxa"/>
            <w:noWrap/>
            <w:hideMark/>
          </w:tcPr>
          <w:p w14:paraId="2DE3C7D7" w14:textId="77777777" w:rsidR="0026687B" w:rsidRPr="000062CA" w:rsidRDefault="0026687B" w:rsidP="0026687B">
            <w:r w:rsidRPr="000062CA">
              <w:t>-0.17</w:t>
            </w:r>
          </w:p>
        </w:tc>
        <w:tc>
          <w:tcPr>
            <w:tcW w:w="1080" w:type="dxa"/>
            <w:noWrap/>
            <w:vAlign w:val="bottom"/>
            <w:hideMark/>
          </w:tcPr>
          <w:p w14:paraId="167651B5" w14:textId="3F36BB2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40470</w:t>
            </w:r>
          </w:p>
        </w:tc>
        <w:tc>
          <w:tcPr>
            <w:tcW w:w="1585" w:type="dxa"/>
          </w:tcPr>
          <w:p w14:paraId="7B138C05" w14:textId="1D6C15A5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82528CA" w14:textId="37EF9A39" w:rsidTr="003F393D">
        <w:trPr>
          <w:trHeight w:val="300"/>
        </w:trPr>
        <w:tc>
          <w:tcPr>
            <w:tcW w:w="2268" w:type="dxa"/>
            <w:noWrap/>
            <w:hideMark/>
          </w:tcPr>
          <w:p w14:paraId="50AE2548" w14:textId="77777777" w:rsidR="0026687B" w:rsidRPr="000062CA" w:rsidRDefault="0026687B" w:rsidP="0026687B">
            <w:r w:rsidRPr="000062CA">
              <w:t>HCDH_MOUSE</w:t>
            </w:r>
          </w:p>
        </w:tc>
        <w:tc>
          <w:tcPr>
            <w:tcW w:w="1643" w:type="dxa"/>
          </w:tcPr>
          <w:p w14:paraId="3417A3BC" w14:textId="010DB76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1425</w:t>
            </w:r>
          </w:p>
        </w:tc>
        <w:tc>
          <w:tcPr>
            <w:tcW w:w="1329" w:type="dxa"/>
            <w:noWrap/>
            <w:hideMark/>
          </w:tcPr>
          <w:p w14:paraId="43D91DE9" w14:textId="32A66258" w:rsidR="0026687B" w:rsidRPr="000062CA" w:rsidRDefault="0026687B" w:rsidP="0026687B">
            <w:r w:rsidRPr="000062CA">
              <w:t>4.18</w:t>
            </w:r>
          </w:p>
        </w:tc>
        <w:tc>
          <w:tcPr>
            <w:tcW w:w="1417" w:type="dxa"/>
            <w:noWrap/>
            <w:hideMark/>
          </w:tcPr>
          <w:p w14:paraId="7B5D5CEA" w14:textId="77777777" w:rsidR="0026687B" w:rsidRPr="000062CA" w:rsidRDefault="0026687B" w:rsidP="0026687B">
            <w:r w:rsidRPr="000062CA">
              <w:t>4.14</w:t>
            </w:r>
          </w:p>
        </w:tc>
        <w:tc>
          <w:tcPr>
            <w:tcW w:w="1528" w:type="dxa"/>
            <w:noWrap/>
            <w:hideMark/>
          </w:tcPr>
          <w:p w14:paraId="47C28514" w14:textId="77777777" w:rsidR="0026687B" w:rsidRPr="000062CA" w:rsidRDefault="0026687B" w:rsidP="0026687B">
            <w:r w:rsidRPr="000062CA">
              <w:t>0.05</w:t>
            </w:r>
          </w:p>
        </w:tc>
        <w:tc>
          <w:tcPr>
            <w:tcW w:w="1080" w:type="dxa"/>
            <w:noWrap/>
            <w:vAlign w:val="bottom"/>
            <w:hideMark/>
          </w:tcPr>
          <w:p w14:paraId="0C7824B7" w14:textId="2D8678B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40940</w:t>
            </w:r>
          </w:p>
        </w:tc>
        <w:tc>
          <w:tcPr>
            <w:tcW w:w="1585" w:type="dxa"/>
          </w:tcPr>
          <w:p w14:paraId="7DFC40AA" w14:textId="730093B5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1AA12B2" w14:textId="5149B04B" w:rsidTr="003F393D">
        <w:trPr>
          <w:trHeight w:val="300"/>
        </w:trPr>
        <w:tc>
          <w:tcPr>
            <w:tcW w:w="2268" w:type="dxa"/>
            <w:noWrap/>
            <w:hideMark/>
          </w:tcPr>
          <w:p w14:paraId="449AC2F2" w14:textId="77777777" w:rsidR="0026687B" w:rsidRPr="000062CA" w:rsidRDefault="0026687B" w:rsidP="0026687B">
            <w:r w:rsidRPr="000062CA">
              <w:t>COX6C_MOUSE</w:t>
            </w:r>
          </w:p>
        </w:tc>
        <w:tc>
          <w:tcPr>
            <w:tcW w:w="1643" w:type="dxa"/>
          </w:tcPr>
          <w:p w14:paraId="047E9384" w14:textId="0BDD807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PQ1</w:t>
            </w:r>
          </w:p>
        </w:tc>
        <w:tc>
          <w:tcPr>
            <w:tcW w:w="1329" w:type="dxa"/>
            <w:noWrap/>
            <w:hideMark/>
          </w:tcPr>
          <w:p w14:paraId="0035979C" w14:textId="09F12E01" w:rsidR="0026687B" w:rsidRPr="000062CA" w:rsidRDefault="0026687B" w:rsidP="0026687B">
            <w:r w:rsidRPr="000062CA">
              <w:t>3.71</w:t>
            </w:r>
          </w:p>
        </w:tc>
        <w:tc>
          <w:tcPr>
            <w:tcW w:w="1417" w:type="dxa"/>
            <w:noWrap/>
            <w:hideMark/>
          </w:tcPr>
          <w:p w14:paraId="2305D90C" w14:textId="77777777" w:rsidR="0026687B" w:rsidRPr="000062CA" w:rsidRDefault="0026687B" w:rsidP="0026687B">
            <w:r w:rsidRPr="000062CA">
              <w:t>3.59</w:t>
            </w:r>
          </w:p>
        </w:tc>
        <w:tc>
          <w:tcPr>
            <w:tcW w:w="1528" w:type="dxa"/>
            <w:noWrap/>
            <w:hideMark/>
          </w:tcPr>
          <w:p w14:paraId="32645CA1" w14:textId="77777777" w:rsidR="0026687B" w:rsidRPr="000062CA" w:rsidRDefault="0026687B" w:rsidP="0026687B">
            <w:r w:rsidRPr="000062CA">
              <w:t>0.12</w:t>
            </w:r>
          </w:p>
        </w:tc>
        <w:tc>
          <w:tcPr>
            <w:tcW w:w="1080" w:type="dxa"/>
            <w:noWrap/>
            <w:vAlign w:val="bottom"/>
            <w:hideMark/>
          </w:tcPr>
          <w:p w14:paraId="4F42685A" w14:textId="5D92D15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41764</w:t>
            </w:r>
          </w:p>
        </w:tc>
        <w:tc>
          <w:tcPr>
            <w:tcW w:w="1585" w:type="dxa"/>
          </w:tcPr>
          <w:p w14:paraId="12FD14E0" w14:textId="35AADBB6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09DBB38" w14:textId="121690DF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349C13E0" w14:textId="77777777" w:rsidR="0026687B" w:rsidRPr="00207B27" w:rsidRDefault="0026687B" w:rsidP="0026687B">
            <w:r w:rsidRPr="00207B27">
              <w:t>TRY2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D487C53" w14:textId="6C3539E2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P07146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2B350B7" w14:textId="06EDD672" w:rsidR="0026687B" w:rsidRPr="00207B27" w:rsidRDefault="0026687B" w:rsidP="0026687B">
            <w:r w:rsidRPr="00207B27">
              <w:t>1.4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142C5C3E" w14:textId="77777777" w:rsidR="0026687B" w:rsidRPr="00207B27" w:rsidRDefault="0026687B" w:rsidP="0026687B">
            <w:r w:rsidRPr="00207B27">
              <w:t>1.2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4DB6F40" w14:textId="77777777" w:rsidR="0026687B" w:rsidRPr="00207B27" w:rsidRDefault="0026687B" w:rsidP="0026687B">
            <w:r w:rsidRPr="00207B27">
              <w:t>0.2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71478A9E" w14:textId="11D3F040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441921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6C07708" w14:textId="73491675" w:rsidR="0026687B" w:rsidRPr="00207B27" w:rsidRDefault="0082465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578BF111" w14:textId="20A33457" w:rsidTr="003F393D">
        <w:trPr>
          <w:trHeight w:val="300"/>
        </w:trPr>
        <w:tc>
          <w:tcPr>
            <w:tcW w:w="2268" w:type="dxa"/>
            <w:noWrap/>
            <w:hideMark/>
          </w:tcPr>
          <w:p w14:paraId="1E243BDF" w14:textId="77777777" w:rsidR="0026687B" w:rsidRPr="000062CA" w:rsidRDefault="0026687B" w:rsidP="0026687B">
            <w:r w:rsidRPr="000062CA">
              <w:t>MACF1_MOUSE</w:t>
            </w:r>
          </w:p>
        </w:tc>
        <w:tc>
          <w:tcPr>
            <w:tcW w:w="1643" w:type="dxa"/>
          </w:tcPr>
          <w:p w14:paraId="0AB07762" w14:textId="36F214A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QXZ0</w:t>
            </w:r>
          </w:p>
        </w:tc>
        <w:tc>
          <w:tcPr>
            <w:tcW w:w="1329" w:type="dxa"/>
            <w:noWrap/>
            <w:hideMark/>
          </w:tcPr>
          <w:p w14:paraId="6F199C65" w14:textId="10D65CBD" w:rsidR="0026687B" w:rsidRPr="000062CA" w:rsidRDefault="0026687B" w:rsidP="0026687B">
            <w:r w:rsidRPr="000062CA">
              <w:t>1.74</w:t>
            </w:r>
          </w:p>
        </w:tc>
        <w:tc>
          <w:tcPr>
            <w:tcW w:w="1417" w:type="dxa"/>
            <w:noWrap/>
            <w:hideMark/>
          </w:tcPr>
          <w:p w14:paraId="4491CC59" w14:textId="77777777" w:rsidR="0026687B" w:rsidRPr="000062CA" w:rsidRDefault="0026687B" w:rsidP="0026687B">
            <w:r w:rsidRPr="000062CA">
              <w:t>1.81</w:t>
            </w:r>
          </w:p>
        </w:tc>
        <w:tc>
          <w:tcPr>
            <w:tcW w:w="1528" w:type="dxa"/>
            <w:noWrap/>
            <w:hideMark/>
          </w:tcPr>
          <w:p w14:paraId="28593D56" w14:textId="77777777" w:rsidR="0026687B" w:rsidRPr="000062CA" w:rsidRDefault="0026687B" w:rsidP="0026687B">
            <w:r w:rsidRPr="000062CA">
              <w:t>-0.07</w:t>
            </w:r>
          </w:p>
        </w:tc>
        <w:tc>
          <w:tcPr>
            <w:tcW w:w="1080" w:type="dxa"/>
            <w:noWrap/>
            <w:vAlign w:val="bottom"/>
            <w:hideMark/>
          </w:tcPr>
          <w:p w14:paraId="0292DF44" w14:textId="4B86E43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43129</w:t>
            </w:r>
          </w:p>
        </w:tc>
        <w:tc>
          <w:tcPr>
            <w:tcW w:w="1585" w:type="dxa"/>
          </w:tcPr>
          <w:p w14:paraId="301BBD8E" w14:textId="3C59E891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0CD5669" w14:textId="3343C328" w:rsidTr="003F393D">
        <w:trPr>
          <w:trHeight w:val="300"/>
        </w:trPr>
        <w:tc>
          <w:tcPr>
            <w:tcW w:w="2268" w:type="dxa"/>
            <w:noWrap/>
            <w:hideMark/>
          </w:tcPr>
          <w:p w14:paraId="2EAC1051" w14:textId="77777777" w:rsidR="0026687B" w:rsidRPr="000062CA" w:rsidRDefault="0026687B" w:rsidP="0026687B">
            <w:r w:rsidRPr="000062CA">
              <w:t>QKI_MOUSE</w:t>
            </w:r>
          </w:p>
        </w:tc>
        <w:tc>
          <w:tcPr>
            <w:tcW w:w="1643" w:type="dxa"/>
          </w:tcPr>
          <w:p w14:paraId="7CFFF5B3" w14:textId="7675FDD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QYS9</w:t>
            </w:r>
          </w:p>
        </w:tc>
        <w:tc>
          <w:tcPr>
            <w:tcW w:w="1329" w:type="dxa"/>
            <w:noWrap/>
            <w:hideMark/>
          </w:tcPr>
          <w:p w14:paraId="19FAB690" w14:textId="2EE0B156" w:rsidR="0026687B" w:rsidRPr="000062CA" w:rsidRDefault="0026687B" w:rsidP="0026687B">
            <w:r w:rsidRPr="000062CA">
              <w:t>-1.89</w:t>
            </w:r>
          </w:p>
        </w:tc>
        <w:tc>
          <w:tcPr>
            <w:tcW w:w="1417" w:type="dxa"/>
            <w:noWrap/>
            <w:hideMark/>
          </w:tcPr>
          <w:p w14:paraId="423A8290" w14:textId="77777777" w:rsidR="0026687B" w:rsidRPr="000062CA" w:rsidRDefault="0026687B" w:rsidP="0026687B">
            <w:r w:rsidRPr="000062CA">
              <w:t>-1.97</w:t>
            </w:r>
          </w:p>
        </w:tc>
        <w:tc>
          <w:tcPr>
            <w:tcW w:w="1528" w:type="dxa"/>
            <w:noWrap/>
            <w:hideMark/>
          </w:tcPr>
          <w:p w14:paraId="59AF9664" w14:textId="77777777" w:rsidR="0026687B" w:rsidRPr="000062CA" w:rsidRDefault="0026687B" w:rsidP="0026687B">
            <w:r w:rsidRPr="000062CA">
              <w:t>0.08</w:t>
            </w:r>
          </w:p>
        </w:tc>
        <w:tc>
          <w:tcPr>
            <w:tcW w:w="1080" w:type="dxa"/>
            <w:noWrap/>
            <w:vAlign w:val="bottom"/>
            <w:hideMark/>
          </w:tcPr>
          <w:p w14:paraId="4029707E" w14:textId="026E21E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44595</w:t>
            </w:r>
          </w:p>
        </w:tc>
        <w:tc>
          <w:tcPr>
            <w:tcW w:w="1585" w:type="dxa"/>
          </w:tcPr>
          <w:p w14:paraId="49A2B5D0" w14:textId="31B47E76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BF2AEDE" w14:textId="0225D611" w:rsidTr="003F393D">
        <w:trPr>
          <w:trHeight w:val="300"/>
        </w:trPr>
        <w:tc>
          <w:tcPr>
            <w:tcW w:w="2268" w:type="dxa"/>
            <w:noWrap/>
            <w:hideMark/>
          </w:tcPr>
          <w:p w14:paraId="3078BC4F" w14:textId="77777777" w:rsidR="0026687B" w:rsidRPr="000062CA" w:rsidRDefault="0026687B" w:rsidP="0026687B">
            <w:r w:rsidRPr="000062CA">
              <w:t>CMYA5_MOUSE</w:t>
            </w:r>
          </w:p>
        </w:tc>
        <w:tc>
          <w:tcPr>
            <w:tcW w:w="1643" w:type="dxa"/>
          </w:tcPr>
          <w:p w14:paraId="46287640" w14:textId="283C161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0KF4</w:t>
            </w:r>
          </w:p>
        </w:tc>
        <w:tc>
          <w:tcPr>
            <w:tcW w:w="1329" w:type="dxa"/>
            <w:noWrap/>
            <w:hideMark/>
          </w:tcPr>
          <w:p w14:paraId="22DCE516" w14:textId="0281BC7B" w:rsidR="0026687B" w:rsidRPr="000062CA" w:rsidRDefault="0026687B" w:rsidP="0026687B">
            <w:r w:rsidRPr="000062CA">
              <w:t>-4.71</w:t>
            </w:r>
          </w:p>
        </w:tc>
        <w:tc>
          <w:tcPr>
            <w:tcW w:w="1417" w:type="dxa"/>
            <w:noWrap/>
            <w:hideMark/>
          </w:tcPr>
          <w:p w14:paraId="0F4D5449" w14:textId="77777777" w:rsidR="0026687B" w:rsidRPr="000062CA" w:rsidRDefault="0026687B" w:rsidP="0026687B">
            <w:r w:rsidRPr="000062CA">
              <w:t>-4.77</w:t>
            </w:r>
          </w:p>
        </w:tc>
        <w:tc>
          <w:tcPr>
            <w:tcW w:w="1528" w:type="dxa"/>
            <w:noWrap/>
            <w:hideMark/>
          </w:tcPr>
          <w:p w14:paraId="24A73F73" w14:textId="77777777" w:rsidR="0026687B" w:rsidRPr="000062CA" w:rsidRDefault="0026687B" w:rsidP="0026687B">
            <w:r w:rsidRPr="000062CA">
              <w:t>0.07</w:t>
            </w:r>
          </w:p>
        </w:tc>
        <w:tc>
          <w:tcPr>
            <w:tcW w:w="1080" w:type="dxa"/>
            <w:noWrap/>
            <w:vAlign w:val="bottom"/>
            <w:hideMark/>
          </w:tcPr>
          <w:p w14:paraId="3F39EAD4" w14:textId="54DCE4B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45999</w:t>
            </w:r>
          </w:p>
        </w:tc>
        <w:tc>
          <w:tcPr>
            <w:tcW w:w="1585" w:type="dxa"/>
          </w:tcPr>
          <w:p w14:paraId="0091F411" w14:textId="7EAD83DF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7261605" w14:textId="7A4CD1E5" w:rsidTr="003F393D">
        <w:trPr>
          <w:trHeight w:val="300"/>
        </w:trPr>
        <w:tc>
          <w:tcPr>
            <w:tcW w:w="2268" w:type="dxa"/>
            <w:noWrap/>
            <w:hideMark/>
          </w:tcPr>
          <w:p w14:paraId="182B4B0D" w14:textId="77777777" w:rsidR="0026687B" w:rsidRPr="000062CA" w:rsidRDefault="0026687B" w:rsidP="0026687B">
            <w:r w:rsidRPr="000062CA">
              <w:t>EGLN1_MOUSE</w:t>
            </w:r>
          </w:p>
        </w:tc>
        <w:tc>
          <w:tcPr>
            <w:tcW w:w="1643" w:type="dxa"/>
          </w:tcPr>
          <w:p w14:paraId="48331342" w14:textId="1745D2D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YE3</w:t>
            </w:r>
          </w:p>
        </w:tc>
        <w:tc>
          <w:tcPr>
            <w:tcW w:w="1329" w:type="dxa"/>
            <w:noWrap/>
            <w:hideMark/>
          </w:tcPr>
          <w:p w14:paraId="4FEAE160" w14:textId="194D5E9B" w:rsidR="0026687B" w:rsidRPr="000062CA" w:rsidRDefault="0026687B" w:rsidP="0026687B">
            <w:r w:rsidRPr="000062CA">
              <w:t>-3.60</w:t>
            </w:r>
          </w:p>
        </w:tc>
        <w:tc>
          <w:tcPr>
            <w:tcW w:w="1417" w:type="dxa"/>
            <w:noWrap/>
            <w:hideMark/>
          </w:tcPr>
          <w:p w14:paraId="00D50DCD" w14:textId="77777777" w:rsidR="0026687B" w:rsidRPr="000062CA" w:rsidRDefault="0026687B" w:rsidP="0026687B">
            <w:r w:rsidRPr="000062CA">
              <w:t>-3.74</w:t>
            </w:r>
          </w:p>
        </w:tc>
        <w:tc>
          <w:tcPr>
            <w:tcW w:w="1528" w:type="dxa"/>
            <w:noWrap/>
            <w:hideMark/>
          </w:tcPr>
          <w:p w14:paraId="087F107F" w14:textId="77777777" w:rsidR="0026687B" w:rsidRPr="000062CA" w:rsidRDefault="0026687B" w:rsidP="0026687B">
            <w:r w:rsidRPr="000062CA">
              <w:t>0.13</w:t>
            </w:r>
          </w:p>
        </w:tc>
        <w:tc>
          <w:tcPr>
            <w:tcW w:w="1080" w:type="dxa"/>
            <w:noWrap/>
            <w:vAlign w:val="bottom"/>
            <w:hideMark/>
          </w:tcPr>
          <w:p w14:paraId="0DA89342" w14:textId="75C23A8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49888</w:t>
            </w:r>
          </w:p>
        </w:tc>
        <w:tc>
          <w:tcPr>
            <w:tcW w:w="1585" w:type="dxa"/>
          </w:tcPr>
          <w:p w14:paraId="701D24FC" w14:textId="2DF59E45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48AA216" w14:textId="2920CCD0" w:rsidTr="003F393D">
        <w:trPr>
          <w:trHeight w:val="300"/>
        </w:trPr>
        <w:tc>
          <w:tcPr>
            <w:tcW w:w="2268" w:type="dxa"/>
            <w:noWrap/>
            <w:hideMark/>
          </w:tcPr>
          <w:p w14:paraId="2B278124" w14:textId="77777777" w:rsidR="0026687B" w:rsidRPr="000062CA" w:rsidRDefault="0026687B" w:rsidP="0026687B">
            <w:r w:rsidRPr="000062CA">
              <w:t>IGKC_MOUSE</w:t>
            </w:r>
          </w:p>
        </w:tc>
        <w:tc>
          <w:tcPr>
            <w:tcW w:w="1643" w:type="dxa"/>
          </w:tcPr>
          <w:p w14:paraId="67949574" w14:textId="29B312F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1837</w:t>
            </w:r>
          </w:p>
        </w:tc>
        <w:tc>
          <w:tcPr>
            <w:tcW w:w="1329" w:type="dxa"/>
            <w:noWrap/>
            <w:hideMark/>
          </w:tcPr>
          <w:p w14:paraId="25921091" w14:textId="6A76B898" w:rsidR="0026687B" w:rsidRPr="000062CA" w:rsidRDefault="0026687B" w:rsidP="0026687B">
            <w:r w:rsidRPr="000062CA">
              <w:t>7.13</w:t>
            </w:r>
          </w:p>
        </w:tc>
        <w:tc>
          <w:tcPr>
            <w:tcW w:w="1417" w:type="dxa"/>
            <w:noWrap/>
            <w:hideMark/>
          </w:tcPr>
          <w:p w14:paraId="6F925BA2" w14:textId="77777777" w:rsidR="0026687B" w:rsidRPr="000062CA" w:rsidRDefault="0026687B" w:rsidP="0026687B">
            <w:r w:rsidRPr="000062CA">
              <w:t>7.06</w:t>
            </w:r>
          </w:p>
        </w:tc>
        <w:tc>
          <w:tcPr>
            <w:tcW w:w="1528" w:type="dxa"/>
            <w:noWrap/>
            <w:hideMark/>
          </w:tcPr>
          <w:p w14:paraId="5CD24CF3" w14:textId="77777777" w:rsidR="0026687B" w:rsidRPr="000062CA" w:rsidRDefault="0026687B" w:rsidP="0026687B">
            <w:r w:rsidRPr="000062CA">
              <w:t>0.07</w:t>
            </w:r>
          </w:p>
        </w:tc>
        <w:tc>
          <w:tcPr>
            <w:tcW w:w="1080" w:type="dxa"/>
            <w:noWrap/>
            <w:vAlign w:val="bottom"/>
            <w:hideMark/>
          </w:tcPr>
          <w:p w14:paraId="0ADEE883" w14:textId="5F2E91F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54883</w:t>
            </w:r>
          </w:p>
        </w:tc>
        <w:tc>
          <w:tcPr>
            <w:tcW w:w="1585" w:type="dxa"/>
          </w:tcPr>
          <w:p w14:paraId="6A5E0560" w14:textId="5DC530FE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94338FF" w14:textId="34012E75" w:rsidTr="003F393D">
        <w:trPr>
          <w:trHeight w:val="300"/>
        </w:trPr>
        <w:tc>
          <w:tcPr>
            <w:tcW w:w="2268" w:type="dxa"/>
            <w:noWrap/>
            <w:hideMark/>
          </w:tcPr>
          <w:p w14:paraId="7578FE2E" w14:textId="77777777" w:rsidR="0026687B" w:rsidRPr="000062CA" w:rsidRDefault="0026687B" w:rsidP="0026687B">
            <w:r w:rsidRPr="000062CA">
              <w:t>PCY1A_MOUSE</w:t>
            </w:r>
          </w:p>
        </w:tc>
        <w:tc>
          <w:tcPr>
            <w:tcW w:w="1643" w:type="dxa"/>
          </w:tcPr>
          <w:p w14:paraId="26377137" w14:textId="1FF430B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49586</w:t>
            </w:r>
          </w:p>
        </w:tc>
        <w:tc>
          <w:tcPr>
            <w:tcW w:w="1329" w:type="dxa"/>
            <w:noWrap/>
            <w:hideMark/>
          </w:tcPr>
          <w:p w14:paraId="3DBC22E5" w14:textId="4A36751B" w:rsidR="0026687B" w:rsidRPr="000062CA" w:rsidRDefault="0026687B" w:rsidP="0026687B">
            <w:r w:rsidRPr="000062CA">
              <w:t>-3.76</w:t>
            </w:r>
          </w:p>
        </w:tc>
        <w:tc>
          <w:tcPr>
            <w:tcW w:w="1417" w:type="dxa"/>
            <w:noWrap/>
            <w:hideMark/>
          </w:tcPr>
          <w:p w14:paraId="75939284" w14:textId="77777777" w:rsidR="0026687B" w:rsidRPr="000062CA" w:rsidRDefault="0026687B" w:rsidP="0026687B">
            <w:r w:rsidRPr="000062CA">
              <w:t>-3.85</w:t>
            </w:r>
          </w:p>
        </w:tc>
        <w:tc>
          <w:tcPr>
            <w:tcW w:w="1528" w:type="dxa"/>
            <w:noWrap/>
            <w:hideMark/>
          </w:tcPr>
          <w:p w14:paraId="3968BE4D" w14:textId="77777777" w:rsidR="0026687B" w:rsidRPr="000062CA" w:rsidRDefault="0026687B" w:rsidP="0026687B">
            <w:r w:rsidRPr="000062CA">
              <w:t>0.09</w:t>
            </w:r>
          </w:p>
        </w:tc>
        <w:tc>
          <w:tcPr>
            <w:tcW w:w="1080" w:type="dxa"/>
            <w:noWrap/>
            <w:vAlign w:val="bottom"/>
            <w:hideMark/>
          </w:tcPr>
          <w:p w14:paraId="02595CA1" w14:textId="593C0A6F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59123</w:t>
            </w:r>
          </w:p>
        </w:tc>
        <w:tc>
          <w:tcPr>
            <w:tcW w:w="1585" w:type="dxa"/>
          </w:tcPr>
          <w:p w14:paraId="2C601EA3" w14:textId="11F65370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F954312" w14:textId="7E842EC6" w:rsidTr="003F393D">
        <w:trPr>
          <w:trHeight w:val="300"/>
        </w:trPr>
        <w:tc>
          <w:tcPr>
            <w:tcW w:w="2268" w:type="dxa"/>
            <w:noWrap/>
            <w:hideMark/>
          </w:tcPr>
          <w:p w14:paraId="62EE646E" w14:textId="77777777" w:rsidR="0026687B" w:rsidRPr="000062CA" w:rsidRDefault="0026687B" w:rsidP="0026687B">
            <w:r w:rsidRPr="000062CA">
              <w:t>NDUAC_MOUSE</w:t>
            </w:r>
          </w:p>
        </w:tc>
        <w:tc>
          <w:tcPr>
            <w:tcW w:w="1643" w:type="dxa"/>
          </w:tcPr>
          <w:p w14:paraId="4EBF05CB" w14:textId="7D2619A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TMF3</w:t>
            </w:r>
          </w:p>
        </w:tc>
        <w:tc>
          <w:tcPr>
            <w:tcW w:w="1329" w:type="dxa"/>
            <w:noWrap/>
            <w:hideMark/>
          </w:tcPr>
          <w:p w14:paraId="6E8FBFFA" w14:textId="37FF0DBE" w:rsidR="0026687B" w:rsidRPr="000062CA" w:rsidRDefault="0026687B" w:rsidP="0026687B">
            <w:r w:rsidRPr="000062CA">
              <w:t>3.83</w:t>
            </w:r>
          </w:p>
        </w:tc>
        <w:tc>
          <w:tcPr>
            <w:tcW w:w="1417" w:type="dxa"/>
            <w:noWrap/>
            <w:hideMark/>
          </w:tcPr>
          <w:p w14:paraId="1BC4C8DE" w14:textId="77777777" w:rsidR="0026687B" w:rsidRPr="000062CA" w:rsidRDefault="0026687B" w:rsidP="0026687B">
            <w:r w:rsidRPr="000062CA">
              <w:t>3.80</w:t>
            </w:r>
          </w:p>
        </w:tc>
        <w:tc>
          <w:tcPr>
            <w:tcW w:w="1528" w:type="dxa"/>
            <w:noWrap/>
            <w:hideMark/>
          </w:tcPr>
          <w:p w14:paraId="675AA79D" w14:textId="77777777" w:rsidR="0026687B" w:rsidRPr="000062CA" w:rsidRDefault="0026687B" w:rsidP="0026687B">
            <w:r w:rsidRPr="000062CA">
              <w:t>0.03</w:t>
            </w:r>
          </w:p>
        </w:tc>
        <w:tc>
          <w:tcPr>
            <w:tcW w:w="1080" w:type="dxa"/>
            <w:noWrap/>
            <w:vAlign w:val="bottom"/>
            <w:hideMark/>
          </w:tcPr>
          <w:p w14:paraId="1BDD305E" w14:textId="3309B12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66698</w:t>
            </w:r>
          </w:p>
        </w:tc>
        <w:tc>
          <w:tcPr>
            <w:tcW w:w="1585" w:type="dxa"/>
          </w:tcPr>
          <w:p w14:paraId="300360C9" w14:textId="5292BFBB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7DA8C88" w14:textId="0CA4C66E" w:rsidTr="003F393D">
        <w:trPr>
          <w:trHeight w:val="300"/>
        </w:trPr>
        <w:tc>
          <w:tcPr>
            <w:tcW w:w="2268" w:type="dxa"/>
            <w:noWrap/>
            <w:hideMark/>
          </w:tcPr>
          <w:p w14:paraId="6C3AB080" w14:textId="77777777" w:rsidR="0026687B" w:rsidRPr="000062CA" w:rsidRDefault="0026687B" w:rsidP="0026687B">
            <w:r w:rsidRPr="000062CA">
              <w:t>PIN4_MOUSE</w:t>
            </w:r>
          </w:p>
        </w:tc>
        <w:tc>
          <w:tcPr>
            <w:tcW w:w="1643" w:type="dxa"/>
          </w:tcPr>
          <w:p w14:paraId="7C32853F" w14:textId="02DFAEC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WW6</w:t>
            </w:r>
          </w:p>
        </w:tc>
        <w:tc>
          <w:tcPr>
            <w:tcW w:w="1329" w:type="dxa"/>
            <w:noWrap/>
            <w:hideMark/>
          </w:tcPr>
          <w:p w14:paraId="229209B9" w14:textId="114E1970" w:rsidR="0026687B" w:rsidRPr="000062CA" w:rsidRDefault="0026687B" w:rsidP="0026687B">
            <w:r w:rsidRPr="000062CA">
              <w:t>-4.52</w:t>
            </w:r>
          </w:p>
        </w:tc>
        <w:tc>
          <w:tcPr>
            <w:tcW w:w="1417" w:type="dxa"/>
            <w:noWrap/>
            <w:hideMark/>
          </w:tcPr>
          <w:p w14:paraId="578BD559" w14:textId="77777777" w:rsidR="0026687B" w:rsidRPr="000062CA" w:rsidRDefault="0026687B" w:rsidP="0026687B">
            <w:r w:rsidRPr="000062CA">
              <w:t>-4.45</w:t>
            </w:r>
          </w:p>
        </w:tc>
        <w:tc>
          <w:tcPr>
            <w:tcW w:w="1528" w:type="dxa"/>
            <w:noWrap/>
            <w:hideMark/>
          </w:tcPr>
          <w:p w14:paraId="2A849AB0" w14:textId="77777777" w:rsidR="0026687B" w:rsidRPr="000062CA" w:rsidRDefault="0026687B" w:rsidP="0026687B">
            <w:r w:rsidRPr="000062CA">
              <w:t>-0.07</w:t>
            </w:r>
          </w:p>
        </w:tc>
        <w:tc>
          <w:tcPr>
            <w:tcW w:w="1080" w:type="dxa"/>
            <w:noWrap/>
            <w:vAlign w:val="bottom"/>
            <w:hideMark/>
          </w:tcPr>
          <w:p w14:paraId="3C2F263B" w14:textId="6D31205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69199</w:t>
            </w:r>
          </w:p>
        </w:tc>
        <w:tc>
          <w:tcPr>
            <w:tcW w:w="1585" w:type="dxa"/>
          </w:tcPr>
          <w:p w14:paraId="285D2169" w14:textId="6882CE19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EEA08CA" w14:textId="17D77C82" w:rsidTr="003F393D">
        <w:trPr>
          <w:trHeight w:val="300"/>
        </w:trPr>
        <w:tc>
          <w:tcPr>
            <w:tcW w:w="2268" w:type="dxa"/>
            <w:noWrap/>
            <w:hideMark/>
          </w:tcPr>
          <w:p w14:paraId="164E3B37" w14:textId="77777777" w:rsidR="0026687B" w:rsidRPr="000062CA" w:rsidRDefault="0026687B" w:rsidP="0026687B">
            <w:r w:rsidRPr="000062CA">
              <w:t>FRIH_MOUSE</w:t>
            </w:r>
          </w:p>
        </w:tc>
        <w:tc>
          <w:tcPr>
            <w:tcW w:w="1643" w:type="dxa"/>
          </w:tcPr>
          <w:p w14:paraId="514EC44F" w14:textId="01AF57E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09528</w:t>
            </w:r>
          </w:p>
        </w:tc>
        <w:tc>
          <w:tcPr>
            <w:tcW w:w="1329" w:type="dxa"/>
            <w:noWrap/>
            <w:hideMark/>
          </w:tcPr>
          <w:p w14:paraId="52425F8E" w14:textId="392EBE7E" w:rsidR="0026687B" w:rsidRPr="000062CA" w:rsidRDefault="0026687B" w:rsidP="0026687B">
            <w:r w:rsidRPr="000062CA">
              <w:t>2.35</w:t>
            </w:r>
          </w:p>
        </w:tc>
        <w:tc>
          <w:tcPr>
            <w:tcW w:w="1417" w:type="dxa"/>
            <w:noWrap/>
            <w:hideMark/>
          </w:tcPr>
          <w:p w14:paraId="5758BBBA" w14:textId="77777777" w:rsidR="0026687B" w:rsidRPr="000062CA" w:rsidRDefault="0026687B" w:rsidP="0026687B">
            <w:r w:rsidRPr="000062CA">
              <w:t>2.33</w:t>
            </w:r>
          </w:p>
        </w:tc>
        <w:tc>
          <w:tcPr>
            <w:tcW w:w="1528" w:type="dxa"/>
            <w:noWrap/>
            <w:hideMark/>
          </w:tcPr>
          <w:p w14:paraId="0226B30E" w14:textId="77777777" w:rsidR="0026687B" w:rsidRPr="000062CA" w:rsidRDefault="0026687B" w:rsidP="0026687B">
            <w:r w:rsidRPr="000062CA">
              <w:t>0.02</w:t>
            </w:r>
          </w:p>
        </w:tc>
        <w:tc>
          <w:tcPr>
            <w:tcW w:w="1080" w:type="dxa"/>
            <w:noWrap/>
            <w:vAlign w:val="bottom"/>
            <w:hideMark/>
          </w:tcPr>
          <w:p w14:paraId="21AFC374" w14:textId="4376A92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0345</w:t>
            </w:r>
          </w:p>
        </w:tc>
        <w:tc>
          <w:tcPr>
            <w:tcW w:w="1585" w:type="dxa"/>
          </w:tcPr>
          <w:p w14:paraId="40D04604" w14:textId="11153576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6BED167" w14:textId="111AE98A" w:rsidTr="003F393D">
        <w:trPr>
          <w:trHeight w:val="300"/>
        </w:trPr>
        <w:tc>
          <w:tcPr>
            <w:tcW w:w="2268" w:type="dxa"/>
            <w:noWrap/>
            <w:hideMark/>
          </w:tcPr>
          <w:p w14:paraId="23602173" w14:textId="77777777" w:rsidR="0026687B" w:rsidRPr="000062CA" w:rsidRDefault="0026687B" w:rsidP="0026687B">
            <w:r w:rsidRPr="000062CA">
              <w:t>IF4H_MOUSE</w:t>
            </w:r>
          </w:p>
        </w:tc>
        <w:tc>
          <w:tcPr>
            <w:tcW w:w="1643" w:type="dxa"/>
          </w:tcPr>
          <w:p w14:paraId="58A55E35" w14:textId="1D0B0D4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UK2</w:t>
            </w:r>
          </w:p>
        </w:tc>
        <w:tc>
          <w:tcPr>
            <w:tcW w:w="1329" w:type="dxa"/>
            <w:noWrap/>
            <w:hideMark/>
          </w:tcPr>
          <w:p w14:paraId="39EFFA31" w14:textId="55CDF10D" w:rsidR="0026687B" w:rsidRPr="000062CA" w:rsidRDefault="0026687B" w:rsidP="0026687B">
            <w:r w:rsidRPr="000062CA">
              <w:t>0.92</w:t>
            </w:r>
          </w:p>
        </w:tc>
        <w:tc>
          <w:tcPr>
            <w:tcW w:w="1417" w:type="dxa"/>
            <w:noWrap/>
            <w:hideMark/>
          </w:tcPr>
          <w:p w14:paraId="465DF33B" w14:textId="77777777" w:rsidR="0026687B" w:rsidRPr="000062CA" w:rsidRDefault="0026687B" w:rsidP="0026687B">
            <w:r w:rsidRPr="000062CA">
              <w:t>0.86</w:t>
            </w:r>
          </w:p>
        </w:tc>
        <w:tc>
          <w:tcPr>
            <w:tcW w:w="1528" w:type="dxa"/>
            <w:noWrap/>
            <w:hideMark/>
          </w:tcPr>
          <w:p w14:paraId="1D48F893" w14:textId="77777777" w:rsidR="0026687B" w:rsidRPr="000062CA" w:rsidRDefault="0026687B" w:rsidP="0026687B">
            <w:r w:rsidRPr="000062CA">
              <w:t>0.06</w:t>
            </w:r>
          </w:p>
        </w:tc>
        <w:tc>
          <w:tcPr>
            <w:tcW w:w="1080" w:type="dxa"/>
            <w:noWrap/>
            <w:vAlign w:val="bottom"/>
            <w:hideMark/>
          </w:tcPr>
          <w:p w14:paraId="1374E696" w14:textId="561E590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0791</w:t>
            </w:r>
          </w:p>
        </w:tc>
        <w:tc>
          <w:tcPr>
            <w:tcW w:w="1585" w:type="dxa"/>
          </w:tcPr>
          <w:p w14:paraId="507DFDB1" w14:textId="07DEBC0C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6338FA5" w14:textId="0C7A4FBD" w:rsidTr="003F393D">
        <w:trPr>
          <w:trHeight w:val="300"/>
        </w:trPr>
        <w:tc>
          <w:tcPr>
            <w:tcW w:w="2268" w:type="dxa"/>
            <w:noWrap/>
            <w:hideMark/>
          </w:tcPr>
          <w:p w14:paraId="617405C7" w14:textId="77777777" w:rsidR="0026687B" w:rsidRPr="000062CA" w:rsidRDefault="0026687B" w:rsidP="0026687B">
            <w:r w:rsidRPr="000062CA">
              <w:t>SLK_MOUSE</w:t>
            </w:r>
          </w:p>
        </w:tc>
        <w:tc>
          <w:tcPr>
            <w:tcW w:w="1643" w:type="dxa"/>
          </w:tcPr>
          <w:p w14:paraId="5A44D428" w14:textId="76621F8B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54988</w:t>
            </w:r>
          </w:p>
        </w:tc>
        <w:tc>
          <w:tcPr>
            <w:tcW w:w="1329" w:type="dxa"/>
            <w:noWrap/>
            <w:hideMark/>
          </w:tcPr>
          <w:p w14:paraId="3B0E8753" w14:textId="5B1BF2F7" w:rsidR="0026687B" w:rsidRPr="000062CA" w:rsidRDefault="0026687B" w:rsidP="0026687B">
            <w:r w:rsidRPr="000062CA">
              <w:t>-5.02</w:t>
            </w:r>
          </w:p>
        </w:tc>
        <w:tc>
          <w:tcPr>
            <w:tcW w:w="1417" w:type="dxa"/>
            <w:noWrap/>
            <w:hideMark/>
          </w:tcPr>
          <w:p w14:paraId="376A4170" w14:textId="77777777" w:rsidR="0026687B" w:rsidRPr="000062CA" w:rsidRDefault="0026687B" w:rsidP="0026687B">
            <w:r w:rsidRPr="000062CA">
              <w:t>-5.07</w:t>
            </w:r>
          </w:p>
        </w:tc>
        <w:tc>
          <w:tcPr>
            <w:tcW w:w="1528" w:type="dxa"/>
            <w:noWrap/>
            <w:hideMark/>
          </w:tcPr>
          <w:p w14:paraId="025D27B4" w14:textId="77777777" w:rsidR="0026687B" w:rsidRPr="000062CA" w:rsidRDefault="0026687B" w:rsidP="0026687B">
            <w:r w:rsidRPr="000062CA">
              <w:t>0.05</w:t>
            </w:r>
          </w:p>
        </w:tc>
        <w:tc>
          <w:tcPr>
            <w:tcW w:w="1080" w:type="dxa"/>
            <w:noWrap/>
            <w:vAlign w:val="bottom"/>
            <w:hideMark/>
          </w:tcPr>
          <w:p w14:paraId="4AC8D8D7" w14:textId="02E8068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2488</w:t>
            </w:r>
          </w:p>
        </w:tc>
        <w:tc>
          <w:tcPr>
            <w:tcW w:w="1585" w:type="dxa"/>
          </w:tcPr>
          <w:p w14:paraId="4B51B05E" w14:textId="43188A7E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167568E6" w14:textId="17E7F485" w:rsidTr="003F393D">
        <w:trPr>
          <w:trHeight w:val="300"/>
        </w:trPr>
        <w:tc>
          <w:tcPr>
            <w:tcW w:w="2268" w:type="dxa"/>
            <w:noWrap/>
            <w:hideMark/>
          </w:tcPr>
          <w:p w14:paraId="531A67C2" w14:textId="77777777" w:rsidR="0026687B" w:rsidRPr="000062CA" w:rsidRDefault="0026687B" w:rsidP="0026687B">
            <w:r w:rsidRPr="000062CA">
              <w:t>EFHD2_MOUSE</w:t>
            </w:r>
          </w:p>
        </w:tc>
        <w:tc>
          <w:tcPr>
            <w:tcW w:w="1643" w:type="dxa"/>
          </w:tcPr>
          <w:p w14:paraId="1B4F8624" w14:textId="7DA3C4B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8Y0</w:t>
            </w:r>
          </w:p>
        </w:tc>
        <w:tc>
          <w:tcPr>
            <w:tcW w:w="1329" w:type="dxa"/>
            <w:noWrap/>
            <w:hideMark/>
          </w:tcPr>
          <w:p w14:paraId="370B6DDF" w14:textId="1D8BE7FD" w:rsidR="0026687B" w:rsidRPr="000062CA" w:rsidRDefault="0026687B" w:rsidP="0026687B">
            <w:r w:rsidRPr="000062CA">
              <w:t>-0.58</w:t>
            </w:r>
          </w:p>
        </w:tc>
        <w:tc>
          <w:tcPr>
            <w:tcW w:w="1417" w:type="dxa"/>
            <w:noWrap/>
            <w:hideMark/>
          </w:tcPr>
          <w:p w14:paraId="4C82C92C" w14:textId="77777777" w:rsidR="0026687B" w:rsidRPr="000062CA" w:rsidRDefault="0026687B" w:rsidP="0026687B">
            <w:r w:rsidRPr="000062CA">
              <w:t>-0.67</w:t>
            </w:r>
          </w:p>
        </w:tc>
        <w:tc>
          <w:tcPr>
            <w:tcW w:w="1528" w:type="dxa"/>
            <w:noWrap/>
            <w:hideMark/>
          </w:tcPr>
          <w:p w14:paraId="506C698F" w14:textId="77777777" w:rsidR="0026687B" w:rsidRPr="000062CA" w:rsidRDefault="0026687B" w:rsidP="0026687B">
            <w:r w:rsidRPr="000062CA">
              <w:t>0.09</w:t>
            </w:r>
          </w:p>
        </w:tc>
        <w:tc>
          <w:tcPr>
            <w:tcW w:w="1080" w:type="dxa"/>
            <w:noWrap/>
            <w:vAlign w:val="bottom"/>
            <w:hideMark/>
          </w:tcPr>
          <w:p w14:paraId="6A1A8536" w14:textId="5262C53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2830</w:t>
            </w:r>
          </w:p>
        </w:tc>
        <w:tc>
          <w:tcPr>
            <w:tcW w:w="1585" w:type="dxa"/>
          </w:tcPr>
          <w:p w14:paraId="389C5B26" w14:textId="368612A4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AA3A4FD" w14:textId="6161898F" w:rsidTr="003F393D">
        <w:trPr>
          <w:trHeight w:val="300"/>
        </w:trPr>
        <w:tc>
          <w:tcPr>
            <w:tcW w:w="2268" w:type="dxa"/>
            <w:noWrap/>
            <w:hideMark/>
          </w:tcPr>
          <w:p w14:paraId="3145F1D5" w14:textId="77777777" w:rsidR="0026687B" w:rsidRPr="000062CA" w:rsidRDefault="0026687B" w:rsidP="0026687B">
            <w:r w:rsidRPr="000062CA">
              <w:lastRenderedPageBreak/>
              <w:t>NP1L4_MOUSE</w:t>
            </w:r>
          </w:p>
        </w:tc>
        <w:tc>
          <w:tcPr>
            <w:tcW w:w="1643" w:type="dxa"/>
          </w:tcPr>
          <w:p w14:paraId="439450E2" w14:textId="30B7143E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78ZA7</w:t>
            </w:r>
          </w:p>
        </w:tc>
        <w:tc>
          <w:tcPr>
            <w:tcW w:w="1329" w:type="dxa"/>
            <w:noWrap/>
            <w:hideMark/>
          </w:tcPr>
          <w:p w14:paraId="635B4DA5" w14:textId="54D9D384" w:rsidR="0026687B" w:rsidRPr="000062CA" w:rsidRDefault="0026687B" w:rsidP="0026687B">
            <w:r w:rsidRPr="000062CA">
              <w:t>-1.79</w:t>
            </w:r>
          </w:p>
        </w:tc>
        <w:tc>
          <w:tcPr>
            <w:tcW w:w="1417" w:type="dxa"/>
            <w:noWrap/>
            <w:hideMark/>
          </w:tcPr>
          <w:p w14:paraId="40BEA7E8" w14:textId="77777777" w:rsidR="0026687B" w:rsidRPr="000062CA" w:rsidRDefault="0026687B" w:rsidP="0026687B">
            <w:r w:rsidRPr="000062CA">
              <w:t>-1.73</w:t>
            </w:r>
          </w:p>
        </w:tc>
        <w:tc>
          <w:tcPr>
            <w:tcW w:w="1528" w:type="dxa"/>
            <w:noWrap/>
            <w:hideMark/>
          </w:tcPr>
          <w:p w14:paraId="6D3C3782" w14:textId="77777777" w:rsidR="0026687B" w:rsidRPr="000062CA" w:rsidRDefault="0026687B" w:rsidP="0026687B">
            <w:r w:rsidRPr="000062CA">
              <w:t>-0.06</w:t>
            </w:r>
          </w:p>
        </w:tc>
        <w:tc>
          <w:tcPr>
            <w:tcW w:w="1080" w:type="dxa"/>
            <w:noWrap/>
            <w:vAlign w:val="bottom"/>
            <w:hideMark/>
          </w:tcPr>
          <w:p w14:paraId="3A2A7A53" w14:textId="15A273C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3383</w:t>
            </w:r>
          </w:p>
        </w:tc>
        <w:tc>
          <w:tcPr>
            <w:tcW w:w="1585" w:type="dxa"/>
          </w:tcPr>
          <w:p w14:paraId="75E71B19" w14:textId="7F9F79F6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93BB696" w14:textId="3E077A5B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2FD216D" w14:textId="77777777" w:rsidR="0026687B" w:rsidRPr="00207B27" w:rsidRDefault="0026687B" w:rsidP="0026687B">
            <w:r w:rsidRPr="00207B27">
              <w:t>QCR6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2B293F74" w14:textId="0C465FE8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P9902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03F83030" w14:textId="2BEFD774" w:rsidR="0026687B" w:rsidRPr="00207B27" w:rsidRDefault="0026687B" w:rsidP="0026687B">
            <w:r w:rsidRPr="00207B27">
              <w:t>2.48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35D4FE4" w14:textId="77777777" w:rsidR="0026687B" w:rsidRPr="00207B27" w:rsidRDefault="0026687B" w:rsidP="0026687B">
            <w:r w:rsidRPr="00207B27">
              <w:t>2.54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DCECF59" w14:textId="77777777" w:rsidR="0026687B" w:rsidRPr="00207B27" w:rsidRDefault="0026687B" w:rsidP="0026687B">
            <w:r w:rsidRPr="00207B27">
              <w:t>-0.06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51F543ED" w14:textId="73B395AB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473449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FEDBAAB" w14:textId="79A5093A" w:rsidR="0026687B" w:rsidRPr="00207B27" w:rsidRDefault="0082465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A233715" w14:textId="1E1F0226" w:rsidTr="003F393D">
        <w:trPr>
          <w:trHeight w:val="300"/>
        </w:trPr>
        <w:tc>
          <w:tcPr>
            <w:tcW w:w="2268" w:type="dxa"/>
            <w:noWrap/>
            <w:hideMark/>
          </w:tcPr>
          <w:p w14:paraId="12D86A04" w14:textId="77777777" w:rsidR="0026687B" w:rsidRPr="000062CA" w:rsidRDefault="0026687B" w:rsidP="0026687B">
            <w:r w:rsidRPr="000062CA">
              <w:t>BAG3_MOUSE</w:t>
            </w:r>
          </w:p>
        </w:tc>
        <w:tc>
          <w:tcPr>
            <w:tcW w:w="1643" w:type="dxa"/>
          </w:tcPr>
          <w:p w14:paraId="48684548" w14:textId="00B1E7E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JLV1</w:t>
            </w:r>
          </w:p>
        </w:tc>
        <w:tc>
          <w:tcPr>
            <w:tcW w:w="1329" w:type="dxa"/>
            <w:noWrap/>
            <w:hideMark/>
          </w:tcPr>
          <w:p w14:paraId="1367E6E9" w14:textId="68741576" w:rsidR="0026687B" w:rsidRPr="000062CA" w:rsidRDefault="0026687B" w:rsidP="0026687B">
            <w:r w:rsidRPr="000062CA">
              <w:t>1.11</w:t>
            </w:r>
          </w:p>
        </w:tc>
        <w:tc>
          <w:tcPr>
            <w:tcW w:w="1417" w:type="dxa"/>
            <w:noWrap/>
            <w:hideMark/>
          </w:tcPr>
          <w:p w14:paraId="141228C0" w14:textId="77777777" w:rsidR="0026687B" w:rsidRPr="000062CA" w:rsidRDefault="0026687B" w:rsidP="0026687B">
            <w:r w:rsidRPr="000062CA">
              <w:t>1.00</w:t>
            </w:r>
          </w:p>
        </w:tc>
        <w:tc>
          <w:tcPr>
            <w:tcW w:w="1528" w:type="dxa"/>
            <w:noWrap/>
            <w:hideMark/>
          </w:tcPr>
          <w:p w14:paraId="17B218C2" w14:textId="77777777" w:rsidR="0026687B" w:rsidRPr="000062CA" w:rsidRDefault="0026687B" w:rsidP="0026687B">
            <w:r w:rsidRPr="000062CA">
              <w:t>0.11</w:t>
            </w:r>
          </w:p>
        </w:tc>
        <w:tc>
          <w:tcPr>
            <w:tcW w:w="1080" w:type="dxa"/>
            <w:noWrap/>
            <w:vAlign w:val="bottom"/>
            <w:hideMark/>
          </w:tcPr>
          <w:p w14:paraId="266C7723" w14:textId="4B5E24D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6326</w:t>
            </w:r>
          </w:p>
        </w:tc>
        <w:tc>
          <w:tcPr>
            <w:tcW w:w="1585" w:type="dxa"/>
          </w:tcPr>
          <w:p w14:paraId="26A21EFC" w14:textId="76D6192D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B225691" w14:textId="348B5F59" w:rsidTr="003F393D">
        <w:trPr>
          <w:trHeight w:val="300"/>
        </w:trPr>
        <w:tc>
          <w:tcPr>
            <w:tcW w:w="2268" w:type="dxa"/>
            <w:noWrap/>
            <w:hideMark/>
          </w:tcPr>
          <w:p w14:paraId="2404F167" w14:textId="77777777" w:rsidR="0026687B" w:rsidRPr="000062CA" w:rsidRDefault="0026687B" w:rsidP="0026687B">
            <w:r w:rsidRPr="000062CA">
              <w:t>KAD3_MOUSE</w:t>
            </w:r>
          </w:p>
        </w:tc>
        <w:tc>
          <w:tcPr>
            <w:tcW w:w="1643" w:type="dxa"/>
          </w:tcPr>
          <w:p w14:paraId="42AB24C0" w14:textId="61073EB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WTP7</w:t>
            </w:r>
          </w:p>
        </w:tc>
        <w:tc>
          <w:tcPr>
            <w:tcW w:w="1329" w:type="dxa"/>
            <w:noWrap/>
            <w:hideMark/>
          </w:tcPr>
          <w:p w14:paraId="6CADCEE9" w14:textId="6336A6D5" w:rsidR="0026687B" w:rsidRPr="000062CA" w:rsidRDefault="0026687B" w:rsidP="0026687B">
            <w:r w:rsidRPr="000062CA">
              <w:t>-4.77</w:t>
            </w:r>
          </w:p>
        </w:tc>
        <w:tc>
          <w:tcPr>
            <w:tcW w:w="1417" w:type="dxa"/>
            <w:noWrap/>
            <w:hideMark/>
          </w:tcPr>
          <w:p w14:paraId="62E7C052" w14:textId="77777777" w:rsidR="0026687B" w:rsidRPr="000062CA" w:rsidRDefault="0026687B" w:rsidP="0026687B">
            <w:r w:rsidRPr="000062CA">
              <w:t>-4.84</w:t>
            </w:r>
          </w:p>
        </w:tc>
        <w:tc>
          <w:tcPr>
            <w:tcW w:w="1528" w:type="dxa"/>
            <w:noWrap/>
            <w:hideMark/>
          </w:tcPr>
          <w:p w14:paraId="6FC9F768" w14:textId="77777777" w:rsidR="0026687B" w:rsidRPr="000062CA" w:rsidRDefault="0026687B" w:rsidP="0026687B">
            <w:r w:rsidRPr="000062CA">
              <w:t>0.07</w:t>
            </w:r>
          </w:p>
        </w:tc>
        <w:tc>
          <w:tcPr>
            <w:tcW w:w="1080" w:type="dxa"/>
            <w:noWrap/>
            <w:vAlign w:val="bottom"/>
            <w:hideMark/>
          </w:tcPr>
          <w:p w14:paraId="32254705" w14:textId="40B7DAC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7792</w:t>
            </w:r>
          </w:p>
        </w:tc>
        <w:tc>
          <w:tcPr>
            <w:tcW w:w="1585" w:type="dxa"/>
          </w:tcPr>
          <w:p w14:paraId="61D59CD7" w14:textId="4F5E5D88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C023F9D" w14:textId="5AEED732" w:rsidTr="003F393D">
        <w:trPr>
          <w:trHeight w:val="300"/>
        </w:trPr>
        <w:tc>
          <w:tcPr>
            <w:tcW w:w="2268" w:type="dxa"/>
            <w:noWrap/>
            <w:hideMark/>
          </w:tcPr>
          <w:p w14:paraId="4F5FEB04" w14:textId="77777777" w:rsidR="0026687B" w:rsidRPr="000062CA" w:rsidRDefault="0026687B" w:rsidP="0026687B">
            <w:r w:rsidRPr="000062CA">
              <w:t>MYH11_MOUSE</w:t>
            </w:r>
          </w:p>
        </w:tc>
        <w:tc>
          <w:tcPr>
            <w:tcW w:w="1643" w:type="dxa"/>
          </w:tcPr>
          <w:p w14:paraId="367BC642" w14:textId="18F091F2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O08638</w:t>
            </w:r>
          </w:p>
        </w:tc>
        <w:tc>
          <w:tcPr>
            <w:tcW w:w="1329" w:type="dxa"/>
            <w:noWrap/>
            <w:hideMark/>
          </w:tcPr>
          <w:p w14:paraId="2DC7D956" w14:textId="3AADBEC1" w:rsidR="0026687B" w:rsidRPr="000062CA" w:rsidRDefault="0026687B" w:rsidP="0026687B">
            <w:r w:rsidRPr="000062CA">
              <w:t>-3.92</w:t>
            </w:r>
          </w:p>
        </w:tc>
        <w:tc>
          <w:tcPr>
            <w:tcW w:w="1417" w:type="dxa"/>
            <w:noWrap/>
            <w:hideMark/>
          </w:tcPr>
          <w:p w14:paraId="66E98CC2" w14:textId="77777777" w:rsidR="0026687B" w:rsidRPr="000062CA" w:rsidRDefault="0026687B" w:rsidP="0026687B">
            <w:r w:rsidRPr="000062CA">
              <w:t>-3.87</w:t>
            </w:r>
          </w:p>
        </w:tc>
        <w:tc>
          <w:tcPr>
            <w:tcW w:w="1528" w:type="dxa"/>
            <w:noWrap/>
            <w:hideMark/>
          </w:tcPr>
          <w:p w14:paraId="28C9EA7C" w14:textId="77777777" w:rsidR="0026687B" w:rsidRPr="000062CA" w:rsidRDefault="0026687B" w:rsidP="0026687B">
            <w:r w:rsidRPr="000062CA">
              <w:t>-0.05</w:t>
            </w:r>
          </w:p>
        </w:tc>
        <w:tc>
          <w:tcPr>
            <w:tcW w:w="1080" w:type="dxa"/>
            <w:noWrap/>
            <w:vAlign w:val="bottom"/>
            <w:hideMark/>
          </w:tcPr>
          <w:p w14:paraId="65356220" w14:textId="0C229464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8741</w:t>
            </w:r>
          </w:p>
        </w:tc>
        <w:tc>
          <w:tcPr>
            <w:tcW w:w="1585" w:type="dxa"/>
          </w:tcPr>
          <w:p w14:paraId="17C27302" w14:textId="17D9F823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E9B4B1F" w14:textId="19C2BF0A" w:rsidTr="003F393D">
        <w:trPr>
          <w:trHeight w:val="300"/>
        </w:trPr>
        <w:tc>
          <w:tcPr>
            <w:tcW w:w="2268" w:type="dxa"/>
            <w:noWrap/>
            <w:hideMark/>
          </w:tcPr>
          <w:p w14:paraId="0D4F49A6" w14:textId="77777777" w:rsidR="0026687B" w:rsidRPr="000062CA" w:rsidRDefault="0026687B" w:rsidP="0026687B">
            <w:r w:rsidRPr="000062CA">
              <w:t>CISY_MOUSE</w:t>
            </w:r>
          </w:p>
        </w:tc>
        <w:tc>
          <w:tcPr>
            <w:tcW w:w="1643" w:type="dxa"/>
          </w:tcPr>
          <w:p w14:paraId="34BF63C3" w14:textId="1F2DE5A0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ZU6</w:t>
            </w:r>
          </w:p>
        </w:tc>
        <w:tc>
          <w:tcPr>
            <w:tcW w:w="1329" w:type="dxa"/>
            <w:noWrap/>
            <w:hideMark/>
          </w:tcPr>
          <w:p w14:paraId="35C91017" w14:textId="4571AB24" w:rsidR="0026687B" w:rsidRPr="000062CA" w:rsidRDefault="0026687B" w:rsidP="0026687B">
            <w:r w:rsidRPr="000062CA">
              <w:t>4.96</w:t>
            </w:r>
          </w:p>
        </w:tc>
        <w:tc>
          <w:tcPr>
            <w:tcW w:w="1417" w:type="dxa"/>
            <w:noWrap/>
            <w:hideMark/>
          </w:tcPr>
          <w:p w14:paraId="7D7B1154" w14:textId="77777777" w:rsidR="0026687B" w:rsidRPr="000062CA" w:rsidRDefault="0026687B" w:rsidP="0026687B">
            <w:r w:rsidRPr="000062CA">
              <w:t>4.93</w:t>
            </w:r>
          </w:p>
        </w:tc>
        <w:tc>
          <w:tcPr>
            <w:tcW w:w="1528" w:type="dxa"/>
            <w:noWrap/>
            <w:hideMark/>
          </w:tcPr>
          <w:p w14:paraId="7554AE96" w14:textId="77777777" w:rsidR="0026687B" w:rsidRPr="000062CA" w:rsidRDefault="0026687B" w:rsidP="0026687B">
            <w:r w:rsidRPr="000062CA">
              <w:t>0.03</w:t>
            </w:r>
          </w:p>
        </w:tc>
        <w:tc>
          <w:tcPr>
            <w:tcW w:w="1080" w:type="dxa"/>
            <w:noWrap/>
            <w:vAlign w:val="bottom"/>
            <w:hideMark/>
          </w:tcPr>
          <w:p w14:paraId="4CBAA00F" w14:textId="0C4DA41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79899</w:t>
            </w:r>
          </w:p>
        </w:tc>
        <w:tc>
          <w:tcPr>
            <w:tcW w:w="1585" w:type="dxa"/>
          </w:tcPr>
          <w:p w14:paraId="5F2795A8" w14:textId="0EB99602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0044653D" w14:textId="0CA542A0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169DBEC7" w14:textId="77777777" w:rsidR="0026687B" w:rsidRPr="00207B27" w:rsidRDefault="0026687B" w:rsidP="0026687B">
            <w:r w:rsidRPr="00207B27">
              <w:t>TRDN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4B350CDB" w14:textId="2138CBE1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E9Q9K5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CAC9BF4" w14:textId="2D6307F5" w:rsidR="0026687B" w:rsidRPr="00207B27" w:rsidRDefault="0026687B" w:rsidP="0026687B">
            <w:r w:rsidRPr="00207B27">
              <w:t>-3.61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44E7BA4E" w14:textId="77777777" w:rsidR="0026687B" w:rsidRPr="00207B27" w:rsidRDefault="0026687B" w:rsidP="0026687B">
            <w:r w:rsidRPr="00207B27">
              <w:t>-3.57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08E313F0" w14:textId="77777777" w:rsidR="0026687B" w:rsidRPr="00207B27" w:rsidRDefault="0026687B" w:rsidP="0026687B">
            <w:r w:rsidRPr="00207B27">
              <w:t>-0.04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A808A40" w14:textId="4E586D0A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48563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3AF99984" w14:textId="00AD3854" w:rsidR="0026687B" w:rsidRPr="00207B27" w:rsidRDefault="0082465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649BDDE5" w14:textId="148328EF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5AEC7A2C" w14:textId="77777777" w:rsidR="0026687B" w:rsidRPr="00207B27" w:rsidRDefault="0026687B" w:rsidP="0026687B">
            <w:r w:rsidRPr="00207B27">
              <w:t>ODO1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F3B2755" w14:textId="58754434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60597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3D17DFD9" w14:textId="4D3B1901" w:rsidR="0026687B" w:rsidRPr="00207B27" w:rsidRDefault="0026687B" w:rsidP="0026687B">
            <w:r w:rsidRPr="00207B27">
              <w:t>2.77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7F36557" w14:textId="77777777" w:rsidR="0026687B" w:rsidRPr="00207B27" w:rsidRDefault="0026687B" w:rsidP="0026687B">
            <w:r w:rsidRPr="00207B27">
              <w:t>2.79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2F83AED2" w14:textId="77777777" w:rsidR="0026687B" w:rsidRPr="00207B27" w:rsidRDefault="0026687B" w:rsidP="0026687B">
            <w:r w:rsidRPr="00207B27">
              <w:t>-0.02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69D67D90" w14:textId="2EA8A6AF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487520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6C61359" w14:textId="45204994" w:rsidR="0026687B" w:rsidRPr="00207B27" w:rsidRDefault="0082465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AF61CE4" w14:textId="77E0EB7C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4A9C7933" w14:textId="77777777" w:rsidR="0026687B" w:rsidRPr="00207B27" w:rsidRDefault="0026687B" w:rsidP="0026687B">
            <w:r w:rsidRPr="00207B27">
              <w:t>THIKA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5E3BB03E" w14:textId="44389BC3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21H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FE27FA7" w14:textId="4B60DE44" w:rsidR="0026687B" w:rsidRPr="00207B27" w:rsidRDefault="0026687B" w:rsidP="0026687B">
            <w:r w:rsidRPr="00207B27">
              <w:t>-3.90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5F48199C" w14:textId="77777777" w:rsidR="0026687B" w:rsidRPr="00207B27" w:rsidRDefault="0026687B" w:rsidP="0026687B">
            <w:r w:rsidRPr="00207B27">
              <w:t>-3.93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6C0B5DE5" w14:textId="77777777" w:rsidR="0026687B" w:rsidRPr="00207B27" w:rsidRDefault="0026687B" w:rsidP="0026687B">
            <w:r w:rsidRPr="00207B27">
              <w:t>0.03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B1E0D6F" w14:textId="414491C5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489509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0AB6F00F" w14:textId="6F6CFAB3" w:rsidR="0026687B" w:rsidRPr="00207B27" w:rsidRDefault="0082465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2CEB7795" w14:textId="2724143E" w:rsidTr="003F393D">
        <w:trPr>
          <w:trHeight w:val="300"/>
        </w:trPr>
        <w:tc>
          <w:tcPr>
            <w:tcW w:w="2268" w:type="dxa"/>
            <w:noWrap/>
            <w:hideMark/>
          </w:tcPr>
          <w:p w14:paraId="6EBF07D4" w14:textId="77777777" w:rsidR="0026687B" w:rsidRPr="000062CA" w:rsidRDefault="0026687B" w:rsidP="0026687B">
            <w:r w:rsidRPr="000062CA">
              <w:t>NSF1C_MOUSE</w:t>
            </w:r>
          </w:p>
        </w:tc>
        <w:tc>
          <w:tcPr>
            <w:tcW w:w="1643" w:type="dxa"/>
          </w:tcPr>
          <w:p w14:paraId="19A42173" w14:textId="387A9C31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CZ44</w:t>
            </w:r>
          </w:p>
        </w:tc>
        <w:tc>
          <w:tcPr>
            <w:tcW w:w="1329" w:type="dxa"/>
            <w:noWrap/>
            <w:hideMark/>
          </w:tcPr>
          <w:p w14:paraId="319C4847" w14:textId="32E516B0" w:rsidR="0026687B" w:rsidRPr="000062CA" w:rsidRDefault="0026687B" w:rsidP="0026687B">
            <w:r w:rsidRPr="000062CA">
              <w:t>0.66</w:t>
            </w:r>
          </w:p>
        </w:tc>
        <w:tc>
          <w:tcPr>
            <w:tcW w:w="1417" w:type="dxa"/>
            <w:noWrap/>
            <w:hideMark/>
          </w:tcPr>
          <w:p w14:paraId="538D93CC" w14:textId="77777777" w:rsidR="0026687B" w:rsidRPr="000062CA" w:rsidRDefault="0026687B" w:rsidP="0026687B">
            <w:r w:rsidRPr="000062CA">
              <w:t>0.69</w:t>
            </w:r>
          </w:p>
        </w:tc>
        <w:tc>
          <w:tcPr>
            <w:tcW w:w="1528" w:type="dxa"/>
            <w:noWrap/>
            <w:hideMark/>
          </w:tcPr>
          <w:p w14:paraId="796BE84D" w14:textId="77777777" w:rsidR="0026687B" w:rsidRPr="000062CA" w:rsidRDefault="0026687B" w:rsidP="0026687B">
            <w:r w:rsidRPr="000062CA">
              <w:t>-0.02</w:t>
            </w:r>
          </w:p>
        </w:tc>
        <w:tc>
          <w:tcPr>
            <w:tcW w:w="1080" w:type="dxa"/>
            <w:noWrap/>
            <w:vAlign w:val="bottom"/>
            <w:hideMark/>
          </w:tcPr>
          <w:p w14:paraId="3BBBC118" w14:textId="50D3FF9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89865</w:t>
            </w:r>
          </w:p>
        </w:tc>
        <w:tc>
          <w:tcPr>
            <w:tcW w:w="1585" w:type="dxa"/>
          </w:tcPr>
          <w:p w14:paraId="2E29491E" w14:textId="20EF7142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22D30BF0" w14:textId="00E6DF64" w:rsidTr="003F393D">
        <w:trPr>
          <w:trHeight w:val="300"/>
        </w:trPr>
        <w:tc>
          <w:tcPr>
            <w:tcW w:w="2268" w:type="dxa"/>
            <w:noWrap/>
            <w:hideMark/>
          </w:tcPr>
          <w:p w14:paraId="60575C01" w14:textId="77777777" w:rsidR="0026687B" w:rsidRPr="000062CA" w:rsidRDefault="0026687B" w:rsidP="0026687B">
            <w:r w:rsidRPr="000062CA">
              <w:t>CO6A1_MOUSE</w:t>
            </w:r>
          </w:p>
        </w:tc>
        <w:tc>
          <w:tcPr>
            <w:tcW w:w="1643" w:type="dxa"/>
          </w:tcPr>
          <w:p w14:paraId="5773FFB4" w14:textId="33B2DCEC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04857</w:t>
            </w:r>
          </w:p>
        </w:tc>
        <w:tc>
          <w:tcPr>
            <w:tcW w:w="1329" w:type="dxa"/>
            <w:noWrap/>
            <w:hideMark/>
          </w:tcPr>
          <w:p w14:paraId="12717A24" w14:textId="48A40581" w:rsidR="0026687B" w:rsidRPr="000062CA" w:rsidRDefault="0026687B" w:rsidP="0026687B">
            <w:r w:rsidRPr="000062CA">
              <w:t>-5.78</w:t>
            </w:r>
          </w:p>
        </w:tc>
        <w:tc>
          <w:tcPr>
            <w:tcW w:w="1417" w:type="dxa"/>
            <w:noWrap/>
            <w:hideMark/>
          </w:tcPr>
          <w:p w14:paraId="26678082" w14:textId="77777777" w:rsidR="0026687B" w:rsidRPr="000062CA" w:rsidRDefault="0026687B" w:rsidP="0026687B">
            <w:r w:rsidRPr="000062CA">
              <w:t>-5.76</w:t>
            </w:r>
          </w:p>
        </w:tc>
        <w:tc>
          <w:tcPr>
            <w:tcW w:w="1528" w:type="dxa"/>
            <w:noWrap/>
            <w:hideMark/>
          </w:tcPr>
          <w:p w14:paraId="6BB9D55D" w14:textId="77777777" w:rsidR="0026687B" w:rsidRPr="000062CA" w:rsidRDefault="0026687B" w:rsidP="0026687B">
            <w:r w:rsidRPr="000062CA">
              <w:t>-0.01</w:t>
            </w:r>
          </w:p>
        </w:tc>
        <w:tc>
          <w:tcPr>
            <w:tcW w:w="1080" w:type="dxa"/>
            <w:noWrap/>
            <w:vAlign w:val="bottom"/>
            <w:hideMark/>
          </w:tcPr>
          <w:p w14:paraId="533B3E54" w14:textId="5D851FB7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91049</w:t>
            </w:r>
          </w:p>
        </w:tc>
        <w:tc>
          <w:tcPr>
            <w:tcW w:w="1585" w:type="dxa"/>
          </w:tcPr>
          <w:p w14:paraId="3414AA7D" w14:textId="11898D8A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7336339D" w14:textId="17DD48DE" w:rsidTr="003F393D">
        <w:trPr>
          <w:trHeight w:val="300"/>
        </w:trPr>
        <w:tc>
          <w:tcPr>
            <w:tcW w:w="2268" w:type="dxa"/>
            <w:noWrap/>
            <w:hideMark/>
          </w:tcPr>
          <w:p w14:paraId="157DAD7D" w14:textId="77777777" w:rsidR="0026687B" w:rsidRPr="000062CA" w:rsidRDefault="0026687B" w:rsidP="0026687B">
            <w:r w:rsidRPr="000062CA">
              <w:t>TAGL_MOUSE</w:t>
            </w:r>
          </w:p>
        </w:tc>
        <w:tc>
          <w:tcPr>
            <w:tcW w:w="1643" w:type="dxa"/>
          </w:tcPr>
          <w:p w14:paraId="6EFC3533" w14:textId="6955AAF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37804</w:t>
            </w:r>
          </w:p>
        </w:tc>
        <w:tc>
          <w:tcPr>
            <w:tcW w:w="1329" w:type="dxa"/>
            <w:noWrap/>
            <w:hideMark/>
          </w:tcPr>
          <w:p w14:paraId="117549D6" w14:textId="18256E11" w:rsidR="0026687B" w:rsidRPr="000062CA" w:rsidRDefault="0026687B" w:rsidP="0026687B">
            <w:r w:rsidRPr="000062CA">
              <w:t>1.18</w:t>
            </w:r>
          </w:p>
        </w:tc>
        <w:tc>
          <w:tcPr>
            <w:tcW w:w="1417" w:type="dxa"/>
            <w:noWrap/>
            <w:hideMark/>
          </w:tcPr>
          <w:p w14:paraId="5B9E5DC6" w14:textId="77777777" w:rsidR="0026687B" w:rsidRPr="000062CA" w:rsidRDefault="0026687B" w:rsidP="0026687B">
            <w:r w:rsidRPr="000062CA">
              <w:t>1.19</w:t>
            </w:r>
          </w:p>
        </w:tc>
        <w:tc>
          <w:tcPr>
            <w:tcW w:w="1528" w:type="dxa"/>
            <w:noWrap/>
            <w:hideMark/>
          </w:tcPr>
          <w:p w14:paraId="65805642" w14:textId="77777777" w:rsidR="0026687B" w:rsidRPr="000062CA" w:rsidRDefault="0026687B" w:rsidP="0026687B">
            <w:r w:rsidRPr="000062CA">
              <w:t>-0.01</w:t>
            </w:r>
          </w:p>
        </w:tc>
        <w:tc>
          <w:tcPr>
            <w:tcW w:w="1080" w:type="dxa"/>
            <w:noWrap/>
            <w:vAlign w:val="bottom"/>
            <w:hideMark/>
          </w:tcPr>
          <w:p w14:paraId="077A204F" w14:textId="48DA6838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95353</w:t>
            </w:r>
          </w:p>
        </w:tc>
        <w:tc>
          <w:tcPr>
            <w:tcW w:w="1585" w:type="dxa"/>
          </w:tcPr>
          <w:p w14:paraId="1F412842" w14:textId="272B1C78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300E9360" w14:textId="21B21F44" w:rsidTr="00207B27">
        <w:trPr>
          <w:trHeight w:val="300"/>
        </w:trPr>
        <w:tc>
          <w:tcPr>
            <w:tcW w:w="2268" w:type="dxa"/>
            <w:shd w:val="clear" w:color="auto" w:fill="D9D9D9" w:themeFill="background1" w:themeFillShade="D9"/>
            <w:noWrap/>
            <w:hideMark/>
          </w:tcPr>
          <w:p w14:paraId="016701BB" w14:textId="77777777" w:rsidR="0026687B" w:rsidRPr="00207B27" w:rsidRDefault="0026687B" w:rsidP="0026687B">
            <w:r w:rsidRPr="00207B27">
              <w:t>PROSC_MOUSE</w:t>
            </w:r>
          </w:p>
        </w:tc>
        <w:tc>
          <w:tcPr>
            <w:tcW w:w="1643" w:type="dxa"/>
            <w:shd w:val="clear" w:color="auto" w:fill="D9D9D9" w:themeFill="background1" w:themeFillShade="D9"/>
          </w:tcPr>
          <w:p w14:paraId="62697CA6" w14:textId="39405B0A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Q9Z2Y8</w:t>
            </w:r>
          </w:p>
        </w:tc>
        <w:tc>
          <w:tcPr>
            <w:tcW w:w="1329" w:type="dxa"/>
            <w:shd w:val="clear" w:color="auto" w:fill="D9D9D9" w:themeFill="background1" w:themeFillShade="D9"/>
            <w:noWrap/>
            <w:hideMark/>
          </w:tcPr>
          <w:p w14:paraId="67BA016D" w14:textId="5C91DA1D" w:rsidR="0026687B" w:rsidRPr="00207B27" w:rsidRDefault="0026687B" w:rsidP="0026687B">
            <w:r w:rsidRPr="00207B27">
              <w:t>-0.16</w:t>
            </w:r>
          </w:p>
        </w:tc>
        <w:tc>
          <w:tcPr>
            <w:tcW w:w="1417" w:type="dxa"/>
            <w:shd w:val="clear" w:color="auto" w:fill="D9D9D9" w:themeFill="background1" w:themeFillShade="D9"/>
            <w:noWrap/>
            <w:hideMark/>
          </w:tcPr>
          <w:p w14:paraId="65D5B007" w14:textId="77777777" w:rsidR="0026687B" w:rsidRPr="00207B27" w:rsidRDefault="0026687B" w:rsidP="0026687B">
            <w:r w:rsidRPr="00207B27">
              <w:t>-0.14</w:t>
            </w:r>
          </w:p>
        </w:tc>
        <w:tc>
          <w:tcPr>
            <w:tcW w:w="1528" w:type="dxa"/>
            <w:shd w:val="clear" w:color="auto" w:fill="D9D9D9" w:themeFill="background1" w:themeFillShade="D9"/>
            <w:noWrap/>
            <w:hideMark/>
          </w:tcPr>
          <w:p w14:paraId="51CEE465" w14:textId="77777777" w:rsidR="0026687B" w:rsidRPr="00207B27" w:rsidRDefault="0026687B" w:rsidP="0026687B">
            <w:r w:rsidRPr="00207B27">
              <w:t>-0.01</w:t>
            </w:r>
          </w:p>
        </w:tc>
        <w:tc>
          <w:tcPr>
            <w:tcW w:w="1080" w:type="dxa"/>
            <w:shd w:val="clear" w:color="auto" w:fill="D9D9D9" w:themeFill="background1" w:themeFillShade="D9"/>
            <w:noWrap/>
            <w:vAlign w:val="bottom"/>
            <w:hideMark/>
          </w:tcPr>
          <w:p w14:paraId="091CC718" w14:textId="25C12E0A" w:rsidR="0026687B" w:rsidRPr="00207B27" w:rsidRDefault="0026687B" w:rsidP="0026687B">
            <w:r w:rsidRPr="00207B27">
              <w:rPr>
                <w:rFonts w:ascii="Calibri" w:hAnsi="Calibri" w:cs="Calibri"/>
                <w:color w:val="000000"/>
              </w:rPr>
              <w:t>0.496363</w:t>
            </w:r>
          </w:p>
        </w:tc>
        <w:tc>
          <w:tcPr>
            <w:tcW w:w="1585" w:type="dxa"/>
            <w:shd w:val="clear" w:color="auto" w:fill="D9D9D9" w:themeFill="background1" w:themeFillShade="D9"/>
          </w:tcPr>
          <w:p w14:paraId="49664723" w14:textId="083636AE" w:rsidR="0026687B" w:rsidRPr="00207B27" w:rsidRDefault="0082465F" w:rsidP="0026687B">
            <w:pPr>
              <w:rPr>
                <w:rFonts w:ascii="Calibri" w:hAnsi="Calibri" w:cs="Calibri"/>
                <w:color w:val="000000"/>
              </w:rPr>
            </w:pPr>
            <w:r w:rsidRPr="00207B27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26687B" w:rsidRPr="000062CA" w14:paraId="17F02441" w14:textId="73C3DA39" w:rsidTr="003F393D">
        <w:trPr>
          <w:trHeight w:val="300"/>
        </w:trPr>
        <w:tc>
          <w:tcPr>
            <w:tcW w:w="2268" w:type="dxa"/>
            <w:noWrap/>
            <w:hideMark/>
          </w:tcPr>
          <w:p w14:paraId="3A38916F" w14:textId="77777777" w:rsidR="0026687B" w:rsidRPr="000062CA" w:rsidRDefault="0026687B" w:rsidP="0026687B">
            <w:r w:rsidRPr="000062CA">
              <w:t>RL35_MOUSE</w:t>
            </w:r>
          </w:p>
        </w:tc>
        <w:tc>
          <w:tcPr>
            <w:tcW w:w="1643" w:type="dxa"/>
          </w:tcPr>
          <w:p w14:paraId="3E6D40D3" w14:textId="69731BF5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6ZWV7</w:t>
            </w:r>
          </w:p>
        </w:tc>
        <w:tc>
          <w:tcPr>
            <w:tcW w:w="1329" w:type="dxa"/>
            <w:noWrap/>
            <w:hideMark/>
          </w:tcPr>
          <w:p w14:paraId="273014B6" w14:textId="03DFDEA6" w:rsidR="0026687B" w:rsidRPr="000062CA" w:rsidRDefault="0026687B" w:rsidP="0026687B">
            <w:r w:rsidRPr="000062CA">
              <w:t>-3.89</w:t>
            </w:r>
          </w:p>
        </w:tc>
        <w:tc>
          <w:tcPr>
            <w:tcW w:w="1417" w:type="dxa"/>
            <w:noWrap/>
            <w:hideMark/>
          </w:tcPr>
          <w:p w14:paraId="7A97453B" w14:textId="77777777" w:rsidR="0026687B" w:rsidRPr="000062CA" w:rsidRDefault="0026687B" w:rsidP="0026687B">
            <w:r w:rsidRPr="000062CA">
              <w:t>-3.90</w:t>
            </w:r>
          </w:p>
        </w:tc>
        <w:tc>
          <w:tcPr>
            <w:tcW w:w="1528" w:type="dxa"/>
            <w:noWrap/>
            <w:hideMark/>
          </w:tcPr>
          <w:p w14:paraId="1847F4B4" w14:textId="77777777" w:rsidR="0026687B" w:rsidRPr="000062CA" w:rsidRDefault="0026687B" w:rsidP="0026687B">
            <w:r w:rsidRPr="000062CA">
              <w:t>0.01</w:t>
            </w:r>
          </w:p>
        </w:tc>
        <w:tc>
          <w:tcPr>
            <w:tcW w:w="1080" w:type="dxa"/>
            <w:noWrap/>
            <w:vAlign w:val="bottom"/>
            <w:hideMark/>
          </w:tcPr>
          <w:p w14:paraId="1B835211" w14:textId="213D9F8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96787</w:t>
            </w:r>
          </w:p>
        </w:tc>
        <w:tc>
          <w:tcPr>
            <w:tcW w:w="1585" w:type="dxa"/>
          </w:tcPr>
          <w:p w14:paraId="3B97B066" w14:textId="56EB2603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4FA52063" w14:textId="4556FDEA" w:rsidTr="003F393D">
        <w:trPr>
          <w:trHeight w:val="300"/>
        </w:trPr>
        <w:tc>
          <w:tcPr>
            <w:tcW w:w="2268" w:type="dxa"/>
            <w:noWrap/>
            <w:hideMark/>
          </w:tcPr>
          <w:p w14:paraId="72AB8F6D" w14:textId="77777777" w:rsidR="0026687B" w:rsidRPr="000062CA" w:rsidRDefault="0026687B" w:rsidP="0026687B">
            <w:r w:rsidRPr="000062CA">
              <w:t>SLIRP_MOUSE</w:t>
            </w:r>
          </w:p>
        </w:tc>
        <w:tc>
          <w:tcPr>
            <w:tcW w:w="1643" w:type="dxa"/>
          </w:tcPr>
          <w:p w14:paraId="7F5274A0" w14:textId="47B77B4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D8T7</w:t>
            </w:r>
          </w:p>
        </w:tc>
        <w:tc>
          <w:tcPr>
            <w:tcW w:w="1329" w:type="dxa"/>
            <w:noWrap/>
            <w:hideMark/>
          </w:tcPr>
          <w:p w14:paraId="3AAA432E" w14:textId="005CB32D" w:rsidR="0026687B" w:rsidRPr="000062CA" w:rsidRDefault="0026687B" w:rsidP="0026687B">
            <w:r w:rsidRPr="000062CA">
              <w:t>0.08</w:t>
            </w:r>
          </w:p>
        </w:tc>
        <w:tc>
          <w:tcPr>
            <w:tcW w:w="1417" w:type="dxa"/>
            <w:noWrap/>
            <w:hideMark/>
          </w:tcPr>
          <w:p w14:paraId="30E01BD8" w14:textId="77777777" w:rsidR="0026687B" w:rsidRPr="000062CA" w:rsidRDefault="0026687B" w:rsidP="0026687B">
            <w:r w:rsidRPr="000062CA">
              <w:t>0.08</w:t>
            </w:r>
          </w:p>
        </w:tc>
        <w:tc>
          <w:tcPr>
            <w:tcW w:w="1528" w:type="dxa"/>
            <w:noWrap/>
            <w:hideMark/>
          </w:tcPr>
          <w:p w14:paraId="20990909" w14:textId="77777777" w:rsidR="0026687B" w:rsidRPr="000062CA" w:rsidRDefault="0026687B" w:rsidP="0026687B">
            <w:r w:rsidRPr="000062CA">
              <w:t>0.00</w:t>
            </w:r>
          </w:p>
        </w:tc>
        <w:tc>
          <w:tcPr>
            <w:tcW w:w="1080" w:type="dxa"/>
            <w:noWrap/>
            <w:vAlign w:val="bottom"/>
            <w:hideMark/>
          </w:tcPr>
          <w:p w14:paraId="29FC5066" w14:textId="1F2AF77D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98050</w:t>
            </w:r>
          </w:p>
        </w:tc>
        <w:tc>
          <w:tcPr>
            <w:tcW w:w="1585" w:type="dxa"/>
          </w:tcPr>
          <w:p w14:paraId="3557D113" w14:textId="3A76E497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5842AA88" w14:textId="04FCA24B" w:rsidTr="003F393D">
        <w:trPr>
          <w:trHeight w:val="300"/>
        </w:trPr>
        <w:tc>
          <w:tcPr>
            <w:tcW w:w="2268" w:type="dxa"/>
            <w:noWrap/>
            <w:hideMark/>
          </w:tcPr>
          <w:p w14:paraId="0CD84CCF" w14:textId="77777777" w:rsidR="0026687B" w:rsidRPr="000062CA" w:rsidRDefault="0026687B" w:rsidP="0026687B">
            <w:r w:rsidRPr="000062CA">
              <w:t>RS24_MOUSE</w:t>
            </w:r>
          </w:p>
        </w:tc>
        <w:tc>
          <w:tcPr>
            <w:tcW w:w="1643" w:type="dxa"/>
          </w:tcPr>
          <w:p w14:paraId="55CF160D" w14:textId="70F34046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P62849</w:t>
            </w:r>
          </w:p>
        </w:tc>
        <w:tc>
          <w:tcPr>
            <w:tcW w:w="1329" w:type="dxa"/>
            <w:noWrap/>
            <w:hideMark/>
          </w:tcPr>
          <w:p w14:paraId="610768AE" w14:textId="19510F92" w:rsidR="0026687B" w:rsidRPr="000062CA" w:rsidRDefault="0026687B" w:rsidP="0026687B">
            <w:r w:rsidRPr="000062CA">
              <w:t>-1.99</w:t>
            </w:r>
          </w:p>
        </w:tc>
        <w:tc>
          <w:tcPr>
            <w:tcW w:w="1417" w:type="dxa"/>
            <w:noWrap/>
            <w:hideMark/>
          </w:tcPr>
          <w:p w14:paraId="7447BFFD" w14:textId="77777777" w:rsidR="0026687B" w:rsidRPr="000062CA" w:rsidRDefault="0026687B" w:rsidP="0026687B">
            <w:r w:rsidRPr="000062CA">
              <w:t>-1.98</w:t>
            </w:r>
          </w:p>
        </w:tc>
        <w:tc>
          <w:tcPr>
            <w:tcW w:w="1528" w:type="dxa"/>
            <w:noWrap/>
            <w:hideMark/>
          </w:tcPr>
          <w:p w14:paraId="7F9D3282" w14:textId="77777777" w:rsidR="0026687B" w:rsidRPr="000062CA" w:rsidRDefault="0026687B" w:rsidP="0026687B">
            <w:r w:rsidRPr="000062CA">
              <w:t>-0.01</w:t>
            </w:r>
          </w:p>
        </w:tc>
        <w:tc>
          <w:tcPr>
            <w:tcW w:w="1080" w:type="dxa"/>
            <w:noWrap/>
            <w:vAlign w:val="bottom"/>
            <w:hideMark/>
          </w:tcPr>
          <w:p w14:paraId="4CA7B11E" w14:textId="1EAAC599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98152</w:t>
            </w:r>
          </w:p>
        </w:tc>
        <w:tc>
          <w:tcPr>
            <w:tcW w:w="1585" w:type="dxa"/>
          </w:tcPr>
          <w:p w14:paraId="6AEAC94C" w14:textId="61CA43F3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26687B" w:rsidRPr="000062CA" w14:paraId="6D62B188" w14:textId="4C394F56" w:rsidTr="003F393D">
        <w:trPr>
          <w:trHeight w:val="300"/>
        </w:trPr>
        <w:tc>
          <w:tcPr>
            <w:tcW w:w="2268" w:type="dxa"/>
            <w:noWrap/>
            <w:hideMark/>
          </w:tcPr>
          <w:p w14:paraId="10950D0F" w14:textId="77777777" w:rsidR="0026687B" w:rsidRPr="000062CA" w:rsidRDefault="0026687B" w:rsidP="0026687B">
            <w:r w:rsidRPr="000062CA">
              <w:t>IF4A3_MOUSE</w:t>
            </w:r>
          </w:p>
        </w:tc>
        <w:tc>
          <w:tcPr>
            <w:tcW w:w="1643" w:type="dxa"/>
          </w:tcPr>
          <w:p w14:paraId="4EC6264D" w14:textId="720EBD53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Q91VC3</w:t>
            </w:r>
          </w:p>
        </w:tc>
        <w:tc>
          <w:tcPr>
            <w:tcW w:w="1329" w:type="dxa"/>
            <w:noWrap/>
            <w:hideMark/>
          </w:tcPr>
          <w:p w14:paraId="4122B045" w14:textId="048DCB8A" w:rsidR="0026687B" w:rsidRPr="000062CA" w:rsidRDefault="0026687B" w:rsidP="0026687B">
            <w:r w:rsidRPr="000062CA">
              <w:t>-4.14</w:t>
            </w:r>
          </w:p>
        </w:tc>
        <w:tc>
          <w:tcPr>
            <w:tcW w:w="1417" w:type="dxa"/>
            <w:noWrap/>
            <w:hideMark/>
          </w:tcPr>
          <w:p w14:paraId="6AD12D44" w14:textId="77777777" w:rsidR="0026687B" w:rsidRPr="000062CA" w:rsidRDefault="0026687B" w:rsidP="0026687B">
            <w:r w:rsidRPr="000062CA">
              <w:t>-4.14</w:t>
            </w:r>
          </w:p>
        </w:tc>
        <w:tc>
          <w:tcPr>
            <w:tcW w:w="1528" w:type="dxa"/>
            <w:noWrap/>
            <w:hideMark/>
          </w:tcPr>
          <w:p w14:paraId="75C2809D" w14:textId="77777777" w:rsidR="0026687B" w:rsidRPr="000062CA" w:rsidRDefault="0026687B" w:rsidP="0026687B">
            <w:r w:rsidRPr="000062CA">
              <w:t>0.00</w:t>
            </w:r>
          </w:p>
        </w:tc>
        <w:tc>
          <w:tcPr>
            <w:tcW w:w="1080" w:type="dxa"/>
            <w:noWrap/>
            <w:vAlign w:val="bottom"/>
            <w:hideMark/>
          </w:tcPr>
          <w:p w14:paraId="41CCEB11" w14:textId="666318FA" w:rsidR="0026687B" w:rsidRPr="000062CA" w:rsidRDefault="0026687B" w:rsidP="0026687B">
            <w:r>
              <w:rPr>
                <w:rFonts w:ascii="Calibri" w:hAnsi="Calibri" w:cs="Calibri"/>
                <w:color w:val="000000"/>
              </w:rPr>
              <w:t>0.499981</w:t>
            </w:r>
          </w:p>
        </w:tc>
        <w:tc>
          <w:tcPr>
            <w:tcW w:w="1585" w:type="dxa"/>
          </w:tcPr>
          <w:p w14:paraId="4DA57148" w14:textId="29BF6365" w:rsidR="0026687B" w:rsidRDefault="0082465F" w:rsidP="0026687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</w:tbl>
    <w:p w14:paraId="65C0015A" w14:textId="08195BFE" w:rsidR="008179D2" w:rsidRDefault="00B414C8"/>
    <w:p w14:paraId="4FEADE5D" w14:textId="00616D61" w:rsidR="000062CA" w:rsidRDefault="000062CA"/>
    <w:p w14:paraId="34ADE2AD" w14:textId="77777777" w:rsidR="000062CA" w:rsidRDefault="000062CA"/>
    <w:sectPr w:rsidR="000062CA" w:rsidSect="000D08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D13CA1" w14:textId="77777777" w:rsidR="000062CA" w:rsidRDefault="000062CA" w:rsidP="000062CA">
      <w:pPr>
        <w:spacing w:after="0" w:line="240" w:lineRule="auto"/>
      </w:pPr>
      <w:r>
        <w:separator/>
      </w:r>
    </w:p>
  </w:endnote>
  <w:endnote w:type="continuationSeparator" w:id="0">
    <w:p w14:paraId="0FCECA67" w14:textId="77777777" w:rsidR="000062CA" w:rsidRDefault="000062CA" w:rsidP="000062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CFC54" w14:textId="77777777" w:rsidR="000062CA" w:rsidRDefault="000062CA" w:rsidP="000062CA">
      <w:pPr>
        <w:spacing w:after="0" w:line="240" w:lineRule="auto"/>
      </w:pPr>
      <w:r>
        <w:separator/>
      </w:r>
    </w:p>
  </w:footnote>
  <w:footnote w:type="continuationSeparator" w:id="0">
    <w:p w14:paraId="4B1572B9" w14:textId="77777777" w:rsidR="000062CA" w:rsidRDefault="000062CA" w:rsidP="000062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4915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2CA"/>
    <w:rsid w:val="000062CA"/>
    <w:rsid w:val="000C2360"/>
    <w:rsid w:val="000D0805"/>
    <w:rsid w:val="000D7CAC"/>
    <w:rsid w:val="00101E7E"/>
    <w:rsid w:val="001037F7"/>
    <w:rsid w:val="0016445A"/>
    <w:rsid w:val="001738B1"/>
    <w:rsid w:val="001E687B"/>
    <w:rsid w:val="00205C39"/>
    <w:rsid w:val="00207B27"/>
    <w:rsid w:val="00222927"/>
    <w:rsid w:val="0026687B"/>
    <w:rsid w:val="002D5C7B"/>
    <w:rsid w:val="002E7A9B"/>
    <w:rsid w:val="002F744C"/>
    <w:rsid w:val="0030297B"/>
    <w:rsid w:val="00302A7B"/>
    <w:rsid w:val="00321401"/>
    <w:rsid w:val="00327FBE"/>
    <w:rsid w:val="003A4CAA"/>
    <w:rsid w:val="003E3894"/>
    <w:rsid w:val="003F344F"/>
    <w:rsid w:val="003F393D"/>
    <w:rsid w:val="0041132B"/>
    <w:rsid w:val="00432FD1"/>
    <w:rsid w:val="00465D29"/>
    <w:rsid w:val="0047179A"/>
    <w:rsid w:val="004909E2"/>
    <w:rsid w:val="004A4E3B"/>
    <w:rsid w:val="005328F8"/>
    <w:rsid w:val="005810B8"/>
    <w:rsid w:val="00590BE5"/>
    <w:rsid w:val="005F09D5"/>
    <w:rsid w:val="00660997"/>
    <w:rsid w:val="006A3D0A"/>
    <w:rsid w:val="006B21CE"/>
    <w:rsid w:val="006E1B9D"/>
    <w:rsid w:val="0071184F"/>
    <w:rsid w:val="007776B2"/>
    <w:rsid w:val="00777E3A"/>
    <w:rsid w:val="0078630E"/>
    <w:rsid w:val="00794784"/>
    <w:rsid w:val="007E6CCA"/>
    <w:rsid w:val="0081645D"/>
    <w:rsid w:val="0082465F"/>
    <w:rsid w:val="00830973"/>
    <w:rsid w:val="008C26D4"/>
    <w:rsid w:val="008D3F2D"/>
    <w:rsid w:val="00911C53"/>
    <w:rsid w:val="00976B27"/>
    <w:rsid w:val="009F3A58"/>
    <w:rsid w:val="009F7375"/>
    <w:rsid w:val="00A33185"/>
    <w:rsid w:val="00A4412A"/>
    <w:rsid w:val="00A75D0C"/>
    <w:rsid w:val="00AB3BA0"/>
    <w:rsid w:val="00AC6006"/>
    <w:rsid w:val="00AF5FD5"/>
    <w:rsid w:val="00B14010"/>
    <w:rsid w:val="00B33AF2"/>
    <w:rsid w:val="00B408F2"/>
    <w:rsid w:val="00B414C8"/>
    <w:rsid w:val="00B42133"/>
    <w:rsid w:val="00BC7E1F"/>
    <w:rsid w:val="00BE0E8D"/>
    <w:rsid w:val="00C55494"/>
    <w:rsid w:val="00D2799D"/>
    <w:rsid w:val="00D5150C"/>
    <w:rsid w:val="00D5520A"/>
    <w:rsid w:val="00D65390"/>
    <w:rsid w:val="00D96BFC"/>
    <w:rsid w:val="00E43F58"/>
    <w:rsid w:val="00EB4495"/>
    <w:rsid w:val="00F40298"/>
    <w:rsid w:val="00F40CD4"/>
    <w:rsid w:val="00F41363"/>
    <w:rsid w:val="00F463C0"/>
    <w:rsid w:val="00F47B52"/>
    <w:rsid w:val="00F92FB5"/>
    <w:rsid w:val="00FB3BF3"/>
    <w:rsid w:val="00FC1972"/>
    <w:rsid w:val="00FE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3"/>
    <o:shapelayout v:ext="edit">
      <o:idmap v:ext="edit" data="1"/>
    </o:shapelayout>
  </w:shapeDefaults>
  <w:decimalSymbol w:val="."/>
  <w:listSeparator w:val=","/>
  <w14:docId w14:val="424765AC"/>
  <w15:chartTrackingRefBased/>
  <w15:docId w15:val="{87559E6D-887D-49A4-877B-F111D985A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062C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062CA"/>
    <w:rPr>
      <w:color w:val="954F72"/>
      <w:u w:val="single"/>
    </w:rPr>
  </w:style>
  <w:style w:type="paragraph" w:customStyle="1" w:styleId="msonormal0">
    <w:name w:val="msonormal"/>
    <w:basedOn w:val="Normal"/>
    <w:rsid w:val="000062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062C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0062C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59"/>
    <w:unhideWhenUsed/>
    <w:rsid w:val="000062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33AF2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207B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5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5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5166</Words>
  <Characters>29448</Characters>
  <Application>Microsoft Office Word</Application>
  <DocSecurity>0</DocSecurity>
  <Lines>245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on, Aaron</dc:creator>
  <cp:keywords/>
  <dc:description/>
  <cp:lastModifiedBy>Olson, Aaron</cp:lastModifiedBy>
  <cp:revision>3</cp:revision>
  <dcterms:created xsi:type="dcterms:W3CDTF">2022-09-23T00:28:00Z</dcterms:created>
  <dcterms:modified xsi:type="dcterms:W3CDTF">2022-09-23T0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2-03-03T22:14:50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830c14a5-7f36-44a7-abb1-45633e1d3e80</vt:lpwstr>
  </property>
  <property fmtid="{D5CDD505-2E9C-101B-9397-08002B2CF9AE}" pid="8" name="MSIP_Label_046da4d3-ba20-4986-879c-49e262eff745_ContentBits">
    <vt:lpwstr>0</vt:lpwstr>
  </property>
</Properties>
</file>